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4D6D03" w14:textId="1E7E56BD" w:rsidR="006A0AAC" w:rsidRPr="00A600F5" w:rsidRDefault="00A600F5" w:rsidP="006A576B">
      <w:pPr>
        <w:spacing w:line="480" w:lineRule="auto"/>
        <w:rPr>
          <w:b/>
          <w:bCs/>
        </w:rPr>
      </w:pPr>
      <w:bookmarkStart w:id="0" w:name="_Toc168057166"/>
      <w:r>
        <w:rPr>
          <w:b/>
          <w:bCs/>
        </w:rPr>
        <w:t>Supplementary File 1</w:t>
      </w:r>
      <w:r w:rsidR="00431708">
        <w:rPr>
          <w:b/>
          <w:bCs/>
        </w:rPr>
        <w:t>:</w:t>
      </w:r>
      <w:r w:rsidR="001D79AA">
        <w:t xml:space="preserve"> </w:t>
      </w:r>
      <w:r w:rsidR="006A0AAC" w:rsidRPr="001D79AA">
        <w:t>Impact of relational care approaches on self-harm and suicide in inpatient mental health settings</w:t>
      </w:r>
      <w:bookmarkEnd w:id="0"/>
    </w:p>
    <w:p w14:paraId="0B59E384" w14:textId="77777777" w:rsidR="001D79AA" w:rsidRPr="00F450F9" w:rsidRDefault="001D79AA" w:rsidP="00431708">
      <w:pPr>
        <w:spacing w:after="0" w:line="480" w:lineRule="auto"/>
        <w:rPr>
          <w:rFonts w:cstheme="minorHAnsi"/>
          <w:u w:val="single"/>
        </w:rPr>
      </w:pPr>
    </w:p>
    <w:p w14:paraId="5DA7CA67" w14:textId="0F54C0C3" w:rsidR="006A0AAC" w:rsidRPr="00F450F9" w:rsidRDefault="006A0AAC" w:rsidP="00431708">
      <w:pPr>
        <w:spacing w:after="0" w:line="480" w:lineRule="auto"/>
      </w:pPr>
      <w:r w:rsidRPr="67E7E672">
        <w:t xml:space="preserve">A total of </w:t>
      </w:r>
      <w:r w:rsidR="002417EA" w:rsidRPr="67E7E672">
        <w:t>4</w:t>
      </w:r>
      <w:r w:rsidR="16B89F1D" w:rsidRPr="67E7E672">
        <w:t>6</w:t>
      </w:r>
      <w:r w:rsidRPr="67E7E672">
        <w:t xml:space="preserve"> primary </w:t>
      </w:r>
      <w:r w:rsidR="002417EA" w:rsidRPr="67E7E672">
        <w:t>papers</w:t>
      </w:r>
      <w:r w:rsidRPr="67E7E672">
        <w:t xml:space="preserve"> evaluated the impact of </w:t>
      </w:r>
      <w:r w:rsidR="00517FA1" w:rsidRPr="67E7E672">
        <w:t>30</w:t>
      </w:r>
      <w:r w:rsidR="00305575" w:rsidRPr="67E7E672">
        <w:t xml:space="preserve"> different </w:t>
      </w:r>
      <w:r w:rsidRPr="67E7E672">
        <w:t>relational care approaches on self-harm and/or suicid</w:t>
      </w:r>
      <w:r w:rsidR="006658FD" w:rsidRPr="67E7E672">
        <w:t>e-related outcomes</w:t>
      </w:r>
      <w:r w:rsidRPr="67E7E672">
        <w:t xml:space="preserve"> in non-forensic inpatient mental health settings. The characteristics and results of the primary </w:t>
      </w:r>
      <w:r w:rsidR="00593FDA" w:rsidRPr="67E7E672">
        <w:t>studie</w:t>
      </w:r>
      <w:r w:rsidRPr="67E7E672">
        <w:t>s of relational care approaches in inpatient mental health settings are summarised narratively and presented in Table</w:t>
      </w:r>
      <w:r w:rsidR="00622796" w:rsidRPr="67E7E672">
        <w:t xml:space="preserve"> </w:t>
      </w:r>
      <w:r w:rsidR="00A169BF" w:rsidRPr="67E7E672">
        <w:t>S1</w:t>
      </w:r>
      <w:r w:rsidR="00F30BD9" w:rsidRPr="67E7E672">
        <w:t>, below.</w:t>
      </w:r>
    </w:p>
    <w:p w14:paraId="090CB081" w14:textId="77777777" w:rsidR="006A0AAC" w:rsidRPr="00F450F9" w:rsidRDefault="006A0AAC" w:rsidP="00431708">
      <w:pPr>
        <w:spacing w:after="0" w:line="480" w:lineRule="auto"/>
        <w:rPr>
          <w:rFonts w:cstheme="minorHAnsi"/>
          <w:u w:val="single"/>
        </w:rPr>
      </w:pPr>
    </w:p>
    <w:p w14:paraId="46DC0B98" w14:textId="77777777" w:rsidR="006A0AAC" w:rsidRPr="00431708" w:rsidRDefault="006A0AAC" w:rsidP="00431708">
      <w:pPr>
        <w:rPr>
          <w:b/>
          <w:bCs/>
        </w:rPr>
      </w:pPr>
      <w:bookmarkStart w:id="1" w:name="_Toc168057167"/>
      <w:r w:rsidRPr="00431708">
        <w:rPr>
          <w:b/>
          <w:bCs/>
        </w:rPr>
        <w:t>DBT-based approaches</w:t>
      </w:r>
      <w:bookmarkEnd w:id="1"/>
    </w:p>
    <w:p w14:paraId="02B5B20B" w14:textId="156198FF" w:rsidR="006A0AAC" w:rsidRPr="00431708" w:rsidRDefault="00431708" w:rsidP="00431708">
      <w:pPr>
        <w:rPr>
          <w:u w:val="single"/>
        </w:rPr>
      </w:pPr>
      <w:r>
        <w:rPr>
          <w:u w:val="single"/>
        </w:rPr>
        <w:br/>
      </w:r>
      <w:r w:rsidR="006A0AAC" w:rsidRPr="00431708">
        <w:rPr>
          <w:u w:val="single"/>
        </w:rPr>
        <w:t>Study characteristics</w:t>
      </w:r>
    </w:p>
    <w:p w14:paraId="0F7C1216" w14:textId="3401FD08" w:rsidR="006A0AAC" w:rsidRPr="00F450F9" w:rsidRDefault="005A62F3" w:rsidP="00431708">
      <w:pPr>
        <w:spacing w:after="0" w:line="480" w:lineRule="auto"/>
      </w:pPr>
      <w:r>
        <w:t>Eleven</w:t>
      </w:r>
      <w:r w:rsidR="5A6D2957">
        <w:t xml:space="preserve"> </w:t>
      </w:r>
      <w:r w:rsidR="00046B2B">
        <w:t>studies</w:t>
      </w:r>
      <w:r w:rsidR="5A6D2957">
        <w:t xml:space="preserve"> investigated the effectiveness of DBT-based relational care approaches in inpatient settings</w:t>
      </w:r>
      <w:r w:rsidR="002B319F">
        <w:t xml:space="preserve"> </w:t>
      </w:r>
      <w:r w:rsidR="002B319F">
        <w:fldChar w:fldCharType="begin"/>
      </w:r>
      <w:r w:rsidR="008C6D7B">
        <w:instrText xml:space="preserve"> ADDIN ZOTERO_ITEM CSL_CITATION {"citationID":"Pakx4LAm","properties":{"formattedCitation":"(81\\uc0\\u8211{}84,137,138,141\\uc0\\u8211{}144,149)","plainCitation":"(81–84,137,138,141–144,149)","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id":859,"uris":["http://zotero.org/users/11953550/items/NIK34SMA"],"itemData":{"id":859,"type":"article-journal","container-title":"Behaviour Research and Therapy","DOI":"10.1016/S0005-7967(99)00103-5","ISSN":"00057967","issue":"9","journalAbbreviation":"Behaviour Research and Therapy","language":"en","license":"https://www.elsevier.com/tdm/userlicense/1.0/","page":"875-887","source":"DOI.org (Crossref)","title":"Evaluation of inpatient Dialectical-Behavioral Therapy for Borderline Personality Disorder — a prospective study","volume":"38","author":[{"family":"Bohus","given":"Martin"},{"family":"Haaf","given":"Brigitte"},{"family":"Stiglmayr","given":"Christian"},{"family":"Pohl","given":"Ulrike"},{"family":"Böhme","given":"Renate"},{"family":"Linehan","given":"Marsha"}],"issued":{"date-parts":[["2000",9]]}}},{"id":861,"uris":["http://zotero.org/users/11953550/items/IB97MBSB"],"itemData":{"id":861,"type":"article-journal","container-title":"Journal of Nervous &amp; Mental Disease","DOI":"10.1097/NMD.0b013e31818b481d","ISSN":"0022-3018","issue":"11","language":"en","page":"847-851","source":"DOI.org (Crossref)","title":"Do Improvements After Inpatient Dialectial Behavioral Therapy Persist in the Long Term?: A Naturalistic Follow-Up in Patients With Borderline Personality Disorder","title-short":"Do Improvements After Inpatient Dialectial Behavioral Therapy Persist in the Long Term?","volume":"196","author":[{"family":"Kleindienst","given":"Nikolaus"},{"family":"Limberger","given":"Matthias F."},{"family":"Schmahl","given":"Christian"},{"family":"Steil","given":"Regina"},{"family":"Ebner-Priemer","given":"Ulrich W."},{"family":"Bohus","given":"Martin"}],"issued":{"date-parts":[["2008",11]]}}},{"id":860,"uris":["http://zotero.org/users/11953550/items/UJDQKTU6"],"itemData":{"id":860,"type":"article-journal","container-title":"Behaviour Research and Therapy","DOI":"10.1016/S0005-7967(03)00174-8","ISSN":"00057967","issue":"5","journalAbbreviation":"Behaviour Research and Therapy","language":"en","license":"https://www.elsevier.com/tdm/userlicense/1.0/","page":"487-499","source":"DOI.org (Crossref)","title":"Effectiveness of inpatient dialectical behavioral therapy for borderline personality disorder: a controlled trial","title-short":"Effectiveness of inpatient dialectical behavioral therapy for borderline personality disorder","volume":"42","author":[{"family":"Bohus","given":"Martin"},{"family":"Haaf","given":"Brigitte"},{"family":"Simms","given":"Timothy"},{"family":"Limberger","given":"Matthias F."},{"family":"Schmahl","given":"Christian"},{"family":"Unckel","given":"Christine"},{"family":"Lieb","given":"Klaus"},{"family":"Linehan","given":"Marsha M."}],"issued":{"date-parts":[["2004",5]]}}},{"id":862,"uris":["http://zotero.org/users/11953550/items/L3H3ZXVW"],"itemData":{"id":862,"type":"article-journal","container-title":"Behaviour Research and Therapy","DOI":"10.1016/j.brat.2014.06.007","ISSN":"00057967","journalAbbreviation":"Behaviour Research and Therapy","language":"en","page":"8-14","source":"DOI.org (Crossref)","title":"Dialectical behaviour therapy-informed skills training for deliberate self-harm: A controlled trial with 3-month follow-up data","title-short":"Dialectical behaviour therapy-informed skills training for deliberate self-harm","volume":"60","author":[{"family":"Gibson","given":"Jennifer"},{"family":"Booth","given":"Richard"},{"family":"Davenport","given":"John"},{"family":"Keogh","given":"Karen"},{"family":"Owens","given":"Tara"}],"issued":{"date-parts":[["2014",9]]}},"locator":"20"},{"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id":864,"uris":["http://zotero.org/users/11953550/items/A69M7FVE"],"itemData":{"id":864,"type":"article-journal","container-title":"Journal of Personality Disorders","DOI":"10.1521/pedi.1993.7.3.232","ISSN":"0885-579X","issue":"3","journalAbbreviation":"Journal of Personality Disorders","language":"en","page":"232-240","source":"DOI.org (Crossref)","title":"Development of an Inpatient Cognitive-Behavioral Treatment Program for Borderline Personality Disorder","volume":"7","author":[{"family":"Barley","given":"William D."},{"family":"Buie","given":"Stephen E."},{"family":"Peterson","given":"Eric W."},{"family":"Hollingsworth","given":"Amanda S."},{"family":"Griva","given":"Mara"},{"family":"Hickerson","given":"Susan C."},{"family":"Lawson","given":"Jane E."},{"family":"Bailey","given":"Billy J."}],"issued":{"date-parts":[["1993",9]]}}},{"id":865,"uris":["http://zotero.org/users/11953550/items/DAU8QQL6"],"itemData":{"id":865,"type":"article-journal","abstract":"Background: \n              There is a paucity of research investigating psychosocial treatments for youth receiving long‐term residential care.\n            \n            \n              Objective: \n              This study describes the implementation and impact of dialectical behavioural therapy (DBT) in a long‐term psychiatric hospital located in the United States of America.\n            \n            \n              Method: \n              Changes in overall functioning, number of psychotropic medications prescribed, non‐suicidal self‐injurious behaviour (NSIB), and locked seclusions were investigated in 106 consecutive unique adolescent patients who received DBT. In addition, a comparison group of historical controls was used to examine the effect of DBT in youth with the highest rates of NSIB.\n            \n            \n              Results: \n              A statistically significant increase in overall functioning, as well as a decrease in number of psychotropic medications and non‐suicidal self‐injurious behaviour (NSIB) was observed within the DBT group. A decrease in locked seclusions was not observed. Accounting for the effects of age, gender, length of stay, and time, youth who received DBT were less likely to engage in NSIB relative to historical controls.\n            \n            \n              Conclusions: \n              These preliminary data suggest that DBT is beneficial for youth with NSIB in long term inpatient psychiatric care.","container-title":"Child and Adolescent Mental Health","DOI":"10.1111/j.1475-3588.2010.00569.x","ISSN":"1475-357X, 1475-3588","issue":"4","journalAbbreviation":"Child Adoles Ment Health","language":"en","page":"193-196","source":"DOI.org (Crossref)","title":"A Pilot Evaluation of Dialectical Behavioural Therapy in Adolescent Long‐Term Inpatient Care","volume":"15","author":[{"family":"McDonell","given":"Michael G."},{"family":"Tarantino","given":"Jessica"},{"family":"Dubose","given":"Anthony P."},{"family":"Matestic","given":"Patricia"},{"family":"Steinmetz","given":"Kristin"},{"family":"Galbreath","given":"Holly"},{"family":"McClellan","given":"Jon M."}],"issued":{"date-parts":[["2010",11]]}}},{"id":867,"uris":["http://zotero.org/users/11953550/items/H49ACPB2"],"itemData":{"id":867,"type":"article-journal","container-title":"Journal of the American Academy of Child &amp; Adolescent Psychiatry","DOI":"10.1016/j.jaac.2019.01.020","ISSN":"08908567","issue":"1","journalAbbreviation":"Journal of the American Academy of Child &amp; Adolescent Psychiatry","language":"en","page":"149-156","source":"DOI.org (Crossref)","title":"Efficacy of Dialectical Behavior Therapy Versus Treatment as Usual for Acute-Care Inpatient Adolescents","volume":"59","author":[{"family":"Tebbett-Mock","given":"Alison A."},{"family":"Saito","given":"Ema"},{"family":"McGee","given":"Madeline"},{"family":"Woloszyn","given":"Patricia"},{"family":"Venuti","given":"Maria"}],"issued":{"date-parts":[["2020",1]]}}},{"id":868,"uris":["http://zotero.org/users/11953550/items/WP2K4C79"],"itemData":{"id":868,"type":"article-journal","abstract":"Background:\n              Dialectical Behaviour Therapy (DBT) is an evidence-based treatment effective in reducing deliberate self-harm. However, DBT is resource and time intensive, and few services are able to sustain a programme faithful to all aspects. Thus, modified or adapted versions of DBT have been developed, particularly for delivery in inpatient hospital settings.\n              Aims:\n              This study presents a description of the “Living Through Distress” (LTD) Group, which is based on the group skills training component of DBT.\n              Method:\n              Participants (\n              n\n              = 114) were patients of a psychiatric hospital who attended the LTD group. The main inclusion criterion for the LTD group was a history of deliberate self-harm. The outcome measures were frequency of incidents of deliberate self-harm, levels of distress tolerance, and mean numbers of bed days per year.\n              Results:\n              Upon completion of the group, there were significant reductions in participants’ reports of deliberate self-harm and significant increases in their distress tolerance levels, which were maintained at 3-month follow-up. There was also a reduction in participants’ mean number of inpatient days at 1-year and 2-year follow-up. Over 50% of participants had no admissions in the year subsequent to completing the group.\n              Conclusions:\n              As this study was not a randomized controlled trial, results must be interpreted with caution. However, the findings presented here are promising, and suggest that a briefer, less resource intense version of the group skills training component of DBT may be effective in reducing deliberate self-harm.","container-title":"Behavioural and Cognitive Psychotherapy","DOI":"10.1017/S1352465812001002","ISSN":"1352-4658, 1469-1833","issue":"2","journalAbbreviation":"Behav. Cogn. Psychother.","language":"en","license":"https://www.cambridge.org/core/terms","page":"156-165","source":"DOI.org (Crossref)","title":"Living Through Distress: A Skills Training Group for Reducing Deliberate Self-Harm","title-short":"Living Through Distress","volume":"42","author":[{"family":"Booth","given":"Richard"},{"family":"Keogh","given":"Karen"},{"family":"Doyle","given":"Jillian"},{"family":"Owens","given":"Tara"}],"issued":{"date-parts":[["2014",3]]}}}],"schema":"https://github.com/citation-style-language/schema/raw/master/csl-citation.json"} </w:instrText>
      </w:r>
      <w:r w:rsidR="002B319F">
        <w:fldChar w:fldCharType="separate"/>
      </w:r>
      <w:r w:rsidR="008C6D7B" w:rsidRPr="008C6D7B">
        <w:rPr>
          <w:rFonts w:ascii="Calibri" w:hAnsi="Calibri" w:cs="Calibri"/>
        </w:rPr>
        <w:t>(81–84,137,138,141–144,149)</w:t>
      </w:r>
      <w:r w:rsidR="002B319F">
        <w:fldChar w:fldCharType="end"/>
      </w:r>
      <w:r w:rsidR="5A6D2957">
        <w:t>. One study had a RCT design</w:t>
      </w:r>
      <w:r w:rsidR="00B62D7A">
        <w:t xml:space="preserve"> </w:t>
      </w:r>
      <w:r w:rsidR="00FE1391">
        <w:fldChar w:fldCharType="begin"/>
      </w:r>
      <w:r w:rsidR="0072491D">
        <w:instrText xml:space="preserve"> ADDIN ZOTERO_ITEM CSL_CITATION {"citationID":"LFkv41IP","properties":{"formattedCitation":"(81)","plainCitation":"(81)","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schema":"https://github.com/citation-style-language/schema/raw/master/csl-citation.json"} </w:instrText>
      </w:r>
      <w:r w:rsidR="00FE1391">
        <w:fldChar w:fldCharType="separate"/>
      </w:r>
      <w:r w:rsidR="0072491D" w:rsidRPr="0072491D">
        <w:rPr>
          <w:rFonts w:ascii="Calibri" w:hAnsi="Calibri" w:cs="Calibri"/>
        </w:rPr>
        <w:t>(81)</w:t>
      </w:r>
      <w:r w:rsidR="00FE1391">
        <w:fldChar w:fldCharType="end"/>
      </w:r>
      <w:r w:rsidR="5A6D2957">
        <w:t xml:space="preserve">, three were non-randomised controlled trials </w:t>
      </w:r>
      <w:r w:rsidR="00B62D7A">
        <w:fldChar w:fldCharType="begin"/>
      </w:r>
      <w:r w:rsidR="008C6D7B">
        <w:instrText xml:space="preserve"> ADDIN ZOTERO_ITEM CSL_CITATION {"citationID":"1Tn0EQNr","properties":{"formattedCitation":"(137,142,149)","plainCitation":"(137,142,149)","noteIndex":0},"citationItems":[{"id":860,"uris":["http://zotero.org/users/11953550/items/UJDQKTU6"],"itemData":{"id":860,"type":"article-journal","container-title":"Behaviour Research and Therapy","DOI":"10.1016/S0005-7967(03)00174-8","ISSN":"00057967","issue":"5","journalAbbreviation":"Behaviour Research and Therapy","language":"en","license":"https://www.elsevier.com/tdm/userlicense/1.0/","page":"487-499","source":"DOI.org (Crossref)","title":"Effectiveness of inpatient dialectical behavioral therapy for borderline personality disorder: a controlled trial","title-short":"Effectiveness of inpatient dialectical behavioral therapy for borderline personality disorder","volume":"42","author":[{"family":"Bohus","given":"Martin"},{"family":"Haaf","given":"Brigitte"},{"family":"Simms","given":"Timothy"},{"family":"Limberger","given":"Matthias F."},{"family":"Schmahl","given":"Christian"},{"family":"Unckel","given":"Christine"},{"family":"Lieb","given":"Klaus"},{"family":"Linehan","given":"Marsha M."}],"issued":{"date-parts":[["2004",5]]}}},{"id":862,"uris":["http://zotero.org/users/11953550/items/L3H3ZXVW"],"itemData":{"id":862,"type":"article-journal","container-title":"Behaviour Research and Therapy","DOI":"10.1016/j.brat.2014.06.007","ISSN":"00057967","journalAbbreviation":"Behaviour Research and Therapy","language":"en","page":"8-14","source":"DOI.org (Crossref)","title":"Dialectical behaviour therapy-informed skills training for deliberate self-harm: A controlled trial with 3-month follow-up data","title-short":"Dialectical behaviour therapy-informed skills training for deliberate self-harm","volume":"60","author":[{"family":"Gibson","given":"Jennifer"},{"family":"Booth","given":"Richard"},{"family":"Davenport","given":"John"},{"family":"Keogh","given":"Karen"},{"family":"Owens","given":"Tara"}],"issued":{"date-parts":[["2014",9]]}}},{"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schema":"https://github.com/citation-style-language/schema/raw/master/csl-citation.json"} </w:instrText>
      </w:r>
      <w:r w:rsidR="00B62D7A">
        <w:fldChar w:fldCharType="separate"/>
      </w:r>
      <w:r w:rsidR="008C6D7B" w:rsidRPr="008C6D7B">
        <w:rPr>
          <w:rFonts w:ascii="Calibri" w:hAnsi="Calibri" w:cs="Calibri"/>
        </w:rPr>
        <w:t>(137,142,149)</w:t>
      </w:r>
      <w:r w:rsidR="00B62D7A">
        <w:fldChar w:fldCharType="end"/>
      </w:r>
      <w:r w:rsidR="5A6D2957">
        <w:t xml:space="preserve">, </w:t>
      </w:r>
      <w:r w:rsidR="001D6077">
        <w:t>four</w:t>
      </w:r>
      <w:r w:rsidR="5A6D2957">
        <w:t xml:space="preserve"> </w:t>
      </w:r>
      <w:r w:rsidR="00C4219F">
        <w:t>had</w:t>
      </w:r>
      <w:r w:rsidR="5A6D2957">
        <w:t xml:space="preserve"> pre-post-</w:t>
      </w:r>
      <w:r w:rsidR="00C4219F">
        <w:t>designs</w:t>
      </w:r>
      <w:r w:rsidR="5A6D2957">
        <w:t xml:space="preserve"> with comparison groups </w:t>
      </w:r>
      <w:r w:rsidR="00C4219F">
        <w:fldChar w:fldCharType="begin"/>
      </w:r>
      <w:r w:rsidR="0072491D">
        <w:instrText xml:space="preserve"> ADDIN ZOTERO_ITEM CSL_CITATION {"citationID":"wI33PnK9","properties":{"formattedCitation":"(82\\uc0\\u8211{}84,144)","plainCitation":"(82–84,144)","noteIndex":0},"citationItems":[{"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id":864,"uris":["http://zotero.org/users/11953550/items/A69M7FVE"],"itemData":{"id":864,"type":"article-journal","container-title":"Journal of Personality Disorders","DOI":"10.1521/pedi.1993.7.3.232","ISSN":"0885-579X","issue":"3","journalAbbreviation":"Journal of Personality Disorders","language":"en","page":"232-240","source":"DOI.org (Crossref)","title":"Development of an Inpatient Cognitive-Behavioral Treatment Program for Borderline Personality Disorder","volume":"7","author":[{"family":"Barley","given":"William D."},{"family":"Buie","given":"Stephen E."},{"family":"Peterson","given":"Eric W."},{"family":"Hollingsworth","given":"Amanda S."},{"family":"Griva","given":"Mara"},{"family":"Hickerson","given":"Susan C."},{"family":"Lawson","given":"Jane E."},{"family":"Bailey","given":"Billy J."}],"issued":{"date-parts":[["1993",9]]}}},{"id":865,"uris":["http://zotero.org/users/11953550/items/DAU8QQL6"],"itemData":{"id":865,"type":"article-journal","abstract":"Background: \n              There is a paucity of research investigating psychosocial treatments for youth receiving long‐term residential care.\n            \n            \n              Objective: \n              This study describes the implementation and impact of dialectical behavioural therapy (DBT) in a long‐term psychiatric hospital located in the United States of America.\n            \n            \n              Method: \n              Changes in overall functioning, number of psychotropic medications prescribed, non‐suicidal self‐injurious behaviour (NSIB), and locked seclusions were investigated in 106 consecutive unique adolescent patients who received DBT. In addition, a comparison group of historical controls was used to examine the effect of DBT in youth with the highest rates of NSIB.\n            \n            \n              Results: \n              A statistically significant increase in overall functioning, as well as a decrease in number of psychotropic medications and non‐suicidal self‐injurious behaviour (NSIB) was observed within the DBT group. A decrease in locked seclusions was not observed. Accounting for the effects of age, gender, length of stay, and time, youth who received DBT were less likely to engage in NSIB relative to historical controls.\n            \n            \n              Conclusions: \n              These preliminary data suggest that DBT is beneficial for youth with NSIB in long term inpatient psychiatric care.","container-title":"Child and Adolescent Mental Health","DOI":"10.1111/j.1475-3588.2010.00569.x","ISSN":"1475-357X, 1475-3588","issue":"4","journalAbbreviation":"Child Adoles Ment Health","language":"en","page":"193-196","source":"DOI.org (Crossref)","title":"A Pilot Evaluation of Dialectical Behavioural Therapy in Adolescent Long‐Term Inpatient Care","volume":"15","author":[{"family":"McDonell","given":"Michael G."},{"family":"Tarantino","given":"Jessica"},{"family":"Dubose","given":"Anthony P."},{"family":"Matestic","given":"Patricia"},{"family":"Steinmetz","given":"Kristin"},{"family":"Galbreath","given":"Holly"},{"family":"McClellan","given":"Jon M."}],"issued":{"date-parts":[["2010",11]]}}},{"id":867,"uris":["http://zotero.org/users/11953550/items/H49ACPB2"],"itemData":{"id":867,"type":"article-journal","container-title":"Journal of the American Academy of Child &amp; Adolescent Psychiatry","DOI":"10.1016/j.jaac.2019.01.020","ISSN":"08908567","issue":"1","journalAbbreviation":"Journal of the American Academy of Child &amp; Adolescent Psychiatry","language":"en","page":"149-156","source":"DOI.org (Crossref)","title":"Efficacy of Dialectical Behavior Therapy Versus Treatment as Usual for Acute-Care Inpatient Adolescents","volume":"59","author":[{"family":"Tebbett-Mock","given":"Alison A."},{"family":"Saito","given":"Ema"},{"family":"McGee","given":"Madeline"},{"family":"Woloszyn","given":"Patricia"},{"family":"Venuti","given":"Maria"}],"issued":{"date-parts":[["2020",1]]}}}],"schema":"https://github.com/citation-style-language/schema/raw/master/csl-citation.json"} </w:instrText>
      </w:r>
      <w:r w:rsidR="00C4219F">
        <w:fldChar w:fldCharType="separate"/>
      </w:r>
      <w:r w:rsidR="0072491D" w:rsidRPr="0072491D">
        <w:rPr>
          <w:rFonts w:ascii="Calibri" w:hAnsi="Calibri" w:cs="Calibri"/>
        </w:rPr>
        <w:t>(82–84,144)</w:t>
      </w:r>
      <w:r w:rsidR="00C4219F">
        <w:fldChar w:fldCharType="end"/>
      </w:r>
      <w:r w:rsidR="5A6D2957">
        <w:t xml:space="preserve">, and three had pre-post designs without a comparison group </w:t>
      </w:r>
      <w:r w:rsidR="00794801">
        <w:fldChar w:fldCharType="begin"/>
      </w:r>
      <w:r w:rsidR="0072491D">
        <w:instrText xml:space="preserve"> ADDIN ZOTERO_ITEM CSL_CITATION {"citationID":"fJE2AWJj","properties":{"formattedCitation":"(138,141,143)","plainCitation":"(138,141,143)","noteIndex":0},"citationItems":[{"id":859,"uris":["http://zotero.org/users/11953550/items/NIK34SMA"],"itemData":{"id":859,"type":"article-journal","container-title":"Behaviour Research and Therapy","DOI":"10.1016/S0005-7967(99)00103-5","ISSN":"00057967","issue":"9","journalAbbreviation":"Behaviour Research and Therapy","language":"en","license":"https://www.elsevier.com/tdm/userlicense/1.0/","page":"875-887","source":"DOI.org (Crossref)","title":"Evaluation of inpatient Dialectical-Behavioral Therapy for Borderline Personality Disorder — a prospective study","volume":"38","author":[{"family":"Bohus","given":"Martin"},{"family":"Haaf","given":"Brigitte"},{"family":"Stiglmayr","given":"Christian"},{"family":"Pohl","given":"Ulrike"},{"family":"Böhme","given":"Renate"},{"family":"Linehan","given":"Marsha"}],"issued":{"date-parts":[["2000",9]]}}},{"id":861,"uris":["http://zotero.org/users/11953550/items/IB97MBSB"],"itemData":{"id":861,"type":"article-journal","container-title":"Journal of Nervous &amp; Mental Disease","DOI":"10.1097/NMD.0b013e31818b481d","ISSN":"0022-3018","issue":"11","language":"en","page":"847-851","source":"DOI.org (Crossref)","title":"Do Improvements After Inpatient Dialectial Behavioral Therapy Persist in the Long Term?: A Naturalistic Follow-Up in Patients With Borderline Personality Disorder","title-short":"Do Improvements After Inpatient Dialectial Behavioral Therapy Persist in the Long Term?","volume":"196","author":[{"family":"Kleindienst","given":"Nikolaus"},{"family":"Limberger","given":"Matthias F."},{"family":"Schmahl","given":"Christian"},{"family":"Steil","given":"Regina"},{"family":"Ebner-Priemer","given":"Ulrich W."},{"family":"Bohus","given":"Martin"}],"issued":{"date-parts":[["2008",11]]}}},{"id":868,"uris":["http://zotero.org/users/11953550/items/WP2K4C79"],"itemData":{"id":868,"type":"article-journal","abstract":"Background:\n              Dialectical Behaviour Therapy (DBT) is an evidence-based treatment effective in reducing deliberate self-harm. However, DBT is resource and time intensive, and few services are able to sustain a programme faithful to all aspects. Thus, modified or adapted versions of DBT have been developed, particularly for delivery in inpatient hospital settings.\n              Aims:\n              This study presents a description of the “Living Through Distress” (LTD) Group, which is based on the group skills training component of DBT.\n              Method:\n              Participants (\n              n\n              = 114) were patients of a psychiatric hospital who attended the LTD group. The main inclusion criterion for the LTD group was a history of deliberate self-harm. The outcome measures were frequency of incidents of deliberate self-harm, levels of distress tolerance, and mean numbers of bed days per year.\n              Results:\n              Upon completion of the group, there were significant reductions in participants’ reports of deliberate self-harm and significant increases in their distress tolerance levels, which were maintained at 3-month follow-up. There was also a reduction in participants’ mean number of inpatient days at 1-year and 2-year follow-up. Over 50% of participants had no admissions in the year subsequent to completing the group.\n              Conclusions:\n              As this study was not a randomized controlled trial, results must be interpreted with caution. However, the findings presented here are promising, and suggest that a briefer, less resource intense version of the group skills training component of DBT may be effective in reducing deliberate self-harm.","container-title":"Behavioural and Cognitive Psychotherapy","DOI":"10.1017/S1352465812001002","ISSN":"1352-4658, 1469-1833","issue":"2","journalAbbreviation":"Behav. Cogn. Psychother.","language":"en","license":"https://www.cambridge.org/core/terms","page":"156-165","source":"DOI.org (Crossref)","title":"Living Through Distress: A Skills Training Group for Reducing Deliberate Self-Harm","title-short":"Living Through Distress","volume":"42","author":[{"family":"Booth","given":"Richard"},{"family":"Keogh","given":"Karen"},{"family":"Doyle","given":"Jillian"},{"family":"Owens","given":"Tara"}],"issued":{"date-parts":[["2014",3]]}}}],"schema":"https://github.com/citation-style-language/schema/raw/master/csl-citation.json"} </w:instrText>
      </w:r>
      <w:r w:rsidR="00794801">
        <w:fldChar w:fldCharType="separate"/>
      </w:r>
      <w:r w:rsidR="0072491D" w:rsidRPr="0072491D">
        <w:rPr>
          <w:rFonts w:ascii="Calibri" w:hAnsi="Calibri" w:cs="Calibri"/>
        </w:rPr>
        <w:t>(138,141,143)</w:t>
      </w:r>
      <w:r w:rsidR="00794801">
        <w:fldChar w:fldCharType="end"/>
      </w:r>
      <w:r w:rsidR="5A6D2957">
        <w:t xml:space="preserve">. </w:t>
      </w:r>
      <w:r w:rsidR="00D40479">
        <w:t>Six</w:t>
      </w:r>
      <w:r w:rsidR="5A6D2957">
        <w:t xml:space="preserve"> papers focused on adult inpatient populations </w:t>
      </w:r>
      <w:r w:rsidR="007B0B0A">
        <w:fldChar w:fldCharType="begin"/>
      </w:r>
      <w:r w:rsidR="0072491D">
        <w:instrText xml:space="preserve"> ADDIN ZOTERO_ITEM CSL_CITATION {"citationID":"mq1jLLJJ","properties":{"formattedCitation":"(81,137,138,142\\uc0\\u8211{}144)","plainCitation":"(81,137,138,142–144)","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id":861,"uris":["http://zotero.org/users/11953550/items/IB97MBSB"],"itemData":{"id":861,"type":"article-journal","container-title":"Journal of Nervous &amp; Mental Disease","DOI":"10.1097/NMD.0b013e31818b481d","ISSN":"0022-3018","issue":"11","language":"en","page":"847-851","source":"DOI.org (Crossref)","title":"Do Improvements After Inpatient Dialectial Behavioral Therapy Persist in the Long Term?: A Naturalistic Follow-Up in Patients With Borderline Personality Disorder","title-short":"Do Improvements After Inpatient Dialectial Behavioral Therapy Persist in the Long Term?","volume":"196","author":[{"family":"Kleindienst","given":"Nikolaus"},{"family":"Limberger","given":"Matthias F."},{"family":"Schmahl","given":"Christian"},{"family":"Steil","given":"Regina"},{"family":"Ebner-Priemer","given":"Ulrich W."},{"family":"Bohus","given":"Martin"}],"issued":{"date-parts":[["2008",11]]}}},{"id":860,"uris":["http://zotero.org/users/11953550/items/UJDQKTU6"],"itemData":{"id":860,"type":"article-journal","container-title":"Behaviour Research and Therapy","DOI":"10.1016/S0005-7967(03)00174-8","ISSN":"00057967","issue":"5","journalAbbreviation":"Behaviour Research and Therapy","language":"en","license":"https://www.elsevier.com/tdm/userlicense/1.0/","page":"487-499","source":"DOI.org (Crossref)","title":"Effectiveness of inpatient dialectical behavioral therapy for borderline personality disorder: a controlled trial","title-short":"Effectiveness of inpatient dialectical behavioral therapy for borderline personality disorder","volume":"42","author":[{"family":"Bohus","given":"Martin"},{"family":"Haaf","given":"Brigitte"},{"family":"Simms","given":"Timothy"},{"family":"Limberger","given":"Matthias F."},{"family":"Schmahl","given":"Christian"},{"family":"Unckel","given":"Christine"},{"family":"Lieb","given":"Klaus"},{"family":"Linehan","given":"Marsha M."}],"issued":{"date-parts":[["2004",5]]}}},{"id":862,"uris":["http://zotero.org/users/11953550/items/L3H3ZXVW"],"itemData":{"id":862,"type":"article-journal","container-title":"Behaviour Research and Therapy","DOI":"10.1016/j.brat.2014.06.007","ISSN":"00057967","journalAbbreviation":"Behaviour Research and Therapy","language":"en","page":"8-14","source":"DOI.org (Crossref)","title":"Dialectical behaviour therapy-informed skills training for deliberate self-harm: A controlled trial with 3-month follow-up data","title-short":"Dialectical behaviour therapy-informed skills training for deliberate self-harm","volume":"60","author":[{"family":"Gibson","given":"Jennifer"},{"family":"Booth","given":"Richard"},{"family":"Davenport","given":"John"},{"family":"Keogh","given":"Karen"},{"family":"Owens","given":"Tara"}],"issued":{"date-parts":[["2014",9]]}}},{"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id":868,"uris":["http://zotero.org/users/11953550/items/WP2K4C79"],"itemData":{"id":868,"type":"article-journal","abstract":"Background:\n              Dialectical Behaviour Therapy (DBT) is an evidence-based treatment effective in reducing deliberate self-harm. However, DBT is resource and time intensive, and few services are able to sustain a programme faithful to all aspects. Thus, modified or adapted versions of DBT have been developed, particularly for delivery in inpatient hospital settings.\n              Aims:\n              This study presents a description of the “Living Through Distress” (LTD) Group, which is based on the group skills training component of DBT.\n              Method:\n              Participants (\n              n\n              = 114) were patients of a psychiatric hospital who attended the LTD group. The main inclusion criterion for the LTD group was a history of deliberate self-harm. The outcome measures were frequency of incidents of deliberate self-harm, levels of distress tolerance, and mean numbers of bed days per year.\n              Results:\n              Upon completion of the group, there were significant reductions in participants’ reports of deliberate self-harm and significant increases in their distress tolerance levels, which were maintained at 3-month follow-up. There was also a reduction in participants’ mean number of inpatient days at 1-year and 2-year follow-up. Over 50% of participants had no admissions in the year subsequent to completing the group.\n              Conclusions:\n              As this study was not a randomized controlled trial, results must be interpreted with caution. However, the findings presented here are promising, and suggest that a briefer, less resource intense version of the group skills training component of DBT may be effective in reducing deliberate self-harm.","container-title":"Behavioural and Cognitive Psychotherapy","DOI":"10.1017/S1352465812001002","ISSN":"1352-4658, 1469-1833","issue":"2","journalAbbreviation":"Behav. Cogn. Psychother.","language":"en","license":"https://www.cambridge.org/core/terms","page":"156-165","source":"DOI.org (Crossref)","title":"Living Through Distress: A Skills Training Group for Reducing Deliberate Self-Harm","title-short":"Living Through Distress","volume":"42","author":[{"family":"Booth","given":"Richard"},{"family":"Keogh","given":"Karen"},{"family":"Doyle","given":"Jillian"},{"family":"Owens","given":"Tara"}],"issued":{"date-parts":[["2014",3]]}}}],"schema":"https://github.com/citation-style-language/schema/raw/master/csl-citation.json"} </w:instrText>
      </w:r>
      <w:r w:rsidR="007B0B0A">
        <w:fldChar w:fldCharType="separate"/>
      </w:r>
      <w:r w:rsidR="0072491D" w:rsidRPr="0072491D">
        <w:rPr>
          <w:rFonts w:ascii="Calibri" w:hAnsi="Calibri" w:cs="Calibri"/>
        </w:rPr>
        <w:t>(81,137,138,142–144)</w:t>
      </w:r>
      <w:r w:rsidR="007B0B0A">
        <w:fldChar w:fldCharType="end"/>
      </w:r>
      <w:r w:rsidR="5A6D2957">
        <w:t xml:space="preserve">, two included both older adolescents and adults </w:t>
      </w:r>
      <w:r w:rsidR="0091243D">
        <w:fldChar w:fldCharType="begin"/>
      </w:r>
      <w:r w:rsidR="0072491D">
        <w:instrText xml:space="preserve"> ADDIN ZOTERO_ITEM CSL_CITATION {"citationID":"HakjTi20","properties":{"formattedCitation":"(82,141)","plainCitation":"(82,141)","noteIndex":0},"citationItems":[{"id":859,"uris":["http://zotero.org/users/11953550/items/NIK34SMA"],"itemData":{"id":859,"type":"article-journal","container-title":"Behaviour Research and Therapy","DOI":"10.1016/S0005-7967(99)00103-5","ISSN":"00057967","issue":"9","journalAbbreviation":"Behaviour Research and Therapy","language":"en","license":"https://www.elsevier.com/tdm/userlicense/1.0/","page":"875-887","source":"DOI.org (Crossref)","title":"Evaluation of inpatient Dialectical-Behavioral Therapy for Borderline Personality Disorder — a prospective study","volume":"38","author":[{"family":"Bohus","given":"Martin"},{"family":"Haaf","given":"Brigitte"},{"family":"Stiglmayr","given":"Christian"},{"family":"Pohl","given":"Ulrike"},{"family":"Böhme","given":"Renate"},{"family":"Linehan","given":"Marsha"}],"issued":{"date-parts":[["2000",9]]}}},{"id":864,"uris":["http://zotero.org/users/11953550/items/A69M7FVE"],"itemData":{"id":864,"type":"article-journal","container-title":"Journal of Personality Disorders","DOI":"10.1521/pedi.1993.7.3.232","ISSN":"0885-579X","issue":"3","journalAbbreviation":"Journal of Personality Disorders","language":"en","page":"232-240","source":"DOI.org (Crossref)","title":"Development of an Inpatient Cognitive-Behavioral Treatment Program for Borderline Personality Disorder","volume":"7","author":[{"family":"Barley","given":"William D."},{"family":"Buie","given":"Stephen E."},{"family":"Peterson","given":"Eric W."},{"family":"Hollingsworth","given":"Amanda S."},{"family":"Griva","given":"Mara"},{"family":"Hickerson","given":"Susan C."},{"family":"Lawson","given":"Jane E."},{"family":"Bailey","given":"Billy J."}],"issued":{"date-parts":[["1993",9]]}}}],"schema":"https://github.com/citation-style-language/schema/raw/master/csl-citation.json"} </w:instrText>
      </w:r>
      <w:r w:rsidR="0091243D">
        <w:fldChar w:fldCharType="separate"/>
      </w:r>
      <w:r w:rsidR="0072491D" w:rsidRPr="0072491D">
        <w:rPr>
          <w:rFonts w:ascii="Calibri" w:hAnsi="Calibri" w:cs="Calibri"/>
        </w:rPr>
        <w:t>(82,141)</w:t>
      </w:r>
      <w:r w:rsidR="0091243D">
        <w:fldChar w:fldCharType="end"/>
      </w:r>
      <w:r w:rsidR="5A6D2957">
        <w:t xml:space="preserve"> and three included only adolescents </w:t>
      </w:r>
      <w:r w:rsidR="007E2FC2">
        <w:fldChar w:fldCharType="begin"/>
      </w:r>
      <w:r w:rsidR="008C6D7B">
        <w:instrText xml:space="preserve"> ADDIN ZOTERO_ITEM CSL_CITATION {"citationID":"yLQ5JD3p","properties":{"formattedCitation":"(83,84,149)","plainCitation":"(83,84,149)","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id":865,"uris":["http://zotero.org/users/11953550/items/DAU8QQL6"],"itemData":{"id":865,"type":"article-journal","abstract":"Background: \n              There is a paucity of research investigating psychosocial treatments for youth receiving long‐term residential care.\n            \n            \n              Objective: \n              This study describes the implementation and impact of dialectical behavioural therapy (DBT) in a long‐term psychiatric hospital located in the United States of America.\n            \n            \n              Method: \n              Changes in overall functioning, number of psychotropic medications prescribed, non‐suicidal self‐injurious behaviour (NSIB), and locked seclusions were investigated in 106 consecutive unique adolescent patients who received DBT. In addition, a comparison group of historical controls was used to examine the effect of DBT in youth with the highest rates of NSIB.\n            \n            \n              Results: \n              A statistically significant increase in overall functioning, as well as a decrease in number of psychotropic medications and non‐suicidal self‐injurious behaviour (NSIB) was observed within the DBT group. A decrease in locked seclusions was not observed. Accounting for the effects of age, gender, length of stay, and time, youth who received DBT were less likely to engage in NSIB relative to historical controls.\n            \n            \n              Conclusions: \n              These preliminary data suggest that DBT is beneficial for youth with NSIB in long term inpatient psychiatric care.","container-title":"Child and Adolescent Mental Health","DOI":"10.1111/j.1475-3588.2010.00569.x","ISSN":"1475-357X, 1475-3588","issue":"4","journalAbbreviation":"Child Adoles Ment Health","language":"en","page":"193-196","source":"DOI.org (Crossref)","title":"A Pilot Evaluation of Dialectical Behavioural Therapy in Adolescent Long‐Term Inpatient Care","volume":"15","author":[{"family":"McDonell","given":"Michael G."},{"family":"Tarantino","given":"Jessica"},{"family":"Dubose","given":"Anthony P."},{"family":"Matestic","given":"Patricia"},{"family":"Steinmetz","given":"Kristin"},{"family":"Galbreath","given":"Holly"},{"family":"McClellan","given":"Jon M."}],"issued":{"date-parts":[["2010",11]]}}},{"id":867,"uris":["http://zotero.org/users/11953550/items/H49ACPB2"],"itemData":{"id":867,"type":"article-journal","container-title":"Journal of the American Academy of Child &amp; Adolescent Psychiatry","DOI":"10.1016/j.jaac.2019.01.020","ISSN":"08908567","issue":"1","journalAbbreviation":"Journal of the American Academy of Child &amp; Adolescent Psychiatry","language":"en","page":"149-156","source":"DOI.org (Crossref)","title":"Efficacy of Dialectical Behavior Therapy Versus Treatment as Usual for Acute-Care Inpatient Adolescents","volume":"59","author":[{"family":"Tebbett-Mock","given":"Alison A."},{"family":"Saito","given":"Ema"},{"family":"McGee","given":"Madeline"},{"family":"Woloszyn","given":"Patricia"},{"family":"Venuti","given":"Maria"}],"issued":{"date-parts":[["2020",1]]}}}],"schema":"https://github.com/citation-style-language/schema/raw/master/csl-citation.json"} </w:instrText>
      </w:r>
      <w:r w:rsidR="007E2FC2">
        <w:fldChar w:fldCharType="separate"/>
      </w:r>
      <w:r w:rsidR="008C6D7B" w:rsidRPr="008C6D7B">
        <w:rPr>
          <w:rFonts w:ascii="Calibri" w:hAnsi="Calibri" w:cs="Calibri"/>
        </w:rPr>
        <w:t>(83,84,149)</w:t>
      </w:r>
      <w:r w:rsidR="007E2FC2">
        <w:fldChar w:fldCharType="end"/>
      </w:r>
      <w:r w:rsidR="5A6D2957">
        <w:t xml:space="preserve">. </w:t>
      </w:r>
      <w:r w:rsidR="00D40479">
        <w:t>Six</w:t>
      </w:r>
      <w:r w:rsidR="5A6D2957">
        <w:t xml:space="preserve"> studies specifically recruited people with a diagnosis of borderline personality disorder (BPD) </w:t>
      </w:r>
      <w:r w:rsidR="003D040A">
        <w:fldChar w:fldCharType="begin"/>
      </w:r>
      <w:r w:rsidR="0072491D">
        <w:instrText xml:space="preserve"> ADDIN ZOTERO_ITEM CSL_CITATION {"citationID":"vSJhYrFK","properties":{"formattedCitation":"(82,137,141\\uc0\\u8211{}144)","plainCitation":"(82,137,141–144)","noteIndex":0},"citationItems":[{"id":859,"uris":["http://zotero.org/users/11953550/items/NIK34SMA"],"itemData":{"id":859,"type":"article-journal","container-title":"Behaviour Research and Therapy","DOI":"10.1016/S0005-7967(99)00103-5","ISSN":"00057967","issue":"9","journalAbbreviation":"Behaviour Research and Therapy","language":"en","license":"https://www.elsevier.com/tdm/userlicense/1.0/","page":"875-887","source":"DOI.org (Crossref)","title":"Evaluation of inpatient Dialectical-Behavioral Therapy for Borderline Personality Disorder — a prospective study","volume":"38","author":[{"family":"Bohus","given":"Martin"},{"family":"Haaf","given":"Brigitte"},{"family":"Stiglmayr","given":"Christian"},{"family":"Pohl","given":"Ulrike"},{"family":"Böhme","given":"Renate"},{"family":"Linehan","given":"Marsha"}],"issued":{"date-parts":[["2000",9]]}}},{"id":861,"uris":["http://zotero.org/users/11953550/items/IB97MBSB"],"itemData":{"id":861,"type":"article-journal","container-title":"Journal of Nervous &amp; Mental Disease","DOI":"10.1097/NMD.0b013e31818b481d","ISSN":"0022-3018","issue":"11","language":"en","page":"847-851","source":"DOI.org (Crossref)","title":"Do Improvements After Inpatient Dialectial Behavioral Therapy Persist in the Long Term?: A Naturalistic Follow-Up in Patients With Borderline Personality Disorder","title-short":"Do Improvements After Inpatient Dialectial Behavioral Therapy Persist in the Long Term?","volume":"196","author":[{"family":"Kleindienst","given":"Nikolaus"},{"family":"Limberger","given":"Matthias F."},{"family":"Schmahl","given":"Christian"},{"family":"Steil","given":"Regina"},{"family":"Ebner-Priemer","given":"Ulrich W."},{"family":"Bohus","given":"Martin"}],"issued":{"date-parts":[["2008",11]]}}},{"id":860,"uris":["http://zotero.org/users/11953550/items/UJDQKTU6"],"itemData":{"id":860,"type":"article-journal","container-title":"Behaviour Research and Therapy","DOI":"10.1016/S0005-7967(03)00174-8","ISSN":"00057967","issue":"5","journalAbbreviation":"Behaviour Research and Therapy","language":"en","license":"https://www.elsevier.com/tdm/userlicense/1.0/","page":"487-499","source":"DOI.org (Crossref)","title":"Effectiveness of inpatient dialectical behavioral therapy for borderline personality disorder: a controlled trial","title-short":"Effectiveness of inpatient dialectical behavioral therapy for borderline personality disorder","volume":"42","author":[{"family":"Bohus","given":"Martin"},{"family":"Haaf","given":"Brigitte"},{"family":"Simms","given":"Timothy"},{"family":"Limberger","given":"Matthias F."},{"family":"Schmahl","given":"Christian"},{"family":"Unckel","given":"Christine"},{"family":"Lieb","given":"Klaus"},{"family":"Linehan","given":"Marsha M."}],"issued":{"date-parts":[["2004",5]]}}},{"id":862,"uris":["http://zotero.org/users/11953550/items/L3H3ZXVW"],"itemData":{"id":862,"type":"article-journal","container-title":"Behaviour Research and Therapy","DOI":"10.1016/j.brat.2014.06.007","ISSN":"00057967","journalAbbreviation":"Behaviour Research and Therapy","language":"en","page":"8-14","source":"DOI.org (Crossref)","title":"Dialectical behaviour therapy-informed skills training for deliberate self-harm: A controlled trial with 3-month follow-up data","title-short":"Dialectical behaviour therapy-informed skills training for deliberate self-harm","volume":"60","author":[{"family":"Gibson","given":"Jennifer"},{"family":"Booth","given":"Richard"},{"family":"Davenport","given":"John"},{"family":"Keogh","given":"Karen"},{"family":"Owens","given":"Tara"}],"issued":{"date-parts":[["2014",9]]}}},{"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id":864,"uris":["http://zotero.org/users/11953550/items/A69M7FVE"],"itemData":{"id":864,"type":"article-journal","container-title":"Journal of Personality Disorders","DOI":"10.1521/pedi.1993.7.3.232","ISSN":"0885-579X","issue":"3","journalAbbreviation":"Journal of Personality Disorders","language":"en","page":"232-240","source":"DOI.org (Crossref)","title":"Development of an Inpatient Cognitive-Behavioral Treatment Program for Borderline Personality Disorder","volume":"7","author":[{"family":"Barley","given":"William D."},{"family":"Buie","given":"Stephen E."},{"family":"Peterson","given":"Eric W."},{"family":"Hollingsworth","given":"Amanda S."},{"family":"Griva","given":"Mara"},{"family":"Hickerson","given":"Susan C."},{"family":"Lawson","given":"Jane E."},{"family":"Bailey","given":"Billy J."}],"issued":{"date-parts":[["1993",9]]}}}],"schema":"https://github.com/citation-style-language/schema/raw/master/csl-citation.json"} </w:instrText>
      </w:r>
      <w:r w:rsidR="003D040A">
        <w:fldChar w:fldCharType="separate"/>
      </w:r>
      <w:r w:rsidR="0072491D" w:rsidRPr="0072491D">
        <w:rPr>
          <w:rFonts w:ascii="Calibri" w:hAnsi="Calibri" w:cs="Calibri"/>
        </w:rPr>
        <w:t>(82,137,141–144)</w:t>
      </w:r>
      <w:r w:rsidR="003D040A">
        <w:fldChar w:fldCharType="end"/>
      </w:r>
      <w:r w:rsidR="005C7B27">
        <w:t xml:space="preserve"> and one recruited people with</w:t>
      </w:r>
      <w:r w:rsidR="5A6D2957">
        <w:t xml:space="preserve"> ‘personality disorder’ more generally</w:t>
      </w:r>
      <w:r w:rsidR="00B01316">
        <w:t>,</w:t>
      </w:r>
      <w:r w:rsidR="5A6D2957">
        <w:t xml:space="preserve"> with a BP</w:t>
      </w:r>
      <w:r w:rsidR="005C7B27">
        <w:t>D</w:t>
      </w:r>
      <w:r w:rsidR="5A6D2957">
        <w:t xml:space="preserve"> sub-sample</w:t>
      </w:r>
      <w:r w:rsidR="00D5593F">
        <w:t xml:space="preserve"> </w:t>
      </w:r>
      <w:r w:rsidR="005C7B27">
        <w:fldChar w:fldCharType="begin"/>
      </w:r>
      <w:r w:rsidR="0072491D">
        <w:instrText xml:space="preserve"> ADDIN ZOTERO_ITEM CSL_CITATION {"citationID":"aftX7mdQ","properties":{"formattedCitation":"(81)","plainCitation":"(81)","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schema":"https://github.com/citation-style-language/schema/raw/master/csl-citation.json"} </w:instrText>
      </w:r>
      <w:r w:rsidR="005C7B27">
        <w:fldChar w:fldCharType="separate"/>
      </w:r>
      <w:r w:rsidR="0072491D" w:rsidRPr="0072491D">
        <w:rPr>
          <w:rFonts w:ascii="Calibri" w:hAnsi="Calibri" w:cs="Calibri"/>
        </w:rPr>
        <w:t>(81)</w:t>
      </w:r>
      <w:r w:rsidR="005C7B27">
        <w:fldChar w:fldCharType="end"/>
      </w:r>
      <w:r w:rsidR="5A6D2957">
        <w:t>.</w:t>
      </w:r>
      <w:r w:rsidR="00835732">
        <w:br/>
      </w:r>
    </w:p>
    <w:p w14:paraId="25CE916A" w14:textId="77777777" w:rsidR="006A0AAC" w:rsidRPr="00835732" w:rsidRDefault="006A0AAC" w:rsidP="00835732">
      <w:pPr>
        <w:rPr>
          <w:u w:val="single"/>
        </w:rPr>
      </w:pPr>
      <w:r w:rsidRPr="00835732">
        <w:rPr>
          <w:u w:val="single"/>
        </w:rPr>
        <w:t>Interventions</w:t>
      </w:r>
    </w:p>
    <w:p w14:paraId="00AD5B90" w14:textId="69AE0F8D" w:rsidR="006A0AAC" w:rsidRPr="00F450F9" w:rsidRDefault="006A0AAC" w:rsidP="00431708">
      <w:pPr>
        <w:spacing w:after="0" w:line="480" w:lineRule="auto"/>
      </w:pPr>
      <w:r w:rsidRPr="6E262D36">
        <w:t>The format of DBT-based approaches varied between studies in terms of the components involved (e.g., group skills sessions, individual therapy sessions, DBT consult</w:t>
      </w:r>
      <w:r w:rsidR="00522DF8">
        <w:t>ation</w:t>
      </w:r>
      <w:r w:rsidRPr="6E262D36">
        <w:t xml:space="preserve">), duration and session frequency. In some studies, the intervention adhered more closely to the standard DBT model, whereas in others it was adapted more significantly. For example, Barley et al. </w:t>
      </w:r>
      <w:r w:rsidR="5D15BAB4">
        <w:t>(1993) introduced DBT</w:t>
      </w:r>
      <w:r w:rsidR="443DFE4C">
        <w:t xml:space="preserve"> components</w:t>
      </w:r>
      <w:r w:rsidR="59ECC513" w:rsidRPr="59ECC513">
        <w:t xml:space="preserve"> into</w:t>
      </w:r>
      <w:r w:rsidR="605AD7A7" w:rsidRPr="605AD7A7">
        <w:t xml:space="preserve"> their</w:t>
      </w:r>
      <w:r w:rsidRPr="6E262D36">
        <w:t xml:space="preserve"> psychodynamic approach</w:t>
      </w:r>
      <w:r w:rsidR="00A968AA">
        <w:t xml:space="preserve"> </w:t>
      </w:r>
      <w:r w:rsidR="00A968AA">
        <w:fldChar w:fldCharType="begin"/>
      </w:r>
      <w:r w:rsidR="0072491D">
        <w:instrText xml:space="preserve"> ADDIN ZOTERO_ITEM CSL_CITATION {"citationID":"9zHD1b0H","properties":{"formattedCitation":"(82)","plainCitation":"(82)","noteIndex":0},"citationItems":[{"id":864,"uris":["http://zotero.org/users/11953550/items/A69M7FVE"],"itemData":{"id":864,"type":"article-journal","container-title":"Journal of Personality Disorders","DOI":"10.1521/pedi.1993.7.3.232","ISSN":"0885-579X","issue":"3","journalAbbreviation":"Journal of Personality Disorders","language":"en","page":"232-240","source":"DOI.org (Crossref)","title":"Development of an Inpatient Cognitive-Behavioral Treatment Program for Borderline Personality Disorder","volume":"7","author":[{"family":"Barley","given":"William D."},{"family":"Buie","given":"Stephen E."},{"family":"Peterson","given":"Eric W."},{"family":"Hollingsworth","given":"Amanda S."},{"family":"Griva","given":"Mara"},{"family":"Hickerson","given":"Susan C."},{"family":"Lawson","given":"Jane E."},{"family":"Bailey","given":"Billy J."}],"issued":{"date-parts":[["1993",9]]}}}],"schema":"https://github.com/citation-style-language/schema/raw/master/csl-citation.json"} </w:instrText>
      </w:r>
      <w:r w:rsidR="00A968AA">
        <w:fldChar w:fldCharType="separate"/>
      </w:r>
      <w:r w:rsidR="0072491D" w:rsidRPr="0072491D">
        <w:rPr>
          <w:rFonts w:ascii="Calibri" w:hAnsi="Calibri" w:cs="Calibri"/>
        </w:rPr>
        <w:t>(82)</w:t>
      </w:r>
      <w:r w:rsidR="00A968AA">
        <w:fldChar w:fldCharType="end"/>
      </w:r>
      <w:r w:rsidRPr="6E262D36">
        <w:t xml:space="preserve">. </w:t>
      </w:r>
    </w:p>
    <w:p w14:paraId="1F8E8838" w14:textId="77777777" w:rsidR="00835732" w:rsidRDefault="00835732" w:rsidP="00835732">
      <w:pPr>
        <w:rPr>
          <w:u w:val="single"/>
        </w:rPr>
      </w:pPr>
    </w:p>
    <w:p w14:paraId="159E64CE" w14:textId="6238291F" w:rsidR="006A0AAC" w:rsidRPr="00835732" w:rsidRDefault="00D45668" w:rsidP="00835732">
      <w:pPr>
        <w:rPr>
          <w:u w:val="single"/>
        </w:rPr>
      </w:pPr>
      <w:r w:rsidRPr="00835732">
        <w:rPr>
          <w:u w:val="single"/>
        </w:rPr>
        <w:t xml:space="preserve">Effects on </w:t>
      </w:r>
      <w:r w:rsidR="006A0AAC" w:rsidRPr="00835732">
        <w:rPr>
          <w:u w:val="single"/>
        </w:rPr>
        <w:t>self-harm</w:t>
      </w:r>
    </w:p>
    <w:p w14:paraId="788DDCDE" w14:textId="4DE4DE03" w:rsidR="006A0AAC" w:rsidRDefault="5A6D2957" w:rsidP="00431708">
      <w:pPr>
        <w:spacing w:after="0" w:line="480" w:lineRule="auto"/>
      </w:pPr>
      <w:r>
        <w:lastRenderedPageBreak/>
        <w:t>All 1</w:t>
      </w:r>
      <w:r w:rsidR="00011978">
        <w:t>1</w:t>
      </w:r>
      <w:r>
        <w:t xml:space="preserve"> primary studies included self-harm as an outcome. </w:t>
      </w:r>
      <w:r w:rsidR="00F426BD">
        <w:t>9</w:t>
      </w:r>
      <w:r>
        <w:t>/1</w:t>
      </w:r>
      <w:r w:rsidR="00585345">
        <w:t>1</w:t>
      </w:r>
      <w:r>
        <w:t xml:space="preserve"> reported that DBT-based approaches significantly reduced self-harm rates, including compared to controls </w:t>
      </w:r>
      <w:r w:rsidR="00532751">
        <w:fldChar w:fldCharType="begin"/>
      </w:r>
      <w:r w:rsidR="008C6D7B">
        <w:instrText xml:space="preserve"> ADDIN ZOTERO_ITEM CSL_CITATION {"citationID":"B3NhBCB5","properties":{"formattedCitation":"(82,84,137,138,141\\uc0\\u8211{}143,149,149)","plainCitation":"(82,84,137,138,141–143,149,149)","noteIndex":0},"citationItems":[{"id":859,"uris":["http://zotero.org/users/11953550/items/NIK34SMA"],"itemData":{"id":859,"type":"article-journal","container-title":"Behaviour Research and Therapy","DOI":"10.1016/S0005-7967(99)00103-5","ISSN":"00057967","issue":"9","journalAbbreviation":"Behaviour Research and Therapy","language":"en","license":"https://www.elsevier.com/tdm/userlicense/1.0/","page":"875-887","source":"DOI.org (Crossref)","title":"Evaluation of inpatient Dialectical-Behavioral Therapy for Borderline Personality Disorder — a prospective study","volume":"38","author":[{"family":"Bohus","given":"Martin"},{"family":"Haaf","given":"Brigitte"},{"family":"Stiglmayr","given":"Christian"},{"family":"Pohl","given":"Ulrike"},{"family":"Böhme","given":"Renate"},{"family":"Linehan","given":"Marsha"}],"issued":{"date-parts":[["2000",9]]}}},{"id":861,"uris":["http://zotero.org/users/11953550/items/IB97MBSB"],"itemData":{"id":861,"type":"article-journal","container-title":"Journal of Nervous &amp; Mental Disease","DOI":"10.1097/NMD.0b013e31818b481d","ISSN":"0022-3018","issue":"11","language":"en","page":"847-851","source":"DOI.org (Crossref)","title":"Do Improvements After Inpatient Dialectial Behavioral Therapy Persist in the Long Term?: A Naturalistic Follow-Up in Patients With Borderline Personality Disorder","title-short":"Do Improvements After Inpatient Dialectial Behavioral Therapy Persist in the Long Term?","volume":"196","author":[{"family":"Kleindienst","given":"Nikolaus"},{"family":"Limberger","given":"Matthias F."},{"family":"Schmahl","given":"Christian"},{"family":"Steil","given":"Regina"},{"family":"Ebner-Priemer","given":"Ulrich W."},{"family":"Bohus","given":"Martin"}],"issued":{"date-parts":[["2008",11]]}}},{"id":860,"uris":["http://zotero.org/users/11953550/items/UJDQKTU6"],"itemData":{"id":860,"type":"article-journal","container-title":"Behaviour Research and Therapy","DOI":"10.1016/S0005-7967(03)00174-8","ISSN":"00057967","issue":"5","journalAbbreviation":"Behaviour Research and Therapy","language":"en","license":"https://www.elsevier.com/tdm/userlicense/1.0/","page":"487-499","source":"DOI.org (Crossref)","title":"Effectiveness of inpatient dialectical behavioral therapy for borderline personality disorder: a controlled trial","title-short":"Effectiveness of inpatient dialectical behavioral therapy for borderline personality disorder","volume":"42","author":[{"family":"Bohus","given":"Martin"},{"family":"Haaf","given":"Brigitte"},{"family":"Simms","given":"Timothy"},{"family":"Limberger","given":"Matthias F."},{"family":"Schmahl","given":"Christian"},{"family":"Unckel","given":"Christine"},{"family":"Lieb","given":"Klaus"},{"family":"Linehan","given":"Marsha M."}],"issued":{"date-parts":[["2004",5]]}}},{"id":862,"uris":["http://zotero.org/users/11953550/items/L3H3ZXVW"],"itemData":{"id":862,"type":"article-journal","container-title":"Behaviour Research and Therapy","DOI":"10.1016/j.brat.2014.06.007","ISSN":"00057967","journalAbbreviation":"Behaviour Research and Therapy","language":"en","page":"8-14","source":"DOI.org (Crossref)","title":"Dialectical behaviour therapy-informed skills training for deliberate self-harm: A controlled trial with 3-month follow-up data","title-short":"Dialectical behaviour therapy-informed skills training for deliberate self-harm","volume":"60","author":[{"family":"Gibson","given":"Jennifer"},{"family":"Booth","given":"Richard"},{"family":"Davenport","given":"John"},{"family":"Keogh","given":"Karen"},{"family":"Owens","given":"Tara"}],"issued":{"date-parts":[["2014",9]]}}},{"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id":864,"uris":["http://zotero.org/users/11953550/items/A69M7FVE"],"itemData":{"id":864,"type":"article-journal","container-title":"Journal of Personality Disorders","DOI":"10.1521/pedi.1993.7.3.232","ISSN":"0885-579X","issue":"3","journalAbbreviation":"Journal of Personality Disorders","language":"en","page":"232-240","source":"DOI.org (Crossref)","title":"Development of an Inpatient Cognitive-Behavioral Treatment Program for Borderline Personality Disorder","volume":"7","author":[{"family":"Barley","given":"William D."},{"family":"Buie","given":"Stephen E."},{"family":"Peterson","given":"Eric W."},{"family":"Hollingsworth","given":"Amanda S."},{"family":"Griva","given":"Mara"},{"family":"Hickerson","given":"Susan C."},{"family":"Lawson","given":"Jane E."},{"family":"Bailey","given":"Billy J."}],"issued":{"date-parts":[["1993",9]]}}},{"id":867,"uris":["http://zotero.org/users/11953550/items/H49ACPB2"],"itemData":{"id":867,"type":"article-journal","container-title":"Journal of the American Academy of Child &amp; Adolescent Psychiatry","DOI":"10.1016/j.jaac.2019.01.020","ISSN":"08908567","issue":"1","journalAbbreviation":"Journal of the American Academy of Child &amp; Adolescent Psychiatry","language":"en","page":"149-156","source":"DOI.org (Crossref)","title":"Efficacy of Dialectical Behavior Therapy Versus Treatment as Usual for Acute-Care Inpatient Adolescents","volume":"59","author":[{"family":"Tebbett-Mock","given":"Alison A."},{"family":"Saito","given":"Ema"},{"family":"McGee","given":"Madeline"},{"family":"Woloszyn","given":"Patricia"},{"family":"Venuti","given":"Maria"}],"issued":{"date-parts":[["2020",1]]}}},{"id":868,"uris":["http://zotero.org/users/11953550/items/WP2K4C79"],"itemData":{"id":868,"type":"article-journal","abstract":"Background:\n              Dialectical Behaviour Therapy (DBT) is an evidence-based treatment effective in reducing deliberate self-harm. However, DBT is resource and time intensive, and few services are able to sustain a programme faithful to all aspects. Thus, modified or adapted versions of DBT have been developed, particularly for delivery in inpatient hospital settings.\n              Aims:\n              This study presents a description of the “Living Through Distress” (LTD) Group, which is based on the group skills training component of DBT.\n              Method:\n              Participants (\n              n\n              = 114) were patients of a psychiatric hospital who attended the LTD group. The main inclusion criterion for the LTD group was a history of deliberate self-harm. The outcome measures were frequency of incidents of deliberate self-harm, levels of distress tolerance, and mean numbers of bed days per year.\n              Results:\n              Upon completion of the group, there were significant reductions in participants’ reports of deliberate self-harm and significant increases in their distress tolerance levels, which were maintained at 3-month follow-up. There was also a reduction in participants’ mean number of inpatient days at 1-year and 2-year follow-up. Over 50% of participants had no admissions in the year subsequent to completing the group.\n              Conclusions:\n              As this study was not a randomized controlled trial, results must be interpreted with caution. However, the findings presented here are promising, and suggest that a briefer, less resource intense version of the group skills training component of DBT may be effective in reducing deliberate self-harm.","container-title":"Behavioural and Cognitive Psychotherapy","DOI":"10.1017/S1352465812001002","ISSN":"1352-4658, 1469-1833","issue":"2","journalAbbreviation":"Behav. Cogn. Psychother.","language":"en","license":"https://www.cambridge.org/core/terms","page":"156-165","source":"DOI.org (Crossref)","title":"Living Through Distress: A Skills Training Group for Reducing Deliberate Self-Harm","title-short":"Living Through Distress","volume":"42","author":[{"family":"Booth","given":"Richard"},{"family":"Keogh","given":"Karen"},{"family":"Doyle","given":"Jillian"},{"family":"Owens","given":"Tara"}],"issued":{"date-parts":[["2014",3]]}}}],"schema":"https://github.com/citation-style-language/schema/raw/master/csl-citation.json"} </w:instrText>
      </w:r>
      <w:r w:rsidR="00532751">
        <w:fldChar w:fldCharType="separate"/>
      </w:r>
      <w:r w:rsidR="008C6D7B" w:rsidRPr="008C6D7B">
        <w:rPr>
          <w:rFonts w:ascii="Calibri" w:hAnsi="Calibri" w:cs="Calibri"/>
        </w:rPr>
        <w:t>(82,84,137,138,141–143,149,149)</w:t>
      </w:r>
      <w:r w:rsidR="00532751">
        <w:fldChar w:fldCharType="end"/>
      </w:r>
      <w:r w:rsidR="00532751">
        <w:t xml:space="preserve">. </w:t>
      </w:r>
      <w:r>
        <w:t xml:space="preserve">One </w:t>
      </w:r>
      <w:r w:rsidR="00F426BD">
        <w:t xml:space="preserve">pilot study </w:t>
      </w:r>
      <w:r>
        <w:t>reported no significant difference in self-harm rates</w:t>
      </w:r>
      <w:r w:rsidR="00585345">
        <w:t xml:space="preserve"> </w:t>
      </w:r>
      <w:r w:rsidR="009F136F">
        <w:fldChar w:fldCharType="begin"/>
      </w:r>
      <w:r w:rsidR="0072491D">
        <w:instrText xml:space="preserve"> ADDIN ZOTERO_ITEM CSL_CITATION {"citationID":"kTqLkr0q","properties":{"formattedCitation":"(144)","plainCitation":"(144)","noteIndex":0},"citationItems":[{"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schema":"https://github.com/citation-style-language/schema/raw/master/csl-citation.json"} </w:instrText>
      </w:r>
      <w:r w:rsidR="009F136F">
        <w:fldChar w:fldCharType="separate"/>
      </w:r>
      <w:r w:rsidR="0072491D" w:rsidRPr="0072491D">
        <w:rPr>
          <w:rFonts w:ascii="Calibri" w:hAnsi="Calibri" w:cs="Calibri"/>
        </w:rPr>
        <w:t>(144)</w:t>
      </w:r>
      <w:r w:rsidR="009F136F">
        <w:fldChar w:fldCharType="end"/>
      </w:r>
      <w:r>
        <w:t xml:space="preserve"> and one RCT reported significantly higher rates of self-harm in the DBT group compared to a wellness group control </w:t>
      </w:r>
      <w:r w:rsidR="2C0EDEF5">
        <w:t>but did not report the significance of within-group effects</w:t>
      </w:r>
      <w:r>
        <w:t xml:space="preserve"> </w:t>
      </w:r>
      <w:r w:rsidR="009F136F">
        <w:fldChar w:fldCharType="begin"/>
      </w:r>
      <w:r w:rsidR="0072491D">
        <w:instrText xml:space="preserve"> ADDIN ZOTERO_ITEM CSL_CITATION {"citationID":"DP3h198a","properties":{"formattedCitation":"(81)","plainCitation":"(81)","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schema":"https://github.com/citation-style-language/schema/raw/master/csl-citation.json"} </w:instrText>
      </w:r>
      <w:r w:rsidR="009F136F">
        <w:fldChar w:fldCharType="separate"/>
      </w:r>
      <w:r w:rsidR="0072491D" w:rsidRPr="0072491D">
        <w:rPr>
          <w:rFonts w:ascii="Calibri" w:hAnsi="Calibri" w:cs="Calibri"/>
        </w:rPr>
        <w:t>(81)</w:t>
      </w:r>
      <w:r w:rsidR="009F136F">
        <w:fldChar w:fldCharType="end"/>
      </w:r>
      <w:r>
        <w:t xml:space="preserve">. Bloom et al. (2012) suggested that this may be because in </w:t>
      </w:r>
      <w:r w:rsidR="7E6D0085">
        <w:t>the intervention group reported by</w:t>
      </w:r>
      <w:r>
        <w:t xml:space="preserve"> Springer et al. (1996)</w:t>
      </w:r>
      <w:r w:rsidR="03BB598B">
        <w:t xml:space="preserve"> (68)</w:t>
      </w:r>
      <w:r>
        <w:t>, in-depth discussion of self-harm was encouraged during group sessions – a practice not consistent with standard DBT</w:t>
      </w:r>
      <w:r w:rsidR="00694540">
        <w:t xml:space="preserve"> </w:t>
      </w:r>
      <w:r w:rsidR="00694540">
        <w:fldChar w:fldCharType="begin"/>
      </w:r>
      <w:r w:rsidR="00882EFD">
        <w:instrText xml:space="preserve"> ADDIN ZOTERO_ITEM CSL_CITATION {"citationID":"1J2sPypM","properties":{"formattedCitation":"(67)","plainCitation":"(67)","noteIndex":0},"citationItems":[{"id":32,"uris":["http://zotero.org/users/11953550/items/YSAVXX7F"],"itemData":{"id":32,"type":"article-journal","container-title":"Psychiatric Services","DOI":"10.1176/appi.ps.201100311","ISSN":"1075-2730, 1557-9700","issue":"9","journalAbbreviation":"PS","language":"en","page":"881-888","source":"DOI.org (Crossref)","title":"Use of Dialectical Behavior Therapy in Inpatient Treatment of Borderline Personality Disorder: A Systematic Review","title-short":"Use of Dialectical Behavior Therapy in Inpatient Treatment of Borderline Personality Disorder","volume":"63","author":[{"family":"Bloom","given":"Jill Myerow"},{"family":"Woodward","given":"Eva N."},{"family":"Susmaras","given":"Teresa"},{"family":"Pantalone","given":"David W."}],"issued":{"date-parts":[["2012",9]]}}}],"schema":"https://github.com/citation-style-language/schema/raw/master/csl-citation.json"} </w:instrText>
      </w:r>
      <w:r w:rsidR="00694540">
        <w:fldChar w:fldCharType="separate"/>
      </w:r>
      <w:r w:rsidR="00882EFD" w:rsidRPr="00882EFD">
        <w:rPr>
          <w:rFonts w:ascii="Calibri" w:hAnsi="Calibri" w:cs="Calibri"/>
        </w:rPr>
        <w:t>(67)</w:t>
      </w:r>
      <w:r w:rsidR="00694540">
        <w:fldChar w:fldCharType="end"/>
      </w:r>
      <w:r>
        <w:t>.</w:t>
      </w:r>
    </w:p>
    <w:p w14:paraId="0E81B697" w14:textId="77777777" w:rsidR="00835732" w:rsidRPr="00F450F9" w:rsidRDefault="00835732" w:rsidP="00431708">
      <w:pPr>
        <w:spacing w:after="0" w:line="480" w:lineRule="auto"/>
      </w:pPr>
    </w:p>
    <w:p w14:paraId="755F3887" w14:textId="3BCEEB40" w:rsidR="006A0AAC" w:rsidRPr="00835732" w:rsidRDefault="00D45668" w:rsidP="00835732">
      <w:pPr>
        <w:rPr>
          <w:u w:val="single"/>
        </w:rPr>
      </w:pPr>
      <w:r w:rsidRPr="00835732">
        <w:rPr>
          <w:u w:val="single"/>
        </w:rPr>
        <w:t>Effects on suicide-related outcomes</w:t>
      </w:r>
    </w:p>
    <w:p w14:paraId="61088FA6" w14:textId="4B54DB25" w:rsidR="006A0AAC" w:rsidRDefault="5A6D2957" w:rsidP="00431708">
      <w:pPr>
        <w:spacing w:after="0" w:line="480" w:lineRule="auto"/>
      </w:pPr>
      <w:r>
        <w:t xml:space="preserve">5/11 primary studies reported on suicidality as an outcome. </w:t>
      </w:r>
      <w:r w:rsidR="00640B85">
        <w:t xml:space="preserve">Two trials found significant reductions in suicidal ideation in the DBT group, but no significant difference compared to active controls </w:t>
      </w:r>
      <w:r w:rsidR="00640B85">
        <w:fldChar w:fldCharType="begin"/>
      </w:r>
      <w:r w:rsidR="008C6D7B">
        <w:instrText xml:space="preserve"> ADDIN ZOTERO_ITEM CSL_CITATION {"citationID":"L5z3sJgd","properties":{"formattedCitation":"(81,149)","plainCitation":"(81,149)","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schema":"https://github.com/citation-style-language/schema/raw/master/csl-citation.json"} </w:instrText>
      </w:r>
      <w:r w:rsidR="00640B85">
        <w:fldChar w:fldCharType="separate"/>
      </w:r>
      <w:r w:rsidR="008C6D7B" w:rsidRPr="008C6D7B">
        <w:rPr>
          <w:rFonts w:ascii="Calibri" w:hAnsi="Calibri" w:cs="Calibri"/>
        </w:rPr>
        <w:t>(81,149)</w:t>
      </w:r>
      <w:r w:rsidR="00640B85">
        <w:fldChar w:fldCharType="end"/>
      </w:r>
      <w:r w:rsidR="002708BF">
        <w:t>.</w:t>
      </w:r>
      <w:r w:rsidR="00640B85">
        <w:t xml:space="preserve"> </w:t>
      </w:r>
      <w:r w:rsidR="004D5422">
        <w:t xml:space="preserve">One pre-post study reported a significant reduction in suicide attempts in the DBT group compared to historical controls </w:t>
      </w:r>
      <w:r w:rsidR="004D5422">
        <w:fldChar w:fldCharType="begin"/>
      </w:r>
      <w:r w:rsidR="0072491D">
        <w:instrText xml:space="preserve"> ADDIN ZOTERO_ITEM CSL_CITATION {"citationID":"Ro2EI2qI","properties":{"formattedCitation":"(84)","plainCitation":"(84)","noteIndex":0},"citationItems":[{"id":867,"uris":["http://zotero.org/users/11953550/items/H49ACPB2"],"itemData":{"id":867,"type":"article-journal","container-title":"Journal of the American Academy of Child &amp; Adolescent Psychiatry","DOI":"10.1016/j.jaac.2019.01.020","ISSN":"08908567","issue":"1","journalAbbreviation":"Journal of the American Academy of Child &amp; Adolescent Psychiatry","language":"en","page":"149-156","source":"DOI.org (Crossref)","title":"Efficacy of Dialectical Behavior Therapy Versus Treatment as Usual for Acute-Care Inpatient Adolescents","volume":"59","author":[{"family":"Tebbett-Mock","given":"Alison A."},{"family":"Saito","given":"Ema"},{"family":"McGee","given":"Madeline"},{"family":"Woloszyn","given":"Patricia"},{"family":"Venuti","given":"Maria"}],"issued":{"date-parts":[["2020",1]]}}}],"schema":"https://github.com/citation-style-language/schema/raw/master/csl-citation.json"} </w:instrText>
      </w:r>
      <w:r w:rsidR="004D5422">
        <w:fldChar w:fldCharType="separate"/>
      </w:r>
      <w:r w:rsidR="0072491D" w:rsidRPr="0072491D">
        <w:rPr>
          <w:rFonts w:ascii="Calibri" w:hAnsi="Calibri" w:cs="Calibri"/>
        </w:rPr>
        <w:t>(84)</w:t>
      </w:r>
      <w:r w:rsidR="004D5422">
        <w:fldChar w:fldCharType="end"/>
      </w:r>
      <w:r w:rsidR="004D5422">
        <w:t xml:space="preserve">, although another found no significant change </w:t>
      </w:r>
      <w:r w:rsidR="004D5422">
        <w:fldChar w:fldCharType="begin"/>
      </w:r>
      <w:r w:rsidR="0072491D">
        <w:instrText xml:space="preserve"> ADDIN ZOTERO_ITEM CSL_CITATION {"citationID":"o0RRPLmf","properties":{"formattedCitation":"(143)","plainCitation":"(143)","noteIndex":0},"citationItems":[{"id":861,"uris":["http://zotero.org/users/11953550/items/IB97MBSB"],"itemData":{"id":861,"type":"article-journal","container-title":"Journal of Nervous &amp; Mental Disease","DOI":"10.1097/NMD.0b013e31818b481d","ISSN":"0022-3018","issue":"11","language":"en","page":"847-851","source":"DOI.org (Crossref)","title":"Do Improvements After Inpatient Dialectial Behavioral Therapy Persist in the Long Term?: A Naturalistic Follow-Up in Patients With Borderline Personality Disorder","title-short":"Do Improvements After Inpatient Dialectial Behavioral Therapy Persist in the Long Term?","volume":"196","author":[{"family":"Kleindienst","given":"Nikolaus"},{"family":"Limberger","given":"Matthias F."},{"family":"Schmahl","given":"Christian"},{"family":"Steil","given":"Regina"},{"family":"Ebner-Priemer","given":"Ulrich W."},{"family":"Bohus","given":"Martin"}],"issued":{"date-parts":[["2008",11]]}}}],"schema":"https://github.com/citation-style-language/schema/raw/master/csl-citation.json"} </w:instrText>
      </w:r>
      <w:r w:rsidR="004D5422">
        <w:fldChar w:fldCharType="separate"/>
      </w:r>
      <w:r w:rsidR="0072491D" w:rsidRPr="0072491D">
        <w:rPr>
          <w:rFonts w:ascii="Calibri" w:hAnsi="Calibri" w:cs="Calibri"/>
        </w:rPr>
        <w:t>(143)</w:t>
      </w:r>
      <w:r w:rsidR="004D5422">
        <w:fldChar w:fldCharType="end"/>
      </w:r>
      <w:r w:rsidR="004D5422">
        <w:t xml:space="preserve">. </w:t>
      </w:r>
      <w:r w:rsidR="00640B85">
        <w:t xml:space="preserve">Another pre-post study with no control group reported significant reductions in </w:t>
      </w:r>
      <w:r w:rsidR="005E5CE4">
        <w:t xml:space="preserve">self-harm (suicidal or non-suicidal) </w:t>
      </w:r>
      <w:r w:rsidR="004C71A3">
        <w:t xml:space="preserve">following an inpatient DBT skills programme </w:t>
      </w:r>
      <w:r w:rsidR="004C71A3">
        <w:fldChar w:fldCharType="begin"/>
      </w:r>
      <w:r w:rsidR="0072491D">
        <w:instrText xml:space="preserve"> ADDIN ZOTERO_ITEM CSL_CITATION {"citationID":"etECPvbH","properties":{"formattedCitation":"(138)","plainCitation":"(138)","noteIndex":0},"citationItems":[{"id":868,"uris":["http://zotero.org/users/11953550/items/WP2K4C79"],"itemData":{"id":868,"type":"article-journal","abstract":"Background:\n              Dialectical Behaviour Therapy (DBT) is an evidence-based treatment effective in reducing deliberate self-harm. However, DBT is resource and time intensive, and few services are able to sustain a programme faithful to all aspects. Thus, modified or adapted versions of DBT have been developed, particularly for delivery in inpatient hospital settings.\n              Aims:\n              This study presents a description of the “Living Through Distress” (LTD) Group, which is based on the group skills training component of DBT.\n              Method:\n              Participants (\n              n\n              = 114) were patients of a psychiatric hospital who attended the LTD group. The main inclusion criterion for the LTD group was a history of deliberate self-harm. The outcome measures were frequency of incidents of deliberate self-harm, levels of distress tolerance, and mean numbers of bed days per year.\n              Results:\n              Upon completion of the group, there were significant reductions in participants’ reports of deliberate self-harm and significant increases in their distress tolerance levels, which were maintained at 3-month follow-up. There was also a reduction in participants’ mean number of inpatient days at 1-year and 2-year follow-up. Over 50% of participants had no admissions in the year subsequent to completing the group.\n              Conclusions:\n              As this study was not a randomized controlled trial, results must be interpreted with caution. However, the findings presented here are promising, and suggest that a briefer, less resource intense version of the group skills training component of DBT may be effective in reducing deliberate self-harm.","container-title":"Behavioural and Cognitive Psychotherapy","DOI":"10.1017/S1352465812001002","ISSN":"1352-4658, 1469-1833","issue":"2","journalAbbreviation":"Behav. Cogn. Psychother.","language":"en","license":"https://www.cambridge.org/core/terms","page":"156-165","source":"DOI.org (Crossref)","title":"Living Through Distress: A Skills Training Group for Reducing Deliberate Self-Harm","title-short":"Living Through Distress","volume":"42","author":[{"family":"Booth","given":"Richard"},{"family":"Keogh","given":"Karen"},{"family":"Doyle","given":"Jillian"},{"family":"Owens","given":"Tara"}],"issued":{"date-parts":[["2014",3]]}}}],"schema":"https://github.com/citation-style-language/schema/raw/master/csl-citation.json"} </w:instrText>
      </w:r>
      <w:r w:rsidR="004C71A3">
        <w:fldChar w:fldCharType="separate"/>
      </w:r>
      <w:r w:rsidR="0072491D" w:rsidRPr="0072491D">
        <w:rPr>
          <w:rFonts w:ascii="Calibri" w:hAnsi="Calibri" w:cs="Calibri"/>
        </w:rPr>
        <w:t>(138)</w:t>
      </w:r>
      <w:r w:rsidR="004C71A3">
        <w:fldChar w:fldCharType="end"/>
      </w:r>
      <w:r w:rsidR="00716251">
        <w:t xml:space="preserve">. </w:t>
      </w:r>
      <w:r>
        <w:t>No studies statistically tested differences in suicide rates.</w:t>
      </w:r>
    </w:p>
    <w:p w14:paraId="7656BE93" w14:textId="77777777" w:rsidR="00835732" w:rsidRPr="00F450F9" w:rsidRDefault="00835732" w:rsidP="00431708">
      <w:pPr>
        <w:spacing w:after="0" w:line="480" w:lineRule="auto"/>
      </w:pPr>
    </w:p>
    <w:p w14:paraId="207BAFD8" w14:textId="77777777" w:rsidR="006A0AAC" w:rsidRPr="00835732" w:rsidRDefault="006A0AAC" w:rsidP="00835732">
      <w:pPr>
        <w:rPr>
          <w:b/>
          <w:bCs/>
        </w:rPr>
      </w:pPr>
      <w:bookmarkStart w:id="2" w:name="_Toc168057168"/>
      <w:r w:rsidRPr="00835732">
        <w:rPr>
          <w:b/>
          <w:bCs/>
        </w:rPr>
        <w:t>CBT-based approaches</w:t>
      </w:r>
      <w:bookmarkEnd w:id="2"/>
    </w:p>
    <w:p w14:paraId="7CF6C15F" w14:textId="77777777" w:rsidR="00835732" w:rsidRDefault="00835732" w:rsidP="00835732">
      <w:pPr>
        <w:rPr>
          <w:u w:val="single"/>
        </w:rPr>
      </w:pPr>
    </w:p>
    <w:p w14:paraId="4415B175" w14:textId="335FCAE0" w:rsidR="006A0AAC" w:rsidRPr="00835732" w:rsidRDefault="006A0AAC" w:rsidP="00835732">
      <w:pPr>
        <w:rPr>
          <w:u w:val="single"/>
        </w:rPr>
      </w:pPr>
      <w:r w:rsidRPr="00835732">
        <w:rPr>
          <w:u w:val="single"/>
        </w:rPr>
        <w:t>Study characteristics</w:t>
      </w:r>
    </w:p>
    <w:p w14:paraId="4E4EF3E5" w14:textId="0CD77943" w:rsidR="00835732" w:rsidRDefault="52A88F7A" w:rsidP="00835732">
      <w:pPr>
        <w:spacing w:after="0" w:line="480" w:lineRule="auto"/>
      </w:pPr>
      <w:r>
        <w:t>Seven</w:t>
      </w:r>
      <w:r w:rsidR="4D40EF0B" w:rsidRPr="4D40EF0B">
        <w:t xml:space="preserve"> studies investigated CBT-based relational care approaches in inpatient settings</w:t>
      </w:r>
      <w:r w:rsidR="00585345">
        <w:t xml:space="preserve"> </w:t>
      </w:r>
      <w:r w:rsidR="006915CE">
        <w:fldChar w:fldCharType="begin"/>
      </w:r>
      <w:r w:rsidR="0072491D">
        <w:instrText xml:space="preserve"> ADDIN ZOTERO_ITEM CSL_CITATION {"citationID":"GAy1uWMt","properties":{"formattedCitation":"(85\\uc0\\u8211{}89,115,164)","plainCitation":"(85–89,115,164)","noteIndex":0},"citationItems":[{"id":869,"uris":["http://zotero.org/users/11953550/items/T4MNYUHB"],"itemData":{"id":869,"type":"article-journal","abstract":"We provide a theoretical rationale for applying a transdiagnostic, shared mechanism treatment (the Unified Protocol for Transdiagnostic Treatment of Emotional Disorders [UP]) to suicidal thoughts and behaviors. We also present results from a proof of concept study examining the feasibility and acceptability of adding a modified UP to treatment as usual (TAU) in an inpatient setting for individuals reporting a recent suicide attempt or active suicidal ideation. Participants ( N = 12) were randomly assigned to receive UP + TAU or TAU alone. Findings indicate good feasibility and acceptability of the adjunctive intervention. Among participants who were responsive to contact attempts postdischarge ( n = 6), there were no observable differences in suicidal thoughts or behaviors during a 6-month follow-up. This application represents a promising initial extension of a cognitive-behavioral, emotion-focused treatment to suicidal individuals within an inpatient setting. Future studies adequately powered to speak to efficacy of the modified UP intervention are warranted.","container-title":"Behavior Modification","DOI":"10.1177/0145445516689661","ISSN":"0145-4455, 1552-4167","issue":"4","journalAbbreviation":"Behav Modif","language":"en","page":"529-557","source":"DOI.org (Crossref)","title":"Treating Suicidal Thoughts and Behaviors Within an Emotional Disorders Framework: Acceptability and Feasibility of the Unified Protocol in an Inpatient Setting","title-short":"Treating Suicidal Thoughts and Behaviors Within an Emotional Disorders Framework","volume":"41","author":[{"family":"Bentley","given":"Kate H."},{"family":"Sauer-Zavala","given":"Shannon"},{"family":"Cassiello-Robbins","given":"Clair F."},{"family":"Conklin","given":"Laren R."},{"family":"Vento","given":"Stephanie"},{"family":"Homer","given":"Danyele"}],"issued":{"date-parts":[["2017",7]]}}},{"id":870,"uris":["http://zotero.org/users/11953550/items/7KDXIZWY"],"itemData":{"id":870,"type":"article-journal","container-title":"Psychological Services","DOI":"10.1037/ser0000224","ISSN":"1939-148X, 1541-1559","issue":"3","journalAbbreviation":"Psychological Services","language":"en","page":"279-288","source":"DOI.org (Crossref)","title":"Pilot trial of post-admission cognitive therapy: Inpatient program for suicide prevention.","title-short":"Pilot trial of post-admission cognitive therapy","volume":"15","author":[{"family":"LaCroix","given":"Jessica M."},{"family":"Perera","given":"Kanchana U."},{"family":"Neely","given":"Laura L."},{"family":"Grammer","given":"Geoffrey"},{"family":"Weaver","given":"Jennifer"},{"family":"Ghahramanlou-Holloway","given":"Marjan"}],"issued":{"date-parts":[["2018",8]]}}},{"id":871,"uris":["http://zotero.org/users/11953550/items/XLR4EVQQ"],"itemData":{"id":871,"type":"article-journal","container-title":"General Hospital Psychiatry","DOI":"10.1016/j.genhosppsych.2018.11.006","ISSN":"01638343","journalAbbreviation":"General Hospital Psychiatry","language":"en","page":"46-53","source":"DOI.org (Crossref)","title":"Inpatient psychiatric care following a suicide-related hospitalization: A pilot trial of Post-Admission Cognitive Therapy in a military medical center","title-short":"Inpatient psychiatric care following a suicide-related hospitalization","volume":"63","author":[{"family":"Ghahramanlou-Holloway","given":"Marjan"},{"family":"LaCroix","given":"Jessica M."},{"family":"Perera","given":"Kanchana U."},{"family":"Neely","given":"Laura"},{"family":"Grammer","given":"Geoffrey"},{"family":"Weaver","given":"Jennifer"},{"family":"Novak","given":"Laura A."},{"family":"Colborn","given":"Victoria"},{"family":"Lee-Tauler","given":"Su Yeon"}],"issued":{"date-parts":[["2020",3]]}}},{"id":872,"uris":["http://zotero.org/users/11953550/items/ZXY836N5"],"itemData":{"id":872,"type":"article-journal","abstract":"Background\n              Suicidal behaviour is common in acute psychiatric wards resulting in distress, and burden for patients, carers and society. Although psychological therapies for suicidal behaviour are effective in out-patient settings, there is little research on their effectiveness for in-patients who are suicidal.\n            \n            \n              Aims\n              Our primary objective was to determine whether cognitive–behavioural suicide prevention therapy (CBSP) was feasible and acceptable, compared with treatment as usual (TAU) for in-patients who are suicidal. Secondary aims were to assess the impact of CBSP on suicidal thinking, behaviours, functioning, quality of life, service use, cost-effectiveness and psychological factors associated with suicide.\n            \n            \n              Method\n              A single-blind pilot randomised controlled trial comparing TAU to TAU plus CBSP in in-patients in acute psychiatric wards who are suicidal (the Inpatient Suicide Intervention and Therapy Evaluation (INSITE) trial, trial registration: ISRCTN17890126). The intervention consisted of TAU plus up to 20 CBSP sessions, over 6 months continuing in the community following discharge. Participants were assessed at baseline and at 6 weeks and 6 months post-baseline.\n            \n            \n              Results\n              A total of 51 individuals were randomised (27 to TAU, 24 to TAU plus CBSP) of whom 37 were followed up at 6 months (19 in TAU, 18 in TAU plus CBSP). Engagement, attendance, safety and user feedback indicated that the addition of CBSP to TAU for in-patients who are acutely suicidal was feasible and acceptable while on in-patient wards and following discharge. Economic analysis suggests the intervention could be cost-effective.\n            \n            \n              Discussion\n              Psychological therapy can be delivered safely to patients who are suicidal although modifications are required for this setting. Findings indicate a larger, definitive trial should be conducted.\n            \n            \n              Declaration of interest\n              The trial was hosted by Greater Manchester Mental health NHS Trust (formerly, Manchester Mental Health and Social Care NHS Trust). The authors are affiliated to the University of Manchester, Greater Manchester Mental Health Foundation Trust, Lancashire Care NHS Foundation trust and the Manchester Academic Health Sciences Centre. Y.A. is a trustee for a North-West England branch of the charity Mind.","container-title":"BJPsych Open","DOI":"10.1192/bjo.2018.85","ISSN":"2056-4724","issue":"1","journalAbbreviation":"BJPsych open","language":"en","license":"http://creativecommons.org/licenses/by/4.0/","page":"e14","source":"DOI.org (Crossref)","title":"Feasibility and acceptability of suicide prevention therapy on acute psychiatric wards: randomised controlled trial","title-short":"Feasibility and acceptability of suicide prevention therapy on acute psychiatric wards","volume":"5","author":[{"family":"Haddock","given":"Gillian"},{"family":"Pratt","given":"Daniel"},{"family":"Gooding","given":"Patricia A."},{"family":"Peters","given":"Sarah"},{"family":"Emsley","given":"Richard"},{"family":"Evans","given":"Emma"},{"family":"Kelly","given":"James"},{"family":"Huggett","given":"Charlotte"},{"family":"Munro","given":"Ailsa"},{"family":"Harris","given":"Kamelia"},{"family":"Davies","given":"Linda"},{"family":"Awenat","given":"Yvonne"}],"issued":{"date-parts":[["2019",1]]}}},{"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id":875,"uris":["http://zotero.org/users/11953550/items/LA93KL6W"],"itemData":{"id":875,"type":"article-journal","container-title":"Psychotherapy: Theory, Research, Practice, Training","DOI":"10.1037/h0085507","ISSN":"1939-1536, 0033-3204","issue":"2","journalAbbreviation":"Psychotherapy: Theory, Research, Practice, Training","language":"en","page":"281-290","source":"DOI.org (Crossref)","title":"Effects of psychotherapeutic strategies in the treatment of suicide attempters.","volume":"22","author":[{"family":"Patsiokas","given":"Anne T."},{"family":"Clum","given":"George A."}],"issued":{"date-parts":[["1985"]]}}},{"id":845,"uris":["http://zotero.org/users/11953550/items/4IUJFER9"],"itemData":{"id":845,"type":"article-journal","container-title":"Comprehensive Psychiatry","DOI":"10.1016/j.comppsych.2014.01.003","ISSN":"0010440X","issue":"4","journalAbbreviation":"Comprehensive Psychiatry","language":"en","license":"https://www.elsevier.com/tdm/userlicense/1.0/","page":"920-927","source":"DOI.org (Crossref)","title":"Systems Training for Emotional Predictability and Problem Solving (STEPPS): Program efficacy and personality features as predictors of drop-out — An Italian study","title-short":"Systems Training for Emotional Predictability and Problem Solving (STEPPS)","volume":"55","author":[{"family":"Alesiani","given":"Roberta"},{"family":"Boccalon","given":"Silvia"},{"family":"Giarolli","given":"Laura"},{"family":"Blum","given":"Nancee"},{"family":"Fossati","given":"Andrea"}],"issued":{"date-parts":[["2014",5]]}}}],"schema":"https://github.com/citation-style-language/schema/raw/master/csl-citation.json"} </w:instrText>
      </w:r>
      <w:r w:rsidR="006915CE">
        <w:fldChar w:fldCharType="separate"/>
      </w:r>
      <w:r w:rsidR="0072491D" w:rsidRPr="0072491D">
        <w:rPr>
          <w:rFonts w:ascii="Calibri" w:hAnsi="Calibri" w:cs="Calibri"/>
        </w:rPr>
        <w:t>(85–89,115,164)</w:t>
      </w:r>
      <w:r w:rsidR="006915CE">
        <w:fldChar w:fldCharType="end"/>
      </w:r>
      <w:r w:rsidR="4D40EF0B" w:rsidRPr="4D40EF0B">
        <w:t xml:space="preserve">. This included </w:t>
      </w:r>
      <w:r>
        <w:t xml:space="preserve">six </w:t>
      </w:r>
      <w:r w:rsidR="4D40EF0B" w:rsidRPr="4D40EF0B">
        <w:t>RCTs</w:t>
      </w:r>
      <w:r w:rsidR="00AC6927">
        <w:t xml:space="preserve"> </w:t>
      </w:r>
      <w:r w:rsidR="00AC6927">
        <w:fldChar w:fldCharType="begin"/>
      </w:r>
      <w:r w:rsidR="0072491D">
        <w:instrText xml:space="preserve"> ADDIN ZOTERO_ITEM CSL_CITATION {"citationID":"EQzyLP2g","properties":{"formattedCitation":"(85\\uc0\\u8211{}89,115)","plainCitation":"(85–89,115)","noteIndex":0},"citationItems":[{"id":869,"uris":["http://zotero.org/users/11953550/items/T4MNYUHB"],"itemData":{"id":869,"type":"article-journal","abstract":"We provide a theoretical rationale for applying a transdiagnostic, shared mechanism treatment (the Unified Protocol for Transdiagnostic Treatment of Emotional Disorders [UP]) to suicidal thoughts and behaviors. We also present results from a proof of concept study examining the feasibility and acceptability of adding a modified UP to treatment as usual (TAU) in an inpatient setting for individuals reporting a recent suicide attempt or active suicidal ideation. Participants ( N = 12) were randomly assigned to receive UP + TAU or TAU alone. Findings indicate good feasibility and acceptability of the adjunctive intervention. Among participants who were responsive to contact attempts postdischarge ( n = 6), there were no observable differences in suicidal thoughts or behaviors during a 6-month follow-up. This application represents a promising initial extension of a cognitive-behavioral, emotion-focused treatment to suicidal individuals within an inpatient setting. Future studies adequately powered to speak to efficacy of the modified UP intervention are warranted.","container-title":"Behavior Modification","DOI":"10.1177/0145445516689661","ISSN":"0145-4455, 1552-4167","issue":"4","journalAbbreviation":"Behav Modif","language":"en","page":"529-557","source":"DOI.org (Crossref)","title":"Treating Suicidal Thoughts and Behaviors Within an Emotional Disorders Framework: Acceptability and Feasibility of the Unified Protocol in an Inpatient Setting","title-short":"Treating Suicidal Thoughts and Behaviors Within an Emotional Disorders Framework","volume":"41","author":[{"family":"Bentley","given":"Kate H."},{"family":"Sauer-Zavala","given":"Shannon"},{"family":"Cassiello-Robbins","given":"Clair F."},{"family":"Conklin","given":"Laren R."},{"family":"Vento","given":"Stephanie"},{"family":"Homer","given":"Danyele"}],"issued":{"date-parts":[["2017",7]]}}},{"id":870,"uris":["http://zotero.org/users/11953550/items/7KDXIZWY"],"itemData":{"id":870,"type":"article-journal","container-title":"Psychological Services","DOI":"10.1037/ser0000224","ISSN":"1939-148X, 1541-1559","issue":"3","journalAbbreviation":"Psychological Services","language":"en","page":"279-288","source":"DOI.org (Crossref)","title":"Pilot trial of post-admission cognitive therapy: Inpatient program for suicide prevention.","title-short":"Pilot trial of post-admission cognitive therapy","volume":"15","author":[{"family":"LaCroix","given":"Jessica M."},{"family":"Perera","given":"Kanchana U."},{"family":"Neely","given":"Laura L."},{"family":"Grammer","given":"Geoffrey"},{"family":"Weaver","given":"Jennifer"},{"family":"Ghahramanlou-Holloway","given":"Marjan"}],"issued":{"date-parts":[["2018",8]]}}},{"id":871,"uris":["http://zotero.org/users/11953550/items/XLR4EVQQ"],"itemData":{"id":871,"type":"article-journal","container-title":"General Hospital Psychiatry","DOI":"10.1016/j.genhosppsych.2018.11.006","ISSN":"01638343","journalAbbreviation":"General Hospital Psychiatry","language":"en","page":"46-53","source":"DOI.org (Crossref)","title":"Inpatient psychiatric care following a suicide-related hospitalization: A pilot trial of Post-Admission Cognitive Therapy in a military medical center","title-short":"Inpatient psychiatric care following a suicide-related hospitalization","volume":"63","author":[{"family":"Ghahramanlou-Holloway","given":"Marjan"},{"family":"LaCroix","given":"Jessica M."},{"family":"Perera","given":"Kanchana U."},{"family":"Neely","given":"Laura"},{"family":"Grammer","given":"Geoffrey"},{"family":"Weaver","given":"Jennifer"},{"family":"Novak","given":"Laura A."},{"family":"Colborn","given":"Victoria"},{"family":"Lee-Tauler","given":"Su Yeon"}],"issued":{"date-parts":[["2020",3]]}}},{"id":872,"uris":["http://zotero.org/users/11953550/items/ZXY836N5"],"itemData":{"id":872,"type":"article-journal","abstract":"Background\n              Suicidal behaviour is common in acute psychiatric wards resulting in distress, and burden for patients, carers and society. Although psychological therapies for suicidal behaviour are effective in out-patient settings, there is little research on their effectiveness for in-patients who are suicidal.\n            \n            \n              Aims\n              Our primary objective was to determine whether cognitive–behavioural suicide prevention therapy (CBSP) was feasible and acceptable, compared with treatment as usual (TAU) for in-patients who are suicidal. Secondary aims were to assess the impact of CBSP on suicidal thinking, behaviours, functioning, quality of life, service use, cost-effectiveness and psychological factors associated with suicide.\n            \n            \n              Method\n              A single-blind pilot randomised controlled trial comparing TAU to TAU plus CBSP in in-patients in acute psychiatric wards who are suicidal (the Inpatient Suicide Intervention and Therapy Evaluation (INSITE) trial, trial registration: ISRCTN17890126). The intervention consisted of TAU plus up to 20 CBSP sessions, over 6 months continuing in the community following discharge. Participants were assessed at baseline and at 6 weeks and 6 months post-baseline.\n            \n            \n              Results\n              A total of 51 individuals were randomised (27 to TAU, 24 to TAU plus CBSP) of whom 37 were followed up at 6 months (19 in TAU, 18 in TAU plus CBSP). Engagement, attendance, safety and user feedback indicated that the addition of CBSP to TAU for in-patients who are acutely suicidal was feasible and acceptable while on in-patient wards and following discharge. Economic analysis suggests the intervention could be cost-effective.\n            \n            \n              Discussion\n              Psychological therapy can be delivered safely to patients who are suicidal although modifications are required for this setting. Findings indicate a larger, definitive trial should be conducted.\n            \n            \n              Declaration of interest\n              The trial was hosted by Greater Manchester Mental health NHS Trust (formerly, Manchester Mental Health and Social Care NHS Trust). The authors are affiliated to the University of Manchester, Greater Manchester Mental Health Foundation Trust, Lancashire Care NHS Foundation trust and the Manchester Academic Health Sciences Centre. Y.A. is a trustee for a North-West England branch of the charity Mind.","container-title":"BJPsych Open","DOI":"10.1192/bjo.2018.85","ISSN":"2056-4724","issue":"1","journalAbbreviation":"BJPsych open","language":"en","license":"http://creativecommons.org/licenses/by/4.0/","page":"e14","source":"DOI.org (Crossref)","title":"Feasibility and acceptability of suicide prevention therapy on acute psychiatric wards: randomised controlled trial","title-short":"Feasibility and acceptability of suicide prevention therapy on acute psychiatric wards","volume":"5","author":[{"family":"Haddock","given":"Gillian"},{"family":"Pratt","given":"Daniel"},{"family":"Gooding","given":"Patricia A."},{"family":"Peters","given":"Sarah"},{"family":"Emsley","given":"Richard"},{"family":"Evans","given":"Emma"},{"family":"Kelly","given":"James"},{"family":"Huggett","given":"Charlotte"},{"family":"Munro","given":"Ailsa"},{"family":"Harris","given":"Kamelia"},{"family":"Davies","given":"Linda"},{"family":"Awenat","given":"Yvonne"}],"issued":{"date-parts":[["2019",1]]}}},{"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id":875,"uris":["http://zotero.org/users/11953550/items/LA93KL6W"],"itemData":{"id":875,"type":"article-journal","container-title":"Psychotherapy: Theory, Research, Practice, Training","DOI":"10.1037/h0085507","ISSN":"1939-1536, 0033-3204","issue":"2","journalAbbreviation":"Psychotherapy: Theory, Research, Practice, Training","language":"en","page":"281-290","source":"DOI.org (Crossref)","title":"Effects of psychotherapeutic strategies in the treatment of suicide attempters.","volume":"22","author":[{"family":"Patsiokas","given":"Anne T."},{"family":"Clum","given":"George A."}],"issued":{"date-parts":[["1985"]]}}}],"schema":"https://github.com/citation-style-language/schema/raw/master/csl-citation.json"} </w:instrText>
      </w:r>
      <w:r w:rsidR="00AC6927">
        <w:fldChar w:fldCharType="separate"/>
      </w:r>
      <w:r w:rsidR="0072491D" w:rsidRPr="0072491D">
        <w:rPr>
          <w:rFonts w:ascii="Calibri" w:hAnsi="Calibri" w:cs="Calibri"/>
        </w:rPr>
        <w:t>(85–89,115)</w:t>
      </w:r>
      <w:r w:rsidR="00AC6927">
        <w:fldChar w:fldCharType="end"/>
      </w:r>
      <w:r w:rsidR="4D40EF0B" w:rsidRPr="4D40EF0B">
        <w:t xml:space="preserve">, and one pre-post study without a comparison group </w:t>
      </w:r>
      <w:r w:rsidR="006276E1">
        <w:fldChar w:fldCharType="begin"/>
      </w:r>
      <w:r w:rsidR="006E0C65">
        <w:instrText xml:space="preserve"> ADDIN ZOTERO_ITEM CSL_CITATION {"citationID":"Czle22ar","properties":{"formattedCitation":"(136)","plainCitation":"(136)","dontUpdate":true,"noteIndex":0},"citationItems":[{"id":845,"uris":["http://zotero.org/users/11953550/items/4IUJFER9"],"itemData":{"id":845,"type":"article-journal","container-title":"Comprehensive Psychiatry","DOI":"10.1016/j.comppsych.2014.01.003","ISSN":"0010440X","issue":"4","journalAbbreviation":"Comprehensive Psychiatry","language":"en","license":"https://www.elsevier.com/tdm/userlicense/1.0/","page":"920-927","source":"DOI.org (Crossref)","title":"Systems Training for Emotional Predictability and Problem Solving (STEPPS): Program efficacy and personality features as predictors of drop-out — An Italian study","title-short":"Systems Training for Emotional Predictability and Problem Solving (STEPPS)","volume":"55","author":[{"family":"Alesiani","given":"Roberta"},{"family":"Boccalon","given":"Silvia"},{"family":"Giarolli","given":"Laura"},{"family":"Blum","given":"Nancee"},{"family":"Fossati","given":"Andrea"}],"issued":{"date-parts":[["2014",5]]}}}],"schema":"https://github.com/citation-style-language/schema/raw/master/csl-citation.json"} </w:instrText>
      </w:r>
      <w:r w:rsidR="006276E1">
        <w:fldChar w:fldCharType="separate"/>
      </w:r>
      <w:r w:rsidR="009B7B58" w:rsidRPr="009B7B58">
        <w:rPr>
          <w:rFonts w:ascii="Calibri" w:hAnsi="Calibri" w:cs="Calibri"/>
        </w:rPr>
        <w:t>(136</w:t>
      </w:r>
      <w:r w:rsidR="009B7B58" w:rsidRPr="33C0D4E9">
        <w:rPr>
          <w:rFonts w:ascii="Calibri" w:hAnsi="Calibri" w:cs="Calibri"/>
        </w:rPr>
        <w:t>)</w:t>
      </w:r>
      <w:r w:rsidR="04A04741" w:rsidRPr="33C0D4E9">
        <w:rPr>
          <w:rFonts w:ascii="Calibri" w:hAnsi="Calibri" w:cs="Calibri"/>
        </w:rPr>
        <w:t>.</w:t>
      </w:r>
      <w:r w:rsidR="006276E1">
        <w:fldChar w:fldCharType="end"/>
      </w:r>
      <w:r w:rsidR="4D40EF0B" w:rsidRPr="4D40EF0B">
        <w:t xml:space="preserve"> </w:t>
      </w:r>
      <w:r w:rsidR="00CA7C26">
        <w:t>Six studies</w:t>
      </w:r>
      <w:r w:rsidR="4D40EF0B" w:rsidRPr="4D40EF0B">
        <w:t xml:space="preserve"> recruited adults</w:t>
      </w:r>
      <w:r w:rsidR="00D45424">
        <w:t xml:space="preserve"> </w:t>
      </w:r>
      <w:r w:rsidR="00D45424">
        <w:fldChar w:fldCharType="begin"/>
      </w:r>
      <w:r w:rsidR="0072491D">
        <w:instrText xml:space="preserve"> ADDIN ZOTERO_ITEM CSL_CITATION {"citationID":"MTW7jCaz","properties":{"formattedCitation":"(85\\uc0\\u8211{}88,115,164)","plainCitation":"(85–88,115,164)","noteIndex":0},"citationItems":[{"id":869,"uris":["http://zotero.org/users/11953550/items/T4MNYUHB"],"itemData":{"id":869,"type":"article-journal","abstract":"We provide a theoretical rationale for applying a transdiagnostic, shared mechanism treatment (the Unified Protocol for Transdiagnostic Treatment of Emotional Disorders [UP]) to suicidal thoughts and behaviors. We also present results from a proof of concept study examining the feasibility and acceptability of adding a modified UP to treatment as usual (TAU) in an inpatient setting for individuals reporting a recent suicide attempt or active suicidal ideation. Participants ( N = 12) were randomly assigned to receive UP + TAU or TAU alone. Findings indicate good feasibility and acceptability of the adjunctive intervention. Among participants who were responsive to contact attempts postdischarge ( n = 6), there were no observable differences in suicidal thoughts or behaviors during a 6-month follow-up. This application represents a promising initial extension of a cognitive-behavioral, emotion-focused treatment to suicidal individuals within an inpatient setting. Future studies adequately powered to speak to efficacy of the modified UP intervention are warranted.","container-title":"Behavior Modification","DOI":"10.1177/0145445516689661","ISSN":"0145-4455, 1552-4167","issue":"4","journalAbbreviation":"Behav Modif","language":"en","page":"529-557","source":"DOI.org (Crossref)","title":"Treating Suicidal Thoughts and Behaviors Within an Emotional Disorders Framework: Acceptability and Feasibility of the Unified Protocol in an Inpatient Setting","title-short":"Treating Suicidal Thoughts and Behaviors Within an Emotional Disorders Framework","volume":"41","author":[{"family":"Bentley","given":"Kate H."},{"family":"Sauer-Zavala","given":"Shannon"},{"family":"Cassiello-Robbins","given":"Clair F."},{"family":"Conklin","given":"Laren R."},{"family":"Vento","given":"Stephanie"},{"family":"Homer","given":"Danyele"}],"issued":{"date-parts":[["2017",7]]}}},{"id":870,"uris":["http://zotero.org/users/11953550/items/7KDXIZWY"],"itemData":{"id":870,"type":"article-journal","container-title":"Psychological Services","DOI":"10.1037/ser0000224","ISSN":"1939-148X, 1541-1559","issue":"3","journalAbbreviation":"Psychological Services","language":"en","page":"279-288","source":"DOI.org (Crossref)","title":"Pilot trial of post-admission cognitive therapy: Inpatient program for suicide prevention.","title-short":"Pilot trial of post-admission cognitive therapy","volume":"15","author":[{"family":"LaCroix","given":"Jessica M."},{"family":"Perera","given":"Kanchana U."},{"family":"Neely","given":"Laura L."},{"family":"Grammer","given":"Geoffrey"},{"family":"Weaver","given":"Jennifer"},{"family":"Ghahramanlou-Holloway","given":"Marjan"}],"issued":{"date-parts":[["2018",8]]}}},{"id":871,"uris":["http://zotero.org/users/11953550/items/XLR4EVQQ"],"itemData":{"id":871,"type":"article-journal","container-title":"General Hospital Psychiatry","DOI":"10.1016/j.genhosppsych.2018.11.006","ISSN":"01638343","journalAbbreviation":"General Hospital Psychiatry","language":"en","page":"46-53","source":"DOI.org (Crossref)","title":"Inpatient psychiatric care following a suicide-related hospitalization: A pilot trial of Post-Admission Cognitive Therapy in a military medical center","title-short":"Inpatient psychiatric care following a suicide-related hospitalization","volume":"63","author":[{"family":"Ghahramanlou-Holloway","given":"Marjan"},{"family":"LaCroix","given":"Jessica M."},{"family":"Perera","given":"Kanchana U."},{"family":"Neely","given":"Laura"},{"family":"Grammer","given":"Geoffrey"},{"family":"Weaver","given":"Jennifer"},{"family":"Novak","given":"Laura A."},{"family":"Colborn","given":"Victoria"},{"family":"Lee-Tauler","given":"Su Yeon"}],"issued":{"date-parts":[["2020",3]]}}},{"id":872,"uris":["http://zotero.org/users/11953550/items/ZXY836N5"],"itemData":{"id":872,"type":"article-journal","abstract":"Background\n              Suicidal behaviour is common in acute psychiatric wards resulting in distress, and burden for patients, carers and society. Although psychological therapies for suicidal behaviour are effective in out-patient settings, there is little research on their effectiveness for in-patients who are suicidal.\n            \n            \n              Aims\n              Our primary objective was to determine whether cognitive–behavioural suicide prevention therapy (CBSP) was feasible and acceptable, compared with treatment as usual (TAU) for in-patients who are suicidal. Secondary aims were to assess the impact of CBSP on suicidal thinking, behaviours, functioning, quality of life, service use, cost-effectiveness and psychological factors associated with suicide.\n            \n            \n              Method\n              A single-blind pilot randomised controlled trial comparing TAU to TAU plus CBSP in in-patients in acute psychiatric wards who are suicidal (the Inpatient Suicide Intervention and Therapy Evaluation (INSITE) trial, trial registration: ISRCTN17890126). The intervention consisted of TAU plus up to 20 CBSP sessions, over 6 months continuing in the community following discharge. Participants were assessed at baseline and at 6 weeks and 6 months post-baseline.\n            \n            \n              Results\n              A total of 51 individuals were randomised (27 to TAU, 24 to TAU plus CBSP) of whom 37 were followed up at 6 months (19 in TAU, 18 in TAU plus CBSP). Engagement, attendance, safety and user feedback indicated that the addition of CBSP to TAU for in-patients who are acutely suicidal was feasible and acceptable while on in-patient wards and following discharge. Economic analysis suggests the intervention could be cost-effective.\n            \n            \n              Discussion\n              Psychological therapy can be delivered safely to patients who are suicidal although modifications are required for this setting. Findings indicate a larger, definitive trial should be conducted.\n            \n            \n              Declaration of interest\n              The trial was hosted by Greater Manchester Mental health NHS Trust (formerly, Manchester Mental Health and Social Care NHS Trust). The authors are affiliated to the University of Manchester, Greater Manchester Mental Health Foundation Trust, Lancashire Care NHS Foundation trust and the Manchester Academic Health Sciences Centre. Y.A. is a trustee for a North-West England branch of the charity Mind.","container-title":"BJPsych Open","DOI":"10.1192/bjo.2018.85","ISSN":"2056-4724","issue":"1","journalAbbreviation":"BJPsych open","language":"en","license":"http://creativecommons.org/licenses/by/4.0/","page":"e14","source":"DOI.org (Crossref)","title":"Feasibility and acceptability of suicide prevention therapy on acute psychiatric wards: randomised controlled trial","title-short":"Feasibility and acceptability of suicide prevention therapy on acute psychiatric wards","volume":"5","author":[{"family":"Haddock","given":"Gillian"},{"family":"Pratt","given":"Daniel"},{"family":"Gooding","given":"Patricia A."},{"family":"Peters","given":"Sarah"},{"family":"Emsley","given":"Richard"},{"family":"Evans","given":"Emma"},{"family":"Kelly","given":"James"},{"family":"Huggett","given":"Charlotte"},{"family":"Munro","given":"Ailsa"},{"family":"Harris","given":"Kamelia"},{"family":"Davies","given":"Linda"},{"family":"Awenat","given":"Yvonne"}],"issued":{"date-parts":[["2019",1]]}}},{"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id":845,"uris":["http://zotero.org/users/11953550/items/4IUJFER9"],"itemData":{"id":845,"type":"article-journal","container-title":"Comprehensive Psychiatry","DOI":"10.1016/j.comppsych.2014.01.003","ISSN":"0010440X","issue":"4","journalAbbreviation":"Comprehensive Psychiatry","language":"en","license":"https://www.elsevier.com/tdm/userlicense/1.0/","page":"920-927","source":"DOI.org (Crossref)","title":"Systems Training for Emotional Predictability and Problem Solving (STEPPS): Program efficacy and personality features as predictors of drop-out — An Italian study","title-short":"Systems Training for Emotional Predictability and Problem Solving (STEPPS)","volume":"55","author":[{"family":"Alesiani","given":"Roberta"},{"family":"Boccalon","given":"Silvia"},{"family":"Giarolli","given":"Laura"},{"family":"Blum","given":"Nancee"},{"family":"Fossati","given":"Andrea"}],"issued":{"date-parts":[["2014",5]]}}}],"schema":"https://github.com/citation-style-language/schema/raw/master/csl-citation.json"} </w:instrText>
      </w:r>
      <w:r w:rsidR="00D45424">
        <w:fldChar w:fldCharType="separate"/>
      </w:r>
      <w:r w:rsidR="0072491D" w:rsidRPr="0072491D">
        <w:rPr>
          <w:rFonts w:ascii="Calibri" w:hAnsi="Calibri" w:cs="Calibri"/>
        </w:rPr>
        <w:t>(85–88,115,164)</w:t>
      </w:r>
      <w:r w:rsidR="00D45424">
        <w:fldChar w:fldCharType="end"/>
      </w:r>
      <w:r w:rsidR="00CA7C26">
        <w:t xml:space="preserve">, one did not report the age of the participants </w:t>
      </w:r>
      <w:r w:rsidR="00CA7C26">
        <w:fldChar w:fldCharType="begin"/>
      </w:r>
      <w:r w:rsidR="0072491D">
        <w:instrText xml:space="preserve"> ADDIN ZOTERO_ITEM CSL_CITATION {"citationID":"gO2n0en5","properties":{"formattedCitation":"(89)","plainCitation":"(89)","noteIndex":0},"citationItems":[{"id":875,"uris":["http://zotero.org/users/11953550/items/LA93KL6W"],"itemData":{"id":875,"type":"article-journal","container-title":"Psychotherapy: Theory, Research, Practice, Training","DOI":"10.1037/h0085507","ISSN":"1939-1536, 0033-3204","issue":"2","journalAbbreviation":"Psychotherapy: Theory, Research, Practice, Training","language":"en","page":"281-290","source":"DOI.org (Crossref)","title":"Effects of psychotherapeutic strategies in the treatment of suicide attempters.","volume":"22","author":[{"family":"Patsiokas","given":"Anne T."},{"family":"Clum","given":"George A."}],"issued":{"date-parts":[["1985"]]}}}],"schema":"https://github.com/citation-style-language/schema/raw/master/csl-citation.json"} </w:instrText>
      </w:r>
      <w:r w:rsidR="00CA7C26">
        <w:fldChar w:fldCharType="separate"/>
      </w:r>
      <w:r w:rsidR="0072491D" w:rsidRPr="0072491D">
        <w:rPr>
          <w:rFonts w:ascii="Calibri" w:hAnsi="Calibri" w:cs="Calibri"/>
        </w:rPr>
        <w:t>(89)</w:t>
      </w:r>
      <w:r w:rsidR="00CA7C26">
        <w:fldChar w:fldCharType="end"/>
      </w:r>
      <w:r w:rsidR="000C06EF">
        <w:t xml:space="preserve">. In two studies, </w:t>
      </w:r>
      <w:r w:rsidR="008434C2">
        <w:t xml:space="preserve">suicidal </w:t>
      </w:r>
      <w:r w:rsidR="000C06EF">
        <w:t xml:space="preserve">military personnel were recruited from </w:t>
      </w:r>
      <w:r w:rsidR="008434C2">
        <w:t>the same military inpatient unit</w:t>
      </w:r>
      <w:r w:rsidR="002916BE">
        <w:t xml:space="preserve"> </w:t>
      </w:r>
      <w:r w:rsidR="21BF1469">
        <w:t>in</w:t>
      </w:r>
      <w:r w:rsidR="002916BE">
        <w:t xml:space="preserve"> overlapping time periods</w:t>
      </w:r>
      <w:r w:rsidR="008434C2">
        <w:t xml:space="preserve"> </w:t>
      </w:r>
      <w:r w:rsidR="008434C2">
        <w:fldChar w:fldCharType="begin"/>
      </w:r>
      <w:r w:rsidR="0072491D">
        <w:instrText xml:space="preserve"> ADDIN ZOTERO_ITEM CSL_CITATION {"citationID":"FXFGjYW9","properties":{"formattedCitation":"(86,87)","plainCitation":"(86,87)","noteIndex":0},"citationItems":[{"id":870,"uris":["http://zotero.org/users/11953550/items/7KDXIZWY"],"itemData":{"id":870,"type":"article-journal","container-title":"Psychological Services","DOI":"10.1037/ser0000224","ISSN":"1939-148X, 1541-1559","issue":"3","journalAbbreviation":"Psychological Services","language":"en","page":"279-288","source":"DOI.org (Crossref)","title":"Pilot trial of post-admission cognitive therapy: Inpatient program for suicide prevention.","title-short":"Pilot trial of post-admission cognitive therapy","volume":"15","author":[{"family":"LaCroix","given":"Jessica M."},{"family":"Perera","given":"Kanchana U."},{"family":"Neely","given":"Laura L."},{"family":"Grammer","given":"Geoffrey"},{"family":"Weaver","given":"Jennifer"},{"family":"Ghahramanlou-Holloway","given":"Marjan"}],"issued":{"date-parts":[["2018",8]]}}},{"id":871,"uris":["http://zotero.org/users/11953550/items/XLR4EVQQ"],"itemData":{"id":871,"type":"article-journal","container-title":"General Hospital Psychiatry","DOI":"10.1016/j.genhosppsych.2018.11.006","ISSN":"01638343","journalAbbreviation":"General Hospital Psychiatry","language":"en","page":"46-53","source":"DOI.org (Crossref)","title":"Inpatient psychiatric care following a suicide-related hospitalization: A pilot trial of Post-Admission Cognitive Therapy in a military medical center","title-short":"Inpatient psychiatric care following a suicide-related hospitalization","volume":"63","author":[{"family":"Ghahramanlou-Holloway","given":"Marjan"},{"family":"LaCroix","given":"Jessica M."},{"family":"Perera","given":"Kanchana U."},{"family":"Neely","given":"Laura"},{"family":"Grammer","given":"Geoffrey"},{"family":"Weaver","given":"Jennifer"},{"family":"Novak","given":"Laura A."},{"family":"Colborn","given":"Victoria"},{"family":"Lee-Tauler","given":"Su Yeon"}],"issued":{"date-parts":[["2020",3]]}}}],"schema":"https://github.com/citation-style-language/schema/raw/master/csl-citation.json"} </w:instrText>
      </w:r>
      <w:r w:rsidR="008434C2">
        <w:fldChar w:fldCharType="separate"/>
      </w:r>
      <w:r w:rsidR="0072491D" w:rsidRPr="0072491D">
        <w:rPr>
          <w:rFonts w:ascii="Calibri" w:hAnsi="Calibri" w:cs="Calibri"/>
        </w:rPr>
        <w:t>(86,87)</w:t>
      </w:r>
      <w:r w:rsidR="008434C2">
        <w:fldChar w:fldCharType="end"/>
      </w:r>
      <w:r w:rsidR="002916BE">
        <w:t xml:space="preserve">. The papers do not </w:t>
      </w:r>
      <w:r w:rsidR="000F6155">
        <w:t xml:space="preserve">clearly state whether there is overlap in their </w:t>
      </w:r>
      <w:r w:rsidR="33D519F5">
        <w:t>samples of</w:t>
      </w:r>
      <w:r w:rsidR="000F6155">
        <w:t xml:space="preserve"> participants.</w:t>
      </w:r>
    </w:p>
    <w:p w14:paraId="106BF242" w14:textId="77777777" w:rsidR="00835732" w:rsidRDefault="00835732" w:rsidP="00835732">
      <w:pPr>
        <w:spacing w:after="0" w:line="480" w:lineRule="auto"/>
      </w:pPr>
    </w:p>
    <w:p w14:paraId="0016CCA0" w14:textId="45EF8271" w:rsidR="006A0AAC" w:rsidRPr="00835732" w:rsidRDefault="006A0AAC" w:rsidP="00835732">
      <w:pPr>
        <w:spacing w:after="0" w:line="480" w:lineRule="auto"/>
        <w:rPr>
          <w:u w:val="single"/>
        </w:rPr>
      </w:pPr>
      <w:r w:rsidRPr="00835732">
        <w:rPr>
          <w:u w:val="single"/>
        </w:rPr>
        <w:lastRenderedPageBreak/>
        <w:t>Interventions</w:t>
      </w:r>
    </w:p>
    <w:p w14:paraId="05B4D631" w14:textId="1F9A9717" w:rsidR="006A0AAC" w:rsidRDefault="006A0AAC" w:rsidP="00431708">
      <w:pPr>
        <w:spacing w:after="0" w:line="480" w:lineRule="auto"/>
      </w:pPr>
      <w:r w:rsidRPr="08944ECA">
        <w:t xml:space="preserve">A variety of CBT-based interventions were investigated in the included studies, which varied in content and format. They included: ‘Unified Protocol for the Transdiagnostic Treatment of Emotional Disorders’ </w:t>
      </w:r>
      <w:r w:rsidR="000F6155">
        <w:fldChar w:fldCharType="begin"/>
      </w:r>
      <w:r w:rsidR="0072491D">
        <w:instrText xml:space="preserve"> ADDIN ZOTERO_ITEM CSL_CITATION {"citationID":"kFGaJRcY","properties":{"formattedCitation":"(85)","plainCitation":"(85)","noteIndex":0},"citationItems":[{"id":869,"uris":["http://zotero.org/users/11953550/items/T4MNYUHB"],"itemData":{"id":869,"type":"article-journal","abstract":"We provide a theoretical rationale for applying a transdiagnostic, shared mechanism treatment (the Unified Protocol for Transdiagnostic Treatment of Emotional Disorders [UP]) to suicidal thoughts and behaviors. We also present results from a proof of concept study examining the feasibility and acceptability of adding a modified UP to treatment as usual (TAU) in an inpatient setting for individuals reporting a recent suicide attempt or active suicidal ideation. Participants ( N = 12) were randomly assigned to receive UP + TAU or TAU alone. Findings indicate good feasibility and acceptability of the adjunctive intervention. Among participants who were responsive to contact attempts postdischarge ( n = 6), there were no observable differences in suicidal thoughts or behaviors during a 6-month follow-up. This application represents a promising initial extension of a cognitive-behavioral, emotion-focused treatment to suicidal individuals within an inpatient setting. Future studies adequately powered to speak to efficacy of the modified UP intervention are warranted.","container-title":"Behavior Modification","DOI":"10.1177/0145445516689661","ISSN":"0145-4455, 1552-4167","issue":"4","journalAbbreviation":"Behav Modif","language":"en","page":"529-557","source":"DOI.org (Crossref)","title":"Treating Suicidal Thoughts and Behaviors Within an Emotional Disorders Framework: Acceptability and Feasibility of the Unified Protocol in an Inpatient Setting","title-short":"Treating Suicidal Thoughts and Behaviors Within an Emotional Disorders Framework","volume":"41","author":[{"family":"Bentley","given":"Kate H."},{"family":"Sauer-Zavala","given":"Shannon"},{"family":"Cassiello-Robbins","given":"Clair F."},{"family":"Conklin","given":"Laren R."},{"family":"Vento","given":"Stephanie"},{"family":"Homer","given":"Danyele"}],"issued":{"date-parts":[["2017",7]]}}}],"schema":"https://github.com/citation-style-language/schema/raw/master/csl-citation.json"} </w:instrText>
      </w:r>
      <w:r w:rsidR="000F6155">
        <w:fldChar w:fldCharType="separate"/>
      </w:r>
      <w:r w:rsidR="0072491D" w:rsidRPr="0072491D">
        <w:rPr>
          <w:rFonts w:ascii="Calibri" w:hAnsi="Calibri" w:cs="Calibri"/>
        </w:rPr>
        <w:t>(85)</w:t>
      </w:r>
      <w:r w:rsidR="000F6155">
        <w:fldChar w:fldCharType="end"/>
      </w:r>
      <w:r w:rsidR="0065615A">
        <w:t>,</w:t>
      </w:r>
      <w:r w:rsidRPr="08944ECA">
        <w:t xml:space="preserve"> post-admission cognitive therapy (PACT) </w:t>
      </w:r>
      <w:r w:rsidR="0065615A">
        <w:fldChar w:fldCharType="begin"/>
      </w:r>
      <w:r w:rsidR="0072491D">
        <w:instrText xml:space="preserve"> ADDIN ZOTERO_ITEM CSL_CITATION {"citationID":"6GHRD2m2","properties":{"formattedCitation":"(86,87)","plainCitation":"(86,87)","noteIndex":0},"citationItems":[{"id":870,"uris":["http://zotero.org/users/11953550/items/7KDXIZWY"],"itemData":{"id":870,"type":"article-journal","container-title":"Psychological Services","DOI":"10.1037/ser0000224","ISSN":"1939-148X, 1541-1559","issue":"3","journalAbbreviation":"Psychological Services","language":"en","page":"279-288","source":"DOI.org (Crossref)","title":"Pilot trial of post-admission cognitive therapy: Inpatient program for suicide prevention.","title-short":"Pilot trial of post-admission cognitive therapy","volume":"15","author":[{"family":"LaCroix","given":"Jessica M."},{"family":"Perera","given":"Kanchana U."},{"family":"Neely","given":"Laura L."},{"family":"Grammer","given":"Geoffrey"},{"family":"Weaver","given":"Jennifer"},{"family":"Ghahramanlou-Holloway","given":"Marjan"}],"issued":{"date-parts":[["2018",8]]}}},{"id":871,"uris":["http://zotero.org/users/11953550/items/XLR4EVQQ"],"itemData":{"id":871,"type":"article-journal","container-title":"General Hospital Psychiatry","DOI":"10.1016/j.genhosppsych.2018.11.006","ISSN":"01638343","journalAbbreviation":"General Hospital Psychiatry","language":"en","page":"46-53","source":"DOI.org (Crossref)","title":"Inpatient psychiatric care following a suicide-related hospitalization: A pilot trial of Post-Admission Cognitive Therapy in a military medical center","title-short":"Inpatient psychiatric care following a suicide-related hospitalization","volume":"63","author":[{"family":"Ghahramanlou-Holloway","given":"Marjan"},{"family":"LaCroix","given":"Jessica M."},{"family":"Perera","given":"Kanchana U."},{"family":"Neely","given":"Laura"},{"family":"Grammer","given":"Geoffrey"},{"family":"Weaver","given":"Jennifer"},{"family":"Novak","given":"Laura A."},{"family":"Colborn","given":"Victoria"},{"family":"Lee-Tauler","given":"Su Yeon"}],"issued":{"date-parts":[["2020",3]]}}}],"schema":"https://github.com/citation-style-language/schema/raw/master/csl-citation.json"} </w:instrText>
      </w:r>
      <w:r w:rsidR="0065615A">
        <w:fldChar w:fldCharType="separate"/>
      </w:r>
      <w:r w:rsidR="0072491D" w:rsidRPr="0072491D">
        <w:rPr>
          <w:rFonts w:ascii="Calibri" w:hAnsi="Calibri" w:cs="Calibri"/>
        </w:rPr>
        <w:t>(86,87)</w:t>
      </w:r>
      <w:r w:rsidR="0065615A">
        <w:fldChar w:fldCharType="end"/>
      </w:r>
      <w:r w:rsidRPr="08944ECA">
        <w:t>, problem-solving therapy</w:t>
      </w:r>
      <w:r w:rsidR="00D72461">
        <w:t xml:space="preserve"> (PST)</w:t>
      </w:r>
      <w:r w:rsidRPr="08944ECA">
        <w:t xml:space="preserve"> </w:t>
      </w:r>
      <w:r w:rsidR="00EA3551">
        <w:fldChar w:fldCharType="begin"/>
      </w:r>
      <w:r w:rsidR="0072491D">
        <w:instrText xml:space="preserve"> ADDIN ZOTERO_ITEM CSL_CITATION {"citationID":"gQBmM0wC","properties":{"formattedCitation":"(89)","plainCitation":"(89)","noteIndex":0},"citationItems":[{"id":875,"uris":["http://zotero.org/users/11953550/items/LA93KL6W"],"itemData":{"id":875,"type":"article-journal","container-title":"Psychotherapy: Theory, Research, Practice, Training","DOI":"10.1037/h0085507","ISSN":"1939-1536, 0033-3204","issue":"2","journalAbbreviation":"Psychotherapy: Theory, Research, Practice, Training","language":"en","page":"281-290","source":"DOI.org (Crossref)","title":"Effects of psychotherapeutic strategies in the treatment of suicide attempters.","volume":"22","author":[{"family":"Patsiokas","given":"Anne T."},{"family":"Clum","given":"George A."}],"issued":{"date-parts":[["1985"]]}}}],"schema":"https://github.com/citation-style-language/schema/raw/master/csl-citation.json"} </w:instrText>
      </w:r>
      <w:r w:rsidR="00EA3551">
        <w:fldChar w:fldCharType="separate"/>
      </w:r>
      <w:r w:rsidR="0072491D" w:rsidRPr="0072491D">
        <w:rPr>
          <w:rFonts w:ascii="Calibri" w:hAnsi="Calibri" w:cs="Calibri"/>
        </w:rPr>
        <w:t>(89)</w:t>
      </w:r>
      <w:r w:rsidR="00EA3551">
        <w:fldChar w:fldCharType="end"/>
      </w:r>
      <w:r w:rsidRPr="08944ECA">
        <w:t xml:space="preserve">, </w:t>
      </w:r>
      <w:r w:rsidR="00B22CF6">
        <w:t xml:space="preserve">cognitive restructuring </w:t>
      </w:r>
      <w:r w:rsidR="00B22CF6">
        <w:fldChar w:fldCharType="begin"/>
      </w:r>
      <w:r w:rsidR="0072491D">
        <w:instrText xml:space="preserve"> ADDIN ZOTERO_ITEM CSL_CITATION {"citationID":"KqTEWHvt","properties":{"formattedCitation":"(89)","plainCitation":"(89)","noteIndex":0},"citationItems":[{"id":875,"uris":["http://zotero.org/users/11953550/items/LA93KL6W"],"itemData":{"id":875,"type":"article-journal","container-title":"Psychotherapy: Theory, Research, Practice, Training","DOI":"10.1037/h0085507","ISSN":"1939-1536, 0033-3204","issue":"2","journalAbbreviation":"Psychotherapy: Theory, Research, Practice, Training","language":"en","page":"281-290","source":"DOI.org (Crossref)","title":"Effects of psychotherapeutic strategies in the treatment of suicide attempters.","volume":"22","author":[{"family":"Patsiokas","given":"Anne T."},{"family":"Clum","given":"George A."}],"issued":{"date-parts":[["1985"]]}}}],"schema":"https://github.com/citation-style-language/schema/raw/master/csl-citation.json"} </w:instrText>
      </w:r>
      <w:r w:rsidR="00B22CF6">
        <w:fldChar w:fldCharType="separate"/>
      </w:r>
      <w:r w:rsidR="0072491D" w:rsidRPr="0072491D">
        <w:rPr>
          <w:rFonts w:ascii="Calibri" w:hAnsi="Calibri" w:cs="Calibri"/>
        </w:rPr>
        <w:t>(89)</w:t>
      </w:r>
      <w:r w:rsidR="00B22CF6">
        <w:fldChar w:fldCharType="end"/>
      </w:r>
      <w:r w:rsidR="00B22CF6">
        <w:t xml:space="preserve">, </w:t>
      </w:r>
      <w:r w:rsidRPr="08944ECA">
        <w:t xml:space="preserve">cognitive behavioural suicide prevention therapy (CBSP) </w:t>
      </w:r>
      <w:r w:rsidR="00214809">
        <w:fldChar w:fldCharType="begin"/>
      </w:r>
      <w:r w:rsidR="0072491D">
        <w:instrText xml:space="preserve"> ADDIN ZOTERO_ITEM CSL_CITATION {"citationID":"untU1Qzt","properties":{"formattedCitation":"(115)","plainCitation":"(115)","noteIndex":0},"citationItems":[{"id":872,"uris":["http://zotero.org/users/11953550/items/ZXY836N5"],"itemData":{"id":872,"type":"article-journal","abstract":"Background\n              Suicidal behaviour is common in acute psychiatric wards resulting in distress, and burden for patients, carers and society. Although psychological therapies for suicidal behaviour are effective in out-patient settings, there is little research on their effectiveness for in-patients who are suicidal.\n            \n            \n              Aims\n              Our primary objective was to determine whether cognitive–behavioural suicide prevention therapy (CBSP) was feasible and acceptable, compared with treatment as usual (TAU) for in-patients who are suicidal. Secondary aims were to assess the impact of CBSP on suicidal thinking, behaviours, functioning, quality of life, service use, cost-effectiveness and psychological factors associated with suicide.\n            \n            \n              Method\n              A single-blind pilot randomised controlled trial comparing TAU to TAU plus CBSP in in-patients in acute psychiatric wards who are suicidal (the Inpatient Suicide Intervention and Therapy Evaluation (INSITE) trial, trial registration: ISRCTN17890126). The intervention consisted of TAU plus up to 20 CBSP sessions, over 6 months continuing in the community following discharge. Participants were assessed at baseline and at 6 weeks and 6 months post-baseline.\n            \n            \n              Results\n              A total of 51 individuals were randomised (27 to TAU, 24 to TAU plus CBSP) of whom 37 were followed up at 6 months (19 in TAU, 18 in TAU plus CBSP). Engagement, attendance, safety and user feedback indicated that the addition of CBSP to TAU for in-patients who are acutely suicidal was feasible and acceptable while on in-patient wards and following discharge. Economic analysis suggests the intervention could be cost-effective.\n            \n            \n              Discussion\n              Psychological therapy can be delivered safely to patients who are suicidal although modifications are required for this setting. Findings indicate a larger, definitive trial should be conducted.\n            \n            \n              Declaration of interest\n              The trial was hosted by Greater Manchester Mental health NHS Trust (formerly, Manchester Mental Health and Social Care NHS Trust). The authors are affiliated to the University of Manchester, Greater Manchester Mental Health Foundation Trust, Lancashire Care NHS Foundation trust and the Manchester Academic Health Sciences Centre. Y.A. is a trustee for a North-West England branch of the charity Mind.","container-title":"BJPsych Open","DOI":"10.1192/bjo.2018.85","ISSN":"2056-4724","issue":"1","journalAbbreviation":"BJPsych open","language":"en","license":"http://creativecommons.org/licenses/by/4.0/","page":"e14","source":"DOI.org (Crossref)","title":"Feasibility and acceptability of suicide prevention therapy on acute psychiatric wards: randomised controlled trial","title-short":"Feasibility and acceptability of suicide prevention therapy on acute psychiatric wards","volume":"5","author":[{"family":"Haddock","given":"Gillian"},{"family":"Pratt","given":"Daniel"},{"family":"Gooding","given":"Patricia A."},{"family":"Peters","given":"Sarah"},{"family":"Emsley","given":"Richard"},{"family":"Evans","given":"Emma"},{"family":"Kelly","given":"James"},{"family":"Huggett","given":"Charlotte"},{"family":"Munro","given":"Ailsa"},{"family":"Harris","given":"Kamelia"},{"family":"Davies","given":"Linda"},{"family":"Awenat","given":"Yvonne"}],"issued":{"date-parts":[["2019",1]]}}}],"schema":"https://github.com/citation-style-language/schema/raw/master/csl-citation.json"} </w:instrText>
      </w:r>
      <w:r w:rsidR="00214809">
        <w:fldChar w:fldCharType="separate"/>
      </w:r>
      <w:r w:rsidR="0072491D" w:rsidRPr="0072491D">
        <w:rPr>
          <w:rFonts w:ascii="Calibri" w:hAnsi="Calibri" w:cs="Calibri"/>
        </w:rPr>
        <w:t>(115)</w:t>
      </w:r>
      <w:r w:rsidR="00214809">
        <w:fldChar w:fldCharType="end"/>
      </w:r>
      <w:r w:rsidRPr="08944ECA">
        <w:t xml:space="preserve">, behavioural therapy </w:t>
      </w:r>
      <w:r w:rsidR="00B22CF6">
        <w:fldChar w:fldCharType="begin"/>
      </w:r>
      <w:r w:rsidR="0072491D">
        <w:instrText xml:space="preserve"> ADDIN ZOTERO_ITEM CSL_CITATION {"citationID":"S5dmzLlF","properties":{"formattedCitation":"(88)","plainCitation":"(88)","noteIndex":0},"citationItems":[{"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schema":"https://github.com/citation-style-language/schema/raw/master/csl-citation.json"} </w:instrText>
      </w:r>
      <w:r w:rsidR="00B22CF6">
        <w:fldChar w:fldCharType="separate"/>
      </w:r>
      <w:r w:rsidR="0072491D" w:rsidRPr="0072491D">
        <w:rPr>
          <w:rFonts w:ascii="Calibri" w:hAnsi="Calibri" w:cs="Calibri"/>
        </w:rPr>
        <w:t>(88)</w:t>
      </w:r>
      <w:r w:rsidR="00B22CF6">
        <w:fldChar w:fldCharType="end"/>
      </w:r>
      <w:r w:rsidR="00E618D6">
        <w:t xml:space="preserve">, and </w:t>
      </w:r>
      <w:r w:rsidR="00E618D6" w:rsidRPr="7D6366D1">
        <w:t>Systems Training for Emotional Predictability and Problem Solving (STEPP</w:t>
      </w:r>
      <w:r w:rsidR="00E618D6">
        <w:t>S</w:t>
      </w:r>
      <w:r w:rsidR="00E618D6" w:rsidRPr="7D6366D1">
        <w:t>) therapy</w:t>
      </w:r>
      <w:r w:rsidR="00E618D6">
        <w:t xml:space="preserve"> </w:t>
      </w:r>
      <w:r w:rsidR="00CC3582">
        <w:fldChar w:fldCharType="begin"/>
      </w:r>
      <w:r w:rsidR="0072491D">
        <w:instrText xml:space="preserve"> ADDIN ZOTERO_ITEM CSL_CITATION {"citationID":"I0m0TE5T","properties":{"formattedCitation":"(164)","plainCitation":"(164)","noteIndex":0},"citationItems":[{"id":845,"uris":["http://zotero.org/users/11953550/items/4IUJFER9"],"itemData":{"id":845,"type":"article-journal","container-title":"Comprehensive Psychiatry","DOI":"10.1016/j.comppsych.2014.01.003","ISSN":"0010440X","issue":"4","journalAbbreviation":"Comprehensive Psychiatry","language":"en","license":"https://www.elsevier.com/tdm/userlicense/1.0/","page":"920-927","source":"DOI.org (Crossref)","title":"Systems Training for Emotional Predictability and Problem Solving (STEPPS): Program efficacy and personality features as predictors of drop-out — An Italian study","title-short":"Systems Training for Emotional Predictability and Problem Solving (STEPPS)","volume":"55","author":[{"family":"Alesiani","given":"Roberta"},{"family":"Boccalon","given":"Silvia"},{"family":"Giarolli","given":"Laura"},{"family":"Blum","given":"Nancee"},{"family":"Fossati","given":"Andrea"}],"issued":{"date-parts":[["2014",5]]}}}],"schema":"https://github.com/citation-style-language/schema/raw/master/csl-citation.json"} </w:instrText>
      </w:r>
      <w:r w:rsidR="00CC3582">
        <w:fldChar w:fldCharType="separate"/>
      </w:r>
      <w:r w:rsidR="0072491D" w:rsidRPr="0072491D">
        <w:rPr>
          <w:rFonts w:ascii="Calibri" w:hAnsi="Calibri" w:cs="Calibri"/>
        </w:rPr>
        <w:t>(164)</w:t>
      </w:r>
      <w:r w:rsidR="00CC3582">
        <w:fldChar w:fldCharType="end"/>
      </w:r>
      <w:r w:rsidR="00E618D6">
        <w:t>.</w:t>
      </w:r>
    </w:p>
    <w:p w14:paraId="0E0C5DFF" w14:textId="77777777" w:rsidR="00835732" w:rsidRPr="00F450F9" w:rsidRDefault="00835732" w:rsidP="00431708">
      <w:pPr>
        <w:spacing w:after="0" w:line="480" w:lineRule="auto"/>
      </w:pPr>
    </w:p>
    <w:p w14:paraId="0589D4E5" w14:textId="46C7091D" w:rsidR="006A0AAC" w:rsidRPr="00835732" w:rsidRDefault="00D45668" w:rsidP="00835732">
      <w:pPr>
        <w:rPr>
          <w:u w:val="single"/>
        </w:rPr>
      </w:pPr>
      <w:r w:rsidRPr="00835732">
        <w:rPr>
          <w:u w:val="single"/>
        </w:rPr>
        <w:t>Effects on s</w:t>
      </w:r>
      <w:r w:rsidR="006A0AAC" w:rsidRPr="00835732">
        <w:rPr>
          <w:u w:val="single"/>
        </w:rPr>
        <w:t>elf-harm</w:t>
      </w:r>
    </w:p>
    <w:p w14:paraId="13B91414" w14:textId="44E94CBA" w:rsidR="006A0AAC" w:rsidRDefault="006A0AAC" w:rsidP="00431708">
      <w:pPr>
        <w:spacing w:after="0" w:line="480" w:lineRule="auto"/>
      </w:pPr>
      <w:r w:rsidRPr="69BC435C" w:rsidDel="000F0A15">
        <w:t>Only one</w:t>
      </w:r>
      <w:r w:rsidR="69BC435C" w:rsidRPr="69BC435C">
        <w:t xml:space="preserve"> study</w:t>
      </w:r>
      <w:r w:rsidRPr="69BC435C">
        <w:t xml:space="preserve"> reported the effect of a CBT-based approach on self-harm</w:t>
      </w:r>
      <w:r w:rsidR="69BC435C" w:rsidRPr="69BC435C">
        <w:t>:</w:t>
      </w:r>
      <w:r w:rsidRPr="69BC435C">
        <w:t xml:space="preserve"> </w:t>
      </w:r>
      <w:r w:rsidR="69BC435C" w:rsidRPr="69BC435C">
        <w:t>a</w:t>
      </w:r>
      <w:r w:rsidR="000F0A15" w:rsidRPr="69BC435C">
        <w:t xml:space="preserve"> pre-post study </w:t>
      </w:r>
      <w:r w:rsidR="00CC3582">
        <w:t>with no comparison groups which found</w:t>
      </w:r>
      <w:r w:rsidR="000F0A15" w:rsidRPr="69BC435C">
        <w:t xml:space="preserve"> a significant decrease in the number of hospital admissions for self-harm after participants engaged in STEPPS </w:t>
      </w:r>
      <w:r w:rsidR="00724C5D">
        <w:fldChar w:fldCharType="begin"/>
      </w:r>
      <w:r w:rsidR="0072491D">
        <w:instrText xml:space="preserve"> ADDIN ZOTERO_ITEM CSL_CITATION {"citationID":"FU2pFuhx","properties":{"formattedCitation":"(164)","plainCitation":"(164)","noteIndex":0},"citationItems":[{"id":845,"uris":["http://zotero.org/users/11953550/items/4IUJFER9"],"itemData":{"id":845,"type":"article-journal","container-title":"Comprehensive Psychiatry","DOI":"10.1016/j.comppsych.2014.01.003","ISSN":"0010440X","issue":"4","journalAbbreviation":"Comprehensive Psychiatry","language":"en","license":"https://www.elsevier.com/tdm/userlicense/1.0/","page":"920-927","source":"DOI.org (Crossref)","title":"Systems Training for Emotional Predictability and Problem Solving (STEPPS): Program efficacy and personality features as predictors of drop-out — An Italian study","title-short":"Systems Training for Emotional Predictability and Problem Solving (STEPPS)","volume":"55","author":[{"family":"Alesiani","given":"Roberta"},{"family":"Boccalon","given":"Silvia"},{"family":"Giarolli","given":"Laura"},{"family":"Blum","given":"Nancee"},{"family":"Fossati","given":"Andrea"}],"issued":{"date-parts":[["2014",5]]}}}],"schema":"https://github.com/citation-style-language/schema/raw/master/csl-citation.json"} </w:instrText>
      </w:r>
      <w:r w:rsidR="00724C5D">
        <w:fldChar w:fldCharType="separate"/>
      </w:r>
      <w:r w:rsidR="0072491D" w:rsidRPr="0072491D">
        <w:rPr>
          <w:rFonts w:ascii="Calibri" w:hAnsi="Calibri" w:cs="Calibri"/>
        </w:rPr>
        <w:t>(164)</w:t>
      </w:r>
      <w:r w:rsidR="00724C5D">
        <w:fldChar w:fldCharType="end"/>
      </w:r>
      <w:r w:rsidR="000F0A15" w:rsidRPr="69BC435C">
        <w:t>.</w:t>
      </w:r>
    </w:p>
    <w:p w14:paraId="27EA0232" w14:textId="77777777" w:rsidR="00835732" w:rsidRPr="00F450F9" w:rsidRDefault="00835732" w:rsidP="00431708">
      <w:pPr>
        <w:spacing w:after="0" w:line="480" w:lineRule="auto"/>
      </w:pPr>
    </w:p>
    <w:p w14:paraId="3E43FE1A" w14:textId="399BA91F" w:rsidR="006A0AAC" w:rsidRPr="00835732" w:rsidRDefault="00D45668" w:rsidP="00835732">
      <w:pPr>
        <w:rPr>
          <w:u w:val="single"/>
        </w:rPr>
      </w:pPr>
      <w:r w:rsidRPr="00835732">
        <w:rPr>
          <w:u w:val="single"/>
        </w:rPr>
        <w:t>Effects on s</w:t>
      </w:r>
      <w:r w:rsidR="006A0AAC" w:rsidRPr="00835732">
        <w:rPr>
          <w:u w:val="single"/>
        </w:rPr>
        <w:t>uicid</w:t>
      </w:r>
      <w:r w:rsidR="00EF1A86" w:rsidRPr="00835732">
        <w:rPr>
          <w:u w:val="single"/>
        </w:rPr>
        <w:t>e</w:t>
      </w:r>
      <w:r w:rsidRPr="00835732">
        <w:rPr>
          <w:u w:val="single"/>
        </w:rPr>
        <w:t>-related outcomes</w:t>
      </w:r>
    </w:p>
    <w:p w14:paraId="517813FD" w14:textId="50063FA7" w:rsidR="006A0AAC" w:rsidRDefault="006A0AAC" w:rsidP="00431708">
      <w:pPr>
        <w:spacing w:after="0" w:line="480" w:lineRule="auto"/>
      </w:pPr>
      <w:r w:rsidRPr="37F8D6BB">
        <w:t xml:space="preserve">All </w:t>
      </w:r>
      <w:r w:rsidR="000158DC">
        <w:t>seven</w:t>
      </w:r>
      <w:r w:rsidRPr="37F8D6BB">
        <w:t xml:space="preserve"> studies examined suicid</w:t>
      </w:r>
      <w:r w:rsidR="00CB298E">
        <w:t>e-related outcomes,</w:t>
      </w:r>
      <w:r w:rsidRPr="37F8D6BB">
        <w:t xml:space="preserve"> most reporting no significant differences in measures of suicidal ideation </w:t>
      </w:r>
      <w:r w:rsidR="002F5F60">
        <w:fldChar w:fldCharType="begin"/>
      </w:r>
      <w:r w:rsidR="0072491D">
        <w:instrText xml:space="preserve"> ADDIN ZOTERO_ITEM CSL_CITATION {"citationID":"omcwMbLJ","properties":{"formattedCitation":"(85,87,89,115)","plainCitation":"(85,87,89,115)","noteIndex":0},"citationItems":[{"id":869,"uris":["http://zotero.org/users/11953550/items/T4MNYUHB"],"itemData":{"id":869,"type":"article-journal","abstract":"We provide a theoretical rationale for applying a transdiagnostic, shared mechanism treatment (the Unified Protocol for Transdiagnostic Treatment of Emotional Disorders [UP]) to suicidal thoughts and behaviors. We also present results from a proof of concept study examining the feasibility and acceptability of adding a modified UP to treatment as usual (TAU) in an inpatient setting for individuals reporting a recent suicide attempt or active suicidal ideation. Participants ( N = 12) were randomly assigned to receive UP + TAU or TAU alone. Findings indicate good feasibility and acceptability of the adjunctive intervention. Among participants who were responsive to contact attempts postdischarge ( n = 6), there were no observable differences in suicidal thoughts or behaviors during a 6-month follow-up. This application represents a promising initial extension of a cognitive-behavioral, emotion-focused treatment to suicidal individuals within an inpatient setting. Future studies adequately powered to speak to efficacy of the modified UP intervention are warranted.","container-title":"Behavior Modification","DOI":"10.1177/0145445516689661","ISSN":"0145-4455, 1552-4167","issue":"4","journalAbbreviation":"Behav Modif","language":"en","page":"529-557","source":"DOI.org (Crossref)","title":"Treating Suicidal Thoughts and Behaviors Within an Emotional Disorders Framework: Acceptability and Feasibility of the Unified Protocol in an Inpatient Setting","title-short":"Treating Suicidal Thoughts and Behaviors Within an Emotional Disorders Framework","volume":"41","author":[{"family":"Bentley","given":"Kate H."},{"family":"Sauer-Zavala","given":"Shannon"},{"family":"Cassiello-Robbins","given":"Clair F."},{"family":"Conklin","given":"Laren R."},{"family":"Vento","given":"Stephanie"},{"family":"Homer","given":"Danyele"}],"issued":{"date-parts":[["2017",7]]}}},{"id":871,"uris":["http://zotero.org/users/11953550/items/XLR4EVQQ"],"itemData":{"id":871,"type":"article-journal","container-title":"General Hospital Psychiatry","DOI":"10.1016/j.genhosppsych.2018.11.006","ISSN":"01638343","journalAbbreviation":"General Hospital Psychiatry","language":"en","page":"46-53","source":"DOI.org (Crossref)","title":"Inpatient psychiatric care following a suicide-related hospitalization: A pilot trial of Post-Admission Cognitive Therapy in a military medical center","title-short":"Inpatient psychiatric care following a suicide-related hospitalization","volume":"63","author":[{"family":"Ghahramanlou-Holloway","given":"Marjan"},{"family":"LaCroix","given":"Jessica M."},{"family":"Perera","given":"Kanchana U."},{"family":"Neely","given":"Laura"},{"family":"Grammer","given":"Geoffrey"},{"family":"Weaver","given":"Jennifer"},{"family":"Novak","given":"Laura A."},{"family":"Colborn","given":"Victoria"},{"family":"Lee-Tauler","given":"Su Yeon"}],"issued":{"date-parts":[["2020",3]]}}},{"id":872,"uris":["http://zotero.org/users/11953550/items/ZXY836N5"],"itemData":{"id":872,"type":"article-journal","abstract":"Background\n              Suicidal behaviour is common in acute psychiatric wards resulting in distress, and burden for patients, carers and society. Although psychological therapies for suicidal behaviour are effective in out-patient settings, there is little research on their effectiveness for in-patients who are suicidal.\n            \n            \n              Aims\n              Our primary objective was to determine whether cognitive–behavioural suicide prevention therapy (CBSP) was feasible and acceptable, compared with treatment as usual (TAU) for in-patients who are suicidal. Secondary aims were to assess the impact of CBSP on suicidal thinking, behaviours, functioning, quality of life, service use, cost-effectiveness and psychological factors associated with suicide.\n            \n            \n              Method\n              A single-blind pilot randomised controlled trial comparing TAU to TAU plus CBSP in in-patients in acute psychiatric wards who are suicidal (the Inpatient Suicide Intervention and Therapy Evaluation (INSITE) trial, trial registration: ISRCTN17890126). The intervention consisted of TAU plus up to 20 CBSP sessions, over 6 months continuing in the community following discharge. Participants were assessed at baseline and at 6 weeks and 6 months post-baseline.\n            \n            \n              Results\n              A total of 51 individuals were randomised (27 to TAU, 24 to TAU plus CBSP) of whom 37 were followed up at 6 months (19 in TAU, 18 in TAU plus CBSP). Engagement, attendance, safety and user feedback indicated that the addition of CBSP to TAU for in-patients who are acutely suicidal was feasible and acceptable while on in-patient wards and following discharge. Economic analysis suggests the intervention could be cost-effective.\n            \n            \n              Discussion\n              Psychological therapy can be delivered safely to patients who are suicidal although modifications are required for this setting. Findings indicate a larger, definitive trial should be conducted.\n            \n            \n              Declaration of interest\n              The trial was hosted by Greater Manchester Mental health NHS Trust (formerly, Manchester Mental Health and Social Care NHS Trust). The authors are affiliated to the University of Manchester, Greater Manchester Mental Health Foundation Trust, Lancashire Care NHS Foundation trust and the Manchester Academic Health Sciences Centre. Y.A. is a trustee for a North-West England branch of the charity Mind.","container-title":"BJPsych Open","DOI":"10.1192/bjo.2018.85","ISSN":"2056-4724","issue":"1","journalAbbreviation":"BJPsych open","language":"en","license":"http://creativecommons.org/licenses/by/4.0/","page":"e14","source":"DOI.org (Crossref)","title":"Feasibility and acceptability of suicide prevention therapy on acute psychiatric wards: randomised controlled trial","title-short":"Feasibility and acceptability of suicide prevention therapy on acute psychiatric wards","volume":"5","author":[{"family":"Haddock","given":"Gillian"},{"family":"Pratt","given":"Daniel"},{"family":"Gooding","given":"Patricia A."},{"family":"Peters","given":"Sarah"},{"family":"Emsley","given":"Richard"},{"family":"Evans","given":"Emma"},{"family":"Kelly","given":"James"},{"family":"Huggett","given":"Charlotte"},{"family":"Munro","given":"Ailsa"},{"family":"Harris","given":"Kamelia"},{"family":"Davies","given":"Linda"},{"family":"Awenat","given":"Yvonne"}],"issued":{"date-parts":[["2019",1]]}}},{"id":875,"uris":["http://zotero.org/users/11953550/items/LA93KL6W"],"itemData":{"id":875,"type":"article-journal","container-title":"Psychotherapy: Theory, Research, Practice, Training","DOI":"10.1037/h0085507","ISSN":"1939-1536, 0033-3204","issue":"2","journalAbbreviation":"Psychotherapy: Theory, Research, Practice, Training","language":"en","page":"281-290","source":"DOI.org (Crossref)","title":"Effects of psychotherapeutic strategies in the treatment of suicide attempters.","volume":"22","author":[{"family":"Patsiokas","given":"Anne T."},{"family":"Clum","given":"George A."}],"issued":{"date-parts":[["1985"]]}}}],"schema":"https://github.com/citation-style-language/schema/raw/master/csl-citation.json"} </w:instrText>
      </w:r>
      <w:r w:rsidR="002F5F60">
        <w:fldChar w:fldCharType="separate"/>
      </w:r>
      <w:r w:rsidR="0072491D" w:rsidRPr="0072491D">
        <w:rPr>
          <w:rFonts w:ascii="Calibri" w:hAnsi="Calibri" w:cs="Calibri"/>
        </w:rPr>
        <w:t>(85,87,89,115)</w:t>
      </w:r>
      <w:r w:rsidR="002F5F60">
        <w:fldChar w:fldCharType="end"/>
      </w:r>
      <w:r w:rsidRPr="37F8D6BB">
        <w:t xml:space="preserve">, </w:t>
      </w:r>
      <w:r w:rsidR="00504413">
        <w:t xml:space="preserve">self-monitoring of suicidal intention </w:t>
      </w:r>
      <w:r w:rsidR="00504413">
        <w:fldChar w:fldCharType="begin"/>
      </w:r>
      <w:r w:rsidR="0072491D">
        <w:instrText xml:space="preserve"> ADDIN ZOTERO_ITEM CSL_CITATION {"citationID":"WqjECgeE","properties":{"formattedCitation":"(89)","plainCitation":"(89)","noteIndex":0},"citationItems":[{"id":875,"uris":["http://zotero.org/users/11953550/items/LA93KL6W"],"itemData":{"id":875,"type":"article-journal","container-title":"Psychotherapy: Theory, Research, Practice, Training","DOI":"10.1037/h0085507","ISSN":"1939-1536, 0033-3204","issue":"2","journalAbbreviation":"Psychotherapy: Theory, Research, Practice, Training","language":"en","page":"281-290","source":"DOI.org (Crossref)","title":"Effects of psychotherapeutic strategies in the treatment of suicide attempters.","volume":"22","author":[{"family":"Patsiokas","given":"Anne T."},{"family":"Clum","given":"George A."}],"issued":{"date-parts":[["1985"]]}}}],"schema":"https://github.com/citation-style-language/schema/raw/master/csl-citation.json"} </w:instrText>
      </w:r>
      <w:r w:rsidR="00504413">
        <w:fldChar w:fldCharType="separate"/>
      </w:r>
      <w:r w:rsidR="0072491D" w:rsidRPr="0072491D">
        <w:rPr>
          <w:rFonts w:ascii="Calibri" w:hAnsi="Calibri" w:cs="Calibri"/>
        </w:rPr>
        <w:t>(89)</w:t>
      </w:r>
      <w:r w:rsidR="00504413">
        <w:fldChar w:fldCharType="end"/>
      </w:r>
      <w:r w:rsidR="00575BE7">
        <w:t xml:space="preserve">, </w:t>
      </w:r>
      <w:r w:rsidRPr="37F8D6BB">
        <w:t>suicide</w:t>
      </w:r>
      <w:r w:rsidR="00364DD0">
        <w:t xml:space="preserve"> attempts</w:t>
      </w:r>
      <w:r w:rsidRPr="37F8D6BB">
        <w:t xml:space="preserve"> </w:t>
      </w:r>
      <w:r w:rsidR="00785960">
        <w:fldChar w:fldCharType="begin"/>
      </w:r>
      <w:r w:rsidR="0072491D">
        <w:instrText xml:space="preserve"> ADDIN ZOTERO_ITEM CSL_CITATION {"citationID":"kpQG0v7B","properties":{"formattedCitation":"(86,87)","plainCitation":"(86,87)","noteIndex":0},"citationItems":[{"id":870,"uris":["http://zotero.org/users/11953550/items/7KDXIZWY"],"itemData":{"id":870,"type":"article-journal","container-title":"Psychological Services","DOI":"10.1037/ser0000224","ISSN":"1939-148X, 1541-1559","issue":"3","journalAbbreviation":"Psychological Services","language":"en","page":"279-288","source":"DOI.org (Crossref)","title":"Pilot trial of post-admission cognitive therapy: Inpatient program for suicide prevention.","title-short":"Pilot trial of post-admission cognitive therapy","volume":"15","author":[{"family":"LaCroix","given":"Jessica M."},{"family":"Perera","given":"Kanchana U."},{"family":"Neely","given":"Laura L."},{"family":"Grammer","given":"Geoffrey"},{"family":"Weaver","given":"Jennifer"},{"family":"Ghahramanlou-Holloway","given":"Marjan"}],"issued":{"date-parts":[["2018",8]]}}},{"id":871,"uris":["http://zotero.org/users/11953550/items/XLR4EVQQ"],"itemData":{"id":871,"type":"article-journal","container-title":"General Hospital Psychiatry","DOI":"10.1016/j.genhosppsych.2018.11.006","ISSN":"01638343","journalAbbreviation":"General Hospital Psychiatry","language":"en","page":"46-53","source":"DOI.org (Crossref)","title":"Inpatient psychiatric care following a suicide-related hospitalization: A pilot trial of Post-Admission Cognitive Therapy in a military medical center","title-short":"Inpatient psychiatric care following a suicide-related hospitalization","volume":"63","author":[{"family":"Ghahramanlou-Holloway","given":"Marjan"},{"family":"LaCroix","given":"Jessica M."},{"family":"Perera","given":"Kanchana U."},{"family":"Neely","given":"Laura"},{"family":"Grammer","given":"Geoffrey"},{"family":"Weaver","given":"Jennifer"},{"family":"Novak","given":"Laura A."},{"family":"Colborn","given":"Victoria"},{"family":"Lee-Tauler","given":"Su Yeon"}],"issued":{"date-parts":[["2020",3]]}}}],"schema":"https://github.com/citation-style-language/schema/raw/master/csl-citation.json"} </w:instrText>
      </w:r>
      <w:r w:rsidR="00785960">
        <w:fldChar w:fldCharType="separate"/>
      </w:r>
      <w:r w:rsidR="0072491D" w:rsidRPr="0072491D">
        <w:rPr>
          <w:rFonts w:ascii="Calibri" w:hAnsi="Calibri" w:cs="Calibri"/>
        </w:rPr>
        <w:t>(86,87)</w:t>
      </w:r>
      <w:r w:rsidR="00785960">
        <w:fldChar w:fldCharType="end"/>
      </w:r>
      <w:r w:rsidR="00F70D2D">
        <w:t>, ‘su</w:t>
      </w:r>
      <w:r w:rsidRPr="37F8D6BB">
        <w:t>icidal behaviours</w:t>
      </w:r>
      <w:r w:rsidR="00F70D2D">
        <w:t xml:space="preserve">’ or future suicide probability </w:t>
      </w:r>
      <w:r w:rsidR="00F70D2D">
        <w:fldChar w:fldCharType="begin"/>
      </w:r>
      <w:r w:rsidR="0072491D">
        <w:instrText xml:space="preserve"> ADDIN ZOTERO_ITEM CSL_CITATION {"citationID":"jZlAtZUA","properties":{"formattedCitation":"(115)","plainCitation":"(115)","noteIndex":0},"citationItems":[{"id":872,"uris":["http://zotero.org/users/11953550/items/ZXY836N5"],"itemData":{"id":872,"type":"article-journal","abstract":"Background\n              Suicidal behaviour is common in acute psychiatric wards resulting in distress, and burden for patients, carers and society. Although psychological therapies for suicidal behaviour are effective in out-patient settings, there is little research on their effectiveness for in-patients who are suicidal.\n            \n            \n              Aims\n              Our primary objective was to determine whether cognitive–behavioural suicide prevention therapy (CBSP) was feasible and acceptable, compared with treatment as usual (TAU) for in-patients who are suicidal. Secondary aims were to assess the impact of CBSP on suicidal thinking, behaviours, functioning, quality of life, service use, cost-effectiveness and psychological factors associated with suicide.\n            \n            \n              Method\n              A single-blind pilot randomised controlled trial comparing TAU to TAU plus CBSP in in-patients in acute psychiatric wards who are suicidal (the Inpatient Suicide Intervention and Therapy Evaluation (INSITE) trial, trial registration: ISRCTN17890126). The intervention consisted of TAU plus up to 20 CBSP sessions, over 6 months continuing in the community following discharge. Participants were assessed at baseline and at 6 weeks and 6 months post-baseline.\n            \n            \n              Results\n              A total of 51 individuals were randomised (27 to TAU, 24 to TAU plus CBSP) of whom 37 were followed up at 6 months (19 in TAU, 18 in TAU plus CBSP). Engagement, attendance, safety and user feedback indicated that the addition of CBSP to TAU for in-patients who are acutely suicidal was feasible and acceptable while on in-patient wards and following discharge. Economic analysis suggests the intervention could be cost-effective.\n            \n            \n              Discussion\n              Psychological therapy can be delivered safely to patients who are suicidal although modifications are required for this setting. Findings indicate a larger, definitive trial should be conducted.\n            \n            \n              Declaration of interest\n              The trial was hosted by Greater Manchester Mental health NHS Trust (formerly, Manchester Mental Health and Social Care NHS Trust). The authors are affiliated to the University of Manchester, Greater Manchester Mental Health Foundation Trust, Lancashire Care NHS Foundation trust and the Manchester Academic Health Sciences Centre. Y.A. is a trustee for a North-West England branch of the charity Mind.","container-title":"BJPsych Open","DOI":"10.1192/bjo.2018.85","ISSN":"2056-4724","issue":"1","journalAbbreviation":"BJPsych open","language":"en","license":"http://creativecommons.org/licenses/by/4.0/","page":"e14","source":"DOI.org (Crossref)","title":"Feasibility and acceptability of suicide prevention therapy on acute psychiatric wards: randomised controlled trial","title-short":"Feasibility and acceptability of suicide prevention therapy on acute psychiatric wards","volume":"5","author":[{"family":"Haddock","given":"Gillian"},{"family":"Pratt","given":"Daniel"},{"family":"Gooding","given":"Patricia A."},{"family":"Peters","given":"Sarah"},{"family":"Emsley","given":"Richard"},{"family":"Evans","given":"Emma"},{"family":"Kelly","given":"James"},{"family":"Huggett","given":"Charlotte"},{"family":"Munro","given":"Ailsa"},{"family":"Harris","given":"Kamelia"},{"family":"Davies","given":"Linda"},{"family":"Awenat","given":"Yvonne"}],"issued":{"date-parts":[["2019",1]]}}}],"schema":"https://github.com/citation-style-language/schema/raw/master/csl-citation.json"} </w:instrText>
      </w:r>
      <w:r w:rsidR="00F70D2D">
        <w:fldChar w:fldCharType="separate"/>
      </w:r>
      <w:r w:rsidR="0072491D" w:rsidRPr="0072491D">
        <w:rPr>
          <w:rFonts w:ascii="Calibri" w:hAnsi="Calibri" w:cs="Calibri"/>
        </w:rPr>
        <w:t>(115)</w:t>
      </w:r>
      <w:r w:rsidR="00F70D2D">
        <w:fldChar w:fldCharType="end"/>
      </w:r>
      <w:r w:rsidR="00D961CB">
        <w:t xml:space="preserve">. </w:t>
      </w:r>
      <w:r w:rsidR="00842C7A">
        <w:t>2/</w:t>
      </w:r>
      <w:r w:rsidR="00BB7F2C">
        <w:t>7</w:t>
      </w:r>
      <w:r w:rsidR="00842C7A">
        <w:t xml:space="preserve"> studies reported a significant </w:t>
      </w:r>
      <w:r w:rsidR="00EF1A86">
        <w:t xml:space="preserve">positive impact of CBT interventions on suicide-related outcomes. This included a </w:t>
      </w:r>
      <w:r w:rsidR="009D0169">
        <w:t>RCT reporting significant reductions in suicidal threats and acts, suicidal ideation and plans in a behavioural therapy grou</w:t>
      </w:r>
      <w:r w:rsidR="00714C9F">
        <w:t xml:space="preserve">p over time and </w:t>
      </w:r>
      <w:r w:rsidR="05F4E654">
        <w:t xml:space="preserve">compared </w:t>
      </w:r>
      <w:r w:rsidR="00714C9F">
        <w:t xml:space="preserve">to the insight-oriented therapy control group </w:t>
      </w:r>
      <w:r w:rsidR="008135F9">
        <w:fldChar w:fldCharType="begin"/>
      </w:r>
      <w:r w:rsidR="0072491D">
        <w:instrText xml:space="preserve"> ADDIN ZOTERO_ITEM CSL_CITATION {"citationID":"PhwDN89Z","properties":{"formattedCitation":"(88)","plainCitation":"(88)","noteIndex":0},"citationItems":[{"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schema":"https://github.com/citation-style-language/schema/raw/master/csl-citation.json"} </w:instrText>
      </w:r>
      <w:r w:rsidR="008135F9">
        <w:fldChar w:fldCharType="separate"/>
      </w:r>
      <w:r w:rsidR="0072491D" w:rsidRPr="0072491D">
        <w:rPr>
          <w:rFonts w:ascii="Calibri" w:hAnsi="Calibri" w:cs="Calibri"/>
        </w:rPr>
        <w:t>(88)</w:t>
      </w:r>
      <w:r w:rsidR="008135F9">
        <w:fldChar w:fldCharType="end"/>
      </w:r>
      <w:r w:rsidR="00841FA0">
        <w:t xml:space="preserve"> and a pre-post study reporting significant reductions in suicide attempts after engaging in STEPPS therapy </w:t>
      </w:r>
      <w:r w:rsidR="00841FA0">
        <w:fldChar w:fldCharType="begin"/>
      </w:r>
      <w:r w:rsidR="0072491D">
        <w:instrText xml:space="preserve"> ADDIN ZOTERO_ITEM CSL_CITATION {"citationID":"7QSrYr6z","properties":{"formattedCitation":"(164)","plainCitation":"(164)","noteIndex":0},"citationItems":[{"id":845,"uris":["http://zotero.org/users/11953550/items/4IUJFER9"],"itemData":{"id":845,"type":"article-journal","container-title":"Comprehensive Psychiatry","DOI":"10.1016/j.comppsych.2014.01.003","ISSN":"0010440X","issue":"4","journalAbbreviation":"Comprehensive Psychiatry","language":"en","license":"https://www.elsevier.com/tdm/userlicense/1.0/","page":"920-927","source":"DOI.org (Crossref)","title":"Systems Training for Emotional Predictability and Problem Solving (STEPPS): Program efficacy and personality features as predictors of drop-out — An Italian study","title-short":"Systems Training for Emotional Predictability and Problem Solving (STEPPS)","volume":"55","author":[{"family":"Alesiani","given":"Roberta"},{"family":"Boccalon","given":"Silvia"},{"family":"Giarolli","given":"Laura"},{"family":"Blum","given":"Nancee"},{"family":"Fossati","given":"Andrea"}],"issued":{"date-parts":[["2014",5]]}}}],"schema":"https://github.com/citation-style-language/schema/raw/master/csl-citation.json"} </w:instrText>
      </w:r>
      <w:r w:rsidR="00841FA0">
        <w:fldChar w:fldCharType="separate"/>
      </w:r>
      <w:r w:rsidR="0072491D" w:rsidRPr="0072491D">
        <w:rPr>
          <w:rFonts w:ascii="Calibri" w:hAnsi="Calibri" w:cs="Calibri"/>
        </w:rPr>
        <w:t>(164)</w:t>
      </w:r>
      <w:r w:rsidR="00841FA0">
        <w:fldChar w:fldCharType="end"/>
      </w:r>
      <w:r w:rsidR="007660F0">
        <w:t>. One RCT reported significantly higher suicidal ideation amongst people receiving PACT</w:t>
      </w:r>
      <w:r w:rsidR="00532F1A">
        <w:t xml:space="preserve"> compared to enhanced usual care controls, but no </w:t>
      </w:r>
      <w:r w:rsidR="00650957">
        <w:t xml:space="preserve">significant between-group difference in the proportion of participants meeting criteria for clinically significant change in suicidal ideation </w:t>
      </w:r>
      <w:r w:rsidR="00650957">
        <w:fldChar w:fldCharType="begin"/>
      </w:r>
      <w:r w:rsidR="0072491D">
        <w:instrText xml:space="preserve"> ADDIN ZOTERO_ITEM CSL_CITATION {"citationID":"OHE6JqDl","properties":{"formattedCitation":"(86)","plainCitation":"(86)","noteIndex":0},"citationItems":[{"id":870,"uris":["http://zotero.org/users/11953550/items/7KDXIZWY"],"itemData":{"id":870,"type":"article-journal","container-title":"Psychological Services","DOI":"10.1037/ser0000224","ISSN":"1939-148X, 1541-1559","issue":"3","journalAbbreviation":"Psychological Services","language":"en","page":"279-288","source":"DOI.org (Crossref)","title":"Pilot trial of post-admission cognitive therapy: Inpatient program for suicide prevention.","title-short":"Pilot trial of post-admission cognitive therapy","volume":"15","author":[{"family":"LaCroix","given":"Jessica M."},{"family":"Perera","given":"Kanchana U."},{"family":"Neely","given":"Laura L."},{"family":"Grammer","given":"Geoffrey"},{"family":"Weaver","given":"Jennifer"},{"family":"Ghahramanlou-Holloway","given":"Marjan"}],"issued":{"date-parts":[["2018",8]]}}}],"schema":"https://github.com/citation-style-language/schema/raw/master/csl-citation.json"} </w:instrText>
      </w:r>
      <w:r w:rsidR="00650957">
        <w:fldChar w:fldCharType="separate"/>
      </w:r>
      <w:r w:rsidR="0072491D" w:rsidRPr="0072491D">
        <w:rPr>
          <w:rFonts w:ascii="Calibri" w:hAnsi="Calibri" w:cs="Calibri"/>
        </w:rPr>
        <w:t>(86)</w:t>
      </w:r>
      <w:r w:rsidR="00650957">
        <w:fldChar w:fldCharType="end"/>
      </w:r>
      <w:r w:rsidR="001A02C6">
        <w:t xml:space="preserve">. No studies statistically analysed differences in rates of completed suicides. </w:t>
      </w:r>
    </w:p>
    <w:p w14:paraId="5F22B1E0" w14:textId="77777777" w:rsidR="001A02C6" w:rsidRPr="00F450F9" w:rsidRDefault="001A02C6" w:rsidP="00431708">
      <w:pPr>
        <w:spacing w:after="0" w:line="480" w:lineRule="auto"/>
      </w:pPr>
    </w:p>
    <w:p w14:paraId="06A3B1CC" w14:textId="77777777" w:rsidR="006A0AAC" w:rsidRDefault="006A0AAC" w:rsidP="00835732">
      <w:pPr>
        <w:rPr>
          <w:b/>
          <w:bCs/>
        </w:rPr>
      </w:pPr>
      <w:bookmarkStart w:id="3" w:name="_Toc168057169"/>
      <w:r w:rsidRPr="00835732">
        <w:rPr>
          <w:b/>
          <w:bCs/>
        </w:rPr>
        <w:t>Other psychological approaches</w:t>
      </w:r>
      <w:bookmarkEnd w:id="3"/>
    </w:p>
    <w:p w14:paraId="73D15229" w14:textId="77777777" w:rsidR="00835732" w:rsidRPr="00835732" w:rsidRDefault="00835732" w:rsidP="00835732">
      <w:pPr>
        <w:rPr>
          <w:b/>
          <w:bCs/>
        </w:rPr>
      </w:pPr>
    </w:p>
    <w:p w14:paraId="50E88D44" w14:textId="77777777" w:rsidR="006A0AAC" w:rsidRPr="00835732" w:rsidRDefault="006A0AAC" w:rsidP="00835732">
      <w:pPr>
        <w:rPr>
          <w:u w:val="single"/>
        </w:rPr>
      </w:pPr>
      <w:r w:rsidRPr="00835732">
        <w:rPr>
          <w:u w:val="single"/>
        </w:rPr>
        <w:lastRenderedPageBreak/>
        <w:t>Study characteristics</w:t>
      </w:r>
    </w:p>
    <w:p w14:paraId="04803F5A" w14:textId="6426B258" w:rsidR="006A0AAC" w:rsidRDefault="006F3422" w:rsidP="00431708">
      <w:pPr>
        <w:spacing w:after="0" w:line="480" w:lineRule="auto"/>
      </w:pPr>
      <w:r w:rsidRPr="53A4B92B">
        <w:t>Eight</w:t>
      </w:r>
      <w:r w:rsidR="006A0AAC" w:rsidRPr="53A4B92B">
        <w:t xml:space="preserve"> studies investigated other psychological approaches </w:t>
      </w:r>
      <w:r w:rsidRPr="53A4B92B">
        <w:fldChar w:fldCharType="begin"/>
      </w:r>
      <w:r w:rsidR="008C6D7B">
        <w:instrText xml:space="preserve"> ADDIN ZOTERO_ITEM CSL_CITATION {"citationID":"wWZ0SuEi","properties":{"formattedCitation":"(88,90\\uc0\\u8211{}93,144,149,152)","plainCitation":"(88,90–93,144,149,152)","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id":842,"uris":["http://zotero.org/users/11953550/items/VN55VA6I"],"itemData":{"id":842,"type":"article-journal","container-title":"Psychotherapy","DOI":"10.1037/a0026746","ISSN":"1939-1536, 0033-3204","issue":"1","journalAbbreviation":"Psychotherapy","language":"en","page":"72-80","source":"DOI.org (Crossref)","title":"Collaborative Assessment and Management of Suicidality in an inpatient setting: Results of a pilot study.","title-short":"Collaborative Assessment and Management of Suicidality in an inpatient setting","volume":"49","author":[{"family":"Ellis","given":"Thomas E."},{"family":"Green","given":"Kelly L."},{"family":"Allen","given":"Jon G."},{"family":"Jobes","given":"David A."},{"family":"Nadorff","given":"Michael R."}],"issued":{"date-parts":[["2012",3]]}}},{"id":841,"uris":["http://zotero.org/users/11953550/items/YV9Y5TPJ"],"itemData":{"id":841,"type":"article-journal","abstract":"A growing body of literature indicates that suicidal patients differ from other psychiatric patients with respect to specific psychological vulnerabilities and that suicide‐specific interventions may offer benefits beyond conventional care. This naturalistic controlled‐comparison trial (\n              n\n               = 52) examined outcomes of intensive psychiatric hospital treatment (mean length of stay 58.8 days), comparing suicidal patients who received individual therapy from clinicians utilizing the\n              C\n              ollaborative\n              A\n              ssessment and\n              M\n              anagement of\n              S\n              uicidality (\n              CAMS\n              ) to patients whose individual therapists did not utilize\n              CAMS\n              . Propensity score matching was used to control for potential confounds, including age, sex, treatment unit, and severity of depression and suicidality. Results showed that both groups improved significantly over the course of hospitalization; however, the group receiving\n              CAMS\n              showed significantly greater improvement on measures specific to suicidal ideation and suicidal cognition. Results are discussed in terms of the potential advantages of treating suicide risk with a suicide‐specific intervention to make inpatient psychiatric treatment more effective in reducing risk for future suicidal crises.","container-title":"Suicide and Life-Threatening Behavior","DOI":"10.1111/sltb.12151","ISSN":"0363-0234, 1943-278X","issue":"5","journalAbbreviation":"Suicide &amp; Life Threat Behav","language":"en","page":"556-566","source":"DOI.org (Crossref)","title":"Impact of a Suicide‐Specific Intervention within Inpatient Psychiatric Care: The Collaborative Assessment and Management of Suicidality","title-short":"Impact of a Suicide‐Specific Intervention within Inpatient Psychiatric Care","volume":"45","author":[{"family":"Ellis","given":"Thomas E."},{"family":"Rufino","given":"Katrina A."},{"family":"Allen","given":"Jon G."},{"family":"Fowler","given":"James C."},{"family":"Jobes","given":"David A."}],"issued":{"date-parts":[["2015",10]]}}},{"id":844,"uris":["http://zotero.org/users/11953550/items/IGMCVBU5"],"itemData":{"id":844,"type":"article-journal","container-title":"Psychiatry Research","DOI":"10.1016/j.psychres.2010.06.018","ISSN":"01651781","issue":"2-3","journalAbbreviation":"Psychiatry Research","language":"en","license":"https://www.elsevier.com/tdm/userlicense/1.0/","page":"287-292","source":"DOI.org (Crossref)","title":"Crisis intervention at the general hospital: An appropriate treatment choice for acutely suicidal borderline patients","title-short":"Crisis intervention at the general hospital","volume":"186","author":[{"family":"Berrino","given":"Annamaria"},{"family":"Ohlendorf","given":"Pilar"},{"family":"Duriaux","given":"Stéphan"},{"family":"Burnand","given":"Yvonne"},{"family":"Lorillard","given":"Solenn"},{"family":"Andreoli","given":"Antonio"}],"issued":{"date-parts":[["2011",4]]}}},{"id":846,"uris":["http://zotero.org/users/11953550/items/DAZLSTCC"],"itemData":{"id":846,"type":"article-journal","abstract":"“Skills to Enhance Positivity” (STEP) is a two-part positive affect program designed to decrease recurrent suicidal behavior in adolescents hospitalized due to suicide risk. Here, we describe the initial pilot phase in which the intervention was developed and modified based on a sample of 20 adolescent participants, aged 12 to 18 years old ( M\n              age\n              = 15.9, SD = 1.5). STEP consisted of an in-person phase (four sessions) and a remote delivery phase (text messaging and phone calls). The inpatient sessions focused on psychoeducation of positive affect, mindfulness meditation, gratitude, and savoring. The remote delivery phase comprised of weekly phone calls and daily text messages to enhance mood monitoring and skills practice reminders. Average session attendance was 81%, and mean daily response rate to text messages was 73.6%, demonstrating high engagement. STEP was described as good or excellent by over 90% of parents and 100% of adolescents. Only one participant had a suicide attempt, and five were readmitted for suicidality in the following 6 months, fewer than comparable naturalistic studies. Although preliminary results are promising, larger randomized trials are needed to determine the efficacy of STEP in reducing suicidal behaviors.","container-title":"Behavior Modification","DOI":"10.1177/0145445517748559","ISSN":"0145-4455, 1552-4167","issue":"2","journalAbbreviation":"Behav Modif","language":"en","page":"202-221","source":"DOI.org (Crossref)","title":"Skills to Enhance Positivity in Suicidal Adolescents: Results From an Open Development Trial","title-short":"Skills to Enhance Positivity in Suicidal Adolescents","volume":"43","author":[{"family":"Yen","given":"Shirley"},{"family":"Ranney","given":"Megan L."},{"family":"Tezanos","given":"Katherine M."},{"family":"Chuong","given":"Adam"},{"family":"Kahler","given":"Christopher W."},{"family":"Solomon","given":"Joel B."},{"family":"Spirito","given":"Anthony"}],"issued":{"date-parts":[["2019",3]]}}}],"schema":"https://github.com/citation-style-language/schema/raw/master/csl-citation.json"} </w:instrText>
      </w:r>
      <w:r w:rsidRPr="53A4B92B">
        <w:fldChar w:fldCharType="separate"/>
      </w:r>
      <w:r w:rsidR="008C6D7B" w:rsidRPr="008C6D7B">
        <w:rPr>
          <w:rFonts w:ascii="Calibri" w:hAnsi="Calibri" w:cs="Calibri"/>
        </w:rPr>
        <w:t>(88,90–93,144,149,152)</w:t>
      </w:r>
      <w:r w:rsidRPr="53A4B92B">
        <w:fldChar w:fldCharType="end"/>
      </w:r>
      <w:r w:rsidR="00327967" w:rsidRPr="53A4B92B">
        <w:t xml:space="preserve">. </w:t>
      </w:r>
      <w:r w:rsidR="006A0AAC" w:rsidRPr="53A4B92B">
        <w:t xml:space="preserve">These included </w:t>
      </w:r>
      <w:r w:rsidR="00327967" w:rsidRPr="53A4B92B">
        <w:t xml:space="preserve">two </w:t>
      </w:r>
      <w:r w:rsidR="006A0AAC" w:rsidRPr="53A4B92B">
        <w:t>RCT</w:t>
      </w:r>
      <w:r w:rsidR="00327967" w:rsidRPr="53A4B92B">
        <w:t xml:space="preserve">s </w:t>
      </w:r>
      <w:r w:rsidR="00327967" w:rsidRPr="53A4B92B">
        <w:fldChar w:fldCharType="begin"/>
      </w:r>
      <w:r w:rsidR="0072491D">
        <w:instrText xml:space="preserve"> ADDIN ZOTERO_ITEM CSL_CITATION {"citationID":"0onkGYWb","properties":{"formattedCitation":"(88,90)","plainCitation":"(88,90)","noteIndex":0},"citationItems":[{"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schema":"https://github.com/citation-style-language/schema/raw/master/csl-citation.json"} </w:instrText>
      </w:r>
      <w:r w:rsidR="00327967" w:rsidRPr="53A4B92B">
        <w:fldChar w:fldCharType="separate"/>
      </w:r>
      <w:r w:rsidR="0072491D" w:rsidRPr="0072491D">
        <w:rPr>
          <w:rFonts w:ascii="Calibri" w:hAnsi="Calibri" w:cs="Calibri"/>
        </w:rPr>
        <w:t>(88,90)</w:t>
      </w:r>
      <w:r w:rsidR="00327967" w:rsidRPr="53A4B92B">
        <w:fldChar w:fldCharType="end"/>
      </w:r>
      <w:r w:rsidR="006A0AAC" w:rsidRPr="53A4B92B">
        <w:t xml:space="preserve">, a </w:t>
      </w:r>
      <w:r w:rsidR="00C32979" w:rsidRPr="53A4B92B">
        <w:t xml:space="preserve">non-randomised </w:t>
      </w:r>
      <w:r w:rsidR="00F8626D" w:rsidRPr="53A4B92B">
        <w:t xml:space="preserve">trial </w:t>
      </w:r>
      <w:r w:rsidR="00F8626D" w:rsidRPr="53A4B92B">
        <w:fldChar w:fldCharType="begin"/>
      </w:r>
      <w:r w:rsidR="008C6D7B">
        <w:instrText xml:space="preserve"> ADDIN ZOTERO_ITEM CSL_CITATION {"citationID":"k5ceMPcX","properties":{"formattedCitation":"(149)","plainCitation":"(149)","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schema":"https://github.com/citation-style-language/schema/raw/master/csl-citation.json"} </w:instrText>
      </w:r>
      <w:r w:rsidR="00F8626D" w:rsidRPr="53A4B92B">
        <w:fldChar w:fldCharType="separate"/>
      </w:r>
      <w:r w:rsidR="008C6D7B" w:rsidRPr="008C6D7B">
        <w:rPr>
          <w:rFonts w:ascii="Calibri" w:hAnsi="Calibri" w:cs="Calibri"/>
        </w:rPr>
        <w:t>(149)</w:t>
      </w:r>
      <w:r w:rsidR="00F8626D" w:rsidRPr="53A4B92B">
        <w:fldChar w:fldCharType="end"/>
      </w:r>
      <w:r w:rsidR="00A56254" w:rsidRPr="53A4B92B">
        <w:t xml:space="preserve">, </w:t>
      </w:r>
      <w:r w:rsidR="00544F74" w:rsidRPr="53A4B92B">
        <w:t xml:space="preserve">a controlled pilot study </w:t>
      </w:r>
      <w:r w:rsidR="00544F74" w:rsidRPr="53A4B92B">
        <w:fldChar w:fldCharType="begin"/>
      </w:r>
      <w:r w:rsidR="0072491D">
        <w:instrText xml:space="preserve"> ADDIN ZOTERO_ITEM CSL_CITATION {"citationID":"2ma8LC8A","properties":{"formattedCitation":"(144)","plainCitation":"(144)","noteIndex":0},"citationItems":[{"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schema":"https://github.com/citation-style-language/schema/raw/master/csl-citation.json"} </w:instrText>
      </w:r>
      <w:r w:rsidR="00544F74" w:rsidRPr="53A4B92B">
        <w:fldChar w:fldCharType="separate"/>
      </w:r>
      <w:r w:rsidR="0072491D" w:rsidRPr="0072491D">
        <w:rPr>
          <w:rFonts w:ascii="Calibri" w:hAnsi="Calibri" w:cs="Calibri"/>
        </w:rPr>
        <w:t>(144)</w:t>
      </w:r>
      <w:r w:rsidR="00544F74" w:rsidRPr="53A4B92B">
        <w:fldChar w:fldCharType="end"/>
      </w:r>
      <w:r w:rsidR="00544F74" w:rsidRPr="53A4B92B">
        <w:t xml:space="preserve">, </w:t>
      </w:r>
      <w:r w:rsidR="00C93C2D" w:rsidRPr="53A4B92B">
        <w:t xml:space="preserve">a naturalistic </w:t>
      </w:r>
      <w:r w:rsidR="493D7D2F" w:rsidRPr="0F4696F6">
        <w:t>non-randomised</w:t>
      </w:r>
      <w:r w:rsidR="00C93C2D" w:rsidRPr="53A4B92B">
        <w:t xml:space="preserve"> controlled comparison trial </w:t>
      </w:r>
      <w:r w:rsidR="00C93C2D" w:rsidRPr="53A4B92B">
        <w:fldChar w:fldCharType="begin"/>
      </w:r>
      <w:r w:rsidR="0072491D">
        <w:instrText xml:space="preserve"> ADDIN ZOTERO_ITEM CSL_CITATION {"citationID":"XRkpgaE2","properties":{"formattedCitation":"(92)","plainCitation":"(92)","noteIndex":0},"citationItems":[{"id":841,"uris":["http://zotero.org/users/11953550/items/YV9Y5TPJ"],"itemData":{"id":841,"type":"article-journal","abstract":"A growing body of literature indicates that suicidal patients differ from other psychiatric patients with respect to specific psychological vulnerabilities and that suicide‐specific interventions may offer benefits beyond conventional care. This naturalistic controlled‐comparison trial (\n              n\n               = 52) examined outcomes of intensive psychiatric hospital treatment (mean length of stay 58.8 days), comparing suicidal patients who received individual therapy from clinicians utilizing the\n              C\n              ollaborative\n              A\n              ssessment and\n              M\n              anagement of\n              S\n              uicidality (\n              CAMS\n              ) to patients whose individual therapists did not utilize\n              CAMS\n              . Propensity score matching was used to control for potential confounds, including age, sex, treatment unit, and severity of depression and suicidality. Results showed that both groups improved significantly over the course of hospitalization; however, the group receiving\n              CAMS\n              showed significantly greater improvement on measures specific to suicidal ideation and suicidal cognition. Results are discussed in terms of the potential advantages of treating suicide risk with a suicide‐specific intervention to make inpatient psychiatric treatment more effective in reducing risk for future suicidal crises.","container-title":"Suicide and Life-Threatening Behavior","DOI":"10.1111/sltb.12151","ISSN":"0363-0234, 1943-278X","issue":"5","journalAbbreviation":"Suicide &amp; Life Threat Behav","language":"en","page":"556-566","source":"DOI.org (Crossref)","title":"Impact of a Suicide‐Specific Intervention within Inpatient Psychiatric Care: The Collaborative Assessment and Management of Suicidality","title-short":"Impact of a Suicide‐Specific Intervention within Inpatient Psychiatric Care","volume":"45","author":[{"family":"Ellis","given":"Thomas E."},{"family":"Rufino","given":"Katrina A."},{"family":"Allen","given":"Jon G."},{"family":"Fowler","given":"James C."},{"family":"Jobes","given":"David A."}],"issued":{"date-parts":[["2015",10]]}}}],"schema":"https://github.com/citation-style-language/schema/raw/master/csl-citation.json"} </w:instrText>
      </w:r>
      <w:r w:rsidR="00C93C2D" w:rsidRPr="53A4B92B">
        <w:fldChar w:fldCharType="separate"/>
      </w:r>
      <w:r w:rsidR="0072491D" w:rsidRPr="0072491D">
        <w:rPr>
          <w:rFonts w:ascii="Calibri" w:hAnsi="Calibri" w:cs="Calibri"/>
        </w:rPr>
        <w:t>(92)</w:t>
      </w:r>
      <w:r w:rsidR="00C93C2D" w:rsidRPr="53A4B92B">
        <w:fldChar w:fldCharType="end"/>
      </w:r>
      <w:r w:rsidR="00EE4CF1" w:rsidRPr="53A4B92B">
        <w:t xml:space="preserve">, </w:t>
      </w:r>
      <w:r w:rsidR="00EE4CF1" w:rsidRPr="6799C1D7">
        <w:t>a</w:t>
      </w:r>
      <w:r w:rsidR="5DD02BA1" w:rsidRPr="6799C1D7">
        <w:t>n</w:t>
      </w:r>
      <w:r w:rsidR="00EE4CF1" w:rsidRPr="6799C1D7">
        <w:t xml:space="preserve"> </w:t>
      </w:r>
      <w:r w:rsidR="5B373C08" w:rsidRPr="6799C1D7">
        <w:t>un</w:t>
      </w:r>
      <w:r w:rsidR="00EE4CF1" w:rsidRPr="6799C1D7">
        <w:t>controlled</w:t>
      </w:r>
      <w:r w:rsidR="00EE4CF1" w:rsidRPr="53A4B92B">
        <w:t xml:space="preserve"> open, case-focused trial </w:t>
      </w:r>
      <w:r w:rsidR="00EE4CF1" w:rsidRPr="53A4B92B">
        <w:fldChar w:fldCharType="begin"/>
      </w:r>
      <w:r w:rsidR="0072491D">
        <w:instrText xml:space="preserve"> ADDIN ZOTERO_ITEM CSL_CITATION {"citationID":"yn0SsZoL","properties":{"formattedCitation":"(91)","plainCitation":"(91)","noteIndex":0},"citationItems":[{"id":842,"uris":["http://zotero.org/users/11953550/items/VN55VA6I"],"itemData":{"id":842,"type":"article-journal","container-title":"Psychotherapy","DOI":"10.1037/a0026746","ISSN":"1939-1536, 0033-3204","issue":"1","journalAbbreviation":"Psychotherapy","language":"en","page":"72-80","source":"DOI.org (Crossref)","title":"Collaborative Assessment and Management of Suicidality in an inpatient setting: Results of a pilot study.","title-short":"Collaborative Assessment and Management of Suicidality in an inpatient setting","volume":"49","author":[{"family":"Ellis","given":"Thomas E."},{"family":"Green","given":"Kelly L."},{"family":"Allen","given":"Jon G."},{"family":"Jobes","given":"David A."},{"family":"Nadorff","given":"Michael R."}],"issued":{"date-parts":[["2012",3]]}}}],"schema":"https://github.com/citation-style-language/schema/raw/master/csl-citation.json"} </w:instrText>
      </w:r>
      <w:r w:rsidR="00EE4CF1" w:rsidRPr="53A4B92B">
        <w:fldChar w:fldCharType="separate"/>
      </w:r>
      <w:r w:rsidR="0072491D" w:rsidRPr="0072491D">
        <w:rPr>
          <w:rFonts w:ascii="Calibri" w:hAnsi="Calibri" w:cs="Calibri"/>
        </w:rPr>
        <w:t>(91)</w:t>
      </w:r>
      <w:r w:rsidR="00EE4CF1" w:rsidRPr="53A4B92B">
        <w:fldChar w:fldCharType="end"/>
      </w:r>
      <w:r w:rsidR="00C10A6F" w:rsidRPr="53A4B92B">
        <w:t xml:space="preserve">, a controlled cohort study </w:t>
      </w:r>
      <w:r w:rsidR="00C10A6F" w:rsidRPr="53A4B92B">
        <w:fldChar w:fldCharType="begin"/>
      </w:r>
      <w:r w:rsidR="008C6D7B">
        <w:instrText xml:space="preserve"> ADDIN ZOTERO_ITEM CSL_CITATION {"citationID":"LBHEgN0z","properties":{"formattedCitation":"(152)","plainCitation":"(152)","noteIndex":0},"citationItems":[{"id":844,"uris":["http://zotero.org/users/11953550/items/IGMCVBU5"],"itemData":{"id":844,"type":"article-journal","container-title":"Psychiatry Research","DOI":"10.1016/j.psychres.2010.06.018","ISSN":"01651781","issue":"2-3","journalAbbreviation":"Psychiatry Research","language":"en","license":"https://www.elsevier.com/tdm/userlicense/1.0/","page":"287-292","source":"DOI.org (Crossref)","title":"Crisis intervention at the general hospital: An appropriate treatment choice for acutely suicidal borderline patients","title-short":"Crisis intervention at the general hospital","volume":"186","author":[{"family":"Berrino","given":"Annamaria"},{"family":"Ohlendorf","given":"Pilar"},{"family":"Duriaux","given":"Stéphan"},{"family":"Burnand","given":"Yvonne"},{"family":"Lorillard","given":"Solenn"},{"family":"Andreoli","given":"Antonio"}],"issued":{"date-parts":[["2011",4]]}}}],"schema":"https://github.com/citation-style-language/schema/raw/master/csl-citation.json"} </w:instrText>
      </w:r>
      <w:r w:rsidR="00C10A6F" w:rsidRPr="53A4B92B">
        <w:fldChar w:fldCharType="separate"/>
      </w:r>
      <w:r w:rsidR="008C6D7B" w:rsidRPr="008C6D7B">
        <w:rPr>
          <w:rFonts w:ascii="Calibri" w:hAnsi="Calibri" w:cs="Calibri"/>
        </w:rPr>
        <w:t>(152)</w:t>
      </w:r>
      <w:r w:rsidR="00C10A6F" w:rsidRPr="53A4B92B">
        <w:fldChar w:fldCharType="end"/>
      </w:r>
      <w:r w:rsidR="00A6621F" w:rsidRPr="53A4B92B">
        <w:t xml:space="preserve"> and uncontrolled pre-post study </w:t>
      </w:r>
      <w:r w:rsidR="00A6621F" w:rsidRPr="53A4B92B">
        <w:fldChar w:fldCharType="begin"/>
      </w:r>
      <w:r w:rsidR="0072491D">
        <w:instrText xml:space="preserve"> ADDIN ZOTERO_ITEM CSL_CITATION {"citationID":"u0u0CHEu","properties":{"formattedCitation":"(93)","plainCitation":"(93)","noteIndex":0},"citationItems":[{"id":846,"uris":["http://zotero.org/users/11953550/items/DAZLSTCC"],"itemData":{"id":846,"type":"article-journal","abstract":"“Skills to Enhance Positivity” (STEP) is a two-part positive affect program designed to decrease recurrent suicidal behavior in adolescents hospitalized due to suicide risk. Here, we describe the initial pilot phase in which the intervention was developed and modified based on a sample of 20 adolescent participants, aged 12 to 18 years old ( M\n              age\n              = 15.9, SD = 1.5). STEP consisted of an in-person phase (four sessions) and a remote delivery phase (text messaging and phone calls). The inpatient sessions focused on psychoeducation of positive affect, mindfulness meditation, gratitude, and savoring. The remote delivery phase comprised of weekly phone calls and daily text messages to enhance mood monitoring and skills practice reminders. Average session attendance was 81%, and mean daily response rate to text messages was 73.6%, demonstrating high engagement. STEP was described as good or excellent by over 90% of parents and 100% of adolescents. Only one participant had a suicide attempt, and five were readmitted for suicidality in the following 6 months, fewer than comparable naturalistic studies. Although preliminary results are promising, larger randomized trials are needed to determine the efficacy of STEP in reducing suicidal behaviors.","container-title":"Behavior Modification","DOI":"10.1177/0145445517748559","ISSN":"0145-4455, 1552-4167","issue":"2","journalAbbreviation":"Behav Modif","language":"en","page":"202-221","source":"DOI.org (Crossref)","title":"Skills to Enhance Positivity in Suicidal Adolescents: Results From an Open Development Trial","title-short":"Skills to Enhance Positivity in Suicidal Adolescents","volume":"43","author":[{"family":"Yen","given":"Shirley"},{"family":"Ranney","given":"Megan L."},{"family":"Tezanos","given":"Katherine M."},{"family":"Chuong","given":"Adam"},{"family":"Kahler","given":"Christopher W."},{"family":"Solomon","given":"Joel B."},{"family":"Spirito","given":"Anthony"}],"issued":{"date-parts":[["2019",3]]}}}],"schema":"https://github.com/citation-style-language/schema/raw/master/csl-citation.json"} </w:instrText>
      </w:r>
      <w:r w:rsidR="00A6621F" w:rsidRPr="53A4B92B">
        <w:fldChar w:fldCharType="separate"/>
      </w:r>
      <w:r w:rsidR="0072491D" w:rsidRPr="0072491D">
        <w:rPr>
          <w:rFonts w:ascii="Calibri" w:hAnsi="Calibri" w:cs="Calibri"/>
        </w:rPr>
        <w:t>(93)</w:t>
      </w:r>
      <w:r w:rsidR="00A6621F" w:rsidRPr="53A4B92B">
        <w:fldChar w:fldCharType="end"/>
      </w:r>
      <w:r w:rsidR="00A6621F" w:rsidRPr="53A4B92B">
        <w:t xml:space="preserve">. </w:t>
      </w:r>
      <w:r w:rsidR="007863D6" w:rsidRPr="53A4B92B">
        <w:t>Two</w:t>
      </w:r>
      <w:r w:rsidR="00A6621F" w:rsidRPr="53A4B92B">
        <w:t xml:space="preserve"> stud</w:t>
      </w:r>
      <w:r w:rsidR="007863D6" w:rsidRPr="53A4B92B">
        <w:t>ies</w:t>
      </w:r>
      <w:r w:rsidR="00A6621F" w:rsidRPr="53A4B92B">
        <w:t xml:space="preserve"> recruited adolescents </w:t>
      </w:r>
      <w:r w:rsidR="00E17799" w:rsidRPr="53A4B92B">
        <w:fldChar w:fldCharType="begin"/>
      </w:r>
      <w:r w:rsidR="008C6D7B">
        <w:instrText xml:space="preserve"> ADDIN ZOTERO_ITEM CSL_CITATION {"citationID":"LDyJsN82","properties":{"formattedCitation":"(93,149)","plainCitation":"(93,149)","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id":846,"uris":["http://zotero.org/users/11953550/items/DAZLSTCC"],"itemData":{"id":846,"type":"article-journal","abstract":"“Skills to Enhance Positivity” (STEP) is a two-part positive affect program designed to decrease recurrent suicidal behavior in adolescents hospitalized due to suicide risk. Here, we describe the initial pilot phase in which the intervention was developed and modified based on a sample of 20 adolescent participants, aged 12 to 18 years old ( M\n              age\n              = 15.9, SD = 1.5). STEP consisted of an in-person phase (four sessions) and a remote delivery phase (text messaging and phone calls). The inpatient sessions focused on psychoeducation of positive affect, mindfulness meditation, gratitude, and savoring. The remote delivery phase comprised of weekly phone calls and daily text messages to enhance mood monitoring and skills practice reminders. Average session attendance was 81%, and mean daily response rate to text messages was 73.6%, demonstrating high engagement. STEP was described as good or excellent by over 90% of parents and 100% of adolescents. Only one participant had a suicide attempt, and five were readmitted for suicidality in the following 6 months, fewer than comparable naturalistic studies. Although preliminary results are promising, larger randomized trials are needed to determine the efficacy of STEP in reducing suicidal behaviors.","container-title":"Behavior Modification","DOI":"10.1177/0145445517748559","ISSN":"0145-4455, 1552-4167","issue":"2","journalAbbreviation":"Behav Modif","language":"en","page":"202-221","source":"DOI.org (Crossref)","title":"Skills to Enhance Positivity in Suicidal Adolescents: Results From an Open Development Trial","title-short":"Skills to Enhance Positivity in Suicidal Adolescents","volume":"43","author":[{"family":"Yen","given":"Shirley"},{"family":"Ranney","given":"Megan L."},{"family":"Tezanos","given":"Katherine M."},{"family":"Chuong","given":"Adam"},{"family":"Kahler","given":"Christopher W."},{"family":"Solomon","given":"Joel B."},{"family":"Spirito","given":"Anthony"}],"issued":{"date-parts":[["2019",3]]}}}],"schema":"https://github.com/citation-style-language/schema/raw/master/csl-citation.json"} </w:instrText>
      </w:r>
      <w:r w:rsidR="00E17799" w:rsidRPr="53A4B92B">
        <w:fldChar w:fldCharType="separate"/>
      </w:r>
      <w:r w:rsidR="008C6D7B" w:rsidRPr="008C6D7B">
        <w:rPr>
          <w:rFonts w:ascii="Calibri" w:hAnsi="Calibri" w:cs="Calibri"/>
        </w:rPr>
        <w:t>(93,149)</w:t>
      </w:r>
      <w:r w:rsidR="00E17799" w:rsidRPr="53A4B92B">
        <w:fldChar w:fldCharType="end"/>
      </w:r>
      <w:r w:rsidR="007863D6" w:rsidRPr="53A4B92B">
        <w:t xml:space="preserve">, </w:t>
      </w:r>
      <w:r w:rsidR="00053462" w:rsidRPr="53A4B92B">
        <w:t>whilst the others recruited adults</w:t>
      </w:r>
      <w:r w:rsidR="001028CB" w:rsidRPr="53A4B92B">
        <w:t xml:space="preserve">. One study specifically recruited women diagnosed with BPD </w:t>
      </w:r>
      <w:r w:rsidR="001028CB" w:rsidRPr="53A4B92B">
        <w:fldChar w:fldCharType="begin"/>
      </w:r>
      <w:r w:rsidR="0072491D">
        <w:instrText xml:space="preserve"> ADDIN ZOTERO_ITEM CSL_CITATION {"citationID":"zhyxqGtR","properties":{"formattedCitation":"(144)","plainCitation":"(144)","noteIndex":0},"citationItems":[{"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schema":"https://github.com/citation-style-language/schema/raw/master/csl-citation.json"} </w:instrText>
      </w:r>
      <w:r w:rsidR="001028CB" w:rsidRPr="53A4B92B">
        <w:fldChar w:fldCharType="separate"/>
      </w:r>
      <w:r w:rsidR="0072491D" w:rsidRPr="0072491D">
        <w:rPr>
          <w:rFonts w:ascii="Calibri" w:hAnsi="Calibri" w:cs="Calibri"/>
        </w:rPr>
        <w:t>(144)</w:t>
      </w:r>
      <w:r w:rsidR="001028CB" w:rsidRPr="53A4B92B">
        <w:fldChar w:fldCharType="end"/>
      </w:r>
      <w:r w:rsidR="00E16E5B" w:rsidRPr="53A4B92B">
        <w:t xml:space="preserve">, one recruited adults experiencing a current episode of major depression </w:t>
      </w:r>
      <w:r w:rsidR="00E16E5B" w:rsidRPr="53A4B92B">
        <w:fldChar w:fldCharType="begin"/>
      </w:r>
      <w:r w:rsidR="0072491D">
        <w:instrText xml:space="preserve"> ADDIN ZOTERO_ITEM CSL_CITATION {"citationID":"fbAfR1uD","properties":{"formattedCitation":"(90)","plainCitation":"(90)","noteIndex":0},"citationItems":[{"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schema":"https://github.com/citation-style-language/schema/raw/master/csl-citation.json"} </w:instrText>
      </w:r>
      <w:r w:rsidR="00E16E5B" w:rsidRPr="53A4B92B">
        <w:fldChar w:fldCharType="separate"/>
      </w:r>
      <w:r w:rsidR="0072491D" w:rsidRPr="0072491D">
        <w:rPr>
          <w:rFonts w:ascii="Calibri" w:hAnsi="Calibri" w:cs="Calibri"/>
        </w:rPr>
        <w:t>(90)</w:t>
      </w:r>
      <w:r w:rsidR="00E16E5B" w:rsidRPr="53A4B92B">
        <w:fldChar w:fldCharType="end"/>
      </w:r>
      <w:r w:rsidR="00AB42D9" w:rsidRPr="53A4B92B">
        <w:t xml:space="preserve"> and the remaining studies recruited participants presenting with suicide risk more generally.</w:t>
      </w:r>
      <w:r w:rsidR="006A0AAC" w:rsidRPr="53A4B92B">
        <w:t xml:space="preserve"> </w:t>
      </w:r>
    </w:p>
    <w:p w14:paraId="6CB1A312" w14:textId="77777777" w:rsidR="00835732" w:rsidRPr="00F450F9" w:rsidRDefault="00835732" w:rsidP="00431708">
      <w:pPr>
        <w:spacing w:after="0" w:line="480" w:lineRule="auto"/>
      </w:pPr>
    </w:p>
    <w:p w14:paraId="470B0469" w14:textId="77777777" w:rsidR="006A0AAC" w:rsidRPr="00835732" w:rsidRDefault="006A0AAC" w:rsidP="00835732">
      <w:pPr>
        <w:rPr>
          <w:u w:val="single"/>
        </w:rPr>
      </w:pPr>
      <w:r w:rsidRPr="00835732">
        <w:rPr>
          <w:u w:val="single"/>
        </w:rPr>
        <w:t>Interventions</w:t>
      </w:r>
    </w:p>
    <w:p w14:paraId="180172C4" w14:textId="4618EE0A" w:rsidR="002A0F5A" w:rsidRDefault="006A0AAC" w:rsidP="00431708">
      <w:pPr>
        <w:spacing w:after="0" w:line="480" w:lineRule="auto"/>
      </w:pPr>
      <w:r w:rsidRPr="7D6366D1">
        <w:t>A variety of different psychological interventions were investigated, including: combined DBT and mentalisation-based therap</w:t>
      </w:r>
      <w:r w:rsidR="00F77C39">
        <w:t>y (MBT) groups</w:t>
      </w:r>
      <w:r w:rsidRPr="7D6366D1">
        <w:t xml:space="preserve"> </w:t>
      </w:r>
      <w:r w:rsidR="008659B4">
        <w:fldChar w:fldCharType="begin"/>
      </w:r>
      <w:r w:rsidR="0072491D">
        <w:instrText xml:space="preserve"> ADDIN ZOTERO_ITEM CSL_CITATION {"citationID":"SceTMOJt","properties":{"formattedCitation":"(144)","plainCitation":"(144)","noteIndex":0},"citationItems":[{"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schema":"https://github.com/citation-style-language/schema/raw/master/csl-citation.json"} </w:instrText>
      </w:r>
      <w:r w:rsidR="008659B4">
        <w:fldChar w:fldCharType="separate"/>
      </w:r>
      <w:r w:rsidR="0072491D" w:rsidRPr="0072491D">
        <w:rPr>
          <w:rFonts w:ascii="Calibri" w:hAnsi="Calibri" w:cs="Calibri"/>
        </w:rPr>
        <w:t>(144)</w:t>
      </w:r>
      <w:r w:rsidR="008659B4">
        <w:fldChar w:fldCharType="end"/>
      </w:r>
      <w:r w:rsidRPr="7D6366D1">
        <w:t xml:space="preserve">; phone-based positive psychology </w:t>
      </w:r>
      <w:r w:rsidR="00F77C39">
        <w:fldChar w:fldCharType="begin"/>
      </w:r>
      <w:r w:rsidR="0072491D">
        <w:instrText xml:space="preserve"> ADDIN ZOTERO_ITEM CSL_CITATION {"citationID":"ozepiHM7","properties":{"formattedCitation":"(90)","plainCitation":"(90)","noteIndex":0},"citationItems":[{"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schema":"https://github.com/citation-style-language/schema/raw/master/csl-citation.json"} </w:instrText>
      </w:r>
      <w:r w:rsidR="00F77C39">
        <w:fldChar w:fldCharType="separate"/>
      </w:r>
      <w:r w:rsidR="0072491D" w:rsidRPr="0072491D">
        <w:rPr>
          <w:rFonts w:ascii="Calibri" w:hAnsi="Calibri" w:cs="Calibri"/>
        </w:rPr>
        <w:t>(90)</w:t>
      </w:r>
      <w:r w:rsidR="00F77C39">
        <w:fldChar w:fldCharType="end"/>
      </w:r>
      <w:r w:rsidRPr="7D6366D1">
        <w:t xml:space="preserve">, </w:t>
      </w:r>
      <w:r w:rsidR="002A0F5A">
        <w:t xml:space="preserve">cognition-focused intervention </w:t>
      </w:r>
      <w:r w:rsidR="002A0F5A">
        <w:fldChar w:fldCharType="begin"/>
      </w:r>
      <w:r w:rsidR="0072491D">
        <w:instrText xml:space="preserve"> ADDIN ZOTERO_ITEM CSL_CITATION {"citationID":"w0Au732A","properties":{"formattedCitation":"(90)","plainCitation":"(90)","noteIndex":0},"citationItems":[{"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schema":"https://github.com/citation-style-language/schema/raw/master/csl-citation.json"} </w:instrText>
      </w:r>
      <w:r w:rsidR="002A0F5A">
        <w:fldChar w:fldCharType="separate"/>
      </w:r>
      <w:r w:rsidR="0072491D" w:rsidRPr="0072491D">
        <w:rPr>
          <w:rFonts w:ascii="Calibri" w:hAnsi="Calibri" w:cs="Calibri"/>
        </w:rPr>
        <w:t>(90)</w:t>
      </w:r>
      <w:r w:rsidR="002A0F5A">
        <w:fldChar w:fldCharType="end"/>
      </w:r>
      <w:r w:rsidR="002A0F5A">
        <w:t xml:space="preserve">, insight-oriented psychotherapy </w:t>
      </w:r>
      <w:r w:rsidR="002A0F5A">
        <w:fldChar w:fldCharType="begin"/>
      </w:r>
      <w:r w:rsidR="0072491D">
        <w:instrText xml:space="preserve"> ADDIN ZOTERO_ITEM CSL_CITATION {"citationID":"AyE72BOh","properties":{"formattedCitation":"(88)","plainCitation":"(88)","noteIndex":0},"citationItems":[{"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schema":"https://github.com/citation-style-language/schema/raw/master/csl-citation.json"} </w:instrText>
      </w:r>
      <w:r w:rsidR="002A0F5A">
        <w:fldChar w:fldCharType="separate"/>
      </w:r>
      <w:r w:rsidR="0072491D" w:rsidRPr="0072491D">
        <w:rPr>
          <w:rFonts w:ascii="Calibri" w:hAnsi="Calibri" w:cs="Calibri"/>
        </w:rPr>
        <w:t>(88)</w:t>
      </w:r>
      <w:r w:rsidR="002A0F5A">
        <w:fldChar w:fldCharType="end"/>
      </w:r>
      <w:r w:rsidR="00161C64">
        <w:t xml:space="preserve">, psychodynamic-oriented crisis assessment and treatment </w:t>
      </w:r>
      <w:r w:rsidR="00161C64">
        <w:fldChar w:fldCharType="begin"/>
      </w:r>
      <w:r w:rsidR="008C6D7B">
        <w:instrText xml:space="preserve"> ADDIN ZOTERO_ITEM CSL_CITATION {"citationID":"IdKggk06","properties":{"formattedCitation":"(149)","plainCitation":"(149)","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schema":"https://github.com/citation-style-language/schema/raw/master/csl-citation.json"} </w:instrText>
      </w:r>
      <w:r w:rsidR="00161C64">
        <w:fldChar w:fldCharType="separate"/>
      </w:r>
      <w:r w:rsidR="008C6D7B" w:rsidRPr="008C6D7B">
        <w:rPr>
          <w:rFonts w:ascii="Calibri" w:hAnsi="Calibri" w:cs="Calibri"/>
        </w:rPr>
        <w:t>(149)</w:t>
      </w:r>
      <w:r w:rsidR="00161C64">
        <w:fldChar w:fldCharType="end"/>
      </w:r>
      <w:r w:rsidR="00161C64">
        <w:t xml:space="preserve">, Collaborative Assessment and Management of Suicidality </w:t>
      </w:r>
      <w:r w:rsidR="008C61C2">
        <w:t xml:space="preserve">(CAMS) </w:t>
      </w:r>
      <w:r w:rsidR="008C61C2">
        <w:fldChar w:fldCharType="begin"/>
      </w:r>
      <w:r w:rsidR="0072491D">
        <w:instrText xml:space="preserve"> ADDIN ZOTERO_ITEM CSL_CITATION {"citationID":"08MEx2sS","properties":{"formattedCitation":"(91,92)","plainCitation":"(91,92)","noteIndex":0},"citationItems":[{"id":842,"uris":["http://zotero.org/users/11953550/items/VN55VA6I"],"itemData":{"id":842,"type":"article-journal","container-title":"Psychotherapy","DOI":"10.1037/a0026746","ISSN":"1939-1536, 0033-3204","issue":"1","journalAbbreviation":"Psychotherapy","language":"en","page":"72-80","source":"DOI.org (Crossref)","title":"Collaborative Assessment and Management of Suicidality in an inpatient setting: Results of a pilot study.","title-short":"Collaborative Assessment and Management of Suicidality in an inpatient setting","volume":"49","author":[{"family":"Ellis","given":"Thomas E."},{"family":"Green","given":"Kelly L."},{"family":"Allen","given":"Jon G."},{"family":"Jobes","given":"David A."},{"family":"Nadorff","given":"Michael R."}],"issued":{"date-parts":[["2012",3]]}}},{"id":841,"uris":["http://zotero.org/users/11953550/items/YV9Y5TPJ"],"itemData":{"id":841,"type":"article-journal","abstract":"A growing body of literature indicates that suicidal patients differ from other psychiatric patients with respect to specific psychological vulnerabilities and that suicide‐specific interventions may offer benefits beyond conventional care. This naturalistic controlled‐comparison trial (\n              n\n               = 52) examined outcomes of intensive psychiatric hospital treatment (mean length of stay 58.8 days), comparing suicidal patients who received individual therapy from clinicians utilizing the\n              C\n              ollaborative\n              A\n              ssessment and\n              M\n              anagement of\n              S\n              uicidality (\n              CAMS\n              ) to patients whose individual therapists did not utilize\n              CAMS\n              . Propensity score matching was used to control for potential confounds, including age, sex, treatment unit, and severity of depression and suicidality. Results showed that both groups improved significantly over the course of hospitalization; however, the group receiving\n              CAMS\n              showed significantly greater improvement on measures specific to suicidal ideation and suicidal cognition. Results are discussed in terms of the potential advantages of treating suicide risk with a suicide‐specific intervention to make inpatient psychiatric treatment more effective in reducing risk for future suicidal crises.","container-title":"Suicide and Life-Threatening Behavior","DOI":"10.1111/sltb.12151","ISSN":"0363-0234, 1943-278X","issue":"5","journalAbbreviation":"Suicide &amp; Life Threat Behav","language":"en","page":"556-566","source":"DOI.org (Crossref)","title":"Impact of a Suicide‐Specific Intervention within Inpatient Psychiatric Care: The Collaborative Assessment and Management of Suicidality","title-short":"Impact of a Suicide‐Specific Intervention within Inpatient Psychiatric Care","volume":"45","author":[{"family":"Ellis","given":"Thomas E."},{"family":"Rufino","given":"Katrina A."},{"family":"Allen","given":"Jon G."},{"family":"Fowler","given":"James C."},{"family":"Jobes","given":"David A."}],"issued":{"date-parts":[["2015",10]]}}}],"schema":"https://github.com/citation-style-language/schema/raw/master/csl-citation.json"} </w:instrText>
      </w:r>
      <w:r w:rsidR="008C61C2">
        <w:fldChar w:fldCharType="separate"/>
      </w:r>
      <w:r w:rsidR="0072491D" w:rsidRPr="0072491D">
        <w:rPr>
          <w:rFonts w:ascii="Calibri" w:hAnsi="Calibri" w:cs="Calibri"/>
        </w:rPr>
        <w:t>(91,92)</w:t>
      </w:r>
      <w:r w:rsidR="008C61C2">
        <w:fldChar w:fldCharType="end"/>
      </w:r>
      <w:r w:rsidR="008C61C2">
        <w:t xml:space="preserve">, Steps to Enhance Positivity (STEPs) therapy </w:t>
      </w:r>
      <w:r w:rsidR="008C61C2">
        <w:fldChar w:fldCharType="begin"/>
      </w:r>
      <w:r w:rsidR="0072491D">
        <w:instrText xml:space="preserve"> ADDIN ZOTERO_ITEM CSL_CITATION {"citationID":"l97PPESB","properties":{"formattedCitation":"(93)","plainCitation":"(93)","noteIndex":0},"citationItems":[{"id":846,"uris":["http://zotero.org/users/11953550/items/DAZLSTCC"],"itemData":{"id":846,"type":"article-journal","abstract":"“Skills to Enhance Positivity” (STEP) is a two-part positive affect program designed to decrease recurrent suicidal behavior in adolescents hospitalized due to suicide risk. Here, we describe the initial pilot phase in which the intervention was developed and modified based on a sample of 20 adolescent participants, aged 12 to 18 years old ( M\n              age\n              = 15.9, SD = 1.5). STEP consisted of an in-person phase (four sessions) and a remote delivery phase (text messaging and phone calls). The inpatient sessions focused on psychoeducation of positive affect, mindfulness meditation, gratitude, and savoring. The remote delivery phase comprised of weekly phone calls and daily text messages to enhance mood monitoring and skills practice reminders. Average session attendance was 81%, and mean daily response rate to text messages was 73.6%, demonstrating high engagement. STEP was described as good or excellent by over 90% of parents and 100% of adolescents. Only one participant had a suicide attempt, and five were readmitted for suicidality in the following 6 months, fewer than comparable naturalistic studies. Although preliminary results are promising, larger randomized trials are needed to determine the efficacy of STEP in reducing suicidal behaviors.","container-title":"Behavior Modification","DOI":"10.1177/0145445517748559","ISSN":"0145-4455, 1552-4167","issue":"2","journalAbbreviation":"Behav Modif","language":"en","page":"202-221","source":"DOI.org (Crossref)","title":"Skills to Enhance Positivity in Suicidal Adolescents: Results From an Open Development Trial","title-short":"Skills to Enhance Positivity in Suicidal Adolescents","volume":"43","author":[{"family":"Yen","given":"Shirley"},{"family":"Ranney","given":"Megan L."},{"family":"Tezanos","given":"Katherine M."},{"family":"Chuong","given":"Adam"},{"family":"Kahler","given":"Christopher W."},{"family":"Solomon","given":"Joel B."},{"family":"Spirito","given":"Anthony"}],"issued":{"date-parts":[["2019",3]]}}}],"schema":"https://github.com/citation-style-language/schema/raw/master/csl-citation.json"} </w:instrText>
      </w:r>
      <w:r w:rsidR="008C61C2">
        <w:fldChar w:fldCharType="separate"/>
      </w:r>
      <w:r w:rsidR="0072491D" w:rsidRPr="0072491D">
        <w:rPr>
          <w:rFonts w:ascii="Calibri" w:hAnsi="Calibri" w:cs="Calibri"/>
        </w:rPr>
        <w:t>(93)</w:t>
      </w:r>
      <w:r w:rsidR="008C61C2">
        <w:fldChar w:fldCharType="end"/>
      </w:r>
      <w:r w:rsidR="004F2F72">
        <w:t xml:space="preserve">, and a brief admission crisis intervention program consisting of a 5-day individualised psychotherapy intervention </w:t>
      </w:r>
      <w:r w:rsidR="004F2F72">
        <w:fldChar w:fldCharType="begin"/>
      </w:r>
      <w:r w:rsidR="008C6D7B">
        <w:instrText xml:space="preserve"> ADDIN ZOTERO_ITEM CSL_CITATION {"citationID":"5DYKkqQd","properties":{"formattedCitation":"(152)","plainCitation":"(152)","noteIndex":0},"citationItems":[{"id":844,"uris":["http://zotero.org/users/11953550/items/IGMCVBU5"],"itemData":{"id":844,"type":"article-journal","container-title":"Psychiatry Research","DOI":"10.1016/j.psychres.2010.06.018","ISSN":"01651781","issue":"2-3","journalAbbreviation":"Psychiatry Research","language":"en","license":"https://www.elsevier.com/tdm/userlicense/1.0/","page":"287-292","source":"DOI.org (Crossref)","title":"Crisis intervention at the general hospital: An appropriate treatment choice for acutely suicidal borderline patients","title-short":"Crisis intervention at the general hospital","volume":"186","author":[{"family":"Berrino","given":"Annamaria"},{"family":"Ohlendorf","given":"Pilar"},{"family":"Duriaux","given":"Stéphan"},{"family":"Burnand","given":"Yvonne"},{"family":"Lorillard","given":"Solenn"},{"family":"Andreoli","given":"Antonio"}],"issued":{"date-parts":[["2011",4]]}}}],"schema":"https://github.com/citation-style-language/schema/raw/master/csl-citation.json"} </w:instrText>
      </w:r>
      <w:r w:rsidR="004F2F72">
        <w:fldChar w:fldCharType="separate"/>
      </w:r>
      <w:r w:rsidR="008C6D7B" w:rsidRPr="008C6D7B">
        <w:rPr>
          <w:rFonts w:ascii="Calibri" w:hAnsi="Calibri" w:cs="Calibri"/>
        </w:rPr>
        <w:t>(152)</w:t>
      </w:r>
      <w:r w:rsidR="004F2F72">
        <w:fldChar w:fldCharType="end"/>
      </w:r>
      <w:r w:rsidR="007F4BC6">
        <w:t>.</w:t>
      </w:r>
    </w:p>
    <w:p w14:paraId="5EE481BC" w14:textId="77777777" w:rsidR="00835732" w:rsidRDefault="00835732" w:rsidP="00431708">
      <w:pPr>
        <w:spacing w:after="0" w:line="480" w:lineRule="auto"/>
      </w:pPr>
    </w:p>
    <w:p w14:paraId="185299F6" w14:textId="2D186FCB" w:rsidR="006A0AAC" w:rsidRPr="00835732" w:rsidRDefault="007F4BC6" w:rsidP="00835732">
      <w:pPr>
        <w:rPr>
          <w:rFonts w:cstheme="minorHAnsi"/>
          <w:u w:val="single"/>
        </w:rPr>
      </w:pPr>
      <w:r w:rsidRPr="00835732">
        <w:rPr>
          <w:u w:val="single"/>
        </w:rPr>
        <w:t>Effect</w:t>
      </w:r>
      <w:r w:rsidR="00D45668" w:rsidRPr="00835732">
        <w:rPr>
          <w:u w:val="single"/>
        </w:rPr>
        <w:t>s</w:t>
      </w:r>
      <w:r w:rsidRPr="00835732">
        <w:rPr>
          <w:u w:val="single"/>
        </w:rPr>
        <w:t xml:space="preserve"> on s</w:t>
      </w:r>
      <w:r w:rsidR="006A0AAC" w:rsidRPr="00835732">
        <w:rPr>
          <w:rFonts w:cstheme="minorHAnsi"/>
          <w:u w:val="single"/>
        </w:rPr>
        <w:t>elf-harm</w:t>
      </w:r>
    </w:p>
    <w:p w14:paraId="45708C55" w14:textId="2C23FF95" w:rsidR="0091130F" w:rsidRDefault="007A19DD" w:rsidP="00431708">
      <w:pPr>
        <w:spacing w:after="0" w:line="480" w:lineRule="auto"/>
      </w:pPr>
      <w:r w:rsidRPr="3F5A33FC">
        <w:t>4/</w:t>
      </w:r>
      <w:r w:rsidR="00A971E4" w:rsidRPr="3F5A33FC">
        <w:t>8</w:t>
      </w:r>
      <w:r w:rsidRPr="3F5A33FC">
        <w:t xml:space="preserve"> studies investigated the impact of other psychological approaches on self-harm </w:t>
      </w:r>
      <w:r w:rsidRPr="3F5A33FC">
        <w:fldChar w:fldCharType="begin"/>
      </w:r>
      <w:r w:rsidR="008C6D7B">
        <w:instrText xml:space="preserve"> ADDIN ZOTERO_ITEM CSL_CITATION {"citationID":"R3PtDf6l","properties":{"formattedCitation":"(90,144,149,152)","plainCitation":"(90,144,149,152)","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id":844,"uris":["http://zotero.org/users/11953550/items/IGMCVBU5"],"itemData":{"id":844,"type":"article-journal","container-title":"Psychiatry Research","DOI":"10.1016/j.psychres.2010.06.018","ISSN":"01651781","issue":"2-3","journalAbbreviation":"Psychiatry Research","language":"en","license":"https://www.elsevier.com/tdm/userlicense/1.0/","page":"287-292","source":"DOI.org (Crossref)","title":"Crisis intervention at the general hospital: An appropriate treatment choice for acutely suicidal borderline patients","title-short":"Crisis intervention at the general hospital","volume":"186","author":[{"family":"Berrino","given":"Annamaria"},{"family":"Ohlendorf","given":"Pilar"},{"family":"Duriaux","given":"Stéphan"},{"family":"Burnand","given":"Yvonne"},{"family":"Lorillard","given":"Solenn"},{"family":"Andreoli","given":"Antonio"}],"issued":{"date-parts":[["2011",4]]}}}],"schema":"https://github.com/citation-style-language/schema/raw/master/csl-citation.json"} </w:instrText>
      </w:r>
      <w:r w:rsidRPr="3F5A33FC">
        <w:fldChar w:fldCharType="separate"/>
      </w:r>
      <w:r w:rsidR="008C6D7B" w:rsidRPr="008C6D7B">
        <w:rPr>
          <w:rFonts w:ascii="Calibri" w:hAnsi="Calibri" w:cs="Calibri"/>
        </w:rPr>
        <w:t>(90,144,149,152)</w:t>
      </w:r>
      <w:r w:rsidRPr="3F5A33FC">
        <w:fldChar w:fldCharType="end"/>
      </w:r>
      <w:r w:rsidR="00B959FF" w:rsidRPr="3F5A33FC">
        <w:t xml:space="preserve">. One </w:t>
      </w:r>
      <w:r w:rsidR="007E144E" w:rsidRPr="3F5A33FC">
        <w:t>RCT reported no significant difference in self-harm between</w:t>
      </w:r>
      <w:r w:rsidR="00C27995" w:rsidRPr="3F5A33FC">
        <w:t xml:space="preserve"> participants receiving a </w:t>
      </w:r>
      <w:r w:rsidR="0034496C" w:rsidRPr="3F5A33FC">
        <w:t>p</w:t>
      </w:r>
      <w:r w:rsidR="00C27995" w:rsidRPr="3F5A33FC">
        <w:t xml:space="preserve">hone-based positive psychology intervention versus a cognition-focused intervention </w:t>
      </w:r>
      <w:r w:rsidR="00C27995" w:rsidRPr="3F5A33FC">
        <w:fldChar w:fldCharType="begin"/>
      </w:r>
      <w:r w:rsidR="0072491D">
        <w:instrText xml:space="preserve"> ADDIN ZOTERO_ITEM CSL_CITATION {"citationID":"03H5ZLNc","properties":{"formattedCitation":"(90)","plainCitation":"(90)","noteIndex":0},"citationItems":[{"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schema":"https://github.com/citation-style-language/schema/raw/master/csl-citation.json"} </w:instrText>
      </w:r>
      <w:r w:rsidR="00C27995" w:rsidRPr="3F5A33FC">
        <w:fldChar w:fldCharType="separate"/>
      </w:r>
      <w:r w:rsidR="0072491D" w:rsidRPr="0072491D">
        <w:rPr>
          <w:rFonts w:ascii="Calibri" w:hAnsi="Calibri" w:cs="Calibri"/>
        </w:rPr>
        <w:t>(90)</w:t>
      </w:r>
      <w:r w:rsidR="00C27995" w:rsidRPr="3F5A33FC">
        <w:fldChar w:fldCharType="end"/>
      </w:r>
      <w:r w:rsidR="0034496C" w:rsidRPr="3F5A33FC">
        <w:t xml:space="preserve">. </w:t>
      </w:r>
      <w:r w:rsidR="193A9584" w:rsidRPr="6386CF04">
        <w:t xml:space="preserve">However, it did not state whether there was a significant change in self-harm </w:t>
      </w:r>
      <w:r w:rsidR="73F06861" w:rsidRPr="6386CF04">
        <w:t xml:space="preserve">over time within each group </w:t>
      </w:r>
      <w:r w:rsidRPr="6386CF04">
        <w:fldChar w:fldCharType="begin"/>
      </w:r>
      <w:r w:rsidR="0072491D">
        <w:instrText xml:space="preserve"> ADDIN ZOTERO_ITEM CSL_CITATION {"citationID":"gdCybbQh","properties":{"formattedCitation":"(90)","plainCitation":"(90)","noteIndex":0},"citationItems":[{"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schema":"https://github.com/citation-style-language/schema/raw/master/csl-citation.json"} </w:instrText>
      </w:r>
      <w:r w:rsidRPr="6386CF04">
        <w:fldChar w:fldCharType="separate"/>
      </w:r>
      <w:r w:rsidR="0072491D" w:rsidRPr="0072491D">
        <w:rPr>
          <w:rFonts w:ascii="Calibri" w:hAnsi="Calibri" w:cs="Calibri"/>
        </w:rPr>
        <w:t>(90)</w:t>
      </w:r>
      <w:r w:rsidRPr="6386CF04">
        <w:fldChar w:fldCharType="end"/>
      </w:r>
      <w:r w:rsidR="73F06861" w:rsidRPr="6386CF04">
        <w:t>.</w:t>
      </w:r>
      <w:r w:rsidR="0034496C" w:rsidRPr="3F5A33FC">
        <w:t xml:space="preserve"> A non-randomised trial found that psychodynamic-oriented crisis assessment and treatment </w:t>
      </w:r>
      <w:r w:rsidR="005303C7" w:rsidRPr="3F5A33FC">
        <w:t xml:space="preserve">significantly reduced self-harm, and that there was no significant difference in self-harm compared to participants receiving adapted inpatient DBT </w:t>
      </w:r>
      <w:r w:rsidR="005303C7" w:rsidRPr="3F5A33FC">
        <w:fldChar w:fldCharType="begin"/>
      </w:r>
      <w:r w:rsidR="008C6D7B">
        <w:instrText xml:space="preserve"> ADDIN ZOTERO_ITEM CSL_CITATION {"citationID":"yFrenvUo","properties":{"formattedCitation":"(149)","plainCitation":"(149)","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schema":"https://github.com/citation-style-language/schema/raw/master/csl-citation.json"} </w:instrText>
      </w:r>
      <w:r w:rsidR="005303C7" w:rsidRPr="3F5A33FC">
        <w:fldChar w:fldCharType="separate"/>
      </w:r>
      <w:r w:rsidR="008C6D7B" w:rsidRPr="008C6D7B">
        <w:rPr>
          <w:rFonts w:ascii="Calibri" w:hAnsi="Calibri" w:cs="Calibri"/>
        </w:rPr>
        <w:t>(149)</w:t>
      </w:r>
      <w:r w:rsidR="005303C7" w:rsidRPr="3F5A33FC">
        <w:fldChar w:fldCharType="end"/>
      </w:r>
      <w:r w:rsidR="00A10843" w:rsidRPr="3F5A33FC">
        <w:t xml:space="preserve">. A pilot study reported that </w:t>
      </w:r>
      <w:r w:rsidR="000A426D" w:rsidRPr="3F5A33FC">
        <w:t xml:space="preserve">self-harm rates significantly reduced for people receiving combined DBT and MBT groups, </w:t>
      </w:r>
      <w:r w:rsidR="007C2732" w:rsidRPr="3F5A33FC">
        <w:t xml:space="preserve">but there was no significant difference in self-harm rates compared participants receiving DBT only </w:t>
      </w:r>
      <w:r w:rsidR="007C2732" w:rsidRPr="3F5A33FC">
        <w:fldChar w:fldCharType="begin"/>
      </w:r>
      <w:r w:rsidR="0072491D">
        <w:instrText xml:space="preserve"> ADDIN ZOTERO_ITEM CSL_CITATION {"citationID":"3IxQiVg0","properties":{"formattedCitation":"(144)","plainCitation":"(144)","noteIndex":0},"citationItems":[{"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schema":"https://github.com/citation-style-language/schema/raw/master/csl-citation.json"} </w:instrText>
      </w:r>
      <w:r w:rsidR="007C2732" w:rsidRPr="3F5A33FC">
        <w:fldChar w:fldCharType="separate"/>
      </w:r>
      <w:r w:rsidR="0072491D" w:rsidRPr="0072491D">
        <w:rPr>
          <w:rFonts w:ascii="Calibri" w:hAnsi="Calibri" w:cs="Calibri"/>
        </w:rPr>
        <w:t>(144)</w:t>
      </w:r>
      <w:r w:rsidR="007C2732" w:rsidRPr="3F5A33FC">
        <w:fldChar w:fldCharType="end"/>
      </w:r>
      <w:r w:rsidR="003E710B" w:rsidRPr="3F5A33FC">
        <w:t>.</w:t>
      </w:r>
      <w:r w:rsidR="00807B80" w:rsidRPr="3F5A33FC">
        <w:t xml:space="preserve"> A pre-post study reported </w:t>
      </w:r>
      <w:r w:rsidR="00342688" w:rsidRPr="3F5A33FC">
        <w:t xml:space="preserve">lower rates of self-harm in a brief admission crisis intervention program group </w:t>
      </w:r>
      <w:r w:rsidR="00342688" w:rsidRPr="3F5A33FC">
        <w:lastRenderedPageBreak/>
        <w:t>compared to treatment-as-usual controls</w:t>
      </w:r>
      <w:r w:rsidR="0015571B" w:rsidRPr="3F5A33FC">
        <w:t xml:space="preserve"> (TAU)</w:t>
      </w:r>
      <w:r w:rsidR="00342688" w:rsidRPr="3F5A33FC">
        <w:t xml:space="preserve"> but did not statistically test the significance of this </w:t>
      </w:r>
      <w:r w:rsidR="00342688" w:rsidRPr="3F5A33FC">
        <w:fldChar w:fldCharType="begin"/>
      </w:r>
      <w:r w:rsidR="008C6D7B">
        <w:instrText xml:space="preserve"> ADDIN ZOTERO_ITEM CSL_CITATION {"citationID":"yxHrZuSV","properties":{"formattedCitation":"(152)","plainCitation":"(152)","noteIndex":0},"citationItems":[{"id":844,"uris":["http://zotero.org/users/11953550/items/IGMCVBU5"],"itemData":{"id":844,"type":"article-journal","container-title":"Psychiatry Research","DOI":"10.1016/j.psychres.2010.06.018","ISSN":"01651781","issue":"2-3","journalAbbreviation":"Psychiatry Research","language":"en","license":"https://www.elsevier.com/tdm/userlicense/1.0/","page":"287-292","source":"DOI.org (Crossref)","title":"Crisis intervention at the general hospital: An appropriate treatment choice for acutely suicidal borderline patients","title-short":"Crisis intervention at the general hospital","volume":"186","author":[{"family":"Berrino","given":"Annamaria"},{"family":"Ohlendorf","given":"Pilar"},{"family":"Duriaux","given":"Stéphan"},{"family":"Burnand","given":"Yvonne"},{"family":"Lorillard","given":"Solenn"},{"family":"Andreoli","given":"Antonio"}],"issued":{"date-parts":[["2011",4]]}}}],"schema":"https://github.com/citation-style-language/schema/raw/master/csl-citation.json"} </w:instrText>
      </w:r>
      <w:r w:rsidR="00342688" w:rsidRPr="3F5A33FC">
        <w:fldChar w:fldCharType="separate"/>
      </w:r>
      <w:r w:rsidR="008C6D7B" w:rsidRPr="008C6D7B">
        <w:rPr>
          <w:rFonts w:ascii="Calibri" w:hAnsi="Calibri" w:cs="Calibri"/>
        </w:rPr>
        <w:t>(152)</w:t>
      </w:r>
      <w:r w:rsidR="00342688" w:rsidRPr="3F5A33FC">
        <w:fldChar w:fldCharType="end"/>
      </w:r>
      <w:r w:rsidR="00A971E4" w:rsidRPr="3F5A33FC">
        <w:t>.</w:t>
      </w:r>
    </w:p>
    <w:p w14:paraId="62851F4A" w14:textId="77777777" w:rsidR="00835732" w:rsidRDefault="00835732" w:rsidP="00431708">
      <w:pPr>
        <w:spacing w:after="0" w:line="480" w:lineRule="auto"/>
      </w:pPr>
    </w:p>
    <w:p w14:paraId="16CFEDEE" w14:textId="10C9E9BB" w:rsidR="006A0AAC" w:rsidRPr="00835732" w:rsidRDefault="007F4BC6" w:rsidP="00835732">
      <w:pPr>
        <w:rPr>
          <w:u w:val="single"/>
        </w:rPr>
      </w:pPr>
      <w:r w:rsidRPr="00835732">
        <w:rPr>
          <w:u w:val="single"/>
        </w:rPr>
        <w:t>Effect</w:t>
      </w:r>
      <w:r w:rsidR="00D45668" w:rsidRPr="00835732">
        <w:rPr>
          <w:u w:val="single"/>
        </w:rPr>
        <w:t>s</w:t>
      </w:r>
      <w:r w:rsidRPr="00835732">
        <w:rPr>
          <w:u w:val="single"/>
        </w:rPr>
        <w:t xml:space="preserve"> on suicide-related outcomes</w:t>
      </w:r>
    </w:p>
    <w:p w14:paraId="6030D509" w14:textId="19179C64" w:rsidR="001012ED" w:rsidRDefault="00AD70D1" w:rsidP="00431708">
      <w:pPr>
        <w:spacing w:after="0" w:line="480" w:lineRule="auto"/>
      </w:pPr>
      <w:r w:rsidRPr="62857CD5">
        <w:t>7/8</w:t>
      </w:r>
      <w:r w:rsidR="006A0AAC" w:rsidRPr="62857CD5">
        <w:t xml:space="preserve"> studies examined the impact of these other psychological interventions on suicid</w:t>
      </w:r>
      <w:r w:rsidRPr="62857CD5">
        <w:t xml:space="preserve">e-related outcomes </w:t>
      </w:r>
      <w:r w:rsidRPr="62857CD5">
        <w:fldChar w:fldCharType="begin"/>
      </w:r>
      <w:r w:rsidR="008C6D7B">
        <w:instrText xml:space="preserve"> ADDIN ZOTERO_ITEM CSL_CITATION {"citationID":"DXWbzlq2","properties":{"formattedCitation":"(88,90\\uc0\\u8211{}93,149,152)","plainCitation":"(88,90–93,149,152)","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id":842,"uris":["http://zotero.org/users/11953550/items/VN55VA6I"],"itemData":{"id":842,"type":"article-journal","container-title":"Psychotherapy","DOI":"10.1037/a0026746","ISSN":"1939-1536, 0033-3204","issue":"1","journalAbbreviation":"Psychotherapy","language":"en","page":"72-80","source":"DOI.org (Crossref)","title":"Collaborative Assessment and Management of Suicidality in an inpatient setting: Results of a pilot study.","title-short":"Collaborative Assessment and Management of Suicidality in an inpatient setting","volume":"49","author":[{"family":"Ellis","given":"Thomas E."},{"family":"Green","given":"Kelly L."},{"family":"Allen","given":"Jon G."},{"family":"Jobes","given":"David A."},{"family":"Nadorff","given":"Michael R."}],"issued":{"date-parts":[["2012",3]]}}},{"id":841,"uris":["http://zotero.org/users/11953550/items/YV9Y5TPJ"],"itemData":{"id":841,"type":"article-journal","abstract":"A growing body of literature indicates that suicidal patients differ from other psychiatric patients with respect to specific psychological vulnerabilities and that suicide‐specific interventions may offer benefits beyond conventional care. This naturalistic controlled‐comparison trial (\n              n\n               = 52) examined outcomes of intensive psychiatric hospital treatment (mean length of stay 58.8 days), comparing suicidal patients who received individual therapy from clinicians utilizing the\n              C\n              ollaborative\n              A\n              ssessment and\n              M\n              anagement of\n              S\n              uicidality (\n              CAMS\n              ) to patients whose individual therapists did not utilize\n              CAMS\n              . Propensity score matching was used to control for potential confounds, including age, sex, treatment unit, and severity of depression and suicidality. Results showed that both groups improved significantly over the course of hospitalization; however, the group receiving\n              CAMS\n              showed significantly greater improvement on measures specific to suicidal ideation and suicidal cognition. Results are discussed in terms of the potential advantages of treating suicide risk with a suicide‐specific intervention to make inpatient psychiatric treatment more effective in reducing risk for future suicidal crises.","container-title":"Suicide and Life-Threatening Behavior","DOI":"10.1111/sltb.12151","ISSN":"0363-0234, 1943-278X","issue":"5","journalAbbreviation":"Suicide &amp; Life Threat Behav","language":"en","page":"556-566","source":"DOI.org (Crossref)","title":"Impact of a Suicide‐Specific Intervention within Inpatient Psychiatric Care: The Collaborative Assessment and Management of Suicidality","title-short":"Impact of a Suicide‐Specific Intervention within Inpatient Psychiatric Care","volume":"45","author":[{"family":"Ellis","given":"Thomas E."},{"family":"Rufino","given":"Katrina A."},{"family":"Allen","given":"Jon G."},{"family":"Fowler","given":"James C."},{"family":"Jobes","given":"David A."}],"issued":{"date-parts":[["2015",10]]}}},{"id":844,"uris":["http://zotero.org/users/11953550/items/IGMCVBU5"],"itemData":{"id":844,"type":"article-journal","container-title":"Psychiatry Research","DOI":"10.1016/j.psychres.2010.06.018","ISSN":"01651781","issue":"2-3","journalAbbreviation":"Psychiatry Research","language":"en","license":"https://www.elsevier.com/tdm/userlicense/1.0/","page":"287-292","source":"DOI.org (Crossref)","title":"Crisis intervention at the general hospital: An appropriate treatment choice for acutely suicidal borderline patients","title-short":"Crisis intervention at the general hospital","volume":"186","author":[{"family":"Berrino","given":"Annamaria"},{"family":"Ohlendorf","given":"Pilar"},{"family":"Duriaux","given":"Stéphan"},{"family":"Burnand","given":"Yvonne"},{"family":"Lorillard","given":"Solenn"},{"family":"Andreoli","given":"Antonio"}],"issued":{"date-parts":[["2011",4]]}}},{"id":846,"uris":["http://zotero.org/users/11953550/items/DAZLSTCC"],"itemData":{"id":846,"type":"article-journal","abstract":"“Skills to Enhance Positivity” (STEP) is a two-part positive affect program designed to decrease recurrent suicidal behavior in adolescents hospitalized due to suicide risk. Here, we describe the initial pilot phase in which the intervention was developed and modified based on a sample of 20 adolescent participants, aged 12 to 18 years old ( M\n              age\n              = 15.9, SD = 1.5). STEP consisted of an in-person phase (four sessions) and a remote delivery phase (text messaging and phone calls). The inpatient sessions focused on psychoeducation of positive affect, mindfulness meditation, gratitude, and savoring. The remote delivery phase comprised of weekly phone calls and daily text messages to enhance mood monitoring and skills practice reminders. Average session attendance was 81%, and mean daily response rate to text messages was 73.6%, demonstrating high engagement. STEP was described as good or excellent by over 90% of parents and 100% of adolescents. Only one participant had a suicide attempt, and five were readmitted for suicidality in the following 6 months, fewer than comparable naturalistic studies. Although preliminary results are promising, larger randomized trials are needed to determine the efficacy of STEP in reducing suicidal behaviors.","container-title":"Behavior Modification","DOI":"10.1177/0145445517748559","ISSN":"0145-4455, 1552-4167","issue":"2","journalAbbreviation":"Behav Modif","language":"en","page":"202-221","source":"DOI.org (Crossref)","title":"Skills to Enhance Positivity in Suicidal Adolescents: Results From an Open Development Trial","title-short":"Skills to Enhance Positivity in Suicidal Adolescents","volume":"43","author":[{"family":"Yen","given":"Shirley"},{"family":"Ranney","given":"Megan L."},{"family":"Tezanos","given":"Katherine M."},{"family":"Chuong","given":"Adam"},{"family":"Kahler","given":"Christopher W."},{"family":"Solomon","given":"Joel B."},{"family":"Spirito","given":"Anthony"}],"issued":{"date-parts":[["2019",3]]}}}],"schema":"https://github.com/citation-style-language/schema/raw/master/csl-citation.json"} </w:instrText>
      </w:r>
      <w:r w:rsidRPr="62857CD5">
        <w:fldChar w:fldCharType="separate"/>
      </w:r>
      <w:r w:rsidR="008C6D7B" w:rsidRPr="008C6D7B">
        <w:rPr>
          <w:rFonts w:ascii="Calibri" w:hAnsi="Calibri" w:cs="Calibri"/>
        </w:rPr>
        <w:t>(88,90–93,149,152)</w:t>
      </w:r>
      <w:r w:rsidRPr="62857CD5">
        <w:fldChar w:fldCharType="end"/>
      </w:r>
      <w:r w:rsidR="006A0AAC" w:rsidRPr="62857CD5">
        <w:t>, generally indicating favourable outcomes.</w:t>
      </w:r>
      <w:r w:rsidR="006F2996" w:rsidRPr="62857CD5">
        <w:t xml:space="preserve"> A</w:t>
      </w:r>
      <w:r w:rsidR="00860F74" w:rsidRPr="62857CD5">
        <w:t xml:space="preserve"> cohort</w:t>
      </w:r>
      <w:r w:rsidR="0015571B" w:rsidRPr="62857CD5">
        <w:t xml:space="preserve"> study found that a brief crisis intervention program was associated with lower rates of suicide attempts and significantly longer mean suicide attempt day survival compared to TAU controls </w:t>
      </w:r>
      <w:r w:rsidR="00314127" w:rsidRPr="62857CD5">
        <w:fldChar w:fldCharType="begin"/>
      </w:r>
      <w:r w:rsidR="008C6D7B">
        <w:instrText xml:space="preserve"> ADDIN ZOTERO_ITEM CSL_CITATION {"citationID":"bfLPEtcP","properties":{"formattedCitation":"(152)","plainCitation":"(152)","noteIndex":0},"citationItems":[{"id":844,"uris":["http://zotero.org/users/11953550/items/IGMCVBU5"],"itemData":{"id":844,"type":"article-journal","container-title":"Psychiatry Research","DOI":"10.1016/j.psychres.2010.06.018","ISSN":"01651781","issue":"2-3","journalAbbreviation":"Psychiatry Research","language":"en","license":"https://www.elsevier.com/tdm/userlicense/1.0/","page":"287-292","source":"DOI.org (Crossref)","title":"Crisis intervention at the general hospital: An appropriate treatment choice for acutely suicidal borderline patients","title-short":"Crisis intervention at the general hospital","volume":"186","author":[{"family":"Berrino","given":"Annamaria"},{"family":"Ohlendorf","given":"Pilar"},{"family":"Duriaux","given":"Stéphan"},{"family":"Burnand","given":"Yvonne"},{"family":"Lorillard","given":"Solenn"},{"family":"Andreoli","given":"Antonio"}],"issued":{"date-parts":[["2011",4]]}}}],"schema":"https://github.com/citation-style-language/schema/raw/master/csl-citation.json"} </w:instrText>
      </w:r>
      <w:r w:rsidR="00314127" w:rsidRPr="62857CD5">
        <w:fldChar w:fldCharType="separate"/>
      </w:r>
      <w:r w:rsidR="008C6D7B" w:rsidRPr="008C6D7B">
        <w:rPr>
          <w:rFonts w:ascii="Calibri" w:hAnsi="Calibri" w:cs="Calibri"/>
        </w:rPr>
        <w:t>(152)</w:t>
      </w:r>
      <w:r w:rsidR="00314127" w:rsidRPr="62857CD5">
        <w:fldChar w:fldCharType="end"/>
      </w:r>
      <w:r w:rsidR="00314127" w:rsidRPr="62857CD5">
        <w:t xml:space="preserve">. Two studies found CAMs was associated with significant reductions in suicidal ideation, suicidal cognition and suicide drivers, including compared to TAU matched controls </w:t>
      </w:r>
      <w:r w:rsidR="00314127" w:rsidRPr="62857CD5">
        <w:fldChar w:fldCharType="begin"/>
      </w:r>
      <w:r w:rsidR="0072491D">
        <w:instrText xml:space="preserve"> ADDIN ZOTERO_ITEM CSL_CITATION {"citationID":"KHtdws48","properties":{"formattedCitation":"(91,92)","plainCitation":"(91,92)","noteIndex":0},"citationItems":[{"id":842,"uris":["http://zotero.org/users/11953550/items/VN55VA6I"],"itemData":{"id":842,"type":"article-journal","container-title":"Psychotherapy","DOI":"10.1037/a0026746","ISSN":"1939-1536, 0033-3204","issue":"1","journalAbbreviation":"Psychotherapy","language":"en","page":"72-80","source":"DOI.org (Crossref)","title":"Collaborative Assessment and Management of Suicidality in an inpatient setting: Results of a pilot study.","title-short":"Collaborative Assessment and Management of Suicidality in an inpatient setting","volume":"49","author":[{"family":"Ellis","given":"Thomas E."},{"family":"Green","given":"Kelly L."},{"family":"Allen","given":"Jon G."},{"family":"Jobes","given":"David A."},{"family":"Nadorff","given":"Michael R."}],"issued":{"date-parts":[["2012",3]]}}},{"id":841,"uris":["http://zotero.org/users/11953550/items/YV9Y5TPJ"],"itemData":{"id":841,"type":"article-journal","abstract":"A growing body of literature indicates that suicidal patients differ from other psychiatric patients with respect to specific psychological vulnerabilities and that suicide‐specific interventions may offer benefits beyond conventional care. This naturalistic controlled‐comparison trial (\n              n\n               = 52) examined outcomes of intensive psychiatric hospital treatment (mean length of stay 58.8 days), comparing suicidal patients who received individual therapy from clinicians utilizing the\n              C\n              ollaborative\n              A\n              ssessment and\n              M\n              anagement of\n              S\n              uicidality (\n              CAMS\n              ) to patients whose individual therapists did not utilize\n              CAMS\n              . Propensity score matching was used to control for potential confounds, including age, sex, treatment unit, and severity of depression and suicidality. Results showed that both groups improved significantly over the course of hospitalization; however, the group receiving\n              CAMS\n              showed significantly greater improvement on measures specific to suicidal ideation and suicidal cognition. Results are discussed in terms of the potential advantages of treating suicide risk with a suicide‐specific intervention to make inpatient psychiatric treatment more effective in reducing risk for future suicidal crises.","container-title":"Suicide and Life-Threatening Behavior","DOI":"10.1111/sltb.12151","ISSN":"0363-0234, 1943-278X","issue":"5","journalAbbreviation":"Suicide &amp; Life Threat Behav","language":"en","page":"556-566","source":"DOI.org (Crossref)","title":"Impact of a Suicide‐Specific Intervention within Inpatient Psychiatric Care: The Collaborative Assessment and Management of Suicidality","title-short":"Impact of a Suicide‐Specific Intervention within Inpatient Psychiatric Care","volume":"45","author":[{"family":"Ellis","given":"Thomas E."},{"family":"Rufino","given":"Katrina A."},{"family":"Allen","given":"Jon G."},{"family":"Fowler","given":"James C."},{"family":"Jobes","given":"David A."}],"issued":{"date-parts":[["2015",10]]}}}],"schema":"https://github.com/citation-style-language/schema/raw/master/csl-citation.json"} </w:instrText>
      </w:r>
      <w:r w:rsidR="00314127" w:rsidRPr="62857CD5">
        <w:fldChar w:fldCharType="separate"/>
      </w:r>
      <w:r w:rsidR="0072491D" w:rsidRPr="0072491D">
        <w:rPr>
          <w:rFonts w:ascii="Calibri" w:hAnsi="Calibri" w:cs="Calibri"/>
        </w:rPr>
        <w:t>(91,92)</w:t>
      </w:r>
      <w:r w:rsidR="00314127" w:rsidRPr="62857CD5">
        <w:fldChar w:fldCharType="end"/>
      </w:r>
      <w:r w:rsidR="00860F74" w:rsidRPr="62857CD5">
        <w:t xml:space="preserve">. An uncontrolled pre-post study found </w:t>
      </w:r>
      <w:r w:rsidR="004D5933" w:rsidRPr="62857CD5">
        <w:t>STEPs significantly reduced suicidal ideation</w:t>
      </w:r>
      <w:r w:rsidR="006E57AD" w:rsidRPr="62857CD5">
        <w:t xml:space="preserve"> </w:t>
      </w:r>
      <w:r w:rsidR="006E57AD" w:rsidRPr="62857CD5">
        <w:fldChar w:fldCharType="begin"/>
      </w:r>
      <w:r w:rsidR="0072491D">
        <w:instrText xml:space="preserve"> ADDIN ZOTERO_ITEM CSL_CITATION {"citationID":"OPMOGCsf","properties":{"formattedCitation":"(93)","plainCitation":"(93)","noteIndex":0},"citationItems":[{"id":846,"uris":["http://zotero.org/users/11953550/items/DAZLSTCC"],"itemData":{"id":846,"type":"article-journal","abstract":"“Skills to Enhance Positivity” (STEP) is a two-part positive affect program designed to decrease recurrent suicidal behavior in adolescents hospitalized due to suicide risk. Here, we describe the initial pilot phase in which the intervention was developed and modified based on a sample of 20 adolescent participants, aged 12 to 18 years old ( M\n              age\n              = 15.9, SD = 1.5). STEP consisted of an in-person phase (four sessions) and a remote delivery phase (text messaging and phone calls). The inpatient sessions focused on psychoeducation of positive affect, mindfulness meditation, gratitude, and savoring. The remote delivery phase comprised of weekly phone calls and daily text messages to enhance mood monitoring and skills practice reminders. Average session attendance was 81%, and mean daily response rate to text messages was 73.6%, demonstrating high engagement. STEP was described as good or excellent by over 90% of parents and 100% of adolescents. Only one participant had a suicide attempt, and five were readmitted for suicidality in the following 6 months, fewer than comparable naturalistic studies. Although preliminary results are promising, larger randomized trials are needed to determine the efficacy of STEP in reducing suicidal behaviors.","container-title":"Behavior Modification","DOI":"10.1177/0145445517748559","ISSN":"0145-4455, 1552-4167","issue":"2","journalAbbreviation":"Behav Modif","language":"en","page":"202-221","source":"DOI.org (Crossref)","title":"Skills to Enhance Positivity in Suicidal Adolescents: Results From an Open Development Trial","title-short":"Skills to Enhance Positivity in Suicidal Adolescents","volume":"43","author":[{"family":"Yen","given":"Shirley"},{"family":"Ranney","given":"Megan L."},{"family":"Tezanos","given":"Katherine M."},{"family":"Chuong","given":"Adam"},{"family":"Kahler","given":"Christopher W."},{"family":"Solomon","given":"Joel B."},{"family":"Spirito","given":"Anthony"}],"issued":{"date-parts":[["2019",3]]}}}],"schema":"https://github.com/citation-style-language/schema/raw/master/csl-citation.json"} </w:instrText>
      </w:r>
      <w:r w:rsidR="006E57AD" w:rsidRPr="62857CD5">
        <w:fldChar w:fldCharType="separate"/>
      </w:r>
      <w:r w:rsidR="0072491D" w:rsidRPr="0072491D">
        <w:rPr>
          <w:rFonts w:ascii="Calibri" w:hAnsi="Calibri" w:cs="Calibri"/>
        </w:rPr>
        <w:t>(93)</w:t>
      </w:r>
      <w:r w:rsidR="006E57AD" w:rsidRPr="62857CD5">
        <w:fldChar w:fldCharType="end"/>
      </w:r>
      <w:r w:rsidR="006E57AD" w:rsidRPr="62857CD5">
        <w:t xml:space="preserve">. </w:t>
      </w:r>
      <w:r w:rsidR="0093223E" w:rsidRPr="62857CD5">
        <w:t>A non-randomised trial repo</w:t>
      </w:r>
      <w:r w:rsidR="00E978E0" w:rsidRPr="62857CD5">
        <w:t>rted that psychodynamic-oriented crisis assessment and treatment was associated with significant reductions in suicidal ideation, and that</w:t>
      </w:r>
      <w:r w:rsidR="000C40C0" w:rsidRPr="62857CD5">
        <w:t xml:space="preserve"> there was no significant difference </w:t>
      </w:r>
      <w:r w:rsidR="001012ED" w:rsidRPr="62857CD5">
        <w:t>compared to the adapted inpatient DBT comparison group</w:t>
      </w:r>
      <w:r w:rsidR="005B2131" w:rsidRPr="62857CD5">
        <w:t xml:space="preserve"> </w:t>
      </w:r>
      <w:r w:rsidR="005B2131" w:rsidRPr="62857CD5">
        <w:fldChar w:fldCharType="begin"/>
      </w:r>
      <w:r w:rsidR="008C6D7B">
        <w:instrText xml:space="preserve"> ADDIN ZOTERO_ITEM CSL_CITATION {"citationID":"Ml8mlfD4","properties":{"formattedCitation":"(149)","plainCitation":"(149)","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schema":"https://github.com/citation-style-language/schema/raw/master/csl-citation.json"} </w:instrText>
      </w:r>
      <w:r w:rsidR="005B2131" w:rsidRPr="62857CD5">
        <w:fldChar w:fldCharType="separate"/>
      </w:r>
      <w:r w:rsidR="008C6D7B" w:rsidRPr="008C6D7B">
        <w:rPr>
          <w:rFonts w:ascii="Calibri" w:hAnsi="Calibri" w:cs="Calibri"/>
        </w:rPr>
        <w:t>(149)</w:t>
      </w:r>
      <w:r w:rsidR="005B2131" w:rsidRPr="62857CD5">
        <w:fldChar w:fldCharType="end"/>
      </w:r>
      <w:r w:rsidR="009C6188" w:rsidRPr="62857CD5">
        <w:t>.</w:t>
      </w:r>
    </w:p>
    <w:p w14:paraId="296E6C08" w14:textId="77777777" w:rsidR="00835732" w:rsidRDefault="00835732" w:rsidP="00431708">
      <w:pPr>
        <w:spacing w:after="0" w:line="480" w:lineRule="auto"/>
      </w:pPr>
    </w:p>
    <w:p w14:paraId="15387880" w14:textId="146D61FB" w:rsidR="006F2996" w:rsidRDefault="00B2092C" w:rsidP="00431708">
      <w:pPr>
        <w:spacing w:after="0" w:line="480" w:lineRule="auto"/>
      </w:pPr>
      <w:r w:rsidRPr="4235FE24">
        <w:t>One</w:t>
      </w:r>
      <w:r w:rsidR="001012ED" w:rsidRPr="4235FE24">
        <w:t xml:space="preserve"> RCT reported significant reductions in suicidal threats and acts, suicidal ideation and suicidal plans in the group receiving insight-oriented therapy, but this</w:t>
      </w:r>
      <w:r w:rsidRPr="4235FE24">
        <w:t xml:space="preserve"> was a significantly smaller reduction compared to a</w:t>
      </w:r>
      <w:r w:rsidR="001012ED" w:rsidRPr="4235FE24">
        <w:t xml:space="preserve"> behavioural therapy comparison group </w:t>
      </w:r>
      <w:r w:rsidR="001012ED" w:rsidRPr="4235FE24">
        <w:fldChar w:fldCharType="begin"/>
      </w:r>
      <w:r w:rsidR="0072491D">
        <w:instrText xml:space="preserve"> ADDIN ZOTERO_ITEM CSL_CITATION {"citationID":"cO3aDscQ","properties":{"formattedCitation":"(88)","plainCitation":"(88)","noteIndex":0},"citationItems":[{"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schema":"https://github.com/citation-style-language/schema/raw/master/csl-citation.json"} </w:instrText>
      </w:r>
      <w:r w:rsidR="001012ED" w:rsidRPr="4235FE24">
        <w:fldChar w:fldCharType="separate"/>
      </w:r>
      <w:r w:rsidR="0072491D" w:rsidRPr="0072491D">
        <w:rPr>
          <w:rFonts w:ascii="Calibri" w:hAnsi="Calibri" w:cs="Calibri"/>
        </w:rPr>
        <w:t>(88)</w:t>
      </w:r>
      <w:r w:rsidR="001012ED" w:rsidRPr="4235FE24">
        <w:fldChar w:fldCharType="end"/>
      </w:r>
      <w:r w:rsidR="001012ED" w:rsidRPr="4235FE24">
        <w:t xml:space="preserve">. </w:t>
      </w:r>
      <w:r w:rsidR="006E57AD" w:rsidRPr="4235FE24">
        <w:t>A</w:t>
      </w:r>
      <w:r w:rsidR="001012ED" w:rsidRPr="4235FE24">
        <w:t>nother</w:t>
      </w:r>
      <w:r w:rsidR="006E57AD" w:rsidRPr="4235FE24">
        <w:t xml:space="preserve"> RCT found that phone-based positive psychology was associated with significantly higher suicidal ideation than </w:t>
      </w:r>
      <w:r w:rsidR="007004F0" w:rsidRPr="4235FE24">
        <w:t xml:space="preserve">those receiving a cognition-focused intervention </w:t>
      </w:r>
      <w:r w:rsidR="007004F0" w:rsidRPr="4235FE24">
        <w:fldChar w:fldCharType="begin"/>
      </w:r>
      <w:r w:rsidR="0072491D">
        <w:instrText xml:space="preserve"> ADDIN ZOTERO_ITEM CSL_CITATION {"citationID":"fIktmP1y","properties":{"formattedCitation":"(90)","plainCitation":"(90)","noteIndex":0},"citationItems":[{"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schema":"https://github.com/citation-style-language/schema/raw/master/csl-citation.json"} </w:instrText>
      </w:r>
      <w:r w:rsidR="007004F0" w:rsidRPr="4235FE24">
        <w:fldChar w:fldCharType="separate"/>
      </w:r>
      <w:r w:rsidR="0072491D" w:rsidRPr="0072491D">
        <w:rPr>
          <w:rFonts w:ascii="Calibri" w:hAnsi="Calibri" w:cs="Calibri"/>
        </w:rPr>
        <w:t>(90)</w:t>
      </w:r>
      <w:r w:rsidR="007004F0" w:rsidRPr="4235FE24">
        <w:fldChar w:fldCharType="end"/>
      </w:r>
      <w:r w:rsidR="007004F0" w:rsidRPr="4235FE24">
        <w:t>.</w:t>
      </w:r>
      <w:r w:rsidR="735FC298" w:rsidRPr="4235FE24">
        <w:t xml:space="preserve"> </w:t>
      </w:r>
      <w:r w:rsidR="735FC298" w:rsidRPr="59C37747">
        <w:t xml:space="preserve">It did not report whether the reductions in suicidal ideation over time were statistically significant within each group </w:t>
      </w:r>
      <w:r w:rsidRPr="59C37747">
        <w:fldChar w:fldCharType="begin"/>
      </w:r>
      <w:r w:rsidR="0072491D">
        <w:instrText xml:space="preserve"> ADDIN ZOTERO_ITEM CSL_CITATION {"citationID":"vD52ZWWF","properties":{"formattedCitation":"(90)","plainCitation":"(90)","noteIndex":0},"citationItems":[{"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schema":"https://github.com/citation-style-language/schema/raw/master/csl-citation.json"} </w:instrText>
      </w:r>
      <w:r w:rsidRPr="59C37747">
        <w:fldChar w:fldCharType="separate"/>
      </w:r>
      <w:r w:rsidR="0072491D" w:rsidRPr="0072491D">
        <w:rPr>
          <w:rFonts w:ascii="Calibri" w:hAnsi="Calibri" w:cs="Calibri"/>
        </w:rPr>
        <w:t>(90)</w:t>
      </w:r>
      <w:r w:rsidRPr="59C37747">
        <w:fldChar w:fldCharType="end"/>
      </w:r>
      <w:r w:rsidR="735FC298" w:rsidRPr="59C37747">
        <w:t>.</w:t>
      </w:r>
    </w:p>
    <w:p w14:paraId="7C81F0EC" w14:textId="77777777" w:rsidR="00835732" w:rsidRDefault="00835732" w:rsidP="00431708">
      <w:pPr>
        <w:spacing w:after="0" w:line="480" w:lineRule="auto"/>
      </w:pPr>
    </w:p>
    <w:p w14:paraId="6A5FC91D" w14:textId="77777777" w:rsidR="006A0AAC" w:rsidRPr="00835732" w:rsidRDefault="006A0AAC" w:rsidP="00835732">
      <w:pPr>
        <w:rPr>
          <w:b/>
          <w:bCs/>
        </w:rPr>
      </w:pPr>
      <w:bookmarkStart w:id="4" w:name="_Toc168057170"/>
      <w:r w:rsidRPr="00835732">
        <w:rPr>
          <w:b/>
          <w:bCs/>
        </w:rPr>
        <w:t>Staff training approaches</w:t>
      </w:r>
      <w:bookmarkEnd w:id="4"/>
    </w:p>
    <w:p w14:paraId="0951CBDB" w14:textId="77777777" w:rsidR="00835732" w:rsidRDefault="00835732" w:rsidP="00835732">
      <w:pPr>
        <w:rPr>
          <w:u w:val="single"/>
        </w:rPr>
      </w:pPr>
    </w:p>
    <w:p w14:paraId="77B34229" w14:textId="078EB8BC" w:rsidR="006A0AAC" w:rsidRPr="00835732" w:rsidRDefault="006A0AAC" w:rsidP="00835732">
      <w:pPr>
        <w:rPr>
          <w:u w:val="single"/>
        </w:rPr>
      </w:pPr>
      <w:r w:rsidRPr="00835732">
        <w:rPr>
          <w:u w:val="single"/>
        </w:rPr>
        <w:t>Study characteristics</w:t>
      </w:r>
    </w:p>
    <w:p w14:paraId="32FE1CED" w14:textId="57A6DCAB" w:rsidR="006A0AAC" w:rsidRDefault="006A0AAC" w:rsidP="00431708">
      <w:pPr>
        <w:spacing w:after="0" w:line="480" w:lineRule="auto"/>
        <w:rPr>
          <w:rFonts w:cstheme="minorHAnsi"/>
        </w:rPr>
      </w:pPr>
      <w:r w:rsidRPr="00F450F9">
        <w:rPr>
          <w:rFonts w:cstheme="minorHAnsi"/>
        </w:rPr>
        <w:t>T</w:t>
      </w:r>
      <w:r w:rsidR="001A5B28">
        <w:rPr>
          <w:rFonts w:cstheme="minorHAnsi"/>
        </w:rPr>
        <w:t>hree</w:t>
      </w:r>
      <w:r w:rsidRPr="00F450F9">
        <w:rPr>
          <w:rFonts w:cstheme="minorHAnsi"/>
        </w:rPr>
        <w:t xml:space="preserve"> studies examined the effects of staff training on self-harm or suicide</w:t>
      </w:r>
      <w:r w:rsidR="00C8015D">
        <w:rPr>
          <w:rFonts w:cstheme="minorHAnsi"/>
        </w:rPr>
        <w:t>-related outcomes</w:t>
      </w:r>
      <w:r w:rsidRPr="00F450F9">
        <w:rPr>
          <w:rFonts w:cstheme="minorHAnsi"/>
        </w:rPr>
        <w:t xml:space="preserve"> in inpatient settings </w:t>
      </w:r>
      <w:r w:rsidR="00C8015D">
        <w:rPr>
          <w:rFonts w:cstheme="minorHAnsi"/>
        </w:rPr>
        <w:fldChar w:fldCharType="begin"/>
      </w:r>
      <w:r w:rsidR="0072491D">
        <w:rPr>
          <w:rFonts w:cstheme="minorHAnsi"/>
        </w:rPr>
        <w:instrText xml:space="preserve"> ADDIN ZOTERO_ITEM CSL_CITATION {"citationID":"V9aNrtTd","properties":{"formattedCitation":"(94,116,134)","plainCitation":"(94,116,134)","noteIndex":0},"citationItems":[{"id":839,"uris":["http://zotero.org/users/11953550/items/CNWP3P2T"],"itemData":{"id":839,"type":"article-journal","abstract":"OBJECTIVE\n              Effects of collaborative problem‐solving (CPS) approaches on an inpatient adolescent psychiatric unit were investigated during this study, modeling Dr. Ross Greene's CPS theory, which considers that cognitive deficits are associated with adolescent behavioral dysfunction; his research, treatment, and subsequent results on similar units were notably successful.\n            \n            \n              PROBLEM\n              The staff viewed prestudy, negative behavior modification and resultant punitive consequences as culturally acceptable. New York State's Office of Mental Health (OMH) disapproved these strategies, necessitating cultural transformation and alteration of routine responses to patients’ maladaptive behaviors.\n            \n            \n              METHOD\n              The study incorporates quantitative, comparative, quasi‐experimental design, utilizing retrospective staff surveys and hospital medical records to compare behavioral outcomes and staff perceptions during pre‐ and post‐training phases of this 5‐year study.\n            \n            \n              RESULTS\n              \n                A significant decrease in punitive strategies and techniques (\n                p\n                = .001), reduction in behaviors related to the need for restraints, and significant decline in self‐inflicted injury (\n                p\n                = .005), length of stay (\n                p\n                = .001), and need for security staff involvement (\n                p\n                = .001) were noted.","container-title":"Journal of Child and Adolescent Psychiatric Nursing","DOI":"10.1111/jcap.12149","ISSN":"1073-6077, 1744-6171","issue":"3","journalAbbreviation":"Child Adoles Psych Nursing","language":"en","license":"http://onlinelibrary.wiley.com/termsAndConditions#vor","page":"127-134","source":"DOI.org (Crossref)","title":"Effects of a Collaborative Problem‐Solving Approach on an Inpatient Adolescent Psychiatric Unit","volume":"29","author":[{"family":"Ercole‐Fricke","given":"Eugenia"},{"family":"Fritz","given":"Paul"},{"family":"Hill","given":"Linda E."},{"family":"Snelders","given":"Jill"}],"issued":{"date-parts":[["2016",8]]}}},{"id":840,"uris":["http://zotero.org/users/11953550/items/MJW36G75"],"itemData":{"id":840,"type":"article-journal","abstract":"Acute psychiatric wards experience high levels of conflict behaviours (violence, absconding, self‐harm, rule breaking and medication refusal) by patients. These events cause stress and injury to staff and patients. Their management through containment methods (e.g. sedation, restraint, seclusion) is contentious, and nurses are ambivalent about their use. The aim of this study was to reduce conflict and containment on two acute psychiatric wards through changes in nurses’ beliefs, attitudes and practices. Two ‘City Nurses’ were employed to work with two acute wards for 1 year, assisting with the implementation of changes according to a working model of conflict and containment generation, itself based on previous research. Evaluation was via before‐and‐after measures. Statistically and clinically significant decreases in conflict occurred, with falls in aggression, absconding and self‐harm. Ward atmosphere improved and nurse–patient interaction rates increased. There was no significant change in containment method use. Significant reductions in aggression, absconding and self‐harm can be achieved on acute psychiatric wards. However, it does not appear that containment can be reduced, even through large reductions in conflict.","container-title":"Journal of Psychiatric and Mental Health Nursing","DOI":"10.1111/j.1365-2850.2006.00931.x","ISSN":"1351-0126, 1365-2850","issue":"2","journalAbbreviation":"Psychiatric Ment Health Nurs","language":"en","license":"http://onlinelibrary.wiley.com/termsAndConditions#vor","page":"165-172","source":"DOI.org (Crossref)","title":"Preliminary outcomes of a trial to reduce conflict and containment on acute psychiatric wards: City Nurses","title-short":"Preliminary outcomes of a trial to reduce conflict and containment on acute psychiatric wards","volume":"13","author":[{"family":"Bowers","given":"L."},{"family":"Brennan","given":"G."},{"family":"Flood","given":"C."},{"family":"Lipang","given":"M."},{"family":"Oladapo","given":"P."}],"issued":{"date-parts":[["2006",4]]}}},{"id":1031,"uris":["http://zotero.org/users/11953550/items/FTJBDNT9"],"itemData":{"id":1031,"type":"article-journal","abstract":"Conflict and containment on acute inpatient psychiatric wards pose a threat to patient and staff safety, and it is desirable to minimize the frequency of these events. Research has indicated that certain staff attitudes and behaviours might serve to accomplish this, namely, positive appreciation, emotional regulation and effective structure. A previous test of an intervention based on these principles, on two wards, showed a good outcome. In this study, we tested the same intervention on three further wards. Two ‘City nurses’ were employed to work with three acute wards, assisting with the implementation of changes according to the working model of conflict and containment generation. Evaluation was via before‐and‐after measures, with parallel data collected from five control wards. While simple before‐and‐after analysis of the two experimental wards showed significant reductions in conflict and containment, when a comparison with controls was conducted, with control for patient occupancy and clustering of results by ward, no effect of the intervention was found. The results were therefore ambiguous, and neither confirm nor contradict the efficacy of the intervention. A further intervention study may need to be conducted with a larger sample size to achieve adequate statistical power.","container-title":"Journal of Psychiatric and Mental Health Nursing","DOI":"10.1111/j.1365-2850.2008.01294.x","ISSN":"1351-0126, 1365-2850","issue":"9","journalAbbreviation":"Psychiatric Ment Health Nurs","language":"en","license":"http://onlinelibrary.wiley.com/termsAndConditions#vor","page":"737-742","source":"DOI.org (Crossref)","title":"A replication study of the City nurse intervention: reducing conflict and containment on three acute psychiatric wards","title-short":"A replication study of the City nurse intervention","volume":"15","author":[{"family":"Bowers","given":"L."},{"family":"Flood","given":"C."},{"family":"Brennan","given":"G."},{"family":"Allan","given":"T."}],"issued":{"date-parts":[["2008",11]]}}}],"schema":"https://github.com/citation-style-language/schema/raw/master/csl-citation.json"} </w:instrText>
      </w:r>
      <w:r w:rsidR="00C8015D">
        <w:rPr>
          <w:rFonts w:cstheme="minorHAnsi"/>
        </w:rPr>
        <w:fldChar w:fldCharType="separate"/>
      </w:r>
      <w:r w:rsidR="0072491D" w:rsidRPr="0072491D">
        <w:rPr>
          <w:rFonts w:ascii="Calibri" w:hAnsi="Calibri" w:cs="Calibri"/>
        </w:rPr>
        <w:t>(94,116,134)</w:t>
      </w:r>
      <w:r w:rsidR="00C8015D">
        <w:rPr>
          <w:rFonts w:cstheme="minorHAnsi"/>
        </w:rPr>
        <w:fldChar w:fldCharType="end"/>
      </w:r>
      <w:r w:rsidRPr="00F450F9">
        <w:rPr>
          <w:rFonts w:cstheme="minorHAnsi"/>
        </w:rPr>
        <w:t>. One</w:t>
      </w:r>
      <w:r w:rsidR="00BE4EA0">
        <w:rPr>
          <w:rFonts w:cstheme="minorHAnsi"/>
        </w:rPr>
        <w:t xml:space="preserve"> was a non-randomised trial </w:t>
      </w:r>
      <w:r w:rsidR="00BE4EA0">
        <w:rPr>
          <w:rFonts w:cstheme="minorHAnsi"/>
        </w:rPr>
        <w:fldChar w:fldCharType="begin"/>
      </w:r>
      <w:r w:rsidR="0072491D">
        <w:rPr>
          <w:rFonts w:cstheme="minorHAnsi"/>
        </w:rPr>
        <w:instrText xml:space="preserve"> ADDIN ZOTERO_ITEM CSL_CITATION {"citationID":"hDpNzuD8","properties":{"formattedCitation":"(134)","plainCitation":"(134)","noteIndex":0},"citationItems":[{"id":1031,"uris":["http://zotero.org/users/11953550/items/FTJBDNT9"],"itemData":{"id":1031,"type":"article-journal","abstract":"Conflict and containment on acute inpatient psychiatric wards pose a threat to patient and staff safety, and it is desirable to minimize the frequency of these events. Research has indicated that certain staff attitudes and behaviours might serve to accomplish this, namely, positive appreciation, emotional regulation and effective structure. A previous test of an intervention based on these principles, on two wards, showed a good outcome. In this study, we tested the same intervention on three further wards. Two ‘City nurses’ were employed to work with three acute wards, assisting with the implementation of changes according to the working model of conflict and containment generation. Evaluation was via before‐and‐after measures, with parallel data collected from five control wards. While simple before‐and‐after analysis of the two experimental wards showed significant reductions in conflict and containment, when a comparison with controls was conducted, with control for patient occupancy and clustering of results by ward, no effect of the intervention was found. The results were therefore ambiguous, and neither confirm nor contradict the efficacy of the intervention. A further intervention study may need to be conducted with a larger sample size to achieve adequate statistical power.","container-title":"Journal of Psychiatric and Mental Health Nursing","DOI":"10.1111/j.1365-2850.2008.01294.x","ISSN":"1351-0126, 1365-2850","issue":"9","journalAbbreviation":"Psychiatric Ment Health Nurs","language":"en","license":"http://onlinelibrary.wiley.com/termsAndConditions#vor","page":"737-742","source":"DOI.org (Crossref)","title":"A replication study of the City nurse intervention: reducing conflict and containment on three acute psychiatric wards","title-short":"A replication study of the City nurse intervention","volume":"15","author":[{"family":"Bowers","given":"L."},{"family":"Flood","given":"C."},{"family":"Brennan","given":"G."},{"family":"Allan","given":"T."}],"issued":{"date-parts":[["2008",11]]}}}],"schema":"https://github.com/citation-style-language/schema/raw/master/csl-citation.json"} </w:instrText>
      </w:r>
      <w:r w:rsidR="00BE4EA0">
        <w:rPr>
          <w:rFonts w:cstheme="minorHAnsi"/>
        </w:rPr>
        <w:fldChar w:fldCharType="separate"/>
      </w:r>
      <w:r w:rsidR="0072491D" w:rsidRPr="0072491D">
        <w:rPr>
          <w:rFonts w:ascii="Calibri" w:hAnsi="Calibri" w:cs="Calibri"/>
        </w:rPr>
        <w:t>(134)</w:t>
      </w:r>
      <w:r w:rsidR="00BE4EA0">
        <w:rPr>
          <w:rFonts w:cstheme="minorHAnsi"/>
        </w:rPr>
        <w:fldChar w:fldCharType="end"/>
      </w:r>
      <w:r w:rsidR="00BE4EA0">
        <w:rPr>
          <w:rFonts w:cstheme="minorHAnsi"/>
        </w:rPr>
        <w:t>, one</w:t>
      </w:r>
      <w:r w:rsidRPr="00F450F9">
        <w:rPr>
          <w:rFonts w:cstheme="minorHAnsi"/>
        </w:rPr>
        <w:t xml:space="preserve"> used a before-and-after trial design </w:t>
      </w:r>
      <w:r w:rsidR="00A42A38">
        <w:rPr>
          <w:rFonts w:cstheme="minorHAnsi"/>
        </w:rPr>
        <w:fldChar w:fldCharType="begin"/>
      </w:r>
      <w:r w:rsidR="0072491D">
        <w:rPr>
          <w:rFonts w:cstheme="minorHAnsi"/>
        </w:rPr>
        <w:instrText xml:space="preserve"> ADDIN ZOTERO_ITEM CSL_CITATION {"citationID":"9tJJmfXE","properties":{"formattedCitation":"(116)","plainCitation":"(116)","noteIndex":0},"citationItems":[{"id":840,"uris":["http://zotero.org/users/11953550/items/MJW36G75"],"itemData":{"id":840,"type":"article-journal","abstract":"Acute psychiatric wards experience high levels of conflict behaviours (violence, absconding, self‐harm, rule breaking and medication refusal) by patients. These events cause stress and injury to staff and patients. Their management through containment methods (e.g. sedation, restraint, seclusion) is contentious, and nurses are ambivalent about their use. The aim of this study was to reduce conflict and containment on two acute psychiatric wards through changes in nurses’ beliefs, attitudes and practices. Two ‘City Nurses’ were employed to work with two acute wards for 1 year, assisting with the implementation of changes according to a working model of conflict and containment generation, itself based on previous research. Evaluation was via before‐and‐after measures. Statistically and clinically significant decreases in conflict occurred, with falls in aggression, absconding and self‐harm. Ward atmosphere improved and nurse–patient interaction rates increased. There was no significant change in containment method use. Significant reductions in aggression, absconding and self‐harm can be achieved on acute psychiatric wards. However, it does not appear that containment can be reduced, even through large reductions in conflict.","container-title":"Journal of Psychiatric and Mental Health Nursing","DOI":"10.1111/j.1365-2850.2006.00931.x","ISSN":"1351-0126, 1365-2850","issue":"2","journalAbbreviation":"Psychiatric Ment Health Nurs","language":"en","license":"http://onlinelibrary.wiley.com/termsAndConditions#vor","page":"165-172","source":"DOI.org (Crossref)","title":"Preliminary outcomes of a trial to reduce conflict and containment on acute psychiatric wards: City Nurses","title-short":"Preliminary outcomes of a trial to reduce conflict and containment on acute psychiatric wards","volume":"13","author":[{"family":"Bowers","given":"L."},{"family":"Brennan","given":"G."},{"family":"Flood","given":"C."},{"family":"Lipang","given":"M."},{"family":"Oladapo","given":"P."}],"issued":{"date-parts":[["2006",4]]}}}],"schema":"https://github.com/citation-style-language/schema/raw/master/csl-citation.json"} </w:instrText>
      </w:r>
      <w:r w:rsidR="00A42A38">
        <w:rPr>
          <w:rFonts w:cstheme="minorHAnsi"/>
        </w:rPr>
        <w:fldChar w:fldCharType="separate"/>
      </w:r>
      <w:r w:rsidR="0072491D" w:rsidRPr="0072491D">
        <w:rPr>
          <w:rFonts w:ascii="Calibri" w:hAnsi="Calibri" w:cs="Calibri"/>
        </w:rPr>
        <w:t>(116)</w:t>
      </w:r>
      <w:r w:rsidR="00A42A38">
        <w:rPr>
          <w:rFonts w:cstheme="minorHAnsi"/>
        </w:rPr>
        <w:fldChar w:fldCharType="end"/>
      </w:r>
      <w:r w:rsidRPr="00F450F9">
        <w:rPr>
          <w:rFonts w:cstheme="minorHAnsi"/>
        </w:rPr>
        <w:t xml:space="preserve">, whist the other employed a quantitative, comparative, quasi-experimental design </w:t>
      </w:r>
      <w:r w:rsidR="00337AF5">
        <w:rPr>
          <w:rFonts w:cstheme="minorHAnsi"/>
        </w:rPr>
        <w:lastRenderedPageBreak/>
        <w:fldChar w:fldCharType="begin"/>
      </w:r>
      <w:r w:rsidR="0072491D">
        <w:rPr>
          <w:rFonts w:cstheme="minorHAnsi"/>
        </w:rPr>
        <w:instrText xml:space="preserve"> ADDIN ZOTERO_ITEM CSL_CITATION {"citationID":"SkvOBg0o","properties":{"formattedCitation":"(94)","plainCitation":"(94)","noteIndex":0},"citationItems":[{"id":839,"uris":["http://zotero.org/users/11953550/items/CNWP3P2T"],"itemData":{"id":839,"type":"article-journal","abstract":"OBJECTIVE\n              Effects of collaborative problem‐solving (CPS) approaches on an inpatient adolescent psychiatric unit were investigated during this study, modeling Dr. Ross Greene's CPS theory, which considers that cognitive deficits are associated with adolescent behavioral dysfunction; his research, treatment, and subsequent results on similar units were notably successful.\n            \n            \n              PROBLEM\n              The staff viewed prestudy, negative behavior modification and resultant punitive consequences as culturally acceptable. New York State's Office of Mental Health (OMH) disapproved these strategies, necessitating cultural transformation and alteration of routine responses to patients’ maladaptive behaviors.\n            \n            \n              METHOD\n              The study incorporates quantitative, comparative, quasi‐experimental design, utilizing retrospective staff surveys and hospital medical records to compare behavioral outcomes and staff perceptions during pre‐ and post‐training phases of this 5‐year study.\n            \n            \n              RESULTS\n              \n                A significant decrease in punitive strategies and techniques (\n                p\n                = .001), reduction in behaviors related to the need for restraints, and significant decline in self‐inflicted injury (\n                p\n                = .005), length of stay (\n                p\n                = .001), and need for security staff involvement (\n                p\n                = .001) were noted.","container-title":"Journal of Child and Adolescent Psychiatric Nursing","DOI":"10.1111/jcap.12149","ISSN":"1073-6077, 1744-6171","issue":"3","journalAbbreviation":"Child Adoles Psych Nursing","language":"en","license":"http://onlinelibrary.wiley.com/termsAndConditions#vor","page":"127-134","source":"DOI.org (Crossref)","title":"Effects of a Collaborative Problem‐Solving Approach on an Inpatient Adolescent Psychiatric Unit","volume":"29","author":[{"family":"Ercole‐Fricke","given":"Eugenia"},{"family":"Fritz","given":"Paul"},{"family":"Hill","given":"Linda E."},{"family":"Snelders","given":"Jill"}],"issued":{"date-parts":[["2016",8]]}}}],"schema":"https://github.com/citation-style-language/schema/raw/master/csl-citation.json"} </w:instrText>
      </w:r>
      <w:r w:rsidR="00337AF5">
        <w:rPr>
          <w:rFonts w:cstheme="minorHAnsi"/>
        </w:rPr>
        <w:fldChar w:fldCharType="separate"/>
      </w:r>
      <w:r w:rsidR="0072491D" w:rsidRPr="0072491D">
        <w:rPr>
          <w:rFonts w:ascii="Calibri" w:hAnsi="Calibri" w:cs="Calibri"/>
        </w:rPr>
        <w:t>(94)</w:t>
      </w:r>
      <w:r w:rsidR="00337AF5">
        <w:rPr>
          <w:rFonts w:cstheme="minorHAnsi"/>
        </w:rPr>
        <w:fldChar w:fldCharType="end"/>
      </w:r>
      <w:r w:rsidRPr="00F450F9">
        <w:rPr>
          <w:rFonts w:cstheme="minorHAnsi"/>
        </w:rPr>
        <w:t xml:space="preserve">. </w:t>
      </w:r>
      <w:r w:rsidR="00FB293D">
        <w:rPr>
          <w:rFonts w:cstheme="minorHAnsi"/>
        </w:rPr>
        <w:t xml:space="preserve">Only Bowers et al. (2008) had a control group comprising five TAU acute admission wards at the same hospitals as the intervention wards </w:t>
      </w:r>
      <w:r w:rsidR="00FB293D">
        <w:rPr>
          <w:rFonts w:cstheme="minorHAnsi"/>
        </w:rPr>
        <w:fldChar w:fldCharType="begin"/>
      </w:r>
      <w:r w:rsidR="0072491D">
        <w:rPr>
          <w:rFonts w:cstheme="minorHAnsi"/>
        </w:rPr>
        <w:instrText xml:space="preserve"> ADDIN ZOTERO_ITEM CSL_CITATION {"citationID":"UlY2Bawi","properties":{"formattedCitation":"(134)","plainCitation":"(134)","noteIndex":0},"citationItems":[{"id":1031,"uris":["http://zotero.org/users/11953550/items/FTJBDNT9"],"itemData":{"id":1031,"type":"article-journal","abstract":"Conflict and containment on acute inpatient psychiatric wards pose a threat to patient and staff safety, and it is desirable to minimize the frequency of these events. Research has indicated that certain staff attitudes and behaviours might serve to accomplish this, namely, positive appreciation, emotional regulation and effective structure. A previous test of an intervention based on these principles, on two wards, showed a good outcome. In this study, we tested the same intervention on three further wards. Two ‘City nurses’ were employed to work with three acute wards, assisting with the implementation of changes according to the working model of conflict and containment generation. Evaluation was via before‐and‐after measures, with parallel data collected from five control wards. While simple before‐and‐after analysis of the two experimental wards showed significant reductions in conflict and containment, when a comparison with controls was conducted, with control for patient occupancy and clustering of results by ward, no effect of the intervention was found. The results were therefore ambiguous, and neither confirm nor contradict the efficacy of the intervention. A further intervention study may need to be conducted with a larger sample size to achieve adequate statistical power.","container-title":"Journal of Psychiatric and Mental Health Nursing","DOI":"10.1111/j.1365-2850.2008.01294.x","ISSN":"1351-0126, 1365-2850","issue":"9","journalAbbreviation":"Psychiatric Ment Health Nurs","language":"en","license":"http://onlinelibrary.wiley.com/termsAndConditions#vor","page":"737-742","source":"DOI.org (Crossref)","title":"A replication study of the City nurse intervention: reducing conflict and containment on three acute psychiatric wards","title-short":"A replication study of the City nurse intervention","volume":"15","author":[{"family":"Bowers","given":"L."},{"family":"Flood","given":"C."},{"family":"Brennan","given":"G."},{"family":"Allan","given":"T."}],"issued":{"date-parts":[["2008",11]]}}}],"schema":"https://github.com/citation-style-language/schema/raw/master/csl-citation.json"} </w:instrText>
      </w:r>
      <w:r w:rsidR="00FB293D">
        <w:rPr>
          <w:rFonts w:cstheme="minorHAnsi"/>
        </w:rPr>
        <w:fldChar w:fldCharType="separate"/>
      </w:r>
      <w:r w:rsidR="0072491D" w:rsidRPr="0072491D">
        <w:rPr>
          <w:rFonts w:ascii="Calibri" w:hAnsi="Calibri" w:cs="Calibri"/>
        </w:rPr>
        <w:t>(134)</w:t>
      </w:r>
      <w:r w:rsidR="00FB293D">
        <w:rPr>
          <w:rFonts w:cstheme="minorHAnsi"/>
        </w:rPr>
        <w:fldChar w:fldCharType="end"/>
      </w:r>
      <w:r w:rsidRPr="00F450F9">
        <w:rPr>
          <w:rFonts w:cstheme="minorHAnsi"/>
        </w:rPr>
        <w:t>. Ercole-Fricke et al.’s (2016) study</w:t>
      </w:r>
      <w:r w:rsidR="00485924">
        <w:rPr>
          <w:rFonts w:cstheme="minorHAnsi"/>
        </w:rPr>
        <w:t xml:space="preserve"> was conducted </w:t>
      </w:r>
      <w:r w:rsidRPr="00F450F9">
        <w:rPr>
          <w:rFonts w:cstheme="minorHAnsi"/>
        </w:rPr>
        <w:t>on an adolescent inpatient psychiatric ward</w:t>
      </w:r>
      <w:r w:rsidR="00485924">
        <w:rPr>
          <w:rFonts w:cstheme="minorHAnsi"/>
        </w:rPr>
        <w:t xml:space="preserve"> </w:t>
      </w:r>
      <w:r w:rsidR="00485924">
        <w:rPr>
          <w:rFonts w:cstheme="minorHAnsi"/>
        </w:rPr>
        <w:fldChar w:fldCharType="begin"/>
      </w:r>
      <w:r w:rsidR="0072491D">
        <w:rPr>
          <w:rFonts w:cstheme="minorHAnsi"/>
        </w:rPr>
        <w:instrText xml:space="preserve"> ADDIN ZOTERO_ITEM CSL_CITATION {"citationID":"ej8SAbtv","properties":{"formattedCitation":"(94)","plainCitation":"(94)","noteIndex":0},"citationItems":[{"id":839,"uris":["http://zotero.org/users/11953550/items/CNWP3P2T"],"itemData":{"id":839,"type":"article-journal","abstract":"OBJECTIVE\n              Effects of collaborative problem‐solving (CPS) approaches on an inpatient adolescent psychiatric unit were investigated during this study, modeling Dr. Ross Greene's CPS theory, which considers that cognitive deficits are associated with adolescent behavioral dysfunction; his research, treatment, and subsequent results on similar units were notably successful.\n            \n            \n              PROBLEM\n              The staff viewed prestudy, negative behavior modification and resultant punitive consequences as culturally acceptable. New York State's Office of Mental Health (OMH) disapproved these strategies, necessitating cultural transformation and alteration of routine responses to patients’ maladaptive behaviors.\n            \n            \n              METHOD\n              The study incorporates quantitative, comparative, quasi‐experimental design, utilizing retrospective staff surveys and hospital medical records to compare behavioral outcomes and staff perceptions during pre‐ and post‐training phases of this 5‐year study.\n            \n            \n              RESULTS\n              \n                A significant decrease in punitive strategies and techniques (\n                p\n                = .001), reduction in behaviors related to the need for restraints, and significant decline in self‐inflicted injury (\n                p\n                = .005), length of stay (\n                p\n                = .001), and need for security staff involvement (\n                p\n                = .001) were noted.","container-title":"Journal of Child and Adolescent Psychiatric Nursing","DOI":"10.1111/jcap.12149","ISSN":"1073-6077, 1744-6171","issue":"3","journalAbbreviation":"Child Adoles Psych Nursing","language":"en","license":"http://onlinelibrary.wiley.com/termsAndConditions#vor","page":"127-134","source":"DOI.org (Crossref)","title":"Effects of a Collaborative Problem‐Solving Approach on an Inpatient Adolescent Psychiatric Unit","volume":"29","author":[{"family":"Ercole‐Fricke","given":"Eugenia"},{"family":"Fritz","given":"Paul"},{"family":"Hill","given":"Linda E."},{"family":"Snelders","given":"Jill"}],"issued":{"date-parts":[["2016",8]]}}}],"schema":"https://github.com/citation-style-language/schema/raw/master/csl-citation.json"} </w:instrText>
      </w:r>
      <w:r w:rsidR="00485924">
        <w:rPr>
          <w:rFonts w:cstheme="minorHAnsi"/>
        </w:rPr>
        <w:fldChar w:fldCharType="separate"/>
      </w:r>
      <w:r w:rsidR="0072491D" w:rsidRPr="0072491D">
        <w:rPr>
          <w:rFonts w:ascii="Calibri" w:hAnsi="Calibri" w:cs="Calibri"/>
        </w:rPr>
        <w:t>(94)</w:t>
      </w:r>
      <w:r w:rsidR="00485924">
        <w:rPr>
          <w:rFonts w:cstheme="minorHAnsi"/>
        </w:rPr>
        <w:fldChar w:fldCharType="end"/>
      </w:r>
      <w:r w:rsidRPr="00F450F9">
        <w:rPr>
          <w:rFonts w:cstheme="minorHAnsi"/>
        </w:rPr>
        <w:t>, whereas Bowers et al. (2006)</w:t>
      </w:r>
      <w:r w:rsidR="002F5BA9">
        <w:rPr>
          <w:rFonts w:cstheme="minorHAnsi"/>
        </w:rPr>
        <w:t xml:space="preserve"> </w:t>
      </w:r>
      <w:r w:rsidR="00877163">
        <w:rPr>
          <w:rFonts w:cstheme="minorHAnsi"/>
        </w:rPr>
        <w:t xml:space="preserve">implemented city nurses on </w:t>
      </w:r>
      <w:r w:rsidR="006D293E">
        <w:rPr>
          <w:rFonts w:cstheme="minorHAnsi"/>
        </w:rPr>
        <w:t xml:space="preserve">adult </w:t>
      </w:r>
      <w:r w:rsidR="002C5FFF">
        <w:rPr>
          <w:rFonts w:cstheme="minorHAnsi"/>
        </w:rPr>
        <w:t>acute psychiatric wards</w:t>
      </w:r>
      <w:r w:rsidR="00031C47">
        <w:rPr>
          <w:rFonts w:cstheme="minorHAnsi"/>
        </w:rPr>
        <w:t xml:space="preserve"> </w:t>
      </w:r>
      <w:r w:rsidR="00031C47">
        <w:rPr>
          <w:rFonts w:cstheme="minorHAnsi"/>
        </w:rPr>
        <w:fldChar w:fldCharType="begin"/>
      </w:r>
      <w:r w:rsidR="00031C47">
        <w:rPr>
          <w:rFonts w:cstheme="minorHAnsi"/>
        </w:rPr>
        <w:instrText xml:space="preserve"> ADDIN ZOTERO_ITEM CSL_CITATION {"citationID":"p8w94WvT","properties":{"formattedCitation":"(116)","plainCitation":"(116)","noteIndex":0},"citationItems":[{"id":840,"uris":["http://zotero.org/users/11953550/items/MJW36G75"],"itemData":{"id":840,"type":"article-journal","abstract":"Acute psychiatric wards experience high levels of conflict behaviours (violence, absconding, self‐harm, rule breaking and medication refusal) by patients. These events cause stress and injury to staff and patients. Their management through containment methods (e.g. sedation, restraint, seclusion) is contentious, and nurses are ambivalent about their use. The aim of this study was to reduce conflict and containment on two acute psychiatric wards through changes in nurses’ beliefs, attitudes and practices. Two ‘City Nurses’ were employed to work with two acute wards for 1 year, assisting with the implementation of changes according to a working model of conflict and containment generation, itself based on previous research. Evaluation was via before‐and‐after measures. Statistically and clinically significant decreases in conflict occurred, with falls in aggression, absconding and self‐harm. Ward atmosphere improved and nurse–patient interaction rates increased. There was no significant change in containment method use. Significant reductions in aggression, absconding and self‐harm can be achieved on acute psychiatric wards. However, it does not appear that containment can be reduced, even through large reductions in conflict.","container-title":"Journal of Psychiatric and Mental Health Nursing","DOI":"10.1111/j.1365-2850.2006.00931.x","ISSN":"1351-0126, 1365-2850","issue":"2","journalAbbreviation":"Psychiatric Ment Health Nurs","language":"en","license":"http://onlinelibrary.wiley.com/termsAndConditions#vor","page":"165-172","source":"DOI.org (Crossref)","title":"Preliminary outcomes of a trial to reduce conflict and containment on acute psychiatric wards: City Nurses","title-short":"Preliminary outcomes of a trial to reduce conflict and containment on acute psychiatric wards","volume":"13","author":[{"family":"Bowers","given":"L."},{"family":"Brennan","given":"G."},{"family":"Flood","given":"C."},{"family":"Lipang","given":"M."},{"family":"Oladapo","given":"P."}],"issued":{"date-parts":[["2006",4]]}}}],"schema":"https://github.com/citation-style-language/schema/raw/master/csl-citation.json"} </w:instrText>
      </w:r>
      <w:r w:rsidR="00031C47">
        <w:rPr>
          <w:rFonts w:cstheme="minorHAnsi"/>
        </w:rPr>
        <w:fldChar w:fldCharType="separate"/>
      </w:r>
      <w:r w:rsidR="00031C47" w:rsidRPr="00031C47">
        <w:rPr>
          <w:rFonts w:ascii="Calibri" w:hAnsi="Calibri" w:cs="Calibri"/>
        </w:rPr>
        <w:t>(116)</w:t>
      </w:r>
      <w:r w:rsidR="00031C47">
        <w:rPr>
          <w:rFonts w:cstheme="minorHAnsi"/>
        </w:rPr>
        <w:fldChar w:fldCharType="end"/>
      </w:r>
      <w:r w:rsidR="002C5FFF">
        <w:rPr>
          <w:rFonts w:cstheme="minorHAnsi"/>
        </w:rPr>
        <w:t>.</w:t>
      </w:r>
      <w:r w:rsidR="007E1D0C">
        <w:rPr>
          <w:rFonts w:cstheme="minorHAnsi"/>
        </w:rPr>
        <w:t xml:space="preserve"> Bowers et al. (2008)</w:t>
      </w:r>
      <w:r w:rsidRPr="00F450F9">
        <w:rPr>
          <w:rFonts w:cstheme="minorHAnsi"/>
        </w:rPr>
        <w:t xml:space="preserve"> did not specify the age of the acute </w:t>
      </w:r>
      <w:r w:rsidR="00407A3B">
        <w:rPr>
          <w:rFonts w:cstheme="minorHAnsi"/>
        </w:rPr>
        <w:t xml:space="preserve">admission </w:t>
      </w:r>
      <w:r w:rsidRPr="00F450F9">
        <w:rPr>
          <w:rFonts w:cstheme="minorHAnsi"/>
        </w:rPr>
        <w:t>inpatient wards studied</w:t>
      </w:r>
      <w:r w:rsidR="00407A3B">
        <w:rPr>
          <w:rFonts w:cstheme="minorHAnsi"/>
        </w:rPr>
        <w:t xml:space="preserve"> </w:t>
      </w:r>
      <w:r w:rsidR="00407A3B">
        <w:rPr>
          <w:rFonts w:cstheme="minorHAnsi"/>
        </w:rPr>
        <w:fldChar w:fldCharType="begin"/>
      </w:r>
      <w:r w:rsidR="00DF4A10">
        <w:rPr>
          <w:rFonts w:cstheme="minorHAnsi"/>
        </w:rPr>
        <w:instrText xml:space="preserve"> ADDIN ZOTERO_ITEM CSL_CITATION {"citationID":"OipgNRuD","properties":{"formattedCitation":"(134)","plainCitation":"(134)","noteIndex":0},"citationItems":[{"id":1031,"uris":["http://zotero.org/users/11953550/items/FTJBDNT9"],"itemData":{"id":1031,"type":"article-journal","abstract":"Conflict and containment on acute inpatient psychiatric wards pose a threat to patient and staff safety, and it is desirable to minimize the frequency of these events. Research has indicated that certain staff attitudes and behaviours might serve to accomplish this, namely, positive appreciation, emotional regulation and effective structure. A previous test of an intervention based on these principles, on two wards, showed a good outcome. In this study, we tested the same intervention on three further wards. Two ‘City nurses’ were employed to work with three acute wards, assisting with the implementation of changes according to the working model of conflict and containment generation. Evaluation was via before‐and‐after measures, with parallel data collected from five control wards. While simple before‐and‐after analysis of the two experimental wards showed significant reductions in conflict and containment, when a comparison with controls was conducted, with control for patient occupancy and clustering of results by ward, no effect of the intervention was found. The results were therefore ambiguous, and neither confirm nor contradict the efficacy of the intervention. A further intervention study may need to be conducted with a larger sample size to achieve adequate statistical power.","container-title":"Journal of Psychiatric and Mental Health Nursing","DOI":"10.1111/j.1365-2850.2008.01294.x","ISSN":"1351-0126, 1365-2850","issue":"9","journalAbbreviation":"Psychiatric Ment Health Nurs","language":"en","license":"http://onlinelibrary.wiley.com/termsAndConditions#vor","page":"737-742","source":"DOI.org (Crossref)","title":"A replication study of the City nurse intervention: reducing conflict and containment on three acute psychiatric wards","title-short":"A replication study of the City nurse intervention","volume":"15","author":[{"family":"Bowers","given":"L."},{"family":"Flood","given":"C."},{"family":"Brennan","given":"G."},{"family":"Allan","given":"T."}],"issued":{"date-parts":[["2008",11]]}}}],"schema":"https://github.com/citation-style-language/schema/raw/master/csl-citation.json"} </w:instrText>
      </w:r>
      <w:r w:rsidR="00407A3B">
        <w:rPr>
          <w:rFonts w:cstheme="minorHAnsi"/>
        </w:rPr>
        <w:fldChar w:fldCharType="separate"/>
      </w:r>
      <w:r w:rsidR="00DF4A10" w:rsidRPr="00DF4A10">
        <w:rPr>
          <w:rFonts w:ascii="Calibri" w:hAnsi="Calibri" w:cs="Calibri"/>
        </w:rPr>
        <w:t>(134)</w:t>
      </w:r>
      <w:r w:rsidR="00407A3B">
        <w:rPr>
          <w:rFonts w:cstheme="minorHAnsi"/>
        </w:rPr>
        <w:fldChar w:fldCharType="end"/>
      </w:r>
      <w:r w:rsidRPr="00F450F9">
        <w:rPr>
          <w:rFonts w:cstheme="minorHAnsi"/>
        </w:rPr>
        <w:t xml:space="preserve">. </w:t>
      </w:r>
    </w:p>
    <w:p w14:paraId="681BE008" w14:textId="77777777" w:rsidR="00835732" w:rsidRPr="00F450F9" w:rsidRDefault="00835732" w:rsidP="00431708">
      <w:pPr>
        <w:spacing w:after="0" w:line="480" w:lineRule="auto"/>
        <w:rPr>
          <w:rFonts w:cstheme="minorHAnsi"/>
        </w:rPr>
      </w:pPr>
    </w:p>
    <w:p w14:paraId="59A877A7" w14:textId="77777777" w:rsidR="006A0AAC" w:rsidRPr="00835732" w:rsidRDefault="006A0AAC" w:rsidP="00835732">
      <w:pPr>
        <w:rPr>
          <w:u w:val="single"/>
        </w:rPr>
      </w:pPr>
      <w:r w:rsidRPr="00835732">
        <w:rPr>
          <w:u w:val="single"/>
        </w:rPr>
        <w:t>Interventions</w:t>
      </w:r>
    </w:p>
    <w:p w14:paraId="2F032D6B" w14:textId="2C62B668" w:rsidR="006A0AAC" w:rsidRDefault="00830052" w:rsidP="00431708">
      <w:pPr>
        <w:spacing w:after="0" w:line="480" w:lineRule="auto"/>
        <w:rPr>
          <w:rFonts w:cstheme="minorHAnsi"/>
        </w:rPr>
      </w:pPr>
      <w:r>
        <w:rPr>
          <w:rFonts w:cstheme="minorHAnsi"/>
        </w:rPr>
        <w:t>Two studies</w:t>
      </w:r>
      <w:r w:rsidR="006A0AAC" w:rsidRPr="00F450F9">
        <w:rPr>
          <w:rFonts w:cstheme="minorHAnsi"/>
        </w:rPr>
        <w:t xml:space="preserve"> evaluated a ‘city nurse’ intervention, which involved employing additional nurses (one per ward) with clinical expertise to work with ward staff three days per week to move towards a low-conflict, low containment therapy-based model of nursing</w:t>
      </w:r>
      <w:r w:rsidR="00407A3B">
        <w:rPr>
          <w:rFonts w:cstheme="minorHAnsi"/>
        </w:rPr>
        <w:t xml:space="preserve"> </w:t>
      </w:r>
      <w:r w:rsidR="00407A3B">
        <w:rPr>
          <w:rFonts w:cstheme="minorHAnsi"/>
        </w:rPr>
        <w:fldChar w:fldCharType="begin"/>
      </w:r>
      <w:r w:rsidR="0072491D">
        <w:rPr>
          <w:rFonts w:cstheme="minorHAnsi"/>
        </w:rPr>
        <w:instrText xml:space="preserve"> ADDIN ZOTERO_ITEM CSL_CITATION {"citationID":"1fLTvTYk","properties":{"formattedCitation":"(116,134)","plainCitation":"(116,134)","noteIndex":0},"citationItems":[{"id":840,"uris":["http://zotero.org/users/11953550/items/MJW36G75"],"itemData":{"id":840,"type":"article-journal","abstract":"Acute psychiatric wards experience high levels of conflict behaviours (violence, absconding, self‐harm, rule breaking and medication refusal) by patients. These events cause stress and injury to staff and patients. Their management through containment methods (e.g. sedation, restraint, seclusion) is contentious, and nurses are ambivalent about their use. The aim of this study was to reduce conflict and containment on two acute psychiatric wards through changes in nurses’ beliefs, attitudes and practices. Two ‘City Nurses’ were employed to work with two acute wards for 1 year, assisting with the implementation of changes according to a working model of conflict and containment generation, itself based on previous research. Evaluation was via before‐and‐after measures. Statistically and clinically significant decreases in conflict occurred, with falls in aggression, absconding and self‐harm. Ward atmosphere improved and nurse–patient interaction rates increased. There was no significant change in containment method use. Significant reductions in aggression, absconding and self‐harm can be achieved on acute psychiatric wards. However, it does not appear that containment can be reduced, even through large reductions in conflict.","container-title":"Journal of Psychiatric and Mental Health Nursing","DOI":"10.1111/j.1365-2850.2006.00931.x","ISSN":"1351-0126, 1365-2850","issue":"2","journalAbbreviation":"Psychiatric Ment Health Nurs","language":"en","license":"http://onlinelibrary.wiley.com/termsAndConditions#vor","page":"165-172","source":"DOI.org (Crossref)","title":"Preliminary outcomes of a trial to reduce conflict and containment on acute psychiatric wards: City Nurses","title-short":"Preliminary outcomes of a trial to reduce conflict and containment on acute psychiatric wards","volume":"13","author":[{"family":"Bowers","given":"L."},{"family":"Brennan","given":"G."},{"family":"Flood","given":"C."},{"family":"Lipang","given":"M."},{"family":"Oladapo","given":"P."}],"issued":{"date-parts":[["2006",4]]}}},{"id":1031,"uris":["http://zotero.org/users/11953550/items/FTJBDNT9"],"itemData":{"id":1031,"type":"article-journal","abstract":"Conflict and containment on acute inpatient psychiatric wards pose a threat to patient and staff safety, and it is desirable to minimize the frequency of these events. Research has indicated that certain staff attitudes and behaviours might serve to accomplish this, namely, positive appreciation, emotional regulation and effective structure. A previous test of an intervention based on these principles, on two wards, showed a good outcome. In this study, we tested the same intervention on three further wards. Two ‘City nurses’ were employed to work with three acute wards, assisting with the implementation of changes according to the working model of conflict and containment generation. Evaluation was via before‐and‐after measures, with parallel data collected from five control wards. While simple before‐and‐after analysis of the two experimental wards showed significant reductions in conflict and containment, when a comparison with controls was conducted, with control for patient occupancy and clustering of results by ward, no effect of the intervention was found. The results were therefore ambiguous, and neither confirm nor contradict the efficacy of the intervention. A further intervention study may need to be conducted with a larger sample size to achieve adequate statistical power.","container-title":"Journal of Psychiatric and Mental Health Nursing","DOI":"10.1111/j.1365-2850.2008.01294.x","ISSN":"1351-0126, 1365-2850","issue":"9","journalAbbreviation":"Psychiatric Ment Health Nurs","language":"en","license":"http://onlinelibrary.wiley.com/termsAndConditions#vor","page":"737-742","source":"DOI.org (Crossref)","title":"A replication study of the City nurse intervention: reducing conflict and containment on three acute psychiatric wards","title-short":"A replication study of the City nurse intervention","volume":"15","author":[{"family":"Bowers","given":"L."},{"family":"Flood","given":"C."},{"family":"Brennan","given":"G."},{"family":"Allan","given":"T."}],"issued":{"date-parts":[["2008",11]]}}}],"schema":"https://github.com/citation-style-language/schema/raw/master/csl-citation.json"} </w:instrText>
      </w:r>
      <w:r w:rsidR="00407A3B">
        <w:rPr>
          <w:rFonts w:cstheme="minorHAnsi"/>
        </w:rPr>
        <w:fldChar w:fldCharType="separate"/>
      </w:r>
      <w:r w:rsidR="0072491D" w:rsidRPr="0072491D">
        <w:rPr>
          <w:rFonts w:ascii="Calibri" w:hAnsi="Calibri" w:cs="Calibri"/>
        </w:rPr>
        <w:t>(116,134)</w:t>
      </w:r>
      <w:r w:rsidR="00407A3B">
        <w:rPr>
          <w:rFonts w:cstheme="minorHAnsi"/>
        </w:rPr>
        <w:fldChar w:fldCharType="end"/>
      </w:r>
      <w:r w:rsidR="006A0AAC" w:rsidRPr="00F450F9">
        <w:rPr>
          <w:rFonts w:cstheme="minorHAnsi"/>
        </w:rPr>
        <w:t>. Ercole-Fricke et al. (2016) evaluated ‘collaborative problem-solving training for nurses’</w:t>
      </w:r>
      <w:r w:rsidR="006778DE">
        <w:rPr>
          <w:rFonts w:cstheme="minorHAnsi"/>
        </w:rPr>
        <w:t xml:space="preserve"> </w:t>
      </w:r>
      <w:r w:rsidR="006778DE">
        <w:rPr>
          <w:rFonts w:cstheme="minorHAnsi"/>
        </w:rPr>
        <w:fldChar w:fldCharType="begin"/>
      </w:r>
      <w:r w:rsidR="0072491D">
        <w:rPr>
          <w:rFonts w:cstheme="minorHAnsi"/>
        </w:rPr>
        <w:instrText xml:space="preserve"> ADDIN ZOTERO_ITEM CSL_CITATION {"citationID":"DLOzSjNo","properties":{"formattedCitation":"(94)","plainCitation":"(94)","noteIndex":0},"citationItems":[{"id":839,"uris":["http://zotero.org/users/11953550/items/CNWP3P2T"],"itemData":{"id":839,"type":"article-journal","abstract":"OBJECTIVE\n              Effects of collaborative problem‐solving (CPS) approaches on an inpatient adolescent psychiatric unit were investigated during this study, modeling Dr. Ross Greene's CPS theory, which considers that cognitive deficits are associated with adolescent behavioral dysfunction; his research, treatment, and subsequent results on similar units were notably successful.\n            \n            \n              PROBLEM\n              The staff viewed prestudy, negative behavior modification and resultant punitive consequences as culturally acceptable. New York State's Office of Mental Health (OMH) disapproved these strategies, necessitating cultural transformation and alteration of routine responses to patients’ maladaptive behaviors.\n            \n            \n              METHOD\n              The study incorporates quantitative, comparative, quasi‐experimental design, utilizing retrospective staff surveys and hospital medical records to compare behavioral outcomes and staff perceptions during pre‐ and post‐training phases of this 5‐year study.\n            \n            \n              RESULTS\n              \n                A significant decrease in punitive strategies and techniques (\n                p\n                = .001), reduction in behaviors related to the need for restraints, and significant decline in self‐inflicted injury (\n                p\n                = .005), length of stay (\n                p\n                = .001), and need for security staff involvement (\n                p\n                = .001) were noted.","container-title":"Journal of Child and Adolescent Psychiatric Nursing","DOI":"10.1111/jcap.12149","ISSN":"1073-6077, 1744-6171","issue":"3","journalAbbreviation":"Child Adoles Psych Nursing","language":"en","license":"http://onlinelibrary.wiley.com/termsAndConditions#vor","page":"127-134","source":"DOI.org (Crossref)","title":"Effects of a Collaborative Problem‐Solving Approach on an Inpatient Adolescent Psychiatric Unit","volume":"29","author":[{"family":"Ercole‐Fricke","given":"Eugenia"},{"family":"Fritz","given":"Paul"},{"family":"Hill","given":"Linda E."},{"family":"Snelders","given":"Jill"}],"issued":{"date-parts":[["2016",8]]}}}],"schema":"https://github.com/citation-style-language/schema/raw/master/csl-citation.json"} </w:instrText>
      </w:r>
      <w:r w:rsidR="006778DE">
        <w:rPr>
          <w:rFonts w:cstheme="minorHAnsi"/>
        </w:rPr>
        <w:fldChar w:fldCharType="separate"/>
      </w:r>
      <w:r w:rsidR="0072491D" w:rsidRPr="0072491D">
        <w:rPr>
          <w:rFonts w:ascii="Calibri" w:hAnsi="Calibri" w:cs="Calibri"/>
        </w:rPr>
        <w:t>(94)</w:t>
      </w:r>
      <w:r w:rsidR="006778DE">
        <w:rPr>
          <w:rFonts w:cstheme="minorHAnsi"/>
        </w:rPr>
        <w:fldChar w:fldCharType="end"/>
      </w:r>
      <w:r w:rsidR="006A0AAC" w:rsidRPr="00F450F9">
        <w:rPr>
          <w:rFonts w:cstheme="minorHAnsi"/>
        </w:rPr>
        <w:t xml:space="preserve">. </w:t>
      </w:r>
    </w:p>
    <w:p w14:paraId="07876C8A" w14:textId="77777777" w:rsidR="00835732" w:rsidRPr="00F450F9" w:rsidRDefault="00835732" w:rsidP="00431708">
      <w:pPr>
        <w:spacing w:after="0" w:line="480" w:lineRule="auto"/>
        <w:rPr>
          <w:rFonts w:cstheme="minorHAnsi"/>
        </w:rPr>
      </w:pPr>
    </w:p>
    <w:p w14:paraId="27F21CFE" w14:textId="0DB39551" w:rsidR="006A0AAC" w:rsidRPr="00835732" w:rsidRDefault="006778DE" w:rsidP="00835732">
      <w:pPr>
        <w:rPr>
          <w:u w:val="single"/>
        </w:rPr>
      </w:pPr>
      <w:r w:rsidRPr="00835732">
        <w:rPr>
          <w:u w:val="single"/>
        </w:rPr>
        <w:t>Effect</w:t>
      </w:r>
      <w:r w:rsidR="00D45668" w:rsidRPr="00835732">
        <w:rPr>
          <w:u w:val="single"/>
        </w:rPr>
        <w:t>s</w:t>
      </w:r>
      <w:r w:rsidRPr="00835732">
        <w:rPr>
          <w:u w:val="single"/>
        </w:rPr>
        <w:t xml:space="preserve"> on s</w:t>
      </w:r>
      <w:r w:rsidR="006A0AAC" w:rsidRPr="00835732">
        <w:rPr>
          <w:u w:val="single"/>
        </w:rPr>
        <w:t>elf-harm</w:t>
      </w:r>
    </w:p>
    <w:p w14:paraId="0E4EFBD1" w14:textId="1FC756A4" w:rsidR="006A0AAC" w:rsidRDefault="009558B2" w:rsidP="00431708">
      <w:pPr>
        <w:spacing w:after="0" w:line="480" w:lineRule="auto"/>
        <w:rPr>
          <w:rFonts w:cstheme="minorHAnsi"/>
        </w:rPr>
      </w:pPr>
      <w:r>
        <w:rPr>
          <w:rFonts w:cstheme="minorHAnsi"/>
        </w:rPr>
        <w:t>All three</w:t>
      </w:r>
      <w:r w:rsidR="006A0AAC" w:rsidRPr="00F450F9">
        <w:rPr>
          <w:rFonts w:cstheme="minorHAnsi"/>
        </w:rPr>
        <w:t xml:space="preserve"> studies evaluated the impact of the staff training interventions on self-harm. </w:t>
      </w:r>
      <w:r w:rsidR="00D30175">
        <w:rPr>
          <w:rFonts w:cstheme="minorHAnsi"/>
        </w:rPr>
        <w:t xml:space="preserve">Ercole-Fricke et al. (2016) reported that ‘collaborative problem-solving training for nurses’ </w:t>
      </w:r>
      <w:r w:rsidR="00AF593C">
        <w:rPr>
          <w:rFonts w:cstheme="minorHAnsi"/>
        </w:rPr>
        <w:t>was</w:t>
      </w:r>
      <w:r w:rsidR="006A0AAC" w:rsidRPr="00F450F9">
        <w:rPr>
          <w:rFonts w:cstheme="minorHAnsi"/>
        </w:rPr>
        <w:t xml:space="preserve"> associated with significant decreases in rates of self-harm incidents </w:t>
      </w:r>
      <w:r w:rsidR="006778DE">
        <w:rPr>
          <w:rFonts w:cstheme="minorHAnsi"/>
        </w:rPr>
        <w:fldChar w:fldCharType="begin"/>
      </w:r>
      <w:r w:rsidR="00A65FB2">
        <w:rPr>
          <w:rFonts w:cstheme="minorHAnsi"/>
        </w:rPr>
        <w:instrText xml:space="preserve"> ADDIN ZOTERO_ITEM CSL_CITATION {"citationID":"3mYrUEus","properties":{"formattedCitation":"(94)","plainCitation":"(94)","noteIndex":0},"citationItems":[{"id":839,"uris":["http://zotero.org/users/11953550/items/CNWP3P2T"],"itemData":{"id":839,"type":"article-journal","abstract":"OBJECTIVE\n              Effects of collaborative problem‐solving (CPS) approaches on an inpatient adolescent psychiatric unit were investigated during this study, modeling Dr. Ross Greene's CPS theory, which considers that cognitive deficits are associated with adolescent behavioral dysfunction; his research, treatment, and subsequent results on similar units were notably successful.\n            \n            \n              PROBLEM\n              The staff viewed prestudy, negative behavior modification and resultant punitive consequences as culturally acceptable. New York State's Office of Mental Health (OMH) disapproved these strategies, necessitating cultural transformation and alteration of routine responses to patients’ maladaptive behaviors.\n            \n            \n              METHOD\n              The study incorporates quantitative, comparative, quasi‐experimental design, utilizing retrospective staff surveys and hospital medical records to compare behavioral outcomes and staff perceptions during pre‐ and post‐training phases of this 5‐year study.\n            \n            \n              RESULTS\n              \n                A significant decrease in punitive strategies and techniques (\n                p\n                = .001), reduction in behaviors related to the need for restraints, and significant decline in self‐inflicted injury (\n                p\n                = .005), length of stay (\n                p\n                = .001), and need for security staff involvement (\n                p\n                = .001) were noted.","container-title":"Journal of Child and Adolescent Psychiatric Nursing","DOI":"10.1111/jcap.12149","ISSN":"1073-6077, 1744-6171","issue":"3","journalAbbreviation":"Child Adoles Psych Nursing","language":"en","license":"http://onlinelibrary.wiley.com/termsAndConditions#vor","page":"127-134","source":"DOI.org (Crossref)","title":"Effects of a Collaborative Problem‐Solving Approach on an Inpatient Adolescent Psychiatric Unit","volume":"29","author":[{"family":"Ercole‐Fricke","given":"Eugenia"},{"family":"Fritz","given":"Paul"},{"family":"Hill","given":"Linda E."},{"family":"Snelders","given":"Jill"}],"issued":{"date-parts":[["2016",8]]}}}],"schema":"https://github.com/citation-style-language/schema/raw/master/csl-citation.json"} </w:instrText>
      </w:r>
      <w:r w:rsidR="006778DE">
        <w:rPr>
          <w:rFonts w:cstheme="minorHAnsi"/>
        </w:rPr>
        <w:fldChar w:fldCharType="separate"/>
      </w:r>
      <w:r w:rsidR="00A65FB2" w:rsidRPr="00A65FB2">
        <w:rPr>
          <w:rFonts w:ascii="Calibri" w:hAnsi="Calibri" w:cs="Calibri"/>
        </w:rPr>
        <w:t>(94)</w:t>
      </w:r>
      <w:r w:rsidR="006778DE">
        <w:rPr>
          <w:rFonts w:cstheme="minorHAnsi"/>
        </w:rPr>
        <w:fldChar w:fldCharType="end"/>
      </w:r>
      <w:r w:rsidR="006A0AAC" w:rsidRPr="00F450F9">
        <w:rPr>
          <w:rFonts w:cstheme="minorHAnsi"/>
        </w:rPr>
        <w:t xml:space="preserve">. Bowers et al. (2006) also reported a decrease in the official reporting of self-harm incidents </w:t>
      </w:r>
      <w:r w:rsidR="00CE3F7B">
        <w:rPr>
          <w:rFonts w:cstheme="minorHAnsi"/>
        </w:rPr>
        <w:t xml:space="preserve">after introducing </w:t>
      </w:r>
      <w:r w:rsidR="00861CA5">
        <w:rPr>
          <w:rFonts w:cstheme="minorHAnsi"/>
        </w:rPr>
        <w:t>‘</w:t>
      </w:r>
      <w:r w:rsidR="00405D0D">
        <w:rPr>
          <w:rFonts w:cstheme="minorHAnsi"/>
        </w:rPr>
        <w:t>city nurses</w:t>
      </w:r>
      <w:r w:rsidR="00861CA5">
        <w:rPr>
          <w:rFonts w:cstheme="minorHAnsi"/>
        </w:rPr>
        <w:t>’</w:t>
      </w:r>
      <w:r w:rsidR="00405D0D">
        <w:rPr>
          <w:rFonts w:cstheme="minorHAnsi"/>
        </w:rPr>
        <w:t xml:space="preserve"> </w:t>
      </w:r>
      <w:r w:rsidR="004365C4">
        <w:rPr>
          <w:rFonts w:cstheme="minorHAnsi"/>
        </w:rPr>
        <w:fldChar w:fldCharType="begin"/>
      </w:r>
      <w:r w:rsidR="0072491D">
        <w:rPr>
          <w:rFonts w:cstheme="minorHAnsi"/>
        </w:rPr>
        <w:instrText xml:space="preserve"> ADDIN ZOTERO_ITEM CSL_CITATION {"citationID":"awAVaNfh","properties":{"formattedCitation":"(116)","plainCitation":"(116)","noteIndex":0},"citationItems":[{"id":840,"uris":["http://zotero.org/users/11953550/items/MJW36G75"],"itemData":{"id":840,"type":"article-journal","abstract":"Acute psychiatric wards experience high levels of conflict behaviours (violence, absconding, self‐harm, rule breaking and medication refusal) by patients. These events cause stress and injury to staff and patients. Their management through containment methods (e.g. sedation, restraint, seclusion) is contentious, and nurses are ambivalent about their use. The aim of this study was to reduce conflict and containment on two acute psychiatric wards through changes in nurses’ beliefs, attitudes and practices. Two ‘City Nurses’ were employed to work with two acute wards for 1 year, assisting with the implementation of changes according to a working model of conflict and containment generation, itself based on previous research. Evaluation was via before‐and‐after measures. Statistically and clinically significant decreases in conflict occurred, with falls in aggression, absconding and self‐harm. Ward atmosphere improved and nurse–patient interaction rates increased. There was no significant change in containment method use. Significant reductions in aggression, absconding and self‐harm can be achieved on acute psychiatric wards. However, it does not appear that containment can be reduced, even through large reductions in conflict.","container-title":"Journal of Psychiatric and Mental Health Nursing","DOI":"10.1111/j.1365-2850.2006.00931.x","ISSN":"1351-0126, 1365-2850","issue":"2","journalAbbreviation":"Psychiatric Ment Health Nurs","language":"en","license":"http://onlinelibrary.wiley.com/termsAndConditions#vor","page":"165-172","source":"DOI.org (Crossref)","title":"Preliminary outcomes of a trial to reduce conflict and containment on acute psychiatric wards: City Nurses","title-short":"Preliminary outcomes of a trial to reduce conflict and containment on acute psychiatric wards","volume":"13","author":[{"family":"Bowers","given":"L."},{"family":"Brennan","given":"G."},{"family":"Flood","given":"C."},{"family":"Lipang","given":"M."},{"family":"Oladapo","given":"P."}],"issued":{"date-parts":[["2006",4]]}}}],"schema":"https://github.com/citation-style-language/schema/raw/master/csl-citation.json"} </w:instrText>
      </w:r>
      <w:r w:rsidR="004365C4">
        <w:rPr>
          <w:rFonts w:cstheme="minorHAnsi"/>
        </w:rPr>
        <w:fldChar w:fldCharType="separate"/>
      </w:r>
      <w:r w:rsidR="0072491D" w:rsidRPr="0072491D">
        <w:rPr>
          <w:rFonts w:ascii="Calibri" w:hAnsi="Calibri" w:cs="Calibri"/>
        </w:rPr>
        <w:t>(116)</w:t>
      </w:r>
      <w:r w:rsidR="004365C4">
        <w:rPr>
          <w:rFonts w:cstheme="minorHAnsi"/>
        </w:rPr>
        <w:fldChar w:fldCharType="end"/>
      </w:r>
      <w:r w:rsidR="00197388">
        <w:rPr>
          <w:rFonts w:cstheme="minorHAnsi"/>
        </w:rPr>
        <w:t>.</w:t>
      </w:r>
      <w:r w:rsidR="0085475D">
        <w:rPr>
          <w:rFonts w:cstheme="minorHAnsi"/>
        </w:rPr>
        <w:t xml:space="preserve"> However, Bowers </w:t>
      </w:r>
      <w:r w:rsidR="00405D0D">
        <w:rPr>
          <w:rFonts w:cstheme="minorHAnsi"/>
        </w:rPr>
        <w:t xml:space="preserve">et al. (2008) found no significant difference in ‘conflict events’ (including suicidal and non-suicidal self-harm, among other incidents) </w:t>
      </w:r>
      <w:r w:rsidR="00436DF2">
        <w:rPr>
          <w:rFonts w:cstheme="minorHAnsi"/>
        </w:rPr>
        <w:t xml:space="preserve">between intervention wards implementing </w:t>
      </w:r>
      <w:r w:rsidR="00861CA5">
        <w:rPr>
          <w:rFonts w:cstheme="minorHAnsi"/>
        </w:rPr>
        <w:t>‘</w:t>
      </w:r>
      <w:r w:rsidR="00436DF2">
        <w:rPr>
          <w:rFonts w:cstheme="minorHAnsi"/>
        </w:rPr>
        <w:t>city nurses</w:t>
      </w:r>
      <w:r w:rsidR="00861CA5">
        <w:rPr>
          <w:rFonts w:cstheme="minorHAnsi"/>
        </w:rPr>
        <w:t>’</w:t>
      </w:r>
      <w:r w:rsidR="00436DF2">
        <w:rPr>
          <w:rFonts w:cstheme="minorHAnsi"/>
        </w:rPr>
        <w:t xml:space="preserve"> and TAU wards </w:t>
      </w:r>
      <w:r w:rsidR="00436DF2">
        <w:rPr>
          <w:rFonts w:cstheme="minorHAnsi"/>
        </w:rPr>
        <w:fldChar w:fldCharType="begin"/>
      </w:r>
      <w:r w:rsidR="0072491D">
        <w:rPr>
          <w:rFonts w:cstheme="minorHAnsi"/>
        </w:rPr>
        <w:instrText xml:space="preserve"> ADDIN ZOTERO_ITEM CSL_CITATION {"citationID":"0g2Tbq6d","properties":{"formattedCitation":"(134)","plainCitation":"(134)","noteIndex":0},"citationItems":[{"id":1031,"uris":["http://zotero.org/users/11953550/items/FTJBDNT9"],"itemData":{"id":1031,"type":"article-journal","abstract":"Conflict and containment on acute inpatient psychiatric wards pose a threat to patient and staff safety, and it is desirable to minimize the frequency of these events. Research has indicated that certain staff attitudes and behaviours might serve to accomplish this, namely, positive appreciation, emotional regulation and effective structure. A previous test of an intervention based on these principles, on two wards, showed a good outcome. In this study, we tested the same intervention on three further wards. Two ‘City nurses’ were employed to work with three acute wards, assisting with the implementation of changes according to the working model of conflict and containment generation. Evaluation was via before‐and‐after measures, with parallel data collected from five control wards. While simple before‐and‐after analysis of the two experimental wards showed significant reductions in conflict and containment, when a comparison with controls was conducted, with control for patient occupancy and clustering of results by ward, no effect of the intervention was found. The results were therefore ambiguous, and neither confirm nor contradict the efficacy of the intervention. A further intervention study may need to be conducted with a larger sample size to achieve adequate statistical power.","container-title":"Journal of Psychiatric and Mental Health Nursing","DOI":"10.1111/j.1365-2850.2008.01294.x","ISSN":"1351-0126, 1365-2850","issue":"9","journalAbbreviation":"Psychiatric Ment Health Nurs","language":"en","license":"http://onlinelibrary.wiley.com/termsAndConditions#vor","page":"737-742","source":"DOI.org (Crossref)","title":"A replication study of the City nurse intervention: reducing conflict and containment on three acute psychiatric wards","title-short":"A replication study of the City nurse intervention","volume":"15","author":[{"family":"Bowers","given":"L."},{"family":"Flood","given":"C."},{"family":"Brennan","given":"G."},{"family":"Allan","given":"T."}],"issued":{"date-parts":[["2008",11]]}}}],"schema":"https://github.com/citation-style-language/schema/raw/master/csl-citation.json"} </w:instrText>
      </w:r>
      <w:r w:rsidR="00436DF2">
        <w:rPr>
          <w:rFonts w:cstheme="minorHAnsi"/>
        </w:rPr>
        <w:fldChar w:fldCharType="separate"/>
      </w:r>
      <w:r w:rsidR="0072491D" w:rsidRPr="0072491D">
        <w:rPr>
          <w:rFonts w:ascii="Calibri" w:hAnsi="Calibri" w:cs="Calibri"/>
        </w:rPr>
        <w:t>(134)</w:t>
      </w:r>
      <w:r w:rsidR="00436DF2">
        <w:rPr>
          <w:rFonts w:cstheme="minorHAnsi"/>
        </w:rPr>
        <w:fldChar w:fldCharType="end"/>
      </w:r>
      <w:r w:rsidR="00436DF2">
        <w:rPr>
          <w:rFonts w:cstheme="minorHAnsi"/>
        </w:rPr>
        <w:t xml:space="preserve">. </w:t>
      </w:r>
    </w:p>
    <w:p w14:paraId="2C7FFFC9" w14:textId="77777777" w:rsidR="00835732" w:rsidRPr="00F450F9" w:rsidRDefault="00835732" w:rsidP="00431708">
      <w:pPr>
        <w:spacing w:after="0" w:line="480" w:lineRule="auto"/>
        <w:rPr>
          <w:rFonts w:cstheme="minorHAnsi"/>
        </w:rPr>
      </w:pPr>
    </w:p>
    <w:p w14:paraId="071F359B" w14:textId="2DF73362" w:rsidR="006A0AAC" w:rsidRPr="00835732" w:rsidRDefault="00D45668" w:rsidP="00835732">
      <w:pPr>
        <w:rPr>
          <w:u w:val="single"/>
        </w:rPr>
      </w:pPr>
      <w:r w:rsidRPr="00835732">
        <w:rPr>
          <w:u w:val="single"/>
        </w:rPr>
        <w:t>Effects on suicide-related outcomes</w:t>
      </w:r>
    </w:p>
    <w:p w14:paraId="18B554B2" w14:textId="2D7DD9F0" w:rsidR="00D45668" w:rsidRPr="00D45668" w:rsidRDefault="00BD174D" w:rsidP="00431708">
      <w:pPr>
        <w:spacing w:after="0" w:line="480" w:lineRule="auto"/>
      </w:pPr>
      <w:r>
        <w:t>Two studies</w:t>
      </w:r>
      <w:r w:rsidR="00197388" w:rsidRPr="6DD331A6">
        <w:t xml:space="preserve"> evaluated the impact of </w:t>
      </w:r>
      <w:r>
        <w:t>‘city nurses’</w:t>
      </w:r>
      <w:r w:rsidR="00197388" w:rsidRPr="6DD331A6">
        <w:t xml:space="preserve"> on suicide-related outcomes</w:t>
      </w:r>
      <w:r w:rsidR="00B61FD6">
        <w:t xml:space="preserve"> </w:t>
      </w:r>
      <w:r w:rsidR="00B61FD6">
        <w:fldChar w:fldCharType="begin"/>
      </w:r>
      <w:r w:rsidR="00B61FD6">
        <w:instrText xml:space="preserve"> ADDIN ZOTERO_ITEM CSL_CITATION {"citationID":"cIeKJbr5","properties":{"formattedCitation":"(116,134)","plainCitation":"(116,134)","noteIndex":0},"citationItems":[{"id":840,"uris":["http://zotero.org/users/11953550/items/MJW36G75"],"itemData":{"id":840,"type":"article-journal","abstract":"Acute psychiatric wards experience high levels of conflict behaviours (violence, absconding, self‐harm, rule breaking and medication refusal) by patients. These events cause stress and injury to staff and patients. Their management through containment methods (e.g. sedation, restraint, seclusion) is contentious, and nurses are ambivalent about their use. The aim of this study was to reduce conflict and containment on two acute psychiatric wards through changes in nurses’ beliefs, attitudes and practices. Two ‘City Nurses’ were employed to work with two acute wards for 1 year, assisting with the implementation of changes according to a working model of conflict and containment generation, itself based on previous research. Evaluation was via before‐and‐after measures. Statistically and clinically significant decreases in conflict occurred, with falls in aggression, absconding and self‐harm. Ward atmosphere improved and nurse–patient interaction rates increased. There was no significant change in containment method use. Significant reductions in aggression, absconding and self‐harm can be achieved on acute psychiatric wards. However, it does not appear that containment can be reduced, even through large reductions in conflict.","container-title":"Journal of Psychiatric and Mental Health Nursing","DOI":"10.1111/j.1365-2850.2006.00931.x","ISSN":"1351-0126, 1365-2850","issue":"2","journalAbbreviation":"Psychiatric Ment Health Nurs","language":"en","license":"http://onlinelibrary.wiley.com/termsAndConditions#vor","page":"165-172","source":"DOI.org (Crossref)","title":"Preliminary outcomes of a trial to reduce conflict and containment on acute psychiatric wards: City Nurses","title-short":"Preliminary outcomes of a trial to reduce conflict and containment on acute psychiatric wards","volume":"13","author":[{"family":"Bowers","given":"L."},{"family":"Brennan","given":"G."},{"family":"Flood","given":"C."},{"family":"Lipang","given":"M."},{"family":"Oladapo","given":"P."}],"issued":{"date-parts":[["2006",4]]}}},{"id":1031,"uris":["http://zotero.org/users/11953550/items/FTJBDNT9"],"itemData":{"id":1031,"type":"article-journal","abstract":"Conflict and containment on acute inpatient psychiatric wards pose a threat to patient and staff safety, and it is desirable to minimize the frequency of these events. Research has indicated that certain staff attitudes and behaviours might serve to accomplish this, namely, positive appreciation, emotional regulation and effective structure. A previous test of an intervention based on these principles, on two wards, showed a good outcome. In this study, we tested the same intervention on three further wards. Two ‘City nurses’ were employed to work with three acute wards, assisting with the implementation of changes according to the working model of conflict and containment generation. Evaluation was via before‐and‐after measures, with parallel data collected from five control wards. While simple before‐and‐after analysis of the two experimental wards showed significant reductions in conflict and containment, when a comparison with controls was conducted, with control for patient occupancy and clustering of results by ward, no effect of the intervention was found. The results were therefore ambiguous, and neither confirm nor contradict the efficacy of the intervention. A further intervention study may need to be conducted with a larger sample size to achieve adequate statistical power.","container-title":"Journal of Psychiatric and Mental Health Nursing","DOI":"10.1111/j.1365-2850.2008.01294.x","ISSN":"1351-0126, 1365-2850","issue":"9","journalAbbreviation":"Psychiatric Ment Health Nurs","language":"en","license":"http://onlinelibrary.wiley.com/termsAndConditions#vor","page":"737-742","source":"DOI.org (Crossref)","title":"A replication study of the City nurse intervention: reducing conflict and containment on three acute psychiatric wards","title-short":"A replication study of the City nurse intervention","volume":"15","author":[{"family":"Bowers","given":"L."},{"family":"Flood","given":"C."},{"family":"Brennan","given":"G."},{"family":"Allan","given":"T."}],"issued":{"date-parts":[["2008",11]]}}}],"schema":"https://github.com/citation-style-language/schema/raw/master/csl-citation.json"} </w:instrText>
      </w:r>
      <w:r w:rsidR="00B61FD6">
        <w:fldChar w:fldCharType="separate"/>
      </w:r>
      <w:r w:rsidR="00B61FD6" w:rsidRPr="00B61FD6">
        <w:rPr>
          <w:rFonts w:ascii="Calibri" w:hAnsi="Calibri" w:cs="Calibri"/>
        </w:rPr>
        <w:t>(116,134)</w:t>
      </w:r>
      <w:r w:rsidR="00B61FD6">
        <w:fldChar w:fldCharType="end"/>
      </w:r>
      <w:r w:rsidR="00D03ED3">
        <w:t>. Bowers et al. (2006)</w:t>
      </w:r>
      <w:r w:rsidR="00197388" w:rsidRPr="6DD331A6">
        <w:t xml:space="preserve"> reported </w:t>
      </w:r>
      <w:r w:rsidR="006A0AAC" w:rsidRPr="6DD331A6">
        <w:t>no significant difference in suicide attempts per shift after implementing ‘city nurses’</w:t>
      </w:r>
      <w:r w:rsidR="00197388" w:rsidRPr="6DD331A6">
        <w:t xml:space="preserve"> </w:t>
      </w:r>
      <w:r w:rsidR="00197388" w:rsidRPr="6DD331A6">
        <w:fldChar w:fldCharType="begin"/>
      </w:r>
      <w:r w:rsidR="0072491D" w:rsidRPr="6DD331A6">
        <w:instrText xml:space="preserve"> ADDIN ZOTERO_ITEM CSL_CITATION {"citationID":"Q3JOC7pl","properties":{"formattedCitation":"(116)","plainCitation":"(116)","noteIndex":0},"citationItems":[{"id":840,"uris":["http://zotero.org/users/11953550/items/MJW36G75"],"itemData":{"id":840,"type":"article-journal","abstract":"Acute psychiatric wards experience high levels of conflict behaviours (violence, absconding, self‐harm, rule breaking and medication refusal) by patients. These events cause stress and injury to staff and patients. Their management through containment methods (e.g. sedation, restraint, seclusion) is contentious, and nurses are ambivalent about their use. The aim of this study was to reduce conflict and containment on two acute psychiatric wards through changes in nurses’ beliefs, attitudes and practices. Two ‘City Nurses’ were employed to work with two acute wards for 1 year, assisting with the implementation of changes according to a working model of conflict and containment generation, itself based on previous research. Evaluation was via before‐and‐after measures. Statistically and clinically significant decreases in conflict occurred, with falls in aggression, absconding and self‐harm. Ward atmosphere improved and nurse–patient interaction rates increased. There was no significant change in containment method use. Significant reductions in aggression, absconding and self‐harm can be achieved on acute psychiatric wards. However, it does not appear that containment can be reduced, even through large reductions in conflict.","container-title":"Journal of Psychiatric and Mental Health Nursing","DOI":"10.1111/j.1365-2850.2006.00931.x","ISSN":"1351-0126, 1365-2850","issue":"2","journalAbbreviation":"Psychiatric Ment Health Nurs","language":"en","license":"http://onlinelibrary.wiley.com/termsAndConditions#vor","page":"165-172","source":"DOI.org (Crossref)","title":"Preliminary outcomes of a trial to reduce conflict and containment on acute psychiatric wards: City Nurses","title-short":"Preliminary outcomes of a trial to reduce conflict and containment on acute psychiatric wards","volume":"13","author":[{"family":"Bowers","given":"L."},{"family":"Brennan","given":"G."},{"family":"Flood","given":"C."},{"family":"Lipang","given":"M."},{"family":"Oladapo","given":"P."}],"issued":{"date-parts":[["2006",4]]}}}],"schema":"https://github.com/citation-style-language/schema/raw/master/csl-citation.json"} </w:instrText>
      </w:r>
      <w:r w:rsidR="00197388" w:rsidRPr="6DD331A6">
        <w:fldChar w:fldCharType="separate"/>
      </w:r>
      <w:r w:rsidR="0072491D" w:rsidRPr="0072491D">
        <w:rPr>
          <w:rFonts w:ascii="Calibri" w:hAnsi="Calibri" w:cs="Calibri"/>
        </w:rPr>
        <w:t>(116)</w:t>
      </w:r>
      <w:r w:rsidR="00197388" w:rsidRPr="6DD331A6">
        <w:fldChar w:fldCharType="end"/>
      </w:r>
      <w:r w:rsidR="006A0AAC" w:rsidRPr="6DD331A6">
        <w:t>.</w:t>
      </w:r>
      <w:r w:rsidR="00386259">
        <w:t xml:space="preserve"> </w:t>
      </w:r>
      <w:r w:rsidR="00386259">
        <w:rPr>
          <w:rFonts w:cstheme="minorHAnsi"/>
        </w:rPr>
        <w:t xml:space="preserve">Bowers et al. (2008) found no significant difference in ‘conflict events’ (including suicidal and non-suicidal self-harm, among other incidents) between intervention wards implementing ‘city nurses’ and TAU wards </w:t>
      </w:r>
      <w:r w:rsidR="00386259">
        <w:rPr>
          <w:rFonts w:cstheme="minorHAnsi"/>
        </w:rPr>
        <w:fldChar w:fldCharType="begin"/>
      </w:r>
      <w:r w:rsidR="00136782">
        <w:rPr>
          <w:rFonts w:cstheme="minorHAnsi"/>
        </w:rPr>
        <w:instrText xml:space="preserve"> ADDIN ZOTERO_ITEM CSL_CITATION {"citationID":"ljXnd3w4","properties":{"formattedCitation":"(134)","plainCitation":"(134)","noteIndex":0},"citationItems":[{"id":1031,"uris":["http://zotero.org/users/11953550/items/FTJBDNT9"],"itemData":{"id":1031,"type":"article-journal","abstract":"Conflict and containment on acute inpatient psychiatric wards pose a threat to patient and staff safety, and it is desirable to minimize the frequency of these events. Research has indicated that certain staff attitudes and behaviours might serve to accomplish this, namely, positive appreciation, emotional regulation and effective structure. A previous test of an intervention based on these principles, on two wards, showed a good outcome. In this study, we tested the same intervention on three further wards. Two ‘City nurses’ were employed to work with three acute wards, assisting with the implementation of changes according to the working model of conflict and containment generation. Evaluation was via before‐and‐after measures, with parallel data collected from five control wards. While simple before‐and‐after analysis of the two experimental wards showed significant reductions in conflict and containment, when a comparison with controls was conducted, with control for patient occupancy and clustering of results by ward, no effect of the intervention was found. The results were therefore ambiguous, and neither confirm nor contradict the efficacy of the intervention. A further intervention study may need to be conducted with a larger sample size to achieve adequate statistical power.","container-title":"Journal of Psychiatric and Mental Health Nursing","DOI":"10.1111/j.1365-2850.2008.01294.x","ISSN":"1351-0126, 1365-2850","issue":"9","journalAbbreviation":"Psychiatric Ment Health Nurs","language":"en","license":"http://onlinelibrary.wiley.com/termsAndConditions#vor","page":"737-742","source":"DOI.org (Crossref)","title":"A replication study of the City nurse intervention: reducing conflict and containment on three acute psychiatric wards","title-short":"A replication study of the City nurse intervention","volume":"15","author":[{"family":"Bowers","given":"L."},{"family":"Flood","given":"C."},{"family":"Brennan","given":"G."},{"family":"Allan","given":"T."}],"issued":{"date-parts":[["2008",11]]}}}],"schema":"https://github.com/citation-style-language/schema/raw/master/csl-citation.json"} </w:instrText>
      </w:r>
      <w:r w:rsidR="00386259">
        <w:rPr>
          <w:rFonts w:cstheme="minorHAnsi"/>
        </w:rPr>
        <w:fldChar w:fldCharType="separate"/>
      </w:r>
      <w:r w:rsidR="00386259" w:rsidRPr="0072491D">
        <w:rPr>
          <w:rFonts w:ascii="Calibri" w:hAnsi="Calibri" w:cs="Calibri"/>
        </w:rPr>
        <w:t>(134)</w:t>
      </w:r>
      <w:r w:rsidR="00386259">
        <w:rPr>
          <w:rFonts w:cstheme="minorHAnsi"/>
        </w:rPr>
        <w:fldChar w:fldCharType="end"/>
      </w:r>
      <w:r w:rsidR="00386259">
        <w:rPr>
          <w:rFonts w:cstheme="minorHAnsi"/>
        </w:rPr>
        <w:t>.</w:t>
      </w:r>
    </w:p>
    <w:p w14:paraId="039C2EC5" w14:textId="312CA9DB" w:rsidR="00B54A40" w:rsidRDefault="00B54A40" w:rsidP="00575D9A">
      <w:pPr>
        <w:rPr>
          <w:b/>
          <w:bCs/>
        </w:rPr>
      </w:pPr>
      <w:bookmarkStart w:id="5" w:name="_Toc168057171"/>
    </w:p>
    <w:p w14:paraId="77445AFE" w14:textId="2DC1EC8A" w:rsidR="006A0AAC" w:rsidRPr="00575D9A" w:rsidRDefault="006A0AAC" w:rsidP="00575D9A">
      <w:pPr>
        <w:rPr>
          <w:b/>
          <w:bCs/>
        </w:rPr>
      </w:pPr>
      <w:r w:rsidRPr="00575D9A">
        <w:rPr>
          <w:b/>
          <w:bCs/>
        </w:rPr>
        <w:lastRenderedPageBreak/>
        <w:t>Observations</w:t>
      </w:r>
      <w:bookmarkEnd w:id="5"/>
    </w:p>
    <w:p w14:paraId="2FE9F4BA" w14:textId="77777777" w:rsidR="00575D9A" w:rsidRDefault="00575D9A" w:rsidP="00575D9A">
      <w:pPr>
        <w:rPr>
          <w:u w:val="single"/>
        </w:rPr>
      </w:pPr>
    </w:p>
    <w:p w14:paraId="1463BCDC" w14:textId="764E2B8F" w:rsidR="006A0AAC" w:rsidRPr="00575D9A" w:rsidRDefault="006A0AAC" w:rsidP="00575D9A">
      <w:pPr>
        <w:rPr>
          <w:u w:val="single"/>
        </w:rPr>
      </w:pPr>
      <w:r w:rsidRPr="00575D9A">
        <w:rPr>
          <w:u w:val="single"/>
        </w:rPr>
        <w:t>Study characteristics</w:t>
      </w:r>
    </w:p>
    <w:p w14:paraId="5150FDB1" w14:textId="1FCC5731" w:rsidR="006A0AAC" w:rsidRDefault="006A0AAC" w:rsidP="00431708">
      <w:pPr>
        <w:spacing w:after="0" w:line="480" w:lineRule="auto"/>
      </w:pPr>
      <w:r w:rsidRPr="6B840254">
        <w:t>Six studies investigated the impact of special observations on self-harm or suicide</w:t>
      </w:r>
      <w:r w:rsidR="4C9D4910" w:rsidRPr="6B840254">
        <w:t>-</w:t>
      </w:r>
      <w:r w:rsidR="4C9D4910" w:rsidRPr="75696B0A">
        <w:t>related outcomes</w:t>
      </w:r>
      <w:r w:rsidRPr="6B840254">
        <w:t xml:space="preserve"> </w:t>
      </w:r>
      <w:r w:rsidR="009E6AD4" w:rsidRPr="6B840254">
        <w:fldChar w:fldCharType="begin"/>
      </w:r>
      <w:r w:rsidR="0072491D">
        <w:instrText xml:space="preserve"> ADDIN ZOTERO_ITEM CSL_CITATION {"citationID":"BcRoZjqt","properties":{"formattedCitation":"(117\\uc0\\u8211{}122)","plainCitation":"(117–122)","noteIndex":0},"citationItems":[{"id":883,"uris":["http://zotero.org/users/11953550/items/TZWSIXTW"],"itemData":{"id":883,"type":"article-journal","container-title":"General Hospital Psychiatry","DOI":"10.1016/j.genhosppsych.2009.05.008","ISSN":"01638343","issue":"6","journalAbbreviation":"General Hospital Psychiatry","language":"en","license":"https://www.elsevier.com/tdm/userlicense/1.0/","page":"523-530","source":"DOI.org (Crossref)","title":"Constant special observation and self-harm on acute psychiatric wards: a longitudinal analysis","title-short":"Constant special observation and self-harm on acute psychiatric wards","volume":"31","author":[{"family":"Stewart","given":"Duncan"},{"family":"Bowers","given":"Len"},{"family":"Warburton","given":"Fiona"}],"issued":{"date-parts":[["2009",11]]}}},{"id":885,"uris":["http://zotero.org/users/11953550/items/GYPNS7NQ"],"itemData":{"id":885,"type":"article-journal","container-title":"Social Psychiatry and Psychiatric Epidemiology","DOI":"10.1007/s00127-003-0648-x","ISSN":"0933-7954","issue":"7","journalAbbreviation":"Soc Psychiatry Psychiatr Epidemiol","language":"en","license":"http://www.springer.com/tdm","page":"402-408","source":"DOI.org (Crossref)","title":"Patient-staff conflict: results of a survey on acute psychiatric wards","title-short":"Patient-staff conflict","volume":"38","author":[{"family":"Bowers","given":"Len"},{"family":"Simpson","given":"Alan"},{"family":"Alexander","given":"Jane"}],"issued":{"date-parts":[["2003",7]]}}},{"id":751,"uris":["http://zotero.org/users/11953550/items/DDQY2U9I"],"itemData":{"id":751,"type":"article-journal","abstract":"Background\n              Special observation (the allocation of nurses to watch over nominated patients) is one means by which psychiatric services endeavour to keep in-patients safe from harm. The practice is both contentious and of unknown efficacy.\n            \n            \n              Aims\n              To assess the relationship between special observation and self-harm rates, by ward, while controlling for potential confounding variables.\n            \n            \n              Method\n              A multivariate cross-sectional study collecting data on self-harm, special observation, other conflict and containment, physical environment, patient and staff factors for a 6-month period on 136 acute-admission psychiatric wards.\n            \n            \n              Results\n              Constant special observation was not associated with self-harm rates, but intermittent observation was associated with reduced self-harm, as were levels of qualified nursing staff and more intense programmes of patient activities.\n            \n            \n              Conclusions\n              Certain features of nursing deployment and activity may serve to protect patients. The efficacy of constant special observation remains open to question.","container-title":"British Journal of Psychiatry","DOI":"10.1192/bjp.bp.107.037721","ISSN":"0007-1250, 1472-1465","issue":"5","journalAbbreviation":"Br J Psychiatry","language":"en","license":"https://www.cambridge.org/core/terms","page":"395-401","source":"DOI.org (Crossref)","title":"Relationship between service ecology, special observation and self-harm during acute in-patient care: City-128 study","title-short":"Relationship between service ecology, special observation and self-harm during acute in-patient care","volume":"193","author":[{"family":"Bowers","given":"Len"},{"family":"Whittington","given":"Richard"},{"family":"Nolan","given":"Peter"},{"family":"Parkin","given":"David"},{"family":"Curtis","given":"Sarah"},{"family":"Bhui","given":"Kamaldeep"},{"family":"Hackney","given":"Diane"},{"family":"Allan","given":"Teresa"},{"family":"Simpson","given":"Alan"}],"issued":{"date-parts":[["2008",11]]}}},{"id":888,"uris":["http://zotero.org/users/11953550/items/4CX9II5X"],"itemData":{"id":888,"type":"article-journal","container-title":"International Journal of Nursing Studies","DOI":"10.1016/j.ijnurstu.2011.05.008","ISSN":"00207489","issue":"12","journalAbbreviation":"International Journal of Nursing Studies","language":"en","license":"https://www.elsevier.com/tdm/userlicense/1.0/","page":"1459-1465","source":"DOI.org (Crossref)","title":"Learning from prevented suicide in psychiatric inpatient care: An analysis of data from the National Patient Safety Agency","title-short":"Learning from prevented suicide in psychiatric inpatient care","volume":"48","author":[{"family":"Bowers","given":"Len"},{"family":"Dack","given":"Charlotte"},{"family":"Gul","given":"Noreen"},{"family":"Thomas","given":"Ben"},{"family":"James","given":"Karen"}],"issued":{"date-parts":[["2011",12]]}}},{"id":889,"uris":["http://zotero.org/users/11953550/items/5GS34LJF"],"itemData":{"id":889,"type":"article-journal","container-title":"Perspectives in Psychiatric Care","DOI":"10.1111/j.1744-6163.2010.00299.x","ISSN":"00315990","issue":"1","language":"en","license":"http://doi.wiley.com/10.1002/tdm_license_1.1","page":"2-9","source":"DOI.org (Crossref)","title":"Under the Gaze of Staff: Special Observation as Surveillance: Under the Gaze of Staff: Special Observation as Surveillance","title-short":"Under the Gaze of Staff","volume":"48","author":[{"family":"Stewart","given":"Duncan"},{"family":"Bowers","given":"Len"}],"issued":{"date-parts":[["2012",1]]}}},{"id":890,"uris":["http://zotero.org/users/11953550/items/QAX8BKGG"],"itemData":{"id":890,"type":"article-journal","abstract":"stewart d., bowers l. &amp; ross j. (2012) \n                Managing risk and conflict behaviours in acute psychiatry: the dual role of constant special observation.\n                Journal of Advanced Nursing\n                68\n                (6), 1340–1348.\n              \n            \n            \n              Abstract\n              \n                Aims. \n                This is a report of a study of events before and after the use of constant special observation on acute psychiatric wards, and the characteristics of patients who received it.\n              \n              \n                Background. \n                Constant special observation is a method of preventing acutely disturbed inpatients from harming themselves or others. It has been characterized as impersonal, intrusive and non‐therapeutic. The circumstances of its use and place in broader intervention strategies are not well understood.\n              \n              \n                Methods. \n                A sample of 522 patients were recruited from 84 acute psychiatric wards in 31 hospital locations in London and surrounding areas during 2009–2010. Data were collected for the first 2 weeks of admission from patients’ case notes.\n              \n              \n                Results. \n                Sixteen per cent of patients received constant special observation during the first 2 weeks in hospital (7% at the point of admission and 11% after admission), but with variation between hospitals. Absconding, violence and self‐harm were the most common events to precede constant special observation during a shift. Other methods of containment, especially intermittent special observation, were frequently tried first. Episodes of constant special observation often involved de‐escalation and extra medication. Aggression was more prominent during than before constant special observation. Attempted suicides were limited to postadmission episodes.\n              \n              \n                Conclusion. \n                Constant special observation is usually used in combination with other forms of containment, irrespective of when it is initiated. Placing patients considered at risk of suicide under constant special observation on admission may have a protective effect.","container-title":"Journal of Advanced Nursing","DOI":"10.1111/j.1365-2648.2011.05844.x","ISSN":"0309-2402, 1365-2648","issue":"6","journalAbbreviation":"Journal of Advanced Nursing","language":"en","license":"http://onlinelibrary.wiley.com/termsAndConditions#vor","page":"1340-1348","source":"DOI.org (Crossref)","title":"Managing risk and conflict behaviours in acute psychiatry: the dual role of constant special observation","title-short":"Managing risk and conflict behaviours in acute psychiatry","volume":"68","author":[{"family":"Stewart","given":"Duncan"},{"family":"Bowers","given":"Len"},{"family":"Ross","given":"Jamie"}],"issued":{"date-parts":[["2012",6]]}}}],"schema":"https://github.com/citation-style-language/schema/raw/master/csl-citation.json"} </w:instrText>
      </w:r>
      <w:r w:rsidR="009E6AD4" w:rsidRPr="6B840254">
        <w:fldChar w:fldCharType="separate"/>
      </w:r>
      <w:r w:rsidR="0072491D" w:rsidRPr="0072491D">
        <w:rPr>
          <w:rFonts w:ascii="Calibri" w:hAnsi="Calibri" w:cs="Calibri"/>
        </w:rPr>
        <w:t>(117–122)</w:t>
      </w:r>
      <w:r w:rsidR="009E6AD4" w:rsidRPr="6B840254">
        <w:fldChar w:fldCharType="end"/>
      </w:r>
      <w:r w:rsidRPr="6B840254">
        <w:t>. All had cross-sectional study designs</w:t>
      </w:r>
      <w:r w:rsidR="00FE0C21" w:rsidRPr="6B840254">
        <w:t xml:space="preserve">, except one which had an uncontrolled longitudinal analysis design </w:t>
      </w:r>
      <w:r w:rsidR="00FE0C21" w:rsidRPr="6B840254">
        <w:fldChar w:fldCharType="begin"/>
      </w:r>
      <w:r w:rsidR="0072491D">
        <w:instrText xml:space="preserve"> ADDIN ZOTERO_ITEM CSL_CITATION {"citationID":"CTcfJYpl","properties":{"formattedCitation":"(117)","plainCitation":"(117)","noteIndex":0},"citationItems":[{"id":883,"uris":["http://zotero.org/users/11953550/items/TZWSIXTW"],"itemData":{"id":883,"type":"article-journal","container-title":"General Hospital Psychiatry","DOI":"10.1016/j.genhosppsych.2009.05.008","ISSN":"01638343","issue":"6","journalAbbreviation":"General Hospital Psychiatry","language":"en","license":"https://www.elsevier.com/tdm/userlicense/1.0/","page":"523-530","source":"DOI.org (Crossref)","title":"Constant special observation and self-harm on acute psychiatric wards: a longitudinal analysis","title-short":"Constant special observation and self-harm on acute psychiatric wards","volume":"31","author":[{"family":"Stewart","given":"Duncan"},{"family":"Bowers","given":"Len"},{"family":"Warburton","given":"Fiona"}],"issued":{"date-parts":[["2009",11]]}}}],"schema":"https://github.com/citation-style-language/schema/raw/master/csl-citation.json"} </w:instrText>
      </w:r>
      <w:r w:rsidR="00FE0C21" w:rsidRPr="6B840254">
        <w:fldChar w:fldCharType="separate"/>
      </w:r>
      <w:r w:rsidR="0072491D" w:rsidRPr="0072491D">
        <w:rPr>
          <w:rFonts w:ascii="Calibri" w:hAnsi="Calibri" w:cs="Calibri"/>
        </w:rPr>
        <w:t>(117)</w:t>
      </w:r>
      <w:r w:rsidR="00FE0C21" w:rsidRPr="6B840254">
        <w:fldChar w:fldCharType="end"/>
      </w:r>
      <w:r w:rsidRPr="6B840254">
        <w:t xml:space="preserve">. All investigated acute </w:t>
      </w:r>
      <w:r w:rsidR="00283AAB">
        <w:t xml:space="preserve">adult </w:t>
      </w:r>
      <w:r w:rsidRPr="6B840254">
        <w:t xml:space="preserve">psychiatric wards, except Bowers et al. (2011) </w:t>
      </w:r>
      <w:r w:rsidR="00313059" w:rsidRPr="6B840254">
        <w:fldChar w:fldCharType="begin"/>
      </w:r>
      <w:r w:rsidR="0072491D">
        <w:instrText xml:space="preserve"> ADDIN ZOTERO_ITEM CSL_CITATION {"citationID":"S09pKmL2","properties":{"formattedCitation":"(121)","plainCitation":"(121)","noteIndex":0},"citationItems":[{"id":888,"uris":["http://zotero.org/users/11953550/items/4CX9II5X"],"itemData":{"id":888,"type":"article-journal","container-title":"International Journal of Nursing Studies","DOI":"10.1016/j.ijnurstu.2011.05.008","ISSN":"00207489","issue":"12","journalAbbreviation":"International Journal of Nursing Studies","language":"en","license":"https://www.elsevier.com/tdm/userlicense/1.0/","page":"1459-1465","source":"DOI.org (Crossref)","title":"Learning from prevented suicide in psychiatric inpatient care: An analysis of data from the National Patient Safety Agency","title-short":"Learning from prevented suicide in psychiatric inpatient care","volume":"48","author":[{"family":"Bowers","given":"Len"},{"family":"Dack","given":"Charlotte"},{"family":"Gul","given":"Noreen"},{"family":"Thomas","given":"Ben"},{"family":"James","given":"Karen"}],"issued":{"date-parts":[["2011",12]]}}}],"schema":"https://github.com/citation-style-language/schema/raw/master/csl-citation.json"} </w:instrText>
      </w:r>
      <w:r w:rsidR="00313059" w:rsidRPr="6B840254">
        <w:fldChar w:fldCharType="separate"/>
      </w:r>
      <w:r w:rsidR="0072491D" w:rsidRPr="0072491D">
        <w:rPr>
          <w:rFonts w:ascii="Calibri" w:hAnsi="Calibri" w:cs="Calibri"/>
        </w:rPr>
        <w:t>(121)</w:t>
      </w:r>
      <w:r w:rsidR="00313059" w:rsidRPr="6B840254">
        <w:fldChar w:fldCharType="end"/>
      </w:r>
      <w:r w:rsidR="00862BFA" w:rsidRPr="6B840254">
        <w:t xml:space="preserve"> </w:t>
      </w:r>
      <w:r w:rsidRPr="6B840254">
        <w:t xml:space="preserve">who analysed data from </w:t>
      </w:r>
      <w:r w:rsidR="00283AAB">
        <w:t xml:space="preserve">patients aged 17-77 </w:t>
      </w:r>
      <w:r w:rsidR="005917CC">
        <w:t xml:space="preserve">from </w:t>
      </w:r>
      <w:r w:rsidRPr="6B840254">
        <w:t xml:space="preserve">a variety of inpatient mental health ward types (including </w:t>
      </w:r>
      <w:r w:rsidR="00313059" w:rsidRPr="6B840254">
        <w:t xml:space="preserve">adult mental health wards, </w:t>
      </w:r>
      <w:r w:rsidRPr="6B840254">
        <w:t>psychiatric intensive care units, forensic wards, mental health rehabilitation wards).</w:t>
      </w:r>
      <w:r w:rsidR="0068302A">
        <w:t xml:space="preserve"> </w:t>
      </w:r>
    </w:p>
    <w:p w14:paraId="65BFB302" w14:textId="77777777" w:rsidR="00575D9A" w:rsidRPr="00F450F9" w:rsidRDefault="00575D9A" w:rsidP="00431708">
      <w:pPr>
        <w:spacing w:after="0" w:line="480" w:lineRule="auto"/>
      </w:pPr>
    </w:p>
    <w:p w14:paraId="2B214ADD" w14:textId="77777777" w:rsidR="006A0AAC" w:rsidRPr="00575D9A" w:rsidRDefault="006A0AAC" w:rsidP="00575D9A">
      <w:pPr>
        <w:rPr>
          <w:u w:val="single"/>
        </w:rPr>
      </w:pPr>
      <w:r w:rsidRPr="00575D9A">
        <w:rPr>
          <w:u w:val="single"/>
        </w:rPr>
        <w:t>Interventions</w:t>
      </w:r>
    </w:p>
    <w:p w14:paraId="3741D8C7" w14:textId="22B67B90" w:rsidR="006A0AAC" w:rsidRDefault="000076B9" w:rsidP="00431708">
      <w:pPr>
        <w:spacing w:after="0" w:line="480" w:lineRule="auto"/>
        <w:rPr>
          <w:rFonts w:cstheme="minorHAnsi"/>
        </w:rPr>
      </w:pPr>
      <w:r>
        <w:rPr>
          <w:rFonts w:cstheme="minorHAnsi"/>
        </w:rPr>
        <w:t xml:space="preserve">4/6 studies reported on ‘constant observation’ of patients by staff </w:t>
      </w:r>
      <w:r>
        <w:rPr>
          <w:rFonts w:cstheme="minorHAnsi"/>
        </w:rPr>
        <w:fldChar w:fldCharType="begin"/>
      </w:r>
      <w:r w:rsidR="0072491D">
        <w:rPr>
          <w:rFonts w:cstheme="minorHAnsi"/>
        </w:rPr>
        <w:instrText xml:space="preserve"> ADDIN ZOTERO_ITEM CSL_CITATION {"citationID":"nJxL8qvz","properties":{"formattedCitation":"(117\\uc0\\u8211{}119,122)","plainCitation":"(117–119,122)","noteIndex":0},"citationItems":[{"id":883,"uris":["http://zotero.org/users/11953550/items/TZWSIXTW"],"itemData":{"id":883,"type":"article-journal","container-title":"General Hospital Psychiatry","DOI":"10.1016/j.genhosppsych.2009.05.008","ISSN":"01638343","issue":"6","journalAbbreviation":"General Hospital Psychiatry","language":"en","license":"https://www.elsevier.com/tdm/userlicense/1.0/","page":"523-530","source":"DOI.org (Crossref)","title":"Constant special observation and self-harm on acute psychiatric wards: a longitudinal analysis","title-short":"Constant special observation and self-harm on acute psychiatric wards","volume":"31","author":[{"family":"Stewart","given":"Duncan"},{"family":"Bowers","given":"Len"},{"family":"Warburton","given":"Fiona"}],"issued":{"date-parts":[["2009",11]]}}},{"id":885,"uris":["http://zotero.org/users/11953550/items/GYPNS7NQ"],"itemData":{"id":885,"type":"article-journal","container-title":"Social Psychiatry and Psychiatric Epidemiology","DOI":"10.1007/s00127-003-0648-x","ISSN":"0933-7954","issue":"7","journalAbbreviation":"Soc Psychiatry Psychiatr Epidemiol","language":"en","license":"http://www.springer.com/tdm","page":"402-408","source":"DOI.org (Crossref)","title":"Patient-staff conflict: results of a survey on acute psychiatric wards","title-short":"Patient-staff conflict","volume":"38","author":[{"family":"Bowers","given":"Len"},{"family":"Simpson","given":"Alan"},{"family":"Alexander","given":"Jane"}],"issued":{"date-parts":[["2003",7]]}}},{"id":751,"uris":["http://zotero.org/users/11953550/items/DDQY2U9I"],"itemData":{"id":751,"type":"article-journal","abstract":"Background\n              Special observation (the allocation of nurses to watch over nominated patients) is one means by which psychiatric services endeavour to keep in-patients safe from harm. The practice is both contentious and of unknown efficacy.\n            \n            \n              Aims\n              To assess the relationship between special observation and self-harm rates, by ward, while controlling for potential confounding variables.\n            \n            \n              Method\n              A multivariate cross-sectional study collecting data on self-harm, special observation, other conflict and containment, physical environment, patient and staff factors for a 6-month period on 136 acute-admission psychiatric wards.\n            \n            \n              Results\n              Constant special observation was not associated with self-harm rates, but intermittent observation was associated with reduced self-harm, as were levels of qualified nursing staff and more intense programmes of patient activities.\n            \n            \n              Conclusions\n              Certain features of nursing deployment and activity may serve to protect patients. The efficacy of constant special observation remains open to question.","container-title":"British Journal of Psychiatry","DOI":"10.1192/bjp.bp.107.037721","ISSN":"0007-1250, 1472-1465","issue":"5","journalAbbreviation":"Br J Psychiatry","language":"en","license":"https://www.cambridge.org/core/terms","page":"395-401","source":"DOI.org (Crossref)","title":"Relationship between service ecology, special observation and self-harm during acute in-patient care: City-128 study","title-short":"Relationship between service ecology, special observation and self-harm during acute in-patient care","volume":"193","author":[{"family":"Bowers","given":"Len"},{"family":"Whittington","given":"Richard"},{"family":"Nolan","given":"Peter"},{"family":"Parkin","given":"David"},{"family":"Curtis","given":"Sarah"},{"family":"Bhui","given":"Kamaldeep"},{"family":"Hackney","given":"Diane"},{"family":"Allan","given":"Teresa"},{"family":"Simpson","given":"Alan"}],"issued":{"date-parts":[["2008",11]]}}},{"id":890,"uris":["http://zotero.org/users/11953550/items/QAX8BKGG"],"itemData":{"id":890,"type":"article-journal","abstract":"stewart d., bowers l. &amp; ross j. (2012) \n                Managing risk and conflict behaviours in acute psychiatry: the dual role of constant special observation.\n                Journal of Advanced Nursing\n                68\n                (6), 1340–1348.\n              \n            \n            \n              Abstract\n              \n                Aims. \n                This is a report of a study of events before and after the use of constant special observation on acute psychiatric wards, and the characteristics of patients who received it.\n              \n              \n                Background. \n                Constant special observation is a method of preventing acutely disturbed inpatients from harming themselves or others. It has been characterized as impersonal, intrusive and non‐therapeutic. The circumstances of its use and place in broader intervention strategies are not well understood.\n              \n              \n                Methods. \n                A sample of 522 patients were recruited from 84 acute psychiatric wards in 31 hospital locations in London and surrounding areas during 2009–2010. Data were collected for the first 2 weeks of admission from patients’ case notes.\n              \n              \n                Results. \n                Sixteen per cent of patients received constant special observation during the first 2 weeks in hospital (7% at the point of admission and 11% after admission), but with variation between hospitals. Absconding, violence and self‐harm were the most common events to precede constant special observation during a shift. Other methods of containment, especially intermittent special observation, were frequently tried first. Episodes of constant special observation often involved de‐escalation and extra medication. Aggression was more prominent during than before constant special observation. Attempted suicides were limited to postadmission episodes.\n              \n              \n                Conclusion. \n                Constant special observation is usually used in combination with other forms of containment, irrespective of when it is initiated. Placing patients considered at risk of suicide under constant special observation on admission may have a protective effect.","container-title":"Journal of Advanced Nursing","DOI":"10.1111/j.1365-2648.2011.05844.x","ISSN":"0309-2402, 1365-2648","issue":"6","journalAbbreviation":"Journal of Advanced Nursing","language":"en","license":"http://onlinelibrary.wiley.com/termsAndConditions#vor","page":"1340-1348","source":"DOI.org (Crossref)","title":"Managing risk and conflict behaviours in acute psychiatry: the dual role of constant special observation","title-short":"Managing risk and conflict behaviours in acute psychiatry","volume":"68","author":[{"family":"Stewart","given":"Duncan"},{"family":"Bowers","given":"Len"},{"family":"Ross","given":"Jamie"}],"issued":{"date-parts":[["2012",6]]}}}],"schema":"https://github.com/citation-style-language/schema/raw/master/csl-citation.json"} </w:instrText>
      </w:r>
      <w:r>
        <w:rPr>
          <w:rFonts w:cstheme="minorHAnsi"/>
        </w:rPr>
        <w:fldChar w:fldCharType="separate"/>
      </w:r>
      <w:r w:rsidR="0072491D" w:rsidRPr="0072491D">
        <w:rPr>
          <w:rFonts w:ascii="Calibri" w:hAnsi="Calibri" w:cs="Calibri"/>
        </w:rPr>
        <w:t>(117–119,122)</w:t>
      </w:r>
      <w:r>
        <w:rPr>
          <w:rFonts w:cstheme="minorHAnsi"/>
        </w:rPr>
        <w:fldChar w:fldCharType="end"/>
      </w:r>
      <w:r w:rsidR="00961A64">
        <w:rPr>
          <w:rFonts w:cstheme="minorHAnsi"/>
        </w:rPr>
        <w:t xml:space="preserve">. 3/6 studies reported on ‘intermittent observations’ (intermittent checks on patients by staff at short regular intervals) </w:t>
      </w:r>
      <w:r w:rsidR="00961A64">
        <w:rPr>
          <w:rFonts w:cstheme="minorHAnsi"/>
        </w:rPr>
        <w:fldChar w:fldCharType="begin"/>
      </w:r>
      <w:r w:rsidR="0072491D">
        <w:rPr>
          <w:rFonts w:cstheme="minorHAnsi"/>
        </w:rPr>
        <w:instrText xml:space="preserve"> ADDIN ZOTERO_ITEM CSL_CITATION {"citationID":"W4L7pErw","properties":{"formattedCitation":"(119\\uc0\\u8211{}121)","plainCitation":"(119–121)","noteIndex":0},"citationItems":[{"id":751,"uris":["http://zotero.org/users/11953550/items/DDQY2U9I"],"itemData":{"id":751,"type":"article-journal","abstract":"Background\n              Special observation (the allocation of nurses to watch over nominated patients) is one means by which psychiatric services endeavour to keep in-patients safe from harm. The practice is both contentious and of unknown efficacy.\n            \n            \n              Aims\n              To assess the relationship between special observation and self-harm rates, by ward, while controlling for potential confounding variables.\n            \n            \n              Method\n              A multivariate cross-sectional study collecting data on self-harm, special observation, other conflict and containment, physical environment, patient and staff factors for a 6-month period on 136 acute-admission psychiatric wards.\n            \n            \n              Results\n              Constant special observation was not associated with self-harm rates, but intermittent observation was associated with reduced self-harm, as were levels of qualified nursing staff and more intense programmes of patient activities.\n            \n            \n              Conclusions\n              Certain features of nursing deployment and activity may serve to protect patients. The efficacy of constant special observation remains open to question.","container-title":"British Journal of Psychiatry","DOI":"10.1192/bjp.bp.107.037721","ISSN":"0007-1250, 1472-1465","issue":"5","journalAbbreviation":"Br J Psychiatry","language":"en","license":"https://www.cambridge.org/core/terms","page":"395-401","source":"DOI.org (Crossref)","title":"Relationship between service ecology, special observation and self-harm during acute in-patient care: City-128 study","title-short":"Relationship between service ecology, special observation and self-harm during acute in-patient care","volume":"193","author":[{"family":"Bowers","given":"Len"},{"family":"Whittington","given":"Richard"},{"family":"Nolan","given":"Peter"},{"family":"Parkin","given":"David"},{"family":"Curtis","given":"Sarah"},{"family":"Bhui","given":"Kamaldeep"},{"family":"Hackney","given":"Diane"},{"family":"Allan","given":"Teresa"},{"family":"Simpson","given":"Alan"}],"issued":{"date-parts":[["2008",11]]}}},{"id":888,"uris":["http://zotero.org/users/11953550/items/4CX9II5X"],"itemData":{"id":888,"type":"article-journal","container-title":"International Journal of Nursing Studies","DOI":"10.1016/j.ijnurstu.2011.05.008","ISSN":"00207489","issue":"12","journalAbbreviation":"International Journal of Nursing Studies","language":"en","license":"https://www.elsevier.com/tdm/userlicense/1.0/","page":"1459-1465","source":"DOI.org (Crossref)","title":"Learning from prevented suicide in psychiatric inpatient care: An analysis of data from the National Patient Safety Agency","title-short":"Learning from prevented suicide in psychiatric inpatient care","volume":"48","author":[{"family":"Bowers","given":"Len"},{"family":"Dack","given":"Charlotte"},{"family":"Gul","given":"Noreen"},{"family":"Thomas","given":"Ben"},{"family":"James","given":"Karen"}],"issued":{"date-parts":[["2011",12]]}}},{"id":889,"uris":["http://zotero.org/users/11953550/items/5GS34LJF"],"itemData":{"id":889,"type":"article-journal","container-title":"Perspectives in Psychiatric Care","DOI":"10.1111/j.1744-6163.2010.00299.x","ISSN":"00315990","issue":"1","language":"en","license":"http://doi.wiley.com/10.1002/tdm_license_1.1","page":"2-9","source":"DOI.org (Crossref)","title":"Under the Gaze of Staff: Special Observation as Surveillance: Under the Gaze of Staff: Special Observation as Surveillance","title-short":"Under the Gaze of Staff","volume":"48","author":[{"family":"Stewart","given":"Duncan"},{"family":"Bowers","given":"Len"}],"issued":{"date-parts":[["2012",1]]}}}],"schema":"https://github.com/citation-style-language/schema/raw/master/csl-citation.json"} </w:instrText>
      </w:r>
      <w:r w:rsidR="00961A64">
        <w:rPr>
          <w:rFonts w:cstheme="minorHAnsi"/>
        </w:rPr>
        <w:fldChar w:fldCharType="separate"/>
      </w:r>
      <w:r w:rsidR="0072491D" w:rsidRPr="0072491D">
        <w:rPr>
          <w:rFonts w:ascii="Calibri" w:hAnsi="Calibri" w:cs="Calibri"/>
        </w:rPr>
        <w:t>(119–121)</w:t>
      </w:r>
      <w:r w:rsidR="00961A64">
        <w:rPr>
          <w:rFonts w:cstheme="minorHAnsi"/>
        </w:rPr>
        <w:fldChar w:fldCharType="end"/>
      </w:r>
      <w:r w:rsidR="007676B4">
        <w:rPr>
          <w:rFonts w:cstheme="minorHAnsi"/>
        </w:rPr>
        <w:t>.</w:t>
      </w:r>
    </w:p>
    <w:p w14:paraId="6E2075CE" w14:textId="77777777" w:rsidR="00575D9A" w:rsidRPr="00F450F9" w:rsidRDefault="00575D9A" w:rsidP="00431708">
      <w:pPr>
        <w:spacing w:after="0" w:line="480" w:lineRule="auto"/>
        <w:rPr>
          <w:rFonts w:cstheme="minorHAnsi"/>
        </w:rPr>
      </w:pPr>
    </w:p>
    <w:p w14:paraId="7426119F" w14:textId="42E93690" w:rsidR="006A0AAC" w:rsidRPr="00575D9A" w:rsidRDefault="00AF1927" w:rsidP="00575D9A">
      <w:pPr>
        <w:rPr>
          <w:u w:val="single"/>
        </w:rPr>
      </w:pPr>
      <w:r w:rsidRPr="00575D9A">
        <w:rPr>
          <w:u w:val="single"/>
        </w:rPr>
        <w:t>Effect</w:t>
      </w:r>
      <w:r w:rsidR="00D45668" w:rsidRPr="00575D9A">
        <w:rPr>
          <w:u w:val="single"/>
        </w:rPr>
        <w:t>s</w:t>
      </w:r>
      <w:r w:rsidRPr="00575D9A">
        <w:rPr>
          <w:u w:val="single"/>
        </w:rPr>
        <w:t xml:space="preserve"> on s</w:t>
      </w:r>
      <w:r w:rsidR="006A0AAC" w:rsidRPr="00575D9A">
        <w:rPr>
          <w:u w:val="single"/>
        </w:rPr>
        <w:t>elf-harm</w:t>
      </w:r>
    </w:p>
    <w:p w14:paraId="737EFDF7" w14:textId="11124969" w:rsidR="006A0AAC" w:rsidRDefault="006A0AAC" w:rsidP="00431708">
      <w:pPr>
        <w:spacing w:after="0" w:line="480" w:lineRule="auto"/>
      </w:pPr>
      <w:r w:rsidRPr="65E2023B">
        <w:t>5/6 studies examined self-harm as an outc</w:t>
      </w:r>
      <w:r w:rsidR="00E65E41">
        <w:t>ome</w:t>
      </w:r>
      <w:r w:rsidR="007E0428">
        <w:t xml:space="preserve"> </w:t>
      </w:r>
      <w:r w:rsidR="007E0428">
        <w:fldChar w:fldCharType="begin"/>
      </w:r>
      <w:r w:rsidR="0072491D">
        <w:instrText xml:space="preserve"> ADDIN ZOTERO_ITEM CSL_CITATION {"citationID":"E6IlYfUJ","properties":{"formattedCitation":"(117\\uc0\\u8211{}120,122)","plainCitation":"(117–120,122)","noteIndex":0},"citationItems":[{"id":883,"uris":["http://zotero.org/users/11953550/items/TZWSIXTW"],"itemData":{"id":883,"type":"article-journal","container-title":"General Hospital Psychiatry","DOI":"10.1016/j.genhosppsych.2009.05.008","ISSN":"01638343","issue":"6","journalAbbreviation":"General Hospital Psychiatry","language":"en","license":"https://www.elsevier.com/tdm/userlicense/1.0/","page":"523-530","source":"DOI.org (Crossref)","title":"Constant special observation and self-harm on acute psychiatric wards: a longitudinal analysis","title-short":"Constant special observation and self-harm on acute psychiatric wards","volume":"31","author":[{"family":"Stewart","given":"Duncan"},{"family":"Bowers","given":"Len"},{"family":"Warburton","given":"Fiona"}],"issued":{"date-parts":[["2009",11]]}}},{"id":885,"uris":["http://zotero.org/users/11953550/items/GYPNS7NQ"],"itemData":{"id":885,"type":"article-journal","container-title":"Social Psychiatry and Psychiatric Epidemiology","DOI":"10.1007/s00127-003-0648-x","ISSN":"0933-7954","issue":"7","journalAbbreviation":"Soc Psychiatry Psychiatr Epidemiol","language":"en","license":"http://www.springer.com/tdm","page":"402-408","source":"DOI.org (Crossref)","title":"Patient-staff conflict: results of a survey on acute psychiatric wards","title-short":"Patient-staff conflict","volume":"38","author":[{"family":"Bowers","given":"Len"},{"family":"Simpson","given":"Alan"},{"family":"Alexander","given":"Jane"}],"issued":{"date-parts":[["2003",7]]}}},{"id":751,"uris":["http://zotero.org/users/11953550/items/DDQY2U9I"],"itemData":{"id":751,"type":"article-journal","abstract":"Background\n              Special observation (the allocation of nurses to watch over nominated patients) is one means by which psychiatric services endeavour to keep in-patients safe from harm. The practice is both contentious and of unknown efficacy.\n            \n            \n              Aims\n              To assess the relationship between special observation and self-harm rates, by ward, while controlling for potential confounding variables.\n            \n            \n              Method\n              A multivariate cross-sectional study collecting data on self-harm, special observation, other conflict and containment, physical environment, patient and staff factors for a 6-month period on 136 acute-admission psychiatric wards.\n            \n            \n              Results\n              Constant special observation was not associated with self-harm rates, but intermittent observation was associated with reduced self-harm, as were levels of qualified nursing staff and more intense programmes of patient activities.\n            \n            \n              Conclusions\n              Certain features of nursing deployment and activity may serve to protect patients. The efficacy of constant special observation remains open to question.","container-title":"British Journal of Psychiatry","DOI":"10.1192/bjp.bp.107.037721","ISSN":"0007-1250, 1472-1465","issue":"5","journalAbbreviation":"Br J Psychiatry","language":"en","license":"https://www.cambridge.org/core/terms","page":"395-401","source":"DOI.org (Crossref)","title":"Relationship between service ecology, special observation and self-harm during acute in-patient care: City-128 study","title-short":"Relationship between service ecology, special observation and self-harm during acute in-patient care","volume":"193","author":[{"family":"Bowers","given":"Len"},{"family":"Whittington","given":"Richard"},{"family":"Nolan","given":"Peter"},{"family":"Parkin","given":"David"},{"family":"Curtis","given":"Sarah"},{"family":"Bhui","given":"Kamaldeep"},{"family":"Hackney","given":"Diane"},{"family":"Allan","given":"Teresa"},{"family":"Simpson","given":"Alan"}],"issued":{"date-parts":[["2008",11]]}}},{"id":889,"uris":["http://zotero.org/users/11953550/items/5GS34LJF"],"itemData":{"id":889,"type":"article-journal","container-title":"Perspectives in Psychiatric Care","DOI":"10.1111/j.1744-6163.2010.00299.x","ISSN":"00315990","issue":"1","language":"en","license":"http://doi.wiley.com/10.1002/tdm_license_1.1","page":"2-9","source":"DOI.org (Crossref)","title":"Under the Gaze of Staff: Special Observation as Surveillance: Under the Gaze of Staff: Special Observation as Surveillance","title-short":"Under the Gaze of Staff","volume":"48","author":[{"family":"Stewart","given":"Duncan"},{"family":"Bowers","given":"Len"}],"issued":{"date-parts":[["2012",1]]}}},{"id":890,"uris":["http://zotero.org/users/11953550/items/QAX8BKGG"],"itemData":{"id":890,"type":"article-journal","abstract":"stewart d., bowers l. &amp; ross j. (2012) \n                Managing risk and conflict behaviours in acute psychiatry: the dual role of constant special observation.\n                Journal of Advanced Nursing\n                68\n                (6), 1340–1348.\n              \n            \n            \n              Abstract\n              \n                Aims. \n                This is a report of a study of events before and after the use of constant special observation on acute psychiatric wards, and the characteristics of patients who received it.\n              \n              \n                Background. \n                Constant special observation is a method of preventing acutely disturbed inpatients from harming themselves or others. It has been characterized as impersonal, intrusive and non‐therapeutic. The circumstances of its use and place in broader intervention strategies are not well understood.\n              \n              \n                Methods. \n                A sample of 522 patients were recruited from 84 acute psychiatric wards in 31 hospital locations in London and surrounding areas during 2009–2010. Data were collected for the first 2 weeks of admission from patients’ case notes.\n              \n              \n                Results. \n                Sixteen per cent of patients received constant special observation during the first 2 weeks in hospital (7% at the point of admission and 11% after admission), but with variation between hospitals. Absconding, violence and self‐harm were the most common events to precede constant special observation during a shift. Other methods of containment, especially intermittent special observation, were frequently tried first. Episodes of constant special observation often involved de‐escalation and extra medication. Aggression was more prominent during than before constant special observation. Attempted suicides were limited to postadmission episodes.\n              \n              \n                Conclusion. \n                Constant special observation is usually used in combination with other forms of containment, irrespective of when it is initiated. Placing patients considered at risk of suicide under constant special observation on admission may have a protective effect.","container-title":"Journal of Advanced Nursing","DOI":"10.1111/j.1365-2648.2011.05844.x","ISSN":"0309-2402, 1365-2648","issue":"6","journalAbbreviation":"Journal of Advanced Nursing","language":"en","license":"http://onlinelibrary.wiley.com/termsAndConditions#vor","page":"1340-1348","source":"DOI.org (Crossref)","title":"Managing risk and conflict behaviours in acute psychiatry: the dual role of constant special observation","title-short":"Managing risk and conflict behaviours in acute psychiatry","volume":"68","author":[{"family":"Stewart","given":"Duncan"},{"family":"Bowers","given":"Len"},{"family":"Ross","given":"Jamie"}],"issued":{"date-parts":[["2012",6]]}}}],"schema":"https://github.com/citation-style-language/schema/raw/master/csl-citation.json"} </w:instrText>
      </w:r>
      <w:r w:rsidR="007E0428">
        <w:fldChar w:fldCharType="separate"/>
      </w:r>
      <w:r w:rsidR="0072491D" w:rsidRPr="0072491D">
        <w:rPr>
          <w:rFonts w:ascii="Calibri" w:hAnsi="Calibri" w:cs="Calibri"/>
        </w:rPr>
        <w:t>(117–120,122)</w:t>
      </w:r>
      <w:r w:rsidR="007E0428">
        <w:fldChar w:fldCharType="end"/>
      </w:r>
      <w:r w:rsidR="007E0428">
        <w:t>.</w:t>
      </w:r>
      <w:r w:rsidRPr="65E2023B">
        <w:t xml:space="preserve"> They found that constant observation was either not significantly associated with self-harm </w:t>
      </w:r>
      <w:r w:rsidR="009E43A4" w:rsidRPr="65E2023B">
        <w:fldChar w:fldCharType="begin"/>
      </w:r>
      <w:r w:rsidR="0072491D">
        <w:instrText xml:space="preserve"> ADDIN ZOTERO_ITEM CSL_CITATION {"citationID":"eBZceDKe","properties":{"formattedCitation":"(117,119)","plainCitation":"(117,119)","noteIndex":0},"citationItems":[{"id":883,"uris":["http://zotero.org/users/11953550/items/TZWSIXTW"],"itemData":{"id":883,"type":"article-journal","container-title":"General Hospital Psychiatry","DOI":"10.1016/j.genhosppsych.2009.05.008","ISSN":"01638343","issue":"6","journalAbbreviation":"General Hospital Psychiatry","language":"en","license":"https://www.elsevier.com/tdm/userlicense/1.0/","page":"523-530","source":"DOI.org (Crossref)","title":"Constant special observation and self-harm on acute psychiatric wards: a longitudinal analysis","title-short":"Constant special observation and self-harm on acute psychiatric wards","volume":"31","author":[{"family":"Stewart","given":"Duncan"},{"family":"Bowers","given":"Len"},{"family":"Warburton","given":"Fiona"}],"issued":{"date-parts":[["2009",11]]}}},{"id":751,"uris":["http://zotero.org/users/11953550/items/DDQY2U9I"],"itemData":{"id":751,"type":"article-journal","abstract":"Background\n              Special observation (the allocation of nurses to watch over nominated patients) is one means by which psychiatric services endeavour to keep in-patients safe from harm. The practice is both contentious and of unknown efficacy.\n            \n            \n              Aims\n              To assess the relationship between special observation and self-harm rates, by ward, while controlling for potential confounding variables.\n            \n            \n              Method\n              A multivariate cross-sectional study collecting data on self-harm, special observation, other conflict and containment, physical environment, patient and staff factors for a 6-month period on 136 acute-admission psychiatric wards.\n            \n            \n              Results\n              Constant special observation was not associated with self-harm rates, but intermittent observation was associated with reduced self-harm, as were levels of qualified nursing staff and more intense programmes of patient activities.\n            \n            \n              Conclusions\n              Certain features of nursing deployment and activity may serve to protect patients. The efficacy of constant special observation remains open to question.","container-title":"British Journal of Psychiatry","DOI":"10.1192/bjp.bp.107.037721","ISSN":"0007-1250, 1472-1465","issue":"5","journalAbbreviation":"Br J Psychiatry","language":"en","license":"https://www.cambridge.org/core/terms","page":"395-401","source":"DOI.org (Crossref)","title":"Relationship between service ecology, special observation and self-harm during acute in-patient care: City-128 study","title-short":"Relationship between service ecology, special observation and self-harm during acute in-patient care","volume":"193","author":[{"family":"Bowers","given":"Len"},{"family":"Whittington","given":"Richard"},{"family":"Nolan","given":"Peter"},{"family":"Parkin","given":"David"},{"family":"Curtis","given":"Sarah"},{"family":"Bhui","given":"Kamaldeep"},{"family":"Hackney","given":"Diane"},{"family":"Allan","given":"Teresa"},{"family":"Simpson","given":"Alan"}],"issued":{"date-parts":[["2008",11]]}}}],"schema":"https://github.com/citation-style-language/schema/raw/master/csl-citation.json"} </w:instrText>
      </w:r>
      <w:r w:rsidR="009E43A4" w:rsidRPr="65E2023B">
        <w:fldChar w:fldCharType="separate"/>
      </w:r>
      <w:r w:rsidR="0072491D" w:rsidRPr="0072491D">
        <w:rPr>
          <w:rFonts w:ascii="Calibri" w:hAnsi="Calibri" w:cs="Calibri"/>
        </w:rPr>
        <w:t>(117,119)</w:t>
      </w:r>
      <w:r w:rsidR="009E43A4" w:rsidRPr="65E2023B">
        <w:fldChar w:fldCharType="end"/>
      </w:r>
      <w:r w:rsidRPr="65E2023B">
        <w:t xml:space="preserve"> or with significantly higher rates of self-harm</w:t>
      </w:r>
      <w:r w:rsidR="00ED7FFB" w:rsidRPr="65E2023B">
        <w:t xml:space="preserve"> </w:t>
      </w:r>
      <w:r w:rsidR="00ED7FFB" w:rsidRPr="65E2023B">
        <w:fldChar w:fldCharType="begin"/>
      </w:r>
      <w:r w:rsidR="0072491D">
        <w:instrText xml:space="preserve"> ADDIN ZOTERO_ITEM CSL_CITATION {"citationID":"gFMJWRmS","properties":{"formattedCitation":"(118)","plainCitation":"(118)","noteIndex":0},"citationItems":[{"id":885,"uris":["http://zotero.org/users/11953550/items/GYPNS7NQ"],"itemData":{"id":885,"type":"article-journal","container-title":"Social Psychiatry and Psychiatric Epidemiology","DOI":"10.1007/s00127-003-0648-x","ISSN":"0933-7954","issue":"7","journalAbbreviation":"Soc Psychiatry Psychiatr Epidemiol","language":"en","license":"http://www.springer.com/tdm","page":"402-408","source":"DOI.org (Crossref)","title":"Patient-staff conflict: results of a survey on acute psychiatric wards","title-short":"Patient-staff conflict","volume":"38","author":[{"family":"Bowers","given":"Len"},{"family":"Simpson","given":"Alan"},{"family":"Alexander","given":"Jane"}],"issued":{"date-parts":[["2003",7]]}}}],"schema":"https://github.com/citation-style-language/schema/raw/master/csl-citation.json"} </w:instrText>
      </w:r>
      <w:r w:rsidR="00ED7FFB" w:rsidRPr="65E2023B">
        <w:fldChar w:fldCharType="separate"/>
      </w:r>
      <w:r w:rsidR="0072491D" w:rsidRPr="0072491D">
        <w:rPr>
          <w:rFonts w:ascii="Calibri" w:hAnsi="Calibri" w:cs="Calibri"/>
        </w:rPr>
        <w:t>(118)</w:t>
      </w:r>
      <w:r w:rsidR="00ED7FFB" w:rsidRPr="65E2023B">
        <w:fldChar w:fldCharType="end"/>
      </w:r>
      <w:r w:rsidRPr="65E2023B">
        <w:t>.</w:t>
      </w:r>
      <w:r w:rsidR="00AF1927" w:rsidRPr="65E2023B">
        <w:t xml:space="preserve"> Stewart, Bowers &amp; Ross (2011) noted that a small number of self-harm incidents did occur during constant observation but did not statistically analyse this association </w:t>
      </w:r>
      <w:r w:rsidR="00AF1927" w:rsidRPr="65E2023B">
        <w:fldChar w:fldCharType="begin"/>
      </w:r>
      <w:r w:rsidR="0072491D">
        <w:instrText xml:space="preserve"> ADDIN ZOTERO_ITEM CSL_CITATION {"citationID":"R9QPaLw8","properties":{"formattedCitation":"(122)","plainCitation":"(122)","noteIndex":0},"citationItems":[{"id":890,"uris":["http://zotero.org/users/11953550/items/QAX8BKGG"],"itemData":{"id":890,"type":"article-journal","abstract":"stewart d., bowers l. &amp; ross j. (2012) \n                Managing risk and conflict behaviours in acute psychiatry: the dual role of constant special observation.\n                Journal of Advanced Nursing\n                68\n                (6), 1340–1348.\n              \n            \n            \n              Abstract\n              \n                Aims. \n                This is a report of a study of events before and after the use of constant special observation on acute psychiatric wards, and the characteristics of patients who received it.\n              \n              \n                Background. \n                Constant special observation is a method of preventing acutely disturbed inpatients from harming themselves or others. It has been characterized as impersonal, intrusive and non‐therapeutic. The circumstances of its use and place in broader intervention strategies are not well understood.\n              \n              \n                Methods. \n                A sample of 522 patients were recruited from 84 acute psychiatric wards in 31 hospital locations in London and surrounding areas during 2009–2010. Data were collected for the first 2 weeks of admission from patients’ case notes.\n              \n              \n                Results. \n                Sixteen per cent of patients received constant special observation during the first 2 weeks in hospital (7% at the point of admission and 11% after admission), but with variation between hospitals. Absconding, violence and self‐harm were the most common events to precede constant special observation during a shift. Other methods of containment, especially intermittent special observation, were frequently tried first. Episodes of constant special observation often involved de‐escalation and extra medication. Aggression was more prominent during than before constant special observation. Attempted suicides were limited to postadmission episodes.\n              \n              \n                Conclusion. \n                Constant special observation is usually used in combination with other forms of containment, irrespective of when it is initiated. Placing patients considered at risk of suicide under constant special observation on admission may have a protective effect.","container-title":"Journal of Advanced Nursing","DOI":"10.1111/j.1365-2648.2011.05844.x","ISSN":"0309-2402, 1365-2648","issue":"6","journalAbbreviation":"Journal of Advanced Nursing","language":"en","license":"http://onlinelibrary.wiley.com/termsAndConditions#vor","page":"1340-1348","source":"DOI.org (Crossref)","title":"Managing risk and conflict behaviours in acute psychiatry: the dual role of constant special observation","title-short":"Managing risk and conflict behaviours in acute psychiatry","volume":"68","author":[{"family":"Stewart","given":"Duncan"},{"family":"Bowers","given":"Len"},{"family":"Ross","given":"Jamie"}],"issued":{"date-parts":[["2012",6]]}}}],"schema":"https://github.com/citation-style-language/schema/raw/master/csl-citation.json"} </w:instrText>
      </w:r>
      <w:r w:rsidR="00AF1927" w:rsidRPr="65E2023B">
        <w:fldChar w:fldCharType="separate"/>
      </w:r>
      <w:r w:rsidR="0072491D" w:rsidRPr="0072491D">
        <w:rPr>
          <w:rFonts w:ascii="Calibri" w:hAnsi="Calibri" w:cs="Calibri"/>
        </w:rPr>
        <w:t>(122)</w:t>
      </w:r>
      <w:r w:rsidR="00AF1927" w:rsidRPr="65E2023B">
        <w:fldChar w:fldCharType="end"/>
      </w:r>
      <w:r w:rsidR="004307B3" w:rsidRPr="65E2023B">
        <w:t xml:space="preserve">. In two studies, intermittent observations were associated with significantly reduced self-harm </w:t>
      </w:r>
      <w:r w:rsidR="004307B3" w:rsidRPr="65E2023B">
        <w:fldChar w:fldCharType="begin"/>
      </w:r>
      <w:r w:rsidR="0072491D">
        <w:instrText xml:space="preserve"> ADDIN ZOTERO_ITEM CSL_CITATION {"citationID":"BRnbEkXT","properties":{"formattedCitation":"(119,120)","plainCitation":"(119,120)","noteIndex":0},"citationItems":[{"id":751,"uris":["http://zotero.org/users/11953550/items/DDQY2U9I"],"itemData":{"id":751,"type":"article-journal","abstract":"Background\n              Special observation (the allocation of nurses to watch over nominated patients) is one means by which psychiatric services endeavour to keep in-patients safe from harm. The practice is both contentious and of unknown efficacy.\n            \n            \n              Aims\n              To assess the relationship between special observation and self-harm rates, by ward, while controlling for potential confounding variables.\n            \n            \n              Method\n              A multivariate cross-sectional study collecting data on self-harm, special observation, other conflict and containment, physical environment, patient and staff factors for a 6-month period on 136 acute-admission psychiatric wards.\n            \n            \n              Results\n              Constant special observation was not associated with self-harm rates, but intermittent observation was associated with reduced self-harm, as were levels of qualified nursing staff and more intense programmes of patient activities.\n            \n            \n              Conclusions\n              Certain features of nursing deployment and activity may serve to protect patients. The efficacy of constant special observation remains open to question.","container-title":"British Journal of Psychiatry","DOI":"10.1192/bjp.bp.107.037721","ISSN":"0007-1250, 1472-1465","issue":"5","journalAbbreviation":"Br J Psychiatry","language":"en","license":"https://www.cambridge.org/core/terms","page":"395-401","source":"DOI.org (Crossref)","title":"Relationship between service ecology, special observation and self-harm during acute in-patient care: City-128 study","title-short":"Relationship between service ecology, special observation and self-harm during acute in-patient care","volume":"193","author":[{"family":"Bowers","given":"Len"},{"family":"Whittington","given":"Richard"},{"family":"Nolan","given":"Peter"},{"family":"Parkin","given":"David"},{"family":"Curtis","given":"Sarah"},{"family":"Bhui","given":"Kamaldeep"},{"family":"Hackney","given":"Diane"},{"family":"Allan","given":"Teresa"},{"family":"Simpson","given":"Alan"}],"issued":{"date-parts":[["2008",11]]}}},{"id":889,"uris":["http://zotero.org/users/11953550/items/5GS34LJF"],"itemData":{"id":889,"type":"article-journal","container-title":"Perspectives in Psychiatric Care","DOI":"10.1111/j.1744-6163.2010.00299.x","ISSN":"00315990","issue":"1","language":"en","license":"http://doi.wiley.com/10.1002/tdm_license_1.1","page":"2-9","source":"DOI.org (Crossref)","title":"Under the Gaze of Staff: Special Observation as Surveillance: Under the Gaze of Staff: Special Observation as Surveillance","title-short":"Under the Gaze of Staff","volume":"48","author":[{"family":"Stewart","given":"Duncan"},{"family":"Bowers","given":"Len"}],"issued":{"date-parts":[["2012",1]]}}}],"schema":"https://github.com/citation-style-language/schema/raw/master/csl-citation.json"} </w:instrText>
      </w:r>
      <w:r w:rsidR="004307B3" w:rsidRPr="65E2023B">
        <w:fldChar w:fldCharType="separate"/>
      </w:r>
      <w:r w:rsidR="0072491D" w:rsidRPr="0072491D">
        <w:rPr>
          <w:rFonts w:ascii="Calibri" w:hAnsi="Calibri" w:cs="Calibri"/>
        </w:rPr>
        <w:t>(119,120)</w:t>
      </w:r>
      <w:r w:rsidR="004307B3" w:rsidRPr="65E2023B">
        <w:fldChar w:fldCharType="end"/>
      </w:r>
      <w:r w:rsidR="00B72F8D" w:rsidRPr="65E2023B">
        <w:t>.</w:t>
      </w:r>
    </w:p>
    <w:p w14:paraId="4399F74E" w14:textId="77777777" w:rsidR="00575D9A" w:rsidRPr="00F450F9" w:rsidRDefault="00575D9A" w:rsidP="00431708">
      <w:pPr>
        <w:spacing w:after="0" w:line="480" w:lineRule="auto"/>
      </w:pPr>
    </w:p>
    <w:p w14:paraId="69E1DAA6" w14:textId="07DEFCB8" w:rsidR="006A0AAC" w:rsidRPr="00575D9A" w:rsidRDefault="00AF1927" w:rsidP="00575D9A">
      <w:pPr>
        <w:rPr>
          <w:u w:val="single"/>
        </w:rPr>
      </w:pPr>
      <w:r w:rsidRPr="00575D9A">
        <w:rPr>
          <w:u w:val="single"/>
        </w:rPr>
        <w:t>Effect</w:t>
      </w:r>
      <w:r w:rsidR="00D45668" w:rsidRPr="00575D9A">
        <w:rPr>
          <w:u w:val="single"/>
        </w:rPr>
        <w:t>s</w:t>
      </w:r>
      <w:r w:rsidRPr="00575D9A">
        <w:rPr>
          <w:u w:val="single"/>
        </w:rPr>
        <w:t xml:space="preserve"> on s</w:t>
      </w:r>
      <w:r w:rsidR="006A0AAC" w:rsidRPr="00575D9A">
        <w:rPr>
          <w:u w:val="single"/>
        </w:rPr>
        <w:t>uicid</w:t>
      </w:r>
      <w:r w:rsidRPr="00575D9A">
        <w:rPr>
          <w:u w:val="single"/>
        </w:rPr>
        <w:t>e-related outcomes</w:t>
      </w:r>
    </w:p>
    <w:p w14:paraId="188DFE21" w14:textId="440ECDC0" w:rsidR="006A0AAC" w:rsidRDefault="006A0AAC" w:rsidP="00431708">
      <w:pPr>
        <w:spacing w:after="0" w:line="480" w:lineRule="auto"/>
      </w:pPr>
      <w:r w:rsidRPr="5758D672">
        <w:t>2/6 studies</w:t>
      </w:r>
      <w:r w:rsidR="00AF1927">
        <w:t xml:space="preserve"> on observations</w:t>
      </w:r>
      <w:r w:rsidRPr="5758D672">
        <w:t xml:space="preserve"> examined </w:t>
      </w:r>
      <w:r w:rsidR="00AF1927">
        <w:t xml:space="preserve">suicide-related outcomes </w:t>
      </w:r>
      <w:r w:rsidR="00AF1927">
        <w:fldChar w:fldCharType="begin"/>
      </w:r>
      <w:r w:rsidR="0072491D">
        <w:instrText xml:space="preserve"> ADDIN ZOTERO_ITEM CSL_CITATION {"citationID":"zYrwIPlP","properties":{"formattedCitation":"(121,122)","plainCitation":"(121,122)","noteIndex":0},"citationItems":[{"id":888,"uris":["http://zotero.org/users/11953550/items/4CX9II5X"],"itemData":{"id":888,"type":"article-journal","container-title":"International Journal of Nursing Studies","DOI":"10.1016/j.ijnurstu.2011.05.008","ISSN":"00207489","issue":"12","journalAbbreviation":"International Journal of Nursing Studies","language":"en","license":"https://www.elsevier.com/tdm/userlicense/1.0/","page":"1459-1465","source":"DOI.org (Crossref)","title":"Learning from prevented suicide in psychiatric inpatient care: An analysis of data from the National Patient Safety Agency","title-short":"Learning from prevented suicide in psychiatric inpatient care","volume":"48","author":[{"family":"Bowers","given":"Len"},{"family":"Dack","given":"Charlotte"},{"family":"Gul","given":"Noreen"},{"family":"Thomas","given":"Ben"},{"family":"James","given":"Karen"}],"issued":{"date-parts":[["2011",12]]}}},{"id":890,"uris":["http://zotero.org/users/11953550/items/QAX8BKGG"],"itemData":{"id":890,"type":"article-journal","abstract":"stewart d., bowers l. &amp; ross j. (2012) \n                Managing risk and conflict behaviours in acute psychiatry: the dual role of constant special observation.\n                Journal of Advanced Nursing\n                68\n                (6), 1340–1348.\n              \n            \n            \n              Abstract\n              \n                Aims. \n                This is a report of a study of events before and after the use of constant special observation on acute psychiatric wards, and the characteristics of patients who received it.\n              \n              \n                Background. \n                Constant special observation is a method of preventing acutely disturbed inpatients from harming themselves or others. It has been characterized as impersonal, intrusive and non‐therapeutic. The circumstances of its use and place in broader intervention strategies are not well understood.\n              \n              \n                Methods. \n                A sample of 522 patients were recruited from 84 acute psychiatric wards in 31 hospital locations in London and surrounding areas during 2009–2010. Data were collected for the first 2 weeks of admission from patients’ case notes.\n              \n              \n                Results. \n                Sixteen per cent of patients received constant special observation during the first 2 weeks in hospital (7% at the point of admission and 11% after admission), but with variation between hospitals. Absconding, violence and self‐harm were the most common events to precede constant special observation during a shift. Other methods of containment, especially intermittent special observation, were frequently tried first. Episodes of constant special observation often involved de‐escalation and extra medication. Aggression was more prominent during than before constant special observation. Attempted suicides were limited to postadmission episodes.\n              \n              \n                Conclusion. \n                Constant special observation is usually used in combination with other forms of containment, irrespective of when it is initiated. Placing patients considered at risk of suicide under constant special observation on admission may have a protective effect.","container-title":"Journal of Advanced Nursing","DOI":"10.1111/j.1365-2648.2011.05844.x","ISSN":"0309-2402, 1365-2648","issue":"6","journalAbbreviation":"Journal of Advanced Nursing","language":"en","license":"http://onlinelibrary.wiley.com/termsAndConditions#vor","page":"1340-1348","source":"DOI.org (Crossref)","title":"Managing risk and conflict behaviours in acute psychiatry: the dual role of constant special observation","title-short":"Managing risk and conflict behaviours in acute psychiatry","volume":"68","author":[{"family":"Stewart","given":"Duncan"},{"family":"Bowers","given":"Len"},{"family":"Ross","given":"Jamie"}],"issued":{"date-parts":[["2012",6]]}}}],"schema":"https://github.com/citation-style-language/schema/raw/master/csl-citation.json"} </w:instrText>
      </w:r>
      <w:r w:rsidR="00AF1927">
        <w:fldChar w:fldCharType="separate"/>
      </w:r>
      <w:r w:rsidR="0072491D" w:rsidRPr="0072491D">
        <w:rPr>
          <w:rFonts w:ascii="Calibri" w:hAnsi="Calibri" w:cs="Calibri"/>
        </w:rPr>
        <w:t>(121,122)</w:t>
      </w:r>
      <w:r w:rsidR="00AF1927">
        <w:fldChar w:fldCharType="end"/>
      </w:r>
      <w:r w:rsidR="000015EE">
        <w:t>.</w:t>
      </w:r>
      <w:r w:rsidRPr="5758D672">
        <w:t xml:space="preserve"> In their analysis of one year of nationally reported suicide attempts on inpatient psychiatric wards in England and Wales, Bowers et al. (2011) concluded that patients are discovered attempting suicide by staff checks (including intermittent observations) and by staff being “caringly vigilant and inquisitive”. They noted that most suicide attempts occurred in evenings or at night, peaking at times of nursing shift </w:t>
      </w:r>
      <w:r w:rsidRPr="5758D672">
        <w:lastRenderedPageBreak/>
        <w:t>handovers</w:t>
      </w:r>
      <w:r w:rsidR="000015EE">
        <w:t>,</w:t>
      </w:r>
      <w:r w:rsidRPr="5758D672">
        <w:t xml:space="preserve"> when supervision is at </w:t>
      </w:r>
      <w:r w:rsidR="45C1DFA1">
        <w:t xml:space="preserve">a </w:t>
      </w:r>
      <w:r>
        <w:t>reduced</w:t>
      </w:r>
      <w:r w:rsidRPr="5758D672">
        <w:t xml:space="preserve"> level</w:t>
      </w:r>
      <w:r w:rsidR="00D344F1">
        <w:t xml:space="preserve"> </w:t>
      </w:r>
      <w:r w:rsidR="00D344F1">
        <w:fldChar w:fldCharType="begin"/>
      </w:r>
      <w:r w:rsidR="0072491D">
        <w:instrText xml:space="preserve"> ADDIN ZOTERO_ITEM CSL_CITATION {"citationID":"zTECsJx4","properties":{"formattedCitation":"(121)","plainCitation":"(121)","noteIndex":0},"citationItems":[{"id":888,"uris":["http://zotero.org/users/11953550/items/4CX9II5X"],"itemData":{"id":888,"type":"article-journal","container-title":"International Journal of Nursing Studies","DOI":"10.1016/j.ijnurstu.2011.05.008","ISSN":"00207489","issue":"12","journalAbbreviation":"International Journal of Nursing Studies","language":"en","license":"https://www.elsevier.com/tdm/userlicense/1.0/","page":"1459-1465","source":"DOI.org (Crossref)","title":"Learning from prevented suicide in psychiatric inpatient care: An analysis of data from the National Patient Safety Agency","title-short":"Learning from prevented suicide in psychiatric inpatient care","volume":"48","author":[{"family":"Bowers","given":"Len"},{"family":"Dack","given":"Charlotte"},{"family":"Gul","given":"Noreen"},{"family":"Thomas","given":"Ben"},{"family":"James","given":"Karen"}],"issued":{"date-parts":[["2011",12]]}}}],"schema":"https://github.com/citation-style-language/schema/raw/master/csl-citation.json"} </w:instrText>
      </w:r>
      <w:r w:rsidR="00D344F1">
        <w:fldChar w:fldCharType="separate"/>
      </w:r>
      <w:r w:rsidR="0072491D" w:rsidRPr="0072491D">
        <w:rPr>
          <w:rFonts w:ascii="Calibri" w:hAnsi="Calibri" w:cs="Calibri"/>
        </w:rPr>
        <w:t>(121)</w:t>
      </w:r>
      <w:r w:rsidR="00D344F1">
        <w:fldChar w:fldCharType="end"/>
      </w:r>
      <w:r w:rsidRPr="5758D672">
        <w:t>. Stewart, Bowers &amp; Ross (2011) in th</w:t>
      </w:r>
      <w:r w:rsidR="004F02C0">
        <w:t>eir</w:t>
      </w:r>
      <w:r w:rsidRPr="5758D672">
        <w:t xml:space="preserve"> cross-sectional analysis of data from 84 acute psychiatric inpatient wards found that attempted suicides during constant observation only occurred when the constant observation was initiated post-admission, not on admission. They concluded that this suggests that placing patients with a known self-harm or suicide risk under constant observations upon admission </w:t>
      </w:r>
      <w:r w:rsidR="6F5C1F62" w:rsidRPr="6F5C1F62">
        <w:t xml:space="preserve">may have a 'modest protective effect' for </w:t>
      </w:r>
      <w:r w:rsidRPr="5758D672">
        <w:t>preventing suicide attempts</w:t>
      </w:r>
      <w:r w:rsidR="004F02C0">
        <w:t xml:space="preserve"> </w:t>
      </w:r>
      <w:r w:rsidR="004F02C0">
        <w:fldChar w:fldCharType="begin"/>
      </w:r>
      <w:r w:rsidR="0072491D">
        <w:instrText xml:space="preserve"> ADDIN ZOTERO_ITEM CSL_CITATION {"citationID":"Zv7tmVOY","properties":{"formattedCitation":"(122)","plainCitation":"(122)","noteIndex":0},"citationItems":[{"id":890,"uris":["http://zotero.org/users/11953550/items/QAX8BKGG"],"itemData":{"id":890,"type":"article-journal","abstract":"stewart d., bowers l. &amp; ross j. (2012) \n                Managing risk and conflict behaviours in acute psychiatry: the dual role of constant special observation.\n                Journal of Advanced Nursing\n                68\n                (6), 1340–1348.\n              \n            \n            \n              Abstract\n              \n                Aims. \n                This is a report of a study of events before and after the use of constant special observation on acute psychiatric wards, and the characteristics of patients who received it.\n              \n              \n                Background. \n                Constant special observation is a method of preventing acutely disturbed inpatients from harming themselves or others. It has been characterized as impersonal, intrusive and non‐therapeutic. The circumstances of its use and place in broader intervention strategies are not well understood.\n              \n              \n                Methods. \n                A sample of 522 patients were recruited from 84 acute psychiatric wards in 31 hospital locations in London and surrounding areas during 2009–2010. Data were collected for the first 2 weeks of admission from patients’ case notes.\n              \n              \n                Results. \n                Sixteen per cent of patients received constant special observation during the first 2 weeks in hospital (7% at the point of admission and 11% after admission), but with variation between hospitals. Absconding, violence and self‐harm were the most common events to precede constant special observation during a shift. Other methods of containment, especially intermittent special observation, were frequently tried first. Episodes of constant special observation often involved de‐escalation and extra medication. Aggression was more prominent during than before constant special observation. Attempted suicides were limited to postadmission episodes.\n              \n              \n                Conclusion. \n                Constant special observation is usually used in combination with other forms of containment, irrespective of when it is initiated. Placing patients considered at risk of suicide under constant special observation on admission may have a protective effect.","container-title":"Journal of Advanced Nursing","DOI":"10.1111/j.1365-2648.2011.05844.x","ISSN":"0309-2402, 1365-2648","issue":"6","journalAbbreviation":"Journal of Advanced Nursing","language":"en","license":"http://onlinelibrary.wiley.com/termsAndConditions#vor","page":"1340-1348","source":"DOI.org (Crossref)","title":"Managing risk and conflict behaviours in acute psychiatry: the dual role of constant special observation","title-short":"Managing risk and conflict behaviours in acute psychiatry","volume":"68","author":[{"family":"Stewart","given":"Duncan"},{"family":"Bowers","given":"Len"},{"family":"Ross","given":"Jamie"}],"issued":{"date-parts":[["2012",6]]}}}],"schema":"https://github.com/citation-style-language/schema/raw/master/csl-citation.json"} </w:instrText>
      </w:r>
      <w:r w:rsidR="004F02C0">
        <w:fldChar w:fldCharType="separate"/>
      </w:r>
      <w:r w:rsidR="0072491D" w:rsidRPr="0072491D">
        <w:rPr>
          <w:rFonts w:ascii="Calibri" w:hAnsi="Calibri" w:cs="Calibri"/>
        </w:rPr>
        <w:t>(122)</w:t>
      </w:r>
      <w:r w:rsidR="004F02C0">
        <w:fldChar w:fldCharType="end"/>
      </w:r>
      <w:r w:rsidRPr="5758D672">
        <w:t xml:space="preserve">. </w:t>
      </w:r>
      <w:r w:rsidR="002602C3">
        <w:t>However, they did not conduct any statistical significance testing.</w:t>
      </w:r>
    </w:p>
    <w:p w14:paraId="72F80228" w14:textId="77777777" w:rsidR="00575D9A" w:rsidRPr="00F450F9" w:rsidRDefault="00575D9A" w:rsidP="00431708">
      <w:pPr>
        <w:spacing w:after="0" w:line="480" w:lineRule="auto"/>
      </w:pPr>
    </w:p>
    <w:p w14:paraId="1A5AFA14" w14:textId="2D1CF1AE" w:rsidR="006A0AAC" w:rsidRPr="00575D9A" w:rsidRDefault="006A0AAC" w:rsidP="00575D9A">
      <w:pPr>
        <w:rPr>
          <w:b/>
          <w:bCs/>
        </w:rPr>
      </w:pPr>
      <w:bookmarkStart w:id="6" w:name="_Toc168057172"/>
      <w:r w:rsidRPr="00575D9A">
        <w:rPr>
          <w:b/>
          <w:bCs/>
        </w:rPr>
        <w:t>Ward and organisation-level approaches</w:t>
      </w:r>
      <w:bookmarkEnd w:id="6"/>
    </w:p>
    <w:p w14:paraId="4EBEB3DF" w14:textId="77777777" w:rsidR="00575D9A" w:rsidRDefault="00575D9A" w:rsidP="00575D9A">
      <w:pPr>
        <w:rPr>
          <w:u w:val="single"/>
        </w:rPr>
      </w:pPr>
    </w:p>
    <w:p w14:paraId="2F388CAF" w14:textId="659636BC" w:rsidR="006A0AAC" w:rsidRPr="00575D9A" w:rsidRDefault="006A0AAC" w:rsidP="00575D9A">
      <w:pPr>
        <w:rPr>
          <w:u w:val="single"/>
        </w:rPr>
      </w:pPr>
      <w:r w:rsidRPr="00575D9A">
        <w:rPr>
          <w:u w:val="single"/>
        </w:rPr>
        <w:t>Study characteristics</w:t>
      </w:r>
    </w:p>
    <w:p w14:paraId="3937923B" w14:textId="2D0B7234" w:rsidR="000F554C" w:rsidRDefault="002141DD" w:rsidP="00431708">
      <w:pPr>
        <w:spacing w:after="0" w:line="480" w:lineRule="auto"/>
      </w:pPr>
      <w:r w:rsidRPr="174FFD12">
        <w:t>S</w:t>
      </w:r>
      <w:r w:rsidR="001F6578" w:rsidRPr="174FFD12">
        <w:t>even</w:t>
      </w:r>
      <w:r w:rsidRPr="174FFD12">
        <w:t xml:space="preserve"> </w:t>
      </w:r>
      <w:r w:rsidR="006A0AAC" w:rsidRPr="174FFD12">
        <w:t>studies investigated ward- and organisation-level approaches in inpatient settings</w:t>
      </w:r>
      <w:r w:rsidR="00DC4F44" w:rsidRPr="174FFD12">
        <w:t xml:space="preserve"> </w:t>
      </w:r>
      <w:r w:rsidR="00CD240C" w:rsidRPr="174FFD12">
        <w:fldChar w:fldCharType="begin"/>
      </w:r>
      <w:r w:rsidR="008C6D7B">
        <w:instrText xml:space="preserve"> ADDIN ZOTERO_ITEM CSL_CITATION {"citationID":"0DrWHFkT","properties":{"formattedCitation":"(80,123\\uc0\\u8211{}127,156)","plainCitation":"(80,123–127,156)","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id":833,"uris":["http://zotero.org/users/11953550/items/NTLSEC23"],"itemData":{"id":833,"type":"article-journal","abstract":"Abstract\n            \n              Existing interventions to reduce self-harm in adolescents admitted to psychiatric wards are usually focused on individual psychological treatments. However, the immediate ward environment in which treatment takes place is an important factor in the success of the treatment and can also influence the likelihood of self-harming behaviours. The aim of the current study was to evaluate changes made to a psychiatric ward environment on incidence of self-harm in adolescents. A quasi-experimental interrupted time series study was conducted on one child and adolescent psychiatric ward. An intervention was developed alongside staff and patients to address the high incidence of self-harm on weekday evenings on the ward. The intervention components involved adding a regular twilight shift (3–11 pm) for nursing staff and introducing a structured evening activity programme on the ward. A segmented regression analysis of an interrupted time series found that the rate of self-harm per 100 bed days was already declining at baseline and continued to decline post-intervention, but the rate of decline was not significant (\n              p\n               = 0.415). However, the proportion of patients self-harming was increasing at baseline and significantly reduced post-intervention (\n              p\n               = 0.001), and this reduction was significantly larger in the evenings (\n              p\n               = 0.004) compared to other times of day (\n              p\n               = 0.09). A tailored intervention targeting the psychiatric ward environment helped to reduce the proportion of adolescents self-harming on the ward. An interrupted time series analysis should be considered for future interventions making changes to health systems over time.","container-title":"European Child &amp; Adolescent Psychiatry","DOI":"10.1007/s00787-020-01607-3","ISSN":"1018-8827, 1435-165X","issue":"8","journalAbbreviation":"Eur Child Adolesc Psychiatry","language":"en","page":"1173-1186","source":"DOI.org (Crossref)","title":"Environmental changes to reduce self-harm on an adolescent inpatient psychiatric ward: an interrupted time series analysis","title-short":"Environmental changes to reduce self-harm on an adolescent inpatient psychiatric ward","volume":"30","author":[{"family":"Reen","given":"Gurpreet K"},{"family":"Bailey","given":"Jill"},{"family":"McGuigan","given":"Lorna"},{"family":"Bloodworth","given":"Natasha"},{"family":"Nawaz","given":"Rasanat Fatima"},{"family":"Vincent","given":"Charles"}],"issued":{"date-parts":[["2021",8]]}}},{"id":829,"uris":["http://zotero.org/users/11953550/items/9MBWVE7N"],"itemData":{"id":829,"type":"report","publisher":"Birmingham &amp; Solihull NHS Mental Health Trust","title":"The Tidal Model and the Reform of Nursing Practice","URL":"https://citeseerx.ist.psu.edu/document?repid=rep1&amp;type=pdf&amp;doi=35dcd6430a166ed2e4822fe446a06cb80e18068b","author":[{"family":"Gordon","given":"W."},{"family":"Morton","given":"T."},{"family":"Brooks","given":"G."}],"issued":{"date-parts":[["2004"]]}}},{"id":893,"uris":["http://zotero.org/users/11953550/items/2CM2KPW4"],"itemData":{"id":893,"type":"article-journal","container-title":"Nursing Standard","DOI":"10.7748/ns2001.08.15.49.33.c3074","ISSN":"0029-6570, 2047-9018","issue":"49","journalAbbreviation":"Nursing Standard","language":"en","page":"33-36","source":"DOI.org (Crossref)","title":"Launching the Tidal Model in an adult mental health programme","volume":"15","author":[{"family":"Fletcher","given":"Elaine"},{"family":"Stevenson","given":"Chris"}],"issued":{"date-parts":[["2001",8,22]]}}},{"id":831,"uris":["http://zotero.org/users/11953550/items/CWKREFHF"],"itemData":{"id":831,"type":"article-journal","abstract":"This paper reports on the process and outcomes of the evaluation of an innovative nursing model (the Tidal Model). In relation to process, the study has been used to refine the methodology in terms of defining important variables to take as outcome measures to be analysed both descriptively and inferentially. In relation to outcomes, the pre–post‐test design has generated significant findings in relation to improved patient care.","container-title":"Journal of Psychiatric and Mental Health Nursing","DOI":"10.1046/j.1365-2850.2002.00472.x","ISSN":"1351-0126, 1365-2850","issue":"3","journalAbbreviation":"Psychiatric Ment Health Nurs","language":"en","license":"http://onlinelibrary.wiley.com/termsAndConditions#vor","page":"271-276","source":"DOI.org (Crossref)","title":"Judgement days: developing an evaluation for an innovative nursing model","title-short":"Judgement days","volume":"9","author":[{"family":"Stevenson","given":"C."},{"family":"Barker","given":"P."},{"family":"Fletcher","given":"E."}],"issued":{"date-parts":[["2002",6]]}}},{"id":142,"uris":["http://zotero.org/groups/5103846/items/GHLHQVPI"],"itemData":{"id":142,"type":"article-journal","container-title":"Journal of Psychiatric and Mental Health Nursing","DOI":"10.1046/j.1365-2850.2001.0365d.x","ISSN":"13510126","issue":"2","language":"en","page":"183-188","source":"DOI.org (Crossref)","title":"Dismantling formal observation and refocusing nursing activity in acute inpatient psychiatry: a case study: Commentary","title-short":"Dismantling formal observation and refocusing nursing activity in acute inpatient psychiatry","volume":"8","author":[{"family":"Dodds","given":"P."},{"family":"Bowles","given":"N."}],"issued":{"date-parts":[["2001",4]]}}}],"schema":"https://github.com/citation-style-language/schema/raw/master/csl-citation.json"} </w:instrText>
      </w:r>
      <w:r w:rsidR="00CD240C" w:rsidRPr="174FFD12">
        <w:fldChar w:fldCharType="separate"/>
      </w:r>
      <w:r w:rsidR="008C6D7B" w:rsidRPr="008C6D7B">
        <w:rPr>
          <w:rFonts w:ascii="Calibri" w:hAnsi="Calibri" w:cs="Calibri"/>
        </w:rPr>
        <w:t>(80,123–127,156)</w:t>
      </w:r>
      <w:r w:rsidR="00CD240C" w:rsidRPr="174FFD12">
        <w:fldChar w:fldCharType="end"/>
      </w:r>
      <w:r w:rsidR="006A0AAC" w:rsidRPr="174FFD12">
        <w:t xml:space="preserve">. These included one pragmatic cluster RCT </w:t>
      </w:r>
      <w:r w:rsidR="002E3FCA" w:rsidRPr="174FFD12">
        <w:fldChar w:fldCharType="begin"/>
      </w:r>
      <w:r w:rsidR="0072491D">
        <w:instrText xml:space="preserve"> ADDIN ZOTERO_ITEM CSL_CITATION {"citationID":"zpN8virj","properties":{"formattedCitation":"(123)","plainCitation":"(123)","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schema":"https://github.com/citation-style-language/schema/raw/master/csl-citation.json"} </w:instrText>
      </w:r>
      <w:r w:rsidR="002E3FCA" w:rsidRPr="174FFD12">
        <w:fldChar w:fldCharType="separate"/>
      </w:r>
      <w:r w:rsidR="0072491D" w:rsidRPr="0072491D">
        <w:rPr>
          <w:rFonts w:ascii="Calibri" w:hAnsi="Calibri" w:cs="Calibri"/>
        </w:rPr>
        <w:t>(123)</w:t>
      </w:r>
      <w:r w:rsidR="002E3FCA" w:rsidRPr="174FFD12">
        <w:fldChar w:fldCharType="end"/>
      </w:r>
      <w:r w:rsidR="006A0AAC" w:rsidRPr="174FFD12">
        <w:t>,</w:t>
      </w:r>
      <w:r w:rsidR="00351693" w:rsidRPr="174FFD12">
        <w:t xml:space="preserve"> a </w:t>
      </w:r>
      <w:r w:rsidR="00300DBC" w:rsidRPr="174FFD12">
        <w:t xml:space="preserve">controlled pre-post study </w:t>
      </w:r>
      <w:r w:rsidR="00300DBC" w:rsidRPr="174FFD12">
        <w:fldChar w:fldCharType="begin"/>
      </w:r>
      <w:r w:rsidR="0072491D">
        <w:instrText xml:space="preserve"> ADDIN ZOTERO_ITEM CSL_CITATION {"citationID":"Zu9UEKlQ","properties":{"formattedCitation":"(124)","plainCitation":"(124)","noteIndex":0},"citationItems":[{"id":829,"uris":["http://zotero.org/users/11953550/items/9MBWVE7N"],"itemData":{"id":829,"type":"report","publisher":"Birmingham &amp; Solihull NHS Mental Health Trust","title":"The Tidal Model and the Reform of Nursing Practice","URL":"https://citeseerx.ist.psu.edu/document?repid=rep1&amp;type=pdf&amp;doi=35dcd6430a166ed2e4822fe446a06cb80e18068b","author":[{"family":"Gordon","given":"W."},{"family":"Morton","given":"T."},{"family":"Brooks","given":"G."}],"issued":{"date-parts":[["2004"]]}}}],"schema":"https://github.com/citation-style-language/schema/raw/master/csl-citation.json"} </w:instrText>
      </w:r>
      <w:r w:rsidR="00300DBC" w:rsidRPr="174FFD12">
        <w:fldChar w:fldCharType="separate"/>
      </w:r>
      <w:r w:rsidR="0072491D" w:rsidRPr="0072491D">
        <w:rPr>
          <w:rFonts w:ascii="Calibri" w:hAnsi="Calibri" w:cs="Calibri"/>
        </w:rPr>
        <w:t>(124)</w:t>
      </w:r>
      <w:r w:rsidR="00300DBC" w:rsidRPr="174FFD12">
        <w:fldChar w:fldCharType="end"/>
      </w:r>
      <w:r w:rsidR="00300DBC" w:rsidRPr="174FFD12">
        <w:t>,</w:t>
      </w:r>
      <w:r w:rsidR="000F554C" w:rsidRPr="174FFD12">
        <w:t xml:space="preserve"> </w:t>
      </w:r>
      <w:r w:rsidR="006A0AAC" w:rsidRPr="174FFD12">
        <w:t>an</w:t>
      </w:r>
      <w:r w:rsidR="002E3FCA" w:rsidRPr="174FFD12">
        <w:t xml:space="preserve"> uncontrolled</w:t>
      </w:r>
      <w:r w:rsidR="006A0AAC" w:rsidRPr="174FFD12">
        <w:t xml:space="preserve"> interrupted time series study </w:t>
      </w:r>
      <w:r w:rsidR="002E3FCA" w:rsidRPr="174FFD12">
        <w:fldChar w:fldCharType="begin"/>
      </w:r>
      <w:r w:rsidR="0072491D">
        <w:instrText xml:space="preserve"> ADDIN ZOTERO_ITEM CSL_CITATION {"citationID":"8oBTMMhk","properties":{"formattedCitation":"(80)","plainCitation":"(80)","noteIndex":0},"citationItems":[{"id":833,"uris":["http://zotero.org/users/11953550/items/NTLSEC23"],"itemData":{"id":833,"type":"article-journal","abstract":"Abstract\n            \n              Existing interventions to reduce self-harm in adolescents admitted to psychiatric wards are usually focused on individual psychological treatments. However, the immediate ward environment in which treatment takes place is an important factor in the success of the treatment and can also influence the likelihood of self-harming behaviours. The aim of the current study was to evaluate changes made to a psychiatric ward environment on incidence of self-harm in adolescents. A quasi-experimental interrupted time series study was conducted on one child and adolescent psychiatric ward. An intervention was developed alongside staff and patients to address the high incidence of self-harm on weekday evenings on the ward. The intervention components involved adding a regular twilight shift (3–11 pm) for nursing staff and introducing a structured evening activity programme on the ward. A segmented regression analysis of an interrupted time series found that the rate of self-harm per 100 bed days was already declining at baseline and continued to decline post-intervention, but the rate of decline was not significant (\n              p\n               = 0.415). However, the proportion of patients self-harming was increasing at baseline and significantly reduced post-intervention (\n              p\n               = 0.001), and this reduction was significantly larger in the evenings (\n              p\n               = 0.004) compared to other times of day (\n              p\n               = 0.09). A tailored intervention targeting the psychiatric ward environment helped to reduce the proportion of adolescents self-harming on the ward. An interrupted time series analysis should be considered for future interventions making changes to health systems over time.","container-title":"European Child &amp; Adolescent Psychiatry","DOI":"10.1007/s00787-020-01607-3","ISSN":"1018-8827, 1435-165X","issue":"8","journalAbbreviation":"Eur Child Adolesc Psychiatry","language":"en","page":"1173-1186","source":"DOI.org (Crossref)","title":"Environmental changes to reduce self-harm on an adolescent inpatient psychiatric ward: an interrupted time series analysis","title-short":"Environmental changes to reduce self-harm on an adolescent inpatient psychiatric ward","volume":"30","author":[{"family":"Reen","given":"Gurpreet K"},{"family":"Bailey","given":"Jill"},{"family":"McGuigan","given":"Lorna"},{"family":"Bloodworth","given":"Natasha"},{"family":"Nawaz","given":"Rasanat Fatima"},{"family":"Vincent","given":"Charles"}],"issued":{"date-parts":[["2021",8]]}}}],"schema":"https://github.com/citation-style-language/schema/raw/master/csl-citation.json"} </w:instrText>
      </w:r>
      <w:r w:rsidR="002E3FCA" w:rsidRPr="174FFD12">
        <w:fldChar w:fldCharType="separate"/>
      </w:r>
      <w:r w:rsidR="0072491D" w:rsidRPr="0072491D">
        <w:rPr>
          <w:rFonts w:ascii="Calibri" w:hAnsi="Calibri" w:cs="Calibri"/>
        </w:rPr>
        <w:t>(80)</w:t>
      </w:r>
      <w:r w:rsidR="002E3FCA" w:rsidRPr="174FFD12">
        <w:fldChar w:fldCharType="end"/>
      </w:r>
      <w:r w:rsidR="00351693" w:rsidRPr="174FFD12">
        <w:t xml:space="preserve">, </w:t>
      </w:r>
      <w:r w:rsidR="000F554C" w:rsidRPr="174FFD12">
        <w:t>and f</w:t>
      </w:r>
      <w:r w:rsidR="00AE7998" w:rsidRPr="174FFD12">
        <w:t>our pre-post studies with no comparison groups</w:t>
      </w:r>
      <w:r w:rsidR="000F554C" w:rsidRPr="174FFD12">
        <w:t xml:space="preserve"> </w:t>
      </w:r>
      <w:r w:rsidR="000F554C" w:rsidRPr="174FFD12">
        <w:fldChar w:fldCharType="begin"/>
      </w:r>
      <w:r w:rsidR="008C6D7B">
        <w:instrText xml:space="preserve"> ADDIN ZOTERO_ITEM CSL_CITATION {"citationID":"UxOOjBz7","properties":{"formattedCitation":"(125\\uc0\\u8211{}127,156)","plainCitation":"(125–127,156)","noteIndex":0},"citationItems":[{"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id":893,"uris":["http://zotero.org/users/11953550/items/2CM2KPW4"],"itemData":{"id":893,"type":"article-journal","container-title":"Nursing Standard","DOI":"10.7748/ns2001.08.15.49.33.c3074","ISSN":"0029-6570, 2047-9018","issue":"49","journalAbbreviation":"Nursing Standard","language":"en","page":"33-36","source":"DOI.org (Crossref)","title":"Launching the Tidal Model in an adult mental health programme","volume":"15","author":[{"family":"Fletcher","given":"Elaine"},{"family":"Stevenson","given":"Chris"}],"issued":{"date-parts":[["2001",8,22]]}}},{"id":831,"uris":["http://zotero.org/users/11953550/items/CWKREFHF"],"itemData":{"id":831,"type":"article-journal","abstract":"This paper reports on the process and outcomes of the evaluation of an innovative nursing model (the Tidal Model). In relation to process, the study has been used to refine the methodology in terms of defining important variables to take as outcome measures to be analysed both descriptively and inferentially. In relation to outcomes, the pre–post‐test design has generated significant findings in relation to improved patient care.","container-title":"Journal of Psychiatric and Mental Health Nursing","DOI":"10.1046/j.1365-2850.2002.00472.x","ISSN":"1351-0126, 1365-2850","issue":"3","journalAbbreviation":"Psychiatric Ment Health Nurs","language":"en","license":"http://onlinelibrary.wiley.com/termsAndConditions#vor","page":"271-276","source":"DOI.org (Crossref)","title":"Judgement days: developing an evaluation for an innovative nursing model","title-short":"Judgement days","volume":"9","author":[{"family":"Stevenson","given":"C."},{"family":"Barker","given":"P."},{"family":"Fletcher","given":"E."}],"issued":{"date-parts":[["2002",6]]}}},{"id":142,"uris":["http://zotero.org/groups/5103846/items/GHLHQVPI"],"itemData":{"id":142,"type":"article-journal","container-title":"Journal of Psychiatric and Mental Health Nursing","DOI":"10.1046/j.1365-2850.2001.0365d.x","ISSN":"13510126","issue":"2","language":"en","page":"183-188","source":"DOI.org (Crossref)","title":"Dismantling formal observation and refocusing nursing activity in acute inpatient psychiatry: a case study: Commentary","title-short":"Dismantling formal observation and refocusing nursing activity in acute inpatient psychiatry","volume":"8","author":[{"family":"Dodds","given":"P."},{"family":"Bowles","given":"N."}],"issued":{"date-parts":[["2001",4]]}}}],"schema":"https://github.com/citation-style-language/schema/raw/master/csl-citation.json"} </w:instrText>
      </w:r>
      <w:r w:rsidR="000F554C" w:rsidRPr="174FFD12">
        <w:fldChar w:fldCharType="separate"/>
      </w:r>
      <w:r w:rsidR="008C6D7B" w:rsidRPr="008C6D7B">
        <w:rPr>
          <w:rFonts w:ascii="Calibri" w:hAnsi="Calibri" w:cs="Calibri"/>
        </w:rPr>
        <w:t>(125–127,156)</w:t>
      </w:r>
      <w:r w:rsidR="000F554C" w:rsidRPr="174FFD12">
        <w:fldChar w:fldCharType="end"/>
      </w:r>
      <w:r w:rsidR="00AE7998" w:rsidRPr="174FFD12">
        <w:t xml:space="preserve">. </w:t>
      </w:r>
      <w:r w:rsidR="2F1DEE36" w:rsidRPr="30784C21">
        <w:t>Six</w:t>
      </w:r>
      <w:r w:rsidR="00AE7998" w:rsidRPr="174FFD12">
        <w:t xml:space="preserve"> were based in adult inpatient services </w:t>
      </w:r>
      <w:r w:rsidR="00AE7998" w:rsidRPr="174FFD12">
        <w:fldChar w:fldCharType="begin"/>
      </w:r>
      <w:r w:rsidR="008C6D7B">
        <w:instrText xml:space="preserve"> ADDIN ZOTERO_ITEM CSL_CITATION {"citationID":"hznadPMY","properties":{"formattedCitation":"(123\\uc0\\u8211{}127,156)","plainCitation":"(123–127,156)","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id":829,"uris":["http://zotero.org/users/11953550/items/9MBWVE7N"],"itemData":{"id":829,"type":"report","publisher":"Birmingham &amp; Solihull NHS Mental Health Trust","title":"The Tidal Model and the Reform of Nursing Practice","URL":"https://citeseerx.ist.psu.edu/document?repid=rep1&amp;type=pdf&amp;doi=35dcd6430a166ed2e4822fe446a06cb80e18068b","author":[{"family":"Gordon","given":"W."},{"family":"Morton","given":"T."},{"family":"Brooks","given":"G."}],"issued":{"date-parts":[["2004"]]}}},{"id":893,"uris":["http://zotero.org/users/11953550/items/2CM2KPW4"],"itemData":{"id":893,"type":"article-journal","container-title":"Nursing Standard","DOI":"10.7748/ns2001.08.15.49.33.c3074","ISSN":"0029-6570, 2047-9018","issue":"49","journalAbbreviation":"Nursing Standard","language":"en","page":"33-36","source":"DOI.org (Crossref)","title":"Launching the Tidal Model in an adult mental health programme","volume":"15","author":[{"family":"Fletcher","given":"Elaine"},{"family":"Stevenson","given":"Chris"}],"issued":{"date-parts":[["2001",8,22]]}}},{"id":831,"uris":["http://zotero.org/users/11953550/items/CWKREFHF"],"itemData":{"id":831,"type":"article-journal","abstract":"This paper reports on the process and outcomes of the evaluation of an innovative nursing model (the Tidal Model). In relation to process, the study has been used to refine the methodology in terms of defining important variables to take as outcome measures to be analysed both descriptively and inferentially. In relation to outcomes, the pre–post‐test design has generated significant findings in relation to improved patient care.","container-title":"Journal of Psychiatric and Mental Health Nursing","DOI":"10.1046/j.1365-2850.2002.00472.x","ISSN":"1351-0126, 1365-2850","issue":"3","journalAbbreviation":"Psychiatric Ment Health Nurs","language":"en","license":"http://onlinelibrary.wiley.com/termsAndConditions#vor","page":"271-276","source":"DOI.org (Crossref)","title":"Judgement days: developing an evaluation for an innovative nursing model","title-short":"Judgement days","volume":"9","author":[{"family":"Stevenson","given":"C."},{"family":"Barker","given":"P."},{"family":"Fletcher","given":"E."}],"issued":{"date-parts":[["2002",6]]}}},{"id":142,"uris":["http://zotero.org/groups/5103846/items/GHLHQVPI"],"itemData":{"id":142,"type":"article-journal","container-title":"Journal of Psychiatric and Mental Health Nursing","DOI":"10.1046/j.1365-2850.2001.0365d.x","ISSN":"13510126","issue":"2","language":"en","page":"183-188","source":"DOI.org (Crossref)","title":"Dismantling formal observation and refocusing nursing activity in acute inpatient psychiatry: a case study: Commentary","title-short":"Dismantling formal observation and refocusing nursing activity in acute inpatient psychiatry","volume":"8","author":[{"family":"Dodds","given":"P."},{"family":"Bowles","given":"N."}],"issued":{"date-parts":[["2001",4]]}}}],"schema":"https://github.com/citation-style-language/schema/raw/master/csl-citation.json"} </w:instrText>
      </w:r>
      <w:r w:rsidR="00AE7998" w:rsidRPr="174FFD12">
        <w:fldChar w:fldCharType="separate"/>
      </w:r>
      <w:r w:rsidR="008C6D7B" w:rsidRPr="008C6D7B">
        <w:rPr>
          <w:rFonts w:ascii="Calibri" w:hAnsi="Calibri" w:cs="Calibri"/>
        </w:rPr>
        <w:t>(123–127,156)</w:t>
      </w:r>
      <w:r w:rsidR="00AE7998" w:rsidRPr="174FFD12">
        <w:fldChar w:fldCharType="end"/>
      </w:r>
      <w:r w:rsidR="003A58A8" w:rsidRPr="174FFD12">
        <w:t xml:space="preserve"> and one was based at a child and adolescent inpatient service </w:t>
      </w:r>
      <w:r w:rsidR="003A58A8" w:rsidRPr="174FFD12">
        <w:fldChar w:fldCharType="begin"/>
      </w:r>
      <w:r w:rsidR="0072491D">
        <w:instrText xml:space="preserve"> ADDIN ZOTERO_ITEM CSL_CITATION {"citationID":"TynWNLBA","properties":{"formattedCitation":"(80)","plainCitation":"(80)","noteIndex":0},"citationItems":[{"id":833,"uris":["http://zotero.org/users/11953550/items/NTLSEC23"],"itemData":{"id":833,"type":"article-journal","abstract":"Abstract\n            \n              Existing interventions to reduce self-harm in adolescents admitted to psychiatric wards are usually focused on individual psychological treatments. However, the immediate ward environment in which treatment takes place is an important factor in the success of the treatment and can also influence the likelihood of self-harming behaviours. The aim of the current study was to evaluate changes made to a psychiatric ward environment on incidence of self-harm in adolescents. A quasi-experimental interrupted time series study was conducted on one child and adolescent psychiatric ward. An intervention was developed alongside staff and patients to address the high incidence of self-harm on weekday evenings on the ward. The intervention components involved adding a regular twilight shift (3–11 pm) for nursing staff and introducing a structured evening activity programme on the ward. A segmented regression analysis of an interrupted time series found that the rate of self-harm per 100 bed days was already declining at baseline and continued to decline post-intervention, but the rate of decline was not significant (\n              p\n               = 0.415). However, the proportion of patients self-harming was increasing at baseline and significantly reduced post-intervention (\n              p\n               = 0.001), and this reduction was significantly larger in the evenings (\n              p\n               = 0.004) compared to other times of day (\n              p\n               = 0.09). A tailored intervention targeting the psychiatric ward environment helped to reduce the proportion of adolescents self-harming on the ward. An interrupted time series analysis should be considered for future interventions making changes to health systems over time.","container-title":"European Child &amp; Adolescent Psychiatry","DOI":"10.1007/s00787-020-01607-3","ISSN":"1018-8827, 1435-165X","issue":"8","journalAbbreviation":"Eur Child Adolesc Psychiatry","language":"en","page":"1173-1186","source":"DOI.org (Crossref)","title":"Environmental changes to reduce self-harm on an adolescent inpatient psychiatric ward: an interrupted time series analysis","title-short":"Environmental changes to reduce self-harm on an adolescent inpatient psychiatric ward","volume":"30","author":[{"family":"Reen","given":"Gurpreet K"},{"family":"Bailey","given":"Jill"},{"family":"McGuigan","given":"Lorna"},{"family":"Bloodworth","given":"Natasha"},{"family":"Nawaz","given":"Rasanat Fatima"},{"family":"Vincent","given":"Charles"}],"issued":{"date-parts":[["2021",8]]}}}],"schema":"https://github.com/citation-style-language/schema/raw/master/csl-citation.json"} </w:instrText>
      </w:r>
      <w:r w:rsidR="003A58A8" w:rsidRPr="174FFD12">
        <w:fldChar w:fldCharType="separate"/>
      </w:r>
      <w:r w:rsidR="0072491D" w:rsidRPr="0072491D">
        <w:rPr>
          <w:rFonts w:ascii="Calibri" w:hAnsi="Calibri" w:cs="Calibri"/>
        </w:rPr>
        <w:t>(80)</w:t>
      </w:r>
      <w:r w:rsidR="003A58A8" w:rsidRPr="174FFD12">
        <w:fldChar w:fldCharType="end"/>
      </w:r>
      <w:r w:rsidR="003A58A8" w:rsidRPr="174FFD12">
        <w:t>.</w:t>
      </w:r>
    </w:p>
    <w:p w14:paraId="03912066" w14:textId="77777777" w:rsidR="00575D9A" w:rsidRDefault="00575D9A" w:rsidP="00431708">
      <w:pPr>
        <w:spacing w:after="0" w:line="480" w:lineRule="auto"/>
      </w:pPr>
    </w:p>
    <w:p w14:paraId="0C1EE478" w14:textId="77777777" w:rsidR="006A0AAC" w:rsidRPr="00575D9A" w:rsidRDefault="006A0AAC" w:rsidP="00575D9A">
      <w:pPr>
        <w:rPr>
          <w:u w:val="single"/>
        </w:rPr>
      </w:pPr>
      <w:r w:rsidRPr="00575D9A">
        <w:rPr>
          <w:u w:val="single"/>
        </w:rPr>
        <w:t>Interventions</w:t>
      </w:r>
    </w:p>
    <w:p w14:paraId="182F78CF" w14:textId="7225537B" w:rsidR="006A0AAC" w:rsidRDefault="006A0AAC" w:rsidP="00431708">
      <w:pPr>
        <w:spacing w:after="0" w:line="480" w:lineRule="auto"/>
        <w:rPr>
          <w:rFonts w:cstheme="minorHAnsi"/>
        </w:rPr>
      </w:pPr>
      <w:r w:rsidRPr="00F450F9">
        <w:rPr>
          <w:rFonts w:cstheme="minorHAnsi"/>
        </w:rPr>
        <w:t xml:space="preserve">The studies examined a range of ward- and organisation-level approaches. </w:t>
      </w:r>
      <w:r w:rsidR="00DD2F76">
        <w:rPr>
          <w:rFonts w:cstheme="minorHAnsi"/>
        </w:rPr>
        <w:t xml:space="preserve">Two evaluated </w:t>
      </w:r>
      <w:r w:rsidRPr="00F450F9">
        <w:rPr>
          <w:rFonts w:cstheme="minorHAnsi"/>
        </w:rPr>
        <w:t>Safewards</w:t>
      </w:r>
      <w:r w:rsidR="00DD2F76">
        <w:rPr>
          <w:rFonts w:cstheme="minorHAnsi"/>
        </w:rPr>
        <w:t xml:space="preserve">, </w:t>
      </w:r>
      <w:r w:rsidRPr="00F450F9">
        <w:rPr>
          <w:rFonts w:cstheme="minorHAnsi"/>
        </w:rPr>
        <w:t>an explanatory model which emphasises the need to understand patients’ perspectives and view them as active agents on wards</w:t>
      </w:r>
      <w:r w:rsidR="00DD2F76">
        <w:rPr>
          <w:rFonts w:cstheme="minorHAnsi"/>
        </w:rPr>
        <w:t xml:space="preserve"> </w:t>
      </w:r>
      <w:r w:rsidR="00DD2F76">
        <w:rPr>
          <w:rFonts w:cstheme="minorHAnsi"/>
        </w:rPr>
        <w:fldChar w:fldCharType="begin"/>
      </w:r>
      <w:r w:rsidR="008C6D7B">
        <w:rPr>
          <w:rFonts w:cstheme="minorHAnsi"/>
        </w:rPr>
        <w:instrText xml:space="preserve"> ADDIN ZOTERO_ITEM CSL_CITATION {"citationID":"agA7mU7D","properties":{"formattedCitation":"(123,156)","plainCitation":"(123,156)","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schema":"https://github.com/citation-style-language/schema/raw/master/csl-citation.json"} </w:instrText>
      </w:r>
      <w:r w:rsidR="00DD2F76">
        <w:rPr>
          <w:rFonts w:cstheme="minorHAnsi"/>
        </w:rPr>
        <w:fldChar w:fldCharType="separate"/>
      </w:r>
      <w:r w:rsidR="008C6D7B" w:rsidRPr="008C6D7B">
        <w:rPr>
          <w:rFonts w:ascii="Calibri" w:hAnsi="Calibri" w:cs="Calibri"/>
        </w:rPr>
        <w:t>(123,156)</w:t>
      </w:r>
      <w:r w:rsidR="00DD2F76">
        <w:rPr>
          <w:rFonts w:cstheme="minorHAnsi"/>
        </w:rPr>
        <w:fldChar w:fldCharType="end"/>
      </w:r>
      <w:r w:rsidRPr="00F450F9">
        <w:rPr>
          <w:rFonts w:cstheme="minorHAnsi"/>
        </w:rPr>
        <w:t xml:space="preserve">. The Safewards model incorporates ten interventions for improving relationships between patients and staff, fostering a safe ward atmosphere, and to enable staff to respond calmly to patients’ distress </w:t>
      </w:r>
      <w:r w:rsidR="00EE7E12">
        <w:rPr>
          <w:rFonts w:cstheme="minorHAnsi"/>
        </w:rPr>
        <w:fldChar w:fldCharType="begin"/>
      </w:r>
      <w:r w:rsidR="008C6D7B">
        <w:rPr>
          <w:rFonts w:cstheme="minorHAnsi"/>
        </w:rPr>
        <w:instrText xml:space="preserve"> ADDIN ZOTERO_ITEM CSL_CITATION {"citationID":"xjpG7eFJ","properties":{"formattedCitation":"(123,156)","plainCitation":"(123,156)","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schema":"https://github.com/citation-style-language/schema/raw/master/csl-citation.json"} </w:instrText>
      </w:r>
      <w:r w:rsidR="00EE7E12">
        <w:rPr>
          <w:rFonts w:cstheme="minorHAnsi"/>
        </w:rPr>
        <w:fldChar w:fldCharType="separate"/>
      </w:r>
      <w:r w:rsidR="008C6D7B" w:rsidRPr="008C6D7B">
        <w:rPr>
          <w:rFonts w:ascii="Calibri" w:hAnsi="Calibri" w:cs="Calibri"/>
        </w:rPr>
        <w:t>(123,156)</w:t>
      </w:r>
      <w:r w:rsidR="00EE7E12">
        <w:rPr>
          <w:rFonts w:cstheme="minorHAnsi"/>
        </w:rPr>
        <w:fldChar w:fldCharType="end"/>
      </w:r>
      <w:r w:rsidR="00EE7E12">
        <w:rPr>
          <w:rFonts w:cstheme="minorHAnsi"/>
        </w:rPr>
        <w:t>.</w:t>
      </w:r>
      <w:r w:rsidRPr="00F450F9">
        <w:rPr>
          <w:rFonts w:cstheme="minorHAnsi"/>
        </w:rPr>
        <w:t xml:space="preserve"> </w:t>
      </w:r>
    </w:p>
    <w:p w14:paraId="0E7348B5" w14:textId="77777777" w:rsidR="0040675F" w:rsidRDefault="0040675F" w:rsidP="00431708">
      <w:pPr>
        <w:spacing w:after="0" w:line="480" w:lineRule="auto"/>
        <w:rPr>
          <w:rFonts w:cstheme="minorHAnsi"/>
        </w:rPr>
      </w:pPr>
    </w:p>
    <w:p w14:paraId="703A4CED" w14:textId="3A9A7B81" w:rsidR="006A0AAC" w:rsidRDefault="006A0AAC" w:rsidP="00431708">
      <w:pPr>
        <w:spacing w:after="0" w:line="480" w:lineRule="auto"/>
        <w:rPr>
          <w:rFonts w:cstheme="minorHAnsi"/>
        </w:rPr>
      </w:pPr>
      <w:r w:rsidRPr="00F450F9">
        <w:rPr>
          <w:rFonts w:cstheme="minorHAnsi"/>
        </w:rPr>
        <w:t>Reen et al. (202</w:t>
      </w:r>
      <w:r w:rsidR="00EE7E12">
        <w:rPr>
          <w:rFonts w:cstheme="minorHAnsi"/>
        </w:rPr>
        <w:t>1</w:t>
      </w:r>
      <w:r w:rsidRPr="00F450F9">
        <w:rPr>
          <w:rFonts w:cstheme="minorHAnsi"/>
        </w:rPr>
        <w:t>) investigated the effect of adding twilight nursing shifts (3-11pm) and introducing a structured evening activity programme</w:t>
      </w:r>
      <w:r w:rsidR="00EE7E12">
        <w:rPr>
          <w:rFonts w:cstheme="minorHAnsi"/>
        </w:rPr>
        <w:t xml:space="preserve"> </w:t>
      </w:r>
      <w:r w:rsidR="00EE7E12">
        <w:rPr>
          <w:rFonts w:cstheme="minorHAnsi"/>
        </w:rPr>
        <w:fldChar w:fldCharType="begin"/>
      </w:r>
      <w:r w:rsidR="0072491D">
        <w:rPr>
          <w:rFonts w:cstheme="minorHAnsi"/>
        </w:rPr>
        <w:instrText xml:space="preserve"> ADDIN ZOTERO_ITEM CSL_CITATION {"citationID":"aNsJe9X1","properties":{"formattedCitation":"(80)","plainCitation":"(80)","noteIndex":0},"citationItems":[{"id":833,"uris":["http://zotero.org/users/11953550/items/NTLSEC23"],"itemData":{"id":833,"type":"article-journal","abstract":"Abstract\n            \n              Existing interventions to reduce self-harm in adolescents admitted to psychiatric wards are usually focused on individual psychological treatments. However, the immediate ward environment in which treatment takes place is an important factor in the success of the treatment and can also influence the likelihood of self-harming behaviours. The aim of the current study was to evaluate changes made to a psychiatric ward environment on incidence of self-harm in adolescents. A quasi-experimental interrupted time series study was conducted on one child and adolescent psychiatric ward. An intervention was developed alongside staff and patients to address the high incidence of self-harm on weekday evenings on the ward. The intervention components involved adding a regular twilight shift (3–11 pm) for nursing staff and introducing a structured evening activity programme on the ward. A segmented regression analysis of an interrupted time series found that the rate of self-harm per 100 bed days was already declining at baseline and continued to decline post-intervention, but the rate of decline was not significant (\n              p\n               = 0.415). However, the proportion of patients self-harming was increasing at baseline and significantly reduced post-intervention (\n              p\n               = 0.001), and this reduction was significantly larger in the evenings (\n              p\n               = 0.004) compared to other times of day (\n              p\n               = 0.09). A tailored intervention targeting the psychiatric ward environment helped to reduce the proportion of adolescents self-harming on the ward. An interrupted time series analysis should be considered for future interventions making changes to health systems over time.","container-title":"European Child &amp; Adolescent Psychiatry","DOI":"10.1007/s00787-020-01607-3","ISSN":"1018-8827, 1435-165X","issue":"8","journalAbbreviation":"Eur Child Adolesc Psychiatry","language":"en","page":"1173-1186","source":"DOI.org (Crossref)","title":"Environmental changes to reduce self-harm on an adolescent inpatient psychiatric ward: an interrupted time series analysis","title-short":"Environmental changes to reduce self-harm on an adolescent inpatient psychiatric ward","volume":"30","author":[{"family":"Reen","given":"Gurpreet K"},{"family":"Bailey","given":"Jill"},{"family":"McGuigan","given":"Lorna"},{"family":"Bloodworth","given":"Natasha"},{"family":"Nawaz","given":"Rasanat Fatima"},{"family":"Vincent","given":"Charles"}],"issued":{"date-parts":[["2021",8]]}}}],"schema":"https://github.com/citation-style-language/schema/raw/master/csl-citation.json"} </w:instrText>
      </w:r>
      <w:r w:rsidR="00EE7E12">
        <w:rPr>
          <w:rFonts w:cstheme="minorHAnsi"/>
        </w:rPr>
        <w:fldChar w:fldCharType="separate"/>
      </w:r>
      <w:r w:rsidR="0072491D" w:rsidRPr="0072491D">
        <w:rPr>
          <w:rFonts w:ascii="Calibri" w:hAnsi="Calibri" w:cs="Calibri"/>
        </w:rPr>
        <w:t>(80)</w:t>
      </w:r>
      <w:r w:rsidR="00EE7E12">
        <w:rPr>
          <w:rFonts w:cstheme="minorHAnsi"/>
        </w:rPr>
        <w:fldChar w:fldCharType="end"/>
      </w:r>
      <w:r w:rsidRPr="00F450F9">
        <w:rPr>
          <w:rFonts w:cstheme="minorHAnsi"/>
        </w:rPr>
        <w:t xml:space="preserve">. </w:t>
      </w:r>
    </w:p>
    <w:p w14:paraId="405EB649" w14:textId="77777777" w:rsidR="007E2BC0" w:rsidRDefault="007E2BC0" w:rsidP="00431708">
      <w:pPr>
        <w:spacing w:after="0" w:line="480" w:lineRule="auto"/>
        <w:rPr>
          <w:rFonts w:cstheme="minorHAnsi"/>
        </w:rPr>
      </w:pPr>
    </w:p>
    <w:p w14:paraId="07A614FD" w14:textId="00ED9219" w:rsidR="006A0AAC" w:rsidRDefault="006A0AAC" w:rsidP="00431708">
      <w:pPr>
        <w:spacing w:after="0" w:line="480" w:lineRule="auto"/>
        <w:rPr>
          <w:rFonts w:cstheme="minorHAnsi"/>
        </w:rPr>
      </w:pPr>
      <w:r w:rsidRPr="00F450F9">
        <w:rPr>
          <w:rFonts w:cstheme="minorHAnsi"/>
        </w:rPr>
        <w:lastRenderedPageBreak/>
        <w:t xml:space="preserve">Three studies evaluated the Tidal </w:t>
      </w:r>
      <w:r w:rsidR="005F251E">
        <w:rPr>
          <w:rFonts w:cstheme="minorHAnsi"/>
        </w:rPr>
        <w:t>m</w:t>
      </w:r>
      <w:r w:rsidRPr="00F450F9">
        <w:rPr>
          <w:rFonts w:cstheme="minorHAnsi"/>
        </w:rPr>
        <w:t xml:space="preserve">odel, a recovery model which focuses on patients’ narratives, values their expertise, promotes staff curiosity and validation, and encourages collaborative recovery with a primary goal of providing a safe environment for repair and recuperation </w:t>
      </w:r>
      <w:r w:rsidR="005F251E">
        <w:rPr>
          <w:rFonts w:cstheme="minorHAnsi"/>
        </w:rPr>
        <w:fldChar w:fldCharType="begin"/>
      </w:r>
      <w:r w:rsidR="0072491D">
        <w:rPr>
          <w:rFonts w:cstheme="minorHAnsi"/>
        </w:rPr>
        <w:instrText xml:space="preserve"> ADDIN ZOTERO_ITEM CSL_CITATION {"citationID":"vxVsTmz3","properties":{"formattedCitation":"(124\\uc0\\u8211{}126)","plainCitation":"(124–126)","noteIndex":0},"citationItems":[{"id":829,"uris":["http://zotero.org/users/11953550/items/9MBWVE7N"],"itemData":{"id":829,"type":"report","publisher":"Birmingham &amp; Solihull NHS Mental Health Trust","title":"The Tidal Model and the Reform of Nursing Practice","URL":"https://citeseerx.ist.psu.edu/document?repid=rep1&amp;type=pdf&amp;doi=35dcd6430a166ed2e4822fe446a06cb80e18068b","author":[{"family":"Gordon","given":"W."},{"family":"Morton","given":"T."},{"family":"Brooks","given":"G."}],"issued":{"date-parts":[["2004"]]}}},{"id":893,"uris":["http://zotero.org/users/11953550/items/2CM2KPW4"],"itemData":{"id":893,"type":"article-journal","container-title":"Nursing Standard","DOI":"10.7748/ns2001.08.15.49.33.c3074","ISSN":"0029-6570, 2047-9018","issue":"49","journalAbbreviation":"Nursing Standard","language":"en","page":"33-36","source":"DOI.org (Crossref)","title":"Launching the Tidal Model in an adult mental health programme","volume":"15","author":[{"family":"Fletcher","given":"Elaine"},{"family":"Stevenson","given":"Chris"}],"issued":{"date-parts":[["2001",8,22]]}}},{"id":831,"uris":["http://zotero.org/users/11953550/items/CWKREFHF"],"itemData":{"id":831,"type":"article-journal","abstract":"This paper reports on the process and outcomes of the evaluation of an innovative nursing model (the Tidal Model). In relation to process, the study has been used to refine the methodology in terms of defining important variables to take as outcome measures to be analysed both descriptively and inferentially. In relation to outcomes, the pre–post‐test design has generated significant findings in relation to improved patient care.","container-title":"Journal of Psychiatric and Mental Health Nursing","DOI":"10.1046/j.1365-2850.2002.00472.x","ISSN":"1351-0126, 1365-2850","issue":"3","journalAbbreviation":"Psychiatric Ment Health Nurs","language":"en","license":"http://onlinelibrary.wiley.com/termsAndConditions#vor","page":"271-276","source":"DOI.org (Crossref)","title":"Judgement days: developing an evaluation for an innovative nursing model","title-short":"Judgement days","volume":"9","author":[{"family":"Stevenson","given":"C."},{"family":"Barker","given":"P."},{"family":"Fletcher","given":"E."}],"issued":{"date-parts":[["2002",6]]}}}],"schema":"https://github.com/citation-style-language/schema/raw/master/csl-citation.json"} </w:instrText>
      </w:r>
      <w:r w:rsidR="005F251E">
        <w:rPr>
          <w:rFonts w:cstheme="minorHAnsi"/>
        </w:rPr>
        <w:fldChar w:fldCharType="separate"/>
      </w:r>
      <w:r w:rsidR="0072491D" w:rsidRPr="0072491D">
        <w:rPr>
          <w:rFonts w:ascii="Calibri" w:hAnsi="Calibri" w:cs="Calibri"/>
        </w:rPr>
        <w:t>(124–126)</w:t>
      </w:r>
      <w:r w:rsidR="005F251E">
        <w:rPr>
          <w:rFonts w:cstheme="minorHAnsi"/>
        </w:rPr>
        <w:fldChar w:fldCharType="end"/>
      </w:r>
      <w:r w:rsidR="005F251E">
        <w:rPr>
          <w:rFonts w:cstheme="minorHAnsi"/>
        </w:rPr>
        <w:t>.</w:t>
      </w:r>
      <w:r w:rsidRPr="00F450F9">
        <w:rPr>
          <w:rFonts w:cstheme="minorHAnsi"/>
        </w:rPr>
        <w:t xml:space="preserve"> </w:t>
      </w:r>
    </w:p>
    <w:p w14:paraId="494B0422" w14:textId="77777777" w:rsidR="00F539B0" w:rsidRDefault="00F539B0" w:rsidP="00431708">
      <w:pPr>
        <w:spacing w:after="0" w:line="480" w:lineRule="auto"/>
        <w:rPr>
          <w:rFonts w:cstheme="minorHAnsi"/>
        </w:rPr>
      </w:pPr>
    </w:p>
    <w:p w14:paraId="0C074CD8" w14:textId="6791392B" w:rsidR="006A0AAC" w:rsidRDefault="00D24069" w:rsidP="00431708">
      <w:pPr>
        <w:spacing w:after="0" w:line="480" w:lineRule="auto"/>
        <w:rPr>
          <w:rFonts w:cstheme="minorHAnsi"/>
        </w:rPr>
      </w:pPr>
      <w:r>
        <w:rPr>
          <w:rFonts w:cstheme="minorHAnsi"/>
        </w:rPr>
        <w:t>One study evaluated t</w:t>
      </w:r>
      <w:r w:rsidR="006A0AAC" w:rsidRPr="00F450F9">
        <w:rPr>
          <w:rFonts w:cstheme="minorHAnsi"/>
        </w:rPr>
        <w:t xml:space="preserve">he Bradford Refocusing </w:t>
      </w:r>
      <w:r w:rsidR="005F251E">
        <w:rPr>
          <w:rFonts w:cstheme="minorHAnsi"/>
        </w:rPr>
        <w:t>m</w:t>
      </w:r>
      <w:r w:rsidR="006A0AAC" w:rsidRPr="00F450F9">
        <w:rPr>
          <w:rFonts w:cstheme="minorHAnsi"/>
        </w:rPr>
        <w:t>odel</w:t>
      </w:r>
      <w:r>
        <w:rPr>
          <w:rFonts w:cstheme="minorHAnsi"/>
        </w:rPr>
        <w:t>, which</w:t>
      </w:r>
      <w:r w:rsidR="006A0AAC" w:rsidRPr="00F450F9">
        <w:rPr>
          <w:rFonts w:cstheme="minorHAnsi"/>
        </w:rPr>
        <w:t xml:space="preserve"> aims to reduce formal observations, replacing ‘control’ interventions with ‘care interventions’, directed and reviewed primarily by nursing staff </w:t>
      </w:r>
      <w:r>
        <w:rPr>
          <w:rFonts w:cstheme="minorHAnsi"/>
        </w:rPr>
        <w:fldChar w:fldCharType="begin"/>
      </w:r>
      <w:r w:rsidR="0072491D">
        <w:rPr>
          <w:rFonts w:cstheme="minorHAnsi"/>
        </w:rPr>
        <w:instrText xml:space="preserve"> ADDIN ZOTERO_ITEM CSL_CITATION {"citationID":"lqDJB1tQ","properties":{"formattedCitation":"(127)","plainCitation":"(127)","noteIndex":0},"citationItems":[{"id":142,"uris":["http://zotero.org/groups/5103846/items/GHLHQVPI"],"itemData":{"id":142,"type":"article-journal","container-title":"Journal of Psychiatric and Mental Health Nursing","DOI":"10.1046/j.1365-2850.2001.0365d.x","ISSN":"13510126","issue":"2","language":"en","page":"183-188","source":"DOI.org (Crossref)","title":"Dismantling formal observation and refocusing nursing activity in acute inpatient psychiatry: a case study: Commentary","title-short":"Dismantling formal observation and refocusing nursing activity in acute inpatient psychiatry","volume":"8","author":[{"family":"Dodds","given":"P."},{"family":"Bowles","given":"N."}],"issued":{"date-parts":[["2001",4]]}}}],"schema":"https://github.com/citation-style-language/schema/raw/master/csl-citation.json"} </w:instrText>
      </w:r>
      <w:r>
        <w:rPr>
          <w:rFonts w:cstheme="minorHAnsi"/>
        </w:rPr>
        <w:fldChar w:fldCharType="separate"/>
      </w:r>
      <w:r w:rsidR="0072491D" w:rsidRPr="0072491D">
        <w:rPr>
          <w:rFonts w:ascii="Calibri" w:hAnsi="Calibri" w:cs="Calibri"/>
        </w:rPr>
        <w:t>(127)</w:t>
      </w:r>
      <w:r>
        <w:rPr>
          <w:rFonts w:cstheme="minorHAnsi"/>
        </w:rPr>
        <w:fldChar w:fldCharType="end"/>
      </w:r>
      <w:r w:rsidR="006A0AAC" w:rsidRPr="00F450F9">
        <w:rPr>
          <w:rFonts w:cstheme="minorHAnsi"/>
        </w:rPr>
        <w:t xml:space="preserve">. </w:t>
      </w:r>
    </w:p>
    <w:p w14:paraId="7F63DA7E" w14:textId="77777777" w:rsidR="00575D9A" w:rsidRPr="00F450F9" w:rsidRDefault="00575D9A" w:rsidP="00431708">
      <w:pPr>
        <w:spacing w:after="0" w:line="480" w:lineRule="auto"/>
      </w:pPr>
    </w:p>
    <w:p w14:paraId="0F1BB67D" w14:textId="79EE6809" w:rsidR="006A0AAC" w:rsidRPr="00575D9A" w:rsidRDefault="00072355" w:rsidP="00575D9A">
      <w:pPr>
        <w:rPr>
          <w:u w:val="single"/>
        </w:rPr>
      </w:pPr>
      <w:r w:rsidRPr="00575D9A">
        <w:rPr>
          <w:u w:val="single"/>
        </w:rPr>
        <w:t>Effect</w:t>
      </w:r>
      <w:r w:rsidR="00D45668" w:rsidRPr="00575D9A">
        <w:rPr>
          <w:u w:val="single"/>
        </w:rPr>
        <w:t>s</w:t>
      </w:r>
      <w:r w:rsidRPr="00575D9A">
        <w:rPr>
          <w:u w:val="single"/>
        </w:rPr>
        <w:t xml:space="preserve"> on s</w:t>
      </w:r>
      <w:r w:rsidR="006A0AAC" w:rsidRPr="00575D9A">
        <w:rPr>
          <w:u w:val="single"/>
        </w:rPr>
        <w:t>elf-harm</w:t>
      </w:r>
    </w:p>
    <w:p w14:paraId="35349FD8" w14:textId="70B30C55" w:rsidR="006A0AAC" w:rsidRDefault="006A0AAC" w:rsidP="00431708">
      <w:pPr>
        <w:spacing w:after="0" w:line="480" w:lineRule="auto"/>
        <w:rPr>
          <w:rFonts w:cstheme="minorHAnsi"/>
        </w:rPr>
      </w:pPr>
      <w:r w:rsidRPr="00F450F9">
        <w:rPr>
          <w:rFonts w:cstheme="minorHAnsi"/>
        </w:rPr>
        <w:t xml:space="preserve">All seven studies included self-harm as an outcome, generally reporting reductions in self-harm measures. </w:t>
      </w:r>
      <w:r w:rsidR="00A33F42">
        <w:rPr>
          <w:rFonts w:cstheme="minorHAnsi"/>
        </w:rPr>
        <w:t xml:space="preserve">The two Safewards studies </w:t>
      </w:r>
      <w:r w:rsidR="00407E1D">
        <w:rPr>
          <w:rFonts w:cstheme="minorHAnsi"/>
        </w:rPr>
        <w:fldChar w:fldCharType="begin"/>
      </w:r>
      <w:r w:rsidR="008C6D7B">
        <w:rPr>
          <w:rFonts w:cstheme="minorHAnsi"/>
        </w:rPr>
        <w:instrText xml:space="preserve"> ADDIN ZOTERO_ITEM CSL_CITATION {"citationID":"cPa93u93","properties":{"formattedCitation":"(123,156)","plainCitation":"(123,156)","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schema":"https://github.com/citation-style-language/schema/raw/master/csl-citation.json"} </w:instrText>
      </w:r>
      <w:r w:rsidR="00407E1D">
        <w:rPr>
          <w:rFonts w:cstheme="minorHAnsi"/>
        </w:rPr>
        <w:fldChar w:fldCharType="separate"/>
      </w:r>
      <w:r w:rsidR="008C6D7B" w:rsidRPr="008C6D7B">
        <w:rPr>
          <w:rFonts w:ascii="Calibri" w:hAnsi="Calibri" w:cs="Calibri"/>
        </w:rPr>
        <w:t>(123,156)</w:t>
      </w:r>
      <w:r w:rsidR="00407E1D">
        <w:rPr>
          <w:rFonts w:cstheme="minorHAnsi"/>
        </w:rPr>
        <w:fldChar w:fldCharType="end"/>
      </w:r>
      <w:r w:rsidR="00A33F42">
        <w:rPr>
          <w:rFonts w:cstheme="minorHAnsi"/>
        </w:rPr>
        <w:t xml:space="preserve"> </w:t>
      </w:r>
      <w:r w:rsidRPr="00F450F9">
        <w:rPr>
          <w:rFonts w:cstheme="minorHAnsi"/>
        </w:rPr>
        <w:t xml:space="preserve">measured ‘conflict incidents’ which included self-harm amongst other types of incidents (e.g., suicide attempts, aggression, verbal abuse, substance/alcohol use). </w:t>
      </w:r>
      <w:r w:rsidR="00DC7C76">
        <w:rPr>
          <w:rFonts w:cstheme="minorHAnsi"/>
        </w:rPr>
        <w:t xml:space="preserve">In their </w:t>
      </w:r>
      <w:r w:rsidR="00AB095B">
        <w:rPr>
          <w:rFonts w:cstheme="minorHAnsi"/>
        </w:rPr>
        <w:t xml:space="preserve">pragmatic </w:t>
      </w:r>
      <w:r w:rsidR="00DC7C76">
        <w:rPr>
          <w:rFonts w:cstheme="minorHAnsi"/>
        </w:rPr>
        <w:t>cluster RCT, Bowers et al. (2015)</w:t>
      </w:r>
      <w:r w:rsidRPr="00F450F9">
        <w:rPr>
          <w:rFonts w:cstheme="minorHAnsi"/>
        </w:rPr>
        <w:t xml:space="preserve"> reported that for shifts with </w:t>
      </w:r>
      <w:r w:rsidR="00AB095B">
        <w:rPr>
          <w:rFonts w:cstheme="minorHAnsi"/>
        </w:rPr>
        <w:t xml:space="preserve">conflict or </w:t>
      </w:r>
      <w:r w:rsidRPr="00F450F9">
        <w:rPr>
          <w:rFonts w:cstheme="minorHAnsi"/>
        </w:rPr>
        <w:t>containment incidents, the Safewards conditions significantly reduced the rate of conflict events</w:t>
      </w:r>
      <w:r w:rsidR="000701F8">
        <w:rPr>
          <w:rFonts w:cstheme="minorHAnsi"/>
        </w:rPr>
        <w:t xml:space="preserve"> </w:t>
      </w:r>
      <w:r w:rsidRPr="00F450F9">
        <w:rPr>
          <w:rFonts w:cstheme="minorHAnsi"/>
        </w:rPr>
        <w:t>by 15% relative to the physical health intervention control</w:t>
      </w:r>
      <w:r w:rsidR="00AB095B">
        <w:rPr>
          <w:rFonts w:cstheme="minorHAnsi"/>
        </w:rPr>
        <w:t xml:space="preserve"> </w:t>
      </w:r>
      <w:r w:rsidR="00AB095B">
        <w:rPr>
          <w:rFonts w:cstheme="minorHAnsi"/>
        </w:rPr>
        <w:fldChar w:fldCharType="begin"/>
      </w:r>
      <w:r w:rsidR="0072491D">
        <w:rPr>
          <w:rFonts w:cstheme="minorHAnsi"/>
        </w:rPr>
        <w:instrText xml:space="preserve"> ADDIN ZOTERO_ITEM CSL_CITATION {"citationID":"MwshImEV","properties":{"formattedCitation":"(123)","plainCitation":"(123)","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schema":"https://github.com/citation-style-language/schema/raw/master/csl-citation.json"} </w:instrText>
      </w:r>
      <w:r w:rsidR="00AB095B">
        <w:rPr>
          <w:rFonts w:cstheme="minorHAnsi"/>
        </w:rPr>
        <w:fldChar w:fldCharType="separate"/>
      </w:r>
      <w:r w:rsidR="0072491D" w:rsidRPr="0072491D">
        <w:rPr>
          <w:rFonts w:ascii="Calibri" w:hAnsi="Calibri" w:cs="Calibri"/>
        </w:rPr>
        <w:t>(123)</w:t>
      </w:r>
      <w:r w:rsidR="00AB095B">
        <w:rPr>
          <w:rFonts w:cstheme="minorHAnsi"/>
        </w:rPr>
        <w:fldChar w:fldCharType="end"/>
      </w:r>
      <w:r w:rsidRPr="00F450F9">
        <w:rPr>
          <w:rFonts w:cstheme="minorHAnsi"/>
        </w:rPr>
        <w:t xml:space="preserve">. </w:t>
      </w:r>
      <w:r w:rsidR="00DC7C76">
        <w:rPr>
          <w:rFonts w:cstheme="minorHAnsi"/>
        </w:rPr>
        <w:t xml:space="preserve">This was consistent with Dickens et al.’s (2020) uncontrolled </w:t>
      </w:r>
      <w:r w:rsidR="00AC351D">
        <w:rPr>
          <w:rFonts w:cstheme="minorHAnsi"/>
        </w:rPr>
        <w:t xml:space="preserve">longitudinal </w:t>
      </w:r>
      <w:r w:rsidR="00DC7C76">
        <w:rPr>
          <w:rFonts w:cstheme="minorHAnsi"/>
        </w:rPr>
        <w:t xml:space="preserve">pre-post study reporting significant decreases in conflict </w:t>
      </w:r>
      <w:r w:rsidR="00231CC1">
        <w:rPr>
          <w:rFonts w:cstheme="minorHAnsi"/>
        </w:rPr>
        <w:t>rates</w:t>
      </w:r>
      <w:r w:rsidR="00DC7C76">
        <w:rPr>
          <w:rFonts w:cstheme="minorHAnsi"/>
        </w:rPr>
        <w:t xml:space="preserve"> after implementing Safewards</w:t>
      </w:r>
      <w:r w:rsidR="00231CC1">
        <w:rPr>
          <w:rFonts w:cstheme="minorHAnsi"/>
        </w:rPr>
        <w:t xml:space="preserve"> </w:t>
      </w:r>
      <w:r w:rsidR="00231CC1">
        <w:rPr>
          <w:rFonts w:cstheme="minorHAnsi"/>
        </w:rPr>
        <w:fldChar w:fldCharType="begin"/>
      </w:r>
      <w:r w:rsidR="008C6D7B">
        <w:rPr>
          <w:rFonts w:cstheme="minorHAnsi"/>
        </w:rPr>
        <w:instrText xml:space="preserve"> ADDIN ZOTERO_ITEM CSL_CITATION {"citationID":"AJ7WpRUT","properties":{"formattedCitation":"(156)","plainCitation":"(156)","noteIndex":0},"citationItems":[{"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schema":"https://github.com/citation-style-language/schema/raw/master/csl-citation.json"} </w:instrText>
      </w:r>
      <w:r w:rsidR="00231CC1">
        <w:rPr>
          <w:rFonts w:cstheme="minorHAnsi"/>
        </w:rPr>
        <w:fldChar w:fldCharType="separate"/>
      </w:r>
      <w:r w:rsidR="008C6D7B" w:rsidRPr="008C6D7B">
        <w:rPr>
          <w:rFonts w:ascii="Calibri" w:hAnsi="Calibri" w:cs="Calibri"/>
        </w:rPr>
        <w:t>(156)</w:t>
      </w:r>
      <w:r w:rsidR="00231CC1">
        <w:rPr>
          <w:rFonts w:cstheme="minorHAnsi"/>
        </w:rPr>
        <w:fldChar w:fldCharType="end"/>
      </w:r>
      <w:r w:rsidR="00DC7C76">
        <w:rPr>
          <w:rFonts w:cstheme="minorHAnsi"/>
        </w:rPr>
        <w:t>.</w:t>
      </w:r>
    </w:p>
    <w:p w14:paraId="7B3B773D" w14:textId="77777777" w:rsidR="00575D9A" w:rsidRPr="00F450F9" w:rsidRDefault="00575D9A" w:rsidP="00431708">
      <w:pPr>
        <w:spacing w:after="0" w:line="480" w:lineRule="auto"/>
        <w:rPr>
          <w:rFonts w:cstheme="minorHAnsi"/>
        </w:rPr>
      </w:pPr>
    </w:p>
    <w:p w14:paraId="007327CF" w14:textId="45D399AC" w:rsidR="00F00F43" w:rsidRDefault="006A0AAC" w:rsidP="00431708">
      <w:pPr>
        <w:spacing w:after="0" w:line="480" w:lineRule="auto"/>
        <w:rPr>
          <w:rFonts w:cstheme="minorHAnsi"/>
        </w:rPr>
      </w:pPr>
      <w:r w:rsidRPr="00F450F9">
        <w:rPr>
          <w:rFonts w:cstheme="minorHAnsi"/>
        </w:rPr>
        <w:t>Reen et al.’s (2020) interrupted time series study reported that although there was no significant change in the rate of self-harm</w:t>
      </w:r>
      <w:r w:rsidR="00F00F43">
        <w:rPr>
          <w:rFonts w:cstheme="minorHAnsi"/>
        </w:rPr>
        <w:t xml:space="preserve"> </w:t>
      </w:r>
      <w:r w:rsidRPr="00F450F9">
        <w:rPr>
          <w:rFonts w:cstheme="minorHAnsi"/>
        </w:rPr>
        <w:t xml:space="preserve">on the ward, the introduction of twilight nursing shifts and a structured evening activities programme significantly reduced the proportion of adolescents self-harming on the ward, and this reduction was significantly larger in the evenings </w:t>
      </w:r>
      <w:r w:rsidR="00153281">
        <w:rPr>
          <w:rFonts w:cstheme="minorHAnsi"/>
        </w:rPr>
        <w:fldChar w:fldCharType="begin"/>
      </w:r>
      <w:r w:rsidR="0072491D">
        <w:rPr>
          <w:rFonts w:cstheme="minorHAnsi"/>
        </w:rPr>
        <w:instrText xml:space="preserve"> ADDIN ZOTERO_ITEM CSL_CITATION {"citationID":"QaZlug6C","properties":{"formattedCitation":"(80)","plainCitation":"(80)","noteIndex":0},"citationItems":[{"id":833,"uris":["http://zotero.org/users/11953550/items/NTLSEC23"],"itemData":{"id":833,"type":"article-journal","abstract":"Abstract\n            \n              Existing interventions to reduce self-harm in adolescents admitted to psychiatric wards are usually focused on individual psychological treatments. However, the immediate ward environment in which treatment takes place is an important factor in the success of the treatment and can also influence the likelihood of self-harming behaviours. The aim of the current study was to evaluate changes made to a psychiatric ward environment on incidence of self-harm in adolescents. A quasi-experimental interrupted time series study was conducted on one child and adolescent psychiatric ward. An intervention was developed alongside staff and patients to address the high incidence of self-harm on weekday evenings on the ward. The intervention components involved adding a regular twilight shift (3–11 pm) for nursing staff and introducing a structured evening activity programme on the ward. A segmented regression analysis of an interrupted time series found that the rate of self-harm per 100 bed days was already declining at baseline and continued to decline post-intervention, but the rate of decline was not significant (\n              p\n               = 0.415). However, the proportion of patients self-harming was increasing at baseline and significantly reduced post-intervention (\n              p\n               = 0.001), and this reduction was significantly larger in the evenings (\n              p\n               = 0.004) compared to other times of day (\n              p\n               = 0.09). A tailored intervention targeting the psychiatric ward environment helped to reduce the proportion of adolescents self-harming on the ward. An interrupted time series analysis should be considered for future interventions making changes to health systems over time.","container-title":"European Child &amp; Adolescent Psychiatry","DOI":"10.1007/s00787-020-01607-3","ISSN":"1018-8827, 1435-165X","issue":"8","journalAbbreviation":"Eur Child Adolesc Psychiatry","language":"en","page":"1173-1186","source":"DOI.org (Crossref)","title":"Environmental changes to reduce self-harm on an adolescent inpatient psychiatric ward: an interrupted time series analysis","title-short":"Environmental changes to reduce self-harm on an adolescent inpatient psychiatric ward","volume":"30","author":[{"family":"Reen","given":"Gurpreet K"},{"family":"Bailey","given":"Jill"},{"family":"McGuigan","given":"Lorna"},{"family":"Bloodworth","given":"Natasha"},{"family":"Nawaz","given":"Rasanat Fatima"},{"family":"Vincent","given":"Charles"}],"issued":{"date-parts":[["2021",8]]}}}],"schema":"https://github.com/citation-style-language/schema/raw/master/csl-citation.json"} </w:instrText>
      </w:r>
      <w:r w:rsidR="00153281">
        <w:rPr>
          <w:rFonts w:cstheme="minorHAnsi"/>
        </w:rPr>
        <w:fldChar w:fldCharType="separate"/>
      </w:r>
      <w:r w:rsidR="0072491D" w:rsidRPr="0072491D">
        <w:rPr>
          <w:rFonts w:ascii="Calibri" w:hAnsi="Calibri" w:cs="Calibri"/>
        </w:rPr>
        <w:t>(80)</w:t>
      </w:r>
      <w:r w:rsidR="00153281">
        <w:rPr>
          <w:rFonts w:cstheme="minorHAnsi"/>
        </w:rPr>
        <w:fldChar w:fldCharType="end"/>
      </w:r>
      <w:r w:rsidRPr="00F450F9">
        <w:rPr>
          <w:rFonts w:cstheme="minorHAnsi"/>
        </w:rPr>
        <w:t xml:space="preserve">. </w:t>
      </w:r>
    </w:p>
    <w:p w14:paraId="2AFE29B5" w14:textId="77777777" w:rsidR="00575D9A" w:rsidRDefault="00575D9A" w:rsidP="00431708">
      <w:pPr>
        <w:spacing w:after="0" w:line="480" w:lineRule="auto"/>
        <w:rPr>
          <w:rFonts w:cstheme="minorHAnsi"/>
        </w:rPr>
      </w:pPr>
    </w:p>
    <w:p w14:paraId="3EE4F16B" w14:textId="21EB3BC5" w:rsidR="006A0AAC" w:rsidRPr="00F450F9" w:rsidRDefault="006A0AAC" w:rsidP="00431708">
      <w:pPr>
        <w:spacing w:after="0" w:line="480" w:lineRule="auto"/>
      </w:pPr>
      <w:r w:rsidRPr="729E0EB2">
        <w:t>Reductions in self-harm rates were reported in pre-post studies evaluating the Tidal model</w:t>
      </w:r>
      <w:r w:rsidR="00D95221" w:rsidRPr="729E0EB2">
        <w:t xml:space="preserve"> </w:t>
      </w:r>
      <w:r w:rsidR="00D95221" w:rsidRPr="729E0EB2">
        <w:fldChar w:fldCharType="begin"/>
      </w:r>
      <w:r w:rsidR="0072491D">
        <w:instrText xml:space="preserve"> ADDIN ZOTERO_ITEM CSL_CITATION {"citationID":"99zFg04x","properties":{"formattedCitation":"(124,125)","plainCitation":"(124,125)","noteIndex":0},"citationItems":[{"id":829,"uris":["http://zotero.org/users/11953550/items/9MBWVE7N"],"itemData":{"id":829,"type":"report","publisher":"Birmingham &amp; Solihull NHS Mental Health Trust","title":"The Tidal Model and the Reform of Nursing Practice","URL":"https://citeseerx.ist.psu.edu/document?repid=rep1&amp;type=pdf&amp;doi=35dcd6430a166ed2e4822fe446a06cb80e18068b","author":[{"family":"Gordon","given":"W."},{"family":"Morton","given":"T."},{"family":"Brooks","given":"G."}],"issued":{"date-parts":[["2004"]]}}},{"id":893,"uris":["http://zotero.org/users/11953550/items/2CM2KPW4"],"itemData":{"id":893,"type":"article-journal","container-title":"Nursing Standard","DOI":"10.7748/ns2001.08.15.49.33.c3074","ISSN":"0029-6570, 2047-9018","issue":"49","journalAbbreviation":"Nursing Standard","language":"en","page":"33-36","source":"DOI.org (Crossref)","title":"Launching the Tidal Model in an adult mental health programme","volume":"15","author":[{"family":"Fletcher","given":"Elaine"},{"family":"Stevenson","given":"Chris"}],"issued":{"date-parts":[["2001",8,22]]}}}],"schema":"https://github.com/citation-style-language/schema/raw/master/csl-citation.json"} </w:instrText>
      </w:r>
      <w:r w:rsidR="00D95221" w:rsidRPr="729E0EB2">
        <w:fldChar w:fldCharType="separate"/>
      </w:r>
      <w:r w:rsidR="0072491D" w:rsidRPr="0072491D">
        <w:rPr>
          <w:rFonts w:ascii="Calibri" w:hAnsi="Calibri" w:cs="Calibri"/>
        </w:rPr>
        <w:t>(124,125)</w:t>
      </w:r>
      <w:r w:rsidR="00D95221" w:rsidRPr="729E0EB2">
        <w:fldChar w:fldCharType="end"/>
      </w:r>
      <w:r w:rsidRPr="729E0EB2">
        <w:t xml:space="preserve">, </w:t>
      </w:r>
      <w:r w:rsidR="00B5230E" w:rsidRPr="729E0EB2">
        <w:t xml:space="preserve">and </w:t>
      </w:r>
      <w:r w:rsidRPr="729E0EB2">
        <w:t xml:space="preserve">the Bradford Refocusing </w:t>
      </w:r>
      <w:r w:rsidR="00625427" w:rsidRPr="729E0EB2">
        <w:t>m</w:t>
      </w:r>
      <w:r w:rsidRPr="729E0EB2">
        <w:t xml:space="preserve">odel </w:t>
      </w:r>
      <w:r w:rsidR="00625427" w:rsidRPr="729E0EB2">
        <w:fldChar w:fldCharType="begin"/>
      </w:r>
      <w:r w:rsidR="0072491D">
        <w:instrText xml:space="preserve"> ADDIN ZOTERO_ITEM CSL_CITATION {"citationID":"p8M2vchE","properties":{"formattedCitation":"(127)","plainCitation":"(127)","noteIndex":0},"citationItems":[{"id":142,"uris":["http://zotero.org/groups/5103846/items/GHLHQVPI"],"itemData":{"id":142,"type":"article-journal","container-title":"Journal of Psychiatric and Mental Health Nursing","DOI":"10.1046/j.1365-2850.2001.0365d.x","ISSN":"13510126","issue":"2","language":"en","page":"183-188","source":"DOI.org (Crossref)","title":"Dismantling formal observation and refocusing nursing activity in acute inpatient psychiatry: a case study: Commentary","title-short":"Dismantling formal observation and refocusing nursing activity in acute inpatient psychiatry","volume":"8","author":[{"family":"Dodds","given":"P."},{"family":"Bowles","given":"N."}],"issued":{"date-parts":[["2001",4]]}}}],"schema":"https://github.com/citation-style-language/schema/raw/master/csl-citation.json"} </w:instrText>
      </w:r>
      <w:r w:rsidR="00625427" w:rsidRPr="729E0EB2">
        <w:fldChar w:fldCharType="separate"/>
      </w:r>
      <w:r w:rsidR="0072491D" w:rsidRPr="0072491D">
        <w:rPr>
          <w:rFonts w:ascii="Calibri" w:hAnsi="Calibri" w:cs="Calibri"/>
        </w:rPr>
        <w:t>(127)</w:t>
      </w:r>
      <w:r w:rsidR="00625427" w:rsidRPr="729E0EB2">
        <w:fldChar w:fldCharType="end"/>
      </w:r>
      <w:r w:rsidRPr="729E0EB2">
        <w:t xml:space="preserve"> but none of these studies conducted statistical significance testing. In one pre-post study, there were </w:t>
      </w:r>
      <w:r w:rsidR="00BA92FE">
        <w:t xml:space="preserve">no </w:t>
      </w:r>
      <w:r>
        <w:t>self</w:t>
      </w:r>
      <w:r w:rsidRPr="729E0EB2">
        <w:t>-harm incidents in the 6 months</w:t>
      </w:r>
      <w:r w:rsidR="0135D929">
        <w:t xml:space="preserve"> before </w:t>
      </w:r>
      <w:r w:rsidR="0135D929">
        <w:lastRenderedPageBreak/>
        <w:t xml:space="preserve">or after </w:t>
      </w:r>
      <w:r w:rsidRPr="729E0EB2">
        <w:t xml:space="preserve">implementation of the Tidal model </w:t>
      </w:r>
      <w:r w:rsidR="00F2660C" w:rsidRPr="729E0EB2">
        <w:fldChar w:fldCharType="begin"/>
      </w:r>
      <w:r w:rsidR="0072491D">
        <w:instrText xml:space="preserve"> ADDIN ZOTERO_ITEM CSL_CITATION {"citationID":"GQEg0Jyg","properties":{"formattedCitation":"(126)","plainCitation":"(126)","noteIndex":0},"citationItems":[{"id":831,"uris":["http://zotero.org/users/11953550/items/CWKREFHF"],"itemData":{"id":831,"type":"article-journal","abstract":"This paper reports on the process and outcomes of the evaluation of an innovative nursing model (the Tidal Model). In relation to process, the study has been used to refine the methodology in terms of defining important variables to take as outcome measures to be analysed both descriptively and inferentially. In relation to outcomes, the pre–post‐test design has generated significant findings in relation to improved patient care.","container-title":"Journal of Psychiatric and Mental Health Nursing","DOI":"10.1046/j.1365-2850.2002.00472.x","ISSN":"1351-0126, 1365-2850","issue":"3","journalAbbreviation":"Psychiatric Ment Health Nurs","language":"en","license":"http://onlinelibrary.wiley.com/termsAndConditions#vor","page":"271-276","source":"DOI.org (Crossref)","title":"Judgement days: developing an evaluation for an innovative nursing model","title-short":"Judgement days","volume":"9","author":[{"family":"Stevenson","given":"C."},{"family":"Barker","given":"P."},{"family":"Fletcher","given":"E."}],"issued":{"date-parts":[["2002",6]]}}}],"schema":"https://github.com/citation-style-language/schema/raw/master/csl-citation.json"} </w:instrText>
      </w:r>
      <w:r w:rsidR="00F2660C" w:rsidRPr="729E0EB2">
        <w:fldChar w:fldCharType="separate"/>
      </w:r>
      <w:r w:rsidR="0072491D" w:rsidRPr="0072491D">
        <w:rPr>
          <w:rFonts w:ascii="Calibri" w:hAnsi="Calibri" w:cs="Calibri"/>
        </w:rPr>
        <w:t>(126)</w:t>
      </w:r>
      <w:r w:rsidR="00F2660C" w:rsidRPr="729E0EB2">
        <w:fldChar w:fldCharType="end"/>
      </w:r>
      <w:r w:rsidR="0024700E" w:rsidRPr="729E0EB2">
        <w:t>.</w:t>
      </w:r>
      <w:r>
        <w:br/>
      </w:r>
    </w:p>
    <w:p w14:paraId="700E6871" w14:textId="7E52F826" w:rsidR="006A0AAC" w:rsidRPr="00575D9A" w:rsidRDefault="0024700E" w:rsidP="00575D9A">
      <w:pPr>
        <w:rPr>
          <w:u w:val="single"/>
        </w:rPr>
      </w:pPr>
      <w:r w:rsidRPr="00575D9A">
        <w:rPr>
          <w:u w:val="single"/>
        </w:rPr>
        <w:t>Effect</w:t>
      </w:r>
      <w:r w:rsidR="00D45668" w:rsidRPr="00575D9A">
        <w:rPr>
          <w:u w:val="single"/>
        </w:rPr>
        <w:t>s</w:t>
      </w:r>
      <w:r w:rsidRPr="00575D9A">
        <w:rPr>
          <w:u w:val="single"/>
        </w:rPr>
        <w:t xml:space="preserve"> on suicide-related outcomes</w:t>
      </w:r>
    </w:p>
    <w:p w14:paraId="73C99755" w14:textId="70099A2D" w:rsidR="006A0AAC" w:rsidRPr="00F450F9" w:rsidRDefault="008C2B2B" w:rsidP="00431708">
      <w:pPr>
        <w:spacing w:after="0" w:line="480" w:lineRule="auto"/>
      </w:pPr>
      <w:r w:rsidRPr="51A0A9AA">
        <w:t>4</w:t>
      </w:r>
      <w:r w:rsidR="006A0AAC" w:rsidRPr="51A0A9AA">
        <w:t>/7 studies</w:t>
      </w:r>
      <w:r w:rsidRPr="51A0A9AA">
        <w:t xml:space="preserve"> investigated the impact of ward- and organisation-level approaches on suicide-related outcomes </w:t>
      </w:r>
      <w:r w:rsidRPr="51A0A9AA">
        <w:fldChar w:fldCharType="begin"/>
      </w:r>
      <w:r w:rsidR="008C6D7B">
        <w:instrText xml:space="preserve"> ADDIN ZOTERO_ITEM CSL_CITATION {"citationID":"QdE23Rva","properties":{"formattedCitation":"(123,126,127,156)","plainCitation":"(123,126,127,156)","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id":831,"uris":["http://zotero.org/users/11953550/items/CWKREFHF"],"itemData":{"id":831,"type":"article-journal","abstract":"This paper reports on the process and outcomes of the evaluation of an innovative nursing model (the Tidal Model). In relation to process, the study has been used to refine the methodology in terms of defining important variables to take as outcome measures to be analysed both descriptively and inferentially. In relation to outcomes, the pre–post‐test design has generated significant findings in relation to improved patient care.","container-title":"Journal of Psychiatric and Mental Health Nursing","DOI":"10.1046/j.1365-2850.2002.00472.x","ISSN":"1351-0126, 1365-2850","issue":"3","journalAbbreviation":"Psychiatric Ment Health Nurs","language":"en","license":"http://onlinelibrary.wiley.com/termsAndConditions#vor","page":"271-276","source":"DOI.org (Crossref)","title":"Judgement days: developing an evaluation for an innovative nursing model","title-short":"Judgement days","volume":"9","author":[{"family":"Stevenson","given":"C."},{"family":"Barker","given":"P."},{"family":"Fletcher","given":"E."}],"issued":{"date-parts":[["2002",6]]}}},{"id":142,"uris":["http://zotero.org/groups/5103846/items/GHLHQVPI"],"itemData":{"id":142,"type":"article-journal","container-title":"Journal of Psychiatric and Mental Health Nursing","DOI":"10.1046/j.1365-2850.2001.0365d.x","ISSN":"13510126","issue":"2","language":"en","page":"183-188","source":"DOI.org (Crossref)","title":"Dismantling formal observation and refocusing nursing activity in acute inpatient psychiatry: a case study: Commentary","title-short":"Dismantling formal observation and refocusing nursing activity in acute inpatient psychiatry","volume":"8","author":[{"family":"Dodds","given":"P."},{"family":"Bowles","given":"N."}],"issued":{"date-parts":[["2001",4]]}}}],"schema":"https://github.com/citation-style-language/schema/raw/master/csl-citation.json"} </w:instrText>
      </w:r>
      <w:r w:rsidRPr="51A0A9AA">
        <w:fldChar w:fldCharType="separate"/>
      </w:r>
      <w:r w:rsidR="008C6D7B" w:rsidRPr="008C6D7B">
        <w:rPr>
          <w:rFonts w:ascii="Calibri" w:hAnsi="Calibri" w:cs="Calibri"/>
        </w:rPr>
        <w:t>(123,126,127,156)</w:t>
      </w:r>
      <w:r w:rsidRPr="51A0A9AA">
        <w:fldChar w:fldCharType="end"/>
      </w:r>
      <w:r w:rsidR="00524C97" w:rsidRPr="51A0A9AA">
        <w:t xml:space="preserve">. </w:t>
      </w:r>
      <w:r w:rsidR="006A0AAC" w:rsidRPr="51A0A9AA">
        <w:t>As mentioned above, Bower et al.’s (2015) pragmatic cluster RCT</w:t>
      </w:r>
      <w:r w:rsidR="00DC7C76" w:rsidRPr="51A0A9AA">
        <w:t xml:space="preserve"> and Dicken et al.’s (2020) pre-post study</w:t>
      </w:r>
      <w:r w:rsidR="006A0AAC" w:rsidRPr="51A0A9AA">
        <w:t xml:space="preserve"> of Safewards measured ‘conflict’ incidents, which included suicide attempts amongst other incidents (e.g., self-harm, aggression, verbal aggression, substance/alcohol use). </w:t>
      </w:r>
      <w:r w:rsidR="00524C97" w:rsidRPr="51A0A9AA">
        <w:t>Both studies</w:t>
      </w:r>
      <w:r w:rsidR="006A0AAC" w:rsidRPr="51A0A9AA">
        <w:t xml:space="preserve"> reported </w:t>
      </w:r>
      <w:r w:rsidR="00524C97" w:rsidRPr="51A0A9AA">
        <w:t xml:space="preserve">that Safewards was associated with </w:t>
      </w:r>
      <w:r w:rsidR="006A0AAC" w:rsidRPr="51A0A9AA">
        <w:t>significant reduction</w:t>
      </w:r>
      <w:r w:rsidR="00E077D8" w:rsidRPr="51A0A9AA">
        <w:t>s</w:t>
      </w:r>
      <w:r w:rsidR="006A0AAC" w:rsidRPr="51A0A9AA">
        <w:t xml:space="preserve"> in conflict rates</w:t>
      </w:r>
      <w:r w:rsidR="00E077D8" w:rsidRPr="51A0A9AA">
        <w:t xml:space="preserve"> </w:t>
      </w:r>
      <w:r w:rsidR="0045333D" w:rsidRPr="51A0A9AA">
        <w:fldChar w:fldCharType="begin"/>
      </w:r>
      <w:r w:rsidR="008C6D7B">
        <w:instrText xml:space="preserve"> ADDIN ZOTERO_ITEM CSL_CITATION {"citationID":"EYWxQ2qJ","properties":{"formattedCitation":"(123,156)","plainCitation":"(123,156)","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schema":"https://github.com/citation-style-language/schema/raw/master/csl-citation.json"} </w:instrText>
      </w:r>
      <w:r w:rsidR="0045333D" w:rsidRPr="51A0A9AA">
        <w:fldChar w:fldCharType="separate"/>
      </w:r>
      <w:r w:rsidR="008C6D7B" w:rsidRPr="008C6D7B">
        <w:rPr>
          <w:rFonts w:ascii="Calibri" w:hAnsi="Calibri" w:cs="Calibri"/>
        </w:rPr>
        <w:t>(123,156)</w:t>
      </w:r>
      <w:r w:rsidR="0045333D" w:rsidRPr="51A0A9AA">
        <w:fldChar w:fldCharType="end"/>
      </w:r>
      <w:r w:rsidR="00E077D8" w:rsidRPr="51A0A9AA">
        <w:t xml:space="preserve">, including compared to a </w:t>
      </w:r>
      <w:r w:rsidR="0045333D" w:rsidRPr="51A0A9AA">
        <w:t xml:space="preserve">staff </w:t>
      </w:r>
      <w:r w:rsidR="006A0AAC" w:rsidRPr="51A0A9AA">
        <w:t>physical health control intervention</w:t>
      </w:r>
      <w:r w:rsidR="00E077D8" w:rsidRPr="51A0A9AA">
        <w:t xml:space="preserve"> </w:t>
      </w:r>
      <w:r w:rsidR="0045333D" w:rsidRPr="51A0A9AA">
        <w:fldChar w:fldCharType="begin"/>
      </w:r>
      <w:r w:rsidR="0072491D">
        <w:instrText xml:space="preserve"> ADDIN ZOTERO_ITEM CSL_CITATION {"citationID":"VVY4RDwy","properties":{"formattedCitation":"(123)","plainCitation":"(123)","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schema":"https://github.com/citation-style-language/schema/raw/master/csl-citation.json"} </w:instrText>
      </w:r>
      <w:r w:rsidR="0045333D" w:rsidRPr="51A0A9AA">
        <w:fldChar w:fldCharType="separate"/>
      </w:r>
      <w:r w:rsidR="0072491D" w:rsidRPr="0072491D">
        <w:rPr>
          <w:rFonts w:ascii="Calibri" w:hAnsi="Calibri" w:cs="Calibri"/>
        </w:rPr>
        <w:t>(123)</w:t>
      </w:r>
      <w:r w:rsidR="0045333D" w:rsidRPr="51A0A9AA">
        <w:fldChar w:fldCharType="end"/>
      </w:r>
      <w:r w:rsidR="006A0AAC" w:rsidRPr="51A0A9AA">
        <w:t>. Stevenson, Barker &amp; Fletcher (2002) reported no suicides in the 6-months before or after implementation of the Tidal model</w:t>
      </w:r>
      <w:r w:rsidR="00492E5B" w:rsidRPr="51A0A9AA">
        <w:t xml:space="preserve"> </w:t>
      </w:r>
      <w:r w:rsidR="00492E5B" w:rsidRPr="51A0A9AA">
        <w:fldChar w:fldCharType="begin"/>
      </w:r>
      <w:r w:rsidR="0072491D">
        <w:instrText xml:space="preserve"> ADDIN ZOTERO_ITEM CSL_CITATION {"citationID":"SapfGlFT","properties":{"formattedCitation":"(126)","plainCitation":"(126)","noteIndex":0},"citationItems":[{"id":831,"uris":["http://zotero.org/users/11953550/items/CWKREFHF"],"itemData":{"id":831,"type":"article-journal","abstract":"This paper reports on the process and outcomes of the evaluation of an innovative nursing model (the Tidal Model). In relation to process, the study has been used to refine the methodology in terms of defining important variables to take as outcome measures to be analysed both descriptively and inferentially. In relation to outcomes, the pre–post‐test design has generated significant findings in relation to improved patient care.","container-title":"Journal of Psychiatric and Mental Health Nursing","DOI":"10.1046/j.1365-2850.2002.00472.x","ISSN":"1351-0126, 1365-2850","issue":"3","journalAbbreviation":"Psychiatric Ment Health Nurs","language":"en","license":"http://onlinelibrary.wiley.com/termsAndConditions#vor","page":"271-276","source":"DOI.org (Crossref)","title":"Judgement days: developing an evaluation for an innovative nursing model","title-short":"Judgement days","volume":"9","author":[{"family":"Stevenson","given":"C."},{"family":"Barker","given":"P."},{"family":"Fletcher","given":"E."}],"issued":{"date-parts":[["2002",6]]}}}],"schema":"https://github.com/citation-style-language/schema/raw/master/csl-citation.json"} </w:instrText>
      </w:r>
      <w:r w:rsidR="00492E5B" w:rsidRPr="51A0A9AA">
        <w:fldChar w:fldCharType="separate"/>
      </w:r>
      <w:r w:rsidR="0072491D" w:rsidRPr="0072491D">
        <w:rPr>
          <w:rFonts w:ascii="Calibri" w:hAnsi="Calibri" w:cs="Calibri"/>
        </w:rPr>
        <w:t>(126)</w:t>
      </w:r>
      <w:r w:rsidR="00492E5B" w:rsidRPr="51A0A9AA">
        <w:fldChar w:fldCharType="end"/>
      </w:r>
      <w:r w:rsidR="006A0AAC" w:rsidRPr="51A0A9AA">
        <w:t xml:space="preserve">. Dodds &amp; Bowles (2002) reported suicide rates before and after implementing the Bradford Refocusing </w:t>
      </w:r>
      <w:r w:rsidR="00492E5B" w:rsidRPr="51A0A9AA">
        <w:t>m</w:t>
      </w:r>
      <w:r w:rsidR="006A0AAC" w:rsidRPr="51A0A9AA">
        <w:t>odel</w:t>
      </w:r>
      <w:r w:rsidR="00492E5B" w:rsidRPr="51A0A9AA">
        <w:t xml:space="preserve"> </w:t>
      </w:r>
      <w:r w:rsidR="006A0AAC" w:rsidRPr="51A0A9AA">
        <w:t xml:space="preserve">but did not conduct </w:t>
      </w:r>
      <w:r w:rsidR="00492E5B" w:rsidRPr="51A0A9AA">
        <w:t xml:space="preserve">any </w:t>
      </w:r>
      <w:r w:rsidR="006A0AAC" w:rsidRPr="51A0A9AA">
        <w:t>statistical significance testing</w:t>
      </w:r>
      <w:r w:rsidR="00492E5B" w:rsidRPr="51A0A9AA">
        <w:t xml:space="preserve"> </w:t>
      </w:r>
      <w:r w:rsidR="003751FD" w:rsidRPr="51A0A9AA">
        <w:fldChar w:fldCharType="begin"/>
      </w:r>
      <w:r w:rsidR="0072491D">
        <w:instrText xml:space="preserve"> ADDIN ZOTERO_ITEM CSL_CITATION {"citationID":"xdLuMvY7","properties":{"formattedCitation":"(127)","plainCitation":"(127)","noteIndex":0},"citationItems":[{"id":142,"uris":["http://zotero.org/groups/5103846/items/GHLHQVPI"],"itemData":{"id":142,"type":"article-journal","container-title":"Journal of Psychiatric and Mental Health Nursing","DOI":"10.1046/j.1365-2850.2001.0365d.x","ISSN":"13510126","issue":"2","language":"en","page":"183-188","source":"DOI.org (Crossref)","title":"Dismantling formal observation and refocusing nursing activity in acute inpatient psychiatry: a case study: Commentary","title-short":"Dismantling formal observation and refocusing nursing activity in acute inpatient psychiatry","volume":"8","author":[{"family":"Dodds","given":"P."},{"family":"Bowles","given":"N."}],"issued":{"date-parts":[["2001",4]]}}}],"schema":"https://github.com/citation-style-language/schema/raw/master/csl-citation.json"} </w:instrText>
      </w:r>
      <w:r w:rsidR="003751FD" w:rsidRPr="51A0A9AA">
        <w:fldChar w:fldCharType="separate"/>
      </w:r>
      <w:r w:rsidR="0072491D" w:rsidRPr="0072491D">
        <w:rPr>
          <w:rFonts w:ascii="Calibri" w:hAnsi="Calibri" w:cs="Calibri"/>
        </w:rPr>
        <w:t>(127)</w:t>
      </w:r>
      <w:r w:rsidR="003751FD" w:rsidRPr="51A0A9AA">
        <w:fldChar w:fldCharType="end"/>
      </w:r>
      <w:r w:rsidR="006A0AAC" w:rsidRPr="51A0A9AA">
        <w:t>.</w:t>
      </w:r>
      <w:r>
        <w:br/>
      </w:r>
    </w:p>
    <w:p w14:paraId="17BF8175" w14:textId="77777777" w:rsidR="006A0AAC" w:rsidRPr="00575D9A" w:rsidRDefault="006A0AAC" w:rsidP="00575D9A">
      <w:pPr>
        <w:rPr>
          <w:b/>
          <w:bCs/>
        </w:rPr>
      </w:pPr>
      <w:bookmarkStart w:id="7" w:name="_Toc168057173"/>
      <w:r w:rsidRPr="00575D9A">
        <w:rPr>
          <w:b/>
          <w:bCs/>
        </w:rPr>
        <w:t>Mixed interventions</w:t>
      </w:r>
      <w:bookmarkEnd w:id="7"/>
    </w:p>
    <w:p w14:paraId="5EF27F07" w14:textId="77777777" w:rsidR="00575D9A" w:rsidRDefault="00575D9A" w:rsidP="00575D9A">
      <w:pPr>
        <w:rPr>
          <w:u w:val="single"/>
        </w:rPr>
      </w:pPr>
    </w:p>
    <w:p w14:paraId="015E14CC" w14:textId="5D2E940C" w:rsidR="00D45668" w:rsidRPr="00575D9A" w:rsidRDefault="00D45668" w:rsidP="00575D9A">
      <w:pPr>
        <w:rPr>
          <w:u w:val="single"/>
        </w:rPr>
      </w:pPr>
      <w:r w:rsidRPr="00575D9A">
        <w:rPr>
          <w:u w:val="single"/>
        </w:rPr>
        <w:t>Study characteristics</w:t>
      </w:r>
    </w:p>
    <w:p w14:paraId="28D6166F" w14:textId="2B403B1D" w:rsidR="006A0AAC" w:rsidRDefault="006A0AAC" w:rsidP="00431708">
      <w:pPr>
        <w:spacing w:after="0" w:line="480" w:lineRule="auto"/>
        <w:rPr>
          <w:rFonts w:cstheme="minorHAnsi"/>
        </w:rPr>
      </w:pPr>
      <w:r w:rsidRPr="00F450F9">
        <w:rPr>
          <w:rFonts w:cstheme="minorHAnsi"/>
        </w:rPr>
        <w:t>Two studies evaluated ‘mixed interventions’ which involved a mix of different components</w:t>
      </w:r>
      <w:r w:rsidR="00BF0F96">
        <w:rPr>
          <w:rFonts w:cstheme="minorHAnsi"/>
        </w:rPr>
        <w:t xml:space="preserve"> </w:t>
      </w:r>
      <w:r w:rsidR="00BF0F96">
        <w:rPr>
          <w:rFonts w:cstheme="minorHAnsi"/>
        </w:rPr>
        <w:fldChar w:fldCharType="begin"/>
      </w:r>
      <w:r w:rsidR="008C6D7B">
        <w:rPr>
          <w:rFonts w:cstheme="minorHAnsi"/>
        </w:rPr>
        <w:instrText xml:space="preserve"> ADDIN ZOTERO_ITEM CSL_CITATION {"citationID":"qKW3m0Nt","properties":{"formattedCitation":"(95,155)","plainCitation":"(95,155)","noteIndex":0},"citationItems":[{"id":824,"uris":["http://zotero.org/users/11953550/items/SK7FKBPN"],"itemData":{"id":824,"type":"article-journal","container-title":"Psychological Services","DOI":"10.1037/ser0000257","ISSN":"1939-148X, 1541-1559","issue":"3","journalAbbreviation":"Psychological Services","language":"en","license":"http://www.apa.org/pubs/journals/resources/open-access.aspx","page":"360-371","source":"DOI.org (Crossref)","title":"Development and pilot study of a suicide prevention intervention delivered by peer support specialists.","volume":"16","author":[{"family":"Pfeiffer","given":"Paul N."},{"family":"King","given":"Cheryl"},{"family":"Ilgen","given":"Mark"},{"family":"Ganoczy","given":"Dara"},{"family":"Clive","given":"Rebecca"},{"family":"Garlick","given":"James"},{"family":"Abraham","given":"Kristen"},{"family":"Kim","given":"H. Myra"},{"family":"Vega","given":"Eduardo"},{"family":"Ahmedani","given":"Brian"},{"family":"Valenstein","given":"Marcia"}],"issued":{"date-parts":[["2019",8]]}}},{"id":826,"uris":["http://zotero.org/users/11953550/items/D9Z3G4CI"],"itemData":{"id":826,"type":"article-journal","abstract":"Objective: The aim of this paper is to describe trends in aggression and self harm on a mental health inpatient unit for children and adolescents between January 2006 and August 2009. Various ward interventions and the ward milieu were evaluated as possible explanatory factors for trends.\n            Method: This was a retrospective study whereby incidents of aggression, self harm and seclusion were obtained from a computerized Incident Information Management System (IIMS) database. Trends in incidents were analysed using linear regression analyses.\n            Results: Over a 44-month period, 292 incidents of aggression and 139 incidents of self harm were reported. The use of seclusion and the number of aggressive incidents both significantly decreased over time. Trends suggested a positive relationship between the introduction of restraint training, changes in leadership and full staff complement, and a reduction in aggression and seclusion.\n            Conclusions: Although the findings are limited by their retrospective nature and reliance on formal records, this study suggests that different factors can contribute to decrease the incidence of adverse events on a psychiatric ward. Future prospective research is needed to assess the effectiveness of different interventions in both the prevention and management of self harm, aggression and seclusion in child and adolescent inpatient units.","container-title":"Australasian Psychiatry","DOI":"10.3109/10398562.2010.526212","ISSN":"1039-8562, 1440-1665","issue":"1","journalAbbreviation":"Australas Psychiatry","language":"en","page":"64-69","source":"DOI.org (Crossref)","title":"Temporal Trends in Self Harm and Aggression On a Paediatric Mental Health Ward","volume":"19","author":[{"family":"Berntsen","given":"Ellen"},{"family":"Starling","given":"Jean"},{"family":"Durheim","given":"Earle"},{"family":"Hainsworth","given":"Cassandra"},{"family":"De Kloet","given":"Liselotte"},{"family":"Chapman","given":"Lucy"},{"family":"Hancock","given":"Karen"}],"issued":{"date-parts":[["2011",2]]}}}],"schema":"https://github.com/citation-style-language/schema/raw/master/csl-citation.json"} </w:instrText>
      </w:r>
      <w:r w:rsidR="00BF0F96">
        <w:rPr>
          <w:rFonts w:cstheme="minorHAnsi"/>
        </w:rPr>
        <w:fldChar w:fldCharType="separate"/>
      </w:r>
      <w:r w:rsidR="008C6D7B" w:rsidRPr="008C6D7B">
        <w:rPr>
          <w:rFonts w:ascii="Calibri" w:hAnsi="Calibri" w:cs="Calibri"/>
        </w:rPr>
        <w:t>(95,155)</w:t>
      </w:r>
      <w:r w:rsidR="00BF0F96">
        <w:rPr>
          <w:rFonts w:cstheme="minorHAnsi"/>
        </w:rPr>
        <w:fldChar w:fldCharType="end"/>
      </w:r>
      <w:r w:rsidRPr="00F450F9">
        <w:rPr>
          <w:rFonts w:cstheme="minorHAnsi"/>
        </w:rPr>
        <w:t xml:space="preserve">. One </w:t>
      </w:r>
      <w:r w:rsidR="002E1F0A">
        <w:rPr>
          <w:rFonts w:cstheme="minorHAnsi"/>
        </w:rPr>
        <w:t xml:space="preserve">study </w:t>
      </w:r>
      <w:r w:rsidRPr="00F450F9">
        <w:rPr>
          <w:rFonts w:cstheme="minorHAnsi"/>
        </w:rPr>
        <w:t xml:space="preserve">was a RCT </w:t>
      </w:r>
      <w:r w:rsidR="002E1F0A">
        <w:rPr>
          <w:rFonts w:cstheme="minorHAnsi"/>
        </w:rPr>
        <w:fldChar w:fldCharType="begin"/>
      </w:r>
      <w:r w:rsidR="0072491D">
        <w:rPr>
          <w:rFonts w:cstheme="minorHAnsi"/>
        </w:rPr>
        <w:instrText xml:space="preserve"> ADDIN ZOTERO_ITEM CSL_CITATION {"citationID":"8dnJE7Th","properties":{"formattedCitation":"(95)","plainCitation":"(95)","noteIndex":0},"citationItems":[{"id":824,"uris":["http://zotero.org/users/11953550/items/SK7FKBPN"],"itemData":{"id":824,"type":"article-journal","container-title":"Psychological Services","DOI":"10.1037/ser0000257","ISSN":"1939-148X, 1541-1559","issue":"3","journalAbbreviation":"Psychological Services","language":"en","license":"http://www.apa.org/pubs/journals/resources/open-access.aspx","page":"360-371","source":"DOI.org (Crossref)","title":"Development and pilot study of a suicide prevention intervention delivered by peer support specialists.","volume":"16","author":[{"family":"Pfeiffer","given":"Paul N."},{"family":"King","given":"Cheryl"},{"family":"Ilgen","given":"Mark"},{"family":"Ganoczy","given":"Dara"},{"family":"Clive","given":"Rebecca"},{"family":"Garlick","given":"James"},{"family":"Abraham","given":"Kristen"},{"family":"Kim","given":"H. Myra"},{"family":"Vega","given":"Eduardo"},{"family":"Ahmedani","given":"Brian"},{"family":"Valenstein","given":"Marcia"}],"issued":{"date-parts":[["2019",8]]}}}],"schema":"https://github.com/citation-style-language/schema/raw/master/csl-citation.json"} </w:instrText>
      </w:r>
      <w:r w:rsidR="002E1F0A">
        <w:rPr>
          <w:rFonts w:cstheme="minorHAnsi"/>
        </w:rPr>
        <w:fldChar w:fldCharType="separate"/>
      </w:r>
      <w:r w:rsidR="0072491D" w:rsidRPr="0072491D">
        <w:rPr>
          <w:rFonts w:ascii="Calibri" w:hAnsi="Calibri" w:cs="Calibri"/>
        </w:rPr>
        <w:t>(95)</w:t>
      </w:r>
      <w:r w:rsidR="002E1F0A">
        <w:rPr>
          <w:rFonts w:cstheme="minorHAnsi"/>
        </w:rPr>
        <w:fldChar w:fldCharType="end"/>
      </w:r>
      <w:r w:rsidRPr="00F450F9">
        <w:rPr>
          <w:rFonts w:cstheme="minorHAnsi"/>
        </w:rPr>
        <w:t xml:space="preserve">, and the other had a quantitative descriptive study design </w:t>
      </w:r>
      <w:r w:rsidR="002E1F0A">
        <w:rPr>
          <w:rFonts w:cstheme="minorHAnsi"/>
        </w:rPr>
        <w:fldChar w:fldCharType="begin"/>
      </w:r>
      <w:r w:rsidR="008C6D7B">
        <w:rPr>
          <w:rFonts w:cstheme="minorHAnsi"/>
        </w:rPr>
        <w:instrText xml:space="preserve"> ADDIN ZOTERO_ITEM CSL_CITATION {"citationID":"u2dk1xov","properties":{"formattedCitation":"(155)","plainCitation":"(155)","noteIndex":0},"citationItems":[{"id":826,"uris":["http://zotero.org/users/11953550/items/D9Z3G4CI"],"itemData":{"id":826,"type":"article-journal","abstract":"Objective: The aim of this paper is to describe trends in aggression and self harm on a mental health inpatient unit for children and adolescents between January 2006 and August 2009. Various ward interventions and the ward milieu were evaluated as possible explanatory factors for trends.\n            Method: This was a retrospective study whereby incidents of aggression, self harm and seclusion were obtained from a computerized Incident Information Management System (IIMS) database. Trends in incidents were analysed using linear regression analyses.\n            Results: Over a 44-month period, 292 incidents of aggression and 139 incidents of self harm were reported. The use of seclusion and the number of aggressive incidents both significantly decreased over time. Trends suggested a positive relationship between the introduction of restraint training, changes in leadership and full staff complement, and a reduction in aggression and seclusion.\n            Conclusions: Although the findings are limited by their retrospective nature and reliance on formal records, this study suggests that different factors can contribute to decrease the incidence of adverse events on a psychiatric ward. Future prospective research is needed to assess the effectiveness of different interventions in both the prevention and management of self harm, aggression and seclusion in child and adolescent inpatient units.","container-title":"Australasian Psychiatry","DOI":"10.3109/10398562.2010.526212","ISSN":"1039-8562, 1440-1665","issue":"1","journalAbbreviation":"Australas Psychiatry","language":"en","page":"64-69","source":"DOI.org (Crossref)","title":"Temporal Trends in Self Harm and Aggression On a Paediatric Mental Health Ward","volume":"19","author":[{"family":"Berntsen","given":"Ellen"},{"family":"Starling","given":"Jean"},{"family":"Durheim","given":"Earle"},{"family":"Hainsworth","given":"Cassandra"},{"family":"De Kloet","given":"Liselotte"},{"family":"Chapman","given":"Lucy"},{"family":"Hancock","given":"Karen"}],"issued":{"date-parts":[["2011",2]]}}}],"schema":"https://github.com/citation-style-language/schema/raw/master/csl-citation.json"} </w:instrText>
      </w:r>
      <w:r w:rsidR="002E1F0A">
        <w:rPr>
          <w:rFonts w:cstheme="minorHAnsi"/>
        </w:rPr>
        <w:fldChar w:fldCharType="separate"/>
      </w:r>
      <w:r w:rsidR="008C6D7B" w:rsidRPr="008C6D7B">
        <w:rPr>
          <w:rFonts w:ascii="Calibri" w:hAnsi="Calibri" w:cs="Calibri"/>
        </w:rPr>
        <w:t>(155)</w:t>
      </w:r>
      <w:r w:rsidR="002E1F0A">
        <w:rPr>
          <w:rFonts w:cstheme="minorHAnsi"/>
        </w:rPr>
        <w:fldChar w:fldCharType="end"/>
      </w:r>
      <w:r w:rsidRPr="00F450F9">
        <w:rPr>
          <w:rFonts w:cstheme="minorHAnsi"/>
        </w:rPr>
        <w:t>. Berntsen et al.’s (2011) study was conducted at a child and adolescent inpatient unit</w:t>
      </w:r>
      <w:r w:rsidR="007614B6">
        <w:rPr>
          <w:rFonts w:cstheme="minorHAnsi"/>
        </w:rPr>
        <w:t xml:space="preserve"> </w:t>
      </w:r>
      <w:r w:rsidR="007614B6">
        <w:rPr>
          <w:rFonts w:cstheme="minorHAnsi"/>
        </w:rPr>
        <w:fldChar w:fldCharType="begin"/>
      </w:r>
      <w:r w:rsidR="008C6D7B">
        <w:rPr>
          <w:rFonts w:cstheme="minorHAnsi"/>
        </w:rPr>
        <w:instrText xml:space="preserve"> ADDIN ZOTERO_ITEM CSL_CITATION {"citationID":"qodN5twY","properties":{"formattedCitation":"(155)","plainCitation":"(155)","noteIndex":0},"citationItems":[{"id":826,"uris":["http://zotero.org/users/11953550/items/D9Z3G4CI"],"itemData":{"id":826,"type":"article-journal","abstract":"Objective: The aim of this paper is to describe trends in aggression and self harm on a mental health inpatient unit for children and adolescents between January 2006 and August 2009. Various ward interventions and the ward milieu were evaluated as possible explanatory factors for trends.\n            Method: This was a retrospective study whereby incidents of aggression, self harm and seclusion were obtained from a computerized Incident Information Management System (IIMS) database. Trends in incidents were analysed using linear regression analyses.\n            Results: Over a 44-month period, 292 incidents of aggression and 139 incidents of self harm were reported. The use of seclusion and the number of aggressive incidents both significantly decreased over time. Trends suggested a positive relationship between the introduction of restraint training, changes in leadership and full staff complement, and a reduction in aggression and seclusion.\n            Conclusions: Although the findings are limited by their retrospective nature and reliance on formal records, this study suggests that different factors can contribute to decrease the incidence of adverse events on a psychiatric ward. Future prospective research is needed to assess the effectiveness of different interventions in both the prevention and management of self harm, aggression and seclusion in child and adolescent inpatient units.","container-title":"Australasian Psychiatry","DOI":"10.3109/10398562.2010.526212","ISSN":"1039-8562, 1440-1665","issue":"1","journalAbbreviation":"Australas Psychiatry","language":"en","page":"64-69","source":"DOI.org (Crossref)","title":"Temporal Trends in Self Harm and Aggression On a Paediatric Mental Health Ward","volume":"19","author":[{"family":"Berntsen","given":"Ellen"},{"family":"Starling","given":"Jean"},{"family":"Durheim","given":"Earle"},{"family":"Hainsworth","given":"Cassandra"},{"family":"De Kloet","given":"Liselotte"},{"family":"Chapman","given":"Lucy"},{"family":"Hancock","given":"Karen"}],"issued":{"date-parts":[["2011",2]]}}}],"schema":"https://github.com/citation-style-language/schema/raw/master/csl-citation.json"} </w:instrText>
      </w:r>
      <w:r w:rsidR="007614B6">
        <w:rPr>
          <w:rFonts w:cstheme="minorHAnsi"/>
        </w:rPr>
        <w:fldChar w:fldCharType="separate"/>
      </w:r>
      <w:r w:rsidR="008C6D7B" w:rsidRPr="008C6D7B">
        <w:rPr>
          <w:rFonts w:ascii="Calibri" w:hAnsi="Calibri" w:cs="Calibri"/>
        </w:rPr>
        <w:t>(155)</w:t>
      </w:r>
      <w:r w:rsidR="007614B6">
        <w:rPr>
          <w:rFonts w:cstheme="minorHAnsi"/>
        </w:rPr>
        <w:fldChar w:fldCharType="end"/>
      </w:r>
      <w:r w:rsidRPr="00F450F9">
        <w:rPr>
          <w:rFonts w:cstheme="minorHAnsi"/>
        </w:rPr>
        <w:t>. Pfeiffer et al.’s (2019) study was conducted in two adult inpatient psychiatric units</w:t>
      </w:r>
      <w:r w:rsidR="007614B6">
        <w:rPr>
          <w:rFonts w:cstheme="minorHAnsi"/>
        </w:rPr>
        <w:t xml:space="preserve"> </w:t>
      </w:r>
      <w:r w:rsidR="007614B6">
        <w:rPr>
          <w:rFonts w:cstheme="minorHAnsi"/>
        </w:rPr>
        <w:fldChar w:fldCharType="begin"/>
      </w:r>
      <w:r w:rsidR="0072491D">
        <w:rPr>
          <w:rFonts w:cstheme="minorHAnsi"/>
        </w:rPr>
        <w:instrText xml:space="preserve"> ADDIN ZOTERO_ITEM CSL_CITATION {"citationID":"7JT9Vni4","properties":{"formattedCitation":"(95)","plainCitation":"(95)","noteIndex":0},"citationItems":[{"id":824,"uris":["http://zotero.org/users/11953550/items/SK7FKBPN"],"itemData":{"id":824,"type":"article-journal","container-title":"Psychological Services","DOI":"10.1037/ser0000257","ISSN":"1939-148X, 1541-1559","issue":"3","journalAbbreviation":"Psychological Services","language":"en","license":"http://www.apa.org/pubs/journals/resources/open-access.aspx","page":"360-371","source":"DOI.org (Crossref)","title":"Development and pilot study of a suicide prevention intervention delivered by peer support specialists.","volume":"16","author":[{"family":"Pfeiffer","given":"Paul N."},{"family":"King","given":"Cheryl"},{"family":"Ilgen","given":"Mark"},{"family":"Ganoczy","given":"Dara"},{"family":"Clive","given":"Rebecca"},{"family":"Garlick","given":"James"},{"family":"Abraham","given":"Kristen"},{"family":"Kim","given":"H. Myra"},{"family":"Vega","given":"Eduardo"},{"family":"Ahmedani","given":"Brian"},{"family":"Valenstein","given":"Marcia"}],"issued":{"date-parts":[["2019",8]]}}}],"schema":"https://github.com/citation-style-language/schema/raw/master/csl-citation.json"} </w:instrText>
      </w:r>
      <w:r w:rsidR="007614B6">
        <w:rPr>
          <w:rFonts w:cstheme="minorHAnsi"/>
        </w:rPr>
        <w:fldChar w:fldCharType="separate"/>
      </w:r>
      <w:r w:rsidR="0072491D" w:rsidRPr="0072491D">
        <w:rPr>
          <w:rFonts w:ascii="Calibri" w:hAnsi="Calibri" w:cs="Calibri"/>
        </w:rPr>
        <w:t>(95)</w:t>
      </w:r>
      <w:r w:rsidR="007614B6">
        <w:rPr>
          <w:rFonts w:cstheme="minorHAnsi"/>
        </w:rPr>
        <w:fldChar w:fldCharType="end"/>
      </w:r>
      <w:r w:rsidRPr="00F450F9">
        <w:rPr>
          <w:rFonts w:cstheme="minorHAnsi"/>
        </w:rPr>
        <w:t xml:space="preserve">. </w:t>
      </w:r>
    </w:p>
    <w:p w14:paraId="56159385" w14:textId="77777777" w:rsidR="00575D9A" w:rsidRPr="00F450F9" w:rsidRDefault="00575D9A" w:rsidP="00431708">
      <w:pPr>
        <w:spacing w:after="0" w:line="480" w:lineRule="auto"/>
        <w:rPr>
          <w:rFonts w:cstheme="minorHAnsi"/>
        </w:rPr>
      </w:pPr>
    </w:p>
    <w:p w14:paraId="38276B41" w14:textId="77777777" w:rsidR="006A0AAC" w:rsidRPr="00575D9A" w:rsidRDefault="006A0AAC" w:rsidP="00575D9A">
      <w:pPr>
        <w:rPr>
          <w:u w:val="single"/>
        </w:rPr>
      </w:pPr>
      <w:r w:rsidRPr="00575D9A">
        <w:rPr>
          <w:u w:val="single"/>
        </w:rPr>
        <w:t>Interventions</w:t>
      </w:r>
    </w:p>
    <w:p w14:paraId="5B4A68AA" w14:textId="6FA14828" w:rsidR="006A0AAC" w:rsidRDefault="006A0AAC" w:rsidP="00431708">
      <w:pPr>
        <w:spacing w:after="0" w:line="480" w:lineRule="auto"/>
        <w:rPr>
          <w:rFonts w:cstheme="minorHAnsi"/>
        </w:rPr>
      </w:pPr>
      <w:r w:rsidRPr="00F450F9">
        <w:rPr>
          <w:rFonts w:cstheme="minorHAnsi"/>
        </w:rPr>
        <w:t>Pfeiffer et al. (2019) evaluated an intervention combining DBT strategies and peer support, aimed at improving patients</w:t>
      </w:r>
      <w:r w:rsidR="005D585F">
        <w:rPr>
          <w:rFonts w:cstheme="minorHAnsi"/>
        </w:rPr>
        <w:t>’</w:t>
      </w:r>
      <w:r w:rsidRPr="00F450F9">
        <w:rPr>
          <w:rFonts w:cstheme="minorHAnsi"/>
        </w:rPr>
        <w:t xml:space="preserve"> hope and sense of belonging. Peer specialists were trained in DBT techniques for managing acute suicidal risk </w:t>
      </w:r>
      <w:r w:rsidR="00341240">
        <w:rPr>
          <w:rFonts w:cstheme="minorHAnsi"/>
        </w:rPr>
        <w:t>(</w:t>
      </w:r>
      <w:r w:rsidRPr="00F450F9">
        <w:rPr>
          <w:rFonts w:cstheme="minorHAnsi"/>
        </w:rPr>
        <w:t>such as acceptance, relaxation, mindfulness) and met with patients on the unit and for up to 12-months post-discharge to provide support</w:t>
      </w:r>
      <w:r w:rsidR="00420FD2">
        <w:rPr>
          <w:rFonts w:cstheme="minorHAnsi"/>
        </w:rPr>
        <w:t xml:space="preserve"> </w:t>
      </w:r>
      <w:r w:rsidR="00420FD2">
        <w:rPr>
          <w:rFonts w:cstheme="minorHAnsi"/>
        </w:rPr>
        <w:fldChar w:fldCharType="begin"/>
      </w:r>
      <w:r w:rsidR="0072491D">
        <w:rPr>
          <w:rFonts w:cstheme="minorHAnsi"/>
        </w:rPr>
        <w:instrText xml:space="preserve"> ADDIN ZOTERO_ITEM CSL_CITATION {"citationID":"6JE3pMof","properties":{"formattedCitation":"(95)","plainCitation":"(95)","noteIndex":0},"citationItems":[{"id":824,"uris":["http://zotero.org/users/11953550/items/SK7FKBPN"],"itemData":{"id":824,"type":"article-journal","container-title":"Psychological Services","DOI":"10.1037/ser0000257","ISSN":"1939-148X, 1541-1559","issue":"3","journalAbbreviation":"Psychological Services","language":"en","license":"http://www.apa.org/pubs/journals/resources/open-access.aspx","page":"360-371","source":"DOI.org (Crossref)","title":"Development and pilot study of a suicide prevention intervention delivered by peer support specialists.","volume":"16","author":[{"family":"Pfeiffer","given":"Paul N."},{"family":"King","given":"Cheryl"},{"family":"Ilgen","given":"Mark"},{"family":"Ganoczy","given":"Dara"},{"family":"Clive","given":"Rebecca"},{"family":"Garlick","given":"James"},{"family":"Abraham","given":"Kristen"},{"family":"Kim","given":"H. Myra"},{"family":"Vega","given":"Eduardo"},{"family":"Ahmedani","given":"Brian"},{"family":"Valenstein","given":"Marcia"}],"issued":{"date-parts":[["2019",8]]}}}],"schema":"https://github.com/citation-style-language/schema/raw/master/csl-citation.json"} </w:instrText>
      </w:r>
      <w:r w:rsidR="00420FD2">
        <w:rPr>
          <w:rFonts w:cstheme="minorHAnsi"/>
        </w:rPr>
        <w:fldChar w:fldCharType="separate"/>
      </w:r>
      <w:r w:rsidR="0072491D" w:rsidRPr="0072491D">
        <w:rPr>
          <w:rFonts w:ascii="Calibri" w:hAnsi="Calibri" w:cs="Calibri"/>
        </w:rPr>
        <w:t>(95)</w:t>
      </w:r>
      <w:r w:rsidR="00420FD2">
        <w:rPr>
          <w:rFonts w:cstheme="minorHAnsi"/>
        </w:rPr>
        <w:fldChar w:fldCharType="end"/>
      </w:r>
      <w:r w:rsidRPr="00F450F9">
        <w:rPr>
          <w:rFonts w:cstheme="minorHAnsi"/>
        </w:rPr>
        <w:t xml:space="preserve">. Berntsen et al. (2011) implemented a combination of interventions on a child and adolescent inpatient unit, including: staff </w:t>
      </w:r>
      <w:r w:rsidRPr="00F450F9">
        <w:rPr>
          <w:rFonts w:cstheme="minorHAnsi"/>
        </w:rPr>
        <w:lastRenderedPageBreak/>
        <w:t>training in DBT and seclusion and restraint, implementing a programme to reward patient behaviour, and introducing five patient exercise sessions per week</w:t>
      </w:r>
      <w:r w:rsidR="003D609D">
        <w:rPr>
          <w:rFonts w:cstheme="minorHAnsi"/>
        </w:rPr>
        <w:t xml:space="preserve"> </w:t>
      </w:r>
      <w:r w:rsidR="003D609D">
        <w:rPr>
          <w:rFonts w:cstheme="minorHAnsi"/>
        </w:rPr>
        <w:fldChar w:fldCharType="begin"/>
      </w:r>
      <w:r w:rsidR="008C6D7B">
        <w:rPr>
          <w:rFonts w:cstheme="minorHAnsi"/>
        </w:rPr>
        <w:instrText xml:space="preserve"> ADDIN ZOTERO_ITEM CSL_CITATION {"citationID":"s6tHScoC","properties":{"formattedCitation":"(155)","plainCitation":"(155)","noteIndex":0},"citationItems":[{"id":826,"uris":["http://zotero.org/users/11953550/items/D9Z3G4CI"],"itemData":{"id":826,"type":"article-journal","abstract":"Objective: The aim of this paper is to describe trends in aggression and self harm on a mental health inpatient unit for children and adolescents between January 2006 and August 2009. Various ward interventions and the ward milieu were evaluated as possible explanatory factors for trends.\n            Method: This was a retrospective study whereby incidents of aggression, self harm and seclusion were obtained from a computerized Incident Information Management System (IIMS) database. Trends in incidents were analysed using linear regression analyses.\n            Results: Over a 44-month period, 292 incidents of aggression and 139 incidents of self harm were reported. The use of seclusion and the number of aggressive incidents both significantly decreased over time. Trends suggested a positive relationship between the introduction of restraint training, changes in leadership and full staff complement, and a reduction in aggression and seclusion.\n            Conclusions: Although the findings are limited by their retrospective nature and reliance on formal records, this study suggests that different factors can contribute to decrease the incidence of adverse events on a psychiatric ward. Future prospective research is needed to assess the effectiveness of different interventions in both the prevention and management of self harm, aggression and seclusion in child and adolescent inpatient units.","container-title":"Australasian Psychiatry","DOI":"10.3109/10398562.2010.526212","ISSN":"1039-8562, 1440-1665","issue":"1","journalAbbreviation":"Australas Psychiatry","language":"en","page":"64-69","source":"DOI.org (Crossref)","title":"Temporal Trends in Self Harm and Aggression On a Paediatric Mental Health Ward","volume":"19","author":[{"family":"Berntsen","given":"Ellen"},{"family":"Starling","given":"Jean"},{"family":"Durheim","given":"Earle"},{"family":"Hainsworth","given":"Cassandra"},{"family":"De Kloet","given":"Liselotte"},{"family":"Chapman","given":"Lucy"},{"family":"Hancock","given":"Karen"}],"issued":{"date-parts":[["2011",2]]}}}],"schema":"https://github.com/citation-style-language/schema/raw/master/csl-citation.json"} </w:instrText>
      </w:r>
      <w:r w:rsidR="003D609D">
        <w:rPr>
          <w:rFonts w:cstheme="minorHAnsi"/>
        </w:rPr>
        <w:fldChar w:fldCharType="separate"/>
      </w:r>
      <w:r w:rsidR="008C6D7B" w:rsidRPr="008C6D7B">
        <w:rPr>
          <w:rFonts w:ascii="Calibri" w:hAnsi="Calibri" w:cs="Calibri"/>
        </w:rPr>
        <w:t>(155)</w:t>
      </w:r>
      <w:r w:rsidR="003D609D">
        <w:rPr>
          <w:rFonts w:cstheme="minorHAnsi"/>
        </w:rPr>
        <w:fldChar w:fldCharType="end"/>
      </w:r>
      <w:r w:rsidRPr="00F450F9">
        <w:rPr>
          <w:rFonts w:cstheme="minorHAnsi"/>
        </w:rPr>
        <w:t>.</w:t>
      </w:r>
    </w:p>
    <w:p w14:paraId="5EA80F74" w14:textId="77777777" w:rsidR="00575D9A" w:rsidRPr="00F450F9" w:rsidRDefault="00575D9A" w:rsidP="00431708">
      <w:pPr>
        <w:spacing w:after="0" w:line="480" w:lineRule="auto"/>
        <w:rPr>
          <w:rFonts w:cstheme="minorHAnsi"/>
        </w:rPr>
      </w:pPr>
    </w:p>
    <w:p w14:paraId="509E299C" w14:textId="1D8672A4" w:rsidR="006A0AAC" w:rsidRPr="00575D9A" w:rsidRDefault="008D3FB7" w:rsidP="00575D9A">
      <w:pPr>
        <w:rPr>
          <w:u w:val="single"/>
        </w:rPr>
      </w:pPr>
      <w:r w:rsidRPr="00575D9A">
        <w:rPr>
          <w:u w:val="single"/>
        </w:rPr>
        <w:t>Effect</w:t>
      </w:r>
      <w:r w:rsidR="00D45668" w:rsidRPr="00575D9A">
        <w:rPr>
          <w:u w:val="single"/>
        </w:rPr>
        <w:t>s</w:t>
      </w:r>
      <w:r w:rsidRPr="00575D9A">
        <w:rPr>
          <w:u w:val="single"/>
        </w:rPr>
        <w:t xml:space="preserve"> on s</w:t>
      </w:r>
      <w:r w:rsidR="006A0AAC" w:rsidRPr="00575D9A">
        <w:rPr>
          <w:u w:val="single"/>
        </w:rPr>
        <w:t>elf-harm</w:t>
      </w:r>
    </w:p>
    <w:p w14:paraId="5EAF1612" w14:textId="133ACA8B" w:rsidR="006A0AAC" w:rsidRDefault="006A0AAC" w:rsidP="00431708">
      <w:pPr>
        <w:spacing w:after="0" w:line="480" w:lineRule="auto"/>
        <w:rPr>
          <w:rFonts w:cstheme="minorHAnsi"/>
        </w:rPr>
      </w:pPr>
      <w:r w:rsidRPr="00F450F9">
        <w:rPr>
          <w:rFonts w:cstheme="minorHAnsi"/>
        </w:rPr>
        <w:t>Self-harm was only measured in one study</w:t>
      </w:r>
      <w:r w:rsidR="008D3FB7">
        <w:rPr>
          <w:rFonts w:cstheme="minorHAnsi"/>
        </w:rPr>
        <w:t>;</w:t>
      </w:r>
      <w:r w:rsidRPr="00F450F9">
        <w:rPr>
          <w:rFonts w:cstheme="minorHAnsi"/>
        </w:rPr>
        <w:t xml:space="preserve"> Bernsten et al. (2011) reported a reduction in total self-harm incidents, and that there was an apparent increase in incident rates when the DBT program was temporarily stopped. However, they did not conduct any statistical significance testing, and noted the changes may have been attributable to a number of factors since a number of changes were introduced on the ward at once</w:t>
      </w:r>
      <w:r w:rsidR="008B3917">
        <w:rPr>
          <w:rFonts w:cstheme="minorHAnsi"/>
        </w:rPr>
        <w:t xml:space="preserve"> </w:t>
      </w:r>
      <w:r w:rsidR="008B3917">
        <w:rPr>
          <w:rFonts w:cstheme="minorHAnsi"/>
        </w:rPr>
        <w:fldChar w:fldCharType="begin"/>
      </w:r>
      <w:r w:rsidR="008C6D7B">
        <w:rPr>
          <w:rFonts w:cstheme="minorHAnsi"/>
        </w:rPr>
        <w:instrText xml:space="preserve"> ADDIN ZOTERO_ITEM CSL_CITATION {"citationID":"m9gkn7dl","properties":{"formattedCitation":"(155)","plainCitation":"(155)","noteIndex":0},"citationItems":[{"id":826,"uris":["http://zotero.org/users/11953550/items/D9Z3G4CI"],"itemData":{"id":826,"type":"article-journal","abstract":"Objective: The aim of this paper is to describe trends in aggression and self harm on a mental health inpatient unit for children and adolescents between January 2006 and August 2009. Various ward interventions and the ward milieu were evaluated as possible explanatory factors for trends.\n            Method: This was a retrospective study whereby incidents of aggression, self harm and seclusion were obtained from a computerized Incident Information Management System (IIMS) database. Trends in incidents were analysed using linear regression analyses.\n            Results: Over a 44-month period, 292 incidents of aggression and 139 incidents of self harm were reported. The use of seclusion and the number of aggressive incidents both significantly decreased over time. Trends suggested a positive relationship between the introduction of restraint training, changes in leadership and full staff complement, and a reduction in aggression and seclusion.\n            Conclusions: Although the findings are limited by their retrospective nature and reliance on formal records, this study suggests that different factors can contribute to decrease the incidence of adverse events on a psychiatric ward. Future prospective research is needed to assess the effectiveness of different interventions in both the prevention and management of self harm, aggression and seclusion in child and adolescent inpatient units.","container-title":"Australasian Psychiatry","DOI":"10.3109/10398562.2010.526212","ISSN":"1039-8562, 1440-1665","issue":"1","journalAbbreviation":"Australas Psychiatry","language":"en","page":"64-69","source":"DOI.org (Crossref)","title":"Temporal Trends in Self Harm and Aggression On a Paediatric Mental Health Ward","volume":"19","author":[{"family":"Berntsen","given":"Ellen"},{"family":"Starling","given":"Jean"},{"family":"Durheim","given":"Earle"},{"family":"Hainsworth","given":"Cassandra"},{"family":"De Kloet","given":"Liselotte"},{"family":"Chapman","given":"Lucy"},{"family":"Hancock","given":"Karen"}],"issued":{"date-parts":[["2011",2]]}}}],"schema":"https://github.com/citation-style-language/schema/raw/master/csl-citation.json"} </w:instrText>
      </w:r>
      <w:r w:rsidR="008B3917">
        <w:rPr>
          <w:rFonts w:cstheme="minorHAnsi"/>
        </w:rPr>
        <w:fldChar w:fldCharType="separate"/>
      </w:r>
      <w:r w:rsidR="008C6D7B" w:rsidRPr="008C6D7B">
        <w:rPr>
          <w:rFonts w:ascii="Calibri" w:hAnsi="Calibri" w:cs="Calibri"/>
        </w:rPr>
        <w:t>(155)</w:t>
      </w:r>
      <w:r w:rsidR="008B3917">
        <w:rPr>
          <w:rFonts w:cstheme="minorHAnsi"/>
        </w:rPr>
        <w:fldChar w:fldCharType="end"/>
      </w:r>
      <w:r w:rsidRPr="00F450F9">
        <w:rPr>
          <w:rFonts w:cstheme="minorHAnsi"/>
        </w:rPr>
        <w:t xml:space="preserve">.  </w:t>
      </w:r>
    </w:p>
    <w:p w14:paraId="4FE4074C" w14:textId="77777777" w:rsidR="00575D9A" w:rsidRPr="00F450F9" w:rsidRDefault="00575D9A" w:rsidP="00431708">
      <w:pPr>
        <w:spacing w:after="0" w:line="480" w:lineRule="auto"/>
        <w:rPr>
          <w:rFonts w:cstheme="minorHAnsi"/>
        </w:rPr>
      </w:pPr>
    </w:p>
    <w:p w14:paraId="7DEE868E" w14:textId="49E8AF7B" w:rsidR="006A0AAC" w:rsidRPr="00575D9A" w:rsidRDefault="008D3FB7" w:rsidP="00575D9A">
      <w:pPr>
        <w:rPr>
          <w:u w:val="single"/>
        </w:rPr>
      </w:pPr>
      <w:r w:rsidRPr="00575D9A">
        <w:rPr>
          <w:u w:val="single"/>
        </w:rPr>
        <w:t>Effect</w:t>
      </w:r>
      <w:r w:rsidR="00D45668" w:rsidRPr="00575D9A">
        <w:rPr>
          <w:u w:val="single"/>
        </w:rPr>
        <w:t>s</w:t>
      </w:r>
      <w:r w:rsidRPr="00575D9A">
        <w:rPr>
          <w:u w:val="single"/>
        </w:rPr>
        <w:t xml:space="preserve"> on suicide-related outcomes</w:t>
      </w:r>
    </w:p>
    <w:p w14:paraId="42ACE382" w14:textId="16DBDA9B" w:rsidR="006A0AAC" w:rsidRDefault="006A0AAC" w:rsidP="00431708">
      <w:pPr>
        <w:spacing w:after="0" w:line="480" w:lineRule="auto"/>
        <w:rPr>
          <w:rFonts w:cstheme="minorHAnsi"/>
        </w:rPr>
      </w:pPr>
      <w:r w:rsidRPr="00F450F9">
        <w:rPr>
          <w:rFonts w:cstheme="minorHAnsi"/>
        </w:rPr>
        <w:t>Pfeiffer et al. (2019) measured suicide attempt rates but were not able to statistically test changes over time due to limited power</w:t>
      </w:r>
      <w:r w:rsidR="005F4CB5">
        <w:rPr>
          <w:rFonts w:cstheme="minorHAnsi"/>
        </w:rPr>
        <w:t xml:space="preserve"> </w:t>
      </w:r>
      <w:r w:rsidR="005F4CB5">
        <w:rPr>
          <w:rFonts w:cstheme="minorHAnsi"/>
        </w:rPr>
        <w:fldChar w:fldCharType="begin"/>
      </w:r>
      <w:r w:rsidR="0072491D">
        <w:rPr>
          <w:rFonts w:cstheme="minorHAnsi"/>
        </w:rPr>
        <w:instrText xml:space="preserve"> ADDIN ZOTERO_ITEM CSL_CITATION {"citationID":"mQXr6bCF","properties":{"formattedCitation":"(95)","plainCitation":"(95)","noteIndex":0},"citationItems":[{"id":824,"uris":["http://zotero.org/users/11953550/items/SK7FKBPN"],"itemData":{"id":824,"type":"article-journal","container-title":"Psychological Services","DOI":"10.1037/ser0000257","ISSN":"1939-148X, 1541-1559","issue":"3","journalAbbreviation":"Psychological Services","language":"en","license":"http://www.apa.org/pubs/journals/resources/open-access.aspx","page":"360-371","source":"DOI.org (Crossref)","title":"Development and pilot study of a suicide prevention intervention delivered by peer support specialists.","volume":"16","author":[{"family":"Pfeiffer","given":"Paul N."},{"family":"King","given":"Cheryl"},{"family":"Ilgen","given":"Mark"},{"family":"Ganoczy","given":"Dara"},{"family":"Clive","given":"Rebecca"},{"family":"Garlick","given":"James"},{"family":"Abraham","given":"Kristen"},{"family":"Kim","given":"H. Myra"},{"family":"Vega","given":"Eduardo"},{"family":"Ahmedani","given":"Brian"},{"family":"Valenstein","given":"Marcia"}],"issued":{"date-parts":[["2019",8]]}}}],"schema":"https://github.com/citation-style-language/schema/raw/master/csl-citation.json"} </w:instrText>
      </w:r>
      <w:r w:rsidR="005F4CB5">
        <w:rPr>
          <w:rFonts w:cstheme="minorHAnsi"/>
        </w:rPr>
        <w:fldChar w:fldCharType="separate"/>
      </w:r>
      <w:r w:rsidR="0072491D" w:rsidRPr="0072491D">
        <w:rPr>
          <w:rFonts w:ascii="Calibri" w:hAnsi="Calibri" w:cs="Calibri"/>
        </w:rPr>
        <w:t>(95)</w:t>
      </w:r>
      <w:r w:rsidR="005F4CB5">
        <w:rPr>
          <w:rFonts w:cstheme="minorHAnsi"/>
        </w:rPr>
        <w:fldChar w:fldCharType="end"/>
      </w:r>
      <w:r w:rsidRPr="00F450F9">
        <w:rPr>
          <w:rFonts w:cstheme="minorHAnsi"/>
        </w:rPr>
        <w:t xml:space="preserve">. </w:t>
      </w:r>
    </w:p>
    <w:p w14:paraId="6FF367DB" w14:textId="77777777" w:rsidR="00575D9A" w:rsidRPr="00F450F9" w:rsidRDefault="00575D9A" w:rsidP="00431708">
      <w:pPr>
        <w:spacing w:after="0" w:line="480" w:lineRule="auto"/>
        <w:rPr>
          <w:rFonts w:cstheme="minorHAnsi"/>
        </w:rPr>
      </w:pPr>
    </w:p>
    <w:p w14:paraId="7DA0B7AF" w14:textId="77777777" w:rsidR="006A0AAC" w:rsidRPr="00575D9A" w:rsidRDefault="006A0AAC" w:rsidP="00575D9A">
      <w:pPr>
        <w:rPr>
          <w:b/>
          <w:bCs/>
        </w:rPr>
      </w:pPr>
      <w:bookmarkStart w:id="8" w:name="_Toc168057174"/>
      <w:r w:rsidRPr="00575D9A">
        <w:rPr>
          <w:b/>
          <w:bCs/>
        </w:rPr>
        <w:t>Other approaches</w:t>
      </w:r>
      <w:bookmarkEnd w:id="8"/>
    </w:p>
    <w:p w14:paraId="204B6CEB" w14:textId="77777777" w:rsidR="00575D9A" w:rsidRDefault="00575D9A" w:rsidP="00575D9A">
      <w:pPr>
        <w:rPr>
          <w:u w:val="single"/>
        </w:rPr>
      </w:pPr>
    </w:p>
    <w:p w14:paraId="19B39D07" w14:textId="751ACD85" w:rsidR="006A0AAC" w:rsidRPr="00575D9A" w:rsidRDefault="006A0AAC" w:rsidP="00575D9A">
      <w:pPr>
        <w:rPr>
          <w:u w:val="single"/>
        </w:rPr>
      </w:pPr>
      <w:r w:rsidRPr="00575D9A">
        <w:rPr>
          <w:u w:val="single"/>
        </w:rPr>
        <w:t>Study characteristics</w:t>
      </w:r>
    </w:p>
    <w:p w14:paraId="1A9BD11D" w14:textId="3FCB4802" w:rsidR="006A0AAC" w:rsidRDefault="00D87934" w:rsidP="00431708">
      <w:pPr>
        <w:spacing w:after="0" w:line="480" w:lineRule="auto"/>
      </w:pPr>
      <w:r>
        <w:t>Six</w:t>
      </w:r>
      <w:r w:rsidR="006A0AAC" w:rsidRPr="478E9A7D">
        <w:t xml:space="preserve"> papers examined other approaches </w:t>
      </w:r>
      <w:r w:rsidR="005F4CB5" w:rsidRPr="478E9A7D">
        <w:fldChar w:fldCharType="begin"/>
      </w:r>
      <w:r w:rsidR="0072491D">
        <w:instrText xml:space="preserve"> ADDIN ZOTERO_ITEM CSL_CITATION {"citationID":"JLiHids5","properties":{"formattedCitation":"(81,96\\uc0\\u8211{}99,135)","plainCitation":"(81,96–99,135)","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id":822,"uris":["http://zotero.org/users/11953550/items/585X3MCD"],"itemData":{"id":822,"type":"article-journal","abstract":"ABSTRACT:\n              A program was developed to exert a suicide prevention influence on high‐risk persons who decline to enter the health care system. There were 3,006 patients admitted to a psychiatric in‐patient service because of a depressive or suicidal state who were contacted to determine if the post‐discharge plan was followed. Half of those who refused their treatment program were contacted by telephone or letter on a set schedule. The contact was limited to expressing interest in the person's well‐being. Mortality in the contact group was compared with the no‐contact subjects and with the subjects who had accepted treatment, after 1, 2, 3, and 4 years. Suicidal deaths were found to diverge progressively in the three groups, the treatment subjects showing the highest rates, the no‐contact group coming next, and the contact subjects showing the lowest. The observed divergence between the contact and no‐contact groups provides tentative evidence that a high‐risk population for suicide can be identified and that a systematic approach to reducing that risk can be applied.","container-title":"Suicide and Life-Threatening Behavior","DOI":"10.1111/j.1943-278X.1976.tb00880.x","ISSN":"0363-0234, 1943-278X","issue":"4","journalAbbreviation":"Suicide &amp; Life Threat Behav","language":"en","page":"223-230","source":"DOI.org (Crossref)","title":"Suicide Prevention for High‐Risk Persons Who Refuse Treatment &lt;sup&gt;*&lt;/sup&gt;","volume":"6","author":[{"family":"Motto","given":"Jerome A."}],"issued":{"date-parts":[["1976",12]]}}},{"id":823,"uris":["http://zotero.org/users/11953550/items/RKAM9BHA"],"itemData":{"id":823,"type":"article-journal","container-title":"Psychiatric Services","DOI":"10.1176/appi.ps.52.6.828","ISSN":"1075-2730, 1557-9700","issue":"6","journalAbbreviation":"PS","language":"en","page":"828-833","source":"DOI.org (Crossref)","title":"A Randomized Controlled Trial of Postcrisis Suicide Prevention","volume":"52","author":[{"family":"Motto","given":"Jerome A."},{"family":"Bostrom","given":"Alan G."}],"issued":{"date-parts":[["2001",6]]}}},{"id":821,"uris":["http://zotero.org/users/11953550/items/L2EHH9R2"],"itemData":{"id":821,"type":"article-journal","container-title":"Archives of Psychiatric Nursing","DOI":"10.1053/apnu.2001.23748","ISSN":"08839417","issue":"3","journalAbbreviation":"Archives of Psychiatric Nursing","language":"en","license":"https://www.elsevier.com/tdm/userlicense/1.0/","page":"99-106","source":"DOI.org (Crossref)","title":"Self-harm behavior and no-suicide contracting in psychiatric inpatient settings","volume":"15","author":[{"family":"Drew","given":"Barbara L."}],"issued":{"date-parts":[["2001",6]]}}},{"id":820,"uris":["http://zotero.org/users/11953550/items/IFSGQ4UA"],"itemData":{"id":820,"type":"article-journal","abstract":"BACKGROUND Registered nurses (RNs) frequently contract for safety with patients who are at risk for self-harm. It is important to determine if contracting for safety is an effective intervention. OBJECTIVE This study explores results of implementing a safety agreement tool, a form of contracting, in an acute psychiatric facility. STUDY DESIGN Two surveys were given to RNs after implementation of the safety agreement tool. The rate of self-harming incidents pre- and postimplementation was compared. RESULTS RNs were evenly divided in reporting if nurse-patient interactions were enhanced with safety agreements. However, RNs perceived increased patient responsibility, nurse contact, safety guidance, safety discussions, and time guidelines with the safety agreement use. The mean rate of self-harming incidents before was not significantly different from the mean rate after implementation of safety agreements. CONCLUSION Although implementation of the safety agreement tool did not result in statistically significant decreased levels of self-harm, RNs perceived numerous positive effects.","container-title":"Journal of the American Psychiatric Nurses Association","DOI":"10.1177/1078390305277443","ISSN":"1078-3903, 1532-5725","issue":"3","journalAbbreviation":"J Am Psychiatr Nurses Assoc","language":"en","license":"http://journals.sagepub.com/page/policies/text-and-data-mining-license","page":"144-155","source":"DOI.org (Crossref)","title":"Implementation of Safety Agreements in an Acute Psychiatric Facility","volume":"11","author":[{"family":"Potter","given":"Mertie L."},{"family":"Vitale-Nolen","given":"Roberta"},{"family":"Dawson","given":"Ann M."}],"issued":{"date-parts":[["2005",6]]}}},{"id":1033,"uris":["http://zotero.org/users/11953550/items/EQ9JWKHI"],"itemData":{"id":1033,"type":"article-journal","container-title":"Archives of Suicide Research","DOI":"10.1080/13811118.2013.838196","ISSN":"1381-1118, 1543-6136","issue":"2","journalAbbreviation":"Archives of Suicide Research","language":"en","page":"131-143","source":"DOI.org (Crossref)","title":"A Contact-Based Intervention for People Recently Discharged from Inpatient Psychiatric Care: A Pilot Study","title-short":"A Contact-Based Intervention for People Recently Discharged from Inpatient Psychiatric Care","volume":"18","author":[{"family":"Bennewith","given":"Olive"},{"family":"Evans","given":"Jonathan"},{"family":"Donovan","given":"Jenny"},{"family":"Paramasivan","given":"Sangeetha"},{"family":"Owen-Smith","given":"Amanda"},{"family":"Hollingworth","given":"William"},{"family":"Davies","given":"Rosemary"},{"family":"O'Connor","given":"Susan"},{"family":"Hawton","given":"Keith"},{"family":"Kapur","given":"Navneet"},{"family":"Gunnell","given":"David"}],"issued":{"date-parts":[["2014",4,1]]}}}],"schema":"https://github.com/citation-style-language/schema/raw/master/csl-citation.json"} </w:instrText>
      </w:r>
      <w:r w:rsidR="005F4CB5" w:rsidRPr="478E9A7D">
        <w:fldChar w:fldCharType="separate"/>
      </w:r>
      <w:r w:rsidR="0072491D" w:rsidRPr="0072491D">
        <w:rPr>
          <w:rFonts w:ascii="Calibri" w:hAnsi="Calibri" w:cs="Calibri"/>
        </w:rPr>
        <w:t>(81,96–99,135)</w:t>
      </w:r>
      <w:r w:rsidR="005F4CB5" w:rsidRPr="478E9A7D">
        <w:fldChar w:fldCharType="end"/>
      </w:r>
      <w:r w:rsidR="00972F1C" w:rsidRPr="478E9A7D">
        <w:t xml:space="preserve"> </w:t>
      </w:r>
      <w:r w:rsidR="00A57075">
        <w:t xml:space="preserve">including </w:t>
      </w:r>
      <w:r w:rsidR="00972F1C" w:rsidRPr="478E9A7D">
        <w:t xml:space="preserve">two RCTs, reported in three papers </w:t>
      </w:r>
      <w:r w:rsidR="00972F1C" w:rsidRPr="478E9A7D">
        <w:fldChar w:fldCharType="begin"/>
      </w:r>
      <w:r w:rsidR="0072491D">
        <w:instrText xml:space="preserve"> ADDIN ZOTERO_ITEM CSL_CITATION {"citationID":"2a49i9Pa","properties":{"formattedCitation":"(81,96,97)","plainCitation":"(81,96,97)","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id":822,"uris":["http://zotero.org/users/11953550/items/585X3MCD"],"itemData":{"id":822,"type":"article-journal","abstract":"ABSTRACT:\n              A program was developed to exert a suicide prevention influence on high‐risk persons who decline to enter the health care system. There were 3,006 patients admitted to a psychiatric in‐patient service because of a depressive or suicidal state who were contacted to determine if the post‐discharge plan was followed. Half of those who refused their treatment program were contacted by telephone or letter on a set schedule. The contact was limited to expressing interest in the person's well‐being. Mortality in the contact group was compared with the no‐contact subjects and with the subjects who had accepted treatment, after 1, 2, 3, and 4 years. Suicidal deaths were found to diverge progressively in the three groups, the treatment subjects showing the highest rates, the no‐contact group coming next, and the contact subjects showing the lowest. The observed divergence between the contact and no‐contact groups provides tentative evidence that a high‐risk population for suicide can be identified and that a systematic approach to reducing that risk can be applied.","container-title":"Suicide and Life-Threatening Behavior","DOI":"10.1111/j.1943-278X.1976.tb00880.x","ISSN":"0363-0234, 1943-278X","issue":"4","journalAbbreviation":"Suicide &amp; Life Threat Behav","language":"en","page":"223-230","source":"DOI.org (Crossref)","title":"Suicide Prevention for High‐Risk Persons Who Refuse Treatment &lt;sup&gt;*&lt;/sup&gt;","volume":"6","author":[{"family":"Motto","given":"Jerome A."}],"issued":{"date-parts":[["1976",12]]}}},{"id":823,"uris":["http://zotero.org/users/11953550/items/RKAM9BHA"],"itemData":{"id":823,"type":"article-journal","container-title":"Psychiatric Services","DOI":"10.1176/appi.ps.52.6.828","ISSN":"1075-2730, 1557-9700","issue":"6","journalAbbreviation":"PS","language":"en","page":"828-833","source":"DOI.org (Crossref)","title":"A Randomized Controlled Trial of Postcrisis Suicide Prevention","volume":"52","author":[{"family":"Motto","given":"Jerome A."},{"family":"Bostrom","given":"Alan G."}],"issued":{"date-parts":[["2001",6]]}}}],"schema":"https://github.com/citation-style-language/schema/raw/master/csl-citation.json"} </w:instrText>
      </w:r>
      <w:r w:rsidR="00972F1C" w:rsidRPr="478E9A7D">
        <w:fldChar w:fldCharType="separate"/>
      </w:r>
      <w:r w:rsidR="0072491D" w:rsidRPr="0072491D">
        <w:rPr>
          <w:rFonts w:ascii="Calibri" w:hAnsi="Calibri" w:cs="Calibri"/>
        </w:rPr>
        <w:t>(81,96,97)</w:t>
      </w:r>
      <w:r w:rsidR="00972F1C" w:rsidRPr="478E9A7D">
        <w:fldChar w:fldCharType="end"/>
      </w:r>
      <w:r w:rsidR="00233CAA" w:rsidRPr="478E9A7D">
        <w:t xml:space="preserve">, a correlational design with retrospective chart review </w:t>
      </w:r>
      <w:r w:rsidR="00233CAA" w:rsidRPr="478E9A7D">
        <w:fldChar w:fldCharType="begin"/>
      </w:r>
      <w:r w:rsidR="0072491D">
        <w:instrText xml:space="preserve"> ADDIN ZOTERO_ITEM CSL_CITATION {"citationID":"aThzf6ix","properties":{"formattedCitation":"(98)","plainCitation":"(98)","noteIndex":0},"citationItems":[{"id":821,"uris":["http://zotero.org/users/11953550/items/L2EHH9R2"],"itemData":{"id":821,"type":"article-journal","container-title":"Archives of Psychiatric Nursing","DOI":"10.1053/apnu.2001.23748","ISSN":"08839417","issue":"3","journalAbbreviation":"Archives of Psychiatric Nursing","language":"en","license":"https://www.elsevier.com/tdm/userlicense/1.0/","page":"99-106","source":"DOI.org (Crossref)","title":"Self-harm behavior and no-suicide contracting in psychiatric inpatient settings","volume":"15","author":[{"family":"Drew","given":"Barbara L."}],"issued":{"date-parts":[["2001",6]]}}}],"schema":"https://github.com/citation-style-language/schema/raw/master/csl-citation.json"} </w:instrText>
      </w:r>
      <w:r w:rsidR="00233CAA" w:rsidRPr="478E9A7D">
        <w:fldChar w:fldCharType="separate"/>
      </w:r>
      <w:r w:rsidR="0072491D" w:rsidRPr="0072491D">
        <w:rPr>
          <w:rFonts w:ascii="Calibri" w:hAnsi="Calibri" w:cs="Calibri"/>
        </w:rPr>
        <w:t>(98)</w:t>
      </w:r>
      <w:r w:rsidR="00233CAA" w:rsidRPr="478E9A7D">
        <w:fldChar w:fldCharType="end"/>
      </w:r>
      <w:r w:rsidR="00FA7A0E" w:rsidRPr="478E9A7D">
        <w:t>, an</w:t>
      </w:r>
      <w:r w:rsidR="00B917D0">
        <w:t xml:space="preserve"> </w:t>
      </w:r>
      <w:r w:rsidR="00FA7A0E" w:rsidRPr="478E9A7D">
        <w:t xml:space="preserve">uncontrolled pre-post study </w:t>
      </w:r>
      <w:r w:rsidR="00FA7A0E" w:rsidRPr="478E9A7D">
        <w:fldChar w:fldCharType="begin"/>
      </w:r>
      <w:r w:rsidR="0072491D">
        <w:instrText xml:space="preserve"> ADDIN ZOTERO_ITEM CSL_CITATION {"citationID":"zre6iSiM","properties":{"formattedCitation":"(99)","plainCitation":"(99)","noteIndex":0},"citationItems":[{"id":820,"uris":["http://zotero.org/users/11953550/items/IFSGQ4UA"],"itemData":{"id":820,"type":"article-journal","abstract":"BACKGROUND Registered nurses (RNs) frequently contract for safety with patients who are at risk for self-harm. It is important to determine if contracting for safety is an effective intervention. OBJECTIVE This study explores results of implementing a safety agreement tool, a form of contracting, in an acute psychiatric facility. STUDY DESIGN Two surveys were given to RNs after implementation of the safety agreement tool. The rate of self-harming incidents pre- and postimplementation was compared. RESULTS RNs were evenly divided in reporting if nurse-patient interactions were enhanced with safety agreements. However, RNs perceived increased patient responsibility, nurse contact, safety guidance, safety discussions, and time guidelines with the safety agreement use. The mean rate of self-harming incidents before was not significantly different from the mean rate after implementation of safety agreements. CONCLUSION Although implementation of the safety agreement tool did not result in statistically significant decreased levels of self-harm, RNs perceived numerous positive effects.","container-title":"Journal of the American Psychiatric Nurses Association","DOI":"10.1177/1078390305277443","ISSN":"1078-3903, 1532-5725","issue":"3","journalAbbreviation":"J Am Psychiatr Nurses Assoc","language":"en","license":"http://journals.sagepub.com/page/policies/text-and-data-mining-license","page":"144-155","source":"DOI.org (Crossref)","title":"Implementation of Safety Agreements in an Acute Psychiatric Facility","volume":"11","author":[{"family":"Potter","given":"Mertie L."},{"family":"Vitale-Nolen","given":"Roberta"},{"family":"Dawson","given":"Ann M."}],"issued":{"date-parts":[["2005",6]]}}}],"schema":"https://github.com/citation-style-language/schema/raw/master/csl-citation.json"} </w:instrText>
      </w:r>
      <w:r w:rsidR="00FA7A0E" w:rsidRPr="478E9A7D">
        <w:fldChar w:fldCharType="separate"/>
      </w:r>
      <w:r w:rsidR="0072491D" w:rsidRPr="0072491D">
        <w:rPr>
          <w:rFonts w:ascii="Calibri" w:hAnsi="Calibri" w:cs="Calibri"/>
        </w:rPr>
        <w:t>(99)</w:t>
      </w:r>
      <w:r w:rsidR="00FA7A0E" w:rsidRPr="478E9A7D">
        <w:fldChar w:fldCharType="end"/>
      </w:r>
      <w:r w:rsidR="005F1D8E">
        <w:t xml:space="preserve"> and a pilot study without </w:t>
      </w:r>
      <w:r w:rsidR="00305F86">
        <w:t>control</w:t>
      </w:r>
      <w:r w:rsidR="004E394B">
        <w:t>s</w:t>
      </w:r>
      <w:r w:rsidR="00305F86">
        <w:t xml:space="preserve"> </w:t>
      </w:r>
      <w:r w:rsidR="00305F86">
        <w:fldChar w:fldCharType="begin"/>
      </w:r>
      <w:r w:rsidR="0072491D">
        <w:instrText xml:space="preserve"> ADDIN ZOTERO_ITEM CSL_CITATION {"citationID":"7tHjoW3p","properties":{"formattedCitation":"(135)","plainCitation":"(135)","noteIndex":0},"citationItems":[{"id":1033,"uris":["http://zotero.org/users/11953550/items/EQ9JWKHI"],"itemData":{"id":1033,"type":"article-journal","container-title":"Archives of Suicide Research","DOI":"10.1080/13811118.2013.838196","ISSN":"1381-1118, 1543-6136","issue":"2","journalAbbreviation":"Archives of Suicide Research","language":"en","page":"131-143","source":"DOI.org (Crossref)","title":"A Contact-Based Intervention for People Recently Discharged from Inpatient Psychiatric Care: A Pilot Study","title-short":"A Contact-Based Intervention for People Recently Discharged from Inpatient Psychiatric Care","volume":"18","author":[{"family":"Bennewith","given":"Olive"},{"family":"Evans","given":"Jonathan"},{"family":"Donovan","given":"Jenny"},{"family":"Paramasivan","given":"Sangeetha"},{"family":"Owen-Smith","given":"Amanda"},{"family":"Hollingworth","given":"William"},{"family":"Davies","given":"Rosemary"},{"family":"O'Connor","given":"Susan"},{"family":"Hawton","given":"Keith"},{"family":"Kapur","given":"Navneet"},{"family":"Gunnell","given":"David"}],"issued":{"date-parts":[["2014",4,1]]}}}],"schema":"https://github.com/citation-style-language/schema/raw/master/csl-citation.json"} </w:instrText>
      </w:r>
      <w:r w:rsidR="00305F86">
        <w:fldChar w:fldCharType="separate"/>
      </w:r>
      <w:r w:rsidR="0072491D" w:rsidRPr="0072491D">
        <w:rPr>
          <w:rFonts w:ascii="Calibri" w:hAnsi="Calibri" w:cs="Calibri"/>
        </w:rPr>
        <w:t>(135)</w:t>
      </w:r>
      <w:r w:rsidR="00305F86">
        <w:fldChar w:fldCharType="end"/>
      </w:r>
      <w:r w:rsidR="00FA7A0E" w:rsidRPr="478E9A7D">
        <w:t xml:space="preserve">. </w:t>
      </w:r>
      <w:r w:rsidR="006A0AAC" w:rsidRPr="478E9A7D">
        <w:t xml:space="preserve">All studies </w:t>
      </w:r>
      <w:r w:rsidR="00FA7A0E" w:rsidRPr="478E9A7D">
        <w:t xml:space="preserve">recruited </w:t>
      </w:r>
      <w:r w:rsidR="006A0AAC" w:rsidRPr="478E9A7D">
        <w:t>adult inpatient populations.</w:t>
      </w:r>
    </w:p>
    <w:p w14:paraId="373C5962" w14:textId="77777777" w:rsidR="00575D9A" w:rsidRPr="00F450F9" w:rsidRDefault="00575D9A" w:rsidP="00431708">
      <w:pPr>
        <w:spacing w:after="0" w:line="480" w:lineRule="auto"/>
      </w:pPr>
    </w:p>
    <w:p w14:paraId="66B20885" w14:textId="77777777" w:rsidR="006A0AAC" w:rsidRPr="00575D9A" w:rsidRDefault="006A0AAC" w:rsidP="00575D9A">
      <w:pPr>
        <w:rPr>
          <w:u w:val="single"/>
        </w:rPr>
      </w:pPr>
      <w:r w:rsidRPr="00575D9A">
        <w:rPr>
          <w:u w:val="single"/>
        </w:rPr>
        <w:t>Interventions</w:t>
      </w:r>
    </w:p>
    <w:p w14:paraId="56FDBEFD" w14:textId="7BFC686E" w:rsidR="006A0AAC" w:rsidRDefault="006A0AAC" w:rsidP="00431708">
      <w:pPr>
        <w:spacing w:after="0" w:line="480" w:lineRule="auto"/>
      </w:pPr>
      <w:r w:rsidRPr="2D6B0AF3">
        <w:t>T</w:t>
      </w:r>
      <w:r w:rsidR="00D87934">
        <w:t>hree</w:t>
      </w:r>
      <w:r w:rsidRPr="2D6B0AF3">
        <w:t xml:space="preserve"> papers</w:t>
      </w:r>
      <w:r w:rsidR="00D87934">
        <w:t>, from two studies,</w:t>
      </w:r>
      <w:r w:rsidRPr="2D6B0AF3">
        <w:t xml:space="preserve"> reported on a ‘caring letters’ intervention, which involved brief typed caring letters sent to patients regularly after inpatient discharge for five years</w:t>
      </w:r>
      <w:r w:rsidR="008954D9">
        <w:t xml:space="preserve"> </w:t>
      </w:r>
      <w:r w:rsidR="008954D9">
        <w:fldChar w:fldCharType="begin"/>
      </w:r>
      <w:r w:rsidR="0072491D">
        <w:instrText xml:space="preserve"> ADDIN ZOTERO_ITEM CSL_CITATION {"citationID":"x3kTbaJr","properties":{"formattedCitation":"(96,97)","plainCitation":"(96,97)","noteIndex":0},"citationItems":[{"id":822,"uris":["http://zotero.org/users/11953550/items/585X3MCD"],"itemData":{"id":822,"type":"article-journal","abstract":"ABSTRACT:\n              A program was developed to exert a suicide prevention influence on high‐risk persons who decline to enter the health care system. There were 3,006 patients admitted to a psychiatric in‐patient service because of a depressive or suicidal state who were contacted to determine if the post‐discharge plan was followed. Half of those who refused their treatment program were contacted by telephone or letter on a set schedule. The contact was limited to expressing interest in the person's well‐being. Mortality in the contact group was compared with the no‐contact subjects and with the subjects who had accepted treatment, after 1, 2, 3, and 4 years. Suicidal deaths were found to diverge progressively in the three groups, the treatment subjects showing the highest rates, the no‐contact group coming next, and the contact subjects showing the lowest. The observed divergence between the contact and no‐contact groups provides tentative evidence that a high‐risk population for suicide can be identified and that a systematic approach to reducing that risk can be applied.","container-title":"Suicide and Life-Threatening Behavior","DOI":"10.1111/j.1943-278X.1976.tb00880.x","ISSN":"0363-0234, 1943-278X","issue":"4","journalAbbreviation":"Suicide &amp; Life Threat Behav","language":"en","page":"223-230","source":"DOI.org (Crossref)","title":"Suicide Prevention for High‐Risk Persons Who Refuse Treatment &lt;sup&gt;*&lt;/sup&gt;","volume":"6","author":[{"family":"Motto","given":"Jerome A."}],"issued":{"date-parts":[["1976",12]]}}},{"id":823,"uris":["http://zotero.org/users/11953550/items/RKAM9BHA"],"itemData":{"id":823,"type":"article-journal","container-title":"Psychiatric Services","DOI":"10.1176/appi.ps.52.6.828","ISSN":"1075-2730, 1557-9700","issue":"6","journalAbbreviation":"PS","language":"en","page":"828-833","source":"DOI.org (Crossref)","title":"A Randomized Controlled Trial of Postcrisis Suicide Prevention","volume":"52","author":[{"family":"Motto","given":"Jerome A."},{"family":"Bostrom","given":"Alan G."}],"issued":{"date-parts":[["2001",6]]}}}],"schema":"https://github.com/citation-style-language/schema/raw/master/csl-citation.json"} </w:instrText>
      </w:r>
      <w:r w:rsidR="008954D9">
        <w:fldChar w:fldCharType="separate"/>
      </w:r>
      <w:r w:rsidR="0072491D" w:rsidRPr="0072491D">
        <w:rPr>
          <w:rFonts w:ascii="Calibri" w:hAnsi="Calibri" w:cs="Calibri"/>
        </w:rPr>
        <w:t>(96,97)</w:t>
      </w:r>
      <w:r w:rsidR="008954D9">
        <w:fldChar w:fldCharType="end"/>
      </w:r>
      <w:r w:rsidR="002D533C">
        <w:t xml:space="preserve"> or one year</w:t>
      </w:r>
      <w:r w:rsidR="00D87934">
        <w:t xml:space="preserve"> </w:t>
      </w:r>
      <w:r w:rsidR="002D533C">
        <w:fldChar w:fldCharType="begin"/>
      </w:r>
      <w:r w:rsidR="0072491D">
        <w:instrText xml:space="preserve"> ADDIN ZOTERO_ITEM CSL_CITATION {"citationID":"538NfRMt","properties":{"formattedCitation":"(135)","plainCitation":"(135)","noteIndex":0},"citationItems":[{"id":1033,"uris":["http://zotero.org/users/11953550/items/EQ9JWKHI"],"itemData":{"id":1033,"type":"article-journal","container-title":"Archives of Suicide Research","DOI":"10.1080/13811118.2013.838196","ISSN":"1381-1118, 1543-6136","issue":"2","journalAbbreviation":"Archives of Suicide Research","language":"en","page":"131-143","source":"DOI.org (Crossref)","title":"A Contact-Based Intervention for People Recently Discharged from Inpatient Psychiatric Care: A Pilot Study","title-short":"A Contact-Based Intervention for People Recently Discharged from Inpatient Psychiatric Care","volume":"18","author":[{"family":"Bennewith","given":"Olive"},{"family":"Evans","given":"Jonathan"},{"family":"Donovan","given":"Jenny"},{"family":"Paramasivan","given":"Sangeetha"},{"family":"Owen-Smith","given":"Amanda"},{"family":"Hollingworth","given":"William"},{"family":"Davies","given":"Rosemary"},{"family":"O'Connor","given":"Susan"},{"family":"Hawton","given":"Keith"},{"family":"Kapur","given":"Navneet"},{"family":"Gunnell","given":"David"}],"issued":{"date-parts":[["2014",4,1]]}}}],"schema":"https://github.com/citation-style-language/schema/raw/master/csl-citation.json"} </w:instrText>
      </w:r>
      <w:r w:rsidR="002D533C">
        <w:fldChar w:fldCharType="separate"/>
      </w:r>
      <w:r w:rsidR="0072491D" w:rsidRPr="0072491D">
        <w:rPr>
          <w:rFonts w:ascii="Calibri" w:hAnsi="Calibri" w:cs="Calibri"/>
        </w:rPr>
        <w:t>(135)</w:t>
      </w:r>
      <w:r w:rsidR="002D533C">
        <w:fldChar w:fldCharType="end"/>
      </w:r>
      <w:r w:rsidRPr="2D6B0AF3">
        <w:t xml:space="preserve">. The letters express concern that the patient is managing </w:t>
      </w:r>
      <w:r w:rsidR="56FD159B">
        <w:t>okay</w:t>
      </w:r>
      <w:r w:rsidRPr="2D6B0AF3">
        <w:t xml:space="preserve"> and invite a response </w:t>
      </w:r>
      <w:r w:rsidR="004773C5" w:rsidRPr="2D6B0AF3">
        <w:fldChar w:fldCharType="begin"/>
      </w:r>
      <w:r w:rsidR="0072491D">
        <w:instrText xml:space="preserve"> ADDIN ZOTERO_ITEM CSL_CITATION {"citationID":"f0I1AcKy","properties":{"formattedCitation":"(96,97)","plainCitation":"(96,97)","noteIndex":0},"citationItems":[{"id":822,"uris":["http://zotero.org/users/11953550/items/585X3MCD"],"itemData":{"id":822,"type":"article-journal","abstract":"ABSTRACT:\n              A program was developed to exert a suicide prevention influence on high‐risk persons who decline to enter the health care system. There were 3,006 patients admitted to a psychiatric in‐patient service because of a depressive or suicidal state who were contacted to determine if the post‐discharge plan was followed. Half of those who refused their treatment program were contacted by telephone or letter on a set schedule. The contact was limited to expressing interest in the person's well‐being. Mortality in the contact group was compared with the no‐contact subjects and with the subjects who had accepted treatment, after 1, 2, 3, and 4 years. Suicidal deaths were found to diverge progressively in the three groups, the treatment subjects showing the highest rates, the no‐contact group coming next, and the contact subjects showing the lowest. The observed divergence between the contact and no‐contact groups provides tentative evidence that a high‐risk population for suicide can be identified and that a systematic approach to reducing that risk can be applied.","container-title":"Suicide and Life-Threatening Behavior","DOI":"10.1111/j.1943-278X.1976.tb00880.x","ISSN":"0363-0234, 1943-278X","issue":"4","journalAbbreviation":"Suicide &amp; Life Threat Behav","language":"en","page":"223-230","source":"DOI.org (Crossref)","title":"Suicide Prevention for High‐Risk Persons Who Refuse Treatment &lt;sup&gt;*&lt;/sup&gt;","volume":"6","author":[{"family":"Motto","given":"Jerome A."}],"issued":{"date-parts":[["1976",12]]}}},{"id":823,"uris":["http://zotero.org/users/11953550/items/RKAM9BHA"],"itemData":{"id":823,"type":"article-journal","container-title":"Psychiatric Services","DOI":"10.1176/appi.ps.52.6.828","ISSN":"1075-2730, 1557-9700","issue":"6","journalAbbreviation":"PS","language":"en","page":"828-833","source":"DOI.org (Crossref)","title":"A Randomized Controlled Trial of Postcrisis Suicide Prevention","volume":"52","author":[{"family":"Motto","given":"Jerome A."},{"family":"Bostrom","given":"Alan G."}],"issued":{"date-parts":[["2001",6]]}}}],"schema":"https://github.com/citation-style-language/schema/raw/master/csl-citation.json"} </w:instrText>
      </w:r>
      <w:r w:rsidR="004773C5" w:rsidRPr="2D6B0AF3">
        <w:fldChar w:fldCharType="separate"/>
      </w:r>
      <w:r w:rsidR="0072491D" w:rsidRPr="0072491D">
        <w:rPr>
          <w:rFonts w:ascii="Calibri" w:hAnsi="Calibri" w:cs="Calibri"/>
        </w:rPr>
        <w:t>(96,97)</w:t>
      </w:r>
      <w:r w:rsidR="004773C5" w:rsidRPr="2D6B0AF3">
        <w:fldChar w:fldCharType="end"/>
      </w:r>
      <w:r w:rsidR="00365656" w:rsidRPr="2D6B0AF3">
        <w:t xml:space="preserve">. </w:t>
      </w:r>
      <w:r w:rsidR="007202FA" w:rsidRPr="2D6B0AF3">
        <w:t xml:space="preserve">The remaining studies investigated a </w:t>
      </w:r>
      <w:r w:rsidR="00365656" w:rsidRPr="2D6B0AF3">
        <w:t xml:space="preserve">wellness and lifestyle </w:t>
      </w:r>
      <w:r w:rsidR="001A9FFF" w:rsidRPr="4F2153A0">
        <w:t xml:space="preserve">discussion </w:t>
      </w:r>
      <w:r w:rsidR="00365656" w:rsidRPr="4F2153A0">
        <w:t>group</w:t>
      </w:r>
      <w:r w:rsidR="00365656" w:rsidRPr="2D6B0AF3">
        <w:t xml:space="preserve"> </w:t>
      </w:r>
      <w:r w:rsidR="00365656" w:rsidRPr="2D6B0AF3">
        <w:fldChar w:fldCharType="begin"/>
      </w:r>
      <w:r w:rsidR="0072491D">
        <w:instrText xml:space="preserve"> ADDIN ZOTERO_ITEM CSL_CITATION {"citationID":"z6p1DlCb","properties":{"formattedCitation":"(81)","plainCitation":"(81)","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schema":"https://github.com/citation-style-language/schema/raw/master/csl-citation.json"} </w:instrText>
      </w:r>
      <w:r w:rsidR="00365656" w:rsidRPr="2D6B0AF3">
        <w:fldChar w:fldCharType="separate"/>
      </w:r>
      <w:r w:rsidR="0072491D" w:rsidRPr="0072491D">
        <w:rPr>
          <w:rFonts w:ascii="Calibri" w:hAnsi="Calibri" w:cs="Calibri"/>
        </w:rPr>
        <w:t>(81)</w:t>
      </w:r>
      <w:r w:rsidR="00365656" w:rsidRPr="2D6B0AF3">
        <w:fldChar w:fldCharType="end"/>
      </w:r>
      <w:r w:rsidR="007202FA" w:rsidRPr="2D6B0AF3">
        <w:t xml:space="preserve">, no-suicide contracts </w:t>
      </w:r>
      <w:r w:rsidR="007202FA" w:rsidRPr="2D6B0AF3">
        <w:fldChar w:fldCharType="begin"/>
      </w:r>
      <w:r w:rsidR="0072491D">
        <w:instrText xml:space="preserve"> ADDIN ZOTERO_ITEM CSL_CITATION {"citationID":"WzPZ0N33","properties":{"formattedCitation":"(98)","plainCitation":"(98)","noteIndex":0},"citationItems":[{"id":821,"uris":["http://zotero.org/users/11953550/items/L2EHH9R2"],"itemData":{"id":821,"type":"article-journal","container-title":"Archives of Psychiatric Nursing","DOI":"10.1053/apnu.2001.23748","ISSN":"08839417","issue":"3","journalAbbreviation":"Archives of Psychiatric Nursing","language":"en","license":"https://www.elsevier.com/tdm/userlicense/1.0/","page":"99-106","source":"DOI.org (Crossref)","title":"Self-harm behavior and no-suicide contracting in psychiatric inpatient settings","volume":"15","author":[{"family":"Drew","given":"Barbara L."}],"issued":{"date-parts":[["2001",6]]}}}],"schema":"https://github.com/citation-style-language/schema/raw/master/csl-citation.json"} </w:instrText>
      </w:r>
      <w:r w:rsidR="007202FA" w:rsidRPr="2D6B0AF3">
        <w:fldChar w:fldCharType="separate"/>
      </w:r>
      <w:r w:rsidR="0072491D" w:rsidRPr="0072491D">
        <w:rPr>
          <w:rFonts w:ascii="Calibri" w:hAnsi="Calibri" w:cs="Calibri"/>
        </w:rPr>
        <w:t>(98)</w:t>
      </w:r>
      <w:r w:rsidR="007202FA" w:rsidRPr="2D6B0AF3">
        <w:fldChar w:fldCharType="end"/>
      </w:r>
      <w:r w:rsidR="00525353" w:rsidRPr="2D6B0AF3">
        <w:t xml:space="preserve">, and a safety agreement tool/contract </w:t>
      </w:r>
      <w:r w:rsidR="00525353" w:rsidRPr="2D6B0AF3">
        <w:fldChar w:fldCharType="begin"/>
      </w:r>
      <w:r w:rsidR="0072491D">
        <w:instrText xml:space="preserve"> ADDIN ZOTERO_ITEM CSL_CITATION {"citationID":"xyHRs4O5","properties":{"formattedCitation":"(99)","plainCitation":"(99)","noteIndex":0},"citationItems":[{"id":820,"uris":["http://zotero.org/users/11953550/items/IFSGQ4UA"],"itemData":{"id":820,"type":"article-journal","abstract":"BACKGROUND Registered nurses (RNs) frequently contract for safety with patients who are at risk for self-harm. It is important to determine if contracting for safety is an effective intervention. OBJECTIVE This study explores results of implementing a safety agreement tool, a form of contracting, in an acute psychiatric facility. STUDY DESIGN Two surveys were given to RNs after implementation of the safety agreement tool. The rate of self-harming incidents pre- and postimplementation was compared. RESULTS RNs were evenly divided in reporting if nurse-patient interactions were enhanced with safety agreements. However, RNs perceived increased patient responsibility, nurse contact, safety guidance, safety discussions, and time guidelines with the safety agreement use. The mean rate of self-harming incidents before was not significantly different from the mean rate after implementation of safety agreements. CONCLUSION Although implementation of the safety agreement tool did not result in statistically significant decreased levels of self-harm, RNs perceived numerous positive effects.","container-title":"Journal of the American Psychiatric Nurses Association","DOI":"10.1177/1078390305277443","ISSN":"1078-3903, 1532-5725","issue":"3","journalAbbreviation":"J Am Psychiatr Nurses Assoc","language":"en","license":"http://journals.sagepub.com/page/policies/text-and-data-mining-license","page":"144-155","source":"DOI.org (Crossref)","title":"Implementation of Safety Agreements in an Acute Psychiatric Facility","volume":"11","author":[{"family":"Potter","given":"Mertie L."},{"family":"Vitale-Nolen","given":"Roberta"},{"family":"Dawson","given":"Ann M."}],"issued":{"date-parts":[["2005",6]]}}}],"schema":"https://github.com/citation-style-language/schema/raw/master/csl-citation.json"} </w:instrText>
      </w:r>
      <w:r w:rsidR="00525353" w:rsidRPr="2D6B0AF3">
        <w:fldChar w:fldCharType="separate"/>
      </w:r>
      <w:r w:rsidR="0072491D" w:rsidRPr="0072491D">
        <w:rPr>
          <w:rFonts w:ascii="Calibri" w:hAnsi="Calibri" w:cs="Calibri"/>
        </w:rPr>
        <w:t>(99)</w:t>
      </w:r>
      <w:r w:rsidR="00525353" w:rsidRPr="2D6B0AF3">
        <w:fldChar w:fldCharType="end"/>
      </w:r>
      <w:r w:rsidR="00525353" w:rsidRPr="2D6B0AF3">
        <w:t xml:space="preserve">. No-suicide contracts and safety agreement </w:t>
      </w:r>
      <w:r w:rsidR="00B232FB" w:rsidRPr="2D6B0AF3">
        <w:t>tools are</w:t>
      </w:r>
      <w:r w:rsidRPr="2D6B0AF3">
        <w:t xml:space="preserve"> verbal or written agreements between staff and patients, indicating that the </w:t>
      </w:r>
      <w:r w:rsidRPr="2D6B0AF3">
        <w:lastRenderedPageBreak/>
        <w:t xml:space="preserve">patient agrees not to kill or harm </w:t>
      </w:r>
      <w:r w:rsidR="63C48599" w:rsidRPr="4F2153A0">
        <w:t>them</w:t>
      </w:r>
      <w:r w:rsidRPr="4F2153A0">
        <w:t>selves</w:t>
      </w:r>
      <w:r w:rsidRPr="2D6B0AF3">
        <w:t xml:space="preserve"> and that they will seek help when experiencing thoughts or urges to harm themselves</w:t>
      </w:r>
      <w:r w:rsidR="00B232FB" w:rsidRPr="2D6B0AF3">
        <w:t>.</w:t>
      </w:r>
    </w:p>
    <w:p w14:paraId="7840364A" w14:textId="77777777" w:rsidR="00575D9A" w:rsidRPr="00F450F9" w:rsidRDefault="00575D9A" w:rsidP="00431708">
      <w:pPr>
        <w:spacing w:after="0" w:line="480" w:lineRule="auto"/>
      </w:pPr>
    </w:p>
    <w:p w14:paraId="5F94E698" w14:textId="7A321746" w:rsidR="006A0AAC" w:rsidRPr="00575D9A" w:rsidRDefault="00B232FB" w:rsidP="00575D9A">
      <w:pPr>
        <w:rPr>
          <w:u w:val="single"/>
        </w:rPr>
      </w:pPr>
      <w:r w:rsidRPr="00575D9A">
        <w:rPr>
          <w:u w:val="single"/>
        </w:rPr>
        <w:t>Effect</w:t>
      </w:r>
      <w:r w:rsidR="00D45668" w:rsidRPr="00575D9A">
        <w:rPr>
          <w:u w:val="single"/>
        </w:rPr>
        <w:t>s</w:t>
      </w:r>
      <w:r w:rsidRPr="00575D9A">
        <w:rPr>
          <w:u w:val="single"/>
        </w:rPr>
        <w:t xml:space="preserve"> on s</w:t>
      </w:r>
      <w:r w:rsidR="006A0AAC" w:rsidRPr="00575D9A">
        <w:rPr>
          <w:u w:val="single"/>
        </w:rPr>
        <w:t>elf-harm</w:t>
      </w:r>
    </w:p>
    <w:p w14:paraId="04B289DF" w14:textId="2B90462C" w:rsidR="00765ED5" w:rsidRDefault="00D4279B" w:rsidP="00431708">
      <w:pPr>
        <w:spacing w:after="0" w:line="480" w:lineRule="auto"/>
      </w:pPr>
      <w:r>
        <w:t>Four</w:t>
      </w:r>
      <w:r w:rsidR="00904AA8" w:rsidRPr="1CEDFBA1">
        <w:t xml:space="preserve"> studies investigated the impact of ‘other approaches’ on self-harm </w:t>
      </w:r>
      <w:r w:rsidR="00904AA8" w:rsidRPr="1CEDFBA1">
        <w:fldChar w:fldCharType="begin"/>
      </w:r>
      <w:r w:rsidR="00136782">
        <w:instrText xml:space="preserve"> ADDIN ZOTERO_ITEM CSL_CITATION {"citationID":"ryajng2P","properties":{"formattedCitation":"(81,98,99,135)","plainCitation":"(81,98,99,135)","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id":821,"uris":["http://zotero.org/users/11953550/items/L2EHH9R2"],"itemData":{"id":821,"type":"article-journal","container-title":"Archives of Psychiatric Nursing","DOI":"10.1053/apnu.2001.23748","ISSN":"08839417","issue":"3","journalAbbreviation":"Archives of Psychiatric Nursing","language":"en","license":"https://www.elsevier.com/tdm/userlicense/1.0/","page":"99-106","source":"DOI.org (Crossref)","title":"Self-harm behavior and no-suicide contracting in psychiatric inpatient settings","volume":"15","author":[{"family":"Drew","given":"Barbara L."}],"issued":{"date-parts":[["2001",6]]}}},{"id":820,"uris":["http://zotero.org/users/11953550/items/IFSGQ4UA"],"itemData":{"id":820,"type":"article-journal","abstract":"BACKGROUND Registered nurses (RNs) frequently contract for safety with patients who are at risk for self-harm. It is important to determine if contracting for safety is an effective intervention. OBJECTIVE This study explores results of implementing a safety agreement tool, a form of contracting, in an acute psychiatric facility. STUDY DESIGN Two surveys were given to RNs after implementation of the safety agreement tool. The rate of self-harming incidents pre- and postimplementation was compared. RESULTS RNs were evenly divided in reporting if nurse-patient interactions were enhanced with safety agreements. However, RNs perceived increased patient responsibility, nurse contact, safety guidance, safety discussions, and time guidelines with the safety agreement use. The mean rate of self-harming incidents before was not significantly different from the mean rate after implementation of safety agreements. CONCLUSION Although implementation of the safety agreement tool did not result in statistically significant decreased levels of self-harm, RNs perceived numerous positive effects.","container-title":"Journal of the American Psychiatric Nurses Association","DOI":"10.1177/1078390305277443","ISSN":"1078-3903, 1532-5725","issue":"3","journalAbbreviation":"J Am Psychiatr Nurses Assoc","language":"en","license":"http://journals.sagepub.com/page/policies/text-and-data-mining-license","page":"144-155","source":"DOI.org (Crossref)","title":"Implementation of Safety Agreements in an Acute Psychiatric Facility","volume":"11","author":[{"family":"Potter","given":"Mertie L."},{"family":"Vitale-Nolen","given":"Roberta"},{"family":"Dawson","given":"Ann M."}],"issued":{"date-parts":[["2005",6]]}}},{"id":1033,"uris":["http://zotero.org/users/11953550/items/EQ9JWKHI"],"itemData":{"id":1033,"type":"article-journal","container-title":"Archives of Suicide Research","DOI":"10.1080/13811118.2013.838196","ISSN":"1381-1118, 1543-6136","issue":"2","journalAbbreviation":"Archives of Suicide Research","language":"en","page":"131-143","source":"DOI.org (Crossref)","title":"A Contact-Based Intervention for People Recently Discharged from Inpatient Psychiatric Care: A Pilot Study","title-short":"A Contact-Based Intervention for People Recently Discharged from Inpatient Psychiatric Care","volume":"18","author":[{"family":"Bennewith","given":"Olive"},{"family":"Evans","given":"Jonathan"},{"family":"Donovan","given":"Jenny"},{"family":"Paramasivan","given":"Sangeetha"},{"family":"Owen-Smith","given":"Amanda"},{"family":"Hollingworth","given":"William"},{"family":"Davies","given":"Rosemary"},{"family":"O'Connor","given":"Susan"},{"family":"Hawton","given":"Keith"},{"family":"Kapur","given":"Navneet"},{"family":"Gunnell","given":"David"}],"issued":{"date-parts":[["2014",4,1]]}}}],"schema":"https://github.com/citation-style-language/schema/raw/master/csl-citation.json"} </w:instrText>
      </w:r>
      <w:r w:rsidR="00904AA8" w:rsidRPr="1CEDFBA1">
        <w:fldChar w:fldCharType="separate"/>
      </w:r>
      <w:r w:rsidR="00136782" w:rsidRPr="00136782">
        <w:rPr>
          <w:rFonts w:ascii="Calibri" w:hAnsi="Calibri" w:cs="Calibri"/>
        </w:rPr>
        <w:t>(81,98,99,135)</w:t>
      </w:r>
      <w:r w:rsidR="00904AA8" w:rsidRPr="1CEDFBA1">
        <w:fldChar w:fldCharType="end"/>
      </w:r>
      <w:r w:rsidR="00904AA8" w:rsidRPr="1CEDFBA1">
        <w:t>.</w:t>
      </w:r>
      <w:r w:rsidR="006A0AAC" w:rsidRPr="1CEDFBA1">
        <w:t xml:space="preserve"> </w:t>
      </w:r>
      <w:r w:rsidR="005F061A" w:rsidRPr="1CEDFBA1">
        <w:t xml:space="preserve">Potter et al. (2005) </w:t>
      </w:r>
      <w:r w:rsidR="006A0AAC" w:rsidRPr="1CEDFBA1">
        <w:t>reported no significant difference in self-harm rates</w:t>
      </w:r>
      <w:r w:rsidR="005F061A" w:rsidRPr="1CEDFBA1">
        <w:t xml:space="preserve"> (</w:t>
      </w:r>
      <w:r w:rsidR="00BF4292" w:rsidRPr="1CEDFBA1">
        <w:t>which included non-suicidal self-harm, attempted and completed suicides</w:t>
      </w:r>
      <w:r w:rsidR="005F061A" w:rsidRPr="1CEDFBA1">
        <w:t>)</w:t>
      </w:r>
      <w:r w:rsidR="006A0AAC" w:rsidRPr="1CEDFBA1">
        <w:t xml:space="preserve"> following the introduction of </w:t>
      </w:r>
      <w:r w:rsidR="0008081B" w:rsidRPr="1CEDFBA1">
        <w:t>safety agreement tool/co</w:t>
      </w:r>
      <w:r w:rsidR="006A0AAC" w:rsidRPr="1CEDFBA1">
        <w:t>ntract</w:t>
      </w:r>
      <w:r w:rsidR="005F061A" w:rsidRPr="1CEDFBA1">
        <w:t xml:space="preserve"> </w:t>
      </w:r>
      <w:r w:rsidR="005F061A" w:rsidRPr="1CEDFBA1">
        <w:fldChar w:fldCharType="begin"/>
      </w:r>
      <w:r w:rsidR="0072491D">
        <w:instrText xml:space="preserve"> ADDIN ZOTERO_ITEM CSL_CITATION {"citationID":"xJm5WQgI","properties":{"formattedCitation":"(99)","plainCitation":"(99)","noteIndex":0},"citationItems":[{"id":820,"uris":["http://zotero.org/users/11953550/items/IFSGQ4UA"],"itemData":{"id":820,"type":"article-journal","abstract":"BACKGROUND Registered nurses (RNs) frequently contract for safety with patients who are at risk for self-harm. It is important to determine if contracting for safety is an effective intervention. OBJECTIVE This study explores results of implementing a safety agreement tool, a form of contracting, in an acute psychiatric facility. STUDY DESIGN Two surveys were given to RNs after implementation of the safety agreement tool. The rate of self-harming incidents pre- and postimplementation was compared. RESULTS RNs were evenly divided in reporting if nurse-patient interactions were enhanced with safety agreements. However, RNs perceived increased patient responsibility, nurse contact, safety guidance, safety discussions, and time guidelines with the safety agreement use. The mean rate of self-harming incidents before was not significantly different from the mean rate after implementation of safety agreements. CONCLUSION Although implementation of the safety agreement tool did not result in statistically significant decreased levels of self-harm, RNs perceived numerous positive effects.","container-title":"Journal of the American Psychiatric Nurses Association","DOI":"10.1177/1078390305277443","ISSN":"1078-3903, 1532-5725","issue":"3","journalAbbreviation":"J Am Psychiatr Nurses Assoc","language":"en","license":"http://journals.sagepub.com/page/policies/text-and-data-mining-license","page":"144-155","source":"DOI.org (Crossref)","title":"Implementation of Safety Agreements in an Acute Psychiatric Facility","volume":"11","author":[{"family":"Potter","given":"Mertie L."},{"family":"Vitale-Nolen","given":"Roberta"},{"family":"Dawson","given":"Ann M."}],"issued":{"date-parts":[["2005",6]]}}}],"schema":"https://github.com/citation-style-language/schema/raw/master/csl-citation.json"} </w:instrText>
      </w:r>
      <w:r w:rsidR="005F061A" w:rsidRPr="1CEDFBA1">
        <w:fldChar w:fldCharType="separate"/>
      </w:r>
      <w:r w:rsidR="0072491D" w:rsidRPr="0072491D">
        <w:rPr>
          <w:rFonts w:ascii="Calibri" w:hAnsi="Calibri" w:cs="Calibri"/>
        </w:rPr>
        <w:t>(99)</w:t>
      </w:r>
      <w:r w:rsidR="005F061A" w:rsidRPr="1CEDFBA1">
        <w:fldChar w:fldCharType="end"/>
      </w:r>
      <w:r w:rsidR="006A0AAC" w:rsidRPr="1CEDFBA1">
        <w:t>.</w:t>
      </w:r>
      <w:r w:rsidR="004F5A70" w:rsidRPr="1CEDFBA1">
        <w:t xml:space="preserve"> Drew et al. (2001) reported significantly higher</w:t>
      </w:r>
      <w:r w:rsidR="006A0AAC" w:rsidRPr="1CEDFBA1">
        <w:t xml:space="preserve"> (7x higher) rates of self-harm for people with </w:t>
      </w:r>
      <w:r w:rsidR="0008081B" w:rsidRPr="1CEDFBA1">
        <w:t>no-</w:t>
      </w:r>
      <w:r w:rsidR="006A0AAC" w:rsidRPr="1CEDFBA1">
        <w:t xml:space="preserve">suicide contracts than those without </w:t>
      </w:r>
      <w:r w:rsidR="004F5A70" w:rsidRPr="1CEDFBA1">
        <w:fldChar w:fldCharType="begin"/>
      </w:r>
      <w:r w:rsidR="0072491D">
        <w:instrText xml:space="preserve"> ADDIN ZOTERO_ITEM CSL_CITATION {"citationID":"lsTWm7Dd","properties":{"formattedCitation":"(98)","plainCitation":"(98)","noteIndex":0},"citationItems":[{"id":821,"uris":["http://zotero.org/users/11953550/items/L2EHH9R2"],"itemData":{"id":821,"type":"article-journal","container-title":"Archives of Psychiatric Nursing","DOI":"10.1053/apnu.2001.23748","ISSN":"08839417","issue":"3","journalAbbreviation":"Archives of Psychiatric Nursing","language":"en","license":"https://www.elsevier.com/tdm/userlicense/1.0/","page":"99-106","source":"DOI.org (Crossref)","title":"Self-harm behavior and no-suicide contracting in psychiatric inpatient settings","volume":"15","author":[{"family":"Drew","given":"Barbara L."}],"issued":{"date-parts":[["2001",6]]}}}],"schema":"https://github.com/citation-style-language/schema/raw/master/csl-citation.json"} </w:instrText>
      </w:r>
      <w:r w:rsidR="004F5A70" w:rsidRPr="1CEDFBA1">
        <w:fldChar w:fldCharType="separate"/>
      </w:r>
      <w:r w:rsidR="0072491D" w:rsidRPr="0072491D">
        <w:rPr>
          <w:rFonts w:ascii="Calibri" w:hAnsi="Calibri" w:cs="Calibri"/>
        </w:rPr>
        <w:t>(98)</w:t>
      </w:r>
      <w:r w:rsidR="004F5A70" w:rsidRPr="1CEDFBA1">
        <w:fldChar w:fldCharType="end"/>
      </w:r>
      <w:r w:rsidR="006A0AAC" w:rsidRPr="1CEDFBA1">
        <w:t>.</w:t>
      </w:r>
      <w:r w:rsidR="004001F6" w:rsidRPr="1CEDFBA1">
        <w:t xml:space="preserve"> The authors</w:t>
      </w:r>
      <w:r w:rsidR="006A0AAC" w:rsidRPr="1CEDFBA1">
        <w:t xml:space="preserve"> speculated that this may be because people who were likely to self-harm were more likely to have a </w:t>
      </w:r>
      <w:r w:rsidR="0008081B" w:rsidRPr="1CEDFBA1">
        <w:t>no</w:t>
      </w:r>
      <w:r w:rsidR="006A0AAC" w:rsidRPr="1CEDFBA1">
        <w:t xml:space="preserve">-suicide contract than those without, rather than it being an adverse effect of the contract. </w:t>
      </w:r>
      <w:r w:rsidR="00D40FE7" w:rsidRPr="1CEDFBA1">
        <w:t xml:space="preserve">In Springer et al.’s (1996) RCT, significantly fewer participants in the wellness </w:t>
      </w:r>
      <w:r w:rsidR="00BE4799" w:rsidRPr="1CEDFBA1">
        <w:t>and lifestyle discussion group ‘acted out’ (displayed behaviours including self-harm, harm to others, threats of self-injury or violence, attempts to abscond, etc.) compared to the</w:t>
      </w:r>
      <w:r w:rsidR="00E554E6" w:rsidRPr="1CEDFBA1">
        <w:t xml:space="preserve"> adapted inpatient DBT comparison group </w:t>
      </w:r>
      <w:r w:rsidR="00E554E6" w:rsidRPr="1CEDFBA1">
        <w:fldChar w:fldCharType="begin"/>
      </w:r>
      <w:r w:rsidR="0072491D">
        <w:instrText xml:space="preserve"> ADDIN ZOTERO_ITEM CSL_CITATION {"citationID":"LDLM2IBl","properties":{"formattedCitation":"(81)","plainCitation":"(81)","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schema":"https://github.com/citation-style-language/schema/raw/master/csl-citation.json"} </w:instrText>
      </w:r>
      <w:r w:rsidR="00E554E6" w:rsidRPr="1CEDFBA1">
        <w:fldChar w:fldCharType="separate"/>
      </w:r>
      <w:r w:rsidR="0072491D" w:rsidRPr="0072491D">
        <w:rPr>
          <w:rFonts w:ascii="Calibri" w:hAnsi="Calibri" w:cs="Calibri"/>
        </w:rPr>
        <w:t>(81)</w:t>
      </w:r>
      <w:r w:rsidR="00E554E6" w:rsidRPr="1CEDFBA1">
        <w:fldChar w:fldCharType="end"/>
      </w:r>
      <w:r w:rsidR="00E554E6" w:rsidRPr="144A3BBA">
        <w:t>.</w:t>
      </w:r>
      <w:r w:rsidR="6A06DD7F">
        <w:t xml:space="preserve"> However, it did not report the statistical significance of any within-group changes in ‘acting out behaviours’.</w:t>
      </w:r>
      <w:r w:rsidR="00DF2EC2">
        <w:t xml:space="preserve"> Bennewith et al. (2014) </w:t>
      </w:r>
      <w:r w:rsidR="00452139">
        <w:t>reported that 12/80 participants receiving ‘caring letters’ presented to an ED for treatment following self-harm within 12-months post-discharge but conducted no statistical comparisons</w:t>
      </w:r>
      <w:r w:rsidR="003F78CA">
        <w:t xml:space="preserve"> </w:t>
      </w:r>
      <w:r w:rsidR="003F78CA">
        <w:fldChar w:fldCharType="begin"/>
      </w:r>
      <w:r w:rsidR="0072491D">
        <w:instrText xml:space="preserve"> ADDIN ZOTERO_ITEM CSL_CITATION {"citationID":"ZXSio9LB","properties":{"formattedCitation":"(135)","plainCitation":"(135)","noteIndex":0},"citationItems":[{"id":1033,"uris":["http://zotero.org/users/11953550/items/EQ9JWKHI"],"itemData":{"id":1033,"type":"article-journal","container-title":"Archives of Suicide Research","DOI":"10.1080/13811118.2013.838196","ISSN":"1381-1118, 1543-6136","issue":"2","journalAbbreviation":"Archives of Suicide Research","language":"en","page":"131-143","source":"DOI.org (Crossref)","title":"A Contact-Based Intervention for People Recently Discharged from Inpatient Psychiatric Care: A Pilot Study","title-short":"A Contact-Based Intervention for People Recently Discharged from Inpatient Psychiatric Care","volume":"18","author":[{"family":"Bennewith","given":"Olive"},{"family":"Evans","given":"Jonathan"},{"family":"Donovan","given":"Jenny"},{"family":"Paramasivan","given":"Sangeetha"},{"family":"Owen-Smith","given":"Amanda"},{"family":"Hollingworth","given":"William"},{"family":"Davies","given":"Rosemary"},{"family":"O'Connor","given":"Susan"},{"family":"Hawton","given":"Keith"},{"family":"Kapur","given":"Navneet"},{"family":"Gunnell","given":"David"}],"issued":{"date-parts":[["2014",4,1]]}}}],"schema":"https://github.com/citation-style-language/schema/raw/master/csl-citation.json"} </w:instrText>
      </w:r>
      <w:r w:rsidR="003F78CA">
        <w:fldChar w:fldCharType="separate"/>
      </w:r>
      <w:r w:rsidR="0072491D" w:rsidRPr="0072491D">
        <w:rPr>
          <w:rFonts w:ascii="Calibri" w:hAnsi="Calibri" w:cs="Calibri"/>
        </w:rPr>
        <w:t>(135)</w:t>
      </w:r>
      <w:r w:rsidR="003F78CA">
        <w:fldChar w:fldCharType="end"/>
      </w:r>
      <w:r w:rsidR="00452139">
        <w:t xml:space="preserve">. </w:t>
      </w:r>
    </w:p>
    <w:p w14:paraId="0BB8933E" w14:textId="77777777" w:rsidR="00575D9A" w:rsidRDefault="00575D9A" w:rsidP="00431708">
      <w:pPr>
        <w:spacing w:after="0" w:line="480" w:lineRule="auto"/>
      </w:pPr>
    </w:p>
    <w:p w14:paraId="58BEF487" w14:textId="417D7306" w:rsidR="006A0AAC" w:rsidRPr="00575D9A" w:rsidRDefault="004001F6" w:rsidP="00575D9A">
      <w:pPr>
        <w:rPr>
          <w:u w:val="single"/>
        </w:rPr>
      </w:pPr>
      <w:r w:rsidRPr="00575D9A">
        <w:rPr>
          <w:u w:val="single"/>
        </w:rPr>
        <w:t>Effect</w:t>
      </w:r>
      <w:r w:rsidR="00D45668" w:rsidRPr="00575D9A">
        <w:rPr>
          <w:u w:val="single"/>
        </w:rPr>
        <w:t>s</w:t>
      </w:r>
      <w:r w:rsidRPr="00575D9A">
        <w:rPr>
          <w:u w:val="single"/>
        </w:rPr>
        <w:t xml:space="preserve"> on suicide-related outcomes</w:t>
      </w:r>
    </w:p>
    <w:p w14:paraId="516D694F" w14:textId="54F2D5E6" w:rsidR="003F78CA" w:rsidRDefault="006A0AAC" w:rsidP="00431708">
      <w:pPr>
        <w:spacing w:after="0" w:line="480" w:lineRule="auto"/>
      </w:pPr>
      <w:r w:rsidRPr="731F7F9A">
        <w:t>All f</w:t>
      </w:r>
      <w:r w:rsidR="00924E36">
        <w:t xml:space="preserve">ive </w:t>
      </w:r>
      <w:r w:rsidRPr="731F7F9A">
        <w:t xml:space="preserve">papers reported on measures of </w:t>
      </w:r>
      <w:r w:rsidR="507B5EC4" w:rsidRPr="24B33B19">
        <w:t>suicid</w:t>
      </w:r>
      <w:r w:rsidR="4416CCFA" w:rsidRPr="24B33B19">
        <w:t>e-related outcomes</w:t>
      </w:r>
      <w:r w:rsidR="507B5EC4" w:rsidRPr="24B33B19">
        <w:t>.</w:t>
      </w:r>
      <w:r w:rsidRPr="731F7F9A">
        <w:t xml:space="preserve"> A RCT found that suicide rates were significantly lower for people who received ‘caring letters’ compared to no-contact controls for the first two years post-discharge </w:t>
      </w:r>
      <w:r w:rsidR="00D2395C" w:rsidRPr="731F7F9A">
        <w:fldChar w:fldCharType="begin"/>
      </w:r>
      <w:r w:rsidR="0072491D">
        <w:instrText xml:space="preserve"> ADDIN ZOTERO_ITEM CSL_CITATION {"citationID":"xDiFUb5P","properties":{"formattedCitation":"(96)","plainCitation":"(96)","noteIndex":0},"citationItems":[{"id":822,"uris":["http://zotero.org/users/11953550/items/585X3MCD"],"itemData":{"id":822,"type":"article-journal","abstract":"ABSTRACT:\n              A program was developed to exert a suicide prevention influence on high‐risk persons who decline to enter the health care system. There were 3,006 patients admitted to a psychiatric in‐patient service because of a depressive or suicidal state who were contacted to determine if the post‐discharge plan was followed. Half of those who refused their treatment program were contacted by telephone or letter on a set schedule. The contact was limited to expressing interest in the person's well‐being. Mortality in the contact group was compared with the no‐contact subjects and with the subjects who had accepted treatment, after 1, 2, 3, and 4 years. Suicidal deaths were found to diverge progressively in the three groups, the treatment subjects showing the highest rates, the no‐contact group coming next, and the contact subjects showing the lowest. The observed divergence between the contact and no‐contact groups provides tentative evidence that a high‐risk population for suicide can be identified and that a systematic approach to reducing that risk can be applied.","container-title":"Suicide and Life-Threatening Behavior","DOI":"10.1111/j.1943-278X.1976.tb00880.x","ISSN":"0363-0234, 1943-278X","issue":"4","journalAbbreviation":"Suicide &amp; Life Threat Behav","language":"en","page":"223-230","source":"DOI.org (Crossref)","title":"Suicide Prevention for High‐Risk Persons Who Refuse Treatment &lt;sup&gt;*&lt;/sup&gt;","volume":"6","author":[{"family":"Motto","given":"Jerome A."}],"issued":{"date-parts":[["1976",12]]}}}],"schema":"https://github.com/citation-style-language/schema/raw/master/csl-citation.json"} </w:instrText>
      </w:r>
      <w:r w:rsidR="00D2395C" w:rsidRPr="731F7F9A">
        <w:fldChar w:fldCharType="separate"/>
      </w:r>
      <w:r w:rsidR="0072491D" w:rsidRPr="0072491D">
        <w:rPr>
          <w:rFonts w:ascii="Calibri" w:hAnsi="Calibri" w:cs="Calibri"/>
        </w:rPr>
        <w:t>(96)</w:t>
      </w:r>
      <w:r w:rsidR="00D2395C" w:rsidRPr="731F7F9A">
        <w:fldChar w:fldCharType="end"/>
      </w:r>
      <w:r w:rsidRPr="731F7F9A">
        <w:t xml:space="preserve">, but not at 5-year follow-up </w:t>
      </w:r>
      <w:r w:rsidR="00CD038E" w:rsidRPr="731F7F9A">
        <w:fldChar w:fldCharType="begin"/>
      </w:r>
      <w:r w:rsidR="0072491D">
        <w:instrText xml:space="preserve"> ADDIN ZOTERO_ITEM CSL_CITATION {"citationID":"eVscUR06","properties":{"formattedCitation":"(97)","plainCitation":"(97)","noteIndex":0},"citationItems":[{"id":823,"uris":["http://zotero.org/users/11953550/items/RKAM9BHA"],"itemData":{"id":823,"type":"article-journal","container-title":"Psychiatric Services","DOI":"10.1176/appi.ps.52.6.828","ISSN":"1075-2730, 1557-9700","issue":"6","journalAbbreviation":"PS","language":"en","page":"828-833","source":"DOI.org (Crossref)","title":"A Randomized Controlled Trial of Postcrisis Suicide Prevention","volume":"52","author":[{"family":"Motto","given":"Jerome A."},{"family":"Bostrom","given":"Alan G."}],"issued":{"date-parts":[["2001",6]]}}}],"schema":"https://github.com/citation-style-language/schema/raw/master/csl-citation.json"} </w:instrText>
      </w:r>
      <w:r w:rsidR="00CD038E" w:rsidRPr="731F7F9A">
        <w:fldChar w:fldCharType="separate"/>
      </w:r>
      <w:r w:rsidR="0072491D" w:rsidRPr="0072491D">
        <w:rPr>
          <w:rFonts w:ascii="Calibri" w:hAnsi="Calibri" w:cs="Calibri"/>
        </w:rPr>
        <w:t>(97)</w:t>
      </w:r>
      <w:r w:rsidR="00CD038E" w:rsidRPr="731F7F9A">
        <w:fldChar w:fldCharType="end"/>
      </w:r>
      <w:r w:rsidRPr="731F7F9A">
        <w:t>.</w:t>
      </w:r>
      <w:r w:rsidR="003F78CA">
        <w:t xml:space="preserve"> Bennewith et al. (2014)</w:t>
      </w:r>
      <w:r w:rsidR="007F04D2">
        <w:t xml:space="preserve"> reported that 1/80 patients receiving ‘caring letters’ died by suicide within 12-months of discharge from inpatient care, but conducted no statistical significance testing </w:t>
      </w:r>
      <w:r w:rsidR="007F04D2">
        <w:fldChar w:fldCharType="begin"/>
      </w:r>
      <w:r w:rsidR="0072491D">
        <w:instrText xml:space="preserve"> ADDIN ZOTERO_ITEM CSL_CITATION {"citationID":"7HZQYn73","properties":{"formattedCitation":"(135)","plainCitation":"(135)","noteIndex":0},"citationItems":[{"id":1033,"uris":["http://zotero.org/users/11953550/items/EQ9JWKHI"],"itemData":{"id":1033,"type":"article-journal","container-title":"Archives of Suicide Research","DOI":"10.1080/13811118.2013.838196","ISSN":"1381-1118, 1543-6136","issue":"2","journalAbbreviation":"Archives of Suicide Research","language":"en","page":"131-143","source":"DOI.org (Crossref)","title":"A Contact-Based Intervention for People Recently Discharged from Inpatient Psychiatric Care: A Pilot Study","title-short":"A Contact-Based Intervention for People Recently Discharged from Inpatient Psychiatric Care","volume":"18","author":[{"family":"Bennewith","given":"Olive"},{"family":"Evans","given":"Jonathan"},{"family":"Donovan","given":"Jenny"},{"family":"Paramasivan","given":"Sangeetha"},{"family":"Owen-Smith","given":"Amanda"},{"family":"Hollingworth","given":"William"},{"family":"Davies","given":"Rosemary"},{"family":"O'Connor","given":"Susan"},{"family":"Hawton","given":"Keith"},{"family":"Kapur","given":"Navneet"},{"family":"Gunnell","given":"David"}],"issued":{"date-parts":[["2014",4,1]]}}}],"schema":"https://github.com/citation-style-language/schema/raw/master/csl-citation.json"} </w:instrText>
      </w:r>
      <w:r w:rsidR="007F04D2">
        <w:fldChar w:fldCharType="separate"/>
      </w:r>
      <w:r w:rsidR="0072491D" w:rsidRPr="0072491D">
        <w:rPr>
          <w:rFonts w:ascii="Calibri" w:hAnsi="Calibri" w:cs="Calibri"/>
        </w:rPr>
        <w:t>(135)</w:t>
      </w:r>
      <w:r w:rsidR="007F04D2">
        <w:fldChar w:fldCharType="end"/>
      </w:r>
      <w:r w:rsidR="007F04D2">
        <w:t>.</w:t>
      </w:r>
    </w:p>
    <w:p w14:paraId="059302D8" w14:textId="77777777" w:rsidR="00AD5AAF" w:rsidRDefault="00AD5AAF" w:rsidP="00431708">
      <w:pPr>
        <w:spacing w:after="0" w:line="480" w:lineRule="auto"/>
      </w:pPr>
    </w:p>
    <w:p w14:paraId="30B7CA91" w14:textId="77E11B4B" w:rsidR="006A0AAC" w:rsidRDefault="00E53F9A" w:rsidP="00431708">
      <w:pPr>
        <w:spacing w:after="0" w:line="480" w:lineRule="auto"/>
      </w:pPr>
      <w:r w:rsidRPr="731F7F9A">
        <w:lastRenderedPageBreak/>
        <w:t xml:space="preserve">Another RCT reported that suicidal ideation significantly reduced in participants attending a wellness and lifestyle discussion group, and that there was no significant difference </w:t>
      </w:r>
      <w:r w:rsidR="008F68BE" w:rsidRPr="731F7F9A">
        <w:t xml:space="preserve">compared to participants receiving adapted inpatient DBT </w:t>
      </w:r>
      <w:r w:rsidR="008F68BE" w:rsidRPr="731F7F9A">
        <w:fldChar w:fldCharType="begin"/>
      </w:r>
      <w:r w:rsidR="0072491D">
        <w:instrText xml:space="preserve"> ADDIN ZOTERO_ITEM CSL_CITATION {"citationID":"Dw7NadkG","properties":{"formattedCitation":"(81)","plainCitation":"(81)","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schema":"https://github.com/citation-style-language/schema/raw/master/csl-citation.json"} </w:instrText>
      </w:r>
      <w:r w:rsidR="008F68BE" w:rsidRPr="731F7F9A">
        <w:fldChar w:fldCharType="separate"/>
      </w:r>
      <w:r w:rsidR="0072491D" w:rsidRPr="0072491D">
        <w:rPr>
          <w:rFonts w:ascii="Calibri" w:hAnsi="Calibri" w:cs="Calibri"/>
        </w:rPr>
        <w:t>(81)</w:t>
      </w:r>
      <w:r w:rsidR="008F68BE" w:rsidRPr="731F7F9A">
        <w:fldChar w:fldCharType="end"/>
      </w:r>
      <w:r w:rsidR="008F68BE" w:rsidRPr="731F7F9A">
        <w:t>.</w:t>
      </w:r>
    </w:p>
    <w:p w14:paraId="7A1BA781" w14:textId="77777777" w:rsidR="00575D9A" w:rsidRPr="00F450F9" w:rsidRDefault="00575D9A" w:rsidP="00431708">
      <w:pPr>
        <w:spacing w:after="0" w:line="480" w:lineRule="auto"/>
      </w:pPr>
    </w:p>
    <w:p w14:paraId="15E2E941" w14:textId="6824A531" w:rsidR="006A0AAC" w:rsidRPr="00F450F9" w:rsidRDefault="006A0AAC" w:rsidP="00431708">
      <w:pPr>
        <w:spacing w:after="0" w:line="480" w:lineRule="auto"/>
        <w:rPr>
          <w:rFonts w:cstheme="minorHAnsi"/>
        </w:rPr>
      </w:pPr>
      <w:r w:rsidRPr="00F450F9">
        <w:rPr>
          <w:rFonts w:cstheme="minorHAnsi"/>
        </w:rPr>
        <w:t xml:space="preserve">Drew (2001) found that patients with </w:t>
      </w:r>
      <w:r w:rsidR="0008081B">
        <w:rPr>
          <w:rFonts w:cstheme="minorHAnsi"/>
        </w:rPr>
        <w:t>no-</w:t>
      </w:r>
      <w:r w:rsidRPr="00F450F9">
        <w:rPr>
          <w:rFonts w:cstheme="minorHAnsi"/>
        </w:rPr>
        <w:t>suicide contracts were significantly more likely (5x more likely) to engage in suicidal behaviour than patients without contracts</w:t>
      </w:r>
      <w:r w:rsidR="00CD038E">
        <w:rPr>
          <w:rFonts w:cstheme="minorHAnsi"/>
        </w:rPr>
        <w:t xml:space="preserve"> </w:t>
      </w:r>
      <w:r w:rsidR="00CD038E">
        <w:rPr>
          <w:rFonts w:cstheme="minorHAnsi"/>
        </w:rPr>
        <w:fldChar w:fldCharType="begin"/>
      </w:r>
      <w:r w:rsidR="0072491D">
        <w:rPr>
          <w:rFonts w:cstheme="minorHAnsi"/>
        </w:rPr>
        <w:instrText xml:space="preserve"> ADDIN ZOTERO_ITEM CSL_CITATION {"citationID":"TCBhDjOE","properties":{"formattedCitation":"(98)","plainCitation":"(98)","noteIndex":0},"citationItems":[{"id":821,"uris":["http://zotero.org/users/11953550/items/L2EHH9R2"],"itemData":{"id":821,"type":"article-journal","container-title":"Archives of Psychiatric Nursing","DOI":"10.1053/apnu.2001.23748","ISSN":"08839417","issue":"3","journalAbbreviation":"Archives of Psychiatric Nursing","language":"en","license":"https://www.elsevier.com/tdm/userlicense/1.0/","page":"99-106","source":"DOI.org (Crossref)","title":"Self-harm behavior and no-suicide contracting in psychiatric inpatient settings","volume":"15","author":[{"family":"Drew","given":"Barbara L."}],"issued":{"date-parts":[["2001",6]]}}}],"schema":"https://github.com/citation-style-language/schema/raw/master/csl-citation.json"} </w:instrText>
      </w:r>
      <w:r w:rsidR="00CD038E">
        <w:rPr>
          <w:rFonts w:cstheme="minorHAnsi"/>
        </w:rPr>
        <w:fldChar w:fldCharType="separate"/>
      </w:r>
      <w:r w:rsidR="0072491D" w:rsidRPr="0072491D">
        <w:rPr>
          <w:rFonts w:ascii="Calibri" w:hAnsi="Calibri" w:cs="Calibri"/>
        </w:rPr>
        <w:t>(98)</w:t>
      </w:r>
      <w:r w:rsidR="00CD038E">
        <w:rPr>
          <w:rFonts w:cstheme="minorHAnsi"/>
        </w:rPr>
        <w:fldChar w:fldCharType="end"/>
      </w:r>
      <w:r w:rsidRPr="00F450F9">
        <w:rPr>
          <w:rFonts w:cstheme="minorHAnsi"/>
        </w:rPr>
        <w:t xml:space="preserve">. The authors speculated that this is because people with high-risk of suicidal behaviour are more likely to be placed on </w:t>
      </w:r>
      <w:r w:rsidR="0008081B">
        <w:rPr>
          <w:rFonts w:cstheme="minorHAnsi"/>
        </w:rPr>
        <w:t>no-</w:t>
      </w:r>
      <w:r w:rsidRPr="00F450F9">
        <w:rPr>
          <w:rFonts w:cstheme="minorHAnsi"/>
        </w:rPr>
        <w:t xml:space="preserve">suicide contracts. Potter et al. (2005) found no significant difference in self-harm rates (‘self-harm’ in this study including self-harm, suicide attempts and completed suicides) after introducing </w:t>
      </w:r>
      <w:r w:rsidR="0008081B">
        <w:rPr>
          <w:rFonts w:cstheme="minorHAnsi"/>
        </w:rPr>
        <w:t>a safety agreement tool/contract</w:t>
      </w:r>
      <w:r w:rsidR="00904AA8">
        <w:rPr>
          <w:rFonts w:cstheme="minorHAnsi"/>
        </w:rPr>
        <w:t xml:space="preserve"> </w:t>
      </w:r>
      <w:r w:rsidR="00904AA8">
        <w:rPr>
          <w:rFonts w:cstheme="minorHAnsi"/>
        </w:rPr>
        <w:fldChar w:fldCharType="begin"/>
      </w:r>
      <w:r w:rsidR="0072491D">
        <w:rPr>
          <w:rFonts w:cstheme="minorHAnsi"/>
        </w:rPr>
        <w:instrText xml:space="preserve"> ADDIN ZOTERO_ITEM CSL_CITATION {"citationID":"oqoUwwWV","properties":{"formattedCitation":"(99)","plainCitation":"(99)","noteIndex":0},"citationItems":[{"id":820,"uris":["http://zotero.org/users/11953550/items/IFSGQ4UA"],"itemData":{"id":820,"type":"article-journal","abstract":"BACKGROUND Registered nurses (RNs) frequently contract for safety with patients who are at risk for self-harm. It is important to determine if contracting for safety is an effective intervention. OBJECTIVE This study explores results of implementing a safety agreement tool, a form of contracting, in an acute psychiatric facility. STUDY DESIGN Two surveys were given to RNs after implementation of the safety agreement tool. The rate of self-harming incidents pre- and postimplementation was compared. RESULTS RNs were evenly divided in reporting if nurse-patient interactions were enhanced with safety agreements. However, RNs perceived increased patient responsibility, nurse contact, safety guidance, safety discussions, and time guidelines with the safety agreement use. The mean rate of self-harming incidents before was not significantly different from the mean rate after implementation of safety agreements. CONCLUSION Although implementation of the safety agreement tool did not result in statistically significant decreased levels of self-harm, RNs perceived numerous positive effects.","container-title":"Journal of the American Psychiatric Nurses Association","DOI":"10.1177/1078390305277443","ISSN":"1078-3903, 1532-5725","issue":"3","journalAbbreviation":"J Am Psychiatr Nurses Assoc","language":"en","license":"http://journals.sagepub.com/page/policies/text-and-data-mining-license","page":"144-155","source":"DOI.org (Crossref)","title":"Implementation of Safety Agreements in an Acute Psychiatric Facility","volume":"11","author":[{"family":"Potter","given":"Mertie L."},{"family":"Vitale-Nolen","given":"Roberta"},{"family":"Dawson","given":"Ann M."}],"issued":{"date-parts":[["2005",6]]}}}],"schema":"https://github.com/citation-style-language/schema/raw/master/csl-citation.json"} </w:instrText>
      </w:r>
      <w:r w:rsidR="00904AA8">
        <w:rPr>
          <w:rFonts w:cstheme="minorHAnsi"/>
        </w:rPr>
        <w:fldChar w:fldCharType="separate"/>
      </w:r>
      <w:r w:rsidR="0072491D" w:rsidRPr="0072491D">
        <w:rPr>
          <w:rFonts w:ascii="Calibri" w:hAnsi="Calibri" w:cs="Calibri"/>
        </w:rPr>
        <w:t>(99)</w:t>
      </w:r>
      <w:r w:rsidR="00904AA8">
        <w:rPr>
          <w:rFonts w:cstheme="minorHAnsi"/>
        </w:rPr>
        <w:fldChar w:fldCharType="end"/>
      </w:r>
      <w:r w:rsidR="00E554E6">
        <w:rPr>
          <w:rFonts w:cstheme="minorHAnsi"/>
        </w:rPr>
        <w:t>.</w:t>
      </w:r>
    </w:p>
    <w:p w14:paraId="3D1B2E84" w14:textId="77777777" w:rsidR="006A0AAC" w:rsidRPr="00F450F9" w:rsidRDefault="006A0AAC" w:rsidP="006A0AAC">
      <w:pPr>
        <w:spacing w:after="0" w:line="360" w:lineRule="auto"/>
        <w:rPr>
          <w:rFonts w:cstheme="minorHAnsi"/>
        </w:rPr>
        <w:sectPr w:rsidR="006A0AAC" w:rsidRPr="00F450F9" w:rsidSect="00724E6A">
          <w:headerReference w:type="default" r:id="rId11"/>
          <w:headerReference w:type="first" r:id="rId12"/>
          <w:footerReference w:type="first" r:id="rId13"/>
          <w:pgSz w:w="11906" w:h="16838"/>
          <w:pgMar w:top="1440" w:right="1440" w:bottom="851" w:left="1440" w:header="708" w:footer="708" w:gutter="0"/>
          <w:cols w:space="708"/>
          <w:docGrid w:linePitch="360"/>
        </w:sectPr>
      </w:pPr>
      <w:r w:rsidRPr="00F450F9">
        <w:rPr>
          <w:rFonts w:cstheme="minorHAnsi"/>
        </w:rPr>
        <w:t xml:space="preserve"> </w:t>
      </w:r>
    </w:p>
    <w:p w14:paraId="56D457DE" w14:textId="554F4633" w:rsidR="006A0AAC" w:rsidRPr="00F450F9" w:rsidRDefault="006A0AAC" w:rsidP="006D5897">
      <w:pPr>
        <w:ind w:left="-567"/>
        <w:rPr>
          <w:rFonts w:cstheme="minorHAnsi"/>
        </w:rPr>
      </w:pPr>
      <w:r w:rsidRPr="00F450F9">
        <w:rPr>
          <w:rFonts w:cstheme="minorHAnsi"/>
          <w:b/>
          <w:bCs/>
        </w:rPr>
        <w:lastRenderedPageBreak/>
        <w:t xml:space="preserve">Table </w:t>
      </w:r>
      <w:r w:rsidR="008F68BE">
        <w:rPr>
          <w:rFonts w:cstheme="minorHAnsi"/>
          <w:b/>
          <w:bCs/>
        </w:rPr>
        <w:t>S</w:t>
      </w:r>
      <w:r w:rsidR="00CC2F43">
        <w:rPr>
          <w:rFonts w:cstheme="minorHAnsi"/>
          <w:b/>
          <w:bCs/>
        </w:rPr>
        <w:t>1</w:t>
      </w:r>
      <w:r w:rsidRPr="00F450F9">
        <w:rPr>
          <w:rFonts w:cstheme="minorHAnsi"/>
          <w:b/>
          <w:bCs/>
        </w:rPr>
        <w:t xml:space="preserve">. </w:t>
      </w:r>
      <w:r w:rsidRPr="008A49A1">
        <w:rPr>
          <w:rFonts w:cstheme="minorHAnsi"/>
          <w:b/>
          <w:bCs/>
        </w:rPr>
        <w:t>Summary of findings from primary studies included in the reviews, by relational care approach, in inpatient mental health settings</w:t>
      </w:r>
      <w:r w:rsidR="00735A9F" w:rsidRPr="008A49A1">
        <w:rPr>
          <w:rFonts w:cstheme="minorHAnsi"/>
          <w:b/>
          <w:bCs/>
        </w:rPr>
        <w:t xml:space="preserve">. </w:t>
      </w:r>
      <w:r w:rsidR="00735A9F" w:rsidRPr="008A49A1">
        <w:rPr>
          <w:rFonts w:cstheme="minorHAnsi"/>
        </w:rPr>
        <w:t>Green</w:t>
      </w:r>
      <w:r w:rsidR="00735A9F">
        <w:rPr>
          <w:rFonts w:cstheme="minorHAnsi"/>
        </w:rPr>
        <w:t xml:space="preserve"> shading = evidence </w:t>
      </w:r>
      <w:r w:rsidR="00E30A96">
        <w:rPr>
          <w:rFonts w:cstheme="minorHAnsi"/>
        </w:rPr>
        <w:t xml:space="preserve">the approach </w:t>
      </w:r>
      <w:r w:rsidR="007059B6">
        <w:rPr>
          <w:rFonts w:cstheme="minorHAnsi"/>
        </w:rPr>
        <w:t>had a significant positive impact on t</w:t>
      </w:r>
      <w:r w:rsidR="00E30A96">
        <w:rPr>
          <w:rFonts w:cstheme="minorHAnsi"/>
        </w:rPr>
        <w:t>he outcome. Yellow shading = evidenc</w:t>
      </w:r>
      <w:r w:rsidR="003B1EC8">
        <w:rPr>
          <w:rFonts w:cstheme="minorHAnsi"/>
        </w:rPr>
        <w:t>e</w:t>
      </w:r>
      <w:r w:rsidR="00E30A96">
        <w:rPr>
          <w:rFonts w:cstheme="minorHAnsi"/>
        </w:rPr>
        <w:t xml:space="preserve"> the intervention had no significant</w:t>
      </w:r>
      <w:r w:rsidR="0082385E">
        <w:rPr>
          <w:rFonts w:cstheme="minorHAnsi"/>
        </w:rPr>
        <w:t xml:space="preserve"> effect</w:t>
      </w:r>
      <w:r w:rsidR="00E30A96">
        <w:rPr>
          <w:rFonts w:cstheme="minorHAnsi"/>
        </w:rPr>
        <w:t xml:space="preserve"> on the outcome</w:t>
      </w:r>
      <w:r w:rsidR="003B1EC8">
        <w:rPr>
          <w:rFonts w:cstheme="minorHAnsi"/>
        </w:rPr>
        <w:t xml:space="preserve">. Red shading = evidence the intervention </w:t>
      </w:r>
      <w:r w:rsidR="0082385E">
        <w:rPr>
          <w:rFonts w:cstheme="minorHAnsi"/>
        </w:rPr>
        <w:t>had a significant negative effect on</w:t>
      </w:r>
      <w:r w:rsidR="003B1EC8">
        <w:rPr>
          <w:rFonts w:cstheme="minorHAnsi"/>
        </w:rPr>
        <w:t xml:space="preserve"> the </w:t>
      </w:r>
      <w:r w:rsidR="008A49A1">
        <w:rPr>
          <w:rFonts w:cstheme="minorHAnsi"/>
        </w:rPr>
        <w:t>outcome. Grey shading = outcome not measured, or outcome measured but no significance testing reported.</w:t>
      </w:r>
    </w:p>
    <w:tbl>
      <w:tblPr>
        <w:tblStyle w:val="TableGrid"/>
        <w:tblW w:w="15276" w:type="dxa"/>
        <w:tblInd w:w="-601" w:type="dxa"/>
        <w:tblLayout w:type="fixed"/>
        <w:tblLook w:val="04A0" w:firstRow="1" w:lastRow="0" w:firstColumn="1" w:lastColumn="0" w:noHBand="0" w:noVBand="1"/>
      </w:tblPr>
      <w:tblGrid>
        <w:gridCol w:w="959"/>
        <w:gridCol w:w="850"/>
        <w:gridCol w:w="57"/>
        <w:gridCol w:w="1361"/>
        <w:gridCol w:w="2126"/>
        <w:gridCol w:w="1418"/>
        <w:gridCol w:w="1417"/>
        <w:gridCol w:w="2977"/>
        <w:gridCol w:w="2835"/>
        <w:gridCol w:w="1276"/>
      </w:tblGrid>
      <w:tr w:rsidR="00F0606A" w:rsidRPr="00F450F9" w14:paraId="6DCC571A" w14:textId="77777777" w:rsidTr="006D5897">
        <w:trPr>
          <w:trHeight w:val="570"/>
          <w:tblHeader/>
        </w:trPr>
        <w:tc>
          <w:tcPr>
            <w:tcW w:w="959" w:type="dxa"/>
            <w:hideMark/>
          </w:tcPr>
          <w:p w14:paraId="2B3BB84A" w14:textId="77777777" w:rsidR="006A0AAC" w:rsidRPr="00F450F9" w:rsidRDefault="006A0AAC" w:rsidP="00793795">
            <w:pPr>
              <w:rPr>
                <w:rFonts w:eastAsia="Times New Roman" w:cstheme="minorHAnsi"/>
                <w:b/>
                <w:bCs/>
                <w:color w:val="000000"/>
                <w:sz w:val="20"/>
                <w:szCs w:val="20"/>
                <w:lang w:eastAsia="en-GB"/>
              </w:rPr>
            </w:pPr>
            <w:r w:rsidRPr="00F450F9">
              <w:rPr>
                <w:rFonts w:eastAsia="Times New Roman" w:cstheme="minorHAnsi"/>
                <w:b/>
                <w:bCs/>
                <w:color w:val="000000"/>
                <w:sz w:val="20"/>
                <w:szCs w:val="20"/>
                <w:lang w:eastAsia="en-GB"/>
              </w:rPr>
              <w:t>Study</w:t>
            </w:r>
          </w:p>
        </w:tc>
        <w:tc>
          <w:tcPr>
            <w:tcW w:w="907" w:type="dxa"/>
            <w:gridSpan w:val="2"/>
            <w:hideMark/>
          </w:tcPr>
          <w:p w14:paraId="2D19C427" w14:textId="77777777" w:rsidR="006A0AAC" w:rsidRPr="00F450F9" w:rsidRDefault="006A0AAC" w:rsidP="00793795">
            <w:pPr>
              <w:rPr>
                <w:rFonts w:eastAsia="Times New Roman" w:cstheme="minorHAnsi"/>
                <w:b/>
                <w:bCs/>
                <w:color w:val="000000"/>
                <w:sz w:val="20"/>
                <w:szCs w:val="20"/>
                <w:lang w:eastAsia="en-GB"/>
              </w:rPr>
            </w:pPr>
            <w:r w:rsidRPr="00F450F9">
              <w:rPr>
                <w:rFonts w:eastAsia="Times New Roman" w:cstheme="minorHAnsi"/>
                <w:b/>
                <w:bCs/>
                <w:color w:val="000000"/>
                <w:sz w:val="20"/>
                <w:szCs w:val="20"/>
                <w:lang w:eastAsia="en-GB"/>
              </w:rPr>
              <w:t>Study design</w:t>
            </w:r>
          </w:p>
        </w:tc>
        <w:tc>
          <w:tcPr>
            <w:tcW w:w="1361" w:type="dxa"/>
            <w:hideMark/>
          </w:tcPr>
          <w:p w14:paraId="5086DAC4" w14:textId="77777777" w:rsidR="006A0AAC" w:rsidRPr="00F450F9" w:rsidRDefault="006A0AAC" w:rsidP="00793795">
            <w:pPr>
              <w:rPr>
                <w:rFonts w:eastAsia="Times New Roman" w:cstheme="minorHAnsi"/>
                <w:b/>
                <w:bCs/>
                <w:color w:val="000000"/>
                <w:sz w:val="20"/>
                <w:szCs w:val="20"/>
                <w:lang w:eastAsia="en-GB"/>
              </w:rPr>
            </w:pPr>
            <w:r w:rsidRPr="00F450F9">
              <w:rPr>
                <w:rFonts w:eastAsia="Times New Roman" w:cstheme="minorHAnsi"/>
                <w:b/>
                <w:bCs/>
                <w:color w:val="000000"/>
                <w:sz w:val="20"/>
                <w:szCs w:val="20"/>
                <w:lang w:eastAsia="en-GB"/>
              </w:rPr>
              <w:t>Intervention</w:t>
            </w:r>
          </w:p>
        </w:tc>
        <w:tc>
          <w:tcPr>
            <w:tcW w:w="2126" w:type="dxa"/>
            <w:hideMark/>
          </w:tcPr>
          <w:p w14:paraId="60837FCC" w14:textId="77777777" w:rsidR="006A0AAC" w:rsidRPr="00F450F9" w:rsidRDefault="006A0AAC" w:rsidP="00793795">
            <w:pPr>
              <w:rPr>
                <w:rFonts w:eastAsia="Times New Roman" w:cstheme="minorHAnsi"/>
                <w:b/>
                <w:bCs/>
                <w:color w:val="000000"/>
                <w:sz w:val="20"/>
                <w:szCs w:val="20"/>
                <w:lang w:eastAsia="en-GB"/>
              </w:rPr>
            </w:pPr>
            <w:r w:rsidRPr="00F450F9">
              <w:rPr>
                <w:rFonts w:eastAsia="Times New Roman" w:cstheme="minorHAnsi"/>
                <w:b/>
                <w:bCs/>
                <w:color w:val="000000"/>
                <w:sz w:val="20"/>
                <w:szCs w:val="20"/>
                <w:lang w:eastAsia="en-GB"/>
              </w:rPr>
              <w:t>Intervention description</w:t>
            </w:r>
          </w:p>
        </w:tc>
        <w:tc>
          <w:tcPr>
            <w:tcW w:w="1418" w:type="dxa"/>
            <w:hideMark/>
          </w:tcPr>
          <w:p w14:paraId="2FCA92D9" w14:textId="77777777" w:rsidR="006A0AAC" w:rsidRPr="00F450F9" w:rsidRDefault="006A0AAC" w:rsidP="00793795">
            <w:pPr>
              <w:rPr>
                <w:rFonts w:eastAsia="Times New Roman" w:cstheme="minorHAnsi"/>
                <w:b/>
                <w:bCs/>
                <w:color w:val="000000"/>
                <w:sz w:val="20"/>
                <w:szCs w:val="20"/>
                <w:lang w:eastAsia="en-GB"/>
              </w:rPr>
            </w:pPr>
            <w:r w:rsidRPr="00F450F9">
              <w:rPr>
                <w:rFonts w:eastAsia="Times New Roman" w:cstheme="minorHAnsi"/>
                <w:b/>
                <w:bCs/>
                <w:color w:val="000000"/>
                <w:sz w:val="20"/>
                <w:szCs w:val="20"/>
                <w:lang w:eastAsia="en-GB"/>
              </w:rPr>
              <w:t>Control group</w:t>
            </w:r>
          </w:p>
        </w:tc>
        <w:tc>
          <w:tcPr>
            <w:tcW w:w="1417" w:type="dxa"/>
          </w:tcPr>
          <w:p w14:paraId="09704B3A" w14:textId="77777777" w:rsidR="006A0AAC" w:rsidRPr="00F450F9" w:rsidRDefault="006A0AAC" w:rsidP="00793795">
            <w:pPr>
              <w:rPr>
                <w:rFonts w:eastAsia="Times New Roman" w:cstheme="minorHAnsi"/>
                <w:b/>
                <w:bCs/>
                <w:color w:val="000000"/>
                <w:sz w:val="20"/>
                <w:szCs w:val="20"/>
                <w:lang w:eastAsia="en-GB"/>
              </w:rPr>
            </w:pPr>
            <w:r w:rsidRPr="00F450F9">
              <w:rPr>
                <w:rFonts w:eastAsia="Times New Roman" w:cstheme="minorHAnsi"/>
                <w:b/>
                <w:bCs/>
                <w:color w:val="000000"/>
                <w:sz w:val="20"/>
                <w:szCs w:val="20"/>
                <w:lang w:eastAsia="en-GB"/>
              </w:rPr>
              <w:t>Setting and participants</w:t>
            </w:r>
          </w:p>
        </w:tc>
        <w:tc>
          <w:tcPr>
            <w:tcW w:w="2977" w:type="dxa"/>
            <w:hideMark/>
          </w:tcPr>
          <w:p w14:paraId="3402B2FB" w14:textId="77777777" w:rsidR="006A0AAC" w:rsidRPr="00F450F9" w:rsidRDefault="006A0AAC" w:rsidP="00793795">
            <w:pPr>
              <w:rPr>
                <w:rFonts w:eastAsia="Times New Roman" w:cstheme="minorHAnsi"/>
                <w:b/>
                <w:color w:val="000000"/>
                <w:sz w:val="20"/>
                <w:szCs w:val="20"/>
                <w:lang w:eastAsia="en-GB"/>
              </w:rPr>
            </w:pPr>
            <w:r w:rsidRPr="00F450F9">
              <w:rPr>
                <w:rFonts w:eastAsia="Times New Roman" w:cstheme="minorHAnsi"/>
                <w:b/>
                <w:color w:val="000000" w:themeColor="text1"/>
                <w:sz w:val="20"/>
                <w:szCs w:val="20"/>
                <w:lang w:eastAsia="en-GB"/>
              </w:rPr>
              <w:t>Self-harm</w:t>
            </w:r>
          </w:p>
        </w:tc>
        <w:tc>
          <w:tcPr>
            <w:tcW w:w="2835" w:type="dxa"/>
            <w:hideMark/>
          </w:tcPr>
          <w:p w14:paraId="669928E3" w14:textId="77777777" w:rsidR="006A0AAC" w:rsidRPr="00F450F9" w:rsidRDefault="006A0AAC" w:rsidP="00793795">
            <w:pPr>
              <w:rPr>
                <w:rFonts w:eastAsia="Times New Roman" w:cstheme="minorHAnsi"/>
                <w:b/>
                <w:color w:val="000000"/>
                <w:sz w:val="20"/>
                <w:szCs w:val="20"/>
                <w:lang w:eastAsia="en-GB"/>
              </w:rPr>
            </w:pPr>
            <w:r w:rsidRPr="00F450F9">
              <w:rPr>
                <w:rFonts w:eastAsia="Times New Roman" w:cstheme="minorHAnsi"/>
                <w:b/>
                <w:color w:val="000000" w:themeColor="text1"/>
                <w:sz w:val="20"/>
                <w:szCs w:val="20"/>
                <w:lang w:eastAsia="en-GB"/>
              </w:rPr>
              <w:t>Suicide</w:t>
            </w:r>
          </w:p>
        </w:tc>
        <w:tc>
          <w:tcPr>
            <w:tcW w:w="1276" w:type="dxa"/>
            <w:hideMark/>
          </w:tcPr>
          <w:p w14:paraId="1CC28746" w14:textId="77777777" w:rsidR="006A0AAC" w:rsidRPr="00F450F9" w:rsidRDefault="006A0AAC" w:rsidP="00793795">
            <w:pPr>
              <w:rPr>
                <w:rFonts w:eastAsia="Times New Roman" w:cstheme="minorHAnsi"/>
                <w:b/>
                <w:bCs/>
                <w:color w:val="000000"/>
                <w:sz w:val="20"/>
                <w:szCs w:val="20"/>
                <w:lang w:eastAsia="en-GB"/>
              </w:rPr>
            </w:pPr>
            <w:r w:rsidRPr="00F450F9">
              <w:rPr>
                <w:rFonts w:eastAsia="Times New Roman" w:cstheme="minorHAnsi"/>
                <w:b/>
                <w:bCs/>
                <w:color w:val="000000"/>
                <w:sz w:val="20"/>
                <w:szCs w:val="20"/>
                <w:lang w:eastAsia="en-GB"/>
              </w:rPr>
              <w:t>Reviews study was included in</w:t>
            </w:r>
          </w:p>
        </w:tc>
      </w:tr>
      <w:tr w:rsidR="00E14FDD" w:rsidRPr="00F450F9" w14:paraId="1ACA5073" w14:textId="77777777" w:rsidTr="006D5897">
        <w:trPr>
          <w:trHeight w:val="312"/>
          <w:tblHeader/>
        </w:trPr>
        <w:tc>
          <w:tcPr>
            <w:tcW w:w="15276" w:type="dxa"/>
            <w:gridSpan w:val="10"/>
            <w:shd w:val="clear" w:color="auto" w:fill="FFFFFF" w:themeFill="background1"/>
          </w:tcPr>
          <w:p w14:paraId="272A3F47" w14:textId="73DEAA83" w:rsidR="00E14FDD" w:rsidRPr="00F450F9" w:rsidRDefault="00E14FDD" w:rsidP="00793795">
            <w:pPr>
              <w:rPr>
                <w:rFonts w:eastAsia="Times New Roman" w:cstheme="minorHAnsi"/>
                <w:color w:val="000000"/>
                <w:sz w:val="20"/>
                <w:szCs w:val="20"/>
                <w:lang w:eastAsia="en-GB"/>
              </w:rPr>
            </w:pPr>
            <w:r w:rsidRPr="00F450F9">
              <w:rPr>
                <w:rFonts w:eastAsia="Times New Roman" w:cstheme="minorHAnsi"/>
                <w:b/>
                <w:bCs/>
                <w:color w:val="000000"/>
                <w:sz w:val="20"/>
                <w:szCs w:val="20"/>
                <w:lang w:eastAsia="en-GB"/>
              </w:rPr>
              <w:t>DBT-based approaches</w:t>
            </w:r>
          </w:p>
        </w:tc>
      </w:tr>
      <w:tr w:rsidR="00F0606A" w:rsidRPr="00F450F9" w14:paraId="1D1C7CFC" w14:textId="77777777" w:rsidTr="006D5897">
        <w:trPr>
          <w:trHeight w:val="1530"/>
          <w:tblHeader/>
        </w:trPr>
        <w:tc>
          <w:tcPr>
            <w:tcW w:w="959" w:type="dxa"/>
            <w:shd w:val="clear" w:color="auto" w:fill="FFFFFF" w:themeFill="background1"/>
            <w:hideMark/>
          </w:tcPr>
          <w:p w14:paraId="66EA2DD8" w14:textId="053E65EB" w:rsidR="006A0AAC" w:rsidRPr="00F450F9" w:rsidRDefault="006A0AAC" w:rsidP="6E8A5DE2">
            <w:pPr>
              <w:rPr>
                <w:rFonts w:eastAsia="Times New Roman"/>
                <w:color w:val="000000" w:themeColor="text1"/>
                <w:sz w:val="20"/>
                <w:szCs w:val="20"/>
                <w:lang w:eastAsia="en-GB"/>
              </w:rPr>
            </w:pPr>
            <w:r w:rsidRPr="6E8A5DE2">
              <w:rPr>
                <w:rFonts w:eastAsia="Times New Roman"/>
                <w:color w:val="000000" w:themeColor="text1"/>
                <w:sz w:val="20"/>
                <w:szCs w:val="20"/>
                <w:lang w:eastAsia="en-GB"/>
              </w:rPr>
              <w:t>Springer et al. (1996)</w:t>
            </w:r>
            <w:r w:rsidR="0061427D">
              <w:rPr>
                <w:rFonts w:eastAsia="Times New Roman"/>
                <w:color w:val="000000" w:themeColor="text1"/>
                <w:sz w:val="20"/>
                <w:szCs w:val="20"/>
                <w:lang w:eastAsia="en-GB"/>
              </w:rPr>
              <w:t xml:space="preserve"> </w:t>
            </w:r>
            <w:r w:rsidR="00E66695">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Ia6JWnbe","properties":{"formattedCitation":"(81)","plainCitation":"(81)","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schema":"https://github.com/citation-style-language/schema/raw/master/csl-citation.json"} </w:instrText>
            </w:r>
            <w:r w:rsidR="00E66695">
              <w:rPr>
                <w:rFonts w:eastAsia="Times New Roman"/>
                <w:color w:val="000000" w:themeColor="text1"/>
                <w:sz w:val="20"/>
                <w:szCs w:val="20"/>
                <w:lang w:eastAsia="en-GB"/>
              </w:rPr>
              <w:fldChar w:fldCharType="separate"/>
            </w:r>
            <w:r w:rsidR="0072491D" w:rsidRPr="0072491D">
              <w:rPr>
                <w:rFonts w:ascii="Calibri" w:hAnsi="Calibri" w:cs="Calibri"/>
                <w:sz w:val="20"/>
              </w:rPr>
              <w:t>(81)</w:t>
            </w:r>
            <w:r w:rsidR="00E66695">
              <w:rPr>
                <w:rFonts w:eastAsia="Times New Roman"/>
                <w:color w:val="000000" w:themeColor="text1"/>
                <w:sz w:val="20"/>
                <w:szCs w:val="20"/>
                <w:lang w:eastAsia="en-GB"/>
              </w:rPr>
              <w:fldChar w:fldCharType="end"/>
            </w:r>
          </w:p>
          <w:p w14:paraId="2E8AC2DE" w14:textId="0B494C03" w:rsidR="006A0AAC" w:rsidRPr="00F450F9" w:rsidRDefault="006A0AAC" w:rsidP="12FB9FCD">
            <w:pPr>
              <w:rPr>
                <w:rFonts w:eastAsia="Times New Roman"/>
                <w:color w:val="000000" w:themeColor="text1"/>
                <w:sz w:val="20"/>
                <w:szCs w:val="20"/>
                <w:lang w:eastAsia="en-GB"/>
              </w:rPr>
            </w:pPr>
          </w:p>
          <w:p w14:paraId="54378443" w14:textId="19A9FB0A" w:rsidR="307247F2" w:rsidRDefault="4E2AA2CE" w:rsidP="307247F2">
            <w:pPr>
              <w:rPr>
                <w:rFonts w:eastAsia="Times New Roman"/>
                <w:color w:val="000000" w:themeColor="text1"/>
                <w:sz w:val="20"/>
                <w:szCs w:val="20"/>
                <w:lang w:eastAsia="en-GB"/>
              </w:rPr>
            </w:pPr>
            <w:r w:rsidRPr="6CA12723">
              <w:rPr>
                <w:rFonts w:eastAsia="Times New Roman"/>
                <w:color w:val="000000" w:themeColor="text1"/>
                <w:sz w:val="20"/>
                <w:szCs w:val="20"/>
                <w:u w:val="single"/>
                <w:lang w:eastAsia="en-GB"/>
              </w:rPr>
              <w:t>Country:</w:t>
            </w:r>
            <w:r w:rsidR="0361BADF" w:rsidRPr="0361BADF">
              <w:rPr>
                <w:rFonts w:eastAsia="Times New Roman"/>
                <w:color w:val="000000" w:themeColor="text1"/>
                <w:sz w:val="20"/>
                <w:szCs w:val="20"/>
                <w:lang w:eastAsia="en-GB"/>
              </w:rPr>
              <w:t xml:space="preserve"> USA</w:t>
            </w:r>
          </w:p>
          <w:p w14:paraId="7768409A" w14:textId="4051A989" w:rsidR="006A0AAC" w:rsidRPr="00F450F9" w:rsidRDefault="006A0AAC" w:rsidP="00793795">
            <w:pPr>
              <w:rPr>
                <w:rFonts w:eastAsia="Times New Roman" w:cstheme="minorHAnsi"/>
                <w:color w:val="000000"/>
                <w:sz w:val="20"/>
                <w:szCs w:val="20"/>
                <w:lang w:eastAsia="en-GB"/>
              </w:rPr>
            </w:pPr>
          </w:p>
        </w:tc>
        <w:tc>
          <w:tcPr>
            <w:tcW w:w="907" w:type="dxa"/>
            <w:gridSpan w:val="2"/>
            <w:shd w:val="clear" w:color="auto" w:fill="FFFFFF" w:themeFill="background1"/>
            <w:hideMark/>
          </w:tcPr>
          <w:p w14:paraId="75835BF0"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RCT</w:t>
            </w:r>
          </w:p>
        </w:tc>
        <w:tc>
          <w:tcPr>
            <w:tcW w:w="1361" w:type="dxa"/>
            <w:shd w:val="clear" w:color="auto" w:fill="FFFFFF" w:themeFill="background1"/>
            <w:hideMark/>
          </w:tcPr>
          <w:p w14:paraId="4B6AFA1A"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62099148" w14:textId="5E8EA068" w:rsidR="006A0AAC" w:rsidRPr="00F450F9" w:rsidRDefault="006A0AAC" w:rsidP="5CF0FD4E">
            <w:pPr>
              <w:rPr>
                <w:rFonts w:eastAsia="Times New Roman"/>
                <w:color w:val="000000"/>
                <w:sz w:val="20"/>
                <w:szCs w:val="20"/>
                <w:lang w:eastAsia="en-GB"/>
              </w:rPr>
            </w:pPr>
            <w:r w:rsidRPr="5CF0FD4E">
              <w:rPr>
                <w:rFonts w:eastAsia="Times New Roman"/>
                <w:color w:val="000000" w:themeColor="text1"/>
                <w:sz w:val="20"/>
                <w:szCs w:val="20"/>
                <w:lang w:eastAsia="en-GB"/>
              </w:rPr>
              <w:t xml:space="preserve">Daily 45-minute </w:t>
            </w:r>
            <w:r w:rsidR="54032EC6" w:rsidRPr="5CF0FD4E">
              <w:rPr>
                <w:rFonts w:eastAsia="Times New Roman"/>
                <w:color w:val="000000" w:themeColor="text1"/>
                <w:sz w:val="20"/>
                <w:szCs w:val="20"/>
                <w:lang w:eastAsia="en-GB"/>
              </w:rPr>
              <w:t xml:space="preserve">‘Creative Coping’ </w:t>
            </w:r>
            <w:r w:rsidRPr="5CF0FD4E">
              <w:rPr>
                <w:rFonts w:eastAsia="Times New Roman"/>
                <w:color w:val="000000" w:themeColor="text1"/>
                <w:sz w:val="20"/>
                <w:szCs w:val="20"/>
                <w:lang w:eastAsia="en-GB"/>
              </w:rPr>
              <w:t xml:space="preserve">DBT group sessions administered over 10 days by experienced nurses. </w:t>
            </w:r>
          </w:p>
        </w:tc>
        <w:tc>
          <w:tcPr>
            <w:tcW w:w="1418" w:type="dxa"/>
            <w:shd w:val="clear" w:color="auto" w:fill="FFFFFF" w:themeFill="background1"/>
            <w:hideMark/>
          </w:tcPr>
          <w:p w14:paraId="24176F32" w14:textId="714516B7" w:rsidR="006A0AAC" w:rsidRPr="00F450F9" w:rsidRDefault="006A0AAC" w:rsidP="25ACF4A0">
            <w:pPr>
              <w:rPr>
                <w:rFonts w:eastAsia="Times New Roman"/>
                <w:color w:val="000000"/>
                <w:sz w:val="20"/>
                <w:szCs w:val="20"/>
                <w:lang w:eastAsia="en-GB"/>
              </w:rPr>
            </w:pPr>
            <w:r w:rsidRPr="5FF9BD80">
              <w:rPr>
                <w:rFonts w:eastAsia="Times New Roman"/>
                <w:color w:val="000000" w:themeColor="text1"/>
                <w:sz w:val="20"/>
                <w:szCs w:val="20"/>
                <w:lang w:eastAsia="en-GB"/>
              </w:rPr>
              <w:t>Existing wellness and lifestyle group on the ward (same number, frequency and duration of sessions)</w:t>
            </w:r>
          </w:p>
        </w:tc>
        <w:tc>
          <w:tcPr>
            <w:tcW w:w="1417" w:type="dxa"/>
            <w:shd w:val="clear" w:color="auto" w:fill="FFFFFF" w:themeFill="background1"/>
            <w:hideMark/>
          </w:tcPr>
          <w:p w14:paraId="32118431"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 xml:space="preserve">Adults with ‘personality disorders’ admitted to a general inpatient psychiatric unit. </w:t>
            </w:r>
          </w:p>
          <w:p w14:paraId="65091A06" w14:textId="77777777" w:rsidR="006A0AAC" w:rsidRPr="00F450F9" w:rsidRDefault="006A0AAC" w:rsidP="00793795">
            <w:pPr>
              <w:rPr>
                <w:rFonts w:eastAsia="Times New Roman" w:cstheme="minorHAnsi"/>
                <w:color w:val="000000" w:themeColor="text1"/>
                <w:sz w:val="20"/>
                <w:szCs w:val="20"/>
                <w:lang w:eastAsia="en-GB"/>
              </w:rPr>
            </w:pPr>
          </w:p>
          <w:p w14:paraId="29384A4C"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DBT group n = 16</w:t>
            </w:r>
          </w:p>
          <w:p w14:paraId="6F871196" w14:textId="77777777" w:rsidR="006A0AAC" w:rsidRPr="00F450F9" w:rsidRDefault="006A0AAC" w:rsidP="00793795">
            <w:pPr>
              <w:rPr>
                <w:rFonts w:eastAsia="Times New Roman" w:cstheme="minorHAnsi"/>
                <w:color w:val="000000" w:themeColor="text1"/>
                <w:sz w:val="20"/>
                <w:szCs w:val="20"/>
                <w:lang w:eastAsia="en-GB"/>
              </w:rPr>
            </w:pPr>
          </w:p>
          <w:p w14:paraId="2BBA8860"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ontrol n = 15</w:t>
            </w:r>
          </w:p>
        </w:tc>
        <w:tc>
          <w:tcPr>
            <w:tcW w:w="2977" w:type="dxa"/>
            <w:shd w:val="clear" w:color="auto" w:fill="F2F2F2" w:themeFill="background1" w:themeFillShade="F2"/>
            <w:hideMark/>
          </w:tcPr>
          <w:p w14:paraId="2E0E9F78" w14:textId="6BD8DB8D"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 xml:space="preserve">The study measured “acting out behaviours” which included self-harm, harm to others, verbal threats of self-injury or violence, or attempts to ‘undermine’ their treatment (e.g., attempts at absconding). Significantly more of the DBT group participants "acted out" compared to wellness group controls (p &lt; 0.05). </w:t>
            </w:r>
            <w:r w:rsidR="008D5677">
              <w:rPr>
                <w:rFonts w:eastAsia="Times New Roman" w:cstheme="minorHAnsi"/>
                <w:color w:val="000000" w:themeColor="text1"/>
                <w:sz w:val="20"/>
                <w:szCs w:val="20"/>
                <w:lang w:eastAsia="en-GB"/>
              </w:rPr>
              <w:t>The significance of any within-group changes in ‘acting ou</w:t>
            </w:r>
            <w:r w:rsidR="00AD77BD">
              <w:rPr>
                <w:rFonts w:eastAsia="Times New Roman" w:cstheme="minorHAnsi"/>
                <w:color w:val="000000" w:themeColor="text1"/>
                <w:sz w:val="20"/>
                <w:szCs w:val="20"/>
                <w:lang w:eastAsia="en-GB"/>
              </w:rPr>
              <w:t>t behaviours’ was not reported.</w:t>
            </w:r>
          </w:p>
        </w:tc>
        <w:tc>
          <w:tcPr>
            <w:tcW w:w="2835" w:type="dxa"/>
            <w:shd w:val="clear" w:color="auto" w:fill="E2EFD9" w:themeFill="accent6" w:themeFillTint="33"/>
            <w:hideMark/>
          </w:tcPr>
          <w:p w14:paraId="02089B36"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Significant reduction in suicidal ideation in both DBT and wellness group controls (p &lt; 0.01) between baseline and discharge. No significant between-group difference (p &gt; 0.05).</w:t>
            </w:r>
          </w:p>
        </w:tc>
        <w:tc>
          <w:tcPr>
            <w:tcW w:w="1276" w:type="dxa"/>
            <w:shd w:val="clear" w:color="auto" w:fill="FFFFFF" w:themeFill="background1"/>
            <w:hideMark/>
          </w:tcPr>
          <w:p w14:paraId="53AA9101" w14:textId="05101A1B" w:rsidR="006A0AAC" w:rsidRPr="00F450F9" w:rsidRDefault="006A0AAC" w:rsidP="6C8695E9">
            <w:pPr>
              <w:rPr>
                <w:rFonts w:eastAsia="Times New Roman"/>
                <w:color w:val="000000" w:themeColor="text1"/>
                <w:sz w:val="20"/>
                <w:szCs w:val="20"/>
                <w:lang w:eastAsia="en-GB"/>
              </w:rPr>
            </w:pPr>
            <w:r w:rsidRPr="6C8695E9">
              <w:rPr>
                <w:rFonts w:eastAsia="Times New Roman"/>
                <w:color w:val="000000" w:themeColor="text1"/>
                <w:sz w:val="20"/>
                <w:szCs w:val="20"/>
                <w:lang w:eastAsia="en-GB"/>
              </w:rPr>
              <w:t>Bloom et al. (2012)</w:t>
            </w:r>
            <w:r>
              <w:br/>
            </w:r>
            <w:r w:rsidRPr="6C8695E9">
              <w:rPr>
                <w:rFonts w:eastAsia="Times New Roman"/>
                <w:color w:val="000000" w:themeColor="text1"/>
                <w:sz w:val="20"/>
                <w:szCs w:val="20"/>
                <w:lang w:eastAsia="en-GB"/>
              </w:rPr>
              <w:t>Nawaz et al. (2021)</w:t>
            </w:r>
          </w:p>
          <w:p w14:paraId="1F370737" w14:textId="05CFD96F" w:rsidR="006A0AAC" w:rsidRPr="00F450F9" w:rsidRDefault="77506A7B" w:rsidP="00793795">
            <w:pPr>
              <w:rPr>
                <w:rFonts w:eastAsia="Times New Roman"/>
                <w:color w:val="000000"/>
                <w:sz w:val="20"/>
                <w:szCs w:val="20"/>
                <w:lang w:eastAsia="en-GB"/>
              </w:rPr>
            </w:pPr>
            <w:r w:rsidRPr="6C8695E9">
              <w:rPr>
                <w:rFonts w:eastAsia="Times New Roman"/>
                <w:color w:val="000000" w:themeColor="text1"/>
                <w:sz w:val="20"/>
                <w:szCs w:val="20"/>
                <w:lang w:eastAsia="en-GB"/>
              </w:rPr>
              <w:t>Yiu et al. (2021)</w:t>
            </w:r>
          </w:p>
        </w:tc>
      </w:tr>
      <w:tr w:rsidR="00F0606A" w:rsidRPr="00F450F9" w14:paraId="0DED271E" w14:textId="77777777" w:rsidTr="006D5897">
        <w:trPr>
          <w:trHeight w:val="1440"/>
          <w:tblHeader/>
        </w:trPr>
        <w:tc>
          <w:tcPr>
            <w:tcW w:w="959" w:type="dxa"/>
            <w:shd w:val="clear" w:color="auto" w:fill="FFFFFF" w:themeFill="background1"/>
            <w:hideMark/>
          </w:tcPr>
          <w:p w14:paraId="787B6475" w14:textId="03027B64" w:rsidR="006A0AAC" w:rsidRPr="00F450F9" w:rsidRDefault="006A0AAC" w:rsidP="3AD01598">
            <w:pPr>
              <w:rPr>
                <w:rFonts w:eastAsia="Times New Roman"/>
                <w:color w:val="000000" w:themeColor="text1"/>
                <w:sz w:val="20"/>
                <w:szCs w:val="20"/>
                <w:lang w:eastAsia="en-GB"/>
              </w:rPr>
            </w:pPr>
            <w:r w:rsidRPr="3AD01598">
              <w:rPr>
                <w:rFonts w:eastAsia="Times New Roman"/>
                <w:color w:val="000000" w:themeColor="text1"/>
                <w:sz w:val="20"/>
                <w:szCs w:val="20"/>
                <w:lang w:eastAsia="en-GB"/>
              </w:rPr>
              <w:t>Gibson et al. (2014)</w:t>
            </w:r>
            <w:r w:rsidR="00A10103">
              <w:rPr>
                <w:rFonts w:eastAsia="Times New Roman"/>
                <w:color w:val="000000" w:themeColor="text1"/>
                <w:sz w:val="20"/>
                <w:szCs w:val="20"/>
                <w:lang w:eastAsia="en-GB"/>
              </w:rPr>
              <w:t xml:space="preserve"> </w:t>
            </w:r>
            <w:r w:rsidR="00A10103">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HIEtsslf","properties":{"formattedCitation":"(137)","plainCitation":"(137)","noteIndex":0},"citationItems":[{"id":862,"uris":["http://zotero.org/users/11953550/items/L3H3ZXVW"],"itemData":{"id":862,"type":"article-journal","container-title":"Behaviour Research and Therapy","DOI":"10.1016/j.brat.2014.06.007","ISSN":"00057967","journalAbbreviation":"Behaviour Research and Therapy","language":"en","page":"8-14","source":"DOI.org (Crossref)","title":"Dialectical behaviour therapy-informed skills training for deliberate self-harm: A controlled trial with 3-month follow-up data","title-short":"Dialectical behaviour therapy-informed skills training for deliberate self-harm","volume":"60","author":[{"family":"Gibson","given":"Jennifer"},{"family":"Booth","given":"Richard"},{"family":"Davenport","given":"John"},{"family":"Keogh","given":"Karen"},{"family":"Owens","given":"Tara"}],"issued":{"date-parts":[["2014",9]]}}}],"schema":"https://github.com/citation-style-language/schema/raw/master/csl-citation.json"} </w:instrText>
            </w:r>
            <w:r w:rsidR="00A10103">
              <w:rPr>
                <w:rFonts w:eastAsia="Times New Roman"/>
                <w:color w:val="000000" w:themeColor="text1"/>
                <w:sz w:val="20"/>
                <w:szCs w:val="20"/>
                <w:lang w:eastAsia="en-GB"/>
              </w:rPr>
              <w:fldChar w:fldCharType="separate"/>
            </w:r>
            <w:r w:rsidR="0072491D" w:rsidRPr="0072491D">
              <w:rPr>
                <w:rFonts w:ascii="Calibri" w:hAnsi="Calibri" w:cs="Calibri"/>
                <w:sz w:val="20"/>
              </w:rPr>
              <w:t>(137)</w:t>
            </w:r>
            <w:r w:rsidR="00A10103">
              <w:rPr>
                <w:rFonts w:eastAsia="Times New Roman"/>
                <w:color w:val="000000" w:themeColor="text1"/>
                <w:sz w:val="20"/>
                <w:szCs w:val="20"/>
                <w:lang w:eastAsia="en-GB"/>
              </w:rPr>
              <w:fldChar w:fldCharType="end"/>
            </w:r>
          </w:p>
          <w:p w14:paraId="3A1C743F" w14:textId="5140B63F" w:rsidR="006A0AAC" w:rsidRPr="00F450F9" w:rsidRDefault="006A0AAC" w:rsidP="327161A3">
            <w:pPr>
              <w:rPr>
                <w:rFonts w:eastAsia="Times New Roman"/>
                <w:color w:val="000000" w:themeColor="text1"/>
                <w:sz w:val="20"/>
                <w:szCs w:val="20"/>
                <w:lang w:eastAsia="en-GB"/>
              </w:rPr>
            </w:pPr>
          </w:p>
          <w:p w14:paraId="68F39C45" w14:textId="45F0B61B" w:rsidR="006A0AAC" w:rsidRPr="00F450F9" w:rsidRDefault="6C35904F" w:rsidP="00793795">
            <w:pPr>
              <w:rPr>
                <w:rFonts w:eastAsia="Times New Roman"/>
                <w:color w:val="000000"/>
                <w:sz w:val="20"/>
                <w:szCs w:val="20"/>
                <w:lang w:eastAsia="en-GB"/>
              </w:rPr>
            </w:pPr>
            <w:r w:rsidRPr="57B1C583">
              <w:rPr>
                <w:rFonts w:eastAsia="Times New Roman"/>
                <w:color w:val="000000" w:themeColor="text1"/>
                <w:sz w:val="20"/>
                <w:szCs w:val="20"/>
                <w:u w:val="single"/>
                <w:lang w:eastAsia="en-GB"/>
              </w:rPr>
              <w:t>Country:</w:t>
            </w:r>
            <w:r w:rsidR="2570F4D2" w:rsidRPr="2570F4D2">
              <w:rPr>
                <w:rFonts w:eastAsia="Times New Roman"/>
                <w:color w:val="000000" w:themeColor="text1"/>
                <w:sz w:val="20"/>
                <w:szCs w:val="20"/>
                <w:lang w:eastAsia="en-GB"/>
              </w:rPr>
              <w:t xml:space="preserve"> </w:t>
            </w:r>
            <w:r w:rsidR="327161A3" w:rsidRPr="327161A3">
              <w:rPr>
                <w:rFonts w:eastAsia="Times New Roman"/>
                <w:color w:val="000000" w:themeColor="text1"/>
                <w:sz w:val="20"/>
                <w:szCs w:val="20"/>
                <w:lang w:eastAsia="en-GB"/>
              </w:rPr>
              <w:t>Ireland</w:t>
            </w:r>
          </w:p>
        </w:tc>
        <w:tc>
          <w:tcPr>
            <w:tcW w:w="907" w:type="dxa"/>
            <w:gridSpan w:val="2"/>
            <w:shd w:val="clear" w:color="auto" w:fill="FFFFFF" w:themeFill="background1"/>
            <w:hideMark/>
          </w:tcPr>
          <w:p w14:paraId="64BF0344"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 xml:space="preserve">Single-centre, non-randomised clinical trial </w:t>
            </w:r>
          </w:p>
        </w:tc>
        <w:tc>
          <w:tcPr>
            <w:tcW w:w="1361" w:type="dxa"/>
            <w:shd w:val="clear" w:color="auto" w:fill="FFFFFF" w:themeFill="background1"/>
            <w:hideMark/>
          </w:tcPr>
          <w:p w14:paraId="0EED3FBE"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3EB30F0D"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Short-term inpatient DBT skills-focused group programme called ‘Living Through Distress’. Delivered as four 1-hour sessions per week over a 6-week period by experienced clinical psychologists.</w:t>
            </w:r>
          </w:p>
        </w:tc>
        <w:tc>
          <w:tcPr>
            <w:tcW w:w="1418" w:type="dxa"/>
            <w:shd w:val="clear" w:color="auto" w:fill="FFFFFF" w:themeFill="background1"/>
            <w:hideMark/>
          </w:tcPr>
          <w:p w14:paraId="765533F2"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AU</w:t>
            </w:r>
          </w:p>
        </w:tc>
        <w:tc>
          <w:tcPr>
            <w:tcW w:w="1417" w:type="dxa"/>
            <w:shd w:val="clear" w:color="auto" w:fill="FFFFFF" w:themeFill="background1"/>
            <w:hideMark/>
          </w:tcPr>
          <w:p w14:paraId="3DB6BD08"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Adults presenting with self-harm or BPD to an independent, not-for-profit psychiatric hospital</w:t>
            </w:r>
          </w:p>
          <w:p w14:paraId="267EA7F6" w14:textId="77777777" w:rsidR="006A0AAC" w:rsidRPr="00F450F9" w:rsidRDefault="006A0AAC" w:rsidP="00793795">
            <w:pPr>
              <w:rPr>
                <w:rFonts w:eastAsia="Times New Roman" w:cstheme="minorHAnsi"/>
                <w:color w:val="000000" w:themeColor="text1"/>
                <w:sz w:val="20"/>
                <w:szCs w:val="20"/>
                <w:lang w:eastAsia="en-GB"/>
              </w:rPr>
            </w:pPr>
          </w:p>
          <w:p w14:paraId="63FE49DA"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DBT group: n = 70</w:t>
            </w:r>
          </w:p>
          <w:p w14:paraId="2D6426F5" w14:textId="77777777" w:rsidR="006A0AAC" w:rsidRPr="00F450F9" w:rsidRDefault="006A0AAC" w:rsidP="00793795">
            <w:pPr>
              <w:rPr>
                <w:rFonts w:eastAsia="Times New Roman" w:cstheme="minorHAnsi"/>
                <w:color w:val="000000" w:themeColor="text1"/>
                <w:sz w:val="20"/>
                <w:szCs w:val="20"/>
                <w:lang w:eastAsia="en-GB"/>
              </w:rPr>
            </w:pPr>
          </w:p>
          <w:p w14:paraId="76375B05"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ontrol n = 21</w:t>
            </w:r>
          </w:p>
        </w:tc>
        <w:tc>
          <w:tcPr>
            <w:tcW w:w="2977" w:type="dxa"/>
            <w:shd w:val="clear" w:color="auto" w:fill="E2EFD9" w:themeFill="accent6" w:themeFillTint="33"/>
            <w:hideMark/>
          </w:tcPr>
          <w:p w14:paraId="44ABBCBC"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Significant decrease in self-harm post-intervention in the DBT group compared to TAU controls (p = 0.04), maintained at 3-months follow-up (p = 0.01).</w:t>
            </w:r>
          </w:p>
        </w:tc>
        <w:tc>
          <w:tcPr>
            <w:tcW w:w="2835" w:type="dxa"/>
            <w:shd w:val="clear" w:color="auto" w:fill="F2F2F2" w:themeFill="background1" w:themeFillShade="F2"/>
            <w:hideMark/>
          </w:tcPr>
          <w:p w14:paraId="0B74641F"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t measured.</w:t>
            </w:r>
          </w:p>
        </w:tc>
        <w:tc>
          <w:tcPr>
            <w:tcW w:w="1276" w:type="dxa"/>
            <w:shd w:val="clear" w:color="auto" w:fill="FFFFFF" w:themeFill="background1"/>
            <w:hideMark/>
          </w:tcPr>
          <w:p w14:paraId="0B31BB5A" w14:textId="7C1E46FD" w:rsidR="006A0AAC" w:rsidRPr="00F450F9" w:rsidRDefault="721EC049" w:rsidP="00793795">
            <w:pPr>
              <w:rPr>
                <w:rFonts w:eastAsia="Times New Roman"/>
                <w:color w:val="000000"/>
                <w:sz w:val="20"/>
                <w:szCs w:val="20"/>
                <w:lang w:val="fr-FR" w:eastAsia="en-GB"/>
              </w:rPr>
            </w:pPr>
            <w:r w:rsidRPr="6C8695E9">
              <w:rPr>
                <w:rFonts w:eastAsia="Times New Roman"/>
                <w:color w:val="000000" w:themeColor="text1"/>
                <w:sz w:val="20"/>
                <w:szCs w:val="20"/>
                <w:lang w:val="fr-FR" w:eastAsia="en-GB"/>
              </w:rPr>
              <w:t xml:space="preserve">Nawaz et al. (2021) </w:t>
            </w:r>
            <w:r w:rsidR="006A0AAC" w:rsidRPr="6C8695E9">
              <w:rPr>
                <w:rFonts w:eastAsia="Times New Roman"/>
                <w:color w:val="000000" w:themeColor="text1"/>
                <w:sz w:val="20"/>
                <w:szCs w:val="20"/>
                <w:lang w:val="fr-FR" w:eastAsia="en-GB"/>
              </w:rPr>
              <w:t>Thibaut et al. (2019)</w:t>
            </w:r>
            <w:r w:rsidR="006A0AAC">
              <w:br/>
            </w:r>
            <w:r w:rsidR="006A0AAC" w:rsidRPr="6C8695E9">
              <w:rPr>
                <w:rFonts w:eastAsia="Times New Roman"/>
                <w:color w:val="000000" w:themeColor="text1"/>
                <w:sz w:val="20"/>
                <w:szCs w:val="20"/>
                <w:lang w:val="fr-FR" w:eastAsia="en-GB"/>
              </w:rPr>
              <w:t>Timberlake et al. (2020)</w:t>
            </w:r>
            <w:r w:rsidR="006A0AAC">
              <w:br/>
            </w:r>
          </w:p>
        </w:tc>
      </w:tr>
      <w:tr w:rsidR="00F0606A" w:rsidRPr="00F450F9" w14:paraId="2144F571" w14:textId="77777777" w:rsidTr="006D5897">
        <w:trPr>
          <w:trHeight w:val="570"/>
          <w:tblHeader/>
        </w:trPr>
        <w:tc>
          <w:tcPr>
            <w:tcW w:w="959" w:type="dxa"/>
            <w:shd w:val="clear" w:color="auto" w:fill="FFFFFF" w:themeFill="background1"/>
            <w:hideMark/>
          </w:tcPr>
          <w:p w14:paraId="3E572CFF" w14:textId="7E9ADBD4" w:rsidR="006A0AAC" w:rsidRPr="00F450F9" w:rsidRDefault="006A0AAC" w:rsidP="07EA7397">
            <w:pPr>
              <w:rPr>
                <w:rFonts w:eastAsia="Times New Roman"/>
                <w:color w:val="000000" w:themeColor="text1"/>
                <w:sz w:val="20"/>
                <w:szCs w:val="20"/>
                <w:lang w:eastAsia="en-GB"/>
              </w:rPr>
            </w:pPr>
            <w:r w:rsidRPr="07EA7397">
              <w:rPr>
                <w:rFonts w:eastAsia="Times New Roman"/>
                <w:color w:val="000000" w:themeColor="text1"/>
                <w:sz w:val="20"/>
                <w:szCs w:val="20"/>
                <w:lang w:eastAsia="en-GB"/>
              </w:rPr>
              <w:lastRenderedPageBreak/>
              <w:t>Bohus et al. (2000)</w:t>
            </w:r>
            <w:r w:rsidR="009150F5">
              <w:rPr>
                <w:rFonts w:eastAsia="Times New Roman"/>
                <w:color w:val="000000" w:themeColor="text1"/>
                <w:sz w:val="20"/>
                <w:szCs w:val="20"/>
                <w:lang w:eastAsia="en-GB"/>
              </w:rPr>
              <w:t xml:space="preserve"> </w:t>
            </w:r>
            <w:r w:rsidR="009150F5">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rHjM75DO","properties":{"formattedCitation":"(141)","plainCitation":"(141)","noteIndex":0},"citationItems":[{"id":859,"uris":["http://zotero.org/users/11953550/items/NIK34SMA"],"itemData":{"id":859,"type":"article-journal","container-title":"Behaviour Research and Therapy","DOI":"10.1016/S0005-7967(99)00103-5","ISSN":"00057967","issue":"9","journalAbbreviation":"Behaviour Research and Therapy","language":"en","license":"https://www.elsevier.com/tdm/userlicense/1.0/","page":"875-887","source":"DOI.org (Crossref)","title":"Evaluation of inpatient Dialectical-Behavioral Therapy for Borderline Personality Disorder — a prospective study","volume":"38","author":[{"family":"Bohus","given":"Martin"},{"family":"Haaf","given":"Brigitte"},{"family":"Stiglmayr","given":"Christian"},{"family":"Pohl","given":"Ulrike"},{"family":"Böhme","given":"Renate"},{"family":"Linehan","given":"Marsha"}],"issued":{"date-parts":[["2000",9]]}}}],"schema":"https://github.com/citation-style-language/schema/raw/master/csl-citation.json"} </w:instrText>
            </w:r>
            <w:r w:rsidR="009150F5">
              <w:rPr>
                <w:rFonts w:eastAsia="Times New Roman"/>
                <w:color w:val="000000" w:themeColor="text1"/>
                <w:sz w:val="20"/>
                <w:szCs w:val="20"/>
                <w:lang w:eastAsia="en-GB"/>
              </w:rPr>
              <w:fldChar w:fldCharType="separate"/>
            </w:r>
            <w:r w:rsidR="0072491D" w:rsidRPr="0072491D">
              <w:rPr>
                <w:rFonts w:ascii="Calibri" w:hAnsi="Calibri" w:cs="Calibri"/>
                <w:sz w:val="20"/>
              </w:rPr>
              <w:t>(141)</w:t>
            </w:r>
            <w:r w:rsidR="009150F5">
              <w:rPr>
                <w:rFonts w:eastAsia="Times New Roman"/>
                <w:color w:val="000000" w:themeColor="text1"/>
                <w:sz w:val="20"/>
                <w:szCs w:val="20"/>
                <w:lang w:eastAsia="en-GB"/>
              </w:rPr>
              <w:fldChar w:fldCharType="end"/>
            </w:r>
          </w:p>
          <w:p w14:paraId="71AD9A57" w14:textId="51BE722E" w:rsidR="006A0AAC" w:rsidRDefault="006A0AAC" w:rsidP="07EA7397">
            <w:pPr>
              <w:rPr>
                <w:rFonts w:eastAsia="Times New Roman"/>
                <w:color w:val="000000" w:themeColor="text1"/>
                <w:sz w:val="20"/>
                <w:szCs w:val="20"/>
                <w:lang w:eastAsia="en-GB"/>
              </w:rPr>
            </w:pPr>
          </w:p>
          <w:p w14:paraId="5E025EF2" w14:textId="65370DA2" w:rsidR="006A0AAC" w:rsidRPr="00F450F9" w:rsidRDefault="006866C1" w:rsidP="006866C1">
            <w:pPr>
              <w:rPr>
                <w:rFonts w:eastAsia="Times New Roman"/>
                <w:color w:val="000000"/>
                <w:sz w:val="20"/>
                <w:szCs w:val="20"/>
                <w:lang w:eastAsia="en-GB"/>
              </w:rPr>
            </w:pPr>
            <w:r>
              <w:rPr>
                <w:rFonts w:eastAsia="Times New Roman"/>
                <w:color w:val="000000" w:themeColor="text1"/>
                <w:sz w:val="20"/>
                <w:szCs w:val="20"/>
                <w:u w:val="single"/>
                <w:lang w:eastAsia="en-GB"/>
              </w:rPr>
              <w:t>Country:</w:t>
            </w:r>
            <w:r w:rsidR="07EA7397" w:rsidRPr="07EA7397">
              <w:rPr>
                <w:rFonts w:eastAsia="Times New Roman"/>
                <w:color w:val="000000" w:themeColor="text1"/>
                <w:sz w:val="20"/>
                <w:szCs w:val="20"/>
                <w:lang w:eastAsia="en-GB"/>
              </w:rPr>
              <w:t xml:space="preserve"> Germany</w:t>
            </w:r>
          </w:p>
        </w:tc>
        <w:tc>
          <w:tcPr>
            <w:tcW w:w="907" w:type="dxa"/>
            <w:gridSpan w:val="2"/>
            <w:shd w:val="clear" w:color="auto" w:fill="FFFFFF" w:themeFill="background1"/>
            <w:hideMark/>
          </w:tcPr>
          <w:p w14:paraId="1C015AD5" w14:textId="53C40311" w:rsidR="006A0AAC" w:rsidRPr="00F450F9" w:rsidRDefault="00B5074A" w:rsidP="00793795">
            <w:pPr>
              <w:rPr>
                <w:rFonts w:eastAsia="Times New Roman" w:cstheme="minorHAnsi"/>
                <w:color w:val="000000"/>
                <w:sz w:val="20"/>
                <w:szCs w:val="20"/>
                <w:lang w:eastAsia="en-GB"/>
              </w:rPr>
            </w:pPr>
            <w:r>
              <w:rPr>
                <w:rFonts w:eastAsia="Times New Roman" w:cstheme="minorHAnsi"/>
                <w:color w:val="000000" w:themeColor="text1"/>
                <w:sz w:val="20"/>
                <w:szCs w:val="20"/>
                <w:lang w:eastAsia="en-GB"/>
              </w:rPr>
              <w:t>Prospective pilot</w:t>
            </w:r>
          </w:p>
        </w:tc>
        <w:tc>
          <w:tcPr>
            <w:tcW w:w="1361" w:type="dxa"/>
            <w:shd w:val="clear" w:color="auto" w:fill="FFFFFF" w:themeFill="background1"/>
            <w:hideMark/>
          </w:tcPr>
          <w:p w14:paraId="7B066CF3"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408EA2BC" w14:textId="23375741" w:rsidR="006A0AAC" w:rsidRPr="00F450F9" w:rsidRDefault="006A0AAC" w:rsidP="00793795">
            <w:pPr>
              <w:rPr>
                <w:rFonts w:eastAsia="Times New Roman"/>
                <w:color w:val="000000"/>
                <w:sz w:val="20"/>
                <w:szCs w:val="20"/>
                <w:lang w:eastAsia="en-GB"/>
              </w:rPr>
            </w:pPr>
            <w:r w:rsidRPr="41B8CB8B">
              <w:rPr>
                <w:rFonts w:eastAsia="Times New Roman"/>
                <w:color w:val="000000" w:themeColor="text1"/>
                <w:sz w:val="20"/>
                <w:szCs w:val="20"/>
                <w:lang w:eastAsia="en-GB"/>
              </w:rPr>
              <w:t>Standard DBT administered over three months by trained staff.</w:t>
            </w:r>
          </w:p>
        </w:tc>
        <w:tc>
          <w:tcPr>
            <w:tcW w:w="1418" w:type="dxa"/>
            <w:shd w:val="clear" w:color="auto" w:fill="FFFFFF" w:themeFill="background1"/>
            <w:noWrap/>
            <w:hideMark/>
          </w:tcPr>
          <w:p w14:paraId="3B05D4E6"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 control</w:t>
            </w:r>
          </w:p>
        </w:tc>
        <w:tc>
          <w:tcPr>
            <w:tcW w:w="1417" w:type="dxa"/>
            <w:shd w:val="clear" w:color="auto" w:fill="FFFFFF" w:themeFill="background1"/>
            <w:noWrap/>
            <w:hideMark/>
          </w:tcPr>
          <w:p w14:paraId="69C543C9"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24 female inpatients (aged 17-44) at a psychiatric hospital who had BPD and had self-harmed at least twice and/or attempted suicide at least once within the last two years</w:t>
            </w:r>
          </w:p>
        </w:tc>
        <w:tc>
          <w:tcPr>
            <w:tcW w:w="2977" w:type="dxa"/>
            <w:shd w:val="clear" w:color="auto" w:fill="E2EFD9" w:themeFill="accent6" w:themeFillTint="33"/>
            <w:hideMark/>
          </w:tcPr>
          <w:p w14:paraId="4FC653C1" w14:textId="3961C26C" w:rsidR="006A0AAC" w:rsidRPr="00F450F9" w:rsidRDefault="07C273EB" w:rsidP="07C273EB">
            <w:pPr>
              <w:rPr>
                <w:rFonts w:eastAsia="Times New Roman"/>
                <w:color w:val="000000"/>
                <w:sz w:val="20"/>
                <w:szCs w:val="20"/>
                <w:lang w:eastAsia="en-GB"/>
              </w:rPr>
            </w:pPr>
            <w:r w:rsidRPr="07C273EB">
              <w:rPr>
                <w:rFonts w:eastAsia="Times New Roman"/>
                <w:color w:val="000000" w:themeColor="text1"/>
                <w:sz w:val="20"/>
                <w:szCs w:val="20"/>
                <w:lang w:eastAsia="en-GB"/>
              </w:rPr>
              <w:t>Significant reduction in self-harm frequency</w:t>
            </w:r>
            <w:r w:rsidR="00B863F2">
              <w:rPr>
                <w:rFonts w:eastAsia="Times New Roman"/>
                <w:color w:val="000000" w:themeColor="text1"/>
                <w:sz w:val="20"/>
                <w:szCs w:val="20"/>
                <w:lang w:eastAsia="en-GB"/>
              </w:rPr>
              <w:t xml:space="preserve"> one-month</w:t>
            </w:r>
            <w:r w:rsidRPr="07C273EB">
              <w:rPr>
                <w:rFonts w:eastAsia="Times New Roman"/>
                <w:color w:val="000000" w:themeColor="text1"/>
                <w:sz w:val="20"/>
                <w:szCs w:val="20"/>
                <w:lang w:eastAsia="en-GB"/>
              </w:rPr>
              <w:t xml:space="preserve"> post-</w:t>
            </w:r>
            <w:r w:rsidR="00766B6F">
              <w:rPr>
                <w:rFonts w:eastAsia="Times New Roman"/>
                <w:color w:val="000000" w:themeColor="text1"/>
                <w:sz w:val="20"/>
                <w:szCs w:val="20"/>
                <w:lang w:eastAsia="en-GB"/>
              </w:rPr>
              <w:t xml:space="preserve">DBT compared to pre-intervention </w:t>
            </w:r>
            <w:r w:rsidRPr="07C273EB">
              <w:rPr>
                <w:rFonts w:eastAsia="Times New Roman"/>
                <w:color w:val="000000" w:themeColor="text1"/>
                <w:sz w:val="20"/>
                <w:szCs w:val="20"/>
                <w:lang w:eastAsia="en-GB"/>
              </w:rPr>
              <w:t>(p = 0.004)</w:t>
            </w:r>
            <w:r w:rsidR="00766B6F">
              <w:rPr>
                <w:rFonts w:eastAsia="Times New Roman"/>
                <w:color w:val="000000" w:themeColor="text1"/>
                <w:sz w:val="20"/>
                <w:szCs w:val="20"/>
                <w:lang w:eastAsia="en-GB"/>
              </w:rPr>
              <w:t>.</w:t>
            </w:r>
          </w:p>
        </w:tc>
        <w:tc>
          <w:tcPr>
            <w:tcW w:w="2835" w:type="dxa"/>
            <w:shd w:val="clear" w:color="auto" w:fill="F2F2F2" w:themeFill="background1" w:themeFillShade="F2"/>
            <w:hideMark/>
          </w:tcPr>
          <w:p w14:paraId="0687F5DF"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t measured.</w:t>
            </w:r>
          </w:p>
        </w:tc>
        <w:tc>
          <w:tcPr>
            <w:tcW w:w="1276" w:type="dxa"/>
            <w:shd w:val="clear" w:color="auto" w:fill="FFFFFF" w:themeFill="background1"/>
            <w:hideMark/>
          </w:tcPr>
          <w:p w14:paraId="28F02EED"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Bloom et al. (2012)</w:t>
            </w:r>
            <w:r w:rsidRPr="00F450F9">
              <w:rPr>
                <w:rFonts w:eastAsia="Times New Roman" w:cstheme="minorHAnsi"/>
                <w:color w:val="000000"/>
                <w:sz w:val="20"/>
                <w:szCs w:val="20"/>
                <w:lang w:eastAsia="en-GB"/>
              </w:rPr>
              <w:br/>
              <w:t>Nawaz et al. (2021)</w:t>
            </w:r>
          </w:p>
        </w:tc>
      </w:tr>
      <w:tr w:rsidR="00F0606A" w:rsidRPr="00F450F9" w14:paraId="4205490F" w14:textId="77777777" w:rsidTr="006D5897">
        <w:trPr>
          <w:trHeight w:val="570"/>
          <w:tblHeader/>
        </w:trPr>
        <w:tc>
          <w:tcPr>
            <w:tcW w:w="959" w:type="dxa"/>
            <w:shd w:val="clear" w:color="auto" w:fill="FFFFFF" w:themeFill="background1"/>
            <w:hideMark/>
          </w:tcPr>
          <w:p w14:paraId="26D1D896" w14:textId="02844390" w:rsidR="006A0AAC" w:rsidRPr="00F450F9" w:rsidRDefault="006A0AAC" w:rsidP="1E6F743E">
            <w:pPr>
              <w:rPr>
                <w:rFonts w:eastAsia="Times New Roman"/>
                <w:color w:val="000000" w:themeColor="text1"/>
                <w:sz w:val="20"/>
                <w:szCs w:val="20"/>
                <w:lang w:eastAsia="en-GB"/>
              </w:rPr>
            </w:pPr>
            <w:r w:rsidRPr="1E6F743E">
              <w:rPr>
                <w:rFonts w:eastAsia="Times New Roman"/>
                <w:color w:val="000000" w:themeColor="text1"/>
                <w:sz w:val="20"/>
                <w:szCs w:val="20"/>
                <w:lang w:eastAsia="en-GB"/>
              </w:rPr>
              <w:t>Bohus et al. (2004)</w:t>
            </w:r>
            <w:r w:rsidR="00EC326B">
              <w:rPr>
                <w:rFonts w:eastAsia="Times New Roman"/>
                <w:color w:val="000000" w:themeColor="text1"/>
                <w:sz w:val="20"/>
                <w:szCs w:val="20"/>
                <w:lang w:eastAsia="en-GB"/>
              </w:rPr>
              <w:t xml:space="preserve"> </w:t>
            </w:r>
            <w:r w:rsidR="00EC326B">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20u1e36b","properties":{"formattedCitation":"(142)","plainCitation":"(142)","noteIndex":0},"citationItems":[{"id":860,"uris":["http://zotero.org/users/11953550/items/UJDQKTU6"],"itemData":{"id":860,"type":"article-journal","container-title":"Behaviour Research and Therapy","DOI":"10.1016/S0005-7967(03)00174-8","ISSN":"00057967","issue":"5","journalAbbreviation":"Behaviour Research and Therapy","language":"en","license":"https://www.elsevier.com/tdm/userlicense/1.0/","page":"487-499","source":"DOI.org (Crossref)","title":"Effectiveness of inpatient dialectical behavioral therapy for borderline personality disorder: a controlled trial","title-short":"Effectiveness of inpatient dialectical behavioral therapy for borderline personality disorder","volume":"42","author":[{"family":"Bohus","given":"Martin"},{"family":"Haaf","given":"Brigitte"},{"family":"Simms","given":"Timothy"},{"family":"Limberger","given":"Matthias F."},{"family":"Schmahl","given":"Christian"},{"family":"Unckel","given":"Christine"},{"family":"Lieb","given":"Klaus"},{"family":"Linehan","given":"Marsha M."}],"issued":{"date-parts":[["2004",5]]}}}],"schema":"https://github.com/citation-style-language/schema/raw/master/csl-citation.json"} </w:instrText>
            </w:r>
            <w:r w:rsidR="00EC326B">
              <w:rPr>
                <w:rFonts w:eastAsia="Times New Roman"/>
                <w:color w:val="000000" w:themeColor="text1"/>
                <w:sz w:val="20"/>
                <w:szCs w:val="20"/>
                <w:lang w:eastAsia="en-GB"/>
              </w:rPr>
              <w:fldChar w:fldCharType="separate"/>
            </w:r>
            <w:r w:rsidR="0072491D" w:rsidRPr="0072491D">
              <w:rPr>
                <w:rFonts w:ascii="Calibri" w:hAnsi="Calibri" w:cs="Calibri"/>
                <w:sz w:val="20"/>
              </w:rPr>
              <w:t>(142)</w:t>
            </w:r>
            <w:r w:rsidR="00EC326B">
              <w:rPr>
                <w:rFonts w:eastAsia="Times New Roman"/>
                <w:color w:val="000000" w:themeColor="text1"/>
                <w:sz w:val="20"/>
                <w:szCs w:val="20"/>
                <w:lang w:eastAsia="en-GB"/>
              </w:rPr>
              <w:fldChar w:fldCharType="end"/>
            </w:r>
          </w:p>
          <w:p w14:paraId="5DA9A9FF" w14:textId="603A8617" w:rsidR="006A0AAC" w:rsidRDefault="006A0AAC" w:rsidP="1E6F743E">
            <w:pPr>
              <w:rPr>
                <w:rFonts w:eastAsia="Times New Roman"/>
                <w:color w:val="000000" w:themeColor="text1"/>
                <w:sz w:val="20"/>
                <w:szCs w:val="20"/>
                <w:lang w:eastAsia="en-GB"/>
              </w:rPr>
            </w:pPr>
          </w:p>
          <w:p w14:paraId="1B28EED2" w14:textId="4BC81FD3" w:rsidR="006A0AAC" w:rsidRPr="00F450F9" w:rsidRDefault="006866C1" w:rsidP="006866C1">
            <w:pPr>
              <w:rPr>
                <w:rFonts w:eastAsia="Times New Roman"/>
                <w:color w:val="000000" w:themeColor="text1"/>
                <w:sz w:val="20"/>
                <w:szCs w:val="20"/>
                <w:lang w:eastAsia="en-GB"/>
              </w:rPr>
            </w:pPr>
            <w:r>
              <w:rPr>
                <w:rFonts w:eastAsia="Times New Roman"/>
                <w:color w:val="000000" w:themeColor="text1"/>
                <w:sz w:val="20"/>
                <w:szCs w:val="20"/>
                <w:u w:val="single"/>
                <w:lang w:eastAsia="en-GB"/>
              </w:rPr>
              <w:t>Country:</w:t>
            </w:r>
            <w:r w:rsidR="1E6F743E" w:rsidRPr="1E6F743E">
              <w:rPr>
                <w:rFonts w:eastAsia="Times New Roman"/>
                <w:color w:val="000000" w:themeColor="text1"/>
                <w:sz w:val="20"/>
                <w:szCs w:val="20"/>
                <w:lang w:eastAsia="en-GB"/>
              </w:rPr>
              <w:t xml:space="preserve"> Germany</w:t>
            </w:r>
          </w:p>
          <w:p w14:paraId="6D88C47E" w14:textId="31B6CB2E" w:rsidR="006A0AAC" w:rsidRPr="00F450F9" w:rsidRDefault="006A0AAC" w:rsidP="00793795">
            <w:pPr>
              <w:rPr>
                <w:rFonts w:eastAsia="Times New Roman"/>
                <w:color w:val="000000"/>
                <w:sz w:val="20"/>
                <w:szCs w:val="20"/>
                <w:lang w:eastAsia="en-GB"/>
              </w:rPr>
            </w:pPr>
          </w:p>
        </w:tc>
        <w:tc>
          <w:tcPr>
            <w:tcW w:w="907" w:type="dxa"/>
            <w:gridSpan w:val="2"/>
            <w:shd w:val="clear" w:color="auto" w:fill="FFFFFF" w:themeFill="background1"/>
            <w:hideMark/>
          </w:tcPr>
          <w:p w14:paraId="32E70AD0" w14:textId="0F876D18" w:rsidR="006A0AAC" w:rsidRPr="00F450F9" w:rsidRDefault="009E0E52" w:rsidP="00793795">
            <w:pPr>
              <w:rPr>
                <w:rFonts w:eastAsia="Times New Roman" w:cstheme="minorHAnsi"/>
                <w:color w:val="000000"/>
                <w:sz w:val="20"/>
                <w:szCs w:val="20"/>
                <w:lang w:eastAsia="en-GB"/>
              </w:rPr>
            </w:pPr>
            <w:r>
              <w:rPr>
                <w:rFonts w:eastAsia="Times New Roman" w:cstheme="minorHAnsi"/>
                <w:color w:val="000000" w:themeColor="text1"/>
                <w:sz w:val="20"/>
                <w:szCs w:val="20"/>
                <w:lang w:eastAsia="en-GB"/>
              </w:rPr>
              <w:t>Non-randomised trial</w:t>
            </w:r>
            <w:r w:rsidR="003A636C">
              <w:rPr>
                <w:rFonts w:eastAsia="Times New Roman" w:cstheme="minorHAnsi"/>
                <w:color w:val="000000" w:themeColor="text1"/>
                <w:sz w:val="20"/>
                <w:szCs w:val="20"/>
                <w:lang w:eastAsia="en-GB"/>
              </w:rPr>
              <w:t xml:space="preserve"> </w:t>
            </w:r>
          </w:p>
        </w:tc>
        <w:tc>
          <w:tcPr>
            <w:tcW w:w="1361" w:type="dxa"/>
            <w:shd w:val="clear" w:color="auto" w:fill="FFFFFF" w:themeFill="background1"/>
            <w:hideMark/>
          </w:tcPr>
          <w:p w14:paraId="64969CE9"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010E7E33"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Standard DBT administered over three months by trained staff.</w:t>
            </w:r>
          </w:p>
        </w:tc>
        <w:tc>
          <w:tcPr>
            <w:tcW w:w="1418" w:type="dxa"/>
            <w:shd w:val="clear" w:color="auto" w:fill="FFFFFF" w:themeFill="background1"/>
            <w:noWrap/>
            <w:hideMark/>
          </w:tcPr>
          <w:p w14:paraId="240C1F0E"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Wait list control (received TAU in the community)</w:t>
            </w:r>
          </w:p>
        </w:tc>
        <w:tc>
          <w:tcPr>
            <w:tcW w:w="1417" w:type="dxa"/>
            <w:shd w:val="clear" w:color="auto" w:fill="FFFFFF" w:themeFill="background1"/>
            <w:noWrap/>
            <w:hideMark/>
          </w:tcPr>
          <w:p w14:paraId="00101C3B"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50 adult female inpatients meeting criteria for BPD.</w:t>
            </w:r>
          </w:p>
          <w:p w14:paraId="0517AEA2" w14:textId="77777777" w:rsidR="006A0AAC" w:rsidRPr="00F450F9" w:rsidRDefault="006A0AAC" w:rsidP="00793795">
            <w:pPr>
              <w:rPr>
                <w:rFonts w:eastAsia="Times New Roman" w:cstheme="minorHAnsi"/>
                <w:color w:val="000000" w:themeColor="text1"/>
                <w:sz w:val="20"/>
                <w:szCs w:val="20"/>
                <w:lang w:eastAsia="en-GB"/>
              </w:rPr>
            </w:pPr>
          </w:p>
          <w:p w14:paraId="7893389B"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DBT group: n = 31</w:t>
            </w:r>
          </w:p>
          <w:p w14:paraId="42EF878E" w14:textId="77777777" w:rsidR="006A0AAC" w:rsidRPr="00F450F9" w:rsidRDefault="006A0AAC" w:rsidP="00793795">
            <w:pPr>
              <w:rPr>
                <w:rFonts w:eastAsia="Times New Roman" w:cstheme="minorHAnsi"/>
                <w:color w:val="000000" w:themeColor="text1"/>
                <w:sz w:val="20"/>
                <w:szCs w:val="20"/>
                <w:lang w:eastAsia="en-GB"/>
              </w:rPr>
            </w:pPr>
          </w:p>
          <w:p w14:paraId="7A301831"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Wait list control: n = 19</w:t>
            </w:r>
          </w:p>
        </w:tc>
        <w:tc>
          <w:tcPr>
            <w:tcW w:w="2977" w:type="dxa"/>
            <w:shd w:val="clear" w:color="auto" w:fill="E2EFD9" w:themeFill="accent6" w:themeFillTint="33"/>
            <w:hideMark/>
          </w:tcPr>
          <w:p w14:paraId="221D0631"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 xml:space="preserve">Significant reduction in self-harm acts at post-assessment in the DBT group, compared to wait list controls (p = 0.039).  </w:t>
            </w:r>
          </w:p>
        </w:tc>
        <w:tc>
          <w:tcPr>
            <w:tcW w:w="2835" w:type="dxa"/>
            <w:shd w:val="clear" w:color="auto" w:fill="F2F2F2" w:themeFill="background1" w:themeFillShade="F2"/>
            <w:hideMark/>
          </w:tcPr>
          <w:p w14:paraId="4E8338FA"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t measured.</w:t>
            </w:r>
          </w:p>
        </w:tc>
        <w:tc>
          <w:tcPr>
            <w:tcW w:w="1276" w:type="dxa"/>
            <w:shd w:val="clear" w:color="auto" w:fill="FFFFFF" w:themeFill="background1"/>
            <w:hideMark/>
          </w:tcPr>
          <w:p w14:paraId="1B2DAAFC"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Bloom et al. (2012)</w:t>
            </w:r>
            <w:r w:rsidRPr="00F450F9">
              <w:rPr>
                <w:rFonts w:eastAsia="Times New Roman" w:cstheme="minorHAnsi"/>
                <w:color w:val="000000"/>
                <w:sz w:val="20"/>
                <w:szCs w:val="20"/>
                <w:lang w:eastAsia="en-GB"/>
              </w:rPr>
              <w:br/>
              <w:t>Nawaz et al. (2021)</w:t>
            </w:r>
          </w:p>
        </w:tc>
      </w:tr>
      <w:tr w:rsidR="00F0606A" w:rsidRPr="00F450F9" w14:paraId="5064C79C" w14:textId="77777777" w:rsidTr="006D5897">
        <w:trPr>
          <w:trHeight w:val="570"/>
          <w:tblHeader/>
        </w:trPr>
        <w:tc>
          <w:tcPr>
            <w:tcW w:w="959" w:type="dxa"/>
            <w:shd w:val="clear" w:color="auto" w:fill="FFFFFF" w:themeFill="background1"/>
            <w:hideMark/>
          </w:tcPr>
          <w:p w14:paraId="54E45A26" w14:textId="7A1B6ED0" w:rsidR="006A0AAC" w:rsidRPr="00F450F9" w:rsidRDefault="006A0AAC" w:rsidP="7FDFC658">
            <w:pPr>
              <w:rPr>
                <w:rFonts w:eastAsia="Times New Roman"/>
                <w:color w:val="000000" w:themeColor="text1"/>
                <w:sz w:val="20"/>
                <w:szCs w:val="20"/>
                <w:lang w:eastAsia="en-GB"/>
              </w:rPr>
            </w:pPr>
            <w:r w:rsidRPr="7FDFC658">
              <w:rPr>
                <w:rFonts w:eastAsia="Times New Roman"/>
                <w:color w:val="000000" w:themeColor="text1"/>
                <w:sz w:val="20"/>
                <w:szCs w:val="20"/>
                <w:lang w:eastAsia="en-GB"/>
              </w:rPr>
              <w:lastRenderedPageBreak/>
              <w:t>Barley et al. (1993)</w:t>
            </w:r>
            <w:r w:rsidR="000B4C52">
              <w:rPr>
                <w:rFonts w:eastAsia="Times New Roman"/>
                <w:color w:val="000000" w:themeColor="text1"/>
                <w:sz w:val="20"/>
                <w:szCs w:val="20"/>
                <w:lang w:eastAsia="en-GB"/>
              </w:rPr>
              <w:t xml:space="preserve"> </w:t>
            </w:r>
            <w:r w:rsidR="000B4C52">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LakY3Vpi","properties":{"formattedCitation":"(82)","plainCitation":"(82)","noteIndex":0},"citationItems":[{"id":864,"uris":["http://zotero.org/users/11953550/items/A69M7FVE"],"itemData":{"id":864,"type":"article-journal","container-title":"Journal of Personality Disorders","DOI":"10.1521/pedi.1993.7.3.232","ISSN":"0885-579X","issue":"3","journalAbbreviation":"Journal of Personality Disorders","language":"en","page":"232-240","source":"DOI.org (Crossref)","title":"Development of an Inpatient Cognitive-Behavioral Treatment Program for Borderline Personality Disorder","volume":"7","author":[{"family":"Barley","given":"William D."},{"family":"Buie","given":"Stephen E."},{"family":"Peterson","given":"Eric W."},{"family":"Hollingsworth","given":"Amanda S."},{"family":"Griva","given":"Mara"},{"family":"Hickerson","given":"Susan C."},{"family":"Lawson","given":"Jane E."},{"family":"Bailey","given":"Billy J."}],"issued":{"date-parts":[["1993",9]]}}}],"schema":"https://github.com/citation-style-language/schema/raw/master/csl-citation.json"} </w:instrText>
            </w:r>
            <w:r w:rsidR="000B4C52">
              <w:rPr>
                <w:rFonts w:eastAsia="Times New Roman"/>
                <w:color w:val="000000" w:themeColor="text1"/>
                <w:sz w:val="20"/>
                <w:szCs w:val="20"/>
                <w:lang w:eastAsia="en-GB"/>
              </w:rPr>
              <w:fldChar w:fldCharType="separate"/>
            </w:r>
            <w:r w:rsidR="0072491D" w:rsidRPr="0072491D">
              <w:rPr>
                <w:rFonts w:ascii="Calibri" w:hAnsi="Calibri" w:cs="Calibri"/>
                <w:sz w:val="20"/>
              </w:rPr>
              <w:t>(82)</w:t>
            </w:r>
            <w:r w:rsidR="000B4C52">
              <w:rPr>
                <w:rFonts w:eastAsia="Times New Roman"/>
                <w:color w:val="000000" w:themeColor="text1"/>
                <w:sz w:val="20"/>
                <w:szCs w:val="20"/>
                <w:lang w:eastAsia="en-GB"/>
              </w:rPr>
              <w:fldChar w:fldCharType="end"/>
            </w:r>
          </w:p>
          <w:p w14:paraId="7485D1A2" w14:textId="30E87BBF" w:rsidR="006A0AAC" w:rsidRPr="00F450F9" w:rsidRDefault="006A0AAC" w:rsidP="7FDFC658">
            <w:pPr>
              <w:rPr>
                <w:rFonts w:eastAsia="Times New Roman"/>
                <w:color w:val="000000" w:themeColor="text1"/>
                <w:sz w:val="20"/>
                <w:szCs w:val="20"/>
                <w:lang w:eastAsia="en-GB"/>
              </w:rPr>
            </w:pPr>
          </w:p>
          <w:p w14:paraId="5FD0912D" w14:textId="58B3097E" w:rsidR="006A0AAC" w:rsidRPr="00F450F9" w:rsidRDefault="00A7469D" w:rsidP="00793795">
            <w:pPr>
              <w:rPr>
                <w:rFonts w:eastAsia="Times New Roman"/>
                <w:color w:val="000000"/>
                <w:sz w:val="20"/>
                <w:szCs w:val="20"/>
                <w:lang w:eastAsia="en-GB"/>
              </w:rPr>
            </w:pPr>
            <w:r>
              <w:rPr>
                <w:rFonts w:eastAsia="Times New Roman"/>
                <w:color w:val="000000" w:themeColor="text1"/>
                <w:sz w:val="20"/>
                <w:szCs w:val="20"/>
                <w:u w:val="single"/>
                <w:lang w:eastAsia="en-GB"/>
              </w:rPr>
              <w:t>Country:</w:t>
            </w:r>
            <w:r>
              <w:rPr>
                <w:rFonts w:eastAsia="Times New Roman"/>
                <w:color w:val="000000" w:themeColor="text1"/>
                <w:sz w:val="20"/>
                <w:szCs w:val="20"/>
                <w:lang w:eastAsia="en-GB"/>
              </w:rPr>
              <w:br/>
            </w:r>
            <w:r w:rsidR="0FF61CF4" w:rsidRPr="0FF61CF4">
              <w:rPr>
                <w:rFonts w:eastAsia="Times New Roman"/>
                <w:color w:val="000000" w:themeColor="text1"/>
                <w:sz w:val="20"/>
                <w:szCs w:val="20"/>
                <w:lang w:eastAsia="en-GB"/>
              </w:rPr>
              <w:t>USA</w:t>
            </w:r>
          </w:p>
        </w:tc>
        <w:tc>
          <w:tcPr>
            <w:tcW w:w="907" w:type="dxa"/>
            <w:gridSpan w:val="2"/>
            <w:shd w:val="clear" w:color="auto" w:fill="FFFFFF" w:themeFill="background1"/>
            <w:hideMark/>
          </w:tcPr>
          <w:p w14:paraId="5F5E452F"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Pre-post with comparison group</w:t>
            </w:r>
          </w:p>
        </w:tc>
        <w:tc>
          <w:tcPr>
            <w:tcW w:w="1361" w:type="dxa"/>
            <w:shd w:val="clear" w:color="auto" w:fill="FFFFFF" w:themeFill="background1"/>
            <w:hideMark/>
          </w:tcPr>
          <w:p w14:paraId="3E91141C"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5EBD4F8F" w14:textId="1555D2F1" w:rsidR="006A0AAC" w:rsidRPr="00F450F9" w:rsidRDefault="006A0AAC" w:rsidP="00793795">
            <w:pPr>
              <w:rPr>
                <w:rFonts w:eastAsia="Times New Roman"/>
                <w:color w:val="000000"/>
                <w:sz w:val="20"/>
                <w:szCs w:val="20"/>
                <w:lang w:eastAsia="en-GB"/>
              </w:rPr>
            </w:pPr>
            <w:r w:rsidRPr="61AAB615">
              <w:rPr>
                <w:rFonts w:eastAsia="Times New Roman"/>
                <w:color w:val="000000" w:themeColor="text1"/>
                <w:sz w:val="20"/>
                <w:szCs w:val="20"/>
                <w:lang w:eastAsia="en-GB"/>
              </w:rPr>
              <w:t xml:space="preserve">Adapted psychodynamic approach to DBT </w:t>
            </w:r>
            <w:r w:rsidR="61AAB615" w:rsidRPr="61AAB615">
              <w:rPr>
                <w:rFonts w:eastAsia="Times New Roman"/>
                <w:color w:val="000000" w:themeColor="text1"/>
                <w:sz w:val="20"/>
                <w:szCs w:val="20"/>
                <w:lang w:eastAsia="en-GB"/>
              </w:rPr>
              <w:t xml:space="preserve">(mean </w:t>
            </w:r>
            <w:r w:rsidR="00913F66">
              <w:rPr>
                <w:rFonts w:eastAsia="Times New Roman"/>
                <w:color w:val="000000" w:themeColor="text1"/>
                <w:sz w:val="20"/>
                <w:szCs w:val="20"/>
                <w:lang w:eastAsia="en-GB"/>
              </w:rPr>
              <w:t xml:space="preserve">length of </w:t>
            </w:r>
            <w:r w:rsidR="61AAB615" w:rsidRPr="61AAB615">
              <w:rPr>
                <w:rFonts w:eastAsia="Times New Roman"/>
                <w:color w:val="000000" w:themeColor="text1"/>
                <w:sz w:val="20"/>
                <w:szCs w:val="20"/>
                <w:lang w:eastAsia="en-GB"/>
              </w:rPr>
              <w:t>stay</w:t>
            </w:r>
            <w:r w:rsidR="00913F66">
              <w:rPr>
                <w:rFonts w:eastAsia="Times New Roman"/>
                <w:color w:val="000000" w:themeColor="text1"/>
                <w:sz w:val="20"/>
                <w:szCs w:val="20"/>
                <w:lang w:eastAsia="en-GB"/>
              </w:rPr>
              <w:t xml:space="preserve"> was</w:t>
            </w:r>
            <w:r w:rsidR="61AAB615" w:rsidRPr="61AAB615">
              <w:rPr>
                <w:rFonts w:eastAsia="Times New Roman"/>
                <w:color w:val="000000" w:themeColor="text1"/>
                <w:sz w:val="20"/>
                <w:szCs w:val="20"/>
                <w:lang w:eastAsia="en-GB"/>
              </w:rPr>
              <w:t xml:space="preserve"> 106 days).</w:t>
            </w:r>
          </w:p>
        </w:tc>
        <w:tc>
          <w:tcPr>
            <w:tcW w:w="1418" w:type="dxa"/>
            <w:shd w:val="clear" w:color="auto" w:fill="FFFFFF" w:themeFill="background1"/>
            <w:noWrap/>
            <w:hideMark/>
          </w:tcPr>
          <w:p w14:paraId="1FA2158A" w14:textId="16AD678F" w:rsidR="006A0AAC" w:rsidRPr="00F450F9" w:rsidRDefault="006A0AAC" w:rsidP="00793795">
            <w:pPr>
              <w:rPr>
                <w:rFonts w:eastAsia="Times New Roman"/>
                <w:color w:val="000000"/>
                <w:sz w:val="20"/>
                <w:szCs w:val="20"/>
                <w:lang w:eastAsia="en-GB"/>
              </w:rPr>
            </w:pPr>
            <w:r w:rsidRPr="61AAB615">
              <w:rPr>
                <w:rFonts w:eastAsia="Times New Roman"/>
                <w:color w:val="000000" w:themeColor="text1"/>
                <w:sz w:val="20"/>
                <w:szCs w:val="20"/>
                <w:lang w:eastAsia="en-GB"/>
              </w:rPr>
              <w:t xml:space="preserve">General adult psychiatry unit with </w:t>
            </w:r>
            <w:r w:rsidR="61AAB615" w:rsidRPr="61AAB615">
              <w:rPr>
                <w:rFonts w:eastAsia="Times New Roman"/>
                <w:color w:val="000000" w:themeColor="text1"/>
                <w:sz w:val="20"/>
                <w:szCs w:val="20"/>
                <w:lang w:eastAsia="en-GB"/>
              </w:rPr>
              <w:t xml:space="preserve">no </w:t>
            </w:r>
            <w:r w:rsidRPr="61AAB615">
              <w:rPr>
                <w:rFonts w:eastAsia="Times New Roman"/>
                <w:color w:val="000000" w:themeColor="text1"/>
                <w:sz w:val="20"/>
                <w:szCs w:val="20"/>
                <w:lang w:eastAsia="en-GB"/>
              </w:rPr>
              <w:t xml:space="preserve">DBT treatment </w:t>
            </w:r>
            <w:r w:rsidR="61AAB615" w:rsidRPr="61AAB615">
              <w:rPr>
                <w:rFonts w:eastAsia="Times New Roman"/>
                <w:color w:val="000000" w:themeColor="text1"/>
                <w:sz w:val="20"/>
                <w:szCs w:val="20"/>
                <w:lang w:eastAsia="en-GB"/>
              </w:rPr>
              <w:t>components</w:t>
            </w:r>
          </w:p>
        </w:tc>
        <w:tc>
          <w:tcPr>
            <w:tcW w:w="1417" w:type="dxa"/>
            <w:shd w:val="clear" w:color="auto" w:fill="FFFFFF" w:themeFill="background1"/>
            <w:noWrap/>
            <w:hideMark/>
          </w:tcPr>
          <w:p w14:paraId="28211AE3" w14:textId="583C46C6" w:rsidR="006A0AAC" w:rsidRPr="00F450F9" w:rsidRDefault="006A0AAC" w:rsidP="00793795">
            <w:pPr>
              <w:rPr>
                <w:rFonts w:eastAsia="Times New Roman"/>
                <w:color w:val="000000"/>
                <w:sz w:val="20"/>
                <w:szCs w:val="20"/>
                <w:lang w:eastAsia="en-GB"/>
              </w:rPr>
            </w:pPr>
            <w:r w:rsidRPr="61AAB615">
              <w:rPr>
                <w:rFonts w:eastAsia="Times New Roman"/>
                <w:color w:val="000000" w:themeColor="text1"/>
                <w:sz w:val="20"/>
                <w:szCs w:val="20"/>
                <w:lang w:eastAsia="en-GB"/>
              </w:rPr>
              <w:t>130 adults</w:t>
            </w:r>
            <w:r w:rsidRPr="19869752">
              <w:rPr>
                <w:rFonts w:eastAsia="Times New Roman"/>
                <w:color w:val="000000" w:themeColor="text1"/>
                <w:sz w:val="20"/>
                <w:szCs w:val="20"/>
                <w:lang w:eastAsia="en-GB"/>
              </w:rPr>
              <w:t xml:space="preserve"> </w:t>
            </w:r>
            <w:r w:rsidR="4D5F5BAA" w:rsidRPr="19869752">
              <w:rPr>
                <w:rFonts w:eastAsia="Times New Roman"/>
                <w:color w:val="000000" w:themeColor="text1"/>
                <w:sz w:val="20"/>
                <w:szCs w:val="20"/>
                <w:lang w:eastAsia="en-GB"/>
              </w:rPr>
              <w:t>and CYP</w:t>
            </w:r>
            <w:r w:rsidRPr="61AAB615">
              <w:rPr>
                <w:rFonts w:eastAsia="Times New Roman"/>
                <w:color w:val="000000" w:themeColor="text1"/>
                <w:sz w:val="20"/>
                <w:szCs w:val="20"/>
                <w:lang w:eastAsia="en-GB"/>
              </w:rPr>
              <w:t xml:space="preserve"> (aged 16-57) with a diagnosis of BPD on a psychiatric inpatient unit implementing the adapted psychodynamic approach to DBT</w:t>
            </w:r>
          </w:p>
        </w:tc>
        <w:tc>
          <w:tcPr>
            <w:tcW w:w="2977" w:type="dxa"/>
            <w:shd w:val="clear" w:color="auto" w:fill="E2EFD9" w:themeFill="accent6" w:themeFillTint="33"/>
            <w:hideMark/>
          </w:tcPr>
          <w:p w14:paraId="19114272" w14:textId="66ACE7D0" w:rsidR="006A0AAC" w:rsidRPr="00F450F9" w:rsidRDefault="006A0AAC" w:rsidP="00A7469D">
            <w:pPr>
              <w:rPr>
                <w:rFonts w:eastAsia="Times New Roman"/>
                <w:color w:val="000000" w:themeColor="text1"/>
                <w:sz w:val="20"/>
                <w:szCs w:val="20"/>
                <w:lang w:eastAsia="en-GB"/>
              </w:rPr>
            </w:pPr>
            <w:r w:rsidRPr="61AAB615">
              <w:rPr>
                <w:rFonts w:eastAsia="Times New Roman"/>
                <w:color w:val="000000" w:themeColor="text1"/>
                <w:sz w:val="20"/>
                <w:szCs w:val="20"/>
                <w:lang w:eastAsia="en-GB"/>
              </w:rPr>
              <w:t xml:space="preserve">Significant reduction in self-harm on the </w:t>
            </w:r>
            <w:r w:rsidR="00A7469D">
              <w:rPr>
                <w:rFonts w:eastAsia="Times New Roman"/>
                <w:color w:val="000000" w:themeColor="text1"/>
                <w:sz w:val="20"/>
                <w:szCs w:val="20"/>
                <w:lang w:eastAsia="en-GB"/>
              </w:rPr>
              <w:t xml:space="preserve">adapted </w:t>
            </w:r>
            <w:r w:rsidRPr="61AAB615">
              <w:rPr>
                <w:rFonts w:eastAsia="Times New Roman"/>
                <w:color w:val="000000" w:themeColor="text1"/>
                <w:sz w:val="20"/>
                <w:szCs w:val="20"/>
                <w:lang w:eastAsia="en-GB"/>
              </w:rPr>
              <w:t xml:space="preserve">DBT unit compared to the non-DBT control unit (p = 0.007). </w:t>
            </w:r>
            <w:r w:rsidR="61AAB615" w:rsidRPr="61AAB615">
              <w:rPr>
                <w:rFonts w:eastAsia="Times New Roman"/>
                <w:color w:val="000000" w:themeColor="text1"/>
                <w:sz w:val="20"/>
                <w:szCs w:val="20"/>
                <w:lang w:eastAsia="en-GB"/>
              </w:rPr>
              <w:t xml:space="preserve">Within the </w:t>
            </w:r>
            <w:r w:rsidR="00A7469D">
              <w:rPr>
                <w:rFonts w:eastAsia="Times New Roman"/>
                <w:color w:val="000000" w:themeColor="text1"/>
                <w:sz w:val="20"/>
                <w:szCs w:val="20"/>
                <w:lang w:eastAsia="en-GB"/>
              </w:rPr>
              <w:t xml:space="preserve">adapted </w:t>
            </w:r>
            <w:r w:rsidR="004D7451">
              <w:rPr>
                <w:rFonts w:eastAsia="Times New Roman"/>
                <w:color w:val="000000" w:themeColor="text1"/>
                <w:sz w:val="20"/>
                <w:szCs w:val="20"/>
                <w:lang w:eastAsia="en-GB"/>
              </w:rPr>
              <w:t>DBT unit</w:t>
            </w:r>
            <w:r w:rsidR="61AAB615" w:rsidRPr="61AAB615">
              <w:rPr>
                <w:rFonts w:eastAsia="Times New Roman"/>
                <w:color w:val="000000" w:themeColor="text1"/>
                <w:sz w:val="20"/>
                <w:szCs w:val="20"/>
                <w:lang w:eastAsia="en-GB"/>
              </w:rPr>
              <w:t>, rates of self-harm during and after implementation of DBT were lower than before DBT was introduced (p &lt; 0.05)</w:t>
            </w:r>
            <w:r w:rsidR="00913F66">
              <w:rPr>
                <w:rFonts w:eastAsia="Times New Roman"/>
                <w:color w:val="000000" w:themeColor="text1"/>
                <w:sz w:val="20"/>
                <w:szCs w:val="20"/>
                <w:lang w:eastAsia="en-GB"/>
              </w:rPr>
              <w:t>.</w:t>
            </w:r>
          </w:p>
        </w:tc>
        <w:tc>
          <w:tcPr>
            <w:tcW w:w="2835" w:type="dxa"/>
            <w:shd w:val="clear" w:color="auto" w:fill="F2F2F2" w:themeFill="background1" w:themeFillShade="F2"/>
            <w:hideMark/>
          </w:tcPr>
          <w:p w14:paraId="462EC9EF"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t measured.</w:t>
            </w:r>
          </w:p>
        </w:tc>
        <w:tc>
          <w:tcPr>
            <w:tcW w:w="1276" w:type="dxa"/>
            <w:shd w:val="clear" w:color="auto" w:fill="FFFFFF" w:themeFill="background1"/>
            <w:hideMark/>
          </w:tcPr>
          <w:p w14:paraId="5ED3D2FF" w14:textId="77777777" w:rsidR="006A0AAC"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Bloom et al. (2012)</w:t>
            </w:r>
          </w:p>
          <w:p w14:paraId="0C05AA59" w14:textId="231FE97C" w:rsidR="007D63CA" w:rsidRPr="00F450F9" w:rsidRDefault="007D63CA" w:rsidP="00793795">
            <w:pPr>
              <w:rPr>
                <w:rFonts w:eastAsia="Times New Roman" w:cstheme="minorHAnsi"/>
                <w:color w:val="000000"/>
                <w:sz w:val="20"/>
                <w:szCs w:val="20"/>
                <w:lang w:eastAsia="en-GB"/>
              </w:rPr>
            </w:pPr>
            <w:r>
              <w:rPr>
                <w:rFonts w:eastAsia="Times New Roman" w:cstheme="minorHAnsi"/>
                <w:color w:val="000000"/>
                <w:sz w:val="20"/>
                <w:szCs w:val="20"/>
                <w:lang w:eastAsia="en-GB"/>
              </w:rPr>
              <w:t>Nawaz et al. (2021)</w:t>
            </w:r>
          </w:p>
        </w:tc>
      </w:tr>
      <w:tr w:rsidR="00F0606A" w:rsidRPr="00F450F9" w14:paraId="32719C01" w14:textId="77777777" w:rsidTr="006D5897">
        <w:trPr>
          <w:trHeight w:val="2025"/>
          <w:tblHeader/>
        </w:trPr>
        <w:tc>
          <w:tcPr>
            <w:tcW w:w="959" w:type="dxa"/>
            <w:shd w:val="clear" w:color="auto" w:fill="FFFFFF" w:themeFill="background1"/>
            <w:hideMark/>
          </w:tcPr>
          <w:p w14:paraId="678459A5" w14:textId="07E93761" w:rsidR="006A0AAC" w:rsidRPr="00F450F9" w:rsidRDefault="006A0AAC" w:rsidP="6115D191">
            <w:pPr>
              <w:rPr>
                <w:rFonts w:eastAsia="Times New Roman"/>
                <w:color w:val="000000" w:themeColor="text1"/>
                <w:sz w:val="20"/>
                <w:szCs w:val="20"/>
                <w:lang w:eastAsia="en-GB"/>
              </w:rPr>
            </w:pPr>
            <w:r w:rsidRPr="6115D191">
              <w:rPr>
                <w:rFonts w:eastAsia="Times New Roman"/>
                <w:color w:val="000000" w:themeColor="text1"/>
                <w:sz w:val="20"/>
                <w:szCs w:val="20"/>
                <w:lang w:eastAsia="en-GB"/>
              </w:rPr>
              <w:t>Katz et al. (2004)</w:t>
            </w:r>
            <w:r w:rsidR="002615D0">
              <w:rPr>
                <w:rFonts w:eastAsia="Times New Roman"/>
                <w:color w:val="000000" w:themeColor="text1"/>
                <w:sz w:val="20"/>
                <w:szCs w:val="20"/>
                <w:lang w:eastAsia="en-GB"/>
              </w:rPr>
              <w:t xml:space="preserve"> </w:t>
            </w:r>
            <w:r w:rsidR="002615D0">
              <w:rPr>
                <w:rFonts w:eastAsia="Times New Roman"/>
                <w:color w:val="000000" w:themeColor="text1"/>
                <w:sz w:val="20"/>
                <w:szCs w:val="20"/>
                <w:lang w:eastAsia="en-GB"/>
              </w:rPr>
              <w:fldChar w:fldCharType="begin"/>
            </w:r>
            <w:r w:rsidR="008C6D7B">
              <w:rPr>
                <w:rFonts w:eastAsia="Times New Roman"/>
                <w:color w:val="000000" w:themeColor="text1"/>
                <w:sz w:val="20"/>
                <w:szCs w:val="20"/>
                <w:lang w:eastAsia="en-GB"/>
              </w:rPr>
              <w:instrText xml:space="preserve"> ADDIN ZOTERO_ITEM CSL_CITATION {"citationID":"fcfnyATK","properties":{"formattedCitation":"(149)","plainCitation":"(149)","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schema":"https://github.com/citation-style-language/schema/raw/master/csl-citation.json"} </w:instrText>
            </w:r>
            <w:r w:rsidR="002615D0">
              <w:rPr>
                <w:rFonts w:eastAsia="Times New Roman"/>
                <w:color w:val="000000" w:themeColor="text1"/>
                <w:sz w:val="20"/>
                <w:szCs w:val="20"/>
                <w:lang w:eastAsia="en-GB"/>
              </w:rPr>
              <w:fldChar w:fldCharType="separate"/>
            </w:r>
            <w:r w:rsidR="008C6D7B" w:rsidRPr="008C6D7B">
              <w:rPr>
                <w:rFonts w:ascii="Calibri" w:hAnsi="Calibri" w:cs="Calibri"/>
                <w:sz w:val="20"/>
              </w:rPr>
              <w:t>(149)</w:t>
            </w:r>
            <w:r w:rsidR="002615D0">
              <w:rPr>
                <w:rFonts w:eastAsia="Times New Roman"/>
                <w:color w:val="000000" w:themeColor="text1"/>
                <w:sz w:val="20"/>
                <w:szCs w:val="20"/>
                <w:lang w:eastAsia="en-GB"/>
              </w:rPr>
              <w:fldChar w:fldCharType="end"/>
            </w:r>
          </w:p>
          <w:p w14:paraId="0FC0B466" w14:textId="53946DE6" w:rsidR="006A0AAC" w:rsidRPr="00F450F9" w:rsidRDefault="006A0AAC" w:rsidP="613A7CE6">
            <w:pPr>
              <w:rPr>
                <w:rFonts w:eastAsia="Times New Roman"/>
                <w:color w:val="000000" w:themeColor="text1"/>
                <w:sz w:val="20"/>
                <w:szCs w:val="20"/>
                <w:lang w:eastAsia="en-GB"/>
              </w:rPr>
            </w:pPr>
          </w:p>
          <w:p w14:paraId="454A9D1D" w14:textId="73AE99AA" w:rsidR="006A0AAC" w:rsidRPr="00F450F9" w:rsidRDefault="00A7469D" w:rsidP="00793795">
            <w:pPr>
              <w:rPr>
                <w:rFonts w:eastAsia="Times New Roman"/>
                <w:color w:val="000000"/>
                <w:sz w:val="20"/>
                <w:szCs w:val="20"/>
                <w:lang w:eastAsia="en-GB"/>
              </w:rPr>
            </w:pPr>
            <w:r>
              <w:rPr>
                <w:rFonts w:eastAsia="Times New Roman"/>
                <w:color w:val="000000" w:themeColor="text1"/>
                <w:sz w:val="20"/>
                <w:szCs w:val="20"/>
                <w:u w:val="single"/>
                <w:lang w:eastAsia="en-GB"/>
              </w:rPr>
              <w:t>Country:</w:t>
            </w:r>
            <w:r w:rsidR="7E280176" w:rsidRPr="7E280176">
              <w:rPr>
                <w:rFonts w:eastAsia="Times New Roman"/>
                <w:color w:val="000000" w:themeColor="text1"/>
                <w:sz w:val="20"/>
                <w:szCs w:val="20"/>
                <w:lang w:eastAsia="en-GB"/>
              </w:rPr>
              <w:t xml:space="preserve"> Canada</w:t>
            </w:r>
          </w:p>
        </w:tc>
        <w:tc>
          <w:tcPr>
            <w:tcW w:w="907" w:type="dxa"/>
            <w:gridSpan w:val="2"/>
            <w:shd w:val="clear" w:color="auto" w:fill="FFFFFF" w:themeFill="background1"/>
            <w:hideMark/>
          </w:tcPr>
          <w:p w14:paraId="5A7A3B86" w14:textId="726A6FBE" w:rsidR="006A0AAC" w:rsidRPr="00F450F9" w:rsidRDefault="006A0AAC" w:rsidP="00793795">
            <w:pPr>
              <w:rPr>
                <w:rFonts w:eastAsia="Times New Roman"/>
                <w:color w:val="000000"/>
                <w:sz w:val="20"/>
                <w:szCs w:val="20"/>
                <w:lang w:eastAsia="en-GB"/>
              </w:rPr>
            </w:pPr>
            <w:r w:rsidRPr="7D20BF17">
              <w:rPr>
                <w:rFonts w:eastAsia="Times New Roman"/>
                <w:color w:val="000000" w:themeColor="text1"/>
                <w:sz w:val="20"/>
                <w:szCs w:val="20"/>
                <w:lang w:eastAsia="en-GB"/>
              </w:rPr>
              <w:t xml:space="preserve">Non-randomised </w:t>
            </w:r>
            <w:r w:rsidRPr="7F60EDC0">
              <w:rPr>
                <w:rFonts w:eastAsia="Times New Roman"/>
                <w:color w:val="000000" w:themeColor="text1"/>
                <w:sz w:val="20"/>
                <w:szCs w:val="20"/>
                <w:lang w:eastAsia="en-GB"/>
              </w:rPr>
              <w:t>trial</w:t>
            </w:r>
          </w:p>
        </w:tc>
        <w:tc>
          <w:tcPr>
            <w:tcW w:w="1361" w:type="dxa"/>
            <w:shd w:val="clear" w:color="auto" w:fill="FFFFFF" w:themeFill="background1"/>
            <w:hideMark/>
          </w:tcPr>
          <w:p w14:paraId="1E4A634A"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26CFDF08" w14:textId="0399EB40" w:rsidR="006A0AAC" w:rsidRPr="00F450F9" w:rsidRDefault="79570C18" w:rsidP="00793795">
            <w:pPr>
              <w:rPr>
                <w:rFonts w:eastAsia="Times New Roman"/>
                <w:color w:val="000000"/>
                <w:sz w:val="20"/>
                <w:szCs w:val="20"/>
                <w:lang w:eastAsia="en-GB"/>
              </w:rPr>
            </w:pPr>
            <w:r w:rsidRPr="6E5D621E">
              <w:rPr>
                <w:rFonts w:eastAsia="Times New Roman"/>
                <w:color w:val="000000" w:themeColor="text1"/>
                <w:sz w:val="20"/>
                <w:szCs w:val="20"/>
                <w:lang w:eastAsia="en-GB"/>
              </w:rPr>
              <w:t>T</w:t>
            </w:r>
            <w:r w:rsidR="006A0AAC" w:rsidRPr="6E5D621E">
              <w:rPr>
                <w:rFonts w:eastAsia="Times New Roman"/>
                <w:color w:val="000000" w:themeColor="text1"/>
                <w:sz w:val="20"/>
                <w:szCs w:val="20"/>
                <w:lang w:eastAsia="en-GB"/>
              </w:rPr>
              <w:t>wo</w:t>
            </w:r>
            <w:r w:rsidR="006A0AAC" w:rsidRPr="6DC3A96D">
              <w:rPr>
                <w:rFonts w:eastAsia="Times New Roman"/>
                <w:color w:val="000000" w:themeColor="text1"/>
                <w:sz w:val="20"/>
                <w:szCs w:val="20"/>
                <w:lang w:eastAsia="en-GB"/>
              </w:rPr>
              <w:t xml:space="preserve">-week DBT intervention involving </w:t>
            </w:r>
            <w:r w:rsidR="006A0AAC" w:rsidRPr="5801D3EE">
              <w:rPr>
                <w:rFonts w:eastAsia="Times New Roman"/>
                <w:color w:val="000000" w:themeColor="text1"/>
                <w:sz w:val="20"/>
                <w:szCs w:val="20"/>
                <w:lang w:eastAsia="en-GB"/>
              </w:rPr>
              <w:t>1</w:t>
            </w:r>
            <w:r w:rsidR="381451D7" w:rsidRPr="5801D3EE">
              <w:rPr>
                <w:rFonts w:eastAsia="Times New Roman"/>
                <w:color w:val="000000" w:themeColor="text1"/>
                <w:sz w:val="20"/>
                <w:szCs w:val="20"/>
                <w:lang w:eastAsia="en-GB"/>
              </w:rPr>
              <w:t>0</w:t>
            </w:r>
            <w:r w:rsidR="006A0AAC" w:rsidRPr="6DC3A96D">
              <w:rPr>
                <w:rFonts w:eastAsia="Times New Roman"/>
                <w:color w:val="000000" w:themeColor="text1"/>
                <w:sz w:val="20"/>
                <w:szCs w:val="20"/>
                <w:lang w:eastAsia="en-GB"/>
              </w:rPr>
              <w:t xml:space="preserve"> daily, manualised training sessions and twice-weekly individual DBT therapy</w:t>
            </w:r>
            <w:r w:rsidR="1E7B77DE" w:rsidRPr="5801D3EE">
              <w:rPr>
                <w:rFonts w:eastAsia="Times New Roman"/>
                <w:color w:val="000000" w:themeColor="text1"/>
                <w:sz w:val="20"/>
                <w:szCs w:val="20"/>
                <w:lang w:eastAsia="en-GB"/>
              </w:rPr>
              <w:t xml:space="preserve">, </w:t>
            </w:r>
            <w:r w:rsidR="2E69B790" w:rsidRPr="5801D3EE">
              <w:rPr>
                <w:rFonts w:eastAsia="Times New Roman"/>
                <w:color w:val="000000" w:themeColor="text1"/>
                <w:sz w:val="20"/>
                <w:szCs w:val="20"/>
                <w:lang w:eastAsia="en-GB"/>
              </w:rPr>
              <w:t xml:space="preserve">and a </w:t>
            </w:r>
            <w:r w:rsidR="1E7B77DE" w:rsidRPr="5801D3EE">
              <w:rPr>
                <w:rFonts w:eastAsia="Times New Roman"/>
                <w:color w:val="000000" w:themeColor="text1"/>
                <w:sz w:val="20"/>
                <w:szCs w:val="20"/>
                <w:lang w:eastAsia="en-GB"/>
              </w:rPr>
              <w:t>DBT milieu</w:t>
            </w:r>
            <w:r w:rsidR="006A0AAC" w:rsidRPr="6DC3A96D">
              <w:rPr>
                <w:rFonts w:eastAsia="Times New Roman"/>
                <w:color w:val="000000" w:themeColor="text1"/>
                <w:sz w:val="20"/>
                <w:szCs w:val="20"/>
                <w:lang w:eastAsia="en-GB"/>
              </w:rPr>
              <w:t xml:space="preserve">. </w:t>
            </w:r>
          </w:p>
        </w:tc>
        <w:tc>
          <w:tcPr>
            <w:tcW w:w="1418" w:type="dxa"/>
            <w:shd w:val="clear" w:color="auto" w:fill="FFFFFF" w:themeFill="background1"/>
            <w:hideMark/>
          </w:tcPr>
          <w:p w14:paraId="0FAC04E2" w14:textId="0A5F819C" w:rsidR="006A0AAC" w:rsidRPr="00F450F9" w:rsidRDefault="006A0AAC" w:rsidP="00793795">
            <w:pPr>
              <w:rPr>
                <w:rFonts w:eastAsia="Times New Roman"/>
                <w:color w:val="000000"/>
                <w:sz w:val="20"/>
                <w:szCs w:val="20"/>
                <w:lang w:eastAsia="en-GB"/>
              </w:rPr>
            </w:pPr>
            <w:r w:rsidRPr="0EC58C87">
              <w:rPr>
                <w:rFonts w:eastAsia="Times New Roman"/>
                <w:color w:val="000000" w:themeColor="text1"/>
                <w:sz w:val="20"/>
                <w:szCs w:val="20"/>
                <w:lang w:eastAsia="en-GB"/>
              </w:rPr>
              <w:t>TAU (traditional, psychodynamic</w:t>
            </w:r>
            <w:r w:rsidR="00E22736">
              <w:rPr>
                <w:rFonts w:eastAsia="Times New Roman"/>
                <w:color w:val="000000" w:themeColor="text1"/>
                <w:sz w:val="20"/>
                <w:szCs w:val="20"/>
                <w:lang w:eastAsia="en-GB"/>
              </w:rPr>
              <w:t>-</w:t>
            </w:r>
            <w:r w:rsidRPr="0EC58C87">
              <w:rPr>
                <w:rFonts w:eastAsia="Times New Roman"/>
                <w:color w:val="000000" w:themeColor="text1"/>
                <w:sz w:val="20"/>
                <w:szCs w:val="20"/>
                <w:lang w:eastAsia="en-GB"/>
              </w:rPr>
              <w:t>oriented crisis assessment and treatment model</w:t>
            </w:r>
            <w:r w:rsidR="61B3FAEC" w:rsidRPr="0EC58C87">
              <w:rPr>
                <w:rFonts w:eastAsia="Times New Roman"/>
                <w:color w:val="000000" w:themeColor="text1"/>
                <w:sz w:val="20"/>
                <w:szCs w:val="20"/>
                <w:lang w:eastAsia="en-GB"/>
              </w:rPr>
              <w:t xml:space="preserve"> </w:t>
            </w:r>
            <w:r w:rsidR="61B3FAEC" w:rsidRPr="317BFE30">
              <w:rPr>
                <w:rFonts w:eastAsia="Times New Roman"/>
                <w:color w:val="000000" w:themeColor="text1"/>
                <w:sz w:val="20"/>
                <w:szCs w:val="20"/>
                <w:lang w:eastAsia="en-GB"/>
              </w:rPr>
              <w:t xml:space="preserve">involving daily psychodynamic psychotherapy </w:t>
            </w:r>
            <w:r w:rsidR="61B3FAEC" w:rsidRPr="16E6B582">
              <w:rPr>
                <w:rFonts w:eastAsia="Times New Roman"/>
                <w:color w:val="000000" w:themeColor="text1"/>
                <w:sz w:val="20"/>
                <w:szCs w:val="20"/>
                <w:lang w:eastAsia="en-GB"/>
              </w:rPr>
              <w:t xml:space="preserve">groups, individual psychodynamic </w:t>
            </w:r>
            <w:r w:rsidR="61B3FAEC" w:rsidRPr="19EAB598">
              <w:rPr>
                <w:rFonts w:eastAsia="Times New Roman"/>
                <w:color w:val="000000" w:themeColor="text1"/>
                <w:sz w:val="20"/>
                <w:szCs w:val="20"/>
                <w:lang w:eastAsia="en-GB"/>
              </w:rPr>
              <w:t>therapy</w:t>
            </w:r>
            <w:r w:rsidR="61B3FAEC" w:rsidRPr="16E6B582">
              <w:rPr>
                <w:rFonts w:eastAsia="Times New Roman"/>
                <w:color w:val="000000" w:themeColor="text1"/>
                <w:sz w:val="20"/>
                <w:szCs w:val="20"/>
                <w:lang w:eastAsia="en-GB"/>
              </w:rPr>
              <w:t xml:space="preserve"> once/week and a </w:t>
            </w:r>
            <w:r w:rsidR="61B3FAEC" w:rsidRPr="5752C785">
              <w:rPr>
                <w:rFonts w:eastAsia="Times New Roman"/>
                <w:color w:val="000000" w:themeColor="text1"/>
                <w:sz w:val="20"/>
                <w:szCs w:val="20"/>
                <w:lang w:eastAsia="en-GB"/>
              </w:rPr>
              <w:t>psychodynamic-oriented milieu)</w:t>
            </w:r>
          </w:p>
        </w:tc>
        <w:tc>
          <w:tcPr>
            <w:tcW w:w="1417" w:type="dxa"/>
            <w:shd w:val="clear" w:color="auto" w:fill="FFFFFF" w:themeFill="background1"/>
            <w:hideMark/>
          </w:tcPr>
          <w:p w14:paraId="554416CF"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62 adolescents (aged 14-17) with suicide attempts or suicidal ideation admitted to one of two psychiatric inpatient units (one using a DBT protocol and one TAU)</w:t>
            </w:r>
          </w:p>
          <w:p w14:paraId="302BF2B2" w14:textId="77777777" w:rsidR="006A0AAC" w:rsidRPr="00F450F9" w:rsidRDefault="006A0AAC" w:rsidP="00793795">
            <w:pPr>
              <w:rPr>
                <w:rFonts w:eastAsia="Times New Roman" w:cstheme="minorHAnsi"/>
                <w:color w:val="000000" w:themeColor="text1"/>
                <w:sz w:val="20"/>
                <w:szCs w:val="20"/>
                <w:lang w:eastAsia="en-GB"/>
              </w:rPr>
            </w:pPr>
          </w:p>
          <w:p w14:paraId="210A54EF"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DBT group: n = 32</w:t>
            </w:r>
          </w:p>
          <w:p w14:paraId="24690621" w14:textId="77777777" w:rsidR="006A0AAC" w:rsidRPr="00F450F9" w:rsidRDefault="006A0AAC" w:rsidP="00793795">
            <w:pPr>
              <w:rPr>
                <w:rFonts w:eastAsia="Times New Roman" w:cstheme="minorHAnsi"/>
                <w:color w:val="000000" w:themeColor="text1"/>
                <w:sz w:val="20"/>
                <w:szCs w:val="20"/>
                <w:lang w:eastAsia="en-GB"/>
              </w:rPr>
            </w:pPr>
          </w:p>
          <w:p w14:paraId="6C1CE765"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ontrol group: n = 30</w:t>
            </w:r>
          </w:p>
        </w:tc>
        <w:tc>
          <w:tcPr>
            <w:tcW w:w="2977" w:type="dxa"/>
            <w:shd w:val="clear" w:color="auto" w:fill="E2EFD9" w:themeFill="accent6" w:themeFillTint="33"/>
            <w:hideMark/>
          </w:tcPr>
          <w:p w14:paraId="2BE5EB81" w14:textId="77777777" w:rsidR="006A0AAC" w:rsidRPr="00F450F9" w:rsidRDefault="006A0AAC" w:rsidP="00793795">
            <w:pPr>
              <w:rPr>
                <w:rFonts w:eastAsia="Times New Roman"/>
                <w:color w:val="000000"/>
                <w:sz w:val="20"/>
                <w:szCs w:val="20"/>
                <w:lang w:eastAsia="en-GB"/>
              </w:rPr>
            </w:pPr>
            <w:r w:rsidRPr="32A2F6B6">
              <w:rPr>
                <w:rFonts w:eastAsia="Times New Roman"/>
                <w:color w:val="000000" w:themeColor="text1"/>
                <w:sz w:val="20"/>
                <w:szCs w:val="20"/>
                <w:lang w:eastAsia="en-GB"/>
              </w:rPr>
              <w:t xml:space="preserve">Significant reduction in self-harm (medium effect size) compared to baseline in both the DBT group (d = 0.63) and controls (d = 0.73), but no significant between-group differences. Improvements continued at follow-up but were not statistically significant. </w:t>
            </w:r>
          </w:p>
        </w:tc>
        <w:tc>
          <w:tcPr>
            <w:tcW w:w="2835" w:type="dxa"/>
            <w:shd w:val="clear" w:color="auto" w:fill="E2EFD9" w:themeFill="accent6" w:themeFillTint="33"/>
            <w:hideMark/>
          </w:tcPr>
          <w:p w14:paraId="2E88773A" w14:textId="40E3F7F7" w:rsidR="006A0AAC" w:rsidRPr="00F450F9" w:rsidRDefault="006A0AAC" w:rsidP="00793795">
            <w:pPr>
              <w:rPr>
                <w:rFonts w:eastAsia="Times New Roman"/>
                <w:color w:val="000000"/>
                <w:sz w:val="20"/>
                <w:szCs w:val="20"/>
                <w:lang w:eastAsia="en-GB"/>
              </w:rPr>
            </w:pPr>
            <w:r w:rsidRPr="32A2F6B6">
              <w:rPr>
                <w:rFonts w:eastAsia="Times New Roman"/>
                <w:color w:val="000000" w:themeColor="text1"/>
                <w:sz w:val="20"/>
                <w:szCs w:val="20"/>
                <w:lang w:eastAsia="en-GB"/>
              </w:rPr>
              <w:t>There were no completed suicides in either group. Suicidal ideation significantly reduced in both groups post-intervention and at one-year follow-up, however there was no significant between-group difference at either time point.</w:t>
            </w:r>
          </w:p>
        </w:tc>
        <w:tc>
          <w:tcPr>
            <w:tcW w:w="1276" w:type="dxa"/>
            <w:shd w:val="clear" w:color="auto" w:fill="FFFFFF" w:themeFill="background1"/>
            <w:hideMark/>
          </w:tcPr>
          <w:p w14:paraId="4452AADC" w14:textId="6FC8294A" w:rsidR="006A0AAC" w:rsidRPr="00F450F9" w:rsidRDefault="2343D8B0" w:rsidP="00793795">
            <w:pPr>
              <w:rPr>
                <w:rFonts w:eastAsia="Times New Roman"/>
                <w:color w:val="000000"/>
                <w:sz w:val="20"/>
                <w:szCs w:val="20"/>
                <w:lang w:eastAsia="en-GB"/>
              </w:rPr>
            </w:pPr>
            <w:r w:rsidRPr="36ED76EB">
              <w:rPr>
                <w:rFonts w:eastAsia="Times New Roman"/>
                <w:color w:val="000000" w:themeColor="text1"/>
                <w:sz w:val="20"/>
                <w:szCs w:val="20"/>
                <w:lang w:eastAsia="en-GB"/>
              </w:rPr>
              <w:t xml:space="preserve">Bloom et al. (2012) </w:t>
            </w:r>
            <w:r w:rsidR="006A0AAC" w:rsidRPr="36ED76EB">
              <w:rPr>
                <w:rFonts w:eastAsia="Times New Roman"/>
                <w:color w:val="000000" w:themeColor="text1"/>
                <w:sz w:val="20"/>
                <w:szCs w:val="20"/>
                <w:lang w:eastAsia="en-GB"/>
              </w:rPr>
              <w:t>Griffiths et al. (2022)</w:t>
            </w:r>
            <w:r w:rsidR="006A0AAC">
              <w:br/>
            </w:r>
            <w:r w:rsidR="006A0AAC" w:rsidRPr="36ED76EB">
              <w:rPr>
                <w:rFonts w:eastAsia="Times New Roman"/>
                <w:color w:val="000000" w:themeColor="text1"/>
                <w:sz w:val="20"/>
                <w:szCs w:val="20"/>
                <w:lang w:eastAsia="en-GB"/>
              </w:rPr>
              <w:t>Nawaz et al. (2021)</w:t>
            </w:r>
          </w:p>
        </w:tc>
      </w:tr>
      <w:tr w:rsidR="00F0606A" w14:paraId="52BB105E" w14:textId="77777777" w:rsidTr="006D5897">
        <w:trPr>
          <w:trHeight w:val="2025"/>
          <w:tblHeader/>
        </w:trPr>
        <w:tc>
          <w:tcPr>
            <w:tcW w:w="959" w:type="dxa"/>
            <w:shd w:val="clear" w:color="auto" w:fill="FFFFFF" w:themeFill="background1"/>
            <w:hideMark/>
          </w:tcPr>
          <w:p w14:paraId="59B61721" w14:textId="394082CF" w:rsidR="2C7EAC50" w:rsidRDefault="2C7EAC50" w:rsidP="2C7EAC50">
            <w:pPr>
              <w:rPr>
                <w:rFonts w:eastAsia="Times New Roman"/>
                <w:color w:val="000000" w:themeColor="text1"/>
                <w:sz w:val="20"/>
                <w:szCs w:val="20"/>
                <w:lang w:eastAsia="en-GB"/>
              </w:rPr>
            </w:pPr>
            <w:r w:rsidRPr="2C7EAC50">
              <w:rPr>
                <w:rFonts w:eastAsia="Times New Roman"/>
                <w:color w:val="000000" w:themeColor="text1"/>
                <w:sz w:val="20"/>
                <w:szCs w:val="20"/>
                <w:lang w:eastAsia="en-GB"/>
              </w:rPr>
              <w:lastRenderedPageBreak/>
              <w:t xml:space="preserve">Edel et al. (2017) </w:t>
            </w:r>
            <w:r w:rsidRPr="2C7EAC50">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5nEGvTZe","properties":{"formattedCitation":"(144)","plainCitation":"(144)","noteIndex":0},"citationItems":[{"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schema":"https://github.com/citation-style-language/schema/raw/master/csl-citation.json"} </w:instrText>
            </w:r>
            <w:r w:rsidRPr="2C7EAC50">
              <w:rPr>
                <w:rFonts w:eastAsia="Times New Roman"/>
                <w:color w:val="000000" w:themeColor="text1"/>
                <w:sz w:val="20"/>
                <w:szCs w:val="20"/>
                <w:lang w:eastAsia="en-GB"/>
              </w:rPr>
              <w:fldChar w:fldCharType="separate"/>
            </w:r>
            <w:r w:rsidR="0072491D" w:rsidRPr="0072491D">
              <w:rPr>
                <w:rFonts w:ascii="Calibri" w:hAnsi="Calibri" w:cs="Calibri"/>
                <w:sz w:val="20"/>
              </w:rPr>
              <w:t>(144)</w:t>
            </w:r>
            <w:r w:rsidRPr="2C7EAC50">
              <w:rPr>
                <w:rFonts w:eastAsia="Times New Roman"/>
                <w:color w:val="000000" w:themeColor="text1"/>
                <w:sz w:val="20"/>
                <w:szCs w:val="20"/>
                <w:lang w:eastAsia="en-GB"/>
              </w:rPr>
              <w:fldChar w:fldCharType="end"/>
            </w:r>
          </w:p>
          <w:p w14:paraId="1C40628D" w14:textId="0DC04524" w:rsidR="68168AB7" w:rsidRDefault="68168AB7" w:rsidP="68168AB7">
            <w:pPr>
              <w:rPr>
                <w:rFonts w:ascii="Calibri" w:hAnsi="Calibri" w:cs="Calibri"/>
                <w:sz w:val="20"/>
                <w:szCs w:val="20"/>
              </w:rPr>
            </w:pPr>
          </w:p>
          <w:p w14:paraId="17675640" w14:textId="49237974" w:rsidR="2C7EAC50" w:rsidRDefault="389770AA" w:rsidP="2C7EAC50">
            <w:pPr>
              <w:rPr>
                <w:rFonts w:eastAsia="Times New Roman"/>
                <w:color w:val="000000" w:themeColor="text1"/>
                <w:sz w:val="20"/>
                <w:szCs w:val="20"/>
                <w:u w:val="single"/>
                <w:lang w:eastAsia="en-GB"/>
              </w:rPr>
            </w:pPr>
            <w:r w:rsidRPr="389770AA">
              <w:rPr>
                <w:rFonts w:eastAsia="Times New Roman"/>
                <w:color w:val="000000" w:themeColor="text1"/>
                <w:sz w:val="20"/>
                <w:szCs w:val="20"/>
                <w:u w:val="single"/>
                <w:lang w:eastAsia="en-GB"/>
              </w:rPr>
              <w:t>Country</w:t>
            </w:r>
            <w:r w:rsidR="2C7EAC50" w:rsidRPr="2C7EAC50">
              <w:rPr>
                <w:rFonts w:eastAsia="Times New Roman"/>
                <w:color w:val="000000" w:themeColor="text1"/>
                <w:sz w:val="20"/>
                <w:szCs w:val="20"/>
                <w:u w:val="single"/>
                <w:lang w:eastAsia="en-GB"/>
              </w:rPr>
              <w:t xml:space="preserve">: </w:t>
            </w:r>
            <w:r w:rsidR="2C7EAC50" w:rsidRPr="2C7EAC50">
              <w:rPr>
                <w:rFonts w:eastAsia="Times New Roman"/>
                <w:color w:val="000000" w:themeColor="text1"/>
                <w:sz w:val="20"/>
                <w:szCs w:val="20"/>
                <w:lang w:eastAsia="en-GB"/>
              </w:rPr>
              <w:t>Germany</w:t>
            </w:r>
          </w:p>
        </w:tc>
        <w:tc>
          <w:tcPr>
            <w:tcW w:w="907" w:type="dxa"/>
            <w:gridSpan w:val="2"/>
            <w:shd w:val="clear" w:color="auto" w:fill="FFFFFF" w:themeFill="background1"/>
            <w:hideMark/>
          </w:tcPr>
          <w:p w14:paraId="721C225C" w14:textId="4323863B" w:rsidR="2C7EAC50" w:rsidRDefault="2C7EAC50" w:rsidP="2C7EAC50">
            <w:pPr>
              <w:rPr>
                <w:rFonts w:eastAsia="Times New Roman"/>
                <w:color w:val="000000" w:themeColor="text1"/>
                <w:sz w:val="20"/>
                <w:szCs w:val="20"/>
                <w:lang w:eastAsia="en-GB"/>
              </w:rPr>
            </w:pPr>
            <w:r w:rsidRPr="2C7EAC50">
              <w:rPr>
                <w:rFonts w:eastAsia="Times New Roman"/>
                <w:color w:val="000000" w:themeColor="text1"/>
                <w:sz w:val="20"/>
                <w:szCs w:val="20"/>
                <w:lang w:eastAsia="en-GB"/>
              </w:rPr>
              <w:t>Pilot study</w:t>
            </w:r>
          </w:p>
        </w:tc>
        <w:tc>
          <w:tcPr>
            <w:tcW w:w="1361" w:type="dxa"/>
            <w:shd w:val="clear" w:color="auto" w:fill="FFFFFF" w:themeFill="background1"/>
            <w:hideMark/>
          </w:tcPr>
          <w:p w14:paraId="535AD338" w14:textId="55828EDA" w:rsidR="07577629" w:rsidRDefault="10CBF98B" w:rsidP="07577629">
            <w:pPr>
              <w:rPr>
                <w:rFonts w:eastAsia="Times New Roman"/>
                <w:color w:val="000000" w:themeColor="text1"/>
                <w:sz w:val="20"/>
                <w:szCs w:val="20"/>
                <w:lang w:eastAsia="en-GB"/>
              </w:rPr>
            </w:pPr>
            <w:r w:rsidRPr="27E6918B">
              <w:rPr>
                <w:rFonts w:eastAsia="Times New Roman"/>
                <w:color w:val="000000" w:themeColor="text1"/>
                <w:sz w:val="20"/>
                <w:szCs w:val="20"/>
                <w:lang w:eastAsia="en-GB"/>
              </w:rPr>
              <w:t>Adapted inpatient DBT</w:t>
            </w:r>
          </w:p>
          <w:p w14:paraId="5FC7AA2C" w14:textId="7E8C36A3" w:rsidR="2C7EAC50" w:rsidRDefault="2C7EAC50" w:rsidP="2C7EAC50">
            <w:pPr>
              <w:rPr>
                <w:rFonts w:eastAsia="Times New Roman"/>
                <w:color w:val="000000" w:themeColor="text1"/>
                <w:sz w:val="20"/>
                <w:szCs w:val="20"/>
                <w:lang w:eastAsia="en-GB"/>
              </w:rPr>
            </w:pPr>
          </w:p>
        </w:tc>
        <w:tc>
          <w:tcPr>
            <w:tcW w:w="2126" w:type="dxa"/>
            <w:shd w:val="clear" w:color="auto" w:fill="FFFFFF" w:themeFill="background1"/>
            <w:hideMark/>
          </w:tcPr>
          <w:p w14:paraId="4D249A8A" w14:textId="5CA22FD6" w:rsidR="2C7EAC50" w:rsidRDefault="7EBABEAA" w:rsidP="2C7EAC50">
            <w:pPr>
              <w:rPr>
                <w:rFonts w:eastAsia="Times New Roman"/>
                <w:color w:val="000000" w:themeColor="text1"/>
                <w:sz w:val="20"/>
                <w:szCs w:val="20"/>
                <w:lang w:eastAsia="en-GB"/>
              </w:rPr>
            </w:pPr>
            <w:r w:rsidRPr="3BA4B988">
              <w:rPr>
                <w:rFonts w:eastAsia="Times New Roman"/>
                <w:color w:val="000000" w:themeColor="text1"/>
                <w:sz w:val="20"/>
                <w:szCs w:val="20"/>
                <w:lang w:eastAsia="en-GB"/>
              </w:rPr>
              <w:t>Adapted inpatient DBT treatment lasting four weeks</w:t>
            </w:r>
            <w:r w:rsidRPr="67CB8479">
              <w:rPr>
                <w:rFonts w:eastAsia="Times New Roman"/>
                <w:color w:val="000000" w:themeColor="text1"/>
                <w:sz w:val="20"/>
                <w:szCs w:val="20"/>
                <w:lang w:eastAsia="en-GB"/>
              </w:rPr>
              <w:t>, involving a DBT</w:t>
            </w:r>
            <w:r w:rsidRPr="3BA4B988">
              <w:rPr>
                <w:rFonts w:eastAsia="Times New Roman"/>
                <w:color w:val="000000" w:themeColor="text1"/>
                <w:sz w:val="20"/>
                <w:szCs w:val="20"/>
                <w:lang w:eastAsia="en-GB"/>
              </w:rPr>
              <w:t xml:space="preserve"> </w:t>
            </w:r>
            <w:r w:rsidRPr="5A3523F2">
              <w:rPr>
                <w:rFonts w:eastAsia="Times New Roman"/>
                <w:color w:val="000000" w:themeColor="text1"/>
                <w:sz w:val="20"/>
                <w:szCs w:val="20"/>
                <w:lang w:eastAsia="en-GB"/>
              </w:rPr>
              <w:t>skill</w:t>
            </w:r>
            <w:r w:rsidR="09D16F7A" w:rsidRPr="5A3523F2">
              <w:rPr>
                <w:rFonts w:eastAsia="Times New Roman"/>
                <w:color w:val="000000" w:themeColor="text1"/>
                <w:sz w:val="20"/>
                <w:szCs w:val="20"/>
                <w:lang w:eastAsia="en-GB"/>
              </w:rPr>
              <w:t>s</w:t>
            </w:r>
            <w:r w:rsidRPr="765449BD">
              <w:rPr>
                <w:rFonts w:eastAsia="Times New Roman"/>
                <w:color w:val="000000" w:themeColor="text1"/>
                <w:sz w:val="20"/>
                <w:szCs w:val="20"/>
                <w:lang w:eastAsia="en-GB"/>
              </w:rPr>
              <w:t xml:space="preserve">-training group twice a </w:t>
            </w:r>
            <w:r w:rsidRPr="2D4E3270">
              <w:rPr>
                <w:rFonts w:eastAsia="Times New Roman"/>
                <w:color w:val="000000" w:themeColor="text1"/>
                <w:sz w:val="20"/>
                <w:szCs w:val="20"/>
                <w:lang w:eastAsia="en-GB"/>
              </w:rPr>
              <w:t>week</w:t>
            </w:r>
            <w:r w:rsidRPr="765449BD">
              <w:rPr>
                <w:rFonts w:eastAsia="Times New Roman"/>
                <w:color w:val="000000" w:themeColor="text1"/>
                <w:sz w:val="20"/>
                <w:szCs w:val="20"/>
                <w:lang w:eastAsia="en-GB"/>
              </w:rPr>
              <w:t xml:space="preserve"> and two sessions a week of mindfulness group training. </w:t>
            </w:r>
            <w:r w:rsidR="71B21E20" w:rsidRPr="2BA4CCDD">
              <w:rPr>
                <w:rFonts w:eastAsia="Times New Roman"/>
                <w:color w:val="000000" w:themeColor="text1"/>
                <w:sz w:val="20"/>
                <w:szCs w:val="20"/>
                <w:lang w:eastAsia="en-GB"/>
              </w:rPr>
              <w:t xml:space="preserve">Patients also receive one individual session of psychotherapy per week </w:t>
            </w:r>
            <w:r w:rsidR="71B21E20" w:rsidRPr="4811FDBA">
              <w:rPr>
                <w:rFonts w:eastAsia="Times New Roman"/>
                <w:color w:val="000000" w:themeColor="text1"/>
                <w:sz w:val="20"/>
                <w:szCs w:val="20"/>
                <w:lang w:eastAsia="en-GB"/>
              </w:rPr>
              <w:t>and</w:t>
            </w:r>
            <w:r w:rsidR="71B21E20" w:rsidRPr="2BA4CCDD">
              <w:rPr>
                <w:rFonts w:eastAsia="Times New Roman"/>
                <w:color w:val="000000" w:themeColor="text1"/>
                <w:sz w:val="20"/>
                <w:szCs w:val="20"/>
                <w:lang w:eastAsia="en-GB"/>
              </w:rPr>
              <w:t xml:space="preserve"> attend groups with occupational, sports, and (optional</w:t>
            </w:r>
            <w:r w:rsidR="71B21E20" w:rsidRPr="4811FDBA">
              <w:rPr>
                <w:rFonts w:eastAsia="Times New Roman"/>
                <w:color w:val="000000" w:themeColor="text1"/>
                <w:sz w:val="20"/>
                <w:szCs w:val="20"/>
                <w:lang w:eastAsia="en-GB"/>
              </w:rPr>
              <w:t>) music and dance therapy.</w:t>
            </w:r>
          </w:p>
        </w:tc>
        <w:tc>
          <w:tcPr>
            <w:tcW w:w="1418" w:type="dxa"/>
            <w:shd w:val="clear" w:color="auto" w:fill="FFFFFF" w:themeFill="background1"/>
            <w:hideMark/>
          </w:tcPr>
          <w:p w14:paraId="5AF0885F" w14:textId="2400C16B" w:rsidR="2C7EAC50" w:rsidRDefault="5D426162" w:rsidP="2C7EAC50">
            <w:pPr>
              <w:rPr>
                <w:rFonts w:eastAsia="Times New Roman"/>
                <w:color w:val="000000" w:themeColor="text1"/>
                <w:sz w:val="20"/>
                <w:szCs w:val="20"/>
                <w:lang w:eastAsia="en-GB"/>
              </w:rPr>
            </w:pPr>
            <w:r w:rsidRPr="27E6918B">
              <w:rPr>
                <w:rFonts w:eastAsia="Times New Roman"/>
                <w:color w:val="000000" w:themeColor="text1"/>
                <w:sz w:val="20"/>
                <w:szCs w:val="20"/>
                <w:lang w:eastAsia="en-GB"/>
              </w:rPr>
              <w:t>Combined DBT and mentalisation-based group therapies</w:t>
            </w:r>
          </w:p>
        </w:tc>
        <w:tc>
          <w:tcPr>
            <w:tcW w:w="1417" w:type="dxa"/>
            <w:shd w:val="clear" w:color="auto" w:fill="FFFFFF" w:themeFill="background1"/>
            <w:hideMark/>
          </w:tcPr>
          <w:p w14:paraId="43FDE1AE" w14:textId="77777777" w:rsidR="2C7EAC50" w:rsidRDefault="2C7EAC50" w:rsidP="2C7EAC50">
            <w:pPr>
              <w:rPr>
                <w:rFonts w:eastAsia="Times New Roman"/>
                <w:color w:val="000000" w:themeColor="text1"/>
                <w:sz w:val="20"/>
                <w:szCs w:val="20"/>
                <w:lang w:eastAsia="en-GB"/>
              </w:rPr>
            </w:pPr>
            <w:r w:rsidRPr="2C7EAC50">
              <w:rPr>
                <w:rFonts w:eastAsia="Times New Roman"/>
                <w:color w:val="000000" w:themeColor="text1"/>
                <w:sz w:val="20"/>
                <w:szCs w:val="20"/>
                <w:lang w:eastAsia="en-GB"/>
              </w:rPr>
              <w:t>73 female inpatients diagnosed with BPD (aged 18-50) at the inpatient treatment unit for patients with BPD at a local university hospital</w:t>
            </w:r>
          </w:p>
        </w:tc>
        <w:tc>
          <w:tcPr>
            <w:tcW w:w="2977" w:type="dxa"/>
            <w:shd w:val="clear" w:color="auto" w:fill="FFF2CC" w:themeFill="accent4" w:themeFillTint="33"/>
            <w:hideMark/>
          </w:tcPr>
          <w:p w14:paraId="02DEA601" w14:textId="7E0EF85B" w:rsidR="2C7EAC50" w:rsidRDefault="2C7EAC50" w:rsidP="2C7EAC50">
            <w:pPr>
              <w:rPr>
                <w:rFonts w:eastAsia="Times New Roman"/>
                <w:sz w:val="20"/>
                <w:szCs w:val="20"/>
                <w:lang w:eastAsia="en-GB"/>
              </w:rPr>
            </w:pPr>
            <w:r w:rsidRPr="2C7EAC50">
              <w:rPr>
                <w:rFonts w:eastAsia="Calibri"/>
                <w:color w:val="000000" w:themeColor="text1"/>
                <w:sz w:val="20"/>
                <w:szCs w:val="20"/>
              </w:rPr>
              <w:t xml:space="preserve">Self-harm rates significantly reduced in the combined DBT and MBT group at post-intervention (p = 0.008), but not in the DBT only control group (p = 0.216). However, there was no significant between-group difference (p = 0.263). </w:t>
            </w:r>
          </w:p>
        </w:tc>
        <w:tc>
          <w:tcPr>
            <w:tcW w:w="2835" w:type="dxa"/>
            <w:shd w:val="clear" w:color="auto" w:fill="F2F2F2" w:themeFill="background1" w:themeFillShade="F2"/>
            <w:hideMark/>
          </w:tcPr>
          <w:p w14:paraId="70BDAA18" w14:textId="77777777" w:rsidR="2C7EAC50" w:rsidRDefault="2C7EAC50" w:rsidP="2C7EAC50">
            <w:pPr>
              <w:rPr>
                <w:rFonts w:eastAsia="Times New Roman"/>
                <w:color w:val="000000" w:themeColor="text1"/>
                <w:sz w:val="20"/>
                <w:szCs w:val="20"/>
                <w:lang w:eastAsia="en-GB"/>
              </w:rPr>
            </w:pPr>
            <w:r w:rsidRPr="2C7EAC50">
              <w:rPr>
                <w:rFonts w:eastAsia="Times New Roman"/>
                <w:color w:val="000000" w:themeColor="text1"/>
                <w:sz w:val="20"/>
                <w:szCs w:val="20"/>
                <w:lang w:eastAsia="en-GB"/>
              </w:rPr>
              <w:t>Not measured.</w:t>
            </w:r>
          </w:p>
        </w:tc>
        <w:tc>
          <w:tcPr>
            <w:tcW w:w="1276" w:type="dxa"/>
            <w:shd w:val="clear" w:color="auto" w:fill="FFFFFF" w:themeFill="background1"/>
            <w:hideMark/>
          </w:tcPr>
          <w:p w14:paraId="0FD3283E" w14:textId="77777777" w:rsidR="2C7EAC50" w:rsidRDefault="2C7EAC50" w:rsidP="2C7EAC50">
            <w:pPr>
              <w:rPr>
                <w:rFonts w:eastAsia="Times New Roman"/>
                <w:color w:val="000000" w:themeColor="text1"/>
                <w:sz w:val="20"/>
                <w:szCs w:val="20"/>
                <w:lang w:eastAsia="en-GB"/>
              </w:rPr>
            </w:pPr>
            <w:r w:rsidRPr="2C7EAC50">
              <w:rPr>
                <w:rFonts w:eastAsia="Times New Roman"/>
                <w:color w:val="000000" w:themeColor="text1"/>
                <w:sz w:val="20"/>
                <w:szCs w:val="20"/>
                <w:lang w:eastAsia="en-GB"/>
              </w:rPr>
              <w:t>Timberlake et al. (2020)</w:t>
            </w:r>
          </w:p>
        </w:tc>
      </w:tr>
      <w:tr w:rsidR="00F0606A" w:rsidRPr="00F450F9" w14:paraId="231933DD" w14:textId="77777777" w:rsidTr="006D5897">
        <w:trPr>
          <w:trHeight w:val="1740"/>
          <w:tblHeader/>
        </w:trPr>
        <w:tc>
          <w:tcPr>
            <w:tcW w:w="959" w:type="dxa"/>
            <w:shd w:val="clear" w:color="auto" w:fill="FFFFFF" w:themeFill="background1"/>
            <w:hideMark/>
          </w:tcPr>
          <w:p w14:paraId="2614A783" w14:textId="5FD139C9" w:rsidR="006A0AAC" w:rsidRPr="00F450F9" w:rsidRDefault="61AAB615" w:rsidP="7E280176">
            <w:pPr>
              <w:rPr>
                <w:rFonts w:eastAsia="Times New Roman"/>
                <w:color w:val="000000" w:themeColor="text1"/>
                <w:sz w:val="20"/>
                <w:szCs w:val="20"/>
                <w:lang w:eastAsia="en-GB"/>
              </w:rPr>
            </w:pPr>
            <w:r w:rsidRPr="61AAB615">
              <w:rPr>
                <w:rFonts w:eastAsia="Times New Roman"/>
                <w:color w:val="000000" w:themeColor="text1"/>
                <w:sz w:val="20"/>
                <w:szCs w:val="20"/>
                <w:lang w:eastAsia="en-GB"/>
              </w:rPr>
              <w:t>McDonell</w:t>
            </w:r>
            <w:r w:rsidR="006A0AAC" w:rsidRPr="61AAB615">
              <w:rPr>
                <w:rFonts w:eastAsia="Times New Roman"/>
                <w:color w:val="000000" w:themeColor="text1"/>
                <w:sz w:val="20"/>
                <w:szCs w:val="20"/>
                <w:lang w:eastAsia="en-GB"/>
              </w:rPr>
              <w:t xml:space="preserve"> et al. (2010)</w:t>
            </w:r>
            <w:r w:rsidR="00EA42F9">
              <w:rPr>
                <w:rFonts w:eastAsia="Times New Roman"/>
                <w:color w:val="000000" w:themeColor="text1"/>
                <w:sz w:val="20"/>
                <w:szCs w:val="20"/>
                <w:lang w:eastAsia="en-GB"/>
              </w:rPr>
              <w:t xml:space="preserve"> </w:t>
            </w:r>
            <w:r w:rsidR="00EA42F9">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AX0qtFQw","properties":{"formattedCitation":"(83)","plainCitation":"(83)","noteIndex":0},"citationItems":[{"id":865,"uris":["http://zotero.org/users/11953550/items/DAU8QQL6"],"itemData":{"id":865,"type":"article-journal","abstract":"Background: \n              There is a paucity of research investigating psychosocial treatments for youth receiving long‐term residential care.\n            \n            \n              Objective: \n              This study describes the implementation and impact of dialectical behavioural therapy (DBT) in a long‐term psychiatric hospital located in the United States of America.\n            \n            \n              Method: \n              Changes in overall functioning, number of psychotropic medications prescribed, non‐suicidal self‐injurious behaviour (NSIB), and locked seclusions were investigated in 106 consecutive unique adolescent patients who received DBT. In addition, a comparison group of historical controls was used to examine the effect of DBT in youth with the highest rates of NSIB.\n            \n            \n              Results: \n              A statistically significant increase in overall functioning, as well as a decrease in number of psychotropic medications and non‐suicidal self‐injurious behaviour (NSIB) was observed within the DBT group. A decrease in locked seclusions was not observed. Accounting for the effects of age, gender, length of stay, and time, youth who received DBT were less likely to engage in NSIB relative to historical controls.\n            \n            \n              Conclusions: \n              These preliminary data suggest that DBT is beneficial for youth with NSIB in long term inpatient psychiatric care.","container-title":"Child and Adolescent Mental Health","DOI":"10.1111/j.1475-3588.2010.00569.x","ISSN":"1475-357X, 1475-3588","issue":"4","journalAbbreviation":"Child Adoles Ment Health","language":"en","page":"193-196","source":"DOI.org (Crossref)","title":"A Pilot Evaluation of Dialectical Behavioural Therapy in Adolescent Long‐Term Inpatient Care","volume":"15","author":[{"family":"McDonell","given":"Michael G."},{"family":"Tarantino","given":"Jessica"},{"family":"Dubose","given":"Anthony P."},{"family":"Matestic","given":"Patricia"},{"family":"Steinmetz","given":"Kristin"},{"family":"Galbreath","given":"Holly"},{"family":"McClellan","given":"Jon M."}],"issued":{"date-parts":[["2010",11]]}}}],"schema":"https://github.com/citation-style-language/schema/raw/master/csl-citation.json"} </w:instrText>
            </w:r>
            <w:r w:rsidR="00EA42F9">
              <w:rPr>
                <w:rFonts w:eastAsia="Times New Roman"/>
                <w:color w:val="000000" w:themeColor="text1"/>
                <w:sz w:val="20"/>
                <w:szCs w:val="20"/>
                <w:lang w:eastAsia="en-GB"/>
              </w:rPr>
              <w:fldChar w:fldCharType="separate"/>
            </w:r>
            <w:r w:rsidR="0072491D" w:rsidRPr="0072491D">
              <w:rPr>
                <w:rFonts w:ascii="Calibri" w:hAnsi="Calibri" w:cs="Calibri"/>
                <w:sz w:val="20"/>
              </w:rPr>
              <w:t>(83)</w:t>
            </w:r>
            <w:r w:rsidR="00EA42F9">
              <w:rPr>
                <w:rFonts w:eastAsia="Times New Roman"/>
                <w:color w:val="000000" w:themeColor="text1"/>
                <w:sz w:val="20"/>
                <w:szCs w:val="20"/>
                <w:lang w:eastAsia="en-GB"/>
              </w:rPr>
              <w:fldChar w:fldCharType="end"/>
            </w:r>
          </w:p>
          <w:p w14:paraId="36833181" w14:textId="11A9B2D3" w:rsidR="006A0AAC" w:rsidRPr="00F450F9" w:rsidRDefault="006A0AAC" w:rsidP="7E280176">
            <w:pPr>
              <w:rPr>
                <w:rFonts w:eastAsia="Times New Roman"/>
                <w:color w:val="000000" w:themeColor="text1"/>
                <w:sz w:val="20"/>
                <w:szCs w:val="20"/>
                <w:lang w:eastAsia="en-GB"/>
              </w:rPr>
            </w:pPr>
          </w:p>
          <w:p w14:paraId="4B7AA349" w14:textId="55EB907E" w:rsidR="006A0AAC" w:rsidRPr="00F450F9" w:rsidRDefault="7ECA820C" w:rsidP="00793795">
            <w:pPr>
              <w:rPr>
                <w:rFonts w:eastAsia="Times New Roman"/>
                <w:color w:val="000000"/>
                <w:sz w:val="20"/>
                <w:szCs w:val="20"/>
                <w:lang w:eastAsia="en-GB"/>
              </w:rPr>
            </w:pPr>
            <w:r w:rsidRPr="68168AB7">
              <w:rPr>
                <w:rFonts w:eastAsia="Times New Roman"/>
                <w:color w:val="000000" w:themeColor="text1"/>
                <w:sz w:val="20"/>
                <w:szCs w:val="20"/>
                <w:u w:val="single"/>
                <w:lang w:eastAsia="en-GB"/>
              </w:rPr>
              <w:t>Country:</w:t>
            </w:r>
            <w:r w:rsidR="4485D4D5" w:rsidRPr="68168AB7">
              <w:rPr>
                <w:rFonts w:eastAsia="Times New Roman"/>
                <w:color w:val="000000" w:themeColor="text1"/>
                <w:sz w:val="20"/>
                <w:szCs w:val="20"/>
                <w:lang w:eastAsia="en-GB"/>
              </w:rPr>
              <w:t>USA</w:t>
            </w:r>
          </w:p>
        </w:tc>
        <w:tc>
          <w:tcPr>
            <w:tcW w:w="907" w:type="dxa"/>
            <w:gridSpan w:val="2"/>
            <w:shd w:val="clear" w:color="auto" w:fill="FFFFFF" w:themeFill="background1"/>
            <w:hideMark/>
          </w:tcPr>
          <w:p w14:paraId="3AD707F4"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Pre-post study with historical control</w:t>
            </w:r>
          </w:p>
        </w:tc>
        <w:tc>
          <w:tcPr>
            <w:tcW w:w="1361" w:type="dxa"/>
            <w:shd w:val="clear" w:color="auto" w:fill="FFFFFF" w:themeFill="background1"/>
            <w:hideMark/>
          </w:tcPr>
          <w:p w14:paraId="6658ECB6"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7C7DF07C" w14:textId="388B31EA" w:rsidR="006A0AAC" w:rsidRPr="00F450F9" w:rsidRDefault="006A0AAC" w:rsidP="00793795">
            <w:pPr>
              <w:rPr>
                <w:rFonts w:eastAsia="Times New Roman"/>
                <w:color w:val="000000"/>
                <w:sz w:val="20"/>
                <w:szCs w:val="20"/>
                <w:lang w:eastAsia="en-GB"/>
              </w:rPr>
            </w:pPr>
            <w:r w:rsidRPr="34081C0B">
              <w:rPr>
                <w:rFonts w:eastAsia="Times New Roman"/>
                <w:color w:val="000000" w:themeColor="text1"/>
                <w:sz w:val="20"/>
                <w:szCs w:val="20"/>
                <w:lang w:eastAsia="en-GB"/>
              </w:rPr>
              <w:t>Adapted DBT for adolescents in a long-term inpatient facility</w:t>
            </w:r>
            <w:r w:rsidR="34081C0B" w:rsidRPr="34081C0B">
              <w:rPr>
                <w:rFonts w:eastAsia="Times New Roman"/>
                <w:color w:val="000000" w:themeColor="text1"/>
                <w:sz w:val="20"/>
                <w:szCs w:val="20"/>
                <w:lang w:eastAsia="en-GB"/>
              </w:rPr>
              <w:t xml:space="preserve"> </w:t>
            </w:r>
            <w:r w:rsidR="1A5DB293" w:rsidRPr="1A5DB293">
              <w:rPr>
                <w:rFonts w:eastAsia="Times New Roman"/>
                <w:color w:val="000000" w:themeColor="text1"/>
                <w:sz w:val="20"/>
                <w:szCs w:val="20"/>
                <w:lang w:eastAsia="en-GB"/>
              </w:rPr>
              <w:t>2000-2005.</w:t>
            </w:r>
            <w:r w:rsidRPr="34081C0B">
              <w:rPr>
                <w:rFonts w:eastAsia="Times New Roman"/>
                <w:color w:val="000000" w:themeColor="text1"/>
                <w:sz w:val="20"/>
                <w:szCs w:val="20"/>
                <w:lang w:eastAsia="en-GB"/>
              </w:rPr>
              <w:t xml:space="preserve"> The intervention lasted 12 months </w:t>
            </w:r>
            <w:r w:rsidR="3A62E65A" w:rsidRPr="3A62E65A">
              <w:rPr>
                <w:rFonts w:eastAsia="Times New Roman"/>
                <w:color w:val="000000" w:themeColor="text1"/>
                <w:sz w:val="20"/>
                <w:szCs w:val="20"/>
                <w:lang w:eastAsia="en-GB"/>
              </w:rPr>
              <w:t>and</w:t>
            </w:r>
            <w:r w:rsidR="2507FF0C" w:rsidRPr="2507FF0C">
              <w:rPr>
                <w:rFonts w:eastAsia="Times New Roman"/>
                <w:color w:val="000000" w:themeColor="text1"/>
                <w:sz w:val="20"/>
                <w:szCs w:val="20"/>
                <w:lang w:eastAsia="en-GB"/>
              </w:rPr>
              <w:t xml:space="preserve"> was </w:t>
            </w:r>
            <w:r w:rsidR="3A62E65A" w:rsidRPr="3A62E65A">
              <w:rPr>
                <w:rFonts w:eastAsia="Times New Roman"/>
                <w:color w:val="000000" w:themeColor="text1"/>
                <w:sz w:val="20"/>
                <w:szCs w:val="20"/>
                <w:lang w:eastAsia="en-GB"/>
              </w:rPr>
              <w:t>offered</w:t>
            </w:r>
            <w:r w:rsidR="2507FF0C" w:rsidRPr="2507FF0C">
              <w:rPr>
                <w:rFonts w:eastAsia="Times New Roman"/>
                <w:color w:val="000000" w:themeColor="text1"/>
                <w:sz w:val="20"/>
                <w:szCs w:val="20"/>
                <w:lang w:eastAsia="en-GB"/>
              </w:rPr>
              <w:t xml:space="preserve"> at three levels of intensity</w:t>
            </w:r>
            <w:r w:rsidR="5A374058" w:rsidRPr="5A374058">
              <w:rPr>
                <w:rFonts w:eastAsia="Times New Roman"/>
                <w:color w:val="000000" w:themeColor="text1"/>
                <w:sz w:val="20"/>
                <w:szCs w:val="20"/>
                <w:lang w:eastAsia="en-GB"/>
              </w:rPr>
              <w:t xml:space="preserve"> </w:t>
            </w:r>
            <w:r w:rsidR="06C4CFFA" w:rsidRPr="06C4CFFA">
              <w:rPr>
                <w:rFonts w:eastAsia="Times New Roman"/>
                <w:color w:val="000000" w:themeColor="text1"/>
                <w:sz w:val="20"/>
                <w:szCs w:val="20"/>
                <w:lang w:eastAsia="en-GB"/>
              </w:rPr>
              <w:t xml:space="preserve">(full DBT, </w:t>
            </w:r>
            <w:r w:rsidR="6C3BA7A3" w:rsidRPr="6C3BA7A3">
              <w:rPr>
                <w:rFonts w:eastAsia="Times New Roman"/>
                <w:color w:val="000000" w:themeColor="text1"/>
                <w:sz w:val="20"/>
                <w:szCs w:val="20"/>
                <w:lang w:eastAsia="en-GB"/>
              </w:rPr>
              <w:t xml:space="preserve">group DBT, milieu DBT) depending upon </w:t>
            </w:r>
            <w:r w:rsidR="36F79418" w:rsidRPr="36F79418">
              <w:rPr>
                <w:rFonts w:eastAsia="Times New Roman"/>
                <w:color w:val="000000" w:themeColor="text1"/>
                <w:sz w:val="20"/>
                <w:szCs w:val="20"/>
                <w:lang w:eastAsia="en-GB"/>
              </w:rPr>
              <w:t xml:space="preserve">each </w:t>
            </w:r>
            <w:r w:rsidR="6D860103" w:rsidRPr="6D860103">
              <w:rPr>
                <w:rFonts w:eastAsia="Times New Roman"/>
                <w:color w:val="000000" w:themeColor="text1"/>
                <w:sz w:val="20"/>
                <w:szCs w:val="20"/>
                <w:lang w:eastAsia="en-GB"/>
              </w:rPr>
              <w:t>individual’s</w:t>
            </w:r>
            <w:r w:rsidR="4455ED64" w:rsidRPr="4455ED64">
              <w:rPr>
                <w:rFonts w:eastAsia="Times New Roman"/>
                <w:color w:val="000000" w:themeColor="text1"/>
                <w:sz w:val="20"/>
                <w:szCs w:val="20"/>
                <w:lang w:eastAsia="en-GB"/>
              </w:rPr>
              <w:t xml:space="preserve"> age</w:t>
            </w:r>
            <w:r w:rsidR="1CB16A73" w:rsidRPr="1CB16A73">
              <w:rPr>
                <w:rFonts w:eastAsia="Times New Roman"/>
                <w:color w:val="000000" w:themeColor="text1"/>
                <w:sz w:val="20"/>
                <w:szCs w:val="20"/>
                <w:lang w:eastAsia="en-GB"/>
              </w:rPr>
              <w:t xml:space="preserve"> and </w:t>
            </w:r>
            <w:r w:rsidR="306EC590" w:rsidRPr="306EC590">
              <w:rPr>
                <w:rFonts w:eastAsia="Times New Roman"/>
                <w:color w:val="000000" w:themeColor="text1"/>
                <w:sz w:val="20"/>
                <w:szCs w:val="20"/>
                <w:lang w:eastAsia="en-GB"/>
              </w:rPr>
              <w:t>type of disorder</w:t>
            </w:r>
          </w:p>
        </w:tc>
        <w:tc>
          <w:tcPr>
            <w:tcW w:w="1418" w:type="dxa"/>
            <w:shd w:val="clear" w:color="auto" w:fill="FFFFFF" w:themeFill="background1"/>
            <w:hideMark/>
          </w:tcPr>
          <w:p w14:paraId="067FB43F" w14:textId="0EDC754A" w:rsidR="006A0AAC" w:rsidRPr="00F450F9" w:rsidRDefault="006A0AAC" w:rsidP="00793795">
            <w:pPr>
              <w:rPr>
                <w:rFonts w:eastAsia="Times New Roman"/>
                <w:color w:val="000000"/>
                <w:sz w:val="20"/>
                <w:szCs w:val="20"/>
                <w:lang w:eastAsia="en-GB"/>
              </w:rPr>
            </w:pPr>
            <w:r w:rsidRPr="5B602029">
              <w:rPr>
                <w:rFonts w:eastAsia="Times New Roman"/>
                <w:color w:val="000000" w:themeColor="text1"/>
                <w:sz w:val="20"/>
                <w:szCs w:val="20"/>
                <w:lang w:eastAsia="en-GB"/>
              </w:rPr>
              <w:t>Historical controls</w:t>
            </w:r>
            <w:r w:rsidR="5B602029" w:rsidRPr="5B602029">
              <w:rPr>
                <w:rFonts w:eastAsia="Times New Roman"/>
                <w:color w:val="000000" w:themeColor="text1"/>
                <w:sz w:val="20"/>
                <w:szCs w:val="20"/>
                <w:lang w:eastAsia="en-GB"/>
              </w:rPr>
              <w:t xml:space="preserve"> </w:t>
            </w:r>
            <w:r w:rsidR="65B665EB" w:rsidRPr="65B665EB">
              <w:rPr>
                <w:rFonts w:eastAsia="Times New Roman"/>
                <w:color w:val="000000" w:themeColor="text1"/>
                <w:sz w:val="20"/>
                <w:szCs w:val="20"/>
                <w:lang w:eastAsia="en-GB"/>
              </w:rPr>
              <w:t>1995-</w:t>
            </w:r>
            <w:r w:rsidR="34081C0B" w:rsidRPr="34081C0B">
              <w:rPr>
                <w:rFonts w:eastAsia="Times New Roman"/>
                <w:color w:val="000000" w:themeColor="text1"/>
                <w:sz w:val="20"/>
                <w:szCs w:val="20"/>
                <w:lang w:eastAsia="en-GB"/>
              </w:rPr>
              <w:t>1999</w:t>
            </w:r>
          </w:p>
        </w:tc>
        <w:tc>
          <w:tcPr>
            <w:tcW w:w="1417" w:type="dxa"/>
            <w:shd w:val="clear" w:color="auto" w:fill="FFFFFF" w:themeFill="background1"/>
            <w:hideMark/>
          </w:tcPr>
          <w:p w14:paraId="6C327747" w14:textId="77777777" w:rsidR="006A0AAC" w:rsidRPr="00F450F9" w:rsidRDefault="006A0AAC" w:rsidP="00793795">
            <w:pPr>
              <w:rPr>
                <w:rFonts w:eastAsia="Times New Roman" w:cstheme="minorHAnsi"/>
                <w:color w:val="000000"/>
                <w:sz w:val="20"/>
                <w:szCs w:val="20"/>
                <w:u w:val="single"/>
                <w:lang w:eastAsia="en-GB"/>
              </w:rPr>
            </w:pPr>
            <w:r w:rsidRPr="00EA5B61">
              <w:rPr>
                <w:rFonts w:eastAsia="Times New Roman" w:cstheme="minorHAnsi"/>
                <w:color w:val="000000"/>
                <w:sz w:val="20"/>
                <w:szCs w:val="20"/>
                <w:u w:val="single"/>
                <w:lang w:eastAsia="en-GB"/>
              </w:rPr>
              <w:t>Setting:</w:t>
            </w:r>
            <w:r w:rsidRPr="00F450F9">
              <w:rPr>
                <w:rFonts w:eastAsia="Times New Roman" w:cstheme="minorHAnsi"/>
                <w:color w:val="000000"/>
                <w:sz w:val="20"/>
                <w:szCs w:val="20"/>
                <w:lang w:eastAsia="en-GB"/>
              </w:rPr>
              <w:t xml:space="preserve"> Adolescent long-term inpatient facility</w:t>
            </w:r>
          </w:p>
          <w:p w14:paraId="6716C6F1" w14:textId="77777777" w:rsidR="006A0AAC" w:rsidRPr="00F450F9" w:rsidRDefault="006A0AAC" w:rsidP="00793795">
            <w:pPr>
              <w:rPr>
                <w:rFonts w:eastAsia="Times New Roman" w:cstheme="minorHAnsi"/>
                <w:color w:val="000000"/>
                <w:sz w:val="20"/>
                <w:szCs w:val="20"/>
                <w:u w:val="single"/>
                <w:lang w:eastAsia="en-GB"/>
              </w:rPr>
            </w:pPr>
          </w:p>
          <w:p w14:paraId="6FDAF7F8"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u w:val="single"/>
                <w:lang w:eastAsia="en-GB"/>
              </w:rPr>
              <w:t>Intervention:</w:t>
            </w:r>
            <w:r w:rsidRPr="00F450F9">
              <w:rPr>
                <w:rFonts w:eastAsia="Times New Roman" w:cstheme="minorHAnsi"/>
                <w:color w:val="000000"/>
                <w:sz w:val="20"/>
                <w:szCs w:val="20"/>
                <w:lang w:eastAsia="en-GB"/>
              </w:rPr>
              <w:t xml:space="preserve"> n = 106, aged 12-17</w:t>
            </w:r>
            <w:r w:rsidRPr="00F450F9">
              <w:rPr>
                <w:rFonts w:eastAsia="Times New Roman" w:cstheme="minorHAnsi"/>
                <w:color w:val="000000"/>
                <w:sz w:val="20"/>
                <w:szCs w:val="20"/>
                <w:u w:val="single"/>
                <w:lang w:eastAsia="en-GB"/>
              </w:rPr>
              <w:br/>
            </w:r>
            <w:r w:rsidRPr="00F450F9">
              <w:rPr>
                <w:rFonts w:eastAsia="Times New Roman" w:cstheme="minorHAnsi"/>
                <w:color w:val="000000"/>
                <w:sz w:val="20"/>
                <w:szCs w:val="20"/>
                <w:u w:val="single"/>
                <w:lang w:eastAsia="en-GB"/>
              </w:rPr>
              <w:br/>
              <w:t>Controls:</w:t>
            </w:r>
            <w:r w:rsidRPr="00F450F9">
              <w:rPr>
                <w:rFonts w:eastAsia="Times New Roman" w:cstheme="minorHAnsi"/>
                <w:color w:val="000000"/>
                <w:sz w:val="20"/>
                <w:szCs w:val="20"/>
                <w:lang w:eastAsia="en-GB"/>
              </w:rPr>
              <w:t xml:space="preserve"> n = 104; aged 12-15, of similar gender and length of stay to intervention group</w:t>
            </w:r>
          </w:p>
          <w:p w14:paraId="3E67DEED" w14:textId="77777777" w:rsidR="006A0AAC" w:rsidRPr="00F450F9" w:rsidRDefault="006A0AAC" w:rsidP="00793795">
            <w:pPr>
              <w:rPr>
                <w:rFonts w:eastAsia="Times New Roman" w:cstheme="minorHAnsi"/>
                <w:color w:val="000000"/>
                <w:sz w:val="20"/>
                <w:szCs w:val="20"/>
                <w:lang w:eastAsia="en-GB"/>
              </w:rPr>
            </w:pPr>
          </w:p>
        </w:tc>
        <w:tc>
          <w:tcPr>
            <w:tcW w:w="2977" w:type="dxa"/>
            <w:shd w:val="clear" w:color="auto" w:fill="E2EFD9" w:themeFill="accent6" w:themeFillTint="33"/>
            <w:hideMark/>
          </w:tcPr>
          <w:p w14:paraId="31E0116D" w14:textId="1A58EA75" w:rsidR="006A0AAC" w:rsidRPr="00F450F9" w:rsidRDefault="79E31B2B" w:rsidP="00793795">
            <w:pPr>
              <w:rPr>
                <w:rFonts w:eastAsia="Times New Roman"/>
                <w:color w:val="000000"/>
                <w:sz w:val="20"/>
                <w:szCs w:val="20"/>
                <w:lang w:eastAsia="en-GB"/>
              </w:rPr>
            </w:pPr>
            <w:r w:rsidRPr="79E31B2B">
              <w:rPr>
                <w:rFonts w:eastAsia="Times New Roman"/>
                <w:color w:val="000000" w:themeColor="text1"/>
                <w:sz w:val="20"/>
                <w:szCs w:val="20"/>
                <w:lang w:eastAsia="en-GB"/>
              </w:rPr>
              <w:t>Young people</w:t>
            </w:r>
            <w:r w:rsidR="5407FD95" w:rsidRPr="5407FD95">
              <w:rPr>
                <w:rFonts w:eastAsia="Times New Roman"/>
                <w:color w:val="000000" w:themeColor="text1"/>
                <w:sz w:val="20"/>
                <w:szCs w:val="20"/>
                <w:lang w:eastAsia="en-GB"/>
              </w:rPr>
              <w:t xml:space="preserve"> with </w:t>
            </w:r>
            <w:r w:rsidR="00EA5B61">
              <w:rPr>
                <w:rFonts w:eastAsia="Times New Roman"/>
                <w:color w:val="000000" w:themeColor="text1"/>
                <w:sz w:val="20"/>
                <w:szCs w:val="20"/>
                <w:lang w:eastAsia="en-GB"/>
              </w:rPr>
              <w:t>three</w:t>
            </w:r>
            <w:r w:rsidR="5407FD95" w:rsidRPr="5407FD95">
              <w:rPr>
                <w:rFonts w:eastAsia="Times New Roman"/>
                <w:color w:val="000000" w:themeColor="text1"/>
                <w:sz w:val="20"/>
                <w:szCs w:val="20"/>
                <w:lang w:eastAsia="en-GB"/>
              </w:rPr>
              <w:t xml:space="preserve"> </w:t>
            </w:r>
            <w:r w:rsidR="53507ABD" w:rsidRPr="53507ABD">
              <w:rPr>
                <w:rFonts w:eastAsia="Times New Roman"/>
                <w:color w:val="000000" w:themeColor="text1"/>
                <w:sz w:val="20"/>
                <w:szCs w:val="20"/>
                <w:lang w:eastAsia="en-GB"/>
              </w:rPr>
              <w:t xml:space="preserve">or </w:t>
            </w:r>
            <w:r w:rsidR="5407FD95" w:rsidRPr="5407FD95">
              <w:rPr>
                <w:rFonts w:eastAsia="Times New Roman"/>
                <w:color w:val="000000" w:themeColor="text1"/>
                <w:sz w:val="20"/>
                <w:szCs w:val="20"/>
                <w:lang w:eastAsia="en-GB"/>
              </w:rPr>
              <w:t xml:space="preserve">more episodes of self-harm </w:t>
            </w:r>
            <w:r w:rsidR="78DFB0F8" w:rsidRPr="78DFB0F8">
              <w:rPr>
                <w:rFonts w:eastAsia="Times New Roman"/>
                <w:color w:val="000000" w:themeColor="text1"/>
                <w:sz w:val="20"/>
                <w:szCs w:val="20"/>
                <w:lang w:eastAsia="en-GB"/>
              </w:rPr>
              <w:t>(28% of sample)</w:t>
            </w:r>
            <w:r w:rsidR="6CD6D058" w:rsidRPr="6CD6D058">
              <w:rPr>
                <w:rFonts w:eastAsia="Times New Roman"/>
                <w:color w:val="000000" w:themeColor="text1"/>
                <w:sz w:val="20"/>
                <w:szCs w:val="20"/>
                <w:lang w:eastAsia="en-GB"/>
              </w:rPr>
              <w:t xml:space="preserve"> </w:t>
            </w:r>
            <w:r w:rsidR="4ECAEA2E" w:rsidRPr="4ECAEA2E">
              <w:rPr>
                <w:rFonts w:eastAsia="Times New Roman"/>
                <w:color w:val="000000" w:themeColor="text1"/>
                <w:sz w:val="20"/>
                <w:szCs w:val="20"/>
                <w:lang w:eastAsia="en-GB"/>
              </w:rPr>
              <w:t>were compared</w:t>
            </w:r>
            <w:r w:rsidR="5407FD95" w:rsidRPr="5407FD95">
              <w:rPr>
                <w:rFonts w:eastAsia="Times New Roman"/>
                <w:color w:val="000000" w:themeColor="text1"/>
                <w:sz w:val="20"/>
                <w:szCs w:val="20"/>
                <w:lang w:eastAsia="en-GB"/>
              </w:rPr>
              <w:t>.</w:t>
            </w:r>
            <w:r w:rsidR="19A1CF05" w:rsidRPr="19A1CF05">
              <w:rPr>
                <w:rFonts w:eastAsia="Times New Roman"/>
                <w:color w:val="000000" w:themeColor="text1"/>
                <w:sz w:val="20"/>
                <w:szCs w:val="20"/>
                <w:lang w:eastAsia="en-GB"/>
              </w:rPr>
              <w:t xml:space="preserve"> </w:t>
            </w:r>
            <w:r w:rsidR="00B41915">
              <w:rPr>
                <w:rFonts w:eastAsia="Times New Roman"/>
                <w:color w:val="000000" w:themeColor="text1"/>
                <w:sz w:val="20"/>
                <w:szCs w:val="20"/>
                <w:lang w:eastAsia="en-GB"/>
              </w:rPr>
              <w:t>They had s</w:t>
            </w:r>
            <w:r w:rsidR="53507ABD" w:rsidRPr="53507ABD">
              <w:rPr>
                <w:rFonts w:eastAsia="Times New Roman"/>
                <w:color w:val="000000" w:themeColor="text1"/>
                <w:sz w:val="20"/>
                <w:szCs w:val="20"/>
                <w:lang w:eastAsia="en-GB"/>
              </w:rPr>
              <w:t>ignificantly</w:t>
            </w:r>
            <w:r w:rsidR="006A0AAC" w:rsidRPr="24F2C826">
              <w:rPr>
                <w:rFonts w:eastAsia="Times New Roman"/>
                <w:color w:val="000000" w:themeColor="text1"/>
                <w:sz w:val="20"/>
                <w:szCs w:val="20"/>
                <w:lang w:eastAsia="en-GB"/>
              </w:rPr>
              <w:t xml:space="preserve"> lower rates of self-harm across 12 months of hospitalisation, compared to historical controls (p &lt; 0.05). </w:t>
            </w:r>
          </w:p>
        </w:tc>
        <w:tc>
          <w:tcPr>
            <w:tcW w:w="2835" w:type="dxa"/>
            <w:shd w:val="clear" w:color="auto" w:fill="F2F2F2" w:themeFill="background1" w:themeFillShade="F2"/>
            <w:hideMark/>
          </w:tcPr>
          <w:p w14:paraId="7C094894"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t measured.</w:t>
            </w:r>
          </w:p>
        </w:tc>
        <w:tc>
          <w:tcPr>
            <w:tcW w:w="1276" w:type="dxa"/>
            <w:shd w:val="clear" w:color="auto" w:fill="FFFFFF" w:themeFill="background1"/>
            <w:hideMark/>
          </w:tcPr>
          <w:p w14:paraId="0B3248A2" w14:textId="7D11C460" w:rsidR="006A0AAC" w:rsidRPr="00F450F9" w:rsidRDefault="03E963F4" w:rsidP="00793795">
            <w:pPr>
              <w:rPr>
                <w:rFonts w:eastAsia="Times New Roman"/>
                <w:color w:val="000000"/>
                <w:sz w:val="20"/>
                <w:szCs w:val="20"/>
                <w:lang w:eastAsia="en-GB"/>
              </w:rPr>
            </w:pPr>
            <w:r w:rsidRPr="7490D2E5">
              <w:rPr>
                <w:rFonts w:eastAsia="Times New Roman"/>
                <w:color w:val="000000" w:themeColor="text1"/>
                <w:sz w:val="20"/>
                <w:szCs w:val="20"/>
                <w:lang w:eastAsia="en-GB"/>
              </w:rPr>
              <w:t xml:space="preserve">Bloom et al. (2012) </w:t>
            </w:r>
            <w:r w:rsidR="006A0AAC" w:rsidRPr="57EC5AE9">
              <w:rPr>
                <w:rFonts w:eastAsia="Times New Roman"/>
                <w:color w:val="000000" w:themeColor="text1"/>
                <w:sz w:val="20"/>
                <w:szCs w:val="20"/>
                <w:lang w:eastAsia="en-GB"/>
              </w:rPr>
              <w:t>Griffiths et al. (2022)</w:t>
            </w:r>
            <w:r w:rsidR="006A0AAC">
              <w:br/>
            </w:r>
            <w:r w:rsidR="006A0AAC" w:rsidRPr="57EC5AE9">
              <w:rPr>
                <w:rFonts w:eastAsia="Times New Roman"/>
                <w:color w:val="000000" w:themeColor="text1"/>
                <w:sz w:val="20"/>
                <w:szCs w:val="20"/>
                <w:lang w:eastAsia="en-GB"/>
              </w:rPr>
              <w:t>Nawaz et al. (2021)</w:t>
            </w:r>
          </w:p>
        </w:tc>
      </w:tr>
      <w:tr w:rsidR="00F0606A" w:rsidRPr="00F450F9" w14:paraId="763A6767" w14:textId="77777777" w:rsidTr="006D5897">
        <w:trPr>
          <w:trHeight w:val="1440"/>
          <w:tblHeader/>
        </w:trPr>
        <w:tc>
          <w:tcPr>
            <w:tcW w:w="959" w:type="dxa"/>
            <w:shd w:val="clear" w:color="auto" w:fill="FFFFFF" w:themeFill="background1"/>
            <w:hideMark/>
          </w:tcPr>
          <w:p w14:paraId="75A0FCF4" w14:textId="4670845B" w:rsidR="006A0AAC" w:rsidRPr="00F450F9" w:rsidRDefault="006A0AAC" w:rsidP="05B1DC52">
            <w:pPr>
              <w:rPr>
                <w:rFonts w:eastAsia="Times New Roman"/>
                <w:color w:val="000000" w:themeColor="text1"/>
                <w:sz w:val="20"/>
                <w:szCs w:val="20"/>
                <w:lang w:eastAsia="en-GB"/>
              </w:rPr>
            </w:pPr>
            <w:r w:rsidRPr="05B1DC52">
              <w:rPr>
                <w:rFonts w:eastAsia="Times New Roman"/>
                <w:color w:val="000000" w:themeColor="text1"/>
                <w:sz w:val="20"/>
                <w:szCs w:val="20"/>
                <w:lang w:eastAsia="en-GB"/>
              </w:rPr>
              <w:lastRenderedPageBreak/>
              <w:t>Tebbett-Mock et al. (2020)</w:t>
            </w:r>
            <w:r w:rsidR="00DE6E7F">
              <w:rPr>
                <w:rFonts w:eastAsia="Times New Roman"/>
                <w:color w:val="000000" w:themeColor="text1"/>
                <w:sz w:val="20"/>
                <w:szCs w:val="20"/>
                <w:lang w:eastAsia="en-GB"/>
              </w:rPr>
              <w:t xml:space="preserve"> </w:t>
            </w:r>
            <w:r w:rsidR="00DE6E7F">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IzzHfxTS","properties":{"formattedCitation":"(84)","plainCitation":"(84)","noteIndex":0},"citationItems":[{"id":867,"uris":["http://zotero.org/users/11953550/items/H49ACPB2"],"itemData":{"id":867,"type":"article-journal","container-title":"Journal of the American Academy of Child &amp; Adolescent Psychiatry","DOI":"10.1016/j.jaac.2019.01.020","ISSN":"08908567","issue":"1","journalAbbreviation":"Journal of the American Academy of Child &amp; Adolescent Psychiatry","language":"en","page":"149-156","source":"DOI.org (Crossref)","title":"Efficacy of Dialectical Behavior Therapy Versus Treatment as Usual for Acute-Care Inpatient Adolescents","volume":"59","author":[{"family":"Tebbett-Mock","given":"Alison A."},{"family":"Saito","given":"Ema"},{"family":"McGee","given":"Madeline"},{"family":"Woloszyn","given":"Patricia"},{"family":"Venuti","given":"Maria"}],"issued":{"date-parts":[["2020",1]]}}}],"schema":"https://github.com/citation-style-language/schema/raw/master/csl-citation.json"} </w:instrText>
            </w:r>
            <w:r w:rsidR="00DE6E7F">
              <w:rPr>
                <w:rFonts w:eastAsia="Times New Roman"/>
                <w:color w:val="000000" w:themeColor="text1"/>
                <w:sz w:val="20"/>
                <w:szCs w:val="20"/>
                <w:lang w:eastAsia="en-GB"/>
              </w:rPr>
              <w:fldChar w:fldCharType="separate"/>
            </w:r>
            <w:r w:rsidR="0072491D" w:rsidRPr="0072491D">
              <w:rPr>
                <w:rFonts w:ascii="Calibri" w:hAnsi="Calibri" w:cs="Calibri"/>
                <w:sz w:val="20"/>
              </w:rPr>
              <w:t>(84)</w:t>
            </w:r>
            <w:r w:rsidR="00DE6E7F">
              <w:rPr>
                <w:rFonts w:eastAsia="Times New Roman"/>
                <w:color w:val="000000" w:themeColor="text1"/>
                <w:sz w:val="20"/>
                <w:szCs w:val="20"/>
                <w:lang w:eastAsia="en-GB"/>
              </w:rPr>
              <w:fldChar w:fldCharType="end"/>
            </w:r>
          </w:p>
          <w:p w14:paraId="25EB3CD4" w14:textId="64FE42BF" w:rsidR="006A0AAC" w:rsidRDefault="006A0AAC" w:rsidP="26EC14F2">
            <w:pPr>
              <w:rPr>
                <w:rFonts w:eastAsia="Times New Roman"/>
                <w:color w:val="000000" w:themeColor="text1"/>
                <w:sz w:val="20"/>
                <w:szCs w:val="20"/>
                <w:lang w:eastAsia="en-GB"/>
              </w:rPr>
            </w:pPr>
          </w:p>
          <w:p w14:paraId="18E763EE" w14:textId="14A7F16A" w:rsidR="006A0AAC" w:rsidRPr="00EC04F3" w:rsidRDefault="00EC04F3" w:rsidP="00793795">
            <w:pPr>
              <w:rPr>
                <w:rFonts w:eastAsia="Times New Roman"/>
                <w:color w:val="000000" w:themeColor="text1"/>
                <w:sz w:val="20"/>
                <w:szCs w:val="20"/>
                <w:u w:val="single"/>
                <w:lang w:eastAsia="en-GB"/>
              </w:rPr>
            </w:pPr>
            <w:r>
              <w:rPr>
                <w:rFonts w:eastAsia="Times New Roman"/>
                <w:color w:val="000000" w:themeColor="text1"/>
                <w:sz w:val="20"/>
                <w:szCs w:val="20"/>
                <w:u w:val="single"/>
                <w:lang w:eastAsia="en-GB"/>
              </w:rPr>
              <w:t xml:space="preserve">Country: </w:t>
            </w:r>
            <w:r w:rsidR="26EC14F2" w:rsidRPr="26EC14F2">
              <w:rPr>
                <w:rFonts w:eastAsia="Times New Roman"/>
                <w:color w:val="000000" w:themeColor="text1"/>
                <w:sz w:val="20"/>
                <w:szCs w:val="20"/>
                <w:lang w:eastAsia="en-GB"/>
              </w:rPr>
              <w:t>USA</w:t>
            </w:r>
          </w:p>
        </w:tc>
        <w:tc>
          <w:tcPr>
            <w:tcW w:w="907" w:type="dxa"/>
            <w:gridSpan w:val="2"/>
            <w:shd w:val="clear" w:color="auto" w:fill="FFFFFF" w:themeFill="background1"/>
            <w:hideMark/>
          </w:tcPr>
          <w:p w14:paraId="7FF14F3D" w14:textId="77777777" w:rsidR="006A0AAC" w:rsidRPr="00F450F9" w:rsidRDefault="006A0AAC" w:rsidP="00793795">
            <w:pPr>
              <w:spacing w:line="259" w:lineRule="auto"/>
              <w:rPr>
                <w:rFonts w:cstheme="minorHAnsi"/>
              </w:rPr>
            </w:pPr>
            <w:r w:rsidRPr="00F450F9">
              <w:rPr>
                <w:rFonts w:eastAsia="Times New Roman" w:cstheme="minorHAnsi"/>
                <w:color w:val="000000" w:themeColor="text1"/>
                <w:sz w:val="20"/>
                <w:szCs w:val="20"/>
                <w:lang w:eastAsia="en-GB"/>
              </w:rPr>
              <w:t>Pre-post study with historical controls</w:t>
            </w:r>
          </w:p>
        </w:tc>
        <w:tc>
          <w:tcPr>
            <w:tcW w:w="1361" w:type="dxa"/>
            <w:shd w:val="clear" w:color="auto" w:fill="FFFFFF" w:themeFill="background1"/>
            <w:hideMark/>
          </w:tcPr>
          <w:p w14:paraId="6779D6B0"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482DFDC5"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Adapted DBT for adolescents, which included all aspects of the DBT model.</w:t>
            </w:r>
          </w:p>
        </w:tc>
        <w:tc>
          <w:tcPr>
            <w:tcW w:w="1418" w:type="dxa"/>
            <w:shd w:val="clear" w:color="auto" w:fill="FFFFFF" w:themeFill="background1"/>
            <w:hideMark/>
          </w:tcPr>
          <w:p w14:paraId="276D549F" w14:textId="2DD4E471" w:rsidR="006A0AAC" w:rsidRPr="00F450F9" w:rsidRDefault="006A0AAC" w:rsidP="0C699333">
            <w:pPr>
              <w:rPr>
                <w:rFonts w:eastAsia="Times New Roman"/>
                <w:color w:val="000000"/>
                <w:sz w:val="20"/>
                <w:szCs w:val="20"/>
                <w:lang w:eastAsia="en-GB"/>
              </w:rPr>
            </w:pPr>
            <w:r w:rsidRPr="0C699333">
              <w:rPr>
                <w:rFonts w:eastAsia="Times New Roman"/>
                <w:color w:val="000000" w:themeColor="text1"/>
                <w:sz w:val="20"/>
                <w:szCs w:val="20"/>
                <w:lang w:eastAsia="en-GB"/>
              </w:rPr>
              <w:t>Historical controls receiving TAU (all patients who were hospitalised on the same unit during the same seasonal span of 8 months the year before DBT implementation).</w:t>
            </w:r>
          </w:p>
        </w:tc>
        <w:tc>
          <w:tcPr>
            <w:tcW w:w="1417" w:type="dxa"/>
            <w:shd w:val="clear" w:color="auto" w:fill="FFFFFF" w:themeFill="background1"/>
            <w:hideMark/>
          </w:tcPr>
          <w:p w14:paraId="28541A60"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u w:val="single"/>
                <w:lang w:eastAsia="en-GB"/>
              </w:rPr>
              <w:t>Settings:</w:t>
            </w:r>
            <w:r w:rsidRPr="00F450F9">
              <w:rPr>
                <w:rFonts w:eastAsia="Times New Roman" w:cstheme="minorHAnsi"/>
                <w:color w:val="000000" w:themeColor="text1"/>
                <w:sz w:val="20"/>
                <w:szCs w:val="20"/>
                <w:lang w:eastAsia="en-GB"/>
              </w:rPr>
              <w:t xml:space="preserve"> Adolescents (aged 12-17) on an adolescent acute psychiatric inpatient unit</w:t>
            </w:r>
          </w:p>
          <w:p w14:paraId="3D849AB5" w14:textId="77777777" w:rsidR="006A0AAC" w:rsidRPr="00F450F9" w:rsidRDefault="006A0AAC" w:rsidP="00793795">
            <w:pPr>
              <w:rPr>
                <w:rFonts w:eastAsia="Times New Roman" w:cstheme="minorHAnsi"/>
                <w:color w:val="000000"/>
                <w:sz w:val="20"/>
                <w:szCs w:val="20"/>
                <w:u w:val="single"/>
                <w:lang w:eastAsia="en-GB"/>
              </w:rPr>
            </w:pPr>
          </w:p>
          <w:p w14:paraId="232FF6AF"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Intervention group: n = 425</w:t>
            </w:r>
            <w:r w:rsidRPr="00F450F9">
              <w:rPr>
                <w:rFonts w:cstheme="minorHAnsi"/>
              </w:rPr>
              <w:br/>
            </w:r>
            <w:r w:rsidRPr="00F450F9">
              <w:rPr>
                <w:rFonts w:cstheme="minorHAnsi"/>
              </w:rPr>
              <w:br/>
            </w:r>
            <w:r w:rsidRPr="00F450F9">
              <w:rPr>
                <w:rFonts w:eastAsia="Times New Roman" w:cstheme="minorHAnsi"/>
                <w:color w:val="000000" w:themeColor="text1"/>
                <w:sz w:val="20"/>
                <w:szCs w:val="20"/>
                <w:lang w:eastAsia="en-GB"/>
              </w:rPr>
              <w:t>Historical controls: n = 376</w:t>
            </w:r>
          </w:p>
        </w:tc>
        <w:tc>
          <w:tcPr>
            <w:tcW w:w="2977" w:type="dxa"/>
            <w:shd w:val="clear" w:color="auto" w:fill="E2EFD9" w:themeFill="accent6" w:themeFillTint="33"/>
            <w:hideMark/>
          </w:tcPr>
          <w:p w14:paraId="021764C1" w14:textId="5DA01935" w:rsidR="006A0AAC" w:rsidRPr="00F450F9" w:rsidRDefault="006A0AAC" w:rsidP="00793795">
            <w:pPr>
              <w:rPr>
                <w:rFonts w:eastAsia="Times New Roman"/>
                <w:color w:val="000000"/>
                <w:sz w:val="20"/>
                <w:szCs w:val="20"/>
                <w:lang w:eastAsia="en-GB"/>
              </w:rPr>
            </w:pPr>
            <w:r w:rsidRPr="7E15805F">
              <w:rPr>
                <w:rFonts w:eastAsia="Times New Roman"/>
                <w:color w:val="000000" w:themeColor="text1"/>
                <w:sz w:val="20"/>
                <w:szCs w:val="20"/>
                <w:lang w:eastAsia="en-GB"/>
              </w:rPr>
              <w:t xml:space="preserve">Significant reduction in self-harm incidents in the </w:t>
            </w:r>
            <w:r w:rsidR="1222315C" w:rsidRPr="1222315C">
              <w:rPr>
                <w:rFonts w:eastAsia="Times New Roman"/>
                <w:color w:val="000000" w:themeColor="text1"/>
                <w:sz w:val="20"/>
                <w:szCs w:val="20"/>
                <w:lang w:eastAsia="en-GB"/>
              </w:rPr>
              <w:t>8-month period</w:t>
            </w:r>
            <w:r w:rsidRPr="7E15805F">
              <w:rPr>
                <w:rFonts w:eastAsia="Times New Roman"/>
                <w:color w:val="000000" w:themeColor="text1"/>
                <w:sz w:val="20"/>
                <w:szCs w:val="20"/>
                <w:lang w:eastAsia="en-GB"/>
              </w:rPr>
              <w:t xml:space="preserve"> after implementing DBT compared to historical controls receiving TAU (p</w:t>
            </w:r>
            <w:r w:rsidR="7E15805F" w:rsidRPr="7E15805F">
              <w:rPr>
                <w:rFonts w:eastAsia="Times New Roman"/>
                <w:color w:val="000000" w:themeColor="text1"/>
                <w:sz w:val="20"/>
                <w:szCs w:val="20"/>
                <w:lang w:eastAsia="en-GB"/>
              </w:rPr>
              <w:t xml:space="preserve"> </w:t>
            </w:r>
            <w:r w:rsidRPr="7E15805F">
              <w:rPr>
                <w:rFonts w:eastAsia="Times New Roman"/>
                <w:color w:val="000000" w:themeColor="text1"/>
                <w:sz w:val="20"/>
                <w:szCs w:val="20"/>
                <w:lang w:eastAsia="en-GB"/>
              </w:rPr>
              <w:t>&lt; 0.01).</w:t>
            </w:r>
          </w:p>
        </w:tc>
        <w:tc>
          <w:tcPr>
            <w:tcW w:w="2835" w:type="dxa"/>
            <w:shd w:val="clear" w:color="auto" w:fill="E2EFD9" w:themeFill="accent6" w:themeFillTint="33"/>
            <w:hideMark/>
          </w:tcPr>
          <w:p w14:paraId="5680F709" w14:textId="349C1CCC" w:rsidR="006A0AAC" w:rsidRPr="00F450F9" w:rsidRDefault="006A0AAC" w:rsidP="00793795">
            <w:pPr>
              <w:rPr>
                <w:rFonts w:eastAsia="Times New Roman"/>
                <w:color w:val="000000"/>
                <w:sz w:val="20"/>
                <w:szCs w:val="20"/>
                <w:lang w:eastAsia="en-GB"/>
              </w:rPr>
            </w:pPr>
            <w:r w:rsidRPr="7E15805F">
              <w:rPr>
                <w:rFonts w:eastAsia="Times New Roman"/>
                <w:color w:val="000000" w:themeColor="text1"/>
                <w:sz w:val="20"/>
                <w:szCs w:val="20"/>
                <w:lang w:eastAsia="en-GB"/>
              </w:rPr>
              <w:t xml:space="preserve">Significant reduction in suicide attempts in the </w:t>
            </w:r>
            <w:r w:rsidR="1222315C" w:rsidRPr="1222315C">
              <w:rPr>
                <w:rFonts w:eastAsia="Times New Roman"/>
                <w:color w:val="000000" w:themeColor="text1"/>
                <w:sz w:val="20"/>
                <w:szCs w:val="20"/>
                <w:lang w:eastAsia="en-GB"/>
              </w:rPr>
              <w:t>8-month period</w:t>
            </w:r>
            <w:r w:rsidRPr="7E15805F">
              <w:rPr>
                <w:rFonts w:eastAsia="Times New Roman"/>
                <w:color w:val="000000" w:themeColor="text1"/>
                <w:sz w:val="20"/>
                <w:szCs w:val="20"/>
                <w:lang w:eastAsia="en-GB"/>
              </w:rPr>
              <w:t xml:space="preserve"> after implementing DBT compared to historical controls receiving TAU (p &lt; 0.</w:t>
            </w:r>
            <w:r w:rsidR="7E15805F" w:rsidRPr="7E15805F">
              <w:rPr>
                <w:rFonts w:eastAsia="Times New Roman"/>
                <w:color w:val="000000" w:themeColor="text1"/>
                <w:sz w:val="20"/>
                <w:szCs w:val="20"/>
                <w:lang w:eastAsia="en-GB"/>
              </w:rPr>
              <w:t>01</w:t>
            </w:r>
            <w:r w:rsidRPr="7E15805F">
              <w:rPr>
                <w:rFonts w:eastAsia="Times New Roman"/>
                <w:color w:val="000000" w:themeColor="text1"/>
                <w:sz w:val="20"/>
                <w:szCs w:val="20"/>
                <w:lang w:eastAsia="en-GB"/>
              </w:rPr>
              <w:t>).</w:t>
            </w:r>
          </w:p>
        </w:tc>
        <w:tc>
          <w:tcPr>
            <w:tcW w:w="1276" w:type="dxa"/>
            <w:shd w:val="clear" w:color="auto" w:fill="FFFFFF" w:themeFill="background1"/>
            <w:hideMark/>
          </w:tcPr>
          <w:p w14:paraId="2C91F395" w14:textId="5A900AA9" w:rsidR="006A0AAC" w:rsidRPr="00F450F9" w:rsidRDefault="006F0BFE" w:rsidP="00793795">
            <w:pPr>
              <w:rPr>
                <w:rFonts w:eastAsia="Times New Roman" w:cstheme="minorHAnsi"/>
                <w:color w:val="000000"/>
                <w:sz w:val="20"/>
                <w:szCs w:val="20"/>
                <w:lang w:eastAsia="en-GB"/>
              </w:rPr>
            </w:pPr>
            <w:r>
              <w:rPr>
                <w:rFonts w:eastAsia="Times New Roman" w:cstheme="minorHAnsi"/>
                <w:color w:val="000000"/>
                <w:sz w:val="20"/>
                <w:szCs w:val="20"/>
                <w:lang w:eastAsia="en-GB"/>
              </w:rPr>
              <w:t>Chammas (2022)</w:t>
            </w:r>
            <w:r>
              <w:rPr>
                <w:rFonts w:eastAsia="Times New Roman" w:cstheme="minorHAnsi"/>
                <w:color w:val="000000"/>
                <w:sz w:val="20"/>
                <w:szCs w:val="20"/>
                <w:lang w:eastAsia="en-GB"/>
              </w:rPr>
              <w:br/>
            </w:r>
            <w:r w:rsidR="006A0AAC" w:rsidRPr="00F450F9">
              <w:rPr>
                <w:rFonts w:eastAsia="Times New Roman" w:cstheme="minorHAnsi"/>
                <w:color w:val="000000"/>
                <w:sz w:val="20"/>
                <w:szCs w:val="20"/>
                <w:lang w:eastAsia="en-GB"/>
              </w:rPr>
              <w:t>Griffiths et al. (2022)</w:t>
            </w:r>
            <w:r w:rsidR="006A0AAC" w:rsidRPr="00F450F9">
              <w:rPr>
                <w:rFonts w:eastAsia="Times New Roman" w:cstheme="minorHAnsi"/>
                <w:color w:val="000000"/>
                <w:sz w:val="20"/>
                <w:szCs w:val="20"/>
                <w:lang w:eastAsia="en-GB"/>
              </w:rPr>
              <w:br/>
              <w:t>Nawaz et al. (2021)</w:t>
            </w:r>
          </w:p>
        </w:tc>
      </w:tr>
      <w:tr w:rsidR="00F0606A" w:rsidRPr="00F450F9" w14:paraId="76229E40" w14:textId="77777777" w:rsidTr="006D5897">
        <w:trPr>
          <w:trHeight w:val="397"/>
          <w:tblHeader/>
        </w:trPr>
        <w:tc>
          <w:tcPr>
            <w:tcW w:w="959" w:type="dxa"/>
            <w:shd w:val="clear" w:color="auto" w:fill="FFFFFF" w:themeFill="background1"/>
            <w:hideMark/>
          </w:tcPr>
          <w:p w14:paraId="399DD72D" w14:textId="442271FC" w:rsidR="006A0AAC" w:rsidRPr="00F450F9" w:rsidRDefault="006A0AAC" w:rsidP="00793795">
            <w:pPr>
              <w:rPr>
                <w:rFonts w:eastAsia="Times New Roman" w:cstheme="minorHAnsi"/>
                <w:color w:val="000000" w:themeColor="text1"/>
                <w:sz w:val="20"/>
                <w:szCs w:val="20"/>
                <w:lang w:eastAsia="en-GB"/>
              </w:rPr>
            </w:pPr>
            <w:r w:rsidRPr="2447B05A">
              <w:rPr>
                <w:rFonts w:eastAsia="Times New Roman"/>
                <w:color w:val="000000" w:themeColor="text1"/>
                <w:sz w:val="20"/>
                <w:szCs w:val="20"/>
                <w:lang w:eastAsia="en-GB"/>
              </w:rPr>
              <w:t>Kleindienst et al. (2008)</w:t>
            </w:r>
            <w:r w:rsidR="00BA7E1F">
              <w:rPr>
                <w:rFonts w:eastAsia="Times New Roman"/>
                <w:color w:val="000000" w:themeColor="text1"/>
                <w:sz w:val="20"/>
                <w:szCs w:val="20"/>
                <w:lang w:eastAsia="en-GB"/>
              </w:rPr>
              <w:t xml:space="preserve"> </w:t>
            </w:r>
            <w:r w:rsidR="00BA7E1F">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7oWlU8fc","properties":{"formattedCitation":"(143)","plainCitation":"(143)","noteIndex":0},"citationItems":[{"id":861,"uris":["http://zotero.org/users/11953550/items/IB97MBSB"],"itemData":{"id":861,"type":"article-journal","container-title":"Journal of Nervous &amp; Mental Disease","DOI":"10.1097/NMD.0b013e31818b481d","ISSN":"0022-3018","issue":"11","language":"en","page":"847-851","source":"DOI.org (Crossref)","title":"Do Improvements After Inpatient Dialectial Behavioral Therapy Persist in the Long Term?: A Naturalistic Follow-Up in Patients With Borderline Personality Disorder","title-short":"Do Improvements After Inpatient Dialectial Behavioral Therapy Persist in the Long Term?","volume":"196","author":[{"family":"Kleindienst","given":"Nikolaus"},{"family":"Limberger","given":"Matthias F."},{"family":"Schmahl","given":"Christian"},{"family":"Steil","given":"Regina"},{"family":"Ebner-Priemer","given":"Ulrich W."},{"family":"Bohus","given":"Martin"}],"issued":{"date-parts":[["2008",11]]}}}],"schema":"https://github.com/citation-style-language/schema/raw/master/csl-citation.json"} </w:instrText>
            </w:r>
            <w:r w:rsidR="00BA7E1F">
              <w:rPr>
                <w:rFonts w:eastAsia="Times New Roman"/>
                <w:color w:val="000000" w:themeColor="text1"/>
                <w:sz w:val="20"/>
                <w:szCs w:val="20"/>
                <w:lang w:eastAsia="en-GB"/>
              </w:rPr>
              <w:fldChar w:fldCharType="separate"/>
            </w:r>
            <w:r w:rsidR="0072491D" w:rsidRPr="0072491D">
              <w:rPr>
                <w:rFonts w:ascii="Calibri" w:hAnsi="Calibri" w:cs="Calibri"/>
                <w:sz w:val="20"/>
              </w:rPr>
              <w:t>(143)</w:t>
            </w:r>
            <w:r w:rsidR="00BA7E1F">
              <w:rPr>
                <w:rFonts w:eastAsia="Times New Roman"/>
                <w:color w:val="000000" w:themeColor="text1"/>
                <w:sz w:val="20"/>
                <w:szCs w:val="20"/>
                <w:lang w:eastAsia="en-GB"/>
              </w:rPr>
              <w:fldChar w:fldCharType="end"/>
            </w:r>
          </w:p>
          <w:p w14:paraId="139F5159" w14:textId="67A43D89" w:rsidR="2447B05A" w:rsidRDefault="2447B05A" w:rsidP="2447B05A">
            <w:pPr>
              <w:rPr>
                <w:rFonts w:eastAsia="Times New Roman"/>
                <w:color w:val="000000" w:themeColor="text1"/>
                <w:sz w:val="20"/>
                <w:szCs w:val="20"/>
                <w:lang w:eastAsia="en-GB"/>
              </w:rPr>
            </w:pPr>
          </w:p>
          <w:p w14:paraId="04296F9E" w14:textId="5140D2C1" w:rsidR="006A0AAC" w:rsidRPr="003B0DC6" w:rsidRDefault="62283673" w:rsidP="07C273EB">
            <w:pPr>
              <w:rPr>
                <w:rFonts w:eastAsia="Times New Roman"/>
                <w:color w:val="000000" w:themeColor="text1"/>
                <w:sz w:val="20"/>
                <w:szCs w:val="20"/>
                <w:lang w:eastAsia="en-GB"/>
              </w:rPr>
            </w:pPr>
            <w:r w:rsidRPr="0C699333">
              <w:rPr>
                <w:rFonts w:eastAsia="Times New Roman"/>
                <w:color w:val="000000" w:themeColor="text1"/>
                <w:sz w:val="20"/>
                <w:szCs w:val="20"/>
                <w:u w:val="single"/>
                <w:lang w:eastAsia="en-GB"/>
              </w:rPr>
              <w:t>Country</w:t>
            </w:r>
            <w:r w:rsidR="40E9B9B8" w:rsidRPr="0C699333">
              <w:rPr>
                <w:rFonts w:eastAsia="Times New Roman"/>
                <w:color w:val="000000" w:themeColor="text1"/>
                <w:sz w:val="20"/>
                <w:szCs w:val="20"/>
                <w:u w:val="single"/>
                <w:lang w:eastAsia="en-GB"/>
              </w:rPr>
              <w:t>:</w:t>
            </w:r>
            <w:r w:rsidR="2D55452C" w:rsidRPr="0C699333">
              <w:rPr>
                <w:rFonts w:eastAsia="Times New Roman"/>
                <w:color w:val="000000" w:themeColor="text1"/>
                <w:sz w:val="20"/>
                <w:szCs w:val="20"/>
                <w:lang w:eastAsia="en-GB"/>
              </w:rPr>
              <w:t>Germany</w:t>
            </w:r>
          </w:p>
        </w:tc>
        <w:tc>
          <w:tcPr>
            <w:tcW w:w="907" w:type="dxa"/>
            <w:gridSpan w:val="2"/>
            <w:shd w:val="clear" w:color="auto" w:fill="FFFFFF" w:themeFill="background1"/>
            <w:hideMark/>
          </w:tcPr>
          <w:p w14:paraId="44ABB945" w14:textId="102404F7" w:rsidR="006A0AAC" w:rsidRPr="00F450F9" w:rsidRDefault="009E0E52" w:rsidP="07C273EB">
            <w:pPr>
              <w:rPr>
                <w:rFonts w:eastAsia="Times New Roman"/>
                <w:color w:val="000000"/>
                <w:sz w:val="20"/>
                <w:szCs w:val="20"/>
                <w:lang w:eastAsia="en-GB"/>
              </w:rPr>
            </w:pPr>
            <w:r>
              <w:rPr>
                <w:rFonts w:eastAsia="Times New Roman"/>
                <w:color w:val="000000" w:themeColor="text1"/>
                <w:sz w:val="20"/>
                <w:szCs w:val="20"/>
                <w:lang w:eastAsia="en-GB"/>
              </w:rPr>
              <w:t>Naturalistic follow-up</w:t>
            </w:r>
          </w:p>
        </w:tc>
        <w:tc>
          <w:tcPr>
            <w:tcW w:w="1361" w:type="dxa"/>
            <w:shd w:val="clear" w:color="auto" w:fill="FFFFFF" w:themeFill="background1"/>
            <w:hideMark/>
          </w:tcPr>
          <w:p w14:paraId="0AEF60BD"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1C5EEFE1" w14:textId="68EFE7EC" w:rsidR="006A0AAC" w:rsidRPr="00F450F9" w:rsidRDefault="07C273EB" w:rsidP="07C273EB">
            <w:pPr>
              <w:rPr>
                <w:rFonts w:eastAsia="Times New Roman"/>
                <w:color w:val="000000"/>
                <w:sz w:val="20"/>
                <w:szCs w:val="20"/>
                <w:lang w:eastAsia="en-GB"/>
              </w:rPr>
            </w:pPr>
            <w:r w:rsidRPr="07C273EB">
              <w:rPr>
                <w:rFonts w:eastAsia="Times New Roman"/>
                <w:color w:val="000000" w:themeColor="text1"/>
                <w:sz w:val="20"/>
                <w:szCs w:val="20"/>
                <w:lang w:eastAsia="en-GB"/>
              </w:rPr>
              <w:t>Standard DBT administered over three months by trained staff as reported by Bohus et al</w:t>
            </w:r>
            <w:r w:rsidR="00F47B3D">
              <w:rPr>
                <w:rFonts w:eastAsia="Times New Roman"/>
                <w:color w:val="000000" w:themeColor="text1"/>
                <w:sz w:val="20"/>
                <w:szCs w:val="20"/>
                <w:lang w:eastAsia="en-GB"/>
              </w:rPr>
              <w:t>.</w:t>
            </w:r>
            <w:r w:rsidRPr="07C273EB">
              <w:rPr>
                <w:rFonts w:eastAsia="Times New Roman"/>
                <w:color w:val="000000" w:themeColor="text1"/>
                <w:sz w:val="20"/>
                <w:szCs w:val="20"/>
                <w:lang w:eastAsia="en-GB"/>
              </w:rPr>
              <w:t xml:space="preserve"> 2004</w:t>
            </w:r>
            <w:r w:rsidR="00F47B3D">
              <w:rPr>
                <w:rFonts w:eastAsia="Times New Roman"/>
                <w:color w:val="000000" w:themeColor="text1"/>
                <w:sz w:val="20"/>
                <w:szCs w:val="20"/>
                <w:lang w:eastAsia="en-GB"/>
              </w:rPr>
              <w:t>.</w:t>
            </w:r>
          </w:p>
        </w:tc>
        <w:tc>
          <w:tcPr>
            <w:tcW w:w="1418" w:type="dxa"/>
            <w:shd w:val="clear" w:color="auto" w:fill="FFFFFF" w:themeFill="background1"/>
            <w:noWrap/>
            <w:hideMark/>
          </w:tcPr>
          <w:p w14:paraId="01254D94" w14:textId="77777777" w:rsidR="006A0AAC" w:rsidRPr="00F450F9" w:rsidRDefault="006A0AAC" w:rsidP="00793795">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FFFFFF" w:themeFill="background1"/>
            <w:noWrap/>
            <w:hideMark/>
          </w:tcPr>
          <w:p w14:paraId="076CCCA6" w14:textId="64CD7D50" w:rsidR="006A0AAC" w:rsidRPr="00231FE0" w:rsidRDefault="1EE15BD5" w:rsidP="00793795">
            <w:pPr>
              <w:rPr>
                <w:rFonts w:eastAsia="Times New Roman"/>
                <w:color w:val="000000" w:themeColor="text1"/>
                <w:sz w:val="20"/>
                <w:szCs w:val="20"/>
                <w:lang w:eastAsia="en-GB"/>
              </w:rPr>
            </w:pPr>
            <w:r w:rsidRPr="1EE15BD5">
              <w:rPr>
                <w:rFonts w:eastAsia="Times New Roman"/>
                <w:color w:val="000000" w:themeColor="text1"/>
                <w:sz w:val="20"/>
                <w:szCs w:val="20"/>
                <w:lang w:eastAsia="en-GB"/>
              </w:rPr>
              <w:t>31 adult female patients meeting criteria for BPD (aged 18-44) who completed inpatient DBT in Bohus trial were followed up for a further 20 months post- discharge.</w:t>
            </w:r>
          </w:p>
          <w:p w14:paraId="66A9ED64" w14:textId="77777777" w:rsidR="006A0AAC" w:rsidRPr="00F450F9" w:rsidRDefault="006A0AAC" w:rsidP="00793795">
            <w:pPr>
              <w:rPr>
                <w:rFonts w:eastAsia="Times New Roman" w:cstheme="minorHAnsi"/>
                <w:color w:val="000000" w:themeColor="text1"/>
                <w:sz w:val="20"/>
                <w:szCs w:val="20"/>
                <w:lang w:eastAsia="en-GB"/>
              </w:rPr>
            </w:pPr>
          </w:p>
          <w:p w14:paraId="20050400" w14:textId="185A26EA" w:rsidR="006A0AAC" w:rsidRPr="00F450F9" w:rsidRDefault="006A0AAC" w:rsidP="07C273EB">
            <w:pPr>
              <w:rPr>
                <w:rFonts w:eastAsia="Times New Roman"/>
                <w:color w:val="000000"/>
                <w:sz w:val="20"/>
                <w:szCs w:val="20"/>
                <w:lang w:eastAsia="en-GB"/>
              </w:rPr>
            </w:pPr>
          </w:p>
        </w:tc>
        <w:tc>
          <w:tcPr>
            <w:tcW w:w="2977" w:type="dxa"/>
            <w:shd w:val="clear" w:color="auto" w:fill="E2EFD9" w:themeFill="accent6" w:themeFillTint="33"/>
            <w:hideMark/>
          </w:tcPr>
          <w:p w14:paraId="409B8398" w14:textId="4F3F6EEB" w:rsidR="00382FD0" w:rsidRPr="07C273EB" w:rsidRDefault="00E23D36" w:rsidP="00382FD0">
            <w:pPr>
              <w:rPr>
                <w:rFonts w:eastAsia="Times New Roman"/>
                <w:color w:val="000000" w:themeColor="text1"/>
                <w:sz w:val="20"/>
                <w:szCs w:val="20"/>
                <w:lang w:eastAsia="en-GB"/>
              </w:rPr>
            </w:pPr>
            <w:r>
              <w:rPr>
                <w:rFonts w:eastAsia="Times New Roman"/>
                <w:color w:val="000000" w:themeColor="text1"/>
                <w:sz w:val="20"/>
                <w:szCs w:val="20"/>
                <w:lang w:eastAsia="en-GB"/>
              </w:rPr>
              <w:t>Significant reductions in self-harm rates reported at 1-month follow-up after inpatient DBT (Bohus et al., 2004) persisted over a</w:t>
            </w:r>
            <w:r w:rsidR="00067B88">
              <w:rPr>
                <w:rFonts w:eastAsia="Times New Roman"/>
                <w:color w:val="000000" w:themeColor="text1"/>
                <w:sz w:val="20"/>
                <w:szCs w:val="20"/>
                <w:lang w:eastAsia="en-GB"/>
              </w:rPr>
              <w:t xml:space="preserve">n additional follow-up period of 20 months </w:t>
            </w:r>
            <w:r w:rsidR="001B5853">
              <w:rPr>
                <w:rFonts w:eastAsia="Times New Roman"/>
                <w:color w:val="000000" w:themeColor="text1"/>
                <w:sz w:val="20"/>
                <w:szCs w:val="20"/>
                <w:lang w:eastAsia="en-GB"/>
              </w:rPr>
              <w:t xml:space="preserve">(p = 0.002). </w:t>
            </w:r>
            <w:r w:rsidR="002F4175">
              <w:rPr>
                <w:rFonts w:eastAsia="Times New Roman"/>
                <w:color w:val="000000" w:themeColor="text1"/>
                <w:sz w:val="20"/>
                <w:szCs w:val="20"/>
                <w:lang w:eastAsia="en-GB"/>
              </w:rPr>
              <w:t xml:space="preserve">The mean </w:t>
            </w:r>
            <w:r w:rsidR="00382FD0">
              <w:rPr>
                <w:rFonts w:eastAsia="Times New Roman"/>
                <w:color w:val="000000" w:themeColor="text1"/>
                <w:sz w:val="20"/>
                <w:szCs w:val="20"/>
                <w:lang w:eastAsia="en-GB"/>
              </w:rPr>
              <w:t>number of self-harm incidents in the four-weeks prior to the follow-up were also significantly lower than in the four weeks prior to receiving the inpatient DBT intervention (p = 0.002).</w:t>
            </w:r>
          </w:p>
          <w:p w14:paraId="7B773256" w14:textId="52E74707" w:rsidR="006A0AAC" w:rsidRPr="00F450F9" w:rsidRDefault="07C273EB" w:rsidP="07C273EB">
            <w:pPr>
              <w:rPr>
                <w:rFonts w:eastAsia="Times New Roman"/>
                <w:color w:val="000000"/>
                <w:sz w:val="20"/>
                <w:szCs w:val="20"/>
                <w:lang w:eastAsia="en-GB"/>
              </w:rPr>
            </w:pPr>
            <w:r w:rsidRPr="07C273EB">
              <w:rPr>
                <w:rFonts w:eastAsia="Times New Roman"/>
                <w:color w:val="000000" w:themeColor="text1"/>
                <w:sz w:val="20"/>
                <w:szCs w:val="20"/>
                <w:lang w:eastAsia="en-GB"/>
              </w:rPr>
              <w:t xml:space="preserve"> </w:t>
            </w:r>
          </w:p>
        </w:tc>
        <w:tc>
          <w:tcPr>
            <w:tcW w:w="2835" w:type="dxa"/>
            <w:shd w:val="clear" w:color="auto" w:fill="FFF2CC" w:themeFill="accent4" w:themeFillTint="33"/>
            <w:hideMark/>
          </w:tcPr>
          <w:p w14:paraId="26D3123E" w14:textId="0BA70DCE" w:rsidR="006A0AAC" w:rsidRPr="00F450F9" w:rsidRDefault="07C273EB" w:rsidP="07C273EB">
            <w:pPr>
              <w:spacing w:line="259" w:lineRule="auto"/>
              <w:rPr>
                <w:rFonts w:eastAsia="Times New Roman"/>
                <w:color w:val="000000" w:themeColor="text1"/>
                <w:sz w:val="20"/>
                <w:szCs w:val="20"/>
                <w:lang w:eastAsia="en-GB"/>
              </w:rPr>
            </w:pPr>
            <w:r w:rsidRPr="07C273EB">
              <w:rPr>
                <w:rFonts w:eastAsia="Times New Roman"/>
                <w:color w:val="000000" w:themeColor="text1"/>
                <w:sz w:val="20"/>
                <w:szCs w:val="20"/>
                <w:lang w:eastAsia="en-GB"/>
              </w:rPr>
              <w:t>There was no significant change in rates of suicide attempts over the course of the 21-month follow-up post-intervention (p = 0.18). There were no recorded completed suicides during the entire study period of two years.</w:t>
            </w:r>
          </w:p>
        </w:tc>
        <w:tc>
          <w:tcPr>
            <w:tcW w:w="1276" w:type="dxa"/>
            <w:shd w:val="clear" w:color="auto" w:fill="FFFFFF" w:themeFill="background1"/>
            <w:hideMark/>
          </w:tcPr>
          <w:p w14:paraId="0A6F97E3"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Bloom et al. (2012)</w:t>
            </w:r>
          </w:p>
        </w:tc>
      </w:tr>
      <w:tr w:rsidR="00F0606A" w:rsidRPr="00F450F9" w14:paraId="53D34F7B" w14:textId="77777777" w:rsidTr="006D5897">
        <w:trPr>
          <w:trHeight w:val="1155"/>
          <w:tblHeader/>
        </w:trPr>
        <w:tc>
          <w:tcPr>
            <w:tcW w:w="959" w:type="dxa"/>
            <w:shd w:val="clear" w:color="auto" w:fill="FFFFFF" w:themeFill="background1"/>
            <w:hideMark/>
          </w:tcPr>
          <w:p w14:paraId="0E92DCFF" w14:textId="4A9156ED" w:rsidR="009B2121" w:rsidRPr="00F450F9" w:rsidRDefault="009B2121" w:rsidP="2570F4D2">
            <w:pPr>
              <w:rPr>
                <w:rFonts w:eastAsia="Times New Roman"/>
                <w:color w:val="000000" w:themeColor="text1"/>
                <w:sz w:val="20"/>
                <w:szCs w:val="20"/>
                <w:lang w:eastAsia="en-GB"/>
              </w:rPr>
            </w:pPr>
            <w:r w:rsidRPr="2570F4D2">
              <w:rPr>
                <w:rFonts w:eastAsia="Times New Roman"/>
                <w:color w:val="000000" w:themeColor="text1"/>
                <w:sz w:val="20"/>
                <w:szCs w:val="20"/>
                <w:lang w:eastAsia="en-GB"/>
              </w:rPr>
              <w:lastRenderedPageBreak/>
              <w:t>Booth et al. (2014)</w:t>
            </w:r>
            <w:r w:rsidR="00735B48">
              <w:rPr>
                <w:rFonts w:eastAsia="Times New Roman"/>
                <w:color w:val="000000" w:themeColor="text1"/>
                <w:sz w:val="20"/>
                <w:szCs w:val="20"/>
                <w:lang w:eastAsia="en-GB"/>
              </w:rPr>
              <w:t xml:space="preserve"> </w:t>
            </w:r>
            <w:r w:rsidR="00735B48">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yTTsS1yn","properties":{"formattedCitation":"(138)","plainCitation":"(138)","noteIndex":0},"citationItems":[{"id":868,"uris":["http://zotero.org/users/11953550/items/WP2K4C79"],"itemData":{"id":868,"type":"article-journal","abstract":"Background:\n              Dialectical Behaviour Therapy (DBT) is an evidence-based treatment effective in reducing deliberate self-harm. However, DBT is resource and time intensive, and few services are able to sustain a programme faithful to all aspects. Thus, modified or adapted versions of DBT have been developed, particularly for delivery in inpatient hospital settings.\n              Aims:\n              This study presents a description of the “Living Through Distress” (LTD) Group, which is based on the group skills training component of DBT.\n              Method:\n              Participants (\n              n\n              = 114) were patients of a psychiatric hospital who attended the LTD group. The main inclusion criterion for the LTD group was a history of deliberate self-harm. The outcome measures were frequency of incidents of deliberate self-harm, levels of distress tolerance, and mean numbers of bed days per year.\n              Results:\n              Upon completion of the group, there were significant reductions in participants’ reports of deliberate self-harm and significant increases in their distress tolerance levels, which were maintained at 3-month follow-up. There was also a reduction in participants’ mean number of inpatient days at 1-year and 2-year follow-up. Over 50% of participants had no admissions in the year subsequent to completing the group.\n              Conclusions:\n              As this study was not a randomized controlled trial, results must be interpreted with caution. However, the findings presented here are promising, and suggest that a briefer, less resource intense version of the group skills training component of DBT may be effective in reducing deliberate self-harm.","container-title":"Behavioural and Cognitive Psychotherapy","DOI":"10.1017/S1352465812001002","ISSN":"1352-4658, 1469-1833","issue":"2","journalAbbreviation":"Behav. Cogn. Psychother.","language":"en","license":"https://www.cambridge.org/core/terms","page":"156-165","source":"DOI.org (Crossref)","title":"Living Through Distress: A Skills Training Group for Reducing Deliberate Self-Harm","title-short":"Living Through Distress","volume":"42","author":[{"family":"Booth","given":"Richard"},{"family":"Keogh","given":"Karen"},{"family":"Doyle","given":"Jillian"},{"family":"Owens","given":"Tara"}],"issued":{"date-parts":[["2014",3]]}}}],"schema":"https://github.com/citation-style-language/schema/raw/master/csl-citation.json"} </w:instrText>
            </w:r>
            <w:r w:rsidR="00735B48">
              <w:rPr>
                <w:rFonts w:eastAsia="Times New Roman"/>
                <w:color w:val="000000" w:themeColor="text1"/>
                <w:sz w:val="20"/>
                <w:szCs w:val="20"/>
                <w:lang w:eastAsia="en-GB"/>
              </w:rPr>
              <w:fldChar w:fldCharType="separate"/>
            </w:r>
            <w:r w:rsidR="0072491D" w:rsidRPr="0072491D">
              <w:rPr>
                <w:rFonts w:ascii="Calibri" w:hAnsi="Calibri" w:cs="Calibri"/>
                <w:sz w:val="20"/>
              </w:rPr>
              <w:t>(138)</w:t>
            </w:r>
            <w:r w:rsidR="00735B48">
              <w:rPr>
                <w:rFonts w:eastAsia="Times New Roman"/>
                <w:color w:val="000000" w:themeColor="text1"/>
                <w:sz w:val="20"/>
                <w:szCs w:val="20"/>
                <w:lang w:eastAsia="en-GB"/>
              </w:rPr>
              <w:fldChar w:fldCharType="end"/>
            </w:r>
          </w:p>
          <w:p w14:paraId="556D14A5" w14:textId="6511B6B1" w:rsidR="009B2121" w:rsidRDefault="009B2121" w:rsidP="2570F4D2">
            <w:pPr>
              <w:rPr>
                <w:rFonts w:eastAsia="Times New Roman"/>
                <w:color w:val="000000" w:themeColor="text1"/>
                <w:sz w:val="20"/>
                <w:szCs w:val="20"/>
                <w:lang w:eastAsia="en-GB"/>
              </w:rPr>
            </w:pPr>
          </w:p>
          <w:p w14:paraId="68F3A2D7" w14:textId="3B453CE3" w:rsidR="009B2121" w:rsidRPr="00F450F9" w:rsidRDefault="009B2121" w:rsidP="00793795">
            <w:pPr>
              <w:rPr>
                <w:rFonts w:eastAsia="Times New Roman"/>
                <w:color w:val="000000"/>
                <w:sz w:val="20"/>
                <w:szCs w:val="20"/>
                <w:lang w:eastAsia="en-GB"/>
              </w:rPr>
            </w:pPr>
            <w:r>
              <w:rPr>
                <w:rFonts w:eastAsia="Times New Roman"/>
                <w:color w:val="000000" w:themeColor="text1"/>
                <w:sz w:val="20"/>
                <w:szCs w:val="20"/>
                <w:u w:val="single"/>
                <w:lang w:eastAsia="en-GB"/>
              </w:rPr>
              <w:t>Country:</w:t>
            </w:r>
            <w:r w:rsidRPr="2570F4D2">
              <w:rPr>
                <w:rFonts w:eastAsia="Times New Roman"/>
                <w:color w:val="000000" w:themeColor="text1"/>
                <w:sz w:val="20"/>
                <w:szCs w:val="20"/>
                <w:lang w:eastAsia="en-GB"/>
              </w:rPr>
              <w:t>Ireland</w:t>
            </w:r>
          </w:p>
        </w:tc>
        <w:tc>
          <w:tcPr>
            <w:tcW w:w="907" w:type="dxa"/>
            <w:gridSpan w:val="2"/>
            <w:shd w:val="clear" w:color="auto" w:fill="FFFFFF" w:themeFill="background1"/>
            <w:hideMark/>
          </w:tcPr>
          <w:p w14:paraId="65BB0A70" w14:textId="77777777" w:rsidR="009B2121" w:rsidRPr="00F450F9" w:rsidRDefault="009B2121"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Pre-post</w:t>
            </w:r>
          </w:p>
        </w:tc>
        <w:tc>
          <w:tcPr>
            <w:tcW w:w="1361" w:type="dxa"/>
            <w:shd w:val="clear" w:color="auto" w:fill="FFFFFF" w:themeFill="background1"/>
            <w:hideMark/>
          </w:tcPr>
          <w:p w14:paraId="538C5FF3" w14:textId="77777777" w:rsidR="009B2121" w:rsidRPr="00F450F9" w:rsidRDefault="009B2121"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apted inpatient DBT</w:t>
            </w:r>
          </w:p>
        </w:tc>
        <w:tc>
          <w:tcPr>
            <w:tcW w:w="2126" w:type="dxa"/>
            <w:shd w:val="clear" w:color="auto" w:fill="FFFFFF" w:themeFill="background1"/>
            <w:hideMark/>
          </w:tcPr>
          <w:p w14:paraId="4B49D162" w14:textId="5F2330A3" w:rsidR="009B2121" w:rsidRPr="00F450F9" w:rsidRDefault="009B2121" w:rsidP="07C273EB">
            <w:pPr>
              <w:rPr>
                <w:rFonts w:eastAsia="Times New Roman"/>
                <w:color w:val="000000"/>
                <w:sz w:val="20"/>
                <w:szCs w:val="20"/>
                <w:lang w:eastAsia="en-GB"/>
              </w:rPr>
            </w:pPr>
            <w:r w:rsidRPr="07C273EB">
              <w:rPr>
                <w:rFonts w:eastAsia="Times New Roman"/>
                <w:color w:val="000000" w:themeColor="text1"/>
                <w:sz w:val="20"/>
                <w:szCs w:val="20"/>
                <w:lang w:eastAsia="en-GB"/>
              </w:rPr>
              <w:t xml:space="preserve">Six-week ‘Living through distress' skills programme based on the group skills training component of DBT. </w:t>
            </w:r>
          </w:p>
        </w:tc>
        <w:tc>
          <w:tcPr>
            <w:tcW w:w="1418" w:type="dxa"/>
            <w:shd w:val="clear" w:color="auto" w:fill="FFFFFF" w:themeFill="background1"/>
            <w:noWrap/>
            <w:hideMark/>
          </w:tcPr>
          <w:p w14:paraId="69F269DA" w14:textId="77777777" w:rsidR="009B2121" w:rsidRPr="00F450F9" w:rsidRDefault="009B2121"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 control</w:t>
            </w:r>
          </w:p>
        </w:tc>
        <w:tc>
          <w:tcPr>
            <w:tcW w:w="1417" w:type="dxa"/>
            <w:shd w:val="clear" w:color="auto" w:fill="FFFFFF" w:themeFill="background1"/>
            <w:noWrap/>
            <w:hideMark/>
          </w:tcPr>
          <w:p w14:paraId="13D3B474" w14:textId="2427D928" w:rsidR="009B2121" w:rsidRPr="00F450F9" w:rsidRDefault="009B2121" w:rsidP="07C273EB">
            <w:pPr>
              <w:rPr>
                <w:rFonts w:eastAsia="Times New Roman"/>
                <w:color w:val="000000"/>
                <w:sz w:val="20"/>
                <w:szCs w:val="20"/>
                <w:lang w:eastAsia="en-GB"/>
              </w:rPr>
            </w:pPr>
            <w:r w:rsidRPr="07C273EB">
              <w:rPr>
                <w:rFonts w:eastAsia="Times New Roman"/>
                <w:color w:val="000000" w:themeColor="text1"/>
                <w:sz w:val="20"/>
                <w:szCs w:val="20"/>
                <w:lang w:eastAsia="en-GB"/>
              </w:rPr>
              <w:t>114 adult inpatients of a psychiatric hospital who had a history of self-harm</w:t>
            </w:r>
          </w:p>
        </w:tc>
        <w:tc>
          <w:tcPr>
            <w:tcW w:w="5812" w:type="dxa"/>
            <w:gridSpan w:val="2"/>
            <w:shd w:val="clear" w:color="auto" w:fill="E2EFD9" w:themeFill="accent6" w:themeFillTint="33"/>
            <w:hideMark/>
          </w:tcPr>
          <w:p w14:paraId="2FEC9A78" w14:textId="799CB9E9" w:rsidR="009B2121" w:rsidRPr="00F450F9" w:rsidRDefault="009B2121" w:rsidP="07C273EB">
            <w:pPr>
              <w:rPr>
                <w:rFonts w:eastAsia="Times New Roman"/>
                <w:color w:val="000000" w:themeColor="text1"/>
                <w:sz w:val="20"/>
                <w:szCs w:val="20"/>
                <w:lang w:eastAsia="en-GB"/>
              </w:rPr>
            </w:pPr>
            <w:r w:rsidRPr="07C273EB">
              <w:rPr>
                <w:rFonts w:eastAsia="Times New Roman"/>
                <w:color w:val="000000" w:themeColor="text1"/>
                <w:sz w:val="20"/>
                <w:szCs w:val="20"/>
                <w:lang w:eastAsia="en-GB"/>
              </w:rPr>
              <w:t>Significant reductions in participants’ reports of self-harm</w:t>
            </w:r>
            <w:r>
              <w:rPr>
                <w:rFonts w:eastAsia="Times New Roman"/>
                <w:color w:val="000000" w:themeColor="text1"/>
                <w:sz w:val="20"/>
                <w:szCs w:val="20"/>
                <w:lang w:eastAsia="en-GB"/>
              </w:rPr>
              <w:t xml:space="preserve"> in the six weeks post-DBT compared to the six weeks pre-DBT </w:t>
            </w:r>
            <w:r w:rsidRPr="07C273EB">
              <w:rPr>
                <w:rFonts w:eastAsia="Times New Roman"/>
                <w:color w:val="000000" w:themeColor="text1"/>
                <w:sz w:val="20"/>
                <w:szCs w:val="20"/>
                <w:lang w:eastAsia="en-GB"/>
              </w:rPr>
              <w:t>(p = 0.02)</w:t>
            </w:r>
            <w:r>
              <w:rPr>
                <w:rFonts w:eastAsia="Times New Roman"/>
                <w:color w:val="000000" w:themeColor="text1"/>
                <w:sz w:val="20"/>
                <w:szCs w:val="20"/>
                <w:lang w:eastAsia="en-GB"/>
              </w:rPr>
              <w:t xml:space="preserve"> which was maintained at</w:t>
            </w:r>
            <w:r w:rsidRPr="07C273EB">
              <w:rPr>
                <w:rFonts w:eastAsia="Times New Roman"/>
                <w:color w:val="000000" w:themeColor="text1"/>
                <w:sz w:val="20"/>
                <w:szCs w:val="20"/>
                <w:lang w:eastAsia="en-GB"/>
              </w:rPr>
              <w:t xml:space="preserve"> 3-month</w:t>
            </w:r>
            <w:r>
              <w:rPr>
                <w:rFonts w:eastAsia="Times New Roman"/>
                <w:color w:val="000000" w:themeColor="text1"/>
                <w:sz w:val="20"/>
                <w:szCs w:val="20"/>
                <w:lang w:eastAsia="en-GB"/>
              </w:rPr>
              <w:t xml:space="preserve"> follow-up </w:t>
            </w:r>
            <w:r w:rsidRPr="07C273EB">
              <w:rPr>
                <w:rFonts w:eastAsia="Times New Roman"/>
                <w:color w:val="000000" w:themeColor="text1"/>
                <w:sz w:val="20"/>
                <w:szCs w:val="20"/>
                <w:lang w:eastAsia="en-GB"/>
              </w:rPr>
              <w:t>(p = 0.01).</w:t>
            </w:r>
            <w:r>
              <w:rPr>
                <w:rFonts w:eastAsia="Times New Roman"/>
                <w:color w:val="000000" w:themeColor="text1"/>
                <w:sz w:val="20"/>
                <w:szCs w:val="20"/>
                <w:lang w:eastAsia="en-GB"/>
              </w:rPr>
              <w:t xml:space="preserve"> Note: no distinction was made between suicidal and non-suicidal self-harm. Suicide rates were not measured. </w:t>
            </w:r>
          </w:p>
          <w:p w14:paraId="0C770945" w14:textId="77777777" w:rsidR="009B2121" w:rsidRDefault="009B2121" w:rsidP="009B2121">
            <w:pPr>
              <w:rPr>
                <w:rFonts w:eastAsia="Times New Roman"/>
                <w:color w:val="000000" w:themeColor="text1"/>
                <w:sz w:val="20"/>
                <w:szCs w:val="20"/>
                <w:lang w:eastAsia="en-GB"/>
              </w:rPr>
            </w:pPr>
          </w:p>
          <w:p w14:paraId="720121F5" w14:textId="77777777" w:rsidR="009B2121" w:rsidRPr="009B2121" w:rsidRDefault="009B2121" w:rsidP="009B2121">
            <w:pPr>
              <w:rPr>
                <w:rFonts w:eastAsia="Times New Roman"/>
                <w:sz w:val="20"/>
                <w:szCs w:val="20"/>
                <w:lang w:eastAsia="en-GB"/>
              </w:rPr>
            </w:pPr>
          </w:p>
        </w:tc>
        <w:tc>
          <w:tcPr>
            <w:tcW w:w="1276" w:type="dxa"/>
            <w:shd w:val="clear" w:color="auto" w:fill="FFFFFF" w:themeFill="background1"/>
            <w:hideMark/>
          </w:tcPr>
          <w:p w14:paraId="3080AF56" w14:textId="77777777" w:rsidR="009B2121" w:rsidRPr="00F450F9" w:rsidRDefault="009B2121"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hibaut et al. (2019)</w:t>
            </w:r>
          </w:p>
        </w:tc>
      </w:tr>
      <w:tr w:rsidR="00525788" w:rsidRPr="00F450F9" w14:paraId="5F827ABC" w14:textId="77777777" w:rsidTr="006D5897">
        <w:trPr>
          <w:trHeight w:val="312"/>
          <w:tblHeader/>
        </w:trPr>
        <w:tc>
          <w:tcPr>
            <w:tcW w:w="15276" w:type="dxa"/>
            <w:gridSpan w:val="10"/>
            <w:shd w:val="clear" w:color="auto" w:fill="FFFFFF" w:themeFill="background1"/>
          </w:tcPr>
          <w:p w14:paraId="4AD16E54" w14:textId="61622B6F" w:rsidR="00525788" w:rsidRPr="00525788" w:rsidRDefault="00525788" w:rsidP="00793795">
            <w:pPr>
              <w:rPr>
                <w:rFonts w:eastAsia="Times New Roman" w:cstheme="minorHAnsi"/>
                <w:b/>
                <w:bCs/>
                <w:color w:val="000000"/>
                <w:sz w:val="20"/>
                <w:szCs w:val="20"/>
                <w:lang w:eastAsia="en-GB"/>
              </w:rPr>
            </w:pPr>
            <w:r w:rsidRPr="00525788">
              <w:rPr>
                <w:rFonts w:eastAsia="Times New Roman" w:cstheme="minorHAnsi"/>
                <w:b/>
                <w:bCs/>
                <w:color w:val="000000"/>
                <w:sz w:val="20"/>
                <w:szCs w:val="20"/>
                <w:lang w:eastAsia="en-GB"/>
              </w:rPr>
              <w:t>CBT-based approaches</w:t>
            </w:r>
          </w:p>
        </w:tc>
      </w:tr>
      <w:tr w:rsidR="00F0606A" w:rsidRPr="00F450F9" w14:paraId="7B056AB9" w14:textId="77777777" w:rsidTr="006D5897">
        <w:trPr>
          <w:trHeight w:val="3480"/>
          <w:tblHeader/>
        </w:trPr>
        <w:tc>
          <w:tcPr>
            <w:tcW w:w="959" w:type="dxa"/>
            <w:shd w:val="clear" w:color="auto" w:fill="FFFFFF" w:themeFill="background1"/>
            <w:hideMark/>
          </w:tcPr>
          <w:p w14:paraId="0E5BA0F7" w14:textId="12C59024" w:rsidR="006A0AAC" w:rsidRPr="00F450F9" w:rsidRDefault="006A0AAC" w:rsidP="1857F817">
            <w:pPr>
              <w:rPr>
                <w:rFonts w:eastAsia="Times New Roman"/>
                <w:color w:val="000000" w:themeColor="text1"/>
                <w:sz w:val="20"/>
                <w:szCs w:val="20"/>
                <w:lang w:eastAsia="en-GB"/>
              </w:rPr>
            </w:pPr>
            <w:r w:rsidRPr="1857F817">
              <w:rPr>
                <w:rFonts w:eastAsia="Times New Roman"/>
                <w:color w:val="000000" w:themeColor="text1"/>
                <w:sz w:val="20"/>
                <w:szCs w:val="20"/>
                <w:lang w:eastAsia="en-GB"/>
              </w:rPr>
              <w:t>Bentley et al. (2017)</w:t>
            </w:r>
            <w:r w:rsidR="004E526C">
              <w:rPr>
                <w:rFonts w:eastAsia="Times New Roman"/>
                <w:color w:val="000000" w:themeColor="text1"/>
                <w:sz w:val="20"/>
                <w:szCs w:val="20"/>
                <w:lang w:eastAsia="en-GB"/>
              </w:rPr>
              <w:t xml:space="preserve"> </w:t>
            </w:r>
            <w:r w:rsidR="004E526C">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KNqFCcpU","properties":{"formattedCitation":"(85)","plainCitation":"(85)","noteIndex":0},"citationItems":[{"id":869,"uris":["http://zotero.org/users/11953550/items/T4MNYUHB"],"itemData":{"id":869,"type":"article-journal","abstract":"We provide a theoretical rationale for applying a transdiagnostic, shared mechanism treatment (the Unified Protocol for Transdiagnostic Treatment of Emotional Disorders [UP]) to suicidal thoughts and behaviors. We also present results from a proof of concept study examining the feasibility and acceptability of adding a modified UP to treatment as usual (TAU) in an inpatient setting for individuals reporting a recent suicide attempt or active suicidal ideation. Participants ( N = 12) were randomly assigned to receive UP + TAU or TAU alone. Findings indicate good feasibility and acceptability of the adjunctive intervention. Among participants who were responsive to contact attempts postdischarge ( n = 6), there were no observable differences in suicidal thoughts or behaviors during a 6-month follow-up. This application represents a promising initial extension of a cognitive-behavioral, emotion-focused treatment to suicidal individuals within an inpatient setting. Future studies adequately powered to speak to efficacy of the modified UP intervention are warranted.","container-title":"Behavior Modification","DOI":"10.1177/0145445516689661","ISSN":"0145-4455, 1552-4167","issue":"4","journalAbbreviation":"Behav Modif","language":"en","page":"529-557","source":"DOI.org (Crossref)","title":"Treating Suicidal Thoughts and Behaviors Within an Emotional Disorders Framework: Acceptability and Feasibility of the Unified Protocol in an Inpatient Setting","title-short":"Treating Suicidal Thoughts and Behaviors Within an Emotional Disorders Framework","volume":"41","author":[{"family":"Bentley","given":"Kate H."},{"family":"Sauer-Zavala","given":"Shannon"},{"family":"Cassiello-Robbins","given":"Clair F."},{"family":"Conklin","given":"Laren R."},{"family":"Vento","given":"Stephanie"},{"family":"Homer","given":"Danyele"}],"issued":{"date-parts":[["2017",7]]}}}],"schema":"https://github.com/citation-style-language/schema/raw/master/csl-citation.json"} </w:instrText>
            </w:r>
            <w:r w:rsidR="004E526C">
              <w:rPr>
                <w:rFonts w:eastAsia="Times New Roman"/>
                <w:color w:val="000000" w:themeColor="text1"/>
                <w:sz w:val="20"/>
                <w:szCs w:val="20"/>
                <w:lang w:eastAsia="en-GB"/>
              </w:rPr>
              <w:fldChar w:fldCharType="separate"/>
            </w:r>
            <w:r w:rsidR="0072491D" w:rsidRPr="0072491D">
              <w:rPr>
                <w:rFonts w:ascii="Calibri" w:hAnsi="Calibri" w:cs="Calibri"/>
                <w:sz w:val="20"/>
              </w:rPr>
              <w:t>(85)</w:t>
            </w:r>
            <w:r w:rsidR="004E526C">
              <w:rPr>
                <w:rFonts w:eastAsia="Times New Roman"/>
                <w:color w:val="000000" w:themeColor="text1"/>
                <w:sz w:val="20"/>
                <w:szCs w:val="20"/>
                <w:lang w:eastAsia="en-GB"/>
              </w:rPr>
              <w:fldChar w:fldCharType="end"/>
            </w:r>
          </w:p>
          <w:p w14:paraId="1171FC34" w14:textId="0E08FB62" w:rsidR="006A0AAC" w:rsidRPr="00F450F9" w:rsidRDefault="006A0AAC" w:rsidP="6FDE3764">
            <w:pPr>
              <w:rPr>
                <w:rFonts w:eastAsia="Times New Roman"/>
                <w:color w:val="000000" w:themeColor="text1"/>
                <w:sz w:val="20"/>
                <w:szCs w:val="20"/>
                <w:lang w:eastAsia="en-GB"/>
              </w:rPr>
            </w:pPr>
          </w:p>
          <w:p w14:paraId="72CAB276" w14:textId="6FBD37DC" w:rsidR="006A0AAC" w:rsidRPr="00F450F9" w:rsidRDefault="008F3F97" w:rsidP="00793795">
            <w:pPr>
              <w:rPr>
                <w:rFonts w:eastAsia="Times New Roman"/>
                <w:color w:val="000000"/>
                <w:sz w:val="20"/>
                <w:szCs w:val="20"/>
                <w:lang w:eastAsia="en-GB"/>
              </w:rPr>
            </w:pPr>
            <w:r>
              <w:rPr>
                <w:rFonts w:eastAsia="Times New Roman"/>
                <w:color w:val="000000" w:themeColor="text1"/>
                <w:sz w:val="20"/>
                <w:szCs w:val="20"/>
                <w:u w:val="single"/>
                <w:lang w:eastAsia="en-GB"/>
              </w:rPr>
              <w:t>Country:</w:t>
            </w:r>
            <w:r w:rsidR="6FDE3764" w:rsidRPr="6FDE3764">
              <w:rPr>
                <w:rFonts w:eastAsia="Times New Roman"/>
                <w:color w:val="000000" w:themeColor="text1"/>
                <w:sz w:val="20"/>
                <w:szCs w:val="20"/>
                <w:lang w:eastAsia="en-GB"/>
              </w:rPr>
              <w:t>USA</w:t>
            </w:r>
          </w:p>
        </w:tc>
        <w:tc>
          <w:tcPr>
            <w:tcW w:w="907" w:type="dxa"/>
            <w:gridSpan w:val="2"/>
            <w:shd w:val="clear" w:color="auto" w:fill="FFFFFF" w:themeFill="background1"/>
            <w:hideMark/>
          </w:tcPr>
          <w:p w14:paraId="652D47C2" w14:textId="69A48668" w:rsidR="006A0AAC" w:rsidRPr="00F450F9" w:rsidRDefault="00550057" w:rsidP="00550057">
            <w:pPr>
              <w:spacing w:line="259" w:lineRule="auto"/>
              <w:rPr>
                <w:rFonts w:eastAsia="Times New Roman"/>
                <w:color w:val="000000" w:themeColor="text1"/>
                <w:sz w:val="20"/>
                <w:szCs w:val="20"/>
                <w:lang w:eastAsia="en-GB"/>
              </w:rPr>
            </w:pPr>
            <w:r>
              <w:rPr>
                <w:rFonts w:eastAsia="Times New Roman"/>
                <w:color w:val="000000" w:themeColor="text1"/>
                <w:sz w:val="20"/>
                <w:szCs w:val="20"/>
                <w:lang w:eastAsia="en-GB"/>
              </w:rPr>
              <w:t>Proof of concept</w:t>
            </w:r>
            <w:r w:rsidR="009E3DF9">
              <w:rPr>
                <w:rFonts w:eastAsia="Times New Roman"/>
                <w:color w:val="000000" w:themeColor="text1"/>
                <w:sz w:val="20"/>
                <w:szCs w:val="20"/>
                <w:lang w:eastAsia="en-GB"/>
              </w:rPr>
              <w:t xml:space="preserve"> RCT</w:t>
            </w:r>
          </w:p>
        </w:tc>
        <w:tc>
          <w:tcPr>
            <w:tcW w:w="1361" w:type="dxa"/>
            <w:shd w:val="clear" w:color="auto" w:fill="FFFFFF" w:themeFill="background1"/>
            <w:hideMark/>
          </w:tcPr>
          <w:p w14:paraId="1526D717"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Unified Protocol for the Transdiagnostic Treatment of Emotional Disorders </w:t>
            </w:r>
          </w:p>
        </w:tc>
        <w:tc>
          <w:tcPr>
            <w:tcW w:w="2126" w:type="dxa"/>
            <w:shd w:val="clear" w:color="auto" w:fill="FFFFFF" w:themeFill="background1"/>
            <w:hideMark/>
          </w:tcPr>
          <w:p w14:paraId="0E163944"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A cognitive-behavioural intervention addressing psychological disorders with aversive reaction to frequent negative emotion. Unified protocol (5 sessions) was modified to address suicidal thoughts and behaviours in an inpatient setting. </w:t>
            </w:r>
          </w:p>
        </w:tc>
        <w:tc>
          <w:tcPr>
            <w:tcW w:w="1418" w:type="dxa"/>
            <w:shd w:val="clear" w:color="auto" w:fill="FFFFFF" w:themeFill="background1"/>
            <w:noWrap/>
            <w:hideMark/>
          </w:tcPr>
          <w:p w14:paraId="059FAA1E"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TAU</w:t>
            </w:r>
          </w:p>
        </w:tc>
        <w:tc>
          <w:tcPr>
            <w:tcW w:w="1417" w:type="dxa"/>
            <w:shd w:val="clear" w:color="auto" w:fill="FFFFFF" w:themeFill="background1"/>
            <w:noWrap/>
            <w:hideMark/>
          </w:tcPr>
          <w:p w14:paraId="594DEE27"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12 adults reporting a recent suicide attempt or active suicidal ideation in an inpatient psychiatric unit</w:t>
            </w:r>
          </w:p>
          <w:p w14:paraId="1DB64349" w14:textId="77777777" w:rsidR="006A0AAC" w:rsidRPr="00F450F9" w:rsidRDefault="006A0AAC" w:rsidP="00793795">
            <w:pPr>
              <w:rPr>
                <w:rFonts w:eastAsia="Times New Roman" w:cstheme="minorHAnsi"/>
                <w:color w:val="000000" w:themeColor="text1"/>
                <w:sz w:val="20"/>
                <w:szCs w:val="20"/>
                <w:lang w:eastAsia="en-GB"/>
              </w:rPr>
            </w:pPr>
          </w:p>
          <w:p w14:paraId="743FF752"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Intervention group: n = 6</w:t>
            </w:r>
          </w:p>
          <w:p w14:paraId="550000A5" w14:textId="77777777" w:rsidR="006A0AAC" w:rsidRPr="00F450F9" w:rsidRDefault="006A0AAC" w:rsidP="00793795">
            <w:pPr>
              <w:rPr>
                <w:rFonts w:eastAsia="Times New Roman" w:cstheme="minorHAnsi"/>
                <w:color w:val="000000" w:themeColor="text1"/>
                <w:sz w:val="20"/>
                <w:szCs w:val="20"/>
                <w:lang w:eastAsia="en-GB"/>
              </w:rPr>
            </w:pPr>
          </w:p>
          <w:p w14:paraId="7C259D85"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ontrol group: n = 6</w:t>
            </w:r>
          </w:p>
        </w:tc>
        <w:tc>
          <w:tcPr>
            <w:tcW w:w="2977" w:type="dxa"/>
            <w:shd w:val="clear" w:color="auto" w:fill="F2F2F2" w:themeFill="background1" w:themeFillShade="F2"/>
            <w:hideMark/>
          </w:tcPr>
          <w:p w14:paraId="4A18E084" w14:textId="77777777" w:rsidR="006A0AAC" w:rsidRPr="00F450F9" w:rsidRDefault="006A0AAC" w:rsidP="00793795">
            <w:pPr>
              <w:rPr>
                <w:rFonts w:eastAsia="Times New Roman" w:cstheme="minorHAnsi"/>
                <w:sz w:val="20"/>
                <w:szCs w:val="20"/>
                <w:lang w:eastAsia="en-GB"/>
              </w:rPr>
            </w:pPr>
            <w:r w:rsidRPr="00F450F9">
              <w:rPr>
                <w:rFonts w:eastAsia="Times New Roman" w:cstheme="minorHAnsi"/>
                <w:sz w:val="20"/>
                <w:szCs w:val="20"/>
                <w:lang w:eastAsia="en-GB"/>
              </w:rPr>
              <w:t>Not measured.</w:t>
            </w:r>
          </w:p>
        </w:tc>
        <w:tc>
          <w:tcPr>
            <w:tcW w:w="2835" w:type="dxa"/>
            <w:shd w:val="clear" w:color="auto" w:fill="FFF2CC" w:themeFill="accent4" w:themeFillTint="33"/>
            <w:hideMark/>
          </w:tcPr>
          <w:p w14:paraId="376A02B1" w14:textId="32963290" w:rsidR="006A0AAC" w:rsidRPr="00F450F9" w:rsidRDefault="7762F599" w:rsidP="0C699333">
            <w:pPr>
              <w:rPr>
                <w:rFonts w:eastAsia="Times New Roman"/>
                <w:color w:val="000000" w:themeColor="text1"/>
                <w:sz w:val="20"/>
                <w:szCs w:val="20"/>
                <w:lang w:eastAsia="en-GB"/>
              </w:rPr>
            </w:pPr>
            <w:r w:rsidRPr="0C699333">
              <w:rPr>
                <w:rFonts w:eastAsia="Times New Roman"/>
                <w:color w:val="000000" w:themeColor="text1"/>
                <w:sz w:val="20"/>
                <w:szCs w:val="20"/>
                <w:lang w:eastAsia="en-GB"/>
              </w:rPr>
              <w:t>No</w:t>
            </w:r>
            <w:r w:rsidR="006A0AAC" w:rsidRPr="0C699333">
              <w:rPr>
                <w:rFonts w:eastAsia="Times New Roman"/>
                <w:color w:val="000000" w:themeColor="text1"/>
                <w:sz w:val="20"/>
                <w:szCs w:val="20"/>
                <w:lang w:eastAsia="en-GB"/>
              </w:rPr>
              <w:t xml:space="preserve"> observable between-group differences in clinician-rated suicidal thoughts and behaviour frequency at 1-month or 6-month follow-up</w:t>
            </w:r>
            <w:r w:rsidR="5AFD0B7E" w:rsidRPr="0C699333">
              <w:rPr>
                <w:rFonts w:eastAsia="Times New Roman"/>
                <w:color w:val="000000" w:themeColor="text1"/>
                <w:sz w:val="20"/>
                <w:szCs w:val="20"/>
                <w:lang w:eastAsia="en-GB"/>
              </w:rPr>
              <w:t>.</w:t>
            </w:r>
            <w:r w:rsidR="006A0AAC" w:rsidRPr="0C699333">
              <w:rPr>
                <w:rFonts w:eastAsia="Times New Roman"/>
                <w:color w:val="000000" w:themeColor="text1"/>
                <w:sz w:val="20"/>
                <w:szCs w:val="20"/>
                <w:lang w:eastAsia="en-GB"/>
              </w:rPr>
              <w:t xml:space="preserve"> </w:t>
            </w:r>
            <w:r w:rsidR="66606082" w:rsidRPr="0C699333">
              <w:rPr>
                <w:rFonts w:eastAsia="Times New Roman"/>
                <w:color w:val="000000" w:themeColor="text1"/>
                <w:sz w:val="20"/>
                <w:szCs w:val="20"/>
                <w:lang w:eastAsia="en-GB"/>
              </w:rPr>
              <w:t>Un</w:t>
            </w:r>
            <w:r w:rsidR="006A0AAC" w:rsidRPr="0C699333">
              <w:rPr>
                <w:rFonts w:eastAsia="Times New Roman"/>
                <w:color w:val="000000" w:themeColor="text1"/>
                <w:sz w:val="20"/>
                <w:szCs w:val="20"/>
                <w:lang w:eastAsia="en-GB"/>
              </w:rPr>
              <w:t xml:space="preserve">able to test the statistical significance due to small sample size. </w:t>
            </w:r>
            <w:r w:rsidR="145FD18B" w:rsidRPr="0C699333">
              <w:rPr>
                <w:rFonts w:eastAsia="Times New Roman"/>
                <w:color w:val="000000" w:themeColor="text1"/>
                <w:sz w:val="20"/>
                <w:szCs w:val="20"/>
                <w:lang w:eastAsia="en-GB"/>
              </w:rPr>
              <w:t>No</w:t>
            </w:r>
            <w:r w:rsidR="006A0AAC" w:rsidRPr="0C699333">
              <w:rPr>
                <w:rFonts w:eastAsia="Times New Roman"/>
                <w:color w:val="000000" w:themeColor="text1"/>
                <w:sz w:val="20"/>
                <w:szCs w:val="20"/>
                <w:lang w:eastAsia="en-GB"/>
              </w:rPr>
              <w:t xml:space="preserve"> statistically significant difference in self-reported suicidal ideation between the intervention and TAU control groups.</w:t>
            </w:r>
          </w:p>
          <w:p w14:paraId="78F618DD" w14:textId="77777777" w:rsidR="006A0AAC" w:rsidRPr="00F450F9" w:rsidRDefault="006A0AAC" w:rsidP="00793795">
            <w:pPr>
              <w:rPr>
                <w:rFonts w:eastAsia="Times New Roman" w:cstheme="minorHAnsi"/>
                <w:color w:val="000000" w:themeColor="text1"/>
                <w:sz w:val="20"/>
                <w:szCs w:val="20"/>
                <w:lang w:eastAsia="en-GB"/>
              </w:rPr>
            </w:pPr>
          </w:p>
          <w:p w14:paraId="1424CAF4"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This study was included in Yiu et al.'s (2021) meta-analysis. This meta-analysis included 10 studies covering a range of psychosocial interventions (CBT, DBT, gratitude journalling) and concluded that overall, the psychosocial interventions did not significantly reduce suicidal ideation or suicide attempts compared to controls.</w:t>
            </w:r>
          </w:p>
        </w:tc>
        <w:tc>
          <w:tcPr>
            <w:tcW w:w="1276" w:type="dxa"/>
            <w:shd w:val="clear" w:color="auto" w:fill="FFFFFF" w:themeFill="background1"/>
            <w:hideMark/>
          </w:tcPr>
          <w:p w14:paraId="628A9F12"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awaz et al. (2021)</w:t>
            </w:r>
            <w:r w:rsidRPr="00F450F9">
              <w:rPr>
                <w:rFonts w:eastAsia="Times New Roman" w:cstheme="minorHAnsi"/>
                <w:color w:val="000000"/>
                <w:sz w:val="20"/>
                <w:szCs w:val="20"/>
                <w:lang w:eastAsia="en-GB"/>
              </w:rPr>
              <w:br/>
              <w:t>Yiu et al. (2021)</w:t>
            </w:r>
          </w:p>
        </w:tc>
      </w:tr>
      <w:tr w:rsidR="00F0606A" w:rsidRPr="00F450F9" w14:paraId="5BAC1719" w14:textId="77777777" w:rsidTr="006D5897">
        <w:trPr>
          <w:trHeight w:val="3180"/>
          <w:tblHeader/>
        </w:trPr>
        <w:tc>
          <w:tcPr>
            <w:tcW w:w="959" w:type="dxa"/>
            <w:shd w:val="clear" w:color="auto" w:fill="FFFFFF" w:themeFill="background1"/>
            <w:hideMark/>
          </w:tcPr>
          <w:p w14:paraId="4CA6C8B4" w14:textId="6CC2B842" w:rsidR="006A0AAC" w:rsidRPr="00F450F9" w:rsidRDefault="006A0AAC" w:rsidP="4D7E6D5F">
            <w:pPr>
              <w:rPr>
                <w:rFonts w:eastAsia="Times New Roman"/>
                <w:color w:val="000000" w:themeColor="text1"/>
                <w:sz w:val="20"/>
                <w:szCs w:val="20"/>
                <w:lang w:eastAsia="en-GB"/>
              </w:rPr>
            </w:pPr>
            <w:r w:rsidRPr="4D7E6D5F">
              <w:rPr>
                <w:rFonts w:eastAsia="Times New Roman"/>
                <w:color w:val="000000" w:themeColor="text1"/>
                <w:sz w:val="20"/>
                <w:szCs w:val="20"/>
                <w:lang w:eastAsia="en-GB"/>
              </w:rPr>
              <w:lastRenderedPageBreak/>
              <w:t>LaCroix et al. (2018)</w:t>
            </w:r>
            <w:r w:rsidR="002E1CC5">
              <w:rPr>
                <w:rFonts w:eastAsia="Times New Roman"/>
                <w:color w:val="000000" w:themeColor="text1"/>
                <w:sz w:val="20"/>
                <w:szCs w:val="20"/>
                <w:lang w:eastAsia="en-GB"/>
              </w:rPr>
              <w:t xml:space="preserve"> </w:t>
            </w:r>
            <w:r w:rsidR="002E1CC5">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4BbMJxZn","properties":{"formattedCitation":"(86)","plainCitation":"(86)","noteIndex":0},"citationItems":[{"id":870,"uris":["http://zotero.org/users/11953550/items/7KDXIZWY"],"itemData":{"id":870,"type":"article-journal","container-title":"Psychological Services","DOI":"10.1037/ser0000224","ISSN":"1939-148X, 1541-1559","issue":"3","journalAbbreviation":"Psychological Services","language":"en","page":"279-288","source":"DOI.org (Crossref)","title":"Pilot trial of post-admission cognitive therapy: Inpatient program for suicide prevention.","title-short":"Pilot trial of post-admission cognitive therapy","volume":"15","author":[{"family":"LaCroix","given":"Jessica M."},{"family":"Perera","given":"Kanchana U."},{"family":"Neely","given":"Laura L."},{"family":"Grammer","given":"Geoffrey"},{"family":"Weaver","given":"Jennifer"},{"family":"Ghahramanlou-Holloway","given":"Marjan"}],"issued":{"date-parts":[["2018",8]]}}}],"schema":"https://github.com/citation-style-language/schema/raw/master/csl-citation.json"} </w:instrText>
            </w:r>
            <w:r w:rsidR="002E1CC5">
              <w:rPr>
                <w:rFonts w:eastAsia="Times New Roman"/>
                <w:color w:val="000000" w:themeColor="text1"/>
                <w:sz w:val="20"/>
                <w:szCs w:val="20"/>
                <w:lang w:eastAsia="en-GB"/>
              </w:rPr>
              <w:fldChar w:fldCharType="separate"/>
            </w:r>
            <w:r w:rsidR="0072491D" w:rsidRPr="0072491D">
              <w:rPr>
                <w:rFonts w:ascii="Calibri" w:hAnsi="Calibri" w:cs="Calibri"/>
                <w:sz w:val="20"/>
              </w:rPr>
              <w:t>(86)</w:t>
            </w:r>
            <w:r w:rsidR="002E1CC5">
              <w:rPr>
                <w:rFonts w:eastAsia="Times New Roman"/>
                <w:color w:val="000000" w:themeColor="text1"/>
                <w:sz w:val="20"/>
                <w:szCs w:val="20"/>
                <w:lang w:eastAsia="en-GB"/>
              </w:rPr>
              <w:fldChar w:fldCharType="end"/>
            </w:r>
          </w:p>
          <w:p w14:paraId="32939172" w14:textId="66AD84CE" w:rsidR="006A0AAC" w:rsidRPr="00F450F9" w:rsidRDefault="006A0AAC" w:rsidP="4D7E6D5F">
            <w:pPr>
              <w:rPr>
                <w:rFonts w:eastAsia="Times New Roman"/>
                <w:color w:val="000000" w:themeColor="text1"/>
                <w:sz w:val="20"/>
                <w:szCs w:val="20"/>
                <w:lang w:eastAsia="en-GB"/>
              </w:rPr>
            </w:pPr>
          </w:p>
          <w:p w14:paraId="19DC3EB5" w14:textId="3E2170F9" w:rsidR="006A0AAC" w:rsidRPr="00F450F9" w:rsidRDefault="008F3F97" w:rsidP="00793795">
            <w:pPr>
              <w:rPr>
                <w:rFonts w:eastAsia="Times New Roman"/>
                <w:color w:val="000000"/>
                <w:sz w:val="20"/>
                <w:szCs w:val="20"/>
                <w:lang w:eastAsia="en-GB"/>
              </w:rPr>
            </w:pPr>
            <w:r>
              <w:rPr>
                <w:rFonts w:eastAsia="Times New Roman"/>
                <w:color w:val="000000" w:themeColor="text1"/>
                <w:sz w:val="20"/>
                <w:szCs w:val="20"/>
                <w:u w:val="single"/>
                <w:lang w:eastAsia="en-GB"/>
              </w:rPr>
              <w:t>Country:</w:t>
            </w:r>
            <w:r w:rsidR="4D7E6D5F" w:rsidRPr="4D7E6D5F">
              <w:rPr>
                <w:rFonts w:eastAsia="Times New Roman"/>
                <w:color w:val="000000" w:themeColor="text1"/>
                <w:sz w:val="20"/>
                <w:szCs w:val="20"/>
                <w:lang w:eastAsia="en-GB"/>
              </w:rPr>
              <w:t xml:space="preserve"> USA</w:t>
            </w:r>
          </w:p>
        </w:tc>
        <w:tc>
          <w:tcPr>
            <w:tcW w:w="907" w:type="dxa"/>
            <w:gridSpan w:val="2"/>
            <w:shd w:val="clear" w:color="auto" w:fill="FFFFFF" w:themeFill="background1"/>
            <w:hideMark/>
          </w:tcPr>
          <w:p w14:paraId="315E7734" w14:textId="592792FE" w:rsidR="006A0AAC" w:rsidRPr="00F450F9" w:rsidRDefault="00835227" w:rsidP="00793795">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Pilot </w:t>
            </w:r>
            <w:r w:rsidR="006A0AAC" w:rsidRPr="00F450F9">
              <w:rPr>
                <w:rFonts w:eastAsia="Times New Roman" w:cstheme="minorHAnsi"/>
                <w:color w:val="000000"/>
                <w:sz w:val="20"/>
                <w:szCs w:val="20"/>
                <w:lang w:eastAsia="en-GB"/>
              </w:rPr>
              <w:t>RCT</w:t>
            </w:r>
          </w:p>
        </w:tc>
        <w:tc>
          <w:tcPr>
            <w:tcW w:w="1361" w:type="dxa"/>
            <w:shd w:val="clear" w:color="auto" w:fill="FFFFFF" w:themeFill="background1"/>
            <w:hideMark/>
          </w:tcPr>
          <w:p w14:paraId="100FCA61"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ost-admission cognitive therapy (PACT)</w:t>
            </w:r>
          </w:p>
        </w:tc>
        <w:tc>
          <w:tcPr>
            <w:tcW w:w="2126" w:type="dxa"/>
            <w:shd w:val="clear" w:color="auto" w:fill="FFFFFF" w:themeFill="background1"/>
            <w:hideMark/>
          </w:tcPr>
          <w:p w14:paraId="48D39F77" w14:textId="4CA4DE45" w:rsidR="006A0AAC" w:rsidRPr="00F450F9" w:rsidRDefault="006A0AAC" w:rsidP="00793795">
            <w:pPr>
              <w:rPr>
                <w:rFonts w:eastAsia="Times New Roman"/>
                <w:color w:val="000000"/>
                <w:sz w:val="20"/>
                <w:szCs w:val="20"/>
                <w:lang w:eastAsia="en-GB"/>
              </w:rPr>
            </w:pPr>
            <w:r w:rsidRPr="2570DACF">
              <w:rPr>
                <w:rFonts w:eastAsia="Times New Roman"/>
                <w:color w:val="000000" w:themeColor="text1"/>
                <w:sz w:val="20"/>
                <w:szCs w:val="20"/>
                <w:lang w:eastAsia="en-GB"/>
              </w:rPr>
              <w:t xml:space="preserve">An inpatient CBT programme based on the cognitive model of depression and suicide.  60-90 min CBT sessions over 3 days. </w:t>
            </w:r>
            <w:r w:rsidR="00F73BF3">
              <w:rPr>
                <w:rFonts w:eastAsia="Times New Roman"/>
                <w:color w:val="000000" w:themeColor="text1"/>
                <w:sz w:val="20"/>
                <w:szCs w:val="20"/>
                <w:lang w:eastAsia="en-GB"/>
              </w:rPr>
              <w:t xml:space="preserve">The </w:t>
            </w:r>
            <w:r w:rsidR="042DEF33" w:rsidRPr="042DEF33">
              <w:rPr>
                <w:rFonts w:eastAsia="Times New Roman"/>
                <w:color w:val="000000" w:themeColor="text1"/>
                <w:sz w:val="20"/>
                <w:szCs w:val="20"/>
                <w:lang w:eastAsia="en-GB"/>
              </w:rPr>
              <w:t xml:space="preserve">intervention </w:t>
            </w:r>
            <w:r w:rsidR="00F73BF3">
              <w:rPr>
                <w:rFonts w:eastAsia="Times New Roman"/>
                <w:color w:val="000000" w:themeColor="text1"/>
                <w:sz w:val="20"/>
                <w:szCs w:val="20"/>
                <w:lang w:eastAsia="en-GB"/>
              </w:rPr>
              <w:t xml:space="preserve">is the same </w:t>
            </w:r>
            <w:r w:rsidR="042DEF33" w:rsidRPr="042DEF33">
              <w:rPr>
                <w:rFonts w:eastAsia="Times New Roman"/>
                <w:color w:val="000000" w:themeColor="text1"/>
                <w:sz w:val="20"/>
                <w:szCs w:val="20"/>
                <w:lang w:eastAsia="en-GB"/>
              </w:rPr>
              <w:t xml:space="preserve">as </w:t>
            </w:r>
            <w:r w:rsidR="00F73BF3">
              <w:rPr>
                <w:rFonts w:eastAsia="Times New Roman"/>
                <w:color w:val="000000" w:themeColor="text1"/>
                <w:sz w:val="20"/>
                <w:szCs w:val="20"/>
                <w:lang w:eastAsia="en-GB"/>
              </w:rPr>
              <w:t xml:space="preserve">described in </w:t>
            </w:r>
            <w:r w:rsidR="042DEF33" w:rsidRPr="042DEF33">
              <w:rPr>
                <w:rFonts w:eastAsia="Times New Roman"/>
                <w:color w:val="000000" w:themeColor="text1"/>
                <w:sz w:val="20"/>
                <w:szCs w:val="20"/>
                <w:lang w:eastAsia="en-GB"/>
              </w:rPr>
              <w:t xml:space="preserve">Ghahramanlou-Holloway </w:t>
            </w:r>
            <w:r w:rsidR="00DD6621">
              <w:rPr>
                <w:rFonts w:eastAsia="Times New Roman"/>
                <w:color w:val="000000" w:themeColor="text1"/>
                <w:sz w:val="20"/>
                <w:szCs w:val="20"/>
                <w:lang w:eastAsia="en-GB"/>
              </w:rPr>
              <w:t xml:space="preserve">et al. (2020). </w:t>
            </w:r>
          </w:p>
        </w:tc>
        <w:tc>
          <w:tcPr>
            <w:tcW w:w="1418" w:type="dxa"/>
            <w:shd w:val="clear" w:color="auto" w:fill="FFFFFF" w:themeFill="background1"/>
            <w:hideMark/>
          </w:tcPr>
          <w:p w14:paraId="799962DB" w14:textId="2242F9B4" w:rsidR="006A0AAC" w:rsidRPr="00F450F9" w:rsidRDefault="006A0AAC" w:rsidP="0C699333">
            <w:pPr>
              <w:rPr>
                <w:rFonts w:eastAsia="Times New Roman"/>
                <w:color w:val="000000"/>
                <w:sz w:val="20"/>
                <w:szCs w:val="20"/>
                <w:lang w:eastAsia="en-GB"/>
              </w:rPr>
            </w:pPr>
            <w:r w:rsidRPr="0C699333">
              <w:rPr>
                <w:rFonts w:eastAsia="Times New Roman"/>
                <w:color w:val="000000" w:themeColor="text1"/>
                <w:sz w:val="20"/>
                <w:szCs w:val="20"/>
                <w:lang w:eastAsia="en-GB"/>
              </w:rPr>
              <w:t>Enhanced usual care</w:t>
            </w:r>
          </w:p>
        </w:tc>
        <w:tc>
          <w:tcPr>
            <w:tcW w:w="1417" w:type="dxa"/>
            <w:shd w:val="clear" w:color="auto" w:fill="FFFFFF" w:themeFill="background1"/>
            <w:noWrap/>
            <w:hideMark/>
          </w:tcPr>
          <w:p w14:paraId="0C726878" w14:textId="4276CDD9"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36 military personnel admitted to an inpatient psychiatric unit following a recent suicide attempt, all met criteria for acute stress disorder or PTSD.</w:t>
            </w:r>
            <w:r w:rsidR="00DD6621">
              <w:rPr>
                <w:rFonts w:eastAsia="Times New Roman" w:cstheme="minorHAnsi"/>
                <w:color w:val="000000" w:themeColor="text1"/>
                <w:sz w:val="20"/>
                <w:szCs w:val="20"/>
                <w:lang w:eastAsia="en-GB"/>
              </w:rPr>
              <w:t xml:space="preserve"> Note that participants were recruited from the same service as in Ghahramanlou-Holloway et al. (2018) with overlapping recruitment periods.</w:t>
            </w:r>
          </w:p>
          <w:p w14:paraId="1C1E6F48" w14:textId="77777777" w:rsidR="006A0AAC" w:rsidRPr="00F450F9" w:rsidRDefault="006A0AAC" w:rsidP="00793795">
            <w:pPr>
              <w:rPr>
                <w:rFonts w:eastAsia="Times New Roman" w:cstheme="minorHAnsi"/>
                <w:color w:val="000000" w:themeColor="text1"/>
                <w:sz w:val="20"/>
                <w:szCs w:val="20"/>
                <w:lang w:eastAsia="en-GB"/>
              </w:rPr>
            </w:pPr>
          </w:p>
          <w:p w14:paraId="569FCCA9"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Intervention group: n = 18</w:t>
            </w:r>
          </w:p>
          <w:p w14:paraId="4B7B4F61" w14:textId="77777777" w:rsidR="006A0AAC" w:rsidRPr="00F450F9" w:rsidRDefault="006A0AAC" w:rsidP="00793795">
            <w:pPr>
              <w:rPr>
                <w:rFonts w:eastAsia="Times New Roman" w:cstheme="minorHAnsi"/>
                <w:color w:val="000000" w:themeColor="text1"/>
                <w:sz w:val="20"/>
                <w:szCs w:val="20"/>
                <w:lang w:eastAsia="en-GB"/>
              </w:rPr>
            </w:pPr>
          </w:p>
          <w:p w14:paraId="54A109DD"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ontrol group: n = 18</w:t>
            </w:r>
          </w:p>
        </w:tc>
        <w:tc>
          <w:tcPr>
            <w:tcW w:w="2977" w:type="dxa"/>
            <w:shd w:val="clear" w:color="auto" w:fill="F2F2F2" w:themeFill="background1" w:themeFillShade="F2"/>
            <w:hideMark/>
          </w:tcPr>
          <w:p w14:paraId="41044405" w14:textId="77777777" w:rsidR="006A0AAC" w:rsidRPr="00F450F9" w:rsidRDefault="006A0AAC" w:rsidP="00793795">
            <w:pPr>
              <w:rPr>
                <w:rFonts w:eastAsia="Times New Roman" w:cstheme="minorHAnsi"/>
                <w:sz w:val="20"/>
                <w:szCs w:val="20"/>
                <w:lang w:eastAsia="en-GB"/>
              </w:rPr>
            </w:pPr>
            <w:r w:rsidRPr="00F450F9">
              <w:rPr>
                <w:rFonts w:eastAsia="Times New Roman" w:cstheme="minorHAnsi"/>
                <w:sz w:val="20"/>
                <w:szCs w:val="20"/>
                <w:lang w:eastAsia="en-GB"/>
              </w:rPr>
              <w:t>Not measured.</w:t>
            </w:r>
          </w:p>
        </w:tc>
        <w:tc>
          <w:tcPr>
            <w:tcW w:w="2835" w:type="dxa"/>
            <w:shd w:val="clear" w:color="auto" w:fill="FBE4D5" w:themeFill="accent2" w:themeFillTint="33"/>
            <w:hideMark/>
          </w:tcPr>
          <w:p w14:paraId="5BB23A66" w14:textId="45F7F21F" w:rsidR="006A0AAC" w:rsidRPr="00F450F9" w:rsidRDefault="006A0AAC" w:rsidP="00793795">
            <w:pPr>
              <w:rPr>
                <w:rFonts w:eastAsia="Times New Roman"/>
                <w:color w:val="000000" w:themeColor="text1"/>
                <w:sz w:val="20"/>
                <w:szCs w:val="20"/>
                <w:lang w:eastAsia="en-GB"/>
              </w:rPr>
            </w:pPr>
            <w:r w:rsidRPr="77A8F5B7">
              <w:rPr>
                <w:rFonts w:eastAsia="Times New Roman"/>
                <w:color w:val="000000" w:themeColor="text1"/>
                <w:sz w:val="20"/>
                <w:szCs w:val="20"/>
                <w:lang w:eastAsia="en-GB"/>
              </w:rPr>
              <w:t xml:space="preserve">There were no significant differences in suicide reattempt status at 3-month follow-up (p = 0.579). </w:t>
            </w:r>
            <w:r w:rsidR="5861B34E" w:rsidRPr="5861B34E">
              <w:rPr>
                <w:rFonts w:eastAsia="Times New Roman"/>
                <w:color w:val="000000" w:themeColor="text1"/>
                <w:sz w:val="20"/>
                <w:szCs w:val="20"/>
                <w:lang w:eastAsia="en-GB"/>
              </w:rPr>
              <w:t>T</w:t>
            </w:r>
            <w:r w:rsidR="5861B34E" w:rsidRPr="5861B34E">
              <w:rPr>
                <w:rFonts w:ascii="Calibri" w:eastAsia="Calibri" w:hAnsi="Calibri" w:cs="Calibri"/>
                <w:sz w:val="20"/>
                <w:szCs w:val="20"/>
              </w:rPr>
              <w:t>hree</w:t>
            </w:r>
            <w:r w:rsidR="565FFC32" w:rsidRPr="565FFC32">
              <w:rPr>
                <w:rFonts w:ascii="Calibri" w:eastAsia="Calibri" w:hAnsi="Calibri" w:cs="Calibri"/>
                <w:sz w:val="20"/>
                <w:szCs w:val="20"/>
              </w:rPr>
              <w:t xml:space="preserve"> participants randomized to the PACT intervention and two participants randomized to the control </w:t>
            </w:r>
            <w:r w:rsidR="1CC5C08F" w:rsidRPr="1CC5C08F">
              <w:rPr>
                <w:rFonts w:ascii="Calibri" w:eastAsia="Calibri" w:hAnsi="Calibri" w:cs="Calibri"/>
                <w:sz w:val="20"/>
                <w:szCs w:val="20"/>
              </w:rPr>
              <w:t>group made</w:t>
            </w:r>
            <w:r w:rsidR="565FFC32" w:rsidRPr="565FFC32">
              <w:rPr>
                <w:rFonts w:ascii="Calibri" w:eastAsia="Calibri" w:hAnsi="Calibri" w:cs="Calibri"/>
                <w:sz w:val="20"/>
                <w:szCs w:val="20"/>
              </w:rPr>
              <w:t xml:space="preserve"> at least one subsequent suicide attempt following psychiatric discharge.</w:t>
            </w:r>
            <w:r w:rsidR="77A8F5B7" w:rsidRPr="77A8F5B7">
              <w:rPr>
                <w:rFonts w:eastAsia="Times New Roman"/>
                <w:color w:val="000000" w:themeColor="text1"/>
                <w:sz w:val="20"/>
                <w:szCs w:val="20"/>
                <w:lang w:eastAsia="en-GB"/>
              </w:rPr>
              <w:t xml:space="preserve"> </w:t>
            </w:r>
            <w:r w:rsidRPr="77A8F5B7">
              <w:rPr>
                <w:rFonts w:eastAsia="Times New Roman"/>
                <w:color w:val="000000" w:themeColor="text1"/>
                <w:sz w:val="20"/>
                <w:szCs w:val="20"/>
                <w:lang w:eastAsia="en-GB"/>
              </w:rPr>
              <w:t>No participants in the intervention group, and one participant in the enhanced usual care control group, died by suicide during the follow-up period.</w:t>
            </w:r>
          </w:p>
          <w:p w14:paraId="5F7738F0" w14:textId="77777777" w:rsidR="006A0AAC" w:rsidRPr="00F450F9" w:rsidRDefault="006A0AAC" w:rsidP="00793795">
            <w:pPr>
              <w:rPr>
                <w:rFonts w:cstheme="minorHAnsi"/>
                <w:sz w:val="20"/>
                <w:szCs w:val="20"/>
              </w:rPr>
            </w:pPr>
          </w:p>
          <w:p w14:paraId="7BD03FE0" w14:textId="1158C958" w:rsidR="006A0AAC" w:rsidRPr="00F450F9" w:rsidRDefault="00AC583F" w:rsidP="00793795">
            <w:pPr>
              <w:rPr>
                <w:rFonts w:eastAsia="Times New Roman"/>
                <w:color w:val="000000"/>
                <w:sz w:val="20"/>
                <w:szCs w:val="20"/>
                <w:lang w:eastAsia="en-GB"/>
              </w:rPr>
            </w:pPr>
            <w:r>
              <w:rPr>
                <w:sz w:val="20"/>
                <w:szCs w:val="20"/>
              </w:rPr>
              <w:t>S</w:t>
            </w:r>
            <w:r w:rsidR="006A0AAC" w:rsidRPr="6A697711">
              <w:rPr>
                <w:sz w:val="20"/>
                <w:szCs w:val="20"/>
              </w:rPr>
              <w:t>uicidal ideation was higher in the PACT intervention group compared to enhanced usual care controls over time (p = 0.044</w:t>
            </w:r>
            <w:r w:rsidR="42C5091E" w:rsidRPr="42C5091E">
              <w:rPr>
                <w:sz w:val="20"/>
                <w:szCs w:val="20"/>
              </w:rPr>
              <w:t>), but</w:t>
            </w:r>
            <w:r w:rsidRPr="42C5091E">
              <w:rPr>
                <w:sz w:val="20"/>
                <w:szCs w:val="20"/>
              </w:rPr>
              <w:t xml:space="preserve"> the</w:t>
            </w:r>
            <w:r w:rsidR="006A0AAC" w:rsidRPr="6A697711">
              <w:rPr>
                <w:sz w:val="20"/>
                <w:szCs w:val="20"/>
              </w:rPr>
              <w:t xml:space="preserve"> proportion of PACT participants who met the criteria for clinically significant change on the suicidal ideation measure was not higher than enhanced usual care control participants.</w:t>
            </w:r>
            <w:r w:rsidR="006A0AAC">
              <w:br/>
            </w:r>
            <w:r w:rsidR="006A0AAC">
              <w:br/>
            </w:r>
            <w:r w:rsidR="006A0AAC" w:rsidRPr="6A697711">
              <w:rPr>
                <w:rFonts w:eastAsia="Times New Roman"/>
                <w:color w:val="000000" w:themeColor="text1"/>
                <w:sz w:val="20"/>
                <w:szCs w:val="20"/>
                <w:lang w:eastAsia="en-GB"/>
              </w:rPr>
              <w:t>This study was included in Yiu et al.'s (2021) meta-analysis. This meta-analysis included 10 studies covering a range of psychosocial interventions (CBT, DBT, gratitude journalling) and concluded that overall, the psychosocial interventions did not significantly reduce suicidal ideation or suicide attempts compared to controls.</w:t>
            </w:r>
          </w:p>
        </w:tc>
        <w:tc>
          <w:tcPr>
            <w:tcW w:w="1276" w:type="dxa"/>
            <w:shd w:val="clear" w:color="auto" w:fill="FFFFFF" w:themeFill="background1"/>
            <w:hideMark/>
          </w:tcPr>
          <w:p w14:paraId="7F2F7BC4" w14:textId="2C93C5BE" w:rsidR="006A0AAC" w:rsidRPr="00F450F9" w:rsidRDefault="00DE04C8" w:rsidP="00793795">
            <w:pPr>
              <w:rPr>
                <w:rFonts w:eastAsia="Times New Roman" w:cstheme="minorHAnsi"/>
                <w:color w:val="000000"/>
                <w:sz w:val="20"/>
                <w:szCs w:val="20"/>
                <w:lang w:eastAsia="en-GB"/>
              </w:rPr>
            </w:pPr>
            <w:r w:rsidRPr="00DE04C8">
              <w:rPr>
                <w:rFonts w:eastAsia="Times New Roman" w:cstheme="minorHAnsi"/>
                <w:color w:val="000000"/>
                <w:sz w:val="20"/>
                <w:szCs w:val="20"/>
                <w:lang w:eastAsia="en-GB"/>
              </w:rPr>
              <w:t>Navin et al. (2019)</w:t>
            </w:r>
            <w:r>
              <w:rPr>
                <w:rFonts w:eastAsia="Times New Roman" w:cstheme="minorHAnsi"/>
                <w:color w:val="000000"/>
                <w:sz w:val="20"/>
                <w:szCs w:val="20"/>
                <w:lang w:eastAsia="en-GB"/>
              </w:rPr>
              <w:br/>
            </w:r>
            <w:r w:rsidR="006A0AAC" w:rsidRPr="00F450F9">
              <w:rPr>
                <w:rFonts w:eastAsia="Times New Roman" w:cstheme="minorHAnsi"/>
                <w:color w:val="000000"/>
                <w:sz w:val="20"/>
                <w:szCs w:val="20"/>
                <w:lang w:eastAsia="en-GB"/>
              </w:rPr>
              <w:t>Nawaz et al. (2021)</w:t>
            </w:r>
            <w:r w:rsidR="006A0AAC" w:rsidRPr="00F450F9">
              <w:rPr>
                <w:rFonts w:eastAsia="Times New Roman" w:cstheme="minorHAnsi"/>
                <w:color w:val="000000"/>
                <w:sz w:val="20"/>
                <w:szCs w:val="20"/>
                <w:lang w:eastAsia="en-GB"/>
              </w:rPr>
              <w:br/>
              <w:t>Yiu et al. (2021)</w:t>
            </w:r>
          </w:p>
        </w:tc>
      </w:tr>
      <w:tr w:rsidR="00F0606A" w:rsidRPr="00F450F9" w14:paraId="003D1F19" w14:textId="77777777" w:rsidTr="006D5897">
        <w:trPr>
          <w:trHeight w:val="870"/>
          <w:tblHeader/>
        </w:trPr>
        <w:tc>
          <w:tcPr>
            <w:tcW w:w="959" w:type="dxa"/>
            <w:shd w:val="clear" w:color="auto" w:fill="FFFFFF" w:themeFill="background1"/>
            <w:hideMark/>
          </w:tcPr>
          <w:p w14:paraId="29193551" w14:textId="2BAE2B3E" w:rsidR="006A0AAC" w:rsidRPr="00F450F9" w:rsidRDefault="006A0AAC" w:rsidP="4D7E6D5F">
            <w:pPr>
              <w:rPr>
                <w:rFonts w:eastAsia="Times New Roman"/>
                <w:color w:val="000000" w:themeColor="text1"/>
                <w:sz w:val="20"/>
                <w:szCs w:val="20"/>
                <w:lang w:eastAsia="en-GB"/>
              </w:rPr>
            </w:pPr>
            <w:r w:rsidRPr="4D7E6D5F">
              <w:rPr>
                <w:rFonts w:eastAsia="Times New Roman"/>
                <w:color w:val="000000" w:themeColor="text1"/>
                <w:sz w:val="20"/>
                <w:szCs w:val="20"/>
                <w:lang w:eastAsia="en-GB"/>
              </w:rPr>
              <w:lastRenderedPageBreak/>
              <w:t>Ghahramanlou-Holloway et al. (2020)</w:t>
            </w:r>
            <w:r w:rsidR="00C12E93">
              <w:rPr>
                <w:rFonts w:eastAsia="Times New Roman"/>
                <w:color w:val="000000" w:themeColor="text1"/>
                <w:sz w:val="20"/>
                <w:szCs w:val="20"/>
                <w:lang w:eastAsia="en-GB"/>
              </w:rPr>
              <w:t xml:space="preserve"> </w:t>
            </w:r>
            <w:r w:rsidR="00C12E93">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Q2u9ts5g","properties":{"formattedCitation":"(87)","plainCitation":"(87)","noteIndex":0},"citationItems":[{"id":871,"uris":["http://zotero.org/users/11953550/items/XLR4EVQQ"],"itemData":{"id":871,"type":"article-journal","container-title":"General Hospital Psychiatry","DOI":"10.1016/j.genhosppsych.2018.11.006","ISSN":"01638343","journalAbbreviation":"General Hospital Psychiatry","language":"en","page":"46-53","source":"DOI.org (Crossref)","title":"Inpatient psychiatric care following a suicide-related hospitalization: A pilot trial of Post-Admission Cognitive Therapy in a military medical center","title-short":"Inpatient psychiatric care following a suicide-related hospitalization","volume":"63","author":[{"family":"Ghahramanlou-Holloway","given":"Marjan"},{"family":"LaCroix","given":"Jessica M."},{"family":"Perera","given":"Kanchana U."},{"family":"Neely","given":"Laura"},{"family":"Grammer","given":"Geoffrey"},{"family":"Weaver","given":"Jennifer"},{"family":"Novak","given":"Laura A."},{"family":"Colborn","given":"Victoria"},{"family":"Lee-Tauler","given":"Su Yeon"}],"issued":{"date-parts":[["2020",3]]}}}],"schema":"https://github.com/citation-style-language/schema/raw/master/csl-citation.json"} </w:instrText>
            </w:r>
            <w:r w:rsidR="00C12E93">
              <w:rPr>
                <w:rFonts w:eastAsia="Times New Roman"/>
                <w:color w:val="000000" w:themeColor="text1"/>
                <w:sz w:val="20"/>
                <w:szCs w:val="20"/>
                <w:lang w:eastAsia="en-GB"/>
              </w:rPr>
              <w:fldChar w:fldCharType="separate"/>
            </w:r>
            <w:r w:rsidR="0072491D" w:rsidRPr="0072491D">
              <w:rPr>
                <w:rFonts w:ascii="Calibri" w:hAnsi="Calibri" w:cs="Calibri"/>
                <w:sz w:val="20"/>
              </w:rPr>
              <w:t>(87)</w:t>
            </w:r>
            <w:r w:rsidR="00C12E93">
              <w:rPr>
                <w:rFonts w:eastAsia="Times New Roman"/>
                <w:color w:val="000000" w:themeColor="text1"/>
                <w:sz w:val="20"/>
                <w:szCs w:val="20"/>
                <w:lang w:eastAsia="en-GB"/>
              </w:rPr>
              <w:fldChar w:fldCharType="end"/>
            </w:r>
          </w:p>
          <w:p w14:paraId="38859A10" w14:textId="6BEEC366" w:rsidR="006A0AAC" w:rsidRPr="00F450F9" w:rsidRDefault="006A0AAC" w:rsidP="4D7E6D5F">
            <w:pPr>
              <w:rPr>
                <w:rFonts w:eastAsia="Times New Roman"/>
                <w:color w:val="000000" w:themeColor="text1"/>
                <w:sz w:val="20"/>
                <w:szCs w:val="20"/>
                <w:lang w:eastAsia="en-GB"/>
              </w:rPr>
            </w:pPr>
          </w:p>
          <w:p w14:paraId="73FEEE86" w14:textId="6896CA36" w:rsidR="006A0AAC" w:rsidRPr="00F450F9" w:rsidRDefault="00DD6621" w:rsidP="00793795">
            <w:pPr>
              <w:rPr>
                <w:rFonts w:eastAsia="Times New Roman"/>
                <w:color w:val="000000"/>
                <w:sz w:val="20"/>
                <w:szCs w:val="20"/>
                <w:lang w:eastAsia="en-GB"/>
              </w:rPr>
            </w:pPr>
            <w:r>
              <w:rPr>
                <w:rFonts w:eastAsia="Times New Roman"/>
                <w:color w:val="000000" w:themeColor="text1"/>
                <w:sz w:val="20"/>
                <w:szCs w:val="20"/>
                <w:u w:val="single"/>
                <w:lang w:eastAsia="en-GB"/>
              </w:rPr>
              <w:t>Country:</w:t>
            </w:r>
            <w:r w:rsidR="4D7E6D5F" w:rsidRPr="4D7E6D5F">
              <w:rPr>
                <w:rFonts w:eastAsia="Times New Roman"/>
                <w:color w:val="000000" w:themeColor="text1"/>
                <w:sz w:val="20"/>
                <w:szCs w:val="20"/>
                <w:lang w:eastAsia="en-GB"/>
              </w:rPr>
              <w:t>USA</w:t>
            </w:r>
          </w:p>
        </w:tc>
        <w:tc>
          <w:tcPr>
            <w:tcW w:w="907" w:type="dxa"/>
            <w:gridSpan w:val="2"/>
            <w:shd w:val="clear" w:color="auto" w:fill="FFFFFF" w:themeFill="background1"/>
            <w:hideMark/>
          </w:tcPr>
          <w:p w14:paraId="16117FB8"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ilot RCT</w:t>
            </w:r>
          </w:p>
        </w:tc>
        <w:tc>
          <w:tcPr>
            <w:tcW w:w="1361" w:type="dxa"/>
            <w:shd w:val="clear" w:color="auto" w:fill="FFFFFF" w:themeFill="background1"/>
            <w:hideMark/>
          </w:tcPr>
          <w:p w14:paraId="385D8532"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ost-admission cognitive therapy (PACT)</w:t>
            </w:r>
          </w:p>
        </w:tc>
        <w:tc>
          <w:tcPr>
            <w:tcW w:w="2126" w:type="dxa"/>
            <w:shd w:val="clear" w:color="auto" w:fill="FFFFFF" w:themeFill="background1"/>
            <w:hideMark/>
          </w:tcPr>
          <w:p w14:paraId="76CB9059" w14:textId="5A37B957" w:rsidR="006A0AAC" w:rsidRPr="00F450F9" w:rsidRDefault="006A0AAC" w:rsidP="00793795">
            <w:pPr>
              <w:rPr>
                <w:rFonts w:eastAsia="Times New Roman"/>
                <w:color w:val="000000"/>
                <w:sz w:val="20"/>
                <w:szCs w:val="20"/>
                <w:lang w:eastAsia="en-GB"/>
              </w:rPr>
            </w:pPr>
            <w:r w:rsidRPr="4D7E6D5F">
              <w:rPr>
                <w:rFonts w:eastAsia="Times New Roman"/>
                <w:color w:val="000000" w:themeColor="text1"/>
                <w:sz w:val="20"/>
                <w:szCs w:val="20"/>
                <w:lang w:eastAsia="en-GB"/>
              </w:rPr>
              <w:t>Six 60-90 min sessions of individual psychotherapy over three days. Includes a focus on engagement, safety planning, CBT formulation of suicide attempt behaviour, teaching and practising CBT skills (e.g. problem-solving, emotional regulation) and relapse prevention.</w:t>
            </w:r>
            <w:r w:rsidR="1509A97E" w:rsidRPr="1509A97E">
              <w:rPr>
                <w:rFonts w:eastAsia="Times New Roman"/>
                <w:color w:val="000000" w:themeColor="text1"/>
                <w:sz w:val="20"/>
                <w:szCs w:val="20"/>
                <w:lang w:eastAsia="en-GB"/>
              </w:rPr>
              <w:t xml:space="preserve"> </w:t>
            </w:r>
            <w:r w:rsidR="00F73BF3">
              <w:rPr>
                <w:rFonts w:eastAsia="Times New Roman"/>
                <w:color w:val="000000" w:themeColor="text1"/>
                <w:sz w:val="20"/>
                <w:szCs w:val="20"/>
                <w:lang w:eastAsia="en-GB"/>
              </w:rPr>
              <w:t>Same</w:t>
            </w:r>
            <w:r w:rsidR="1509A97E" w:rsidRPr="1509A97E">
              <w:rPr>
                <w:rFonts w:eastAsia="Times New Roman"/>
                <w:color w:val="000000" w:themeColor="text1"/>
                <w:sz w:val="20"/>
                <w:szCs w:val="20"/>
                <w:lang w:eastAsia="en-GB"/>
              </w:rPr>
              <w:t xml:space="preserve"> intervention as </w:t>
            </w:r>
            <w:r w:rsidR="00F73BF3">
              <w:rPr>
                <w:rFonts w:eastAsia="Times New Roman"/>
                <w:color w:val="000000" w:themeColor="text1"/>
                <w:sz w:val="20"/>
                <w:szCs w:val="20"/>
                <w:lang w:eastAsia="en-GB"/>
              </w:rPr>
              <w:t xml:space="preserve">described in </w:t>
            </w:r>
            <w:r w:rsidR="1509A97E" w:rsidRPr="1509A97E">
              <w:rPr>
                <w:rFonts w:eastAsia="Times New Roman"/>
                <w:color w:val="000000" w:themeColor="text1"/>
                <w:sz w:val="20"/>
                <w:szCs w:val="20"/>
                <w:lang w:eastAsia="en-GB"/>
              </w:rPr>
              <w:t xml:space="preserve">LaCroix </w:t>
            </w:r>
            <w:r w:rsidR="00F73BF3">
              <w:rPr>
                <w:rFonts w:eastAsia="Times New Roman"/>
                <w:color w:val="000000" w:themeColor="text1"/>
                <w:sz w:val="20"/>
                <w:szCs w:val="20"/>
                <w:lang w:eastAsia="en-GB"/>
              </w:rPr>
              <w:t>et al. (2018).</w:t>
            </w:r>
          </w:p>
        </w:tc>
        <w:tc>
          <w:tcPr>
            <w:tcW w:w="1418" w:type="dxa"/>
            <w:shd w:val="clear" w:color="auto" w:fill="FFFFFF" w:themeFill="background1"/>
            <w:hideMark/>
          </w:tcPr>
          <w:p w14:paraId="7A6DA795" w14:textId="4751B691" w:rsidR="006A0AAC" w:rsidRPr="00F450F9" w:rsidRDefault="006A0AAC" w:rsidP="0C699333">
            <w:pPr>
              <w:rPr>
                <w:rFonts w:eastAsia="Times New Roman"/>
                <w:color w:val="000000"/>
                <w:sz w:val="20"/>
                <w:szCs w:val="20"/>
                <w:lang w:eastAsia="en-GB"/>
              </w:rPr>
            </w:pPr>
            <w:r w:rsidRPr="0C699333">
              <w:rPr>
                <w:rFonts w:eastAsia="Times New Roman"/>
                <w:color w:val="000000" w:themeColor="text1"/>
                <w:sz w:val="20"/>
                <w:szCs w:val="20"/>
                <w:lang w:eastAsia="en-GB"/>
              </w:rPr>
              <w:t>Enhanced usual care</w:t>
            </w:r>
            <w:r w:rsidR="4230C533" w:rsidRPr="0C699333">
              <w:rPr>
                <w:rFonts w:eastAsia="Times New Roman"/>
                <w:color w:val="000000" w:themeColor="text1"/>
                <w:sz w:val="20"/>
                <w:szCs w:val="20"/>
                <w:lang w:eastAsia="en-GB"/>
              </w:rPr>
              <w:t xml:space="preserve"> = usual care</w:t>
            </w:r>
            <w:r w:rsidR="2616F5AA" w:rsidRPr="0C699333">
              <w:rPr>
                <w:rFonts w:eastAsia="Times New Roman"/>
                <w:color w:val="000000" w:themeColor="text1"/>
                <w:sz w:val="20"/>
                <w:szCs w:val="20"/>
                <w:lang w:eastAsia="en-GB"/>
              </w:rPr>
              <w:t xml:space="preserve"> + assessment services provided by the study.</w:t>
            </w:r>
            <w:r w:rsidR="4230C533" w:rsidRPr="0C699333">
              <w:rPr>
                <w:rFonts w:eastAsia="Times New Roman"/>
                <w:color w:val="000000" w:themeColor="text1"/>
                <w:sz w:val="20"/>
                <w:szCs w:val="20"/>
                <w:lang w:eastAsia="en-GB"/>
              </w:rPr>
              <w:t xml:space="preserve"> </w:t>
            </w:r>
            <w:r w:rsidR="1D352CA4" w:rsidRPr="0C699333">
              <w:rPr>
                <w:rFonts w:eastAsia="Times New Roman"/>
                <w:color w:val="000000" w:themeColor="text1"/>
                <w:sz w:val="20"/>
                <w:szCs w:val="20"/>
                <w:lang w:eastAsia="en-GB"/>
              </w:rPr>
              <w:t xml:space="preserve">Usual care </w:t>
            </w:r>
            <w:r w:rsidR="4230C533" w:rsidRPr="0C699333">
              <w:rPr>
                <w:rFonts w:eastAsia="Times New Roman"/>
                <w:color w:val="000000" w:themeColor="text1"/>
                <w:sz w:val="20"/>
                <w:szCs w:val="20"/>
                <w:lang w:eastAsia="en-GB"/>
              </w:rPr>
              <w:t>received by patients varied but could include individual and group ther</w:t>
            </w:r>
            <w:r w:rsidR="49A456B1" w:rsidRPr="0C699333">
              <w:rPr>
                <w:rFonts w:eastAsia="Times New Roman"/>
                <w:color w:val="000000" w:themeColor="text1"/>
                <w:sz w:val="20"/>
                <w:szCs w:val="20"/>
                <w:lang w:eastAsia="en-GB"/>
              </w:rPr>
              <w:t>apy, art therapy, recreation therapy, medica</w:t>
            </w:r>
            <w:r w:rsidR="066821C0" w:rsidRPr="0C699333">
              <w:rPr>
                <w:rFonts w:eastAsia="Times New Roman"/>
                <w:color w:val="000000" w:themeColor="text1"/>
                <w:sz w:val="20"/>
                <w:szCs w:val="20"/>
                <w:lang w:eastAsia="en-GB"/>
              </w:rPr>
              <w:t>ti</w:t>
            </w:r>
            <w:r w:rsidR="49A456B1" w:rsidRPr="0C699333">
              <w:rPr>
                <w:rFonts w:eastAsia="Times New Roman"/>
                <w:color w:val="000000" w:themeColor="text1"/>
                <w:sz w:val="20"/>
                <w:szCs w:val="20"/>
                <w:lang w:eastAsia="en-GB"/>
              </w:rPr>
              <w:t>on management, visitors,</w:t>
            </w:r>
            <w:r w:rsidR="25CC3984" w:rsidRPr="0C699333">
              <w:rPr>
                <w:rFonts w:eastAsia="Times New Roman"/>
                <w:color w:val="000000" w:themeColor="text1"/>
                <w:sz w:val="20"/>
                <w:szCs w:val="20"/>
                <w:lang w:eastAsia="en-GB"/>
              </w:rPr>
              <w:t xml:space="preserve"> and</w:t>
            </w:r>
            <w:r w:rsidR="49A456B1" w:rsidRPr="0C699333">
              <w:rPr>
                <w:rFonts w:eastAsia="Times New Roman"/>
                <w:color w:val="000000" w:themeColor="text1"/>
                <w:sz w:val="20"/>
                <w:szCs w:val="20"/>
                <w:lang w:eastAsia="en-GB"/>
              </w:rPr>
              <w:t xml:space="preserve"> access to other healthcare.</w:t>
            </w:r>
          </w:p>
        </w:tc>
        <w:tc>
          <w:tcPr>
            <w:tcW w:w="1417" w:type="dxa"/>
            <w:shd w:val="clear" w:color="auto" w:fill="FFFFFF" w:themeFill="background1"/>
            <w:noWrap/>
            <w:hideMark/>
          </w:tcPr>
          <w:p w14:paraId="5BC2E5B4" w14:textId="0DC7F39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24 adults admitted to a military inpatient unit due to a recent suicidal crisis</w:t>
            </w:r>
            <w:r w:rsidR="00F73BF3">
              <w:rPr>
                <w:rFonts w:eastAsia="Times New Roman" w:cstheme="minorHAnsi"/>
                <w:color w:val="000000" w:themeColor="text1"/>
                <w:sz w:val="20"/>
                <w:szCs w:val="20"/>
                <w:lang w:eastAsia="en-GB"/>
              </w:rPr>
              <w:t>. Note that participants were recruited from the same service as in LaCroix et al. (2018) with overlapping recruitment periods.</w:t>
            </w:r>
          </w:p>
          <w:p w14:paraId="5EF31DDB" w14:textId="77777777" w:rsidR="006A0AAC" w:rsidRPr="00F450F9" w:rsidRDefault="006A0AAC" w:rsidP="00793795">
            <w:pPr>
              <w:rPr>
                <w:rFonts w:eastAsia="Times New Roman" w:cstheme="minorHAnsi"/>
                <w:color w:val="000000" w:themeColor="text1"/>
                <w:sz w:val="20"/>
                <w:szCs w:val="20"/>
                <w:lang w:eastAsia="en-GB"/>
              </w:rPr>
            </w:pPr>
          </w:p>
          <w:p w14:paraId="2FCD30E1"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Intervention group: n = 12</w:t>
            </w:r>
          </w:p>
          <w:p w14:paraId="6DD8E4CD" w14:textId="77777777" w:rsidR="006A0AAC" w:rsidRPr="00F450F9" w:rsidRDefault="006A0AAC" w:rsidP="00793795">
            <w:pPr>
              <w:rPr>
                <w:rFonts w:eastAsia="Times New Roman" w:cstheme="minorHAnsi"/>
                <w:color w:val="000000" w:themeColor="text1"/>
                <w:sz w:val="20"/>
                <w:szCs w:val="20"/>
                <w:lang w:eastAsia="en-GB"/>
              </w:rPr>
            </w:pPr>
          </w:p>
          <w:p w14:paraId="34CE8E1A" w14:textId="770E1E73" w:rsidR="006A0AAC" w:rsidRPr="00F450F9" w:rsidRDefault="4D40EF0B" w:rsidP="4D40EF0B">
            <w:pPr>
              <w:rPr>
                <w:rFonts w:eastAsia="Times New Roman"/>
                <w:color w:val="000000"/>
                <w:sz w:val="20"/>
                <w:szCs w:val="20"/>
                <w:lang w:eastAsia="en-GB"/>
              </w:rPr>
            </w:pPr>
            <w:r w:rsidRPr="4D40EF0B">
              <w:rPr>
                <w:rFonts w:eastAsia="Times New Roman"/>
                <w:color w:val="000000" w:themeColor="text1"/>
                <w:sz w:val="20"/>
                <w:szCs w:val="20"/>
                <w:lang w:eastAsia="en-GB"/>
              </w:rPr>
              <w:t>Control group: n = 12</w:t>
            </w:r>
          </w:p>
        </w:tc>
        <w:tc>
          <w:tcPr>
            <w:tcW w:w="2977" w:type="dxa"/>
            <w:shd w:val="clear" w:color="auto" w:fill="F2F2F2" w:themeFill="background1" w:themeFillShade="F2"/>
            <w:hideMark/>
          </w:tcPr>
          <w:p w14:paraId="732E3836"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t measured.</w:t>
            </w:r>
          </w:p>
        </w:tc>
        <w:tc>
          <w:tcPr>
            <w:tcW w:w="2835" w:type="dxa"/>
            <w:shd w:val="clear" w:color="auto" w:fill="FFF2CC" w:themeFill="accent4" w:themeFillTint="33"/>
            <w:hideMark/>
          </w:tcPr>
          <w:p w14:paraId="3104F0E6" w14:textId="06A5DA9A" w:rsidR="006A0AAC" w:rsidRPr="00F450F9" w:rsidRDefault="4D40EF0B" w:rsidP="6FB6BD9A">
            <w:pPr>
              <w:rPr>
                <w:rFonts w:eastAsia="Times New Roman"/>
                <w:color w:val="000000" w:themeColor="text1"/>
                <w:sz w:val="20"/>
                <w:szCs w:val="20"/>
                <w:lang w:eastAsia="en-GB"/>
              </w:rPr>
            </w:pPr>
            <w:r w:rsidRPr="4D40EF0B">
              <w:rPr>
                <w:rFonts w:eastAsia="Times New Roman"/>
                <w:color w:val="000000" w:themeColor="text1"/>
                <w:sz w:val="20"/>
                <w:szCs w:val="20"/>
                <w:lang w:eastAsia="en-GB"/>
              </w:rPr>
              <w:t xml:space="preserve">In three-month follow up period, </w:t>
            </w:r>
            <w:r w:rsidR="00AC583F">
              <w:rPr>
                <w:rFonts w:eastAsia="Times New Roman"/>
                <w:color w:val="000000" w:themeColor="text1"/>
                <w:sz w:val="20"/>
                <w:szCs w:val="20"/>
                <w:lang w:eastAsia="en-GB"/>
              </w:rPr>
              <w:t>t</w:t>
            </w:r>
            <w:r w:rsidRPr="4D40EF0B">
              <w:rPr>
                <w:rFonts w:eastAsia="Times New Roman"/>
                <w:color w:val="000000" w:themeColor="text1"/>
                <w:sz w:val="20"/>
                <w:szCs w:val="20"/>
                <w:lang w:eastAsia="en-GB"/>
              </w:rPr>
              <w:t>here were no significant differences in suicide re-attempt status or suicidal ideation between participants in the PACT and enhanced usual care control groups. No participants died by suicide during the study period.</w:t>
            </w:r>
          </w:p>
          <w:p w14:paraId="06C4E67D" w14:textId="60E2D2B4" w:rsidR="006A0AAC" w:rsidRPr="00F450F9" w:rsidRDefault="006A0AAC" w:rsidP="0B0EEB5F">
            <w:pPr>
              <w:rPr>
                <w:rFonts w:eastAsia="Times New Roman"/>
                <w:color w:val="000000" w:themeColor="text1"/>
                <w:sz w:val="20"/>
                <w:szCs w:val="20"/>
                <w:lang w:eastAsia="en-GB"/>
              </w:rPr>
            </w:pPr>
          </w:p>
          <w:p w14:paraId="4F2F555F" w14:textId="71B66FDF" w:rsidR="006A0AAC" w:rsidRPr="00F450F9" w:rsidRDefault="0B0EEB5F" w:rsidP="00793795">
            <w:pPr>
              <w:rPr>
                <w:rFonts w:eastAsia="Times New Roman"/>
                <w:color w:val="000000"/>
                <w:sz w:val="20"/>
                <w:szCs w:val="20"/>
                <w:lang w:eastAsia="en-GB"/>
              </w:rPr>
            </w:pPr>
            <w:r w:rsidRPr="0B0EEB5F">
              <w:rPr>
                <w:rFonts w:eastAsia="Times New Roman"/>
                <w:color w:val="000000" w:themeColor="text1"/>
                <w:sz w:val="20"/>
                <w:szCs w:val="20"/>
                <w:lang w:eastAsia="en-GB"/>
              </w:rPr>
              <w:t>This study was included in Yiu et al.'s (2021) meta-analysis. This meta-analysis included 10 studies covering a range of psychosocial interventions (CBT, DBT, gratitude journalling) and concluded that overall, the psychosocial interventions did not significantly reduce suicidal ideation or suicide attempts compared to controls.</w:t>
            </w:r>
          </w:p>
        </w:tc>
        <w:tc>
          <w:tcPr>
            <w:tcW w:w="1276" w:type="dxa"/>
            <w:shd w:val="clear" w:color="auto" w:fill="FFFFFF" w:themeFill="background1"/>
            <w:hideMark/>
          </w:tcPr>
          <w:p w14:paraId="5B0C2DEE" w14:textId="62BA9CA1" w:rsidR="006A0AAC" w:rsidRPr="00F450F9" w:rsidRDefault="006A0AAC" w:rsidP="2B19EF95">
            <w:pPr>
              <w:rPr>
                <w:rFonts w:eastAsia="Times New Roman"/>
                <w:color w:val="000000" w:themeColor="text1"/>
                <w:sz w:val="20"/>
                <w:szCs w:val="20"/>
                <w:lang w:eastAsia="en-GB"/>
              </w:rPr>
            </w:pPr>
            <w:r w:rsidRPr="2B19EF95">
              <w:rPr>
                <w:rFonts w:eastAsia="Times New Roman"/>
                <w:color w:val="000000" w:themeColor="text1"/>
                <w:sz w:val="20"/>
                <w:szCs w:val="20"/>
                <w:lang w:eastAsia="en-GB"/>
              </w:rPr>
              <w:t>Huber et al. (2024)</w:t>
            </w:r>
          </w:p>
          <w:p w14:paraId="65EAEAC3" w14:textId="1E520134" w:rsidR="006A0AAC" w:rsidRPr="00F450F9" w:rsidRDefault="0A0102C5" w:rsidP="00793795">
            <w:pPr>
              <w:rPr>
                <w:rFonts w:eastAsia="Times New Roman"/>
                <w:color w:val="000000"/>
                <w:sz w:val="20"/>
                <w:szCs w:val="20"/>
                <w:lang w:eastAsia="en-GB"/>
              </w:rPr>
            </w:pPr>
            <w:r w:rsidRPr="0A0102C5">
              <w:rPr>
                <w:rFonts w:eastAsia="Times New Roman"/>
                <w:color w:val="000000" w:themeColor="text1"/>
                <w:sz w:val="20"/>
                <w:szCs w:val="20"/>
                <w:lang w:eastAsia="en-GB"/>
              </w:rPr>
              <w:t>Yiu et al (2021)</w:t>
            </w:r>
          </w:p>
        </w:tc>
      </w:tr>
      <w:tr w:rsidR="00F0606A" w:rsidRPr="00F450F9" w14:paraId="0929D177" w14:textId="77777777" w:rsidTr="006D5897">
        <w:trPr>
          <w:trHeight w:val="3180"/>
          <w:tblHeader/>
        </w:trPr>
        <w:tc>
          <w:tcPr>
            <w:tcW w:w="959" w:type="dxa"/>
            <w:shd w:val="clear" w:color="auto" w:fill="FFFFFF" w:themeFill="background1"/>
            <w:hideMark/>
          </w:tcPr>
          <w:p w14:paraId="47BF16FE" w14:textId="1A6F2BC0" w:rsidR="006A0AAC" w:rsidRPr="00F450F9" w:rsidRDefault="006A0AAC" w:rsidP="3FC0733E">
            <w:pPr>
              <w:rPr>
                <w:rFonts w:eastAsia="Times New Roman"/>
                <w:color w:val="000000" w:themeColor="text1"/>
                <w:sz w:val="20"/>
                <w:szCs w:val="20"/>
                <w:lang w:eastAsia="en-GB"/>
              </w:rPr>
            </w:pPr>
            <w:r w:rsidRPr="3FC0733E">
              <w:rPr>
                <w:rFonts w:eastAsia="Times New Roman"/>
                <w:color w:val="000000" w:themeColor="text1"/>
                <w:sz w:val="20"/>
                <w:szCs w:val="20"/>
                <w:lang w:eastAsia="en-GB"/>
              </w:rPr>
              <w:lastRenderedPageBreak/>
              <w:t>Haddock et al. (2019)</w:t>
            </w:r>
            <w:r w:rsidR="007D53A0">
              <w:rPr>
                <w:rFonts w:eastAsia="Times New Roman"/>
                <w:color w:val="000000" w:themeColor="text1"/>
                <w:sz w:val="20"/>
                <w:szCs w:val="20"/>
                <w:lang w:eastAsia="en-GB"/>
              </w:rPr>
              <w:t xml:space="preserve"> </w:t>
            </w:r>
            <w:r w:rsidR="007D53A0">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ZtKrAfex","properties":{"formattedCitation":"(115)","plainCitation":"(115)","noteIndex":0},"citationItems":[{"id":872,"uris":["http://zotero.org/users/11953550/items/ZXY836N5"],"itemData":{"id":872,"type":"article-journal","abstract":"Background\n              Suicidal behaviour is common in acute psychiatric wards resulting in distress, and burden for patients, carers and society. Although psychological therapies for suicidal behaviour are effective in out-patient settings, there is little research on their effectiveness for in-patients who are suicidal.\n            \n            \n              Aims\n              Our primary objective was to determine whether cognitive–behavioural suicide prevention therapy (CBSP) was feasible and acceptable, compared with treatment as usual (TAU) for in-patients who are suicidal. Secondary aims were to assess the impact of CBSP on suicidal thinking, behaviours, functioning, quality of life, service use, cost-effectiveness and psychological factors associated with suicide.\n            \n            \n              Method\n              A single-blind pilot randomised controlled trial comparing TAU to TAU plus CBSP in in-patients in acute psychiatric wards who are suicidal (the Inpatient Suicide Intervention and Therapy Evaluation (INSITE) trial, trial registration: ISRCTN17890126). The intervention consisted of TAU plus up to 20 CBSP sessions, over 6 months continuing in the community following discharge. Participants were assessed at baseline and at 6 weeks and 6 months post-baseline.\n            \n            \n              Results\n              A total of 51 individuals were randomised (27 to TAU, 24 to TAU plus CBSP) of whom 37 were followed up at 6 months (19 in TAU, 18 in TAU plus CBSP). Engagement, attendance, safety and user feedback indicated that the addition of CBSP to TAU for in-patients who are acutely suicidal was feasible and acceptable while on in-patient wards and following discharge. Economic analysis suggests the intervention could be cost-effective.\n            \n            \n              Discussion\n              Psychological therapy can be delivered safely to patients who are suicidal although modifications are required for this setting. Findings indicate a larger, definitive trial should be conducted.\n            \n            \n              Declaration of interest\n              The trial was hosted by Greater Manchester Mental health NHS Trust (formerly, Manchester Mental Health and Social Care NHS Trust). The authors are affiliated to the University of Manchester, Greater Manchester Mental Health Foundation Trust, Lancashire Care NHS Foundation trust and the Manchester Academic Health Sciences Centre. Y.A. is a trustee for a North-West England branch of the charity Mind.","container-title":"BJPsych Open","DOI":"10.1192/bjo.2018.85","ISSN":"2056-4724","issue":"1","journalAbbreviation":"BJPsych open","language":"en","license":"http://creativecommons.org/licenses/by/4.0/","page":"e14","source":"DOI.org (Crossref)","title":"Feasibility and acceptability of suicide prevention therapy on acute psychiatric wards: randomised controlled trial","title-short":"Feasibility and acceptability of suicide prevention therapy on acute psychiatric wards","volume":"5","author":[{"family":"Haddock","given":"Gillian"},{"family":"Pratt","given":"Daniel"},{"family":"Gooding","given":"Patricia A."},{"family":"Peters","given":"Sarah"},{"family":"Emsley","given":"Richard"},{"family":"Evans","given":"Emma"},{"family":"Kelly","given":"James"},{"family":"Huggett","given":"Charlotte"},{"family":"Munro","given":"Ailsa"},{"family":"Harris","given":"Kamelia"},{"family":"Davies","given":"Linda"},{"family":"Awenat","given":"Yvonne"}],"issued":{"date-parts":[["2019",1]]}}}],"schema":"https://github.com/citation-style-language/schema/raw/master/csl-citation.json"} </w:instrText>
            </w:r>
            <w:r w:rsidR="007D53A0">
              <w:rPr>
                <w:rFonts w:eastAsia="Times New Roman"/>
                <w:color w:val="000000" w:themeColor="text1"/>
                <w:sz w:val="20"/>
                <w:szCs w:val="20"/>
                <w:lang w:eastAsia="en-GB"/>
              </w:rPr>
              <w:fldChar w:fldCharType="separate"/>
            </w:r>
            <w:r w:rsidR="0072491D" w:rsidRPr="0072491D">
              <w:rPr>
                <w:rFonts w:ascii="Calibri" w:hAnsi="Calibri" w:cs="Calibri"/>
                <w:sz w:val="20"/>
              </w:rPr>
              <w:t>(115)</w:t>
            </w:r>
            <w:r w:rsidR="007D53A0">
              <w:rPr>
                <w:rFonts w:eastAsia="Times New Roman"/>
                <w:color w:val="000000" w:themeColor="text1"/>
                <w:sz w:val="20"/>
                <w:szCs w:val="20"/>
                <w:lang w:eastAsia="en-GB"/>
              </w:rPr>
              <w:fldChar w:fldCharType="end"/>
            </w:r>
          </w:p>
          <w:p w14:paraId="056BB6D9" w14:textId="44EC1286" w:rsidR="006A0AAC" w:rsidRPr="00F450F9" w:rsidRDefault="006A0AAC" w:rsidP="3FC0733E">
            <w:pPr>
              <w:rPr>
                <w:rFonts w:eastAsia="Times New Roman"/>
                <w:color w:val="000000" w:themeColor="text1"/>
                <w:sz w:val="20"/>
                <w:szCs w:val="20"/>
                <w:lang w:eastAsia="en-GB"/>
              </w:rPr>
            </w:pPr>
          </w:p>
          <w:p w14:paraId="5C6A1BF1" w14:textId="5A9E96A3" w:rsidR="006A0AAC" w:rsidRPr="00DD6621" w:rsidRDefault="00DD6621" w:rsidP="00793795">
            <w:pPr>
              <w:rPr>
                <w:rFonts w:eastAsia="Times New Roman"/>
                <w:color w:val="000000" w:themeColor="text1"/>
                <w:sz w:val="20"/>
                <w:szCs w:val="20"/>
                <w:lang w:eastAsia="en-GB"/>
              </w:rPr>
            </w:pPr>
            <w:r>
              <w:rPr>
                <w:rFonts w:eastAsia="Times New Roman"/>
                <w:color w:val="000000" w:themeColor="text1"/>
                <w:sz w:val="20"/>
                <w:szCs w:val="20"/>
                <w:u w:val="single"/>
                <w:lang w:eastAsia="en-GB"/>
              </w:rPr>
              <w:t>Country:</w:t>
            </w:r>
            <w:r>
              <w:rPr>
                <w:rFonts w:eastAsia="Times New Roman"/>
                <w:color w:val="000000" w:themeColor="text1"/>
                <w:sz w:val="20"/>
                <w:szCs w:val="20"/>
                <w:lang w:eastAsia="en-GB"/>
              </w:rPr>
              <w:t xml:space="preserve"> England</w:t>
            </w:r>
          </w:p>
        </w:tc>
        <w:tc>
          <w:tcPr>
            <w:tcW w:w="907" w:type="dxa"/>
            <w:gridSpan w:val="2"/>
            <w:shd w:val="clear" w:color="auto" w:fill="FFFFFF" w:themeFill="background1"/>
            <w:hideMark/>
          </w:tcPr>
          <w:p w14:paraId="6DBED200" w14:textId="77777777" w:rsidR="006A0AAC" w:rsidRPr="00F450F9" w:rsidRDefault="006A0AAC" w:rsidP="00793795">
            <w:pPr>
              <w:rPr>
                <w:rFonts w:eastAsia="Times New Roman"/>
                <w:color w:val="000000"/>
                <w:sz w:val="20"/>
                <w:szCs w:val="20"/>
                <w:lang w:eastAsia="en-GB"/>
              </w:rPr>
            </w:pPr>
            <w:r w:rsidRPr="3FC0733E">
              <w:rPr>
                <w:rFonts w:eastAsia="Times New Roman"/>
                <w:color w:val="000000" w:themeColor="text1"/>
                <w:sz w:val="20"/>
                <w:szCs w:val="20"/>
                <w:lang w:eastAsia="en-GB"/>
              </w:rPr>
              <w:t>RCT</w:t>
            </w:r>
          </w:p>
        </w:tc>
        <w:tc>
          <w:tcPr>
            <w:tcW w:w="1361" w:type="dxa"/>
            <w:shd w:val="clear" w:color="auto" w:fill="FFFFFF" w:themeFill="background1"/>
            <w:hideMark/>
          </w:tcPr>
          <w:p w14:paraId="4C8B47F4" w14:textId="30D5D87F" w:rsidR="006A0AAC" w:rsidRPr="00F450F9" w:rsidRDefault="006A0AAC" w:rsidP="00793795">
            <w:pPr>
              <w:rPr>
                <w:rFonts w:eastAsia="Times New Roman"/>
                <w:color w:val="000000"/>
                <w:sz w:val="20"/>
                <w:szCs w:val="20"/>
                <w:lang w:eastAsia="en-GB"/>
              </w:rPr>
            </w:pPr>
            <w:r w:rsidRPr="034AEC45">
              <w:rPr>
                <w:rFonts w:eastAsia="Times New Roman"/>
                <w:color w:val="000000" w:themeColor="text1"/>
                <w:sz w:val="20"/>
                <w:szCs w:val="20"/>
                <w:lang w:eastAsia="en-GB"/>
              </w:rPr>
              <w:t>Cognitive-behavioural suicide prevention therapy (</w:t>
            </w:r>
            <w:r w:rsidR="3B46FD1F" w:rsidRPr="3B46FD1F">
              <w:rPr>
                <w:rFonts w:eastAsia="Times New Roman"/>
                <w:color w:val="000000" w:themeColor="text1"/>
                <w:sz w:val="20"/>
                <w:szCs w:val="20"/>
                <w:lang w:eastAsia="en-GB"/>
              </w:rPr>
              <w:t>CBSP</w:t>
            </w:r>
            <w:r w:rsidRPr="034AEC45">
              <w:rPr>
                <w:rFonts w:eastAsia="Times New Roman"/>
                <w:color w:val="000000" w:themeColor="text1"/>
                <w:sz w:val="20"/>
                <w:szCs w:val="20"/>
                <w:lang w:eastAsia="en-GB"/>
              </w:rPr>
              <w:t>)</w:t>
            </w:r>
          </w:p>
        </w:tc>
        <w:tc>
          <w:tcPr>
            <w:tcW w:w="2126" w:type="dxa"/>
            <w:shd w:val="clear" w:color="auto" w:fill="FFFFFF" w:themeFill="background1"/>
            <w:hideMark/>
          </w:tcPr>
          <w:p w14:paraId="16544285"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Up to 20 individual CBSP sessions, each lasting 1 hour, over 6 months continuing in the community following discharge. CBSP is a psychological therapy aiming to develop a detailed understanding of an individual’s experiences of suicidality and to change their thinking processes using CBT approaches. It was carried out by clinical psychologists.</w:t>
            </w:r>
          </w:p>
        </w:tc>
        <w:tc>
          <w:tcPr>
            <w:tcW w:w="1418" w:type="dxa"/>
            <w:shd w:val="clear" w:color="auto" w:fill="FFFFFF" w:themeFill="background1"/>
            <w:noWrap/>
            <w:hideMark/>
          </w:tcPr>
          <w:p w14:paraId="3988AADA" w14:textId="77777777" w:rsidR="006A0AAC" w:rsidRPr="00F450F9" w:rsidRDefault="006A0AAC" w:rsidP="00793795">
            <w:pPr>
              <w:rPr>
                <w:rFonts w:eastAsia="Times New Roman" w:cstheme="minorHAnsi"/>
                <w:sz w:val="20"/>
                <w:szCs w:val="20"/>
                <w:lang w:eastAsia="en-GB"/>
              </w:rPr>
            </w:pPr>
            <w:r w:rsidRPr="00F450F9">
              <w:rPr>
                <w:rFonts w:eastAsia="Times New Roman" w:cstheme="minorHAnsi"/>
                <w:sz w:val="20"/>
                <w:szCs w:val="20"/>
                <w:lang w:eastAsia="en-GB"/>
              </w:rPr>
              <w:t>TAU</w:t>
            </w:r>
          </w:p>
        </w:tc>
        <w:tc>
          <w:tcPr>
            <w:tcW w:w="1417" w:type="dxa"/>
            <w:shd w:val="clear" w:color="auto" w:fill="FFFFFF" w:themeFill="background1"/>
            <w:noWrap/>
            <w:hideMark/>
          </w:tcPr>
          <w:p w14:paraId="4B0F526C"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Adult patients on acute psychiatric wards from one NHS Trust who had experienced suicidal thoughts or behaviours in the 3 months prior to admission</w:t>
            </w:r>
          </w:p>
          <w:p w14:paraId="25D9E249" w14:textId="77777777" w:rsidR="006A0AAC" w:rsidRPr="00F450F9" w:rsidRDefault="006A0AAC" w:rsidP="00793795">
            <w:pPr>
              <w:rPr>
                <w:rFonts w:eastAsia="Times New Roman" w:cstheme="minorHAnsi"/>
                <w:color w:val="000000" w:themeColor="text1"/>
                <w:sz w:val="20"/>
                <w:szCs w:val="20"/>
                <w:lang w:eastAsia="en-GB"/>
              </w:rPr>
            </w:pPr>
          </w:p>
          <w:p w14:paraId="32CAD752"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Intervention group: n = 24</w:t>
            </w:r>
          </w:p>
          <w:p w14:paraId="2AB34599" w14:textId="77777777" w:rsidR="006A0AAC" w:rsidRPr="00F450F9" w:rsidRDefault="006A0AAC" w:rsidP="00793795">
            <w:pPr>
              <w:rPr>
                <w:rFonts w:eastAsia="Times New Roman" w:cstheme="minorHAnsi"/>
                <w:color w:val="000000" w:themeColor="text1"/>
                <w:sz w:val="20"/>
                <w:szCs w:val="20"/>
                <w:lang w:eastAsia="en-GB"/>
              </w:rPr>
            </w:pPr>
          </w:p>
          <w:p w14:paraId="3A81CC22"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ontrol group: n = 27</w:t>
            </w:r>
          </w:p>
        </w:tc>
        <w:tc>
          <w:tcPr>
            <w:tcW w:w="2977" w:type="dxa"/>
            <w:shd w:val="clear" w:color="auto" w:fill="F2F2F2" w:themeFill="background1" w:themeFillShade="F2"/>
            <w:hideMark/>
          </w:tcPr>
          <w:p w14:paraId="20810E1E" w14:textId="77777777" w:rsidR="006A0AAC" w:rsidRPr="00F450F9" w:rsidRDefault="006A0AAC" w:rsidP="00793795">
            <w:pPr>
              <w:rPr>
                <w:rFonts w:eastAsia="Times New Roman" w:cstheme="minorHAnsi"/>
                <w:sz w:val="20"/>
                <w:szCs w:val="20"/>
                <w:lang w:eastAsia="en-GB"/>
              </w:rPr>
            </w:pPr>
            <w:r w:rsidRPr="00F450F9">
              <w:rPr>
                <w:rFonts w:eastAsia="Times New Roman" w:cstheme="minorHAnsi"/>
                <w:sz w:val="20"/>
                <w:szCs w:val="20"/>
                <w:lang w:eastAsia="en-GB"/>
              </w:rPr>
              <w:t>Not measured.</w:t>
            </w:r>
          </w:p>
        </w:tc>
        <w:tc>
          <w:tcPr>
            <w:tcW w:w="2835" w:type="dxa"/>
            <w:shd w:val="clear" w:color="auto" w:fill="FFF2CC" w:themeFill="accent4" w:themeFillTint="33"/>
            <w:hideMark/>
          </w:tcPr>
          <w:p w14:paraId="12075F9B" w14:textId="74FB172E" w:rsidR="006A0AAC" w:rsidRPr="00F450F9" w:rsidRDefault="006A0AAC" w:rsidP="00793795">
            <w:pPr>
              <w:spacing w:line="259" w:lineRule="auto"/>
            </w:pPr>
            <w:r w:rsidRPr="69BC435C">
              <w:rPr>
                <w:rFonts w:eastAsia="Times New Roman"/>
                <w:color w:val="000000" w:themeColor="text1"/>
                <w:sz w:val="20"/>
                <w:szCs w:val="20"/>
                <w:lang w:eastAsia="en-GB"/>
              </w:rPr>
              <w:t>No significant differences in suicidal behaviours, suicidal ideation or future suicide probability between the CBSP intervention group and TAU control group at 6-weeks or 6-months post-baseline.</w:t>
            </w:r>
            <w:r w:rsidR="69BC435C" w:rsidRPr="69BC435C">
              <w:rPr>
                <w:rFonts w:eastAsia="Times New Roman"/>
                <w:color w:val="000000" w:themeColor="text1"/>
                <w:sz w:val="20"/>
                <w:szCs w:val="20"/>
                <w:lang w:eastAsia="en-GB"/>
              </w:rPr>
              <w:t xml:space="preserve"> </w:t>
            </w:r>
          </w:p>
          <w:p w14:paraId="55203D2E" w14:textId="47F151C0" w:rsidR="69BC435C" w:rsidRDefault="69BC435C" w:rsidP="69BC435C">
            <w:pPr>
              <w:spacing w:line="259" w:lineRule="auto"/>
              <w:rPr>
                <w:rFonts w:eastAsia="Times New Roman"/>
                <w:color w:val="000000" w:themeColor="text1"/>
                <w:sz w:val="20"/>
                <w:szCs w:val="20"/>
                <w:lang w:eastAsia="en-GB"/>
              </w:rPr>
            </w:pPr>
          </w:p>
          <w:p w14:paraId="46DF7A5B"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his study was included in Yiu et al.'s (2021) systematic review and meta-analysis. The results of this individual study were not reported in the review. This meta-analysis included 10 studies covering a range of psychosocial interventions (CBT, DBT, gratitude journalling) and concluded that overall, the psychosocial interventions did not significantly reduce suicidal ideation or suicide attempts compared to controls.</w:t>
            </w:r>
          </w:p>
        </w:tc>
        <w:tc>
          <w:tcPr>
            <w:tcW w:w="1276" w:type="dxa"/>
            <w:shd w:val="clear" w:color="auto" w:fill="FFFFFF" w:themeFill="background1"/>
            <w:hideMark/>
          </w:tcPr>
          <w:p w14:paraId="0665C456"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Yiu et al. (2021)</w:t>
            </w:r>
          </w:p>
        </w:tc>
      </w:tr>
      <w:tr w:rsidR="00F0606A" w:rsidRPr="00F450F9" w14:paraId="5386FFB9" w14:textId="77777777" w:rsidTr="006D5897">
        <w:trPr>
          <w:trHeight w:val="3180"/>
          <w:tblHeader/>
        </w:trPr>
        <w:tc>
          <w:tcPr>
            <w:tcW w:w="959" w:type="dxa"/>
            <w:shd w:val="clear" w:color="auto" w:fill="FFFFFF" w:themeFill="background1"/>
            <w:hideMark/>
          </w:tcPr>
          <w:p w14:paraId="0958F3F7" w14:textId="06A05617" w:rsidR="006A0AAC" w:rsidRPr="00F450F9" w:rsidRDefault="006A0AAC" w:rsidP="286F3D23">
            <w:pPr>
              <w:rPr>
                <w:rFonts w:eastAsia="Times New Roman"/>
                <w:color w:val="000000" w:themeColor="text1"/>
                <w:sz w:val="20"/>
                <w:szCs w:val="20"/>
                <w:lang w:eastAsia="en-GB"/>
              </w:rPr>
            </w:pPr>
            <w:r w:rsidRPr="286F3D23">
              <w:rPr>
                <w:rFonts w:eastAsia="Times New Roman"/>
                <w:color w:val="000000" w:themeColor="text1"/>
                <w:sz w:val="20"/>
                <w:szCs w:val="20"/>
                <w:lang w:eastAsia="en-GB"/>
              </w:rPr>
              <w:lastRenderedPageBreak/>
              <w:t>Liberman &amp; Eckman (1981)</w:t>
            </w:r>
            <w:r w:rsidR="00D53C0D">
              <w:rPr>
                <w:rFonts w:eastAsia="Times New Roman"/>
                <w:color w:val="000000" w:themeColor="text1"/>
                <w:sz w:val="20"/>
                <w:szCs w:val="20"/>
                <w:lang w:eastAsia="en-GB"/>
              </w:rPr>
              <w:t xml:space="preserve"> </w:t>
            </w:r>
            <w:r w:rsidR="00D53C0D">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9ATD6aut","properties":{"formattedCitation":"(88)","plainCitation":"(88)","noteIndex":0},"citationItems":[{"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schema":"https://github.com/citation-style-language/schema/raw/master/csl-citation.json"} </w:instrText>
            </w:r>
            <w:r w:rsidR="00D53C0D">
              <w:rPr>
                <w:rFonts w:eastAsia="Times New Roman"/>
                <w:color w:val="000000" w:themeColor="text1"/>
                <w:sz w:val="20"/>
                <w:szCs w:val="20"/>
                <w:lang w:eastAsia="en-GB"/>
              </w:rPr>
              <w:fldChar w:fldCharType="separate"/>
            </w:r>
            <w:r w:rsidR="0072491D" w:rsidRPr="0072491D">
              <w:rPr>
                <w:rFonts w:ascii="Calibri" w:hAnsi="Calibri" w:cs="Calibri"/>
                <w:sz w:val="20"/>
              </w:rPr>
              <w:t>(88)</w:t>
            </w:r>
            <w:r w:rsidR="00D53C0D">
              <w:rPr>
                <w:rFonts w:eastAsia="Times New Roman"/>
                <w:color w:val="000000" w:themeColor="text1"/>
                <w:sz w:val="20"/>
                <w:szCs w:val="20"/>
                <w:lang w:eastAsia="en-GB"/>
              </w:rPr>
              <w:fldChar w:fldCharType="end"/>
            </w:r>
          </w:p>
          <w:p w14:paraId="6A0DA4B2" w14:textId="757D7386" w:rsidR="006A0AAC" w:rsidRPr="00F450F9" w:rsidRDefault="006A0AAC" w:rsidP="2D9DD83A">
            <w:pPr>
              <w:rPr>
                <w:rFonts w:eastAsia="Times New Roman"/>
                <w:color w:val="000000" w:themeColor="text1"/>
                <w:sz w:val="20"/>
                <w:szCs w:val="20"/>
                <w:lang w:eastAsia="en-GB"/>
              </w:rPr>
            </w:pPr>
          </w:p>
          <w:p w14:paraId="24557AE1" w14:textId="629350DF" w:rsidR="006A0AAC" w:rsidRPr="00F450F9" w:rsidRDefault="007E4A98" w:rsidP="00793795">
            <w:pPr>
              <w:rPr>
                <w:rFonts w:eastAsia="Times New Roman"/>
                <w:color w:val="000000"/>
                <w:sz w:val="20"/>
                <w:szCs w:val="20"/>
                <w:lang w:eastAsia="en-GB"/>
              </w:rPr>
            </w:pPr>
            <w:r>
              <w:rPr>
                <w:rFonts w:eastAsia="Times New Roman"/>
                <w:color w:val="000000"/>
                <w:sz w:val="20"/>
                <w:szCs w:val="20"/>
                <w:u w:val="single"/>
                <w:lang w:eastAsia="en-GB"/>
              </w:rPr>
              <w:t>Country:</w:t>
            </w:r>
            <w:r>
              <w:rPr>
                <w:rFonts w:eastAsia="Times New Roman"/>
                <w:color w:val="000000"/>
                <w:sz w:val="20"/>
                <w:szCs w:val="20"/>
                <w:lang w:eastAsia="en-GB"/>
              </w:rPr>
              <w:t xml:space="preserve"> USA</w:t>
            </w:r>
          </w:p>
        </w:tc>
        <w:tc>
          <w:tcPr>
            <w:tcW w:w="907" w:type="dxa"/>
            <w:gridSpan w:val="2"/>
            <w:shd w:val="clear" w:color="auto" w:fill="FFFFFF" w:themeFill="background1"/>
            <w:hideMark/>
          </w:tcPr>
          <w:p w14:paraId="7E57C980"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RCT</w:t>
            </w:r>
          </w:p>
        </w:tc>
        <w:tc>
          <w:tcPr>
            <w:tcW w:w="1361" w:type="dxa"/>
            <w:shd w:val="clear" w:color="auto" w:fill="FFFFFF" w:themeFill="background1"/>
            <w:hideMark/>
          </w:tcPr>
          <w:p w14:paraId="08DA2372" w14:textId="1E48EAC5" w:rsidR="006A0AAC" w:rsidRPr="00F450F9" w:rsidRDefault="006A0AAC" w:rsidP="0C699333">
            <w:pPr>
              <w:rPr>
                <w:rFonts w:eastAsia="Times New Roman"/>
                <w:color w:val="000000"/>
                <w:sz w:val="20"/>
                <w:szCs w:val="20"/>
                <w:lang w:eastAsia="en-GB"/>
              </w:rPr>
            </w:pPr>
            <w:r w:rsidRPr="0C699333">
              <w:rPr>
                <w:rFonts w:eastAsia="Times New Roman"/>
                <w:color w:val="000000" w:themeColor="text1"/>
                <w:sz w:val="20"/>
                <w:szCs w:val="20"/>
                <w:lang w:eastAsia="en-GB"/>
              </w:rPr>
              <w:t>Behaviour therapy</w:t>
            </w:r>
          </w:p>
        </w:tc>
        <w:tc>
          <w:tcPr>
            <w:tcW w:w="2126" w:type="dxa"/>
            <w:shd w:val="clear" w:color="auto" w:fill="FFFFFF" w:themeFill="background1"/>
            <w:hideMark/>
          </w:tcPr>
          <w:p w14:paraId="338E8E47"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 xml:space="preserve">Four hours of therapy per day over an 8-day period. The primary element was 17 hours of social skills training. It also included anxiety management training, and family negotiation and contingency contracting. Provided by an experienced psychologist assisted by two assistants. </w:t>
            </w:r>
          </w:p>
        </w:tc>
        <w:tc>
          <w:tcPr>
            <w:tcW w:w="1418" w:type="dxa"/>
            <w:shd w:val="clear" w:color="auto" w:fill="FFFFFF" w:themeFill="background1"/>
            <w:noWrap/>
            <w:hideMark/>
          </w:tcPr>
          <w:p w14:paraId="7EF506AA" w14:textId="77777777" w:rsidR="006A0AAC" w:rsidRPr="00F450F9" w:rsidRDefault="006A0AAC" w:rsidP="00793795">
            <w:pPr>
              <w:rPr>
                <w:rFonts w:eastAsia="Times New Roman" w:cstheme="minorHAnsi"/>
                <w:sz w:val="20"/>
                <w:szCs w:val="20"/>
                <w:lang w:eastAsia="en-GB"/>
              </w:rPr>
            </w:pPr>
            <w:r w:rsidRPr="00F450F9">
              <w:rPr>
                <w:rFonts w:eastAsia="Times New Roman" w:cstheme="minorHAnsi"/>
                <w:sz w:val="20"/>
                <w:szCs w:val="20"/>
                <w:lang w:eastAsia="en-GB"/>
              </w:rPr>
              <w:t>Insight-oriented psychotherapy (four hours of therapy per day over an 8-day period, comprising individual therapy, psychodrama and group therapy and family therapy)</w:t>
            </w:r>
          </w:p>
        </w:tc>
        <w:tc>
          <w:tcPr>
            <w:tcW w:w="1417" w:type="dxa"/>
            <w:shd w:val="clear" w:color="auto" w:fill="FFFFFF" w:themeFill="background1"/>
            <w:noWrap/>
            <w:hideMark/>
          </w:tcPr>
          <w:p w14:paraId="190DB5E6"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24 repeat suicide attempters aged 18-47 admitted to an inpatient psychiatric unit</w:t>
            </w:r>
          </w:p>
          <w:p w14:paraId="3E08020F" w14:textId="77777777" w:rsidR="006A0AAC" w:rsidRPr="00F450F9" w:rsidRDefault="006A0AAC" w:rsidP="00793795">
            <w:pPr>
              <w:rPr>
                <w:rFonts w:eastAsia="Times New Roman" w:cstheme="minorHAnsi"/>
                <w:color w:val="000000" w:themeColor="text1"/>
                <w:sz w:val="20"/>
                <w:szCs w:val="20"/>
                <w:lang w:eastAsia="en-GB"/>
              </w:rPr>
            </w:pPr>
          </w:p>
          <w:p w14:paraId="5443DA8E"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Intervention group: n = 12</w:t>
            </w:r>
          </w:p>
          <w:p w14:paraId="4A246302" w14:textId="77777777" w:rsidR="006A0AAC" w:rsidRPr="00F450F9" w:rsidRDefault="006A0AAC" w:rsidP="00793795">
            <w:pPr>
              <w:rPr>
                <w:rFonts w:eastAsia="Times New Roman" w:cstheme="minorHAnsi"/>
                <w:color w:val="000000" w:themeColor="text1"/>
                <w:sz w:val="20"/>
                <w:szCs w:val="20"/>
                <w:lang w:eastAsia="en-GB"/>
              </w:rPr>
            </w:pPr>
          </w:p>
          <w:p w14:paraId="70F7335E"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ontrol group: n = 12</w:t>
            </w:r>
          </w:p>
        </w:tc>
        <w:tc>
          <w:tcPr>
            <w:tcW w:w="2977" w:type="dxa"/>
            <w:shd w:val="clear" w:color="auto" w:fill="F2F2F2" w:themeFill="background1" w:themeFillShade="F2"/>
            <w:hideMark/>
          </w:tcPr>
          <w:p w14:paraId="567A8FB6" w14:textId="77777777" w:rsidR="006A0AAC" w:rsidRPr="00F450F9" w:rsidRDefault="006A0AAC" w:rsidP="00793795">
            <w:pPr>
              <w:rPr>
                <w:rFonts w:eastAsia="Times New Roman" w:cstheme="minorHAnsi"/>
                <w:sz w:val="20"/>
                <w:szCs w:val="20"/>
                <w:lang w:eastAsia="en-GB"/>
              </w:rPr>
            </w:pPr>
            <w:r w:rsidRPr="00F450F9">
              <w:rPr>
                <w:rFonts w:eastAsia="Times New Roman" w:cstheme="minorHAnsi"/>
                <w:sz w:val="20"/>
                <w:szCs w:val="20"/>
                <w:lang w:eastAsia="en-GB"/>
              </w:rPr>
              <w:t>Not measured</w:t>
            </w:r>
          </w:p>
        </w:tc>
        <w:tc>
          <w:tcPr>
            <w:tcW w:w="2835" w:type="dxa"/>
            <w:shd w:val="clear" w:color="auto" w:fill="E2EFD9" w:themeFill="accent6" w:themeFillTint="33"/>
            <w:hideMark/>
          </w:tcPr>
          <w:p w14:paraId="36E82EFB" w14:textId="4977C8D9" w:rsidR="006A0AAC" w:rsidRPr="00F450F9" w:rsidRDefault="006A0AAC" w:rsidP="0C699333">
            <w:pPr>
              <w:rPr>
                <w:rFonts w:eastAsia="Times New Roman"/>
                <w:color w:val="000000" w:themeColor="text1"/>
                <w:sz w:val="20"/>
                <w:szCs w:val="20"/>
                <w:lang w:eastAsia="en-GB"/>
              </w:rPr>
            </w:pPr>
            <w:r w:rsidRPr="0C699333">
              <w:rPr>
                <w:rFonts w:eastAsia="Times New Roman"/>
                <w:color w:val="000000" w:themeColor="text1"/>
                <w:sz w:val="20"/>
                <w:szCs w:val="20"/>
                <w:lang w:eastAsia="en-GB"/>
              </w:rPr>
              <w:t xml:space="preserve">There was a significantly greater reduction in suicidal threats and acts, suicidal ideation, and suicidal plans in the </w:t>
            </w:r>
            <w:r w:rsidRPr="5801D3EE">
              <w:rPr>
                <w:rFonts w:eastAsia="Times New Roman"/>
                <w:color w:val="000000" w:themeColor="text1"/>
                <w:sz w:val="20"/>
                <w:szCs w:val="20"/>
                <w:lang w:eastAsia="en-GB"/>
              </w:rPr>
              <w:t>behaviour</w:t>
            </w:r>
            <w:r w:rsidRPr="0C699333">
              <w:rPr>
                <w:rFonts w:eastAsia="Times New Roman"/>
                <w:color w:val="000000" w:themeColor="text1"/>
                <w:sz w:val="20"/>
                <w:szCs w:val="20"/>
                <w:lang w:eastAsia="en-GB"/>
              </w:rPr>
              <w:t xml:space="preserve"> therapy group compared to the insight-oriented therapy control group at 2-weeks (p &lt; 0.05), 12-weeks (p &lt; 0.05) and 24-weeks (p &lt; 0.01). The behaviour therapy group showed less frequent suicidal thought at the 24-week (p &lt; 0.05) and 36-week follow-ups (p &lt; 0.025).</w:t>
            </w:r>
          </w:p>
          <w:p w14:paraId="045F2250" w14:textId="77777777" w:rsidR="006A0AAC" w:rsidRPr="00F450F9" w:rsidRDefault="006A0AAC" w:rsidP="00793795">
            <w:pPr>
              <w:rPr>
                <w:rFonts w:eastAsia="Times New Roman" w:cstheme="minorHAnsi"/>
                <w:color w:val="000000" w:themeColor="text1"/>
                <w:sz w:val="20"/>
                <w:szCs w:val="20"/>
                <w:lang w:eastAsia="en-GB"/>
              </w:rPr>
            </w:pPr>
          </w:p>
          <w:p w14:paraId="50B40358"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his study was included in Yiu et al.'s (2021) systematic review and meta-analysis. The results of this individual study were not reported in the review. This meta-analysis included 10 studies covering a range of psychosocial interventions (CBT, DBT, gratitude journalling) and concluded that overall, the psychosocial interventions did not significantly reduce suicidal ideation or suicide attempts compared to controls.</w:t>
            </w:r>
          </w:p>
        </w:tc>
        <w:tc>
          <w:tcPr>
            <w:tcW w:w="1276" w:type="dxa"/>
            <w:shd w:val="clear" w:color="auto" w:fill="FFFFFF" w:themeFill="background1"/>
            <w:hideMark/>
          </w:tcPr>
          <w:p w14:paraId="24F12E39"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Yiu et al. (2021)</w:t>
            </w:r>
          </w:p>
        </w:tc>
      </w:tr>
      <w:tr w:rsidR="00F0606A" w:rsidRPr="00F450F9" w14:paraId="653B7198" w14:textId="77777777" w:rsidTr="006D5897">
        <w:trPr>
          <w:trHeight w:val="3180"/>
          <w:tblHeader/>
        </w:trPr>
        <w:tc>
          <w:tcPr>
            <w:tcW w:w="959" w:type="dxa"/>
            <w:shd w:val="clear" w:color="auto" w:fill="FFFFFF" w:themeFill="background1"/>
            <w:hideMark/>
          </w:tcPr>
          <w:p w14:paraId="0C2CEAFE" w14:textId="04A44EF2" w:rsidR="006A0AAC" w:rsidRPr="00F450F9" w:rsidRDefault="006A0AAC" w:rsidP="44741D11">
            <w:pPr>
              <w:rPr>
                <w:rFonts w:eastAsia="Times New Roman"/>
                <w:color w:val="000000" w:themeColor="text1"/>
                <w:sz w:val="20"/>
                <w:szCs w:val="20"/>
                <w:lang w:eastAsia="en-GB"/>
              </w:rPr>
            </w:pPr>
            <w:r w:rsidRPr="44741D11">
              <w:rPr>
                <w:rFonts w:eastAsia="Times New Roman"/>
                <w:color w:val="000000" w:themeColor="text1"/>
                <w:sz w:val="20"/>
                <w:szCs w:val="20"/>
                <w:lang w:eastAsia="en-GB"/>
              </w:rPr>
              <w:lastRenderedPageBreak/>
              <w:t>Patsiokas &amp; Clum (1985)</w:t>
            </w:r>
            <w:r w:rsidR="00933FBB">
              <w:rPr>
                <w:rFonts w:eastAsia="Times New Roman"/>
                <w:color w:val="000000" w:themeColor="text1"/>
                <w:sz w:val="20"/>
                <w:szCs w:val="20"/>
                <w:lang w:eastAsia="en-GB"/>
              </w:rPr>
              <w:t xml:space="preserve"> </w:t>
            </w:r>
            <w:r w:rsidR="00933FBB">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Crf5hzba","properties":{"formattedCitation":"(89)","plainCitation":"(89)","noteIndex":0},"citationItems":[{"id":875,"uris":["http://zotero.org/users/11953550/items/LA93KL6W"],"itemData":{"id":875,"type":"article-journal","container-title":"Psychotherapy: Theory, Research, Practice, Training","DOI":"10.1037/h0085507","ISSN":"1939-1536, 0033-3204","issue":"2","journalAbbreviation":"Psychotherapy: Theory, Research, Practice, Training","language":"en","page":"281-290","source":"DOI.org (Crossref)","title":"Effects of psychotherapeutic strategies in the treatment of suicide attempters.","volume":"22","author":[{"family":"Patsiokas","given":"Anne T."},{"family":"Clum","given":"George A."}],"issued":{"date-parts":[["1985"]]}}}],"schema":"https://github.com/citation-style-language/schema/raw/master/csl-citation.json"} </w:instrText>
            </w:r>
            <w:r w:rsidR="00933FBB">
              <w:rPr>
                <w:rFonts w:eastAsia="Times New Roman"/>
                <w:color w:val="000000" w:themeColor="text1"/>
                <w:sz w:val="20"/>
                <w:szCs w:val="20"/>
                <w:lang w:eastAsia="en-GB"/>
              </w:rPr>
              <w:fldChar w:fldCharType="separate"/>
            </w:r>
            <w:r w:rsidR="0072491D" w:rsidRPr="0072491D">
              <w:rPr>
                <w:rFonts w:ascii="Calibri" w:hAnsi="Calibri" w:cs="Calibri"/>
                <w:sz w:val="20"/>
              </w:rPr>
              <w:t>(89)</w:t>
            </w:r>
            <w:r w:rsidR="00933FBB">
              <w:rPr>
                <w:rFonts w:eastAsia="Times New Roman"/>
                <w:color w:val="000000" w:themeColor="text1"/>
                <w:sz w:val="20"/>
                <w:szCs w:val="20"/>
                <w:lang w:eastAsia="en-GB"/>
              </w:rPr>
              <w:fldChar w:fldCharType="end"/>
            </w:r>
          </w:p>
          <w:p w14:paraId="441899E1" w14:textId="0CD00C6B" w:rsidR="006A0AAC" w:rsidRPr="00F450F9" w:rsidRDefault="006A0AAC" w:rsidP="32BC3499">
            <w:pPr>
              <w:rPr>
                <w:rFonts w:eastAsia="Times New Roman"/>
                <w:color w:val="000000" w:themeColor="text1"/>
                <w:sz w:val="20"/>
                <w:szCs w:val="20"/>
                <w:lang w:eastAsia="en-GB"/>
              </w:rPr>
            </w:pPr>
          </w:p>
          <w:p w14:paraId="7D0D2CD4" w14:textId="1C727F31" w:rsidR="006A0AAC" w:rsidRPr="00F450F9" w:rsidRDefault="650AD8E3" w:rsidP="00793795">
            <w:pPr>
              <w:rPr>
                <w:rFonts w:eastAsia="Times New Roman"/>
                <w:color w:val="000000"/>
                <w:sz w:val="20"/>
                <w:szCs w:val="20"/>
                <w:lang w:eastAsia="en-GB"/>
              </w:rPr>
            </w:pPr>
            <w:r w:rsidRPr="5C806E19">
              <w:rPr>
                <w:rFonts w:eastAsia="Times New Roman"/>
                <w:color w:val="000000" w:themeColor="text1"/>
                <w:sz w:val="20"/>
                <w:szCs w:val="20"/>
                <w:u w:val="single"/>
                <w:lang w:eastAsia="en-GB"/>
              </w:rPr>
              <w:t>Country:</w:t>
            </w:r>
            <w:r w:rsidRPr="5C806E19">
              <w:rPr>
                <w:rFonts w:eastAsia="Times New Roman"/>
                <w:color w:val="000000" w:themeColor="text1"/>
                <w:sz w:val="20"/>
                <w:szCs w:val="20"/>
                <w:lang w:eastAsia="en-GB"/>
              </w:rPr>
              <w:t xml:space="preserve"> USA</w:t>
            </w:r>
          </w:p>
        </w:tc>
        <w:tc>
          <w:tcPr>
            <w:tcW w:w="907" w:type="dxa"/>
            <w:gridSpan w:val="2"/>
            <w:shd w:val="clear" w:color="auto" w:fill="FFFFFF" w:themeFill="background1"/>
            <w:hideMark/>
          </w:tcPr>
          <w:p w14:paraId="7D7DABEF"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RCT</w:t>
            </w:r>
          </w:p>
        </w:tc>
        <w:tc>
          <w:tcPr>
            <w:tcW w:w="1361" w:type="dxa"/>
            <w:shd w:val="clear" w:color="auto" w:fill="FFFFFF" w:themeFill="background1"/>
            <w:hideMark/>
          </w:tcPr>
          <w:p w14:paraId="5939F7D1" w14:textId="2EFEC9C0" w:rsidR="006A0AAC" w:rsidRPr="00F450F9" w:rsidRDefault="006A0AAC" w:rsidP="00793795">
            <w:pPr>
              <w:rPr>
                <w:rFonts w:eastAsia="Times New Roman"/>
                <w:color w:val="000000"/>
                <w:sz w:val="20"/>
                <w:szCs w:val="20"/>
                <w:lang w:eastAsia="en-GB"/>
              </w:rPr>
            </w:pPr>
            <w:r w:rsidRPr="5B7DEC2A">
              <w:rPr>
                <w:rFonts w:eastAsia="Times New Roman"/>
                <w:color w:val="000000" w:themeColor="text1"/>
                <w:sz w:val="20"/>
                <w:szCs w:val="20"/>
                <w:lang w:eastAsia="en-GB"/>
              </w:rPr>
              <w:t>Cognitive restructuring</w:t>
            </w:r>
            <w:r w:rsidR="5B7DEC2A" w:rsidRPr="5B7DEC2A">
              <w:rPr>
                <w:rFonts w:eastAsia="Times New Roman"/>
                <w:color w:val="000000" w:themeColor="text1"/>
                <w:sz w:val="20"/>
                <w:szCs w:val="20"/>
                <w:lang w:eastAsia="en-GB"/>
              </w:rPr>
              <w:t xml:space="preserve"> and</w:t>
            </w:r>
            <w:r w:rsidR="57E1A057" w:rsidRPr="57E1A057">
              <w:rPr>
                <w:rFonts w:eastAsia="Times New Roman"/>
                <w:color w:val="000000" w:themeColor="text1"/>
                <w:sz w:val="20"/>
                <w:szCs w:val="20"/>
                <w:lang w:eastAsia="en-GB"/>
              </w:rPr>
              <w:t xml:space="preserve"> </w:t>
            </w:r>
            <w:r w:rsidR="00700B45">
              <w:rPr>
                <w:rFonts w:eastAsia="Times New Roman"/>
                <w:color w:val="000000" w:themeColor="text1"/>
                <w:sz w:val="20"/>
                <w:szCs w:val="20"/>
                <w:lang w:eastAsia="en-GB"/>
              </w:rPr>
              <w:t>p</w:t>
            </w:r>
            <w:r w:rsidR="57E1A057" w:rsidRPr="57E1A057">
              <w:rPr>
                <w:rFonts w:eastAsia="Times New Roman"/>
                <w:color w:val="000000" w:themeColor="text1"/>
                <w:sz w:val="20"/>
                <w:szCs w:val="20"/>
                <w:lang w:eastAsia="en-GB"/>
              </w:rPr>
              <w:t>roblem solving</w:t>
            </w:r>
          </w:p>
        </w:tc>
        <w:tc>
          <w:tcPr>
            <w:tcW w:w="2126" w:type="dxa"/>
            <w:shd w:val="clear" w:color="auto" w:fill="FFFFFF" w:themeFill="background1"/>
            <w:hideMark/>
          </w:tcPr>
          <w:p w14:paraId="1FE500D8"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u w:val="single"/>
                <w:lang w:eastAsia="en-GB"/>
              </w:rPr>
              <w:t>Cognitive restructuring:</w:t>
            </w:r>
            <w:r w:rsidRPr="00F450F9">
              <w:rPr>
                <w:rFonts w:eastAsia="Times New Roman" w:cstheme="minorHAnsi"/>
                <w:color w:val="000000" w:themeColor="text1"/>
                <w:sz w:val="20"/>
                <w:szCs w:val="20"/>
                <w:lang w:eastAsia="en-GB"/>
              </w:rPr>
              <w:t xml:space="preserve"> This intervention focused on suicide ideation and used strategies e.g. identifying cognitions, cognitive distortions and discussing the validity of basic assumptions, beliefs and attitudes related to the suicidal behaviour.</w:t>
            </w:r>
          </w:p>
          <w:p w14:paraId="2F5E11DF" w14:textId="77777777" w:rsidR="006A0AAC" w:rsidRPr="00F450F9" w:rsidRDefault="006A0AAC" w:rsidP="00793795">
            <w:pPr>
              <w:rPr>
                <w:rFonts w:eastAsia="Times New Roman" w:cstheme="minorHAnsi"/>
                <w:color w:val="000000" w:themeColor="text1"/>
                <w:sz w:val="20"/>
                <w:szCs w:val="20"/>
                <w:lang w:eastAsia="en-GB"/>
              </w:rPr>
            </w:pPr>
          </w:p>
          <w:p w14:paraId="46E062B7"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u w:val="single"/>
                <w:lang w:eastAsia="en-GB"/>
              </w:rPr>
              <w:t>Problem-solving:</w:t>
            </w:r>
            <w:r w:rsidRPr="00F450F9">
              <w:rPr>
                <w:rFonts w:eastAsia="Times New Roman" w:cstheme="minorHAnsi"/>
                <w:color w:val="000000" w:themeColor="text1"/>
                <w:sz w:val="20"/>
                <w:szCs w:val="20"/>
                <w:lang w:eastAsia="en-GB"/>
              </w:rPr>
              <w:t xml:space="preserve"> This intervention focused on training patients in problem-solving skills.</w:t>
            </w:r>
          </w:p>
        </w:tc>
        <w:tc>
          <w:tcPr>
            <w:tcW w:w="1418" w:type="dxa"/>
            <w:shd w:val="clear" w:color="auto" w:fill="FFFFFF" w:themeFill="background1"/>
            <w:noWrap/>
            <w:hideMark/>
          </w:tcPr>
          <w:p w14:paraId="2937E3FE" w14:textId="77777777" w:rsidR="006A0AAC" w:rsidRPr="00F450F9" w:rsidRDefault="006A0AAC" w:rsidP="00793795">
            <w:pPr>
              <w:rPr>
                <w:rFonts w:eastAsia="Times New Roman" w:cstheme="minorHAnsi"/>
                <w:sz w:val="20"/>
                <w:szCs w:val="20"/>
                <w:lang w:eastAsia="en-GB"/>
              </w:rPr>
            </w:pPr>
            <w:r w:rsidRPr="00F450F9">
              <w:rPr>
                <w:rFonts w:eastAsia="Times New Roman" w:cstheme="minorHAnsi"/>
                <w:sz w:val="20"/>
                <w:szCs w:val="20"/>
                <w:lang w:eastAsia="en-GB"/>
              </w:rPr>
              <w:t>Non-directive control treatment</w:t>
            </w:r>
          </w:p>
        </w:tc>
        <w:tc>
          <w:tcPr>
            <w:tcW w:w="1417" w:type="dxa"/>
            <w:shd w:val="clear" w:color="auto" w:fill="FFFFFF" w:themeFill="background1"/>
            <w:noWrap/>
            <w:hideMark/>
          </w:tcPr>
          <w:p w14:paraId="6032551F"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15 hospitalised suicide attempters in psychiatric inpatient wards at three hospitals (age not stated)</w:t>
            </w:r>
          </w:p>
          <w:p w14:paraId="05F87BE7" w14:textId="77777777" w:rsidR="006A0AAC" w:rsidRPr="00F450F9" w:rsidRDefault="006A0AAC" w:rsidP="00793795">
            <w:pPr>
              <w:rPr>
                <w:rFonts w:eastAsia="Times New Roman" w:cstheme="minorHAnsi"/>
                <w:color w:val="000000" w:themeColor="text1"/>
                <w:sz w:val="20"/>
                <w:szCs w:val="20"/>
                <w:lang w:eastAsia="en-GB"/>
              </w:rPr>
            </w:pPr>
          </w:p>
          <w:p w14:paraId="28B60724"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Cognitive restructuring group: n = 5</w:t>
            </w:r>
          </w:p>
          <w:p w14:paraId="6A3CA8B9" w14:textId="77777777" w:rsidR="006A0AAC" w:rsidRPr="00F450F9" w:rsidRDefault="006A0AAC" w:rsidP="00793795">
            <w:pPr>
              <w:rPr>
                <w:rFonts w:eastAsia="Times New Roman" w:cstheme="minorHAnsi"/>
                <w:color w:val="000000" w:themeColor="text1"/>
                <w:sz w:val="20"/>
                <w:szCs w:val="20"/>
                <w:lang w:eastAsia="en-GB"/>
              </w:rPr>
            </w:pPr>
          </w:p>
          <w:p w14:paraId="3421A756"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Problem-solving group: n = 5</w:t>
            </w:r>
          </w:p>
          <w:p w14:paraId="0A1D57D3" w14:textId="77777777" w:rsidR="006A0AAC" w:rsidRPr="00F450F9" w:rsidRDefault="006A0AAC" w:rsidP="00793795">
            <w:pPr>
              <w:rPr>
                <w:rFonts w:eastAsia="Times New Roman" w:cstheme="minorHAnsi"/>
                <w:color w:val="000000" w:themeColor="text1"/>
                <w:sz w:val="20"/>
                <w:szCs w:val="20"/>
                <w:lang w:eastAsia="en-GB"/>
              </w:rPr>
            </w:pPr>
          </w:p>
          <w:p w14:paraId="22BEFB5E"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ndirective control: n = 5</w:t>
            </w:r>
          </w:p>
        </w:tc>
        <w:tc>
          <w:tcPr>
            <w:tcW w:w="2977" w:type="dxa"/>
            <w:shd w:val="clear" w:color="auto" w:fill="F2F2F2" w:themeFill="background1" w:themeFillShade="F2"/>
            <w:hideMark/>
          </w:tcPr>
          <w:p w14:paraId="13BE0417" w14:textId="77777777" w:rsidR="006A0AAC" w:rsidRPr="00F450F9" w:rsidRDefault="006A0AAC" w:rsidP="00793795">
            <w:pPr>
              <w:rPr>
                <w:rFonts w:eastAsia="Times New Roman" w:cstheme="minorHAnsi"/>
                <w:sz w:val="20"/>
                <w:szCs w:val="20"/>
                <w:lang w:eastAsia="en-GB"/>
              </w:rPr>
            </w:pPr>
            <w:r w:rsidRPr="00F450F9">
              <w:rPr>
                <w:rFonts w:eastAsia="Times New Roman" w:cstheme="minorHAnsi"/>
                <w:sz w:val="20"/>
                <w:szCs w:val="20"/>
                <w:lang w:eastAsia="en-GB"/>
              </w:rPr>
              <w:t>Not measured.</w:t>
            </w:r>
          </w:p>
        </w:tc>
        <w:tc>
          <w:tcPr>
            <w:tcW w:w="2835" w:type="dxa"/>
            <w:shd w:val="clear" w:color="auto" w:fill="FFF2CC" w:themeFill="accent4" w:themeFillTint="33"/>
            <w:hideMark/>
          </w:tcPr>
          <w:p w14:paraId="7BAFB002" w14:textId="77777777" w:rsidR="006A0AAC" w:rsidRPr="00F450F9" w:rsidRDefault="006A0AAC" w:rsidP="00793795">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No significant differences were found between the groups in self-monitoring of suicidal intention or ideation.</w:t>
            </w:r>
          </w:p>
          <w:p w14:paraId="1E002BC6" w14:textId="77777777" w:rsidR="006A0AAC" w:rsidRPr="00F450F9" w:rsidRDefault="006A0AAC" w:rsidP="00793795">
            <w:pPr>
              <w:rPr>
                <w:rFonts w:eastAsia="Times New Roman" w:cstheme="minorHAnsi"/>
                <w:color w:val="000000" w:themeColor="text1"/>
                <w:sz w:val="20"/>
                <w:szCs w:val="20"/>
                <w:lang w:eastAsia="en-GB"/>
              </w:rPr>
            </w:pPr>
          </w:p>
          <w:p w14:paraId="079C05E7"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his study was included in Yiu et al.'s (2021) systematic review and meta-analysis. The results of this individual study were not reported in the review. This meta-analysis included 10 studies covering a range of psychosocial interventions (CBT, DBT, gratitude journalling) and concluded that overall, the psychosocial interventions did not significantly reduce suicidal ideation or suicide attempts compared to controls.</w:t>
            </w:r>
          </w:p>
        </w:tc>
        <w:tc>
          <w:tcPr>
            <w:tcW w:w="1276" w:type="dxa"/>
            <w:shd w:val="clear" w:color="auto" w:fill="FFFFFF" w:themeFill="background1"/>
            <w:hideMark/>
          </w:tcPr>
          <w:p w14:paraId="079B2086" w14:textId="77777777" w:rsidR="006A0AAC" w:rsidRPr="00F450F9" w:rsidRDefault="006A0AAC" w:rsidP="00793795">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Yiu et al. (2021)</w:t>
            </w:r>
          </w:p>
        </w:tc>
      </w:tr>
      <w:tr w:rsidR="00F0606A" w:rsidRPr="00F450F9" w14:paraId="467C6D00" w14:textId="77777777" w:rsidTr="006D5897">
        <w:trPr>
          <w:trHeight w:val="3180"/>
          <w:tblHeader/>
        </w:trPr>
        <w:tc>
          <w:tcPr>
            <w:tcW w:w="959" w:type="dxa"/>
            <w:shd w:val="clear" w:color="auto" w:fill="FFFFFF" w:themeFill="background1"/>
          </w:tcPr>
          <w:p w14:paraId="306BB1C8" w14:textId="11BE7E38" w:rsidR="00511C46" w:rsidRDefault="00511C46" w:rsidP="00511C46">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Alesiani et al. (2014)</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KJHdoqVA","properties":{"formattedCitation":"(164)","plainCitation":"(164)","noteIndex":0},"citationItems":[{"id":845,"uris":["http://zotero.org/users/11953550/items/4IUJFER9"],"itemData":{"id":845,"type":"article-journal","container-title":"Comprehensive Psychiatry","DOI":"10.1016/j.comppsych.2014.01.003","ISSN":"0010440X","issue":"4","journalAbbreviation":"Comprehensive Psychiatry","language":"en","license":"https://www.elsevier.com/tdm/userlicense/1.0/","page":"920-927","source":"DOI.org (Crossref)","title":"Systems Training for Emotional Predictability and Problem Solving (STEPPS): Program efficacy and personality features as predictors of drop-out — An Italian study","title-short":"Systems Training for Emotional Predictability and Problem Solving (STEPPS)","volume":"55","author":[{"family":"Alesiani","given":"Roberta"},{"family":"Boccalon","given":"Silvia"},{"family":"Giarolli","given":"Laura"},{"family":"Blum","given":"Nancee"},{"family":"Fossati","given":"Andrea"}],"issued":{"date-parts":[["2014",5]]}}}],"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164)</w:t>
            </w:r>
            <w:r>
              <w:rPr>
                <w:rFonts w:eastAsia="Times New Roman" w:cstheme="minorHAnsi"/>
                <w:color w:val="000000"/>
                <w:sz w:val="20"/>
                <w:szCs w:val="20"/>
                <w:lang w:eastAsia="en-GB"/>
              </w:rPr>
              <w:fldChar w:fldCharType="end"/>
            </w:r>
          </w:p>
          <w:p w14:paraId="2E90153B" w14:textId="77777777" w:rsidR="00511C46" w:rsidRDefault="00511C46" w:rsidP="00511C46">
            <w:pPr>
              <w:rPr>
                <w:rFonts w:eastAsia="Times New Roman" w:cstheme="minorHAnsi"/>
                <w:color w:val="000000"/>
                <w:sz w:val="20"/>
                <w:szCs w:val="20"/>
                <w:lang w:eastAsia="en-GB"/>
              </w:rPr>
            </w:pPr>
          </w:p>
          <w:p w14:paraId="75DE1680" w14:textId="688B4E86" w:rsidR="00511C46" w:rsidRPr="00F450F9" w:rsidRDefault="00511C46" w:rsidP="00511C46">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Italy</w:t>
            </w:r>
          </w:p>
        </w:tc>
        <w:tc>
          <w:tcPr>
            <w:tcW w:w="907" w:type="dxa"/>
            <w:gridSpan w:val="2"/>
            <w:shd w:val="clear" w:color="auto" w:fill="FFFFFF" w:themeFill="background1"/>
          </w:tcPr>
          <w:p w14:paraId="64122DAD" w14:textId="43505F91" w:rsidR="00511C46" w:rsidRPr="00F450F9" w:rsidRDefault="00511C46" w:rsidP="00511C46">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Pre-post</w:t>
            </w:r>
          </w:p>
        </w:tc>
        <w:tc>
          <w:tcPr>
            <w:tcW w:w="1361" w:type="dxa"/>
            <w:shd w:val="clear" w:color="auto" w:fill="FFFFFF" w:themeFill="background1"/>
          </w:tcPr>
          <w:p w14:paraId="286F2562" w14:textId="7D6F254C" w:rsidR="00511C46" w:rsidRPr="00F450F9" w:rsidRDefault="00511C46" w:rsidP="00511C46">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ystems Training for Emotional Predictability and Problem Solving (STEPPS) therapy</w:t>
            </w:r>
          </w:p>
        </w:tc>
        <w:tc>
          <w:tcPr>
            <w:tcW w:w="2126" w:type="dxa"/>
            <w:shd w:val="clear" w:color="auto" w:fill="FFFFFF" w:themeFill="background1"/>
          </w:tcPr>
          <w:p w14:paraId="4AF9EAC8" w14:textId="2BF6DCD5" w:rsidR="00511C46" w:rsidRPr="00F450F9" w:rsidRDefault="00511C46" w:rsidP="00511C46">
            <w:pPr>
              <w:rPr>
                <w:rFonts w:eastAsia="Times New Roman" w:cstheme="minorHAnsi"/>
                <w:color w:val="000000" w:themeColor="text1"/>
                <w:sz w:val="20"/>
                <w:szCs w:val="20"/>
                <w:u w:val="single"/>
                <w:lang w:eastAsia="en-GB"/>
              </w:rPr>
            </w:pPr>
            <w:r w:rsidRPr="00F450F9">
              <w:rPr>
                <w:rFonts w:eastAsia="Times New Roman" w:cstheme="minorHAnsi"/>
                <w:color w:val="000000"/>
                <w:sz w:val="20"/>
                <w:szCs w:val="20"/>
                <w:lang w:eastAsia="en-GB"/>
              </w:rPr>
              <w:t xml:space="preserve">A two-part affect programme designed to decrease recurrent suicidal behaviour. </w:t>
            </w:r>
            <w:r>
              <w:rPr>
                <w:rFonts w:eastAsia="Times New Roman" w:cstheme="minorHAnsi"/>
                <w:color w:val="000000"/>
                <w:sz w:val="20"/>
                <w:szCs w:val="20"/>
                <w:lang w:eastAsia="en-GB"/>
              </w:rPr>
              <w:t xml:space="preserve">It is a manualised, cognitive-behavioural, skills-based group treatment programme, originally developed for people with BPD and people with difficulties in emotion and behaviour regulation. </w:t>
            </w:r>
            <w:r w:rsidRPr="00F450F9">
              <w:rPr>
                <w:rFonts w:eastAsia="Times New Roman" w:cstheme="minorHAnsi"/>
                <w:color w:val="000000"/>
                <w:sz w:val="20"/>
                <w:szCs w:val="20"/>
                <w:lang w:eastAsia="en-GB"/>
              </w:rPr>
              <w:t>Delivered as a 20-week programme for patients with BPD.</w:t>
            </w:r>
            <w:r>
              <w:rPr>
                <w:rFonts w:eastAsia="Times New Roman" w:cstheme="minorHAnsi"/>
                <w:color w:val="000000"/>
                <w:sz w:val="20"/>
                <w:szCs w:val="20"/>
                <w:lang w:eastAsia="en-GB"/>
              </w:rPr>
              <w:t xml:space="preserve"> It combines psychoeducation and skills training with a systems component.</w:t>
            </w:r>
          </w:p>
        </w:tc>
        <w:tc>
          <w:tcPr>
            <w:tcW w:w="1418" w:type="dxa"/>
            <w:shd w:val="clear" w:color="auto" w:fill="FFFFFF" w:themeFill="background1"/>
            <w:noWrap/>
          </w:tcPr>
          <w:p w14:paraId="70B0CDC0" w14:textId="0463363C" w:rsidR="00511C46" w:rsidRPr="00F450F9" w:rsidRDefault="00511C46" w:rsidP="00511C46">
            <w:pPr>
              <w:rPr>
                <w:rFonts w:eastAsia="Times New Roman" w:cstheme="minorHAnsi"/>
                <w:sz w:val="20"/>
                <w:szCs w:val="20"/>
                <w:lang w:eastAsia="en-GB"/>
              </w:rPr>
            </w:pPr>
            <w:r w:rsidRPr="00F450F9">
              <w:rPr>
                <w:rFonts w:eastAsia="Times New Roman" w:cstheme="minorHAnsi"/>
                <w:color w:val="000000" w:themeColor="text1"/>
                <w:sz w:val="20"/>
                <w:szCs w:val="20"/>
                <w:lang w:eastAsia="en-GB"/>
              </w:rPr>
              <w:t>No control</w:t>
            </w:r>
          </w:p>
        </w:tc>
        <w:tc>
          <w:tcPr>
            <w:tcW w:w="1417" w:type="dxa"/>
            <w:shd w:val="clear" w:color="auto" w:fill="FFFFFF" w:themeFill="background1"/>
            <w:noWrap/>
          </w:tcPr>
          <w:p w14:paraId="49D22973" w14:textId="6D243D23" w:rsidR="00511C46" w:rsidRPr="00F450F9" w:rsidRDefault="00511C46" w:rsidP="00511C46">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32 adult patients recruited from an inpatient psychiatric unit</w:t>
            </w:r>
          </w:p>
        </w:tc>
        <w:tc>
          <w:tcPr>
            <w:tcW w:w="2977" w:type="dxa"/>
            <w:shd w:val="clear" w:color="auto" w:fill="E2EFD9" w:themeFill="accent6" w:themeFillTint="33"/>
          </w:tcPr>
          <w:p w14:paraId="1E8CED6E" w14:textId="224A6167" w:rsidR="00511C46" w:rsidRPr="00F450F9" w:rsidRDefault="00511C46" w:rsidP="00511C46">
            <w:pPr>
              <w:rPr>
                <w:rFonts w:eastAsia="Times New Roman" w:cstheme="minorHAnsi"/>
                <w:sz w:val="20"/>
                <w:szCs w:val="20"/>
                <w:lang w:eastAsia="en-GB"/>
              </w:rPr>
            </w:pPr>
            <w:r w:rsidRPr="00F450F9">
              <w:rPr>
                <w:rFonts w:eastAsia="Times New Roman" w:cstheme="minorHAnsi"/>
                <w:color w:val="000000"/>
                <w:sz w:val="20"/>
                <w:szCs w:val="20"/>
                <w:lang w:eastAsia="en-GB"/>
              </w:rPr>
              <w:t>Significant reduction in number of hospital admissions for self-harm at 12-month follow-up</w:t>
            </w:r>
            <w:r>
              <w:rPr>
                <w:rFonts w:eastAsia="Times New Roman" w:cstheme="minorHAnsi"/>
                <w:color w:val="000000"/>
                <w:sz w:val="20"/>
                <w:szCs w:val="20"/>
                <w:lang w:eastAsia="en-GB"/>
              </w:rPr>
              <w:t xml:space="preserve"> for people who completed the program.</w:t>
            </w:r>
          </w:p>
        </w:tc>
        <w:tc>
          <w:tcPr>
            <w:tcW w:w="2835" w:type="dxa"/>
            <w:shd w:val="clear" w:color="auto" w:fill="E2EFD9" w:themeFill="accent6" w:themeFillTint="33"/>
          </w:tcPr>
          <w:p w14:paraId="1F7D67D5" w14:textId="1A875F4C" w:rsidR="00511C46" w:rsidRPr="00F450F9" w:rsidRDefault="00511C46" w:rsidP="00511C46">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 xml:space="preserve">Significant decrease in suicidal attempts during and after STEPPS, and at 12-month follow-up. </w:t>
            </w:r>
          </w:p>
        </w:tc>
        <w:tc>
          <w:tcPr>
            <w:tcW w:w="1276" w:type="dxa"/>
            <w:shd w:val="clear" w:color="auto" w:fill="FFFFFF" w:themeFill="background1"/>
          </w:tcPr>
          <w:p w14:paraId="29052C2C" w14:textId="565FA6E6" w:rsidR="00511C46" w:rsidRPr="00F450F9" w:rsidRDefault="00511C46" w:rsidP="00511C46">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awaz et al. (2021)</w:t>
            </w:r>
          </w:p>
        </w:tc>
      </w:tr>
      <w:tr w:rsidR="00995B9E" w:rsidRPr="00F450F9" w14:paraId="4E1D4F75" w14:textId="77777777" w:rsidTr="006D5897">
        <w:trPr>
          <w:trHeight w:val="312"/>
          <w:tblHeader/>
        </w:trPr>
        <w:tc>
          <w:tcPr>
            <w:tcW w:w="15276" w:type="dxa"/>
            <w:gridSpan w:val="10"/>
            <w:shd w:val="clear" w:color="auto" w:fill="FFFFFF" w:themeFill="background1"/>
          </w:tcPr>
          <w:p w14:paraId="1FDF21B8" w14:textId="694BE100" w:rsidR="00995B9E" w:rsidRPr="00995B9E" w:rsidRDefault="00995B9E" w:rsidP="00511C46">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Other psychological approaches</w:t>
            </w:r>
          </w:p>
        </w:tc>
      </w:tr>
      <w:tr w:rsidR="00F0606A" w:rsidRPr="00F450F9" w14:paraId="50F94EB9" w14:textId="77777777" w:rsidTr="006D5897">
        <w:trPr>
          <w:trHeight w:val="870"/>
          <w:tblHeader/>
        </w:trPr>
        <w:tc>
          <w:tcPr>
            <w:tcW w:w="959" w:type="dxa"/>
            <w:shd w:val="clear" w:color="auto" w:fill="FFFFFF" w:themeFill="background1"/>
            <w:hideMark/>
          </w:tcPr>
          <w:p w14:paraId="3C634AF5" w14:textId="2F8DB285" w:rsidR="00511C46" w:rsidRDefault="00511C46" w:rsidP="003E4FB7">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Celano et al. (2017)</w:t>
            </w:r>
            <w:r w:rsidR="001A0A6A">
              <w:rPr>
                <w:rFonts w:eastAsia="Times New Roman" w:cstheme="minorHAnsi"/>
                <w:color w:val="000000"/>
                <w:sz w:val="20"/>
                <w:szCs w:val="20"/>
                <w:lang w:eastAsia="en-GB"/>
              </w:rPr>
              <w:t xml:space="preserve"> </w:t>
            </w:r>
            <w:r w:rsidR="001A0A6A">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JfDjmi3e","properties":{"formattedCitation":"(90)","plainCitation":"(90)","noteIndex":0},"citationItems":[{"id":848,"uris":["http://zotero.org/users/11953550/items/CPJX5DUG"],"itemData":{"id":848,"type":"article-journal","abstract":"Background\n              Positive psychological constructs have been associated with reduced suicidal ideation, and interventions to cultivate positive feelings have the potential to reduce suicide risk. This study compares the efficacy of a 6-week, telephone-based positive psychology (PP) intervention against a cognition-focused (CF) control intervention among patients recently hospitalized for depression and suicidal ideation or behavior.\n            \n            \n              Method\n              \n                A total of 65 adults with a current major depressive episode reporting suicidal ideation or a recent suicide attempt were enrolled from participating in-patient psychiatric units. Prior to discharge, participants were randomized to the PP (\n                n\n                = 32) or CF (\n                n\n                = 33) intervention. In both interventions, participants received a treatment manual, performed weekly PP (e.g. gratitude letter) or CF (e.g. recalling daily events) exercises, and completed weekly one-on-one telephone sessions over 6 weeks. Between-group differences in hopelessness (primary outcome), depression, suicidality and positive psychological constructs at 6 and 12 weeks were tested using mixed-effects models accounting for intensity of post-hospitalization psychiatric treatment.\n              \n            \n            \n              Results\n              \n                Compared with PP, the CF intervention was associated with significantly greater improvements in hopelessness at 6 weeks (\n                β\n                = −3.15, 95% confidence interval −6.18 to −0.12, effect size = −0.84,\n                p\n                = 0.04), but not 12 weeks. Similarly, the CF intervention led to greater improvements in depression, suicidal ideation, optimism and gratitude at 6 and 12 weeks.\n              \n            \n            \n              Conclusions\n              Contrary to our hypothesis, the CF intervention was superior to PP in improving hopelessness, other suicide risk factors and positive psychological constructs during a key post-discharge period among suicidal patients with depression. Further study of this CF intervention is warranted in populations at high suicide risk.","container-title":"Psychological Medicine","DOI":"10.1017/S0033291716002798","ISSN":"0033-2917, 1469-8978","issue":"5","journalAbbreviation":"Psychol. Med.","language":"en","license":"https://www.cambridge.org/core/terms","page":"810-821","source":"DOI.org (Crossref)","title":"Psychological interventions to reduce suicidality in high-risk patients with major depression: a randomized controlled trial","title-short":"Psychological interventions to reduce suicidality in high-risk patients with major depression","volume":"47","author":[{"family":"Celano","given":"C. M."},{"family":"Beale","given":"E. E."},{"family":"Mastromauro","given":"C. A."},{"family":"Stewart","given":"J. G."},{"family":"Millstein","given":"R. A."},{"family":"Auerbach","given":"R. P."},{"family":"Bedoya","given":"C. A."},{"family":"Huffman","given":"J. C."}],"issued":{"date-parts":[["2017",4]]}}}],"schema":"https://github.com/citation-style-language/schema/raw/master/csl-citation.json"} </w:instrText>
            </w:r>
            <w:r w:rsidR="001A0A6A">
              <w:rPr>
                <w:rFonts w:eastAsia="Times New Roman" w:cstheme="minorHAnsi"/>
                <w:color w:val="000000"/>
                <w:sz w:val="20"/>
                <w:szCs w:val="20"/>
                <w:lang w:eastAsia="en-GB"/>
              </w:rPr>
              <w:fldChar w:fldCharType="separate"/>
            </w:r>
            <w:r w:rsidR="0072491D" w:rsidRPr="0072491D">
              <w:rPr>
                <w:rFonts w:ascii="Calibri" w:hAnsi="Calibri" w:cs="Calibri"/>
                <w:sz w:val="20"/>
              </w:rPr>
              <w:t>(90)</w:t>
            </w:r>
            <w:r w:rsidR="001A0A6A">
              <w:rPr>
                <w:rFonts w:eastAsia="Times New Roman" w:cstheme="minorHAnsi"/>
                <w:color w:val="000000"/>
                <w:sz w:val="20"/>
                <w:szCs w:val="20"/>
                <w:lang w:eastAsia="en-GB"/>
              </w:rPr>
              <w:fldChar w:fldCharType="end"/>
            </w:r>
          </w:p>
          <w:p w14:paraId="419BA6AD" w14:textId="77777777" w:rsidR="0095710C" w:rsidRDefault="0095710C" w:rsidP="003E4FB7">
            <w:pPr>
              <w:rPr>
                <w:rFonts w:eastAsia="Times New Roman" w:cstheme="minorHAnsi"/>
                <w:color w:val="000000"/>
                <w:sz w:val="20"/>
                <w:szCs w:val="20"/>
                <w:lang w:eastAsia="en-GB"/>
              </w:rPr>
            </w:pPr>
          </w:p>
          <w:p w14:paraId="7A22E3A0" w14:textId="3BEE4F80" w:rsidR="0095710C" w:rsidRPr="0095710C" w:rsidRDefault="0095710C" w:rsidP="003E4FB7">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USA</w:t>
            </w:r>
          </w:p>
        </w:tc>
        <w:tc>
          <w:tcPr>
            <w:tcW w:w="907" w:type="dxa"/>
            <w:gridSpan w:val="2"/>
            <w:shd w:val="clear" w:color="auto" w:fill="FFFFFF" w:themeFill="background1"/>
            <w:hideMark/>
          </w:tcPr>
          <w:p w14:paraId="27836770" w14:textId="77777777" w:rsidR="00511C46" w:rsidRPr="00F450F9" w:rsidRDefault="00511C46" w:rsidP="00511C46">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RCT</w:t>
            </w:r>
          </w:p>
        </w:tc>
        <w:tc>
          <w:tcPr>
            <w:tcW w:w="1361" w:type="dxa"/>
            <w:shd w:val="clear" w:color="auto" w:fill="FFFFFF" w:themeFill="background1"/>
            <w:hideMark/>
          </w:tcPr>
          <w:p w14:paraId="77240655" w14:textId="77777777" w:rsidR="00511C46" w:rsidRPr="00F450F9" w:rsidRDefault="00511C46" w:rsidP="00511C46">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hone-based positive psychology</w:t>
            </w:r>
          </w:p>
        </w:tc>
        <w:tc>
          <w:tcPr>
            <w:tcW w:w="2126" w:type="dxa"/>
            <w:shd w:val="clear" w:color="auto" w:fill="FFFFFF" w:themeFill="background1"/>
            <w:hideMark/>
          </w:tcPr>
          <w:p w14:paraId="3C13D221" w14:textId="47E2FD61" w:rsidR="00511C46" w:rsidRPr="00F450F9" w:rsidRDefault="00511C46" w:rsidP="00511C46">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hone-based positive psychology, weekly one-on-one telephone sessions over 6 weeks.</w:t>
            </w:r>
            <w:r w:rsidR="00994ABF">
              <w:rPr>
                <w:rFonts w:eastAsia="Times New Roman" w:cstheme="minorHAnsi"/>
                <w:color w:val="000000"/>
                <w:sz w:val="20"/>
                <w:szCs w:val="20"/>
                <w:lang w:eastAsia="en-GB"/>
              </w:rPr>
              <w:t xml:space="preserve"> Each session focused on a different exercise including: gratitude for positive events, identifying and using personal strengths, gratitude lett</w:t>
            </w:r>
            <w:r w:rsidR="00DF24F0">
              <w:rPr>
                <w:rFonts w:eastAsia="Times New Roman" w:cstheme="minorHAnsi"/>
                <w:color w:val="000000"/>
                <w:sz w:val="20"/>
                <w:szCs w:val="20"/>
                <w:lang w:eastAsia="en-GB"/>
              </w:rPr>
              <w:t>er, enjoyable and meaningful activities, leveraging past success and acts of kindness.</w:t>
            </w:r>
          </w:p>
        </w:tc>
        <w:tc>
          <w:tcPr>
            <w:tcW w:w="1418" w:type="dxa"/>
            <w:shd w:val="clear" w:color="auto" w:fill="FFFFFF" w:themeFill="background1"/>
            <w:noWrap/>
            <w:hideMark/>
          </w:tcPr>
          <w:p w14:paraId="5F712184" w14:textId="77777777" w:rsidR="00511C46" w:rsidRPr="00F450F9" w:rsidRDefault="00511C46" w:rsidP="00511C46">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ognition-focused control intervention</w:t>
            </w:r>
          </w:p>
        </w:tc>
        <w:tc>
          <w:tcPr>
            <w:tcW w:w="1417" w:type="dxa"/>
            <w:shd w:val="clear" w:color="auto" w:fill="FFFFFF" w:themeFill="background1"/>
            <w:noWrap/>
            <w:hideMark/>
          </w:tcPr>
          <w:p w14:paraId="121FA384" w14:textId="77777777" w:rsidR="00511C46" w:rsidRPr="00F450F9" w:rsidRDefault="00511C46" w:rsidP="00511C46">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65 adults (aged 19-84) with a current major depressive episode reporting suicidal ideation or a recent suicide attempt in inpatient psychiatric units</w:t>
            </w:r>
          </w:p>
          <w:p w14:paraId="62D0BB45" w14:textId="77777777" w:rsidR="00511C46" w:rsidRPr="00F450F9" w:rsidRDefault="00511C46" w:rsidP="00511C46">
            <w:pPr>
              <w:rPr>
                <w:rFonts w:eastAsia="Times New Roman" w:cstheme="minorHAnsi"/>
                <w:color w:val="000000" w:themeColor="text1"/>
                <w:sz w:val="20"/>
                <w:szCs w:val="20"/>
                <w:lang w:eastAsia="en-GB"/>
              </w:rPr>
            </w:pPr>
          </w:p>
          <w:p w14:paraId="7CAD285E" w14:textId="77777777" w:rsidR="00511C46" w:rsidRPr="00F450F9" w:rsidRDefault="00511C46" w:rsidP="00511C46">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Positive psychology group: n = 32</w:t>
            </w:r>
          </w:p>
          <w:p w14:paraId="19F2AA58" w14:textId="77777777" w:rsidR="00511C46" w:rsidRPr="00F450F9" w:rsidRDefault="00511C46" w:rsidP="00511C46">
            <w:pPr>
              <w:rPr>
                <w:rFonts w:eastAsia="Times New Roman" w:cstheme="minorHAnsi"/>
                <w:color w:val="000000" w:themeColor="text1"/>
                <w:sz w:val="20"/>
                <w:szCs w:val="20"/>
                <w:lang w:eastAsia="en-GB"/>
              </w:rPr>
            </w:pPr>
          </w:p>
          <w:p w14:paraId="0D7D9FC1" w14:textId="77777777" w:rsidR="00511C46" w:rsidRPr="00F450F9" w:rsidRDefault="00511C46" w:rsidP="00511C46">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ognition-focused control group: n = 33</w:t>
            </w:r>
          </w:p>
        </w:tc>
        <w:tc>
          <w:tcPr>
            <w:tcW w:w="2977" w:type="dxa"/>
            <w:shd w:val="clear" w:color="auto" w:fill="F2F2F2" w:themeFill="background1" w:themeFillShade="F2"/>
            <w:hideMark/>
          </w:tcPr>
          <w:p w14:paraId="276661EB" w14:textId="186667D1" w:rsidR="00511C46" w:rsidRPr="00F450F9" w:rsidRDefault="00511C46" w:rsidP="00511C46">
            <w:pPr>
              <w:rPr>
                <w:rFonts w:eastAsia="Times New Roman"/>
                <w:sz w:val="20"/>
                <w:szCs w:val="20"/>
                <w:lang w:eastAsia="en-GB"/>
              </w:rPr>
            </w:pPr>
            <w:r w:rsidRPr="6E7938C3">
              <w:rPr>
                <w:rFonts w:eastAsia="Times New Roman"/>
                <w:sz w:val="20"/>
                <w:szCs w:val="20"/>
                <w:lang w:eastAsia="en-GB"/>
              </w:rPr>
              <w:t>N</w:t>
            </w:r>
            <w:r w:rsidR="2F399836" w:rsidRPr="6E7938C3">
              <w:rPr>
                <w:rFonts w:eastAsia="Times New Roman"/>
                <w:sz w:val="20"/>
                <w:szCs w:val="20"/>
                <w:lang w:eastAsia="en-GB"/>
              </w:rPr>
              <w:t xml:space="preserve">o significant difference between the groups in non-suicidal self-injurious behaviour at </w:t>
            </w:r>
            <w:r w:rsidR="2F399836" w:rsidRPr="521863D3">
              <w:rPr>
                <w:rFonts w:eastAsia="Times New Roman"/>
                <w:sz w:val="20"/>
                <w:szCs w:val="20"/>
                <w:lang w:eastAsia="en-GB"/>
              </w:rPr>
              <w:t xml:space="preserve">12-week follow-up. </w:t>
            </w:r>
            <w:r w:rsidR="584BF97D" w:rsidRPr="1D75F32E">
              <w:rPr>
                <w:rFonts w:eastAsia="Times New Roman"/>
                <w:sz w:val="20"/>
                <w:szCs w:val="20"/>
                <w:lang w:eastAsia="en-GB"/>
              </w:rPr>
              <w:t>Significance of changes in self-injurious behaviour over time within each group was not reported.</w:t>
            </w:r>
          </w:p>
        </w:tc>
        <w:tc>
          <w:tcPr>
            <w:tcW w:w="2835" w:type="dxa"/>
            <w:shd w:val="clear" w:color="auto" w:fill="F2F2F2" w:themeFill="background1" w:themeFillShade="F2"/>
            <w:hideMark/>
          </w:tcPr>
          <w:p w14:paraId="1DC72DB2" w14:textId="49E037A6" w:rsidR="00511C46" w:rsidRPr="00F450F9" w:rsidRDefault="00511C46" w:rsidP="00511C46">
            <w:pPr>
              <w:rPr>
                <w:rFonts w:eastAsia="Times New Roman"/>
                <w:color w:val="000000"/>
                <w:sz w:val="20"/>
                <w:szCs w:val="20"/>
                <w:lang w:eastAsia="en-GB"/>
              </w:rPr>
            </w:pPr>
            <w:r w:rsidRPr="0C699333">
              <w:rPr>
                <w:rFonts w:eastAsia="Times New Roman"/>
                <w:color w:val="000000" w:themeColor="text1"/>
                <w:sz w:val="20"/>
                <w:szCs w:val="20"/>
                <w:lang w:eastAsia="en-GB"/>
              </w:rPr>
              <w:t>Suicidal ideation was significantly higher in the phone-based positive psychology intervention group compared to the cognition-focused intervention control group at 6-weeks and 12-weeks.</w:t>
            </w:r>
            <w:r w:rsidR="541E5CB5" w:rsidRPr="0C699333">
              <w:rPr>
                <w:rFonts w:eastAsia="Times New Roman"/>
                <w:color w:val="000000" w:themeColor="text1"/>
                <w:sz w:val="20"/>
                <w:szCs w:val="20"/>
                <w:lang w:eastAsia="en-GB"/>
              </w:rPr>
              <w:t xml:space="preserve"> </w:t>
            </w:r>
            <w:r w:rsidR="38AD9455" w:rsidRPr="0C699333">
              <w:rPr>
                <w:rFonts w:eastAsia="Times New Roman"/>
                <w:color w:val="000000" w:themeColor="text1"/>
                <w:sz w:val="20"/>
                <w:szCs w:val="20"/>
                <w:lang w:eastAsia="en-GB"/>
              </w:rPr>
              <w:t xml:space="preserve">Significance of changes in suicidal ideation over time within each group was not reported. </w:t>
            </w:r>
            <w:r w:rsidR="541E5CB5" w:rsidRPr="0C699333">
              <w:rPr>
                <w:rFonts w:eastAsia="Times New Roman"/>
                <w:color w:val="000000" w:themeColor="text1"/>
                <w:sz w:val="20"/>
                <w:szCs w:val="20"/>
                <w:lang w:eastAsia="en-GB"/>
              </w:rPr>
              <w:t>One person in the positive psychology group reported a suicide attempt, none in the cognition-focused intervention control group.</w:t>
            </w:r>
            <w:r w:rsidR="249AC9E7" w:rsidRPr="0C699333">
              <w:rPr>
                <w:rFonts w:eastAsia="Times New Roman"/>
                <w:color w:val="000000" w:themeColor="text1"/>
                <w:sz w:val="20"/>
                <w:szCs w:val="20"/>
                <w:lang w:eastAsia="en-GB"/>
              </w:rPr>
              <w:t xml:space="preserve"> </w:t>
            </w:r>
          </w:p>
        </w:tc>
        <w:tc>
          <w:tcPr>
            <w:tcW w:w="1276" w:type="dxa"/>
            <w:shd w:val="clear" w:color="auto" w:fill="FFFFFF" w:themeFill="background1"/>
            <w:hideMark/>
          </w:tcPr>
          <w:p w14:paraId="7D30B76A" w14:textId="77777777" w:rsidR="00511C46" w:rsidRPr="00F450F9" w:rsidRDefault="00511C46" w:rsidP="00511C46">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awaz et al. (2021)</w:t>
            </w:r>
          </w:p>
        </w:tc>
      </w:tr>
      <w:tr w:rsidR="000E147A" w:rsidRPr="00F450F9" w14:paraId="7C263F75" w14:textId="77777777" w:rsidTr="006D5897">
        <w:trPr>
          <w:trHeight w:val="2025"/>
          <w:tblHeader/>
        </w:trPr>
        <w:tc>
          <w:tcPr>
            <w:tcW w:w="959" w:type="dxa"/>
            <w:shd w:val="clear" w:color="auto" w:fill="FFFFFF" w:themeFill="background1"/>
          </w:tcPr>
          <w:p w14:paraId="22C9DF01" w14:textId="08C26868" w:rsidR="000E147A" w:rsidRDefault="000E147A" w:rsidP="000E147A">
            <w:pPr>
              <w:rPr>
                <w:rFonts w:eastAsia="Times New Roman"/>
                <w:color w:val="000000" w:themeColor="text1"/>
                <w:sz w:val="20"/>
                <w:szCs w:val="20"/>
                <w:lang w:eastAsia="en-GB"/>
              </w:rPr>
            </w:pPr>
            <w:r w:rsidRPr="1148D2E7">
              <w:rPr>
                <w:rFonts w:eastAsia="Times New Roman"/>
                <w:color w:val="000000" w:themeColor="text1"/>
                <w:sz w:val="20"/>
                <w:szCs w:val="20"/>
                <w:lang w:eastAsia="en-GB"/>
              </w:rPr>
              <w:lastRenderedPageBreak/>
              <w:t>Liberman &amp; Eckman (1981)</w:t>
            </w:r>
            <w:r w:rsidR="006016BA">
              <w:rPr>
                <w:rFonts w:eastAsia="Times New Roman"/>
                <w:color w:val="000000" w:themeColor="text1"/>
                <w:sz w:val="20"/>
                <w:szCs w:val="20"/>
                <w:lang w:eastAsia="en-GB"/>
              </w:rPr>
              <w:t xml:space="preserve"> </w:t>
            </w:r>
            <w:r w:rsidR="006016BA">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unUX3hGa","properties":{"formattedCitation":"(88)","plainCitation":"(88)","noteIndex":0},"citationItems":[{"id":874,"uris":["http://zotero.org/users/11953550/items/8JHKFR7U"],"itemData":{"id":874,"type":"article-journal","container-title":"Archives of General Psychiatry","DOI":"10.1001/archpsyc.1981.01780350060007","ISSN":"0003-990X","issue":"10","journalAbbreviation":"Arch Gen Psychiatry","language":"en","page":"1126","source":"DOI.org (Crossref)","title":"Behavior Therapy vs Insight-Oriented Therapy for Repeated Suicide Attempters","volume":"38","author":[{"family":"Liberman","given":"Robert Paul"}],"issued":{"date-parts":[["1981",10,1]]}}}],"schema":"https://github.com/citation-style-language/schema/raw/master/csl-citation.json"} </w:instrText>
            </w:r>
            <w:r w:rsidR="006016BA">
              <w:rPr>
                <w:rFonts w:eastAsia="Times New Roman"/>
                <w:color w:val="000000" w:themeColor="text1"/>
                <w:sz w:val="20"/>
                <w:szCs w:val="20"/>
                <w:lang w:eastAsia="en-GB"/>
              </w:rPr>
              <w:fldChar w:fldCharType="separate"/>
            </w:r>
            <w:r w:rsidR="0072491D" w:rsidRPr="0072491D">
              <w:rPr>
                <w:rFonts w:ascii="Calibri" w:hAnsi="Calibri" w:cs="Calibri"/>
                <w:sz w:val="20"/>
              </w:rPr>
              <w:t>(88)</w:t>
            </w:r>
            <w:r w:rsidR="006016BA">
              <w:rPr>
                <w:rFonts w:eastAsia="Times New Roman"/>
                <w:color w:val="000000" w:themeColor="text1"/>
                <w:sz w:val="20"/>
                <w:szCs w:val="20"/>
                <w:lang w:eastAsia="en-GB"/>
              </w:rPr>
              <w:fldChar w:fldCharType="end"/>
            </w:r>
          </w:p>
          <w:p w14:paraId="357CEFDF" w14:textId="77777777" w:rsidR="000E147A" w:rsidRDefault="000E147A" w:rsidP="000E147A">
            <w:pPr>
              <w:rPr>
                <w:rFonts w:eastAsia="Times New Roman"/>
                <w:color w:val="000000" w:themeColor="text1"/>
                <w:sz w:val="20"/>
                <w:szCs w:val="20"/>
                <w:lang w:eastAsia="en-GB"/>
              </w:rPr>
            </w:pPr>
          </w:p>
          <w:p w14:paraId="6478079A" w14:textId="150B14EE" w:rsidR="000E147A" w:rsidRPr="00F450F9" w:rsidRDefault="000E147A" w:rsidP="000E147A">
            <w:pPr>
              <w:rPr>
                <w:rFonts w:eastAsia="Times New Roman" w:cstheme="minorHAnsi"/>
                <w:color w:val="000000"/>
                <w:sz w:val="20"/>
                <w:szCs w:val="20"/>
                <w:lang w:eastAsia="en-GB"/>
              </w:rPr>
            </w:pPr>
            <w:r w:rsidRPr="1148D2E7">
              <w:rPr>
                <w:rFonts w:eastAsia="Times New Roman"/>
                <w:color w:val="000000" w:themeColor="text1"/>
                <w:sz w:val="20"/>
                <w:szCs w:val="20"/>
                <w:u w:val="single"/>
                <w:lang w:eastAsia="en-GB"/>
              </w:rPr>
              <w:t>Country:</w:t>
            </w:r>
            <w:r w:rsidRPr="1148D2E7">
              <w:rPr>
                <w:rFonts w:eastAsia="Times New Roman"/>
                <w:color w:val="000000" w:themeColor="text1"/>
                <w:sz w:val="20"/>
                <w:szCs w:val="20"/>
                <w:lang w:eastAsia="en-GB"/>
              </w:rPr>
              <w:t xml:space="preserve"> USA</w:t>
            </w:r>
          </w:p>
        </w:tc>
        <w:tc>
          <w:tcPr>
            <w:tcW w:w="907" w:type="dxa"/>
            <w:gridSpan w:val="2"/>
            <w:shd w:val="clear" w:color="auto" w:fill="FFFFFF" w:themeFill="background1"/>
          </w:tcPr>
          <w:p w14:paraId="6BC886CB" w14:textId="652EBCE9" w:rsidR="000E147A" w:rsidRPr="00F450F9" w:rsidRDefault="000E147A" w:rsidP="000E147A">
            <w:pPr>
              <w:rPr>
                <w:rFonts w:eastAsia="Times New Roman" w:cstheme="minorHAnsi"/>
                <w:color w:val="000000" w:themeColor="text1"/>
                <w:sz w:val="20"/>
                <w:szCs w:val="20"/>
                <w:lang w:eastAsia="en-GB"/>
              </w:rPr>
            </w:pPr>
            <w:r w:rsidRPr="1148D2E7">
              <w:rPr>
                <w:rFonts w:eastAsia="Times New Roman"/>
                <w:color w:val="000000" w:themeColor="text1"/>
                <w:sz w:val="20"/>
                <w:szCs w:val="20"/>
                <w:lang w:eastAsia="en-GB"/>
              </w:rPr>
              <w:t>RCT</w:t>
            </w:r>
          </w:p>
        </w:tc>
        <w:tc>
          <w:tcPr>
            <w:tcW w:w="1361" w:type="dxa"/>
            <w:shd w:val="clear" w:color="auto" w:fill="FFFFFF" w:themeFill="background1"/>
          </w:tcPr>
          <w:p w14:paraId="06E81083" w14:textId="4D12174D" w:rsidR="000E147A" w:rsidRPr="00F450F9" w:rsidRDefault="000E147A" w:rsidP="000E147A">
            <w:pPr>
              <w:rPr>
                <w:rFonts w:eastAsia="Times New Roman" w:cstheme="minorHAnsi"/>
                <w:color w:val="000000"/>
                <w:sz w:val="20"/>
                <w:szCs w:val="20"/>
                <w:lang w:eastAsia="en-GB"/>
              </w:rPr>
            </w:pPr>
            <w:r w:rsidRPr="55ABFBA2">
              <w:rPr>
                <w:rFonts w:eastAsia="Times New Roman"/>
                <w:color w:val="000000" w:themeColor="text1"/>
                <w:sz w:val="20"/>
                <w:szCs w:val="20"/>
                <w:lang w:eastAsia="en-GB"/>
              </w:rPr>
              <w:t>Insight-oriented psychotherapy</w:t>
            </w:r>
          </w:p>
        </w:tc>
        <w:tc>
          <w:tcPr>
            <w:tcW w:w="2126" w:type="dxa"/>
            <w:shd w:val="clear" w:color="auto" w:fill="FFFFFF" w:themeFill="background1"/>
          </w:tcPr>
          <w:p w14:paraId="0FCE2153" w14:textId="4A14CAF3" w:rsidR="000E147A" w:rsidRPr="00F450F9" w:rsidRDefault="000E147A" w:rsidP="000E147A">
            <w:pPr>
              <w:rPr>
                <w:rFonts w:eastAsia="Times New Roman" w:cstheme="minorHAnsi"/>
                <w:color w:val="000000"/>
                <w:sz w:val="20"/>
                <w:szCs w:val="20"/>
                <w:lang w:eastAsia="en-GB"/>
              </w:rPr>
            </w:pPr>
            <w:r w:rsidRPr="1ED6E757">
              <w:rPr>
                <w:rFonts w:eastAsia="Times New Roman"/>
                <w:sz w:val="20"/>
                <w:szCs w:val="20"/>
                <w:lang w:eastAsia="en-GB"/>
              </w:rPr>
              <w:t>Four hours of therapy per day over an 8-day period, comprising individual therapy, psychodrama, group therapy and family therapy</w:t>
            </w:r>
            <w:r w:rsidRPr="04F6D8A5">
              <w:rPr>
                <w:rFonts w:eastAsia="Times New Roman"/>
                <w:sz w:val="20"/>
                <w:szCs w:val="20"/>
                <w:lang w:eastAsia="en-GB"/>
              </w:rPr>
              <w:t>.</w:t>
            </w:r>
          </w:p>
        </w:tc>
        <w:tc>
          <w:tcPr>
            <w:tcW w:w="1418" w:type="dxa"/>
            <w:shd w:val="clear" w:color="auto" w:fill="FFFFFF" w:themeFill="background1"/>
            <w:noWrap/>
          </w:tcPr>
          <w:p w14:paraId="71E11550" w14:textId="0FF64814" w:rsidR="000E147A" w:rsidRPr="00F450F9" w:rsidRDefault="000E147A" w:rsidP="0C699333">
            <w:pPr>
              <w:rPr>
                <w:rFonts w:eastAsia="Times New Roman"/>
                <w:color w:val="000000" w:themeColor="text1"/>
                <w:sz w:val="20"/>
                <w:szCs w:val="20"/>
                <w:lang w:eastAsia="en-GB"/>
              </w:rPr>
            </w:pPr>
            <w:r w:rsidRPr="5801D3EE">
              <w:rPr>
                <w:rFonts w:eastAsia="Times New Roman"/>
                <w:sz w:val="20"/>
                <w:szCs w:val="20"/>
                <w:lang w:eastAsia="en-GB"/>
              </w:rPr>
              <w:t>Behaviour</w:t>
            </w:r>
            <w:r w:rsidRPr="0C699333">
              <w:rPr>
                <w:rFonts w:eastAsia="Times New Roman"/>
                <w:sz w:val="20"/>
                <w:szCs w:val="20"/>
                <w:lang w:eastAsia="en-GB"/>
              </w:rPr>
              <w:t xml:space="preserve"> therapy</w:t>
            </w:r>
          </w:p>
        </w:tc>
        <w:tc>
          <w:tcPr>
            <w:tcW w:w="1417" w:type="dxa"/>
            <w:shd w:val="clear" w:color="auto" w:fill="FFFFFF" w:themeFill="background1"/>
            <w:noWrap/>
          </w:tcPr>
          <w:p w14:paraId="06BCF07A" w14:textId="77777777" w:rsidR="000E147A" w:rsidRDefault="000E147A" w:rsidP="000E147A">
            <w:pPr>
              <w:rPr>
                <w:rFonts w:eastAsia="Times New Roman"/>
                <w:color w:val="000000" w:themeColor="text1"/>
                <w:sz w:val="20"/>
                <w:szCs w:val="20"/>
                <w:lang w:eastAsia="en-GB"/>
              </w:rPr>
            </w:pPr>
            <w:r w:rsidRPr="1148D2E7">
              <w:rPr>
                <w:rFonts w:eastAsia="Times New Roman"/>
                <w:color w:val="000000" w:themeColor="text1"/>
                <w:sz w:val="20"/>
                <w:szCs w:val="20"/>
                <w:lang w:eastAsia="en-GB"/>
              </w:rPr>
              <w:t>24 repeat suicide attempters aged 18-47 admitted to an inpatient psychiatric unit</w:t>
            </w:r>
          </w:p>
          <w:p w14:paraId="19623683" w14:textId="77777777" w:rsidR="000E147A" w:rsidRDefault="000E147A" w:rsidP="000E147A">
            <w:pPr>
              <w:rPr>
                <w:rFonts w:eastAsia="Times New Roman"/>
                <w:color w:val="000000" w:themeColor="text1"/>
                <w:sz w:val="20"/>
                <w:szCs w:val="20"/>
                <w:lang w:eastAsia="en-GB"/>
              </w:rPr>
            </w:pPr>
          </w:p>
          <w:p w14:paraId="67D21049" w14:textId="77777777" w:rsidR="000E147A" w:rsidRDefault="000E147A" w:rsidP="000E147A">
            <w:pPr>
              <w:rPr>
                <w:rFonts w:eastAsia="Times New Roman"/>
                <w:color w:val="000000" w:themeColor="text1"/>
                <w:sz w:val="20"/>
                <w:szCs w:val="20"/>
                <w:lang w:eastAsia="en-GB"/>
              </w:rPr>
            </w:pPr>
            <w:r w:rsidRPr="1148D2E7">
              <w:rPr>
                <w:rFonts w:eastAsia="Times New Roman"/>
                <w:color w:val="000000" w:themeColor="text1"/>
                <w:sz w:val="20"/>
                <w:szCs w:val="20"/>
                <w:lang w:eastAsia="en-GB"/>
              </w:rPr>
              <w:t>Intervention group: n = 12</w:t>
            </w:r>
          </w:p>
          <w:p w14:paraId="00C7B26A" w14:textId="77777777" w:rsidR="000E147A" w:rsidRDefault="000E147A" w:rsidP="000E147A">
            <w:pPr>
              <w:rPr>
                <w:rFonts w:eastAsia="Times New Roman"/>
                <w:color w:val="000000" w:themeColor="text1"/>
                <w:sz w:val="20"/>
                <w:szCs w:val="20"/>
                <w:lang w:eastAsia="en-GB"/>
              </w:rPr>
            </w:pPr>
          </w:p>
          <w:p w14:paraId="62FB85B0" w14:textId="08144395" w:rsidR="000E147A" w:rsidRPr="00F450F9" w:rsidRDefault="000E147A" w:rsidP="000E147A">
            <w:pPr>
              <w:rPr>
                <w:rFonts w:eastAsia="Times New Roman" w:cstheme="minorHAnsi"/>
                <w:color w:val="000000" w:themeColor="text1"/>
                <w:sz w:val="20"/>
                <w:szCs w:val="20"/>
                <w:lang w:eastAsia="en-GB"/>
              </w:rPr>
            </w:pPr>
            <w:r w:rsidRPr="1148D2E7">
              <w:rPr>
                <w:rFonts w:eastAsia="Times New Roman"/>
                <w:color w:val="000000" w:themeColor="text1"/>
                <w:sz w:val="20"/>
                <w:szCs w:val="20"/>
                <w:lang w:eastAsia="en-GB"/>
              </w:rPr>
              <w:t>Control group: n = 12</w:t>
            </w:r>
          </w:p>
        </w:tc>
        <w:tc>
          <w:tcPr>
            <w:tcW w:w="2977" w:type="dxa"/>
            <w:shd w:val="clear" w:color="auto" w:fill="F2F2F2" w:themeFill="background1" w:themeFillShade="F2"/>
          </w:tcPr>
          <w:p w14:paraId="664492DE" w14:textId="0C717204" w:rsidR="000E147A" w:rsidRPr="00F450F9" w:rsidRDefault="000E147A" w:rsidP="000E147A">
            <w:pPr>
              <w:rPr>
                <w:rFonts w:eastAsia="Times New Roman" w:cstheme="minorHAnsi"/>
                <w:color w:val="000000" w:themeColor="text1"/>
                <w:sz w:val="20"/>
                <w:szCs w:val="20"/>
                <w:lang w:eastAsia="en-GB"/>
              </w:rPr>
            </w:pPr>
            <w:r w:rsidRPr="1148D2E7">
              <w:rPr>
                <w:rFonts w:eastAsia="Times New Roman"/>
                <w:sz w:val="20"/>
                <w:szCs w:val="20"/>
                <w:lang w:eastAsia="en-GB"/>
              </w:rPr>
              <w:t>Not measured</w:t>
            </w:r>
          </w:p>
        </w:tc>
        <w:tc>
          <w:tcPr>
            <w:tcW w:w="2835" w:type="dxa"/>
            <w:shd w:val="clear" w:color="auto" w:fill="E2EFD9" w:themeFill="accent6" w:themeFillTint="33"/>
          </w:tcPr>
          <w:p w14:paraId="772FBBFC" w14:textId="2173B070" w:rsidR="000E147A" w:rsidRDefault="000E147A" w:rsidP="000E147A">
            <w:pPr>
              <w:rPr>
                <w:rFonts w:eastAsia="Times New Roman"/>
                <w:color w:val="000000" w:themeColor="text1"/>
                <w:sz w:val="20"/>
                <w:szCs w:val="20"/>
                <w:lang w:eastAsia="en-GB"/>
              </w:rPr>
            </w:pPr>
            <w:r w:rsidRPr="0C699333">
              <w:rPr>
                <w:rFonts w:eastAsia="Times New Roman"/>
                <w:color w:val="000000" w:themeColor="text1"/>
                <w:sz w:val="20"/>
                <w:szCs w:val="20"/>
                <w:lang w:eastAsia="en-GB"/>
              </w:rPr>
              <w:t xml:space="preserve">There was a significantly greater reduction in suicidal threats and acts, suicidal ideation, and suicidal plans in the </w:t>
            </w:r>
            <w:r w:rsidRPr="5801D3EE">
              <w:rPr>
                <w:rFonts w:eastAsia="Times New Roman"/>
                <w:color w:val="000000" w:themeColor="text1"/>
                <w:sz w:val="20"/>
                <w:szCs w:val="20"/>
                <w:lang w:eastAsia="en-GB"/>
              </w:rPr>
              <w:t>behaviour</w:t>
            </w:r>
            <w:r w:rsidRPr="0C699333">
              <w:rPr>
                <w:rFonts w:eastAsia="Times New Roman"/>
                <w:color w:val="000000" w:themeColor="text1"/>
                <w:sz w:val="20"/>
                <w:szCs w:val="20"/>
                <w:lang w:eastAsia="en-GB"/>
              </w:rPr>
              <w:t xml:space="preserve"> therapy group compared to the insight-oriented therapy control group at 2-weeks (p &lt; 0.05), 12-weeks (p &lt; 0.05) and 24-weeks (p &lt; 0.01). However, it did significantly decrease in both groups. The behaviour therapy group showed less frequent suicidal thought at the 24-week (p &lt; 0.05) and 36-week follow-ups (p &lt; 0.025).</w:t>
            </w:r>
          </w:p>
          <w:p w14:paraId="7D4BA166" w14:textId="77777777" w:rsidR="000E147A" w:rsidRDefault="000E147A" w:rsidP="000E147A">
            <w:pPr>
              <w:rPr>
                <w:rFonts w:eastAsia="Times New Roman"/>
                <w:color w:val="000000" w:themeColor="text1"/>
                <w:sz w:val="20"/>
                <w:szCs w:val="20"/>
                <w:lang w:eastAsia="en-GB"/>
              </w:rPr>
            </w:pPr>
          </w:p>
          <w:p w14:paraId="6FC337FF" w14:textId="597BCF66" w:rsidR="000E147A" w:rsidRPr="00F450F9" w:rsidRDefault="000E147A" w:rsidP="000E147A">
            <w:pPr>
              <w:rPr>
                <w:rFonts w:eastAsia="Times New Roman" w:cstheme="minorHAnsi"/>
                <w:color w:val="000000" w:themeColor="text1"/>
                <w:sz w:val="20"/>
                <w:szCs w:val="20"/>
                <w:lang w:eastAsia="en-GB"/>
              </w:rPr>
            </w:pPr>
            <w:r w:rsidRPr="1148D2E7">
              <w:rPr>
                <w:rFonts w:eastAsia="Times New Roman"/>
                <w:color w:val="000000" w:themeColor="text1"/>
                <w:sz w:val="20"/>
                <w:szCs w:val="20"/>
                <w:lang w:eastAsia="en-GB"/>
              </w:rPr>
              <w:t>This study was included in Yiu et al.'s (2021) systematic review and meta-analysis. The results of this individual study were not reported in the review. This meta-analysis included 10 studies covering a range of psychosocial interventions (CBT, DBT, gratitude journalling) and concluded that overall, the psychosocial interventions did not significantly reduce suicidal ideation or suicide attempts compared to controls.</w:t>
            </w:r>
          </w:p>
        </w:tc>
        <w:tc>
          <w:tcPr>
            <w:tcW w:w="1276" w:type="dxa"/>
            <w:shd w:val="clear" w:color="auto" w:fill="FFFFFF" w:themeFill="background1"/>
          </w:tcPr>
          <w:p w14:paraId="2F481A50" w14:textId="55E31D03" w:rsidR="000E147A" w:rsidRPr="00F450F9" w:rsidRDefault="000E147A" w:rsidP="000E147A">
            <w:pPr>
              <w:rPr>
                <w:rFonts w:eastAsia="Times New Roman" w:cstheme="minorHAnsi"/>
                <w:color w:val="000000"/>
                <w:sz w:val="20"/>
                <w:szCs w:val="20"/>
                <w:lang w:eastAsia="en-GB"/>
              </w:rPr>
            </w:pPr>
            <w:r>
              <w:rPr>
                <w:rFonts w:eastAsia="Times New Roman" w:cstheme="minorHAnsi"/>
                <w:color w:val="000000"/>
                <w:sz w:val="20"/>
                <w:szCs w:val="20"/>
                <w:lang w:eastAsia="en-GB"/>
              </w:rPr>
              <w:t>Yiu et al. (2021)</w:t>
            </w:r>
          </w:p>
        </w:tc>
      </w:tr>
      <w:tr w:rsidR="000E147A" w:rsidRPr="00F450F9" w14:paraId="08ACBFBC" w14:textId="77777777" w:rsidTr="006D5897">
        <w:trPr>
          <w:trHeight w:val="2025"/>
          <w:tblHeader/>
        </w:trPr>
        <w:tc>
          <w:tcPr>
            <w:tcW w:w="959" w:type="dxa"/>
            <w:shd w:val="clear" w:color="auto" w:fill="FFFFFF" w:themeFill="background1"/>
            <w:hideMark/>
          </w:tcPr>
          <w:p w14:paraId="1C60FFDF" w14:textId="556B2571"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Yen et al. (2019)</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ziK83FX3","properties":{"formattedCitation":"(93)","plainCitation":"(93)","noteIndex":0},"citationItems":[{"id":846,"uris":["http://zotero.org/users/11953550/items/DAZLSTCC"],"itemData":{"id":846,"type":"article-journal","abstract":"“Skills to Enhance Positivity” (STEP) is a two-part positive affect program designed to decrease recurrent suicidal behavior in adolescents hospitalized due to suicide risk. Here, we describe the initial pilot phase in which the intervention was developed and modified based on a sample of 20 adolescent participants, aged 12 to 18 years old ( M\n              age\n              = 15.9, SD = 1.5). STEP consisted of an in-person phase (four sessions) and a remote delivery phase (text messaging and phone calls). The inpatient sessions focused on psychoeducation of positive affect, mindfulness meditation, gratitude, and savoring. The remote delivery phase comprised of weekly phone calls and daily text messages to enhance mood monitoring and skills practice reminders. Average session attendance was 81%, and mean daily response rate to text messages was 73.6%, demonstrating high engagement. STEP was described as good or excellent by over 90% of parents and 100% of adolescents. Only one participant had a suicide attempt, and five were readmitted for suicidality in the following 6 months, fewer than comparable naturalistic studies. Although preliminary results are promising, larger randomized trials are needed to determine the efficacy of STEP in reducing suicidal behaviors.","container-title":"Behavior Modification","DOI":"10.1177/0145445517748559","ISSN":"0145-4455, 1552-4167","issue":"2","journalAbbreviation":"Behav Modif","language":"en","page":"202-221","source":"DOI.org (Crossref)","title":"Skills to Enhance Positivity in Suicidal Adolescents: Results From an Open Development Trial","title-short":"Skills to Enhance Positivity in Suicidal Adolescents","volume":"43","author":[{"family":"Yen","given":"Shirley"},{"family":"Ranney","given":"Megan L."},{"family":"Tezanos","given":"Katherine M."},{"family":"Chuong","given":"Adam"},{"family":"Kahler","given":"Christopher W."},{"family":"Solomon","given":"Joel B."},{"family":"Spirito","given":"Anthony"}],"issued":{"date-parts":[["2019",3]]}}}],"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93)</w:t>
            </w:r>
            <w:r>
              <w:rPr>
                <w:rFonts w:eastAsia="Times New Roman" w:cstheme="minorHAnsi"/>
                <w:color w:val="000000"/>
                <w:sz w:val="20"/>
                <w:szCs w:val="20"/>
                <w:lang w:eastAsia="en-GB"/>
              </w:rPr>
              <w:fldChar w:fldCharType="end"/>
            </w:r>
          </w:p>
          <w:p w14:paraId="0B63A3DE" w14:textId="77777777" w:rsidR="000E147A" w:rsidRDefault="000E147A" w:rsidP="000E147A">
            <w:pPr>
              <w:rPr>
                <w:rFonts w:eastAsia="Times New Roman" w:cstheme="minorHAnsi"/>
                <w:color w:val="000000"/>
                <w:sz w:val="20"/>
                <w:szCs w:val="20"/>
                <w:lang w:eastAsia="en-GB"/>
              </w:rPr>
            </w:pPr>
          </w:p>
          <w:p w14:paraId="074DFABC" w14:textId="2DF09896" w:rsidR="000E147A" w:rsidRPr="00790804"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USA</w:t>
            </w:r>
          </w:p>
        </w:tc>
        <w:tc>
          <w:tcPr>
            <w:tcW w:w="907" w:type="dxa"/>
            <w:gridSpan w:val="2"/>
            <w:shd w:val="clear" w:color="auto" w:fill="FFFFFF" w:themeFill="background1"/>
            <w:hideMark/>
          </w:tcPr>
          <w:p w14:paraId="5598A482"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Pre-post</w:t>
            </w:r>
          </w:p>
        </w:tc>
        <w:tc>
          <w:tcPr>
            <w:tcW w:w="1361" w:type="dxa"/>
            <w:shd w:val="clear" w:color="auto" w:fill="FFFFFF" w:themeFill="background1"/>
            <w:hideMark/>
          </w:tcPr>
          <w:p w14:paraId="5BEC017E"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teps to enhance positivity (STEPs) therapy</w:t>
            </w:r>
          </w:p>
        </w:tc>
        <w:tc>
          <w:tcPr>
            <w:tcW w:w="2126" w:type="dxa"/>
            <w:shd w:val="clear" w:color="auto" w:fill="FFFFFF" w:themeFill="background1"/>
            <w:hideMark/>
          </w:tcPr>
          <w:p w14:paraId="080218B1" w14:textId="2D88C143"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Modified skills to enhance positivity (STEPs) therapy. </w:t>
            </w:r>
            <w:r>
              <w:rPr>
                <w:rFonts w:eastAsia="Times New Roman" w:cstheme="minorHAnsi"/>
                <w:color w:val="000000"/>
                <w:sz w:val="20"/>
                <w:szCs w:val="20"/>
                <w:lang w:eastAsia="en-GB"/>
              </w:rPr>
              <w:t xml:space="preserve">It included an in-person phase during the inpatient admission focusing on delivering psychoeducation and positive affect skills and strategies, and a remote delivery phase for four-weeks post-discharge involving weekly phone calls and daily text messages. </w:t>
            </w:r>
            <w:r w:rsidRPr="00F450F9">
              <w:rPr>
                <w:rFonts w:eastAsia="Times New Roman" w:cstheme="minorHAnsi"/>
                <w:color w:val="000000"/>
                <w:sz w:val="20"/>
                <w:szCs w:val="20"/>
                <w:lang w:eastAsia="en-GB"/>
              </w:rPr>
              <w:t xml:space="preserve">Participants picked their own topics to cover. </w:t>
            </w:r>
          </w:p>
        </w:tc>
        <w:tc>
          <w:tcPr>
            <w:tcW w:w="1418" w:type="dxa"/>
            <w:shd w:val="clear" w:color="auto" w:fill="FFFFFF" w:themeFill="background1"/>
            <w:noWrap/>
            <w:hideMark/>
          </w:tcPr>
          <w:p w14:paraId="5379F094"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 control</w:t>
            </w:r>
          </w:p>
        </w:tc>
        <w:tc>
          <w:tcPr>
            <w:tcW w:w="1417" w:type="dxa"/>
            <w:shd w:val="clear" w:color="auto" w:fill="FFFFFF" w:themeFill="background1"/>
            <w:noWrap/>
            <w:hideMark/>
          </w:tcPr>
          <w:p w14:paraId="080F330A"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20 adolescent patients (aged 12-18) at a psychiatric inpatient unit admitted due to concerns of suicide risk</w:t>
            </w:r>
          </w:p>
        </w:tc>
        <w:tc>
          <w:tcPr>
            <w:tcW w:w="2977" w:type="dxa"/>
            <w:shd w:val="clear" w:color="auto" w:fill="F2F2F2" w:themeFill="background1" w:themeFillShade="F2"/>
            <w:hideMark/>
          </w:tcPr>
          <w:p w14:paraId="4A25AEDE"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t measured.</w:t>
            </w:r>
          </w:p>
        </w:tc>
        <w:tc>
          <w:tcPr>
            <w:tcW w:w="2835" w:type="dxa"/>
            <w:shd w:val="clear" w:color="auto" w:fill="E2EFD9" w:themeFill="accent6" w:themeFillTint="33"/>
            <w:hideMark/>
          </w:tcPr>
          <w:p w14:paraId="22B2693F" w14:textId="4F851F44"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Large effect sizes were observed for</w:t>
            </w:r>
            <w:r>
              <w:rPr>
                <w:rFonts w:eastAsia="Times New Roman" w:cstheme="minorHAnsi"/>
                <w:color w:val="000000" w:themeColor="text1"/>
                <w:sz w:val="20"/>
                <w:szCs w:val="20"/>
                <w:lang w:eastAsia="en-GB"/>
              </w:rPr>
              <w:t xml:space="preserve"> significant</w:t>
            </w:r>
            <w:r w:rsidRPr="00F450F9">
              <w:rPr>
                <w:rFonts w:eastAsia="Times New Roman" w:cstheme="minorHAnsi"/>
                <w:color w:val="000000" w:themeColor="text1"/>
                <w:sz w:val="20"/>
                <w:szCs w:val="20"/>
                <w:lang w:eastAsia="en-GB"/>
              </w:rPr>
              <w:t xml:space="preserve"> reductions in suicidal ideation from baseline to post-treatment (d = 1.07), and from baseline to 3-month follow-up (d = 2.97).</w:t>
            </w:r>
            <w:r>
              <w:rPr>
                <w:rFonts w:eastAsia="Times New Roman" w:cstheme="minorHAnsi"/>
                <w:color w:val="000000" w:themeColor="text1"/>
                <w:sz w:val="20"/>
                <w:szCs w:val="20"/>
                <w:lang w:eastAsia="en-GB"/>
              </w:rPr>
              <w:t xml:space="preserve"> p-values were not reported. In the year after discharge, one participant had a suicide attempt, and five were readmitted for suicidality in the following six months.</w:t>
            </w:r>
          </w:p>
        </w:tc>
        <w:tc>
          <w:tcPr>
            <w:tcW w:w="1276" w:type="dxa"/>
            <w:shd w:val="clear" w:color="auto" w:fill="FFFFFF" w:themeFill="background1"/>
            <w:hideMark/>
          </w:tcPr>
          <w:p w14:paraId="317C4D43"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awaz et al. (2021)</w:t>
            </w:r>
          </w:p>
        </w:tc>
      </w:tr>
      <w:tr w:rsidR="000E147A" w14:paraId="26F9E93F" w14:textId="77777777" w:rsidTr="006D5897">
        <w:trPr>
          <w:trHeight w:val="1650"/>
          <w:tblHeader/>
        </w:trPr>
        <w:tc>
          <w:tcPr>
            <w:tcW w:w="959" w:type="dxa"/>
            <w:shd w:val="clear" w:color="auto" w:fill="FFFFFF" w:themeFill="background1"/>
          </w:tcPr>
          <w:p w14:paraId="56C17E4A" w14:textId="2E7EDDBF" w:rsidR="000E147A" w:rsidRDefault="000E147A" w:rsidP="000E147A">
            <w:pPr>
              <w:spacing w:line="259" w:lineRule="auto"/>
              <w:rPr>
                <w:rFonts w:ascii="Calibri" w:eastAsia="Calibri" w:hAnsi="Calibri" w:cs="Calibri"/>
                <w:color w:val="000000" w:themeColor="text1"/>
                <w:sz w:val="20"/>
                <w:szCs w:val="20"/>
              </w:rPr>
            </w:pPr>
            <w:r w:rsidRPr="29829234">
              <w:rPr>
                <w:rFonts w:ascii="Calibri" w:eastAsia="Calibri" w:hAnsi="Calibri" w:cs="Calibri"/>
                <w:color w:val="000000" w:themeColor="text1"/>
                <w:sz w:val="20"/>
                <w:szCs w:val="20"/>
              </w:rPr>
              <w:lastRenderedPageBreak/>
              <w:t>Katz et al. (2004)</w:t>
            </w:r>
            <w:r w:rsidR="008C6892">
              <w:rPr>
                <w:rFonts w:ascii="Calibri" w:eastAsia="Calibri" w:hAnsi="Calibri" w:cs="Calibri"/>
                <w:color w:val="000000" w:themeColor="text1"/>
                <w:sz w:val="20"/>
                <w:szCs w:val="20"/>
              </w:rPr>
              <w:t xml:space="preserve"> </w:t>
            </w:r>
            <w:r w:rsidR="008C6892">
              <w:rPr>
                <w:rFonts w:ascii="Calibri" w:eastAsia="Calibri" w:hAnsi="Calibri" w:cs="Calibri"/>
                <w:color w:val="000000" w:themeColor="text1"/>
                <w:sz w:val="20"/>
                <w:szCs w:val="20"/>
              </w:rPr>
              <w:fldChar w:fldCharType="begin"/>
            </w:r>
            <w:r w:rsidR="008C6D7B">
              <w:rPr>
                <w:rFonts w:ascii="Calibri" w:eastAsia="Calibri" w:hAnsi="Calibri" w:cs="Calibri"/>
                <w:color w:val="000000" w:themeColor="text1"/>
                <w:sz w:val="20"/>
                <w:szCs w:val="20"/>
              </w:rPr>
              <w:instrText xml:space="preserve"> ADDIN ZOTERO_ITEM CSL_CITATION {"citationID":"SLhK2mkP","properties":{"formattedCitation":"(149)","plainCitation":"(149)","noteIndex":0},"citationItems":[{"id":863,"uris":["http://zotero.org/users/11953550/items/ZYPJPEAU"],"itemData":{"id":863,"type":"article-journal","container-title":"Journal of the American Academy of Child &amp; Adolescent Psychiatry","DOI":"10.1097/00004583-200403000-00008","ISSN":"08908567","issue":"3","journalAbbreviation":"Journal of the American Academy of Child &amp; Adolescent Psychiatry","language":"en","license":"https://www.elsevier.com/tdm/userlicense/1.0/","page":"276-282","source":"DOI.org (Crossref)","title":"Feasibility of Dialectical Behavior Therapy for Suicidal Adolescent Inpatients","volume":"43","author":[{"family":"Katz","given":"Laurence Y."},{"family":"Cox","given":"Brian J."},{"family":"Gunasekara","given":"Shiny"},{"family":"Miller","given":"Alec L."}],"issued":{"date-parts":[["2004",3]]}}}],"schema":"https://github.com/citation-style-language/schema/raw/master/csl-citation.json"} </w:instrText>
            </w:r>
            <w:r w:rsidR="008C6892">
              <w:rPr>
                <w:rFonts w:ascii="Calibri" w:eastAsia="Calibri" w:hAnsi="Calibri" w:cs="Calibri"/>
                <w:color w:val="000000" w:themeColor="text1"/>
                <w:sz w:val="20"/>
                <w:szCs w:val="20"/>
              </w:rPr>
              <w:fldChar w:fldCharType="separate"/>
            </w:r>
            <w:r w:rsidR="008C6D7B" w:rsidRPr="008C6D7B">
              <w:rPr>
                <w:rFonts w:ascii="Calibri" w:hAnsi="Calibri" w:cs="Calibri"/>
                <w:sz w:val="20"/>
              </w:rPr>
              <w:t>(149)</w:t>
            </w:r>
            <w:r w:rsidR="008C6892">
              <w:rPr>
                <w:rFonts w:ascii="Calibri" w:eastAsia="Calibri" w:hAnsi="Calibri" w:cs="Calibri"/>
                <w:color w:val="000000" w:themeColor="text1"/>
                <w:sz w:val="20"/>
                <w:szCs w:val="20"/>
              </w:rPr>
              <w:fldChar w:fldCharType="end"/>
            </w:r>
          </w:p>
          <w:p w14:paraId="0B7BDF5B" w14:textId="614A1591" w:rsidR="000E147A" w:rsidRDefault="000E147A" w:rsidP="000E147A">
            <w:pPr>
              <w:spacing w:line="259" w:lineRule="auto"/>
              <w:rPr>
                <w:rFonts w:ascii="Calibri" w:eastAsia="Calibri" w:hAnsi="Calibri" w:cs="Calibri"/>
                <w:color w:val="000000" w:themeColor="text1"/>
                <w:sz w:val="20"/>
                <w:szCs w:val="20"/>
              </w:rPr>
            </w:pPr>
          </w:p>
          <w:p w14:paraId="3FBD9B66" w14:textId="2DFFA6E9" w:rsidR="000E147A" w:rsidRPr="29829234" w:rsidRDefault="000E147A" w:rsidP="000E147A">
            <w:pPr>
              <w:spacing w:line="259" w:lineRule="auto"/>
              <w:rPr>
                <w:rFonts w:ascii="Calibri" w:eastAsia="Calibri" w:hAnsi="Calibri" w:cs="Calibri"/>
                <w:color w:val="000000" w:themeColor="text1"/>
                <w:sz w:val="20"/>
                <w:szCs w:val="20"/>
              </w:rPr>
            </w:pPr>
            <w:r w:rsidRPr="29829234">
              <w:rPr>
                <w:rFonts w:ascii="Calibri" w:eastAsia="Calibri" w:hAnsi="Calibri" w:cs="Calibri"/>
                <w:color w:val="000000" w:themeColor="text1"/>
                <w:sz w:val="20"/>
                <w:szCs w:val="20"/>
                <w:u w:val="single"/>
              </w:rPr>
              <w:t>Country:</w:t>
            </w:r>
            <w:r w:rsidRPr="29829234">
              <w:rPr>
                <w:rFonts w:ascii="Calibri" w:eastAsia="Calibri" w:hAnsi="Calibri" w:cs="Calibri"/>
                <w:color w:val="000000" w:themeColor="text1"/>
                <w:sz w:val="20"/>
                <w:szCs w:val="20"/>
              </w:rPr>
              <w:t xml:space="preserve"> Canada</w:t>
            </w:r>
          </w:p>
        </w:tc>
        <w:tc>
          <w:tcPr>
            <w:tcW w:w="850" w:type="dxa"/>
            <w:shd w:val="clear" w:color="auto" w:fill="FFFFFF" w:themeFill="background1"/>
          </w:tcPr>
          <w:p w14:paraId="1E2F7C99" w14:textId="0D7BA6F9" w:rsidR="000E147A" w:rsidRPr="29829234" w:rsidRDefault="000E147A" w:rsidP="000E147A">
            <w:pPr>
              <w:spacing w:line="259" w:lineRule="auto"/>
              <w:rPr>
                <w:rFonts w:ascii="Calibri" w:eastAsia="Calibri" w:hAnsi="Calibri" w:cs="Calibri"/>
                <w:color w:val="000000" w:themeColor="text1"/>
                <w:sz w:val="20"/>
                <w:szCs w:val="20"/>
              </w:rPr>
            </w:pPr>
            <w:r w:rsidRPr="29829234">
              <w:rPr>
                <w:rFonts w:ascii="Calibri" w:eastAsia="Calibri" w:hAnsi="Calibri" w:cs="Calibri"/>
                <w:color w:val="000000" w:themeColor="text1"/>
                <w:sz w:val="20"/>
                <w:szCs w:val="20"/>
              </w:rPr>
              <w:t>Non-randomised trial</w:t>
            </w:r>
          </w:p>
        </w:tc>
        <w:tc>
          <w:tcPr>
            <w:tcW w:w="1418" w:type="dxa"/>
            <w:gridSpan w:val="2"/>
            <w:shd w:val="clear" w:color="auto" w:fill="FFFFFF" w:themeFill="background1"/>
          </w:tcPr>
          <w:p w14:paraId="0FD9BDD9" w14:textId="7B725D1B" w:rsidR="000E147A" w:rsidRDefault="000E147A" w:rsidP="000E147A">
            <w:pPr>
              <w:spacing w:line="259" w:lineRule="auto"/>
            </w:pPr>
            <w:r w:rsidRPr="5DD02F95">
              <w:rPr>
                <w:rFonts w:ascii="Calibri" w:eastAsia="Calibri" w:hAnsi="Calibri" w:cs="Calibri"/>
                <w:color w:val="000000" w:themeColor="text1"/>
                <w:sz w:val="20"/>
                <w:szCs w:val="20"/>
              </w:rPr>
              <w:t>Psychodynamic</w:t>
            </w:r>
            <w:r w:rsidR="00E22736">
              <w:rPr>
                <w:rFonts w:ascii="Calibri" w:eastAsia="Calibri" w:hAnsi="Calibri" w:cs="Calibri"/>
                <w:color w:val="000000" w:themeColor="text1"/>
                <w:sz w:val="20"/>
                <w:szCs w:val="20"/>
              </w:rPr>
              <w:t>-</w:t>
            </w:r>
            <w:r w:rsidRPr="5DD02F95">
              <w:rPr>
                <w:rFonts w:ascii="Calibri" w:eastAsia="Calibri" w:hAnsi="Calibri" w:cs="Calibri"/>
                <w:color w:val="000000" w:themeColor="text1"/>
                <w:sz w:val="20"/>
                <w:szCs w:val="20"/>
              </w:rPr>
              <w:t>oriented crisis assessment and treatment</w:t>
            </w:r>
          </w:p>
        </w:tc>
        <w:tc>
          <w:tcPr>
            <w:tcW w:w="2126" w:type="dxa"/>
            <w:shd w:val="clear" w:color="auto" w:fill="FFFFFF" w:themeFill="background1"/>
          </w:tcPr>
          <w:p w14:paraId="7F59F7C7" w14:textId="2FC628EF" w:rsidR="000E147A" w:rsidRPr="29829234" w:rsidRDefault="000E147A" w:rsidP="000E147A">
            <w:pPr>
              <w:spacing w:line="259" w:lineRule="auto"/>
              <w:rPr>
                <w:rFonts w:ascii="Calibri" w:eastAsia="Calibri" w:hAnsi="Calibri" w:cs="Calibri"/>
                <w:color w:val="000000" w:themeColor="text1"/>
                <w:sz w:val="20"/>
                <w:szCs w:val="20"/>
              </w:rPr>
            </w:pPr>
            <w:r w:rsidRPr="372EFDEB">
              <w:rPr>
                <w:rFonts w:ascii="Calibri" w:eastAsia="Calibri" w:hAnsi="Calibri" w:cs="Calibri"/>
                <w:color w:val="000000" w:themeColor="text1"/>
                <w:sz w:val="20"/>
                <w:szCs w:val="20"/>
              </w:rPr>
              <w:t>Inpatient treatment model including daily psychodynamic psychotherapy groups, individual psychodynamic therapy at least once/week, and a psychodynamic-oriented milieu</w:t>
            </w:r>
          </w:p>
        </w:tc>
        <w:tc>
          <w:tcPr>
            <w:tcW w:w="1418" w:type="dxa"/>
            <w:shd w:val="clear" w:color="auto" w:fill="FFFFFF" w:themeFill="background1"/>
            <w:noWrap/>
          </w:tcPr>
          <w:p w14:paraId="50748045" w14:textId="31331F66" w:rsidR="000E147A" w:rsidRPr="29829234" w:rsidRDefault="000E147A" w:rsidP="000E147A">
            <w:pPr>
              <w:spacing w:line="259" w:lineRule="auto"/>
              <w:rPr>
                <w:rFonts w:ascii="Calibri" w:eastAsia="Calibri" w:hAnsi="Calibri" w:cs="Calibri"/>
                <w:color w:val="000000" w:themeColor="text1"/>
                <w:sz w:val="20"/>
                <w:szCs w:val="20"/>
              </w:rPr>
            </w:pPr>
            <w:r w:rsidRPr="2D613982">
              <w:rPr>
                <w:rFonts w:ascii="Calibri" w:eastAsia="Calibri" w:hAnsi="Calibri" w:cs="Calibri"/>
                <w:color w:val="000000" w:themeColor="text1"/>
                <w:sz w:val="20"/>
                <w:szCs w:val="20"/>
              </w:rPr>
              <w:t>Adapted inpatient DBT</w:t>
            </w:r>
          </w:p>
        </w:tc>
        <w:tc>
          <w:tcPr>
            <w:tcW w:w="1417" w:type="dxa"/>
            <w:shd w:val="clear" w:color="auto" w:fill="FFFFFF" w:themeFill="background1"/>
            <w:noWrap/>
          </w:tcPr>
          <w:p w14:paraId="663B2EE9" w14:textId="75D2C584" w:rsidR="000E147A" w:rsidRDefault="000E147A" w:rsidP="000E147A">
            <w:pPr>
              <w:spacing w:line="259" w:lineRule="auto"/>
              <w:rPr>
                <w:rFonts w:ascii="Calibri" w:eastAsia="Calibri" w:hAnsi="Calibri" w:cs="Calibri"/>
                <w:color w:val="000000" w:themeColor="text1"/>
                <w:sz w:val="20"/>
                <w:szCs w:val="20"/>
              </w:rPr>
            </w:pPr>
            <w:r w:rsidRPr="29829234">
              <w:rPr>
                <w:rFonts w:ascii="Calibri" w:eastAsia="Calibri" w:hAnsi="Calibri" w:cs="Calibri"/>
                <w:color w:val="000000" w:themeColor="text1"/>
                <w:sz w:val="20"/>
                <w:szCs w:val="20"/>
              </w:rPr>
              <w:t>62 adolescents (aged 14-17) with suicide attempts or suicidal ideation admitted to one of two psychiatric inpatient units (one using a DBT protocol and one TAU)</w:t>
            </w:r>
          </w:p>
          <w:p w14:paraId="4A4C1E36" w14:textId="06750085" w:rsidR="000E147A" w:rsidRDefault="000E147A" w:rsidP="000E147A">
            <w:pPr>
              <w:spacing w:line="259" w:lineRule="auto"/>
              <w:rPr>
                <w:rFonts w:ascii="Calibri" w:eastAsia="Calibri" w:hAnsi="Calibri" w:cs="Calibri"/>
                <w:color w:val="000000" w:themeColor="text1"/>
                <w:sz w:val="20"/>
                <w:szCs w:val="20"/>
              </w:rPr>
            </w:pPr>
          </w:p>
          <w:p w14:paraId="32BA82BE" w14:textId="3D421186" w:rsidR="000E147A" w:rsidRDefault="000E147A" w:rsidP="000E147A">
            <w:pPr>
              <w:spacing w:line="259" w:lineRule="auto"/>
              <w:rPr>
                <w:rFonts w:ascii="Calibri" w:eastAsia="Calibri" w:hAnsi="Calibri" w:cs="Calibri"/>
                <w:color w:val="000000" w:themeColor="text1"/>
                <w:sz w:val="20"/>
                <w:szCs w:val="20"/>
              </w:rPr>
            </w:pPr>
            <w:r w:rsidRPr="29829234">
              <w:rPr>
                <w:rFonts w:ascii="Calibri" w:eastAsia="Calibri" w:hAnsi="Calibri" w:cs="Calibri"/>
                <w:color w:val="000000" w:themeColor="text1"/>
                <w:sz w:val="20"/>
                <w:szCs w:val="20"/>
              </w:rPr>
              <w:t>DBT group: n = 32</w:t>
            </w:r>
          </w:p>
          <w:p w14:paraId="4A16E83F" w14:textId="318E5017" w:rsidR="000E147A" w:rsidRDefault="000E147A" w:rsidP="000E147A">
            <w:pPr>
              <w:spacing w:line="259" w:lineRule="auto"/>
              <w:rPr>
                <w:rFonts w:ascii="Calibri" w:eastAsia="Calibri" w:hAnsi="Calibri" w:cs="Calibri"/>
                <w:color w:val="000000" w:themeColor="text1"/>
                <w:sz w:val="20"/>
                <w:szCs w:val="20"/>
              </w:rPr>
            </w:pPr>
          </w:p>
          <w:p w14:paraId="1D27BDF0" w14:textId="0EA7AD40" w:rsidR="000E147A" w:rsidRPr="29829234" w:rsidRDefault="000E147A" w:rsidP="000E147A">
            <w:pPr>
              <w:spacing w:line="259" w:lineRule="auto"/>
              <w:rPr>
                <w:rFonts w:ascii="Calibri" w:eastAsia="Calibri" w:hAnsi="Calibri" w:cs="Calibri"/>
                <w:color w:val="000000" w:themeColor="text1"/>
                <w:sz w:val="20"/>
                <w:szCs w:val="20"/>
              </w:rPr>
            </w:pPr>
            <w:r w:rsidRPr="29829234">
              <w:rPr>
                <w:rFonts w:ascii="Calibri" w:eastAsia="Calibri" w:hAnsi="Calibri" w:cs="Calibri"/>
                <w:color w:val="000000" w:themeColor="text1"/>
                <w:sz w:val="20"/>
                <w:szCs w:val="20"/>
              </w:rPr>
              <w:t>Control group: n = 30</w:t>
            </w:r>
          </w:p>
        </w:tc>
        <w:tc>
          <w:tcPr>
            <w:tcW w:w="2977" w:type="dxa"/>
            <w:shd w:val="clear" w:color="auto" w:fill="E2EFD9" w:themeFill="accent6" w:themeFillTint="33"/>
          </w:tcPr>
          <w:p w14:paraId="399D662F" w14:textId="4EB64349" w:rsidR="000E147A" w:rsidRPr="29829234" w:rsidRDefault="000E147A" w:rsidP="000E147A">
            <w:pPr>
              <w:spacing w:line="259" w:lineRule="auto"/>
              <w:rPr>
                <w:rFonts w:ascii="Calibri" w:eastAsia="Calibri" w:hAnsi="Calibri" w:cs="Calibri"/>
                <w:color w:val="000000" w:themeColor="text1"/>
                <w:sz w:val="20"/>
                <w:szCs w:val="20"/>
              </w:rPr>
            </w:pPr>
            <w:r w:rsidRPr="29829234">
              <w:rPr>
                <w:rFonts w:ascii="Calibri" w:eastAsia="Calibri" w:hAnsi="Calibri" w:cs="Calibri"/>
                <w:color w:val="000000" w:themeColor="text1"/>
                <w:sz w:val="20"/>
                <w:szCs w:val="20"/>
              </w:rPr>
              <w:t xml:space="preserve">Significant reduction in self-harm (medium effect size) compared to baseline in both the DBT group (d = 0.63) and </w:t>
            </w:r>
            <w:r w:rsidRPr="39B6289F">
              <w:rPr>
                <w:rFonts w:ascii="Calibri" w:eastAsia="Calibri" w:hAnsi="Calibri" w:cs="Calibri"/>
                <w:color w:val="000000" w:themeColor="text1"/>
                <w:sz w:val="20"/>
                <w:szCs w:val="20"/>
              </w:rPr>
              <w:t>psychodynamic-oriented treatment groups</w:t>
            </w:r>
            <w:r w:rsidRPr="29829234">
              <w:rPr>
                <w:rFonts w:ascii="Calibri" w:eastAsia="Calibri" w:hAnsi="Calibri" w:cs="Calibri"/>
                <w:color w:val="000000" w:themeColor="text1"/>
                <w:sz w:val="20"/>
                <w:szCs w:val="20"/>
              </w:rPr>
              <w:t xml:space="preserve"> (d = 0.73), but no significant between-group differences. Improvements continued at follow-up but were not statistically significant. </w:t>
            </w:r>
          </w:p>
        </w:tc>
        <w:tc>
          <w:tcPr>
            <w:tcW w:w="2835" w:type="dxa"/>
            <w:shd w:val="clear" w:color="auto" w:fill="E2EFD9" w:themeFill="accent6" w:themeFillTint="33"/>
          </w:tcPr>
          <w:p w14:paraId="687FD1AB" w14:textId="1CDFFE11" w:rsidR="000E147A" w:rsidRPr="29829234" w:rsidRDefault="000E147A" w:rsidP="000E147A">
            <w:pPr>
              <w:spacing w:line="259" w:lineRule="auto"/>
              <w:rPr>
                <w:rFonts w:ascii="Calibri" w:eastAsia="Calibri" w:hAnsi="Calibri" w:cs="Calibri"/>
                <w:color w:val="000000" w:themeColor="text1"/>
                <w:sz w:val="20"/>
                <w:szCs w:val="20"/>
              </w:rPr>
            </w:pPr>
            <w:r w:rsidRPr="29829234">
              <w:rPr>
                <w:rFonts w:ascii="Calibri" w:eastAsia="Calibri" w:hAnsi="Calibri" w:cs="Calibri"/>
                <w:color w:val="000000" w:themeColor="text1"/>
                <w:sz w:val="20"/>
                <w:szCs w:val="20"/>
              </w:rPr>
              <w:t>There were no completed suicides in either group. Suicidal ideation significantly reduced in both groups post-intervention and at one-year follow-up, however there was no significant between-group difference at either time point.</w:t>
            </w:r>
          </w:p>
        </w:tc>
        <w:tc>
          <w:tcPr>
            <w:tcW w:w="1276" w:type="dxa"/>
            <w:shd w:val="clear" w:color="auto" w:fill="FFFFFF" w:themeFill="background1"/>
          </w:tcPr>
          <w:p w14:paraId="7CB8BF74" w14:textId="24FDD432" w:rsidR="000E147A" w:rsidRPr="29829234" w:rsidRDefault="41133CA4" w:rsidP="000E147A">
            <w:pPr>
              <w:spacing w:line="259" w:lineRule="auto"/>
              <w:rPr>
                <w:rFonts w:ascii="Calibri" w:eastAsia="Calibri" w:hAnsi="Calibri" w:cs="Calibri"/>
                <w:color w:val="000000" w:themeColor="text1"/>
                <w:sz w:val="20"/>
                <w:szCs w:val="20"/>
              </w:rPr>
            </w:pPr>
            <w:r w:rsidRPr="42FD1C14">
              <w:rPr>
                <w:rFonts w:ascii="Calibri" w:eastAsia="Calibri" w:hAnsi="Calibri" w:cs="Calibri"/>
                <w:color w:val="000000" w:themeColor="text1"/>
                <w:sz w:val="20"/>
                <w:szCs w:val="20"/>
              </w:rPr>
              <w:t xml:space="preserve">Bloom et al. (2012) </w:t>
            </w:r>
            <w:r w:rsidR="000E147A" w:rsidRPr="29829234">
              <w:rPr>
                <w:rFonts w:ascii="Calibri" w:eastAsia="Calibri" w:hAnsi="Calibri" w:cs="Calibri"/>
                <w:color w:val="000000" w:themeColor="text1"/>
                <w:sz w:val="20"/>
                <w:szCs w:val="20"/>
              </w:rPr>
              <w:t>Griffiths et al. (2022)</w:t>
            </w:r>
            <w:r w:rsidR="000E147A">
              <w:br/>
            </w:r>
            <w:r w:rsidR="000E147A" w:rsidRPr="29829234">
              <w:rPr>
                <w:rFonts w:ascii="Calibri" w:eastAsia="Calibri" w:hAnsi="Calibri" w:cs="Calibri"/>
                <w:color w:val="000000" w:themeColor="text1"/>
                <w:sz w:val="20"/>
                <w:szCs w:val="20"/>
              </w:rPr>
              <w:t>Nawaz et al. (2021)</w:t>
            </w:r>
          </w:p>
        </w:tc>
      </w:tr>
      <w:tr w:rsidR="000E147A" w:rsidRPr="00F450F9" w14:paraId="5D705A45" w14:textId="77777777" w:rsidTr="006D5897">
        <w:trPr>
          <w:trHeight w:val="1650"/>
          <w:tblHeader/>
        </w:trPr>
        <w:tc>
          <w:tcPr>
            <w:tcW w:w="959" w:type="dxa"/>
            <w:shd w:val="clear" w:color="auto" w:fill="FFFFFF" w:themeFill="background1"/>
          </w:tcPr>
          <w:p w14:paraId="7850DCC4" w14:textId="5759FD72" w:rsidR="000E147A" w:rsidRDefault="000E147A" w:rsidP="000E147A">
            <w:pPr>
              <w:rPr>
                <w:rFonts w:eastAsia="Times New Roman"/>
                <w:color w:val="000000" w:themeColor="text1"/>
                <w:sz w:val="20"/>
                <w:szCs w:val="20"/>
                <w:lang w:eastAsia="en-GB"/>
              </w:rPr>
            </w:pPr>
            <w:r w:rsidRPr="271442E3">
              <w:rPr>
                <w:rFonts w:eastAsia="Times New Roman"/>
                <w:color w:val="000000" w:themeColor="text1"/>
                <w:sz w:val="20"/>
                <w:szCs w:val="20"/>
                <w:lang w:eastAsia="en-GB"/>
              </w:rPr>
              <w:lastRenderedPageBreak/>
              <w:t xml:space="preserve">Edel et al. (2017) </w:t>
            </w:r>
            <w:r w:rsidRPr="271442E3">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zlXzVm21","properties":{"formattedCitation":"(144)","plainCitation":"(144)","noteIndex":0},"citationItems":[{"id":850,"uris":["http://zotero.org/users/11953550/items/SEDS2CT9"],"itemData":{"id":850,"type":"article-journal","abstract":"Objectives\n              \n                Borderline personality disorder (\n                BPD\n                ) is characterized by emotional instability, interpersonal dysfunction, and other features that typically develop before a background of insecure attachment and traumatic experiences. Dialectical behaviour therapy (\n                DBT\n                ) has proven highly effective in reducing self‐harm and improving emotion regulation, whereby problems concerning social cognition, which are also characteristic of\n                BPD\n                , may need additional approaches such as mentalization‐based treatment (\n                MBT\n                ).\n              \n            \n            \n              Methods\n              \n                Here, we examined, in a pilot study, the effectiveness of\n                MBT\n                given adjunct to\n                DBT\n                , compared to\n                DBT\n                alone, in an inpatient sample with\n                BPD\n                , whereby mentalization was measured using a novel cartoon‐based task.\n              \n            \n            \n              Results\n              \n                Both treatments were highly effective in reducing symptom severity. The combination of\n                DBT\n                and\n                MBT\n                was superior in reducing fearful attachment and in improving affective mentalizing.\n              \n            \n            \n              Conclusions\n              \n                Mentalization‐based treatment in combination with\n                DBT\n                may improve certain aspects of social cognitive skills and attachment security, as compared to\n                DBT\n                alone, although the exact mechanisms that led to these changes need to be studied further.\n              \n            \n            \n              Practitioner points\n              \n                \n                  Clinical implications\n                \n              \n              \n                \n                  \n                    \n                      Dialectical behaviour therapy (\n                      DBT\n                      ) can usefully be combined with mentalization‐based treatment (\n                      MBT\n                      ).\n                    \n                  \n                  \n                    \n                      The combination of\n                      DBT\n                      and\n                      MBT\n                      reduces self‐harm more than\n                      DBT\n                      alone.\n                    \n                  \n                  \n                    \n                      DBT\n                      plus\n                      MBT\n                      may lead to a reduction in fearful attachment and improvement of affective mentalizing.\n                    \n                  \n                  \n                    Short‐term combinations of evidence‐based borderline treatments may enrich psychiatric inpatient care. Therefore, such approaches deserve further research.\n                  \n                \n              \n              \n                \n                  Limitations\n                \n              \n              \n                \n                  \n                    The treatment condition was therapeutically more intense than the control condition.\n                  \n                  \n                    The study lacked a follow‐up assessment.\n                  \n                  \n                    The impact of comorbid conditions on treatment response was not taken into account.\n                  \n                  \n                    Adherence to the manualized approach was not measured.","container-title":"British Journal of Clinical Psychology","DOI":"10.1111/bjc.12123","ISSN":"0144-6657, 2044-8260","issue":"1","journalAbbreviation":"British J Clinic Psychol","language":"en","license":"http://onlinelibrary.wiley.com/termsAndConditions#vor","page":"1-15","source":"DOI.org (Crossref)","title":"Exploring the effectiveness of combined mentalization‐based group therapy and dialectical behaviour therapy for inpatients with borderline personality disorder – A pilot study","volume":"56","author":[{"family":"Edel","given":"Marc‐Andreas"},{"family":"Raaff","given":"Vanessa"},{"family":"Dimaggio","given":"Giancarlo"},{"family":"Buchheim","given":"Anna"},{"family":"Brüne","given":"Martin"}],"issued":{"date-parts":[["2017",3]]}}}],"schema":"https://github.com/citation-style-language/schema/raw/master/csl-citation.json"} </w:instrText>
            </w:r>
            <w:r w:rsidRPr="271442E3">
              <w:rPr>
                <w:rFonts w:eastAsia="Times New Roman"/>
                <w:color w:val="000000" w:themeColor="text1"/>
                <w:sz w:val="20"/>
                <w:szCs w:val="20"/>
                <w:lang w:eastAsia="en-GB"/>
              </w:rPr>
              <w:fldChar w:fldCharType="separate"/>
            </w:r>
            <w:r w:rsidR="0072491D" w:rsidRPr="0072491D">
              <w:rPr>
                <w:rFonts w:ascii="Calibri" w:hAnsi="Calibri" w:cs="Calibri"/>
                <w:sz w:val="20"/>
              </w:rPr>
              <w:t>(144)</w:t>
            </w:r>
            <w:r w:rsidRPr="271442E3">
              <w:rPr>
                <w:rFonts w:eastAsia="Times New Roman"/>
                <w:color w:val="000000" w:themeColor="text1"/>
                <w:sz w:val="20"/>
                <w:szCs w:val="20"/>
                <w:lang w:eastAsia="en-GB"/>
              </w:rPr>
              <w:fldChar w:fldCharType="end"/>
            </w:r>
          </w:p>
          <w:p w14:paraId="513250E0" w14:textId="77777777" w:rsidR="000E147A" w:rsidRDefault="000E147A" w:rsidP="000E147A">
            <w:pPr>
              <w:rPr>
                <w:rFonts w:ascii="Calibri" w:hAnsi="Calibri" w:cs="Calibri"/>
                <w:sz w:val="20"/>
                <w:szCs w:val="20"/>
              </w:rPr>
            </w:pPr>
          </w:p>
          <w:p w14:paraId="03FF0283" w14:textId="12557D04" w:rsidR="000E147A" w:rsidRPr="00F450F9" w:rsidRDefault="000E147A" w:rsidP="000E147A">
            <w:pPr>
              <w:rPr>
                <w:rFonts w:eastAsia="Calibri" w:cstheme="minorHAnsi"/>
                <w:color w:val="000000" w:themeColor="text1"/>
                <w:sz w:val="20"/>
                <w:szCs w:val="20"/>
              </w:rPr>
            </w:pPr>
            <w:r w:rsidRPr="271442E3">
              <w:rPr>
                <w:rFonts w:eastAsia="Times New Roman"/>
                <w:color w:val="000000" w:themeColor="text1"/>
                <w:sz w:val="20"/>
                <w:szCs w:val="20"/>
                <w:u w:val="single"/>
                <w:lang w:eastAsia="en-GB"/>
              </w:rPr>
              <w:t xml:space="preserve">Country: </w:t>
            </w:r>
            <w:r w:rsidRPr="271442E3">
              <w:rPr>
                <w:rFonts w:eastAsia="Times New Roman"/>
                <w:color w:val="000000" w:themeColor="text1"/>
                <w:sz w:val="20"/>
                <w:szCs w:val="20"/>
                <w:lang w:eastAsia="en-GB"/>
              </w:rPr>
              <w:t>Germany</w:t>
            </w:r>
          </w:p>
        </w:tc>
        <w:tc>
          <w:tcPr>
            <w:tcW w:w="907" w:type="dxa"/>
            <w:gridSpan w:val="2"/>
            <w:shd w:val="clear" w:color="auto" w:fill="FFFFFF" w:themeFill="background1"/>
          </w:tcPr>
          <w:p w14:paraId="69101DC0" w14:textId="74A9BB8C" w:rsidR="000E147A" w:rsidRPr="00956B71" w:rsidRDefault="000E147A" w:rsidP="000E147A">
            <w:pPr>
              <w:rPr>
                <w:rFonts w:eastAsia="Calibri" w:cstheme="minorHAnsi"/>
                <w:color w:val="000000" w:themeColor="text1"/>
                <w:sz w:val="20"/>
                <w:szCs w:val="20"/>
              </w:rPr>
            </w:pPr>
            <w:r w:rsidRPr="271442E3">
              <w:rPr>
                <w:rFonts w:eastAsia="Times New Roman"/>
                <w:color w:val="000000" w:themeColor="text1"/>
                <w:sz w:val="20"/>
                <w:szCs w:val="20"/>
                <w:lang w:eastAsia="en-GB"/>
              </w:rPr>
              <w:t>Pilot study</w:t>
            </w:r>
          </w:p>
        </w:tc>
        <w:tc>
          <w:tcPr>
            <w:tcW w:w="1361" w:type="dxa"/>
            <w:shd w:val="clear" w:color="auto" w:fill="FFFFFF" w:themeFill="background1"/>
          </w:tcPr>
          <w:p w14:paraId="2A523780" w14:textId="780E4C83" w:rsidR="000E147A" w:rsidRPr="00F450F9" w:rsidRDefault="000E147A" w:rsidP="0C699333">
            <w:pPr>
              <w:rPr>
                <w:rFonts w:eastAsia="Calibri"/>
                <w:color w:val="000000" w:themeColor="text1"/>
                <w:sz w:val="20"/>
                <w:szCs w:val="20"/>
              </w:rPr>
            </w:pPr>
            <w:r w:rsidRPr="0C699333">
              <w:rPr>
                <w:rFonts w:eastAsia="Times New Roman"/>
                <w:color w:val="000000" w:themeColor="text1"/>
                <w:sz w:val="20"/>
                <w:szCs w:val="20"/>
                <w:lang w:eastAsia="en-GB"/>
              </w:rPr>
              <w:t>Combined DBT and mentalisation-based group therapies</w:t>
            </w:r>
          </w:p>
        </w:tc>
        <w:tc>
          <w:tcPr>
            <w:tcW w:w="2126" w:type="dxa"/>
            <w:shd w:val="clear" w:color="auto" w:fill="FFFFFF" w:themeFill="background1"/>
          </w:tcPr>
          <w:p w14:paraId="39045B7D" w14:textId="1FE89902" w:rsidR="000E147A" w:rsidRPr="00F450F9" w:rsidRDefault="000E147A" w:rsidP="436F7919">
            <w:pPr>
              <w:rPr>
                <w:rFonts w:eastAsia="Times New Roman"/>
                <w:color w:val="000000" w:themeColor="text1"/>
                <w:sz w:val="20"/>
                <w:szCs w:val="20"/>
                <w:lang w:eastAsia="en-GB"/>
              </w:rPr>
            </w:pPr>
            <w:r w:rsidRPr="271442E3">
              <w:rPr>
                <w:rFonts w:eastAsia="Times New Roman"/>
                <w:color w:val="000000" w:themeColor="text1"/>
                <w:sz w:val="20"/>
                <w:szCs w:val="20"/>
                <w:lang w:eastAsia="en-GB"/>
              </w:rPr>
              <w:t>Combined DBT and mentalisation-based group therapies</w:t>
            </w:r>
            <w:r w:rsidR="4D5C4A1B" w:rsidRPr="06CFF0A5">
              <w:rPr>
                <w:rFonts w:eastAsia="Times New Roman"/>
                <w:color w:val="000000" w:themeColor="text1"/>
                <w:sz w:val="20"/>
                <w:szCs w:val="20"/>
                <w:lang w:eastAsia="en-GB"/>
              </w:rPr>
              <w:t>.</w:t>
            </w:r>
          </w:p>
          <w:p w14:paraId="78984118" w14:textId="4822A5EE" w:rsidR="000E147A" w:rsidRPr="00F450F9" w:rsidRDefault="4D5C4A1B" w:rsidP="436F7919">
            <w:pPr>
              <w:rPr>
                <w:rFonts w:eastAsia="Times New Roman"/>
                <w:color w:val="000000" w:themeColor="text1"/>
                <w:sz w:val="20"/>
                <w:szCs w:val="20"/>
                <w:lang w:eastAsia="en-GB"/>
              </w:rPr>
            </w:pPr>
            <w:r w:rsidRPr="436F7919">
              <w:rPr>
                <w:rFonts w:eastAsia="Times New Roman"/>
                <w:color w:val="000000" w:themeColor="text1"/>
                <w:sz w:val="20"/>
                <w:szCs w:val="20"/>
                <w:lang w:eastAsia="en-GB"/>
              </w:rPr>
              <w:t>Four weeks standard DBT procedure (as controls) plus mentalization-based treatment consisting of 2 modules of MBT per week for four weeks</w:t>
            </w:r>
            <w:r w:rsidR="126B363C" w:rsidRPr="436F7919">
              <w:rPr>
                <w:rFonts w:eastAsia="Times New Roman"/>
                <w:color w:val="000000" w:themeColor="text1"/>
                <w:sz w:val="20"/>
                <w:szCs w:val="20"/>
                <w:lang w:eastAsia="en-GB"/>
              </w:rPr>
              <w:t xml:space="preserve"> (t</w:t>
            </w:r>
            <w:r w:rsidRPr="436F7919">
              <w:rPr>
                <w:rFonts w:eastAsia="Times New Roman"/>
                <w:color w:val="000000" w:themeColor="text1"/>
                <w:sz w:val="20"/>
                <w:szCs w:val="20"/>
                <w:lang w:eastAsia="en-GB"/>
              </w:rPr>
              <w:t xml:space="preserve">he first four </w:t>
            </w:r>
            <w:r w:rsidR="07BBAEB0" w:rsidRPr="436F7919">
              <w:rPr>
                <w:rFonts w:eastAsia="Times New Roman"/>
                <w:color w:val="000000" w:themeColor="text1"/>
                <w:sz w:val="20"/>
                <w:szCs w:val="20"/>
                <w:lang w:eastAsia="en-GB"/>
              </w:rPr>
              <w:t xml:space="preserve">modules </w:t>
            </w:r>
            <w:r w:rsidRPr="436F7919">
              <w:rPr>
                <w:rFonts w:eastAsia="Times New Roman"/>
                <w:color w:val="000000" w:themeColor="text1"/>
                <w:sz w:val="20"/>
                <w:szCs w:val="20"/>
                <w:lang w:eastAsia="en-GB"/>
              </w:rPr>
              <w:t>psychoeducational followed by four psychotherapeutic modules</w:t>
            </w:r>
            <w:r w:rsidR="559E8FDF" w:rsidRPr="436F7919">
              <w:rPr>
                <w:rFonts w:eastAsia="Times New Roman"/>
                <w:color w:val="000000" w:themeColor="text1"/>
                <w:sz w:val="20"/>
                <w:szCs w:val="20"/>
                <w:lang w:eastAsia="en-GB"/>
              </w:rPr>
              <w:t>)</w:t>
            </w:r>
            <w:r w:rsidRPr="436F7919">
              <w:rPr>
                <w:rFonts w:eastAsia="Times New Roman"/>
                <w:color w:val="000000" w:themeColor="text1"/>
                <w:sz w:val="20"/>
                <w:szCs w:val="20"/>
                <w:lang w:eastAsia="en-GB"/>
              </w:rPr>
              <w:t>.</w:t>
            </w:r>
          </w:p>
          <w:p w14:paraId="2F2800CB" w14:textId="6B0233D4" w:rsidR="000E147A" w:rsidRPr="00F450F9" w:rsidRDefault="000E147A" w:rsidP="000E147A">
            <w:pPr>
              <w:rPr>
                <w:rFonts w:eastAsia="Times New Roman"/>
                <w:color w:val="000000" w:themeColor="text1"/>
                <w:sz w:val="20"/>
                <w:szCs w:val="20"/>
                <w:lang w:eastAsia="en-GB"/>
              </w:rPr>
            </w:pPr>
          </w:p>
        </w:tc>
        <w:tc>
          <w:tcPr>
            <w:tcW w:w="1418" w:type="dxa"/>
            <w:shd w:val="clear" w:color="auto" w:fill="FFFFFF" w:themeFill="background1"/>
            <w:noWrap/>
          </w:tcPr>
          <w:p w14:paraId="2CB336AD" w14:textId="7F3FB3DA" w:rsidR="000E147A" w:rsidRPr="00F450F9" w:rsidRDefault="06CFF0A5" w:rsidP="000E147A">
            <w:pPr>
              <w:rPr>
                <w:rFonts w:eastAsia="Times New Roman"/>
                <w:color w:val="000000" w:themeColor="text1"/>
                <w:sz w:val="20"/>
                <w:szCs w:val="20"/>
                <w:lang w:eastAsia="en-GB"/>
              </w:rPr>
            </w:pPr>
            <w:r w:rsidRPr="06CFF0A5">
              <w:rPr>
                <w:rFonts w:eastAsia="Times New Roman"/>
                <w:color w:val="000000" w:themeColor="text1"/>
                <w:sz w:val="20"/>
                <w:szCs w:val="20"/>
                <w:lang w:eastAsia="en-GB"/>
              </w:rPr>
              <w:t>Four</w:t>
            </w:r>
            <w:r w:rsidR="64CE4256" w:rsidRPr="64CE4256">
              <w:rPr>
                <w:rFonts w:eastAsia="Times New Roman"/>
                <w:color w:val="000000" w:themeColor="text1"/>
                <w:sz w:val="20"/>
                <w:szCs w:val="20"/>
                <w:lang w:eastAsia="en-GB"/>
              </w:rPr>
              <w:t xml:space="preserve"> weeks standard DBT procedure involving a DBT skills-training group twice a week and two sessions a week of mindfulness group training. Patients also receive one individual session of psychotherapy per week and attend groups with occupational, sports, and (optional) music and dance therapy.</w:t>
            </w:r>
          </w:p>
        </w:tc>
        <w:tc>
          <w:tcPr>
            <w:tcW w:w="1417" w:type="dxa"/>
            <w:shd w:val="clear" w:color="auto" w:fill="FFFFFF" w:themeFill="background1"/>
            <w:noWrap/>
          </w:tcPr>
          <w:p w14:paraId="724556E6" w14:textId="0B3A1A92" w:rsidR="000E147A" w:rsidRDefault="000E147A" w:rsidP="000E147A">
            <w:pPr>
              <w:rPr>
                <w:rFonts w:eastAsia="Times New Roman" w:cstheme="minorHAnsi"/>
                <w:color w:val="000000" w:themeColor="text1"/>
                <w:sz w:val="20"/>
                <w:szCs w:val="20"/>
                <w:lang w:eastAsia="en-GB"/>
              </w:rPr>
            </w:pPr>
            <w:r w:rsidRPr="271442E3">
              <w:rPr>
                <w:rFonts w:eastAsia="Times New Roman"/>
                <w:color w:val="000000" w:themeColor="text1"/>
                <w:sz w:val="20"/>
                <w:szCs w:val="20"/>
                <w:lang w:eastAsia="en-GB"/>
              </w:rPr>
              <w:t>73 female inpatients diagnosed with BPD (aged 18-50) at the inpatient treatment unit for patients with BPD at a local university hospital</w:t>
            </w:r>
          </w:p>
        </w:tc>
        <w:tc>
          <w:tcPr>
            <w:tcW w:w="2977" w:type="dxa"/>
            <w:shd w:val="clear" w:color="auto" w:fill="E2EFD9" w:themeFill="accent6" w:themeFillTint="33"/>
          </w:tcPr>
          <w:p w14:paraId="69239D67" w14:textId="4F1A1487" w:rsidR="000E147A" w:rsidRPr="00F450F9" w:rsidRDefault="000E147A" w:rsidP="000E147A">
            <w:pPr>
              <w:rPr>
                <w:rFonts w:eastAsia="Calibri" w:cstheme="minorHAnsi"/>
                <w:color w:val="000000" w:themeColor="text1"/>
                <w:sz w:val="20"/>
                <w:szCs w:val="20"/>
              </w:rPr>
            </w:pPr>
            <w:r w:rsidRPr="271442E3">
              <w:rPr>
                <w:rFonts w:eastAsia="Calibri"/>
                <w:color w:val="000000" w:themeColor="text1"/>
                <w:sz w:val="20"/>
                <w:szCs w:val="20"/>
              </w:rPr>
              <w:t>Self-harm rates significantly reduced in the combined DBT and MBT group at post-intervention (p = 0.008), but not in the DBT only control group (p = 0.216). However, there was no significant between-group difference (p = 0.263). Note: this is considered to still be a significantly positive impact on self-harm given that the control group is an active control (DBT).</w:t>
            </w:r>
          </w:p>
        </w:tc>
        <w:tc>
          <w:tcPr>
            <w:tcW w:w="2835" w:type="dxa"/>
            <w:shd w:val="clear" w:color="auto" w:fill="F2F2F2" w:themeFill="background1" w:themeFillShade="F2"/>
          </w:tcPr>
          <w:p w14:paraId="165A6F55" w14:textId="36924F71" w:rsidR="000E147A" w:rsidRPr="00F450F9" w:rsidRDefault="000E147A" w:rsidP="000E147A">
            <w:pPr>
              <w:rPr>
                <w:rFonts w:eastAsia="Calibri" w:cstheme="minorHAnsi"/>
                <w:color w:val="000000" w:themeColor="text1"/>
                <w:sz w:val="20"/>
                <w:szCs w:val="20"/>
              </w:rPr>
            </w:pPr>
            <w:r w:rsidRPr="271442E3">
              <w:rPr>
                <w:rFonts w:eastAsia="Times New Roman"/>
                <w:color w:val="000000" w:themeColor="text1"/>
                <w:sz w:val="20"/>
                <w:szCs w:val="20"/>
                <w:lang w:eastAsia="en-GB"/>
              </w:rPr>
              <w:t>Not measured.</w:t>
            </w:r>
          </w:p>
        </w:tc>
        <w:tc>
          <w:tcPr>
            <w:tcW w:w="1276" w:type="dxa"/>
            <w:shd w:val="clear" w:color="auto" w:fill="FFFFFF" w:themeFill="background1"/>
          </w:tcPr>
          <w:p w14:paraId="266DCD79" w14:textId="25FE7812" w:rsidR="000E147A" w:rsidRPr="00F450F9" w:rsidRDefault="000E147A" w:rsidP="000E147A">
            <w:pPr>
              <w:rPr>
                <w:rFonts w:eastAsia="Calibri" w:cstheme="minorHAnsi"/>
                <w:color w:val="000000" w:themeColor="text1"/>
                <w:sz w:val="20"/>
                <w:szCs w:val="20"/>
              </w:rPr>
            </w:pPr>
            <w:r w:rsidRPr="271442E3">
              <w:rPr>
                <w:rFonts w:eastAsia="Times New Roman"/>
                <w:color w:val="000000" w:themeColor="text1"/>
                <w:sz w:val="20"/>
                <w:szCs w:val="20"/>
                <w:lang w:eastAsia="en-GB"/>
              </w:rPr>
              <w:t>Timberlake et al. (2020)</w:t>
            </w:r>
          </w:p>
        </w:tc>
      </w:tr>
      <w:tr w:rsidR="000E147A" w:rsidRPr="00F450F9" w14:paraId="4E480749" w14:textId="77777777" w:rsidTr="006D5897">
        <w:trPr>
          <w:trHeight w:val="1650"/>
          <w:tblHeader/>
        </w:trPr>
        <w:tc>
          <w:tcPr>
            <w:tcW w:w="959" w:type="dxa"/>
            <w:shd w:val="clear" w:color="auto" w:fill="FFFFFF" w:themeFill="background1"/>
          </w:tcPr>
          <w:p w14:paraId="4EE1C1FF" w14:textId="7780F7B6" w:rsidR="000E147A" w:rsidRDefault="000E147A" w:rsidP="000E147A">
            <w:pPr>
              <w:rPr>
                <w:rFonts w:eastAsia="Calibri" w:cstheme="minorHAnsi"/>
                <w:color w:val="000000" w:themeColor="text1"/>
                <w:sz w:val="20"/>
                <w:szCs w:val="20"/>
              </w:rPr>
            </w:pPr>
            <w:r w:rsidRPr="00F450F9">
              <w:rPr>
                <w:rFonts w:eastAsia="Calibri" w:cstheme="minorHAnsi"/>
                <w:color w:val="000000" w:themeColor="text1"/>
                <w:sz w:val="20"/>
                <w:szCs w:val="20"/>
              </w:rPr>
              <w:lastRenderedPageBreak/>
              <w:t>Berrino et al. (2011)</w:t>
            </w:r>
            <w:r>
              <w:rPr>
                <w:rFonts w:eastAsia="Calibri" w:cstheme="minorHAnsi"/>
                <w:color w:val="000000" w:themeColor="text1"/>
                <w:sz w:val="20"/>
                <w:szCs w:val="20"/>
              </w:rPr>
              <w:t xml:space="preserve"> </w:t>
            </w:r>
            <w:r>
              <w:rPr>
                <w:rFonts w:eastAsia="Calibri" w:cstheme="minorHAnsi"/>
                <w:color w:val="000000" w:themeColor="text1"/>
                <w:sz w:val="20"/>
                <w:szCs w:val="20"/>
              </w:rPr>
              <w:fldChar w:fldCharType="begin"/>
            </w:r>
            <w:r w:rsidR="008C6D7B">
              <w:rPr>
                <w:rFonts w:eastAsia="Calibri" w:cstheme="minorHAnsi"/>
                <w:color w:val="000000" w:themeColor="text1"/>
                <w:sz w:val="20"/>
                <w:szCs w:val="20"/>
              </w:rPr>
              <w:instrText xml:space="preserve"> ADDIN ZOTERO_ITEM CSL_CITATION {"citationID":"gelXCmnG","properties":{"formattedCitation":"(152)","plainCitation":"(152)","noteIndex":0},"citationItems":[{"id":844,"uris":["http://zotero.org/users/11953550/items/IGMCVBU5"],"itemData":{"id":844,"type":"article-journal","container-title":"Psychiatry Research","DOI":"10.1016/j.psychres.2010.06.018","ISSN":"01651781","issue":"2-3","journalAbbreviation":"Psychiatry Research","language":"en","license":"https://www.elsevier.com/tdm/userlicense/1.0/","page":"287-292","source":"DOI.org (Crossref)","title":"Crisis intervention at the general hospital: An appropriate treatment choice for acutely suicidal borderline patients","title-short":"Crisis intervention at the general hospital","volume":"186","author":[{"family":"Berrino","given":"Annamaria"},{"family":"Ohlendorf","given":"Pilar"},{"family":"Duriaux","given":"Stéphan"},{"family":"Burnand","given":"Yvonne"},{"family":"Lorillard","given":"Solenn"},{"family":"Andreoli","given":"Antonio"}],"issued":{"date-parts":[["2011",4]]}}}],"schema":"https://github.com/citation-style-language/schema/raw/master/csl-citation.json"} </w:instrText>
            </w:r>
            <w:r>
              <w:rPr>
                <w:rFonts w:eastAsia="Calibri" w:cstheme="minorHAnsi"/>
                <w:color w:val="000000" w:themeColor="text1"/>
                <w:sz w:val="20"/>
                <w:szCs w:val="20"/>
              </w:rPr>
              <w:fldChar w:fldCharType="separate"/>
            </w:r>
            <w:r w:rsidR="008C6D7B" w:rsidRPr="008C6D7B">
              <w:rPr>
                <w:rFonts w:ascii="Calibri" w:hAnsi="Calibri" w:cs="Calibri"/>
                <w:sz w:val="20"/>
              </w:rPr>
              <w:t>(152)</w:t>
            </w:r>
            <w:r>
              <w:rPr>
                <w:rFonts w:eastAsia="Calibri" w:cstheme="minorHAnsi"/>
                <w:color w:val="000000" w:themeColor="text1"/>
                <w:sz w:val="20"/>
                <w:szCs w:val="20"/>
              </w:rPr>
              <w:fldChar w:fldCharType="end"/>
            </w:r>
          </w:p>
          <w:p w14:paraId="44B9E3A9" w14:textId="77777777" w:rsidR="000E147A" w:rsidRDefault="000E147A" w:rsidP="000E147A">
            <w:pPr>
              <w:rPr>
                <w:rFonts w:eastAsia="Calibri" w:cstheme="minorHAnsi"/>
                <w:color w:val="000000" w:themeColor="text1"/>
                <w:sz w:val="20"/>
                <w:szCs w:val="20"/>
              </w:rPr>
            </w:pPr>
          </w:p>
          <w:p w14:paraId="4B0FBF9F" w14:textId="10E800B6" w:rsidR="000E147A" w:rsidRPr="0031504A" w:rsidRDefault="000E147A" w:rsidP="000E147A">
            <w:pPr>
              <w:rPr>
                <w:rFonts w:eastAsia="Times New Roman" w:cstheme="minorHAnsi"/>
                <w:color w:val="000000"/>
                <w:sz w:val="20"/>
                <w:szCs w:val="20"/>
                <w:u w:val="single"/>
                <w:lang w:eastAsia="en-GB"/>
              </w:rPr>
            </w:pPr>
            <w:r>
              <w:rPr>
                <w:rFonts w:eastAsia="Calibri" w:cstheme="minorHAnsi"/>
                <w:color w:val="000000" w:themeColor="text1"/>
                <w:sz w:val="20"/>
                <w:szCs w:val="20"/>
                <w:u w:val="single"/>
              </w:rPr>
              <w:t>Country:</w:t>
            </w:r>
            <w:r>
              <w:rPr>
                <w:rFonts w:eastAsia="Calibri" w:cstheme="minorHAnsi"/>
                <w:color w:val="000000" w:themeColor="text1"/>
                <w:sz w:val="20"/>
                <w:szCs w:val="20"/>
              </w:rPr>
              <w:t xml:space="preserve"> </w:t>
            </w:r>
            <w:r w:rsidRPr="00B50B23">
              <w:rPr>
                <w:rFonts w:eastAsia="Calibri" w:cstheme="minorHAnsi"/>
                <w:color w:val="000000" w:themeColor="text1"/>
                <w:sz w:val="20"/>
                <w:szCs w:val="20"/>
              </w:rPr>
              <w:t>Switzerland</w:t>
            </w:r>
          </w:p>
        </w:tc>
        <w:tc>
          <w:tcPr>
            <w:tcW w:w="907" w:type="dxa"/>
            <w:gridSpan w:val="2"/>
            <w:shd w:val="clear" w:color="auto" w:fill="FFFFFF" w:themeFill="background1"/>
          </w:tcPr>
          <w:p w14:paraId="3637152C" w14:textId="77777777" w:rsidR="000E147A" w:rsidRPr="00F450F9" w:rsidRDefault="000E147A" w:rsidP="000E147A">
            <w:pPr>
              <w:rPr>
                <w:rFonts w:eastAsia="Times New Roman" w:cstheme="minorHAnsi"/>
                <w:color w:val="000000"/>
                <w:sz w:val="20"/>
                <w:szCs w:val="20"/>
                <w:lang w:eastAsia="en-GB"/>
              </w:rPr>
            </w:pPr>
            <w:r w:rsidRPr="00956B71">
              <w:rPr>
                <w:rFonts w:eastAsia="Calibri" w:cstheme="minorHAnsi"/>
                <w:color w:val="000000" w:themeColor="text1"/>
                <w:sz w:val="20"/>
                <w:szCs w:val="20"/>
              </w:rPr>
              <w:t>Cohort study</w:t>
            </w:r>
          </w:p>
        </w:tc>
        <w:tc>
          <w:tcPr>
            <w:tcW w:w="1361" w:type="dxa"/>
            <w:shd w:val="clear" w:color="auto" w:fill="FFFFFF" w:themeFill="background1"/>
          </w:tcPr>
          <w:p w14:paraId="7A340DBA" w14:textId="77777777" w:rsidR="000E147A" w:rsidRPr="00F450F9" w:rsidRDefault="000E147A" w:rsidP="000E147A">
            <w:pPr>
              <w:rPr>
                <w:rFonts w:eastAsia="Times New Roman" w:cstheme="minorHAnsi"/>
                <w:color w:val="000000"/>
                <w:sz w:val="20"/>
                <w:szCs w:val="20"/>
                <w:lang w:eastAsia="en-GB"/>
              </w:rPr>
            </w:pPr>
            <w:r w:rsidRPr="00F450F9">
              <w:rPr>
                <w:rFonts w:eastAsia="Calibri" w:cstheme="minorHAnsi"/>
                <w:color w:val="000000" w:themeColor="text1"/>
                <w:sz w:val="20"/>
                <w:szCs w:val="20"/>
              </w:rPr>
              <w:t>Brief admission crisis intervention program</w:t>
            </w:r>
          </w:p>
        </w:tc>
        <w:tc>
          <w:tcPr>
            <w:tcW w:w="2126" w:type="dxa"/>
            <w:shd w:val="clear" w:color="auto" w:fill="FFFFFF" w:themeFill="background1"/>
          </w:tcPr>
          <w:p w14:paraId="39FF831E" w14:textId="77777777" w:rsidR="000E147A" w:rsidRPr="00F450F9" w:rsidRDefault="000E147A" w:rsidP="000E147A">
            <w:pPr>
              <w:rPr>
                <w:rFonts w:eastAsia="Times New Roman" w:cstheme="minorHAnsi"/>
                <w:color w:val="000000"/>
                <w:sz w:val="20"/>
                <w:szCs w:val="20"/>
                <w:lang w:eastAsia="en-GB"/>
              </w:rPr>
            </w:pPr>
            <w:r w:rsidRPr="00F450F9">
              <w:rPr>
                <w:rFonts w:eastAsia="Calibri" w:cstheme="minorHAnsi"/>
                <w:color w:val="000000" w:themeColor="text1"/>
                <w:sz w:val="20"/>
                <w:szCs w:val="20"/>
              </w:rPr>
              <w:t>A 5-day individualised psychotherapy intervention provided by experienced supervised nurses in an inpatient psychiatric crisis unit at the general hospital. It includes interpersonal intervention with the family and other close friends, especially partners, to clarify communication process and decrease conflicts, as well as teaching adaptive coping behaviours.</w:t>
            </w:r>
          </w:p>
        </w:tc>
        <w:tc>
          <w:tcPr>
            <w:tcW w:w="1418" w:type="dxa"/>
            <w:shd w:val="clear" w:color="auto" w:fill="FFFFFF" w:themeFill="background1"/>
            <w:noWrap/>
          </w:tcPr>
          <w:p w14:paraId="1A55FB21" w14:textId="77777777" w:rsidR="000E147A" w:rsidRPr="00F450F9" w:rsidRDefault="000E147A" w:rsidP="000E147A">
            <w:pPr>
              <w:rPr>
                <w:rFonts w:eastAsia="Times New Roman" w:cstheme="minorHAnsi"/>
                <w:color w:val="000000"/>
                <w:sz w:val="20"/>
                <w:szCs w:val="20"/>
                <w:lang w:eastAsia="en-GB"/>
              </w:rPr>
            </w:pPr>
            <w:r w:rsidRPr="00F450F9">
              <w:rPr>
                <w:rFonts w:eastAsia="Calibri" w:cstheme="minorHAnsi"/>
                <w:color w:val="000000" w:themeColor="text1"/>
                <w:sz w:val="20"/>
                <w:szCs w:val="20"/>
              </w:rPr>
              <w:t>TAU</w:t>
            </w:r>
          </w:p>
        </w:tc>
        <w:tc>
          <w:tcPr>
            <w:tcW w:w="1417" w:type="dxa"/>
            <w:shd w:val="clear" w:color="auto" w:fill="FFFFFF" w:themeFill="background1"/>
            <w:noWrap/>
          </w:tcPr>
          <w:p w14:paraId="6F8FE3AC" w14:textId="58FE7535" w:rsidR="000E147A" w:rsidRPr="00F450F9" w:rsidRDefault="000E147A" w:rsidP="000E147A">
            <w:pPr>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200 a</w:t>
            </w:r>
            <w:r w:rsidRPr="00F450F9">
              <w:rPr>
                <w:rFonts w:eastAsia="Times New Roman" w:cstheme="minorHAnsi"/>
                <w:color w:val="000000" w:themeColor="text1"/>
                <w:sz w:val="20"/>
                <w:szCs w:val="20"/>
                <w:lang w:eastAsia="en-GB"/>
              </w:rPr>
              <w:t>dults hospitalised in the internal medicine unit of an emergency centre for self-intoxication.</w:t>
            </w:r>
          </w:p>
          <w:p w14:paraId="7E1E30A5" w14:textId="77777777" w:rsidR="000E147A" w:rsidRPr="00F450F9" w:rsidRDefault="000E147A" w:rsidP="000E147A">
            <w:pPr>
              <w:rPr>
                <w:rFonts w:eastAsia="Times New Roman" w:cstheme="minorHAnsi"/>
                <w:color w:val="000000" w:themeColor="text1"/>
                <w:sz w:val="20"/>
                <w:szCs w:val="20"/>
                <w:lang w:eastAsia="en-GB"/>
              </w:rPr>
            </w:pPr>
          </w:p>
          <w:p w14:paraId="673D312F" w14:textId="77777777" w:rsidR="000E147A" w:rsidRPr="00F450F9" w:rsidRDefault="000E147A" w:rsidP="000E147A">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Intervention group: n = 100</w:t>
            </w:r>
          </w:p>
          <w:p w14:paraId="3194D308" w14:textId="77777777" w:rsidR="000E147A" w:rsidRPr="00F450F9" w:rsidRDefault="000E147A" w:rsidP="000E147A">
            <w:pPr>
              <w:rPr>
                <w:rFonts w:eastAsia="Times New Roman" w:cstheme="minorHAnsi"/>
                <w:color w:val="000000" w:themeColor="text1"/>
                <w:sz w:val="20"/>
                <w:szCs w:val="20"/>
                <w:lang w:eastAsia="en-GB"/>
              </w:rPr>
            </w:pPr>
          </w:p>
          <w:p w14:paraId="3570B685"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 xml:space="preserve">Control group: n = 100 </w:t>
            </w:r>
          </w:p>
        </w:tc>
        <w:tc>
          <w:tcPr>
            <w:tcW w:w="2977" w:type="dxa"/>
            <w:shd w:val="clear" w:color="auto" w:fill="F2F2F2" w:themeFill="background1" w:themeFillShade="F2"/>
          </w:tcPr>
          <w:p w14:paraId="4016D346" w14:textId="77777777" w:rsidR="000E147A" w:rsidRPr="00F450F9" w:rsidRDefault="000E147A" w:rsidP="000E147A">
            <w:pPr>
              <w:rPr>
                <w:rFonts w:eastAsia="Calibri" w:cstheme="minorHAnsi"/>
                <w:color w:val="000000"/>
                <w:sz w:val="20"/>
                <w:szCs w:val="20"/>
                <w:lang w:eastAsia="en-GB"/>
              </w:rPr>
            </w:pPr>
            <w:r w:rsidRPr="00F450F9">
              <w:rPr>
                <w:rFonts w:eastAsia="Calibri" w:cstheme="minorHAnsi"/>
                <w:color w:val="000000" w:themeColor="text1"/>
                <w:sz w:val="20"/>
                <w:szCs w:val="20"/>
              </w:rPr>
              <w:t>Lower rates of repeated self-harm at 3-month follow-up after a brief 5-day admission compared to TAU, but this was not significance tested.</w:t>
            </w:r>
          </w:p>
        </w:tc>
        <w:tc>
          <w:tcPr>
            <w:tcW w:w="2835" w:type="dxa"/>
            <w:shd w:val="clear" w:color="auto" w:fill="E2EFD9" w:themeFill="accent6" w:themeFillTint="33"/>
          </w:tcPr>
          <w:p w14:paraId="46B3FECB" w14:textId="77777777" w:rsidR="000E147A" w:rsidRPr="00F450F9" w:rsidRDefault="000E147A" w:rsidP="000E147A">
            <w:pPr>
              <w:rPr>
                <w:rFonts w:eastAsia="Calibri" w:cstheme="minorHAnsi"/>
                <w:color w:val="000000" w:themeColor="text1"/>
                <w:sz w:val="20"/>
                <w:szCs w:val="20"/>
              </w:rPr>
            </w:pPr>
            <w:r w:rsidRPr="00F450F9">
              <w:rPr>
                <w:rFonts w:eastAsia="Calibri" w:cstheme="minorHAnsi"/>
                <w:color w:val="000000" w:themeColor="text1"/>
                <w:sz w:val="20"/>
                <w:szCs w:val="20"/>
              </w:rPr>
              <w:t>Significantly lower rates of suicidal attempts (p = 0.05) and longer mean suicide attempt day survival (p = 0.05) in the brief admission intervention group compared to the TAU control group at 3-month follow-up.</w:t>
            </w:r>
          </w:p>
        </w:tc>
        <w:tc>
          <w:tcPr>
            <w:tcW w:w="1276" w:type="dxa"/>
            <w:shd w:val="clear" w:color="auto" w:fill="FFFFFF" w:themeFill="background1"/>
          </w:tcPr>
          <w:p w14:paraId="02428DD6" w14:textId="77777777" w:rsidR="000E147A" w:rsidRPr="00F450F9" w:rsidRDefault="000E147A" w:rsidP="000E147A">
            <w:pPr>
              <w:rPr>
                <w:rFonts w:eastAsia="Times New Roman" w:cstheme="minorHAnsi"/>
                <w:color w:val="000000"/>
                <w:sz w:val="20"/>
                <w:szCs w:val="20"/>
                <w:lang w:eastAsia="en-GB"/>
              </w:rPr>
            </w:pPr>
            <w:r w:rsidRPr="00F450F9">
              <w:rPr>
                <w:rFonts w:eastAsia="Calibri" w:cstheme="minorHAnsi"/>
                <w:color w:val="000000" w:themeColor="text1"/>
                <w:sz w:val="20"/>
                <w:szCs w:val="20"/>
              </w:rPr>
              <w:t>Helleman et al. (2014)</w:t>
            </w:r>
          </w:p>
        </w:tc>
      </w:tr>
      <w:tr w:rsidR="000E147A" w:rsidRPr="00F450F9" w14:paraId="201D1ECA" w14:textId="77777777" w:rsidTr="006D5897">
        <w:trPr>
          <w:trHeight w:val="1650"/>
          <w:tblHeader/>
        </w:trPr>
        <w:tc>
          <w:tcPr>
            <w:tcW w:w="959" w:type="dxa"/>
            <w:shd w:val="clear" w:color="auto" w:fill="FFFFFF" w:themeFill="background1"/>
          </w:tcPr>
          <w:p w14:paraId="6CBFD59A" w14:textId="54DBB3D4" w:rsidR="000E147A" w:rsidRDefault="000E147A" w:rsidP="000E147A">
            <w:pPr>
              <w:rPr>
                <w:rFonts w:eastAsia="Aptos" w:cstheme="minorHAnsi"/>
                <w:sz w:val="20"/>
                <w:szCs w:val="20"/>
              </w:rPr>
            </w:pPr>
            <w:r w:rsidRPr="00F450F9">
              <w:rPr>
                <w:rFonts w:eastAsia="Aptos" w:cstheme="minorHAnsi"/>
                <w:sz w:val="20"/>
                <w:szCs w:val="20"/>
              </w:rPr>
              <w:lastRenderedPageBreak/>
              <w:t>Ellis et al. (2012)</w:t>
            </w:r>
            <w:r>
              <w:rPr>
                <w:rFonts w:eastAsia="Aptos" w:cstheme="minorHAnsi"/>
                <w:sz w:val="20"/>
                <w:szCs w:val="20"/>
              </w:rPr>
              <w:t xml:space="preserve"> </w:t>
            </w:r>
            <w:r>
              <w:rPr>
                <w:rFonts w:eastAsia="Aptos" w:cstheme="minorHAnsi"/>
                <w:sz w:val="20"/>
                <w:szCs w:val="20"/>
              </w:rPr>
              <w:fldChar w:fldCharType="begin"/>
            </w:r>
            <w:r w:rsidR="0072491D">
              <w:rPr>
                <w:rFonts w:eastAsia="Aptos" w:cstheme="minorHAnsi"/>
                <w:sz w:val="20"/>
                <w:szCs w:val="20"/>
              </w:rPr>
              <w:instrText xml:space="preserve"> ADDIN ZOTERO_ITEM CSL_CITATION {"citationID":"2PKCtj9T","properties":{"formattedCitation":"(91)","plainCitation":"(91)","noteIndex":0},"citationItems":[{"id":842,"uris":["http://zotero.org/users/11953550/items/VN55VA6I"],"itemData":{"id":842,"type":"article-journal","container-title":"Psychotherapy","DOI":"10.1037/a0026746","ISSN":"1939-1536, 0033-3204","issue":"1","journalAbbreviation":"Psychotherapy","language":"en","page":"72-80","source":"DOI.org (Crossref)","title":"Collaborative Assessment and Management of Suicidality in an inpatient setting: Results of a pilot study.","title-short":"Collaborative Assessment and Management of Suicidality in an inpatient setting","volume":"49","author":[{"family":"Ellis","given":"Thomas E."},{"family":"Green","given":"Kelly L."},{"family":"Allen","given":"Jon G."},{"family":"Jobes","given":"David A."},{"family":"Nadorff","given":"Michael R."}],"issued":{"date-parts":[["2012",3]]}}}],"schema":"https://github.com/citation-style-language/schema/raw/master/csl-citation.json"} </w:instrText>
            </w:r>
            <w:r>
              <w:rPr>
                <w:rFonts w:eastAsia="Aptos" w:cstheme="minorHAnsi"/>
                <w:sz w:val="20"/>
                <w:szCs w:val="20"/>
              </w:rPr>
              <w:fldChar w:fldCharType="separate"/>
            </w:r>
            <w:r w:rsidR="0072491D" w:rsidRPr="0072491D">
              <w:rPr>
                <w:rFonts w:ascii="Calibri" w:hAnsi="Calibri" w:cs="Calibri"/>
                <w:sz w:val="20"/>
              </w:rPr>
              <w:t>(91)</w:t>
            </w:r>
            <w:r>
              <w:rPr>
                <w:rFonts w:eastAsia="Aptos" w:cstheme="minorHAnsi"/>
                <w:sz w:val="20"/>
                <w:szCs w:val="20"/>
              </w:rPr>
              <w:fldChar w:fldCharType="end"/>
            </w:r>
          </w:p>
          <w:p w14:paraId="3EB7938E" w14:textId="77777777" w:rsidR="000E147A" w:rsidRDefault="000E147A" w:rsidP="000E147A">
            <w:pPr>
              <w:rPr>
                <w:rFonts w:eastAsia="Aptos" w:cstheme="minorHAnsi"/>
                <w:sz w:val="20"/>
                <w:szCs w:val="20"/>
              </w:rPr>
            </w:pPr>
          </w:p>
          <w:p w14:paraId="3C4C4C5F" w14:textId="01F252CA" w:rsidR="000E147A" w:rsidRPr="00873369" w:rsidRDefault="000E147A" w:rsidP="000E147A">
            <w:pPr>
              <w:rPr>
                <w:rFonts w:eastAsia="Calibri" w:cstheme="minorHAnsi"/>
                <w:sz w:val="20"/>
                <w:szCs w:val="20"/>
              </w:rPr>
            </w:pPr>
            <w:r>
              <w:rPr>
                <w:rFonts w:eastAsia="Aptos" w:cstheme="minorHAnsi"/>
                <w:sz w:val="20"/>
                <w:szCs w:val="20"/>
                <w:u w:val="single"/>
              </w:rPr>
              <w:t>Country:</w:t>
            </w:r>
            <w:r>
              <w:rPr>
                <w:rFonts w:eastAsia="Aptos" w:cstheme="minorHAnsi"/>
                <w:sz w:val="20"/>
                <w:szCs w:val="20"/>
              </w:rPr>
              <w:t xml:space="preserve"> USA</w:t>
            </w:r>
          </w:p>
        </w:tc>
        <w:tc>
          <w:tcPr>
            <w:tcW w:w="907" w:type="dxa"/>
            <w:gridSpan w:val="2"/>
            <w:shd w:val="clear" w:color="auto" w:fill="FFFFFF" w:themeFill="background1"/>
          </w:tcPr>
          <w:p w14:paraId="561AA29D" w14:textId="77777777" w:rsidR="000E147A" w:rsidRPr="00F450F9" w:rsidRDefault="000E147A" w:rsidP="000E147A">
            <w:pPr>
              <w:rPr>
                <w:rFonts w:eastAsia="Calibri" w:cstheme="minorHAnsi"/>
                <w:sz w:val="20"/>
                <w:szCs w:val="20"/>
              </w:rPr>
            </w:pPr>
            <w:r w:rsidRPr="00F450F9">
              <w:rPr>
                <w:rFonts w:eastAsia="Aptos" w:cstheme="minorHAnsi"/>
                <w:sz w:val="20"/>
                <w:szCs w:val="20"/>
              </w:rPr>
              <w:t>Pilot study of feasibility and effectiveness – open trial, case-focused design</w:t>
            </w:r>
          </w:p>
        </w:tc>
        <w:tc>
          <w:tcPr>
            <w:tcW w:w="1361" w:type="dxa"/>
            <w:shd w:val="clear" w:color="auto" w:fill="FFFFFF" w:themeFill="background1"/>
          </w:tcPr>
          <w:p w14:paraId="56DD5386" w14:textId="77777777" w:rsidR="000E147A" w:rsidRPr="00F450F9" w:rsidRDefault="000E147A" w:rsidP="000E147A">
            <w:pPr>
              <w:rPr>
                <w:rFonts w:eastAsia="Calibri" w:cstheme="minorHAnsi"/>
                <w:sz w:val="20"/>
                <w:szCs w:val="20"/>
              </w:rPr>
            </w:pPr>
            <w:r w:rsidRPr="00F450F9">
              <w:rPr>
                <w:rFonts w:eastAsia="Aptos" w:cstheme="minorHAnsi"/>
                <w:sz w:val="20"/>
                <w:szCs w:val="20"/>
              </w:rPr>
              <w:t>Collaborative Assessment and Management of Suicidality (CAMS)</w:t>
            </w:r>
          </w:p>
        </w:tc>
        <w:tc>
          <w:tcPr>
            <w:tcW w:w="2126" w:type="dxa"/>
            <w:shd w:val="clear" w:color="auto" w:fill="FFFFFF" w:themeFill="background1"/>
          </w:tcPr>
          <w:p w14:paraId="03DA2A81" w14:textId="389FEEAF" w:rsidR="000E147A" w:rsidRPr="00F450F9" w:rsidRDefault="000E147A" w:rsidP="000E147A">
            <w:pPr>
              <w:rPr>
                <w:rFonts w:eastAsia="Aptos"/>
                <w:sz w:val="20"/>
                <w:szCs w:val="20"/>
              </w:rPr>
            </w:pPr>
            <w:r w:rsidRPr="309EB7A9">
              <w:rPr>
                <w:rFonts w:eastAsia="Aptos"/>
                <w:sz w:val="20"/>
                <w:szCs w:val="20"/>
              </w:rPr>
              <w:t xml:space="preserve">CAMS is a clinical framework for maintaining a </w:t>
            </w:r>
            <w:r w:rsidR="65BF22F9" w:rsidRPr="3083BE82">
              <w:rPr>
                <w:rFonts w:eastAsia="Aptos"/>
                <w:sz w:val="20"/>
                <w:szCs w:val="20"/>
              </w:rPr>
              <w:t>collaborative</w:t>
            </w:r>
            <w:r w:rsidRPr="309EB7A9">
              <w:rPr>
                <w:rFonts w:eastAsia="Aptos"/>
                <w:sz w:val="20"/>
                <w:szCs w:val="20"/>
              </w:rPr>
              <w:t xml:space="preserve"> focus on reducing suicidal ideation and behaviour as a means of coping. CAMS-based problem-solving interventions may include targeting and treating hopelessness, emotional dysregulation, interpersonal isolation, impulsivity, symptoms of PTSD, or difficulties planning for the future. It is provided via two 50-minute individual therapy sessions per week, starting with completion of the Suicide Status Form. </w:t>
            </w:r>
          </w:p>
        </w:tc>
        <w:tc>
          <w:tcPr>
            <w:tcW w:w="1418" w:type="dxa"/>
            <w:shd w:val="clear" w:color="auto" w:fill="FFFFFF" w:themeFill="background1"/>
            <w:noWrap/>
          </w:tcPr>
          <w:p w14:paraId="639D3CC6" w14:textId="77777777" w:rsidR="000E147A" w:rsidRPr="00F450F9" w:rsidRDefault="000E147A" w:rsidP="000E147A">
            <w:pPr>
              <w:rPr>
                <w:rFonts w:eastAsia="Calibri" w:cstheme="minorHAnsi"/>
                <w:color w:val="000000" w:themeColor="text1"/>
                <w:sz w:val="20"/>
                <w:szCs w:val="20"/>
              </w:rPr>
            </w:pPr>
            <w:r w:rsidRPr="00F450F9">
              <w:rPr>
                <w:rFonts w:eastAsia="Calibri" w:cstheme="minorHAnsi"/>
                <w:color w:val="000000" w:themeColor="text1"/>
                <w:sz w:val="20"/>
                <w:szCs w:val="20"/>
              </w:rPr>
              <w:t>No control</w:t>
            </w:r>
          </w:p>
        </w:tc>
        <w:tc>
          <w:tcPr>
            <w:tcW w:w="1417" w:type="dxa"/>
            <w:shd w:val="clear" w:color="auto" w:fill="FFFFFF" w:themeFill="background1"/>
            <w:noWrap/>
          </w:tcPr>
          <w:p w14:paraId="223174B0" w14:textId="77777777" w:rsidR="000E147A" w:rsidRPr="00F450F9" w:rsidRDefault="000E147A" w:rsidP="000E147A">
            <w:pPr>
              <w:rPr>
                <w:rFonts w:eastAsia="Aptos" w:cstheme="minorHAnsi"/>
                <w:sz w:val="20"/>
                <w:szCs w:val="20"/>
              </w:rPr>
            </w:pPr>
            <w:r w:rsidRPr="00F450F9">
              <w:rPr>
                <w:rFonts w:eastAsia="Aptos" w:cstheme="minorHAnsi"/>
                <w:sz w:val="20"/>
                <w:szCs w:val="20"/>
              </w:rPr>
              <w:t>20 adult patients hospitalised with recent histories of suicidal ideation and behaviour at a psychiatric hospital (aged 21-55, 16 female, average inpatient stay of 51 days)</w:t>
            </w:r>
          </w:p>
          <w:p w14:paraId="5E5647F9" w14:textId="77777777" w:rsidR="000E147A" w:rsidRPr="00F450F9" w:rsidRDefault="000E147A" w:rsidP="000E147A">
            <w:pPr>
              <w:rPr>
                <w:rFonts w:eastAsia="Calibri" w:cstheme="minorHAnsi"/>
                <w:sz w:val="20"/>
                <w:szCs w:val="20"/>
              </w:rPr>
            </w:pPr>
          </w:p>
        </w:tc>
        <w:tc>
          <w:tcPr>
            <w:tcW w:w="2977" w:type="dxa"/>
            <w:shd w:val="clear" w:color="auto" w:fill="F2F2F2" w:themeFill="background1" w:themeFillShade="F2"/>
          </w:tcPr>
          <w:p w14:paraId="2F13F29A" w14:textId="09810336" w:rsidR="000E147A" w:rsidRPr="00F450F9" w:rsidRDefault="000E147A" w:rsidP="000E147A">
            <w:pPr>
              <w:rPr>
                <w:rFonts w:eastAsia="Calibri" w:cstheme="minorHAnsi"/>
                <w:color w:val="000000" w:themeColor="text1"/>
                <w:sz w:val="20"/>
                <w:szCs w:val="20"/>
              </w:rPr>
            </w:pPr>
            <w:r w:rsidRPr="00F450F9">
              <w:rPr>
                <w:rFonts w:eastAsia="Calibri" w:cstheme="minorHAnsi"/>
                <w:color w:val="000000" w:themeColor="text1"/>
                <w:sz w:val="20"/>
                <w:szCs w:val="20"/>
              </w:rPr>
              <w:t>Not measured</w:t>
            </w:r>
            <w:r>
              <w:rPr>
                <w:rFonts w:eastAsia="Calibri" w:cstheme="minorHAnsi"/>
                <w:color w:val="000000" w:themeColor="text1"/>
                <w:sz w:val="20"/>
                <w:szCs w:val="20"/>
              </w:rPr>
              <w:t>.</w:t>
            </w:r>
          </w:p>
        </w:tc>
        <w:tc>
          <w:tcPr>
            <w:tcW w:w="2835" w:type="dxa"/>
            <w:shd w:val="clear" w:color="auto" w:fill="E2EFD9" w:themeFill="accent6" w:themeFillTint="33"/>
          </w:tcPr>
          <w:p w14:paraId="2B4EBAF0" w14:textId="2EA4C86B" w:rsidR="000E147A" w:rsidRPr="00F450F9" w:rsidRDefault="000E147A" w:rsidP="000E147A">
            <w:pPr>
              <w:rPr>
                <w:rFonts w:eastAsia="Aptos" w:cstheme="minorHAnsi"/>
                <w:sz w:val="20"/>
                <w:szCs w:val="20"/>
              </w:rPr>
            </w:pPr>
            <w:r w:rsidRPr="00F450F9">
              <w:rPr>
                <w:rFonts w:eastAsia="Aptos" w:cstheme="minorHAnsi"/>
                <w:sz w:val="20"/>
                <w:szCs w:val="20"/>
              </w:rPr>
              <w:t>There were significant decreases in suicidal ideation (p = 0.001), suicidal cognition</w:t>
            </w:r>
            <w:r>
              <w:rPr>
                <w:rFonts w:eastAsia="Aptos" w:cstheme="minorHAnsi"/>
                <w:sz w:val="20"/>
                <w:szCs w:val="20"/>
              </w:rPr>
              <w:t>s</w:t>
            </w:r>
            <w:r w:rsidRPr="00F450F9">
              <w:rPr>
                <w:rFonts w:eastAsia="Aptos" w:cstheme="minorHAnsi"/>
                <w:sz w:val="20"/>
                <w:szCs w:val="20"/>
              </w:rPr>
              <w:t xml:space="preserve"> (p = 0.001), and each of the suicide drivers (pain, stress, agitation, hopelessness, self-hate, suicide probability; all p &lt; 0.001) from the Suicide Status Form from baseline to post-intervention.  </w:t>
            </w:r>
          </w:p>
        </w:tc>
        <w:tc>
          <w:tcPr>
            <w:tcW w:w="1276" w:type="dxa"/>
            <w:shd w:val="clear" w:color="auto" w:fill="FFFFFF" w:themeFill="background1"/>
          </w:tcPr>
          <w:p w14:paraId="06665D7C" w14:textId="2309D0FA" w:rsidR="000E147A" w:rsidRPr="00F450F9" w:rsidRDefault="006F0BFE" w:rsidP="000E147A">
            <w:pPr>
              <w:rPr>
                <w:rFonts w:cstheme="minorHAnsi"/>
              </w:rPr>
            </w:pPr>
            <w:r>
              <w:rPr>
                <w:rFonts w:eastAsia="Calibri" w:cstheme="minorHAnsi"/>
                <w:sz w:val="20"/>
                <w:szCs w:val="20"/>
              </w:rPr>
              <w:t>Chammas (2022)</w:t>
            </w:r>
            <w:r w:rsidR="00CB60DC">
              <w:rPr>
                <w:rFonts w:eastAsia="Calibri" w:cstheme="minorHAnsi"/>
                <w:sz w:val="20"/>
                <w:szCs w:val="20"/>
              </w:rPr>
              <w:br/>
            </w:r>
            <w:r w:rsidR="00CB60DC" w:rsidRPr="00CB60DC">
              <w:rPr>
                <w:rFonts w:eastAsia="Calibri" w:cstheme="minorHAnsi"/>
                <w:sz w:val="20"/>
                <w:szCs w:val="20"/>
              </w:rPr>
              <w:t>De Santis et al. (2015)</w:t>
            </w:r>
            <w:r>
              <w:rPr>
                <w:rFonts w:eastAsia="Calibri" w:cstheme="minorHAnsi"/>
                <w:sz w:val="20"/>
                <w:szCs w:val="20"/>
              </w:rPr>
              <w:br/>
            </w:r>
            <w:r w:rsidR="000E147A" w:rsidRPr="00F450F9">
              <w:rPr>
                <w:rFonts w:eastAsia="Calibri" w:cstheme="minorHAnsi"/>
                <w:sz w:val="20"/>
                <w:szCs w:val="20"/>
              </w:rPr>
              <w:t>Thibaut et al. (2019)</w:t>
            </w:r>
          </w:p>
        </w:tc>
      </w:tr>
      <w:tr w:rsidR="000E147A" w:rsidRPr="00F450F9" w14:paraId="1652811B" w14:textId="77777777" w:rsidTr="006D5897">
        <w:trPr>
          <w:trHeight w:val="1650"/>
          <w:tblHeader/>
        </w:trPr>
        <w:tc>
          <w:tcPr>
            <w:tcW w:w="959" w:type="dxa"/>
            <w:shd w:val="clear" w:color="auto" w:fill="FFFFFF" w:themeFill="background1"/>
          </w:tcPr>
          <w:p w14:paraId="788F15D4" w14:textId="77AA5EEE" w:rsidR="000E147A" w:rsidRDefault="000E147A" w:rsidP="000E147A">
            <w:pPr>
              <w:rPr>
                <w:rFonts w:eastAsia="Aptos" w:cstheme="minorHAnsi"/>
                <w:sz w:val="20"/>
                <w:szCs w:val="20"/>
              </w:rPr>
            </w:pPr>
            <w:r w:rsidRPr="00F450F9">
              <w:rPr>
                <w:rFonts w:eastAsia="Aptos" w:cstheme="minorHAnsi"/>
                <w:sz w:val="20"/>
                <w:szCs w:val="20"/>
              </w:rPr>
              <w:lastRenderedPageBreak/>
              <w:t>Ellis et al. (2015)</w:t>
            </w:r>
            <w:r>
              <w:rPr>
                <w:rFonts w:eastAsia="Aptos" w:cstheme="minorHAnsi"/>
                <w:sz w:val="20"/>
                <w:szCs w:val="20"/>
              </w:rPr>
              <w:t xml:space="preserve"> </w:t>
            </w:r>
            <w:r>
              <w:rPr>
                <w:rFonts w:eastAsia="Aptos" w:cstheme="minorHAnsi"/>
                <w:sz w:val="20"/>
                <w:szCs w:val="20"/>
              </w:rPr>
              <w:fldChar w:fldCharType="begin"/>
            </w:r>
            <w:r w:rsidR="0072491D">
              <w:rPr>
                <w:rFonts w:eastAsia="Aptos" w:cstheme="minorHAnsi"/>
                <w:sz w:val="20"/>
                <w:szCs w:val="20"/>
              </w:rPr>
              <w:instrText xml:space="preserve"> ADDIN ZOTERO_ITEM CSL_CITATION {"citationID":"YI3zC9Ri","properties":{"formattedCitation":"(92)","plainCitation":"(92)","noteIndex":0},"citationItems":[{"id":841,"uris":["http://zotero.org/users/11953550/items/YV9Y5TPJ"],"itemData":{"id":841,"type":"article-journal","abstract":"A growing body of literature indicates that suicidal patients differ from other psychiatric patients with respect to specific psychological vulnerabilities and that suicide‐specific interventions may offer benefits beyond conventional care. This naturalistic controlled‐comparison trial (\n              n\n               = 52) examined outcomes of intensive psychiatric hospital treatment (mean length of stay 58.8 days), comparing suicidal patients who received individual therapy from clinicians utilizing the\n              C\n              ollaborative\n              A\n              ssessment and\n              M\n              anagement of\n              S\n              uicidality (\n              CAMS\n              ) to patients whose individual therapists did not utilize\n              CAMS\n              . Propensity score matching was used to control for potential confounds, including age, sex, treatment unit, and severity of depression and suicidality. Results showed that both groups improved significantly over the course of hospitalization; however, the group receiving\n              CAMS\n              showed significantly greater improvement on measures specific to suicidal ideation and suicidal cognition. Results are discussed in terms of the potential advantages of treating suicide risk with a suicide‐specific intervention to make inpatient psychiatric treatment more effective in reducing risk for future suicidal crises.","container-title":"Suicide and Life-Threatening Behavior","DOI":"10.1111/sltb.12151","ISSN":"0363-0234, 1943-278X","issue":"5","journalAbbreviation":"Suicide &amp; Life Threat Behav","language":"en","page":"556-566","source":"DOI.org (Crossref)","title":"Impact of a Suicide‐Specific Intervention within Inpatient Psychiatric Care: The Collaborative Assessment and Management of Suicidality","title-short":"Impact of a Suicide‐Specific Intervention within Inpatient Psychiatric Care","volume":"45","author":[{"family":"Ellis","given":"Thomas E."},{"family":"Rufino","given":"Katrina A."},{"family":"Allen","given":"Jon G."},{"family":"Fowler","given":"James C."},{"family":"Jobes","given":"David A."}],"issued":{"date-parts":[["2015",10]]}}}],"schema":"https://github.com/citation-style-language/schema/raw/master/csl-citation.json"} </w:instrText>
            </w:r>
            <w:r>
              <w:rPr>
                <w:rFonts w:eastAsia="Aptos" w:cstheme="minorHAnsi"/>
                <w:sz w:val="20"/>
                <w:szCs w:val="20"/>
              </w:rPr>
              <w:fldChar w:fldCharType="separate"/>
            </w:r>
            <w:r w:rsidR="0072491D" w:rsidRPr="0072491D">
              <w:rPr>
                <w:rFonts w:ascii="Calibri" w:hAnsi="Calibri" w:cs="Calibri"/>
                <w:sz w:val="20"/>
              </w:rPr>
              <w:t>(92)</w:t>
            </w:r>
            <w:r>
              <w:rPr>
                <w:rFonts w:eastAsia="Aptos" w:cstheme="minorHAnsi"/>
                <w:sz w:val="20"/>
                <w:szCs w:val="20"/>
              </w:rPr>
              <w:fldChar w:fldCharType="end"/>
            </w:r>
          </w:p>
          <w:p w14:paraId="16B6F55A" w14:textId="77777777" w:rsidR="000E147A" w:rsidRDefault="000E147A" w:rsidP="000E147A">
            <w:pPr>
              <w:rPr>
                <w:rFonts w:eastAsia="Aptos" w:cstheme="minorHAnsi"/>
                <w:sz w:val="20"/>
                <w:szCs w:val="20"/>
              </w:rPr>
            </w:pPr>
          </w:p>
          <w:p w14:paraId="1832DC77" w14:textId="228E4B03" w:rsidR="000E147A" w:rsidRPr="002B5CE9" w:rsidRDefault="000E147A" w:rsidP="000E147A">
            <w:pPr>
              <w:rPr>
                <w:rFonts w:eastAsia="Calibri" w:cstheme="minorHAnsi"/>
                <w:sz w:val="20"/>
                <w:szCs w:val="20"/>
              </w:rPr>
            </w:pPr>
            <w:r>
              <w:rPr>
                <w:rFonts w:eastAsia="Aptos" w:cstheme="minorHAnsi"/>
                <w:sz w:val="20"/>
                <w:szCs w:val="20"/>
                <w:u w:val="single"/>
              </w:rPr>
              <w:t>Country:</w:t>
            </w:r>
            <w:r>
              <w:rPr>
                <w:rFonts w:eastAsia="Aptos" w:cstheme="minorHAnsi"/>
                <w:sz w:val="20"/>
                <w:szCs w:val="20"/>
              </w:rPr>
              <w:t xml:space="preserve"> USA</w:t>
            </w:r>
          </w:p>
        </w:tc>
        <w:tc>
          <w:tcPr>
            <w:tcW w:w="907" w:type="dxa"/>
            <w:gridSpan w:val="2"/>
            <w:shd w:val="clear" w:color="auto" w:fill="FFFFFF" w:themeFill="background1"/>
          </w:tcPr>
          <w:p w14:paraId="724073BB" w14:textId="77777777" w:rsidR="000E147A" w:rsidRPr="00F450F9" w:rsidRDefault="000E147A" w:rsidP="000E147A">
            <w:pPr>
              <w:rPr>
                <w:rFonts w:eastAsia="Aptos" w:cstheme="minorHAnsi"/>
                <w:sz w:val="20"/>
                <w:szCs w:val="20"/>
              </w:rPr>
            </w:pPr>
            <w:r w:rsidRPr="00F450F9">
              <w:rPr>
                <w:rFonts w:eastAsia="Aptos" w:cstheme="minorHAnsi"/>
                <w:sz w:val="20"/>
                <w:szCs w:val="20"/>
              </w:rPr>
              <w:t>Naturalistic controlled-comparison trial</w:t>
            </w:r>
          </w:p>
        </w:tc>
        <w:tc>
          <w:tcPr>
            <w:tcW w:w="1361" w:type="dxa"/>
            <w:shd w:val="clear" w:color="auto" w:fill="FFFFFF" w:themeFill="background1"/>
          </w:tcPr>
          <w:p w14:paraId="2DA4B71C" w14:textId="571C5985" w:rsidR="000E147A" w:rsidRPr="00F450F9" w:rsidRDefault="000E147A" w:rsidP="000E147A">
            <w:pPr>
              <w:rPr>
                <w:rFonts w:eastAsia="Calibri" w:cstheme="minorHAnsi"/>
                <w:sz w:val="20"/>
                <w:szCs w:val="20"/>
              </w:rPr>
            </w:pPr>
            <w:r w:rsidRPr="00F450F9">
              <w:rPr>
                <w:rFonts w:eastAsia="Aptos" w:cstheme="minorHAnsi"/>
                <w:sz w:val="20"/>
                <w:szCs w:val="20"/>
              </w:rPr>
              <w:t xml:space="preserve">Collaborative Assessment and Management of Suicidality (CAMS) </w:t>
            </w:r>
          </w:p>
        </w:tc>
        <w:tc>
          <w:tcPr>
            <w:tcW w:w="2126" w:type="dxa"/>
            <w:shd w:val="clear" w:color="auto" w:fill="FFFFFF" w:themeFill="background1"/>
          </w:tcPr>
          <w:p w14:paraId="6EEEB85E" w14:textId="0C89EC52" w:rsidR="000E147A" w:rsidRPr="00F450F9" w:rsidRDefault="000E147A" w:rsidP="005C524A">
            <w:pPr>
              <w:spacing w:after="160" w:line="257" w:lineRule="auto"/>
              <w:rPr>
                <w:rFonts w:eastAsia="Aptos" w:cstheme="minorHAnsi"/>
                <w:sz w:val="20"/>
                <w:szCs w:val="20"/>
              </w:rPr>
            </w:pPr>
            <w:r w:rsidRPr="00F450F9">
              <w:rPr>
                <w:rFonts w:eastAsia="Aptos" w:cstheme="minorHAnsi"/>
                <w:sz w:val="20"/>
                <w:szCs w:val="20"/>
              </w:rPr>
              <w:t>CAMS is a structured, collaborative approach to risk assessment, treatment planning, alliance-building and risk reduction. It is a framework for treatment regardless of the therapeutic orientation placing special emphasis on developing a shared understanding of the suicidal episode, planning for safety in hospital and post-discharge, and addressing vulnerabilities such as hopelessness and self-hatred.</w:t>
            </w:r>
            <w:r w:rsidR="005C524A">
              <w:rPr>
                <w:rFonts w:eastAsia="Aptos" w:cstheme="minorHAnsi"/>
                <w:sz w:val="20"/>
                <w:szCs w:val="20"/>
              </w:rPr>
              <w:t xml:space="preserve"> </w:t>
            </w:r>
            <w:r w:rsidRPr="00F450F9">
              <w:rPr>
                <w:rFonts w:eastAsia="Aptos" w:cstheme="minorHAnsi"/>
                <w:sz w:val="20"/>
                <w:szCs w:val="20"/>
              </w:rPr>
              <w:t xml:space="preserve">All patients received an intensive treatment programme (general medical care, pharmacotherapy, physical activities, 2 x week individual and group psychotherapy, daily psychoeducational groups, family work, social/recreational activities). </w:t>
            </w:r>
          </w:p>
        </w:tc>
        <w:tc>
          <w:tcPr>
            <w:tcW w:w="1418" w:type="dxa"/>
            <w:shd w:val="clear" w:color="auto" w:fill="FFFFFF" w:themeFill="background1"/>
            <w:noWrap/>
          </w:tcPr>
          <w:p w14:paraId="5723E38F" w14:textId="77777777" w:rsidR="000E147A" w:rsidRPr="00F450F9" w:rsidRDefault="000E147A" w:rsidP="000E147A">
            <w:pPr>
              <w:rPr>
                <w:rFonts w:eastAsia="Calibri" w:cstheme="minorHAnsi"/>
                <w:sz w:val="20"/>
                <w:szCs w:val="20"/>
              </w:rPr>
            </w:pPr>
            <w:r w:rsidRPr="00F450F9">
              <w:rPr>
                <w:rFonts w:eastAsia="Aptos" w:cstheme="minorHAnsi"/>
                <w:sz w:val="20"/>
                <w:szCs w:val="20"/>
              </w:rPr>
              <w:t>The TAU group (matched for age and gender by propensity score) received individual therapy from a therapist who had not been CAMS trained.</w:t>
            </w:r>
          </w:p>
        </w:tc>
        <w:tc>
          <w:tcPr>
            <w:tcW w:w="1417" w:type="dxa"/>
            <w:shd w:val="clear" w:color="auto" w:fill="FFFFFF" w:themeFill="background1"/>
            <w:noWrap/>
          </w:tcPr>
          <w:p w14:paraId="16DDD711" w14:textId="77777777" w:rsidR="000E147A" w:rsidRPr="00F450F9" w:rsidRDefault="000E147A" w:rsidP="000E147A">
            <w:pPr>
              <w:rPr>
                <w:rFonts w:eastAsia="Aptos" w:cstheme="minorHAnsi"/>
                <w:sz w:val="20"/>
                <w:szCs w:val="20"/>
              </w:rPr>
            </w:pPr>
            <w:r w:rsidRPr="00F450F9">
              <w:rPr>
                <w:rFonts w:eastAsia="Aptos" w:cstheme="minorHAnsi"/>
                <w:sz w:val="20"/>
                <w:szCs w:val="20"/>
              </w:rPr>
              <w:t xml:space="preserve">Convenience sample of 52 adults admitted to a psychiatric hospital (aged 18-68; </w:t>
            </w:r>
          </w:p>
          <w:p w14:paraId="57907327" w14:textId="77777777" w:rsidR="000E147A" w:rsidRPr="00F450F9" w:rsidRDefault="000E147A" w:rsidP="000E147A">
            <w:pPr>
              <w:rPr>
                <w:rFonts w:eastAsia="Aptos" w:cstheme="minorHAnsi"/>
                <w:sz w:val="20"/>
                <w:szCs w:val="20"/>
              </w:rPr>
            </w:pPr>
            <w:r w:rsidRPr="00F450F9">
              <w:rPr>
                <w:rFonts w:eastAsia="Aptos" w:cstheme="minorHAnsi"/>
                <w:sz w:val="20"/>
                <w:szCs w:val="20"/>
              </w:rPr>
              <w:t>69.2% female, 92.3% White, average length of stay 58.8 days) who reported attempted suicide or suicidal ideation within 2 months prior to admission.</w:t>
            </w:r>
          </w:p>
          <w:p w14:paraId="5B9E800D" w14:textId="77777777" w:rsidR="000E147A" w:rsidRPr="00F450F9" w:rsidRDefault="000E147A" w:rsidP="000E147A">
            <w:pPr>
              <w:rPr>
                <w:rFonts w:eastAsia="Aptos" w:cstheme="minorHAnsi"/>
                <w:sz w:val="20"/>
                <w:szCs w:val="20"/>
              </w:rPr>
            </w:pPr>
          </w:p>
          <w:p w14:paraId="6AA3473D" w14:textId="77777777" w:rsidR="000E147A" w:rsidRPr="00F450F9" w:rsidRDefault="000E147A" w:rsidP="000E147A">
            <w:pPr>
              <w:rPr>
                <w:rFonts w:eastAsia="Aptos" w:cstheme="minorHAnsi"/>
                <w:sz w:val="20"/>
                <w:szCs w:val="20"/>
              </w:rPr>
            </w:pPr>
            <w:r w:rsidRPr="00F450F9">
              <w:rPr>
                <w:rFonts w:eastAsia="Aptos" w:cstheme="minorHAnsi"/>
                <w:sz w:val="20"/>
                <w:szCs w:val="20"/>
              </w:rPr>
              <w:t>Intervention group: 26</w:t>
            </w:r>
          </w:p>
          <w:p w14:paraId="14F0EB2B" w14:textId="77777777" w:rsidR="000E147A" w:rsidRPr="00F450F9" w:rsidRDefault="000E147A" w:rsidP="000E147A">
            <w:pPr>
              <w:rPr>
                <w:rFonts w:eastAsia="Aptos" w:cstheme="minorHAnsi"/>
                <w:sz w:val="20"/>
                <w:szCs w:val="20"/>
              </w:rPr>
            </w:pPr>
          </w:p>
          <w:p w14:paraId="797A9BB2" w14:textId="77777777" w:rsidR="000E147A" w:rsidRPr="00F450F9" w:rsidRDefault="000E147A" w:rsidP="000E147A">
            <w:pPr>
              <w:rPr>
                <w:rFonts w:eastAsia="Calibri" w:cstheme="minorHAnsi"/>
                <w:sz w:val="20"/>
                <w:szCs w:val="20"/>
              </w:rPr>
            </w:pPr>
            <w:r w:rsidRPr="00F450F9">
              <w:rPr>
                <w:rFonts w:eastAsia="Aptos" w:cstheme="minorHAnsi"/>
                <w:sz w:val="20"/>
                <w:szCs w:val="20"/>
              </w:rPr>
              <w:t>Control group: n = 26</w:t>
            </w:r>
          </w:p>
        </w:tc>
        <w:tc>
          <w:tcPr>
            <w:tcW w:w="2977" w:type="dxa"/>
            <w:shd w:val="clear" w:color="auto" w:fill="F2F2F2" w:themeFill="background1" w:themeFillShade="F2"/>
          </w:tcPr>
          <w:p w14:paraId="6FB3FC03" w14:textId="77777777" w:rsidR="000E147A" w:rsidRPr="00F450F9" w:rsidRDefault="000E147A" w:rsidP="000E147A">
            <w:pPr>
              <w:rPr>
                <w:rFonts w:eastAsia="Calibri" w:cstheme="minorHAnsi"/>
                <w:color w:val="000000" w:themeColor="text1"/>
                <w:sz w:val="20"/>
                <w:szCs w:val="20"/>
              </w:rPr>
            </w:pPr>
            <w:r w:rsidRPr="00F450F9">
              <w:rPr>
                <w:rFonts w:eastAsia="Calibri" w:cstheme="minorHAnsi"/>
                <w:color w:val="000000" w:themeColor="text1"/>
                <w:sz w:val="20"/>
                <w:szCs w:val="20"/>
              </w:rPr>
              <w:t>Not measured.</w:t>
            </w:r>
          </w:p>
        </w:tc>
        <w:tc>
          <w:tcPr>
            <w:tcW w:w="2835" w:type="dxa"/>
            <w:shd w:val="clear" w:color="auto" w:fill="E2EFD9" w:themeFill="accent6" w:themeFillTint="33"/>
          </w:tcPr>
          <w:p w14:paraId="66D80522" w14:textId="77777777" w:rsidR="000E147A" w:rsidRPr="00F450F9" w:rsidRDefault="000E147A" w:rsidP="000E147A">
            <w:pPr>
              <w:rPr>
                <w:rFonts w:eastAsia="Aptos" w:cstheme="minorHAnsi"/>
                <w:sz w:val="20"/>
                <w:szCs w:val="20"/>
              </w:rPr>
            </w:pPr>
            <w:r w:rsidRPr="00F450F9">
              <w:rPr>
                <w:rFonts w:eastAsia="Aptos" w:cstheme="minorHAnsi"/>
                <w:sz w:val="20"/>
                <w:szCs w:val="20"/>
              </w:rPr>
              <w:t xml:space="preserve">Significantly greater decreases in suicidal ideation (p &lt; 0.05) and suicide cognitions (p &lt; 0.05) in the CAMS group compared to TAU matched controls between admission and discharge. </w:t>
            </w:r>
          </w:p>
        </w:tc>
        <w:tc>
          <w:tcPr>
            <w:tcW w:w="1276" w:type="dxa"/>
            <w:shd w:val="clear" w:color="auto" w:fill="FFFFFF" w:themeFill="background1"/>
          </w:tcPr>
          <w:p w14:paraId="0849E7E9" w14:textId="48E105DA" w:rsidR="000E147A" w:rsidRPr="00F450F9" w:rsidRDefault="00DE04C8" w:rsidP="000E147A">
            <w:pPr>
              <w:rPr>
                <w:rFonts w:cstheme="minorHAnsi"/>
              </w:rPr>
            </w:pPr>
            <w:r w:rsidRPr="00DE04C8">
              <w:rPr>
                <w:rFonts w:eastAsia="Calibri" w:cstheme="minorHAnsi"/>
                <w:sz w:val="20"/>
                <w:szCs w:val="20"/>
              </w:rPr>
              <w:t>Navin et al. (2019)</w:t>
            </w:r>
            <w:r>
              <w:rPr>
                <w:rFonts w:eastAsia="Calibri" w:cstheme="minorHAnsi"/>
                <w:sz w:val="20"/>
                <w:szCs w:val="20"/>
              </w:rPr>
              <w:br/>
            </w:r>
            <w:r w:rsidR="000E147A" w:rsidRPr="00F450F9">
              <w:rPr>
                <w:rFonts w:eastAsia="Calibri" w:cstheme="minorHAnsi"/>
                <w:sz w:val="20"/>
                <w:szCs w:val="20"/>
              </w:rPr>
              <w:t>Thibaut et al. (2019)</w:t>
            </w:r>
          </w:p>
        </w:tc>
      </w:tr>
      <w:tr w:rsidR="007A4899" w:rsidRPr="00F450F9" w14:paraId="323427A9" w14:textId="77777777" w:rsidTr="006D5897">
        <w:trPr>
          <w:trHeight w:val="312"/>
          <w:tblHeader/>
        </w:trPr>
        <w:tc>
          <w:tcPr>
            <w:tcW w:w="15276" w:type="dxa"/>
            <w:gridSpan w:val="10"/>
            <w:shd w:val="clear" w:color="auto" w:fill="FFFFFF" w:themeFill="background1"/>
          </w:tcPr>
          <w:p w14:paraId="111A1F6C" w14:textId="520E8D51" w:rsidR="007A4899" w:rsidRPr="007A4899" w:rsidRDefault="007A4899" w:rsidP="000E147A">
            <w:pPr>
              <w:rPr>
                <w:rFonts w:eastAsia="Times New Roman" w:cstheme="minorHAnsi"/>
                <w:b/>
                <w:bCs/>
                <w:color w:val="000000"/>
                <w:sz w:val="20"/>
                <w:szCs w:val="20"/>
                <w:lang w:eastAsia="en-GB"/>
              </w:rPr>
            </w:pPr>
            <w:r w:rsidRPr="007A4899">
              <w:rPr>
                <w:rFonts w:eastAsia="Times New Roman" w:cstheme="minorHAnsi"/>
                <w:b/>
                <w:bCs/>
                <w:color w:val="000000"/>
                <w:sz w:val="20"/>
                <w:szCs w:val="20"/>
                <w:lang w:eastAsia="en-GB"/>
              </w:rPr>
              <w:lastRenderedPageBreak/>
              <w:t>Staff training approaches</w:t>
            </w:r>
          </w:p>
        </w:tc>
      </w:tr>
      <w:tr w:rsidR="000E147A" w:rsidRPr="00F450F9" w14:paraId="7E15E253" w14:textId="77777777" w:rsidTr="006D5897">
        <w:trPr>
          <w:trHeight w:val="2025"/>
          <w:tblHeader/>
        </w:trPr>
        <w:tc>
          <w:tcPr>
            <w:tcW w:w="959" w:type="dxa"/>
            <w:shd w:val="clear" w:color="auto" w:fill="FFFFFF" w:themeFill="background1"/>
            <w:hideMark/>
          </w:tcPr>
          <w:p w14:paraId="722D4D22" w14:textId="6F9B5613"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Bowers et al. (2006)</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LW1VjAtX","properties":{"formattedCitation":"(116)","plainCitation":"(116)","noteIndex":0},"citationItems":[{"id":840,"uris":["http://zotero.org/users/11953550/items/MJW36G75"],"itemData":{"id":840,"type":"article-journal","abstract":"Acute psychiatric wards experience high levels of conflict behaviours (violence, absconding, self‐harm, rule breaking and medication refusal) by patients. These events cause stress and injury to staff and patients. Their management through containment methods (e.g. sedation, restraint, seclusion) is contentious, and nurses are ambivalent about their use. The aim of this study was to reduce conflict and containment on two acute psychiatric wards through changes in nurses’ beliefs, attitudes and practices. Two ‘City Nurses’ were employed to work with two acute wards for 1 year, assisting with the implementation of changes according to a working model of conflict and containment generation, itself based on previous research. Evaluation was via before‐and‐after measures. Statistically and clinically significant decreases in conflict occurred, with falls in aggression, absconding and self‐harm. Ward atmosphere improved and nurse–patient interaction rates increased. There was no significant change in containment method use. Significant reductions in aggression, absconding and self‐harm can be achieved on acute psychiatric wards. However, it does not appear that containment can be reduced, even through large reductions in conflict.","container-title":"Journal of Psychiatric and Mental Health Nursing","DOI":"10.1111/j.1365-2850.2006.00931.x","ISSN":"1351-0126, 1365-2850","issue":"2","journalAbbreviation":"Psychiatric Ment Health Nurs","language":"en","license":"http://onlinelibrary.wiley.com/termsAndConditions#vor","page":"165-172","source":"DOI.org (Crossref)","title":"Preliminary outcomes of a trial to reduce conflict and containment on acute psychiatric wards: City Nurses","title-short":"Preliminary outcomes of a trial to reduce conflict and containment on acute psychiatric wards","volume":"13","author":[{"family":"Bowers","given":"L."},{"family":"Brennan","given":"G."},{"family":"Flood","given":"C."},{"family":"Lipang","given":"M."},{"family":"Oladapo","given":"P."}],"issued":{"date-parts":[["2006",4]]}}}],"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116)</w:t>
            </w:r>
            <w:r>
              <w:rPr>
                <w:rFonts w:eastAsia="Times New Roman" w:cstheme="minorHAnsi"/>
                <w:color w:val="000000"/>
                <w:sz w:val="20"/>
                <w:szCs w:val="20"/>
                <w:lang w:eastAsia="en-GB"/>
              </w:rPr>
              <w:fldChar w:fldCharType="end"/>
            </w:r>
          </w:p>
          <w:p w14:paraId="283CA287" w14:textId="77777777" w:rsidR="000E147A" w:rsidRDefault="000E147A" w:rsidP="000E147A">
            <w:pPr>
              <w:rPr>
                <w:rFonts w:eastAsia="Times New Roman" w:cstheme="minorHAnsi"/>
                <w:color w:val="000000"/>
                <w:sz w:val="20"/>
                <w:szCs w:val="20"/>
                <w:lang w:eastAsia="en-GB"/>
              </w:rPr>
            </w:pPr>
          </w:p>
          <w:p w14:paraId="58919BA9" w14:textId="10722D83" w:rsidR="000E147A" w:rsidRPr="005B527E"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England</w:t>
            </w:r>
          </w:p>
        </w:tc>
        <w:tc>
          <w:tcPr>
            <w:tcW w:w="907" w:type="dxa"/>
            <w:gridSpan w:val="2"/>
            <w:shd w:val="clear" w:color="auto" w:fill="FFFFFF" w:themeFill="background1"/>
            <w:hideMark/>
          </w:tcPr>
          <w:p w14:paraId="650D7543"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Before-and-after trial</w:t>
            </w:r>
          </w:p>
        </w:tc>
        <w:tc>
          <w:tcPr>
            <w:tcW w:w="1361" w:type="dxa"/>
            <w:shd w:val="clear" w:color="auto" w:fill="FFFFFF" w:themeFill="background1"/>
            <w:hideMark/>
          </w:tcPr>
          <w:p w14:paraId="5058877F"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City nurses</w:t>
            </w:r>
          </w:p>
        </w:tc>
        <w:tc>
          <w:tcPr>
            <w:tcW w:w="2126" w:type="dxa"/>
            <w:shd w:val="clear" w:color="auto" w:fill="FFFFFF" w:themeFill="background1"/>
            <w:hideMark/>
          </w:tcPr>
          <w:p w14:paraId="6F52EC26"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 xml:space="preserve">Involves employing additional nurses (one per ward) with clinical expertise to work with ward staff three days per week to move towards low-conflict, low-containment therapy-based nursing. </w:t>
            </w:r>
          </w:p>
        </w:tc>
        <w:tc>
          <w:tcPr>
            <w:tcW w:w="1418" w:type="dxa"/>
            <w:shd w:val="clear" w:color="auto" w:fill="FFFFFF" w:themeFill="background1"/>
            <w:noWrap/>
            <w:hideMark/>
          </w:tcPr>
          <w:p w14:paraId="5B3A65EA"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 control</w:t>
            </w:r>
          </w:p>
        </w:tc>
        <w:tc>
          <w:tcPr>
            <w:tcW w:w="1417" w:type="dxa"/>
            <w:shd w:val="clear" w:color="auto" w:fill="FFFFFF" w:themeFill="background1"/>
            <w:noWrap/>
            <w:hideMark/>
          </w:tcPr>
          <w:p w14:paraId="6A64A270" w14:textId="51E26E5A"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Two acute </w:t>
            </w:r>
            <w:r w:rsidR="00B3686C">
              <w:rPr>
                <w:rFonts w:eastAsia="Times New Roman" w:cstheme="minorHAnsi"/>
                <w:color w:val="000000"/>
                <w:sz w:val="20"/>
                <w:szCs w:val="20"/>
                <w:lang w:eastAsia="en-GB"/>
              </w:rPr>
              <w:t xml:space="preserve">adult </w:t>
            </w:r>
            <w:r>
              <w:rPr>
                <w:rFonts w:eastAsia="Times New Roman" w:cstheme="minorHAnsi"/>
                <w:color w:val="000000"/>
                <w:sz w:val="20"/>
                <w:szCs w:val="20"/>
                <w:lang w:eastAsia="en-GB"/>
              </w:rPr>
              <w:t xml:space="preserve">admission </w:t>
            </w:r>
            <w:r w:rsidRPr="00F450F9">
              <w:rPr>
                <w:rFonts w:eastAsia="Times New Roman" w:cstheme="minorHAnsi"/>
                <w:color w:val="000000"/>
                <w:sz w:val="20"/>
                <w:szCs w:val="20"/>
                <w:lang w:eastAsia="en-GB"/>
              </w:rPr>
              <w:t xml:space="preserve">inpatient </w:t>
            </w:r>
            <w:r>
              <w:rPr>
                <w:rFonts w:eastAsia="Times New Roman" w:cstheme="minorHAnsi"/>
                <w:color w:val="000000"/>
                <w:sz w:val="20"/>
                <w:szCs w:val="20"/>
                <w:lang w:eastAsia="en-GB"/>
              </w:rPr>
              <w:t xml:space="preserve">psychiatric </w:t>
            </w:r>
            <w:r w:rsidRPr="00F450F9">
              <w:rPr>
                <w:rFonts w:eastAsia="Times New Roman" w:cstheme="minorHAnsi"/>
                <w:color w:val="000000"/>
                <w:sz w:val="20"/>
                <w:szCs w:val="20"/>
                <w:lang w:eastAsia="en-GB"/>
              </w:rPr>
              <w:t>wards. Age not reported.</w:t>
            </w:r>
          </w:p>
        </w:tc>
        <w:tc>
          <w:tcPr>
            <w:tcW w:w="2977" w:type="dxa"/>
            <w:shd w:val="clear" w:color="auto" w:fill="E2EFD9" w:themeFill="accent6" w:themeFillTint="33"/>
            <w:hideMark/>
          </w:tcPr>
          <w:p w14:paraId="31B89A2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Significant decrease in self-harm incidents per shift in the 12-month period after implementing the city nurses, compared to the 3-month pre-intervention period (p = 0.004). There was a decrease in the official reporting of self-harm incidences. </w:t>
            </w:r>
          </w:p>
        </w:tc>
        <w:tc>
          <w:tcPr>
            <w:tcW w:w="2835" w:type="dxa"/>
            <w:shd w:val="clear" w:color="auto" w:fill="FFF2CC" w:themeFill="accent4" w:themeFillTint="33"/>
            <w:hideMark/>
          </w:tcPr>
          <w:p w14:paraId="11FD85A2"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No difference in suicide attempts per shift in the 12-months follow-up period after implementing the city nurses, compared to the 3-month intervention period (p = 0.9). </w:t>
            </w:r>
          </w:p>
        </w:tc>
        <w:tc>
          <w:tcPr>
            <w:tcW w:w="1276" w:type="dxa"/>
            <w:shd w:val="clear" w:color="auto" w:fill="FFFFFF" w:themeFill="background1"/>
            <w:hideMark/>
          </w:tcPr>
          <w:p w14:paraId="45FC60AF" w14:textId="4B199B40" w:rsidR="000E147A" w:rsidRPr="00F450F9" w:rsidRDefault="3E7B2AC5" w:rsidP="000E147A">
            <w:pPr>
              <w:rPr>
                <w:rFonts w:eastAsia="Times New Roman"/>
                <w:color w:val="000000"/>
                <w:sz w:val="20"/>
                <w:szCs w:val="20"/>
                <w:lang w:eastAsia="en-GB"/>
              </w:rPr>
            </w:pPr>
            <w:r w:rsidRPr="25F84D28">
              <w:rPr>
                <w:rFonts w:eastAsia="Times New Roman"/>
                <w:color w:val="000000" w:themeColor="text1"/>
                <w:sz w:val="20"/>
                <w:szCs w:val="20"/>
                <w:lang w:eastAsia="en-GB"/>
              </w:rPr>
              <w:t xml:space="preserve">Cox et al. (2010) </w:t>
            </w:r>
            <w:r w:rsidR="000E147A" w:rsidRPr="13B9128E">
              <w:rPr>
                <w:rFonts w:eastAsia="Times New Roman"/>
                <w:color w:val="000000" w:themeColor="text1"/>
                <w:sz w:val="20"/>
                <w:szCs w:val="20"/>
                <w:lang w:eastAsia="en-GB"/>
              </w:rPr>
              <w:t>Nawaz et al. (2021)</w:t>
            </w:r>
            <w:r w:rsidR="002B6D58">
              <w:rPr>
                <w:rFonts w:eastAsia="Times New Roman"/>
                <w:color w:val="000000" w:themeColor="text1"/>
                <w:sz w:val="20"/>
                <w:szCs w:val="20"/>
                <w:lang w:eastAsia="en-GB"/>
              </w:rPr>
              <w:br/>
              <w:t>Reen et al. (2020)</w:t>
            </w:r>
          </w:p>
        </w:tc>
      </w:tr>
      <w:tr w:rsidR="00D22F75" w:rsidRPr="00F450F9" w14:paraId="70CBAD9C" w14:textId="77777777" w:rsidTr="006D5897">
        <w:trPr>
          <w:trHeight w:val="2025"/>
          <w:tblHeader/>
        </w:trPr>
        <w:tc>
          <w:tcPr>
            <w:tcW w:w="959" w:type="dxa"/>
            <w:shd w:val="clear" w:color="auto" w:fill="FFFFFF" w:themeFill="background1"/>
          </w:tcPr>
          <w:p w14:paraId="47759274" w14:textId="739BCD4D" w:rsidR="00D22F75" w:rsidRDefault="00D22F75" w:rsidP="000E147A">
            <w:pPr>
              <w:rPr>
                <w:rFonts w:eastAsia="Times New Roman" w:cstheme="minorHAnsi"/>
                <w:color w:val="000000"/>
                <w:sz w:val="20"/>
                <w:szCs w:val="20"/>
                <w:lang w:eastAsia="en-GB"/>
              </w:rPr>
            </w:pPr>
            <w:r>
              <w:rPr>
                <w:rFonts w:eastAsia="Times New Roman" w:cstheme="minorHAnsi"/>
                <w:color w:val="000000"/>
                <w:sz w:val="20"/>
                <w:szCs w:val="20"/>
                <w:lang w:eastAsia="en-GB"/>
              </w:rPr>
              <w:t>Bowers et al. (2008)</w:t>
            </w:r>
            <w:r w:rsidR="000131C0">
              <w:rPr>
                <w:rFonts w:eastAsia="Times New Roman" w:cstheme="minorHAnsi"/>
                <w:color w:val="000000"/>
                <w:sz w:val="20"/>
                <w:szCs w:val="20"/>
                <w:lang w:eastAsia="en-GB"/>
              </w:rPr>
              <w:t xml:space="preserve"> </w:t>
            </w:r>
            <w:r w:rsidR="000131C0">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OphUjnZm","properties":{"formattedCitation":"(134)","plainCitation":"(134)","noteIndex":0},"citationItems":[{"id":1031,"uris":["http://zotero.org/users/11953550/items/FTJBDNT9"],"itemData":{"id":1031,"type":"article-journal","abstract":"Conflict and containment on acute inpatient psychiatric wards pose a threat to patient and staff safety, and it is desirable to minimize the frequency of these events. Research has indicated that certain staff attitudes and behaviours might serve to accomplish this, namely, positive appreciation, emotional regulation and effective structure. A previous test of an intervention based on these principles, on two wards, showed a good outcome. In this study, we tested the same intervention on three further wards. Two ‘City nurses’ were employed to work with three acute wards, assisting with the implementation of changes according to the working model of conflict and containment generation. Evaluation was via before‐and‐after measures, with parallel data collected from five control wards. While simple before‐and‐after analysis of the two experimental wards showed significant reductions in conflict and containment, when a comparison with controls was conducted, with control for patient occupancy and clustering of results by ward, no effect of the intervention was found. The results were therefore ambiguous, and neither confirm nor contradict the efficacy of the intervention. A further intervention study may need to be conducted with a larger sample size to achieve adequate statistical power.","container-title":"Journal of Psychiatric and Mental Health Nursing","DOI":"10.1111/j.1365-2850.2008.01294.x","ISSN":"1351-0126, 1365-2850","issue":"9","journalAbbreviation":"Psychiatric Ment Health Nurs","language":"en","license":"http://onlinelibrary.wiley.com/termsAndConditions#vor","page":"737-742","source":"DOI.org (Crossref)","title":"A replication study of the City nurse intervention: reducing conflict and containment on three acute psychiatric wards","title-short":"A replication study of the City nurse intervention","volume":"15","author":[{"family":"Bowers","given":"L."},{"family":"Flood","given":"C."},{"family":"Brennan","given":"G."},{"family":"Allan","given":"T."}],"issued":{"date-parts":[["2008",11]]}}}],"schema":"https://github.com/citation-style-language/schema/raw/master/csl-citation.json"} </w:instrText>
            </w:r>
            <w:r w:rsidR="000131C0">
              <w:rPr>
                <w:rFonts w:eastAsia="Times New Roman" w:cstheme="minorHAnsi"/>
                <w:color w:val="000000"/>
                <w:sz w:val="20"/>
                <w:szCs w:val="20"/>
                <w:lang w:eastAsia="en-GB"/>
              </w:rPr>
              <w:fldChar w:fldCharType="separate"/>
            </w:r>
            <w:r w:rsidR="0072491D" w:rsidRPr="0072491D">
              <w:rPr>
                <w:rFonts w:ascii="Calibri" w:hAnsi="Calibri" w:cs="Calibri"/>
                <w:sz w:val="20"/>
              </w:rPr>
              <w:t>(134)</w:t>
            </w:r>
            <w:r w:rsidR="000131C0">
              <w:rPr>
                <w:rFonts w:eastAsia="Times New Roman" w:cstheme="minorHAnsi"/>
                <w:color w:val="000000"/>
                <w:sz w:val="20"/>
                <w:szCs w:val="20"/>
                <w:lang w:eastAsia="en-GB"/>
              </w:rPr>
              <w:fldChar w:fldCharType="end"/>
            </w:r>
          </w:p>
          <w:p w14:paraId="4AA461DA" w14:textId="77777777" w:rsidR="00D22F75" w:rsidRDefault="00D22F75" w:rsidP="000E147A">
            <w:pPr>
              <w:rPr>
                <w:rFonts w:eastAsia="Times New Roman" w:cstheme="minorHAnsi"/>
                <w:color w:val="000000"/>
                <w:sz w:val="20"/>
                <w:szCs w:val="20"/>
                <w:lang w:eastAsia="en-GB"/>
              </w:rPr>
            </w:pPr>
          </w:p>
          <w:p w14:paraId="51900398" w14:textId="2AF19A6F" w:rsidR="00D22F75" w:rsidRPr="00744EDF" w:rsidRDefault="00D22F75"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England</w:t>
            </w:r>
          </w:p>
        </w:tc>
        <w:tc>
          <w:tcPr>
            <w:tcW w:w="907" w:type="dxa"/>
            <w:gridSpan w:val="2"/>
            <w:shd w:val="clear" w:color="auto" w:fill="FFFFFF" w:themeFill="background1"/>
          </w:tcPr>
          <w:p w14:paraId="1CE6CE64" w14:textId="219962E2" w:rsidR="00D22F75" w:rsidRPr="00F450F9" w:rsidRDefault="00D22F75" w:rsidP="000E147A">
            <w:pPr>
              <w:rPr>
                <w:rFonts w:eastAsia="Times New Roman" w:cstheme="minorHAnsi"/>
                <w:color w:val="000000"/>
                <w:sz w:val="20"/>
                <w:szCs w:val="20"/>
                <w:lang w:eastAsia="en-GB"/>
              </w:rPr>
            </w:pPr>
            <w:r>
              <w:rPr>
                <w:rFonts w:eastAsia="Times New Roman" w:cstheme="minorHAnsi"/>
                <w:color w:val="000000"/>
                <w:sz w:val="20"/>
                <w:szCs w:val="20"/>
                <w:lang w:eastAsia="en-GB"/>
              </w:rPr>
              <w:t>Non-randomised controlled trial</w:t>
            </w:r>
          </w:p>
        </w:tc>
        <w:tc>
          <w:tcPr>
            <w:tcW w:w="1361" w:type="dxa"/>
            <w:shd w:val="clear" w:color="auto" w:fill="FFFFFF" w:themeFill="background1"/>
          </w:tcPr>
          <w:p w14:paraId="5D888295" w14:textId="3E382765" w:rsidR="00D22F75" w:rsidRPr="00F450F9" w:rsidRDefault="00D22F75" w:rsidP="000E147A">
            <w:pPr>
              <w:rPr>
                <w:rFonts w:eastAsia="Times New Roman" w:cstheme="minorHAnsi"/>
                <w:color w:val="000000"/>
                <w:sz w:val="20"/>
                <w:szCs w:val="20"/>
                <w:lang w:eastAsia="en-GB"/>
              </w:rPr>
            </w:pPr>
            <w:r>
              <w:rPr>
                <w:rFonts w:eastAsia="Times New Roman" w:cstheme="minorHAnsi"/>
                <w:color w:val="000000"/>
                <w:sz w:val="20"/>
                <w:szCs w:val="20"/>
                <w:lang w:eastAsia="en-GB"/>
              </w:rPr>
              <w:t>City nurses</w:t>
            </w:r>
          </w:p>
        </w:tc>
        <w:tc>
          <w:tcPr>
            <w:tcW w:w="2126" w:type="dxa"/>
            <w:shd w:val="clear" w:color="auto" w:fill="FFFFFF" w:themeFill="background1"/>
          </w:tcPr>
          <w:p w14:paraId="59066711" w14:textId="17FC5A41" w:rsidR="00D22F75" w:rsidRPr="00F450F9" w:rsidRDefault="00D22F75" w:rsidP="000E147A">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Involves employing additional nurses (one per ward) with clinical expertise to work with ward staff three days per week to move towards low-conflict, low-containment therapy-based nursing.</w:t>
            </w:r>
          </w:p>
        </w:tc>
        <w:tc>
          <w:tcPr>
            <w:tcW w:w="1418" w:type="dxa"/>
            <w:shd w:val="clear" w:color="auto" w:fill="FFFFFF" w:themeFill="background1"/>
            <w:noWrap/>
          </w:tcPr>
          <w:p w14:paraId="65ACE851" w14:textId="1D1D40B5" w:rsidR="00D22F75" w:rsidRPr="00F450F9" w:rsidRDefault="00D22F75" w:rsidP="000E147A">
            <w:pPr>
              <w:rPr>
                <w:rFonts w:eastAsia="Times New Roman" w:cstheme="minorHAnsi"/>
                <w:color w:val="000000"/>
                <w:sz w:val="20"/>
                <w:szCs w:val="20"/>
                <w:lang w:eastAsia="en-GB"/>
              </w:rPr>
            </w:pPr>
            <w:r>
              <w:rPr>
                <w:rFonts w:eastAsia="Times New Roman" w:cstheme="minorHAnsi"/>
                <w:color w:val="000000"/>
                <w:sz w:val="20"/>
                <w:szCs w:val="20"/>
                <w:lang w:eastAsia="en-GB"/>
              </w:rPr>
              <w:t>Five TAU wards at the same hospitals</w:t>
            </w:r>
          </w:p>
        </w:tc>
        <w:tc>
          <w:tcPr>
            <w:tcW w:w="1417" w:type="dxa"/>
            <w:shd w:val="clear" w:color="auto" w:fill="FFFFFF" w:themeFill="background1"/>
            <w:noWrap/>
          </w:tcPr>
          <w:p w14:paraId="11F8A057" w14:textId="312D78F9" w:rsidR="00D22F75" w:rsidRDefault="00D22F75" w:rsidP="000E147A">
            <w:pPr>
              <w:rPr>
                <w:rFonts w:eastAsia="Times New Roman"/>
                <w:color w:val="000000"/>
                <w:sz w:val="20"/>
                <w:szCs w:val="20"/>
                <w:lang w:eastAsia="en-GB"/>
              </w:rPr>
            </w:pPr>
            <w:r w:rsidRPr="47902337">
              <w:rPr>
                <w:rFonts w:eastAsia="Times New Roman"/>
                <w:color w:val="000000" w:themeColor="text1"/>
                <w:sz w:val="20"/>
                <w:szCs w:val="20"/>
                <w:lang w:eastAsia="en-GB"/>
              </w:rPr>
              <w:t>Eight acute admission wards in East London. Three were intervention wards, and five were control wards at the same hospitals.</w:t>
            </w:r>
            <w:r w:rsidR="0346291D" w:rsidRPr="47902337">
              <w:rPr>
                <w:rFonts w:eastAsia="Times New Roman"/>
                <w:color w:val="000000" w:themeColor="text1"/>
                <w:sz w:val="20"/>
                <w:szCs w:val="20"/>
                <w:lang w:eastAsia="en-GB"/>
              </w:rPr>
              <w:t xml:space="preserve"> </w:t>
            </w:r>
            <w:r w:rsidR="0346291D" w:rsidRPr="7257AA04">
              <w:rPr>
                <w:rFonts w:eastAsia="Times New Roman"/>
                <w:color w:val="000000" w:themeColor="text1"/>
                <w:sz w:val="20"/>
                <w:szCs w:val="20"/>
                <w:lang w:eastAsia="en-GB"/>
              </w:rPr>
              <w:t>Age range not stated.</w:t>
            </w:r>
          </w:p>
          <w:p w14:paraId="51CFC927" w14:textId="77777777" w:rsidR="00D22F75" w:rsidRDefault="00D22F75" w:rsidP="000E147A">
            <w:pPr>
              <w:rPr>
                <w:rFonts w:eastAsia="Times New Roman" w:cstheme="minorHAnsi"/>
                <w:color w:val="000000"/>
                <w:sz w:val="20"/>
                <w:szCs w:val="20"/>
                <w:lang w:eastAsia="en-GB"/>
              </w:rPr>
            </w:pPr>
          </w:p>
          <w:p w14:paraId="1955CA55" w14:textId="77777777" w:rsidR="00D22F75" w:rsidRDefault="00D22F75" w:rsidP="000E147A">
            <w:pPr>
              <w:rPr>
                <w:rFonts w:eastAsia="Times New Roman" w:cstheme="minorHAnsi"/>
                <w:color w:val="000000"/>
                <w:sz w:val="20"/>
                <w:szCs w:val="20"/>
                <w:lang w:eastAsia="en-GB"/>
              </w:rPr>
            </w:pPr>
            <w:r w:rsidRPr="00E238AD">
              <w:rPr>
                <w:rFonts w:eastAsia="Times New Roman" w:cstheme="minorHAnsi"/>
                <w:color w:val="000000"/>
                <w:sz w:val="20"/>
                <w:szCs w:val="20"/>
                <w:lang w:eastAsia="en-GB"/>
              </w:rPr>
              <w:t>Intervention wards</w:t>
            </w:r>
            <w:r>
              <w:rPr>
                <w:rFonts w:eastAsia="Times New Roman" w:cstheme="minorHAnsi"/>
                <w:color w:val="000000"/>
                <w:sz w:val="20"/>
                <w:szCs w:val="20"/>
                <w:lang w:eastAsia="en-GB"/>
              </w:rPr>
              <w:t>: 3</w:t>
            </w:r>
          </w:p>
          <w:p w14:paraId="2A72DEDD" w14:textId="77777777" w:rsidR="00D22F75" w:rsidRDefault="00D22F75" w:rsidP="000E147A">
            <w:pPr>
              <w:rPr>
                <w:rFonts w:eastAsia="Times New Roman" w:cstheme="minorHAnsi"/>
                <w:color w:val="000000"/>
                <w:sz w:val="20"/>
                <w:szCs w:val="20"/>
                <w:lang w:eastAsia="en-GB"/>
              </w:rPr>
            </w:pPr>
          </w:p>
          <w:p w14:paraId="35594FE8" w14:textId="3BD176C2" w:rsidR="00D22F75" w:rsidRPr="00E238AD" w:rsidRDefault="00D22F75" w:rsidP="000E147A">
            <w:pPr>
              <w:rPr>
                <w:rFonts w:eastAsia="Times New Roman" w:cstheme="minorHAnsi"/>
                <w:color w:val="000000"/>
                <w:sz w:val="20"/>
                <w:szCs w:val="20"/>
                <w:u w:val="single"/>
                <w:lang w:eastAsia="en-GB"/>
              </w:rPr>
            </w:pPr>
            <w:r>
              <w:rPr>
                <w:rFonts w:eastAsia="Times New Roman" w:cstheme="minorHAnsi"/>
                <w:color w:val="000000"/>
                <w:sz w:val="20"/>
                <w:szCs w:val="20"/>
                <w:lang w:eastAsia="en-GB"/>
              </w:rPr>
              <w:t>Control wards: 5</w:t>
            </w:r>
          </w:p>
        </w:tc>
        <w:tc>
          <w:tcPr>
            <w:tcW w:w="5812" w:type="dxa"/>
            <w:gridSpan w:val="2"/>
            <w:shd w:val="clear" w:color="auto" w:fill="FFF2CC" w:themeFill="accent4" w:themeFillTint="33"/>
          </w:tcPr>
          <w:p w14:paraId="4DD9DFBD" w14:textId="6411AB71" w:rsidR="00D22F75" w:rsidRPr="00F450F9" w:rsidRDefault="00D22F75" w:rsidP="000E147A">
            <w:pPr>
              <w:rPr>
                <w:rFonts w:eastAsia="Times New Roman" w:cstheme="minorHAnsi"/>
                <w:color w:val="000000"/>
                <w:sz w:val="20"/>
                <w:szCs w:val="20"/>
                <w:lang w:eastAsia="en-GB"/>
              </w:rPr>
            </w:pPr>
            <w:r>
              <w:rPr>
                <w:rFonts w:eastAsia="Times New Roman" w:cstheme="minorHAnsi"/>
                <w:color w:val="000000"/>
                <w:sz w:val="20"/>
                <w:szCs w:val="20"/>
                <w:lang w:eastAsia="en-GB"/>
              </w:rPr>
              <w:t>There was no significant decrease in conflict events</w:t>
            </w:r>
            <w:r w:rsidR="0064685B">
              <w:rPr>
                <w:rFonts w:eastAsia="Times New Roman" w:cstheme="minorHAnsi"/>
                <w:color w:val="000000"/>
                <w:sz w:val="20"/>
                <w:szCs w:val="20"/>
                <w:lang w:eastAsia="en-GB"/>
              </w:rPr>
              <w:t xml:space="preserve"> </w:t>
            </w:r>
            <w:r w:rsidR="00614233">
              <w:rPr>
                <w:rFonts w:eastAsia="Times New Roman" w:cstheme="minorHAnsi"/>
                <w:color w:val="000000"/>
                <w:sz w:val="20"/>
                <w:szCs w:val="20"/>
                <w:lang w:eastAsia="en-GB"/>
              </w:rPr>
              <w:t>(which included both suicidal and non-suicidal self-injury)</w:t>
            </w:r>
            <w:r>
              <w:rPr>
                <w:rFonts w:eastAsia="Times New Roman" w:cstheme="minorHAnsi"/>
                <w:color w:val="000000"/>
                <w:sz w:val="20"/>
                <w:szCs w:val="20"/>
                <w:lang w:eastAsia="en-GB"/>
              </w:rPr>
              <w:t xml:space="preserve"> between the intervention wards implementing city nurses and the TAU control wards</w:t>
            </w:r>
            <w:r w:rsidR="0062715B">
              <w:rPr>
                <w:rFonts w:eastAsia="Times New Roman" w:cstheme="minorHAnsi"/>
                <w:color w:val="000000"/>
                <w:sz w:val="20"/>
                <w:szCs w:val="20"/>
                <w:lang w:eastAsia="en-GB"/>
              </w:rPr>
              <w:t xml:space="preserve">, controlling for patient occupancy and clustering of result by ward. </w:t>
            </w:r>
          </w:p>
        </w:tc>
        <w:tc>
          <w:tcPr>
            <w:tcW w:w="1276" w:type="dxa"/>
            <w:shd w:val="clear" w:color="auto" w:fill="FFFFFF" w:themeFill="background1"/>
          </w:tcPr>
          <w:p w14:paraId="3A6932B9" w14:textId="219A242B" w:rsidR="00D22F75" w:rsidRPr="25F84D28" w:rsidRDefault="00700A9F" w:rsidP="000E147A">
            <w:pPr>
              <w:rPr>
                <w:rFonts w:eastAsia="Times New Roman"/>
                <w:color w:val="000000" w:themeColor="text1"/>
                <w:sz w:val="20"/>
                <w:szCs w:val="20"/>
                <w:lang w:eastAsia="en-GB"/>
              </w:rPr>
            </w:pPr>
            <w:r>
              <w:rPr>
                <w:rFonts w:eastAsia="Times New Roman"/>
                <w:color w:val="000000" w:themeColor="text1"/>
                <w:sz w:val="20"/>
                <w:szCs w:val="20"/>
                <w:lang w:eastAsia="en-GB"/>
              </w:rPr>
              <w:t>Reen et al. (2020)</w:t>
            </w:r>
          </w:p>
        </w:tc>
      </w:tr>
      <w:tr w:rsidR="000E147A" w:rsidRPr="00F450F9" w14:paraId="6A44AF33" w14:textId="77777777" w:rsidTr="006D5897">
        <w:trPr>
          <w:trHeight w:val="1440"/>
          <w:tblHeader/>
        </w:trPr>
        <w:tc>
          <w:tcPr>
            <w:tcW w:w="959" w:type="dxa"/>
            <w:shd w:val="clear" w:color="auto" w:fill="FFFFFF" w:themeFill="background1"/>
            <w:hideMark/>
          </w:tcPr>
          <w:p w14:paraId="02D50A02" w14:textId="701E4D42"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Ercole-Fricke et al. (2016)</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LSVDdJok","properties":{"formattedCitation":"(94)","plainCitation":"(94)","noteIndex":0},"citationItems":[{"id":839,"uris":["http://zotero.org/users/11953550/items/CNWP3P2T"],"itemData":{"id":839,"type":"article-journal","abstract":"OBJECTIVE\n              Effects of collaborative problem‐solving (CPS) approaches on an inpatient adolescent psychiatric unit were investigated during this study, modeling Dr. Ross Greene's CPS theory, which considers that cognitive deficits are associated with adolescent behavioral dysfunction; his research, treatment, and subsequent results on similar units were notably successful.\n            \n            \n              PROBLEM\n              The staff viewed prestudy, negative behavior modification and resultant punitive consequences as culturally acceptable. New York State's Office of Mental Health (OMH) disapproved these strategies, necessitating cultural transformation and alteration of routine responses to patients’ maladaptive behaviors.\n            \n            \n              METHOD\n              The study incorporates quantitative, comparative, quasi‐experimental design, utilizing retrospective staff surveys and hospital medical records to compare behavioral outcomes and staff perceptions during pre‐ and post‐training phases of this 5‐year study.\n            \n            \n              RESULTS\n              \n                A significant decrease in punitive strategies and techniques (\n                p\n                = .001), reduction in behaviors related to the need for restraints, and significant decline in self‐inflicted injury (\n                p\n                = .005), length of stay (\n                p\n                = .001), and need for security staff involvement (\n                p\n                = .001) were noted.","container-title":"Journal of Child and Adolescent Psychiatric Nursing","DOI":"10.1111/jcap.12149","ISSN":"1073-6077, 1744-6171","issue":"3","journalAbbreviation":"Child Adoles Psych Nursing","language":"en","license":"http://onlinelibrary.wiley.com/termsAndConditions#vor","page":"127-134","source":"DOI.org (Crossref)","title":"Effects of a Collaborative Problem‐Solving Approach on an Inpatient Adolescent Psychiatric Unit","volume":"29","author":[{"family":"Ercole‐Fricke","given":"Eugenia"},{"family":"Fritz","given":"Paul"},{"family":"Hill","given":"Linda E."},{"family":"Snelders","given":"Jill"}],"issued":{"date-parts":[["2016",8]]}}}],"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94)</w:t>
            </w:r>
            <w:r>
              <w:rPr>
                <w:rFonts w:eastAsia="Times New Roman" w:cstheme="minorHAnsi"/>
                <w:color w:val="000000"/>
                <w:sz w:val="20"/>
                <w:szCs w:val="20"/>
                <w:lang w:eastAsia="en-GB"/>
              </w:rPr>
              <w:fldChar w:fldCharType="end"/>
            </w:r>
          </w:p>
          <w:p w14:paraId="039214C1" w14:textId="77777777" w:rsidR="000E147A" w:rsidRDefault="000E147A" w:rsidP="000E147A">
            <w:pPr>
              <w:rPr>
                <w:rFonts w:eastAsia="Times New Roman" w:cstheme="minorHAnsi"/>
                <w:color w:val="000000"/>
                <w:sz w:val="20"/>
                <w:szCs w:val="20"/>
                <w:lang w:eastAsia="en-GB"/>
              </w:rPr>
            </w:pPr>
          </w:p>
          <w:p w14:paraId="289898AB" w14:textId="65EC950C" w:rsidR="000E147A" w:rsidRPr="00FB3AC3"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USA</w:t>
            </w:r>
          </w:p>
        </w:tc>
        <w:tc>
          <w:tcPr>
            <w:tcW w:w="907" w:type="dxa"/>
            <w:gridSpan w:val="2"/>
            <w:shd w:val="clear" w:color="auto" w:fill="FFFFFF" w:themeFill="background1"/>
            <w:hideMark/>
          </w:tcPr>
          <w:p w14:paraId="01259E2F" w14:textId="0D73934E" w:rsidR="000E147A" w:rsidRPr="00F450F9" w:rsidRDefault="000E147A" w:rsidP="000E147A">
            <w:pPr>
              <w:spacing w:line="259" w:lineRule="auto"/>
            </w:pPr>
            <w:r w:rsidRPr="55BE0774">
              <w:rPr>
                <w:rFonts w:eastAsia="Times New Roman"/>
                <w:color w:val="000000" w:themeColor="text1"/>
                <w:sz w:val="20"/>
                <w:szCs w:val="20"/>
                <w:lang w:eastAsia="en-GB"/>
              </w:rPr>
              <w:t>Quasi-experimental</w:t>
            </w:r>
          </w:p>
        </w:tc>
        <w:tc>
          <w:tcPr>
            <w:tcW w:w="1361" w:type="dxa"/>
            <w:shd w:val="clear" w:color="auto" w:fill="FFFFFF" w:themeFill="background1"/>
            <w:hideMark/>
          </w:tcPr>
          <w:p w14:paraId="1B321E2F"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Collaborative problem-solving training for nurses</w:t>
            </w:r>
          </w:p>
        </w:tc>
        <w:tc>
          <w:tcPr>
            <w:tcW w:w="2126" w:type="dxa"/>
            <w:shd w:val="clear" w:color="auto" w:fill="FFFFFF" w:themeFill="background1"/>
            <w:hideMark/>
          </w:tcPr>
          <w:p w14:paraId="6CBCB1E3"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raining for nurses to teach them to diffuse situations for example by distracting or engaging patients in respectful conversation.</w:t>
            </w:r>
          </w:p>
        </w:tc>
        <w:tc>
          <w:tcPr>
            <w:tcW w:w="1418" w:type="dxa"/>
            <w:shd w:val="clear" w:color="auto" w:fill="FFFFFF" w:themeFill="background1"/>
            <w:noWrap/>
            <w:hideMark/>
          </w:tcPr>
          <w:p w14:paraId="1E013B6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 control</w:t>
            </w:r>
          </w:p>
        </w:tc>
        <w:tc>
          <w:tcPr>
            <w:tcW w:w="1417" w:type="dxa"/>
            <w:shd w:val="clear" w:color="auto" w:fill="FFFFFF" w:themeFill="background1"/>
            <w:noWrap/>
            <w:hideMark/>
          </w:tcPr>
          <w:p w14:paraId="304FB54E"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n inpatient adolescent psychiatric unit</w:t>
            </w:r>
          </w:p>
        </w:tc>
        <w:tc>
          <w:tcPr>
            <w:tcW w:w="2977" w:type="dxa"/>
            <w:shd w:val="clear" w:color="auto" w:fill="E2EFD9" w:themeFill="accent6" w:themeFillTint="33"/>
            <w:hideMark/>
          </w:tcPr>
          <w:p w14:paraId="7CEB4C98" w14:textId="3268C32E"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ignificant reduction in self-harm incidents post-training compared to pre-training</w:t>
            </w:r>
            <w:r>
              <w:rPr>
                <w:rFonts w:eastAsia="Times New Roman" w:cstheme="minorHAnsi"/>
                <w:color w:val="000000"/>
                <w:sz w:val="20"/>
                <w:szCs w:val="20"/>
                <w:lang w:eastAsia="en-GB"/>
              </w:rPr>
              <w:t xml:space="preserve"> (p = 0.005)</w:t>
            </w:r>
            <w:r w:rsidRPr="00F450F9">
              <w:rPr>
                <w:rFonts w:eastAsia="Times New Roman" w:cstheme="minorHAnsi"/>
                <w:color w:val="000000"/>
                <w:sz w:val="20"/>
                <w:szCs w:val="20"/>
                <w:lang w:eastAsia="en-GB"/>
              </w:rPr>
              <w:t>.</w:t>
            </w:r>
          </w:p>
        </w:tc>
        <w:tc>
          <w:tcPr>
            <w:tcW w:w="2835" w:type="dxa"/>
            <w:shd w:val="clear" w:color="auto" w:fill="F2F2F2" w:themeFill="background1" w:themeFillShade="F2"/>
            <w:hideMark/>
          </w:tcPr>
          <w:p w14:paraId="69E66C8F"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t measured.</w:t>
            </w:r>
          </w:p>
        </w:tc>
        <w:tc>
          <w:tcPr>
            <w:tcW w:w="1276" w:type="dxa"/>
            <w:shd w:val="clear" w:color="auto" w:fill="FFFFFF" w:themeFill="background1"/>
            <w:hideMark/>
          </w:tcPr>
          <w:p w14:paraId="47DFA834"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awaz et al. (2021)</w:t>
            </w:r>
            <w:r w:rsidRPr="00F450F9">
              <w:rPr>
                <w:rFonts w:eastAsia="Times New Roman" w:cstheme="minorHAnsi"/>
                <w:color w:val="000000"/>
                <w:sz w:val="20"/>
                <w:szCs w:val="20"/>
                <w:lang w:eastAsia="en-GB"/>
              </w:rPr>
              <w:br/>
              <w:t>Timberlake et al. (2020)</w:t>
            </w:r>
          </w:p>
        </w:tc>
      </w:tr>
      <w:tr w:rsidR="007C5E48" w:rsidRPr="00F450F9" w14:paraId="30A90821" w14:textId="77777777" w:rsidTr="006D5897">
        <w:trPr>
          <w:trHeight w:val="283"/>
          <w:tblHeader/>
        </w:trPr>
        <w:tc>
          <w:tcPr>
            <w:tcW w:w="15276" w:type="dxa"/>
            <w:gridSpan w:val="10"/>
            <w:shd w:val="clear" w:color="auto" w:fill="FFFFFF" w:themeFill="background1"/>
          </w:tcPr>
          <w:p w14:paraId="0980E39F" w14:textId="247ADFB1" w:rsidR="007C5E48" w:rsidRPr="007C5E48" w:rsidRDefault="007C5E48" w:rsidP="000E147A">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Observations</w:t>
            </w:r>
          </w:p>
        </w:tc>
      </w:tr>
      <w:tr w:rsidR="000E147A" w:rsidRPr="00F450F9" w14:paraId="362B5637" w14:textId="77777777" w:rsidTr="006D5897">
        <w:trPr>
          <w:trHeight w:val="570"/>
          <w:tblHeader/>
        </w:trPr>
        <w:tc>
          <w:tcPr>
            <w:tcW w:w="959" w:type="dxa"/>
            <w:shd w:val="clear" w:color="auto" w:fill="FFFFFF" w:themeFill="background1"/>
            <w:hideMark/>
          </w:tcPr>
          <w:p w14:paraId="2DC92AA1" w14:textId="583AD3B0"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Bowers et al. (2003)</w:t>
            </w:r>
            <w:r w:rsidR="00276583">
              <w:rPr>
                <w:rFonts w:eastAsia="Times New Roman" w:cstheme="minorHAnsi"/>
                <w:color w:val="000000"/>
                <w:sz w:val="20"/>
                <w:szCs w:val="20"/>
                <w:lang w:eastAsia="en-GB"/>
              </w:rPr>
              <w:t xml:space="preserve"> </w:t>
            </w:r>
            <w:r w:rsidR="00276583">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vMcXRO9B","properties":{"formattedCitation":"(118)","plainCitation":"(118)","noteIndex":0},"citationItems":[{"id":885,"uris":["http://zotero.org/users/11953550/items/GYPNS7NQ"],"itemData":{"id":885,"type":"article-journal","container-title":"Social Psychiatry and Psychiatric Epidemiology","DOI":"10.1007/s00127-003-0648-x","ISSN":"0933-7954","issue":"7","journalAbbreviation":"Soc Psychiatry Psychiatr Epidemiol","language":"en","license":"http://www.springer.com/tdm","page":"402-408","source":"DOI.org (Crossref)","title":"Patient-staff conflict: results of a survey on acute psychiatric wards","title-short":"Patient-staff conflict","volume":"38","author":[{"family":"Bowers","given":"Len"},{"family":"Simpson","given":"Alan"},{"family":"Alexander","given":"Jane"}],"issued":{"date-parts":[["2003",7]]}}}],"schema":"https://github.com/citation-style-language/schema/raw/master/csl-citation.json"} </w:instrText>
            </w:r>
            <w:r w:rsidR="00276583">
              <w:rPr>
                <w:rFonts w:eastAsia="Times New Roman" w:cstheme="minorHAnsi"/>
                <w:color w:val="000000"/>
                <w:sz w:val="20"/>
                <w:szCs w:val="20"/>
                <w:lang w:eastAsia="en-GB"/>
              </w:rPr>
              <w:fldChar w:fldCharType="separate"/>
            </w:r>
            <w:r w:rsidR="0072491D" w:rsidRPr="0072491D">
              <w:rPr>
                <w:rFonts w:ascii="Calibri" w:hAnsi="Calibri" w:cs="Calibri"/>
                <w:sz w:val="20"/>
              </w:rPr>
              <w:t>(118)</w:t>
            </w:r>
            <w:r w:rsidR="00276583">
              <w:rPr>
                <w:rFonts w:eastAsia="Times New Roman" w:cstheme="minorHAnsi"/>
                <w:color w:val="000000"/>
                <w:sz w:val="20"/>
                <w:szCs w:val="20"/>
                <w:lang w:eastAsia="en-GB"/>
              </w:rPr>
              <w:fldChar w:fldCharType="end"/>
            </w:r>
          </w:p>
          <w:p w14:paraId="3BEED0D2" w14:textId="77777777" w:rsidR="000E147A" w:rsidRDefault="000E147A" w:rsidP="000E147A">
            <w:pPr>
              <w:rPr>
                <w:rFonts w:eastAsia="Times New Roman" w:cstheme="minorHAnsi"/>
                <w:color w:val="000000"/>
                <w:sz w:val="20"/>
                <w:szCs w:val="20"/>
                <w:lang w:eastAsia="en-GB"/>
              </w:rPr>
            </w:pPr>
          </w:p>
          <w:p w14:paraId="1F6E09F2" w14:textId="6F288F8E" w:rsidR="000E147A" w:rsidRPr="00AD23C2"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England</w:t>
            </w:r>
          </w:p>
        </w:tc>
        <w:tc>
          <w:tcPr>
            <w:tcW w:w="907" w:type="dxa"/>
            <w:gridSpan w:val="2"/>
            <w:shd w:val="clear" w:color="auto" w:fill="FFFFFF" w:themeFill="background1"/>
            <w:hideMark/>
          </w:tcPr>
          <w:p w14:paraId="5B80538B" w14:textId="3FFD7D2E" w:rsidR="000E147A" w:rsidRPr="00F450F9" w:rsidRDefault="000E147A" w:rsidP="000E147A">
            <w:pPr>
              <w:rPr>
                <w:rFonts w:eastAsia="Times New Roman"/>
                <w:color w:val="000000"/>
                <w:sz w:val="20"/>
                <w:szCs w:val="20"/>
                <w:lang w:eastAsia="en-GB"/>
              </w:rPr>
            </w:pPr>
            <w:r w:rsidRPr="6BA0E72E">
              <w:rPr>
                <w:rFonts w:eastAsia="Times New Roman"/>
                <w:color w:val="000000" w:themeColor="text1"/>
                <w:sz w:val="20"/>
                <w:szCs w:val="20"/>
                <w:lang w:eastAsia="en-GB"/>
              </w:rPr>
              <w:t xml:space="preserve">Cross-sectional </w:t>
            </w:r>
            <w:r w:rsidRPr="20B3CE58">
              <w:rPr>
                <w:rFonts w:eastAsia="Times New Roman"/>
                <w:color w:val="000000" w:themeColor="text1"/>
                <w:sz w:val="20"/>
                <w:szCs w:val="20"/>
                <w:lang w:eastAsia="en-GB"/>
              </w:rPr>
              <w:t>survey</w:t>
            </w:r>
          </w:p>
        </w:tc>
        <w:tc>
          <w:tcPr>
            <w:tcW w:w="1361" w:type="dxa"/>
            <w:shd w:val="clear" w:color="auto" w:fill="FFFFFF" w:themeFill="background1"/>
            <w:hideMark/>
          </w:tcPr>
          <w:p w14:paraId="6511D209" w14:textId="0A5F8754" w:rsidR="000E147A" w:rsidRPr="00F450F9" w:rsidRDefault="000E147A" w:rsidP="000E147A">
            <w:pPr>
              <w:rPr>
                <w:rFonts w:eastAsia="Times New Roman"/>
                <w:color w:val="000000"/>
                <w:sz w:val="20"/>
                <w:szCs w:val="20"/>
                <w:lang w:eastAsia="en-GB"/>
              </w:rPr>
            </w:pPr>
            <w:r w:rsidRPr="44D2E198">
              <w:rPr>
                <w:rFonts w:eastAsia="Times New Roman"/>
                <w:color w:val="000000" w:themeColor="text1"/>
                <w:sz w:val="20"/>
                <w:szCs w:val="20"/>
                <w:lang w:eastAsia="en-GB"/>
              </w:rPr>
              <w:t>Constant</w:t>
            </w:r>
            <w:r>
              <w:rPr>
                <w:rFonts w:eastAsia="Times New Roman"/>
                <w:color w:val="000000" w:themeColor="text1"/>
                <w:sz w:val="20"/>
                <w:szCs w:val="20"/>
                <w:lang w:eastAsia="en-GB"/>
              </w:rPr>
              <w:t xml:space="preserve"> </w:t>
            </w:r>
            <w:r w:rsidRPr="630FD8E2">
              <w:rPr>
                <w:rFonts w:eastAsia="Times New Roman"/>
                <w:color w:val="000000" w:themeColor="text1"/>
                <w:sz w:val="20"/>
                <w:szCs w:val="20"/>
                <w:lang w:eastAsia="en-GB"/>
              </w:rPr>
              <w:t>observation</w:t>
            </w:r>
          </w:p>
        </w:tc>
        <w:tc>
          <w:tcPr>
            <w:tcW w:w="2126" w:type="dxa"/>
            <w:shd w:val="clear" w:color="auto" w:fill="FFFFFF" w:themeFill="background1"/>
            <w:hideMark/>
          </w:tcPr>
          <w:p w14:paraId="77B39B9A" w14:textId="213FA006" w:rsidR="000E147A" w:rsidRPr="00F450F9" w:rsidRDefault="000E147A" w:rsidP="000E147A">
            <w:pPr>
              <w:rPr>
                <w:rFonts w:eastAsia="Times New Roman"/>
                <w:color w:val="000000"/>
                <w:sz w:val="20"/>
                <w:szCs w:val="20"/>
                <w:lang w:eastAsia="en-GB"/>
              </w:rPr>
            </w:pPr>
            <w:r w:rsidRPr="5801D3EE">
              <w:rPr>
                <w:rFonts w:eastAsia="Times New Roman"/>
                <w:color w:val="000000" w:themeColor="text1"/>
                <w:sz w:val="20"/>
                <w:szCs w:val="20"/>
                <w:lang w:eastAsia="en-GB"/>
              </w:rPr>
              <w:t>Special observation includes constant observation (the constant presence of the observer with the patient) or intermittent observation (checks at short time intervals e.g., every 15 minutes).</w:t>
            </w:r>
          </w:p>
        </w:tc>
        <w:tc>
          <w:tcPr>
            <w:tcW w:w="1418" w:type="dxa"/>
            <w:shd w:val="clear" w:color="auto" w:fill="FFFFFF" w:themeFill="background1"/>
            <w:noWrap/>
            <w:hideMark/>
          </w:tcPr>
          <w:p w14:paraId="40655835"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FFFFFF" w:themeFill="background1"/>
            <w:noWrap/>
            <w:hideMark/>
          </w:tcPr>
          <w:p w14:paraId="0AF5CD70" w14:textId="0B504D39"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Patients admitted for at least 2 weeks on 12 acute </w:t>
            </w:r>
            <w:r w:rsidR="00B94DCF">
              <w:rPr>
                <w:rFonts w:eastAsia="Times New Roman" w:cstheme="minorHAnsi"/>
                <w:color w:val="000000"/>
                <w:sz w:val="20"/>
                <w:szCs w:val="20"/>
                <w:lang w:eastAsia="en-GB"/>
              </w:rPr>
              <w:t xml:space="preserve">adult </w:t>
            </w:r>
            <w:r w:rsidRPr="00F450F9">
              <w:rPr>
                <w:rFonts w:eastAsia="Times New Roman" w:cstheme="minorHAnsi"/>
                <w:color w:val="000000"/>
                <w:sz w:val="20"/>
                <w:szCs w:val="20"/>
                <w:lang w:eastAsia="en-GB"/>
              </w:rPr>
              <w:t>psychiatric wards in London</w:t>
            </w:r>
          </w:p>
        </w:tc>
        <w:tc>
          <w:tcPr>
            <w:tcW w:w="2977" w:type="dxa"/>
            <w:shd w:val="clear" w:color="auto" w:fill="FBE4D5" w:themeFill="accent2" w:themeFillTint="33"/>
            <w:hideMark/>
          </w:tcPr>
          <w:p w14:paraId="12D6EF8C" w14:textId="1E8ADEC2" w:rsidR="000E147A" w:rsidRPr="00F450F9" w:rsidRDefault="000E147A" w:rsidP="000E147A">
            <w:pPr>
              <w:rPr>
                <w:rFonts w:eastAsia="Times New Roman"/>
                <w:color w:val="000000"/>
                <w:sz w:val="20"/>
                <w:szCs w:val="20"/>
                <w:lang w:eastAsia="en-GB"/>
              </w:rPr>
            </w:pPr>
            <w:r w:rsidRPr="4F43C1CF">
              <w:rPr>
                <w:rFonts w:eastAsia="Times New Roman"/>
                <w:color w:val="000000" w:themeColor="text1"/>
                <w:sz w:val="20"/>
                <w:szCs w:val="20"/>
                <w:lang w:eastAsia="en-GB"/>
              </w:rPr>
              <w:t xml:space="preserve">Self-harm was significantly associated with </w:t>
            </w:r>
            <w:r w:rsidR="00AE6039" w:rsidRPr="4F43C1CF">
              <w:rPr>
                <w:rFonts w:eastAsia="Times New Roman"/>
                <w:color w:val="000000" w:themeColor="text1"/>
                <w:sz w:val="20"/>
                <w:szCs w:val="20"/>
                <w:lang w:eastAsia="en-GB"/>
              </w:rPr>
              <w:t>cons</w:t>
            </w:r>
            <w:r w:rsidR="00AE6039">
              <w:rPr>
                <w:rFonts w:eastAsia="Times New Roman"/>
                <w:color w:val="000000" w:themeColor="text1"/>
                <w:sz w:val="20"/>
                <w:szCs w:val="20"/>
                <w:lang w:eastAsia="en-GB"/>
              </w:rPr>
              <w:t>t</w:t>
            </w:r>
            <w:r w:rsidR="00AE6039" w:rsidRPr="4F43C1CF">
              <w:rPr>
                <w:rFonts w:eastAsia="Times New Roman"/>
                <w:color w:val="000000" w:themeColor="text1"/>
                <w:sz w:val="20"/>
                <w:szCs w:val="20"/>
                <w:lang w:eastAsia="en-GB"/>
              </w:rPr>
              <w:t>ant</w:t>
            </w:r>
            <w:r w:rsidRPr="4F43C1CF">
              <w:rPr>
                <w:rFonts w:eastAsia="Times New Roman"/>
                <w:color w:val="000000" w:themeColor="text1"/>
                <w:sz w:val="20"/>
                <w:szCs w:val="20"/>
                <w:lang w:eastAsia="en-GB"/>
              </w:rPr>
              <w:t xml:space="preserve"> observation (p &lt; 0.01). </w:t>
            </w:r>
          </w:p>
        </w:tc>
        <w:tc>
          <w:tcPr>
            <w:tcW w:w="2835" w:type="dxa"/>
            <w:shd w:val="clear" w:color="auto" w:fill="F2F2F2" w:themeFill="background1" w:themeFillShade="F2"/>
            <w:hideMark/>
          </w:tcPr>
          <w:p w14:paraId="5AB087A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 associations reported.</w:t>
            </w:r>
          </w:p>
        </w:tc>
        <w:tc>
          <w:tcPr>
            <w:tcW w:w="1276" w:type="dxa"/>
            <w:shd w:val="clear" w:color="auto" w:fill="FFFFFF" w:themeFill="background1"/>
            <w:hideMark/>
          </w:tcPr>
          <w:p w14:paraId="4150070D" w14:textId="609FD92A" w:rsidR="000E147A" w:rsidRPr="00F450F9" w:rsidRDefault="000E147A" w:rsidP="000E147A">
            <w:pPr>
              <w:rPr>
                <w:rFonts w:eastAsia="Times New Roman"/>
                <w:color w:val="000000"/>
                <w:sz w:val="20"/>
                <w:szCs w:val="20"/>
                <w:lang w:eastAsia="en-GB"/>
              </w:rPr>
            </w:pPr>
            <w:r w:rsidRPr="5D5E732A">
              <w:rPr>
                <w:rFonts w:eastAsia="Times New Roman"/>
                <w:color w:val="000000" w:themeColor="text1"/>
                <w:sz w:val="20"/>
                <w:szCs w:val="20"/>
                <w:lang w:eastAsia="en-GB"/>
              </w:rPr>
              <w:t>James et al. (2012)</w:t>
            </w:r>
          </w:p>
        </w:tc>
      </w:tr>
      <w:tr w:rsidR="000E147A" w:rsidRPr="00F450F9" w14:paraId="2CD1E5B2" w14:textId="77777777" w:rsidTr="006D5897">
        <w:trPr>
          <w:trHeight w:val="1757"/>
          <w:tblHeader/>
        </w:trPr>
        <w:tc>
          <w:tcPr>
            <w:tcW w:w="959" w:type="dxa"/>
            <w:shd w:val="clear" w:color="auto" w:fill="FFFFFF" w:themeFill="background1"/>
            <w:hideMark/>
          </w:tcPr>
          <w:p w14:paraId="235EBEC2" w14:textId="2EDC034E"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Bowers et al. (2008)</w:t>
            </w:r>
            <w:r w:rsidR="009F46F1">
              <w:rPr>
                <w:rFonts w:eastAsia="Times New Roman" w:cstheme="minorHAnsi"/>
                <w:color w:val="000000"/>
                <w:sz w:val="20"/>
                <w:szCs w:val="20"/>
                <w:lang w:eastAsia="en-GB"/>
              </w:rPr>
              <w:t xml:space="preserve"> </w:t>
            </w:r>
            <w:r w:rsidR="009F46F1">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M8U4YCHs","properties":{"formattedCitation":"(119)","plainCitation":"(119)","noteIndex":0},"citationItems":[{"id":751,"uris":["http://zotero.org/users/11953550/items/DDQY2U9I"],"itemData":{"id":751,"type":"article-journal","abstract":"Background\n              Special observation (the allocation of nurses to watch over nominated patients) is one means by which psychiatric services endeavour to keep in-patients safe from harm. The practice is both contentious and of unknown efficacy.\n            \n            \n              Aims\n              To assess the relationship between special observation and self-harm rates, by ward, while controlling for potential confounding variables.\n            \n            \n              Method\n              A multivariate cross-sectional study collecting data on self-harm, special observation, other conflict and containment, physical environment, patient and staff factors for a 6-month period on 136 acute-admission psychiatric wards.\n            \n            \n              Results\n              Constant special observation was not associated with self-harm rates, but intermittent observation was associated with reduced self-harm, as were levels of qualified nursing staff and more intense programmes of patient activities.\n            \n            \n              Conclusions\n              Certain features of nursing deployment and activity may serve to protect patients. The efficacy of constant special observation remains open to question.","container-title":"British Journal of Psychiatry","DOI":"10.1192/bjp.bp.107.037721","ISSN":"0007-1250, 1472-1465","issue":"5","journalAbbreviation":"Br J Psychiatry","language":"en","license":"https://www.cambridge.org/core/terms","page":"395-401","source":"DOI.org (Crossref)","title":"Relationship between service ecology, special observation and self-harm during acute in-patient care: City-128 study","title-short":"Relationship between service ecology, special observation and self-harm during acute in-patient care","volume":"193","author":[{"family":"Bowers","given":"Len"},{"family":"Whittington","given":"Richard"},{"family":"Nolan","given":"Peter"},{"family":"Parkin","given":"David"},{"family":"Curtis","given":"Sarah"},{"family":"Bhui","given":"Kamaldeep"},{"family":"Hackney","given":"Diane"},{"family":"Allan","given":"Teresa"},{"family":"Simpson","given":"Alan"}],"issued":{"date-parts":[["2008",11]]}}}],"schema":"https://github.com/citation-style-language/schema/raw/master/csl-citation.json"} </w:instrText>
            </w:r>
            <w:r w:rsidR="009F46F1">
              <w:rPr>
                <w:rFonts w:eastAsia="Times New Roman" w:cstheme="minorHAnsi"/>
                <w:color w:val="000000"/>
                <w:sz w:val="20"/>
                <w:szCs w:val="20"/>
                <w:lang w:eastAsia="en-GB"/>
              </w:rPr>
              <w:fldChar w:fldCharType="separate"/>
            </w:r>
            <w:r w:rsidR="0072491D" w:rsidRPr="0072491D">
              <w:rPr>
                <w:rFonts w:ascii="Calibri" w:hAnsi="Calibri" w:cs="Calibri"/>
                <w:sz w:val="20"/>
              </w:rPr>
              <w:t>(119)</w:t>
            </w:r>
            <w:r w:rsidR="009F46F1">
              <w:rPr>
                <w:rFonts w:eastAsia="Times New Roman" w:cstheme="minorHAnsi"/>
                <w:color w:val="000000"/>
                <w:sz w:val="20"/>
                <w:szCs w:val="20"/>
                <w:lang w:eastAsia="en-GB"/>
              </w:rPr>
              <w:fldChar w:fldCharType="end"/>
            </w:r>
          </w:p>
          <w:p w14:paraId="3EB91948" w14:textId="77777777" w:rsidR="000E147A" w:rsidRDefault="000E147A" w:rsidP="000E147A">
            <w:pPr>
              <w:rPr>
                <w:rFonts w:eastAsia="Times New Roman" w:cstheme="minorHAnsi"/>
                <w:color w:val="000000"/>
                <w:sz w:val="20"/>
                <w:szCs w:val="20"/>
                <w:lang w:eastAsia="en-GB"/>
              </w:rPr>
            </w:pPr>
          </w:p>
          <w:p w14:paraId="37974350" w14:textId="161B83FC" w:rsidR="000E147A" w:rsidRPr="00AD23C2"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England</w:t>
            </w:r>
          </w:p>
        </w:tc>
        <w:tc>
          <w:tcPr>
            <w:tcW w:w="907" w:type="dxa"/>
            <w:gridSpan w:val="2"/>
            <w:shd w:val="clear" w:color="auto" w:fill="FFFFFF" w:themeFill="background1"/>
            <w:hideMark/>
          </w:tcPr>
          <w:p w14:paraId="40FE2AE8"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Cross-sectional</w:t>
            </w:r>
          </w:p>
        </w:tc>
        <w:tc>
          <w:tcPr>
            <w:tcW w:w="1361" w:type="dxa"/>
            <w:shd w:val="clear" w:color="auto" w:fill="FFFFFF" w:themeFill="background1"/>
            <w:hideMark/>
          </w:tcPr>
          <w:p w14:paraId="71C0CDC3"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pecial observations</w:t>
            </w:r>
          </w:p>
        </w:tc>
        <w:tc>
          <w:tcPr>
            <w:tcW w:w="2126" w:type="dxa"/>
            <w:shd w:val="clear" w:color="auto" w:fill="FFFFFF" w:themeFill="background1"/>
            <w:hideMark/>
          </w:tcPr>
          <w:p w14:paraId="0CA2969F" w14:textId="07A11855" w:rsidR="000E147A" w:rsidRPr="00F450F9" w:rsidRDefault="000E147A" w:rsidP="000E147A">
            <w:pPr>
              <w:rPr>
                <w:rFonts w:eastAsia="Times New Roman"/>
                <w:color w:val="000000"/>
                <w:sz w:val="20"/>
                <w:szCs w:val="20"/>
                <w:lang w:eastAsia="en-GB"/>
              </w:rPr>
            </w:pPr>
            <w:r w:rsidRPr="5801D3EE">
              <w:rPr>
                <w:rFonts w:eastAsia="Times New Roman"/>
                <w:color w:val="000000" w:themeColor="text1"/>
                <w:sz w:val="20"/>
                <w:szCs w:val="20"/>
                <w:lang w:eastAsia="en-GB"/>
              </w:rPr>
              <w:t xml:space="preserve">Special observation includes constant observation (the constant presence of the observer with the patient) or intermittent observation (checks at short time intervals e.g., every 15 minutes). </w:t>
            </w:r>
          </w:p>
        </w:tc>
        <w:tc>
          <w:tcPr>
            <w:tcW w:w="1418" w:type="dxa"/>
            <w:shd w:val="clear" w:color="auto" w:fill="FFFFFF" w:themeFill="background1"/>
            <w:noWrap/>
            <w:hideMark/>
          </w:tcPr>
          <w:p w14:paraId="54791113"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FFFFFF" w:themeFill="background1"/>
            <w:noWrap/>
            <w:hideMark/>
          </w:tcPr>
          <w:p w14:paraId="4390F266" w14:textId="6B50EEE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136 acute </w:t>
            </w:r>
            <w:r w:rsidR="00B94DCF">
              <w:rPr>
                <w:rFonts w:eastAsia="Times New Roman" w:cstheme="minorHAnsi"/>
                <w:color w:val="000000"/>
                <w:sz w:val="20"/>
                <w:szCs w:val="20"/>
                <w:lang w:eastAsia="en-GB"/>
              </w:rPr>
              <w:t xml:space="preserve">adult </w:t>
            </w:r>
            <w:r w:rsidRPr="00F450F9">
              <w:rPr>
                <w:rFonts w:eastAsia="Times New Roman" w:cstheme="minorHAnsi"/>
                <w:color w:val="000000"/>
                <w:sz w:val="20"/>
                <w:szCs w:val="20"/>
                <w:lang w:eastAsia="en-GB"/>
              </w:rPr>
              <w:t>mental health wards in London</w:t>
            </w:r>
          </w:p>
        </w:tc>
        <w:tc>
          <w:tcPr>
            <w:tcW w:w="2977" w:type="dxa"/>
            <w:shd w:val="clear" w:color="auto" w:fill="E2EFD9" w:themeFill="accent6" w:themeFillTint="33"/>
            <w:hideMark/>
          </w:tcPr>
          <w:p w14:paraId="2AB00D7F" w14:textId="77A416BB" w:rsidR="000E147A" w:rsidRPr="00F450F9" w:rsidRDefault="000E147A" w:rsidP="000E147A">
            <w:pPr>
              <w:rPr>
                <w:rFonts w:eastAsia="Times New Roman"/>
                <w:color w:val="000000"/>
                <w:sz w:val="20"/>
                <w:szCs w:val="20"/>
                <w:lang w:eastAsia="en-GB"/>
              </w:rPr>
            </w:pPr>
            <w:r w:rsidRPr="4F11758C">
              <w:rPr>
                <w:rFonts w:eastAsia="Times New Roman"/>
                <w:color w:val="000000" w:themeColor="text1"/>
                <w:sz w:val="20"/>
                <w:szCs w:val="20"/>
                <w:lang w:eastAsia="en-GB"/>
              </w:rPr>
              <w:t xml:space="preserve">Constant observation was not associated with self-harm rates, but intermittent observation was associated with </w:t>
            </w:r>
            <w:r w:rsidRPr="7739EDEB">
              <w:rPr>
                <w:rFonts w:eastAsia="Times New Roman"/>
                <w:color w:val="000000" w:themeColor="text1"/>
                <w:sz w:val="20"/>
                <w:szCs w:val="20"/>
                <w:lang w:eastAsia="en-GB"/>
              </w:rPr>
              <w:t>significantly reduced</w:t>
            </w:r>
            <w:r w:rsidRPr="4F11758C">
              <w:rPr>
                <w:rFonts w:eastAsia="Times New Roman"/>
                <w:color w:val="000000" w:themeColor="text1"/>
                <w:sz w:val="20"/>
                <w:szCs w:val="20"/>
                <w:lang w:eastAsia="en-GB"/>
              </w:rPr>
              <w:t xml:space="preserve"> self-harm, as were levels of qualified nursing staff and more intense programmes of patient activities. </w:t>
            </w:r>
          </w:p>
        </w:tc>
        <w:tc>
          <w:tcPr>
            <w:tcW w:w="2835" w:type="dxa"/>
            <w:shd w:val="clear" w:color="auto" w:fill="F2F2F2" w:themeFill="background1" w:themeFillShade="F2"/>
            <w:hideMark/>
          </w:tcPr>
          <w:p w14:paraId="3F027DD4"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t measured.</w:t>
            </w:r>
          </w:p>
        </w:tc>
        <w:tc>
          <w:tcPr>
            <w:tcW w:w="1276" w:type="dxa"/>
            <w:shd w:val="clear" w:color="auto" w:fill="FFFFFF" w:themeFill="background1"/>
            <w:hideMark/>
          </w:tcPr>
          <w:p w14:paraId="5DA20CCC" w14:textId="544447AB" w:rsidR="000E147A" w:rsidRPr="00F450F9" w:rsidRDefault="000E147A" w:rsidP="000E147A">
            <w:pPr>
              <w:rPr>
                <w:rFonts w:eastAsia="Times New Roman"/>
                <w:color w:val="000000"/>
                <w:sz w:val="20"/>
                <w:szCs w:val="20"/>
                <w:lang w:val="fr-FR" w:eastAsia="en-GB"/>
              </w:rPr>
            </w:pPr>
            <w:r w:rsidRPr="09309B0E">
              <w:rPr>
                <w:rStyle w:val="CommentReference"/>
                <w:sz w:val="20"/>
                <w:szCs w:val="20"/>
              </w:rPr>
              <w:t>J</w:t>
            </w:r>
            <w:r w:rsidRPr="783DFF1C">
              <w:rPr>
                <w:rFonts w:eastAsia="Times New Roman"/>
                <w:color w:val="000000" w:themeColor="text1"/>
                <w:sz w:val="20"/>
                <w:szCs w:val="20"/>
                <w:lang w:val="fr-FR" w:eastAsia="en-GB"/>
              </w:rPr>
              <w:t>ames et al. (2012)</w:t>
            </w:r>
          </w:p>
        </w:tc>
      </w:tr>
      <w:tr w:rsidR="000E147A" w:rsidRPr="00F450F9" w14:paraId="4BB4ED6D" w14:textId="77777777" w:rsidTr="006D5897">
        <w:trPr>
          <w:trHeight w:val="5329"/>
          <w:tblHeader/>
        </w:trPr>
        <w:tc>
          <w:tcPr>
            <w:tcW w:w="959" w:type="dxa"/>
            <w:shd w:val="clear" w:color="auto" w:fill="FFFFFF" w:themeFill="background1"/>
            <w:hideMark/>
          </w:tcPr>
          <w:p w14:paraId="56A6E306" w14:textId="263A089D"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Bowers et al. (2011)</w:t>
            </w:r>
            <w:r w:rsidR="00750C0C">
              <w:rPr>
                <w:rFonts w:eastAsia="Times New Roman" w:cstheme="minorHAnsi"/>
                <w:color w:val="000000"/>
                <w:sz w:val="20"/>
                <w:szCs w:val="20"/>
                <w:lang w:eastAsia="en-GB"/>
              </w:rPr>
              <w:t xml:space="preserve"> </w:t>
            </w:r>
            <w:r w:rsidR="00750C0C">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3TNcyIoK","properties":{"formattedCitation":"(121)","plainCitation":"(121)","noteIndex":0},"citationItems":[{"id":888,"uris":["http://zotero.org/users/11953550/items/4CX9II5X"],"itemData":{"id":888,"type":"article-journal","container-title":"International Journal of Nursing Studies","DOI":"10.1016/j.ijnurstu.2011.05.008","ISSN":"00207489","issue":"12","journalAbbreviation":"International Journal of Nursing Studies","language":"en","license":"https://www.elsevier.com/tdm/userlicense/1.0/","page":"1459-1465","source":"DOI.org (Crossref)","title":"Learning from prevented suicide in psychiatric inpatient care: An analysis of data from the National Patient Safety Agency","title-short":"Learning from prevented suicide in psychiatric inpatient care","volume":"48","author":[{"family":"Bowers","given":"Len"},{"family":"Dack","given":"Charlotte"},{"family":"Gul","given":"Noreen"},{"family":"Thomas","given":"Ben"},{"family":"James","given":"Karen"}],"issued":{"date-parts":[["2011",12]]}}}],"schema":"https://github.com/citation-style-language/schema/raw/master/csl-citation.json"} </w:instrText>
            </w:r>
            <w:r w:rsidR="00750C0C">
              <w:rPr>
                <w:rFonts w:eastAsia="Times New Roman" w:cstheme="minorHAnsi"/>
                <w:color w:val="000000"/>
                <w:sz w:val="20"/>
                <w:szCs w:val="20"/>
                <w:lang w:eastAsia="en-GB"/>
              </w:rPr>
              <w:fldChar w:fldCharType="separate"/>
            </w:r>
            <w:r w:rsidR="0072491D" w:rsidRPr="0072491D">
              <w:rPr>
                <w:rFonts w:ascii="Calibri" w:hAnsi="Calibri" w:cs="Calibri"/>
                <w:sz w:val="20"/>
              </w:rPr>
              <w:t>(121)</w:t>
            </w:r>
            <w:r w:rsidR="00750C0C">
              <w:rPr>
                <w:rFonts w:eastAsia="Times New Roman" w:cstheme="minorHAnsi"/>
                <w:color w:val="000000"/>
                <w:sz w:val="20"/>
                <w:szCs w:val="20"/>
                <w:lang w:eastAsia="en-GB"/>
              </w:rPr>
              <w:fldChar w:fldCharType="end"/>
            </w:r>
          </w:p>
          <w:p w14:paraId="17E32D32" w14:textId="77777777" w:rsidR="000E147A" w:rsidRDefault="000E147A" w:rsidP="000E147A">
            <w:pPr>
              <w:rPr>
                <w:rFonts w:eastAsia="Times New Roman" w:cstheme="minorHAnsi"/>
                <w:color w:val="000000"/>
                <w:sz w:val="20"/>
                <w:szCs w:val="20"/>
                <w:lang w:eastAsia="en-GB"/>
              </w:rPr>
            </w:pPr>
          </w:p>
          <w:p w14:paraId="0B65B39C" w14:textId="34DC9AD9" w:rsidR="000E147A" w:rsidRPr="00F450F9"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 xml:space="preserve">Countries: </w:t>
            </w:r>
            <w:r>
              <w:rPr>
                <w:rFonts w:eastAsia="Times New Roman" w:cstheme="minorHAnsi"/>
                <w:color w:val="000000"/>
                <w:sz w:val="20"/>
                <w:szCs w:val="20"/>
                <w:lang w:eastAsia="en-GB"/>
              </w:rPr>
              <w:t>England and Wales</w:t>
            </w:r>
          </w:p>
        </w:tc>
        <w:tc>
          <w:tcPr>
            <w:tcW w:w="907" w:type="dxa"/>
            <w:gridSpan w:val="2"/>
            <w:shd w:val="clear" w:color="auto" w:fill="FFFFFF" w:themeFill="background1"/>
            <w:hideMark/>
          </w:tcPr>
          <w:p w14:paraId="57A82842" w14:textId="77777777" w:rsidR="000E147A" w:rsidRPr="00F450F9" w:rsidRDefault="000E147A" w:rsidP="000E147A">
            <w:pPr>
              <w:rPr>
                <w:rFonts w:eastAsia="Times New Roman" w:cstheme="minorHAnsi"/>
                <w:color w:val="000000"/>
                <w:sz w:val="20"/>
                <w:szCs w:val="20"/>
                <w:lang w:eastAsia="en-GB"/>
              </w:rPr>
            </w:pPr>
            <w:r w:rsidRPr="00CE0F89">
              <w:rPr>
                <w:rFonts w:eastAsia="Times New Roman" w:cstheme="minorHAnsi"/>
                <w:color w:val="000000"/>
                <w:sz w:val="20"/>
                <w:szCs w:val="20"/>
                <w:lang w:eastAsia="en-GB"/>
              </w:rPr>
              <w:t>Cross-sectional</w:t>
            </w:r>
          </w:p>
        </w:tc>
        <w:tc>
          <w:tcPr>
            <w:tcW w:w="1361" w:type="dxa"/>
            <w:shd w:val="clear" w:color="auto" w:fill="FFFFFF" w:themeFill="background1"/>
            <w:hideMark/>
          </w:tcPr>
          <w:p w14:paraId="691D5BD8"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pecial observations</w:t>
            </w:r>
          </w:p>
        </w:tc>
        <w:tc>
          <w:tcPr>
            <w:tcW w:w="2126" w:type="dxa"/>
            <w:shd w:val="clear" w:color="auto" w:fill="FFFFFF" w:themeFill="background1"/>
            <w:hideMark/>
          </w:tcPr>
          <w:p w14:paraId="26594E94" w14:textId="6A207A03" w:rsidR="000E147A" w:rsidRPr="00F450F9" w:rsidRDefault="000E147A" w:rsidP="000E147A">
            <w:pPr>
              <w:rPr>
                <w:rFonts w:eastAsia="Times New Roman"/>
                <w:color w:val="000000"/>
                <w:sz w:val="20"/>
                <w:szCs w:val="20"/>
                <w:lang w:eastAsia="en-GB"/>
              </w:rPr>
            </w:pPr>
            <w:r w:rsidRPr="5801D3EE">
              <w:rPr>
                <w:rFonts w:eastAsia="Times New Roman"/>
                <w:color w:val="000000" w:themeColor="text1"/>
                <w:sz w:val="20"/>
                <w:szCs w:val="20"/>
                <w:lang w:eastAsia="en-GB"/>
              </w:rPr>
              <w:t>Special observation includes constant observation (the constant presence of the observer with the patient) or intermittent observation (checks at short time intervals e.g., every 15 minutes).</w:t>
            </w:r>
          </w:p>
        </w:tc>
        <w:tc>
          <w:tcPr>
            <w:tcW w:w="1418" w:type="dxa"/>
            <w:shd w:val="clear" w:color="auto" w:fill="FFFFFF" w:themeFill="background1"/>
            <w:noWrap/>
            <w:hideMark/>
          </w:tcPr>
          <w:p w14:paraId="4B2846D3"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FFFFFF" w:themeFill="background1"/>
            <w:noWrap/>
            <w:hideMark/>
          </w:tcPr>
          <w:p w14:paraId="6331FC4B" w14:textId="565886FF" w:rsidR="000E147A" w:rsidRPr="00F450F9" w:rsidRDefault="000E147A" w:rsidP="000E147A">
            <w:pPr>
              <w:rPr>
                <w:rFonts w:eastAsia="Times New Roman"/>
                <w:color w:val="000000"/>
                <w:sz w:val="20"/>
                <w:szCs w:val="20"/>
                <w:lang w:eastAsia="en-GB"/>
              </w:rPr>
            </w:pPr>
            <w:r w:rsidRPr="5801D3EE">
              <w:rPr>
                <w:rFonts w:eastAsia="Times New Roman"/>
                <w:color w:val="000000" w:themeColor="text1"/>
                <w:sz w:val="20"/>
                <w:szCs w:val="20"/>
                <w:lang w:eastAsia="en-GB"/>
              </w:rPr>
              <w:t>Data was extracted from the National Patient Safety Agency’s Reporting and Learning System regarding all attempted suicides between 1</w:t>
            </w:r>
            <w:r w:rsidRPr="5801D3EE">
              <w:rPr>
                <w:rFonts w:eastAsia="Times New Roman"/>
                <w:color w:val="000000" w:themeColor="text1"/>
                <w:sz w:val="20"/>
                <w:szCs w:val="20"/>
                <w:vertAlign w:val="superscript"/>
                <w:lang w:eastAsia="en-GB"/>
              </w:rPr>
              <w:t>st</w:t>
            </w:r>
            <w:r w:rsidRPr="5801D3EE">
              <w:rPr>
                <w:rFonts w:eastAsia="Times New Roman"/>
                <w:color w:val="000000" w:themeColor="text1"/>
                <w:sz w:val="20"/>
                <w:szCs w:val="20"/>
                <w:lang w:eastAsia="en-GB"/>
              </w:rPr>
              <w:t xml:space="preserve"> January 2009 and 31</w:t>
            </w:r>
            <w:r w:rsidRPr="5801D3EE">
              <w:rPr>
                <w:rFonts w:eastAsia="Times New Roman"/>
                <w:color w:val="000000" w:themeColor="text1"/>
                <w:sz w:val="20"/>
                <w:szCs w:val="20"/>
                <w:vertAlign w:val="superscript"/>
                <w:lang w:eastAsia="en-GB"/>
              </w:rPr>
              <w:t>st</w:t>
            </w:r>
            <w:r w:rsidRPr="5801D3EE">
              <w:rPr>
                <w:rFonts w:eastAsia="Times New Roman"/>
                <w:color w:val="000000" w:themeColor="text1"/>
                <w:sz w:val="20"/>
                <w:szCs w:val="20"/>
                <w:lang w:eastAsia="en-GB"/>
              </w:rPr>
              <w:t xml:space="preserve"> December 2009 in mental health inpatient intensive care units, secure units or wards classified as adult mental health, forensic mental health, mental health rehab or older adult mental health in England and Wales</w:t>
            </w:r>
            <w:r w:rsidR="009C24C1">
              <w:rPr>
                <w:rFonts w:eastAsia="Times New Roman"/>
                <w:color w:val="000000" w:themeColor="text1"/>
                <w:sz w:val="20"/>
                <w:szCs w:val="20"/>
                <w:lang w:eastAsia="en-GB"/>
              </w:rPr>
              <w:t>. Included patients aged 17</w:t>
            </w:r>
            <w:r w:rsidR="00C54903">
              <w:rPr>
                <w:rFonts w:eastAsia="Times New Roman"/>
                <w:color w:val="000000" w:themeColor="text1"/>
                <w:sz w:val="20"/>
                <w:szCs w:val="20"/>
                <w:lang w:eastAsia="en-GB"/>
              </w:rPr>
              <w:t>-77 years old.</w:t>
            </w:r>
          </w:p>
        </w:tc>
        <w:tc>
          <w:tcPr>
            <w:tcW w:w="2977" w:type="dxa"/>
            <w:shd w:val="clear" w:color="auto" w:fill="F2F2F2" w:themeFill="background1" w:themeFillShade="F2"/>
            <w:hideMark/>
          </w:tcPr>
          <w:p w14:paraId="0FA8BBD1"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t measured.</w:t>
            </w:r>
          </w:p>
        </w:tc>
        <w:tc>
          <w:tcPr>
            <w:tcW w:w="2835" w:type="dxa"/>
            <w:shd w:val="clear" w:color="auto" w:fill="E2EFD9" w:themeFill="accent6" w:themeFillTint="33"/>
            <w:hideMark/>
          </w:tcPr>
          <w:p w14:paraId="63D25710" w14:textId="57AE98C7" w:rsidR="000E147A" w:rsidRPr="00F450F9" w:rsidRDefault="000E147A" w:rsidP="000E147A">
            <w:pPr>
              <w:rPr>
                <w:rFonts w:ascii="Calibri" w:eastAsia="Calibri" w:hAnsi="Calibri" w:cs="Calibri"/>
                <w:sz w:val="20"/>
                <w:szCs w:val="20"/>
              </w:rPr>
            </w:pPr>
            <w:r w:rsidRPr="10B3EFA1">
              <w:rPr>
                <w:rFonts w:eastAsia="Times New Roman"/>
                <w:color w:val="000000" w:themeColor="text1"/>
                <w:sz w:val="20"/>
                <w:szCs w:val="20"/>
                <w:lang w:eastAsia="en-GB"/>
              </w:rPr>
              <w:t>The analysis found that patients are discovered attempting suicide by staff checks (including intermittent observation, medication rounds, meals, routine activities) and by staff being “caringly vigilant and inquisitive” (noticing the absence of patients, their psychological distress, physical state, responding to unusual noises, etc.) It was noted that most suicide attempts occurred in evenings or at night, peaking at times of nursing shift handovers when supervision is at a reduced level</w:t>
            </w:r>
            <w:r w:rsidRPr="356C865A">
              <w:rPr>
                <w:rFonts w:eastAsia="Times New Roman"/>
                <w:color w:val="000000" w:themeColor="text1"/>
                <w:sz w:val="20"/>
                <w:szCs w:val="20"/>
                <w:lang w:eastAsia="en-GB"/>
              </w:rPr>
              <w:t>. “</w:t>
            </w:r>
            <w:r w:rsidRPr="5E775827">
              <w:rPr>
                <w:rFonts w:ascii="Calibri" w:eastAsia="Calibri" w:hAnsi="Calibri" w:cs="Calibri"/>
                <w:sz w:val="20"/>
                <w:szCs w:val="20"/>
              </w:rPr>
              <w:t xml:space="preserve">The use of intermittent observation and other patient checks should be increased, and particularly directed to private areas of the ward. All staff should act on any sense of unease or feeling that something about a patient, their behaviour, or </w:t>
            </w:r>
            <w:r w:rsidRPr="356C865A">
              <w:rPr>
                <w:rFonts w:ascii="Calibri" w:eastAsia="Calibri" w:hAnsi="Calibri" w:cs="Calibri"/>
                <w:sz w:val="20"/>
                <w:szCs w:val="20"/>
              </w:rPr>
              <w:t>noises on the ward, are not right.”</w:t>
            </w:r>
          </w:p>
        </w:tc>
        <w:tc>
          <w:tcPr>
            <w:tcW w:w="1276" w:type="dxa"/>
            <w:shd w:val="clear" w:color="auto" w:fill="FFFFFF" w:themeFill="background1"/>
            <w:hideMark/>
          </w:tcPr>
          <w:p w14:paraId="1762FDF2"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Evans et al. (2022)</w:t>
            </w:r>
          </w:p>
        </w:tc>
      </w:tr>
      <w:tr w:rsidR="000E147A" w:rsidRPr="00F450F9" w14:paraId="29105C95" w14:textId="77777777" w:rsidTr="006D5897">
        <w:trPr>
          <w:trHeight w:val="1440"/>
          <w:tblHeader/>
        </w:trPr>
        <w:tc>
          <w:tcPr>
            <w:tcW w:w="959" w:type="dxa"/>
            <w:shd w:val="clear" w:color="auto" w:fill="FFFFFF" w:themeFill="background1"/>
            <w:hideMark/>
          </w:tcPr>
          <w:p w14:paraId="666DD00A" w14:textId="6A39B6AA"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Stewart et al. (2009)</w:t>
            </w:r>
            <w:r w:rsidR="001B1FAD">
              <w:rPr>
                <w:rFonts w:eastAsia="Times New Roman" w:cstheme="minorHAnsi"/>
                <w:color w:val="000000"/>
                <w:sz w:val="20"/>
                <w:szCs w:val="20"/>
                <w:lang w:eastAsia="en-GB"/>
              </w:rPr>
              <w:t xml:space="preserve"> </w:t>
            </w:r>
            <w:r w:rsidR="001B1FAD">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4d5Q69Ve","properties":{"formattedCitation":"(117)","plainCitation":"(117)","noteIndex":0},"citationItems":[{"id":883,"uris":["http://zotero.org/users/11953550/items/TZWSIXTW"],"itemData":{"id":883,"type":"article-journal","container-title":"General Hospital Psychiatry","DOI":"10.1016/j.genhosppsych.2009.05.008","ISSN":"01638343","issue":"6","journalAbbreviation":"General Hospital Psychiatry","language":"en","license":"https://www.elsevier.com/tdm/userlicense/1.0/","page":"523-530","source":"DOI.org (Crossref)","title":"Constant special observation and self-harm on acute psychiatric wards: a longitudinal analysis","title-short":"Constant special observation and self-harm on acute psychiatric wards","volume":"31","author":[{"family":"Stewart","given":"Duncan"},{"family":"Bowers","given":"Len"},{"family":"Warburton","given":"Fiona"}],"issued":{"date-parts":[["2009",11]]}}}],"schema":"https://github.com/citation-style-language/schema/raw/master/csl-citation.json"} </w:instrText>
            </w:r>
            <w:r w:rsidR="001B1FAD">
              <w:rPr>
                <w:rFonts w:eastAsia="Times New Roman" w:cstheme="minorHAnsi"/>
                <w:color w:val="000000"/>
                <w:sz w:val="20"/>
                <w:szCs w:val="20"/>
                <w:lang w:eastAsia="en-GB"/>
              </w:rPr>
              <w:fldChar w:fldCharType="separate"/>
            </w:r>
            <w:r w:rsidR="0072491D" w:rsidRPr="0072491D">
              <w:rPr>
                <w:rFonts w:ascii="Calibri" w:hAnsi="Calibri" w:cs="Calibri"/>
                <w:sz w:val="20"/>
              </w:rPr>
              <w:t>(117)</w:t>
            </w:r>
            <w:r w:rsidR="001B1FAD">
              <w:rPr>
                <w:rFonts w:eastAsia="Times New Roman" w:cstheme="minorHAnsi"/>
                <w:color w:val="000000"/>
                <w:sz w:val="20"/>
                <w:szCs w:val="20"/>
                <w:lang w:eastAsia="en-GB"/>
              </w:rPr>
              <w:fldChar w:fldCharType="end"/>
            </w:r>
          </w:p>
          <w:p w14:paraId="0B1746D2" w14:textId="77777777" w:rsidR="000E147A" w:rsidRDefault="000E147A" w:rsidP="000E147A">
            <w:pPr>
              <w:rPr>
                <w:rFonts w:eastAsia="Times New Roman" w:cstheme="minorHAnsi"/>
                <w:color w:val="000000"/>
                <w:sz w:val="20"/>
                <w:szCs w:val="20"/>
                <w:lang w:eastAsia="en-GB"/>
              </w:rPr>
            </w:pPr>
          </w:p>
          <w:p w14:paraId="7705577F" w14:textId="1C40EA33" w:rsidR="000E147A" w:rsidRPr="00F450F9" w:rsidRDefault="000E147A" w:rsidP="000E147A">
            <w:pPr>
              <w:rPr>
                <w:rFonts w:eastAsia="Times New Roman" w:cstheme="minorHAnsi"/>
                <w:color w:val="000000"/>
                <w:sz w:val="20"/>
                <w:szCs w:val="20"/>
                <w:lang w:eastAsia="en-GB"/>
              </w:rPr>
            </w:pPr>
            <w:r w:rsidRPr="002E5604">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England</w:t>
            </w:r>
          </w:p>
        </w:tc>
        <w:tc>
          <w:tcPr>
            <w:tcW w:w="907" w:type="dxa"/>
            <w:gridSpan w:val="2"/>
            <w:shd w:val="clear" w:color="auto" w:fill="FFFFFF" w:themeFill="background1"/>
            <w:hideMark/>
          </w:tcPr>
          <w:p w14:paraId="22FA885E"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Longitudinal analysis</w:t>
            </w:r>
          </w:p>
        </w:tc>
        <w:tc>
          <w:tcPr>
            <w:tcW w:w="1361" w:type="dxa"/>
            <w:shd w:val="clear" w:color="auto" w:fill="FFFFFF" w:themeFill="background1"/>
            <w:hideMark/>
          </w:tcPr>
          <w:p w14:paraId="004E40EA" w14:textId="46C9BA3E" w:rsidR="000E147A" w:rsidRPr="00F450F9" w:rsidRDefault="000E147A" w:rsidP="000E147A">
            <w:pPr>
              <w:rPr>
                <w:rFonts w:eastAsia="Times New Roman"/>
                <w:color w:val="000000"/>
                <w:sz w:val="20"/>
                <w:szCs w:val="20"/>
                <w:lang w:eastAsia="en-GB"/>
              </w:rPr>
            </w:pPr>
            <w:r w:rsidRPr="4F43C1CF">
              <w:rPr>
                <w:rFonts w:eastAsia="Times New Roman"/>
                <w:color w:val="000000" w:themeColor="text1"/>
                <w:sz w:val="20"/>
                <w:szCs w:val="20"/>
                <w:lang w:eastAsia="en-GB"/>
              </w:rPr>
              <w:t>Special observations</w:t>
            </w:r>
          </w:p>
        </w:tc>
        <w:tc>
          <w:tcPr>
            <w:tcW w:w="2126" w:type="dxa"/>
            <w:shd w:val="clear" w:color="auto" w:fill="FFFFFF" w:themeFill="background1"/>
            <w:hideMark/>
          </w:tcPr>
          <w:p w14:paraId="551CFE6A" w14:textId="166BA283" w:rsidR="000E147A" w:rsidRPr="00F450F9" w:rsidRDefault="000E147A" w:rsidP="000E147A">
            <w:pPr>
              <w:rPr>
                <w:rFonts w:eastAsia="Times New Roman"/>
                <w:color w:val="000000"/>
                <w:sz w:val="20"/>
                <w:szCs w:val="20"/>
                <w:lang w:eastAsia="en-GB"/>
              </w:rPr>
            </w:pPr>
            <w:r w:rsidRPr="5801D3EE">
              <w:rPr>
                <w:rFonts w:eastAsia="Times New Roman"/>
                <w:color w:val="000000" w:themeColor="text1"/>
                <w:sz w:val="20"/>
                <w:szCs w:val="20"/>
                <w:lang w:eastAsia="en-GB"/>
              </w:rPr>
              <w:t>Special observation includes constant observation (the constant presence of the observer with the patient) or intermittent observation (checks at short time intervals e.g., every 15 minutes).</w:t>
            </w:r>
          </w:p>
        </w:tc>
        <w:tc>
          <w:tcPr>
            <w:tcW w:w="1418" w:type="dxa"/>
            <w:shd w:val="clear" w:color="auto" w:fill="FFFFFF" w:themeFill="background1"/>
            <w:noWrap/>
            <w:hideMark/>
          </w:tcPr>
          <w:p w14:paraId="54590532"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FFFFFF" w:themeFill="background1"/>
            <w:noWrap/>
            <w:hideMark/>
          </w:tcPr>
          <w:p w14:paraId="76292B79" w14:textId="0A947AFE"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sz w:val="20"/>
                <w:szCs w:val="20"/>
                <w:lang w:eastAsia="en-GB"/>
              </w:rPr>
              <w:t>Officially collected data covering a 2.5-year period from 16 acute</w:t>
            </w:r>
            <w:r w:rsidR="009C24C1">
              <w:rPr>
                <w:rFonts w:eastAsia="Times New Roman" w:cstheme="minorHAnsi"/>
                <w:sz w:val="20"/>
                <w:szCs w:val="20"/>
                <w:lang w:eastAsia="en-GB"/>
              </w:rPr>
              <w:t xml:space="preserve"> adult</w:t>
            </w:r>
            <w:r w:rsidRPr="00F450F9">
              <w:rPr>
                <w:rFonts w:eastAsia="Times New Roman" w:cstheme="minorHAnsi"/>
                <w:sz w:val="20"/>
                <w:szCs w:val="20"/>
                <w:lang w:eastAsia="en-GB"/>
              </w:rPr>
              <w:t xml:space="preserve"> wards at three hospitals in London</w:t>
            </w:r>
            <w:r w:rsidR="00B3686C">
              <w:rPr>
                <w:rFonts w:eastAsia="Times New Roman" w:cstheme="minorHAnsi"/>
                <w:sz w:val="20"/>
                <w:szCs w:val="20"/>
                <w:lang w:eastAsia="en-GB"/>
              </w:rPr>
              <w:t xml:space="preserve">. </w:t>
            </w:r>
          </w:p>
        </w:tc>
        <w:tc>
          <w:tcPr>
            <w:tcW w:w="2977" w:type="dxa"/>
            <w:shd w:val="clear" w:color="auto" w:fill="FFF2CC" w:themeFill="accent4" w:themeFillTint="33"/>
            <w:hideMark/>
          </w:tcPr>
          <w:p w14:paraId="2475B8C5"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 significant association between constant observation and self-harm rates in a longitudinal analysis of officially collected data covering a 2.5-year period.</w:t>
            </w:r>
          </w:p>
        </w:tc>
        <w:tc>
          <w:tcPr>
            <w:tcW w:w="2835" w:type="dxa"/>
            <w:shd w:val="clear" w:color="auto" w:fill="F2F2F2" w:themeFill="background1" w:themeFillShade="F2"/>
            <w:hideMark/>
          </w:tcPr>
          <w:p w14:paraId="533E222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t measured.</w:t>
            </w:r>
          </w:p>
        </w:tc>
        <w:tc>
          <w:tcPr>
            <w:tcW w:w="1276" w:type="dxa"/>
            <w:shd w:val="clear" w:color="auto" w:fill="FFFFFF" w:themeFill="background1"/>
            <w:hideMark/>
          </w:tcPr>
          <w:p w14:paraId="1EBE74D0" w14:textId="60E34EDC" w:rsidR="000E147A" w:rsidRPr="00F450F9" w:rsidRDefault="000E147A" w:rsidP="7D14937D">
            <w:pPr>
              <w:rPr>
                <w:rFonts w:eastAsia="Times New Roman"/>
                <w:color w:val="000000" w:themeColor="text1"/>
                <w:sz w:val="20"/>
                <w:szCs w:val="20"/>
                <w:lang w:eastAsia="en-GB"/>
              </w:rPr>
            </w:pPr>
            <w:r w:rsidRPr="7D14937D">
              <w:rPr>
                <w:rFonts w:eastAsia="Times New Roman"/>
                <w:color w:val="000000" w:themeColor="text1"/>
                <w:sz w:val="20"/>
                <w:szCs w:val="20"/>
                <w:lang w:eastAsia="en-GB"/>
              </w:rPr>
              <w:t>Evans et al. (2022)</w:t>
            </w:r>
            <w:r>
              <w:br/>
            </w:r>
            <w:r w:rsidRPr="7D14937D">
              <w:rPr>
                <w:rFonts w:eastAsia="Times New Roman"/>
                <w:color w:val="000000" w:themeColor="text1"/>
                <w:sz w:val="20"/>
                <w:szCs w:val="20"/>
                <w:lang w:eastAsia="en-GB"/>
              </w:rPr>
              <w:t>Huber et al. (2024)</w:t>
            </w:r>
          </w:p>
          <w:p w14:paraId="11B0072F" w14:textId="6BD78D90" w:rsidR="000E147A" w:rsidRPr="00F450F9" w:rsidRDefault="40DD64BD" w:rsidP="000E147A">
            <w:pPr>
              <w:rPr>
                <w:rFonts w:eastAsia="Times New Roman"/>
                <w:color w:val="000000"/>
                <w:sz w:val="20"/>
                <w:szCs w:val="20"/>
                <w:lang w:eastAsia="en-GB"/>
              </w:rPr>
            </w:pPr>
            <w:r w:rsidRPr="7D14937D">
              <w:rPr>
                <w:rFonts w:eastAsia="Times New Roman"/>
                <w:color w:val="000000" w:themeColor="text1"/>
                <w:sz w:val="20"/>
                <w:szCs w:val="20"/>
                <w:lang w:eastAsia="en-GB"/>
              </w:rPr>
              <w:t>James et al. (2012)</w:t>
            </w:r>
          </w:p>
        </w:tc>
      </w:tr>
      <w:tr w:rsidR="000E147A" w:rsidRPr="00F450F9" w14:paraId="577D2085" w14:textId="77777777" w:rsidTr="006D5897">
        <w:trPr>
          <w:trHeight w:val="1728"/>
          <w:tblHeader/>
        </w:trPr>
        <w:tc>
          <w:tcPr>
            <w:tcW w:w="959" w:type="dxa"/>
            <w:shd w:val="clear" w:color="auto" w:fill="FFFFFF" w:themeFill="background1"/>
            <w:hideMark/>
          </w:tcPr>
          <w:p w14:paraId="1A06571C" w14:textId="3A91F14D"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tewart &amp; Bowers (2012)</w:t>
            </w:r>
            <w:r w:rsidR="00F661EA">
              <w:rPr>
                <w:rFonts w:eastAsia="Times New Roman" w:cstheme="minorHAnsi"/>
                <w:color w:val="000000"/>
                <w:sz w:val="20"/>
                <w:szCs w:val="20"/>
                <w:lang w:eastAsia="en-GB"/>
              </w:rPr>
              <w:t xml:space="preserve"> </w:t>
            </w:r>
            <w:r w:rsidR="00F661EA">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Ruxcf8eu","properties":{"formattedCitation":"(120)","plainCitation":"(120)","noteIndex":0},"citationItems":[{"id":889,"uris":["http://zotero.org/users/11953550/items/5GS34LJF"],"itemData":{"id":889,"type":"article-journal","container-title":"Perspectives in Psychiatric Care","DOI":"10.1111/j.1744-6163.2010.00299.x","ISSN":"00315990","issue":"1","language":"en","license":"http://doi.wiley.com/10.1002/tdm_license_1.1","page":"2-9","source":"DOI.org (Crossref)","title":"Under the Gaze of Staff: Special Observation as Surveillance: Under the Gaze of Staff: Special Observation as Surveillance","title-short":"Under the Gaze of Staff","volume":"48","author":[{"family":"Stewart","given":"Duncan"},{"family":"Bowers","given":"Len"}],"issued":{"date-parts":[["2012",1]]}}}],"schema":"https://github.com/citation-style-language/schema/raw/master/csl-citation.json"} </w:instrText>
            </w:r>
            <w:r w:rsidR="00F661EA">
              <w:rPr>
                <w:rFonts w:eastAsia="Times New Roman" w:cstheme="minorHAnsi"/>
                <w:color w:val="000000"/>
                <w:sz w:val="20"/>
                <w:szCs w:val="20"/>
                <w:lang w:eastAsia="en-GB"/>
              </w:rPr>
              <w:fldChar w:fldCharType="separate"/>
            </w:r>
            <w:r w:rsidR="0072491D" w:rsidRPr="0072491D">
              <w:rPr>
                <w:rFonts w:ascii="Calibri" w:hAnsi="Calibri" w:cs="Calibri"/>
                <w:sz w:val="20"/>
              </w:rPr>
              <w:t>(120)</w:t>
            </w:r>
            <w:r w:rsidR="00F661EA">
              <w:rPr>
                <w:rFonts w:eastAsia="Times New Roman" w:cstheme="minorHAnsi"/>
                <w:color w:val="000000"/>
                <w:sz w:val="20"/>
                <w:szCs w:val="20"/>
                <w:lang w:eastAsia="en-GB"/>
              </w:rPr>
              <w:fldChar w:fldCharType="end"/>
            </w:r>
          </w:p>
          <w:p w14:paraId="7BF18A24" w14:textId="77777777" w:rsidR="000E147A" w:rsidRDefault="000E147A" w:rsidP="000E147A">
            <w:pPr>
              <w:rPr>
                <w:rFonts w:eastAsia="Times New Roman" w:cstheme="minorHAnsi"/>
                <w:color w:val="000000"/>
                <w:sz w:val="20"/>
                <w:szCs w:val="20"/>
                <w:lang w:eastAsia="en-GB"/>
              </w:rPr>
            </w:pPr>
          </w:p>
          <w:p w14:paraId="73BC970B" w14:textId="43BDE8B9" w:rsidR="000E147A" w:rsidRPr="00F450F9" w:rsidRDefault="000E147A" w:rsidP="000E147A">
            <w:pPr>
              <w:rPr>
                <w:rFonts w:eastAsia="Times New Roman" w:cstheme="minorHAnsi"/>
                <w:color w:val="000000"/>
                <w:sz w:val="20"/>
                <w:szCs w:val="20"/>
                <w:lang w:eastAsia="en-GB"/>
              </w:rPr>
            </w:pPr>
            <w:r w:rsidRPr="002E5604">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England</w:t>
            </w:r>
          </w:p>
        </w:tc>
        <w:tc>
          <w:tcPr>
            <w:tcW w:w="907" w:type="dxa"/>
            <w:gridSpan w:val="2"/>
            <w:shd w:val="clear" w:color="auto" w:fill="FFFFFF" w:themeFill="background1"/>
            <w:hideMark/>
          </w:tcPr>
          <w:p w14:paraId="24FB75D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Cross-sectional</w:t>
            </w:r>
          </w:p>
        </w:tc>
        <w:tc>
          <w:tcPr>
            <w:tcW w:w="1361" w:type="dxa"/>
            <w:shd w:val="clear" w:color="auto" w:fill="FFFFFF" w:themeFill="background1"/>
            <w:hideMark/>
          </w:tcPr>
          <w:p w14:paraId="5DE366EE"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pecial observations</w:t>
            </w:r>
          </w:p>
        </w:tc>
        <w:tc>
          <w:tcPr>
            <w:tcW w:w="2126" w:type="dxa"/>
            <w:shd w:val="clear" w:color="auto" w:fill="FFFFFF" w:themeFill="background1"/>
            <w:hideMark/>
          </w:tcPr>
          <w:p w14:paraId="77F0A567" w14:textId="0216A3E9" w:rsidR="000E147A" w:rsidRPr="00F450F9" w:rsidRDefault="000E147A" w:rsidP="000E147A">
            <w:pPr>
              <w:rPr>
                <w:rFonts w:eastAsia="Times New Roman"/>
                <w:color w:val="000000"/>
                <w:sz w:val="20"/>
                <w:szCs w:val="20"/>
                <w:lang w:eastAsia="en-GB"/>
              </w:rPr>
            </w:pPr>
            <w:r w:rsidRPr="54C94A62">
              <w:rPr>
                <w:rFonts w:eastAsia="Times New Roman"/>
                <w:color w:val="000000" w:themeColor="text1"/>
                <w:sz w:val="20"/>
                <w:szCs w:val="20"/>
                <w:lang w:eastAsia="en-GB"/>
              </w:rPr>
              <w:t>Special observation includes constant observation (the constant presence of the observer with the patient, with or without engagement) or intermittent observation (checks at short time intervals e.g., every 15 minutes).</w:t>
            </w:r>
          </w:p>
        </w:tc>
        <w:tc>
          <w:tcPr>
            <w:tcW w:w="1418" w:type="dxa"/>
            <w:shd w:val="clear" w:color="auto" w:fill="FFFFFF" w:themeFill="background1"/>
            <w:noWrap/>
            <w:hideMark/>
          </w:tcPr>
          <w:p w14:paraId="660664AA"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FFFFFF" w:themeFill="background1"/>
            <w:noWrap/>
            <w:hideMark/>
          </w:tcPr>
          <w:p w14:paraId="1E50BE87" w14:textId="614BF139" w:rsidR="000E147A" w:rsidRPr="00F450F9" w:rsidRDefault="000E147A" w:rsidP="000E147A">
            <w:pPr>
              <w:rPr>
                <w:rFonts w:eastAsia="Times New Roman"/>
                <w:color w:val="000000"/>
                <w:sz w:val="20"/>
                <w:szCs w:val="20"/>
                <w:lang w:eastAsia="en-GB"/>
              </w:rPr>
            </w:pPr>
            <w:r w:rsidRPr="26E7A4D1">
              <w:rPr>
                <w:rFonts w:eastAsia="Times New Roman"/>
                <w:color w:val="000000" w:themeColor="text1"/>
                <w:sz w:val="20"/>
                <w:szCs w:val="20"/>
                <w:lang w:eastAsia="en-GB"/>
              </w:rPr>
              <w:t xml:space="preserve">Data from end-of-shift reports completed by nurses on 136 acute </w:t>
            </w:r>
            <w:r w:rsidR="00B3686C">
              <w:rPr>
                <w:rFonts w:eastAsia="Times New Roman"/>
                <w:color w:val="000000" w:themeColor="text1"/>
                <w:sz w:val="20"/>
                <w:szCs w:val="20"/>
                <w:lang w:eastAsia="en-GB"/>
              </w:rPr>
              <w:t xml:space="preserve">adult </w:t>
            </w:r>
            <w:r w:rsidRPr="26E7A4D1">
              <w:rPr>
                <w:rFonts w:eastAsia="Times New Roman"/>
                <w:color w:val="000000" w:themeColor="text1"/>
                <w:sz w:val="20"/>
                <w:szCs w:val="20"/>
                <w:lang w:eastAsia="en-GB"/>
              </w:rPr>
              <w:t>mental health wards in 67 English hospitals during 2004 and 2005</w:t>
            </w:r>
          </w:p>
        </w:tc>
        <w:tc>
          <w:tcPr>
            <w:tcW w:w="2977" w:type="dxa"/>
            <w:shd w:val="clear" w:color="auto" w:fill="E2EFD9" w:themeFill="accent6" w:themeFillTint="33"/>
            <w:hideMark/>
          </w:tcPr>
          <w:p w14:paraId="1AAA02AF"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egative correlation between intermittent observations and incidents of self-harm.</w:t>
            </w:r>
          </w:p>
        </w:tc>
        <w:tc>
          <w:tcPr>
            <w:tcW w:w="2835" w:type="dxa"/>
            <w:shd w:val="clear" w:color="auto" w:fill="F2F2F2" w:themeFill="background1" w:themeFillShade="F2"/>
            <w:hideMark/>
          </w:tcPr>
          <w:p w14:paraId="0735AB8D"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t measured.</w:t>
            </w:r>
          </w:p>
        </w:tc>
        <w:tc>
          <w:tcPr>
            <w:tcW w:w="1276" w:type="dxa"/>
            <w:shd w:val="clear" w:color="auto" w:fill="FFFFFF" w:themeFill="background1"/>
            <w:hideMark/>
          </w:tcPr>
          <w:p w14:paraId="3102E7A3"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Evans et al. (2022)</w:t>
            </w:r>
          </w:p>
        </w:tc>
      </w:tr>
      <w:tr w:rsidR="000E147A" w:rsidRPr="00F450F9" w14:paraId="4C91456F" w14:textId="77777777" w:rsidTr="006D5897">
        <w:trPr>
          <w:trHeight w:val="2895"/>
          <w:tblHeader/>
        </w:trPr>
        <w:tc>
          <w:tcPr>
            <w:tcW w:w="959" w:type="dxa"/>
            <w:shd w:val="clear" w:color="auto" w:fill="FFFFFF" w:themeFill="background1"/>
            <w:hideMark/>
          </w:tcPr>
          <w:p w14:paraId="5995B3E0" w14:textId="0DECC595" w:rsidR="000E147A" w:rsidRDefault="000E147A" w:rsidP="000E147A">
            <w:pPr>
              <w:rPr>
                <w:rFonts w:eastAsia="Times New Roman"/>
                <w:color w:val="000000"/>
                <w:sz w:val="20"/>
                <w:szCs w:val="20"/>
                <w:lang w:eastAsia="en-GB"/>
              </w:rPr>
            </w:pPr>
            <w:r w:rsidRPr="255CF98A">
              <w:rPr>
                <w:rFonts w:eastAsia="Times New Roman"/>
                <w:color w:val="000000" w:themeColor="text1"/>
                <w:sz w:val="20"/>
                <w:szCs w:val="20"/>
                <w:lang w:eastAsia="en-GB"/>
              </w:rPr>
              <w:lastRenderedPageBreak/>
              <w:t>Stewart, Bowers &amp; Ross (</w:t>
            </w:r>
            <w:r w:rsidRPr="1CA6C9B0">
              <w:rPr>
                <w:rFonts w:eastAsia="Times New Roman"/>
                <w:color w:val="000000" w:themeColor="text1"/>
                <w:sz w:val="20"/>
                <w:szCs w:val="20"/>
                <w:lang w:eastAsia="en-GB"/>
              </w:rPr>
              <w:t>2012</w:t>
            </w:r>
            <w:r w:rsidRPr="255CF98A">
              <w:rPr>
                <w:rFonts w:eastAsia="Times New Roman"/>
                <w:color w:val="000000" w:themeColor="text1"/>
                <w:sz w:val="20"/>
                <w:szCs w:val="20"/>
                <w:lang w:eastAsia="en-GB"/>
              </w:rPr>
              <w:t>)</w:t>
            </w:r>
            <w:r w:rsidR="00750A38">
              <w:rPr>
                <w:rFonts w:eastAsia="Times New Roman"/>
                <w:color w:val="000000" w:themeColor="text1"/>
                <w:sz w:val="20"/>
                <w:szCs w:val="20"/>
                <w:lang w:eastAsia="en-GB"/>
              </w:rPr>
              <w:t xml:space="preserve"> </w:t>
            </w:r>
            <w:r w:rsidR="00750A38">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k7RtrMAZ","properties":{"formattedCitation":"(122)","plainCitation":"(122)","noteIndex":0},"citationItems":[{"id":890,"uris":["http://zotero.org/users/11953550/items/QAX8BKGG"],"itemData":{"id":890,"type":"article-journal","abstract":"stewart d., bowers l. &amp; ross j. (2012) \n                Managing risk and conflict behaviours in acute psychiatry: the dual role of constant special observation.\n                Journal of Advanced Nursing\n                68\n                (6), 1340–1348.\n              \n            \n            \n              Abstract\n              \n                Aims. \n                This is a report of a study of events before and after the use of constant special observation on acute psychiatric wards, and the characteristics of patients who received it.\n              \n              \n                Background. \n                Constant special observation is a method of preventing acutely disturbed inpatients from harming themselves or others. It has been characterized as impersonal, intrusive and non‐therapeutic. The circumstances of its use and place in broader intervention strategies are not well understood.\n              \n              \n                Methods. \n                A sample of 522 patients were recruited from 84 acute psychiatric wards in 31 hospital locations in London and surrounding areas during 2009–2010. Data were collected for the first 2 weeks of admission from patients’ case notes.\n              \n              \n                Results. \n                Sixteen per cent of patients received constant special observation during the first 2 weeks in hospital (7% at the point of admission and 11% after admission), but with variation between hospitals. Absconding, violence and self‐harm were the most common events to precede constant special observation during a shift. Other methods of containment, especially intermittent special observation, were frequently tried first. Episodes of constant special observation often involved de‐escalation and extra medication. Aggression was more prominent during than before constant special observation. Attempted suicides were limited to postadmission episodes.\n              \n              \n                Conclusion. \n                Constant special observation is usually used in combination with other forms of containment, irrespective of when it is initiated. Placing patients considered at risk of suicide under constant special observation on admission may have a protective effect.","container-title":"Journal of Advanced Nursing","DOI":"10.1111/j.1365-2648.2011.05844.x","ISSN":"0309-2402, 1365-2648","issue":"6","journalAbbreviation":"Journal of Advanced Nursing","language":"en","license":"http://onlinelibrary.wiley.com/termsAndConditions#vor","page":"1340-1348","source":"DOI.org (Crossref)","title":"Managing risk and conflict behaviours in acute psychiatry: the dual role of constant special observation","title-short":"Managing risk and conflict behaviours in acute psychiatry","volume":"68","author":[{"family":"Stewart","given":"Duncan"},{"family":"Bowers","given":"Len"},{"family":"Ross","given":"Jamie"}],"issued":{"date-parts":[["2012",6]]}}}],"schema":"https://github.com/citation-style-language/schema/raw/master/csl-citation.json"} </w:instrText>
            </w:r>
            <w:r w:rsidR="00750A38">
              <w:rPr>
                <w:rFonts w:eastAsia="Times New Roman"/>
                <w:color w:val="000000" w:themeColor="text1"/>
                <w:sz w:val="20"/>
                <w:szCs w:val="20"/>
                <w:lang w:eastAsia="en-GB"/>
              </w:rPr>
              <w:fldChar w:fldCharType="separate"/>
            </w:r>
            <w:r w:rsidR="0072491D" w:rsidRPr="0072491D">
              <w:rPr>
                <w:rFonts w:ascii="Calibri" w:hAnsi="Calibri" w:cs="Calibri"/>
                <w:sz w:val="20"/>
              </w:rPr>
              <w:t>(122)</w:t>
            </w:r>
            <w:r w:rsidR="00750A38">
              <w:rPr>
                <w:rFonts w:eastAsia="Times New Roman"/>
                <w:color w:val="000000" w:themeColor="text1"/>
                <w:sz w:val="20"/>
                <w:szCs w:val="20"/>
                <w:lang w:eastAsia="en-GB"/>
              </w:rPr>
              <w:fldChar w:fldCharType="end"/>
            </w:r>
          </w:p>
          <w:p w14:paraId="4D47303A" w14:textId="77777777" w:rsidR="000E147A" w:rsidRDefault="000E147A" w:rsidP="000E147A">
            <w:pPr>
              <w:rPr>
                <w:rFonts w:eastAsia="Times New Roman" w:cstheme="minorHAnsi"/>
                <w:color w:val="000000"/>
                <w:sz w:val="20"/>
                <w:szCs w:val="20"/>
                <w:lang w:eastAsia="en-GB"/>
              </w:rPr>
            </w:pPr>
          </w:p>
          <w:p w14:paraId="76557304" w14:textId="57FC86C5" w:rsidR="000E147A" w:rsidRPr="00F450F9" w:rsidRDefault="000E147A" w:rsidP="000E147A">
            <w:pPr>
              <w:rPr>
                <w:rFonts w:eastAsia="Times New Roman" w:cstheme="minorHAnsi"/>
                <w:color w:val="000000"/>
                <w:sz w:val="20"/>
                <w:szCs w:val="20"/>
                <w:lang w:eastAsia="en-GB"/>
              </w:rPr>
            </w:pPr>
            <w:r w:rsidRPr="00314E34">
              <w:rPr>
                <w:rFonts w:eastAsia="Times New Roman" w:cstheme="minorHAnsi"/>
                <w:color w:val="000000"/>
                <w:sz w:val="20"/>
                <w:szCs w:val="20"/>
                <w:u w:val="single"/>
                <w:lang w:eastAsia="en-GB"/>
              </w:rPr>
              <w:t xml:space="preserve">Country: </w:t>
            </w:r>
            <w:r>
              <w:rPr>
                <w:rFonts w:eastAsia="Times New Roman" w:cstheme="minorHAnsi"/>
                <w:color w:val="000000"/>
                <w:sz w:val="20"/>
                <w:szCs w:val="20"/>
                <w:lang w:eastAsia="en-GB"/>
              </w:rPr>
              <w:t>England</w:t>
            </w:r>
          </w:p>
        </w:tc>
        <w:tc>
          <w:tcPr>
            <w:tcW w:w="907" w:type="dxa"/>
            <w:gridSpan w:val="2"/>
            <w:shd w:val="clear" w:color="auto" w:fill="FFFFFF" w:themeFill="background1"/>
            <w:hideMark/>
          </w:tcPr>
          <w:p w14:paraId="472A6573" w14:textId="04B715E9" w:rsidR="000E147A" w:rsidRPr="00F450F9" w:rsidRDefault="000E147A" w:rsidP="000E147A">
            <w:pPr>
              <w:rPr>
                <w:rFonts w:eastAsia="Times New Roman"/>
                <w:color w:val="000000"/>
                <w:sz w:val="20"/>
                <w:szCs w:val="20"/>
                <w:lang w:eastAsia="en-GB"/>
              </w:rPr>
            </w:pPr>
            <w:r w:rsidRPr="322B3AFB">
              <w:rPr>
                <w:rFonts w:eastAsia="Times New Roman"/>
                <w:color w:val="000000" w:themeColor="text1"/>
                <w:sz w:val="20"/>
                <w:szCs w:val="20"/>
                <w:lang w:eastAsia="en-GB"/>
              </w:rPr>
              <w:t xml:space="preserve">Cross-sectional, retrospective, </w:t>
            </w:r>
            <w:r w:rsidR="65BF22F9" w:rsidRPr="7FA70C30">
              <w:rPr>
                <w:rFonts w:eastAsia="Times New Roman"/>
                <w:color w:val="000000" w:themeColor="text1"/>
                <w:sz w:val="20"/>
                <w:szCs w:val="20"/>
                <w:lang w:eastAsia="en-GB"/>
              </w:rPr>
              <w:t>case</w:t>
            </w:r>
            <w:r w:rsidR="40BAC868" w:rsidRPr="7FA70C30">
              <w:rPr>
                <w:rFonts w:eastAsia="Times New Roman"/>
                <w:color w:val="000000" w:themeColor="text1"/>
                <w:sz w:val="20"/>
                <w:szCs w:val="20"/>
                <w:lang w:eastAsia="en-GB"/>
              </w:rPr>
              <w:t xml:space="preserve"> </w:t>
            </w:r>
            <w:r w:rsidR="65BF22F9" w:rsidRPr="7FA70C30">
              <w:rPr>
                <w:rFonts w:eastAsia="Times New Roman"/>
                <w:color w:val="000000" w:themeColor="text1"/>
                <w:sz w:val="20"/>
                <w:szCs w:val="20"/>
                <w:lang w:eastAsia="en-GB"/>
              </w:rPr>
              <w:t>note</w:t>
            </w:r>
            <w:r w:rsidRPr="322B3AFB">
              <w:rPr>
                <w:rFonts w:eastAsia="Times New Roman"/>
                <w:color w:val="000000" w:themeColor="text1"/>
                <w:sz w:val="20"/>
                <w:szCs w:val="20"/>
                <w:lang w:eastAsia="en-GB"/>
              </w:rPr>
              <w:t xml:space="preserve"> study</w:t>
            </w:r>
          </w:p>
        </w:tc>
        <w:tc>
          <w:tcPr>
            <w:tcW w:w="1361" w:type="dxa"/>
            <w:shd w:val="clear" w:color="auto" w:fill="FFFFFF" w:themeFill="background1"/>
            <w:hideMark/>
          </w:tcPr>
          <w:p w14:paraId="4082D680" w14:textId="05133B8D" w:rsidR="000E147A" w:rsidRPr="00F450F9" w:rsidRDefault="000E147A" w:rsidP="000E147A">
            <w:pPr>
              <w:rPr>
                <w:rFonts w:eastAsia="Times New Roman"/>
                <w:color w:val="000000"/>
                <w:sz w:val="20"/>
                <w:szCs w:val="20"/>
                <w:lang w:eastAsia="en-GB"/>
              </w:rPr>
            </w:pPr>
            <w:r w:rsidRPr="1CA6C9B0">
              <w:rPr>
                <w:rFonts w:eastAsia="Times New Roman"/>
                <w:color w:val="000000" w:themeColor="text1"/>
                <w:sz w:val="20"/>
                <w:szCs w:val="20"/>
                <w:lang w:eastAsia="en-GB"/>
              </w:rPr>
              <w:t>Constant observation</w:t>
            </w:r>
          </w:p>
        </w:tc>
        <w:tc>
          <w:tcPr>
            <w:tcW w:w="2126" w:type="dxa"/>
            <w:shd w:val="clear" w:color="auto" w:fill="FFFFFF" w:themeFill="background1"/>
            <w:hideMark/>
          </w:tcPr>
          <w:p w14:paraId="766BD1A6" w14:textId="6F57792F" w:rsidR="000E147A" w:rsidRPr="00F450F9" w:rsidRDefault="000E147A" w:rsidP="000E147A">
            <w:pPr>
              <w:rPr>
                <w:rFonts w:eastAsia="Times New Roman"/>
                <w:color w:val="000000"/>
                <w:sz w:val="20"/>
                <w:szCs w:val="20"/>
                <w:lang w:eastAsia="en-GB"/>
              </w:rPr>
            </w:pPr>
            <w:r w:rsidRPr="30AA4183">
              <w:rPr>
                <w:rFonts w:eastAsia="Times New Roman"/>
                <w:color w:val="000000" w:themeColor="text1"/>
                <w:sz w:val="20"/>
                <w:szCs w:val="20"/>
                <w:lang w:eastAsia="en-GB"/>
              </w:rPr>
              <w:t>Constant special observation (CSO</w:t>
            </w:r>
            <w:r w:rsidRPr="262E544D">
              <w:rPr>
                <w:rFonts w:eastAsia="Times New Roman"/>
                <w:color w:val="000000" w:themeColor="text1"/>
                <w:sz w:val="20"/>
                <w:szCs w:val="20"/>
                <w:lang w:eastAsia="en-GB"/>
              </w:rPr>
              <w:t>):</w:t>
            </w:r>
            <w:r w:rsidRPr="30AA4183">
              <w:rPr>
                <w:rFonts w:eastAsia="Times New Roman"/>
                <w:color w:val="000000" w:themeColor="text1"/>
                <w:sz w:val="20"/>
                <w:szCs w:val="20"/>
                <w:lang w:eastAsia="en-GB"/>
              </w:rPr>
              <w:t xml:space="preserve"> the constant presence of </w:t>
            </w:r>
            <w:r w:rsidRPr="625BEFFA">
              <w:rPr>
                <w:rFonts w:eastAsia="Times New Roman"/>
                <w:color w:val="000000" w:themeColor="text1"/>
                <w:sz w:val="20"/>
                <w:szCs w:val="20"/>
                <w:lang w:eastAsia="en-GB"/>
              </w:rPr>
              <w:t>a designated</w:t>
            </w:r>
            <w:r w:rsidRPr="6F61E0DE">
              <w:rPr>
                <w:rFonts w:eastAsia="Times New Roman"/>
                <w:color w:val="000000" w:themeColor="text1"/>
                <w:sz w:val="20"/>
                <w:szCs w:val="20"/>
                <w:lang w:eastAsia="en-GB"/>
              </w:rPr>
              <w:t xml:space="preserve"> staff member within arm’s length </w:t>
            </w:r>
            <w:r w:rsidRPr="0F75FD30">
              <w:rPr>
                <w:rFonts w:eastAsia="Times New Roman"/>
                <w:color w:val="000000" w:themeColor="text1"/>
                <w:sz w:val="20"/>
                <w:szCs w:val="20"/>
                <w:lang w:eastAsia="en-GB"/>
              </w:rPr>
              <w:t>or within eyesight of the</w:t>
            </w:r>
            <w:r w:rsidRPr="30AA4183" w:rsidDel="003E513D">
              <w:rPr>
                <w:rFonts w:eastAsia="Times New Roman"/>
                <w:color w:val="000000" w:themeColor="text1"/>
                <w:sz w:val="20"/>
                <w:szCs w:val="20"/>
                <w:lang w:eastAsia="en-GB"/>
              </w:rPr>
              <w:t xml:space="preserve"> </w:t>
            </w:r>
            <w:r w:rsidRPr="30AA4183">
              <w:rPr>
                <w:rFonts w:eastAsia="Times New Roman"/>
                <w:color w:val="000000" w:themeColor="text1"/>
                <w:sz w:val="20"/>
                <w:szCs w:val="20"/>
                <w:lang w:eastAsia="en-GB"/>
              </w:rPr>
              <w:t>patient.</w:t>
            </w:r>
          </w:p>
        </w:tc>
        <w:tc>
          <w:tcPr>
            <w:tcW w:w="1418" w:type="dxa"/>
            <w:shd w:val="clear" w:color="auto" w:fill="FFFFFF" w:themeFill="background1"/>
            <w:noWrap/>
            <w:hideMark/>
          </w:tcPr>
          <w:p w14:paraId="2156D5C0"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FFFFFF" w:themeFill="background1"/>
            <w:noWrap/>
            <w:hideMark/>
          </w:tcPr>
          <w:p w14:paraId="1B52F7C0" w14:textId="7F61100D" w:rsidR="000E147A" w:rsidRPr="00F450F9" w:rsidRDefault="000E147A" w:rsidP="000E147A">
            <w:pPr>
              <w:rPr>
                <w:rFonts w:eastAsia="Times New Roman"/>
                <w:color w:val="000000"/>
                <w:sz w:val="20"/>
                <w:szCs w:val="20"/>
                <w:lang w:eastAsia="en-GB"/>
              </w:rPr>
            </w:pPr>
            <w:r w:rsidRPr="322B3AFB">
              <w:rPr>
                <w:rFonts w:eastAsia="Times New Roman"/>
                <w:color w:val="000000" w:themeColor="text1"/>
                <w:sz w:val="20"/>
                <w:szCs w:val="20"/>
                <w:lang w:eastAsia="en-GB"/>
              </w:rPr>
              <w:t>84 acute</w:t>
            </w:r>
            <w:r w:rsidR="00B3686C">
              <w:rPr>
                <w:rFonts w:eastAsia="Times New Roman"/>
                <w:color w:val="000000" w:themeColor="text1"/>
                <w:sz w:val="20"/>
                <w:szCs w:val="20"/>
                <w:lang w:eastAsia="en-GB"/>
              </w:rPr>
              <w:t xml:space="preserve"> adult</w:t>
            </w:r>
            <w:r w:rsidRPr="322B3AFB">
              <w:rPr>
                <w:rFonts w:eastAsia="Times New Roman"/>
                <w:color w:val="000000" w:themeColor="text1"/>
                <w:sz w:val="20"/>
                <w:szCs w:val="20"/>
                <w:lang w:eastAsia="en-GB"/>
              </w:rPr>
              <w:t xml:space="preserve"> psychiatric wards in 31 hospital locations in London and surrounding areas during 2009-2010. Data collected for the first two weeks of admission from 522 patients’ case notes</w:t>
            </w:r>
            <w:r w:rsidRPr="1ECA7AF5">
              <w:rPr>
                <w:rFonts w:eastAsia="Times New Roman"/>
                <w:color w:val="000000" w:themeColor="text1"/>
                <w:sz w:val="20"/>
                <w:szCs w:val="20"/>
                <w:lang w:eastAsia="en-GB"/>
              </w:rPr>
              <w:t>.</w:t>
            </w:r>
          </w:p>
        </w:tc>
        <w:tc>
          <w:tcPr>
            <w:tcW w:w="2977" w:type="dxa"/>
            <w:shd w:val="clear" w:color="auto" w:fill="F2F2F2" w:themeFill="background1" w:themeFillShade="F2"/>
            <w:hideMark/>
          </w:tcPr>
          <w:p w14:paraId="58F741C9" w14:textId="7825CA93" w:rsidR="000E147A" w:rsidRPr="00F450F9" w:rsidRDefault="000E147A" w:rsidP="000E147A">
            <w:pPr>
              <w:rPr>
                <w:rFonts w:eastAsia="Times New Roman"/>
                <w:color w:val="000000"/>
                <w:sz w:val="20"/>
                <w:szCs w:val="20"/>
                <w:lang w:eastAsia="en-GB"/>
              </w:rPr>
            </w:pPr>
            <w:r w:rsidRPr="3B5CFC4F">
              <w:rPr>
                <w:rFonts w:eastAsia="Times New Roman"/>
                <w:color w:val="000000" w:themeColor="text1"/>
                <w:sz w:val="20"/>
                <w:szCs w:val="20"/>
                <w:lang w:eastAsia="en-GB"/>
              </w:rPr>
              <w:t xml:space="preserve">A small number of self-harm incidents did occur during constant observation. </w:t>
            </w:r>
            <w:r w:rsidRPr="1D4C7C59">
              <w:rPr>
                <w:rFonts w:eastAsia="Times New Roman"/>
                <w:color w:val="000000" w:themeColor="text1"/>
                <w:sz w:val="20"/>
                <w:szCs w:val="20"/>
                <w:lang w:eastAsia="en-GB"/>
              </w:rPr>
              <w:t>Constant observation</w:t>
            </w:r>
            <w:r w:rsidRPr="30AA4183">
              <w:rPr>
                <w:rFonts w:eastAsia="Times New Roman"/>
                <w:color w:val="000000" w:themeColor="text1"/>
                <w:sz w:val="20"/>
                <w:szCs w:val="20"/>
                <w:lang w:eastAsia="en-GB"/>
              </w:rPr>
              <w:t xml:space="preserve"> cannot be viewed in isolation from other forms of containment. A range of interventions are frequently used both before and during </w:t>
            </w:r>
            <w:r w:rsidRPr="3B5CFC4F">
              <w:rPr>
                <w:rFonts w:eastAsia="Times New Roman"/>
                <w:color w:val="000000" w:themeColor="text1"/>
                <w:sz w:val="20"/>
                <w:szCs w:val="20"/>
                <w:lang w:eastAsia="en-GB"/>
              </w:rPr>
              <w:t>constant observation.</w:t>
            </w:r>
            <w:r w:rsidRPr="6A079022">
              <w:rPr>
                <w:rFonts w:eastAsia="Times New Roman"/>
                <w:color w:val="000000" w:themeColor="text1"/>
                <w:sz w:val="20"/>
                <w:szCs w:val="20"/>
                <w:lang w:eastAsia="en-GB"/>
              </w:rPr>
              <w:t xml:space="preserve"> No significance testing reported.</w:t>
            </w:r>
          </w:p>
        </w:tc>
        <w:tc>
          <w:tcPr>
            <w:tcW w:w="2835" w:type="dxa"/>
            <w:shd w:val="clear" w:color="auto" w:fill="F2F2F2" w:themeFill="background1" w:themeFillShade="F2"/>
            <w:hideMark/>
          </w:tcPr>
          <w:p w14:paraId="20A3AF56" w14:textId="09E9BDFE" w:rsidR="000E147A" w:rsidRPr="00F450F9" w:rsidRDefault="000E147A" w:rsidP="000E147A">
            <w:pPr>
              <w:rPr>
                <w:rFonts w:eastAsia="Times New Roman"/>
                <w:color w:val="000000"/>
                <w:sz w:val="20"/>
                <w:szCs w:val="20"/>
                <w:lang w:eastAsia="en-GB"/>
              </w:rPr>
            </w:pPr>
            <w:r w:rsidRPr="30AA4183">
              <w:rPr>
                <w:rFonts w:eastAsia="Times New Roman"/>
                <w:color w:val="000000" w:themeColor="text1"/>
                <w:sz w:val="20"/>
                <w:szCs w:val="20"/>
                <w:lang w:eastAsia="en-GB"/>
              </w:rPr>
              <w:t>Attempted suicides were limited to constant observation episodes initiated post-admission only (not on admission). This provides some evidence supporting the idea that placing patients with a known self-harm or suicide risk under constant observation when they are admitted may have a modest protective effect of preventing patients attempting suicide, at least while they are under observation.</w:t>
            </w:r>
            <w:r w:rsidRPr="265B1DAD">
              <w:rPr>
                <w:rFonts w:eastAsia="Times New Roman"/>
                <w:color w:val="000000" w:themeColor="text1"/>
                <w:sz w:val="20"/>
                <w:szCs w:val="20"/>
                <w:lang w:eastAsia="en-GB"/>
              </w:rPr>
              <w:t xml:space="preserve"> </w:t>
            </w:r>
            <w:r w:rsidRPr="6A079022">
              <w:rPr>
                <w:rFonts w:eastAsia="Times New Roman"/>
                <w:color w:val="000000" w:themeColor="text1"/>
                <w:sz w:val="20"/>
                <w:szCs w:val="20"/>
                <w:lang w:eastAsia="en-GB"/>
              </w:rPr>
              <w:t>No significance testing reported.</w:t>
            </w:r>
          </w:p>
        </w:tc>
        <w:tc>
          <w:tcPr>
            <w:tcW w:w="1276" w:type="dxa"/>
            <w:shd w:val="clear" w:color="auto" w:fill="FFFFFF" w:themeFill="background1"/>
            <w:hideMark/>
          </w:tcPr>
          <w:p w14:paraId="428A3EA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Evans et al. (2022)</w:t>
            </w:r>
          </w:p>
        </w:tc>
      </w:tr>
      <w:tr w:rsidR="00C447DF" w:rsidRPr="00F450F9" w14:paraId="4C4E10ED" w14:textId="77777777" w:rsidTr="006D5897">
        <w:trPr>
          <w:trHeight w:val="312"/>
          <w:tblHeader/>
        </w:trPr>
        <w:tc>
          <w:tcPr>
            <w:tcW w:w="15276" w:type="dxa"/>
            <w:gridSpan w:val="10"/>
            <w:shd w:val="clear" w:color="auto" w:fill="FFFFFF" w:themeFill="background1"/>
          </w:tcPr>
          <w:p w14:paraId="74FA95B4" w14:textId="41988571" w:rsidR="00C447DF" w:rsidRPr="00C447DF" w:rsidRDefault="00C447DF" w:rsidP="000E147A">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Ward- and organisation-level approaches</w:t>
            </w:r>
          </w:p>
        </w:tc>
      </w:tr>
      <w:tr w:rsidR="000E147A" w:rsidRPr="00F450F9" w14:paraId="2A259B57" w14:textId="77777777" w:rsidTr="006D5897">
        <w:trPr>
          <w:trHeight w:val="6660"/>
          <w:tblHeader/>
        </w:trPr>
        <w:tc>
          <w:tcPr>
            <w:tcW w:w="959" w:type="dxa"/>
            <w:shd w:val="clear" w:color="auto" w:fill="auto"/>
            <w:hideMark/>
          </w:tcPr>
          <w:p w14:paraId="4A355FA1" w14:textId="05DDB01D"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Bowers et al. (2015)</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XsIpiMXA","properties":{"formattedCitation":"(123)","plainCitation":"(123)","noteIndex":0},"citationItems":[{"id":837,"uris":["http://zotero.org/users/11953550/items/NN34S3Y5"],"itemData":{"id":837,"type":"article-journal","container-title":"International Journal of Nursing Studies","DOI":"10.1016/j.ijnurstu.2015.05.001","ISSN":"00207489","issue":"9","journalAbbreviation":"International Journal of Nursing Studies","language":"en","page":"1412-1422","source":"DOI.org (Crossref)","title":"Reducing conflict and containment rates on acute psychiatric wards: The Safewards cluster randomised controlled trial","title-short":"Reducing conflict and containment rates on acute psychiatric wards","volume":"52","author":[{"family":"Bowers","given":"Len"},{"family":"James","given":"Karen"},{"family":"Quirk","given":"Alan"},{"family":"Simpson","given":"Alan"},{"family":"Stewart","given":"Duncan"},{"family":"Hodsoll","given":"John"}],"issued":{"date-parts":[["2015",9]]}}}],"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123)</w:t>
            </w:r>
            <w:r>
              <w:rPr>
                <w:rFonts w:eastAsia="Times New Roman" w:cstheme="minorHAnsi"/>
                <w:color w:val="000000"/>
                <w:sz w:val="20"/>
                <w:szCs w:val="20"/>
                <w:lang w:eastAsia="en-GB"/>
              </w:rPr>
              <w:fldChar w:fldCharType="end"/>
            </w:r>
          </w:p>
          <w:p w14:paraId="765DF608" w14:textId="77777777" w:rsidR="000E147A" w:rsidRDefault="000E147A" w:rsidP="000E147A">
            <w:pPr>
              <w:rPr>
                <w:rFonts w:eastAsia="Times New Roman" w:cstheme="minorHAnsi"/>
                <w:color w:val="000000"/>
                <w:sz w:val="20"/>
                <w:szCs w:val="20"/>
                <w:lang w:eastAsia="en-GB"/>
              </w:rPr>
            </w:pPr>
          </w:p>
          <w:p w14:paraId="16341DF2" w14:textId="7723B6B1" w:rsidR="000E147A" w:rsidRPr="00F450F9" w:rsidRDefault="000E147A" w:rsidP="000E147A">
            <w:pPr>
              <w:rPr>
                <w:rFonts w:eastAsia="Times New Roman"/>
                <w:color w:val="000000"/>
                <w:sz w:val="20"/>
                <w:szCs w:val="20"/>
                <w:lang w:eastAsia="en-GB"/>
              </w:rPr>
            </w:pPr>
            <w:r w:rsidRPr="28073D83">
              <w:rPr>
                <w:rFonts w:eastAsia="Times New Roman"/>
                <w:color w:val="000000" w:themeColor="text1"/>
                <w:sz w:val="20"/>
                <w:szCs w:val="20"/>
                <w:u w:val="single"/>
                <w:lang w:eastAsia="en-GB"/>
              </w:rPr>
              <w:t>Country:</w:t>
            </w:r>
            <w:r w:rsidRPr="28073D83">
              <w:rPr>
                <w:rFonts w:eastAsia="Times New Roman"/>
                <w:color w:val="000000" w:themeColor="text1"/>
                <w:sz w:val="20"/>
                <w:szCs w:val="20"/>
                <w:lang w:eastAsia="en-GB"/>
              </w:rPr>
              <w:t xml:space="preserve"> England</w:t>
            </w:r>
          </w:p>
        </w:tc>
        <w:tc>
          <w:tcPr>
            <w:tcW w:w="907" w:type="dxa"/>
            <w:gridSpan w:val="2"/>
            <w:shd w:val="clear" w:color="auto" w:fill="auto"/>
            <w:hideMark/>
          </w:tcPr>
          <w:p w14:paraId="686D7F1D"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ragmatic cluster RCT</w:t>
            </w:r>
          </w:p>
        </w:tc>
        <w:tc>
          <w:tcPr>
            <w:tcW w:w="1361" w:type="dxa"/>
            <w:shd w:val="clear" w:color="auto" w:fill="auto"/>
            <w:hideMark/>
          </w:tcPr>
          <w:p w14:paraId="4BB27033"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afewards</w:t>
            </w:r>
          </w:p>
        </w:tc>
        <w:tc>
          <w:tcPr>
            <w:tcW w:w="2126" w:type="dxa"/>
            <w:shd w:val="clear" w:color="auto" w:fill="auto"/>
            <w:hideMark/>
          </w:tcPr>
          <w:p w14:paraId="1787274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Consists of an explanatory model that highlights the need to understand the patient perspective and see’s patients as active agents on wards. From the model, ten interventions are prescribed to improve relationships between patients and staff, foster a safe atmosphere on the ward and respond calmly to signs of agitation or distress. Staff are, for instance, encouraged to offer reassurance when needed, assist patients dealing with bad news and soften some of the natural power barriers. A concerted attempt is also made to highlight positive patient contributions, and capture advice and messages of support about the ward from patients who are successfully returning to the community.</w:t>
            </w:r>
          </w:p>
        </w:tc>
        <w:tc>
          <w:tcPr>
            <w:tcW w:w="1418" w:type="dxa"/>
            <w:shd w:val="clear" w:color="auto" w:fill="auto"/>
            <w:noWrap/>
            <w:hideMark/>
          </w:tcPr>
          <w:p w14:paraId="36F98A1B"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Implemented a package of interventions directed at improving staff physical health</w:t>
            </w:r>
          </w:p>
        </w:tc>
        <w:tc>
          <w:tcPr>
            <w:tcW w:w="1417" w:type="dxa"/>
            <w:shd w:val="clear" w:color="auto" w:fill="auto"/>
            <w:noWrap/>
            <w:hideMark/>
          </w:tcPr>
          <w:p w14:paraId="1E340F11" w14:textId="34C3739C" w:rsidR="000E147A" w:rsidRPr="00F450F9" w:rsidRDefault="000E147A" w:rsidP="000E147A">
            <w:pPr>
              <w:rPr>
                <w:rFonts w:eastAsia="Times New Roman" w:cstheme="minorHAnsi"/>
                <w:color w:val="000000"/>
                <w:sz w:val="20"/>
                <w:szCs w:val="20"/>
                <w:lang w:eastAsia="en-GB"/>
              </w:rPr>
            </w:pPr>
            <w:r w:rsidRPr="5DDA8994">
              <w:rPr>
                <w:rFonts w:eastAsia="Times New Roman"/>
                <w:color w:val="000000" w:themeColor="text1"/>
                <w:sz w:val="20"/>
                <w:szCs w:val="20"/>
                <w:lang w:eastAsia="en-GB"/>
              </w:rPr>
              <w:t xml:space="preserve">Staff and patients in 31 randomly chosen </w:t>
            </w:r>
            <w:r w:rsidR="22636AE1" w:rsidRPr="5DDA8994">
              <w:rPr>
                <w:rFonts w:eastAsia="Times New Roman"/>
                <w:color w:val="000000" w:themeColor="text1"/>
                <w:sz w:val="20"/>
                <w:szCs w:val="20"/>
                <w:lang w:eastAsia="en-GB"/>
              </w:rPr>
              <w:t xml:space="preserve">adult </w:t>
            </w:r>
            <w:r w:rsidRPr="5DDA8994">
              <w:rPr>
                <w:rFonts w:eastAsia="Times New Roman"/>
                <w:color w:val="000000" w:themeColor="text1"/>
                <w:sz w:val="20"/>
                <w:szCs w:val="20"/>
                <w:lang w:eastAsia="en-GB"/>
              </w:rPr>
              <w:t>wards at 15 randomly chosen hospitals within 100km of central London</w:t>
            </w:r>
          </w:p>
          <w:p w14:paraId="4E32D02C" w14:textId="77777777" w:rsidR="000E147A" w:rsidRPr="00F450F9" w:rsidRDefault="000E147A" w:rsidP="000E147A">
            <w:pPr>
              <w:rPr>
                <w:rFonts w:eastAsia="Times New Roman" w:cstheme="minorHAnsi"/>
                <w:color w:val="000000"/>
                <w:sz w:val="20"/>
                <w:szCs w:val="20"/>
                <w:lang w:eastAsia="en-GB"/>
              </w:rPr>
            </w:pPr>
          </w:p>
          <w:p w14:paraId="0E690F64"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afewards intervention group: n = 16 wards</w:t>
            </w:r>
          </w:p>
          <w:p w14:paraId="6F8015EA" w14:textId="77777777" w:rsidR="000E147A" w:rsidRPr="00F450F9" w:rsidRDefault="000E147A" w:rsidP="000E147A">
            <w:pPr>
              <w:rPr>
                <w:rFonts w:eastAsia="Times New Roman" w:cstheme="minorHAnsi"/>
                <w:color w:val="000000"/>
                <w:sz w:val="20"/>
                <w:szCs w:val="20"/>
                <w:lang w:eastAsia="en-GB"/>
              </w:rPr>
            </w:pPr>
          </w:p>
          <w:p w14:paraId="1FD5A0C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hysical health intervention control group: n = 15 wards</w:t>
            </w:r>
          </w:p>
        </w:tc>
        <w:tc>
          <w:tcPr>
            <w:tcW w:w="5812" w:type="dxa"/>
            <w:gridSpan w:val="2"/>
            <w:shd w:val="clear" w:color="auto" w:fill="E2EFD9" w:themeFill="accent6" w:themeFillTint="33"/>
            <w:hideMark/>
          </w:tcPr>
          <w:p w14:paraId="0DEB1956" w14:textId="6A4B1C79" w:rsidR="000E147A" w:rsidRPr="00F450F9" w:rsidRDefault="3CB794F9" w:rsidP="3516AAF6">
            <w:pPr>
              <w:rPr>
                <w:rFonts w:eastAsia="Times New Roman"/>
                <w:color w:val="000000" w:themeColor="text1"/>
                <w:sz w:val="20"/>
                <w:szCs w:val="20"/>
                <w:lang w:eastAsia="en-GB"/>
              </w:rPr>
            </w:pPr>
            <w:r w:rsidRPr="752E8961">
              <w:rPr>
                <w:rFonts w:eastAsia="Times New Roman"/>
                <w:color w:val="000000" w:themeColor="text1"/>
                <w:sz w:val="20"/>
                <w:szCs w:val="20"/>
                <w:lang w:eastAsia="en-GB"/>
              </w:rPr>
              <w:t>This</w:t>
            </w:r>
            <w:r w:rsidR="000E147A" w:rsidRPr="752E8961">
              <w:rPr>
                <w:rFonts w:eastAsia="Times New Roman"/>
                <w:color w:val="000000" w:themeColor="text1"/>
                <w:sz w:val="20"/>
                <w:szCs w:val="20"/>
                <w:lang w:eastAsia="en-GB"/>
              </w:rPr>
              <w:t xml:space="preserve"> study</w:t>
            </w:r>
            <w:r w:rsidR="1E64D045" w:rsidRPr="1370A457">
              <w:rPr>
                <w:rFonts w:eastAsia="Times New Roman"/>
                <w:color w:val="000000" w:themeColor="text1"/>
                <w:sz w:val="20"/>
                <w:szCs w:val="20"/>
                <w:lang w:eastAsia="en-GB"/>
              </w:rPr>
              <w:t xml:space="preserve"> measured</w:t>
            </w:r>
            <w:r w:rsidR="000E147A" w:rsidRPr="752E8961">
              <w:rPr>
                <w:rFonts w:eastAsia="Times New Roman"/>
                <w:color w:val="000000" w:themeColor="text1"/>
                <w:sz w:val="20"/>
                <w:szCs w:val="20"/>
                <w:lang w:eastAsia="en-GB"/>
              </w:rPr>
              <w:t xml:space="preserve"> ‘conflict’ incidents which included </w:t>
            </w:r>
          </w:p>
          <w:p w14:paraId="0944B056" w14:textId="16E4AA40" w:rsidR="000E147A" w:rsidRPr="00F450F9" w:rsidRDefault="000E147A" w:rsidP="000E147A">
            <w:pPr>
              <w:rPr>
                <w:rFonts w:eastAsia="Times New Roman"/>
                <w:color w:val="000000"/>
                <w:sz w:val="20"/>
                <w:szCs w:val="20"/>
                <w:lang w:eastAsia="en-GB"/>
              </w:rPr>
            </w:pPr>
            <w:r w:rsidRPr="752E8961">
              <w:rPr>
                <w:rFonts w:eastAsia="Times New Roman"/>
                <w:color w:val="000000" w:themeColor="text1"/>
                <w:sz w:val="20"/>
                <w:szCs w:val="20"/>
                <w:lang w:eastAsia="en-GB"/>
              </w:rPr>
              <w:t>e.g., self-harm, suicide attempts, aggression, substance/alcohol use, verbal abuse, etc.</w:t>
            </w:r>
          </w:p>
          <w:p w14:paraId="2B2D8B24" w14:textId="77777777" w:rsidR="000E147A" w:rsidRPr="00F450F9" w:rsidRDefault="000E147A" w:rsidP="000E147A">
            <w:pPr>
              <w:rPr>
                <w:rFonts w:eastAsia="Times New Roman" w:cstheme="minorHAnsi"/>
                <w:color w:val="000000"/>
                <w:sz w:val="20"/>
                <w:szCs w:val="20"/>
                <w:lang w:eastAsia="en-GB"/>
              </w:rPr>
            </w:pPr>
          </w:p>
          <w:p w14:paraId="2BC4F5B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For shifts with conflict or containment incidents, the Safewards condition significantly reduced the rate of conflict events by 15%, relative to the physical health intervention control. </w:t>
            </w:r>
          </w:p>
          <w:p w14:paraId="1174F159" w14:textId="2B8F1929"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 </w:t>
            </w:r>
          </w:p>
        </w:tc>
        <w:tc>
          <w:tcPr>
            <w:tcW w:w="1276" w:type="dxa"/>
            <w:shd w:val="clear" w:color="auto" w:fill="FFFFFF" w:themeFill="background1"/>
            <w:hideMark/>
          </w:tcPr>
          <w:p w14:paraId="276CD0BC" w14:textId="69E6FF60" w:rsidR="124D64DC" w:rsidRDefault="124D64DC" w:rsidP="6766B0C5">
            <w:pPr>
              <w:rPr>
                <w:rFonts w:eastAsia="Times New Roman"/>
                <w:color w:val="000000" w:themeColor="text1"/>
                <w:sz w:val="20"/>
                <w:szCs w:val="20"/>
                <w:lang w:eastAsia="en-GB"/>
              </w:rPr>
            </w:pPr>
            <w:r w:rsidRPr="6766B0C5">
              <w:rPr>
                <w:rFonts w:eastAsia="Times New Roman"/>
                <w:color w:val="000000" w:themeColor="text1"/>
                <w:sz w:val="20"/>
                <w:szCs w:val="20"/>
                <w:lang w:eastAsia="en-GB"/>
              </w:rPr>
              <w:t>Mullen et al. (2022)</w:t>
            </w:r>
            <w:r>
              <w:br/>
            </w:r>
            <w:r w:rsidRPr="6766B0C5">
              <w:rPr>
                <w:rFonts w:eastAsia="Times New Roman"/>
                <w:color w:val="000000" w:themeColor="text1"/>
                <w:sz w:val="20"/>
                <w:szCs w:val="20"/>
                <w:lang w:eastAsia="en-GB"/>
              </w:rPr>
              <w:t>Finch et al. (2021)</w:t>
            </w:r>
          </w:p>
          <w:p w14:paraId="4E5B9310" w14:textId="48179166" w:rsidR="000E147A" w:rsidRPr="00F450F9" w:rsidRDefault="000E147A" w:rsidP="000E147A">
            <w:pPr>
              <w:rPr>
                <w:rFonts w:eastAsia="Times New Roman"/>
                <w:color w:val="000000"/>
                <w:sz w:val="20"/>
                <w:szCs w:val="20"/>
                <w:lang w:val="fr-FR" w:eastAsia="en-GB"/>
              </w:rPr>
            </w:pPr>
            <w:r w:rsidRPr="6766B0C5">
              <w:rPr>
                <w:rFonts w:eastAsia="Times New Roman"/>
                <w:color w:val="000000" w:themeColor="text1"/>
                <w:sz w:val="20"/>
                <w:szCs w:val="20"/>
                <w:lang w:val="fr-FR" w:eastAsia="en-GB"/>
              </w:rPr>
              <w:t>Nawaz et al. (2021)</w:t>
            </w:r>
            <w:r>
              <w:br/>
            </w:r>
            <w:r w:rsidRPr="6766B0C5">
              <w:rPr>
                <w:rFonts w:eastAsia="Times New Roman"/>
                <w:color w:val="000000" w:themeColor="text1"/>
                <w:sz w:val="20"/>
                <w:szCs w:val="20"/>
                <w:lang w:val="fr-FR" w:eastAsia="en-GB"/>
              </w:rPr>
              <w:t>Timberlake et al. (2020)</w:t>
            </w:r>
            <w:r>
              <w:br/>
            </w:r>
            <w:r w:rsidRPr="6766B0C5">
              <w:rPr>
                <w:rFonts w:eastAsia="Times New Roman"/>
                <w:color w:val="000000" w:themeColor="text1"/>
                <w:sz w:val="20"/>
                <w:szCs w:val="20"/>
                <w:lang w:val="fr-FR" w:eastAsia="en-GB"/>
              </w:rPr>
              <w:t>Ward-Stockham et al. (2022)</w:t>
            </w:r>
          </w:p>
        </w:tc>
      </w:tr>
      <w:tr w:rsidR="000E147A" w:rsidRPr="00F450F9" w14:paraId="6268E6F2" w14:textId="77777777" w:rsidTr="006D5897">
        <w:trPr>
          <w:trHeight w:val="4025"/>
          <w:tblHeader/>
        </w:trPr>
        <w:tc>
          <w:tcPr>
            <w:tcW w:w="959" w:type="dxa"/>
            <w:shd w:val="clear" w:color="auto" w:fill="auto"/>
          </w:tcPr>
          <w:p w14:paraId="7DCD5C8A" w14:textId="5F4C1FCF" w:rsidR="000E147A" w:rsidRDefault="000E147A" w:rsidP="000E147A">
            <w:pPr>
              <w:rPr>
                <w:rFonts w:eastAsia="Times New Roman" w:cstheme="minorHAnsi"/>
                <w:color w:val="000000"/>
                <w:sz w:val="20"/>
                <w:szCs w:val="20"/>
                <w:lang w:eastAsia="en-GB"/>
              </w:rPr>
            </w:pPr>
            <w:r>
              <w:rPr>
                <w:rFonts w:eastAsia="Times New Roman" w:cstheme="minorHAnsi"/>
                <w:color w:val="000000"/>
                <w:sz w:val="20"/>
                <w:szCs w:val="20"/>
                <w:lang w:eastAsia="en-GB"/>
              </w:rPr>
              <w:lastRenderedPageBreak/>
              <w:t xml:space="preserve">Dickens et al. (2020) </w:t>
            </w:r>
            <w:r>
              <w:rPr>
                <w:rFonts w:eastAsia="Times New Roman" w:cstheme="minorHAnsi"/>
                <w:color w:val="000000"/>
                <w:sz w:val="20"/>
                <w:szCs w:val="20"/>
                <w:lang w:eastAsia="en-GB"/>
              </w:rPr>
              <w:fldChar w:fldCharType="begin"/>
            </w:r>
            <w:r w:rsidR="008C6D7B">
              <w:rPr>
                <w:rFonts w:eastAsia="Times New Roman" w:cstheme="minorHAnsi"/>
                <w:color w:val="000000"/>
                <w:sz w:val="20"/>
                <w:szCs w:val="20"/>
                <w:lang w:eastAsia="en-GB"/>
              </w:rPr>
              <w:instrText xml:space="preserve"> ADDIN ZOTERO_ITEM CSL_CITATION {"citationID":"m0VaRPSI","properties":{"formattedCitation":"(156)","plainCitation":"(156)","noteIndex":0},"citationItems":[{"id":753,"uris":["http://zotero.org/users/11953550/items/9SW97BXL"],"itemData":{"id":753,"type":"article-journal","abstract":"Abstract\n            Since its development, there has been growing utilization of the Safewards package of interventions to reduce conflict and containment in acute mental health wards. The current study used the opportunity of an implementation of Safewards across one large metropolitan local health district in New South Wales Australia to evaluate change. Specific aims of the study were to measure, for the first time in Australia, changes in shift‐level reports of conflict and containment associated with Safewards introduction, and to measure any association with change in the violence prevention climate using a tool validated for use in the current study setting. Eight of eleven wards opted‐in to participating in Safewards. Implementation was conducted over a period of 24 weeks (4‐week preparation, 16‐week implementation, and 4‐week outcome phases). Conflict and containment were measured using the Patient–Staff Conflict Checklist Shift Report and violence prevention climate using the VPC‐14. From 63.2% response rate, the mean (SD) reported conflict and containment incidents per shift fell from 3.96 (6.25) and 6.81 (5.78) to 2.94 (4.22) and 5.82 (4.62), respectively. Controlling for other variables, this represented reductions of 23.0 and 12.0%, respectively. Violence prevention climate ratings did not change. Safewards was associated with significant improvements in all incidents of conflict and containment, including the most severe and restrictive types, and this was largely unaffected by outcomes measure response rate, shift or weekday/weekend reporting, or number of ward beds. Safewards is increasingly justified as one of very few interventions of choice in adult, acute mental health services and should be widely utilized.","container-title":"International Journal of Mental Health Nursing","DOI":"10.1111/inm.12762","ISSN":"1445-8330, 1447-0349","issue":"6","journalAbbreviation":"Int J Mental Health Nurs","language":"en","page":"1230-1240","source":"DOI.org (Crossref)","title":"Safewards: Changes in conflict, containment, and violence prevention climate during implementation","title-short":"Safewards","volume":"29","author":[{"family":"Dickens","given":"Geoffrey L."},{"family":"Tabvuma","given":"Tracy"},{"family":"Frost","given":"Steven A."},{"literal":"SWSLHD Safewards Steering Group"}],"issued":{"date-parts":[["2020",12]]}}}],"schema":"https://github.com/citation-style-language/schema/raw/master/csl-citation.json"} </w:instrText>
            </w:r>
            <w:r>
              <w:rPr>
                <w:rFonts w:eastAsia="Times New Roman" w:cstheme="minorHAnsi"/>
                <w:color w:val="000000"/>
                <w:sz w:val="20"/>
                <w:szCs w:val="20"/>
                <w:lang w:eastAsia="en-GB"/>
              </w:rPr>
              <w:fldChar w:fldCharType="separate"/>
            </w:r>
            <w:r w:rsidR="008C6D7B" w:rsidRPr="008C6D7B">
              <w:rPr>
                <w:rFonts w:ascii="Calibri" w:hAnsi="Calibri" w:cs="Calibri"/>
                <w:sz w:val="20"/>
              </w:rPr>
              <w:t>(156)</w:t>
            </w:r>
            <w:r>
              <w:rPr>
                <w:rFonts w:eastAsia="Times New Roman" w:cstheme="minorHAnsi"/>
                <w:color w:val="000000"/>
                <w:sz w:val="20"/>
                <w:szCs w:val="20"/>
                <w:lang w:eastAsia="en-GB"/>
              </w:rPr>
              <w:fldChar w:fldCharType="end"/>
            </w:r>
          </w:p>
          <w:p w14:paraId="7DF9DF7C" w14:textId="77777777" w:rsidR="000E147A" w:rsidRDefault="000E147A" w:rsidP="000E147A">
            <w:pPr>
              <w:rPr>
                <w:rFonts w:eastAsia="Times New Roman" w:cstheme="minorHAnsi"/>
                <w:color w:val="000000"/>
                <w:sz w:val="20"/>
                <w:szCs w:val="20"/>
                <w:lang w:eastAsia="en-GB"/>
              </w:rPr>
            </w:pPr>
          </w:p>
          <w:p w14:paraId="18F2BC52" w14:textId="27359211" w:rsidR="000E147A" w:rsidRPr="00F450F9" w:rsidRDefault="000E147A" w:rsidP="000E147A">
            <w:pPr>
              <w:rPr>
                <w:rFonts w:eastAsia="Times New Roman"/>
                <w:color w:val="000000"/>
                <w:sz w:val="20"/>
                <w:szCs w:val="20"/>
                <w:lang w:eastAsia="en-GB"/>
              </w:rPr>
            </w:pPr>
            <w:r w:rsidRPr="3DBA63FA">
              <w:rPr>
                <w:rFonts w:eastAsia="Times New Roman"/>
                <w:color w:val="000000" w:themeColor="text1"/>
                <w:sz w:val="20"/>
                <w:szCs w:val="20"/>
                <w:u w:val="single"/>
                <w:lang w:eastAsia="en-GB"/>
              </w:rPr>
              <w:t>Country:</w:t>
            </w:r>
            <w:r w:rsidRPr="3DBA63FA">
              <w:rPr>
                <w:rFonts w:eastAsia="Times New Roman"/>
                <w:color w:val="000000" w:themeColor="text1"/>
                <w:sz w:val="20"/>
                <w:szCs w:val="20"/>
                <w:lang w:eastAsia="en-GB"/>
              </w:rPr>
              <w:t xml:space="preserve"> Australia</w:t>
            </w:r>
          </w:p>
        </w:tc>
        <w:tc>
          <w:tcPr>
            <w:tcW w:w="907" w:type="dxa"/>
            <w:gridSpan w:val="2"/>
            <w:shd w:val="clear" w:color="auto" w:fill="auto"/>
          </w:tcPr>
          <w:p w14:paraId="332F43DF" w14:textId="2AAF5E49" w:rsidR="000E147A" w:rsidRPr="00F450F9" w:rsidRDefault="000E147A" w:rsidP="000E147A">
            <w:pPr>
              <w:rPr>
                <w:rFonts w:eastAsia="Times New Roman" w:cstheme="minorHAnsi"/>
                <w:color w:val="000000"/>
                <w:sz w:val="20"/>
                <w:szCs w:val="20"/>
                <w:lang w:eastAsia="en-GB"/>
              </w:rPr>
            </w:pPr>
            <w:r>
              <w:rPr>
                <w:rFonts w:eastAsia="Times New Roman" w:cstheme="minorHAnsi"/>
                <w:color w:val="000000"/>
                <w:sz w:val="20"/>
                <w:szCs w:val="20"/>
                <w:lang w:eastAsia="en-GB"/>
              </w:rPr>
              <w:t>Longitudinal pre-post</w:t>
            </w:r>
          </w:p>
        </w:tc>
        <w:tc>
          <w:tcPr>
            <w:tcW w:w="1361" w:type="dxa"/>
            <w:shd w:val="clear" w:color="auto" w:fill="auto"/>
          </w:tcPr>
          <w:p w14:paraId="374B90B0" w14:textId="78F8C130" w:rsidR="000E147A" w:rsidRPr="00F450F9" w:rsidRDefault="000E147A" w:rsidP="000E147A">
            <w:pPr>
              <w:rPr>
                <w:rFonts w:eastAsia="Times New Roman" w:cstheme="minorHAnsi"/>
                <w:color w:val="000000"/>
                <w:sz w:val="20"/>
                <w:szCs w:val="20"/>
                <w:lang w:eastAsia="en-GB"/>
              </w:rPr>
            </w:pPr>
            <w:r>
              <w:rPr>
                <w:rFonts w:eastAsia="Times New Roman" w:cstheme="minorHAnsi"/>
                <w:color w:val="000000"/>
                <w:sz w:val="20"/>
                <w:szCs w:val="20"/>
                <w:lang w:eastAsia="en-GB"/>
              </w:rPr>
              <w:t>Safewards</w:t>
            </w:r>
          </w:p>
        </w:tc>
        <w:tc>
          <w:tcPr>
            <w:tcW w:w="2126" w:type="dxa"/>
            <w:shd w:val="clear" w:color="auto" w:fill="auto"/>
          </w:tcPr>
          <w:p w14:paraId="68FA7F22" w14:textId="1ACF65BB" w:rsidR="000E147A" w:rsidRPr="00F450F9" w:rsidRDefault="000E147A" w:rsidP="000E147A">
            <w:pPr>
              <w:rPr>
                <w:rFonts w:eastAsia="Times New Roman"/>
                <w:color w:val="000000"/>
                <w:sz w:val="20"/>
                <w:szCs w:val="20"/>
                <w:lang w:eastAsia="en-GB"/>
              </w:rPr>
            </w:pPr>
            <w:r w:rsidRPr="0023CD6C">
              <w:rPr>
                <w:rFonts w:eastAsia="Times New Roman"/>
                <w:color w:val="000000" w:themeColor="text1"/>
                <w:sz w:val="20"/>
                <w:szCs w:val="20"/>
                <w:lang w:eastAsia="en-GB"/>
              </w:rPr>
              <w:t>Safewards, as described in Bowers et al. (2015).</w:t>
            </w:r>
            <w:r w:rsidRPr="6B529692">
              <w:rPr>
                <w:rFonts w:eastAsia="Times New Roman"/>
                <w:color w:val="000000" w:themeColor="text1"/>
                <w:sz w:val="20"/>
                <w:szCs w:val="20"/>
                <w:lang w:eastAsia="en-GB"/>
              </w:rPr>
              <w:t xml:space="preserve"> Interventions were contextualised to each ward in this study. Implementation was conducted over a 24-week period (4-week preparation, 16-week implementation, and 4-week outcome phases). The order of implementation of interventions was decided by participating wards.</w:t>
            </w:r>
          </w:p>
        </w:tc>
        <w:tc>
          <w:tcPr>
            <w:tcW w:w="1418" w:type="dxa"/>
            <w:shd w:val="clear" w:color="auto" w:fill="auto"/>
            <w:noWrap/>
          </w:tcPr>
          <w:p w14:paraId="6CEC3B54" w14:textId="7A186CB3" w:rsidR="000E147A" w:rsidRPr="00F450F9" w:rsidRDefault="000E147A" w:rsidP="000E147A">
            <w:pPr>
              <w:rPr>
                <w:rFonts w:eastAsia="Times New Roman" w:cstheme="minorHAnsi"/>
                <w:color w:val="000000"/>
                <w:sz w:val="20"/>
                <w:szCs w:val="20"/>
                <w:lang w:eastAsia="en-GB"/>
              </w:rPr>
            </w:pPr>
            <w:r>
              <w:rPr>
                <w:rFonts w:eastAsia="Times New Roman" w:cstheme="minorHAnsi"/>
                <w:color w:val="000000"/>
                <w:sz w:val="20"/>
                <w:szCs w:val="20"/>
                <w:lang w:eastAsia="en-GB"/>
              </w:rPr>
              <w:t>No control</w:t>
            </w:r>
          </w:p>
        </w:tc>
        <w:tc>
          <w:tcPr>
            <w:tcW w:w="1417" w:type="dxa"/>
            <w:shd w:val="clear" w:color="auto" w:fill="auto"/>
            <w:noWrap/>
          </w:tcPr>
          <w:p w14:paraId="3DACE8A5" w14:textId="169310B8" w:rsidR="000E147A" w:rsidRPr="00F450F9" w:rsidRDefault="000E147A" w:rsidP="000E147A">
            <w:pPr>
              <w:rPr>
                <w:rFonts w:eastAsia="Times New Roman" w:cstheme="minorHAnsi"/>
                <w:color w:val="000000"/>
                <w:sz w:val="20"/>
                <w:szCs w:val="20"/>
                <w:lang w:eastAsia="en-GB"/>
              </w:rPr>
            </w:pPr>
            <w:r>
              <w:rPr>
                <w:rFonts w:eastAsia="Times New Roman" w:cstheme="minorHAnsi"/>
                <w:color w:val="000000"/>
                <w:sz w:val="20"/>
                <w:szCs w:val="20"/>
                <w:lang w:eastAsia="en-GB"/>
              </w:rPr>
              <w:t>8 adult inpatient mental health units in Australia</w:t>
            </w:r>
          </w:p>
        </w:tc>
        <w:tc>
          <w:tcPr>
            <w:tcW w:w="5812" w:type="dxa"/>
            <w:gridSpan w:val="2"/>
            <w:shd w:val="clear" w:color="auto" w:fill="E2EFD9" w:themeFill="accent6" w:themeFillTint="33"/>
          </w:tcPr>
          <w:p w14:paraId="08D6C3BB" w14:textId="77777777" w:rsidR="000E147A" w:rsidRDefault="000E147A" w:rsidP="000E147A">
            <w:pPr>
              <w:rPr>
                <w:rFonts w:eastAsia="Times New Roman" w:cstheme="minorHAnsi"/>
                <w:color w:val="000000"/>
                <w:sz w:val="20"/>
                <w:szCs w:val="20"/>
                <w:lang w:eastAsia="en-GB"/>
              </w:rPr>
            </w:pPr>
            <w:r w:rsidRPr="06382556">
              <w:rPr>
                <w:rFonts w:eastAsia="Times New Roman"/>
                <w:color w:val="000000" w:themeColor="text1"/>
                <w:sz w:val="20"/>
                <w:szCs w:val="20"/>
                <w:lang w:eastAsia="en-GB"/>
              </w:rPr>
              <w:t>In this study, ‘conflict’ incidents were measured (which included e.g., self-harm, suicide attempts, aggression, substance/alcohol use, verbal abuse, etc.).</w:t>
            </w:r>
          </w:p>
          <w:p w14:paraId="321F8EB0" w14:textId="77777777" w:rsidR="000E147A" w:rsidRDefault="000E147A" w:rsidP="000E147A">
            <w:pPr>
              <w:rPr>
                <w:rFonts w:eastAsia="Times New Roman" w:cstheme="minorHAnsi"/>
                <w:color w:val="000000"/>
                <w:sz w:val="20"/>
                <w:szCs w:val="20"/>
                <w:lang w:eastAsia="en-GB"/>
              </w:rPr>
            </w:pPr>
          </w:p>
          <w:p w14:paraId="397944A3" w14:textId="5386A946" w:rsidR="000E147A" w:rsidRPr="00F450F9" w:rsidRDefault="000E147A" w:rsidP="000E147A">
            <w:pPr>
              <w:rPr>
                <w:rFonts w:eastAsia="Times New Roman" w:cstheme="minorHAnsi"/>
                <w:color w:val="000000"/>
                <w:sz w:val="20"/>
                <w:szCs w:val="20"/>
                <w:lang w:eastAsia="en-GB"/>
              </w:rPr>
            </w:pPr>
            <w:r w:rsidRPr="06382556">
              <w:rPr>
                <w:rFonts w:eastAsia="Times New Roman"/>
                <w:color w:val="000000" w:themeColor="text1"/>
                <w:sz w:val="20"/>
                <w:szCs w:val="20"/>
                <w:lang w:eastAsia="en-GB"/>
              </w:rPr>
              <w:t xml:space="preserve">The mean conflict rate significantly decreased from baseline to implementation phase (p = 0.002), and from baseline to outcome phase (p </w:t>
            </w:r>
            <w:r>
              <w:rPr>
                <w:rFonts w:eastAsia="Times New Roman"/>
                <w:color w:val="000000" w:themeColor="text1"/>
                <w:sz w:val="20"/>
                <w:szCs w:val="20"/>
                <w:lang w:eastAsia="en-GB"/>
              </w:rPr>
              <w:t>=</w:t>
            </w:r>
            <w:r w:rsidRPr="06382556">
              <w:rPr>
                <w:rFonts w:eastAsia="Times New Roman"/>
                <w:color w:val="000000" w:themeColor="text1"/>
                <w:sz w:val="20"/>
                <w:szCs w:val="20"/>
                <w:lang w:eastAsia="en-GB"/>
              </w:rPr>
              <w:t xml:space="preserve"> 0.001) but did not fall further from implementation phase to outcome phase. There was no significant difference in conflict-free event days across the three study phases.</w:t>
            </w:r>
          </w:p>
        </w:tc>
        <w:tc>
          <w:tcPr>
            <w:tcW w:w="1276" w:type="dxa"/>
            <w:shd w:val="clear" w:color="auto" w:fill="FFFFFF" w:themeFill="background1"/>
          </w:tcPr>
          <w:p w14:paraId="3FBC86A1" w14:textId="6159685B" w:rsidR="4A17C306" w:rsidRDefault="476F4B1A" w:rsidP="4A17C306">
            <w:pPr>
              <w:rPr>
                <w:rFonts w:eastAsia="Times New Roman"/>
                <w:color w:val="000000" w:themeColor="text1"/>
                <w:sz w:val="20"/>
                <w:szCs w:val="20"/>
                <w:lang w:eastAsia="en-GB"/>
              </w:rPr>
            </w:pPr>
            <w:r w:rsidRPr="1B30F129">
              <w:rPr>
                <w:rFonts w:eastAsia="Times New Roman"/>
                <w:color w:val="000000" w:themeColor="text1"/>
                <w:sz w:val="20"/>
                <w:szCs w:val="20"/>
                <w:lang w:eastAsia="en-GB"/>
              </w:rPr>
              <w:t>Finch et al. (2021)</w:t>
            </w:r>
          </w:p>
          <w:p w14:paraId="7C4AF368" w14:textId="3D63C30B" w:rsidR="000E147A" w:rsidRPr="00F450F9" w:rsidRDefault="000E147A" w:rsidP="000E147A">
            <w:pPr>
              <w:rPr>
                <w:rFonts w:eastAsia="Times New Roman"/>
                <w:color w:val="000000"/>
                <w:sz w:val="20"/>
                <w:szCs w:val="20"/>
                <w:lang w:eastAsia="en-GB"/>
              </w:rPr>
            </w:pPr>
            <w:r w:rsidRPr="4A17C306">
              <w:rPr>
                <w:rFonts w:eastAsia="Times New Roman"/>
                <w:color w:val="000000" w:themeColor="text1"/>
                <w:sz w:val="20"/>
                <w:szCs w:val="20"/>
                <w:lang w:eastAsia="en-GB"/>
              </w:rPr>
              <w:t>Mullen et al. (2022)</w:t>
            </w:r>
            <w:r>
              <w:br/>
            </w:r>
            <w:r w:rsidRPr="4A17C306">
              <w:rPr>
                <w:rFonts w:eastAsia="Times New Roman"/>
                <w:color w:val="000000" w:themeColor="text1"/>
                <w:sz w:val="20"/>
                <w:szCs w:val="20"/>
                <w:lang w:eastAsia="en-GB"/>
              </w:rPr>
              <w:t>Ward-Stockham et al. (2022)</w:t>
            </w:r>
          </w:p>
        </w:tc>
      </w:tr>
      <w:tr w:rsidR="00BA78A8" w:rsidRPr="00F450F9" w14:paraId="1C896E25" w14:textId="77777777" w:rsidTr="006D5897">
        <w:trPr>
          <w:trHeight w:val="2610"/>
          <w:tblHeader/>
        </w:trPr>
        <w:tc>
          <w:tcPr>
            <w:tcW w:w="959" w:type="dxa"/>
            <w:shd w:val="clear" w:color="auto" w:fill="auto"/>
            <w:hideMark/>
          </w:tcPr>
          <w:p w14:paraId="63F0F60E" w14:textId="4FA4681D"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Reen et al. (2020)</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owUIvQCD","properties":{"formattedCitation":"(80)","plainCitation":"(80)","noteIndex":0},"citationItems":[{"id":833,"uris":["http://zotero.org/users/11953550/items/NTLSEC23"],"itemData":{"id":833,"type":"article-journal","abstract":"Abstract\n            \n              Existing interventions to reduce self-harm in adolescents admitted to psychiatric wards are usually focused on individual psychological treatments. However, the immediate ward environment in which treatment takes place is an important factor in the success of the treatment and can also influence the likelihood of self-harming behaviours. The aim of the current study was to evaluate changes made to a psychiatric ward environment on incidence of self-harm in adolescents. A quasi-experimental interrupted time series study was conducted on one child and adolescent psychiatric ward. An intervention was developed alongside staff and patients to address the high incidence of self-harm on weekday evenings on the ward. The intervention components involved adding a regular twilight shift (3–11 pm) for nursing staff and introducing a structured evening activity programme on the ward. A segmented regression analysis of an interrupted time series found that the rate of self-harm per 100 bed days was already declining at baseline and continued to decline post-intervention, but the rate of decline was not significant (\n              p\n               = 0.415). However, the proportion of patients self-harming was increasing at baseline and significantly reduced post-intervention (\n              p\n               = 0.001), and this reduction was significantly larger in the evenings (\n              p\n               = 0.004) compared to other times of day (\n              p\n               = 0.09). A tailored intervention targeting the psychiatric ward environment helped to reduce the proportion of adolescents self-harming on the ward. An interrupted time series analysis should be considered for future interventions making changes to health systems over time.","container-title":"European Child &amp; Adolescent Psychiatry","DOI":"10.1007/s00787-020-01607-3","ISSN":"1018-8827, 1435-165X","issue":"8","journalAbbreviation":"Eur Child Adolesc Psychiatry","language":"en","page":"1173-1186","source":"DOI.org (Crossref)","title":"Environmental changes to reduce self-harm on an adolescent inpatient psychiatric ward: an interrupted time series analysis","title-short":"Environmental changes to reduce self-harm on an adolescent inpatient psychiatric ward","volume":"30","author":[{"family":"Reen","given":"Gurpreet K"},{"family":"Bailey","given":"Jill"},{"family":"McGuigan","given":"Lorna"},{"family":"Bloodworth","given":"Natasha"},{"family":"Nawaz","given":"Rasanat Fatima"},{"family":"Vincent","given":"Charles"}],"issued":{"date-parts":[["2021",8]]}}}],"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80)</w:t>
            </w:r>
            <w:r>
              <w:rPr>
                <w:rFonts w:eastAsia="Times New Roman" w:cstheme="minorHAnsi"/>
                <w:color w:val="000000"/>
                <w:sz w:val="20"/>
                <w:szCs w:val="20"/>
                <w:lang w:eastAsia="en-GB"/>
              </w:rPr>
              <w:fldChar w:fldCharType="end"/>
            </w:r>
          </w:p>
          <w:p w14:paraId="3F9715CE" w14:textId="77777777" w:rsidR="000E147A" w:rsidRDefault="000E147A" w:rsidP="000E147A">
            <w:pPr>
              <w:rPr>
                <w:rFonts w:eastAsia="Times New Roman" w:cstheme="minorHAnsi"/>
                <w:color w:val="000000"/>
                <w:sz w:val="20"/>
                <w:szCs w:val="20"/>
                <w:lang w:eastAsia="en-GB"/>
              </w:rPr>
            </w:pPr>
          </w:p>
          <w:p w14:paraId="7FC519DD" w14:textId="40C8CCA9" w:rsidR="000E147A" w:rsidRPr="00010F6A"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UK</w:t>
            </w:r>
          </w:p>
        </w:tc>
        <w:tc>
          <w:tcPr>
            <w:tcW w:w="907" w:type="dxa"/>
            <w:gridSpan w:val="2"/>
            <w:shd w:val="clear" w:color="auto" w:fill="auto"/>
            <w:hideMark/>
          </w:tcPr>
          <w:p w14:paraId="477E3B8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Interrupted time series</w:t>
            </w:r>
          </w:p>
        </w:tc>
        <w:tc>
          <w:tcPr>
            <w:tcW w:w="1361" w:type="dxa"/>
            <w:shd w:val="clear" w:color="auto" w:fill="auto"/>
            <w:hideMark/>
          </w:tcPr>
          <w:p w14:paraId="50BDA665"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wilight shifts and evening activities programme</w:t>
            </w:r>
          </w:p>
        </w:tc>
        <w:tc>
          <w:tcPr>
            <w:tcW w:w="2126" w:type="dxa"/>
            <w:shd w:val="clear" w:color="auto" w:fill="auto"/>
            <w:hideMark/>
          </w:tcPr>
          <w:p w14:paraId="16A5451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dds a regular twilight shift (3-11pm) for nursing staff and introduces a structured evening activity programme on the ward (e.g. including drama, games, pet groups, podcasting).</w:t>
            </w:r>
          </w:p>
        </w:tc>
        <w:tc>
          <w:tcPr>
            <w:tcW w:w="1418" w:type="dxa"/>
            <w:shd w:val="clear" w:color="auto" w:fill="auto"/>
            <w:noWrap/>
            <w:hideMark/>
          </w:tcPr>
          <w:p w14:paraId="5D573E84"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 control</w:t>
            </w:r>
          </w:p>
        </w:tc>
        <w:tc>
          <w:tcPr>
            <w:tcW w:w="1417" w:type="dxa"/>
            <w:shd w:val="clear" w:color="auto" w:fill="auto"/>
            <w:noWrap/>
            <w:hideMark/>
          </w:tcPr>
          <w:p w14:paraId="770647A2"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One child and adolescent psychiatric ward in the UK</w:t>
            </w:r>
          </w:p>
        </w:tc>
        <w:tc>
          <w:tcPr>
            <w:tcW w:w="2977" w:type="dxa"/>
            <w:shd w:val="clear" w:color="auto" w:fill="E2EFD9" w:themeFill="accent6" w:themeFillTint="33"/>
            <w:hideMark/>
          </w:tcPr>
          <w:p w14:paraId="46F71174"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he proportion of adolescents self-harming on the ward significantly decreased post-intervention (p = 0.001), and this reduction was significantly larger in the evenings (p = 0.004) compared to other times of day (p = 0.09). There was no significant change in the rate of self-harm per 100 bed days (p = 0.415).</w:t>
            </w:r>
          </w:p>
        </w:tc>
        <w:tc>
          <w:tcPr>
            <w:tcW w:w="2835" w:type="dxa"/>
            <w:shd w:val="clear" w:color="auto" w:fill="F2F2F2" w:themeFill="background1" w:themeFillShade="F2"/>
            <w:hideMark/>
          </w:tcPr>
          <w:p w14:paraId="0F6575DF"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t measured.</w:t>
            </w:r>
          </w:p>
        </w:tc>
        <w:tc>
          <w:tcPr>
            <w:tcW w:w="1276" w:type="dxa"/>
            <w:shd w:val="clear" w:color="auto" w:fill="FFFFFF" w:themeFill="background1"/>
            <w:hideMark/>
          </w:tcPr>
          <w:p w14:paraId="162E2286" w14:textId="21501623" w:rsidR="5B1BFD79" w:rsidRDefault="5B1BFD79" w:rsidP="1B30F129">
            <w:pPr>
              <w:rPr>
                <w:rFonts w:eastAsia="Times New Roman"/>
                <w:color w:val="000000" w:themeColor="text1"/>
                <w:sz w:val="20"/>
                <w:szCs w:val="20"/>
                <w:lang w:eastAsia="en-GB"/>
              </w:rPr>
            </w:pPr>
            <w:r w:rsidRPr="1B30F129">
              <w:rPr>
                <w:rFonts w:eastAsia="Times New Roman"/>
                <w:color w:val="000000" w:themeColor="text1"/>
                <w:sz w:val="20"/>
                <w:szCs w:val="20"/>
                <w:lang w:eastAsia="en-GB"/>
              </w:rPr>
              <w:t>Griffiths et al. (2022)</w:t>
            </w:r>
          </w:p>
          <w:p w14:paraId="4267A09D" w14:textId="4B6739F1" w:rsidR="000E147A" w:rsidRPr="00F450F9" w:rsidRDefault="000E147A" w:rsidP="000E147A">
            <w:pPr>
              <w:rPr>
                <w:rFonts w:eastAsia="Times New Roman"/>
                <w:color w:val="000000"/>
                <w:sz w:val="20"/>
                <w:szCs w:val="20"/>
                <w:lang w:val="fr-FR" w:eastAsia="en-GB"/>
              </w:rPr>
            </w:pPr>
            <w:r w:rsidRPr="1B30F129">
              <w:rPr>
                <w:rFonts w:eastAsia="Times New Roman"/>
                <w:color w:val="000000" w:themeColor="text1"/>
                <w:sz w:val="20"/>
                <w:szCs w:val="20"/>
                <w:lang w:val="fr-FR" w:eastAsia="en-GB"/>
              </w:rPr>
              <w:t>Nawaz et al. (2021)</w:t>
            </w:r>
          </w:p>
        </w:tc>
      </w:tr>
      <w:tr w:rsidR="000E147A" w:rsidRPr="00F450F9" w14:paraId="6DD5CAD0" w14:textId="77777777" w:rsidTr="006D5897">
        <w:trPr>
          <w:trHeight w:val="870"/>
          <w:tblHeader/>
        </w:trPr>
        <w:tc>
          <w:tcPr>
            <w:tcW w:w="959" w:type="dxa"/>
            <w:shd w:val="clear" w:color="auto" w:fill="auto"/>
            <w:hideMark/>
          </w:tcPr>
          <w:p w14:paraId="034F1CC3" w14:textId="0A02642E"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Fletcher &amp; Stevenson (2001)</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882EFD">
              <w:rPr>
                <w:rFonts w:eastAsia="Times New Roman" w:cstheme="minorHAnsi"/>
                <w:color w:val="000000"/>
                <w:sz w:val="20"/>
                <w:szCs w:val="20"/>
                <w:lang w:eastAsia="en-GB"/>
              </w:rPr>
              <w:instrText xml:space="preserve"> ADDIN ZOTERO_ITEM CSL_CITATION {"citationID":"YrsJnSoK","properties":{"formattedCitation":"(198)","plainCitation":"(198)","noteIndex":0},"citationItems":[{"id":832,"uris":["http://zotero.org/users/11953550/items/4GJVECTB"],"itemData":{"id":832,"type":"article-journal","container-title":"Nursing Standard","issue":"19","page":"33-36","title":"Launching the Tidal Model in an acute psychiatric ward","volume":"15","author":[{"literal":"Royal College of Nursing"}],"issued":{"date-parts":[["2001"]]}}}],"schema":"https://github.com/citation-style-language/schema/raw/master/csl-citation.json"} </w:instrText>
            </w:r>
            <w:r>
              <w:rPr>
                <w:rFonts w:eastAsia="Times New Roman" w:cstheme="minorHAnsi"/>
                <w:color w:val="000000"/>
                <w:sz w:val="20"/>
                <w:szCs w:val="20"/>
                <w:lang w:eastAsia="en-GB"/>
              </w:rPr>
              <w:fldChar w:fldCharType="separate"/>
            </w:r>
            <w:r w:rsidR="00882EFD" w:rsidRPr="00882EFD">
              <w:rPr>
                <w:rFonts w:ascii="Calibri" w:hAnsi="Calibri" w:cs="Calibri"/>
                <w:sz w:val="20"/>
              </w:rPr>
              <w:t>(198)</w:t>
            </w:r>
            <w:r>
              <w:rPr>
                <w:rFonts w:eastAsia="Times New Roman" w:cstheme="minorHAnsi"/>
                <w:color w:val="000000"/>
                <w:sz w:val="20"/>
                <w:szCs w:val="20"/>
                <w:lang w:eastAsia="en-GB"/>
              </w:rPr>
              <w:fldChar w:fldCharType="end"/>
            </w:r>
          </w:p>
          <w:p w14:paraId="18AE7B63" w14:textId="77777777" w:rsidR="000E147A" w:rsidRDefault="000E147A" w:rsidP="000E147A">
            <w:pPr>
              <w:rPr>
                <w:rFonts w:eastAsia="Times New Roman" w:cstheme="minorHAnsi"/>
                <w:color w:val="000000"/>
                <w:sz w:val="20"/>
                <w:szCs w:val="20"/>
                <w:lang w:eastAsia="en-GB"/>
              </w:rPr>
            </w:pPr>
          </w:p>
          <w:p w14:paraId="5F534360" w14:textId="6D3CC511" w:rsidR="000E147A" w:rsidRPr="00010F6A"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England</w:t>
            </w:r>
          </w:p>
        </w:tc>
        <w:tc>
          <w:tcPr>
            <w:tcW w:w="907" w:type="dxa"/>
            <w:gridSpan w:val="2"/>
            <w:shd w:val="clear" w:color="auto" w:fill="auto"/>
            <w:hideMark/>
          </w:tcPr>
          <w:p w14:paraId="184CB416"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re-post</w:t>
            </w:r>
          </w:p>
        </w:tc>
        <w:tc>
          <w:tcPr>
            <w:tcW w:w="1361" w:type="dxa"/>
            <w:shd w:val="clear" w:color="auto" w:fill="auto"/>
            <w:hideMark/>
          </w:tcPr>
          <w:p w14:paraId="51A56D48"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idal model</w:t>
            </w:r>
          </w:p>
        </w:tc>
        <w:tc>
          <w:tcPr>
            <w:tcW w:w="2126" w:type="dxa"/>
            <w:shd w:val="clear" w:color="auto" w:fill="auto"/>
            <w:hideMark/>
          </w:tcPr>
          <w:p w14:paraId="525E5353"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 recovery model which emphasises individuals’ narratives and perceptions of their own illness, moving away from a symptom-focused approach. It values patients’ expertise about their lives, promoting a curious and validating stance from staff. Collaborative contact is encouraged through regular assessments, documenting their needs and problems verbatim, and empowering them to lead their recovery. The Tidal model assumes the primary aim of acute care is to provide a safe haven within which support is provided to enable repair and recuperation work to be undertaken.</w:t>
            </w:r>
          </w:p>
        </w:tc>
        <w:tc>
          <w:tcPr>
            <w:tcW w:w="1418" w:type="dxa"/>
            <w:shd w:val="clear" w:color="auto" w:fill="auto"/>
            <w:noWrap/>
            <w:hideMark/>
          </w:tcPr>
          <w:p w14:paraId="07AF6DC6"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auto"/>
            <w:noWrap/>
            <w:hideMark/>
          </w:tcPr>
          <w:p w14:paraId="7012F78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One adult acute psychiatric ward in Newcastle, UK.</w:t>
            </w:r>
          </w:p>
        </w:tc>
        <w:tc>
          <w:tcPr>
            <w:tcW w:w="2977" w:type="dxa"/>
            <w:shd w:val="clear" w:color="auto" w:fill="F2F2F2" w:themeFill="background1" w:themeFillShade="F2"/>
            <w:hideMark/>
          </w:tcPr>
          <w:p w14:paraId="22AE0102"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Rates of self-harm were 6% lower in the 6-month period after implementing the Tidal model compared to the 6-month comparison period pre-implementation. Statistical significance testing not conducted.</w:t>
            </w:r>
          </w:p>
          <w:p w14:paraId="086967FF" w14:textId="77777777" w:rsidR="000E147A" w:rsidRPr="00F450F9" w:rsidRDefault="000E147A" w:rsidP="000E147A">
            <w:pPr>
              <w:rPr>
                <w:rFonts w:eastAsia="Times New Roman" w:cstheme="minorHAnsi"/>
                <w:color w:val="000000"/>
                <w:sz w:val="20"/>
                <w:szCs w:val="20"/>
                <w:lang w:eastAsia="en-GB"/>
              </w:rPr>
            </w:pPr>
          </w:p>
        </w:tc>
        <w:tc>
          <w:tcPr>
            <w:tcW w:w="2835" w:type="dxa"/>
            <w:shd w:val="clear" w:color="auto" w:fill="F2F2F2" w:themeFill="background1" w:themeFillShade="F2"/>
            <w:hideMark/>
          </w:tcPr>
          <w:p w14:paraId="4EC752F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t measured.</w:t>
            </w:r>
          </w:p>
        </w:tc>
        <w:tc>
          <w:tcPr>
            <w:tcW w:w="1276" w:type="dxa"/>
            <w:shd w:val="clear" w:color="auto" w:fill="FFFFFF" w:themeFill="background1"/>
            <w:hideMark/>
          </w:tcPr>
          <w:p w14:paraId="4FC5AEF5"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Evans et al. (2022)</w:t>
            </w:r>
          </w:p>
        </w:tc>
      </w:tr>
      <w:tr w:rsidR="000E147A" w:rsidRPr="00F450F9" w14:paraId="034F348F" w14:textId="77777777" w:rsidTr="006D5897">
        <w:trPr>
          <w:trHeight w:val="870"/>
          <w:tblHeader/>
        </w:trPr>
        <w:tc>
          <w:tcPr>
            <w:tcW w:w="959" w:type="dxa"/>
            <w:shd w:val="clear" w:color="auto" w:fill="FFFFFF" w:themeFill="background1"/>
          </w:tcPr>
          <w:p w14:paraId="4D5572E0" w14:textId="4875C2C9"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Stevenson, Barker &amp; Fletcher (2002)</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4WaHHZZe","properties":{"formattedCitation":"(126)","plainCitation":"(126)","noteIndex":0},"citationItems":[{"id":831,"uris":["http://zotero.org/users/11953550/items/CWKREFHF"],"itemData":{"id":831,"type":"article-journal","abstract":"This paper reports on the process and outcomes of the evaluation of an innovative nursing model (the Tidal Model). In relation to process, the study has been used to refine the methodology in terms of defining important variables to take as outcome measures to be analysed both descriptively and inferentially. In relation to outcomes, the pre–post‐test design has generated significant findings in relation to improved patient care.","container-title":"Journal of Psychiatric and Mental Health Nursing","DOI":"10.1046/j.1365-2850.2002.00472.x","ISSN":"1351-0126, 1365-2850","issue":"3","journalAbbreviation":"Psychiatric Ment Health Nurs","language":"en","license":"http://onlinelibrary.wiley.com/termsAndConditions#vor","page":"271-276","source":"DOI.org (Crossref)","title":"Judgement days: developing an evaluation for an innovative nursing model","title-short":"Judgement days","volume":"9","author":[{"family":"Stevenson","given":"C."},{"family":"Barker","given":"P."},{"family":"Fletcher","given":"E."}],"issued":{"date-parts":[["2002",6]]}}}],"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126)</w:t>
            </w:r>
            <w:r>
              <w:rPr>
                <w:rFonts w:eastAsia="Times New Roman" w:cstheme="minorHAnsi"/>
                <w:color w:val="000000"/>
                <w:sz w:val="20"/>
                <w:szCs w:val="20"/>
                <w:lang w:eastAsia="en-GB"/>
              </w:rPr>
              <w:fldChar w:fldCharType="end"/>
            </w:r>
          </w:p>
          <w:p w14:paraId="002C90AF" w14:textId="77777777" w:rsidR="000E147A" w:rsidRDefault="000E147A" w:rsidP="000E147A">
            <w:pPr>
              <w:rPr>
                <w:rFonts w:eastAsia="Times New Roman" w:cstheme="minorHAnsi"/>
                <w:color w:val="000000"/>
                <w:sz w:val="20"/>
                <w:szCs w:val="20"/>
                <w:lang w:eastAsia="en-GB"/>
              </w:rPr>
            </w:pPr>
          </w:p>
          <w:p w14:paraId="3DD27749" w14:textId="35AA0A43" w:rsidR="000E147A" w:rsidRPr="00010F6A"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England</w:t>
            </w:r>
          </w:p>
        </w:tc>
        <w:tc>
          <w:tcPr>
            <w:tcW w:w="907" w:type="dxa"/>
            <w:gridSpan w:val="2"/>
            <w:shd w:val="clear" w:color="auto" w:fill="FFFFFF" w:themeFill="background1"/>
          </w:tcPr>
          <w:p w14:paraId="4E3710BF"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re-post</w:t>
            </w:r>
          </w:p>
        </w:tc>
        <w:tc>
          <w:tcPr>
            <w:tcW w:w="1361" w:type="dxa"/>
            <w:shd w:val="clear" w:color="auto" w:fill="FFFFFF" w:themeFill="background1"/>
          </w:tcPr>
          <w:p w14:paraId="318A587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idal model</w:t>
            </w:r>
          </w:p>
        </w:tc>
        <w:tc>
          <w:tcPr>
            <w:tcW w:w="2126" w:type="dxa"/>
            <w:shd w:val="clear" w:color="auto" w:fill="FFFFFF" w:themeFill="background1"/>
          </w:tcPr>
          <w:p w14:paraId="236F8D7E"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 recovery model which emphasises individuals’ narratives and perceptions of their own illness, moving away from a symptom-focused approach. It values patients’ expertise about their lives, promoting a curious and validating stance from staff. Collaborative contact is encouraged through regular assessments, documenting their needs and problems verbatim, and empowering them to lead their recovery. The Tidal model assumes the primary aim of acute care is to provide a safe haven within which support is provided to enable repair and recuperation work to be undertaken.</w:t>
            </w:r>
          </w:p>
        </w:tc>
        <w:tc>
          <w:tcPr>
            <w:tcW w:w="1418" w:type="dxa"/>
            <w:shd w:val="clear" w:color="auto" w:fill="FFFFFF" w:themeFill="background1"/>
            <w:noWrap/>
          </w:tcPr>
          <w:p w14:paraId="0993D539"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FFFFFF" w:themeFill="background1"/>
            <w:noWrap/>
          </w:tcPr>
          <w:p w14:paraId="076792E6" w14:textId="1AA94458" w:rsidR="000E147A" w:rsidRPr="00F450F9" w:rsidRDefault="000E147A" w:rsidP="000E147A">
            <w:pPr>
              <w:rPr>
                <w:rFonts w:eastAsia="Times New Roman" w:cstheme="minorHAnsi"/>
                <w:color w:val="000000"/>
                <w:sz w:val="20"/>
                <w:szCs w:val="20"/>
                <w:lang w:eastAsia="en-GB"/>
              </w:rPr>
            </w:pPr>
            <w:r w:rsidRPr="559C954E">
              <w:rPr>
                <w:rFonts w:eastAsia="Times New Roman"/>
                <w:color w:val="000000" w:themeColor="text1"/>
                <w:sz w:val="20"/>
                <w:szCs w:val="20"/>
                <w:lang w:eastAsia="en-GB"/>
              </w:rPr>
              <w:t xml:space="preserve">Adults admitted to the inpatient </w:t>
            </w:r>
            <w:r w:rsidR="28836447" w:rsidRPr="559C954E">
              <w:rPr>
                <w:rFonts w:eastAsia="Times New Roman"/>
                <w:color w:val="000000" w:themeColor="text1"/>
                <w:sz w:val="20"/>
                <w:szCs w:val="20"/>
                <w:lang w:eastAsia="en-GB"/>
              </w:rPr>
              <w:t>psyciatric</w:t>
            </w:r>
            <w:r w:rsidRPr="559C954E">
              <w:rPr>
                <w:rFonts w:eastAsia="Times New Roman"/>
                <w:color w:val="000000" w:themeColor="text1"/>
                <w:sz w:val="20"/>
                <w:szCs w:val="20"/>
                <w:lang w:eastAsia="en-GB"/>
              </w:rPr>
              <w:t xml:space="preserve"> ward across a 6-month period prior to the implementation of the tidal model (n = 69), and patients (n = 81) during an equivalent period post-implementation</w:t>
            </w:r>
          </w:p>
        </w:tc>
        <w:tc>
          <w:tcPr>
            <w:tcW w:w="2977" w:type="dxa"/>
            <w:shd w:val="clear" w:color="auto" w:fill="F2F2F2" w:themeFill="background1" w:themeFillShade="F2"/>
          </w:tcPr>
          <w:p w14:paraId="2B7B34F5" w14:textId="3F4BAC57" w:rsidR="000E147A" w:rsidRPr="00F450F9" w:rsidRDefault="000E147A" w:rsidP="000E147A">
            <w:pPr>
              <w:rPr>
                <w:rFonts w:eastAsia="Times New Roman"/>
                <w:color w:val="000000"/>
                <w:sz w:val="20"/>
                <w:szCs w:val="20"/>
                <w:lang w:eastAsia="en-GB"/>
              </w:rPr>
            </w:pPr>
            <w:r w:rsidRPr="2C0AA628">
              <w:rPr>
                <w:rFonts w:eastAsia="Times New Roman"/>
                <w:color w:val="000000" w:themeColor="text1"/>
                <w:sz w:val="20"/>
                <w:szCs w:val="20"/>
                <w:lang w:eastAsia="en-GB"/>
              </w:rPr>
              <w:t>There were no self-harm episodes during the 6-month period pre-Tidal model implementation, or the 6-month comparison period post-implementation.</w:t>
            </w:r>
          </w:p>
        </w:tc>
        <w:tc>
          <w:tcPr>
            <w:tcW w:w="2835" w:type="dxa"/>
            <w:shd w:val="clear" w:color="auto" w:fill="F2F2F2" w:themeFill="background1" w:themeFillShade="F2"/>
          </w:tcPr>
          <w:p w14:paraId="30AB65B5"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There were no episodes of suicide during the 6-month period pre-Tidal model </w:t>
            </w:r>
            <w:r w:rsidRPr="00254D5A">
              <w:rPr>
                <w:rFonts w:eastAsia="Times New Roman" w:cstheme="minorHAnsi"/>
                <w:color w:val="000000"/>
                <w:sz w:val="20"/>
                <w:szCs w:val="20"/>
                <w:shd w:val="clear" w:color="auto" w:fill="F2F2F2" w:themeFill="background1" w:themeFillShade="F2"/>
                <w:lang w:eastAsia="en-GB"/>
              </w:rPr>
              <w:t>implementation</w:t>
            </w:r>
            <w:r w:rsidRPr="00F450F9">
              <w:rPr>
                <w:rFonts w:eastAsia="Times New Roman" w:cstheme="minorHAnsi"/>
                <w:color w:val="000000"/>
                <w:sz w:val="20"/>
                <w:szCs w:val="20"/>
                <w:lang w:eastAsia="en-GB"/>
              </w:rPr>
              <w:t>, or the 6-month comparison period post-implementation.</w:t>
            </w:r>
          </w:p>
        </w:tc>
        <w:tc>
          <w:tcPr>
            <w:tcW w:w="1276" w:type="dxa"/>
            <w:shd w:val="clear" w:color="auto" w:fill="FFFFFF" w:themeFill="background1"/>
          </w:tcPr>
          <w:p w14:paraId="3A69AE44"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Identified through study cited in Evans et al. (2022)</w:t>
            </w:r>
          </w:p>
        </w:tc>
      </w:tr>
      <w:tr w:rsidR="000E147A" w:rsidRPr="00F450F9" w14:paraId="3D12E772" w14:textId="77777777" w:rsidTr="006D5897">
        <w:trPr>
          <w:trHeight w:val="870"/>
          <w:tblHeader/>
        </w:trPr>
        <w:tc>
          <w:tcPr>
            <w:tcW w:w="959" w:type="dxa"/>
            <w:shd w:val="clear" w:color="auto" w:fill="auto"/>
          </w:tcPr>
          <w:p w14:paraId="426750A1" w14:textId="03FD61B6"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Gordon et al. (200</w:t>
            </w:r>
            <w:r>
              <w:rPr>
                <w:rFonts w:eastAsia="Times New Roman" w:cstheme="minorHAnsi"/>
                <w:color w:val="000000"/>
                <w:sz w:val="20"/>
                <w:szCs w:val="20"/>
                <w:lang w:eastAsia="en-GB"/>
              </w:rPr>
              <w:t>4</w:t>
            </w:r>
            <w:r w:rsidRPr="00F450F9">
              <w:rPr>
                <w:rFonts w:eastAsia="Times New Roman" w:cstheme="minorHAnsi"/>
                <w:color w:val="000000"/>
                <w:sz w:val="20"/>
                <w:szCs w:val="20"/>
                <w:lang w:eastAsia="en-GB"/>
              </w:rPr>
              <w:t>)</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if5P23Eq","properties":{"formattedCitation":"(124)","plainCitation":"(124)","noteIndex":0},"citationItems":[{"id":829,"uris":["http://zotero.org/users/11953550/items/9MBWVE7N"],"itemData":{"id":829,"type":"report","publisher":"Birmingham &amp; Solihull NHS Mental Health Trust","title":"The Tidal Model and the Reform of Nursing Practice","URL":"https://citeseerx.ist.psu.edu/document?repid=rep1&amp;type=pdf&amp;doi=35dcd6430a166ed2e4822fe446a06cb80e18068b","author":[{"family":"Gordon","given":"W."},{"family":"Morton","given":"T."},{"family":"Brooks","given":"G."}],"issued":{"date-parts":[["2004"]]}}}],"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124)</w:t>
            </w:r>
            <w:r>
              <w:rPr>
                <w:rFonts w:eastAsia="Times New Roman" w:cstheme="minorHAnsi"/>
                <w:color w:val="000000"/>
                <w:sz w:val="20"/>
                <w:szCs w:val="20"/>
                <w:lang w:eastAsia="en-GB"/>
              </w:rPr>
              <w:fldChar w:fldCharType="end"/>
            </w:r>
          </w:p>
          <w:p w14:paraId="5F33F6FA" w14:textId="77777777" w:rsidR="000E147A" w:rsidRDefault="000E147A" w:rsidP="000E147A">
            <w:pPr>
              <w:rPr>
                <w:rFonts w:eastAsia="Times New Roman" w:cstheme="minorHAnsi"/>
                <w:color w:val="000000"/>
                <w:sz w:val="20"/>
                <w:szCs w:val="20"/>
                <w:lang w:eastAsia="en-GB"/>
              </w:rPr>
            </w:pPr>
          </w:p>
          <w:p w14:paraId="109FFADD" w14:textId="3BFB0508" w:rsidR="000E147A" w:rsidRPr="0040658F"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England</w:t>
            </w:r>
          </w:p>
        </w:tc>
        <w:tc>
          <w:tcPr>
            <w:tcW w:w="907" w:type="dxa"/>
            <w:gridSpan w:val="2"/>
            <w:shd w:val="clear" w:color="auto" w:fill="auto"/>
          </w:tcPr>
          <w:p w14:paraId="6467AA8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re-post study with comparison groups</w:t>
            </w:r>
          </w:p>
        </w:tc>
        <w:tc>
          <w:tcPr>
            <w:tcW w:w="1361" w:type="dxa"/>
            <w:shd w:val="clear" w:color="auto" w:fill="auto"/>
          </w:tcPr>
          <w:p w14:paraId="78050CDF"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idal model</w:t>
            </w:r>
          </w:p>
        </w:tc>
        <w:tc>
          <w:tcPr>
            <w:tcW w:w="2126" w:type="dxa"/>
            <w:shd w:val="clear" w:color="auto" w:fill="auto"/>
          </w:tcPr>
          <w:p w14:paraId="74CBCA6F"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 recovery model which emphasises individuals’ narratives and perceptions of their own illness, moving away from a symptom-focused approach. It values patients’ expertise about their lives, promoting a curious and validating stance from staff. Collaborative contact is encouraged through regular assessments, documenting their needs and problems verbatim, and empowering them to lead their recovery. The Tidal model assumes the primary aim of acute care is to provide a safe haven within which support is provided to enable repair and recuperation work to be undertaken.</w:t>
            </w:r>
          </w:p>
        </w:tc>
        <w:tc>
          <w:tcPr>
            <w:tcW w:w="1418" w:type="dxa"/>
            <w:shd w:val="clear" w:color="auto" w:fill="auto"/>
            <w:noWrap/>
          </w:tcPr>
          <w:p w14:paraId="4921F53E"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Three adult TAU acute inpatient psychiatric wards</w:t>
            </w:r>
          </w:p>
        </w:tc>
        <w:tc>
          <w:tcPr>
            <w:tcW w:w="1417" w:type="dxa"/>
            <w:shd w:val="clear" w:color="auto" w:fill="auto"/>
            <w:noWrap/>
          </w:tcPr>
          <w:p w14:paraId="36CA1B2C"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One adult acute inpatient psychiatric ward in Birmingham</w:t>
            </w:r>
          </w:p>
        </w:tc>
        <w:tc>
          <w:tcPr>
            <w:tcW w:w="2977" w:type="dxa"/>
            <w:shd w:val="clear" w:color="auto" w:fill="F2F2F2" w:themeFill="background1" w:themeFillShade="F2"/>
          </w:tcPr>
          <w:p w14:paraId="0281440D" w14:textId="608F4351"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Reported a 55% reduction in the number of intended or actual self-harm incidents in the year after implementing the Tidal model compared to the year before. </w:t>
            </w:r>
            <w:r>
              <w:rPr>
                <w:rFonts w:eastAsia="Times New Roman" w:cstheme="minorHAnsi"/>
                <w:color w:val="000000"/>
                <w:sz w:val="20"/>
                <w:szCs w:val="20"/>
                <w:lang w:eastAsia="en-GB"/>
              </w:rPr>
              <w:t>Significance testing not conducted.</w:t>
            </w:r>
          </w:p>
        </w:tc>
        <w:tc>
          <w:tcPr>
            <w:tcW w:w="2835" w:type="dxa"/>
            <w:shd w:val="clear" w:color="auto" w:fill="F2F2F2" w:themeFill="background1" w:themeFillShade="F2"/>
          </w:tcPr>
          <w:p w14:paraId="341C4AC4"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t measured.</w:t>
            </w:r>
          </w:p>
        </w:tc>
        <w:tc>
          <w:tcPr>
            <w:tcW w:w="1276" w:type="dxa"/>
            <w:shd w:val="clear" w:color="auto" w:fill="FFFFFF" w:themeFill="background1"/>
          </w:tcPr>
          <w:p w14:paraId="3C6D02D8"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Evans et al. (2022)</w:t>
            </w:r>
          </w:p>
        </w:tc>
      </w:tr>
      <w:tr w:rsidR="000E147A" w:rsidRPr="00F450F9" w14:paraId="440A4A8C" w14:textId="77777777" w:rsidTr="006D5897">
        <w:trPr>
          <w:trHeight w:val="2025"/>
          <w:tblHeader/>
        </w:trPr>
        <w:tc>
          <w:tcPr>
            <w:tcW w:w="959" w:type="dxa"/>
            <w:shd w:val="clear" w:color="auto" w:fill="FFFFFF" w:themeFill="background1"/>
            <w:hideMark/>
          </w:tcPr>
          <w:p w14:paraId="5381E603" w14:textId="5CAB2F89"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Dodds &amp; Bowles (200</w:t>
            </w:r>
            <w:r>
              <w:rPr>
                <w:rFonts w:eastAsia="Times New Roman" w:cstheme="minorHAnsi"/>
                <w:color w:val="000000"/>
                <w:sz w:val="20"/>
                <w:szCs w:val="20"/>
                <w:lang w:eastAsia="en-GB"/>
              </w:rPr>
              <w:t>1</w:t>
            </w:r>
            <w:r w:rsidRPr="00F450F9">
              <w:rPr>
                <w:rFonts w:eastAsia="Times New Roman" w:cstheme="minorHAnsi"/>
                <w:color w:val="000000"/>
                <w:sz w:val="20"/>
                <w:szCs w:val="20"/>
                <w:lang w:eastAsia="en-GB"/>
              </w:rPr>
              <w:t>)</w:t>
            </w:r>
            <w:r w:rsidDel="00A56964">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Q6kXajDb","properties":{"formattedCitation":"(127)","plainCitation":"(127)","noteIndex":0},"citationItems":[{"id":142,"uris":["http://zotero.org/groups/5103846/items/GHLHQVPI"],"itemData":{"id":142,"type":"article-journal","container-title":"Journal of Psychiatric and Mental Health Nursing","DOI":"10.1046/j.1365-2850.2001.0365d.x","ISSN":"13510126","issue":"2","language":"en","page":"183-188","source":"DOI.org (Crossref)","title":"Dismantling formal observation and refocusing nursing activity in acute inpatient psychiatry: a case study: Commentary","title-short":"Dismantling formal observation and refocusing nursing activity in acute inpatient psychiatry","volume":"8","author":[{"family":"Dodds","given":"P."},{"family":"Bowles","given":"N."}],"issued":{"date-parts":[["2001",4]]}}}],"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127)</w:t>
            </w:r>
            <w:r>
              <w:rPr>
                <w:rFonts w:eastAsia="Times New Roman" w:cstheme="minorHAnsi"/>
                <w:color w:val="000000"/>
                <w:sz w:val="20"/>
                <w:szCs w:val="20"/>
                <w:lang w:eastAsia="en-GB"/>
              </w:rPr>
              <w:fldChar w:fldCharType="end"/>
            </w:r>
          </w:p>
          <w:p w14:paraId="1D9795D8" w14:textId="77777777" w:rsidR="000E147A" w:rsidRDefault="000E147A" w:rsidP="000E147A">
            <w:pPr>
              <w:rPr>
                <w:rFonts w:eastAsia="Times New Roman" w:cstheme="minorHAnsi"/>
                <w:color w:val="000000"/>
                <w:sz w:val="20"/>
                <w:szCs w:val="20"/>
                <w:lang w:eastAsia="en-GB"/>
              </w:rPr>
            </w:pPr>
          </w:p>
          <w:p w14:paraId="1945C520" w14:textId="0074C86C" w:rsidR="000E147A" w:rsidRPr="00DE351D" w:rsidRDefault="000E147A" w:rsidP="000E147A">
            <w:pPr>
              <w:rPr>
                <w:rFonts w:eastAsia="Times New Roman" w:cstheme="minorHAnsi"/>
                <w:color w:val="000000"/>
                <w:sz w:val="20"/>
                <w:szCs w:val="20"/>
                <w:u w:val="single"/>
                <w:lang w:eastAsia="en-GB"/>
              </w:rPr>
            </w:pPr>
            <w:r>
              <w:rPr>
                <w:rFonts w:eastAsia="Times New Roman" w:cstheme="minorHAnsi"/>
                <w:color w:val="000000"/>
                <w:sz w:val="20"/>
                <w:szCs w:val="20"/>
                <w:u w:val="single"/>
                <w:lang w:eastAsia="en-GB"/>
              </w:rPr>
              <w:t xml:space="preserve">Country: </w:t>
            </w:r>
            <w:r w:rsidRPr="00DE351D">
              <w:rPr>
                <w:rFonts w:eastAsia="Times New Roman" w:cstheme="minorHAnsi"/>
                <w:color w:val="000000"/>
                <w:sz w:val="20"/>
                <w:szCs w:val="20"/>
                <w:lang w:eastAsia="en-GB"/>
              </w:rPr>
              <w:t>England</w:t>
            </w:r>
          </w:p>
        </w:tc>
        <w:tc>
          <w:tcPr>
            <w:tcW w:w="907" w:type="dxa"/>
            <w:gridSpan w:val="2"/>
            <w:shd w:val="clear" w:color="auto" w:fill="FFFFFF" w:themeFill="background1"/>
            <w:hideMark/>
          </w:tcPr>
          <w:p w14:paraId="24A825C2"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re-post</w:t>
            </w:r>
          </w:p>
        </w:tc>
        <w:tc>
          <w:tcPr>
            <w:tcW w:w="1361" w:type="dxa"/>
            <w:shd w:val="clear" w:color="auto" w:fill="FFFFFF" w:themeFill="background1"/>
            <w:hideMark/>
          </w:tcPr>
          <w:p w14:paraId="61BD41BE"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Bradford Refocusing Model</w:t>
            </w:r>
          </w:p>
        </w:tc>
        <w:tc>
          <w:tcPr>
            <w:tcW w:w="2126" w:type="dxa"/>
            <w:shd w:val="clear" w:color="auto" w:fill="FFFFFF" w:themeFill="background1"/>
            <w:hideMark/>
          </w:tcPr>
          <w:p w14:paraId="348FEDB1" w14:textId="14993079" w:rsidR="000E147A" w:rsidRPr="00F450F9" w:rsidRDefault="000E147A" w:rsidP="000E147A">
            <w:pPr>
              <w:rPr>
                <w:rFonts w:eastAsia="Times New Roman"/>
                <w:color w:val="000000"/>
                <w:sz w:val="20"/>
                <w:szCs w:val="20"/>
                <w:lang w:eastAsia="en-GB"/>
              </w:rPr>
            </w:pPr>
            <w:r w:rsidRPr="3516AAF6">
              <w:rPr>
                <w:rFonts w:eastAsia="Times New Roman"/>
                <w:color w:val="000000" w:themeColor="text1"/>
                <w:sz w:val="20"/>
                <w:szCs w:val="20"/>
                <w:lang w:eastAsia="en-GB"/>
              </w:rPr>
              <w:t xml:space="preserve">Model aiming to </w:t>
            </w:r>
            <w:r w:rsidR="57953A83" w:rsidRPr="3516AAF6">
              <w:rPr>
                <w:rFonts w:eastAsia="Times New Roman"/>
                <w:color w:val="000000" w:themeColor="text1"/>
                <w:sz w:val="20"/>
                <w:szCs w:val="20"/>
                <w:lang w:eastAsia="en-GB"/>
              </w:rPr>
              <w:t>give nursing staff control over observation decision</w:t>
            </w:r>
            <w:r w:rsidR="63E1FCB7" w:rsidRPr="3516AAF6">
              <w:rPr>
                <w:rFonts w:eastAsia="Times New Roman"/>
                <w:color w:val="000000" w:themeColor="text1"/>
                <w:sz w:val="20"/>
                <w:szCs w:val="20"/>
                <w:lang w:eastAsia="en-GB"/>
              </w:rPr>
              <w:t>s</w:t>
            </w:r>
            <w:r w:rsidR="57953A83" w:rsidRPr="3516AAF6">
              <w:rPr>
                <w:rFonts w:eastAsia="Times New Roman"/>
                <w:color w:val="000000" w:themeColor="text1"/>
                <w:sz w:val="20"/>
                <w:szCs w:val="20"/>
                <w:lang w:eastAsia="en-GB"/>
              </w:rPr>
              <w:t>,</w:t>
            </w:r>
            <w:r w:rsidRPr="3516AAF6">
              <w:rPr>
                <w:rFonts w:eastAsia="Times New Roman"/>
                <w:color w:val="000000" w:themeColor="text1"/>
                <w:sz w:val="20"/>
                <w:szCs w:val="20"/>
                <w:lang w:eastAsia="en-GB"/>
              </w:rPr>
              <w:t xml:space="preserve"> reduce formal observations, </w:t>
            </w:r>
            <w:r w:rsidR="3909AF55" w:rsidRPr="3516AAF6">
              <w:rPr>
                <w:rFonts w:eastAsia="Times New Roman"/>
                <w:color w:val="000000" w:themeColor="text1"/>
                <w:sz w:val="20"/>
                <w:szCs w:val="20"/>
                <w:lang w:eastAsia="en-GB"/>
              </w:rPr>
              <w:t xml:space="preserve">and </w:t>
            </w:r>
            <w:r w:rsidR="6EDC3F65" w:rsidRPr="3516AAF6">
              <w:rPr>
                <w:rFonts w:eastAsia="Times New Roman"/>
                <w:color w:val="000000" w:themeColor="text1"/>
                <w:sz w:val="20"/>
                <w:szCs w:val="20"/>
                <w:lang w:eastAsia="en-GB"/>
              </w:rPr>
              <w:t xml:space="preserve">replace </w:t>
            </w:r>
            <w:r w:rsidRPr="3516AAF6">
              <w:rPr>
                <w:rFonts w:eastAsia="Times New Roman"/>
                <w:color w:val="000000" w:themeColor="text1"/>
                <w:sz w:val="20"/>
                <w:szCs w:val="20"/>
                <w:lang w:eastAsia="en-GB"/>
              </w:rPr>
              <w:t xml:space="preserve">‘control’ interventions with ‘care’ interventions. </w:t>
            </w:r>
          </w:p>
        </w:tc>
        <w:tc>
          <w:tcPr>
            <w:tcW w:w="1418" w:type="dxa"/>
            <w:shd w:val="clear" w:color="auto" w:fill="FFFFFF" w:themeFill="background1"/>
            <w:noWrap/>
            <w:hideMark/>
          </w:tcPr>
          <w:p w14:paraId="109E66B6"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No control</w:t>
            </w:r>
          </w:p>
        </w:tc>
        <w:tc>
          <w:tcPr>
            <w:tcW w:w="1417" w:type="dxa"/>
            <w:shd w:val="clear" w:color="auto" w:fill="FFFFFF" w:themeFill="background1"/>
            <w:noWrap/>
            <w:hideMark/>
          </w:tcPr>
          <w:p w14:paraId="27D70B9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One inner city adult male admission inpatient psychiatric ward</w:t>
            </w:r>
          </w:p>
        </w:tc>
        <w:tc>
          <w:tcPr>
            <w:tcW w:w="2977" w:type="dxa"/>
            <w:shd w:val="clear" w:color="auto" w:fill="F2F2F2" w:themeFill="background1" w:themeFillShade="F2"/>
            <w:hideMark/>
          </w:tcPr>
          <w:p w14:paraId="7FE37D08"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In the year post-implementation of the Bradford Refocusing model, there was a 67.1% reduction in self-harm incidents. Statistical significance testing not conducted.</w:t>
            </w:r>
          </w:p>
        </w:tc>
        <w:tc>
          <w:tcPr>
            <w:tcW w:w="2835" w:type="dxa"/>
            <w:shd w:val="clear" w:color="auto" w:fill="F2F2F2" w:themeFill="background1" w:themeFillShade="F2"/>
            <w:hideMark/>
          </w:tcPr>
          <w:p w14:paraId="5540A76C"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In the 18-month period post-implementation of the Bradford Refocusing Model, there were no suicides on the ward. However, in this period, two patients died by suicide whilst away from the ward on leave, close to discharge. In the previous year, one patient died by suicide on the ward. No statistical significance testing conducted.</w:t>
            </w:r>
          </w:p>
          <w:p w14:paraId="2C63BC78" w14:textId="77777777" w:rsidR="000E147A" w:rsidRPr="00F450F9" w:rsidRDefault="000E147A" w:rsidP="000E147A">
            <w:pPr>
              <w:rPr>
                <w:rFonts w:eastAsia="Times New Roman" w:cstheme="minorHAnsi"/>
                <w:color w:val="000000"/>
                <w:sz w:val="20"/>
                <w:szCs w:val="20"/>
                <w:lang w:eastAsia="en-GB"/>
              </w:rPr>
            </w:pPr>
          </w:p>
        </w:tc>
        <w:tc>
          <w:tcPr>
            <w:tcW w:w="1276" w:type="dxa"/>
            <w:shd w:val="clear" w:color="auto" w:fill="FFFFFF" w:themeFill="background1"/>
            <w:hideMark/>
          </w:tcPr>
          <w:p w14:paraId="09420018" w14:textId="444A346A" w:rsidR="000E147A" w:rsidRPr="00F450F9" w:rsidRDefault="78997106" w:rsidP="000E147A">
            <w:pPr>
              <w:rPr>
                <w:rFonts w:eastAsia="Times New Roman"/>
                <w:color w:val="000000"/>
                <w:sz w:val="20"/>
                <w:szCs w:val="20"/>
                <w:lang w:val="fr-FR" w:eastAsia="en-GB"/>
              </w:rPr>
            </w:pPr>
            <w:r w:rsidRPr="713BE692">
              <w:rPr>
                <w:rFonts w:eastAsia="Times New Roman"/>
                <w:color w:val="000000" w:themeColor="text1"/>
                <w:sz w:val="20"/>
                <w:szCs w:val="20"/>
                <w:lang w:val="fr-FR" w:eastAsia="en-GB"/>
              </w:rPr>
              <w:t>Cox et al. (2010)</w:t>
            </w:r>
            <w:r w:rsidR="00485EE1">
              <w:rPr>
                <w:rFonts w:eastAsia="Times New Roman"/>
                <w:color w:val="000000" w:themeColor="text1"/>
                <w:sz w:val="20"/>
                <w:szCs w:val="20"/>
                <w:lang w:val="fr-FR" w:eastAsia="en-GB"/>
              </w:rPr>
              <w:br/>
              <w:t>Manna (2010)</w:t>
            </w:r>
            <w:r w:rsidR="00485EE1">
              <w:rPr>
                <w:rFonts w:eastAsia="Times New Roman"/>
                <w:color w:val="000000" w:themeColor="text1"/>
                <w:sz w:val="20"/>
                <w:szCs w:val="20"/>
                <w:lang w:val="fr-FR" w:eastAsia="en-GB"/>
              </w:rPr>
              <w:br/>
            </w:r>
            <w:r w:rsidR="000E147A" w:rsidRPr="713BE692">
              <w:rPr>
                <w:rFonts w:eastAsia="Times New Roman"/>
                <w:color w:val="000000" w:themeColor="text1"/>
                <w:sz w:val="20"/>
                <w:szCs w:val="20"/>
                <w:lang w:val="fr-FR" w:eastAsia="en-GB"/>
              </w:rPr>
              <w:t>Nawaz et al. (2021)</w:t>
            </w:r>
            <w:r w:rsidR="00E209B1">
              <w:rPr>
                <w:rFonts w:eastAsia="Times New Roman"/>
                <w:color w:val="000000" w:themeColor="text1"/>
                <w:sz w:val="20"/>
                <w:szCs w:val="20"/>
                <w:lang w:val="fr-FR" w:eastAsia="en-GB"/>
              </w:rPr>
              <w:br/>
              <w:t>Reen et al. (2020)</w:t>
            </w:r>
            <w:r w:rsidR="000E147A">
              <w:br/>
            </w:r>
          </w:p>
        </w:tc>
      </w:tr>
      <w:tr w:rsidR="00BA78A8" w:rsidRPr="00F450F9" w14:paraId="7B544C54" w14:textId="77777777" w:rsidTr="006D5897">
        <w:trPr>
          <w:trHeight w:val="312"/>
          <w:tblHeader/>
        </w:trPr>
        <w:tc>
          <w:tcPr>
            <w:tcW w:w="15276" w:type="dxa"/>
            <w:gridSpan w:val="10"/>
            <w:shd w:val="clear" w:color="auto" w:fill="FFFFFF" w:themeFill="background1"/>
          </w:tcPr>
          <w:p w14:paraId="16454AD3" w14:textId="0BE382F7" w:rsidR="00BA78A8" w:rsidRPr="00BA78A8" w:rsidRDefault="00BA78A8" w:rsidP="000E147A">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Mixed interventions</w:t>
            </w:r>
          </w:p>
        </w:tc>
      </w:tr>
      <w:tr w:rsidR="000E147A" w:rsidRPr="00F450F9" w14:paraId="5071A214" w14:textId="77777777" w:rsidTr="006D5897">
        <w:trPr>
          <w:trHeight w:val="4139"/>
          <w:tblHeader/>
        </w:trPr>
        <w:tc>
          <w:tcPr>
            <w:tcW w:w="959" w:type="dxa"/>
            <w:shd w:val="clear" w:color="auto" w:fill="FFFFFF" w:themeFill="background1"/>
          </w:tcPr>
          <w:p w14:paraId="0B94AC41" w14:textId="56FF47C1" w:rsidR="000E147A" w:rsidRDefault="000E147A" w:rsidP="000E147A">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Berntsen et al. (2011)</w:t>
            </w:r>
            <w:r>
              <w:rPr>
                <w:rFonts w:eastAsia="Times New Roman" w:cstheme="minorHAnsi"/>
                <w:color w:val="000000" w:themeColor="text1"/>
                <w:sz w:val="20"/>
                <w:szCs w:val="20"/>
                <w:lang w:eastAsia="en-GB"/>
              </w:rPr>
              <w:t xml:space="preserve"> </w:t>
            </w:r>
            <w:r>
              <w:rPr>
                <w:rFonts w:eastAsia="Times New Roman" w:cstheme="minorHAnsi"/>
                <w:color w:val="000000" w:themeColor="text1"/>
                <w:sz w:val="20"/>
                <w:szCs w:val="20"/>
                <w:lang w:eastAsia="en-GB"/>
              </w:rPr>
              <w:fldChar w:fldCharType="begin"/>
            </w:r>
            <w:r w:rsidR="008C6D7B">
              <w:rPr>
                <w:rFonts w:eastAsia="Times New Roman" w:cstheme="minorHAnsi"/>
                <w:color w:val="000000" w:themeColor="text1"/>
                <w:sz w:val="20"/>
                <w:szCs w:val="20"/>
                <w:lang w:eastAsia="en-GB"/>
              </w:rPr>
              <w:instrText xml:space="preserve"> ADDIN ZOTERO_ITEM CSL_CITATION {"citationID":"f7ieP0w7","properties":{"formattedCitation":"(155)","plainCitation":"(155)","noteIndex":0},"citationItems":[{"id":826,"uris":["http://zotero.org/users/11953550/items/D9Z3G4CI"],"itemData":{"id":826,"type":"article-journal","abstract":"Objective: The aim of this paper is to describe trends in aggression and self harm on a mental health inpatient unit for children and adolescents between January 2006 and August 2009. Various ward interventions and the ward milieu were evaluated as possible explanatory factors for trends.\n            Method: This was a retrospective study whereby incidents of aggression, self harm and seclusion were obtained from a computerized Incident Information Management System (IIMS) database. Trends in incidents were analysed using linear regression analyses.\n            Results: Over a 44-month period, 292 incidents of aggression and 139 incidents of self harm were reported. The use of seclusion and the number of aggressive incidents both significantly decreased over time. Trends suggested a positive relationship between the introduction of restraint training, changes in leadership and full staff complement, and a reduction in aggression and seclusion.\n            Conclusions: Although the findings are limited by their retrospective nature and reliance on formal records, this study suggests that different factors can contribute to decrease the incidence of adverse events on a psychiatric ward. Future prospective research is needed to assess the effectiveness of different interventions in both the prevention and management of self harm, aggression and seclusion in child and adolescent inpatient units.","container-title":"Australasian Psychiatry","DOI":"10.3109/10398562.2010.526212","ISSN":"1039-8562, 1440-1665","issue":"1","journalAbbreviation":"Australas Psychiatry","language":"en","page":"64-69","source":"DOI.org (Crossref)","title":"Temporal Trends in Self Harm and Aggression On a Paediatric Mental Health Ward","volume":"19","author":[{"family":"Berntsen","given":"Ellen"},{"family":"Starling","given":"Jean"},{"family":"Durheim","given":"Earle"},{"family":"Hainsworth","given":"Cassandra"},{"family":"De Kloet","given":"Liselotte"},{"family":"Chapman","given":"Lucy"},{"family":"Hancock","given":"Karen"}],"issued":{"date-parts":[["2011",2]]}}}],"schema":"https://github.com/citation-style-language/schema/raw/master/csl-citation.json"} </w:instrText>
            </w:r>
            <w:r>
              <w:rPr>
                <w:rFonts w:eastAsia="Times New Roman" w:cstheme="minorHAnsi"/>
                <w:color w:val="000000" w:themeColor="text1"/>
                <w:sz w:val="20"/>
                <w:szCs w:val="20"/>
                <w:lang w:eastAsia="en-GB"/>
              </w:rPr>
              <w:fldChar w:fldCharType="separate"/>
            </w:r>
            <w:r w:rsidR="008C6D7B" w:rsidRPr="008C6D7B">
              <w:rPr>
                <w:rFonts w:ascii="Calibri" w:hAnsi="Calibri" w:cs="Calibri"/>
                <w:sz w:val="20"/>
              </w:rPr>
              <w:t>(155)</w:t>
            </w:r>
            <w:r>
              <w:rPr>
                <w:rFonts w:eastAsia="Times New Roman" w:cstheme="minorHAnsi"/>
                <w:color w:val="000000" w:themeColor="text1"/>
                <w:sz w:val="20"/>
                <w:szCs w:val="20"/>
                <w:lang w:eastAsia="en-GB"/>
              </w:rPr>
              <w:fldChar w:fldCharType="end"/>
            </w:r>
          </w:p>
          <w:p w14:paraId="19A10067" w14:textId="77777777" w:rsidR="000E147A" w:rsidRDefault="000E147A" w:rsidP="000E147A">
            <w:pPr>
              <w:rPr>
                <w:rFonts w:eastAsia="Times New Roman" w:cstheme="minorHAnsi"/>
                <w:color w:val="000000" w:themeColor="text1"/>
                <w:sz w:val="20"/>
                <w:szCs w:val="20"/>
                <w:lang w:eastAsia="en-GB"/>
              </w:rPr>
            </w:pPr>
          </w:p>
          <w:p w14:paraId="439FA23B" w14:textId="00D269DE" w:rsidR="000E147A" w:rsidRPr="004B554F" w:rsidRDefault="000E147A" w:rsidP="000E147A">
            <w:pPr>
              <w:rPr>
                <w:rFonts w:eastAsia="Times New Roman" w:cstheme="minorHAnsi"/>
                <w:color w:val="000000"/>
                <w:sz w:val="20"/>
                <w:szCs w:val="20"/>
                <w:lang w:eastAsia="en-GB"/>
              </w:rPr>
            </w:pPr>
            <w:r>
              <w:rPr>
                <w:rFonts w:eastAsia="Times New Roman" w:cstheme="minorHAnsi"/>
                <w:color w:val="000000" w:themeColor="text1"/>
                <w:sz w:val="20"/>
                <w:szCs w:val="20"/>
                <w:u w:val="single"/>
                <w:lang w:eastAsia="en-GB"/>
              </w:rPr>
              <w:t>Country:</w:t>
            </w:r>
            <w:r>
              <w:rPr>
                <w:rFonts w:eastAsia="Times New Roman" w:cstheme="minorHAnsi"/>
                <w:color w:val="000000" w:themeColor="text1"/>
                <w:sz w:val="20"/>
                <w:szCs w:val="20"/>
                <w:lang w:eastAsia="en-GB"/>
              </w:rPr>
              <w:t xml:space="preserve"> Australia</w:t>
            </w:r>
          </w:p>
        </w:tc>
        <w:tc>
          <w:tcPr>
            <w:tcW w:w="907" w:type="dxa"/>
            <w:gridSpan w:val="2"/>
            <w:shd w:val="clear" w:color="auto" w:fill="FFFFFF" w:themeFill="background1"/>
          </w:tcPr>
          <w:p w14:paraId="5E1F7877" w14:textId="6B9A160D" w:rsidR="000E147A" w:rsidRPr="00F450F9" w:rsidRDefault="000E147A" w:rsidP="000E147A">
            <w:pPr>
              <w:rPr>
                <w:rFonts w:eastAsia="Times New Roman" w:cstheme="minorHAnsi"/>
                <w:color w:val="000000"/>
                <w:sz w:val="20"/>
                <w:szCs w:val="20"/>
                <w:lang w:eastAsia="en-GB"/>
              </w:rPr>
            </w:pPr>
            <w:r>
              <w:rPr>
                <w:rFonts w:eastAsia="Times New Roman" w:cstheme="minorHAnsi"/>
                <w:color w:val="000000" w:themeColor="text1"/>
                <w:sz w:val="20"/>
                <w:szCs w:val="20"/>
                <w:lang w:eastAsia="en-GB"/>
              </w:rPr>
              <w:t>Retrospective study</w:t>
            </w:r>
            <w:r w:rsidRPr="00F450F9">
              <w:rPr>
                <w:rFonts w:eastAsia="Times New Roman" w:cstheme="minorHAnsi"/>
                <w:color w:val="000000" w:themeColor="text1"/>
                <w:sz w:val="20"/>
                <w:szCs w:val="20"/>
                <w:lang w:eastAsia="en-GB"/>
              </w:rPr>
              <w:t xml:space="preserve"> </w:t>
            </w:r>
            <w:r>
              <w:rPr>
                <w:rFonts w:eastAsia="Times New Roman" w:cstheme="minorHAnsi"/>
                <w:color w:val="000000" w:themeColor="text1"/>
                <w:sz w:val="20"/>
                <w:szCs w:val="20"/>
                <w:lang w:eastAsia="en-GB"/>
              </w:rPr>
              <w:t>quantitative descriptive study</w:t>
            </w:r>
          </w:p>
        </w:tc>
        <w:tc>
          <w:tcPr>
            <w:tcW w:w="1361" w:type="dxa"/>
            <w:shd w:val="clear" w:color="auto" w:fill="FFFFFF" w:themeFill="background1"/>
          </w:tcPr>
          <w:p w14:paraId="785D4E8F"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Staff training in DBT and seclusion and restraint, programme to reward patient behaviour, five patient exercise sessions per week</w:t>
            </w:r>
          </w:p>
        </w:tc>
        <w:tc>
          <w:tcPr>
            <w:tcW w:w="2126" w:type="dxa"/>
            <w:shd w:val="clear" w:color="auto" w:fill="FFFFFF" w:themeFill="background1"/>
          </w:tcPr>
          <w:p w14:paraId="2E9BC248" w14:textId="10DA9F49"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Changes included</w:t>
            </w:r>
            <w:r>
              <w:rPr>
                <w:rFonts w:eastAsia="Times New Roman" w:cstheme="minorHAnsi"/>
                <w:color w:val="000000" w:themeColor="text1"/>
                <w:sz w:val="20"/>
                <w:szCs w:val="20"/>
                <w:lang w:eastAsia="en-GB"/>
              </w:rPr>
              <w:t>: staff training in use of seclusion, restraint and DBT, a behavioural program which rewarded patients for safe and appropriate behaviour with more freedom and access to activities, and an activity program involving five structured exercise sessions as week.</w:t>
            </w:r>
          </w:p>
        </w:tc>
        <w:tc>
          <w:tcPr>
            <w:tcW w:w="1418" w:type="dxa"/>
            <w:shd w:val="clear" w:color="auto" w:fill="FFFFFF" w:themeFill="background1"/>
            <w:noWrap/>
          </w:tcPr>
          <w:p w14:paraId="28790139" w14:textId="6084AEC0" w:rsidR="000E147A" w:rsidRPr="00F450F9" w:rsidRDefault="000E147A" w:rsidP="000E147A">
            <w:pPr>
              <w:rPr>
                <w:rFonts w:eastAsia="Times New Roman" w:cstheme="minorHAnsi"/>
                <w:color w:val="000000"/>
                <w:sz w:val="20"/>
                <w:szCs w:val="20"/>
                <w:lang w:eastAsia="en-GB"/>
              </w:rPr>
            </w:pPr>
            <w:r>
              <w:rPr>
                <w:rFonts w:eastAsia="Times New Roman" w:cstheme="minorHAnsi"/>
                <w:color w:val="000000"/>
                <w:sz w:val="20"/>
                <w:szCs w:val="20"/>
                <w:lang w:eastAsia="en-GB"/>
              </w:rPr>
              <w:t>No control</w:t>
            </w:r>
          </w:p>
        </w:tc>
        <w:tc>
          <w:tcPr>
            <w:tcW w:w="1417" w:type="dxa"/>
            <w:shd w:val="clear" w:color="auto" w:fill="FFFFFF" w:themeFill="background1"/>
            <w:noWrap/>
          </w:tcPr>
          <w:p w14:paraId="4530C2F8"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Psychiatric inpatient unit for children and adolescents (aged 6-16) (n = 294 children admitted during the study period)</w:t>
            </w:r>
          </w:p>
        </w:tc>
        <w:tc>
          <w:tcPr>
            <w:tcW w:w="2977" w:type="dxa"/>
            <w:shd w:val="clear" w:color="auto" w:fill="F2F2F2" w:themeFill="background1" w:themeFillShade="F2"/>
          </w:tcPr>
          <w:p w14:paraId="7AB48712"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Total self-harm incidents reduced from 60 in 2006 to 20 in 2008. Statistical significance testing was not reported. This was thought to be due to a combination of factors. An apparent increase in incident rates was seen when the DBT program was temporarily stopped.</w:t>
            </w:r>
          </w:p>
        </w:tc>
        <w:tc>
          <w:tcPr>
            <w:tcW w:w="2835" w:type="dxa"/>
            <w:shd w:val="clear" w:color="auto" w:fill="F2F2F2" w:themeFill="background1" w:themeFillShade="F2"/>
          </w:tcPr>
          <w:p w14:paraId="7AAEBBB7"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t measured</w:t>
            </w:r>
          </w:p>
        </w:tc>
        <w:tc>
          <w:tcPr>
            <w:tcW w:w="1276" w:type="dxa"/>
            <w:shd w:val="clear" w:color="auto" w:fill="FFFFFF" w:themeFill="background1"/>
          </w:tcPr>
          <w:p w14:paraId="1C64573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Griffiths et al. (2022)</w:t>
            </w:r>
          </w:p>
        </w:tc>
      </w:tr>
      <w:tr w:rsidR="000E147A" w:rsidRPr="00F450F9" w14:paraId="01906FA6" w14:textId="77777777" w:rsidTr="006D5897">
        <w:trPr>
          <w:trHeight w:val="4139"/>
          <w:tblHeader/>
        </w:trPr>
        <w:tc>
          <w:tcPr>
            <w:tcW w:w="959" w:type="dxa"/>
            <w:shd w:val="clear" w:color="auto" w:fill="auto"/>
          </w:tcPr>
          <w:p w14:paraId="3EED0502" w14:textId="77343B4E" w:rsidR="000E147A" w:rsidRDefault="000E147A" w:rsidP="000E147A">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lastRenderedPageBreak/>
              <w:t>Pfeiffer et al. (2019)</w:t>
            </w:r>
            <w:r>
              <w:rPr>
                <w:rFonts w:eastAsia="Times New Roman" w:cstheme="minorHAnsi"/>
                <w:color w:val="000000" w:themeColor="text1"/>
                <w:sz w:val="20"/>
                <w:szCs w:val="20"/>
                <w:lang w:eastAsia="en-GB"/>
              </w:rPr>
              <w:t xml:space="preserve"> </w:t>
            </w:r>
            <w:r>
              <w:rPr>
                <w:rFonts w:eastAsia="Times New Roman" w:cstheme="minorHAnsi"/>
                <w:color w:val="000000" w:themeColor="text1"/>
                <w:sz w:val="20"/>
                <w:szCs w:val="20"/>
                <w:lang w:eastAsia="en-GB"/>
              </w:rPr>
              <w:fldChar w:fldCharType="begin"/>
            </w:r>
            <w:r w:rsidR="0072491D">
              <w:rPr>
                <w:rFonts w:eastAsia="Times New Roman" w:cstheme="minorHAnsi"/>
                <w:color w:val="000000" w:themeColor="text1"/>
                <w:sz w:val="20"/>
                <w:szCs w:val="20"/>
                <w:lang w:eastAsia="en-GB"/>
              </w:rPr>
              <w:instrText xml:space="preserve"> ADDIN ZOTERO_ITEM CSL_CITATION {"citationID":"Z4uDLDKr","properties":{"formattedCitation":"(95)","plainCitation":"(95)","noteIndex":0},"citationItems":[{"id":824,"uris":["http://zotero.org/users/11953550/items/SK7FKBPN"],"itemData":{"id":824,"type":"article-journal","container-title":"Psychological Services","DOI":"10.1037/ser0000257","ISSN":"1939-148X, 1541-1559","issue":"3","journalAbbreviation":"Psychological Services","language":"en","license":"http://www.apa.org/pubs/journals/resources/open-access.aspx","page":"360-371","source":"DOI.org (Crossref)","title":"Development and pilot study of a suicide prevention intervention delivered by peer support specialists.","volume":"16","author":[{"family":"Pfeiffer","given":"Paul N."},{"family":"King","given":"Cheryl"},{"family":"Ilgen","given":"Mark"},{"family":"Ganoczy","given":"Dara"},{"family":"Clive","given":"Rebecca"},{"family":"Garlick","given":"James"},{"family":"Abraham","given":"Kristen"},{"family":"Kim","given":"H. Myra"},{"family":"Vega","given":"Eduardo"},{"family":"Ahmedani","given":"Brian"},{"family":"Valenstein","given":"Marcia"}],"issued":{"date-parts":[["2019",8]]}}}],"schema":"https://github.com/citation-style-language/schema/raw/master/csl-citation.json"} </w:instrText>
            </w:r>
            <w:r>
              <w:rPr>
                <w:rFonts w:eastAsia="Times New Roman" w:cstheme="minorHAnsi"/>
                <w:color w:val="000000" w:themeColor="text1"/>
                <w:sz w:val="20"/>
                <w:szCs w:val="20"/>
                <w:lang w:eastAsia="en-GB"/>
              </w:rPr>
              <w:fldChar w:fldCharType="separate"/>
            </w:r>
            <w:r w:rsidR="0072491D" w:rsidRPr="0072491D">
              <w:rPr>
                <w:rFonts w:ascii="Calibri" w:hAnsi="Calibri" w:cs="Calibri"/>
                <w:sz w:val="20"/>
              </w:rPr>
              <w:t>(95)</w:t>
            </w:r>
            <w:r>
              <w:rPr>
                <w:rFonts w:eastAsia="Times New Roman" w:cstheme="minorHAnsi"/>
                <w:color w:val="000000" w:themeColor="text1"/>
                <w:sz w:val="20"/>
                <w:szCs w:val="20"/>
                <w:lang w:eastAsia="en-GB"/>
              </w:rPr>
              <w:fldChar w:fldCharType="end"/>
            </w:r>
          </w:p>
          <w:p w14:paraId="00CD7912" w14:textId="77777777" w:rsidR="000E147A" w:rsidRDefault="000E147A" w:rsidP="000E147A">
            <w:pPr>
              <w:rPr>
                <w:rFonts w:eastAsia="Times New Roman" w:cstheme="minorHAnsi"/>
                <w:color w:val="000000" w:themeColor="text1"/>
                <w:sz w:val="20"/>
                <w:szCs w:val="20"/>
                <w:lang w:eastAsia="en-GB"/>
              </w:rPr>
            </w:pPr>
          </w:p>
          <w:p w14:paraId="3263CAB5" w14:textId="3E0DF2B8" w:rsidR="000E147A" w:rsidRPr="00E87099" w:rsidRDefault="000E147A" w:rsidP="000E147A">
            <w:pPr>
              <w:rPr>
                <w:rFonts w:eastAsia="Times New Roman" w:cstheme="minorHAnsi"/>
                <w:color w:val="000000"/>
                <w:sz w:val="20"/>
                <w:szCs w:val="20"/>
                <w:lang w:eastAsia="en-GB"/>
              </w:rPr>
            </w:pPr>
            <w:r>
              <w:rPr>
                <w:rFonts w:eastAsia="Times New Roman" w:cstheme="minorHAnsi"/>
                <w:color w:val="000000" w:themeColor="text1"/>
                <w:sz w:val="20"/>
                <w:szCs w:val="20"/>
                <w:u w:val="single"/>
                <w:lang w:eastAsia="en-GB"/>
              </w:rPr>
              <w:t>Country:</w:t>
            </w:r>
            <w:r>
              <w:rPr>
                <w:rFonts w:eastAsia="Times New Roman" w:cstheme="minorHAnsi"/>
                <w:color w:val="000000" w:themeColor="text1"/>
                <w:sz w:val="20"/>
                <w:szCs w:val="20"/>
                <w:lang w:eastAsia="en-GB"/>
              </w:rPr>
              <w:t xml:space="preserve"> USA</w:t>
            </w:r>
          </w:p>
        </w:tc>
        <w:tc>
          <w:tcPr>
            <w:tcW w:w="907" w:type="dxa"/>
            <w:gridSpan w:val="2"/>
            <w:shd w:val="clear" w:color="auto" w:fill="auto"/>
          </w:tcPr>
          <w:p w14:paraId="39645BBE"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RCT</w:t>
            </w:r>
          </w:p>
        </w:tc>
        <w:tc>
          <w:tcPr>
            <w:tcW w:w="1361" w:type="dxa"/>
            <w:shd w:val="clear" w:color="auto" w:fill="auto"/>
          </w:tcPr>
          <w:p w14:paraId="5A2067A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eer support and DBT strategies</w:t>
            </w:r>
          </w:p>
        </w:tc>
        <w:tc>
          <w:tcPr>
            <w:tcW w:w="2126" w:type="dxa"/>
            <w:shd w:val="clear" w:color="auto" w:fill="auto"/>
          </w:tcPr>
          <w:p w14:paraId="28348300"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Intervention combining DBT strategies and peer support and aimed at improving hope and belongingness through fundamentals of peer support, for example, supportive listening and sharing of the peer supporter’s own experience. Relaxation and mindfulness techniques focused on self-acceptance were also introduced by the peer interventionist to manage acute suicidal risk. The peer specialist met with patients on the inpatient unit to establish rapport, and then continued to provide support post-discharge over the following 12 weeks.</w:t>
            </w:r>
          </w:p>
        </w:tc>
        <w:tc>
          <w:tcPr>
            <w:tcW w:w="1418" w:type="dxa"/>
            <w:shd w:val="clear" w:color="auto" w:fill="auto"/>
            <w:noWrap/>
          </w:tcPr>
          <w:p w14:paraId="019265FB"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TAU</w:t>
            </w:r>
          </w:p>
        </w:tc>
        <w:tc>
          <w:tcPr>
            <w:tcW w:w="1417" w:type="dxa"/>
            <w:shd w:val="clear" w:color="auto" w:fill="auto"/>
            <w:noWrap/>
          </w:tcPr>
          <w:p w14:paraId="685EEC87" w14:textId="4E9AEF19" w:rsidR="000E147A" w:rsidRPr="00F450F9" w:rsidRDefault="000E147A" w:rsidP="000E147A">
            <w:pPr>
              <w:rPr>
                <w:rFonts w:eastAsia="Times New Roman" w:cstheme="minorHAnsi"/>
                <w:color w:val="000000" w:themeColor="text1"/>
                <w:sz w:val="20"/>
                <w:szCs w:val="20"/>
                <w:lang w:eastAsia="en-GB"/>
              </w:rPr>
            </w:pPr>
            <w:r>
              <w:rPr>
                <w:rFonts w:eastAsia="Times New Roman" w:cstheme="minorHAnsi"/>
                <w:color w:val="000000" w:themeColor="text1"/>
                <w:sz w:val="20"/>
                <w:szCs w:val="20"/>
                <w:lang w:eastAsia="en-GB"/>
              </w:rPr>
              <w:t>70 a</w:t>
            </w:r>
            <w:r w:rsidRPr="00F450F9">
              <w:rPr>
                <w:rFonts w:eastAsia="Times New Roman" w:cstheme="minorHAnsi"/>
                <w:color w:val="000000" w:themeColor="text1"/>
                <w:sz w:val="20"/>
                <w:szCs w:val="20"/>
                <w:lang w:eastAsia="en-GB"/>
              </w:rPr>
              <w:t>dults at high risk of suicide at two inpatient psychiatric units</w:t>
            </w:r>
          </w:p>
          <w:p w14:paraId="1CA4E68A" w14:textId="77777777" w:rsidR="000E147A" w:rsidRPr="00F450F9" w:rsidRDefault="000E147A" w:rsidP="000E147A">
            <w:pPr>
              <w:rPr>
                <w:rFonts w:eastAsia="Times New Roman" w:cstheme="minorHAnsi"/>
                <w:color w:val="000000" w:themeColor="text1"/>
                <w:sz w:val="20"/>
                <w:szCs w:val="20"/>
                <w:lang w:eastAsia="en-GB"/>
              </w:rPr>
            </w:pPr>
          </w:p>
          <w:p w14:paraId="7D2D05DC" w14:textId="77777777" w:rsidR="000E147A" w:rsidRPr="00F450F9" w:rsidRDefault="000E147A" w:rsidP="000E147A">
            <w:pPr>
              <w:rPr>
                <w:rFonts w:eastAsia="Times New Roman" w:cstheme="minorHAnsi"/>
                <w:color w:val="000000" w:themeColor="text1"/>
                <w:sz w:val="20"/>
                <w:szCs w:val="20"/>
                <w:lang w:eastAsia="en-GB"/>
              </w:rPr>
            </w:pPr>
            <w:r w:rsidRPr="00F450F9">
              <w:rPr>
                <w:rFonts w:eastAsia="Times New Roman" w:cstheme="minorHAnsi"/>
                <w:color w:val="000000" w:themeColor="text1"/>
                <w:sz w:val="20"/>
                <w:szCs w:val="20"/>
                <w:lang w:eastAsia="en-GB"/>
              </w:rPr>
              <w:t>Intervention group: n = 34</w:t>
            </w:r>
          </w:p>
          <w:p w14:paraId="4346BEEF" w14:textId="77777777" w:rsidR="000E147A" w:rsidRPr="00F450F9" w:rsidRDefault="000E147A" w:rsidP="000E147A">
            <w:pPr>
              <w:rPr>
                <w:rFonts w:eastAsia="Times New Roman" w:cstheme="minorHAnsi"/>
                <w:color w:val="000000" w:themeColor="text1"/>
                <w:sz w:val="20"/>
                <w:szCs w:val="20"/>
                <w:lang w:eastAsia="en-GB"/>
              </w:rPr>
            </w:pPr>
          </w:p>
          <w:p w14:paraId="0C17B3F7"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 xml:space="preserve">Control group: n = 36 </w:t>
            </w:r>
          </w:p>
        </w:tc>
        <w:tc>
          <w:tcPr>
            <w:tcW w:w="2977" w:type="dxa"/>
            <w:shd w:val="clear" w:color="auto" w:fill="F2F2F2" w:themeFill="background1" w:themeFillShade="F2"/>
          </w:tcPr>
          <w:p w14:paraId="045FB5BE"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Not measured</w:t>
            </w:r>
          </w:p>
        </w:tc>
        <w:tc>
          <w:tcPr>
            <w:tcW w:w="2835" w:type="dxa"/>
            <w:shd w:val="clear" w:color="auto" w:fill="F2F2F2" w:themeFill="background1" w:themeFillShade="F2"/>
          </w:tcPr>
          <w:p w14:paraId="66CBF78A" w14:textId="232940AF" w:rsidR="000E147A" w:rsidRPr="00F450F9" w:rsidRDefault="323D4C34" w:rsidP="000E147A">
            <w:pPr>
              <w:rPr>
                <w:rFonts w:eastAsia="Times New Roman"/>
                <w:color w:val="000000" w:themeColor="text1"/>
                <w:sz w:val="20"/>
                <w:szCs w:val="20"/>
                <w:lang w:eastAsia="en-GB"/>
              </w:rPr>
            </w:pPr>
            <w:r w:rsidRPr="3516AAF6">
              <w:rPr>
                <w:rFonts w:eastAsia="Times New Roman"/>
                <w:color w:val="000000" w:themeColor="text1"/>
                <w:sz w:val="20"/>
                <w:szCs w:val="20"/>
                <w:lang w:eastAsia="en-GB"/>
              </w:rPr>
              <w:t>Did</w:t>
            </w:r>
            <w:r w:rsidR="000E147A" w:rsidRPr="3516AAF6">
              <w:rPr>
                <w:rFonts w:eastAsia="Times New Roman"/>
                <w:color w:val="000000" w:themeColor="text1"/>
                <w:sz w:val="20"/>
                <w:szCs w:val="20"/>
                <w:lang w:eastAsia="en-GB"/>
              </w:rPr>
              <w:t xml:space="preserve"> not formally test for differences in suicide attempt rates across time or groups due to limited power.</w:t>
            </w:r>
          </w:p>
          <w:p w14:paraId="39E447D8" w14:textId="77777777" w:rsidR="000E147A" w:rsidRPr="00F450F9" w:rsidRDefault="000E147A" w:rsidP="000E147A">
            <w:pPr>
              <w:rPr>
                <w:rFonts w:eastAsia="Times New Roman" w:cstheme="minorHAnsi"/>
                <w:color w:val="000000" w:themeColor="text1"/>
                <w:sz w:val="20"/>
                <w:szCs w:val="20"/>
                <w:lang w:eastAsia="en-GB"/>
              </w:rPr>
            </w:pPr>
          </w:p>
          <w:p w14:paraId="05A4F3BA"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themeColor="text1"/>
                <w:sz w:val="20"/>
                <w:szCs w:val="20"/>
                <w:lang w:eastAsia="en-GB"/>
              </w:rPr>
              <w:t>However, this study was included in Yiu et al.'s (2021) meta-analysis. This meta-analysis included 10 studies covering a range of psychosocial interventions (CBT, DBT, gratitude journalling) and concluded that overall, the psychosocial interventions did not significantly reduce suicidal ideation or suicide attempts compared to controls.</w:t>
            </w:r>
          </w:p>
        </w:tc>
        <w:tc>
          <w:tcPr>
            <w:tcW w:w="1276" w:type="dxa"/>
            <w:shd w:val="clear" w:color="auto" w:fill="FFFFFF" w:themeFill="background1"/>
          </w:tcPr>
          <w:p w14:paraId="740A79DA" w14:textId="1B9CE417" w:rsidR="000E147A" w:rsidRPr="00F450F9" w:rsidRDefault="000E147A" w:rsidP="4C33F3A1">
            <w:pPr>
              <w:rPr>
                <w:rFonts w:eastAsia="Times New Roman"/>
                <w:color w:val="000000" w:themeColor="text1"/>
                <w:sz w:val="20"/>
                <w:szCs w:val="20"/>
                <w:lang w:eastAsia="en-GB"/>
              </w:rPr>
            </w:pPr>
            <w:r w:rsidRPr="4C33F3A1">
              <w:rPr>
                <w:rFonts w:eastAsia="Times New Roman"/>
                <w:color w:val="000000" w:themeColor="text1"/>
                <w:sz w:val="20"/>
                <w:szCs w:val="20"/>
                <w:lang w:eastAsia="en-GB"/>
              </w:rPr>
              <w:t>Thibaut et al. (2019)</w:t>
            </w:r>
          </w:p>
          <w:p w14:paraId="2426DA46" w14:textId="61A2FCBC" w:rsidR="000E147A" w:rsidRPr="00F450F9" w:rsidRDefault="5A66F279" w:rsidP="000E147A">
            <w:pPr>
              <w:rPr>
                <w:rFonts w:eastAsia="Times New Roman"/>
                <w:color w:val="000000"/>
                <w:sz w:val="20"/>
                <w:szCs w:val="20"/>
                <w:lang w:eastAsia="en-GB"/>
              </w:rPr>
            </w:pPr>
            <w:r w:rsidRPr="4C33F3A1">
              <w:rPr>
                <w:rFonts w:eastAsia="Times New Roman"/>
                <w:color w:val="000000" w:themeColor="text1"/>
                <w:sz w:val="20"/>
                <w:szCs w:val="20"/>
                <w:lang w:eastAsia="en-GB"/>
              </w:rPr>
              <w:t>Yiu et al. (2021)</w:t>
            </w:r>
          </w:p>
        </w:tc>
      </w:tr>
      <w:tr w:rsidR="00AC2CF8" w:rsidRPr="00F450F9" w14:paraId="4FBD93A4" w14:textId="77777777" w:rsidTr="006D5897">
        <w:trPr>
          <w:trHeight w:val="312"/>
          <w:tblHeader/>
        </w:trPr>
        <w:tc>
          <w:tcPr>
            <w:tcW w:w="15276" w:type="dxa"/>
            <w:gridSpan w:val="10"/>
            <w:shd w:val="clear" w:color="auto" w:fill="auto"/>
          </w:tcPr>
          <w:p w14:paraId="06504040" w14:textId="3076B8B0" w:rsidR="00AC2CF8" w:rsidRPr="00AC2CF8" w:rsidRDefault="00AC2CF8" w:rsidP="000E147A">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Other approaches</w:t>
            </w:r>
          </w:p>
        </w:tc>
      </w:tr>
      <w:tr w:rsidR="00AC2CF8" w:rsidRPr="00F450F9" w14:paraId="0FE432DD" w14:textId="77777777" w:rsidTr="006D5897">
        <w:trPr>
          <w:trHeight w:val="870"/>
          <w:tblHeader/>
        </w:trPr>
        <w:tc>
          <w:tcPr>
            <w:tcW w:w="959" w:type="dxa"/>
            <w:shd w:val="clear" w:color="auto" w:fill="auto"/>
            <w:hideMark/>
          </w:tcPr>
          <w:p w14:paraId="0F832A96" w14:textId="5B4A5494" w:rsidR="000E147A"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Motto, 1976</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Kl1IvjIx","properties":{"formattedCitation":"(96)","plainCitation":"(96)","noteIndex":0},"citationItems":[{"id":822,"uris":["http://zotero.org/users/11953550/items/585X3MCD"],"itemData":{"id":822,"type":"article-journal","abstract":"ABSTRACT:\n              A program was developed to exert a suicide prevention influence on high‐risk persons who decline to enter the health care system. There were 3,006 patients admitted to a psychiatric in‐patient service because of a depressive or suicidal state who were contacted to determine if the post‐discharge plan was followed. Half of those who refused their treatment program were contacted by telephone or letter on a set schedule. The contact was limited to expressing interest in the person's well‐being. Mortality in the contact group was compared with the no‐contact subjects and with the subjects who had accepted treatment, after 1, 2, 3, and 4 years. Suicidal deaths were found to diverge progressively in the three groups, the treatment subjects showing the highest rates, the no‐contact group coming next, and the contact subjects showing the lowest. The observed divergence between the contact and no‐contact groups provides tentative evidence that a high‐risk population for suicide can be identified and that a systematic approach to reducing that risk can be applied.","container-title":"Suicide and Life-Threatening Behavior","DOI":"10.1111/j.1943-278X.1976.tb00880.x","ISSN":"0363-0234, 1943-278X","issue":"4","journalAbbreviation":"Suicide &amp; Life Threat Behav","language":"en","page":"223-230","source":"DOI.org (Crossref)","title":"Suicide Prevention for High‐Risk Persons Who Refuse Treatment &lt;sup&gt;*&lt;/sup&gt;","volume":"6","author":[{"family":"Motto","given":"Jerome A."}],"issued":{"date-parts":[["1976",12]]}}}],"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96)</w:t>
            </w:r>
            <w:r>
              <w:rPr>
                <w:rFonts w:eastAsia="Times New Roman" w:cstheme="minorHAnsi"/>
                <w:color w:val="000000"/>
                <w:sz w:val="20"/>
                <w:szCs w:val="20"/>
                <w:lang w:eastAsia="en-GB"/>
              </w:rPr>
              <w:fldChar w:fldCharType="end"/>
            </w:r>
            <w:r w:rsidRPr="00F450F9">
              <w:rPr>
                <w:rFonts w:eastAsia="Times New Roman" w:cstheme="minorHAnsi"/>
                <w:color w:val="000000"/>
                <w:sz w:val="20"/>
                <w:szCs w:val="20"/>
                <w:lang w:eastAsia="en-GB"/>
              </w:rPr>
              <w:t>; Motto &amp; Bostrom (20</w:t>
            </w:r>
            <w:r>
              <w:rPr>
                <w:rFonts w:eastAsia="Times New Roman" w:cstheme="minorHAnsi"/>
                <w:color w:val="000000"/>
                <w:sz w:val="20"/>
                <w:szCs w:val="20"/>
                <w:lang w:eastAsia="en-GB"/>
              </w:rPr>
              <w:t>0</w:t>
            </w:r>
            <w:r w:rsidRPr="00F450F9">
              <w:rPr>
                <w:rFonts w:eastAsia="Times New Roman" w:cstheme="minorHAnsi"/>
                <w:color w:val="000000"/>
                <w:sz w:val="20"/>
                <w:szCs w:val="20"/>
                <w:lang w:eastAsia="en-GB"/>
              </w:rPr>
              <w:t>1)</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sYL17hfU","properties":{"formattedCitation":"(97)","plainCitation":"(97)","noteIndex":0},"citationItems":[{"id":823,"uris":["http://zotero.org/users/11953550/items/RKAM9BHA"],"itemData":{"id":823,"type":"article-journal","container-title":"Psychiatric Services","DOI":"10.1176/appi.ps.52.6.828","ISSN":"1075-2730, 1557-9700","issue":"6","journalAbbreviation":"PS","language":"en","page":"828-833","source":"DOI.org (Crossref)","title":"A Randomized Controlled Trial of Postcrisis Suicide Prevention","volume":"52","author":[{"family":"Motto","given":"Jerome A."},{"family":"Bostrom","given":"Alan G."}],"issued":{"date-parts":[["2001",6]]}}}],"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97)</w:t>
            </w:r>
            <w:r>
              <w:rPr>
                <w:rFonts w:eastAsia="Times New Roman" w:cstheme="minorHAnsi"/>
                <w:color w:val="000000"/>
                <w:sz w:val="20"/>
                <w:szCs w:val="20"/>
                <w:lang w:eastAsia="en-GB"/>
              </w:rPr>
              <w:fldChar w:fldCharType="end"/>
            </w:r>
          </w:p>
          <w:p w14:paraId="61536F92" w14:textId="77777777" w:rsidR="000E147A" w:rsidRDefault="000E147A" w:rsidP="000E147A">
            <w:pPr>
              <w:rPr>
                <w:rFonts w:eastAsia="Times New Roman" w:cstheme="minorHAnsi"/>
                <w:color w:val="000000"/>
                <w:sz w:val="20"/>
                <w:szCs w:val="20"/>
                <w:lang w:eastAsia="en-GB"/>
              </w:rPr>
            </w:pPr>
          </w:p>
          <w:p w14:paraId="4129B81A" w14:textId="2746DA2C" w:rsidR="000E147A" w:rsidRPr="00E87099" w:rsidRDefault="000E147A" w:rsidP="000E147A">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USA</w:t>
            </w:r>
          </w:p>
        </w:tc>
        <w:tc>
          <w:tcPr>
            <w:tcW w:w="907" w:type="dxa"/>
            <w:gridSpan w:val="2"/>
            <w:shd w:val="clear" w:color="auto" w:fill="auto"/>
            <w:hideMark/>
          </w:tcPr>
          <w:p w14:paraId="7888A6F1"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RCT</w:t>
            </w:r>
          </w:p>
        </w:tc>
        <w:tc>
          <w:tcPr>
            <w:tcW w:w="1361" w:type="dxa"/>
            <w:shd w:val="clear" w:color="auto" w:fill="auto"/>
            <w:hideMark/>
          </w:tcPr>
          <w:p w14:paraId="2D79622A"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Caring letters</w:t>
            </w:r>
          </w:p>
        </w:tc>
        <w:tc>
          <w:tcPr>
            <w:tcW w:w="2126" w:type="dxa"/>
            <w:shd w:val="clear" w:color="auto" w:fill="auto"/>
            <w:hideMark/>
          </w:tcPr>
          <w:p w14:paraId="24B7AD6A"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Brief typed caring letters sent to patients regularly after inpatient discharge for five years. The letters included an expression of concern that the person was managing alright and invited a response if they wished to send one. The letters are sent monthly for four months, then every two months for eight months, then every three months for four years. </w:t>
            </w:r>
          </w:p>
        </w:tc>
        <w:tc>
          <w:tcPr>
            <w:tcW w:w="1418" w:type="dxa"/>
            <w:shd w:val="clear" w:color="auto" w:fill="auto"/>
            <w:noWrap/>
            <w:hideMark/>
          </w:tcPr>
          <w:p w14:paraId="35849247"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No contact </w:t>
            </w:r>
          </w:p>
        </w:tc>
        <w:tc>
          <w:tcPr>
            <w:tcW w:w="1417" w:type="dxa"/>
            <w:shd w:val="clear" w:color="auto" w:fill="auto"/>
            <w:noWrap/>
            <w:hideMark/>
          </w:tcPr>
          <w:p w14:paraId="36272AE6" w14:textId="11B3A207" w:rsidR="000E147A" w:rsidRDefault="000E147A" w:rsidP="000E147A">
            <w:pPr>
              <w:rPr>
                <w:rFonts w:eastAsia="Times New Roman" w:cstheme="minorHAnsi"/>
                <w:color w:val="000000"/>
                <w:sz w:val="20"/>
                <w:szCs w:val="20"/>
                <w:lang w:eastAsia="en-GB"/>
              </w:rPr>
            </w:pPr>
            <w:r w:rsidRPr="5884CDE1">
              <w:rPr>
                <w:rFonts w:eastAsia="Times New Roman"/>
                <w:color w:val="000000" w:themeColor="text1"/>
                <w:sz w:val="20"/>
                <w:szCs w:val="20"/>
                <w:lang w:eastAsia="en-GB"/>
              </w:rPr>
              <w:t>843 people admitted to nine psychiatric inpatient facilities in San Francisco due to a depressive or suicidal state. Mean age: 33.9 (range not provided)</w:t>
            </w:r>
          </w:p>
          <w:p w14:paraId="49D1574C" w14:textId="77777777" w:rsidR="000E147A" w:rsidRDefault="000E147A" w:rsidP="000E147A">
            <w:pPr>
              <w:rPr>
                <w:rFonts w:eastAsia="Times New Roman" w:cstheme="minorHAnsi"/>
                <w:color w:val="000000"/>
                <w:sz w:val="20"/>
                <w:szCs w:val="20"/>
                <w:lang w:eastAsia="en-GB"/>
              </w:rPr>
            </w:pPr>
          </w:p>
          <w:p w14:paraId="7385429C" w14:textId="77777777" w:rsidR="000E147A" w:rsidRDefault="000E147A" w:rsidP="000E147A">
            <w:pPr>
              <w:rPr>
                <w:rFonts w:eastAsia="Times New Roman" w:cstheme="minorHAnsi"/>
                <w:color w:val="000000"/>
                <w:sz w:val="20"/>
                <w:szCs w:val="20"/>
                <w:lang w:eastAsia="en-GB"/>
              </w:rPr>
            </w:pPr>
            <w:r>
              <w:rPr>
                <w:rFonts w:eastAsia="Times New Roman" w:cstheme="minorHAnsi"/>
                <w:color w:val="000000"/>
                <w:sz w:val="20"/>
                <w:szCs w:val="20"/>
                <w:lang w:eastAsia="en-GB"/>
              </w:rPr>
              <w:t>Intervention group: n = 389</w:t>
            </w:r>
          </w:p>
          <w:p w14:paraId="4579BB07" w14:textId="77777777" w:rsidR="000E147A" w:rsidRDefault="000E147A" w:rsidP="000E147A">
            <w:pPr>
              <w:rPr>
                <w:rFonts w:eastAsia="Times New Roman" w:cstheme="minorHAnsi"/>
                <w:color w:val="000000"/>
                <w:sz w:val="20"/>
                <w:szCs w:val="20"/>
                <w:lang w:eastAsia="en-GB"/>
              </w:rPr>
            </w:pPr>
          </w:p>
          <w:p w14:paraId="39EC6E4F" w14:textId="07FC94F3" w:rsidR="000E147A" w:rsidRPr="00F450F9" w:rsidRDefault="000E147A" w:rsidP="000E147A">
            <w:pPr>
              <w:rPr>
                <w:rFonts w:eastAsia="Times New Roman" w:cstheme="minorHAnsi"/>
                <w:color w:val="000000"/>
                <w:sz w:val="20"/>
                <w:szCs w:val="20"/>
                <w:lang w:eastAsia="en-GB"/>
              </w:rPr>
            </w:pPr>
            <w:r>
              <w:rPr>
                <w:rFonts w:eastAsia="Times New Roman" w:cstheme="minorHAnsi"/>
                <w:color w:val="000000"/>
                <w:sz w:val="20"/>
                <w:szCs w:val="20"/>
                <w:lang w:eastAsia="en-GB"/>
              </w:rPr>
              <w:t>Control group: n = 454</w:t>
            </w:r>
          </w:p>
        </w:tc>
        <w:tc>
          <w:tcPr>
            <w:tcW w:w="2977" w:type="dxa"/>
            <w:shd w:val="clear" w:color="auto" w:fill="F2F2F2" w:themeFill="background1" w:themeFillShade="F2"/>
            <w:hideMark/>
          </w:tcPr>
          <w:p w14:paraId="3E508F3C" w14:textId="77777777" w:rsidR="000E147A" w:rsidRPr="00F450F9" w:rsidRDefault="000E147A" w:rsidP="000E147A">
            <w:pPr>
              <w:rPr>
                <w:rFonts w:eastAsia="Times New Roman" w:cstheme="minorHAnsi"/>
                <w:sz w:val="20"/>
                <w:szCs w:val="20"/>
                <w:lang w:eastAsia="en-GB"/>
              </w:rPr>
            </w:pPr>
            <w:r w:rsidRPr="00F450F9">
              <w:rPr>
                <w:rFonts w:eastAsia="Times New Roman" w:cstheme="minorHAnsi"/>
                <w:sz w:val="20"/>
                <w:szCs w:val="20"/>
                <w:lang w:eastAsia="en-GB"/>
              </w:rPr>
              <w:t>Not measured.</w:t>
            </w:r>
          </w:p>
        </w:tc>
        <w:tc>
          <w:tcPr>
            <w:tcW w:w="2835" w:type="dxa"/>
            <w:shd w:val="clear" w:color="auto" w:fill="E2EFD9" w:themeFill="accent6" w:themeFillTint="33"/>
            <w:hideMark/>
          </w:tcPr>
          <w:p w14:paraId="3393D607" w14:textId="0A661AE9" w:rsidR="000E147A" w:rsidRPr="00F450F9" w:rsidRDefault="3BA4A7CF" w:rsidP="000E147A">
            <w:pPr>
              <w:rPr>
                <w:rFonts w:eastAsia="Times New Roman"/>
                <w:color w:val="000000"/>
                <w:sz w:val="20"/>
                <w:szCs w:val="20"/>
                <w:lang w:eastAsia="en-GB"/>
              </w:rPr>
            </w:pPr>
            <w:r w:rsidRPr="3516AAF6">
              <w:rPr>
                <w:rFonts w:eastAsia="Times New Roman"/>
                <w:color w:val="000000" w:themeColor="text1"/>
                <w:sz w:val="20"/>
                <w:szCs w:val="20"/>
                <w:lang w:eastAsia="en-GB"/>
              </w:rPr>
              <w:t>S</w:t>
            </w:r>
            <w:r w:rsidR="000E147A" w:rsidRPr="3516AAF6">
              <w:rPr>
                <w:rFonts w:eastAsia="Times New Roman"/>
                <w:color w:val="000000" w:themeColor="text1"/>
                <w:sz w:val="20"/>
                <w:szCs w:val="20"/>
                <w:lang w:eastAsia="en-GB"/>
              </w:rPr>
              <w:t>uicide rates were significantly lower in the caring letters group than the no contact controls for the first 2 years (p = 0.043), but not at 5-year follow-up.</w:t>
            </w:r>
          </w:p>
          <w:p w14:paraId="49868D3B" w14:textId="77777777" w:rsidR="000E147A" w:rsidRPr="00F450F9" w:rsidRDefault="000E147A" w:rsidP="000E147A">
            <w:pPr>
              <w:rPr>
                <w:rFonts w:eastAsia="Times New Roman" w:cstheme="minorHAnsi"/>
                <w:color w:val="000000"/>
                <w:sz w:val="20"/>
                <w:szCs w:val="20"/>
                <w:lang w:eastAsia="en-GB"/>
              </w:rPr>
            </w:pPr>
          </w:p>
          <w:p w14:paraId="49E4DD3C" w14:textId="77777777"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 </w:t>
            </w:r>
          </w:p>
        </w:tc>
        <w:tc>
          <w:tcPr>
            <w:tcW w:w="1276" w:type="dxa"/>
            <w:shd w:val="clear" w:color="auto" w:fill="FFFFFF" w:themeFill="background1"/>
            <w:hideMark/>
          </w:tcPr>
          <w:p w14:paraId="04880244" w14:textId="154617A5" w:rsidR="00581ED0" w:rsidRPr="008F4DE6" w:rsidRDefault="00581ED0" w:rsidP="00581ED0">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8F4DE6">
              <w:rPr>
                <w:rStyle w:val="normaltextrun"/>
                <w:rFonts w:asciiTheme="minorHAnsi" w:eastAsiaTheme="majorEastAsia" w:hAnsiTheme="minorHAnsi" w:cstheme="minorHAnsi"/>
                <w:sz w:val="20"/>
                <w:szCs w:val="20"/>
              </w:rPr>
              <w:t>Chaudhary et al. (2020)</w:t>
            </w:r>
            <w:r w:rsidR="00AC0BAF">
              <w:rPr>
                <w:rStyle w:val="normaltextrun"/>
                <w:rFonts w:asciiTheme="minorHAnsi" w:eastAsiaTheme="majorEastAsia" w:hAnsiTheme="minorHAnsi" w:cstheme="minorHAnsi"/>
                <w:sz w:val="20"/>
                <w:szCs w:val="20"/>
              </w:rPr>
              <w:br/>
            </w:r>
            <w:r w:rsidR="00AC0BAF" w:rsidRPr="00AC0BAF">
              <w:rPr>
                <w:rStyle w:val="normaltextrun"/>
                <w:rFonts w:asciiTheme="minorHAnsi" w:eastAsiaTheme="majorEastAsia" w:hAnsiTheme="minorHAnsi" w:cstheme="minorHAnsi"/>
                <w:sz w:val="20"/>
                <w:szCs w:val="20"/>
              </w:rPr>
              <w:t>Falcone et al. (2017)</w:t>
            </w:r>
          </w:p>
          <w:p w14:paraId="6C08279A" w14:textId="705578AD" w:rsidR="000E147A" w:rsidRPr="00F450F9" w:rsidRDefault="000E147A" w:rsidP="000E147A">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Luxton et al. (2013)</w:t>
            </w:r>
            <w:r w:rsidR="00B35768">
              <w:rPr>
                <w:rFonts w:eastAsia="Times New Roman" w:cstheme="minorHAnsi"/>
                <w:color w:val="000000"/>
                <w:sz w:val="20"/>
                <w:szCs w:val="20"/>
                <w:lang w:eastAsia="en-GB"/>
              </w:rPr>
              <w:br/>
            </w:r>
          </w:p>
        </w:tc>
      </w:tr>
      <w:tr w:rsidR="00CB1141" w:rsidRPr="00F450F9" w14:paraId="1FD4BFD8" w14:textId="77777777" w:rsidTr="006D5897">
        <w:trPr>
          <w:trHeight w:val="870"/>
          <w:tblHeader/>
        </w:trPr>
        <w:tc>
          <w:tcPr>
            <w:tcW w:w="959" w:type="dxa"/>
            <w:shd w:val="clear" w:color="auto" w:fill="auto"/>
          </w:tcPr>
          <w:p w14:paraId="6C33D524" w14:textId="09CDD999" w:rsidR="00CB1141" w:rsidRDefault="00CB1141" w:rsidP="000E147A">
            <w:pPr>
              <w:rPr>
                <w:rFonts w:eastAsia="Times New Roman" w:cstheme="minorHAnsi"/>
                <w:color w:val="000000"/>
                <w:sz w:val="20"/>
                <w:szCs w:val="20"/>
                <w:lang w:eastAsia="en-GB"/>
              </w:rPr>
            </w:pPr>
            <w:r>
              <w:rPr>
                <w:rFonts w:eastAsia="Times New Roman" w:cstheme="minorHAnsi"/>
                <w:color w:val="000000"/>
                <w:sz w:val="20"/>
                <w:szCs w:val="20"/>
                <w:lang w:eastAsia="en-GB"/>
              </w:rPr>
              <w:t>Bennewith et al. (</w:t>
            </w:r>
            <w:r w:rsidR="00224774">
              <w:rPr>
                <w:rFonts w:eastAsia="Times New Roman" w:cstheme="minorHAnsi"/>
                <w:color w:val="000000"/>
                <w:sz w:val="20"/>
                <w:szCs w:val="20"/>
                <w:lang w:eastAsia="en-GB"/>
              </w:rPr>
              <w:t>2014)</w:t>
            </w:r>
            <w:r w:rsidR="000F0FFC">
              <w:rPr>
                <w:rFonts w:eastAsia="Times New Roman" w:cstheme="minorHAnsi"/>
                <w:color w:val="000000"/>
                <w:sz w:val="20"/>
                <w:szCs w:val="20"/>
                <w:lang w:eastAsia="en-GB"/>
              </w:rPr>
              <w:t xml:space="preserve"> </w:t>
            </w:r>
            <w:r w:rsidR="000F0FFC">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gpqsOQIt","properties":{"formattedCitation":"(135)","plainCitation":"(135)","noteIndex":0},"citationItems":[{"id":1033,"uris":["http://zotero.org/users/11953550/items/EQ9JWKHI"],"itemData":{"id":1033,"type":"article-journal","container-title":"Archives of Suicide Research","DOI":"10.1080/13811118.2013.838196","ISSN":"1381-1118, 1543-6136","issue":"2","journalAbbreviation":"Archives of Suicide Research","language":"en","page":"131-143","source":"DOI.org (Crossref)","title":"A Contact-Based Intervention for People Recently Discharged from Inpatient Psychiatric Care: A Pilot Study","title-short":"A Contact-Based Intervention for People Recently Discharged from Inpatient Psychiatric Care","volume":"18","author":[{"family":"Bennewith","given":"Olive"},{"family":"Evans","given":"Jonathan"},{"family":"Donovan","given":"Jenny"},{"family":"Paramasivan","given":"Sangeetha"},{"family":"Owen-Smith","given":"Amanda"},{"family":"Hollingworth","given":"William"},{"family":"Davies","given":"Rosemary"},{"family":"O'Connor","given":"Susan"},{"family":"Hawton","given":"Keith"},{"family":"Kapur","given":"Navneet"},{"family":"Gunnell","given":"David"}],"issued":{"date-parts":[["2014",4,1]]}}}],"schema":"https://github.com/citation-style-language/schema/raw/master/csl-citation.json"} </w:instrText>
            </w:r>
            <w:r w:rsidR="000F0FFC">
              <w:rPr>
                <w:rFonts w:eastAsia="Times New Roman" w:cstheme="minorHAnsi"/>
                <w:color w:val="000000"/>
                <w:sz w:val="20"/>
                <w:szCs w:val="20"/>
                <w:lang w:eastAsia="en-GB"/>
              </w:rPr>
              <w:fldChar w:fldCharType="separate"/>
            </w:r>
            <w:r w:rsidR="0072491D" w:rsidRPr="0072491D">
              <w:rPr>
                <w:rFonts w:ascii="Calibri" w:hAnsi="Calibri" w:cs="Calibri"/>
                <w:sz w:val="20"/>
              </w:rPr>
              <w:t>(135)</w:t>
            </w:r>
            <w:r w:rsidR="000F0FFC">
              <w:rPr>
                <w:rFonts w:eastAsia="Times New Roman" w:cstheme="minorHAnsi"/>
                <w:color w:val="000000"/>
                <w:sz w:val="20"/>
                <w:szCs w:val="20"/>
                <w:lang w:eastAsia="en-GB"/>
              </w:rPr>
              <w:fldChar w:fldCharType="end"/>
            </w:r>
          </w:p>
          <w:p w14:paraId="537C7FD5" w14:textId="77777777" w:rsidR="00224774" w:rsidRDefault="00224774" w:rsidP="000E147A">
            <w:pPr>
              <w:rPr>
                <w:rFonts w:eastAsia="Times New Roman" w:cstheme="minorHAnsi"/>
                <w:color w:val="000000"/>
                <w:sz w:val="20"/>
                <w:szCs w:val="20"/>
                <w:lang w:eastAsia="en-GB"/>
              </w:rPr>
            </w:pPr>
          </w:p>
          <w:p w14:paraId="31BC67B8" w14:textId="0A5F52B7" w:rsidR="00224774" w:rsidRPr="00224774" w:rsidRDefault="00224774" w:rsidP="000E147A">
            <w:pPr>
              <w:rPr>
                <w:rFonts w:eastAsia="Times New Roman"/>
                <w:color w:val="000000"/>
                <w:sz w:val="20"/>
                <w:szCs w:val="20"/>
                <w:lang w:eastAsia="en-GB"/>
              </w:rPr>
            </w:pPr>
            <w:r w:rsidRPr="2715D12B">
              <w:rPr>
                <w:rFonts w:eastAsia="Times New Roman"/>
                <w:color w:val="000000" w:themeColor="text1"/>
                <w:sz w:val="20"/>
                <w:szCs w:val="20"/>
                <w:u w:val="single"/>
                <w:lang w:eastAsia="en-GB"/>
              </w:rPr>
              <w:t>Country:</w:t>
            </w:r>
            <w:r w:rsidRPr="2715D12B">
              <w:rPr>
                <w:rFonts w:eastAsia="Times New Roman"/>
                <w:color w:val="000000" w:themeColor="text1"/>
                <w:sz w:val="20"/>
                <w:szCs w:val="20"/>
                <w:lang w:eastAsia="en-GB"/>
              </w:rPr>
              <w:t>England</w:t>
            </w:r>
          </w:p>
        </w:tc>
        <w:tc>
          <w:tcPr>
            <w:tcW w:w="907" w:type="dxa"/>
            <w:gridSpan w:val="2"/>
            <w:shd w:val="clear" w:color="auto" w:fill="auto"/>
          </w:tcPr>
          <w:p w14:paraId="23E3C6C0" w14:textId="4CFB5548" w:rsidR="00CB1141" w:rsidRPr="00F450F9" w:rsidRDefault="001946C7" w:rsidP="000E147A">
            <w:pPr>
              <w:rPr>
                <w:rFonts w:eastAsia="Times New Roman"/>
                <w:color w:val="000000"/>
                <w:sz w:val="20"/>
                <w:szCs w:val="20"/>
                <w:lang w:eastAsia="en-GB"/>
              </w:rPr>
            </w:pPr>
            <w:r w:rsidRPr="15D0AC36">
              <w:rPr>
                <w:rFonts w:eastAsia="Times New Roman"/>
                <w:color w:val="000000" w:themeColor="text1"/>
                <w:sz w:val="20"/>
                <w:szCs w:val="20"/>
                <w:lang w:eastAsia="en-GB"/>
              </w:rPr>
              <w:t>Pilot study</w:t>
            </w:r>
          </w:p>
        </w:tc>
        <w:tc>
          <w:tcPr>
            <w:tcW w:w="1361" w:type="dxa"/>
            <w:shd w:val="clear" w:color="auto" w:fill="auto"/>
          </w:tcPr>
          <w:p w14:paraId="744C8379" w14:textId="6EFB7CA8" w:rsidR="00CB1141" w:rsidRPr="00F450F9" w:rsidRDefault="001946C7" w:rsidP="000E147A">
            <w:pPr>
              <w:rPr>
                <w:rFonts w:eastAsia="Times New Roman" w:cstheme="minorHAnsi"/>
                <w:color w:val="000000"/>
                <w:sz w:val="20"/>
                <w:szCs w:val="20"/>
                <w:lang w:eastAsia="en-GB"/>
              </w:rPr>
            </w:pPr>
            <w:r>
              <w:rPr>
                <w:rFonts w:eastAsia="Times New Roman" w:cstheme="minorHAnsi"/>
                <w:color w:val="000000"/>
                <w:sz w:val="20"/>
                <w:szCs w:val="20"/>
                <w:lang w:eastAsia="en-GB"/>
              </w:rPr>
              <w:t>Caring letters</w:t>
            </w:r>
          </w:p>
        </w:tc>
        <w:tc>
          <w:tcPr>
            <w:tcW w:w="2126" w:type="dxa"/>
            <w:shd w:val="clear" w:color="auto" w:fill="auto"/>
          </w:tcPr>
          <w:p w14:paraId="365C9CFD" w14:textId="73EFE70D" w:rsidR="00CB1141" w:rsidRPr="00F450F9" w:rsidRDefault="001A14B7" w:rsidP="000E147A">
            <w:pPr>
              <w:rPr>
                <w:rFonts w:eastAsia="Times New Roman"/>
                <w:color w:val="000000"/>
                <w:sz w:val="20"/>
                <w:szCs w:val="20"/>
                <w:lang w:eastAsia="en-GB"/>
              </w:rPr>
            </w:pPr>
            <w:r w:rsidRPr="2820284B">
              <w:rPr>
                <w:rFonts w:eastAsia="Times New Roman"/>
                <w:color w:val="000000" w:themeColor="text1"/>
                <w:sz w:val="20"/>
                <w:szCs w:val="20"/>
                <w:lang w:eastAsia="en-GB"/>
              </w:rPr>
              <w:t xml:space="preserve">Supportive letters sent by psychiatrists </w:t>
            </w:r>
            <w:r w:rsidR="00BB1B2A" w:rsidRPr="2820284B">
              <w:rPr>
                <w:rFonts w:eastAsia="Times New Roman"/>
                <w:color w:val="000000" w:themeColor="text1"/>
                <w:sz w:val="20"/>
                <w:szCs w:val="20"/>
                <w:lang w:eastAsia="en-GB"/>
              </w:rPr>
              <w:t xml:space="preserve">to high-risk patients </w:t>
            </w:r>
            <w:r w:rsidR="00611AB8" w:rsidRPr="2820284B">
              <w:rPr>
                <w:rFonts w:eastAsia="Times New Roman"/>
                <w:color w:val="000000" w:themeColor="text1"/>
                <w:sz w:val="20"/>
                <w:szCs w:val="20"/>
                <w:lang w:eastAsia="en-GB"/>
              </w:rPr>
              <w:t xml:space="preserve">over the </w:t>
            </w:r>
            <w:r w:rsidR="00611AB8" w:rsidRPr="7CC5D5D0">
              <w:rPr>
                <w:rFonts w:eastAsia="Times New Roman"/>
                <w:color w:val="000000" w:themeColor="text1"/>
                <w:sz w:val="20"/>
                <w:szCs w:val="20"/>
                <w:lang w:eastAsia="en-GB"/>
              </w:rPr>
              <w:t>12</w:t>
            </w:r>
            <w:r w:rsidR="144AC7C3" w:rsidRPr="7CC5D5D0">
              <w:rPr>
                <w:rFonts w:eastAsia="Times New Roman"/>
                <w:color w:val="000000" w:themeColor="text1"/>
                <w:sz w:val="20"/>
                <w:szCs w:val="20"/>
                <w:lang w:eastAsia="en-GB"/>
              </w:rPr>
              <w:t>-</w:t>
            </w:r>
            <w:r w:rsidR="00611AB8" w:rsidRPr="7CC5D5D0">
              <w:rPr>
                <w:rFonts w:eastAsia="Times New Roman"/>
                <w:color w:val="000000" w:themeColor="text1"/>
                <w:sz w:val="20"/>
                <w:szCs w:val="20"/>
                <w:lang w:eastAsia="en-GB"/>
              </w:rPr>
              <w:t>month</w:t>
            </w:r>
            <w:r w:rsidR="00611AB8" w:rsidRPr="2820284B">
              <w:rPr>
                <w:rFonts w:eastAsia="Times New Roman"/>
                <w:color w:val="000000" w:themeColor="text1"/>
                <w:sz w:val="20"/>
                <w:szCs w:val="20"/>
                <w:lang w:eastAsia="en-GB"/>
              </w:rPr>
              <w:t xml:space="preserve"> period </w:t>
            </w:r>
            <w:r w:rsidR="00BB1B2A" w:rsidRPr="2820284B">
              <w:rPr>
                <w:rFonts w:eastAsia="Times New Roman"/>
                <w:color w:val="000000" w:themeColor="text1"/>
                <w:sz w:val="20"/>
                <w:szCs w:val="20"/>
                <w:lang w:eastAsia="en-GB"/>
              </w:rPr>
              <w:t xml:space="preserve">following discharge from inpatient psychiatric wards. </w:t>
            </w:r>
          </w:p>
        </w:tc>
        <w:tc>
          <w:tcPr>
            <w:tcW w:w="1418" w:type="dxa"/>
            <w:shd w:val="clear" w:color="auto" w:fill="auto"/>
            <w:noWrap/>
          </w:tcPr>
          <w:p w14:paraId="19FF5C45" w14:textId="2B6D7607" w:rsidR="00CB1141" w:rsidRPr="00F450F9" w:rsidRDefault="00611AB8" w:rsidP="000E147A">
            <w:pPr>
              <w:rPr>
                <w:rFonts w:eastAsia="Times New Roman" w:cstheme="minorHAnsi"/>
                <w:color w:val="000000"/>
                <w:sz w:val="20"/>
                <w:szCs w:val="20"/>
                <w:lang w:eastAsia="en-GB"/>
              </w:rPr>
            </w:pPr>
            <w:r>
              <w:rPr>
                <w:rFonts w:eastAsia="Times New Roman" w:cstheme="minorHAnsi"/>
                <w:color w:val="000000"/>
                <w:sz w:val="20"/>
                <w:szCs w:val="20"/>
                <w:lang w:eastAsia="en-GB"/>
              </w:rPr>
              <w:t>No control</w:t>
            </w:r>
          </w:p>
        </w:tc>
        <w:tc>
          <w:tcPr>
            <w:tcW w:w="1417" w:type="dxa"/>
            <w:shd w:val="clear" w:color="auto" w:fill="auto"/>
            <w:noWrap/>
          </w:tcPr>
          <w:p w14:paraId="74838C0B" w14:textId="09008E8D" w:rsidR="00736ED8" w:rsidRDefault="00EB7CED" w:rsidP="000E147A">
            <w:pPr>
              <w:rPr>
                <w:rFonts w:eastAsia="Times New Roman"/>
                <w:color w:val="000000"/>
                <w:sz w:val="20"/>
                <w:szCs w:val="20"/>
                <w:lang w:eastAsia="en-GB"/>
              </w:rPr>
            </w:pPr>
            <w:r w:rsidRPr="50741820">
              <w:rPr>
                <w:rFonts w:eastAsia="Times New Roman"/>
                <w:color w:val="000000" w:themeColor="text1"/>
                <w:sz w:val="20"/>
                <w:szCs w:val="20"/>
                <w:lang w:eastAsia="en-GB"/>
              </w:rPr>
              <w:t xml:space="preserve">102 patients </w:t>
            </w:r>
            <w:r w:rsidR="00736ED8" w:rsidRPr="50741820">
              <w:rPr>
                <w:rFonts w:eastAsia="Times New Roman"/>
                <w:color w:val="000000" w:themeColor="text1"/>
                <w:sz w:val="20"/>
                <w:szCs w:val="20"/>
                <w:lang w:eastAsia="en-GB"/>
              </w:rPr>
              <w:t xml:space="preserve">on three </w:t>
            </w:r>
            <w:r w:rsidR="59679366" w:rsidRPr="2820284B">
              <w:rPr>
                <w:rFonts w:eastAsia="Times New Roman"/>
                <w:color w:val="000000" w:themeColor="text1"/>
                <w:sz w:val="20"/>
                <w:szCs w:val="20"/>
                <w:lang w:eastAsia="en-GB"/>
              </w:rPr>
              <w:t>general adult</w:t>
            </w:r>
            <w:r w:rsidR="00736ED8" w:rsidRPr="50741820">
              <w:rPr>
                <w:rFonts w:eastAsia="Times New Roman"/>
                <w:color w:val="000000" w:themeColor="text1"/>
                <w:sz w:val="20"/>
                <w:szCs w:val="20"/>
                <w:lang w:eastAsia="en-GB"/>
              </w:rPr>
              <w:t xml:space="preserve"> psychiatric inpatient wards</w:t>
            </w:r>
          </w:p>
        </w:tc>
        <w:tc>
          <w:tcPr>
            <w:tcW w:w="2977" w:type="dxa"/>
            <w:shd w:val="clear" w:color="auto" w:fill="F2F2F2" w:themeFill="background1" w:themeFillShade="F2"/>
          </w:tcPr>
          <w:p w14:paraId="75A07F0C" w14:textId="06117FD3" w:rsidR="00CB1141" w:rsidRPr="00F450F9" w:rsidRDefault="00AA5E08" w:rsidP="000E147A">
            <w:pPr>
              <w:rPr>
                <w:rFonts w:eastAsia="Times New Roman"/>
                <w:sz w:val="20"/>
                <w:szCs w:val="20"/>
                <w:lang w:eastAsia="en-GB"/>
              </w:rPr>
            </w:pPr>
            <w:r w:rsidRPr="6858099C">
              <w:rPr>
                <w:rFonts w:eastAsia="Times New Roman"/>
                <w:sz w:val="20"/>
                <w:szCs w:val="20"/>
                <w:lang w:eastAsia="en-GB"/>
              </w:rPr>
              <w:t>12/80 patients receiving the intervention on two of the wards presented to an ED</w:t>
            </w:r>
            <w:r w:rsidR="003E5298" w:rsidRPr="6858099C">
              <w:rPr>
                <w:rFonts w:eastAsia="Times New Roman"/>
                <w:sz w:val="20"/>
                <w:szCs w:val="20"/>
                <w:lang w:eastAsia="en-GB"/>
              </w:rPr>
              <w:t xml:space="preserve"> for treatment following a self-harm episode in the 12-months post-discharge. </w:t>
            </w:r>
            <w:r w:rsidR="00BA34D6" w:rsidRPr="6858099C">
              <w:rPr>
                <w:rFonts w:eastAsia="Times New Roman"/>
                <w:sz w:val="20"/>
                <w:szCs w:val="20"/>
                <w:lang w:eastAsia="en-GB"/>
              </w:rPr>
              <w:t xml:space="preserve">2/80 self-harmed within two weeks of discharge, a further </w:t>
            </w:r>
            <w:r w:rsidR="5DB00EAA" w:rsidRPr="09A19092">
              <w:rPr>
                <w:rFonts w:eastAsia="Times New Roman"/>
                <w:sz w:val="20"/>
                <w:szCs w:val="20"/>
                <w:lang w:eastAsia="en-GB"/>
              </w:rPr>
              <w:t>eight</w:t>
            </w:r>
            <w:r w:rsidR="00BA34D6" w:rsidRPr="6858099C">
              <w:rPr>
                <w:rFonts w:eastAsia="Times New Roman"/>
                <w:sz w:val="20"/>
                <w:szCs w:val="20"/>
                <w:lang w:eastAsia="en-GB"/>
              </w:rPr>
              <w:t xml:space="preserve"> within </w:t>
            </w:r>
            <w:r w:rsidR="00D350C8" w:rsidRPr="6858099C">
              <w:rPr>
                <w:rFonts w:eastAsia="Times New Roman"/>
                <w:sz w:val="20"/>
                <w:szCs w:val="20"/>
                <w:lang w:eastAsia="en-GB"/>
              </w:rPr>
              <w:t xml:space="preserve">six months, and </w:t>
            </w:r>
            <w:r w:rsidR="031D1F39" w:rsidRPr="09A19092">
              <w:rPr>
                <w:rFonts w:eastAsia="Times New Roman"/>
                <w:sz w:val="20"/>
                <w:szCs w:val="20"/>
                <w:lang w:eastAsia="en-GB"/>
              </w:rPr>
              <w:t>two</w:t>
            </w:r>
            <w:r w:rsidR="00D350C8" w:rsidRPr="6858099C">
              <w:rPr>
                <w:rFonts w:eastAsia="Times New Roman"/>
                <w:sz w:val="20"/>
                <w:szCs w:val="20"/>
                <w:lang w:eastAsia="en-GB"/>
              </w:rPr>
              <w:t xml:space="preserve"> 6-12 months after discharge.</w:t>
            </w:r>
            <w:r w:rsidR="00FA7E43" w:rsidRPr="6858099C">
              <w:rPr>
                <w:rFonts w:eastAsia="Times New Roman"/>
                <w:sz w:val="20"/>
                <w:szCs w:val="20"/>
                <w:lang w:eastAsia="en-GB"/>
              </w:rPr>
              <w:t xml:space="preserve"> </w:t>
            </w:r>
            <w:r w:rsidR="00FA7E43" w:rsidRPr="164351EE">
              <w:rPr>
                <w:rFonts w:eastAsia="Times New Roman"/>
                <w:sz w:val="20"/>
                <w:szCs w:val="20"/>
                <w:lang w:eastAsia="en-GB"/>
              </w:rPr>
              <w:t xml:space="preserve">No </w:t>
            </w:r>
            <w:r w:rsidR="4695E016" w:rsidRPr="164351EE">
              <w:rPr>
                <w:rFonts w:eastAsia="Times New Roman"/>
                <w:sz w:val="20"/>
                <w:szCs w:val="20"/>
                <w:lang w:eastAsia="en-GB"/>
              </w:rPr>
              <w:t>comparisons or</w:t>
            </w:r>
            <w:r w:rsidR="00FA7E43" w:rsidRPr="6858099C">
              <w:rPr>
                <w:rFonts w:eastAsia="Times New Roman"/>
                <w:sz w:val="20"/>
                <w:szCs w:val="20"/>
                <w:lang w:eastAsia="en-GB"/>
              </w:rPr>
              <w:t xml:space="preserve"> significance testing.</w:t>
            </w:r>
          </w:p>
        </w:tc>
        <w:tc>
          <w:tcPr>
            <w:tcW w:w="2835" w:type="dxa"/>
            <w:shd w:val="clear" w:color="auto" w:fill="F2F2F2" w:themeFill="background1" w:themeFillShade="F2"/>
          </w:tcPr>
          <w:p w14:paraId="2936F5B5" w14:textId="55835778" w:rsidR="00CB1141" w:rsidRPr="3516AAF6" w:rsidRDefault="003E5298" w:rsidP="000E147A">
            <w:pPr>
              <w:rPr>
                <w:rFonts w:eastAsia="Times New Roman"/>
                <w:color w:val="000000" w:themeColor="text1"/>
                <w:sz w:val="20"/>
                <w:szCs w:val="20"/>
                <w:lang w:eastAsia="en-GB"/>
              </w:rPr>
            </w:pPr>
            <w:r>
              <w:rPr>
                <w:rFonts w:eastAsia="Times New Roman"/>
                <w:color w:val="000000" w:themeColor="text1"/>
                <w:sz w:val="20"/>
                <w:szCs w:val="20"/>
                <w:lang w:eastAsia="en-GB"/>
              </w:rPr>
              <w:t>One person who had not attended the ED</w:t>
            </w:r>
            <w:r w:rsidR="00BA34D6">
              <w:rPr>
                <w:rFonts w:eastAsia="Times New Roman"/>
                <w:color w:val="000000" w:themeColor="text1"/>
                <w:sz w:val="20"/>
                <w:szCs w:val="20"/>
                <w:lang w:eastAsia="en-GB"/>
              </w:rPr>
              <w:t xml:space="preserve"> for self-harm, died by suicide.</w:t>
            </w:r>
            <w:r w:rsidR="00FA7E43">
              <w:rPr>
                <w:rFonts w:eastAsia="Times New Roman"/>
                <w:color w:val="000000" w:themeColor="text1"/>
                <w:sz w:val="20"/>
                <w:szCs w:val="20"/>
                <w:lang w:eastAsia="en-GB"/>
              </w:rPr>
              <w:t xml:space="preserve"> </w:t>
            </w:r>
            <w:r w:rsidR="00FA7E43" w:rsidRPr="310F9EBA">
              <w:rPr>
                <w:rFonts w:eastAsia="Times New Roman"/>
                <w:color w:val="000000" w:themeColor="text1"/>
                <w:sz w:val="20"/>
                <w:szCs w:val="20"/>
                <w:lang w:eastAsia="en-GB"/>
              </w:rPr>
              <w:t xml:space="preserve">No </w:t>
            </w:r>
            <w:r w:rsidR="240E4CA2" w:rsidRPr="310F9EBA">
              <w:rPr>
                <w:rFonts w:eastAsia="Times New Roman"/>
                <w:color w:val="000000" w:themeColor="text1"/>
                <w:sz w:val="20"/>
                <w:szCs w:val="20"/>
                <w:lang w:eastAsia="en-GB"/>
              </w:rPr>
              <w:t>com</w:t>
            </w:r>
            <w:r w:rsidR="3D0306F3" w:rsidRPr="310F9EBA">
              <w:rPr>
                <w:rFonts w:eastAsia="Times New Roman"/>
                <w:color w:val="000000" w:themeColor="text1"/>
                <w:sz w:val="20"/>
                <w:szCs w:val="20"/>
                <w:lang w:eastAsia="en-GB"/>
              </w:rPr>
              <w:t>p</w:t>
            </w:r>
            <w:r w:rsidR="240E4CA2" w:rsidRPr="310F9EBA">
              <w:rPr>
                <w:rFonts w:eastAsia="Times New Roman"/>
                <w:color w:val="000000" w:themeColor="text1"/>
                <w:sz w:val="20"/>
                <w:szCs w:val="20"/>
                <w:lang w:eastAsia="en-GB"/>
              </w:rPr>
              <w:t>arisons</w:t>
            </w:r>
            <w:r w:rsidR="240E4CA2" w:rsidRPr="164351EE">
              <w:rPr>
                <w:rFonts w:eastAsia="Times New Roman"/>
                <w:color w:val="000000" w:themeColor="text1"/>
                <w:sz w:val="20"/>
                <w:szCs w:val="20"/>
                <w:lang w:eastAsia="en-GB"/>
              </w:rPr>
              <w:t xml:space="preserve"> or </w:t>
            </w:r>
            <w:r w:rsidR="00FA7E43" w:rsidRPr="164351EE">
              <w:rPr>
                <w:rFonts w:eastAsia="Times New Roman"/>
                <w:color w:val="000000" w:themeColor="text1"/>
                <w:sz w:val="20"/>
                <w:szCs w:val="20"/>
                <w:lang w:eastAsia="en-GB"/>
              </w:rPr>
              <w:t>significance testing.</w:t>
            </w:r>
          </w:p>
        </w:tc>
        <w:tc>
          <w:tcPr>
            <w:tcW w:w="1276" w:type="dxa"/>
            <w:shd w:val="clear" w:color="auto" w:fill="FFFFFF" w:themeFill="background1"/>
          </w:tcPr>
          <w:p w14:paraId="635CFF3C" w14:textId="77777777" w:rsidR="00FA7E43" w:rsidRPr="008F4DE6" w:rsidRDefault="00FA7E43" w:rsidP="00FA7E43">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r w:rsidRPr="008F4DE6">
              <w:rPr>
                <w:rStyle w:val="normaltextrun"/>
                <w:rFonts w:asciiTheme="minorHAnsi" w:eastAsiaTheme="majorEastAsia" w:hAnsiTheme="minorHAnsi" w:cstheme="minorHAnsi"/>
                <w:sz w:val="20"/>
                <w:szCs w:val="20"/>
              </w:rPr>
              <w:t>Chaudhary et al. (2020)</w:t>
            </w:r>
          </w:p>
          <w:p w14:paraId="3C7CEE75" w14:textId="77777777" w:rsidR="00CB1141" w:rsidRPr="008F4DE6" w:rsidRDefault="00CB1141" w:rsidP="00581ED0">
            <w:pPr>
              <w:pStyle w:val="paragraph"/>
              <w:spacing w:before="0" w:beforeAutospacing="0" w:after="0" w:afterAutospacing="0"/>
              <w:textAlignment w:val="baseline"/>
              <w:rPr>
                <w:rStyle w:val="normaltextrun"/>
                <w:rFonts w:asciiTheme="minorHAnsi" w:eastAsiaTheme="majorEastAsia" w:hAnsiTheme="minorHAnsi" w:cstheme="minorHAnsi"/>
                <w:sz w:val="20"/>
                <w:szCs w:val="20"/>
              </w:rPr>
            </w:pPr>
          </w:p>
        </w:tc>
      </w:tr>
      <w:tr w:rsidR="007A4899" w:rsidRPr="00F450F9" w14:paraId="2EA05EC2" w14:textId="77777777" w:rsidTr="006D5897">
        <w:trPr>
          <w:trHeight w:val="870"/>
          <w:tblHeader/>
        </w:trPr>
        <w:tc>
          <w:tcPr>
            <w:tcW w:w="959" w:type="dxa"/>
            <w:shd w:val="clear" w:color="auto" w:fill="auto"/>
          </w:tcPr>
          <w:p w14:paraId="738D3D3F" w14:textId="31AD74CA" w:rsidR="007A4899" w:rsidRDefault="007A4899" w:rsidP="007A4899">
            <w:pPr>
              <w:rPr>
                <w:rFonts w:eastAsia="Times New Roman"/>
                <w:color w:val="000000" w:themeColor="text1"/>
                <w:sz w:val="20"/>
                <w:szCs w:val="20"/>
                <w:lang w:eastAsia="en-GB"/>
              </w:rPr>
            </w:pPr>
            <w:r w:rsidRPr="08EAF050">
              <w:rPr>
                <w:rFonts w:eastAsia="Times New Roman"/>
                <w:color w:val="000000" w:themeColor="text1"/>
                <w:sz w:val="20"/>
                <w:szCs w:val="20"/>
                <w:lang w:eastAsia="en-GB"/>
              </w:rPr>
              <w:lastRenderedPageBreak/>
              <w:t>Springer et al. (1996)</w:t>
            </w:r>
            <w:r w:rsidR="00424739">
              <w:rPr>
                <w:rFonts w:eastAsia="Times New Roman"/>
                <w:color w:val="000000" w:themeColor="text1"/>
                <w:sz w:val="20"/>
                <w:szCs w:val="20"/>
                <w:lang w:eastAsia="en-GB"/>
              </w:rPr>
              <w:t xml:space="preserve"> </w:t>
            </w:r>
            <w:r w:rsidR="00424739">
              <w:rPr>
                <w:rFonts w:eastAsia="Times New Roman"/>
                <w:color w:val="000000" w:themeColor="text1"/>
                <w:sz w:val="20"/>
                <w:szCs w:val="20"/>
                <w:lang w:eastAsia="en-GB"/>
              </w:rPr>
              <w:fldChar w:fldCharType="begin"/>
            </w:r>
            <w:r w:rsidR="0072491D">
              <w:rPr>
                <w:rFonts w:eastAsia="Times New Roman"/>
                <w:color w:val="000000" w:themeColor="text1"/>
                <w:sz w:val="20"/>
                <w:szCs w:val="20"/>
                <w:lang w:eastAsia="en-GB"/>
              </w:rPr>
              <w:instrText xml:space="preserve"> ADDIN ZOTERO_ITEM CSL_CITATION {"citationID":"KXYqLhyM","properties":{"formattedCitation":"(81)","plainCitation":"(81)","noteIndex":0},"citationItems":[{"id":857,"uris":["http://zotero.org/users/11953550/items/8RZ5UIJ3"],"itemData":{"id":857,"type":"article-journal","abstract":"A randomized, controlled study evaluated the effectiveness of a cognitive-behavioral therapy group, based on Linehan's dialectical behavior therapy, for inpatients with personality disorders. The treatment, a problem-solving skills group focused on parasuicidality, was compared with a discussion control group. Change was assessed by self-report measures and behavioral observations on the unit. Subjects in both groups improved significantly on most change measures, although no significant between-group differences were found. However, the treatment group patients viewed the intervention as more beneficial to them in their lives outside the hospital. The usefulness of this type of group on a short-term unit is discussed.","container-title":"The Journal of Psychotherapy Practice and Research","ISSN":"1055-050X","issue":"1","journalAbbreviation":"J Psychother Pract Res","language":"eng","note":"PMID: 22700265\nPMCID: PMC3330405","page":"57-71","source":"PubMed","title":"A preliminary report of short-term cognitive-behavioral group therapy for inpatients with personality disorders","volume":"5","author":[{"family":"Springer","given":"T."},{"family":"Lohr","given":"N. E."},{"family":"Buchtel","given":"H. A."},{"family":"Silk","given":"K. R."}],"issued":{"date-parts":[["1996"]]}}}],"schema":"https://github.com/citation-style-language/schema/raw/master/csl-citation.json"} </w:instrText>
            </w:r>
            <w:r w:rsidR="00424739">
              <w:rPr>
                <w:rFonts w:eastAsia="Times New Roman"/>
                <w:color w:val="000000" w:themeColor="text1"/>
                <w:sz w:val="20"/>
                <w:szCs w:val="20"/>
                <w:lang w:eastAsia="en-GB"/>
              </w:rPr>
              <w:fldChar w:fldCharType="separate"/>
            </w:r>
            <w:r w:rsidR="0072491D" w:rsidRPr="0072491D">
              <w:rPr>
                <w:rFonts w:ascii="Calibri" w:hAnsi="Calibri" w:cs="Calibri"/>
                <w:sz w:val="20"/>
              </w:rPr>
              <w:t>(81)</w:t>
            </w:r>
            <w:r w:rsidR="00424739">
              <w:rPr>
                <w:rFonts w:eastAsia="Times New Roman"/>
                <w:color w:val="000000" w:themeColor="text1"/>
                <w:sz w:val="20"/>
                <w:szCs w:val="20"/>
                <w:lang w:eastAsia="en-GB"/>
              </w:rPr>
              <w:fldChar w:fldCharType="end"/>
            </w:r>
          </w:p>
          <w:p w14:paraId="0C739CF1" w14:textId="77777777" w:rsidR="007A4899" w:rsidRDefault="007A4899" w:rsidP="007A4899">
            <w:pPr>
              <w:rPr>
                <w:rFonts w:eastAsia="Times New Roman"/>
                <w:color w:val="000000" w:themeColor="text1"/>
                <w:sz w:val="20"/>
                <w:szCs w:val="20"/>
                <w:lang w:eastAsia="en-GB"/>
              </w:rPr>
            </w:pPr>
          </w:p>
          <w:p w14:paraId="4A587130" w14:textId="77777777" w:rsidR="007A4899" w:rsidRDefault="007A4899" w:rsidP="007A4899">
            <w:pPr>
              <w:rPr>
                <w:rFonts w:eastAsia="Times New Roman"/>
                <w:color w:val="000000" w:themeColor="text1"/>
                <w:sz w:val="20"/>
                <w:szCs w:val="20"/>
                <w:lang w:eastAsia="en-GB"/>
              </w:rPr>
            </w:pPr>
            <w:r w:rsidRPr="08EAF050">
              <w:rPr>
                <w:rFonts w:eastAsia="Times New Roman"/>
                <w:color w:val="000000" w:themeColor="text1"/>
                <w:sz w:val="20"/>
                <w:szCs w:val="20"/>
                <w:u w:val="single"/>
                <w:lang w:eastAsia="en-GB"/>
              </w:rPr>
              <w:t>Country:</w:t>
            </w:r>
            <w:r w:rsidRPr="08EAF050">
              <w:rPr>
                <w:rFonts w:eastAsia="Times New Roman"/>
                <w:color w:val="000000" w:themeColor="text1"/>
                <w:sz w:val="20"/>
                <w:szCs w:val="20"/>
                <w:lang w:eastAsia="en-GB"/>
              </w:rPr>
              <w:t xml:space="preserve"> USA</w:t>
            </w:r>
          </w:p>
          <w:p w14:paraId="48B8E93A" w14:textId="77777777" w:rsidR="007A4899" w:rsidRPr="00F450F9" w:rsidRDefault="007A4899" w:rsidP="007A4899">
            <w:pPr>
              <w:rPr>
                <w:rFonts w:eastAsia="Times New Roman" w:cstheme="minorHAnsi"/>
                <w:color w:val="000000"/>
                <w:sz w:val="20"/>
                <w:szCs w:val="20"/>
                <w:lang w:eastAsia="en-GB"/>
              </w:rPr>
            </w:pPr>
          </w:p>
        </w:tc>
        <w:tc>
          <w:tcPr>
            <w:tcW w:w="907" w:type="dxa"/>
            <w:gridSpan w:val="2"/>
            <w:shd w:val="clear" w:color="auto" w:fill="auto"/>
          </w:tcPr>
          <w:p w14:paraId="78D837C6" w14:textId="3DFB1BA6" w:rsidR="007A4899" w:rsidRPr="00F450F9" w:rsidRDefault="007A4899" w:rsidP="007A4899">
            <w:pPr>
              <w:rPr>
                <w:rFonts w:eastAsia="Times New Roman" w:cstheme="minorHAnsi"/>
                <w:color w:val="000000"/>
                <w:sz w:val="20"/>
                <w:szCs w:val="20"/>
                <w:lang w:eastAsia="en-GB"/>
              </w:rPr>
            </w:pPr>
            <w:r w:rsidRPr="08EAF050">
              <w:rPr>
                <w:rFonts w:eastAsia="Times New Roman"/>
                <w:color w:val="000000" w:themeColor="text1"/>
                <w:sz w:val="20"/>
                <w:szCs w:val="20"/>
                <w:lang w:eastAsia="en-GB"/>
              </w:rPr>
              <w:t>RCT</w:t>
            </w:r>
          </w:p>
        </w:tc>
        <w:tc>
          <w:tcPr>
            <w:tcW w:w="1361" w:type="dxa"/>
            <w:shd w:val="clear" w:color="auto" w:fill="auto"/>
          </w:tcPr>
          <w:p w14:paraId="19E0A1BD" w14:textId="656087A5" w:rsidR="007A4899" w:rsidRPr="00F450F9" w:rsidRDefault="007A4899" w:rsidP="007A4899">
            <w:pPr>
              <w:rPr>
                <w:rFonts w:eastAsia="Times New Roman" w:cstheme="minorHAnsi"/>
                <w:color w:val="000000"/>
                <w:sz w:val="20"/>
                <w:szCs w:val="20"/>
                <w:lang w:eastAsia="en-GB"/>
              </w:rPr>
            </w:pPr>
            <w:r w:rsidRPr="08EAF050">
              <w:rPr>
                <w:rFonts w:eastAsia="Times New Roman"/>
                <w:color w:val="000000" w:themeColor="text1"/>
                <w:sz w:val="20"/>
                <w:szCs w:val="20"/>
                <w:lang w:eastAsia="en-GB"/>
              </w:rPr>
              <w:t>Wellness and lifestyle group</w:t>
            </w:r>
          </w:p>
        </w:tc>
        <w:tc>
          <w:tcPr>
            <w:tcW w:w="2126" w:type="dxa"/>
            <w:shd w:val="clear" w:color="auto" w:fill="auto"/>
          </w:tcPr>
          <w:p w14:paraId="59A99E69" w14:textId="4340A4B3" w:rsidR="007A4899" w:rsidRPr="00F450F9" w:rsidRDefault="007A4899" w:rsidP="007A4899">
            <w:pPr>
              <w:rPr>
                <w:rFonts w:eastAsia="Times New Roman" w:cstheme="minorHAnsi"/>
                <w:color w:val="000000"/>
                <w:sz w:val="20"/>
                <w:szCs w:val="20"/>
                <w:lang w:eastAsia="en-GB"/>
              </w:rPr>
            </w:pPr>
            <w:r w:rsidRPr="4A16FB89">
              <w:rPr>
                <w:rFonts w:eastAsia="Times New Roman"/>
                <w:color w:val="000000" w:themeColor="text1"/>
                <w:sz w:val="20"/>
                <w:szCs w:val="20"/>
                <w:lang w:eastAsia="en-GB"/>
              </w:rPr>
              <w:t xml:space="preserve">The wellness and lifestyle group involving five session topics: recreation, health and fitness, families, hobbies and current events, led </w:t>
            </w:r>
            <w:r w:rsidRPr="34621DE5">
              <w:rPr>
                <w:rFonts w:eastAsia="Times New Roman"/>
                <w:color w:val="000000" w:themeColor="text1"/>
                <w:sz w:val="20"/>
                <w:szCs w:val="20"/>
                <w:lang w:eastAsia="en-GB"/>
              </w:rPr>
              <w:t xml:space="preserve">by a nurse. The group met for 45 minutes each weekday. </w:t>
            </w:r>
          </w:p>
        </w:tc>
        <w:tc>
          <w:tcPr>
            <w:tcW w:w="1418" w:type="dxa"/>
            <w:shd w:val="clear" w:color="auto" w:fill="auto"/>
            <w:noWrap/>
          </w:tcPr>
          <w:p w14:paraId="5B2EF850" w14:textId="21FB461D" w:rsidR="007A4899" w:rsidRPr="00F450F9" w:rsidRDefault="007A4899" w:rsidP="007A4899">
            <w:pPr>
              <w:rPr>
                <w:rFonts w:eastAsia="Times New Roman" w:cstheme="minorHAnsi"/>
                <w:color w:val="000000"/>
                <w:sz w:val="20"/>
                <w:szCs w:val="20"/>
                <w:lang w:eastAsia="en-GB"/>
              </w:rPr>
            </w:pPr>
            <w:r w:rsidRPr="73056018">
              <w:rPr>
                <w:rFonts w:eastAsia="Times New Roman"/>
                <w:color w:val="000000" w:themeColor="text1"/>
                <w:sz w:val="20"/>
                <w:szCs w:val="20"/>
                <w:lang w:eastAsia="en-GB"/>
              </w:rPr>
              <w:t>Adapted inpatient DBT</w:t>
            </w:r>
            <w:r w:rsidRPr="08EAF050">
              <w:rPr>
                <w:rFonts w:eastAsia="Times New Roman"/>
                <w:color w:val="000000" w:themeColor="text1"/>
                <w:sz w:val="20"/>
                <w:szCs w:val="20"/>
                <w:lang w:eastAsia="en-GB"/>
              </w:rPr>
              <w:t xml:space="preserve"> (same number, frequency and duration of sessions)</w:t>
            </w:r>
          </w:p>
        </w:tc>
        <w:tc>
          <w:tcPr>
            <w:tcW w:w="1417" w:type="dxa"/>
            <w:shd w:val="clear" w:color="auto" w:fill="auto"/>
            <w:noWrap/>
          </w:tcPr>
          <w:p w14:paraId="3FBD8D45" w14:textId="77777777" w:rsidR="007A4899" w:rsidRDefault="007A4899" w:rsidP="007A4899">
            <w:pPr>
              <w:rPr>
                <w:rFonts w:eastAsia="Times New Roman"/>
                <w:color w:val="000000" w:themeColor="text1"/>
                <w:sz w:val="20"/>
                <w:szCs w:val="20"/>
                <w:lang w:eastAsia="en-GB"/>
              </w:rPr>
            </w:pPr>
            <w:r w:rsidRPr="08EAF050">
              <w:rPr>
                <w:rFonts w:eastAsia="Times New Roman"/>
                <w:color w:val="000000" w:themeColor="text1"/>
                <w:sz w:val="20"/>
                <w:szCs w:val="20"/>
                <w:lang w:eastAsia="en-GB"/>
              </w:rPr>
              <w:t xml:space="preserve">Adults with ‘personality disorders’ admitted to a general inpatient psychiatric unit. </w:t>
            </w:r>
          </w:p>
          <w:p w14:paraId="65E15586" w14:textId="77777777" w:rsidR="007A4899" w:rsidRDefault="007A4899" w:rsidP="007A4899">
            <w:pPr>
              <w:rPr>
                <w:rFonts w:eastAsia="Times New Roman"/>
                <w:color w:val="000000" w:themeColor="text1"/>
                <w:sz w:val="20"/>
                <w:szCs w:val="20"/>
                <w:lang w:eastAsia="en-GB"/>
              </w:rPr>
            </w:pPr>
          </w:p>
          <w:p w14:paraId="109ADE22" w14:textId="77777777" w:rsidR="007A4899" w:rsidRDefault="007A4899" w:rsidP="007A4899">
            <w:pPr>
              <w:rPr>
                <w:rFonts w:eastAsia="Times New Roman"/>
                <w:color w:val="000000" w:themeColor="text1"/>
                <w:sz w:val="20"/>
                <w:szCs w:val="20"/>
                <w:lang w:eastAsia="en-GB"/>
              </w:rPr>
            </w:pPr>
            <w:r w:rsidRPr="08EAF050">
              <w:rPr>
                <w:rFonts w:eastAsia="Times New Roman"/>
                <w:color w:val="000000" w:themeColor="text1"/>
                <w:sz w:val="20"/>
                <w:szCs w:val="20"/>
                <w:lang w:eastAsia="en-GB"/>
              </w:rPr>
              <w:t>DBT group n = 16</w:t>
            </w:r>
          </w:p>
          <w:p w14:paraId="204879C6" w14:textId="77777777" w:rsidR="007A4899" w:rsidRDefault="007A4899" w:rsidP="007A4899">
            <w:pPr>
              <w:rPr>
                <w:rFonts w:eastAsia="Times New Roman"/>
                <w:color w:val="000000" w:themeColor="text1"/>
                <w:sz w:val="20"/>
                <w:szCs w:val="20"/>
                <w:lang w:eastAsia="en-GB"/>
              </w:rPr>
            </w:pPr>
          </w:p>
          <w:p w14:paraId="33F8EA8F" w14:textId="177455FB" w:rsidR="007A4899" w:rsidRDefault="007A4899" w:rsidP="007A4899">
            <w:pPr>
              <w:rPr>
                <w:rFonts w:eastAsia="Times New Roman" w:cstheme="minorHAnsi"/>
                <w:color w:val="000000"/>
                <w:sz w:val="20"/>
                <w:szCs w:val="20"/>
                <w:lang w:eastAsia="en-GB"/>
              </w:rPr>
            </w:pPr>
            <w:r w:rsidRPr="08EAF050">
              <w:rPr>
                <w:rFonts w:eastAsia="Times New Roman"/>
                <w:color w:val="000000" w:themeColor="text1"/>
                <w:sz w:val="20"/>
                <w:szCs w:val="20"/>
                <w:lang w:eastAsia="en-GB"/>
              </w:rPr>
              <w:t>Control n = 15</w:t>
            </w:r>
          </w:p>
        </w:tc>
        <w:tc>
          <w:tcPr>
            <w:tcW w:w="2977" w:type="dxa"/>
            <w:shd w:val="clear" w:color="auto" w:fill="E2EFD9" w:themeFill="accent6" w:themeFillTint="33"/>
          </w:tcPr>
          <w:p w14:paraId="6F4B2D17" w14:textId="651348BC" w:rsidR="007A4899" w:rsidRPr="00F450F9" w:rsidRDefault="007A4899" w:rsidP="007A4899">
            <w:pPr>
              <w:rPr>
                <w:rFonts w:eastAsia="Times New Roman" w:cstheme="minorHAnsi"/>
                <w:sz w:val="20"/>
                <w:szCs w:val="20"/>
                <w:lang w:eastAsia="en-GB"/>
              </w:rPr>
            </w:pPr>
            <w:r w:rsidRPr="08EAF050">
              <w:rPr>
                <w:rFonts w:eastAsia="Times New Roman"/>
                <w:color w:val="000000" w:themeColor="text1"/>
                <w:sz w:val="20"/>
                <w:szCs w:val="20"/>
                <w:lang w:eastAsia="en-GB"/>
              </w:rPr>
              <w:t xml:space="preserve">The study measured “acting out behaviours” which included self-harm, harm to others, verbal threats of self-injury or violence, or attempts to ‘undermine’ their treatment (e.g., attempts at absconding). Significantly more of the DBT group participants "acted out" compared to wellness group controls (p &lt; 0.05). </w:t>
            </w:r>
          </w:p>
        </w:tc>
        <w:tc>
          <w:tcPr>
            <w:tcW w:w="2835" w:type="dxa"/>
            <w:shd w:val="clear" w:color="auto" w:fill="E2EFD9" w:themeFill="accent6" w:themeFillTint="33"/>
          </w:tcPr>
          <w:p w14:paraId="320DAD96" w14:textId="2FDA4A3C" w:rsidR="007A4899" w:rsidRPr="00F450F9" w:rsidRDefault="007A4899" w:rsidP="007A4899">
            <w:pPr>
              <w:rPr>
                <w:rFonts w:eastAsia="Times New Roman" w:cstheme="minorHAnsi"/>
                <w:color w:val="000000"/>
                <w:sz w:val="20"/>
                <w:szCs w:val="20"/>
                <w:lang w:eastAsia="en-GB"/>
              </w:rPr>
            </w:pPr>
            <w:r w:rsidRPr="08EAF050">
              <w:rPr>
                <w:rFonts w:eastAsia="Times New Roman"/>
                <w:color w:val="000000" w:themeColor="text1"/>
                <w:sz w:val="20"/>
                <w:szCs w:val="20"/>
                <w:lang w:eastAsia="en-GB"/>
              </w:rPr>
              <w:t>Significant reduction in suicidal ideation in both DBT and wellness group controls (p &lt; 0.01) between baseline and discharge. No significant between-group difference (p &gt; 0.05).</w:t>
            </w:r>
          </w:p>
        </w:tc>
        <w:tc>
          <w:tcPr>
            <w:tcW w:w="1276" w:type="dxa"/>
            <w:shd w:val="clear" w:color="auto" w:fill="FFFFFF" w:themeFill="background1"/>
          </w:tcPr>
          <w:p w14:paraId="2E0D0910" w14:textId="69838864" w:rsidR="007A4899" w:rsidRPr="00F450F9" w:rsidRDefault="007A4899" w:rsidP="4C33F3A1">
            <w:pPr>
              <w:rPr>
                <w:rFonts w:eastAsia="Times New Roman"/>
                <w:color w:val="000000" w:themeColor="text1"/>
                <w:sz w:val="20"/>
                <w:szCs w:val="20"/>
                <w:lang w:eastAsia="en-GB"/>
              </w:rPr>
            </w:pPr>
            <w:r w:rsidRPr="08EAF050">
              <w:rPr>
                <w:rFonts w:eastAsia="Times New Roman"/>
                <w:color w:val="000000" w:themeColor="text1"/>
                <w:sz w:val="20"/>
                <w:szCs w:val="20"/>
                <w:lang w:eastAsia="en-GB"/>
              </w:rPr>
              <w:t>Bloom et al. (2012)</w:t>
            </w:r>
            <w:r>
              <w:br/>
            </w:r>
            <w:r w:rsidRPr="08EAF050">
              <w:rPr>
                <w:rFonts w:eastAsia="Times New Roman"/>
                <w:color w:val="000000" w:themeColor="text1"/>
                <w:sz w:val="20"/>
                <w:szCs w:val="20"/>
                <w:lang w:eastAsia="en-GB"/>
              </w:rPr>
              <w:t>Nawaz et al. (2021)</w:t>
            </w:r>
          </w:p>
          <w:p w14:paraId="51C9326D" w14:textId="1E552B86" w:rsidR="007A4899" w:rsidRPr="00F450F9" w:rsidRDefault="6ECBFC90" w:rsidP="007A4899">
            <w:pPr>
              <w:rPr>
                <w:rFonts w:eastAsia="Times New Roman"/>
                <w:color w:val="000000"/>
                <w:sz w:val="20"/>
                <w:szCs w:val="20"/>
                <w:lang w:eastAsia="en-GB"/>
              </w:rPr>
            </w:pPr>
            <w:r w:rsidRPr="4C33F3A1">
              <w:rPr>
                <w:rFonts w:eastAsia="Times New Roman"/>
                <w:color w:val="000000" w:themeColor="text1"/>
                <w:sz w:val="20"/>
                <w:szCs w:val="20"/>
                <w:lang w:eastAsia="en-GB"/>
              </w:rPr>
              <w:t>Yiu et al. (2021)</w:t>
            </w:r>
          </w:p>
        </w:tc>
      </w:tr>
      <w:tr w:rsidR="007A4899" w:rsidRPr="00F450F9" w14:paraId="38B90AE4" w14:textId="77777777" w:rsidTr="006D5897">
        <w:trPr>
          <w:trHeight w:val="3480"/>
          <w:tblHeader/>
        </w:trPr>
        <w:tc>
          <w:tcPr>
            <w:tcW w:w="959" w:type="dxa"/>
            <w:shd w:val="clear" w:color="auto" w:fill="FFFFFF" w:themeFill="background1"/>
            <w:hideMark/>
          </w:tcPr>
          <w:p w14:paraId="1BAD9C3F" w14:textId="42B64D98" w:rsidR="007A489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Drew (2001)</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yunjgSsS","properties":{"formattedCitation":"(98)","plainCitation":"(98)","noteIndex":0},"citationItems":[{"id":821,"uris":["http://zotero.org/users/11953550/items/L2EHH9R2"],"itemData":{"id":821,"type":"article-journal","container-title":"Archives of Psychiatric Nursing","DOI":"10.1053/apnu.2001.23748","ISSN":"08839417","issue":"3","journalAbbreviation":"Archives of Psychiatric Nursing","language":"en","license":"https://www.elsevier.com/tdm/userlicense/1.0/","page":"99-106","source":"DOI.org (Crossref)","title":"Self-harm behavior and no-suicide contracting in psychiatric inpatient settings","volume":"15","author":[{"family":"Drew","given":"Barbara L."}],"issued":{"date-parts":[["2001",6]]}}}],"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98)</w:t>
            </w:r>
            <w:r>
              <w:rPr>
                <w:rFonts w:eastAsia="Times New Roman" w:cstheme="minorHAnsi"/>
                <w:color w:val="000000"/>
                <w:sz w:val="20"/>
                <w:szCs w:val="20"/>
                <w:lang w:eastAsia="en-GB"/>
              </w:rPr>
              <w:fldChar w:fldCharType="end"/>
            </w:r>
          </w:p>
          <w:p w14:paraId="46CC4FA1" w14:textId="77777777" w:rsidR="007A4899" w:rsidRDefault="007A4899" w:rsidP="007A4899">
            <w:pPr>
              <w:rPr>
                <w:rFonts w:eastAsia="Times New Roman" w:cstheme="minorHAnsi"/>
                <w:color w:val="000000"/>
                <w:sz w:val="20"/>
                <w:szCs w:val="20"/>
                <w:lang w:eastAsia="en-GB"/>
              </w:rPr>
            </w:pPr>
          </w:p>
          <w:p w14:paraId="407FFBC3" w14:textId="2210A7B3" w:rsidR="007A4899" w:rsidRPr="00727441" w:rsidRDefault="007A4899" w:rsidP="007A4899">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USA</w:t>
            </w:r>
          </w:p>
        </w:tc>
        <w:tc>
          <w:tcPr>
            <w:tcW w:w="907" w:type="dxa"/>
            <w:gridSpan w:val="2"/>
            <w:shd w:val="clear" w:color="auto" w:fill="FFFFFF" w:themeFill="background1"/>
            <w:hideMark/>
          </w:tcPr>
          <w:p w14:paraId="08EA3984" w14:textId="77777777" w:rsidR="007A4899" w:rsidRPr="00F450F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Correlational design with retrospective chart review</w:t>
            </w:r>
          </w:p>
        </w:tc>
        <w:tc>
          <w:tcPr>
            <w:tcW w:w="1361" w:type="dxa"/>
            <w:shd w:val="clear" w:color="auto" w:fill="FFFFFF" w:themeFill="background1"/>
            <w:hideMark/>
          </w:tcPr>
          <w:p w14:paraId="1CAD2FFB" w14:textId="1AC61A0D" w:rsidR="007A4899" w:rsidRPr="00F450F9" w:rsidRDefault="007A4899" w:rsidP="007A4899">
            <w:pPr>
              <w:rPr>
                <w:rFonts w:eastAsia="Times New Roman" w:cstheme="minorHAnsi"/>
                <w:color w:val="000000"/>
                <w:sz w:val="20"/>
                <w:szCs w:val="20"/>
                <w:lang w:eastAsia="en-GB"/>
              </w:rPr>
            </w:pPr>
            <w:r>
              <w:rPr>
                <w:rFonts w:eastAsia="Times New Roman" w:cstheme="minorHAnsi"/>
                <w:color w:val="000000"/>
                <w:sz w:val="20"/>
                <w:szCs w:val="20"/>
                <w:lang w:eastAsia="en-GB"/>
              </w:rPr>
              <w:t>No-</w:t>
            </w:r>
            <w:r w:rsidRPr="00F450F9">
              <w:rPr>
                <w:rFonts w:eastAsia="Times New Roman" w:cstheme="minorHAnsi"/>
                <w:color w:val="000000"/>
                <w:sz w:val="20"/>
                <w:szCs w:val="20"/>
                <w:lang w:eastAsia="en-GB"/>
              </w:rPr>
              <w:t>suicide contracts</w:t>
            </w:r>
          </w:p>
        </w:tc>
        <w:tc>
          <w:tcPr>
            <w:tcW w:w="2126" w:type="dxa"/>
            <w:shd w:val="clear" w:color="auto" w:fill="FFFFFF" w:themeFill="background1"/>
            <w:hideMark/>
          </w:tcPr>
          <w:p w14:paraId="3B167E69" w14:textId="77777777" w:rsidR="007A4899" w:rsidRPr="00F450F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A verbal or written agreement between staff and a patient, indicating that the patient agrees not to kill or harm themselves and that they will seek help when suicidal thoughts reach an extreme level </w:t>
            </w:r>
          </w:p>
        </w:tc>
        <w:tc>
          <w:tcPr>
            <w:tcW w:w="1418" w:type="dxa"/>
            <w:shd w:val="clear" w:color="auto" w:fill="FFFFFF" w:themeFill="background1"/>
            <w:noWrap/>
            <w:hideMark/>
          </w:tcPr>
          <w:p w14:paraId="68FC4DE5" w14:textId="2B59C5EC" w:rsidR="007A4899" w:rsidRPr="00F450F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Inpatients discharged from a psychiatric inpatient unit that did not routinely use </w:t>
            </w:r>
            <w:r>
              <w:rPr>
                <w:rFonts w:eastAsia="Times New Roman" w:cstheme="minorHAnsi"/>
                <w:color w:val="000000"/>
                <w:sz w:val="20"/>
                <w:szCs w:val="20"/>
                <w:lang w:eastAsia="en-GB"/>
              </w:rPr>
              <w:t>no-</w:t>
            </w:r>
            <w:r w:rsidRPr="00F450F9">
              <w:rPr>
                <w:rFonts w:eastAsia="Times New Roman" w:cstheme="minorHAnsi"/>
                <w:color w:val="000000"/>
                <w:sz w:val="20"/>
                <w:szCs w:val="20"/>
                <w:lang w:eastAsia="en-GB"/>
              </w:rPr>
              <w:t>suicide contracts</w:t>
            </w:r>
          </w:p>
        </w:tc>
        <w:tc>
          <w:tcPr>
            <w:tcW w:w="1417" w:type="dxa"/>
            <w:shd w:val="clear" w:color="auto" w:fill="FFFFFF" w:themeFill="background1"/>
            <w:noWrap/>
            <w:hideMark/>
          </w:tcPr>
          <w:p w14:paraId="32453C88" w14:textId="2E0AB192" w:rsidR="007A4899" w:rsidRPr="00F450F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577 medical records of inpatients with a primary discharge diagnosis of a major mood disorder, schizoaffective disorder or schizophrenia,</w:t>
            </w:r>
            <w:r>
              <w:rPr>
                <w:rFonts w:eastAsia="Times New Roman" w:cstheme="minorHAnsi"/>
                <w:color w:val="000000"/>
                <w:sz w:val="20"/>
                <w:szCs w:val="20"/>
                <w:lang w:eastAsia="en-GB"/>
              </w:rPr>
              <w:t xml:space="preserve"> with an inpatient stay duration of five days or more,</w:t>
            </w:r>
            <w:r w:rsidRPr="00F450F9">
              <w:rPr>
                <w:rFonts w:eastAsia="Times New Roman" w:cstheme="minorHAnsi"/>
                <w:color w:val="000000"/>
                <w:sz w:val="20"/>
                <w:szCs w:val="20"/>
                <w:lang w:eastAsia="en-GB"/>
              </w:rPr>
              <w:t xml:space="preserve"> discharged from January 1996- mid-July 1997 from the adult inpatient psychiatric units of two general hospitals (one where </w:t>
            </w:r>
            <w:r>
              <w:rPr>
                <w:rFonts w:eastAsia="Times New Roman" w:cstheme="minorHAnsi"/>
                <w:color w:val="000000"/>
                <w:sz w:val="20"/>
                <w:szCs w:val="20"/>
                <w:lang w:eastAsia="en-GB"/>
              </w:rPr>
              <w:t>n</w:t>
            </w:r>
            <w:r w:rsidRPr="00F450F9">
              <w:rPr>
                <w:rFonts w:eastAsia="Times New Roman" w:cstheme="minorHAnsi"/>
                <w:color w:val="000000"/>
                <w:sz w:val="20"/>
                <w:szCs w:val="20"/>
                <w:lang w:eastAsia="en-GB"/>
              </w:rPr>
              <w:t>o</w:t>
            </w:r>
            <w:r>
              <w:rPr>
                <w:rFonts w:eastAsia="Times New Roman" w:cstheme="minorHAnsi"/>
                <w:color w:val="000000"/>
                <w:sz w:val="20"/>
                <w:szCs w:val="20"/>
                <w:lang w:eastAsia="en-GB"/>
              </w:rPr>
              <w:t>-</w:t>
            </w:r>
            <w:r w:rsidRPr="00F450F9">
              <w:rPr>
                <w:rFonts w:eastAsia="Times New Roman" w:cstheme="minorHAnsi"/>
                <w:color w:val="000000"/>
                <w:sz w:val="20"/>
                <w:szCs w:val="20"/>
                <w:lang w:eastAsia="en-GB"/>
              </w:rPr>
              <w:t>suicide contracts were used routinely, and one where they were not)</w:t>
            </w:r>
          </w:p>
        </w:tc>
        <w:tc>
          <w:tcPr>
            <w:tcW w:w="2977" w:type="dxa"/>
            <w:shd w:val="clear" w:color="auto" w:fill="FBE4D5" w:themeFill="accent2" w:themeFillTint="33"/>
            <w:hideMark/>
          </w:tcPr>
          <w:p w14:paraId="25300E4A" w14:textId="6B4B08C6" w:rsidR="007A4899" w:rsidRPr="00F450F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Self-harm rates were significantly (seven times) higher for people with </w:t>
            </w:r>
            <w:r>
              <w:rPr>
                <w:rFonts w:eastAsia="Times New Roman" w:cstheme="minorHAnsi"/>
                <w:color w:val="000000"/>
                <w:sz w:val="20"/>
                <w:szCs w:val="20"/>
                <w:lang w:eastAsia="en-GB"/>
              </w:rPr>
              <w:t>no-</w:t>
            </w:r>
            <w:r w:rsidRPr="00F450F9">
              <w:rPr>
                <w:rFonts w:eastAsia="Times New Roman" w:cstheme="minorHAnsi"/>
                <w:color w:val="000000"/>
                <w:sz w:val="20"/>
                <w:szCs w:val="20"/>
                <w:lang w:eastAsia="en-GB"/>
              </w:rPr>
              <w:t>suicide contracts than patients without contracts. They speculated that people who were likely to self-harm were more likely to be placed on a no</w:t>
            </w:r>
            <w:r>
              <w:rPr>
                <w:rFonts w:eastAsia="Times New Roman" w:cstheme="minorHAnsi"/>
                <w:color w:val="000000"/>
                <w:sz w:val="20"/>
                <w:szCs w:val="20"/>
                <w:lang w:eastAsia="en-GB"/>
              </w:rPr>
              <w:t>-</w:t>
            </w:r>
            <w:r w:rsidRPr="00F450F9">
              <w:rPr>
                <w:rFonts w:eastAsia="Times New Roman" w:cstheme="minorHAnsi"/>
                <w:color w:val="000000"/>
                <w:sz w:val="20"/>
                <w:szCs w:val="20"/>
                <w:lang w:eastAsia="en-GB"/>
              </w:rPr>
              <w:t>suicide contract, rather than this being an adverse effect of the contract.</w:t>
            </w:r>
          </w:p>
        </w:tc>
        <w:tc>
          <w:tcPr>
            <w:tcW w:w="2835" w:type="dxa"/>
            <w:shd w:val="clear" w:color="auto" w:fill="FBE4D5" w:themeFill="accent2" w:themeFillTint="33"/>
            <w:hideMark/>
          </w:tcPr>
          <w:p w14:paraId="3FA10167" w14:textId="5E3982C2" w:rsidR="007A4899" w:rsidRPr="00F450F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 xml:space="preserve">Patients with </w:t>
            </w:r>
            <w:r>
              <w:rPr>
                <w:rFonts w:eastAsia="Times New Roman" w:cstheme="minorHAnsi"/>
                <w:color w:val="000000"/>
                <w:sz w:val="20"/>
                <w:szCs w:val="20"/>
                <w:lang w:eastAsia="en-GB"/>
              </w:rPr>
              <w:t>no-</w:t>
            </w:r>
            <w:r w:rsidRPr="00F450F9">
              <w:rPr>
                <w:rFonts w:eastAsia="Times New Roman" w:cstheme="minorHAnsi"/>
                <w:color w:val="000000"/>
                <w:sz w:val="20"/>
                <w:szCs w:val="20"/>
                <w:lang w:eastAsia="en-GB"/>
              </w:rPr>
              <w:t>suicide contracts were significantly (five times) more likely to engage in suicidal behaviour than patients without contracts. They speculated that people who were likely to engage in suicide behaviour were more likely to be placed on a no</w:t>
            </w:r>
            <w:r>
              <w:rPr>
                <w:rFonts w:eastAsia="Times New Roman" w:cstheme="minorHAnsi"/>
                <w:color w:val="000000"/>
                <w:sz w:val="20"/>
                <w:szCs w:val="20"/>
                <w:lang w:eastAsia="en-GB"/>
              </w:rPr>
              <w:t>-</w:t>
            </w:r>
            <w:r w:rsidRPr="00F450F9">
              <w:rPr>
                <w:rFonts w:eastAsia="Times New Roman" w:cstheme="minorHAnsi"/>
                <w:color w:val="000000"/>
                <w:sz w:val="20"/>
                <w:szCs w:val="20"/>
                <w:lang w:eastAsia="en-GB"/>
              </w:rPr>
              <w:t>suicide contract, rather than this being an adverse effect of the contract.</w:t>
            </w:r>
          </w:p>
        </w:tc>
        <w:tc>
          <w:tcPr>
            <w:tcW w:w="1276" w:type="dxa"/>
            <w:shd w:val="clear" w:color="auto" w:fill="FFFFFF" w:themeFill="background1"/>
            <w:hideMark/>
          </w:tcPr>
          <w:p w14:paraId="22874D05" w14:textId="35B5F668" w:rsidR="007A4899" w:rsidRPr="001B6245" w:rsidRDefault="00701ED6" w:rsidP="001B6245">
            <w:pPr>
              <w:pStyle w:val="paragraph"/>
              <w:spacing w:before="0" w:beforeAutospacing="0" w:after="0" w:afterAutospacing="0"/>
              <w:textAlignment w:val="baseline"/>
              <w:rPr>
                <w:rFonts w:asciiTheme="minorHAnsi" w:eastAsiaTheme="majorEastAsia" w:hAnsiTheme="minorHAnsi" w:cstheme="minorHAnsi"/>
                <w:sz w:val="20"/>
                <w:szCs w:val="20"/>
              </w:rPr>
            </w:pPr>
            <w:r w:rsidRPr="001B6245">
              <w:rPr>
                <w:rFonts w:asciiTheme="minorHAnsi" w:hAnsiTheme="minorHAnsi" w:cstheme="minorHAnsi"/>
                <w:color w:val="000000" w:themeColor="text1"/>
                <w:sz w:val="20"/>
                <w:szCs w:val="20"/>
              </w:rPr>
              <w:t>Chammas (2022)</w:t>
            </w:r>
            <w:r w:rsidR="001B6245" w:rsidRPr="001B6245">
              <w:rPr>
                <w:rFonts w:asciiTheme="minorHAnsi" w:hAnsiTheme="minorHAnsi" w:cstheme="minorHAnsi"/>
                <w:color w:val="000000" w:themeColor="text1"/>
                <w:sz w:val="20"/>
                <w:szCs w:val="20"/>
              </w:rPr>
              <w:br/>
            </w:r>
            <w:r w:rsidR="001B6245" w:rsidRPr="001B6245">
              <w:rPr>
                <w:rStyle w:val="normaltextrun"/>
                <w:rFonts w:asciiTheme="minorHAnsi" w:eastAsiaTheme="majorEastAsia" w:hAnsiTheme="minorHAnsi" w:cstheme="minorHAnsi"/>
                <w:sz w:val="20"/>
                <w:szCs w:val="20"/>
              </w:rPr>
              <w:t>De Santis et al. (2015)</w:t>
            </w:r>
            <w:r w:rsidRPr="001B6245">
              <w:rPr>
                <w:rFonts w:asciiTheme="minorHAnsi" w:hAnsiTheme="minorHAnsi" w:cstheme="minorHAnsi"/>
                <w:color w:val="000000" w:themeColor="text1"/>
                <w:sz w:val="20"/>
                <w:szCs w:val="20"/>
              </w:rPr>
              <w:br/>
            </w:r>
            <w:r w:rsidR="007A4899" w:rsidRPr="001B6245">
              <w:rPr>
                <w:rFonts w:asciiTheme="minorHAnsi" w:hAnsiTheme="minorHAnsi" w:cstheme="minorHAnsi"/>
                <w:color w:val="000000" w:themeColor="text1"/>
                <w:sz w:val="20"/>
                <w:szCs w:val="20"/>
              </w:rPr>
              <w:t>Huber et al. (2024)</w:t>
            </w:r>
          </w:p>
          <w:p w14:paraId="1EBFA210" w14:textId="2306FE15" w:rsidR="007A4899" w:rsidRPr="00F450F9" w:rsidRDefault="15DE5006" w:rsidP="007A4899">
            <w:pPr>
              <w:rPr>
                <w:rFonts w:eastAsia="Times New Roman"/>
                <w:color w:val="000000"/>
                <w:sz w:val="20"/>
                <w:szCs w:val="20"/>
                <w:lang w:eastAsia="en-GB"/>
              </w:rPr>
            </w:pPr>
            <w:r w:rsidRPr="001B6245">
              <w:rPr>
                <w:rFonts w:eastAsia="Times New Roman" w:cstheme="minorHAnsi"/>
                <w:color w:val="000000" w:themeColor="text1"/>
                <w:sz w:val="20"/>
                <w:szCs w:val="20"/>
                <w:lang w:eastAsia="en-GB"/>
              </w:rPr>
              <w:t>James et al. (2012)</w:t>
            </w:r>
          </w:p>
        </w:tc>
      </w:tr>
      <w:tr w:rsidR="007A4899" w:rsidRPr="00F450F9" w14:paraId="60468481" w14:textId="77777777" w:rsidTr="006D5897">
        <w:trPr>
          <w:trHeight w:val="964"/>
          <w:tblHeader/>
        </w:trPr>
        <w:tc>
          <w:tcPr>
            <w:tcW w:w="959" w:type="dxa"/>
            <w:shd w:val="clear" w:color="auto" w:fill="FFFFFF" w:themeFill="background1"/>
            <w:hideMark/>
          </w:tcPr>
          <w:p w14:paraId="16A4C71C" w14:textId="6BFF6F5C" w:rsidR="007A489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lastRenderedPageBreak/>
              <w:t>Potter et al. (2005)</w:t>
            </w:r>
            <w:r>
              <w:rPr>
                <w:rFonts w:eastAsia="Times New Roman" w:cstheme="minorHAnsi"/>
                <w:color w:val="000000"/>
                <w:sz w:val="20"/>
                <w:szCs w:val="20"/>
                <w:lang w:eastAsia="en-GB"/>
              </w:rPr>
              <w:t xml:space="preserve"> </w:t>
            </w:r>
            <w:r>
              <w:rPr>
                <w:rFonts w:eastAsia="Times New Roman" w:cstheme="minorHAnsi"/>
                <w:color w:val="000000"/>
                <w:sz w:val="20"/>
                <w:szCs w:val="20"/>
                <w:lang w:eastAsia="en-GB"/>
              </w:rPr>
              <w:fldChar w:fldCharType="begin"/>
            </w:r>
            <w:r w:rsidR="0072491D">
              <w:rPr>
                <w:rFonts w:eastAsia="Times New Roman" w:cstheme="minorHAnsi"/>
                <w:color w:val="000000"/>
                <w:sz w:val="20"/>
                <w:szCs w:val="20"/>
                <w:lang w:eastAsia="en-GB"/>
              </w:rPr>
              <w:instrText xml:space="preserve"> ADDIN ZOTERO_ITEM CSL_CITATION {"citationID":"xarCTtuY","properties":{"formattedCitation":"(99)","plainCitation":"(99)","noteIndex":0},"citationItems":[{"id":820,"uris":["http://zotero.org/users/11953550/items/IFSGQ4UA"],"itemData":{"id":820,"type":"article-journal","abstract":"BACKGROUND Registered nurses (RNs) frequently contract for safety with patients who are at risk for self-harm. It is important to determine if contracting for safety is an effective intervention. OBJECTIVE This study explores results of implementing a safety agreement tool, a form of contracting, in an acute psychiatric facility. STUDY DESIGN Two surveys were given to RNs after implementation of the safety agreement tool. The rate of self-harming incidents pre- and postimplementation was compared. RESULTS RNs were evenly divided in reporting if nurse-patient interactions were enhanced with safety agreements. However, RNs perceived increased patient responsibility, nurse contact, safety guidance, safety discussions, and time guidelines with the safety agreement use. The mean rate of self-harming incidents before was not significantly different from the mean rate after implementation of safety agreements. CONCLUSION Although implementation of the safety agreement tool did not result in statistically significant decreased levels of self-harm, RNs perceived numerous positive effects.","container-title":"Journal of the American Psychiatric Nurses Association","DOI":"10.1177/1078390305277443","ISSN":"1078-3903, 1532-5725","issue":"3","journalAbbreviation":"J Am Psychiatr Nurses Assoc","language":"en","license":"http://journals.sagepub.com/page/policies/text-and-data-mining-license","page":"144-155","source":"DOI.org (Crossref)","title":"Implementation of Safety Agreements in an Acute Psychiatric Facility","volume":"11","author":[{"family":"Potter","given":"Mertie L."},{"family":"Vitale-Nolen","given":"Roberta"},{"family":"Dawson","given":"Ann M."}],"issued":{"date-parts":[["2005",6]]}}}],"schema":"https://github.com/citation-style-language/schema/raw/master/csl-citation.json"} </w:instrText>
            </w:r>
            <w:r>
              <w:rPr>
                <w:rFonts w:eastAsia="Times New Roman" w:cstheme="minorHAnsi"/>
                <w:color w:val="000000"/>
                <w:sz w:val="20"/>
                <w:szCs w:val="20"/>
                <w:lang w:eastAsia="en-GB"/>
              </w:rPr>
              <w:fldChar w:fldCharType="separate"/>
            </w:r>
            <w:r w:rsidR="0072491D" w:rsidRPr="0072491D">
              <w:rPr>
                <w:rFonts w:ascii="Calibri" w:hAnsi="Calibri" w:cs="Calibri"/>
                <w:sz w:val="20"/>
              </w:rPr>
              <w:t>(99)</w:t>
            </w:r>
            <w:r>
              <w:rPr>
                <w:rFonts w:eastAsia="Times New Roman" w:cstheme="minorHAnsi"/>
                <w:color w:val="000000"/>
                <w:sz w:val="20"/>
                <w:szCs w:val="20"/>
                <w:lang w:eastAsia="en-GB"/>
              </w:rPr>
              <w:fldChar w:fldCharType="end"/>
            </w:r>
          </w:p>
          <w:p w14:paraId="17CA4CDD" w14:textId="77777777" w:rsidR="007A4899" w:rsidRDefault="007A4899" w:rsidP="007A4899">
            <w:pPr>
              <w:rPr>
                <w:rFonts w:eastAsia="Times New Roman" w:cstheme="minorHAnsi"/>
                <w:color w:val="000000"/>
                <w:sz w:val="20"/>
                <w:szCs w:val="20"/>
                <w:lang w:eastAsia="en-GB"/>
              </w:rPr>
            </w:pPr>
          </w:p>
          <w:p w14:paraId="2DE3A6D2" w14:textId="661B5EE0" w:rsidR="007A4899" w:rsidRPr="00727441" w:rsidRDefault="007A4899" w:rsidP="007A4899">
            <w:pPr>
              <w:rPr>
                <w:rFonts w:eastAsia="Times New Roman" w:cstheme="minorHAnsi"/>
                <w:color w:val="000000"/>
                <w:sz w:val="20"/>
                <w:szCs w:val="20"/>
                <w:lang w:eastAsia="en-GB"/>
              </w:rPr>
            </w:pPr>
            <w:r>
              <w:rPr>
                <w:rFonts w:eastAsia="Times New Roman" w:cstheme="minorHAnsi"/>
                <w:color w:val="000000"/>
                <w:sz w:val="20"/>
                <w:szCs w:val="20"/>
                <w:u w:val="single"/>
                <w:lang w:eastAsia="en-GB"/>
              </w:rPr>
              <w:t>Country:</w:t>
            </w:r>
            <w:r>
              <w:rPr>
                <w:rFonts w:eastAsia="Times New Roman" w:cstheme="minorHAnsi"/>
                <w:color w:val="000000"/>
                <w:sz w:val="20"/>
                <w:szCs w:val="20"/>
                <w:lang w:eastAsia="en-GB"/>
              </w:rPr>
              <w:t xml:space="preserve"> USA</w:t>
            </w:r>
          </w:p>
        </w:tc>
        <w:tc>
          <w:tcPr>
            <w:tcW w:w="907" w:type="dxa"/>
            <w:gridSpan w:val="2"/>
            <w:shd w:val="clear" w:color="auto" w:fill="FFFFFF" w:themeFill="background1"/>
            <w:hideMark/>
          </w:tcPr>
          <w:p w14:paraId="11837F8A" w14:textId="77777777" w:rsidR="007A4899" w:rsidRPr="00F450F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Pre-post</w:t>
            </w:r>
          </w:p>
        </w:tc>
        <w:tc>
          <w:tcPr>
            <w:tcW w:w="1361" w:type="dxa"/>
            <w:shd w:val="clear" w:color="auto" w:fill="FFFFFF" w:themeFill="background1"/>
            <w:hideMark/>
          </w:tcPr>
          <w:p w14:paraId="4C850D1E" w14:textId="7B69FB39" w:rsidR="007A4899" w:rsidRDefault="007A4899" w:rsidP="007A4899">
            <w:pPr>
              <w:rPr>
                <w:rFonts w:eastAsia="Times New Roman" w:cstheme="minorHAnsi"/>
                <w:color w:val="000000"/>
                <w:sz w:val="20"/>
                <w:szCs w:val="20"/>
                <w:lang w:eastAsia="en-GB"/>
              </w:rPr>
            </w:pPr>
            <w:r>
              <w:rPr>
                <w:rFonts w:eastAsia="Times New Roman" w:cstheme="minorHAnsi"/>
                <w:color w:val="000000"/>
                <w:sz w:val="20"/>
                <w:szCs w:val="20"/>
                <w:lang w:eastAsia="en-GB"/>
              </w:rPr>
              <w:t>Safety agreement tool /contract</w:t>
            </w:r>
          </w:p>
          <w:p w14:paraId="04B05BAF" w14:textId="77777777" w:rsidR="007A4899" w:rsidRPr="00D25F3B" w:rsidRDefault="007A4899" w:rsidP="007A4899">
            <w:pPr>
              <w:rPr>
                <w:rFonts w:eastAsia="Times New Roman" w:cstheme="minorHAnsi"/>
                <w:sz w:val="20"/>
                <w:szCs w:val="20"/>
                <w:lang w:eastAsia="en-GB"/>
              </w:rPr>
            </w:pPr>
          </w:p>
          <w:p w14:paraId="03A02C13" w14:textId="77777777" w:rsidR="007A4899" w:rsidRPr="00D25F3B" w:rsidRDefault="007A4899" w:rsidP="007A4899">
            <w:pPr>
              <w:rPr>
                <w:rFonts w:eastAsia="Times New Roman" w:cstheme="minorHAnsi"/>
                <w:sz w:val="20"/>
                <w:szCs w:val="20"/>
                <w:lang w:eastAsia="en-GB"/>
              </w:rPr>
            </w:pPr>
          </w:p>
          <w:p w14:paraId="2BA54477" w14:textId="77777777" w:rsidR="007A4899" w:rsidRDefault="007A4899" w:rsidP="007A4899">
            <w:pPr>
              <w:rPr>
                <w:rFonts w:eastAsia="Times New Roman" w:cstheme="minorHAnsi"/>
                <w:color w:val="000000"/>
                <w:sz w:val="20"/>
                <w:szCs w:val="20"/>
                <w:lang w:eastAsia="en-GB"/>
              </w:rPr>
            </w:pPr>
          </w:p>
          <w:p w14:paraId="02FDEB11" w14:textId="77777777" w:rsidR="007A4899" w:rsidRPr="00D25F3B" w:rsidRDefault="007A4899" w:rsidP="007A4899">
            <w:pPr>
              <w:rPr>
                <w:rFonts w:eastAsia="Times New Roman" w:cstheme="minorHAnsi"/>
                <w:sz w:val="20"/>
                <w:szCs w:val="20"/>
                <w:lang w:eastAsia="en-GB"/>
              </w:rPr>
            </w:pPr>
          </w:p>
          <w:p w14:paraId="565F4FEE" w14:textId="77777777" w:rsidR="007A4899" w:rsidRDefault="007A4899" w:rsidP="007A4899">
            <w:pPr>
              <w:rPr>
                <w:rFonts w:eastAsia="Times New Roman" w:cstheme="minorHAnsi"/>
                <w:color w:val="000000"/>
                <w:sz w:val="20"/>
                <w:szCs w:val="20"/>
                <w:lang w:eastAsia="en-GB"/>
              </w:rPr>
            </w:pPr>
          </w:p>
          <w:p w14:paraId="7CC07BEA" w14:textId="77777777" w:rsidR="007A4899" w:rsidRPr="00D25F3B" w:rsidRDefault="007A4899" w:rsidP="007A4899">
            <w:pPr>
              <w:rPr>
                <w:rFonts w:eastAsia="Times New Roman" w:cstheme="minorHAnsi"/>
                <w:sz w:val="20"/>
                <w:szCs w:val="20"/>
                <w:lang w:eastAsia="en-GB"/>
              </w:rPr>
            </w:pPr>
          </w:p>
        </w:tc>
        <w:tc>
          <w:tcPr>
            <w:tcW w:w="2126" w:type="dxa"/>
            <w:shd w:val="clear" w:color="auto" w:fill="FFFFFF" w:themeFill="background1"/>
            <w:hideMark/>
          </w:tcPr>
          <w:p w14:paraId="7F5EB558" w14:textId="365793D6" w:rsidR="007A4899" w:rsidRPr="006C0BEE" w:rsidRDefault="007A4899" w:rsidP="007A4899">
            <w:pPr>
              <w:rPr>
                <w:rFonts w:eastAsia="Times New Roman"/>
                <w:color w:val="000000" w:themeColor="text1"/>
                <w:sz w:val="20"/>
                <w:szCs w:val="20"/>
                <w:lang w:eastAsia="en-GB"/>
              </w:rPr>
            </w:pPr>
            <w:r w:rsidRPr="3516AAF6">
              <w:rPr>
                <w:rFonts w:eastAsia="Times New Roman"/>
                <w:color w:val="000000" w:themeColor="text1"/>
                <w:sz w:val="20"/>
                <w:szCs w:val="20"/>
                <w:lang w:eastAsia="en-GB"/>
              </w:rPr>
              <w:t>A safety agreement tool consisting of four questions for the patient with multiple choice answers regarding thoughts of self-harm</w:t>
            </w:r>
            <w:r w:rsidR="00D86A04">
              <w:rPr>
                <w:rFonts w:eastAsia="Times New Roman"/>
                <w:color w:val="000000" w:themeColor="text1"/>
                <w:sz w:val="20"/>
                <w:szCs w:val="20"/>
                <w:lang w:eastAsia="en-GB"/>
              </w:rPr>
              <w:t>,</w:t>
            </w:r>
            <w:r w:rsidR="1A11859C" w:rsidRPr="3516AAF6">
              <w:rPr>
                <w:rFonts w:eastAsia="Times New Roman"/>
                <w:color w:val="000000" w:themeColor="text1"/>
                <w:sz w:val="20"/>
                <w:szCs w:val="20"/>
                <w:lang w:eastAsia="en-GB"/>
              </w:rPr>
              <w:t xml:space="preserve"> </w:t>
            </w:r>
            <w:r w:rsidRPr="3516AAF6">
              <w:rPr>
                <w:rFonts w:eastAsia="Times New Roman"/>
                <w:color w:val="000000" w:themeColor="text1"/>
                <w:sz w:val="20"/>
                <w:szCs w:val="20"/>
                <w:lang w:eastAsia="en-GB"/>
              </w:rPr>
              <w:t>strategies, and instructions for nursing staff.</w:t>
            </w:r>
          </w:p>
        </w:tc>
        <w:tc>
          <w:tcPr>
            <w:tcW w:w="1418" w:type="dxa"/>
            <w:shd w:val="clear" w:color="auto" w:fill="FFFFFF" w:themeFill="background1"/>
            <w:noWrap/>
            <w:hideMark/>
          </w:tcPr>
          <w:p w14:paraId="6F5FDC30" w14:textId="77777777" w:rsidR="007A4899" w:rsidRPr="00F450F9" w:rsidRDefault="007A4899" w:rsidP="007A4899">
            <w:pPr>
              <w:rPr>
                <w:rFonts w:eastAsia="Times New Roman" w:cstheme="minorHAnsi"/>
                <w:sz w:val="20"/>
                <w:szCs w:val="20"/>
                <w:lang w:eastAsia="en-GB"/>
              </w:rPr>
            </w:pPr>
            <w:r w:rsidRPr="00F450F9">
              <w:rPr>
                <w:rFonts w:eastAsia="Times New Roman" w:cstheme="minorHAnsi"/>
                <w:sz w:val="20"/>
                <w:szCs w:val="20"/>
                <w:lang w:eastAsia="en-GB"/>
              </w:rPr>
              <w:t>No control</w:t>
            </w:r>
          </w:p>
        </w:tc>
        <w:tc>
          <w:tcPr>
            <w:tcW w:w="1417" w:type="dxa"/>
            <w:shd w:val="clear" w:color="auto" w:fill="FFFFFF" w:themeFill="background1"/>
            <w:noWrap/>
            <w:hideMark/>
          </w:tcPr>
          <w:p w14:paraId="4B8F1AF1" w14:textId="77777777" w:rsidR="007A4899" w:rsidRPr="00F450F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An adult acute psychiatric facility</w:t>
            </w:r>
          </w:p>
        </w:tc>
        <w:tc>
          <w:tcPr>
            <w:tcW w:w="5812" w:type="dxa"/>
            <w:gridSpan w:val="2"/>
            <w:shd w:val="clear" w:color="auto" w:fill="FFF2CC" w:themeFill="accent4" w:themeFillTint="33"/>
            <w:hideMark/>
          </w:tcPr>
          <w:p w14:paraId="218CE273" w14:textId="2335FC1A" w:rsidR="007A4899" w:rsidRPr="00F450F9" w:rsidRDefault="007A4899" w:rsidP="007A4899">
            <w:pPr>
              <w:rPr>
                <w:rFonts w:eastAsia="Times New Roman"/>
                <w:color w:val="000000"/>
                <w:sz w:val="20"/>
                <w:szCs w:val="20"/>
                <w:lang w:eastAsia="en-GB"/>
              </w:rPr>
            </w:pPr>
            <w:r w:rsidRPr="4F43C1CF">
              <w:rPr>
                <w:rFonts w:eastAsia="Times New Roman"/>
                <w:color w:val="000000" w:themeColor="text1"/>
                <w:sz w:val="20"/>
                <w:szCs w:val="20"/>
                <w:lang w:eastAsia="en-GB"/>
              </w:rPr>
              <w:t>No significant difference in the rate of self-harm (including completed suicides, attempted suicides and other self-harming behaviours) following the introduction of the safety agreement tool/contract on an inpatient ward (p = 0.49).</w:t>
            </w:r>
          </w:p>
        </w:tc>
        <w:tc>
          <w:tcPr>
            <w:tcW w:w="1276" w:type="dxa"/>
            <w:shd w:val="clear" w:color="auto" w:fill="FFFFFF" w:themeFill="background1"/>
            <w:hideMark/>
          </w:tcPr>
          <w:p w14:paraId="34D81265" w14:textId="77777777" w:rsidR="007A4899" w:rsidRPr="00F450F9" w:rsidRDefault="007A4899" w:rsidP="007A4899">
            <w:pPr>
              <w:rPr>
                <w:rFonts w:eastAsia="Times New Roman" w:cstheme="minorHAnsi"/>
                <w:color w:val="000000"/>
                <w:sz w:val="20"/>
                <w:szCs w:val="20"/>
                <w:lang w:eastAsia="en-GB"/>
              </w:rPr>
            </w:pPr>
            <w:r w:rsidRPr="00F450F9">
              <w:rPr>
                <w:rFonts w:eastAsia="Times New Roman" w:cstheme="minorHAnsi"/>
                <w:color w:val="000000"/>
                <w:sz w:val="20"/>
                <w:szCs w:val="20"/>
                <w:lang w:eastAsia="en-GB"/>
              </w:rPr>
              <w:t>Huber et al. (2024)</w:t>
            </w:r>
          </w:p>
        </w:tc>
      </w:tr>
    </w:tbl>
    <w:p w14:paraId="5C8A522D" w14:textId="1D875046" w:rsidR="00601E0C" w:rsidRDefault="00FE15A3" w:rsidP="006D5897">
      <w:pPr>
        <w:ind w:left="-709"/>
        <w:rPr>
          <w:rFonts w:cstheme="minorHAnsi"/>
        </w:rPr>
      </w:pPr>
      <w:r>
        <w:rPr>
          <w:rFonts w:cstheme="minorHAnsi"/>
        </w:rPr>
        <w:t>A&amp;E = Accident and Emergency; BPD = Borderline Personality Disorder; CBT = Cognitive Behaviour Therapy; CYP = Children and Young People; DBT = Dialectical Behaviour Therapy; ED = Emergency Department; LGBTIQ = Lesbian, Gay, Bisexual, Transgender, Intersex, and Queer or Questioning; NICE = National Institute for Health and Care Excellence; RCT = Randomised Controlled Trial.</w:t>
      </w:r>
      <w:r w:rsidR="00024570">
        <w:rPr>
          <w:rFonts w:cstheme="minorHAnsi"/>
        </w:rPr>
        <w:t>; TAU = Treatment As Usual.</w:t>
      </w:r>
    </w:p>
    <w:p w14:paraId="306B8CEF" w14:textId="77777777" w:rsidR="00601E0C" w:rsidRDefault="00601E0C" w:rsidP="00601E0C">
      <w:pPr>
        <w:rPr>
          <w:rFonts w:cstheme="minorHAnsi"/>
        </w:rPr>
        <w:sectPr w:rsidR="00601E0C" w:rsidSect="006D5897">
          <w:headerReference w:type="default" r:id="rId14"/>
          <w:headerReference w:type="first" r:id="rId15"/>
          <w:footerReference w:type="first" r:id="rId16"/>
          <w:pgSz w:w="16838" w:h="11906" w:orient="landscape"/>
          <w:pgMar w:top="1440" w:right="1440" w:bottom="1440" w:left="1440" w:header="708" w:footer="708" w:gutter="0"/>
          <w:cols w:space="708"/>
          <w:docGrid w:linePitch="360"/>
        </w:sectPr>
      </w:pPr>
    </w:p>
    <w:p w14:paraId="290A7788" w14:textId="77777777" w:rsidR="00601E0C" w:rsidRPr="00F462C0" w:rsidRDefault="00601E0C" w:rsidP="00601E0C">
      <w:pPr>
        <w:rPr>
          <w:b/>
          <w:bCs/>
          <w:u w:val="single"/>
        </w:rPr>
      </w:pPr>
      <w:bookmarkStart w:id="9" w:name="_Toc168057159"/>
      <w:r w:rsidRPr="00F462C0">
        <w:rPr>
          <w:b/>
          <w:bCs/>
          <w:u w:val="single"/>
        </w:rPr>
        <w:lastRenderedPageBreak/>
        <w:t>References</w:t>
      </w:r>
      <w:bookmarkEnd w:id="9"/>
    </w:p>
    <w:p w14:paraId="1198538E" w14:textId="77777777" w:rsidR="00601E0C" w:rsidRDefault="00601E0C" w:rsidP="00601E0C">
      <w:pPr>
        <w:pStyle w:val="Bibliography"/>
      </w:pPr>
      <w:r>
        <w:rPr>
          <w:rFonts w:eastAsia="Calibri"/>
          <w:b/>
          <w:color w:val="000000" w:themeColor="text1"/>
          <w:u w:val="single"/>
        </w:rPr>
        <w:fldChar w:fldCharType="begin"/>
      </w:r>
      <w:r>
        <w:rPr>
          <w:rFonts w:eastAsia="Calibri"/>
          <w:b/>
          <w:color w:val="000000" w:themeColor="text1"/>
          <w:u w:val="single"/>
        </w:rPr>
        <w:instrText xml:space="preserve"> ADDIN ZOTERO_BIBL {"uncited":[],"omitted":[],"custom":[]} CSL_BIBLIOGRAPHY </w:instrText>
      </w:r>
      <w:r>
        <w:rPr>
          <w:rFonts w:eastAsia="Calibri"/>
          <w:b/>
          <w:color w:val="000000" w:themeColor="text1"/>
          <w:u w:val="single"/>
        </w:rPr>
        <w:fldChar w:fldCharType="separate"/>
      </w:r>
      <w:r>
        <w:t>1.</w:t>
      </w:r>
      <w:r>
        <w:tab/>
        <w:t>The Royal College of Emergency Medicine. Mental Health in Emergency Departments: A toolkit for improving care [Internet]. The Royal College of Emergency Medicine; 2021. Available from: https://rcem.ac.uk/wp-content/uploads/2021/10/Mental_Health_Toolkit_June21.pdf</w:t>
      </w:r>
    </w:p>
    <w:p w14:paraId="1BCA3C70" w14:textId="77777777" w:rsidR="00601E0C" w:rsidRDefault="00601E0C" w:rsidP="00601E0C">
      <w:pPr>
        <w:pStyle w:val="Bibliography"/>
      </w:pPr>
      <w:r>
        <w:t>2.</w:t>
      </w:r>
      <w:r>
        <w:tab/>
        <w:t xml:space="preserve">Bowers L, Simpson A, Alexander J, Hackney D, Nijman H, Grange A, et al. The nature and purpose of acute psychiatric wards: The tompkins acute ward study. J Ment Health. 2005 Jan;14(6):625–35. </w:t>
      </w:r>
    </w:p>
    <w:p w14:paraId="387D63F6" w14:textId="77777777" w:rsidR="00601E0C" w:rsidRDefault="00601E0C" w:rsidP="00601E0C">
      <w:pPr>
        <w:pStyle w:val="Bibliography"/>
      </w:pPr>
      <w:r>
        <w:t>3.</w:t>
      </w:r>
      <w:r>
        <w:tab/>
        <w:t>University of Manchester, Healthcare Quality Improvement Partnership. National Confidential Inquiry into Suicide and Safety in Mental Health. Annual report 2024: UK patient and general population data 2011-2021 [Internet]. 2024. Available from: https://sites.manchester.ac.uk/ncish/reports/annual-report-2024/</w:t>
      </w:r>
    </w:p>
    <w:p w14:paraId="3D70B4F3" w14:textId="77777777" w:rsidR="00601E0C" w:rsidRDefault="00601E0C" w:rsidP="00601E0C">
      <w:pPr>
        <w:pStyle w:val="Bibliography"/>
      </w:pPr>
      <w:r>
        <w:t>4.</w:t>
      </w:r>
      <w:r>
        <w:tab/>
        <w:t xml:space="preserve">Cooper J, Steeg S, Gunnell D, Webb R, Hawton K, Bennewith O, et al. Variations in the hospital management of self-harm and patient outcome: A multi-site observational study in England. J Affect Disord. 2015 Mar;174:101–5. </w:t>
      </w:r>
    </w:p>
    <w:p w14:paraId="27DAAD4A" w14:textId="77777777" w:rsidR="00601E0C" w:rsidRDefault="00601E0C" w:rsidP="00601E0C">
      <w:pPr>
        <w:pStyle w:val="Bibliography"/>
      </w:pPr>
      <w:r>
        <w:t>5.</w:t>
      </w:r>
      <w:r>
        <w:tab/>
        <w:t>Health Services Safety Investigations Body. Investigation report: Provision of mental helath care to patients presenting at the emergency department [Internet]. Health Services Safety Investigations Body; 2021. Available from: https://www.hssib.org.uk/patient-safety-investigations/provision-mental-health-care-patients-presenting-emergency-department/investigation-report/#executive-summary</w:t>
      </w:r>
    </w:p>
    <w:p w14:paraId="0B36AFA6" w14:textId="77777777" w:rsidR="00601E0C" w:rsidRDefault="00601E0C" w:rsidP="00601E0C">
      <w:pPr>
        <w:pStyle w:val="Bibliography"/>
      </w:pPr>
      <w:r>
        <w:t>6.</w:t>
      </w:r>
      <w:r>
        <w:tab/>
        <w:t xml:space="preserve">Hawton K, Bergen H, Cooper J, Turnbull P, Waters K, Ness J, et al. Suicide following self-harm: Findings from the Multicentre Study of self-harm in England, 2000–2012. J Affect Disord. 2015 Apr;175:147–51. </w:t>
      </w:r>
    </w:p>
    <w:p w14:paraId="4BFD3CE2" w14:textId="77777777" w:rsidR="00601E0C" w:rsidRDefault="00601E0C" w:rsidP="00601E0C">
      <w:pPr>
        <w:pStyle w:val="Bibliography"/>
      </w:pPr>
      <w:r>
        <w:t>7.</w:t>
      </w:r>
      <w:r>
        <w:tab/>
        <w:t xml:space="preserve">Woodnutt S, Hall S, Libberton P, Flynn M, Purvis F, Snowden J. Analysis of England’s incident and mental health nursing workforce data 2015–2022. J Psychiatr Ment Health Nurs. 2024 Jan 23;jpm.13027. </w:t>
      </w:r>
    </w:p>
    <w:p w14:paraId="4D15922D" w14:textId="77777777" w:rsidR="00601E0C" w:rsidRDefault="00601E0C" w:rsidP="00601E0C">
      <w:pPr>
        <w:pStyle w:val="Bibliography"/>
      </w:pPr>
      <w:r>
        <w:t>8.</w:t>
      </w:r>
      <w:r>
        <w:tab/>
        <w:t xml:space="preserve">James K, Stewart D, Bowers L. Self‐harm and attempted suicide within inpatient psychiatric services: A review of the Literature. Int J Ment Health Nurs. 2012 Aug;21(4):301–9. </w:t>
      </w:r>
    </w:p>
    <w:p w14:paraId="4F95ADA6" w14:textId="77777777" w:rsidR="00601E0C" w:rsidRDefault="00601E0C" w:rsidP="00601E0C">
      <w:pPr>
        <w:pStyle w:val="Bibliography"/>
      </w:pPr>
      <w:r>
        <w:t>9.</w:t>
      </w:r>
      <w:r>
        <w:tab/>
        <w:t xml:space="preserve">James K, Stewart D, Wright S, Bowers L. Self harm in adult inpatient psychiatric care: A national study of incident reports in the UK. Int J Nurs Stud. 2012 Oct;49(10):1212–9. </w:t>
      </w:r>
    </w:p>
    <w:p w14:paraId="3C33A953" w14:textId="77777777" w:rsidR="00601E0C" w:rsidRDefault="00601E0C" w:rsidP="00601E0C">
      <w:pPr>
        <w:pStyle w:val="Bibliography"/>
      </w:pPr>
      <w:r>
        <w:t>10.</w:t>
      </w:r>
      <w:r>
        <w:tab/>
        <w:t>Department of Health &amp; Social Care. Suicide prevention in England: 5-year cross-sector strategy [Internet]. Department of Health &amp; Social Care; 2023. Available from: https://www.gov.uk/government/publications/suicide-prevention-strategy-for-england-2023-to-2028/suicide-prevention-in-england-5-year-cross-sector-strategy</w:t>
      </w:r>
    </w:p>
    <w:p w14:paraId="24F39DD6" w14:textId="77777777" w:rsidR="00601E0C" w:rsidRDefault="00601E0C" w:rsidP="00601E0C">
      <w:pPr>
        <w:pStyle w:val="Bibliography"/>
      </w:pPr>
      <w:r>
        <w:t>11.</w:t>
      </w:r>
      <w:r>
        <w:tab/>
        <w:t xml:space="preserve">Jessica L. Griffiths, Katherine R. K. Saunders, Una Foye, Anna Greenburgh, Ciara Regan, Ruth E. Cooper, et al. The use and impact of surveillance-based technology initiatives in inpatient and acute mental health settings: A systematic review. medRxiv. 2024 Jan 1;2024.04.04.24305329. </w:t>
      </w:r>
    </w:p>
    <w:p w14:paraId="30FAD590" w14:textId="77777777" w:rsidR="00601E0C" w:rsidRDefault="00601E0C" w:rsidP="00601E0C">
      <w:pPr>
        <w:pStyle w:val="Bibliography"/>
      </w:pPr>
      <w:r>
        <w:t>12.</w:t>
      </w:r>
      <w:r>
        <w:tab/>
        <w:t>The Royal College of Emergency Medicine. RCEM warns “The emergency care system is under severe pressure” [Internet]. 2023. Available from: https://rcem.ac.uk/rcem-warns-the-emergency-care-system-is-under-severe-pressure/</w:t>
      </w:r>
    </w:p>
    <w:p w14:paraId="21DFBF58" w14:textId="77777777" w:rsidR="00601E0C" w:rsidRDefault="00601E0C" w:rsidP="00601E0C">
      <w:pPr>
        <w:pStyle w:val="Bibliography"/>
      </w:pPr>
      <w:r>
        <w:lastRenderedPageBreak/>
        <w:t>13.</w:t>
      </w:r>
      <w:r>
        <w:tab/>
        <w:t>Gilburt H, Mallorie S. Mental health 360: workforce [Internet]. The King’s Fund; 2024. Available from: https://www.kingsfund.org.uk/insight-and-analysis/long-reads/mental-health-360-workforce</w:t>
      </w:r>
    </w:p>
    <w:p w14:paraId="1FBC5821" w14:textId="77777777" w:rsidR="00601E0C" w:rsidRDefault="00601E0C" w:rsidP="00601E0C">
      <w:pPr>
        <w:pStyle w:val="Bibliography"/>
      </w:pPr>
      <w:r>
        <w:t>14.</w:t>
      </w:r>
      <w:r>
        <w:tab/>
        <w:t xml:space="preserve">Østervang C, Geisler Johansen L, Friis‐Brixen A, Myhre Jensen C. Experiences of nursing care for patients who self‐harm and suggestions for future practices: The perspectives of emergency care nurses. Int J Ment Health Nurs. 2022 Feb;31(1):70–82. </w:t>
      </w:r>
    </w:p>
    <w:p w14:paraId="178DB691" w14:textId="77777777" w:rsidR="00601E0C" w:rsidRDefault="00601E0C" w:rsidP="00601E0C">
      <w:pPr>
        <w:pStyle w:val="Bibliography"/>
      </w:pPr>
      <w:r>
        <w:t>15.</w:t>
      </w:r>
      <w:r>
        <w:tab/>
        <w:t xml:space="preserve">McCarthy M, McIntyre J, Nathan R, Ashworth E, Saini P. Staff perspectives of emergency department pathways for people attending in suicidal crisis: A qualitative study. J Psychiatr Ment Health Nurs. 2024 Jun;31(3):313–24. </w:t>
      </w:r>
    </w:p>
    <w:p w14:paraId="32A1A494" w14:textId="77777777" w:rsidR="00601E0C" w:rsidRDefault="00601E0C" w:rsidP="00601E0C">
      <w:pPr>
        <w:pStyle w:val="Bibliography"/>
      </w:pPr>
      <w:r>
        <w:t>16.</w:t>
      </w:r>
      <w:r>
        <w:tab/>
        <w:t xml:space="preserve">DeLeo K, Maconick L, McCabe R, Broeckelmann E, Sheridan Rains L, Rowe S, et al. Experiences of crisis care among service users with complex emotional needs or a diagnosis of “personality disorder”, and other stakeholders: systematic review and meta-synthesis of the qualitative literature. BJPsych Open. 2022 Mar;8(2):e53. </w:t>
      </w:r>
    </w:p>
    <w:p w14:paraId="7E339BAD" w14:textId="77777777" w:rsidR="00601E0C" w:rsidRDefault="00601E0C" w:rsidP="00601E0C">
      <w:pPr>
        <w:pStyle w:val="Bibliography"/>
      </w:pPr>
      <w:r>
        <w:t>17.</w:t>
      </w:r>
      <w:r>
        <w:tab/>
        <w:t xml:space="preserve">Johnson S, Dalton‐Locke C, Baker J, Hanlon C, Salisbury TT, Fossey M, et al. Acute psychiatric care: approaches to increasing the range of services and improving access and quality of care. World Psychiatry. 2022 Jun;21(2):220–36. </w:t>
      </w:r>
    </w:p>
    <w:p w14:paraId="1CE83ADB" w14:textId="77777777" w:rsidR="00601E0C" w:rsidRDefault="00601E0C" w:rsidP="00601E0C">
      <w:pPr>
        <w:pStyle w:val="Bibliography"/>
      </w:pPr>
      <w:r>
        <w:t>18.</w:t>
      </w:r>
      <w:r>
        <w:tab/>
        <w:t xml:space="preserve">Roennfeldt H, Wyder M, Byrne L, Hill N, Randall R, Hamilton B. Subjective Experiences of Mental Health Crisis Care in Emergency Departments: A Narrative Review of the Qualitative Literature. Int J Environ Res Public Health. 2021 Sep 13;18(18):9650. </w:t>
      </w:r>
    </w:p>
    <w:p w14:paraId="1426928B" w14:textId="77777777" w:rsidR="00601E0C" w:rsidRDefault="00601E0C" w:rsidP="00601E0C">
      <w:pPr>
        <w:pStyle w:val="Bibliography"/>
      </w:pPr>
      <w:r>
        <w:t>19.</w:t>
      </w:r>
      <w:r>
        <w:tab/>
        <w:t xml:space="preserve">Greenwald A, Kelly A, Mathew T, Thomas L. Trauma-informed care in the emergency department: concepts and recommendations for integrating practices into emergency medicine. Med Educ Online. 2023 Dec 31;28(1):2178366. </w:t>
      </w:r>
    </w:p>
    <w:p w14:paraId="26D08DB4" w14:textId="77777777" w:rsidR="00601E0C" w:rsidRDefault="00601E0C" w:rsidP="00601E0C">
      <w:pPr>
        <w:pStyle w:val="Bibliography"/>
      </w:pPr>
      <w:r>
        <w:t>20.</w:t>
      </w:r>
      <w:r>
        <w:tab/>
        <w:t>Department of Health &amp; Social Care. Rapid review into data on mental health inpatient settings: final report and recommendations [Internet]. Department of Health &amp; Social Care; 2024. Available from: https://www.gov.uk/government/publications/rapid-review-into-data-on-mental-health-inpatient-settings-final-report-and-recommendations/rapid-review-into-data-on-mental-health-inpatient-settings-final-report-and-recommendations</w:t>
      </w:r>
    </w:p>
    <w:p w14:paraId="29D8F681" w14:textId="77777777" w:rsidR="00601E0C" w:rsidRDefault="00601E0C" w:rsidP="00601E0C">
      <w:pPr>
        <w:pStyle w:val="Bibliography"/>
      </w:pPr>
      <w:r>
        <w:t>21.</w:t>
      </w:r>
      <w:r>
        <w:tab/>
        <w:t xml:space="preserve">Scott J, Aitken P, Peters T, Kumar K. Liaison psychiatry explained. BMJ. 2017 May 8;j1757. </w:t>
      </w:r>
    </w:p>
    <w:p w14:paraId="03756A9D" w14:textId="77777777" w:rsidR="00601E0C" w:rsidRDefault="00601E0C" w:rsidP="00601E0C">
      <w:pPr>
        <w:pStyle w:val="Bibliography"/>
      </w:pPr>
      <w:r>
        <w:t>22.</w:t>
      </w:r>
      <w:r>
        <w:tab/>
        <w:t xml:space="preserve">Walker A, Barrett JR, Lee W, West RM, Guthrie E, Trigwell P, et al. Organisation and delivery of liaison psychiatry services in general hospitals in England: results of a national survey. BMJ Open. 2018 Aug;8(8):e023091. </w:t>
      </w:r>
    </w:p>
    <w:p w14:paraId="4A87C1E8" w14:textId="77777777" w:rsidR="00601E0C" w:rsidRDefault="00601E0C" w:rsidP="00601E0C">
      <w:pPr>
        <w:pStyle w:val="Bibliography"/>
      </w:pPr>
      <w:r>
        <w:t>23.</w:t>
      </w:r>
      <w:r>
        <w:tab/>
        <w:t xml:space="preserve">O’Keeffe S, Suzuki M, Ryan M, Hunter J, McCabe R. Experiences of care for self-harm in the emergency department: comparison of the perspectives of patients, carers and practitioners. BJPsych Open. 2021 Sep;7(5):e175. </w:t>
      </w:r>
    </w:p>
    <w:p w14:paraId="5526B5F3" w14:textId="77777777" w:rsidR="00601E0C" w:rsidRDefault="00601E0C" w:rsidP="00601E0C">
      <w:pPr>
        <w:pStyle w:val="Bibliography"/>
      </w:pPr>
      <w:r>
        <w:t>24.</w:t>
      </w:r>
      <w:r>
        <w:tab/>
        <w:t>NICE. Self-harm: assessment, management and preventing recurrence. NICE Guideline NG225. [Internet]. National Institute for Health and Care Excellence; 2022. Available from: https://www.nice.org.uk/guidance/ng225</w:t>
      </w:r>
    </w:p>
    <w:p w14:paraId="491F0EDB" w14:textId="77777777" w:rsidR="00601E0C" w:rsidRDefault="00601E0C" w:rsidP="00601E0C">
      <w:pPr>
        <w:pStyle w:val="Bibliography"/>
      </w:pPr>
      <w:r>
        <w:t>25.</w:t>
      </w:r>
      <w:r>
        <w:tab/>
        <w:t xml:space="preserve">Baker J, Berzins K, Canvin K, Benson I, Kellar I, Wright J, et al. Non-pharmacological interventions to reduce restrictive practices in adult mental health inpatient settings: the COMPARE systematic mapping review. Health Serv Deliv Res. 2021 Feb;9(5):1–184. </w:t>
      </w:r>
    </w:p>
    <w:p w14:paraId="4789D0C2" w14:textId="77777777" w:rsidR="00601E0C" w:rsidRDefault="00601E0C" w:rsidP="00601E0C">
      <w:pPr>
        <w:pStyle w:val="Bibliography"/>
      </w:pPr>
      <w:r>
        <w:lastRenderedPageBreak/>
        <w:t>26.</w:t>
      </w:r>
      <w:r>
        <w:tab/>
        <w:t xml:space="preserve">Kennedy H, Roper C, Randall R, Pintado D, Buchanan‐Hagen S, Fletcher J, et al. Consumer recommendations for enhancing the Safewards model and interventions. Int J Ment Health Nurs. 2019 Apr;28(2):616–26. </w:t>
      </w:r>
    </w:p>
    <w:p w14:paraId="0D1A7D38" w14:textId="77777777" w:rsidR="00601E0C" w:rsidRDefault="00601E0C" w:rsidP="00601E0C">
      <w:pPr>
        <w:pStyle w:val="Bibliography"/>
      </w:pPr>
      <w:r>
        <w:t>27.</w:t>
      </w:r>
      <w:r>
        <w:tab/>
        <w:t>NHS England. Culture of care standards for mental health inpatient services [Internet]. NHS England; 2024. Available from: https://www.england.nhs.uk/publication/culture-of-care-standards-for-mental-health-inpatient-services/</w:t>
      </w:r>
    </w:p>
    <w:p w14:paraId="4C427F8C" w14:textId="77777777" w:rsidR="00601E0C" w:rsidRDefault="00601E0C" w:rsidP="00601E0C">
      <w:pPr>
        <w:pStyle w:val="Bibliography"/>
      </w:pPr>
      <w:r>
        <w:t>28.</w:t>
      </w:r>
      <w:r>
        <w:tab/>
        <w:t xml:space="preserve">Staniszewska S, Mockford C, Chadburn G, Fenton SJ, Bhui K, Larkin M, et al. Experiences of in-patient mental health services: systematic review. Br J Psychiatry. 2019 Jun;214(06):329–38. </w:t>
      </w:r>
    </w:p>
    <w:p w14:paraId="2E23EC29" w14:textId="77777777" w:rsidR="00601E0C" w:rsidRDefault="00601E0C" w:rsidP="00601E0C">
      <w:pPr>
        <w:pStyle w:val="Bibliography"/>
      </w:pPr>
      <w:r>
        <w:t>29.</w:t>
      </w:r>
      <w:r>
        <w:tab/>
        <w:t xml:space="preserve">Priebe S, Mccabe R. Therapeutic relationships in psychiatry: The basis of therapy or therapy in itself? Int Rev Psychiatry. 2008 Jan 1;20(6):521–6. </w:t>
      </w:r>
    </w:p>
    <w:p w14:paraId="3327B39E" w14:textId="77777777" w:rsidR="00601E0C" w:rsidRDefault="00601E0C" w:rsidP="00601E0C">
      <w:pPr>
        <w:pStyle w:val="Bibliography"/>
      </w:pPr>
      <w:r>
        <w:t>30.</w:t>
      </w:r>
      <w:r>
        <w:tab/>
        <w:t>NHS England. Research demand signalling: mental health nursing [Internet]. NHS England; 2024. Available from: https://www.england.nhs.uk/publication/research-demand-signalling-mental-health-nursing/</w:t>
      </w:r>
    </w:p>
    <w:p w14:paraId="15227C42" w14:textId="77777777" w:rsidR="00601E0C" w:rsidRDefault="00601E0C" w:rsidP="00601E0C">
      <w:pPr>
        <w:pStyle w:val="Bibliography"/>
      </w:pPr>
      <w:r>
        <w:t>31.</w:t>
      </w:r>
      <w:r>
        <w:tab/>
        <w:t xml:space="preserve">Hawton K, Harriss L. How Often Does Deliberate Self‐Harm Occur Relative to Each Suicide? A Study of Variations by Gender and Age. Suicide Life Threat Behav. 2008 Dec;38(6):650–60. </w:t>
      </w:r>
    </w:p>
    <w:p w14:paraId="6705AADE" w14:textId="77777777" w:rsidR="00601E0C" w:rsidRDefault="00601E0C" w:rsidP="00601E0C">
      <w:pPr>
        <w:pStyle w:val="Bibliography"/>
      </w:pPr>
      <w:r>
        <w:t>32.</w:t>
      </w:r>
      <w:r>
        <w:tab/>
        <w:t>Royal College of Psychiatrists. Self-harm, suicide and risk: helping people who self-harm [Internet]. Royal College of Psychiatrists; 2010. Available from: https://www.rcpsych.ac.uk/docs/default-source/improving-care/better-mh-policy/college-reports/college-report-cr158.pdf?sfvrsn=fcf95b93_2</w:t>
      </w:r>
    </w:p>
    <w:p w14:paraId="5F78FE02" w14:textId="77777777" w:rsidR="00601E0C" w:rsidRDefault="00601E0C" w:rsidP="00601E0C">
      <w:pPr>
        <w:pStyle w:val="Bibliography"/>
      </w:pPr>
      <w:r>
        <w:t>33.</w:t>
      </w:r>
      <w:r>
        <w:tab/>
        <w:t xml:space="preserve">Shah N, O’Keeffe S, Hayward S, Suzuki M, McCabe R. Re-imagining crisis care: experiences of delivering and receiving the Assured brief psychological intervention for people presenting to Emergency Departments with self-harm. Front Psychiatry. 2024 Mar 26;15:1271674. </w:t>
      </w:r>
    </w:p>
    <w:p w14:paraId="3FB57A21" w14:textId="77777777" w:rsidR="00601E0C" w:rsidRDefault="00601E0C" w:rsidP="00601E0C">
      <w:pPr>
        <w:pStyle w:val="Bibliography"/>
      </w:pPr>
      <w:r>
        <w:t>34.</w:t>
      </w:r>
      <w:r>
        <w:tab/>
        <w:t xml:space="preserve">Sunnqvist C, Berngarn A, Ezinne Ekezie P, Lundgren E, Nilsson E, Örmon K. A pilot evaluation of a prehospital emergency psychiatric unit: The experiences of patients, psychiatric and mental health nurses, and significant others. Perspect Psychiatr Care. 2022 Oct;58(4):2255–62. </w:t>
      </w:r>
    </w:p>
    <w:p w14:paraId="301B10F1" w14:textId="77777777" w:rsidR="00601E0C" w:rsidRDefault="00601E0C" w:rsidP="00601E0C">
      <w:pPr>
        <w:pStyle w:val="Bibliography"/>
      </w:pPr>
      <w:r>
        <w:t>35.</w:t>
      </w:r>
      <w:r>
        <w:tab/>
        <w:t xml:space="preserve">Lamph G, Nowland R, Boland P, Pearson J, Connell C, Jones V, et al. Relational practice in health, education, criminal justice, and social care: a scoping review. Syst Rev. 2023 Oct 13;12(1):194. </w:t>
      </w:r>
    </w:p>
    <w:p w14:paraId="1965B5EF" w14:textId="77777777" w:rsidR="00601E0C" w:rsidRDefault="00601E0C" w:rsidP="00601E0C">
      <w:pPr>
        <w:pStyle w:val="Bibliography"/>
      </w:pPr>
      <w:r>
        <w:t>36.</w:t>
      </w:r>
      <w:r>
        <w:tab/>
        <w:t xml:space="preserve">Cooper RE, Saunders KRK, Greenburgh A, Shah P, Appleton R, Machin K, et al. The effectiveness, implementation, and experiences of peer support approaches for mental health: a systematic umbrella review. BMC Med. 2024 Feb 29;22(1):72. </w:t>
      </w:r>
    </w:p>
    <w:p w14:paraId="6E015721" w14:textId="77777777" w:rsidR="00601E0C" w:rsidRDefault="00601E0C" w:rsidP="00601E0C">
      <w:pPr>
        <w:pStyle w:val="Bibliography"/>
      </w:pPr>
      <w:r>
        <w:t>37.</w:t>
      </w:r>
      <w:r>
        <w:tab/>
        <w:t>Royal College of General Practitioners. The power of relationships: what is relationship-based care and why is it important? [Internet]. Royal College of General Practitioners; 2021. Available from: https://www.rcgp.org.uk/getmedia/ca3e21e7-f742-47d7-9538-77e59bbb1ec7/power-of-relationships-rcgp-2021.pdf</w:t>
      </w:r>
    </w:p>
    <w:p w14:paraId="44788DDD" w14:textId="77777777" w:rsidR="00601E0C" w:rsidRDefault="00601E0C" w:rsidP="00601E0C">
      <w:pPr>
        <w:pStyle w:val="Bibliography"/>
      </w:pPr>
      <w:r>
        <w:t>38.</w:t>
      </w:r>
      <w:r>
        <w:tab/>
        <w:t>See Think Act: Your guide to relational security [Internet]. Department of Health; 2010. Available from: https://assets.publishing.service.gov.uk/media/5a7d8931ed915d497af70081/See_Think_Act_2010.pdf</w:t>
      </w:r>
    </w:p>
    <w:p w14:paraId="5FE7414F" w14:textId="77777777" w:rsidR="00601E0C" w:rsidRDefault="00601E0C" w:rsidP="00601E0C">
      <w:pPr>
        <w:pStyle w:val="Bibliography"/>
      </w:pPr>
      <w:r>
        <w:lastRenderedPageBreak/>
        <w:t>39.</w:t>
      </w:r>
      <w:r>
        <w:tab/>
        <w:t xml:space="preserve">Novy C, Thomas R, Grassau P, Gifford W, Hosseini M. Relational Care, Dementia, and Communication Challenges in Long-Term Care: A Meta-Ethnography. Can J Aging Rev Can Vieil. 2023 Jun;42(2):259–70. </w:t>
      </w:r>
    </w:p>
    <w:p w14:paraId="45C14E5D" w14:textId="77777777" w:rsidR="00601E0C" w:rsidRDefault="00601E0C" w:rsidP="00601E0C">
      <w:pPr>
        <w:pStyle w:val="Bibliography"/>
      </w:pPr>
      <w:r>
        <w:t>40.</w:t>
      </w:r>
      <w:r>
        <w:tab/>
        <w:t>3 Trees Care &amp; Support. What is relational care? [Internet]. 2023. Available from: https://3tcs.co.uk/social-care/what-is-relational-care/#:~:text=Relational%20care%20is%20an%20approach,%2C%20and%20psychological%20well%2Dbeing.</w:t>
      </w:r>
    </w:p>
    <w:p w14:paraId="23E81762" w14:textId="77777777" w:rsidR="00601E0C" w:rsidRDefault="00601E0C" w:rsidP="00601E0C">
      <w:pPr>
        <w:pStyle w:val="Bibliography"/>
      </w:pPr>
      <w:r>
        <w:t>41.</w:t>
      </w:r>
      <w:r>
        <w:tab/>
        <w:t xml:space="preserve">Trevillion K, Stuart R, Ocloo J, Broeckelmann E, Jeffreys S, Jeynes T, et al. Service user perspectives of community mental health services for people with complex emotional needs: a co-produced qualitative interview study. BMC Psychiatry. 2022 Jan 27;22(1):55. </w:t>
      </w:r>
    </w:p>
    <w:p w14:paraId="19D5DD06" w14:textId="77777777" w:rsidR="00601E0C" w:rsidRDefault="00601E0C" w:rsidP="00601E0C">
      <w:pPr>
        <w:pStyle w:val="Bibliography"/>
      </w:pPr>
      <w:r>
        <w:t>42.</w:t>
      </w:r>
      <w:r>
        <w:tab/>
        <w:t xml:space="preserve">Pene B, Gott M, Clark TC, Slark J. Conceptualising relational care from an Indigenous Māori perspective: A scoping review. J Clin Nurs. 2023 Oct;32(19–20):6879–93. </w:t>
      </w:r>
    </w:p>
    <w:p w14:paraId="3C8D0187" w14:textId="77777777" w:rsidR="00601E0C" w:rsidRDefault="00601E0C" w:rsidP="00601E0C">
      <w:pPr>
        <w:pStyle w:val="Bibliography"/>
      </w:pPr>
      <w:r>
        <w:t>43.</w:t>
      </w:r>
      <w:r>
        <w:tab/>
        <w:t>Emmamally W, Erlingsson C, Brysiewicz P. In-hospital interventions to promote relational practice with families in acute care settings: A scoping review. Health SA Gesondheid [Internet]. 2022 Feb 14 [cited 2024 Apr 30];27. Available from: https://hsag.co.za/index.php/hsag/article/view/1694</w:t>
      </w:r>
    </w:p>
    <w:p w14:paraId="0880636D" w14:textId="77777777" w:rsidR="00601E0C" w:rsidRDefault="00601E0C" w:rsidP="00601E0C">
      <w:pPr>
        <w:pStyle w:val="Bibliography"/>
      </w:pPr>
      <w:r>
        <w:t>44.</w:t>
      </w:r>
      <w:r>
        <w:tab/>
        <w:t xml:space="preserve">Wilson D, Moloney E, Parr JM, Aspinall C, Slark J. Creating an Indigenous Māori‐centred model of relational health: A literature review of Māori models of health. J Clin Nurs. 2021 Dec;30(23–24):3539–55. </w:t>
      </w:r>
    </w:p>
    <w:p w14:paraId="4072F5BC" w14:textId="77777777" w:rsidR="00601E0C" w:rsidRDefault="00601E0C" w:rsidP="00601E0C">
      <w:pPr>
        <w:pStyle w:val="Bibliography"/>
      </w:pPr>
      <w:r>
        <w:t>45.</w:t>
      </w:r>
      <w:r>
        <w:tab/>
        <w:t xml:space="preserve">Reavey P, Brown SD, Kanyeredzi A, McGrath L, Tucker I. Agents and spectres: Life-space on a medium secure forensic psychiatric unit. Soc Sci Med. 2019 Jan;220:273–82. </w:t>
      </w:r>
    </w:p>
    <w:p w14:paraId="1549FC6D" w14:textId="77777777" w:rsidR="00601E0C" w:rsidRDefault="00601E0C" w:rsidP="00601E0C">
      <w:pPr>
        <w:pStyle w:val="Bibliography"/>
      </w:pPr>
      <w:r>
        <w:t>46.</w:t>
      </w:r>
      <w:r>
        <w:tab/>
        <w:t xml:space="preserve">Shepley MM, Watson A, Pitts F, Garrity A, Spelman E, Kelkar J, et al. Mental and behavioral health environments: critical considerations for facility design. Gen Hosp Psychiatry. 2016 Sep;42:15–21. </w:t>
      </w:r>
    </w:p>
    <w:p w14:paraId="52658DE1" w14:textId="77777777" w:rsidR="00601E0C" w:rsidRDefault="00601E0C" w:rsidP="00601E0C">
      <w:pPr>
        <w:pStyle w:val="Bibliography"/>
      </w:pPr>
      <w:r>
        <w:t>47.</w:t>
      </w:r>
      <w:r>
        <w:tab/>
        <w:t xml:space="preserve">Simonsen TP, Duff C. Healing architecture and psychiatric practice: (re)ordering work and space in an in‐patient ward in Denmark. Sociol Health Illn. 2020 Feb;42(2):379–92. </w:t>
      </w:r>
    </w:p>
    <w:p w14:paraId="1D00D7FE" w14:textId="77777777" w:rsidR="00601E0C" w:rsidRDefault="00601E0C" w:rsidP="00601E0C">
      <w:pPr>
        <w:pStyle w:val="Bibliography"/>
      </w:pPr>
      <w:r>
        <w:t>48.</w:t>
      </w:r>
      <w:r>
        <w:tab/>
        <w:t xml:space="preserve">Tricco AC, Lillie E, Zarin W, O’Brien KK, Colquhoun H, Levac D, et al. PRISMA Extension for Scoping Reviews (PRISMA-ScR): Checklist and Explanation. Ann Intern Med. 2018 Oct 2;169(7):467–73. </w:t>
      </w:r>
    </w:p>
    <w:p w14:paraId="446AEA4A" w14:textId="77777777" w:rsidR="00601E0C" w:rsidRDefault="00601E0C" w:rsidP="00601E0C">
      <w:pPr>
        <w:pStyle w:val="Bibliography"/>
      </w:pPr>
      <w:r>
        <w:t>49.</w:t>
      </w:r>
      <w:r>
        <w:tab/>
        <w:t xml:space="preserve">Ouzzani M, Hammady H, Fedorowicz Z, Elmagarmid A. Rayyan—a web and mobile app for systematic reviews. Syst Rev. 2016 Dec;5(1):210. </w:t>
      </w:r>
    </w:p>
    <w:p w14:paraId="54AAE981" w14:textId="77777777" w:rsidR="00601E0C" w:rsidRDefault="00601E0C" w:rsidP="00601E0C">
      <w:pPr>
        <w:pStyle w:val="Bibliography"/>
      </w:pPr>
      <w:r>
        <w:t>50.</w:t>
      </w:r>
      <w:r>
        <w:tab/>
        <w:t xml:space="preserve">Page MJ, McKenzie JE, Bossuyt PM, Boutron I, Hoffmann TC, Mulrow CD, et al. The PRISMA 2020 statement: an updated guideline for reporting systematic reviews. BMJ. 2021 Mar 29;n71. </w:t>
      </w:r>
    </w:p>
    <w:p w14:paraId="3BCCE4C9" w14:textId="77777777" w:rsidR="00601E0C" w:rsidRDefault="00601E0C" w:rsidP="00601E0C">
      <w:pPr>
        <w:pStyle w:val="Bibliography"/>
      </w:pPr>
      <w:r>
        <w:t>51.</w:t>
      </w:r>
      <w:r>
        <w:tab/>
        <w:t xml:space="preserve">Yiu HW, Rowe S, Wood L. A systematic review and meta-analysis of psychosocial interventions aiming to reduce risks of suicide and self-harm in psychiatric inpatients. Psychiatry Res. 2021 Nov;305:114175. </w:t>
      </w:r>
    </w:p>
    <w:p w14:paraId="3E71D494" w14:textId="77777777" w:rsidR="00601E0C" w:rsidRDefault="00601E0C" w:rsidP="00601E0C">
      <w:pPr>
        <w:pStyle w:val="Bibliography"/>
      </w:pPr>
      <w:r>
        <w:t>52.</w:t>
      </w:r>
      <w:r>
        <w:tab/>
        <w:t xml:space="preserve">Thibaut B, Dewa LH, Ramtale SC, D’Lima D, Adam S, Ashrafian H, et al. Patient safety in inpatient mental health settings: a systematic review. BMJ Open. 2019 Dec;9(12):e030230. </w:t>
      </w:r>
    </w:p>
    <w:p w14:paraId="2FF4F846" w14:textId="77777777" w:rsidR="00601E0C" w:rsidRDefault="00601E0C" w:rsidP="00601E0C">
      <w:pPr>
        <w:pStyle w:val="Bibliography"/>
      </w:pPr>
      <w:r>
        <w:lastRenderedPageBreak/>
        <w:t>53.</w:t>
      </w:r>
      <w:r>
        <w:tab/>
        <w:t xml:space="preserve">Newton AS, Hamm MP, Bethell J, Rhodes AE, Bryan CJ, Tjosvold L, et al. Pediatric Suicide-Related Presentations: A Systematic Review of Mental Health Care in the Emergency Department. Ann Emerg Med. 2010 Dec;56(6):649-659.e2. </w:t>
      </w:r>
    </w:p>
    <w:p w14:paraId="63E56C58" w14:textId="77777777" w:rsidR="00601E0C" w:rsidRDefault="00601E0C" w:rsidP="00601E0C">
      <w:pPr>
        <w:pStyle w:val="Bibliography"/>
      </w:pPr>
      <w:r>
        <w:t>54.</w:t>
      </w:r>
      <w:r>
        <w:tab/>
        <w:t xml:space="preserve">Huber JP, Milton A, Brewer MC, Norrie LM, Hartog SM, Glozier N. The effectiveness of brief non-pharmacological interventions in emergency departments and psychiatric inpatient units for people in crisis: A systematic review and narrative synthesis. Aust N Z J Psychiatry. 2023 Dec 23;00048674231216348. </w:t>
      </w:r>
    </w:p>
    <w:p w14:paraId="737A60C7" w14:textId="77777777" w:rsidR="00601E0C" w:rsidRDefault="00601E0C" w:rsidP="00601E0C">
      <w:pPr>
        <w:pStyle w:val="Bibliography"/>
      </w:pPr>
      <w:r>
        <w:t>55.</w:t>
      </w:r>
      <w:r>
        <w:tab/>
        <w:t xml:space="preserve">Ward‐Stockham K, Kapp S, Jarden R, Gerdtz M, Daniel C. Effect of Safewards on reducing conflict and containment and the experiences of staff and consumers: A mixed‐methods systematic review. Int J Ment Health Nurs. 2022 Feb;31(1):199–221. </w:t>
      </w:r>
    </w:p>
    <w:p w14:paraId="38DFB951" w14:textId="77777777" w:rsidR="00601E0C" w:rsidRDefault="00601E0C" w:rsidP="00601E0C">
      <w:pPr>
        <w:pStyle w:val="Bibliography"/>
      </w:pPr>
      <w:r>
        <w:t>56.</w:t>
      </w:r>
      <w:r>
        <w:tab/>
        <w:t xml:space="preserve">Finch K, Lawrence D, Williams MO, Thompson AR, Hartwright C. A Systematic Review of the Effectiveness of Safewards: Has Enthusiasm Exceeded Evidence? Issues Ment Health Nurs. 2022 Feb 1;43(2):119–36. </w:t>
      </w:r>
    </w:p>
    <w:p w14:paraId="79D51830" w14:textId="77777777" w:rsidR="00601E0C" w:rsidRDefault="00601E0C" w:rsidP="00601E0C">
      <w:pPr>
        <w:pStyle w:val="Bibliography"/>
      </w:pPr>
      <w:r>
        <w:t>57.</w:t>
      </w:r>
      <w:r>
        <w:tab/>
        <w:t xml:space="preserve">Reen GK, Bailey J, Maughan DL, Vincent C. Systematic review of interventions to improve constant observation on adult inpatient psychiatric wards. Int J Ment Health Nurs. 2020 Jun;29(3):372–86. </w:t>
      </w:r>
    </w:p>
    <w:p w14:paraId="7F0DD960" w14:textId="77777777" w:rsidR="00601E0C" w:rsidRDefault="00601E0C" w:rsidP="00601E0C">
      <w:pPr>
        <w:pStyle w:val="Bibliography"/>
      </w:pPr>
      <w:r>
        <w:t>58.</w:t>
      </w:r>
      <w:r>
        <w:tab/>
        <w:t xml:space="preserve">Evans N, Edwards D, Chick P. Managing suicidality in inpatient care: a rapid review. J Ment Health Train Educ Pract. 2022;17(6):479–94. </w:t>
      </w:r>
    </w:p>
    <w:p w14:paraId="51594676" w14:textId="77777777" w:rsidR="00601E0C" w:rsidRDefault="00601E0C" w:rsidP="00601E0C">
      <w:pPr>
        <w:pStyle w:val="Bibliography"/>
      </w:pPr>
      <w:r>
        <w:t>59.</w:t>
      </w:r>
      <w:r>
        <w:tab/>
        <w:t xml:space="preserve">Broadway-Horner M, Kar A, Pemberton M, Ventriglio A. Psychological therapies and non-suicidal self-injury in LGBTIQ in accident and emergency departments in the UK: a scoping review. Int Rev Psychiatry. 2022 May 19;34(3–4):413–22. </w:t>
      </w:r>
    </w:p>
    <w:p w14:paraId="68F1102E" w14:textId="77777777" w:rsidR="00601E0C" w:rsidRDefault="00601E0C" w:rsidP="00601E0C">
      <w:pPr>
        <w:pStyle w:val="Bibliography"/>
      </w:pPr>
      <w:r>
        <w:t>60.</w:t>
      </w:r>
      <w:r>
        <w:tab/>
        <w:t xml:space="preserve">Nugent SM, Anderson J, Young SK. Behavioural mental health interventions delivered in the emergency department for suicide, overdose and psychosis: a scoping review. BMJ Open. 2024 Mar;14(3):e080023. </w:t>
      </w:r>
    </w:p>
    <w:p w14:paraId="0306A376" w14:textId="77777777" w:rsidR="00601E0C" w:rsidRDefault="00601E0C" w:rsidP="00601E0C">
      <w:pPr>
        <w:pStyle w:val="Bibliography"/>
      </w:pPr>
      <w:r>
        <w:t>61.</w:t>
      </w:r>
      <w:r>
        <w:tab/>
        <w:t xml:space="preserve">Falcone G, Nardella A, Lamis DA, Erbuto D, Girardi P, Pompili M. Taking care of suicidal patients with new technologies and reaching-out means in the post-discharge period. World J Psychiatry. 2017 Sep 22;7(3):163–76. </w:t>
      </w:r>
    </w:p>
    <w:p w14:paraId="30B984D0" w14:textId="77777777" w:rsidR="00601E0C" w:rsidRDefault="00601E0C" w:rsidP="00601E0C">
      <w:pPr>
        <w:pStyle w:val="Bibliography"/>
      </w:pPr>
      <w:r>
        <w:t>62.</w:t>
      </w:r>
      <w:r>
        <w:tab/>
        <w:t xml:space="preserve">Manna M. Effectiveness of formal observation in inpatient psychiatry in preventing adverse outcomes: the state of the science. J Psychiatr Ment Health Nurs. 2010 Apr;17(3):268–73. </w:t>
      </w:r>
    </w:p>
    <w:p w14:paraId="5828FA14" w14:textId="77777777" w:rsidR="00601E0C" w:rsidRDefault="00601E0C" w:rsidP="00601E0C">
      <w:pPr>
        <w:pStyle w:val="Bibliography"/>
      </w:pPr>
      <w:r>
        <w:t>63.</w:t>
      </w:r>
      <w:r>
        <w:tab/>
        <w:t xml:space="preserve">Navin K, Kuppili PP, Menon V, Kattimani S. Suicide Prevention Strategies for General Hospital and Psychiatric Inpatients: A Narrative Review. Indian J Psychol Med. 2019 Sep;41(5):403–12. </w:t>
      </w:r>
    </w:p>
    <w:p w14:paraId="370EABEE" w14:textId="77777777" w:rsidR="00601E0C" w:rsidRDefault="00601E0C" w:rsidP="00601E0C">
      <w:pPr>
        <w:pStyle w:val="Bibliography"/>
      </w:pPr>
      <w:r>
        <w:t>64.</w:t>
      </w:r>
      <w:r>
        <w:tab/>
        <w:t xml:space="preserve">De Santis ML, Myrick H, Lamis DA, Pelic CP, Rhue C, York J. Suicide-specific Safety in the Inpatient Psychiatric Unit. Issues Ment Health Nurs. 2015 Mar 4;36(3):190–9. </w:t>
      </w:r>
    </w:p>
    <w:p w14:paraId="48E69B0F" w14:textId="77777777" w:rsidR="00601E0C" w:rsidRDefault="00601E0C" w:rsidP="00601E0C">
      <w:pPr>
        <w:pStyle w:val="Bibliography"/>
      </w:pPr>
      <w:r>
        <w:t>65.</w:t>
      </w:r>
      <w:r>
        <w:tab/>
        <w:t xml:space="preserve">Nawaz RF, Reen G, Bloodworth N, Maughan D, Vincent C. Interventions to reduce self-harm on in-patient wards: systematic review. BJPsych Open. 2021 May;7(3):e80. </w:t>
      </w:r>
    </w:p>
    <w:p w14:paraId="51D760DF" w14:textId="77777777" w:rsidR="00601E0C" w:rsidRDefault="00601E0C" w:rsidP="00601E0C">
      <w:pPr>
        <w:pStyle w:val="Bibliography"/>
      </w:pPr>
      <w:r>
        <w:t>66.</w:t>
      </w:r>
      <w:r>
        <w:tab/>
        <w:t xml:space="preserve">Griffiths R, Dawber A, McDougall T, Midgley S, Baker J. Non‐restrictive interventions to reduce self‐harm amongst children in mental health inpatient settings: Systematic review and narrative synthesis. Int J Ment Health Nurs. 2022 Feb;31(1):35–50. </w:t>
      </w:r>
    </w:p>
    <w:p w14:paraId="4EAC1D5B" w14:textId="77777777" w:rsidR="00601E0C" w:rsidRDefault="00601E0C" w:rsidP="00601E0C">
      <w:pPr>
        <w:pStyle w:val="Bibliography"/>
      </w:pPr>
      <w:r>
        <w:lastRenderedPageBreak/>
        <w:t>67.</w:t>
      </w:r>
      <w:r>
        <w:tab/>
        <w:t xml:space="preserve">Bloom JM, Woodward EN, Susmaras T, Pantalone DW. Use of Dialectical Behavior Therapy in Inpatient Treatment of Borderline Personality Disorder: A Systematic Review. Psychiatr Serv. 2012 Sep;63(9):881–8. </w:t>
      </w:r>
    </w:p>
    <w:p w14:paraId="3BEF1DCD" w14:textId="77777777" w:rsidR="00601E0C" w:rsidRDefault="00601E0C" w:rsidP="00601E0C">
      <w:pPr>
        <w:pStyle w:val="Bibliography"/>
      </w:pPr>
      <w:r>
        <w:t>68.</w:t>
      </w:r>
      <w:r>
        <w:tab/>
        <w:t xml:space="preserve">Helleman M, Goossens PJJ, Kaasenbrood A, Van Achterberg T. Evidence Base and Components of Brief Admission as an Intervention for Patients With Borderline Personality Disorder: A Review of the Literature: Evidence Base and Components of Brief Admission as an Intervention for Patients With Borderline Personality Disorder. Perspect Psychiatr Care. 2014 Jan;50(1):65–75. </w:t>
      </w:r>
    </w:p>
    <w:p w14:paraId="5F5710F8" w14:textId="77777777" w:rsidR="00601E0C" w:rsidRDefault="00601E0C" w:rsidP="00601E0C">
      <w:pPr>
        <w:pStyle w:val="Bibliography"/>
      </w:pPr>
      <w:r>
        <w:t>69.</w:t>
      </w:r>
      <w:r>
        <w:tab/>
        <w:t xml:space="preserve">McCabe R, Garside R, Backhouse A, Xanthopoulou P. Effectiveness of brief psychological interventions for suicidal presentations: a systematic review. BMC Psychiatry. 2018 Dec;18(1):120. </w:t>
      </w:r>
    </w:p>
    <w:p w14:paraId="2A32EF95" w14:textId="77777777" w:rsidR="00601E0C" w:rsidRDefault="00601E0C" w:rsidP="00601E0C">
      <w:pPr>
        <w:pStyle w:val="Bibliography"/>
      </w:pPr>
      <w:r>
        <w:t>70.</w:t>
      </w:r>
      <w:r>
        <w:tab/>
        <w:t>National Institute for Health and Care Research (NICE). Self-harm: assessment, management and preventing recurrence; [F] Evidence review for assessment in specialist settings [Internet]. 2022. Available from: https://www.nice.org.uk/guidance/ng225/evidence/f-assessment-in-specialist-settings-pdf-11196377251</w:t>
      </w:r>
    </w:p>
    <w:p w14:paraId="7F1DF9C5" w14:textId="77777777" w:rsidR="00601E0C" w:rsidRDefault="00601E0C" w:rsidP="00601E0C">
      <w:pPr>
        <w:pStyle w:val="Bibliography"/>
      </w:pPr>
      <w:r>
        <w:t>71.</w:t>
      </w:r>
      <w:r>
        <w:tab/>
        <w:t xml:space="preserve">Austin EE, Cheek C, Richardson L, Testa L, Dominello A, Long JC, et al. Improving emergency department care for adults presenting with mental illness: a systematic review of strategies and their impact on outcomes, experience, and performance. Front Psychiatry. 2024 Feb 29;15:1368129. </w:t>
      </w:r>
    </w:p>
    <w:p w14:paraId="3C04082E" w14:textId="77777777" w:rsidR="00601E0C" w:rsidRDefault="00601E0C" w:rsidP="00601E0C">
      <w:pPr>
        <w:pStyle w:val="Bibliography"/>
      </w:pPr>
      <w:r>
        <w:t>72.</w:t>
      </w:r>
      <w:r>
        <w:tab/>
        <w:t xml:space="preserve">Chaudhary AMD, Memon RI, Dar SK, Bhullar DK, Dar KR, Naveed S. Suicide during Transition of Care: a Review of Targeted Interventions. Psychiatr Q. 2020 Jun;91(2):417–50. </w:t>
      </w:r>
    </w:p>
    <w:p w14:paraId="01BAB23E" w14:textId="77777777" w:rsidR="00601E0C" w:rsidRDefault="00601E0C" w:rsidP="00601E0C">
      <w:pPr>
        <w:pStyle w:val="Bibliography"/>
      </w:pPr>
      <w:r>
        <w:t>73.</w:t>
      </w:r>
      <w:r>
        <w:tab/>
        <w:t xml:space="preserve">Virk F, Waine J, Berry C. A rapid review of emergency department interventions for children and young people presenting with suicidal ideation. BJPsych Open. 2022 Mar;8(2):e56. </w:t>
      </w:r>
    </w:p>
    <w:p w14:paraId="7254ACB8" w14:textId="77777777" w:rsidR="00601E0C" w:rsidRDefault="00601E0C" w:rsidP="00601E0C">
      <w:pPr>
        <w:pStyle w:val="Bibliography"/>
      </w:pPr>
      <w:r>
        <w:t>74.</w:t>
      </w:r>
      <w:r>
        <w:tab/>
        <w:t xml:space="preserve">Mullen A, Browne G, Hamilton B, Skinner S, Happell B. Safewards: An integrative review of the literature within inpatient and forensic mental health units. Int J Ment Health Nurs. 2022 Oct;31(5):1090–108. </w:t>
      </w:r>
    </w:p>
    <w:p w14:paraId="3572F187" w14:textId="77777777" w:rsidR="00601E0C" w:rsidRDefault="00601E0C" w:rsidP="00601E0C">
      <w:pPr>
        <w:pStyle w:val="Bibliography"/>
      </w:pPr>
      <w:r>
        <w:t>75.</w:t>
      </w:r>
      <w:r>
        <w:tab/>
        <w:t xml:space="preserve">James K, Stewart D, Bowers L. Self‐harm and attempted suicide within inpatient psychiatric services: A review of the Literature. Int J Ment Health Nurs. 2012 Aug;21(4):301–9. </w:t>
      </w:r>
    </w:p>
    <w:p w14:paraId="15A89AFE" w14:textId="77777777" w:rsidR="00601E0C" w:rsidRDefault="00601E0C" w:rsidP="00601E0C">
      <w:pPr>
        <w:pStyle w:val="Bibliography"/>
      </w:pPr>
      <w:r>
        <w:t>76.</w:t>
      </w:r>
      <w:r>
        <w:tab/>
        <w:t xml:space="preserve">Cox A, Hayter M, Ruane J. Alternative approaches to ‘enhanced observations’ in acute inpatient mental health care: a review of the literature. J Psychiatr Ment Health Nurs. 2010 Mar;17(2):162–71. </w:t>
      </w:r>
    </w:p>
    <w:p w14:paraId="004EB8AD" w14:textId="77777777" w:rsidR="00601E0C" w:rsidRDefault="00601E0C" w:rsidP="00601E0C">
      <w:pPr>
        <w:pStyle w:val="Bibliography"/>
      </w:pPr>
      <w:r>
        <w:t>77.</w:t>
      </w:r>
      <w:r>
        <w:tab/>
        <w:t xml:space="preserve">Timberlake LM, Beeber LS, Hubbard G. Nonsuicidal Self-Injury: Management on the Inpatient Psychiatric Unit. J Am Psychiatr Nurses Assoc. 2020 Jan;26(1):10–26. </w:t>
      </w:r>
    </w:p>
    <w:p w14:paraId="670F7360" w14:textId="77777777" w:rsidR="00601E0C" w:rsidRDefault="00601E0C" w:rsidP="00601E0C">
      <w:pPr>
        <w:pStyle w:val="Bibliography"/>
      </w:pPr>
      <w:r>
        <w:t>78.</w:t>
      </w:r>
      <w:r>
        <w:tab/>
        <w:t xml:space="preserve">Luxton DD, June JD, Comtois KA. Can Postdischarge Follow-Up Contacts Prevent Suicide and Suicidal Behavior?: A Review of the Evidence. Crisis. 2013 Jan 1;34(1):32–41. </w:t>
      </w:r>
    </w:p>
    <w:p w14:paraId="56CA225C" w14:textId="77777777" w:rsidR="00601E0C" w:rsidRDefault="00601E0C" w:rsidP="00601E0C">
      <w:pPr>
        <w:pStyle w:val="Bibliography"/>
      </w:pPr>
      <w:r>
        <w:t>79.</w:t>
      </w:r>
      <w:r>
        <w:tab/>
        <w:t xml:space="preserve">Chammas F, Januel D, Bouaziz N. Inpatient suicide in psychiatric settings: Evaluation of current prevention measures. Front Psychiatry. 2022 Oct 28;13:997974. </w:t>
      </w:r>
    </w:p>
    <w:p w14:paraId="23950EA5" w14:textId="77777777" w:rsidR="00601E0C" w:rsidRDefault="00601E0C" w:rsidP="00601E0C">
      <w:pPr>
        <w:pStyle w:val="Bibliography"/>
      </w:pPr>
      <w:r>
        <w:t>80.</w:t>
      </w:r>
      <w:r>
        <w:tab/>
        <w:t xml:space="preserve">Reen GK, Bailey J, McGuigan L, Bloodworth N, Nawaz RF, Vincent C. Environmental changes to reduce self-harm on an adolescent inpatient psychiatric ward: an interrupted time series analysis. Eur Child Adolesc Psychiatry. 2021 Aug;30(8):1173–86. </w:t>
      </w:r>
    </w:p>
    <w:p w14:paraId="285FA703" w14:textId="77777777" w:rsidR="00601E0C" w:rsidRDefault="00601E0C" w:rsidP="00601E0C">
      <w:pPr>
        <w:pStyle w:val="Bibliography"/>
      </w:pPr>
      <w:r>
        <w:lastRenderedPageBreak/>
        <w:t>81.</w:t>
      </w:r>
      <w:r>
        <w:tab/>
        <w:t xml:space="preserve">Springer T, Lohr NE, Buchtel HA, Silk KR. A preliminary report of short-term cognitive-behavioral group therapy for inpatients with personality disorders. J Psychother Pract Res. 1996;5(1):57–71. </w:t>
      </w:r>
    </w:p>
    <w:p w14:paraId="7896D41C" w14:textId="77777777" w:rsidR="00601E0C" w:rsidRDefault="00601E0C" w:rsidP="00601E0C">
      <w:pPr>
        <w:pStyle w:val="Bibliography"/>
      </w:pPr>
      <w:r>
        <w:t>82.</w:t>
      </w:r>
      <w:r>
        <w:tab/>
        <w:t xml:space="preserve">Barley WD, Buie SE, Peterson EW, Hollingsworth AS, Griva M, Hickerson SC, et al. Development of an Inpatient Cognitive-Behavioral Treatment Program for Borderline Personality Disorder. J Personal Disord. 1993 Sep;7(3):232–40. </w:t>
      </w:r>
    </w:p>
    <w:p w14:paraId="4D5434F3" w14:textId="77777777" w:rsidR="00601E0C" w:rsidRDefault="00601E0C" w:rsidP="00601E0C">
      <w:pPr>
        <w:pStyle w:val="Bibliography"/>
      </w:pPr>
      <w:r>
        <w:t>83.</w:t>
      </w:r>
      <w:r>
        <w:tab/>
        <w:t xml:space="preserve">McDonell MG, Tarantino J, Dubose AP, Matestic P, Steinmetz K, Galbreath H, et al. A Pilot Evaluation of Dialectical Behavioural Therapy in Adolescent Long‐Term Inpatient Care. Child Adolesc Ment Health. 2010 Nov;15(4):193–6. </w:t>
      </w:r>
    </w:p>
    <w:p w14:paraId="32803501" w14:textId="77777777" w:rsidR="00601E0C" w:rsidRDefault="00601E0C" w:rsidP="00601E0C">
      <w:pPr>
        <w:pStyle w:val="Bibliography"/>
      </w:pPr>
      <w:r>
        <w:t>84.</w:t>
      </w:r>
      <w:r>
        <w:tab/>
        <w:t xml:space="preserve">Tebbett-Mock AA, Saito E, McGee M, Woloszyn P, Venuti M. Efficacy of Dialectical Behavior Therapy Versus Treatment as Usual for Acute-Care Inpatient Adolescents. J Am Acad Child Adolesc Psychiatry. 2020 Jan;59(1):149–56. </w:t>
      </w:r>
    </w:p>
    <w:p w14:paraId="7B7E4253" w14:textId="77777777" w:rsidR="00601E0C" w:rsidRDefault="00601E0C" w:rsidP="00601E0C">
      <w:pPr>
        <w:pStyle w:val="Bibliography"/>
      </w:pPr>
      <w:r>
        <w:t>85.</w:t>
      </w:r>
      <w:r>
        <w:tab/>
        <w:t xml:space="preserve">Bentley KH, Sauer-Zavala S, Cassiello-Robbins CF, Conklin LR, Vento S, Homer D. Treating Suicidal Thoughts and Behaviors Within an Emotional Disorders Framework: Acceptability and Feasibility of the Unified Protocol in an Inpatient Setting. Behav Modif. 2017 Jul;41(4):529–57. </w:t>
      </w:r>
    </w:p>
    <w:p w14:paraId="35C357A0" w14:textId="77777777" w:rsidR="00601E0C" w:rsidRDefault="00601E0C" w:rsidP="00601E0C">
      <w:pPr>
        <w:pStyle w:val="Bibliography"/>
      </w:pPr>
      <w:r>
        <w:t>86.</w:t>
      </w:r>
      <w:r>
        <w:tab/>
        <w:t xml:space="preserve">LaCroix JM, Perera KU, Neely LL, Grammer G, Weaver J, Ghahramanlou-Holloway M. Pilot trial of post-admission cognitive therapy: Inpatient program for suicide prevention. Psychol Serv. 2018 Aug;15(3):279–88. </w:t>
      </w:r>
    </w:p>
    <w:p w14:paraId="22055724" w14:textId="77777777" w:rsidR="00601E0C" w:rsidRDefault="00601E0C" w:rsidP="00601E0C">
      <w:pPr>
        <w:pStyle w:val="Bibliography"/>
      </w:pPr>
      <w:r>
        <w:t>87.</w:t>
      </w:r>
      <w:r>
        <w:tab/>
        <w:t xml:space="preserve">Ghahramanlou-Holloway M, LaCroix JM, Perera KU, Neely L, Grammer G, Weaver J, et al. Inpatient psychiatric care following a suicide-related hospitalization: A pilot trial of Post-Admission Cognitive Therapy in a military medical center. Gen Hosp Psychiatry. 2020 Mar;63:46–53. </w:t>
      </w:r>
    </w:p>
    <w:p w14:paraId="41ECB487" w14:textId="77777777" w:rsidR="00601E0C" w:rsidRDefault="00601E0C" w:rsidP="00601E0C">
      <w:pPr>
        <w:pStyle w:val="Bibliography"/>
      </w:pPr>
      <w:r>
        <w:t>88.</w:t>
      </w:r>
      <w:r>
        <w:tab/>
        <w:t xml:space="preserve">Liberman RP. Behavior Therapy vs Insight-Oriented Therapy for Repeated Suicide Attempters. Arch Gen Psychiatry. 1981 Oct 1;38(10):1126. </w:t>
      </w:r>
    </w:p>
    <w:p w14:paraId="30D67E94" w14:textId="77777777" w:rsidR="00601E0C" w:rsidRDefault="00601E0C" w:rsidP="00601E0C">
      <w:pPr>
        <w:pStyle w:val="Bibliography"/>
      </w:pPr>
      <w:r>
        <w:t>89.</w:t>
      </w:r>
      <w:r>
        <w:tab/>
        <w:t xml:space="preserve">Patsiokas AT, Clum GA. Effects of psychotherapeutic strategies in the treatment of suicide attempters. Psychother Theory Res Pract Train. 1985;22(2):281–90. </w:t>
      </w:r>
    </w:p>
    <w:p w14:paraId="2FC2BDF2" w14:textId="77777777" w:rsidR="00601E0C" w:rsidRDefault="00601E0C" w:rsidP="00601E0C">
      <w:pPr>
        <w:pStyle w:val="Bibliography"/>
      </w:pPr>
      <w:r>
        <w:t>90.</w:t>
      </w:r>
      <w:r>
        <w:tab/>
        <w:t xml:space="preserve">Celano CM, Beale EE, Mastromauro CA, Stewart JG, Millstein RA, Auerbach RP, et al. Psychological interventions to reduce suicidality in high-risk patients with major depression: a randomized controlled trial. Psychol Med. 2017 Apr;47(5):810–21. </w:t>
      </w:r>
    </w:p>
    <w:p w14:paraId="5CFDC002" w14:textId="77777777" w:rsidR="00601E0C" w:rsidRDefault="00601E0C" w:rsidP="00601E0C">
      <w:pPr>
        <w:pStyle w:val="Bibliography"/>
      </w:pPr>
      <w:r>
        <w:t>91.</w:t>
      </w:r>
      <w:r>
        <w:tab/>
        <w:t xml:space="preserve">Ellis TE, Green KL, Allen JG, Jobes DA, Nadorff MR. Collaborative Assessment and Management of Suicidality in an inpatient setting: Results of a pilot study. Psychotherapy. 2012 Mar;49(1):72–80. </w:t>
      </w:r>
    </w:p>
    <w:p w14:paraId="0DBBF76E" w14:textId="77777777" w:rsidR="00601E0C" w:rsidRDefault="00601E0C" w:rsidP="00601E0C">
      <w:pPr>
        <w:pStyle w:val="Bibliography"/>
      </w:pPr>
      <w:r>
        <w:t>92.</w:t>
      </w:r>
      <w:r>
        <w:tab/>
        <w:t xml:space="preserve">Ellis TE, Rufino KA, Allen JG, Fowler JC, Jobes DA. Impact of a Suicide‐Specific Intervention within Inpatient Psychiatric Care: The Collaborative Assessment and Management of Suicidality. Suicide Life Threat Behav. 2015 Oct;45(5):556–66. </w:t>
      </w:r>
    </w:p>
    <w:p w14:paraId="7F0FDD3F" w14:textId="77777777" w:rsidR="00601E0C" w:rsidRDefault="00601E0C" w:rsidP="00601E0C">
      <w:pPr>
        <w:pStyle w:val="Bibliography"/>
      </w:pPr>
      <w:r>
        <w:t>93.</w:t>
      </w:r>
      <w:r>
        <w:tab/>
        <w:t xml:space="preserve">Yen S, Ranney ML, Tezanos KM, Chuong A, Kahler CW, Solomon JB, et al. Skills to Enhance Positivity in Suicidal Adolescents: Results From an Open Development Trial. Behav Modif. 2019 Mar;43(2):202–21. </w:t>
      </w:r>
    </w:p>
    <w:p w14:paraId="1EA7B320" w14:textId="77777777" w:rsidR="00601E0C" w:rsidRDefault="00601E0C" w:rsidP="00601E0C">
      <w:pPr>
        <w:pStyle w:val="Bibliography"/>
      </w:pPr>
      <w:r>
        <w:lastRenderedPageBreak/>
        <w:t>94.</w:t>
      </w:r>
      <w:r>
        <w:tab/>
        <w:t xml:space="preserve">Ercole‐Fricke E, Fritz P, Hill LE, Snelders J. Effects of a Collaborative Problem‐Solving Approach on an Inpatient Adolescent Psychiatric Unit. J Child Adolesc Psychiatr Nurs. 2016 Aug;29(3):127–34. </w:t>
      </w:r>
    </w:p>
    <w:p w14:paraId="228F8235" w14:textId="77777777" w:rsidR="00601E0C" w:rsidRDefault="00601E0C" w:rsidP="00601E0C">
      <w:pPr>
        <w:pStyle w:val="Bibliography"/>
      </w:pPr>
      <w:r>
        <w:t>95.</w:t>
      </w:r>
      <w:r>
        <w:tab/>
        <w:t xml:space="preserve">Pfeiffer PN, King C, Ilgen M, Ganoczy D, Clive R, Garlick J, et al. Development and pilot study of a suicide prevention intervention delivered by peer support specialists. Psychol Serv. 2019 Aug;16(3):360–71. </w:t>
      </w:r>
    </w:p>
    <w:p w14:paraId="7682EBD7" w14:textId="77777777" w:rsidR="00601E0C" w:rsidRDefault="00601E0C" w:rsidP="00601E0C">
      <w:pPr>
        <w:pStyle w:val="Bibliography"/>
      </w:pPr>
      <w:r>
        <w:t>96.</w:t>
      </w:r>
      <w:r>
        <w:tab/>
        <w:t xml:space="preserve">Motto JA. Suicide Prevention for High‐Risk Persons Who Refuse Treatment </w:t>
      </w:r>
      <w:r>
        <w:rPr>
          <w:vertAlign w:val="superscript"/>
        </w:rPr>
        <w:t>*</w:t>
      </w:r>
      <w:r>
        <w:t xml:space="preserve">. Suicide Life Threat Behav. 1976 Dec;6(4):223–30. </w:t>
      </w:r>
    </w:p>
    <w:p w14:paraId="179E86FA" w14:textId="77777777" w:rsidR="00601E0C" w:rsidRDefault="00601E0C" w:rsidP="00601E0C">
      <w:pPr>
        <w:pStyle w:val="Bibliography"/>
      </w:pPr>
      <w:r>
        <w:t>97.</w:t>
      </w:r>
      <w:r>
        <w:tab/>
        <w:t xml:space="preserve">Motto JA, Bostrom AG. A Randomized Controlled Trial of Postcrisis Suicide Prevention. Psychiatr Serv. 2001 Jun;52(6):828–33. </w:t>
      </w:r>
    </w:p>
    <w:p w14:paraId="37ACDFA4" w14:textId="77777777" w:rsidR="00601E0C" w:rsidRDefault="00601E0C" w:rsidP="00601E0C">
      <w:pPr>
        <w:pStyle w:val="Bibliography"/>
      </w:pPr>
      <w:r>
        <w:t>98.</w:t>
      </w:r>
      <w:r>
        <w:tab/>
        <w:t xml:space="preserve">Drew BL. Self-harm behavior and no-suicide contracting in psychiatric inpatient settings. Arch Psychiatr Nurs. 2001 Jun;15(3):99–106. </w:t>
      </w:r>
    </w:p>
    <w:p w14:paraId="7E0C609B" w14:textId="77777777" w:rsidR="00601E0C" w:rsidRDefault="00601E0C" w:rsidP="00601E0C">
      <w:pPr>
        <w:pStyle w:val="Bibliography"/>
      </w:pPr>
      <w:r>
        <w:t>99.</w:t>
      </w:r>
      <w:r>
        <w:tab/>
        <w:t xml:space="preserve">Potter ML, Vitale-Nolen R, Dawson AM. Implementation of Safety Agreements in an Acute Psychiatric Facility. J Am Psychiatr Nurses Assoc. 2005 Jun;11(3):144–55. </w:t>
      </w:r>
    </w:p>
    <w:p w14:paraId="3BE305D5" w14:textId="77777777" w:rsidR="00601E0C" w:rsidRDefault="00601E0C" w:rsidP="00601E0C">
      <w:pPr>
        <w:pStyle w:val="Bibliography"/>
      </w:pPr>
      <w:r>
        <w:t>100.</w:t>
      </w:r>
      <w:r>
        <w:tab/>
        <w:t xml:space="preserve">Wharff EA, Ginnis KB, Ross AM, White EM, White MT, Forbes PW. Family-Based Crisis Intervention With Suicidal Adolescents: A Randomized Clinical Trial. Pediatr Emerg Care. 2019 Mar;35(3):170–5. </w:t>
      </w:r>
    </w:p>
    <w:p w14:paraId="0F638909" w14:textId="77777777" w:rsidR="00601E0C" w:rsidRDefault="00601E0C" w:rsidP="00601E0C">
      <w:pPr>
        <w:pStyle w:val="Bibliography"/>
      </w:pPr>
      <w:r>
        <w:t>101.</w:t>
      </w:r>
      <w:r>
        <w:tab/>
        <w:t xml:space="preserve">Miller IW, Camargo CA, Arias SA, Sullivan AF, Allen MH, Goldstein AB, et al. Suicide Prevention in an Emergency Department Population: The ED-SAFE Study. JAMA Psychiatry. 2017 Jun 1;74(6):563. </w:t>
      </w:r>
    </w:p>
    <w:p w14:paraId="788CCAC6" w14:textId="77777777" w:rsidR="00601E0C" w:rsidRDefault="00601E0C" w:rsidP="00601E0C">
      <w:pPr>
        <w:pStyle w:val="Bibliography"/>
      </w:pPr>
      <w:r>
        <w:t>102.</w:t>
      </w:r>
      <w:r>
        <w:tab/>
        <w:t xml:space="preserve">Stanley B, Brown GK, Brenner LA, Galfalvy HC, Currier GW, Knox KL, et al. Comparison of the Safety Planning Intervention With Follow-up vs Usual Care of Suicidal Patients Treated in the Emergency Department. JAMA Psychiatry. 2018 Sep 1;75(9):894. </w:t>
      </w:r>
    </w:p>
    <w:p w14:paraId="4C4C0A16" w14:textId="77777777" w:rsidR="00601E0C" w:rsidRDefault="00601E0C" w:rsidP="00601E0C">
      <w:pPr>
        <w:pStyle w:val="Bibliography"/>
      </w:pPr>
      <w:r>
        <w:t>103.</w:t>
      </w:r>
      <w:r>
        <w:tab/>
        <w:t xml:space="preserve">Asarnow JR, Baraff LJ, Berk M, Grob CS, Devich-Navarro M, Suddath R, et al. An Emergency Department Intervention for Linking Pediatric Suicidal Patients to Follow-Up Mental Health Treatment. Psychiatr Serv. 2011 Nov;62(11):1303–9. </w:t>
      </w:r>
    </w:p>
    <w:p w14:paraId="1C2BC716" w14:textId="77777777" w:rsidR="00601E0C" w:rsidRDefault="00601E0C" w:rsidP="00601E0C">
      <w:pPr>
        <w:pStyle w:val="Bibliography"/>
      </w:pPr>
      <w:r>
        <w:t>104.</w:t>
      </w:r>
      <w:r>
        <w:tab/>
        <w:t xml:space="preserve">Rotheram-Borus MJ, Piacentini J, Van Rossem R, Graae F, Cantwell C, Castro-Blanco D, et al. Enhancing Treatment Adherence with a Specialized Emergency Room Program for Adolescent Suicide Attempters. J Am Acad Child Adolesc Psychiatry. 1996 May;35(5):654–63. </w:t>
      </w:r>
    </w:p>
    <w:p w14:paraId="56814958" w14:textId="77777777" w:rsidR="00601E0C" w:rsidRDefault="00601E0C" w:rsidP="00601E0C">
      <w:pPr>
        <w:pStyle w:val="Bibliography"/>
      </w:pPr>
      <w:r>
        <w:t>105.</w:t>
      </w:r>
      <w:r>
        <w:tab/>
        <w:t xml:space="preserve">Rotheram-Borus MJ, Piacentini J, Cantwell C, Belin TR, Song J. The 18-month impact of an emergency room intervention for adolescent female suicide attempters. J Consult Clin Psychol. 2000;68(6):1081–93. </w:t>
      </w:r>
    </w:p>
    <w:p w14:paraId="38E79135" w14:textId="77777777" w:rsidR="00601E0C" w:rsidRDefault="00601E0C" w:rsidP="00601E0C">
      <w:pPr>
        <w:pStyle w:val="Bibliography"/>
      </w:pPr>
      <w:r>
        <w:t>106.</w:t>
      </w:r>
      <w:r>
        <w:tab/>
        <w:t xml:space="preserve">Grupp-Phelan J, Stevens J, Boyd S, Cohen DM, Ammerman RT, Liddy-Hicks S, et al. Effect of a Motivational Interviewing–Based Intervention on Initiation of Mental Health Treatment and Mental Health After an Emergency Department Visit Among Suicidal Adolescents: A Randomized Clinical Trial. JAMA Netw Open. 2019 Dec 20;2(12):e1917941. </w:t>
      </w:r>
    </w:p>
    <w:p w14:paraId="26BA68BC" w14:textId="77777777" w:rsidR="00601E0C" w:rsidRDefault="00601E0C" w:rsidP="00601E0C">
      <w:pPr>
        <w:pStyle w:val="Bibliography"/>
      </w:pPr>
      <w:r>
        <w:t>107.</w:t>
      </w:r>
      <w:r>
        <w:tab/>
        <w:t xml:space="preserve">King CA, Gipson PY, Horwitz AG, Opperman KJ. Teen Options for Change: An Intervention for Young Emergency Patients Who Screen Positive for Suicide Risk. Psychiatr Serv. 2015 Jan 1;66(1):97–100. </w:t>
      </w:r>
    </w:p>
    <w:p w14:paraId="5850BCE7" w14:textId="77777777" w:rsidR="00601E0C" w:rsidRDefault="00601E0C" w:rsidP="00601E0C">
      <w:pPr>
        <w:pStyle w:val="Bibliography"/>
      </w:pPr>
      <w:r>
        <w:lastRenderedPageBreak/>
        <w:t>108.</w:t>
      </w:r>
      <w:r>
        <w:tab/>
        <w:t xml:space="preserve">Donaldson D, Spirito A, Esposito-Smythers C. Treatment for Adolescents Following a Suicide Attempt: Results of a Pilot Trial. J Am Acad Child Adolesc Psychiatry. 2005 Feb;44(2):113–20. </w:t>
      </w:r>
    </w:p>
    <w:p w14:paraId="2C6BC422" w14:textId="77777777" w:rsidR="00601E0C" w:rsidRDefault="00601E0C" w:rsidP="00601E0C">
      <w:pPr>
        <w:pStyle w:val="Bibliography"/>
      </w:pPr>
      <w:r>
        <w:t>109.</w:t>
      </w:r>
      <w:r>
        <w:tab/>
        <w:t xml:space="preserve">Diamond GS, Wintersteen MB, Brown GK, Diamond GM, Gallop R, Shelef K, et al. Attachment-Based Family Therapy for Adolescents with Suicidal Ideation: A Randomized Controlled Trial: J Am Acad Child Adolesc Psychiatry. 2010 Feb;49(2):122–31. </w:t>
      </w:r>
    </w:p>
    <w:p w14:paraId="3D501A81" w14:textId="77777777" w:rsidR="00601E0C" w:rsidRDefault="00601E0C" w:rsidP="00601E0C">
      <w:pPr>
        <w:pStyle w:val="Bibliography"/>
      </w:pPr>
      <w:r>
        <w:t>110.</w:t>
      </w:r>
      <w:r>
        <w:tab/>
        <w:t xml:space="preserve">Deykin EY, Hsieh CC, Joshi N, Mcnamarra JJ. Adolescent suicidal and self-destructive behavior. J Adolesc Health Care. 1986 Mar;7(2):88–95. </w:t>
      </w:r>
    </w:p>
    <w:p w14:paraId="45158BA6" w14:textId="77777777" w:rsidR="00601E0C" w:rsidRDefault="00601E0C" w:rsidP="00601E0C">
      <w:pPr>
        <w:pStyle w:val="Bibliography"/>
      </w:pPr>
      <w:r>
        <w:t>111.</w:t>
      </w:r>
      <w:r>
        <w:tab/>
        <w:t xml:space="preserve">Donaldson D, Spirito A, Arrigan M, Aspel JW. Structured disposition planning for adolescent suicide attempters in a general hospital: Preliminary findings on short-term outcome. Arch Suicide Res. 1997;3:271–82. </w:t>
      </w:r>
    </w:p>
    <w:p w14:paraId="669B2F67" w14:textId="77777777" w:rsidR="00601E0C" w:rsidRDefault="00601E0C" w:rsidP="00601E0C">
      <w:pPr>
        <w:pStyle w:val="Bibliography"/>
      </w:pPr>
      <w:r>
        <w:t>112.</w:t>
      </w:r>
      <w:r>
        <w:tab/>
        <w:t xml:space="preserve">Catanach B, Betz ME, Tvrdy C, Skelding C, Brummett S, Allen MH. Implementing an Emergency Department Telephone Follow-Up Program for Suicidal Patients: Successes and Challenges. Jt Comm J Qual Patient Saf. 2019 Nov;45(11):725–32. </w:t>
      </w:r>
    </w:p>
    <w:p w14:paraId="6A7662EC" w14:textId="77777777" w:rsidR="00601E0C" w:rsidRDefault="00601E0C" w:rsidP="00601E0C">
      <w:pPr>
        <w:pStyle w:val="Bibliography"/>
      </w:pPr>
      <w:r>
        <w:t>113.</w:t>
      </w:r>
      <w:r>
        <w:tab/>
        <w:t xml:space="preserve">Currier GW, Fisher SG, Caine ED. Mobile Crisis Team Intervention to Enhance Linkage of Discharged Suicidal Emergency Department Patients to Outpatient Psychiatric Services: A Randomized Controlled Trial. Acad Emerg Med. 2010 Jan;17(1):36–43. </w:t>
      </w:r>
    </w:p>
    <w:p w14:paraId="5ABDF623" w14:textId="77777777" w:rsidR="00601E0C" w:rsidRDefault="00601E0C" w:rsidP="00601E0C">
      <w:pPr>
        <w:pStyle w:val="Bibliography"/>
      </w:pPr>
      <w:r>
        <w:t>114.</w:t>
      </w:r>
      <w:r>
        <w:tab/>
        <w:t xml:space="preserve">Brown GK, Ten Have T, Henriques GR, Xie SX, Hollander JE, Beck AT. Cognitive Therapy for the Prevention of Suicide Attempts: A Randomized Controlled Trial. JAMA. 2005 Aug 3;294(5):563. </w:t>
      </w:r>
    </w:p>
    <w:p w14:paraId="449886F7" w14:textId="77777777" w:rsidR="00601E0C" w:rsidRDefault="00601E0C" w:rsidP="00601E0C">
      <w:pPr>
        <w:pStyle w:val="Bibliography"/>
      </w:pPr>
      <w:r>
        <w:t>115.</w:t>
      </w:r>
      <w:r>
        <w:tab/>
        <w:t xml:space="preserve">Haddock G, Pratt D, Gooding PA, Peters S, Emsley R, Evans E, et al. Feasibility and acceptability of suicide prevention therapy on acute psychiatric wards: randomised controlled trial. BJPsych Open. 2019 Jan;5(1):e14. </w:t>
      </w:r>
    </w:p>
    <w:p w14:paraId="2A7E7AF0" w14:textId="77777777" w:rsidR="00601E0C" w:rsidRDefault="00601E0C" w:rsidP="00601E0C">
      <w:pPr>
        <w:pStyle w:val="Bibliography"/>
      </w:pPr>
      <w:r>
        <w:t>116.</w:t>
      </w:r>
      <w:r>
        <w:tab/>
        <w:t xml:space="preserve">Bowers L, Brennan G, Flood C, Lipang M, Oladapo P. Preliminary outcomes of a trial to reduce conflict and containment on acute psychiatric wards: City Nurses. J Psychiatr Ment Health Nurs. 2006 Apr;13(2):165–72. </w:t>
      </w:r>
    </w:p>
    <w:p w14:paraId="513F0E6C" w14:textId="77777777" w:rsidR="00601E0C" w:rsidRDefault="00601E0C" w:rsidP="00601E0C">
      <w:pPr>
        <w:pStyle w:val="Bibliography"/>
      </w:pPr>
      <w:r>
        <w:t>117.</w:t>
      </w:r>
      <w:r>
        <w:tab/>
        <w:t xml:space="preserve">Stewart D, Bowers L, Warburton F. Constant special observation and self-harm on acute psychiatric wards: a longitudinal analysis. Gen Hosp Psychiatry. 2009 Nov;31(6):523–30. </w:t>
      </w:r>
    </w:p>
    <w:p w14:paraId="7B1918C7" w14:textId="77777777" w:rsidR="00601E0C" w:rsidRDefault="00601E0C" w:rsidP="00601E0C">
      <w:pPr>
        <w:pStyle w:val="Bibliography"/>
      </w:pPr>
      <w:r>
        <w:t>118.</w:t>
      </w:r>
      <w:r>
        <w:tab/>
        <w:t xml:space="preserve">Bowers L, Simpson A, Alexander J. Patient-staff conflict: results of a survey on acute psychiatric wards. Soc Psychiatry Psychiatr Epidemiol. 2003 Jul;38(7):402–8. </w:t>
      </w:r>
    </w:p>
    <w:p w14:paraId="0CD87871" w14:textId="77777777" w:rsidR="00601E0C" w:rsidRDefault="00601E0C" w:rsidP="00601E0C">
      <w:pPr>
        <w:pStyle w:val="Bibliography"/>
      </w:pPr>
      <w:r>
        <w:t>119.</w:t>
      </w:r>
      <w:r>
        <w:tab/>
        <w:t xml:space="preserve">Bowers L, Whittington R, Nolan P, Parkin D, Curtis S, Bhui K, et al. Relationship between service ecology, special observation and self-harm during acute in-patient care: City-128 study. Br J Psychiatry. 2008 Nov;193(5):395–401. </w:t>
      </w:r>
    </w:p>
    <w:p w14:paraId="67913B20" w14:textId="77777777" w:rsidR="00601E0C" w:rsidRDefault="00601E0C" w:rsidP="00601E0C">
      <w:pPr>
        <w:pStyle w:val="Bibliography"/>
      </w:pPr>
      <w:r>
        <w:t>120.</w:t>
      </w:r>
      <w:r>
        <w:tab/>
        <w:t xml:space="preserve">Stewart D, Bowers L. Under the Gaze of Staff: Special Observation as Surveillance: Under the Gaze of Staff: Special Observation as Surveillance. Perspect Psychiatr Care. 2012 Jan;48(1):2–9. </w:t>
      </w:r>
    </w:p>
    <w:p w14:paraId="49961DAE" w14:textId="77777777" w:rsidR="00601E0C" w:rsidRDefault="00601E0C" w:rsidP="00601E0C">
      <w:pPr>
        <w:pStyle w:val="Bibliography"/>
      </w:pPr>
      <w:r>
        <w:t>121.</w:t>
      </w:r>
      <w:r>
        <w:tab/>
        <w:t xml:space="preserve">Bowers L, Dack C, Gul N, Thomas B, James K. Learning from prevented suicide in psychiatric inpatient care: An analysis of data from the National Patient Safety Agency. Int J Nurs Stud. 2011 Dec;48(12):1459–65. </w:t>
      </w:r>
    </w:p>
    <w:p w14:paraId="1EFD7AFF" w14:textId="77777777" w:rsidR="00601E0C" w:rsidRDefault="00601E0C" w:rsidP="00601E0C">
      <w:pPr>
        <w:pStyle w:val="Bibliography"/>
      </w:pPr>
      <w:r>
        <w:t>122.</w:t>
      </w:r>
      <w:r>
        <w:tab/>
        <w:t xml:space="preserve">Stewart D, Bowers L, Ross J. Managing risk and conflict behaviours in acute psychiatry: the dual role of constant special observation. J Adv Nurs. 2012 Jun;68(6):1340–8. </w:t>
      </w:r>
    </w:p>
    <w:p w14:paraId="7D6459DB" w14:textId="77777777" w:rsidR="00601E0C" w:rsidRDefault="00601E0C" w:rsidP="00601E0C">
      <w:pPr>
        <w:pStyle w:val="Bibliography"/>
      </w:pPr>
      <w:r>
        <w:lastRenderedPageBreak/>
        <w:t>123.</w:t>
      </w:r>
      <w:r>
        <w:tab/>
        <w:t xml:space="preserve">Bowers L, James K, Quirk A, Simpson A, Stewart D, Hodsoll J. Reducing conflict and containment rates on acute psychiatric wards: The Safewards cluster randomised controlled trial. Int J Nurs Stud. 2015 Sep;52(9):1412–22. </w:t>
      </w:r>
    </w:p>
    <w:p w14:paraId="0DD822DE" w14:textId="77777777" w:rsidR="00601E0C" w:rsidRDefault="00601E0C" w:rsidP="00601E0C">
      <w:pPr>
        <w:pStyle w:val="Bibliography"/>
      </w:pPr>
      <w:r>
        <w:t>124.</w:t>
      </w:r>
      <w:r>
        <w:tab/>
        <w:t>Gordon W, Morton T, Brooks G. The Tidal Model and the Reform of Nursing Practice [Internet]. Birmingham &amp; Solihull NHS Mental Health Trust; 2004. Available from: https://citeseerx.ist.psu.edu/document?repid=rep1&amp;type=pdf&amp;doi=35dcd6430a166ed2e4822fe446a06cb80e18068b</w:t>
      </w:r>
    </w:p>
    <w:p w14:paraId="37BE5F50" w14:textId="77777777" w:rsidR="00601E0C" w:rsidRDefault="00601E0C" w:rsidP="00601E0C">
      <w:pPr>
        <w:pStyle w:val="Bibliography"/>
      </w:pPr>
      <w:r>
        <w:t>125.</w:t>
      </w:r>
      <w:r>
        <w:tab/>
        <w:t xml:space="preserve">Fletcher E, Stevenson C. Launching the Tidal Model in an adult mental health programme. Nurs Stand. 2001 Aug 22;15(49):33–6. </w:t>
      </w:r>
    </w:p>
    <w:p w14:paraId="1D5B508A" w14:textId="77777777" w:rsidR="00601E0C" w:rsidRDefault="00601E0C" w:rsidP="00601E0C">
      <w:pPr>
        <w:pStyle w:val="Bibliography"/>
      </w:pPr>
      <w:r>
        <w:t>126.</w:t>
      </w:r>
      <w:r>
        <w:tab/>
        <w:t xml:space="preserve">Stevenson C, Barker P, Fletcher E. Judgement days: developing an evaluation for an innovative nursing model. J Psychiatr Ment Health Nurs. 2002 Jun;9(3):271–6. </w:t>
      </w:r>
    </w:p>
    <w:p w14:paraId="532D74C1" w14:textId="77777777" w:rsidR="00601E0C" w:rsidRDefault="00601E0C" w:rsidP="00601E0C">
      <w:pPr>
        <w:pStyle w:val="Bibliography"/>
      </w:pPr>
      <w:r>
        <w:t>127.</w:t>
      </w:r>
      <w:r>
        <w:tab/>
        <w:t xml:space="preserve">Dodds P, Bowles N. Dismantling formal observation and refocusing nursing activity in acute inpatient psychiatry: a case study: Commentary. J Psychiatr Ment Health Nurs. 2001 Apr;8(2):183–8. </w:t>
      </w:r>
    </w:p>
    <w:p w14:paraId="11E4F9EA" w14:textId="77777777" w:rsidR="00601E0C" w:rsidRDefault="00601E0C" w:rsidP="00601E0C">
      <w:pPr>
        <w:pStyle w:val="Bibliography"/>
      </w:pPr>
      <w:r>
        <w:t>128.</w:t>
      </w:r>
      <w:r>
        <w:tab/>
        <w:t xml:space="preserve">Ougrin D, Boege I, Stahl D, Banarsee R, Taylor E. Randomised controlled trial of therapeutic assessment versus usual assessment in adolescents with self-harm: 2-year follow-up. Arch Dis Child. 2013 Oct 1;98(10):772–6. </w:t>
      </w:r>
    </w:p>
    <w:p w14:paraId="18544BC5" w14:textId="77777777" w:rsidR="00601E0C" w:rsidRDefault="00601E0C" w:rsidP="00601E0C">
      <w:pPr>
        <w:pStyle w:val="Bibliography"/>
      </w:pPr>
      <w:r>
        <w:t>129.</w:t>
      </w:r>
      <w:r>
        <w:tab/>
        <w:t xml:space="preserve">Tyrer P, Tom B, Byford S, Schmidt U, Jones V, Davidson K, et al. Differential Effects of Manual Assisted Cognitive Behavior Therapy in the Treatment of Recurrent Deliberate Self-harm and Personality Disturbance: the Popmact Study. J Personal Disord. 2004 Feb;18(1):102–16. </w:t>
      </w:r>
    </w:p>
    <w:p w14:paraId="74EB7C29" w14:textId="77777777" w:rsidR="00601E0C" w:rsidRDefault="00601E0C" w:rsidP="00601E0C">
      <w:pPr>
        <w:pStyle w:val="Bibliography"/>
      </w:pPr>
      <w:r>
        <w:t>130.</w:t>
      </w:r>
      <w:r>
        <w:tab/>
        <w:t xml:space="preserve">Guthrie E, Kapur N, Mackway-Jones K, Chew-Graham C, Moorey J, Mendel E, et al. Randomised controlled trial of brief psychological intervention after deliberate self poisoning Commentary: Another kind of talk that works? BMJ. 2001 Jul 21;323(7305):135–135. </w:t>
      </w:r>
    </w:p>
    <w:p w14:paraId="0907288F" w14:textId="77777777" w:rsidR="00601E0C" w:rsidRDefault="00601E0C" w:rsidP="00601E0C">
      <w:pPr>
        <w:pStyle w:val="Bibliography"/>
      </w:pPr>
      <w:r>
        <w:t>131.</w:t>
      </w:r>
      <w:r>
        <w:tab/>
        <w:t xml:space="preserve">Morgan HG, Jones EM, Owen JH. Secondary Prevention of Non-fatal Deliberate Self-harm: The Green Card Study. Br J Psychiatry. 1993 Jul;163(1):111–2. </w:t>
      </w:r>
    </w:p>
    <w:p w14:paraId="72ABAC92" w14:textId="77777777" w:rsidR="00601E0C" w:rsidRDefault="00601E0C" w:rsidP="00601E0C">
      <w:pPr>
        <w:pStyle w:val="Bibliography"/>
      </w:pPr>
      <w:r>
        <w:t>132.</w:t>
      </w:r>
      <w:r>
        <w:tab/>
        <w:t xml:space="preserve">Evans MO, Morgan HG, Hayward A, Gunnell DJ. Crisis telephone consultation for deliberate self-harm patients: Effects on repetition. Br J Psychiatry. 1999 Jul;175(1):23–7. </w:t>
      </w:r>
    </w:p>
    <w:p w14:paraId="3F0846D7" w14:textId="77777777" w:rsidR="00601E0C" w:rsidRDefault="00601E0C" w:rsidP="00601E0C">
      <w:pPr>
        <w:pStyle w:val="Bibliography"/>
      </w:pPr>
      <w:r>
        <w:t>133.</w:t>
      </w:r>
      <w:r>
        <w:tab/>
        <w:t xml:space="preserve">Evans J, Evans M, Morgan HG, Hayward A, Gunnell D. Crisis card following self-harm: 12-month follow-up of a randomised controlled trial. Br J Psychiatry. 2005 Aug;187(2):186–7. </w:t>
      </w:r>
    </w:p>
    <w:p w14:paraId="3B926BDD" w14:textId="77777777" w:rsidR="00601E0C" w:rsidRDefault="00601E0C" w:rsidP="00601E0C">
      <w:pPr>
        <w:pStyle w:val="Bibliography"/>
      </w:pPr>
      <w:r>
        <w:t>134.</w:t>
      </w:r>
      <w:r>
        <w:tab/>
        <w:t xml:space="preserve">Bowers L, Flood C, Brennan G, Allan T. A replication study of the City nurse intervention: reducing conflict and containment on three acute psychiatric wards. J Psychiatr Ment Health Nurs. 2008 Nov;15(9):737–42. </w:t>
      </w:r>
    </w:p>
    <w:p w14:paraId="7B40DB3E" w14:textId="77777777" w:rsidR="00601E0C" w:rsidRDefault="00601E0C" w:rsidP="00601E0C">
      <w:pPr>
        <w:pStyle w:val="Bibliography"/>
      </w:pPr>
      <w:r>
        <w:t>135.</w:t>
      </w:r>
      <w:r>
        <w:tab/>
        <w:t xml:space="preserve">Bennewith O, Evans J, Donovan J, Paramasivan S, Owen-Smith A, Hollingworth W, et al. A Contact-Based Intervention for People Recently Discharged from Inpatient Psychiatric Care: A Pilot Study. Arch Suicide Res. 2014 Apr 1;18(2):131–43. </w:t>
      </w:r>
    </w:p>
    <w:p w14:paraId="0227D130" w14:textId="77777777" w:rsidR="00601E0C" w:rsidRDefault="00601E0C" w:rsidP="00601E0C">
      <w:pPr>
        <w:pStyle w:val="Bibliography"/>
      </w:pPr>
      <w:r>
        <w:t>136.</w:t>
      </w:r>
      <w:r>
        <w:tab/>
        <w:t xml:space="preserve">Kapur N, Gunnell D, Hawton K, Nadeem S, Khalil S, Longson D, et al. Messages from Manchester: pilot randomised controlled trial following self-harm. Br J Psychiatry. 2013 Jul;203(1):73–4. </w:t>
      </w:r>
    </w:p>
    <w:p w14:paraId="4C90D50F" w14:textId="77777777" w:rsidR="00601E0C" w:rsidRDefault="00601E0C" w:rsidP="00601E0C">
      <w:pPr>
        <w:pStyle w:val="Bibliography"/>
      </w:pPr>
      <w:r>
        <w:lastRenderedPageBreak/>
        <w:t>137.</w:t>
      </w:r>
      <w:r>
        <w:tab/>
        <w:t xml:space="preserve">Gibson J, Booth R, Davenport J, Keogh K, Owens T. Dialectical behaviour therapy-informed skills training for deliberate self-harm: A controlled trial with 3-month follow-up data. Behav Res Ther. 2014 Sep;60:8–14. </w:t>
      </w:r>
    </w:p>
    <w:p w14:paraId="6B4A8A3F" w14:textId="77777777" w:rsidR="00601E0C" w:rsidRDefault="00601E0C" w:rsidP="00601E0C">
      <w:pPr>
        <w:pStyle w:val="Bibliography"/>
      </w:pPr>
      <w:r>
        <w:t>138.</w:t>
      </w:r>
      <w:r>
        <w:tab/>
        <w:t xml:space="preserve">Booth R, Keogh K, Doyle J, Owens T. Living Through Distress: A Skills Training Group for Reducing Deliberate Self-Harm. Behav Cogn Psychother. 2014 Mar;42(2):156–65. </w:t>
      </w:r>
    </w:p>
    <w:p w14:paraId="25A69603" w14:textId="77777777" w:rsidR="00601E0C" w:rsidRDefault="00601E0C" w:rsidP="00601E0C">
      <w:pPr>
        <w:pStyle w:val="Bibliography"/>
      </w:pPr>
      <w:r>
        <w:t>139.</w:t>
      </w:r>
      <w:r>
        <w:tab/>
        <w:t xml:space="preserve">McAuliffe C, McLeavey BC, Fitzgerald T, Corcoran P, Carroll B, Ryan L, et al. Group problem-solving skills training for self-harm: randomised controlled trial. Br J Psychiatry. 2014 May;204(5):383–90. </w:t>
      </w:r>
    </w:p>
    <w:p w14:paraId="02D5C623" w14:textId="77777777" w:rsidR="00601E0C" w:rsidRDefault="00601E0C" w:rsidP="00601E0C">
      <w:pPr>
        <w:pStyle w:val="Bibliography"/>
      </w:pPr>
      <w:r>
        <w:t>140.</w:t>
      </w:r>
      <w:r>
        <w:tab/>
        <w:t xml:space="preserve">McLeavey BC, Daly RJ, Ludgate JW, Murray CM. Interpersonal Problem‐Solving Skills Training in the Treatment of Self‐Poisoning Patients. Suicide Life Threat Behav. 1994 Dec;24(4):382–94. </w:t>
      </w:r>
    </w:p>
    <w:p w14:paraId="5E1EE668" w14:textId="77777777" w:rsidR="00601E0C" w:rsidRDefault="00601E0C" w:rsidP="00601E0C">
      <w:pPr>
        <w:pStyle w:val="Bibliography"/>
      </w:pPr>
      <w:r>
        <w:t>141.</w:t>
      </w:r>
      <w:r>
        <w:tab/>
        <w:t xml:space="preserve">Bohus M, Haaf B, Stiglmayr C, Pohl U, Böhme R, Linehan M. Evaluation of inpatient Dialectical-Behavioral Therapy for Borderline Personality Disorder — a prospective study. Behav Res Ther. 2000 Sep;38(9):875–87. </w:t>
      </w:r>
    </w:p>
    <w:p w14:paraId="627A1EBD" w14:textId="77777777" w:rsidR="00601E0C" w:rsidRDefault="00601E0C" w:rsidP="00601E0C">
      <w:pPr>
        <w:pStyle w:val="Bibliography"/>
      </w:pPr>
      <w:r>
        <w:t>142.</w:t>
      </w:r>
      <w:r>
        <w:tab/>
        <w:t xml:space="preserve">Bohus M, Haaf B, Simms T, Limberger MF, Schmahl C, Unckel C, et al. Effectiveness of inpatient dialectical behavioral therapy for borderline personality disorder: a controlled trial. Behav Res Ther. 2004 May;42(5):487–99. </w:t>
      </w:r>
    </w:p>
    <w:p w14:paraId="01FA2C47" w14:textId="77777777" w:rsidR="00601E0C" w:rsidRDefault="00601E0C" w:rsidP="00601E0C">
      <w:pPr>
        <w:pStyle w:val="Bibliography"/>
      </w:pPr>
      <w:r>
        <w:t>143.</w:t>
      </w:r>
      <w:r>
        <w:tab/>
        <w:t xml:space="preserve">Kleindienst N, Limberger MF, Schmahl C, Steil R, Ebner-Priemer UW, Bohus M. Do Improvements After Inpatient Dialectial Behavioral Therapy Persist in the Long Term?: A Naturalistic Follow-Up in Patients With Borderline Personality Disorder. J Nerv Ment Dis. 2008 Nov;196(11):847–51. </w:t>
      </w:r>
    </w:p>
    <w:p w14:paraId="75815DAE" w14:textId="77777777" w:rsidR="00601E0C" w:rsidRDefault="00601E0C" w:rsidP="00601E0C">
      <w:pPr>
        <w:pStyle w:val="Bibliography"/>
      </w:pPr>
      <w:r>
        <w:t>144.</w:t>
      </w:r>
      <w:r>
        <w:tab/>
        <w:t xml:space="preserve">Edel M, Raaff V, Dimaggio G, Buchheim A, Brüne M. Exploring the effectiveness of combined mentalization‐based group therapy and dialectical behaviour therapy for inpatients with borderline personality disorder – A pilot study. Br J Clin Psychol. 2017 Mar;56(1):1–15. </w:t>
      </w:r>
    </w:p>
    <w:p w14:paraId="7EF3DDC3" w14:textId="77777777" w:rsidR="00601E0C" w:rsidRDefault="00601E0C" w:rsidP="00601E0C">
      <w:pPr>
        <w:pStyle w:val="Bibliography"/>
      </w:pPr>
      <w:r>
        <w:t>145.</w:t>
      </w:r>
      <w:r>
        <w:tab/>
        <w:t xml:space="preserve">Vaiva G, Vaiva G, Ducrocq F, Meyer P, Mathieu D, Philippe A, et al. Effect of telephone contact on further suicide attempts in patients discharged from an emergency department: randomised controlled study. BMJ. 2006 May 27;332(7552):1241–5. </w:t>
      </w:r>
    </w:p>
    <w:p w14:paraId="6C8F74DA" w14:textId="77777777" w:rsidR="00601E0C" w:rsidRDefault="00601E0C" w:rsidP="00601E0C">
      <w:pPr>
        <w:pStyle w:val="Bibliography"/>
      </w:pPr>
      <w:r>
        <w:t>146.</w:t>
      </w:r>
      <w:r>
        <w:tab/>
        <w:t xml:space="preserve">Exbrayat S, Coudrot C, Gourdon X, Gay A, Sevos J, Pellet J, et al. Effect of telephone follow-up on repeated suicide attempt in patients discharged from an emergency psychiatry department: a controlled study. BMC Psychiatry. 2017 Dec;17(1):96. </w:t>
      </w:r>
    </w:p>
    <w:p w14:paraId="5682C881" w14:textId="77777777" w:rsidR="00601E0C" w:rsidRDefault="00601E0C" w:rsidP="00601E0C">
      <w:pPr>
        <w:pStyle w:val="Bibliography"/>
      </w:pPr>
      <w:r>
        <w:t>147.</w:t>
      </w:r>
      <w:r>
        <w:tab/>
        <w:t xml:space="preserve">Normand D, Colin S, Gaboulaud V, Baubet T, Taieb O. How to stay in touch with adolescents and young adults after a suicide attempt? Implementation of a 4-phones-calls procedure over 1 year after discharge from hospital, in a Parisian suburb. L’Encéphale. 2018 Sep;44(4):301–7. </w:t>
      </w:r>
    </w:p>
    <w:p w14:paraId="7252D9B2" w14:textId="77777777" w:rsidR="00601E0C" w:rsidRDefault="00601E0C" w:rsidP="00601E0C">
      <w:pPr>
        <w:pStyle w:val="Bibliography"/>
      </w:pPr>
      <w:r>
        <w:t>148.</w:t>
      </w:r>
      <w:r>
        <w:tab/>
        <w:t xml:space="preserve">Mouaffak F, Marchand A, Castaigne E, Arnoux A, Hardy P. OSTA program: A French follow up intervention program for suicide prevention. Psychiatry Res. 2015 Dec;230(3):913–8. </w:t>
      </w:r>
    </w:p>
    <w:p w14:paraId="6F7683E3" w14:textId="77777777" w:rsidR="00601E0C" w:rsidRDefault="00601E0C" w:rsidP="00601E0C">
      <w:pPr>
        <w:pStyle w:val="Bibliography"/>
      </w:pPr>
      <w:r>
        <w:t>149.</w:t>
      </w:r>
      <w:r>
        <w:tab/>
        <w:t xml:space="preserve">Katz LY, Cox BJ, Gunasekara S, Miller AL. Feasibility of Dialectical Behavior Therapy for Suicidal Adolescent Inpatients. J Am Acad Child Adolesc Psychiatry. 2004 Mar;43(3):276–82. </w:t>
      </w:r>
    </w:p>
    <w:p w14:paraId="30AE8FFB" w14:textId="77777777" w:rsidR="00601E0C" w:rsidRDefault="00601E0C" w:rsidP="00601E0C">
      <w:pPr>
        <w:pStyle w:val="Bibliography"/>
      </w:pPr>
      <w:r>
        <w:t>150.</w:t>
      </w:r>
      <w:r>
        <w:tab/>
        <w:t xml:space="preserve">Greenfield B, Larson C, Hechtman L, Rousseau C, Platt R. A Rapid-Response Outpatient Model for Reducing Hospitalization Rates Among Suicidal Adolescents. Psychiatr Serv. 2002 Dec;53(12):1574–9. </w:t>
      </w:r>
    </w:p>
    <w:p w14:paraId="33D6550B" w14:textId="77777777" w:rsidR="00601E0C" w:rsidRDefault="00601E0C" w:rsidP="00601E0C">
      <w:pPr>
        <w:pStyle w:val="Bibliography"/>
      </w:pPr>
      <w:r>
        <w:lastRenderedPageBreak/>
        <w:t>151.</w:t>
      </w:r>
      <w:r>
        <w:tab/>
        <w:t xml:space="preserve">Termansen PE, Bywater C. S.A.F.E.R.: A Follow-Up Service for Attempted Suicide in Vancouver. Can Psychiatr Assoc J. 1975 Feb;20(1):29–34. </w:t>
      </w:r>
    </w:p>
    <w:p w14:paraId="40895E10" w14:textId="77777777" w:rsidR="00601E0C" w:rsidRDefault="00601E0C" w:rsidP="00601E0C">
      <w:pPr>
        <w:pStyle w:val="Bibliography"/>
      </w:pPr>
      <w:r>
        <w:t>152.</w:t>
      </w:r>
      <w:r>
        <w:tab/>
        <w:t xml:space="preserve">Berrino A, Ohlendorf P, Duriaux S, Burnand Y, Lorillard S, Andreoli A. Crisis intervention at the general hospital: An appropriate treatment choice for acutely suicidal borderline patients. Psychiatry Res. 2011 Apr;186(2–3):287–92. </w:t>
      </w:r>
    </w:p>
    <w:p w14:paraId="70EA6832" w14:textId="77777777" w:rsidR="00601E0C" w:rsidRDefault="00601E0C" w:rsidP="00601E0C">
      <w:pPr>
        <w:pStyle w:val="Bibliography"/>
      </w:pPr>
      <w:r>
        <w:t>153.</w:t>
      </w:r>
      <w:r>
        <w:tab/>
        <w:t xml:space="preserve">Gysin-Maillart A, Schwab S, Soravia L, Megert M, Michel K. A Novel Brief Therapy for Patients Who Attempt Suicide: A 24-months Follow-Up Randomized Controlled Study of the Attempted Suicide Short Intervention Program (ASSIP). Tsai AC, editor. PLOS Med. 2016 Mar 1;13(3):e1001968. </w:t>
      </w:r>
    </w:p>
    <w:p w14:paraId="6BAC44F1" w14:textId="77777777" w:rsidR="00601E0C" w:rsidRDefault="00601E0C" w:rsidP="00601E0C">
      <w:pPr>
        <w:pStyle w:val="Bibliography"/>
      </w:pPr>
      <w:r>
        <w:t>154.</w:t>
      </w:r>
      <w:r>
        <w:tab/>
        <w:t xml:space="preserve">Andreoli A, Burnand Y, Cochennec MF, Ohlendorf P, Frambati L, Gaudry-Maire D, et al. Disappointed Love and Suicide: A Randomized Controlled Trial of “Abandonment Psychotherapy” Among Borderline Patients. J Personal Disord. 2016 Apr;30(2):271–87. </w:t>
      </w:r>
    </w:p>
    <w:p w14:paraId="4ADDB847" w14:textId="77777777" w:rsidR="00601E0C" w:rsidRDefault="00601E0C" w:rsidP="00601E0C">
      <w:pPr>
        <w:pStyle w:val="Bibliography"/>
      </w:pPr>
      <w:r>
        <w:t>155.</w:t>
      </w:r>
      <w:r>
        <w:tab/>
        <w:t xml:space="preserve">Berntsen E, Starling J, Durheim E, Hainsworth C, De Kloet L, Chapman L, et al. Temporal Trends in Self Harm and Aggression On a Paediatric Mental Health Ward. Australas Psychiatry. 2011 Feb;19(1):64–9. </w:t>
      </w:r>
    </w:p>
    <w:p w14:paraId="36F356D5" w14:textId="77777777" w:rsidR="00601E0C" w:rsidRDefault="00601E0C" w:rsidP="00601E0C">
      <w:pPr>
        <w:pStyle w:val="Bibliography"/>
      </w:pPr>
      <w:r>
        <w:t>156.</w:t>
      </w:r>
      <w:r>
        <w:tab/>
        <w:t xml:space="preserve">Dickens GL, Tabvuma T, Frost SA, SWSLHD Safewards Steering Group. Safewards: Changes in conflict, containment, and violence prevention climate during implementation. Int J Ment Health Nurs. 2020 Dec;29(6):1230–40. </w:t>
      </w:r>
    </w:p>
    <w:p w14:paraId="3056F775" w14:textId="77777777" w:rsidR="00601E0C" w:rsidRDefault="00601E0C" w:rsidP="00601E0C">
      <w:pPr>
        <w:pStyle w:val="Bibliography"/>
      </w:pPr>
      <w:r>
        <w:t>157.</w:t>
      </w:r>
      <w:r>
        <w:tab/>
        <w:t xml:space="preserve">Beautrais AL, Gibb SJ, Faulkner A, Fergusson DM, Mulder RT. Postcard intervention for repeat self-harm: randomised controlled trial. Br J Psychiatry. 2010 Jul;197(1):55–60. </w:t>
      </w:r>
    </w:p>
    <w:p w14:paraId="13600153" w14:textId="77777777" w:rsidR="00601E0C" w:rsidRDefault="00601E0C" w:rsidP="00601E0C">
      <w:pPr>
        <w:pStyle w:val="Bibliography"/>
      </w:pPr>
      <w:r>
        <w:t>158.</w:t>
      </w:r>
      <w:r>
        <w:tab/>
        <w:t>Amadéo S, Rereao M, Malogne A, Favro P, Nguyen NL, Jehel L, et al. Testing brief intervention and phone contact among subjects with suicidal behavior: a randomized controlled trial in French Polynesia in the frames of the World Health Organization/Suicide Trends in At-Risk Territories study. Ment Illn [Internet]. 2015 Oct 9 [cited 2024 Jul 4];7(2). Available from: http://www.pagepress.org/journals/index.php/mi/article/view/5818</w:t>
      </w:r>
    </w:p>
    <w:p w14:paraId="651F7B02" w14:textId="77777777" w:rsidR="00601E0C" w:rsidRDefault="00601E0C" w:rsidP="00601E0C">
      <w:pPr>
        <w:pStyle w:val="Bibliography"/>
      </w:pPr>
      <w:r>
        <w:t>159.</w:t>
      </w:r>
      <w:r>
        <w:tab/>
        <w:t xml:space="preserve">Inui-Yukawa M, Miyaoka H, Yamamoto K, Kamijo Y, Takai M, Yonemoto N, et al. Effectiveness of assertive case management for patients with suicidal intent. Psychiatry Res. 2021 Oct;304:114125. </w:t>
      </w:r>
    </w:p>
    <w:p w14:paraId="03BEDBDD" w14:textId="77777777" w:rsidR="00601E0C" w:rsidRDefault="00601E0C" w:rsidP="00601E0C">
      <w:pPr>
        <w:pStyle w:val="Bibliography"/>
      </w:pPr>
      <w:r>
        <w:t>160.</w:t>
      </w:r>
      <w:r>
        <w:tab/>
        <w:t xml:space="preserve">Lin Y, Liu S, Chen S, Sun F, Huang H, Huang C, et al. Brief Cognitive‐based Psychosocial Intervention and Case Management for Suicide Attempters Discharged from the Emergency Department in Taipei, Taiwan: A Randomized Controlled Study. Suicide Life Threat Behav. 2020 Jun;50(3):688–705. </w:t>
      </w:r>
    </w:p>
    <w:p w14:paraId="4C05627C" w14:textId="77777777" w:rsidR="00601E0C" w:rsidRDefault="00601E0C" w:rsidP="00601E0C">
      <w:pPr>
        <w:pStyle w:val="Bibliography"/>
      </w:pPr>
      <w:r>
        <w:t>161.</w:t>
      </w:r>
      <w:r>
        <w:tab/>
        <w:t xml:space="preserve">Shin HJ, Park GJ, In YN, Kim SC, Kim H, Lee SW. The effects of case management program completion on suicide risk among suicide attempters: A 5-year observational study. Am J Emerg Med. 2019 Oct;37(10):1811–7. </w:t>
      </w:r>
    </w:p>
    <w:p w14:paraId="05A0078B" w14:textId="77777777" w:rsidR="00601E0C" w:rsidRDefault="00601E0C" w:rsidP="00601E0C">
      <w:pPr>
        <w:pStyle w:val="Bibliography"/>
      </w:pPr>
      <w:r>
        <w:t>162.</w:t>
      </w:r>
      <w:r>
        <w:tab/>
        <w:t xml:space="preserve">Cebrià AI, Parra I, Pàmias M, Escayola A, García-Parés G, Puntí J, et al. Effectiveness of a telephone management programme for patients discharged from an emergency department after a suicide attempt: Controlled study in a Spanish population. J Affect Disord. 2013 May;147(1–3):269–76. </w:t>
      </w:r>
    </w:p>
    <w:p w14:paraId="674E0076" w14:textId="77777777" w:rsidR="00601E0C" w:rsidRDefault="00601E0C" w:rsidP="00601E0C">
      <w:pPr>
        <w:pStyle w:val="Bibliography"/>
      </w:pPr>
      <w:r>
        <w:lastRenderedPageBreak/>
        <w:t>163.</w:t>
      </w:r>
      <w:r>
        <w:tab/>
        <w:t xml:space="preserve">Cebria AI, Pérez-Bonaventura I, Cuijpers P, Kerkhof A, Parra I, Escayola A, et al. Telephone Management Program for Patients Discharged From an Emergency Department After a Suicide Attempt: A 5-Year Follow-Up Study in a Spanish Population. Crisis. 2015 Sep;36(5):345–52. </w:t>
      </w:r>
    </w:p>
    <w:p w14:paraId="3674AC13" w14:textId="77777777" w:rsidR="00601E0C" w:rsidRDefault="00601E0C" w:rsidP="00601E0C">
      <w:pPr>
        <w:pStyle w:val="Bibliography"/>
      </w:pPr>
      <w:r>
        <w:t>164.</w:t>
      </w:r>
      <w:r>
        <w:tab/>
        <w:t xml:space="preserve">Alesiani R, Boccalon S, Giarolli L, Blum N, Fossati A. Systems Training for Emotional Predictability and Problem Solving (STEPPS): Program efficacy and personality features as predictors of drop-out — An Italian study. Compr Psychiatry. 2014 May;55(4):920–7. </w:t>
      </w:r>
    </w:p>
    <w:p w14:paraId="34FA1C63" w14:textId="77777777" w:rsidR="00601E0C" w:rsidRDefault="00601E0C" w:rsidP="00601E0C">
      <w:pPr>
        <w:pStyle w:val="Bibliography"/>
      </w:pPr>
      <w:r>
        <w:t>165.</w:t>
      </w:r>
      <w:r>
        <w:tab/>
        <w:t xml:space="preserve">Fleischmann A. Effectiveness of brief intervention and contact for suicide attempters: a randomized controlled trial in five countries. Bull World Health Organ. 2008 Sep 1;86(9):703–9. </w:t>
      </w:r>
    </w:p>
    <w:p w14:paraId="7A1FC060" w14:textId="77777777" w:rsidR="00601E0C" w:rsidRDefault="00601E0C" w:rsidP="00601E0C">
      <w:pPr>
        <w:pStyle w:val="Bibliography"/>
      </w:pPr>
      <w:r>
        <w:t>166.</w:t>
      </w:r>
      <w:r>
        <w:tab/>
        <w:t xml:space="preserve">Bertolote JM, Fleischmann A, De Leo D, Phillips MR, Botega NJ, Vijayakumar L, et al. Repetition of Suicide Attempts: Data from Emergency Care Settings in Five Culturally Different Low- and Middle-Income Countries Participating in the WHO SUPRE-MISS Study. Crisis. 2010 Jul;31(4):194–201. </w:t>
      </w:r>
    </w:p>
    <w:p w14:paraId="2F242ED8" w14:textId="77777777" w:rsidR="00601E0C" w:rsidRDefault="00601E0C" w:rsidP="00601E0C">
      <w:pPr>
        <w:pStyle w:val="Bibliography"/>
      </w:pPr>
      <w:r>
        <w:t>167.</w:t>
      </w:r>
      <w:r>
        <w:tab/>
        <w:t xml:space="preserve">Sofia Loizou, Tamara Pemovska, Theodora Stefanidou, Una Foye, Ruth Cooper, Ariana Kular, et al. Approaches to improving mental health care for autistic people: a systematic review. medRxiv. 2023 Jan 1;2023.03.10.23287101. </w:t>
      </w:r>
    </w:p>
    <w:p w14:paraId="1A25D3A3" w14:textId="77777777" w:rsidR="00601E0C" w:rsidRDefault="00601E0C" w:rsidP="00601E0C">
      <w:pPr>
        <w:pStyle w:val="Bibliography"/>
      </w:pPr>
      <w:r>
        <w:t>168.</w:t>
      </w:r>
      <w:r>
        <w:tab/>
        <w:t xml:space="preserve">Pemovska T, Loizou S, Spain D, Stefanidou T, Kular A, Cooper R, et al. Approaches to improving mental health care for autistic children and young people: a systematic review and meta-analysis. Psychol Med. 2024;1–31. </w:t>
      </w:r>
    </w:p>
    <w:p w14:paraId="3834CC69" w14:textId="77777777" w:rsidR="00601E0C" w:rsidRDefault="00601E0C" w:rsidP="00601E0C">
      <w:pPr>
        <w:pStyle w:val="Bibliography"/>
      </w:pPr>
      <w:r>
        <w:t>169.</w:t>
      </w:r>
      <w:r>
        <w:tab/>
        <w:t>NHS England. The mental health nurse’s handbook [Internet]. NHS England; 2022. Available from: https://www.england.nhs.uk/long-read/the-mental-health-nurses-handbook/</w:t>
      </w:r>
    </w:p>
    <w:p w14:paraId="5C92BAD3" w14:textId="77777777" w:rsidR="00601E0C" w:rsidRDefault="00601E0C" w:rsidP="00601E0C">
      <w:pPr>
        <w:pStyle w:val="Bibliography"/>
      </w:pPr>
      <w:r>
        <w:t>170.</w:t>
      </w:r>
      <w:r>
        <w:tab/>
        <w:t xml:space="preserve">Bolsinger J, Jaeger M, Hoff P, Theodoridou A. Challenges and Opportunities in Building and Maintaining a Good Therapeutic Relationship in Acute Psychiatric Settings: A Narrative Review. Front Psychiatry. 2020 Jan 15;10:965. </w:t>
      </w:r>
    </w:p>
    <w:p w14:paraId="041612F6" w14:textId="77777777" w:rsidR="00601E0C" w:rsidRDefault="00601E0C" w:rsidP="00601E0C">
      <w:pPr>
        <w:pStyle w:val="Bibliography"/>
      </w:pPr>
      <w:r>
        <w:t>171.</w:t>
      </w:r>
      <w:r>
        <w:tab/>
        <w:t>Hewitt J, Coffey M, Rooney G. Forming, sustaining and ending therapeutic interactions. In: Mental Health Nursing Skills [Internet]. Oxford University Press; Available from: https://www.researchgate.net/publication/252322577_Hewitt_J_Coffey_M_and_Rooney_G_2009_Forming_sustaining_and_ending_therapeutic_interactions_in_Callaghan_P_Playle_J_and_Cooper_L_eds_Mental_Health_Nursing_Skills_Oxford_Oxford_University_Press</w:t>
      </w:r>
    </w:p>
    <w:p w14:paraId="5DE226D4" w14:textId="77777777" w:rsidR="00601E0C" w:rsidRDefault="00601E0C" w:rsidP="00601E0C">
      <w:pPr>
        <w:pStyle w:val="Bibliography"/>
      </w:pPr>
      <w:r>
        <w:t>172.</w:t>
      </w:r>
      <w:r>
        <w:tab/>
        <w:t xml:space="preserve">Watkins P. Mental health nursing: the art of compassionate care. Oxford ; Boston: Butterworth-Heinemann; 2001. 228 p. </w:t>
      </w:r>
    </w:p>
    <w:p w14:paraId="47F88D73" w14:textId="77777777" w:rsidR="00601E0C" w:rsidRDefault="00601E0C" w:rsidP="00601E0C">
      <w:pPr>
        <w:pStyle w:val="Bibliography"/>
      </w:pPr>
      <w:r>
        <w:t>173.</w:t>
      </w:r>
      <w:r>
        <w:tab/>
        <w:t xml:space="preserve">Peplau H. Interpersonal Relations in Nursing: A Conceptual Frame of Reference for Psychodynamic Nursing. G. P. Putnam’s Sons; 1952. </w:t>
      </w:r>
    </w:p>
    <w:p w14:paraId="255746FA" w14:textId="77777777" w:rsidR="00601E0C" w:rsidRDefault="00601E0C" w:rsidP="00601E0C">
      <w:pPr>
        <w:pStyle w:val="Bibliography"/>
      </w:pPr>
      <w:r>
        <w:t>174.</w:t>
      </w:r>
      <w:r>
        <w:tab/>
        <w:t xml:space="preserve">Samari E, Shahwan S, Abdin E, Zhang Y, Sambasivam R, Teh WL, et al. An Exploration of Differences Between Deliberate Self-Harm with and without Suicidal Intent Amongst a Clinical Sample of Young People in Singapore: A Cross-Sectional Study. Int J Environ Res Public Health. 2020 Feb 23;17(4):1429. </w:t>
      </w:r>
    </w:p>
    <w:p w14:paraId="204AA244" w14:textId="77777777" w:rsidR="00601E0C" w:rsidRDefault="00601E0C" w:rsidP="00601E0C">
      <w:pPr>
        <w:pStyle w:val="Bibliography"/>
      </w:pPr>
      <w:r>
        <w:t>175.</w:t>
      </w:r>
      <w:r>
        <w:tab/>
        <w:t xml:space="preserve">Cusack P, Cusack FP, McAndrew S, McKeown M, Duxbury J. An integrative review exploring the physical and psychological harm inherent in using restraint in mental health inpatient settings. Int J Ment Health Nurs. 2018 Jun;27(3):1162–76. </w:t>
      </w:r>
    </w:p>
    <w:p w14:paraId="6A3FBC14" w14:textId="77777777" w:rsidR="00601E0C" w:rsidRDefault="00601E0C" w:rsidP="00601E0C">
      <w:pPr>
        <w:pStyle w:val="Bibliography"/>
      </w:pPr>
      <w:r>
        <w:lastRenderedPageBreak/>
        <w:t>176.</w:t>
      </w:r>
      <w:r>
        <w:tab/>
        <w:t xml:space="preserve">Fletcher J, Spittal M, Brophy L, Tibble H, Kinner S, Elsom S, et al. Outcomes of the Victorian Safewards trial in 13 wards: Impact on seclusion rates and fidelity measurement. Int J Ment Health Nurs. 2017 Oct;26(5):461–71. </w:t>
      </w:r>
    </w:p>
    <w:p w14:paraId="2A1F4001" w14:textId="77777777" w:rsidR="00601E0C" w:rsidRDefault="00601E0C" w:rsidP="00601E0C">
      <w:pPr>
        <w:pStyle w:val="Bibliography"/>
      </w:pPr>
      <w:r>
        <w:t>177.</w:t>
      </w:r>
      <w:r>
        <w:tab/>
        <w:t xml:space="preserve">Freeman AM, Tribe RH, Stott JCH, Pilling S. Open Dialogue: A Review of the Evidence. Psychiatr Serv. 2019 Jan;70(1):46–59. </w:t>
      </w:r>
    </w:p>
    <w:p w14:paraId="0BE7400E" w14:textId="77777777" w:rsidR="00601E0C" w:rsidRDefault="00601E0C" w:rsidP="00601E0C">
      <w:pPr>
        <w:pStyle w:val="Bibliography"/>
      </w:pPr>
      <w:r>
        <w:t>178.</w:t>
      </w:r>
      <w:r>
        <w:tab/>
        <w:t>UCL [Internet]. 2024. The ODDESSI Trial. Available from: https://www.ucl.ac.uk/pals/research/clinical-educational-and-health-psychology/research-groups/oddessi/oddessi-trial</w:t>
      </w:r>
    </w:p>
    <w:p w14:paraId="41911CD2" w14:textId="77777777" w:rsidR="00601E0C" w:rsidRDefault="00601E0C" w:rsidP="00601E0C">
      <w:pPr>
        <w:pStyle w:val="Bibliography"/>
      </w:pPr>
      <w:r>
        <w:t>179.</w:t>
      </w:r>
      <w:r>
        <w:tab/>
        <w:t xml:space="preserve">Campling P. Therapeutic communities. Adv Psychiatr Treat. 2001 Sep;7(5):365–72. </w:t>
      </w:r>
    </w:p>
    <w:p w14:paraId="770B85EB" w14:textId="77777777" w:rsidR="00601E0C" w:rsidRDefault="00601E0C" w:rsidP="00601E0C">
      <w:pPr>
        <w:pStyle w:val="Bibliography"/>
      </w:pPr>
      <w:r>
        <w:t>180.</w:t>
      </w:r>
      <w:r>
        <w:tab/>
        <w:t xml:space="preserve">Malivert M, Fatséas M, Denis C, Langlois E, Auriacombe M. Effectiveness of Therapeutic Communities: A Systematic Review. Eur Addict Res. 2012;18(1):1–11. </w:t>
      </w:r>
    </w:p>
    <w:p w14:paraId="101D7C37" w14:textId="77777777" w:rsidR="00601E0C" w:rsidRDefault="00601E0C" w:rsidP="00601E0C">
      <w:pPr>
        <w:pStyle w:val="Bibliography"/>
      </w:pPr>
      <w:r>
        <w:t>181.</w:t>
      </w:r>
      <w:r>
        <w:tab/>
        <w:t>Royal College of Psychiatrists [Internet]. 2024. Enabling Environments (EE). Available from: https://www.rcpsych.ac.uk/improving-care/ccqi/quality-networks-accreditation/enabling-environments-network-ee</w:t>
      </w:r>
    </w:p>
    <w:p w14:paraId="5632F690" w14:textId="77777777" w:rsidR="00601E0C" w:rsidRDefault="00601E0C" w:rsidP="00601E0C">
      <w:pPr>
        <w:pStyle w:val="Bibliography"/>
      </w:pPr>
      <w:r>
        <w:t>182.</w:t>
      </w:r>
      <w:r>
        <w:tab/>
        <w:t xml:space="preserve">Nilsen P, Birken SA, editors. Handbook on implementation science. Cheltenham, Glos: Edward Elgar Publishing; 2020. 542 p. </w:t>
      </w:r>
    </w:p>
    <w:p w14:paraId="7C29CF12" w14:textId="77777777" w:rsidR="00601E0C" w:rsidRDefault="00601E0C" w:rsidP="00601E0C">
      <w:pPr>
        <w:pStyle w:val="Bibliography"/>
      </w:pPr>
      <w:r>
        <w:t>183.</w:t>
      </w:r>
      <w:r>
        <w:tab/>
        <w:t xml:space="preserve">Laker C, Cella M, Callard F, Wykes T. Why is change a challenge in acute mental health wards? A cross‐sectional investigation of the relationships between burnout, occupational status and nurses’ perceptions of barriers to change. Int J Ment Health Nurs. 2019 Feb;28(1):190–8. </w:t>
      </w:r>
    </w:p>
    <w:p w14:paraId="6AF9E0CB" w14:textId="77777777" w:rsidR="00601E0C" w:rsidRDefault="00601E0C" w:rsidP="00601E0C">
      <w:pPr>
        <w:pStyle w:val="Bibliography"/>
      </w:pPr>
      <w:r>
        <w:t>184.</w:t>
      </w:r>
      <w:r>
        <w:tab/>
        <w:t>Care Quality Commission. The state of health care and adult social care in Englnad 2020/21 [Internet]. Care Quality Commission; 2021. Available from: https://www.cqc.org.uk/publication/state-care-202021</w:t>
      </w:r>
    </w:p>
    <w:p w14:paraId="0F31C44F" w14:textId="77777777" w:rsidR="00601E0C" w:rsidRDefault="00601E0C" w:rsidP="00601E0C">
      <w:pPr>
        <w:pStyle w:val="Bibliography"/>
      </w:pPr>
      <w:r>
        <w:t>185.</w:t>
      </w:r>
      <w:r>
        <w:tab/>
        <w:t>NHS England. NHS Mental Health Implementation Plan 2019/20 - 2023/24 [Internet]. NHS England; 2019. Available from: https://www.longtermplan.nhs.uk/wp-content/uploads/2019/07/nhs-mental-health-implementation-plan-2019-20-2023-24.pdf</w:t>
      </w:r>
    </w:p>
    <w:p w14:paraId="0344C838" w14:textId="77777777" w:rsidR="00601E0C" w:rsidRDefault="00601E0C" w:rsidP="00601E0C">
      <w:pPr>
        <w:pStyle w:val="Bibliography"/>
      </w:pPr>
      <w:r>
        <w:t>186.</w:t>
      </w:r>
      <w:r>
        <w:tab/>
        <w:t xml:space="preserve">Williamson V, Murphy D, Phelps A, Forbes D, Greenberg N. Moral injury: the effect on mental health and implications for treatment. Lancet Psychiatry. 2021 Jun;8(6):453–5. </w:t>
      </w:r>
    </w:p>
    <w:p w14:paraId="00C1C4B2" w14:textId="77777777" w:rsidR="00601E0C" w:rsidRDefault="00601E0C" w:rsidP="00601E0C">
      <w:pPr>
        <w:pStyle w:val="Bibliography"/>
      </w:pPr>
      <w:r>
        <w:t>187.</w:t>
      </w:r>
      <w:r>
        <w:tab/>
        <w:t>University of Manchester, Healthcare Quality Improvement Partnership. The assessment of clinical risk in mental health services. National Confidential Inquiry into Suicide and Safety in Mental Health [Internet]. 2018. Available from: https://documents.manchester.ac.uk/display.aspx?DocID=38466</w:t>
      </w:r>
    </w:p>
    <w:p w14:paraId="24A3848F" w14:textId="77777777" w:rsidR="00601E0C" w:rsidRDefault="00601E0C" w:rsidP="00601E0C">
      <w:pPr>
        <w:pStyle w:val="Bibliography"/>
      </w:pPr>
      <w:r>
        <w:t>188.</w:t>
      </w:r>
      <w:r>
        <w:tab/>
        <w:t xml:space="preserve">Dewa LH, Murray K, Thibaut B, Ramtale SC, Adam S, Darzi A, et al. Identifying research priorities for patient safety in mental health: an international expert Delphi study. BMJ Open. 2018 Mar;8(3):e021361. </w:t>
      </w:r>
    </w:p>
    <w:p w14:paraId="30212CA6" w14:textId="77777777" w:rsidR="00601E0C" w:rsidRDefault="00601E0C" w:rsidP="00601E0C">
      <w:pPr>
        <w:pStyle w:val="Bibliography"/>
      </w:pPr>
      <w:r>
        <w:t>189.</w:t>
      </w:r>
      <w:r>
        <w:tab/>
        <w:t xml:space="preserve">Berzins K, Baker J, Louch G, Albutt A. A qualitative exploration of mental health service user and carer perspectives on safety issues in UK mental health services. Health Expect. 2020 Jun;23(3):549–61. </w:t>
      </w:r>
    </w:p>
    <w:p w14:paraId="03BAA6AD" w14:textId="77777777" w:rsidR="00601E0C" w:rsidRDefault="00601E0C" w:rsidP="00601E0C">
      <w:pPr>
        <w:pStyle w:val="Bibliography"/>
      </w:pPr>
      <w:r>
        <w:lastRenderedPageBreak/>
        <w:t>190.</w:t>
      </w:r>
      <w:r>
        <w:tab/>
        <w:t xml:space="preserve">Freitas DF, Walker S, Nyikavaranda P, Downs J, Patel R, Khondoker M, et al. Ethnic inequalities in involuntary admission under the Mental Health Act: an exploration of mediation effects of clinical care prior to the first admission. Br J Psychiatry. 2023 Jan;222(1):27–36. </w:t>
      </w:r>
    </w:p>
    <w:p w14:paraId="2A98E5D2" w14:textId="77777777" w:rsidR="00601E0C" w:rsidRDefault="00601E0C" w:rsidP="00601E0C">
      <w:pPr>
        <w:pStyle w:val="Bibliography"/>
      </w:pPr>
      <w:r>
        <w:t>191.</w:t>
      </w:r>
      <w:r>
        <w:tab/>
        <w:t>NHS England. Acute inpatient mental health care for adults and older adults [Internet]. NHS England; 2023. Available from: https://www.england.nhs.uk/long-read/acute-inpatient-mental-health-care-for-adults-and-older-adults/#key-elements-of-the-inpatient-pathway</w:t>
      </w:r>
    </w:p>
    <w:p w14:paraId="46B57681" w14:textId="77777777" w:rsidR="00601E0C" w:rsidRDefault="00601E0C" w:rsidP="00601E0C">
      <w:pPr>
        <w:pStyle w:val="Bibliography"/>
      </w:pPr>
      <w:r>
        <w:t>192.</w:t>
      </w:r>
      <w:r>
        <w:tab/>
        <w:t>NHS England Digital. Mental Health Act Statistics, Annual Figures, 2022-23 [Internet]. NHS England Digital; 2024. Available from: https://digital.nhs.uk/data-and-information/publications/statistical/mental-health-act-statistics-annual-figures/2022-23-annual-figures#</w:t>
      </w:r>
    </w:p>
    <w:p w14:paraId="3A900074" w14:textId="77777777" w:rsidR="00601E0C" w:rsidRDefault="00601E0C" w:rsidP="00601E0C">
      <w:pPr>
        <w:pStyle w:val="Bibliography"/>
      </w:pPr>
      <w:r>
        <w:t>193.</w:t>
      </w:r>
      <w:r>
        <w:tab/>
        <w:t xml:space="preserve">Bauer AM, Alegría M. Impact of Patient Language Proficiency and Interpreter Service Use on the Quality of Psychiatric Care: A Systematic Review. Psychiatr Serv. 2010 Aug;61(8):765–73. </w:t>
      </w:r>
    </w:p>
    <w:p w14:paraId="416E2C2C" w14:textId="77777777" w:rsidR="00601E0C" w:rsidRDefault="00601E0C" w:rsidP="00601E0C">
      <w:pPr>
        <w:pStyle w:val="Bibliography"/>
      </w:pPr>
      <w:r>
        <w:t>194.</w:t>
      </w:r>
      <w:r>
        <w:tab/>
        <w:t xml:space="preserve">Al Shamsi H, Almutairi AG, Al Mashrafi S, Al Kalbani T. Implications of Language Barriers for Healthcare: A Systematic Review. Oman Med J. 2020 Mar 15;35(2):e122–e122. </w:t>
      </w:r>
    </w:p>
    <w:p w14:paraId="3AA15925" w14:textId="77777777" w:rsidR="00601E0C" w:rsidRDefault="00601E0C" w:rsidP="00601E0C">
      <w:pPr>
        <w:pStyle w:val="Bibliography"/>
      </w:pPr>
      <w:r>
        <w:t>195.</w:t>
      </w:r>
      <w:r>
        <w:tab/>
        <w:t xml:space="preserve">Miteva D, Georgiadis F, McBroom L, Noboa V, Quednow BB, Seifritz E, et al. Impact of language proficiency on mental health service use, treatment and outcomes: “Lost in Translation.” Compr Psychiatry. 2022 Apr;114:152299. </w:t>
      </w:r>
    </w:p>
    <w:p w14:paraId="5AE5AD04" w14:textId="77777777" w:rsidR="00601E0C" w:rsidRDefault="00601E0C" w:rsidP="00601E0C">
      <w:pPr>
        <w:pStyle w:val="Bibliography"/>
      </w:pPr>
      <w:r>
        <w:t>196.</w:t>
      </w:r>
      <w:r>
        <w:tab/>
        <w:t xml:space="preserve">Feinstein A, Holloway F. Evaluating the Use of a Psychiatric Intensive Care Unit: Is Ethnicity a Risk Factor for Admission? Int J Soc Psychiatry. 2002 Mar;48(1):38–46. </w:t>
      </w:r>
    </w:p>
    <w:p w14:paraId="382B64B8" w14:textId="77777777" w:rsidR="00601E0C" w:rsidRDefault="00601E0C" w:rsidP="00601E0C">
      <w:pPr>
        <w:pStyle w:val="Bibliography"/>
      </w:pPr>
      <w:r>
        <w:t>197.</w:t>
      </w:r>
      <w:r>
        <w:tab/>
        <w:t xml:space="preserve">Duncan C, Weich S, Fenton SJ, Twigg L, Moon G, Madan J, et al. A realist approach to the evaluation of complex mental health interventions. Br J Psychiatry. 2018 Aug;213(2):451–3. </w:t>
      </w:r>
    </w:p>
    <w:p w14:paraId="73C3C0C1" w14:textId="77777777" w:rsidR="00601E0C" w:rsidRDefault="00601E0C" w:rsidP="00601E0C">
      <w:pPr>
        <w:pStyle w:val="Bibliography"/>
      </w:pPr>
      <w:r>
        <w:t>198.</w:t>
      </w:r>
      <w:r>
        <w:tab/>
        <w:t xml:space="preserve">Royal College of Nursing. Launching the Tidal Model in an acute psychiatric ward. Nurs Stand. 2001;15(19):33–6. </w:t>
      </w:r>
    </w:p>
    <w:p w14:paraId="4AEA673C" w14:textId="37C6AB1E" w:rsidR="00D64B0D" w:rsidRPr="00601E0C" w:rsidRDefault="00601E0C" w:rsidP="00601E0C">
      <w:pPr>
        <w:rPr>
          <w:rFonts w:cstheme="minorHAnsi"/>
        </w:rPr>
      </w:pPr>
      <w:r>
        <w:rPr>
          <w:rFonts w:eastAsia="Calibri" w:cstheme="minorHAnsi"/>
          <w:b/>
          <w:bCs/>
          <w:color w:val="000000" w:themeColor="text1"/>
          <w:u w:val="single"/>
        </w:rPr>
        <w:fldChar w:fldCharType="end"/>
      </w:r>
    </w:p>
    <w:sectPr w:rsidR="00D64B0D" w:rsidRPr="00601E0C" w:rsidSect="00601E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3DFE9F" w14:textId="77777777" w:rsidR="0085555E" w:rsidRDefault="0085555E" w:rsidP="00E75A18">
      <w:pPr>
        <w:spacing w:after="0" w:line="240" w:lineRule="auto"/>
      </w:pPr>
      <w:r>
        <w:separator/>
      </w:r>
    </w:p>
  </w:endnote>
  <w:endnote w:type="continuationSeparator" w:id="0">
    <w:p w14:paraId="440A952B" w14:textId="77777777" w:rsidR="0085555E" w:rsidRDefault="0085555E" w:rsidP="00E75A18">
      <w:pPr>
        <w:spacing w:after="0" w:line="240" w:lineRule="auto"/>
      </w:pPr>
      <w:r>
        <w:continuationSeparator/>
      </w:r>
    </w:p>
  </w:endnote>
  <w:endnote w:type="continuationNotice" w:id="1">
    <w:p w14:paraId="37058BDB" w14:textId="77777777" w:rsidR="0085555E" w:rsidRDefault="008555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40BF8927" w14:paraId="419BD4CB" w14:textId="77777777" w:rsidTr="40BF8927">
      <w:trPr>
        <w:trHeight w:val="300"/>
      </w:trPr>
      <w:tc>
        <w:tcPr>
          <w:tcW w:w="3005" w:type="dxa"/>
        </w:tcPr>
        <w:p w14:paraId="78700D82" w14:textId="3E3E2C10" w:rsidR="40BF8927" w:rsidRDefault="40BF8927" w:rsidP="40BF8927">
          <w:pPr>
            <w:pStyle w:val="Header"/>
            <w:ind w:left="-115"/>
          </w:pPr>
        </w:p>
      </w:tc>
      <w:tc>
        <w:tcPr>
          <w:tcW w:w="3005" w:type="dxa"/>
        </w:tcPr>
        <w:p w14:paraId="5F74BD00" w14:textId="4191DA01" w:rsidR="40BF8927" w:rsidRDefault="40BF8927" w:rsidP="40BF8927">
          <w:pPr>
            <w:pStyle w:val="Header"/>
            <w:jc w:val="center"/>
          </w:pPr>
        </w:p>
      </w:tc>
      <w:tc>
        <w:tcPr>
          <w:tcW w:w="3005" w:type="dxa"/>
        </w:tcPr>
        <w:p w14:paraId="4B88412E" w14:textId="67582A60" w:rsidR="40BF8927" w:rsidRDefault="40BF8927" w:rsidP="40BF8927">
          <w:pPr>
            <w:pStyle w:val="Header"/>
            <w:ind w:right="-115"/>
            <w:jc w:val="right"/>
          </w:pPr>
        </w:p>
      </w:tc>
    </w:tr>
  </w:tbl>
  <w:p w14:paraId="3C1DF2F8" w14:textId="4D2CF7AD" w:rsidR="40BF8927" w:rsidRDefault="40BF8927" w:rsidP="40BF89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40BF8927" w14:paraId="5382A52F" w14:textId="77777777" w:rsidTr="40BF8927">
      <w:trPr>
        <w:trHeight w:val="300"/>
      </w:trPr>
      <w:tc>
        <w:tcPr>
          <w:tcW w:w="4650" w:type="dxa"/>
        </w:tcPr>
        <w:p w14:paraId="34D10AFD" w14:textId="444F6E46" w:rsidR="40BF8927" w:rsidRDefault="40BF8927" w:rsidP="40BF8927">
          <w:pPr>
            <w:pStyle w:val="Header"/>
            <w:ind w:left="-115"/>
          </w:pPr>
        </w:p>
      </w:tc>
      <w:tc>
        <w:tcPr>
          <w:tcW w:w="4650" w:type="dxa"/>
        </w:tcPr>
        <w:p w14:paraId="0865D111" w14:textId="40731418" w:rsidR="40BF8927" w:rsidRDefault="40BF8927" w:rsidP="40BF8927">
          <w:pPr>
            <w:pStyle w:val="Header"/>
            <w:jc w:val="center"/>
          </w:pPr>
        </w:p>
      </w:tc>
      <w:tc>
        <w:tcPr>
          <w:tcW w:w="4650" w:type="dxa"/>
        </w:tcPr>
        <w:p w14:paraId="0B6C710C" w14:textId="0CA11F93" w:rsidR="40BF8927" w:rsidRDefault="40BF8927" w:rsidP="40BF8927">
          <w:pPr>
            <w:pStyle w:val="Header"/>
            <w:ind w:right="-115"/>
            <w:jc w:val="right"/>
          </w:pPr>
        </w:p>
      </w:tc>
    </w:tr>
  </w:tbl>
  <w:p w14:paraId="289116CA" w14:textId="4FA9092E" w:rsidR="40BF8927" w:rsidRDefault="40BF8927" w:rsidP="40BF89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92BB3D" w14:textId="77777777" w:rsidR="0085555E" w:rsidRDefault="0085555E" w:rsidP="00E75A18">
      <w:pPr>
        <w:spacing w:after="0" w:line="240" w:lineRule="auto"/>
      </w:pPr>
      <w:r>
        <w:separator/>
      </w:r>
    </w:p>
  </w:footnote>
  <w:footnote w:type="continuationSeparator" w:id="0">
    <w:p w14:paraId="6569E88B" w14:textId="77777777" w:rsidR="0085555E" w:rsidRDefault="0085555E" w:rsidP="00E75A18">
      <w:pPr>
        <w:spacing w:after="0" w:line="240" w:lineRule="auto"/>
      </w:pPr>
      <w:r>
        <w:continuationSeparator/>
      </w:r>
    </w:p>
  </w:footnote>
  <w:footnote w:type="continuationNotice" w:id="1">
    <w:p w14:paraId="63367DC2" w14:textId="77777777" w:rsidR="0085555E" w:rsidRDefault="0085555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40BF8927" w14:paraId="7D949A83" w14:textId="77777777" w:rsidTr="40BF8927">
      <w:trPr>
        <w:trHeight w:val="300"/>
      </w:trPr>
      <w:tc>
        <w:tcPr>
          <w:tcW w:w="3005" w:type="dxa"/>
        </w:tcPr>
        <w:p w14:paraId="1ECB8F7F" w14:textId="5DD8C57D" w:rsidR="40BF8927" w:rsidRDefault="40BF8927" w:rsidP="40BF8927">
          <w:pPr>
            <w:pStyle w:val="Header"/>
            <w:ind w:left="-115"/>
          </w:pPr>
        </w:p>
      </w:tc>
      <w:tc>
        <w:tcPr>
          <w:tcW w:w="3005" w:type="dxa"/>
        </w:tcPr>
        <w:p w14:paraId="037BC306" w14:textId="5BFFA309" w:rsidR="40BF8927" w:rsidRDefault="40BF8927" w:rsidP="40BF8927">
          <w:pPr>
            <w:pStyle w:val="Header"/>
            <w:jc w:val="center"/>
          </w:pPr>
        </w:p>
      </w:tc>
      <w:tc>
        <w:tcPr>
          <w:tcW w:w="3005" w:type="dxa"/>
        </w:tcPr>
        <w:p w14:paraId="7BD375DF" w14:textId="1BEEA460" w:rsidR="40BF8927" w:rsidRDefault="40BF8927" w:rsidP="40BF8927">
          <w:pPr>
            <w:pStyle w:val="Header"/>
            <w:ind w:right="-115"/>
            <w:jc w:val="right"/>
          </w:pPr>
        </w:p>
      </w:tc>
    </w:tr>
  </w:tbl>
  <w:p w14:paraId="7C812A5A" w14:textId="4A518FF9" w:rsidR="40BF8927" w:rsidRDefault="40BF8927" w:rsidP="40BF89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40BF8927" w14:paraId="13B9AE74" w14:textId="77777777" w:rsidTr="40BF8927">
      <w:trPr>
        <w:trHeight w:val="300"/>
      </w:trPr>
      <w:tc>
        <w:tcPr>
          <w:tcW w:w="3005" w:type="dxa"/>
        </w:tcPr>
        <w:p w14:paraId="1E9B0A08" w14:textId="2CF09644" w:rsidR="40BF8927" w:rsidRDefault="40BF8927" w:rsidP="40BF8927">
          <w:pPr>
            <w:pStyle w:val="Header"/>
            <w:ind w:left="-115"/>
          </w:pPr>
        </w:p>
      </w:tc>
      <w:tc>
        <w:tcPr>
          <w:tcW w:w="3005" w:type="dxa"/>
        </w:tcPr>
        <w:p w14:paraId="093793E3" w14:textId="5FEF7604" w:rsidR="40BF8927" w:rsidRDefault="40BF8927" w:rsidP="40BF8927">
          <w:pPr>
            <w:pStyle w:val="Header"/>
            <w:jc w:val="center"/>
          </w:pPr>
        </w:p>
      </w:tc>
      <w:tc>
        <w:tcPr>
          <w:tcW w:w="3005" w:type="dxa"/>
        </w:tcPr>
        <w:p w14:paraId="14A4CEBE" w14:textId="09F1FA12" w:rsidR="40BF8927" w:rsidRDefault="40BF8927" w:rsidP="40BF8927">
          <w:pPr>
            <w:pStyle w:val="Header"/>
            <w:ind w:right="-115"/>
            <w:jc w:val="right"/>
          </w:pPr>
        </w:p>
      </w:tc>
    </w:tr>
  </w:tbl>
  <w:p w14:paraId="6CEA6431" w14:textId="5C32E39B" w:rsidR="40BF8927" w:rsidRDefault="40BF8927" w:rsidP="40BF89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40BF8927" w14:paraId="743A0FA5" w14:textId="77777777" w:rsidTr="40BF8927">
      <w:trPr>
        <w:trHeight w:val="300"/>
      </w:trPr>
      <w:tc>
        <w:tcPr>
          <w:tcW w:w="4650" w:type="dxa"/>
        </w:tcPr>
        <w:p w14:paraId="2876ABE8" w14:textId="0E2753A5" w:rsidR="40BF8927" w:rsidRDefault="40BF8927" w:rsidP="40BF8927">
          <w:pPr>
            <w:pStyle w:val="Header"/>
            <w:ind w:left="-115"/>
          </w:pPr>
        </w:p>
      </w:tc>
      <w:tc>
        <w:tcPr>
          <w:tcW w:w="4650" w:type="dxa"/>
        </w:tcPr>
        <w:p w14:paraId="1B4D6F4D" w14:textId="6EC66F8D" w:rsidR="40BF8927" w:rsidRDefault="40BF8927" w:rsidP="40BF8927">
          <w:pPr>
            <w:pStyle w:val="Header"/>
            <w:jc w:val="center"/>
          </w:pPr>
        </w:p>
      </w:tc>
      <w:tc>
        <w:tcPr>
          <w:tcW w:w="4650" w:type="dxa"/>
        </w:tcPr>
        <w:p w14:paraId="19D81F86" w14:textId="400792DC" w:rsidR="40BF8927" w:rsidRDefault="40BF8927" w:rsidP="40BF8927">
          <w:pPr>
            <w:pStyle w:val="Header"/>
            <w:ind w:right="-115"/>
            <w:jc w:val="right"/>
          </w:pPr>
        </w:p>
      </w:tc>
    </w:tr>
  </w:tbl>
  <w:p w14:paraId="6B63495A" w14:textId="14814FF3" w:rsidR="40BF8927" w:rsidRDefault="40BF8927" w:rsidP="40BF892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40BF8927" w14:paraId="77006D1D" w14:textId="77777777" w:rsidTr="40BF8927">
      <w:trPr>
        <w:trHeight w:val="300"/>
      </w:trPr>
      <w:tc>
        <w:tcPr>
          <w:tcW w:w="4650" w:type="dxa"/>
        </w:tcPr>
        <w:p w14:paraId="49423583" w14:textId="32B3731A" w:rsidR="40BF8927" w:rsidRDefault="40BF8927" w:rsidP="40BF8927">
          <w:pPr>
            <w:pStyle w:val="Header"/>
            <w:ind w:left="-115"/>
          </w:pPr>
        </w:p>
      </w:tc>
      <w:tc>
        <w:tcPr>
          <w:tcW w:w="4650" w:type="dxa"/>
        </w:tcPr>
        <w:p w14:paraId="223D3725" w14:textId="2A7AB115" w:rsidR="40BF8927" w:rsidRDefault="40BF8927" w:rsidP="40BF8927">
          <w:pPr>
            <w:pStyle w:val="Header"/>
            <w:jc w:val="center"/>
          </w:pPr>
        </w:p>
      </w:tc>
      <w:tc>
        <w:tcPr>
          <w:tcW w:w="4650" w:type="dxa"/>
        </w:tcPr>
        <w:p w14:paraId="69217DDD" w14:textId="207347C9" w:rsidR="40BF8927" w:rsidRDefault="40BF8927" w:rsidP="40BF8927">
          <w:pPr>
            <w:pStyle w:val="Header"/>
            <w:ind w:right="-115"/>
            <w:jc w:val="right"/>
          </w:pPr>
        </w:p>
      </w:tc>
    </w:tr>
  </w:tbl>
  <w:p w14:paraId="290E74ED" w14:textId="5D6C0317" w:rsidR="40BF8927" w:rsidRDefault="40BF8927" w:rsidP="40BF8927">
    <w:pPr>
      <w:pStyle w:val="Header"/>
    </w:pPr>
  </w:p>
</w:hdr>
</file>

<file path=word/intelligence2.xml><?xml version="1.0" encoding="utf-8"?>
<int2:intelligence xmlns:int2="http://schemas.microsoft.com/office/intelligence/2020/intelligence" xmlns:oel="http://schemas.microsoft.com/office/2019/extlst">
  <int2:observations>
    <int2:textHash int2:hashCode="jl3VPmMx5JMh4V" int2:id="D2VksR19">
      <int2:state int2:value="Rejected" int2:type="AugLoop_Text_Critique"/>
    </int2:textHash>
    <int2:textHash int2:hashCode="w005RTaRBfaObw" int2:id="iPKntzbn">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346D2"/>
    <w:multiLevelType w:val="hybridMultilevel"/>
    <w:tmpl w:val="789C8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A913F0"/>
    <w:multiLevelType w:val="hybridMultilevel"/>
    <w:tmpl w:val="43EE77D6"/>
    <w:lvl w:ilvl="0" w:tplc="D486AF96">
      <w:start w:val="1"/>
      <w:numFmt w:val="bullet"/>
      <w:lvlText w:val=""/>
      <w:lvlJc w:val="left"/>
      <w:pPr>
        <w:ind w:left="1440" w:hanging="360"/>
      </w:pPr>
      <w:rPr>
        <w:rFonts w:ascii="Symbol" w:hAnsi="Symbol"/>
      </w:rPr>
    </w:lvl>
    <w:lvl w:ilvl="1" w:tplc="928A3D2C">
      <w:start w:val="1"/>
      <w:numFmt w:val="bullet"/>
      <w:lvlText w:val=""/>
      <w:lvlJc w:val="left"/>
      <w:pPr>
        <w:ind w:left="1440" w:hanging="360"/>
      </w:pPr>
      <w:rPr>
        <w:rFonts w:ascii="Symbol" w:hAnsi="Symbol"/>
      </w:rPr>
    </w:lvl>
    <w:lvl w:ilvl="2" w:tplc="0C86C74C">
      <w:start w:val="1"/>
      <w:numFmt w:val="bullet"/>
      <w:lvlText w:val=""/>
      <w:lvlJc w:val="left"/>
      <w:pPr>
        <w:ind w:left="1440" w:hanging="360"/>
      </w:pPr>
      <w:rPr>
        <w:rFonts w:ascii="Symbol" w:hAnsi="Symbol"/>
      </w:rPr>
    </w:lvl>
    <w:lvl w:ilvl="3" w:tplc="3B080464">
      <w:start w:val="1"/>
      <w:numFmt w:val="bullet"/>
      <w:lvlText w:val=""/>
      <w:lvlJc w:val="left"/>
      <w:pPr>
        <w:ind w:left="1440" w:hanging="360"/>
      </w:pPr>
      <w:rPr>
        <w:rFonts w:ascii="Symbol" w:hAnsi="Symbol"/>
      </w:rPr>
    </w:lvl>
    <w:lvl w:ilvl="4" w:tplc="B7165226">
      <w:start w:val="1"/>
      <w:numFmt w:val="bullet"/>
      <w:lvlText w:val=""/>
      <w:lvlJc w:val="left"/>
      <w:pPr>
        <w:ind w:left="1440" w:hanging="360"/>
      </w:pPr>
      <w:rPr>
        <w:rFonts w:ascii="Symbol" w:hAnsi="Symbol"/>
      </w:rPr>
    </w:lvl>
    <w:lvl w:ilvl="5" w:tplc="EBA001C8">
      <w:start w:val="1"/>
      <w:numFmt w:val="bullet"/>
      <w:lvlText w:val=""/>
      <w:lvlJc w:val="left"/>
      <w:pPr>
        <w:ind w:left="1440" w:hanging="360"/>
      </w:pPr>
      <w:rPr>
        <w:rFonts w:ascii="Symbol" w:hAnsi="Symbol"/>
      </w:rPr>
    </w:lvl>
    <w:lvl w:ilvl="6" w:tplc="BC4655FE">
      <w:start w:val="1"/>
      <w:numFmt w:val="bullet"/>
      <w:lvlText w:val=""/>
      <w:lvlJc w:val="left"/>
      <w:pPr>
        <w:ind w:left="1440" w:hanging="360"/>
      </w:pPr>
      <w:rPr>
        <w:rFonts w:ascii="Symbol" w:hAnsi="Symbol"/>
      </w:rPr>
    </w:lvl>
    <w:lvl w:ilvl="7" w:tplc="86443F9A">
      <w:start w:val="1"/>
      <w:numFmt w:val="bullet"/>
      <w:lvlText w:val=""/>
      <w:lvlJc w:val="left"/>
      <w:pPr>
        <w:ind w:left="1440" w:hanging="360"/>
      </w:pPr>
      <w:rPr>
        <w:rFonts w:ascii="Symbol" w:hAnsi="Symbol"/>
      </w:rPr>
    </w:lvl>
    <w:lvl w:ilvl="8" w:tplc="46D25848">
      <w:start w:val="1"/>
      <w:numFmt w:val="bullet"/>
      <w:lvlText w:val=""/>
      <w:lvlJc w:val="left"/>
      <w:pPr>
        <w:ind w:left="1440" w:hanging="360"/>
      </w:pPr>
      <w:rPr>
        <w:rFonts w:ascii="Symbol" w:hAnsi="Symbol"/>
      </w:rPr>
    </w:lvl>
  </w:abstractNum>
  <w:abstractNum w:abstractNumId="2" w15:restartNumberingAfterBreak="0">
    <w:nsid w:val="076B3751"/>
    <w:multiLevelType w:val="hybridMultilevel"/>
    <w:tmpl w:val="088402EE"/>
    <w:lvl w:ilvl="0" w:tplc="9D16E37E">
      <w:start w:val="1"/>
      <w:numFmt w:val="bullet"/>
      <w:lvlText w:val=""/>
      <w:lvlJc w:val="left"/>
      <w:pPr>
        <w:ind w:left="720" w:hanging="360"/>
      </w:pPr>
      <w:rPr>
        <w:rFonts w:ascii="Symbol" w:hAnsi="Symbol" w:hint="default"/>
      </w:rPr>
    </w:lvl>
    <w:lvl w:ilvl="1" w:tplc="E5629914">
      <w:start w:val="1"/>
      <w:numFmt w:val="bullet"/>
      <w:lvlText w:val="o"/>
      <w:lvlJc w:val="left"/>
      <w:pPr>
        <w:ind w:left="1440" w:hanging="360"/>
      </w:pPr>
      <w:rPr>
        <w:rFonts w:ascii="Courier New" w:hAnsi="Courier New" w:hint="default"/>
      </w:rPr>
    </w:lvl>
    <w:lvl w:ilvl="2" w:tplc="32A8A88A">
      <w:start w:val="1"/>
      <w:numFmt w:val="bullet"/>
      <w:lvlText w:val=""/>
      <w:lvlJc w:val="left"/>
      <w:pPr>
        <w:ind w:left="2160" w:hanging="360"/>
      </w:pPr>
      <w:rPr>
        <w:rFonts w:ascii="Wingdings" w:hAnsi="Wingdings" w:hint="default"/>
      </w:rPr>
    </w:lvl>
    <w:lvl w:ilvl="3" w:tplc="20C69650">
      <w:start w:val="1"/>
      <w:numFmt w:val="bullet"/>
      <w:lvlText w:val=""/>
      <w:lvlJc w:val="left"/>
      <w:pPr>
        <w:ind w:left="2880" w:hanging="360"/>
      </w:pPr>
      <w:rPr>
        <w:rFonts w:ascii="Symbol" w:hAnsi="Symbol" w:hint="default"/>
      </w:rPr>
    </w:lvl>
    <w:lvl w:ilvl="4" w:tplc="DE46BC6E">
      <w:start w:val="1"/>
      <w:numFmt w:val="bullet"/>
      <w:lvlText w:val="o"/>
      <w:lvlJc w:val="left"/>
      <w:pPr>
        <w:ind w:left="3600" w:hanging="360"/>
      </w:pPr>
      <w:rPr>
        <w:rFonts w:ascii="Courier New" w:hAnsi="Courier New" w:hint="default"/>
      </w:rPr>
    </w:lvl>
    <w:lvl w:ilvl="5" w:tplc="4A18E2F0">
      <w:start w:val="1"/>
      <w:numFmt w:val="bullet"/>
      <w:lvlText w:val=""/>
      <w:lvlJc w:val="left"/>
      <w:pPr>
        <w:ind w:left="4320" w:hanging="360"/>
      </w:pPr>
      <w:rPr>
        <w:rFonts w:ascii="Wingdings" w:hAnsi="Wingdings" w:hint="default"/>
      </w:rPr>
    </w:lvl>
    <w:lvl w:ilvl="6" w:tplc="9B989F46">
      <w:start w:val="1"/>
      <w:numFmt w:val="bullet"/>
      <w:lvlText w:val=""/>
      <w:lvlJc w:val="left"/>
      <w:pPr>
        <w:ind w:left="5040" w:hanging="360"/>
      </w:pPr>
      <w:rPr>
        <w:rFonts w:ascii="Symbol" w:hAnsi="Symbol" w:hint="default"/>
      </w:rPr>
    </w:lvl>
    <w:lvl w:ilvl="7" w:tplc="D8D85BD0">
      <w:start w:val="1"/>
      <w:numFmt w:val="bullet"/>
      <w:lvlText w:val="o"/>
      <w:lvlJc w:val="left"/>
      <w:pPr>
        <w:ind w:left="5760" w:hanging="360"/>
      </w:pPr>
      <w:rPr>
        <w:rFonts w:ascii="Courier New" w:hAnsi="Courier New" w:hint="default"/>
      </w:rPr>
    </w:lvl>
    <w:lvl w:ilvl="8" w:tplc="AC82A01E">
      <w:start w:val="1"/>
      <w:numFmt w:val="bullet"/>
      <w:lvlText w:val=""/>
      <w:lvlJc w:val="left"/>
      <w:pPr>
        <w:ind w:left="6480" w:hanging="360"/>
      </w:pPr>
      <w:rPr>
        <w:rFonts w:ascii="Wingdings" w:hAnsi="Wingdings" w:hint="default"/>
      </w:rPr>
    </w:lvl>
  </w:abstractNum>
  <w:abstractNum w:abstractNumId="3" w15:restartNumberingAfterBreak="0">
    <w:nsid w:val="0911754D"/>
    <w:multiLevelType w:val="hybridMultilevel"/>
    <w:tmpl w:val="5A028D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75F70C"/>
    <w:multiLevelType w:val="hybridMultilevel"/>
    <w:tmpl w:val="536CEF42"/>
    <w:lvl w:ilvl="0" w:tplc="5EF42628">
      <w:start w:val="1"/>
      <w:numFmt w:val="bullet"/>
      <w:lvlText w:val=""/>
      <w:lvlJc w:val="left"/>
      <w:pPr>
        <w:ind w:left="720" w:hanging="360"/>
      </w:pPr>
      <w:rPr>
        <w:rFonts w:ascii="Symbol" w:hAnsi="Symbol" w:hint="default"/>
      </w:rPr>
    </w:lvl>
    <w:lvl w:ilvl="1" w:tplc="5624F774">
      <w:start w:val="1"/>
      <w:numFmt w:val="bullet"/>
      <w:lvlText w:val="o"/>
      <w:lvlJc w:val="left"/>
      <w:pPr>
        <w:ind w:left="1440" w:hanging="360"/>
      </w:pPr>
      <w:rPr>
        <w:rFonts w:ascii="Courier New" w:hAnsi="Courier New" w:hint="default"/>
      </w:rPr>
    </w:lvl>
    <w:lvl w:ilvl="2" w:tplc="BE160C9E">
      <w:start w:val="1"/>
      <w:numFmt w:val="bullet"/>
      <w:lvlText w:val=""/>
      <w:lvlJc w:val="left"/>
      <w:pPr>
        <w:ind w:left="2160" w:hanging="360"/>
      </w:pPr>
      <w:rPr>
        <w:rFonts w:ascii="Wingdings" w:hAnsi="Wingdings" w:hint="default"/>
      </w:rPr>
    </w:lvl>
    <w:lvl w:ilvl="3" w:tplc="561CD020">
      <w:start w:val="1"/>
      <w:numFmt w:val="bullet"/>
      <w:lvlText w:val=""/>
      <w:lvlJc w:val="left"/>
      <w:pPr>
        <w:ind w:left="2880" w:hanging="360"/>
      </w:pPr>
      <w:rPr>
        <w:rFonts w:ascii="Symbol" w:hAnsi="Symbol" w:hint="default"/>
      </w:rPr>
    </w:lvl>
    <w:lvl w:ilvl="4" w:tplc="1932FBC6">
      <w:start w:val="1"/>
      <w:numFmt w:val="bullet"/>
      <w:lvlText w:val="o"/>
      <w:lvlJc w:val="left"/>
      <w:pPr>
        <w:ind w:left="3600" w:hanging="360"/>
      </w:pPr>
      <w:rPr>
        <w:rFonts w:ascii="Courier New" w:hAnsi="Courier New" w:hint="default"/>
      </w:rPr>
    </w:lvl>
    <w:lvl w:ilvl="5" w:tplc="8B387D82">
      <w:start w:val="1"/>
      <w:numFmt w:val="bullet"/>
      <w:lvlText w:val=""/>
      <w:lvlJc w:val="left"/>
      <w:pPr>
        <w:ind w:left="4320" w:hanging="360"/>
      </w:pPr>
      <w:rPr>
        <w:rFonts w:ascii="Wingdings" w:hAnsi="Wingdings" w:hint="default"/>
      </w:rPr>
    </w:lvl>
    <w:lvl w:ilvl="6" w:tplc="8750938E">
      <w:start w:val="1"/>
      <w:numFmt w:val="bullet"/>
      <w:lvlText w:val=""/>
      <w:lvlJc w:val="left"/>
      <w:pPr>
        <w:ind w:left="5040" w:hanging="360"/>
      </w:pPr>
      <w:rPr>
        <w:rFonts w:ascii="Symbol" w:hAnsi="Symbol" w:hint="default"/>
      </w:rPr>
    </w:lvl>
    <w:lvl w:ilvl="7" w:tplc="3F62FDEC">
      <w:start w:val="1"/>
      <w:numFmt w:val="bullet"/>
      <w:lvlText w:val="o"/>
      <w:lvlJc w:val="left"/>
      <w:pPr>
        <w:ind w:left="5760" w:hanging="360"/>
      </w:pPr>
      <w:rPr>
        <w:rFonts w:ascii="Courier New" w:hAnsi="Courier New" w:hint="default"/>
      </w:rPr>
    </w:lvl>
    <w:lvl w:ilvl="8" w:tplc="D9BC8768">
      <w:start w:val="1"/>
      <w:numFmt w:val="bullet"/>
      <w:lvlText w:val=""/>
      <w:lvlJc w:val="left"/>
      <w:pPr>
        <w:ind w:left="6480" w:hanging="360"/>
      </w:pPr>
      <w:rPr>
        <w:rFonts w:ascii="Wingdings" w:hAnsi="Wingdings" w:hint="default"/>
      </w:rPr>
    </w:lvl>
  </w:abstractNum>
  <w:abstractNum w:abstractNumId="5" w15:restartNumberingAfterBreak="0">
    <w:nsid w:val="0D4B1F31"/>
    <w:multiLevelType w:val="hybridMultilevel"/>
    <w:tmpl w:val="A97A4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BD06C4"/>
    <w:multiLevelType w:val="hybridMultilevel"/>
    <w:tmpl w:val="861C470A"/>
    <w:lvl w:ilvl="0" w:tplc="08090001">
      <w:start w:val="1"/>
      <w:numFmt w:val="bullet"/>
      <w:lvlText w:val=""/>
      <w:lvlJc w:val="left"/>
      <w:pPr>
        <w:ind w:left="700" w:hanging="360"/>
      </w:pPr>
      <w:rPr>
        <w:rFonts w:ascii="Symbol" w:hAnsi="Symbol" w:hint="default"/>
      </w:rPr>
    </w:lvl>
    <w:lvl w:ilvl="1" w:tplc="08090003">
      <w:start w:val="1"/>
      <w:numFmt w:val="bullet"/>
      <w:lvlText w:val="o"/>
      <w:lvlJc w:val="left"/>
      <w:pPr>
        <w:ind w:left="1420" w:hanging="360"/>
      </w:pPr>
      <w:rPr>
        <w:rFonts w:ascii="Courier New" w:hAnsi="Courier New" w:cs="Courier New" w:hint="default"/>
      </w:rPr>
    </w:lvl>
    <w:lvl w:ilvl="2" w:tplc="08090005">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7" w15:restartNumberingAfterBreak="0">
    <w:nsid w:val="10BA6BF4"/>
    <w:multiLevelType w:val="hybridMultilevel"/>
    <w:tmpl w:val="9E221D70"/>
    <w:lvl w:ilvl="0" w:tplc="C57A4CCC">
      <w:start w:val="1"/>
      <w:numFmt w:val="bullet"/>
      <w:lvlText w:val=""/>
      <w:lvlJc w:val="left"/>
      <w:pPr>
        <w:ind w:left="1440" w:hanging="360"/>
      </w:pPr>
      <w:rPr>
        <w:rFonts w:ascii="Symbol" w:hAnsi="Symbol"/>
      </w:rPr>
    </w:lvl>
    <w:lvl w:ilvl="1" w:tplc="A91C11D6">
      <w:start w:val="1"/>
      <w:numFmt w:val="bullet"/>
      <w:lvlText w:val=""/>
      <w:lvlJc w:val="left"/>
      <w:pPr>
        <w:ind w:left="1440" w:hanging="360"/>
      </w:pPr>
      <w:rPr>
        <w:rFonts w:ascii="Symbol" w:hAnsi="Symbol"/>
      </w:rPr>
    </w:lvl>
    <w:lvl w:ilvl="2" w:tplc="92FAE4F4">
      <w:start w:val="1"/>
      <w:numFmt w:val="bullet"/>
      <w:lvlText w:val=""/>
      <w:lvlJc w:val="left"/>
      <w:pPr>
        <w:ind w:left="1440" w:hanging="360"/>
      </w:pPr>
      <w:rPr>
        <w:rFonts w:ascii="Symbol" w:hAnsi="Symbol"/>
      </w:rPr>
    </w:lvl>
    <w:lvl w:ilvl="3" w:tplc="EA66CE5E">
      <w:start w:val="1"/>
      <w:numFmt w:val="bullet"/>
      <w:lvlText w:val=""/>
      <w:lvlJc w:val="left"/>
      <w:pPr>
        <w:ind w:left="1440" w:hanging="360"/>
      </w:pPr>
      <w:rPr>
        <w:rFonts w:ascii="Symbol" w:hAnsi="Symbol"/>
      </w:rPr>
    </w:lvl>
    <w:lvl w:ilvl="4" w:tplc="6F2A3D8C">
      <w:start w:val="1"/>
      <w:numFmt w:val="bullet"/>
      <w:lvlText w:val=""/>
      <w:lvlJc w:val="left"/>
      <w:pPr>
        <w:ind w:left="1440" w:hanging="360"/>
      </w:pPr>
      <w:rPr>
        <w:rFonts w:ascii="Symbol" w:hAnsi="Symbol"/>
      </w:rPr>
    </w:lvl>
    <w:lvl w:ilvl="5" w:tplc="9912CBAC">
      <w:start w:val="1"/>
      <w:numFmt w:val="bullet"/>
      <w:lvlText w:val=""/>
      <w:lvlJc w:val="left"/>
      <w:pPr>
        <w:ind w:left="1440" w:hanging="360"/>
      </w:pPr>
      <w:rPr>
        <w:rFonts w:ascii="Symbol" w:hAnsi="Symbol"/>
      </w:rPr>
    </w:lvl>
    <w:lvl w:ilvl="6" w:tplc="09A0C140">
      <w:start w:val="1"/>
      <w:numFmt w:val="bullet"/>
      <w:lvlText w:val=""/>
      <w:lvlJc w:val="left"/>
      <w:pPr>
        <w:ind w:left="1440" w:hanging="360"/>
      </w:pPr>
      <w:rPr>
        <w:rFonts w:ascii="Symbol" w:hAnsi="Symbol"/>
      </w:rPr>
    </w:lvl>
    <w:lvl w:ilvl="7" w:tplc="587857BE">
      <w:start w:val="1"/>
      <w:numFmt w:val="bullet"/>
      <w:lvlText w:val=""/>
      <w:lvlJc w:val="left"/>
      <w:pPr>
        <w:ind w:left="1440" w:hanging="360"/>
      </w:pPr>
      <w:rPr>
        <w:rFonts w:ascii="Symbol" w:hAnsi="Symbol"/>
      </w:rPr>
    </w:lvl>
    <w:lvl w:ilvl="8" w:tplc="90EE73F6">
      <w:start w:val="1"/>
      <w:numFmt w:val="bullet"/>
      <w:lvlText w:val=""/>
      <w:lvlJc w:val="left"/>
      <w:pPr>
        <w:ind w:left="1440" w:hanging="360"/>
      </w:pPr>
      <w:rPr>
        <w:rFonts w:ascii="Symbol" w:hAnsi="Symbol"/>
      </w:rPr>
    </w:lvl>
  </w:abstractNum>
  <w:abstractNum w:abstractNumId="8" w15:restartNumberingAfterBreak="0">
    <w:nsid w:val="15657F26"/>
    <w:multiLevelType w:val="hybridMultilevel"/>
    <w:tmpl w:val="6F24338A"/>
    <w:lvl w:ilvl="0" w:tplc="B8507DA8">
      <w:start w:val="1"/>
      <w:numFmt w:val="bullet"/>
      <w:lvlText w:val=""/>
      <w:lvlJc w:val="left"/>
      <w:pPr>
        <w:ind w:left="1440" w:hanging="360"/>
      </w:pPr>
      <w:rPr>
        <w:rFonts w:ascii="Symbol" w:hAnsi="Symbol"/>
      </w:rPr>
    </w:lvl>
    <w:lvl w:ilvl="1" w:tplc="18467A00">
      <w:start w:val="1"/>
      <w:numFmt w:val="bullet"/>
      <w:lvlText w:val=""/>
      <w:lvlJc w:val="left"/>
      <w:pPr>
        <w:ind w:left="1440" w:hanging="360"/>
      </w:pPr>
      <w:rPr>
        <w:rFonts w:ascii="Symbol" w:hAnsi="Symbol"/>
      </w:rPr>
    </w:lvl>
    <w:lvl w:ilvl="2" w:tplc="DD6646CA">
      <w:start w:val="1"/>
      <w:numFmt w:val="bullet"/>
      <w:lvlText w:val=""/>
      <w:lvlJc w:val="left"/>
      <w:pPr>
        <w:ind w:left="1440" w:hanging="360"/>
      </w:pPr>
      <w:rPr>
        <w:rFonts w:ascii="Symbol" w:hAnsi="Symbol"/>
      </w:rPr>
    </w:lvl>
    <w:lvl w:ilvl="3" w:tplc="0DB89FDA">
      <w:start w:val="1"/>
      <w:numFmt w:val="bullet"/>
      <w:lvlText w:val=""/>
      <w:lvlJc w:val="left"/>
      <w:pPr>
        <w:ind w:left="1440" w:hanging="360"/>
      </w:pPr>
      <w:rPr>
        <w:rFonts w:ascii="Symbol" w:hAnsi="Symbol"/>
      </w:rPr>
    </w:lvl>
    <w:lvl w:ilvl="4" w:tplc="1932DC4A">
      <w:start w:val="1"/>
      <w:numFmt w:val="bullet"/>
      <w:lvlText w:val=""/>
      <w:lvlJc w:val="left"/>
      <w:pPr>
        <w:ind w:left="1440" w:hanging="360"/>
      </w:pPr>
      <w:rPr>
        <w:rFonts w:ascii="Symbol" w:hAnsi="Symbol"/>
      </w:rPr>
    </w:lvl>
    <w:lvl w:ilvl="5" w:tplc="B506356C">
      <w:start w:val="1"/>
      <w:numFmt w:val="bullet"/>
      <w:lvlText w:val=""/>
      <w:lvlJc w:val="left"/>
      <w:pPr>
        <w:ind w:left="1440" w:hanging="360"/>
      </w:pPr>
      <w:rPr>
        <w:rFonts w:ascii="Symbol" w:hAnsi="Symbol"/>
      </w:rPr>
    </w:lvl>
    <w:lvl w:ilvl="6" w:tplc="B9B85DA8">
      <w:start w:val="1"/>
      <w:numFmt w:val="bullet"/>
      <w:lvlText w:val=""/>
      <w:lvlJc w:val="left"/>
      <w:pPr>
        <w:ind w:left="1440" w:hanging="360"/>
      </w:pPr>
      <w:rPr>
        <w:rFonts w:ascii="Symbol" w:hAnsi="Symbol"/>
      </w:rPr>
    </w:lvl>
    <w:lvl w:ilvl="7" w:tplc="5D422374">
      <w:start w:val="1"/>
      <w:numFmt w:val="bullet"/>
      <w:lvlText w:val=""/>
      <w:lvlJc w:val="left"/>
      <w:pPr>
        <w:ind w:left="1440" w:hanging="360"/>
      </w:pPr>
      <w:rPr>
        <w:rFonts w:ascii="Symbol" w:hAnsi="Symbol"/>
      </w:rPr>
    </w:lvl>
    <w:lvl w:ilvl="8" w:tplc="60F8A10E">
      <w:start w:val="1"/>
      <w:numFmt w:val="bullet"/>
      <w:lvlText w:val=""/>
      <w:lvlJc w:val="left"/>
      <w:pPr>
        <w:ind w:left="1440" w:hanging="360"/>
      </w:pPr>
      <w:rPr>
        <w:rFonts w:ascii="Symbol" w:hAnsi="Symbol"/>
      </w:rPr>
    </w:lvl>
  </w:abstractNum>
  <w:abstractNum w:abstractNumId="9" w15:restartNumberingAfterBreak="0">
    <w:nsid w:val="1679F532"/>
    <w:multiLevelType w:val="hybridMultilevel"/>
    <w:tmpl w:val="BBDC7A6E"/>
    <w:lvl w:ilvl="0" w:tplc="6C24258C">
      <w:start w:val="1"/>
      <w:numFmt w:val="bullet"/>
      <w:lvlText w:val=""/>
      <w:lvlJc w:val="left"/>
      <w:pPr>
        <w:ind w:left="720" w:hanging="360"/>
      </w:pPr>
      <w:rPr>
        <w:rFonts w:ascii="Symbol" w:hAnsi="Symbol" w:hint="default"/>
      </w:rPr>
    </w:lvl>
    <w:lvl w:ilvl="1" w:tplc="C97C5786">
      <w:start w:val="1"/>
      <w:numFmt w:val="bullet"/>
      <w:lvlText w:val="o"/>
      <w:lvlJc w:val="left"/>
      <w:pPr>
        <w:ind w:left="1440" w:hanging="360"/>
      </w:pPr>
      <w:rPr>
        <w:rFonts w:ascii="Courier New" w:hAnsi="Courier New" w:hint="default"/>
      </w:rPr>
    </w:lvl>
    <w:lvl w:ilvl="2" w:tplc="2976E07A">
      <w:start w:val="1"/>
      <w:numFmt w:val="bullet"/>
      <w:lvlText w:val=""/>
      <w:lvlJc w:val="left"/>
      <w:pPr>
        <w:ind w:left="2160" w:hanging="360"/>
      </w:pPr>
      <w:rPr>
        <w:rFonts w:ascii="Wingdings" w:hAnsi="Wingdings" w:hint="default"/>
      </w:rPr>
    </w:lvl>
    <w:lvl w:ilvl="3" w:tplc="5F9C6F3E">
      <w:start w:val="1"/>
      <w:numFmt w:val="bullet"/>
      <w:lvlText w:val=""/>
      <w:lvlJc w:val="left"/>
      <w:pPr>
        <w:ind w:left="2880" w:hanging="360"/>
      </w:pPr>
      <w:rPr>
        <w:rFonts w:ascii="Symbol" w:hAnsi="Symbol" w:hint="default"/>
      </w:rPr>
    </w:lvl>
    <w:lvl w:ilvl="4" w:tplc="3412F72C">
      <w:start w:val="1"/>
      <w:numFmt w:val="bullet"/>
      <w:lvlText w:val="o"/>
      <w:lvlJc w:val="left"/>
      <w:pPr>
        <w:ind w:left="3600" w:hanging="360"/>
      </w:pPr>
      <w:rPr>
        <w:rFonts w:ascii="Courier New" w:hAnsi="Courier New" w:hint="default"/>
      </w:rPr>
    </w:lvl>
    <w:lvl w:ilvl="5" w:tplc="F2181382">
      <w:start w:val="1"/>
      <w:numFmt w:val="bullet"/>
      <w:lvlText w:val=""/>
      <w:lvlJc w:val="left"/>
      <w:pPr>
        <w:ind w:left="4320" w:hanging="360"/>
      </w:pPr>
      <w:rPr>
        <w:rFonts w:ascii="Wingdings" w:hAnsi="Wingdings" w:hint="default"/>
      </w:rPr>
    </w:lvl>
    <w:lvl w:ilvl="6" w:tplc="B2C4BF02">
      <w:start w:val="1"/>
      <w:numFmt w:val="bullet"/>
      <w:lvlText w:val=""/>
      <w:lvlJc w:val="left"/>
      <w:pPr>
        <w:ind w:left="5040" w:hanging="360"/>
      </w:pPr>
      <w:rPr>
        <w:rFonts w:ascii="Symbol" w:hAnsi="Symbol" w:hint="default"/>
      </w:rPr>
    </w:lvl>
    <w:lvl w:ilvl="7" w:tplc="56BE3FD8">
      <w:start w:val="1"/>
      <w:numFmt w:val="bullet"/>
      <w:lvlText w:val="o"/>
      <w:lvlJc w:val="left"/>
      <w:pPr>
        <w:ind w:left="5760" w:hanging="360"/>
      </w:pPr>
      <w:rPr>
        <w:rFonts w:ascii="Courier New" w:hAnsi="Courier New" w:hint="default"/>
      </w:rPr>
    </w:lvl>
    <w:lvl w:ilvl="8" w:tplc="D2FCBDDA">
      <w:start w:val="1"/>
      <w:numFmt w:val="bullet"/>
      <w:lvlText w:val=""/>
      <w:lvlJc w:val="left"/>
      <w:pPr>
        <w:ind w:left="6480" w:hanging="360"/>
      </w:pPr>
      <w:rPr>
        <w:rFonts w:ascii="Wingdings" w:hAnsi="Wingdings" w:hint="default"/>
      </w:rPr>
    </w:lvl>
  </w:abstractNum>
  <w:abstractNum w:abstractNumId="10" w15:restartNumberingAfterBreak="0">
    <w:nsid w:val="1F7F7CEE"/>
    <w:multiLevelType w:val="hybridMultilevel"/>
    <w:tmpl w:val="2ECCA610"/>
    <w:lvl w:ilvl="0" w:tplc="EBDCF2CC">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11D4DC"/>
    <w:multiLevelType w:val="hybridMultilevel"/>
    <w:tmpl w:val="E668C716"/>
    <w:lvl w:ilvl="0" w:tplc="47D660B0">
      <w:start w:val="1"/>
      <w:numFmt w:val="bullet"/>
      <w:lvlText w:val=""/>
      <w:lvlJc w:val="left"/>
      <w:pPr>
        <w:ind w:left="720" w:hanging="360"/>
      </w:pPr>
      <w:rPr>
        <w:rFonts w:ascii="Symbol" w:hAnsi="Symbol" w:hint="default"/>
      </w:rPr>
    </w:lvl>
    <w:lvl w:ilvl="1" w:tplc="AF84E78C">
      <w:start w:val="1"/>
      <w:numFmt w:val="bullet"/>
      <w:lvlText w:val="o"/>
      <w:lvlJc w:val="left"/>
      <w:pPr>
        <w:ind w:left="1440" w:hanging="360"/>
      </w:pPr>
      <w:rPr>
        <w:rFonts w:ascii="Courier New" w:hAnsi="Courier New" w:hint="default"/>
      </w:rPr>
    </w:lvl>
    <w:lvl w:ilvl="2" w:tplc="7D5A7FBE">
      <w:start w:val="1"/>
      <w:numFmt w:val="bullet"/>
      <w:lvlText w:val=""/>
      <w:lvlJc w:val="left"/>
      <w:pPr>
        <w:ind w:left="2160" w:hanging="360"/>
      </w:pPr>
      <w:rPr>
        <w:rFonts w:ascii="Wingdings" w:hAnsi="Wingdings" w:hint="default"/>
      </w:rPr>
    </w:lvl>
    <w:lvl w:ilvl="3" w:tplc="00B47510">
      <w:start w:val="1"/>
      <w:numFmt w:val="bullet"/>
      <w:lvlText w:val=""/>
      <w:lvlJc w:val="left"/>
      <w:pPr>
        <w:ind w:left="2880" w:hanging="360"/>
      </w:pPr>
      <w:rPr>
        <w:rFonts w:ascii="Symbol" w:hAnsi="Symbol" w:hint="default"/>
      </w:rPr>
    </w:lvl>
    <w:lvl w:ilvl="4" w:tplc="7FC65D4C">
      <w:start w:val="1"/>
      <w:numFmt w:val="bullet"/>
      <w:lvlText w:val="o"/>
      <w:lvlJc w:val="left"/>
      <w:pPr>
        <w:ind w:left="3600" w:hanging="360"/>
      </w:pPr>
      <w:rPr>
        <w:rFonts w:ascii="Courier New" w:hAnsi="Courier New" w:hint="default"/>
      </w:rPr>
    </w:lvl>
    <w:lvl w:ilvl="5" w:tplc="C77C8D1C">
      <w:start w:val="1"/>
      <w:numFmt w:val="bullet"/>
      <w:lvlText w:val=""/>
      <w:lvlJc w:val="left"/>
      <w:pPr>
        <w:ind w:left="4320" w:hanging="360"/>
      </w:pPr>
      <w:rPr>
        <w:rFonts w:ascii="Wingdings" w:hAnsi="Wingdings" w:hint="default"/>
      </w:rPr>
    </w:lvl>
    <w:lvl w:ilvl="6" w:tplc="105E4CD0">
      <w:start w:val="1"/>
      <w:numFmt w:val="bullet"/>
      <w:lvlText w:val=""/>
      <w:lvlJc w:val="left"/>
      <w:pPr>
        <w:ind w:left="5040" w:hanging="360"/>
      </w:pPr>
      <w:rPr>
        <w:rFonts w:ascii="Symbol" w:hAnsi="Symbol" w:hint="default"/>
      </w:rPr>
    </w:lvl>
    <w:lvl w:ilvl="7" w:tplc="36967870">
      <w:start w:val="1"/>
      <w:numFmt w:val="bullet"/>
      <w:lvlText w:val="o"/>
      <w:lvlJc w:val="left"/>
      <w:pPr>
        <w:ind w:left="5760" w:hanging="360"/>
      </w:pPr>
      <w:rPr>
        <w:rFonts w:ascii="Courier New" w:hAnsi="Courier New" w:hint="default"/>
      </w:rPr>
    </w:lvl>
    <w:lvl w:ilvl="8" w:tplc="CC12899C">
      <w:start w:val="1"/>
      <w:numFmt w:val="bullet"/>
      <w:lvlText w:val=""/>
      <w:lvlJc w:val="left"/>
      <w:pPr>
        <w:ind w:left="6480" w:hanging="360"/>
      </w:pPr>
      <w:rPr>
        <w:rFonts w:ascii="Wingdings" w:hAnsi="Wingdings" w:hint="default"/>
      </w:rPr>
    </w:lvl>
  </w:abstractNum>
  <w:abstractNum w:abstractNumId="12" w15:restartNumberingAfterBreak="0">
    <w:nsid w:val="30B9804D"/>
    <w:multiLevelType w:val="hybridMultilevel"/>
    <w:tmpl w:val="0E2E63F0"/>
    <w:lvl w:ilvl="0" w:tplc="6C70740C">
      <w:start w:val="1"/>
      <w:numFmt w:val="bullet"/>
      <w:lvlText w:val=""/>
      <w:lvlJc w:val="left"/>
      <w:pPr>
        <w:ind w:left="720" w:hanging="360"/>
      </w:pPr>
      <w:rPr>
        <w:rFonts w:ascii="Symbol" w:hAnsi="Symbol" w:hint="default"/>
      </w:rPr>
    </w:lvl>
    <w:lvl w:ilvl="1" w:tplc="6568BB5E">
      <w:start w:val="1"/>
      <w:numFmt w:val="bullet"/>
      <w:lvlText w:val="o"/>
      <w:lvlJc w:val="left"/>
      <w:pPr>
        <w:ind w:left="1440" w:hanging="360"/>
      </w:pPr>
      <w:rPr>
        <w:rFonts w:ascii="Courier New" w:hAnsi="Courier New" w:hint="default"/>
      </w:rPr>
    </w:lvl>
    <w:lvl w:ilvl="2" w:tplc="73DC349C">
      <w:start w:val="1"/>
      <w:numFmt w:val="bullet"/>
      <w:lvlText w:val=""/>
      <w:lvlJc w:val="left"/>
      <w:pPr>
        <w:ind w:left="2160" w:hanging="360"/>
      </w:pPr>
      <w:rPr>
        <w:rFonts w:ascii="Wingdings" w:hAnsi="Wingdings" w:hint="default"/>
      </w:rPr>
    </w:lvl>
    <w:lvl w:ilvl="3" w:tplc="8D9887E8">
      <w:start w:val="1"/>
      <w:numFmt w:val="bullet"/>
      <w:lvlText w:val=""/>
      <w:lvlJc w:val="left"/>
      <w:pPr>
        <w:ind w:left="2880" w:hanging="360"/>
      </w:pPr>
      <w:rPr>
        <w:rFonts w:ascii="Symbol" w:hAnsi="Symbol" w:hint="default"/>
      </w:rPr>
    </w:lvl>
    <w:lvl w:ilvl="4" w:tplc="63BA2D00">
      <w:start w:val="1"/>
      <w:numFmt w:val="bullet"/>
      <w:lvlText w:val="o"/>
      <w:lvlJc w:val="left"/>
      <w:pPr>
        <w:ind w:left="3600" w:hanging="360"/>
      </w:pPr>
      <w:rPr>
        <w:rFonts w:ascii="Courier New" w:hAnsi="Courier New" w:hint="default"/>
      </w:rPr>
    </w:lvl>
    <w:lvl w:ilvl="5" w:tplc="D376E4AE">
      <w:start w:val="1"/>
      <w:numFmt w:val="bullet"/>
      <w:lvlText w:val=""/>
      <w:lvlJc w:val="left"/>
      <w:pPr>
        <w:ind w:left="4320" w:hanging="360"/>
      </w:pPr>
      <w:rPr>
        <w:rFonts w:ascii="Wingdings" w:hAnsi="Wingdings" w:hint="default"/>
      </w:rPr>
    </w:lvl>
    <w:lvl w:ilvl="6" w:tplc="6C92AB98">
      <w:start w:val="1"/>
      <w:numFmt w:val="bullet"/>
      <w:lvlText w:val=""/>
      <w:lvlJc w:val="left"/>
      <w:pPr>
        <w:ind w:left="5040" w:hanging="360"/>
      </w:pPr>
      <w:rPr>
        <w:rFonts w:ascii="Symbol" w:hAnsi="Symbol" w:hint="default"/>
      </w:rPr>
    </w:lvl>
    <w:lvl w:ilvl="7" w:tplc="6B0AC486">
      <w:start w:val="1"/>
      <w:numFmt w:val="bullet"/>
      <w:lvlText w:val="o"/>
      <w:lvlJc w:val="left"/>
      <w:pPr>
        <w:ind w:left="5760" w:hanging="360"/>
      </w:pPr>
      <w:rPr>
        <w:rFonts w:ascii="Courier New" w:hAnsi="Courier New" w:hint="default"/>
      </w:rPr>
    </w:lvl>
    <w:lvl w:ilvl="8" w:tplc="F474A026">
      <w:start w:val="1"/>
      <w:numFmt w:val="bullet"/>
      <w:lvlText w:val=""/>
      <w:lvlJc w:val="left"/>
      <w:pPr>
        <w:ind w:left="6480" w:hanging="360"/>
      </w:pPr>
      <w:rPr>
        <w:rFonts w:ascii="Wingdings" w:hAnsi="Wingdings" w:hint="default"/>
      </w:rPr>
    </w:lvl>
  </w:abstractNum>
  <w:abstractNum w:abstractNumId="13" w15:restartNumberingAfterBreak="0">
    <w:nsid w:val="326622A2"/>
    <w:multiLevelType w:val="hybridMultilevel"/>
    <w:tmpl w:val="A46426AA"/>
    <w:lvl w:ilvl="0" w:tplc="23B65C06">
      <w:start w:val="1"/>
      <w:numFmt w:val="bullet"/>
      <w:lvlText w:val=""/>
      <w:lvlJc w:val="left"/>
      <w:pPr>
        <w:ind w:left="720" w:hanging="360"/>
      </w:pPr>
      <w:rPr>
        <w:rFonts w:ascii="Symbol" w:eastAsiaTheme="minorHAnsi" w:hAnsi="Symbol"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33E50F97"/>
    <w:multiLevelType w:val="hybridMultilevel"/>
    <w:tmpl w:val="3D2AC2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524811"/>
    <w:multiLevelType w:val="hybridMultilevel"/>
    <w:tmpl w:val="EF1815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016DEA"/>
    <w:multiLevelType w:val="hybridMultilevel"/>
    <w:tmpl w:val="FFFFFFFF"/>
    <w:lvl w:ilvl="0" w:tplc="790EA426">
      <w:start w:val="1"/>
      <w:numFmt w:val="bullet"/>
      <w:lvlText w:val=""/>
      <w:lvlJc w:val="left"/>
      <w:pPr>
        <w:ind w:left="720" w:hanging="360"/>
      </w:pPr>
      <w:rPr>
        <w:rFonts w:ascii="Symbol" w:hAnsi="Symbol" w:hint="default"/>
      </w:rPr>
    </w:lvl>
    <w:lvl w:ilvl="1" w:tplc="E29AEC60">
      <w:start w:val="1"/>
      <w:numFmt w:val="bullet"/>
      <w:lvlText w:val="o"/>
      <w:lvlJc w:val="left"/>
      <w:pPr>
        <w:ind w:left="1440" w:hanging="360"/>
      </w:pPr>
      <w:rPr>
        <w:rFonts w:ascii="Courier New" w:hAnsi="Courier New" w:hint="default"/>
      </w:rPr>
    </w:lvl>
    <w:lvl w:ilvl="2" w:tplc="BB96043C">
      <w:start w:val="1"/>
      <w:numFmt w:val="bullet"/>
      <w:lvlText w:val=""/>
      <w:lvlJc w:val="left"/>
      <w:pPr>
        <w:ind w:left="2160" w:hanging="360"/>
      </w:pPr>
      <w:rPr>
        <w:rFonts w:ascii="Wingdings" w:hAnsi="Wingdings" w:hint="default"/>
      </w:rPr>
    </w:lvl>
    <w:lvl w:ilvl="3" w:tplc="D7F8DBD6">
      <w:start w:val="1"/>
      <w:numFmt w:val="bullet"/>
      <w:lvlText w:val=""/>
      <w:lvlJc w:val="left"/>
      <w:pPr>
        <w:ind w:left="2880" w:hanging="360"/>
      </w:pPr>
      <w:rPr>
        <w:rFonts w:ascii="Symbol" w:hAnsi="Symbol" w:hint="default"/>
      </w:rPr>
    </w:lvl>
    <w:lvl w:ilvl="4" w:tplc="24AEB4BC">
      <w:start w:val="1"/>
      <w:numFmt w:val="bullet"/>
      <w:lvlText w:val="o"/>
      <w:lvlJc w:val="left"/>
      <w:pPr>
        <w:ind w:left="3600" w:hanging="360"/>
      </w:pPr>
      <w:rPr>
        <w:rFonts w:ascii="Courier New" w:hAnsi="Courier New" w:hint="default"/>
      </w:rPr>
    </w:lvl>
    <w:lvl w:ilvl="5" w:tplc="3DB48206">
      <w:start w:val="1"/>
      <w:numFmt w:val="bullet"/>
      <w:lvlText w:val=""/>
      <w:lvlJc w:val="left"/>
      <w:pPr>
        <w:ind w:left="4320" w:hanging="360"/>
      </w:pPr>
      <w:rPr>
        <w:rFonts w:ascii="Wingdings" w:hAnsi="Wingdings" w:hint="default"/>
      </w:rPr>
    </w:lvl>
    <w:lvl w:ilvl="6" w:tplc="ACE451CC">
      <w:start w:val="1"/>
      <w:numFmt w:val="bullet"/>
      <w:lvlText w:val=""/>
      <w:lvlJc w:val="left"/>
      <w:pPr>
        <w:ind w:left="5040" w:hanging="360"/>
      </w:pPr>
      <w:rPr>
        <w:rFonts w:ascii="Symbol" w:hAnsi="Symbol" w:hint="default"/>
      </w:rPr>
    </w:lvl>
    <w:lvl w:ilvl="7" w:tplc="59A20240">
      <w:start w:val="1"/>
      <w:numFmt w:val="bullet"/>
      <w:lvlText w:val="o"/>
      <w:lvlJc w:val="left"/>
      <w:pPr>
        <w:ind w:left="5760" w:hanging="360"/>
      </w:pPr>
      <w:rPr>
        <w:rFonts w:ascii="Courier New" w:hAnsi="Courier New" w:hint="default"/>
      </w:rPr>
    </w:lvl>
    <w:lvl w:ilvl="8" w:tplc="B2668C38">
      <w:start w:val="1"/>
      <w:numFmt w:val="bullet"/>
      <w:lvlText w:val=""/>
      <w:lvlJc w:val="left"/>
      <w:pPr>
        <w:ind w:left="6480" w:hanging="360"/>
      </w:pPr>
      <w:rPr>
        <w:rFonts w:ascii="Wingdings" w:hAnsi="Wingdings" w:hint="default"/>
      </w:rPr>
    </w:lvl>
  </w:abstractNum>
  <w:abstractNum w:abstractNumId="17" w15:restartNumberingAfterBreak="0">
    <w:nsid w:val="38FC01E6"/>
    <w:multiLevelType w:val="hybridMultilevel"/>
    <w:tmpl w:val="A0A8E70A"/>
    <w:lvl w:ilvl="0" w:tplc="F0BA9EAE">
      <w:start w:val="1"/>
      <w:numFmt w:val="bullet"/>
      <w:lvlText w:val=""/>
      <w:lvlJc w:val="left"/>
      <w:pPr>
        <w:ind w:left="720" w:hanging="360"/>
      </w:pPr>
      <w:rPr>
        <w:rFonts w:ascii="Symbol" w:hAnsi="Symbol" w:hint="default"/>
      </w:rPr>
    </w:lvl>
    <w:lvl w:ilvl="1" w:tplc="E0C6A0D6">
      <w:start w:val="1"/>
      <w:numFmt w:val="bullet"/>
      <w:lvlText w:val="o"/>
      <w:lvlJc w:val="left"/>
      <w:pPr>
        <w:ind w:left="1440" w:hanging="360"/>
      </w:pPr>
      <w:rPr>
        <w:rFonts w:ascii="Courier New" w:hAnsi="Courier New" w:hint="default"/>
      </w:rPr>
    </w:lvl>
    <w:lvl w:ilvl="2" w:tplc="9DD47C9E">
      <w:start w:val="1"/>
      <w:numFmt w:val="bullet"/>
      <w:lvlText w:val=""/>
      <w:lvlJc w:val="left"/>
      <w:pPr>
        <w:ind w:left="2160" w:hanging="360"/>
      </w:pPr>
      <w:rPr>
        <w:rFonts w:ascii="Wingdings" w:hAnsi="Wingdings" w:hint="default"/>
      </w:rPr>
    </w:lvl>
    <w:lvl w:ilvl="3" w:tplc="51443684">
      <w:start w:val="1"/>
      <w:numFmt w:val="bullet"/>
      <w:lvlText w:val=""/>
      <w:lvlJc w:val="left"/>
      <w:pPr>
        <w:ind w:left="2880" w:hanging="360"/>
      </w:pPr>
      <w:rPr>
        <w:rFonts w:ascii="Symbol" w:hAnsi="Symbol" w:hint="default"/>
      </w:rPr>
    </w:lvl>
    <w:lvl w:ilvl="4" w:tplc="EB98BC08">
      <w:start w:val="1"/>
      <w:numFmt w:val="bullet"/>
      <w:lvlText w:val="o"/>
      <w:lvlJc w:val="left"/>
      <w:pPr>
        <w:ind w:left="3600" w:hanging="360"/>
      </w:pPr>
      <w:rPr>
        <w:rFonts w:ascii="Courier New" w:hAnsi="Courier New" w:hint="default"/>
      </w:rPr>
    </w:lvl>
    <w:lvl w:ilvl="5" w:tplc="2FDC7EDE">
      <w:start w:val="1"/>
      <w:numFmt w:val="bullet"/>
      <w:lvlText w:val=""/>
      <w:lvlJc w:val="left"/>
      <w:pPr>
        <w:ind w:left="4320" w:hanging="360"/>
      </w:pPr>
      <w:rPr>
        <w:rFonts w:ascii="Wingdings" w:hAnsi="Wingdings" w:hint="default"/>
      </w:rPr>
    </w:lvl>
    <w:lvl w:ilvl="6" w:tplc="89445BF4">
      <w:start w:val="1"/>
      <w:numFmt w:val="bullet"/>
      <w:lvlText w:val=""/>
      <w:lvlJc w:val="left"/>
      <w:pPr>
        <w:ind w:left="5040" w:hanging="360"/>
      </w:pPr>
      <w:rPr>
        <w:rFonts w:ascii="Symbol" w:hAnsi="Symbol" w:hint="default"/>
      </w:rPr>
    </w:lvl>
    <w:lvl w:ilvl="7" w:tplc="03181856">
      <w:start w:val="1"/>
      <w:numFmt w:val="bullet"/>
      <w:lvlText w:val="o"/>
      <w:lvlJc w:val="left"/>
      <w:pPr>
        <w:ind w:left="5760" w:hanging="360"/>
      </w:pPr>
      <w:rPr>
        <w:rFonts w:ascii="Courier New" w:hAnsi="Courier New" w:hint="default"/>
      </w:rPr>
    </w:lvl>
    <w:lvl w:ilvl="8" w:tplc="FD58BF3E">
      <w:start w:val="1"/>
      <w:numFmt w:val="bullet"/>
      <w:lvlText w:val=""/>
      <w:lvlJc w:val="left"/>
      <w:pPr>
        <w:ind w:left="6480" w:hanging="360"/>
      </w:pPr>
      <w:rPr>
        <w:rFonts w:ascii="Wingdings" w:hAnsi="Wingdings" w:hint="default"/>
      </w:rPr>
    </w:lvl>
  </w:abstractNum>
  <w:abstractNum w:abstractNumId="18" w15:restartNumberingAfterBreak="0">
    <w:nsid w:val="38FE2E25"/>
    <w:multiLevelType w:val="hybridMultilevel"/>
    <w:tmpl w:val="F636F818"/>
    <w:lvl w:ilvl="0" w:tplc="FD5A0C78">
      <w:start w:val="1"/>
      <w:numFmt w:val="bullet"/>
      <w:lvlText w:val=""/>
      <w:lvlJc w:val="left"/>
      <w:pPr>
        <w:ind w:left="1440" w:hanging="360"/>
      </w:pPr>
      <w:rPr>
        <w:rFonts w:ascii="Symbol" w:hAnsi="Symbol"/>
      </w:rPr>
    </w:lvl>
    <w:lvl w:ilvl="1" w:tplc="7B447AEE">
      <w:start w:val="1"/>
      <w:numFmt w:val="bullet"/>
      <w:lvlText w:val=""/>
      <w:lvlJc w:val="left"/>
      <w:pPr>
        <w:ind w:left="2160" w:hanging="360"/>
      </w:pPr>
      <w:rPr>
        <w:rFonts w:ascii="Symbol" w:hAnsi="Symbol"/>
      </w:rPr>
    </w:lvl>
    <w:lvl w:ilvl="2" w:tplc="EB26D1F0">
      <w:start w:val="1"/>
      <w:numFmt w:val="bullet"/>
      <w:lvlText w:val=""/>
      <w:lvlJc w:val="left"/>
      <w:pPr>
        <w:ind w:left="1440" w:hanging="360"/>
      </w:pPr>
      <w:rPr>
        <w:rFonts w:ascii="Symbol" w:hAnsi="Symbol"/>
      </w:rPr>
    </w:lvl>
    <w:lvl w:ilvl="3" w:tplc="A43620DE">
      <w:start w:val="1"/>
      <w:numFmt w:val="bullet"/>
      <w:lvlText w:val=""/>
      <w:lvlJc w:val="left"/>
      <w:pPr>
        <w:ind w:left="1440" w:hanging="360"/>
      </w:pPr>
      <w:rPr>
        <w:rFonts w:ascii="Symbol" w:hAnsi="Symbol"/>
      </w:rPr>
    </w:lvl>
    <w:lvl w:ilvl="4" w:tplc="3EE0A9EA">
      <w:start w:val="1"/>
      <w:numFmt w:val="bullet"/>
      <w:lvlText w:val=""/>
      <w:lvlJc w:val="left"/>
      <w:pPr>
        <w:ind w:left="1440" w:hanging="360"/>
      </w:pPr>
      <w:rPr>
        <w:rFonts w:ascii="Symbol" w:hAnsi="Symbol"/>
      </w:rPr>
    </w:lvl>
    <w:lvl w:ilvl="5" w:tplc="0E62391E">
      <w:start w:val="1"/>
      <w:numFmt w:val="bullet"/>
      <w:lvlText w:val=""/>
      <w:lvlJc w:val="left"/>
      <w:pPr>
        <w:ind w:left="1440" w:hanging="360"/>
      </w:pPr>
      <w:rPr>
        <w:rFonts w:ascii="Symbol" w:hAnsi="Symbol"/>
      </w:rPr>
    </w:lvl>
    <w:lvl w:ilvl="6" w:tplc="8B76ABC4">
      <w:start w:val="1"/>
      <w:numFmt w:val="bullet"/>
      <w:lvlText w:val=""/>
      <w:lvlJc w:val="left"/>
      <w:pPr>
        <w:ind w:left="1440" w:hanging="360"/>
      </w:pPr>
      <w:rPr>
        <w:rFonts w:ascii="Symbol" w:hAnsi="Symbol"/>
      </w:rPr>
    </w:lvl>
    <w:lvl w:ilvl="7" w:tplc="F26CAAE4">
      <w:start w:val="1"/>
      <w:numFmt w:val="bullet"/>
      <w:lvlText w:val=""/>
      <w:lvlJc w:val="left"/>
      <w:pPr>
        <w:ind w:left="1440" w:hanging="360"/>
      </w:pPr>
      <w:rPr>
        <w:rFonts w:ascii="Symbol" w:hAnsi="Symbol"/>
      </w:rPr>
    </w:lvl>
    <w:lvl w:ilvl="8" w:tplc="7C428906">
      <w:start w:val="1"/>
      <w:numFmt w:val="bullet"/>
      <w:lvlText w:val=""/>
      <w:lvlJc w:val="left"/>
      <w:pPr>
        <w:ind w:left="1440" w:hanging="360"/>
      </w:pPr>
      <w:rPr>
        <w:rFonts w:ascii="Symbol" w:hAnsi="Symbol"/>
      </w:rPr>
    </w:lvl>
  </w:abstractNum>
  <w:abstractNum w:abstractNumId="19" w15:restartNumberingAfterBreak="0">
    <w:nsid w:val="3A6A3E52"/>
    <w:multiLevelType w:val="multilevel"/>
    <w:tmpl w:val="19843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1314384"/>
    <w:multiLevelType w:val="hybridMultilevel"/>
    <w:tmpl w:val="124C4532"/>
    <w:lvl w:ilvl="0" w:tplc="C22C9A4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243279"/>
    <w:multiLevelType w:val="hybridMultilevel"/>
    <w:tmpl w:val="275A01FC"/>
    <w:lvl w:ilvl="0" w:tplc="08090001">
      <w:start w:val="1"/>
      <w:numFmt w:val="bullet"/>
      <w:lvlText w:val=""/>
      <w:lvlJc w:val="left"/>
      <w:pPr>
        <w:ind w:left="700" w:hanging="360"/>
      </w:pPr>
      <w:rPr>
        <w:rFonts w:ascii="Symbol" w:hAnsi="Symbol" w:hint="default"/>
      </w:rPr>
    </w:lvl>
    <w:lvl w:ilvl="1" w:tplc="08090003">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22" w15:restartNumberingAfterBreak="0">
    <w:nsid w:val="4269EEFF"/>
    <w:multiLevelType w:val="hybridMultilevel"/>
    <w:tmpl w:val="C6867E38"/>
    <w:lvl w:ilvl="0" w:tplc="A1EA2D1C">
      <w:start w:val="1"/>
      <w:numFmt w:val="bullet"/>
      <w:lvlText w:val=""/>
      <w:lvlJc w:val="left"/>
      <w:pPr>
        <w:ind w:left="720" w:hanging="360"/>
      </w:pPr>
      <w:rPr>
        <w:rFonts w:ascii="Symbol" w:hAnsi="Symbol" w:hint="default"/>
      </w:rPr>
    </w:lvl>
    <w:lvl w:ilvl="1" w:tplc="E0BACE22">
      <w:start w:val="1"/>
      <w:numFmt w:val="bullet"/>
      <w:lvlText w:val="o"/>
      <w:lvlJc w:val="left"/>
      <w:pPr>
        <w:ind w:left="1440" w:hanging="360"/>
      </w:pPr>
      <w:rPr>
        <w:rFonts w:ascii="Courier New" w:hAnsi="Courier New" w:hint="default"/>
      </w:rPr>
    </w:lvl>
    <w:lvl w:ilvl="2" w:tplc="98BA94CC">
      <w:start w:val="1"/>
      <w:numFmt w:val="bullet"/>
      <w:lvlText w:val=""/>
      <w:lvlJc w:val="left"/>
      <w:pPr>
        <w:ind w:left="2160" w:hanging="360"/>
      </w:pPr>
      <w:rPr>
        <w:rFonts w:ascii="Wingdings" w:hAnsi="Wingdings" w:hint="default"/>
      </w:rPr>
    </w:lvl>
    <w:lvl w:ilvl="3" w:tplc="012A0FE2">
      <w:start w:val="1"/>
      <w:numFmt w:val="bullet"/>
      <w:lvlText w:val=""/>
      <w:lvlJc w:val="left"/>
      <w:pPr>
        <w:ind w:left="2880" w:hanging="360"/>
      </w:pPr>
      <w:rPr>
        <w:rFonts w:ascii="Symbol" w:hAnsi="Symbol" w:hint="default"/>
      </w:rPr>
    </w:lvl>
    <w:lvl w:ilvl="4" w:tplc="B524C548">
      <w:start w:val="1"/>
      <w:numFmt w:val="bullet"/>
      <w:lvlText w:val="o"/>
      <w:lvlJc w:val="left"/>
      <w:pPr>
        <w:ind w:left="3600" w:hanging="360"/>
      </w:pPr>
      <w:rPr>
        <w:rFonts w:ascii="Courier New" w:hAnsi="Courier New" w:hint="default"/>
      </w:rPr>
    </w:lvl>
    <w:lvl w:ilvl="5" w:tplc="FFCCCAFC">
      <w:start w:val="1"/>
      <w:numFmt w:val="bullet"/>
      <w:lvlText w:val=""/>
      <w:lvlJc w:val="left"/>
      <w:pPr>
        <w:ind w:left="4320" w:hanging="360"/>
      </w:pPr>
      <w:rPr>
        <w:rFonts w:ascii="Wingdings" w:hAnsi="Wingdings" w:hint="default"/>
      </w:rPr>
    </w:lvl>
    <w:lvl w:ilvl="6" w:tplc="E006D52A">
      <w:start w:val="1"/>
      <w:numFmt w:val="bullet"/>
      <w:lvlText w:val=""/>
      <w:lvlJc w:val="left"/>
      <w:pPr>
        <w:ind w:left="5040" w:hanging="360"/>
      </w:pPr>
      <w:rPr>
        <w:rFonts w:ascii="Symbol" w:hAnsi="Symbol" w:hint="default"/>
      </w:rPr>
    </w:lvl>
    <w:lvl w:ilvl="7" w:tplc="49D29438">
      <w:start w:val="1"/>
      <w:numFmt w:val="bullet"/>
      <w:lvlText w:val="o"/>
      <w:lvlJc w:val="left"/>
      <w:pPr>
        <w:ind w:left="5760" w:hanging="360"/>
      </w:pPr>
      <w:rPr>
        <w:rFonts w:ascii="Courier New" w:hAnsi="Courier New" w:hint="default"/>
      </w:rPr>
    </w:lvl>
    <w:lvl w:ilvl="8" w:tplc="D78C9ACA">
      <w:start w:val="1"/>
      <w:numFmt w:val="bullet"/>
      <w:lvlText w:val=""/>
      <w:lvlJc w:val="left"/>
      <w:pPr>
        <w:ind w:left="6480" w:hanging="360"/>
      </w:pPr>
      <w:rPr>
        <w:rFonts w:ascii="Wingdings" w:hAnsi="Wingdings" w:hint="default"/>
      </w:rPr>
    </w:lvl>
  </w:abstractNum>
  <w:abstractNum w:abstractNumId="23" w15:restartNumberingAfterBreak="0">
    <w:nsid w:val="43B9F129"/>
    <w:multiLevelType w:val="hybridMultilevel"/>
    <w:tmpl w:val="FFFFFFFF"/>
    <w:lvl w:ilvl="0" w:tplc="4BBE1D52">
      <w:start w:val="1"/>
      <w:numFmt w:val="bullet"/>
      <w:lvlText w:val=""/>
      <w:lvlJc w:val="left"/>
      <w:pPr>
        <w:ind w:left="720" w:hanging="360"/>
      </w:pPr>
      <w:rPr>
        <w:rFonts w:ascii="Symbol" w:hAnsi="Symbol" w:hint="default"/>
      </w:rPr>
    </w:lvl>
    <w:lvl w:ilvl="1" w:tplc="59F4593C">
      <w:start w:val="1"/>
      <w:numFmt w:val="bullet"/>
      <w:lvlText w:val="o"/>
      <w:lvlJc w:val="left"/>
      <w:pPr>
        <w:ind w:left="1440" w:hanging="360"/>
      </w:pPr>
      <w:rPr>
        <w:rFonts w:ascii="Courier New" w:hAnsi="Courier New" w:hint="default"/>
      </w:rPr>
    </w:lvl>
    <w:lvl w:ilvl="2" w:tplc="BCD6114C">
      <w:start w:val="1"/>
      <w:numFmt w:val="bullet"/>
      <w:lvlText w:val=""/>
      <w:lvlJc w:val="left"/>
      <w:pPr>
        <w:ind w:left="2160" w:hanging="360"/>
      </w:pPr>
      <w:rPr>
        <w:rFonts w:ascii="Wingdings" w:hAnsi="Wingdings" w:hint="default"/>
      </w:rPr>
    </w:lvl>
    <w:lvl w:ilvl="3" w:tplc="ECFAB346">
      <w:start w:val="1"/>
      <w:numFmt w:val="bullet"/>
      <w:lvlText w:val=""/>
      <w:lvlJc w:val="left"/>
      <w:pPr>
        <w:ind w:left="2880" w:hanging="360"/>
      </w:pPr>
      <w:rPr>
        <w:rFonts w:ascii="Symbol" w:hAnsi="Symbol" w:hint="default"/>
      </w:rPr>
    </w:lvl>
    <w:lvl w:ilvl="4" w:tplc="FED03030">
      <w:start w:val="1"/>
      <w:numFmt w:val="bullet"/>
      <w:lvlText w:val="o"/>
      <w:lvlJc w:val="left"/>
      <w:pPr>
        <w:ind w:left="3600" w:hanging="360"/>
      </w:pPr>
      <w:rPr>
        <w:rFonts w:ascii="Courier New" w:hAnsi="Courier New" w:hint="default"/>
      </w:rPr>
    </w:lvl>
    <w:lvl w:ilvl="5" w:tplc="182EFA66">
      <w:start w:val="1"/>
      <w:numFmt w:val="bullet"/>
      <w:lvlText w:val=""/>
      <w:lvlJc w:val="left"/>
      <w:pPr>
        <w:ind w:left="4320" w:hanging="360"/>
      </w:pPr>
      <w:rPr>
        <w:rFonts w:ascii="Wingdings" w:hAnsi="Wingdings" w:hint="default"/>
      </w:rPr>
    </w:lvl>
    <w:lvl w:ilvl="6" w:tplc="DE144A90">
      <w:start w:val="1"/>
      <w:numFmt w:val="bullet"/>
      <w:lvlText w:val=""/>
      <w:lvlJc w:val="left"/>
      <w:pPr>
        <w:ind w:left="5040" w:hanging="360"/>
      </w:pPr>
      <w:rPr>
        <w:rFonts w:ascii="Symbol" w:hAnsi="Symbol" w:hint="default"/>
      </w:rPr>
    </w:lvl>
    <w:lvl w:ilvl="7" w:tplc="C7E40470">
      <w:start w:val="1"/>
      <w:numFmt w:val="bullet"/>
      <w:lvlText w:val="o"/>
      <w:lvlJc w:val="left"/>
      <w:pPr>
        <w:ind w:left="5760" w:hanging="360"/>
      </w:pPr>
      <w:rPr>
        <w:rFonts w:ascii="Courier New" w:hAnsi="Courier New" w:hint="default"/>
      </w:rPr>
    </w:lvl>
    <w:lvl w:ilvl="8" w:tplc="76564C46">
      <w:start w:val="1"/>
      <w:numFmt w:val="bullet"/>
      <w:lvlText w:val=""/>
      <w:lvlJc w:val="left"/>
      <w:pPr>
        <w:ind w:left="6480" w:hanging="360"/>
      </w:pPr>
      <w:rPr>
        <w:rFonts w:ascii="Wingdings" w:hAnsi="Wingdings" w:hint="default"/>
      </w:rPr>
    </w:lvl>
  </w:abstractNum>
  <w:abstractNum w:abstractNumId="24" w15:restartNumberingAfterBreak="0">
    <w:nsid w:val="43FA55D7"/>
    <w:multiLevelType w:val="hybridMultilevel"/>
    <w:tmpl w:val="FFFFFFFF"/>
    <w:lvl w:ilvl="0" w:tplc="B45CB84A">
      <w:start w:val="1"/>
      <w:numFmt w:val="bullet"/>
      <w:lvlText w:val=""/>
      <w:lvlJc w:val="left"/>
      <w:pPr>
        <w:ind w:left="720" w:hanging="360"/>
      </w:pPr>
      <w:rPr>
        <w:rFonts w:ascii="Symbol" w:hAnsi="Symbol" w:hint="default"/>
      </w:rPr>
    </w:lvl>
    <w:lvl w:ilvl="1" w:tplc="6B4A6426">
      <w:start w:val="1"/>
      <w:numFmt w:val="bullet"/>
      <w:lvlText w:val="o"/>
      <w:lvlJc w:val="left"/>
      <w:pPr>
        <w:ind w:left="1440" w:hanging="360"/>
      </w:pPr>
      <w:rPr>
        <w:rFonts w:ascii="Courier New" w:hAnsi="Courier New" w:hint="default"/>
      </w:rPr>
    </w:lvl>
    <w:lvl w:ilvl="2" w:tplc="61B02616">
      <w:start w:val="1"/>
      <w:numFmt w:val="bullet"/>
      <w:lvlText w:val=""/>
      <w:lvlJc w:val="left"/>
      <w:pPr>
        <w:ind w:left="2160" w:hanging="360"/>
      </w:pPr>
      <w:rPr>
        <w:rFonts w:ascii="Wingdings" w:hAnsi="Wingdings" w:hint="default"/>
      </w:rPr>
    </w:lvl>
    <w:lvl w:ilvl="3" w:tplc="997470EE">
      <w:start w:val="1"/>
      <w:numFmt w:val="bullet"/>
      <w:lvlText w:val=""/>
      <w:lvlJc w:val="left"/>
      <w:pPr>
        <w:ind w:left="2880" w:hanging="360"/>
      </w:pPr>
      <w:rPr>
        <w:rFonts w:ascii="Symbol" w:hAnsi="Symbol" w:hint="default"/>
      </w:rPr>
    </w:lvl>
    <w:lvl w:ilvl="4" w:tplc="D33C2E7C">
      <w:start w:val="1"/>
      <w:numFmt w:val="bullet"/>
      <w:lvlText w:val="o"/>
      <w:lvlJc w:val="left"/>
      <w:pPr>
        <w:ind w:left="3600" w:hanging="360"/>
      </w:pPr>
      <w:rPr>
        <w:rFonts w:ascii="Courier New" w:hAnsi="Courier New" w:hint="default"/>
      </w:rPr>
    </w:lvl>
    <w:lvl w:ilvl="5" w:tplc="B7E0C57C">
      <w:start w:val="1"/>
      <w:numFmt w:val="bullet"/>
      <w:lvlText w:val=""/>
      <w:lvlJc w:val="left"/>
      <w:pPr>
        <w:ind w:left="4320" w:hanging="360"/>
      </w:pPr>
      <w:rPr>
        <w:rFonts w:ascii="Wingdings" w:hAnsi="Wingdings" w:hint="default"/>
      </w:rPr>
    </w:lvl>
    <w:lvl w:ilvl="6" w:tplc="CAE2E216">
      <w:start w:val="1"/>
      <w:numFmt w:val="bullet"/>
      <w:lvlText w:val=""/>
      <w:lvlJc w:val="left"/>
      <w:pPr>
        <w:ind w:left="5040" w:hanging="360"/>
      </w:pPr>
      <w:rPr>
        <w:rFonts w:ascii="Symbol" w:hAnsi="Symbol" w:hint="default"/>
      </w:rPr>
    </w:lvl>
    <w:lvl w:ilvl="7" w:tplc="ECE4A52A">
      <w:start w:val="1"/>
      <w:numFmt w:val="bullet"/>
      <w:lvlText w:val="o"/>
      <w:lvlJc w:val="left"/>
      <w:pPr>
        <w:ind w:left="5760" w:hanging="360"/>
      </w:pPr>
      <w:rPr>
        <w:rFonts w:ascii="Courier New" w:hAnsi="Courier New" w:hint="default"/>
      </w:rPr>
    </w:lvl>
    <w:lvl w:ilvl="8" w:tplc="CCD830C8">
      <w:start w:val="1"/>
      <w:numFmt w:val="bullet"/>
      <w:lvlText w:val=""/>
      <w:lvlJc w:val="left"/>
      <w:pPr>
        <w:ind w:left="6480" w:hanging="360"/>
      </w:pPr>
      <w:rPr>
        <w:rFonts w:ascii="Wingdings" w:hAnsi="Wingdings" w:hint="default"/>
      </w:rPr>
    </w:lvl>
  </w:abstractNum>
  <w:abstractNum w:abstractNumId="25" w15:restartNumberingAfterBreak="0">
    <w:nsid w:val="449E3512"/>
    <w:multiLevelType w:val="hybridMultilevel"/>
    <w:tmpl w:val="6E201D4E"/>
    <w:lvl w:ilvl="0" w:tplc="8AAC5542">
      <w:start w:val="1"/>
      <w:numFmt w:val="bullet"/>
      <w:lvlText w:val=""/>
      <w:lvlJc w:val="left"/>
      <w:pPr>
        <w:ind w:left="1440" w:hanging="360"/>
      </w:pPr>
      <w:rPr>
        <w:rFonts w:ascii="Symbol" w:hAnsi="Symbol"/>
      </w:rPr>
    </w:lvl>
    <w:lvl w:ilvl="1" w:tplc="430EF13E">
      <w:start w:val="1"/>
      <w:numFmt w:val="bullet"/>
      <w:lvlText w:val=""/>
      <w:lvlJc w:val="left"/>
      <w:pPr>
        <w:ind w:left="1440" w:hanging="360"/>
      </w:pPr>
      <w:rPr>
        <w:rFonts w:ascii="Symbol" w:hAnsi="Symbol"/>
      </w:rPr>
    </w:lvl>
    <w:lvl w:ilvl="2" w:tplc="7D36ED9C">
      <w:start w:val="1"/>
      <w:numFmt w:val="bullet"/>
      <w:lvlText w:val=""/>
      <w:lvlJc w:val="left"/>
      <w:pPr>
        <w:ind w:left="1440" w:hanging="360"/>
      </w:pPr>
      <w:rPr>
        <w:rFonts w:ascii="Symbol" w:hAnsi="Symbol"/>
      </w:rPr>
    </w:lvl>
    <w:lvl w:ilvl="3" w:tplc="3E9C4778">
      <w:start w:val="1"/>
      <w:numFmt w:val="bullet"/>
      <w:lvlText w:val=""/>
      <w:lvlJc w:val="left"/>
      <w:pPr>
        <w:ind w:left="1440" w:hanging="360"/>
      </w:pPr>
      <w:rPr>
        <w:rFonts w:ascii="Symbol" w:hAnsi="Symbol"/>
      </w:rPr>
    </w:lvl>
    <w:lvl w:ilvl="4" w:tplc="422AC6F8">
      <w:start w:val="1"/>
      <w:numFmt w:val="bullet"/>
      <w:lvlText w:val=""/>
      <w:lvlJc w:val="left"/>
      <w:pPr>
        <w:ind w:left="1440" w:hanging="360"/>
      </w:pPr>
      <w:rPr>
        <w:rFonts w:ascii="Symbol" w:hAnsi="Symbol"/>
      </w:rPr>
    </w:lvl>
    <w:lvl w:ilvl="5" w:tplc="C03C496A">
      <w:start w:val="1"/>
      <w:numFmt w:val="bullet"/>
      <w:lvlText w:val=""/>
      <w:lvlJc w:val="left"/>
      <w:pPr>
        <w:ind w:left="1440" w:hanging="360"/>
      </w:pPr>
      <w:rPr>
        <w:rFonts w:ascii="Symbol" w:hAnsi="Symbol"/>
      </w:rPr>
    </w:lvl>
    <w:lvl w:ilvl="6" w:tplc="FA763F78">
      <w:start w:val="1"/>
      <w:numFmt w:val="bullet"/>
      <w:lvlText w:val=""/>
      <w:lvlJc w:val="left"/>
      <w:pPr>
        <w:ind w:left="1440" w:hanging="360"/>
      </w:pPr>
      <w:rPr>
        <w:rFonts w:ascii="Symbol" w:hAnsi="Symbol"/>
      </w:rPr>
    </w:lvl>
    <w:lvl w:ilvl="7" w:tplc="4B624E56">
      <w:start w:val="1"/>
      <w:numFmt w:val="bullet"/>
      <w:lvlText w:val=""/>
      <w:lvlJc w:val="left"/>
      <w:pPr>
        <w:ind w:left="1440" w:hanging="360"/>
      </w:pPr>
      <w:rPr>
        <w:rFonts w:ascii="Symbol" w:hAnsi="Symbol"/>
      </w:rPr>
    </w:lvl>
    <w:lvl w:ilvl="8" w:tplc="B8EA6C1C">
      <w:start w:val="1"/>
      <w:numFmt w:val="bullet"/>
      <w:lvlText w:val=""/>
      <w:lvlJc w:val="left"/>
      <w:pPr>
        <w:ind w:left="1440" w:hanging="360"/>
      </w:pPr>
      <w:rPr>
        <w:rFonts w:ascii="Symbol" w:hAnsi="Symbol"/>
      </w:rPr>
    </w:lvl>
  </w:abstractNum>
  <w:abstractNum w:abstractNumId="26" w15:restartNumberingAfterBreak="0">
    <w:nsid w:val="4C3E35E2"/>
    <w:multiLevelType w:val="hybridMultilevel"/>
    <w:tmpl w:val="CB868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9743A6"/>
    <w:multiLevelType w:val="hybridMultilevel"/>
    <w:tmpl w:val="E99EF116"/>
    <w:lvl w:ilvl="0" w:tplc="08090001">
      <w:start w:val="1"/>
      <w:numFmt w:val="bullet"/>
      <w:lvlText w:val=""/>
      <w:lvlJc w:val="left"/>
      <w:pPr>
        <w:ind w:left="700" w:hanging="360"/>
      </w:pPr>
      <w:rPr>
        <w:rFonts w:ascii="Symbol" w:hAnsi="Symbol" w:hint="default"/>
      </w:rPr>
    </w:lvl>
    <w:lvl w:ilvl="1" w:tplc="08090003">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28" w15:restartNumberingAfterBreak="0">
    <w:nsid w:val="4EA8899E"/>
    <w:multiLevelType w:val="hybridMultilevel"/>
    <w:tmpl w:val="3E0CD758"/>
    <w:lvl w:ilvl="0" w:tplc="D45A1F7C">
      <w:start w:val="1"/>
      <w:numFmt w:val="bullet"/>
      <w:lvlText w:val=""/>
      <w:lvlJc w:val="left"/>
      <w:pPr>
        <w:ind w:left="720" w:hanging="360"/>
      </w:pPr>
      <w:rPr>
        <w:rFonts w:ascii="Symbol" w:hAnsi="Symbol" w:hint="default"/>
      </w:rPr>
    </w:lvl>
    <w:lvl w:ilvl="1" w:tplc="497A2540">
      <w:start w:val="1"/>
      <w:numFmt w:val="bullet"/>
      <w:lvlText w:val="o"/>
      <w:lvlJc w:val="left"/>
      <w:pPr>
        <w:ind w:left="1440" w:hanging="360"/>
      </w:pPr>
      <w:rPr>
        <w:rFonts w:ascii="Courier New" w:hAnsi="Courier New" w:hint="default"/>
      </w:rPr>
    </w:lvl>
    <w:lvl w:ilvl="2" w:tplc="794CD9AA">
      <w:start w:val="1"/>
      <w:numFmt w:val="bullet"/>
      <w:lvlText w:val=""/>
      <w:lvlJc w:val="left"/>
      <w:pPr>
        <w:ind w:left="2160" w:hanging="360"/>
      </w:pPr>
      <w:rPr>
        <w:rFonts w:ascii="Wingdings" w:hAnsi="Wingdings" w:hint="default"/>
      </w:rPr>
    </w:lvl>
    <w:lvl w:ilvl="3" w:tplc="DE62F716">
      <w:start w:val="1"/>
      <w:numFmt w:val="bullet"/>
      <w:lvlText w:val=""/>
      <w:lvlJc w:val="left"/>
      <w:pPr>
        <w:ind w:left="2880" w:hanging="360"/>
      </w:pPr>
      <w:rPr>
        <w:rFonts w:ascii="Symbol" w:hAnsi="Symbol" w:hint="default"/>
      </w:rPr>
    </w:lvl>
    <w:lvl w:ilvl="4" w:tplc="BB16E21C">
      <w:start w:val="1"/>
      <w:numFmt w:val="bullet"/>
      <w:lvlText w:val="o"/>
      <w:lvlJc w:val="left"/>
      <w:pPr>
        <w:ind w:left="3600" w:hanging="360"/>
      </w:pPr>
      <w:rPr>
        <w:rFonts w:ascii="Courier New" w:hAnsi="Courier New" w:hint="default"/>
      </w:rPr>
    </w:lvl>
    <w:lvl w:ilvl="5" w:tplc="CAB63CF6">
      <w:start w:val="1"/>
      <w:numFmt w:val="bullet"/>
      <w:lvlText w:val=""/>
      <w:lvlJc w:val="left"/>
      <w:pPr>
        <w:ind w:left="4320" w:hanging="360"/>
      </w:pPr>
      <w:rPr>
        <w:rFonts w:ascii="Wingdings" w:hAnsi="Wingdings" w:hint="default"/>
      </w:rPr>
    </w:lvl>
    <w:lvl w:ilvl="6" w:tplc="39E2EA78">
      <w:start w:val="1"/>
      <w:numFmt w:val="bullet"/>
      <w:lvlText w:val=""/>
      <w:lvlJc w:val="left"/>
      <w:pPr>
        <w:ind w:left="5040" w:hanging="360"/>
      </w:pPr>
      <w:rPr>
        <w:rFonts w:ascii="Symbol" w:hAnsi="Symbol" w:hint="default"/>
      </w:rPr>
    </w:lvl>
    <w:lvl w:ilvl="7" w:tplc="AA4494C6">
      <w:start w:val="1"/>
      <w:numFmt w:val="bullet"/>
      <w:lvlText w:val="o"/>
      <w:lvlJc w:val="left"/>
      <w:pPr>
        <w:ind w:left="5760" w:hanging="360"/>
      </w:pPr>
      <w:rPr>
        <w:rFonts w:ascii="Courier New" w:hAnsi="Courier New" w:hint="default"/>
      </w:rPr>
    </w:lvl>
    <w:lvl w:ilvl="8" w:tplc="FC90E902">
      <w:start w:val="1"/>
      <w:numFmt w:val="bullet"/>
      <w:lvlText w:val=""/>
      <w:lvlJc w:val="left"/>
      <w:pPr>
        <w:ind w:left="6480" w:hanging="360"/>
      </w:pPr>
      <w:rPr>
        <w:rFonts w:ascii="Wingdings" w:hAnsi="Wingdings" w:hint="default"/>
      </w:rPr>
    </w:lvl>
  </w:abstractNum>
  <w:abstractNum w:abstractNumId="29" w15:restartNumberingAfterBreak="0">
    <w:nsid w:val="4EC28849"/>
    <w:multiLevelType w:val="hybridMultilevel"/>
    <w:tmpl w:val="01F43D90"/>
    <w:lvl w:ilvl="0" w:tplc="45EE0BCE">
      <w:start w:val="1"/>
      <w:numFmt w:val="bullet"/>
      <w:lvlText w:val=""/>
      <w:lvlJc w:val="left"/>
      <w:pPr>
        <w:ind w:left="720" w:hanging="360"/>
      </w:pPr>
      <w:rPr>
        <w:rFonts w:ascii="Symbol" w:hAnsi="Symbol" w:hint="default"/>
      </w:rPr>
    </w:lvl>
    <w:lvl w:ilvl="1" w:tplc="4BEE5CBE">
      <w:start w:val="1"/>
      <w:numFmt w:val="bullet"/>
      <w:lvlText w:val="o"/>
      <w:lvlJc w:val="left"/>
      <w:pPr>
        <w:ind w:left="1440" w:hanging="360"/>
      </w:pPr>
      <w:rPr>
        <w:rFonts w:ascii="Courier New" w:hAnsi="Courier New" w:hint="default"/>
      </w:rPr>
    </w:lvl>
    <w:lvl w:ilvl="2" w:tplc="3ED85BF8">
      <w:start w:val="1"/>
      <w:numFmt w:val="bullet"/>
      <w:lvlText w:val=""/>
      <w:lvlJc w:val="left"/>
      <w:pPr>
        <w:ind w:left="2160" w:hanging="360"/>
      </w:pPr>
      <w:rPr>
        <w:rFonts w:ascii="Wingdings" w:hAnsi="Wingdings" w:hint="default"/>
      </w:rPr>
    </w:lvl>
    <w:lvl w:ilvl="3" w:tplc="9B94F59C">
      <w:start w:val="1"/>
      <w:numFmt w:val="bullet"/>
      <w:lvlText w:val=""/>
      <w:lvlJc w:val="left"/>
      <w:pPr>
        <w:ind w:left="2880" w:hanging="360"/>
      </w:pPr>
      <w:rPr>
        <w:rFonts w:ascii="Symbol" w:hAnsi="Symbol" w:hint="default"/>
      </w:rPr>
    </w:lvl>
    <w:lvl w:ilvl="4" w:tplc="17DA5866">
      <w:start w:val="1"/>
      <w:numFmt w:val="bullet"/>
      <w:lvlText w:val="o"/>
      <w:lvlJc w:val="left"/>
      <w:pPr>
        <w:ind w:left="3600" w:hanging="360"/>
      </w:pPr>
      <w:rPr>
        <w:rFonts w:ascii="Courier New" w:hAnsi="Courier New" w:hint="default"/>
      </w:rPr>
    </w:lvl>
    <w:lvl w:ilvl="5" w:tplc="A82C5136">
      <w:start w:val="1"/>
      <w:numFmt w:val="bullet"/>
      <w:lvlText w:val=""/>
      <w:lvlJc w:val="left"/>
      <w:pPr>
        <w:ind w:left="4320" w:hanging="360"/>
      </w:pPr>
      <w:rPr>
        <w:rFonts w:ascii="Wingdings" w:hAnsi="Wingdings" w:hint="default"/>
      </w:rPr>
    </w:lvl>
    <w:lvl w:ilvl="6" w:tplc="0D12BA80">
      <w:start w:val="1"/>
      <w:numFmt w:val="bullet"/>
      <w:lvlText w:val=""/>
      <w:lvlJc w:val="left"/>
      <w:pPr>
        <w:ind w:left="5040" w:hanging="360"/>
      </w:pPr>
      <w:rPr>
        <w:rFonts w:ascii="Symbol" w:hAnsi="Symbol" w:hint="default"/>
      </w:rPr>
    </w:lvl>
    <w:lvl w:ilvl="7" w:tplc="5394A9DE">
      <w:start w:val="1"/>
      <w:numFmt w:val="bullet"/>
      <w:lvlText w:val="o"/>
      <w:lvlJc w:val="left"/>
      <w:pPr>
        <w:ind w:left="5760" w:hanging="360"/>
      </w:pPr>
      <w:rPr>
        <w:rFonts w:ascii="Courier New" w:hAnsi="Courier New" w:hint="default"/>
      </w:rPr>
    </w:lvl>
    <w:lvl w:ilvl="8" w:tplc="5088FA12">
      <w:start w:val="1"/>
      <w:numFmt w:val="bullet"/>
      <w:lvlText w:val=""/>
      <w:lvlJc w:val="left"/>
      <w:pPr>
        <w:ind w:left="6480" w:hanging="360"/>
      </w:pPr>
      <w:rPr>
        <w:rFonts w:ascii="Wingdings" w:hAnsi="Wingdings" w:hint="default"/>
      </w:rPr>
    </w:lvl>
  </w:abstractNum>
  <w:abstractNum w:abstractNumId="30" w15:restartNumberingAfterBreak="0">
    <w:nsid w:val="4F5669BD"/>
    <w:multiLevelType w:val="hybridMultilevel"/>
    <w:tmpl w:val="571C449A"/>
    <w:lvl w:ilvl="0" w:tplc="48DC7ED6">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0691686"/>
    <w:multiLevelType w:val="hybridMultilevel"/>
    <w:tmpl w:val="B7EA0FA0"/>
    <w:lvl w:ilvl="0" w:tplc="CC1CF6C6">
      <w:start w:val="1"/>
      <w:numFmt w:val="bullet"/>
      <w:lvlText w:val=""/>
      <w:lvlJc w:val="left"/>
      <w:pPr>
        <w:ind w:left="720" w:hanging="360"/>
      </w:pPr>
      <w:rPr>
        <w:rFonts w:ascii="Symbol" w:hAnsi="Symbol" w:hint="default"/>
      </w:rPr>
    </w:lvl>
    <w:lvl w:ilvl="1" w:tplc="9886E742">
      <w:start w:val="1"/>
      <w:numFmt w:val="bullet"/>
      <w:lvlText w:val="o"/>
      <w:lvlJc w:val="left"/>
      <w:pPr>
        <w:ind w:left="1440" w:hanging="360"/>
      </w:pPr>
      <w:rPr>
        <w:rFonts w:ascii="Courier New" w:hAnsi="Courier New" w:hint="default"/>
      </w:rPr>
    </w:lvl>
    <w:lvl w:ilvl="2" w:tplc="5218B404">
      <w:start w:val="1"/>
      <w:numFmt w:val="bullet"/>
      <w:lvlText w:val=""/>
      <w:lvlJc w:val="left"/>
      <w:pPr>
        <w:ind w:left="2160" w:hanging="360"/>
      </w:pPr>
      <w:rPr>
        <w:rFonts w:ascii="Wingdings" w:hAnsi="Wingdings" w:hint="default"/>
      </w:rPr>
    </w:lvl>
    <w:lvl w:ilvl="3" w:tplc="94948708">
      <w:start w:val="1"/>
      <w:numFmt w:val="bullet"/>
      <w:lvlText w:val=""/>
      <w:lvlJc w:val="left"/>
      <w:pPr>
        <w:ind w:left="2880" w:hanging="360"/>
      </w:pPr>
      <w:rPr>
        <w:rFonts w:ascii="Symbol" w:hAnsi="Symbol" w:hint="default"/>
      </w:rPr>
    </w:lvl>
    <w:lvl w:ilvl="4" w:tplc="BDBEC014">
      <w:start w:val="1"/>
      <w:numFmt w:val="bullet"/>
      <w:lvlText w:val="o"/>
      <w:lvlJc w:val="left"/>
      <w:pPr>
        <w:ind w:left="3600" w:hanging="360"/>
      </w:pPr>
      <w:rPr>
        <w:rFonts w:ascii="Courier New" w:hAnsi="Courier New" w:hint="default"/>
      </w:rPr>
    </w:lvl>
    <w:lvl w:ilvl="5" w:tplc="7834EB86">
      <w:start w:val="1"/>
      <w:numFmt w:val="bullet"/>
      <w:lvlText w:val=""/>
      <w:lvlJc w:val="left"/>
      <w:pPr>
        <w:ind w:left="4320" w:hanging="360"/>
      </w:pPr>
      <w:rPr>
        <w:rFonts w:ascii="Wingdings" w:hAnsi="Wingdings" w:hint="default"/>
      </w:rPr>
    </w:lvl>
    <w:lvl w:ilvl="6" w:tplc="276A7356">
      <w:start w:val="1"/>
      <w:numFmt w:val="bullet"/>
      <w:lvlText w:val=""/>
      <w:lvlJc w:val="left"/>
      <w:pPr>
        <w:ind w:left="5040" w:hanging="360"/>
      </w:pPr>
      <w:rPr>
        <w:rFonts w:ascii="Symbol" w:hAnsi="Symbol" w:hint="default"/>
      </w:rPr>
    </w:lvl>
    <w:lvl w:ilvl="7" w:tplc="14C88BE8">
      <w:start w:val="1"/>
      <w:numFmt w:val="bullet"/>
      <w:lvlText w:val="o"/>
      <w:lvlJc w:val="left"/>
      <w:pPr>
        <w:ind w:left="5760" w:hanging="360"/>
      </w:pPr>
      <w:rPr>
        <w:rFonts w:ascii="Courier New" w:hAnsi="Courier New" w:hint="default"/>
      </w:rPr>
    </w:lvl>
    <w:lvl w:ilvl="8" w:tplc="B61A87A4">
      <w:start w:val="1"/>
      <w:numFmt w:val="bullet"/>
      <w:lvlText w:val=""/>
      <w:lvlJc w:val="left"/>
      <w:pPr>
        <w:ind w:left="6480" w:hanging="360"/>
      </w:pPr>
      <w:rPr>
        <w:rFonts w:ascii="Wingdings" w:hAnsi="Wingdings" w:hint="default"/>
      </w:rPr>
    </w:lvl>
  </w:abstractNum>
  <w:abstractNum w:abstractNumId="32" w15:restartNumberingAfterBreak="0">
    <w:nsid w:val="540175D7"/>
    <w:multiLevelType w:val="hybridMultilevel"/>
    <w:tmpl w:val="337A3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A942AF4"/>
    <w:multiLevelType w:val="hybridMultilevel"/>
    <w:tmpl w:val="3DEE5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BB74FF1"/>
    <w:multiLevelType w:val="hybridMultilevel"/>
    <w:tmpl w:val="40CE9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CF457BF"/>
    <w:multiLevelType w:val="hybridMultilevel"/>
    <w:tmpl w:val="C71E40A6"/>
    <w:lvl w:ilvl="0" w:tplc="6C9AE61C">
      <w:start w:val="1"/>
      <w:numFmt w:val="bullet"/>
      <w:lvlText w:val=""/>
      <w:lvlJc w:val="left"/>
      <w:pPr>
        <w:ind w:left="720" w:hanging="360"/>
      </w:pPr>
      <w:rPr>
        <w:rFonts w:ascii="Symbol" w:hAnsi="Symbol" w:hint="default"/>
      </w:rPr>
    </w:lvl>
    <w:lvl w:ilvl="1" w:tplc="58041A12">
      <w:start w:val="1"/>
      <w:numFmt w:val="bullet"/>
      <w:lvlText w:val="o"/>
      <w:lvlJc w:val="left"/>
      <w:pPr>
        <w:ind w:left="1440" w:hanging="360"/>
      </w:pPr>
      <w:rPr>
        <w:rFonts w:ascii="Courier New" w:hAnsi="Courier New" w:hint="default"/>
      </w:rPr>
    </w:lvl>
    <w:lvl w:ilvl="2" w:tplc="A3E2981E">
      <w:start w:val="1"/>
      <w:numFmt w:val="bullet"/>
      <w:lvlText w:val=""/>
      <w:lvlJc w:val="left"/>
      <w:pPr>
        <w:ind w:left="2160" w:hanging="360"/>
      </w:pPr>
      <w:rPr>
        <w:rFonts w:ascii="Wingdings" w:hAnsi="Wingdings" w:hint="default"/>
      </w:rPr>
    </w:lvl>
    <w:lvl w:ilvl="3" w:tplc="50D8D9B8">
      <w:start w:val="1"/>
      <w:numFmt w:val="bullet"/>
      <w:lvlText w:val=""/>
      <w:lvlJc w:val="left"/>
      <w:pPr>
        <w:ind w:left="2880" w:hanging="360"/>
      </w:pPr>
      <w:rPr>
        <w:rFonts w:ascii="Symbol" w:hAnsi="Symbol" w:hint="default"/>
      </w:rPr>
    </w:lvl>
    <w:lvl w:ilvl="4" w:tplc="168C51C4">
      <w:start w:val="1"/>
      <w:numFmt w:val="bullet"/>
      <w:lvlText w:val="o"/>
      <w:lvlJc w:val="left"/>
      <w:pPr>
        <w:ind w:left="3600" w:hanging="360"/>
      </w:pPr>
      <w:rPr>
        <w:rFonts w:ascii="Courier New" w:hAnsi="Courier New" w:hint="default"/>
      </w:rPr>
    </w:lvl>
    <w:lvl w:ilvl="5" w:tplc="3D0C76D0">
      <w:start w:val="1"/>
      <w:numFmt w:val="bullet"/>
      <w:lvlText w:val=""/>
      <w:lvlJc w:val="left"/>
      <w:pPr>
        <w:ind w:left="4320" w:hanging="360"/>
      </w:pPr>
      <w:rPr>
        <w:rFonts w:ascii="Wingdings" w:hAnsi="Wingdings" w:hint="default"/>
      </w:rPr>
    </w:lvl>
    <w:lvl w:ilvl="6" w:tplc="7BCE002A">
      <w:start w:val="1"/>
      <w:numFmt w:val="bullet"/>
      <w:lvlText w:val=""/>
      <w:lvlJc w:val="left"/>
      <w:pPr>
        <w:ind w:left="5040" w:hanging="360"/>
      </w:pPr>
      <w:rPr>
        <w:rFonts w:ascii="Symbol" w:hAnsi="Symbol" w:hint="default"/>
      </w:rPr>
    </w:lvl>
    <w:lvl w:ilvl="7" w:tplc="C804B6E0">
      <w:start w:val="1"/>
      <w:numFmt w:val="bullet"/>
      <w:lvlText w:val="o"/>
      <w:lvlJc w:val="left"/>
      <w:pPr>
        <w:ind w:left="5760" w:hanging="360"/>
      </w:pPr>
      <w:rPr>
        <w:rFonts w:ascii="Courier New" w:hAnsi="Courier New" w:hint="default"/>
      </w:rPr>
    </w:lvl>
    <w:lvl w:ilvl="8" w:tplc="51C6B1D4">
      <w:start w:val="1"/>
      <w:numFmt w:val="bullet"/>
      <w:lvlText w:val=""/>
      <w:lvlJc w:val="left"/>
      <w:pPr>
        <w:ind w:left="6480" w:hanging="360"/>
      </w:pPr>
      <w:rPr>
        <w:rFonts w:ascii="Wingdings" w:hAnsi="Wingdings" w:hint="default"/>
      </w:rPr>
    </w:lvl>
  </w:abstractNum>
  <w:abstractNum w:abstractNumId="36" w15:restartNumberingAfterBreak="0">
    <w:nsid w:val="60C2C68A"/>
    <w:multiLevelType w:val="hybridMultilevel"/>
    <w:tmpl w:val="FFFFFFFF"/>
    <w:lvl w:ilvl="0" w:tplc="DFD80DCE">
      <w:start w:val="1"/>
      <w:numFmt w:val="bullet"/>
      <w:lvlText w:val=""/>
      <w:lvlJc w:val="left"/>
      <w:pPr>
        <w:ind w:left="720" w:hanging="360"/>
      </w:pPr>
      <w:rPr>
        <w:rFonts w:ascii="Symbol" w:hAnsi="Symbol" w:hint="default"/>
      </w:rPr>
    </w:lvl>
    <w:lvl w:ilvl="1" w:tplc="0150D2DE">
      <w:start w:val="1"/>
      <w:numFmt w:val="bullet"/>
      <w:lvlText w:val="o"/>
      <w:lvlJc w:val="left"/>
      <w:pPr>
        <w:ind w:left="1440" w:hanging="360"/>
      </w:pPr>
      <w:rPr>
        <w:rFonts w:ascii="Courier New" w:hAnsi="Courier New" w:hint="default"/>
      </w:rPr>
    </w:lvl>
    <w:lvl w:ilvl="2" w:tplc="354C0D32">
      <w:start w:val="1"/>
      <w:numFmt w:val="bullet"/>
      <w:lvlText w:val=""/>
      <w:lvlJc w:val="left"/>
      <w:pPr>
        <w:ind w:left="2160" w:hanging="360"/>
      </w:pPr>
      <w:rPr>
        <w:rFonts w:ascii="Wingdings" w:hAnsi="Wingdings" w:hint="default"/>
      </w:rPr>
    </w:lvl>
    <w:lvl w:ilvl="3" w:tplc="73AAB714">
      <w:start w:val="1"/>
      <w:numFmt w:val="bullet"/>
      <w:lvlText w:val=""/>
      <w:lvlJc w:val="left"/>
      <w:pPr>
        <w:ind w:left="2880" w:hanging="360"/>
      </w:pPr>
      <w:rPr>
        <w:rFonts w:ascii="Symbol" w:hAnsi="Symbol" w:hint="default"/>
      </w:rPr>
    </w:lvl>
    <w:lvl w:ilvl="4" w:tplc="F9782FC6">
      <w:start w:val="1"/>
      <w:numFmt w:val="bullet"/>
      <w:lvlText w:val="o"/>
      <w:lvlJc w:val="left"/>
      <w:pPr>
        <w:ind w:left="3600" w:hanging="360"/>
      </w:pPr>
      <w:rPr>
        <w:rFonts w:ascii="Courier New" w:hAnsi="Courier New" w:hint="default"/>
      </w:rPr>
    </w:lvl>
    <w:lvl w:ilvl="5" w:tplc="1C9E420A">
      <w:start w:val="1"/>
      <w:numFmt w:val="bullet"/>
      <w:lvlText w:val=""/>
      <w:lvlJc w:val="left"/>
      <w:pPr>
        <w:ind w:left="4320" w:hanging="360"/>
      </w:pPr>
      <w:rPr>
        <w:rFonts w:ascii="Wingdings" w:hAnsi="Wingdings" w:hint="default"/>
      </w:rPr>
    </w:lvl>
    <w:lvl w:ilvl="6" w:tplc="DE587D44">
      <w:start w:val="1"/>
      <w:numFmt w:val="bullet"/>
      <w:lvlText w:val=""/>
      <w:lvlJc w:val="left"/>
      <w:pPr>
        <w:ind w:left="5040" w:hanging="360"/>
      </w:pPr>
      <w:rPr>
        <w:rFonts w:ascii="Symbol" w:hAnsi="Symbol" w:hint="default"/>
      </w:rPr>
    </w:lvl>
    <w:lvl w:ilvl="7" w:tplc="31E0C170">
      <w:start w:val="1"/>
      <w:numFmt w:val="bullet"/>
      <w:lvlText w:val="o"/>
      <w:lvlJc w:val="left"/>
      <w:pPr>
        <w:ind w:left="5760" w:hanging="360"/>
      </w:pPr>
      <w:rPr>
        <w:rFonts w:ascii="Courier New" w:hAnsi="Courier New" w:hint="default"/>
      </w:rPr>
    </w:lvl>
    <w:lvl w:ilvl="8" w:tplc="767AB066">
      <w:start w:val="1"/>
      <w:numFmt w:val="bullet"/>
      <w:lvlText w:val=""/>
      <w:lvlJc w:val="left"/>
      <w:pPr>
        <w:ind w:left="6480" w:hanging="360"/>
      </w:pPr>
      <w:rPr>
        <w:rFonts w:ascii="Wingdings" w:hAnsi="Wingdings" w:hint="default"/>
      </w:rPr>
    </w:lvl>
  </w:abstractNum>
  <w:abstractNum w:abstractNumId="37" w15:restartNumberingAfterBreak="0">
    <w:nsid w:val="615BA780"/>
    <w:multiLevelType w:val="hybridMultilevel"/>
    <w:tmpl w:val="FFE0B85A"/>
    <w:lvl w:ilvl="0" w:tplc="CEC03A6C">
      <w:start w:val="1"/>
      <w:numFmt w:val="bullet"/>
      <w:lvlText w:val=""/>
      <w:lvlJc w:val="left"/>
      <w:pPr>
        <w:ind w:left="720" w:hanging="360"/>
      </w:pPr>
      <w:rPr>
        <w:rFonts w:ascii="Symbol" w:hAnsi="Symbol" w:hint="default"/>
      </w:rPr>
    </w:lvl>
    <w:lvl w:ilvl="1" w:tplc="C8201ABC">
      <w:start w:val="1"/>
      <w:numFmt w:val="bullet"/>
      <w:lvlText w:val="o"/>
      <w:lvlJc w:val="left"/>
      <w:pPr>
        <w:ind w:left="1440" w:hanging="360"/>
      </w:pPr>
      <w:rPr>
        <w:rFonts w:ascii="Courier New" w:hAnsi="Courier New" w:hint="default"/>
      </w:rPr>
    </w:lvl>
    <w:lvl w:ilvl="2" w:tplc="1202394C">
      <w:start w:val="1"/>
      <w:numFmt w:val="bullet"/>
      <w:lvlText w:val=""/>
      <w:lvlJc w:val="left"/>
      <w:pPr>
        <w:ind w:left="2160" w:hanging="360"/>
      </w:pPr>
      <w:rPr>
        <w:rFonts w:ascii="Wingdings" w:hAnsi="Wingdings" w:hint="default"/>
      </w:rPr>
    </w:lvl>
    <w:lvl w:ilvl="3" w:tplc="6E6CB440">
      <w:start w:val="1"/>
      <w:numFmt w:val="bullet"/>
      <w:lvlText w:val=""/>
      <w:lvlJc w:val="left"/>
      <w:pPr>
        <w:ind w:left="2880" w:hanging="360"/>
      </w:pPr>
      <w:rPr>
        <w:rFonts w:ascii="Symbol" w:hAnsi="Symbol" w:hint="default"/>
      </w:rPr>
    </w:lvl>
    <w:lvl w:ilvl="4" w:tplc="A8147800">
      <w:start w:val="1"/>
      <w:numFmt w:val="bullet"/>
      <w:lvlText w:val="o"/>
      <w:lvlJc w:val="left"/>
      <w:pPr>
        <w:ind w:left="3600" w:hanging="360"/>
      </w:pPr>
      <w:rPr>
        <w:rFonts w:ascii="Courier New" w:hAnsi="Courier New" w:hint="default"/>
      </w:rPr>
    </w:lvl>
    <w:lvl w:ilvl="5" w:tplc="0EC62CD2">
      <w:start w:val="1"/>
      <w:numFmt w:val="bullet"/>
      <w:lvlText w:val=""/>
      <w:lvlJc w:val="left"/>
      <w:pPr>
        <w:ind w:left="4320" w:hanging="360"/>
      </w:pPr>
      <w:rPr>
        <w:rFonts w:ascii="Wingdings" w:hAnsi="Wingdings" w:hint="default"/>
      </w:rPr>
    </w:lvl>
    <w:lvl w:ilvl="6" w:tplc="EE5CE192">
      <w:start w:val="1"/>
      <w:numFmt w:val="bullet"/>
      <w:lvlText w:val=""/>
      <w:lvlJc w:val="left"/>
      <w:pPr>
        <w:ind w:left="5040" w:hanging="360"/>
      </w:pPr>
      <w:rPr>
        <w:rFonts w:ascii="Symbol" w:hAnsi="Symbol" w:hint="default"/>
      </w:rPr>
    </w:lvl>
    <w:lvl w:ilvl="7" w:tplc="229E86FA">
      <w:start w:val="1"/>
      <w:numFmt w:val="bullet"/>
      <w:lvlText w:val="o"/>
      <w:lvlJc w:val="left"/>
      <w:pPr>
        <w:ind w:left="5760" w:hanging="360"/>
      </w:pPr>
      <w:rPr>
        <w:rFonts w:ascii="Courier New" w:hAnsi="Courier New" w:hint="default"/>
      </w:rPr>
    </w:lvl>
    <w:lvl w:ilvl="8" w:tplc="9B269196">
      <w:start w:val="1"/>
      <w:numFmt w:val="bullet"/>
      <w:lvlText w:val=""/>
      <w:lvlJc w:val="left"/>
      <w:pPr>
        <w:ind w:left="6480" w:hanging="360"/>
      </w:pPr>
      <w:rPr>
        <w:rFonts w:ascii="Wingdings" w:hAnsi="Wingdings" w:hint="default"/>
      </w:rPr>
    </w:lvl>
  </w:abstractNum>
  <w:abstractNum w:abstractNumId="38" w15:restartNumberingAfterBreak="0">
    <w:nsid w:val="61A872FA"/>
    <w:multiLevelType w:val="hybridMultilevel"/>
    <w:tmpl w:val="AFF023B6"/>
    <w:lvl w:ilvl="0" w:tplc="56265A82">
      <w:start w:val="1"/>
      <w:numFmt w:val="bullet"/>
      <w:lvlText w:val=""/>
      <w:lvlJc w:val="left"/>
      <w:pPr>
        <w:ind w:left="720" w:hanging="360"/>
      </w:pPr>
      <w:rPr>
        <w:rFonts w:ascii="Symbol" w:hAnsi="Symbol" w:hint="default"/>
      </w:rPr>
    </w:lvl>
    <w:lvl w:ilvl="1" w:tplc="8A069D78">
      <w:start w:val="1"/>
      <w:numFmt w:val="bullet"/>
      <w:lvlText w:val="o"/>
      <w:lvlJc w:val="left"/>
      <w:pPr>
        <w:ind w:left="1440" w:hanging="360"/>
      </w:pPr>
      <w:rPr>
        <w:rFonts w:ascii="Courier New" w:hAnsi="Courier New" w:hint="default"/>
      </w:rPr>
    </w:lvl>
    <w:lvl w:ilvl="2" w:tplc="A38A6FCC">
      <w:start w:val="1"/>
      <w:numFmt w:val="bullet"/>
      <w:lvlText w:val=""/>
      <w:lvlJc w:val="left"/>
      <w:pPr>
        <w:ind w:left="2160" w:hanging="360"/>
      </w:pPr>
      <w:rPr>
        <w:rFonts w:ascii="Wingdings" w:hAnsi="Wingdings" w:hint="default"/>
      </w:rPr>
    </w:lvl>
    <w:lvl w:ilvl="3" w:tplc="83085E4A">
      <w:start w:val="1"/>
      <w:numFmt w:val="bullet"/>
      <w:lvlText w:val=""/>
      <w:lvlJc w:val="left"/>
      <w:pPr>
        <w:ind w:left="2880" w:hanging="360"/>
      </w:pPr>
      <w:rPr>
        <w:rFonts w:ascii="Symbol" w:hAnsi="Symbol" w:hint="default"/>
      </w:rPr>
    </w:lvl>
    <w:lvl w:ilvl="4" w:tplc="BEF0A3E2">
      <w:start w:val="1"/>
      <w:numFmt w:val="bullet"/>
      <w:lvlText w:val="o"/>
      <w:lvlJc w:val="left"/>
      <w:pPr>
        <w:ind w:left="3600" w:hanging="360"/>
      </w:pPr>
      <w:rPr>
        <w:rFonts w:ascii="Courier New" w:hAnsi="Courier New" w:hint="default"/>
      </w:rPr>
    </w:lvl>
    <w:lvl w:ilvl="5" w:tplc="9458A0D2">
      <w:start w:val="1"/>
      <w:numFmt w:val="bullet"/>
      <w:lvlText w:val=""/>
      <w:lvlJc w:val="left"/>
      <w:pPr>
        <w:ind w:left="4320" w:hanging="360"/>
      </w:pPr>
      <w:rPr>
        <w:rFonts w:ascii="Wingdings" w:hAnsi="Wingdings" w:hint="default"/>
      </w:rPr>
    </w:lvl>
    <w:lvl w:ilvl="6" w:tplc="153A9C8A">
      <w:start w:val="1"/>
      <w:numFmt w:val="bullet"/>
      <w:lvlText w:val=""/>
      <w:lvlJc w:val="left"/>
      <w:pPr>
        <w:ind w:left="5040" w:hanging="360"/>
      </w:pPr>
      <w:rPr>
        <w:rFonts w:ascii="Symbol" w:hAnsi="Symbol" w:hint="default"/>
      </w:rPr>
    </w:lvl>
    <w:lvl w:ilvl="7" w:tplc="E12CEAC4">
      <w:start w:val="1"/>
      <w:numFmt w:val="bullet"/>
      <w:lvlText w:val="o"/>
      <w:lvlJc w:val="left"/>
      <w:pPr>
        <w:ind w:left="5760" w:hanging="360"/>
      </w:pPr>
      <w:rPr>
        <w:rFonts w:ascii="Courier New" w:hAnsi="Courier New" w:hint="default"/>
      </w:rPr>
    </w:lvl>
    <w:lvl w:ilvl="8" w:tplc="02A0284A">
      <w:start w:val="1"/>
      <w:numFmt w:val="bullet"/>
      <w:lvlText w:val=""/>
      <w:lvlJc w:val="left"/>
      <w:pPr>
        <w:ind w:left="6480" w:hanging="360"/>
      </w:pPr>
      <w:rPr>
        <w:rFonts w:ascii="Wingdings" w:hAnsi="Wingdings" w:hint="default"/>
      </w:rPr>
    </w:lvl>
  </w:abstractNum>
  <w:abstractNum w:abstractNumId="39" w15:restartNumberingAfterBreak="0">
    <w:nsid w:val="62FD4D48"/>
    <w:multiLevelType w:val="hybridMultilevel"/>
    <w:tmpl w:val="09963A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38B12BD"/>
    <w:multiLevelType w:val="hybridMultilevel"/>
    <w:tmpl w:val="CDD03DC6"/>
    <w:lvl w:ilvl="0" w:tplc="7384FC9C">
      <w:start w:val="1"/>
      <w:numFmt w:val="bullet"/>
      <w:lvlText w:val=""/>
      <w:lvlJc w:val="left"/>
      <w:pPr>
        <w:ind w:left="1440" w:hanging="360"/>
      </w:pPr>
      <w:rPr>
        <w:rFonts w:ascii="Symbol" w:hAnsi="Symbol"/>
      </w:rPr>
    </w:lvl>
    <w:lvl w:ilvl="1" w:tplc="649E9714">
      <w:start w:val="1"/>
      <w:numFmt w:val="bullet"/>
      <w:lvlText w:val=""/>
      <w:lvlJc w:val="left"/>
      <w:pPr>
        <w:ind w:left="2160" w:hanging="360"/>
      </w:pPr>
      <w:rPr>
        <w:rFonts w:ascii="Symbol" w:hAnsi="Symbol"/>
      </w:rPr>
    </w:lvl>
    <w:lvl w:ilvl="2" w:tplc="55AAE340">
      <w:start w:val="1"/>
      <w:numFmt w:val="bullet"/>
      <w:lvlText w:val=""/>
      <w:lvlJc w:val="left"/>
      <w:pPr>
        <w:ind w:left="1440" w:hanging="360"/>
      </w:pPr>
      <w:rPr>
        <w:rFonts w:ascii="Symbol" w:hAnsi="Symbol"/>
      </w:rPr>
    </w:lvl>
    <w:lvl w:ilvl="3" w:tplc="8A9E73A0">
      <w:start w:val="1"/>
      <w:numFmt w:val="bullet"/>
      <w:lvlText w:val=""/>
      <w:lvlJc w:val="left"/>
      <w:pPr>
        <w:ind w:left="1440" w:hanging="360"/>
      </w:pPr>
      <w:rPr>
        <w:rFonts w:ascii="Symbol" w:hAnsi="Symbol"/>
      </w:rPr>
    </w:lvl>
    <w:lvl w:ilvl="4" w:tplc="3CEEF2BC">
      <w:start w:val="1"/>
      <w:numFmt w:val="bullet"/>
      <w:lvlText w:val=""/>
      <w:lvlJc w:val="left"/>
      <w:pPr>
        <w:ind w:left="1440" w:hanging="360"/>
      </w:pPr>
      <w:rPr>
        <w:rFonts w:ascii="Symbol" w:hAnsi="Symbol"/>
      </w:rPr>
    </w:lvl>
    <w:lvl w:ilvl="5" w:tplc="D8B432DC">
      <w:start w:val="1"/>
      <w:numFmt w:val="bullet"/>
      <w:lvlText w:val=""/>
      <w:lvlJc w:val="left"/>
      <w:pPr>
        <w:ind w:left="1440" w:hanging="360"/>
      </w:pPr>
      <w:rPr>
        <w:rFonts w:ascii="Symbol" w:hAnsi="Symbol"/>
      </w:rPr>
    </w:lvl>
    <w:lvl w:ilvl="6" w:tplc="67942D70">
      <w:start w:val="1"/>
      <w:numFmt w:val="bullet"/>
      <w:lvlText w:val=""/>
      <w:lvlJc w:val="left"/>
      <w:pPr>
        <w:ind w:left="1440" w:hanging="360"/>
      </w:pPr>
      <w:rPr>
        <w:rFonts w:ascii="Symbol" w:hAnsi="Symbol"/>
      </w:rPr>
    </w:lvl>
    <w:lvl w:ilvl="7" w:tplc="805A64D0">
      <w:start w:val="1"/>
      <w:numFmt w:val="bullet"/>
      <w:lvlText w:val=""/>
      <w:lvlJc w:val="left"/>
      <w:pPr>
        <w:ind w:left="1440" w:hanging="360"/>
      </w:pPr>
      <w:rPr>
        <w:rFonts w:ascii="Symbol" w:hAnsi="Symbol"/>
      </w:rPr>
    </w:lvl>
    <w:lvl w:ilvl="8" w:tplc="1EC4926E">
      <w:start w:val="1"/>
      <w:numFmt w:val="bullet"/>
      <w:lvlText w:val=""/>
      <w:lvlJc w:val="left"/>
      <w:pPr>
        <w:ind w:left="1440" w:hanging="360"/>
      </w:pPr>
      <w:rPr>
        <w:rFonts w:ascii="Symbol" w:hAnsi="Symbol"/>
      </w:rPr>
    </w:lvl>
  </w:abstractNum>
  <w:abstractNum w:abstractNumId="41" w15:restartNumberingAfterBreak="0">
    <w:nsid w:val="65814EE7"/>
    <w:multiLevelType w:val="hybridMultilevel"/>
    <w:tmpl w:val="390C0BF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6B5902E9"/>
    <w:multiLevelType w:val="hybridMultilevel"/>
    <w:tmpl w:val="A2D8D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C373EC3"/>
    <w:multiLevelType w:val="hybridMultilevel"/>
    <w:tmpl w:val="182A5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0A663DC"/>
    <w:multiLevelType w:val="hybridMultilevel"/>
    <w:tmpl w:val="62B06E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47906C1"/>
    <w:multiLevelType w:val="hybridMultilevel"/>
    <w:tmpl w:val="66F2E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5751864"/>
    <w:multiLevelType w:val="hybridMultilevel"/>
    <w:tmpl w:val="3E5E2618"/>
    <w:lvl w:ilvl="0" w:tplc="E0E44354">
      <w:start w:val="1"/>
      <w:numFmt w:val="bullet"/>
      <w:lvlText w:val=""/>
      <w:lvlJc w:val="left"/>
      <w:pPr>
        <w:ind w:left="720" w:hanging="360"/>
      </w:pPr>
      <w:rPr>
        <w:rFonts w:ascii="Symbol" w:hAnsi="Symbol" w:hint="default"/>
      </w:rPr>
    </w:lvl>
    <w:lvl w:ilvl="1" w:tplc="59E04708">
      <w:start w:val="1"/>
      <w:numFmt w:val="bullet"/>
      <w:lvlText w:val="o"/>
      <w:lvlJc w:val="left"/>
      <w:pPr>
        <w:ind w:left="1440" w:hanging="360"/>
      </w:pPr>
      <w:rPr>
        <w:rFonts w:ascii="Courier New" w:hAnsi="Courier New" w:hint="default"/>
      </w:rPr>
    </w:lvl>
    <w:lvl w:ilvl="2" w:tplc="769A4DE4">
      <w:start w:val="1"/>
      <w:numFmt w:val="bullet"/>
      <w:lvlText w:val=""/>
      <w:lvlJc w:val="left"/>
      <w:pPr>
        <w:ind w:left="2160" w:hanging="360"/>
      </w:pPr>
      <w:rPr>
        <w:rFonts w:ascii="Wingdings" w:hAnsi="Wingdings" w:hint="default"/>
      </w:rPr>
    </w:lvl>
    <w:lvl w:ilvl="3" w:tplc="76E23494">
      <w:start w:val="1"/>
      <w:numFmt w:val="bullet"/>
      <w:lvlText w:val=""/>
      <w:lvlJc w:val="left"/>
      <w:pPr>
        <w:ind w:left="2880" w:hanging="360"/>
      </w:pPr>
      <w:rPr>
        <w:rFonts w:ascii="Symbol" w:hAnsi="Symbol" w:hint="default"/>
      </w:rPr>
    </w:lvl>
    <w:lvl w:ilvl="4" w:tplc="6142BF70">
      <w:start w:val="1"/>
      <w:numFmt w:val="bullet"/>
      <w:lvlText w:val="o"/>
      <w:lvlJc w:val="left"/>
      <w:pPr>
        <w:ind w:left="3600" w:hanging="360"/>
      </w:pPr>
      <w:rPr>
        <w:rFonts w:ascii="Courier New" w:hAnsi="Courier New" w:hint="default"/>
      </w:rPr>
    </w:lvl>
    <w:lvl w:ilvl="5" w:tplc="C40237EE">
      <w:start w:val="1"/>
      <w:numFmt w:val="bullet"/>
      <w:lvlText w:val=""/>
      <w:lvlJc w:val="left"/>
      <w:pPr>
        <w:ind w:left="4320" w:hanging="360"/>
      </w:pPr>
      <w:rPr>
        <w:rFonts w:ascii="Wingdings" w:hAnsi="Wingdings" w:hint="default"/>
      </w:rPr>
    </w:lvl>
    <w:lvl w:ilvl="6" w:tplc="14C29670">
      <w:start w:val="1"/>
      <w:numFmt w:val="bullet"/>
      <w:lvlText w:val=""/>
      <w:lvlJc w:val="left"/>
      <w:pPr>
        <w:ind w:left="5040" w:hanging="360"/>
      </w:pPr>
      <w:rPr>
        <w:rFonts w:ascii="Symbol" w:hAnsi="Symbol" w:hint="default"/>
      </w:rPr>
    </w:lvl>
    <w:lvl w:ilvl="7" w:tplc="E6980A06">
      <w:start w:val="1"/>
      <w:numFmt w:val="bullet"/>
      <w:lvlText w:val="o"/>
      <w:lvlJc w:val="left"/>
      <w:pPr>
        <w:ind w:left="5760" w:hanging="360"/>
      </w:pPr>
      <w:rPr>
        <w:rFonts w:ascii="Courier New" w:hAnsi="Courier New" w:hint="default"/>
      </w:rPr>
    </w:lvl>
    <w:lvl w:ilvl="8" w:tplc="D9BEDE7E">
      <w:start w:val="1"/>
      <w:numFmt w:val="bullet"/>
      <w:lvlText w:val=""/>
      <w:lvlJc w:val="left"/>
      <w:pPr>
        <w:ind w:left="6480" w:hanging="360"/>
      </w:pPr>
      <w:rPr>
        <w:rFonts w:ascii="Wingdings" w:hAnsi="Wingdings" w:hint="default"/>
      </w:rPr>
    </w:lvl>
  </w:abstractNum>
  <w:abstractNum w:abstractNumId="47" w15:restartNumberingAfterBreak="0">
    <w:nsid w:val="759F2429"/>
    <w:multiLevelType w:val="multilevel"/>
    <w:tmpl w:val="F4BC8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AD64979"/>
    <w:multiLevelType w:val="hybridMultilevel"/>
    <w:tmpl w:val="4F76B022"/>
    <w:lvl w:ilvl="0" w:tplc="466ADF0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C140C19"/>
    <w:multiLevelType w:val="hybridMultilevel"/>
    <w:tmpl w:val="95161116"/>
    <w:lvl w:ilvl="0" w:tplc="DCFEA8AE">
      <w:start w:val="1"/>
      <w:numFmt w:val="bullet"/>
      <w:lvlText w:val=""/>
      <w:lvlJc w:val="left"/>
      <w:pPr>
        <w:ind w:left="720" w:hanging="360"/>
      </w:pPr>
      <w:rPr>
        <w:rFonts w:ascii="Symbol" w:hAnsi="Symbol" w:hint="default"/>
      </w:rPr>
    </w:lvl>
    <w:lvl w:ilvl="1" w:tplc="CC5C6FC2">
      <w:start w:val="1"/>
      <w:numFmt w:val="bullet"/>
      <w:lvlText w:val="o"/>
      <w:lvlJc w:val="left"/>
      <w:pPr>
        <w:ind w:left="1440" w:hanging="360"/>
      </w:pPr>
      <w:rPr>
        <w:rFonts w:ascii="Courier New" w:hAnsi="Courier New" w:hint="default"/>
      </w:rPr>
    </w:lvl>
    <w:lvl w:ilvl="2" w:tplc="D84EE018">
      <w:start w:val="1"/>
      <w:numFmt w:val="bullet"/>
      <w:lvlText w:val=""/>
      <w:lvlJc w:val="left"/>
      <w:pPr>
        <w:ind w:left="2160" w:hanging="360"/>
      </w:pPr>
      <w:rPr>
        <w:rFonts w:ascii="Wingdings" w:hAnsi="Wingdings" w:hint="default"/>
      </w:rPr>
    </w:lvl>
    <w:lvl w:ilvl="3" w:tplc="B7B8808C">
      <w:start w:val="1"/>
      <w:numFmt w:val="bullet"/>
      <w:lvlText w:val=""/>
      <w:lvlJc w:val="left"/>
      <w:pPr>
        <w:ind w:left="2880" w:hanging="360"/>
      </w:pPr>
      <w:rPr>
        <w:rFonts w:ascii="Symbol" w:hAnsi="Symbol" w:hint="default"/>
      </w:rPr>
    </w:lvl>
    <w:lvl w:ilvl="4" w:tplc="E196DE9C">
      <w:start w:val="1"/>
      <w:numFmt w:val="bullet"/>
      <w:lvlText w:val="o"/>
      <w:lvlJc w:val="left"/>
      <w:pPr>
        <w:ind w:left="3600" w:hanging="360"/>
      </w:pPr>
      <w:rPr>
        <w:rFonts w:ascii="Courier New" w:hAnsi="Courier New" w:hint="default"/>
      </w:rPr>
    </w:lvl>
    <w:lvl w:ilvl="5" w:tplc="B79086D2">
      <w:start w:val="1"/>
      <w:numFmt w:val="bullet"/>
      <w:lvlText w:val=""/>
      <w:lvlJc w:val="left"/>
      <w:pPr>
        <w:ind w:left="4320" w:hanging="360"/>
      </w:pPr>
      <w:rPr>
        <w:rFonts w:ascii="Wingdings" w:hAnsi="Wingdings" w:hint="default"/>
      </w:rPr>
    </w:lvl>
    <w:lvl w:ilvl="6" w:tplc="C994D240">
      <w:start w:val="1"/>
      <w:numFmt w:val="bullet"/>
      <w:lvlText w:val=""/>
      <w:lvlJc w:val="left"/>
      <w:pPr>
        <w:ind w:left="5040" w:hanging="360"/>
      </w:pPr>
      <w:rPr>
        <w:rFonts w:ascii="Symbol" w:hAnsi="Symbol" w:hint="default"/>
      </w:rPr>
    </w:lvl>
    <w:lvl w:ilvl="7" w:tplc="929A9846">
      <w:start w:val="1"/>
      <w:numFmt w:val="bullet"/>
      <w:lvlText w:val="o"/>
      <w:lvlJc w:val="left"/>
      <w:pPr>
        <w:ind w:left="5760" w:hanging="360"/>
      </w:pPr>
      <w:rPr>
        <w:rFonts w:ascii="Courier New" w:hAnsi="Courier New" w:hint="default"/>
      </w:rPr>
    </w:lvl>
    <w:lvl w:ilvl="8" w:tplc="570010A2">
      <w:start w:val="1"/>
      <w:numFmt w:val="bullet"/>
      <w:lvlText w:val=""/>
      <w:lvlJc w:val="left"/>
      <w:pPr>
        <w:ind w:left="6480" w:hanging="360"/>
      </w:pPr>
      <w:rPr>
        <w:rFonts w:ascii="Wingdings" w:hAnsi="Wingdings" w:hint="default"/>
      </w:rPr>
    </w:lvl>
  </w:abstractNum>
  <w:num w:numId="1" w16cid:durableId="405035910">
    <w:abstractNumId w:val="38"/>
  </w:num>
  <w:num w:numId="2" w16cid:durableId="393116257">
    <w:abstractNumId w:val="9"/>
  </w:num>
  <w:num w:numId="3" w16cid:durableId="415173929">
    <w:abstractNumId w:val="11"/>
  </w:num>
  <w:num w:numId="4" w16cid:durableId="713694205">
    <w:abstractNumId w:val="28"/>
  </w:num>
  <w:num w:numId="5" w16cid:durableId="2036493652">
    <w:abstractNumId w:val="46"/>
  </w:num>
  <w:num w:numId="6" w16cid:durableId="908156753">
    <w:abstractNumId w:val="49"/>
  </w:num>
  <w:num w:numId="7" w16cid:durableId="618146659">
    <w:abstractNumId w:val="37"/>
  </w:num>
  <w:num w:numId="8" w16cid:durableId="496649318">
    <w:abstractNumId w:val="4"/>
  </w:num>
  <w:num w:numId="9" w16cid:durableId="23487706">
    <w:abstractNumId w:val="17"/>
  </w:num>
  <w:num w:numId="10" w16cid:durableId="1062144942">
    <w:abstractNumId w:val="2"/>
  </w:num>
  <w:num w:numId="11" w16cid:durableId="565842921">
    <w:abstractNumId w:val="12"/>
  </w:num>
  <w:num w:numId="12" w16cid:durableId="1028531219">
    <w:abstractNumId w:val="22"/>
  </w:num>
  <w:num w:numId="13" w16cid:durableId="434374087">
    <w:abstractNumId w:val="31"/>
  </w:num>
  <w:num w:numId="14" w16cid:durableId="1121807143">
    <w:abstractNumId w:val="29"/>
  </w:num>
  <w:num w:numId="15" w16cid:durableId="554393441">
    <w:abstractNumId w:val="35"/>
  </w:num>
  <w:num w:numId="16" w16cid:durableId="718088543">
    <w:abstractNumId w:val="23"/>
  </w:num>
  <w:num w:numId="17" w16cid:durableId="1554385050">
    <w:abstractNumId w:val="24"/>
  </w:num>
  <w:num w:numId="18" w16cid:durableId="1867475912">
    <w:abstractNumId w:val="36"/>
  </w:num>
  <w:num w:numId="19" w16cid:durableId="1268777687">
    <w:abstractNumId w:val="16"/>
  </w:num>
  <w:num w:numId="20" w16cid:durableId="436102134">
    <w:abstractNumId w:val="48"/>
  </w:num>
  <w:num w:numId="21" w16cid:durableId="348533978">
    <w:abstractNumId w:val="21"/>
  </w:num>
  <w:num w:numId="22" w16cid:durableId="469715602">
    <w:abstractNumId w:val="45"/>
  </w:num>
  <w:num w:numId="23" w16cid:durableId="552615202">
    <w:abstractNumId w:val="5"/>
  </w:num>
  <w:num w:numId="24" w16cid:durableId="996879888">
    <w:abstractNumId w:val="26"/>
  </w:num>
  <w:num w:numId="25" w16cid:durableId="653071004">
    <w:abstractNumId w:val="6"/>
  </w:num>
  <w:num w:numId="26" w16cid:durableId="81225807">
    <w:abstractNumId w:val="47"/>
  </w:num>
  <w:num w:numId="27" w16cid:durableId="225342609">
    <w:abstractNumId w:val="8"/>
  </w:num>
  <w:num w:numId="28" w16cid:durableId="586810655">
    <w:abstractNumId w:val="7"/>
  </w:num>
  <w:num w:numId="29" w16cid:durableId="1058897292">
    <w:abstractNumId w:val="19"/>
  </w:num>
  <w:num w:numId="30" w16cid:durableId="1070811181">
    <w:abstractNumId w:val="14"/>
  </w:num>
  <w:num w:numId="31" w16cid:durableId="861213071">
    <w:abstractNumId w:val="32"/>
  </w:num>
  <w:num w:numId="32" w16cid:durableId="1160853383">
    <w:abstractNumId w:val="0"/>
  </w:num>
  <w:num w:numId="33" w16cid:durableId="1903518514">
    <w:abstractNumId w:val="13"/>
  </w:num>
  <w:num w:numId="34" w16cid:durableId="519318259">
    <w:abstractNumId w:val="39"/>
  </w:num>
  <w:num w:numId="35" w16cid:durableId="1392342213">
    <w:abstractNumId w:val="44"/>
  </w:num>
  <w:num w:numId="36" w16cid:durableId="690961663">
    <w:abstractNumId w:val="15"/>
  </w:num>
  <w:num w:numId="37" w16cid:durableId="1279600230">
    <w:abstractNumId w:val="33"/>
  </w:num>
  <w:num w:numId="38" w16cid:durableId="309600075">
    <w:abstractNumId w:val="1"/>
  </w:num>
  <w:num w:numId="39" w16cid:durableId="252252419">
    <w:abstractNumId w:val="40"/>
  </w:num>
  <w:num w:numId="40" w16cid:durableId="2139107608">
    <w:abstractNumId w:val="25"/>
  </w:num>
  <w:num w:numId="41" w16cid:durableId="293561465">
    <w:abstractNumId w:val="18"/>
  </w:num>
  <w:num w:numId="42" w16cid:durableId="2141338245">
    <w:abstractNumId w:val="27"/>
  </w:num>
  <w:num w:numId="43" w16cid:durableId="655304656">
    <w:abstractNumId w:val="30"/>
  </w:num>
  <w:num w:numId="44" w16cid:durableId="534584492">
    <w:abstractNumId w:val="3"/>
  </w:num>
  <w:num w:numId="45" w16cid:durableId="1255360191">
    <w:abstractNumId w:val="20"/>
  </w:num>
  <w:num w:numId="46" w16cid:durableId="100687320">
    <w:abstractNumId w:val="10"/>
  </w:num>
  <w:num w:numId="47" w16cid:durableId="1195651044">
    <w:abstractNumId w:val="43"/>
  </w:num>
  <w:num w:numId="48" w16cid:durableId="1736270076">
    <w:abstractNumId w:val="42"/>
  </w:num>
  <w:num w:numId="49" w16cid:durableId="1141921841">
    <w:abstractNumId w:val="41"/>
  </w:num>
  <w:num w:numId="50" w16cid:durableId="124087252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F449ED"/>
    <w:rsid w:val="0000003E"/>
    <w:rsid w:val="0000005D"/>
    <w:rsid w:val="000002F4"/>
    <w:rsid w:val="00000325"/>
    <w:rsid w:val="00000453"/>
    <w:rsid w:val="00000AB4"/>
    <w:rsid w:val="00000C6D"/>
    <w:rsid w:val="00000CB4"/>
    <w:rsid w:val="00000EB0"/>
    <w:rsid w:val="00000F26"/>
    <w:rsid w:val="0000117B"/>
    <w:rsid w:val="000014AD"/>
    <w:rsid w:val="000015DE"/>
    <w:rsid w:val="000015EE"/>
    <w:rsid w:val="00001644"/>
    <w:rsid w:val="00001687"/>
    <w:rsid w:val="00001AEF"/>
    <w:rsid w:val="00001CA5"/>
    <w:rsid w:val="00002053"/>
    <w:rsid w:val="000022F5"/>
    <w:rsid w:val="00002615"/>
    <w:rsid w:val="0000263E"/>
    <w:rsid w:val="0000265A"/>
    <w:rsid w:val="00002770"/>
    <w:rsid w:val="0000295A"/>
    <w:rsid w:val="000029B3"/>
    <w:rsid w:val="00002B34"/>
    <w:rsid w:val="00002DA8"/>
    <w:rsid w:val="00002E5D"/>
    <w:rsid w:val="00002FB0"/>
    <w:rsid w:val="000033F7"/>
    <w:rsid w:val="00003432"/>
    <w:rsid w:val="0000357A"/>
    <w:rsid w:val="00003EEE"/>
    <w:rsid w:val="00003F26"/>
    <w:rsid w:val="00003F70"/>
    <w:rsid w:val="0000417D"/>
    <w:rsid w:val="00004217"/>
    <w:rsid w:val="00004395"/>
    <w:rsid w:val="0000442E"/>
    <w:rsid w:val="00004463"/>
    <w:rsid w:val="00004550"/>
    <w:rsid w:val="000045C1"/>
    <w:rsid w:val="00004760"/>
    <w:rsid w:val="000047CA"/>
    <w:rsid w:val="00004C4A"/>
    <w:rsid w:val="00004D8C"/>
    <w:rsid w:val="00004D91"/>
    <w:rsid w:val="00004E4C"/>
    <w:rsid w:val="000050BB"/>
    <w:rsid w:val="0000513E"/>
    <w:rsid w:val="0000531D"/>
    <w:rsid w:val="0000539F"/>
    <w:rsid w:val="00005793"/>
    <w:rsid w:val="00005A26"/>
    <w:rsid w:val="00005B6B"/>
    <w:rsid w:val="00005E08"/>
    <w:rsid w:val="000061C1"/>
    <w:rsid w:val="000065DE"/>
    <w:rsid w:val="00006713"/>
    <w:rsid w:val="000069F7"/>
    <w:rsid w:val="00006D46"/>
    <w:rsid w:val="000073D7"/>
    <w:rsid w:val="000073E0"/>
    <w:rsid w:val="000075DB"/>
    <w:rsid w:val="000076A3"/>
    <w:rsid w:val="000076B9"/>
    <w:rsid w:val="000077E6"/>
    <w:rsid w:val="00007BC6"/>
    <w:rsid w:val="00007DFA"/>
    <w:rsid w:val="00007FCE"/>
    <w:rsid w:val="00010312"/>
    <w:rsid w:val="00010434"/>
    <w:rsid w:val="0001060A"/>
    <w:rsid w:val="000107AD"/>
    <w:rsid w:val="00010819"/>
    <w:rsid w:val="000108D4"/>
    <w:rsid w:val="000108D5"/>
    <w:rsid w:val="00010A0B"/>
    <w:rsid w:val="00010F6A"/>
    <w:rsid w:val="00011533"/>
    <w:rsid w:val="00011583"/>
    <w:rsid w:val="000115A7"/>
    <w:rsid w:val="000115DE"/>
    <w:rsid w:val="00011923"/>
    <w:rsid w:val="00011978"/>
    <w:rsid w:val="00011AEC"/>
    <w:rsid w:val="00011C9B"/>
    <w:rsid w:val="00012241"/>
    <w:rsid w:val="00012824"/>
    <w:rsid w:val="00012AE9"/>
    <w:rsid w:val="00012BA6"/>
    <w:rsid w:val="00012C71"/>
    <w:rsid w:val="00012CAF"/>
    <w:rsid w:val="00012CDD"/>
    <w:rsid w:val="00012EA6"/>
    <w:rsid w:val="000131C0"/>
    <w:rsid w:val="000131C9"/>
    <w:rsid w:val="000135A8"/>
    <w:rsid w:val="000137B1"/>
    <w:rsid w:val="00013B7E"/>
    <w:rsid w:val="00013D99"/>
    <w:rsid w:val="000142B0"/>
    <w:rsid w:val="000142E8"/>
    <w:rsid w:val="000145B1"/>
    <w:rsid w:val="0001471F"/>
    <w:rsid w:val="00014BB9"/>
    <w:rsid w:val="00014CB0"/>
    <w:rsid w:val="00014D14"/>
    <w:rsid w:val="00015591"/>
    <w:rsid w:val="00015718"/>
    <w:rsid w:val="0001573E"/>
    <w:rsid w:val="000158DC"/>
    <w:rsid w:val="00015A0A"/>
    <w:rsid w:val="00015AB5"/>
    <w:rsid w:val="00015C91"/>
    <w:rsid w:val="00015CC9"/>
    <w:rsid w:val="00015D2B"/>
    <w:rsid w:val="00015D84"/>
    <w:rsid w:val="00016158"/>
    <w:rsid w:val="00016271"/>
    <w:rsid w:val="00016340"/>
    <w:rsid w:val="000163AF"/>
    <w:rsid w:val="000167AB"/>
    <w:rsid w:val="00016AC2"/>
    <w:rsid w:val="00016B7E"/>
    <w:rsid w:val="00016D9A"/>
    <w:rsid w:val="00016FB0"/>
    <w:rsid w:val="00017142"/>
    <w:rsid w:val="00017186"/>
    <w:rsid w:val="000173EB"/>
    <w:rsid w:val="00017610"/>
    <w:rsid w:val="00017824"/>
    <w:rsid w:val="00017E2C"/>
    <w:rsid w:val="00017EBE"/>
    <w:rsid w:val="0001A557"/>
    <w:rsid w:val="00020158"/>
    <w:rsid w:val="00020192"/>
    <w:rsid w:val="00020412"/>
    <w:rsid w:val="00020650"/>
    <w:rsid w:val="00020759"/>
    <w:rsid w:val="000207A7"/>
    <w:rsid w:val="00020928"/>
    <w:rsid w:val="00020B4C"/>
    <w:rsid w:val="00020BFB"/>
    <w:rsid w:val="00020C63"/>
    <w:rsid w:val="00020DF9"/>
    <w:rsid w:val="00021160"/>
    <w:rsid w:val="00021352"/>
    <w:rsid w:val="000213A6"/>
    <w:rsid w:val="0002142E"/>
    <w:rsid w:val="000215E1"/>
    <w:rsid w:val="00021618"/>
    <w:rsid w:val="0002176B"/>
    <w:rsid w:val="00021A38"/>
    <w:rsid w:val="00021B34"/>
    <w:rsid w:val="00021C84"/>
    <w:rsid w:val="00021ECC"/>
    <w:rsid w:val="00021FEE"/>
    <w:rsid w:val="000221C9"/>
    <w:rsid w:val="00022205"/>
    <w:rsid w:val="00022248"/>
    <w:rsid w:val="000222D9"/>
    <w:rsid w:val="00022548"/>
    <w:rsid w:val="0002255D"/>
    <w:rsid w:val="00022641"/>
    <w:rsid w:val="000228EB"/>
    <w:rsid w:val="00022D86"/>
    <w:rsid w:val="00023016"/>
    <w:rsid w:val="00023076"/>
    <w:rsid w:val="000231C7"/>
    <w:rsid w:val="000233EC"/>
    <w:rsid w:val="0002348F"/>
    <w:rsid w:val="00023565"/>
    <w:rsid w:val="000236F8"/>
    <w:rsid w:val="000237F9"/>
    <w:rsid w:val="00023B4D"/>
    <w:rsid w:val="00023B9A"/>
    <w:rsid w:val="00023BDD"/>
    <w:rsid w:val="00023C5B"/>
    <w:rsid w:val="00023D42"/>
    <w:rsid w:val="00023DF7"/>
    <w:rsid w:val="00024176"/>
    <w:rsid w:val="00024570"/>
    <w:rsid w:val="000246C7"/>
    <w:rsid w:val="0002471B"/>
    <w:rsid w:val="00024935"/>
    <w:rsid w:val="00024AB8"/>
    <w:rsid w:val="00024BB5"/>
    <w:rsid w:val="00024BF7"/>
    <w:rsid w:val="00024EE2"/>
    <w:rsid w:val="000250F7"/>
    <w:rsid w:val="000253B5"/>
    <w:rsid w:val="000257AB"/>
    <w:rsid w:val="00025842"/>
    <w:rsid w:val="000258A9"/>
    <w:rsid w:val="00025A28"/>
    <w:rsid w:val="00025C6B"/>
    <w:rsid w:val="00025D17"/>
    <w:rsid w:val="00025DC9"/>
    <w:rsid w:val="00025F0F"/>
    <w:rsid w:val="000263C7"/>
    <w:rsid w:val="000264A7"/>
    <w:rsid w:val="000264B8"/>
    <w:rsid w:val="00026634"/>
    <w:rsid w:val="000266C0"/>
    <w:rsid w:val="00026876"/>
    <w:rsid w:val="0002694E"/>
    <w:rsid w:val="00026B2A"/>
    <w:rsid w:val="00026C73"/>
    <w:rsid w:val="00026F2C"/>
    <w:rsid w:val="00026F51"/>
    <w:rsid w:val="00026F54"/>
    <w:rsid w:val="00026FFE"/>
    <w:rsid w:val="00027277"/>
    <w:rsid w:val="00027353"/>
    <w:rsid w:val="000274B9"/>
    <w:rsid w:val="000276A2"/>
    <w:rsid w:val="000276D8"/>
    <w:rsid w:val="000277A0"/>
    <w:rsid w:val="0002797D"/>
    <w:rsid w:val="00027BBD"/>
    <w:rsid w:val="00027DF5"/>
    <w:rsid w:val="00030100"/>
    <w:rsid w:val="00030101"/>
    <w:rsid w:val="00030336"/>
    <w:rsid w:val="00030338"/>
    <w:rsid w:val="000303FD"/>
    <w:rsid w:val="0003058D"/>
    <w:rsid w:val="0003061F"/>
    <w:rsid w:val="00030A3E"/>
    <w:rsid w:val="00030B2E"/>
    <w:rsid w:val="000316B2"/>
    <w:rsid w:val="00031B85"/>
    <w:rsid w:val="00031BA5"/>
    <w:rsid w:val="00031BB7"/>
    <w:rsid w:val="00031BDC"/>
    <w:rsid w:val="00031C47"/>
    <w:rsid w:val="00031D4F"/>
    <w:rsid w:val="00031E74"/>
    <w:rsid w:val="00032233"/>
    <w:rsid w:val="0003257C"/>
    <w:rsid w:val="000325DB"/>
    <w:rsid w:val="00032600"/>
    <w:rsid w:val="0003261A"/>
    <w:rsid w:val="00032B41"/>
    <w:rsid w:val="00032BD2"/>
    <w:rsid w:val="000331EB"/>
    <w:rsid w:val="000336C4"/>
    <w:rsid w:val="0003378B"/>
    <w:rsid w:val="00033950"/>
    <w:rsid w:val="00033BA2"/>
    <w:rsid w:val="00033BEF"/>
    <w:rsid w:val="00034037"/>
    <w:rsid w:val="000341FC"/>
    <w:rsid w:val="00034451"/>
    <w:rsid w:val="000346E3"/>
    <w:rsid w:val="00034811"/>
    <w:rsid w:val="00034A71"/>
    <w:rsid w:val="00034BFC"/>
    <w:rsid w:val="00034F6B"/>
    <w:rsid w:val="00035211"/>
    <w:rsid w:val="000352EF"/>
    <w:rsid w:val="00035594"/>
    <w:rsid w:val="00035631"/>
    <w:rsid w:val="000357E1"/>
    <w:rsid w:val="000359A0"/>
    <w:rsid w:val="000359FE"/>
    <w:rsid w:val="00035A34"/>
    <w:rsid w:val="00035DE8"/>
    <w:rsid w:val="00035FCB"/>
    <w:rsid w:val="000362F1"/>
    <w:rsid w:val="000363AA"/>
    <w:rsid w:val="000363B3"/>
    <w:rsid w:val="00036451"/>
    <w:rsid w:val="00036580"/>
    <w:rsid w:val="0003660C"/>
    <w:rsid w:val="0003685A"/>
    <w:rsid w:val="000368E3"/>
    <w:rsid w:val="00036B6E"/>
    <w:rsid w:val="00036C36"/>
    <w:rsid w:val="00036CE5"/>
    <w:rsid w:val="00036DBE"/>
    <w:rsid w:val="00037057"/>
    <w:rsid w:val="00037694"/>
    <w:rsid w:val="0003776B"/>
    <w:rsid w:val="0003793B"/>
    <w:rsid w:val="00037A6B"/>
    <w:rsid w:val="00037A74"/>
    <w:rsid w:val="00037BB2"/>
    <w:rsid w:val="00037CA5"/>
    <w:rsid w:val="000402DD"/>
    <w:rsid w:val="00040305"/>
    <w:rsid w:val="00040398"/>
    <w:rsid w:val="0004054C"/>
    <w:rsid w:val="00040612"/>
    <w:rsid w:val="00040776"/>
    <w:rsid w:val="00040B59"/>
    <w:rsid w:val="00040BA5"/>
    <w:rsid w:val="000410D7"/>
    <w:rsid w:val="00041148"/>
    <w:rsid w:val="000413D1"/>
    <w:rsid w:val="00041955"/>
    <w:rsid w:val="000422F5"/>
    <w:rsid w:val="000424D9"/>
    <w:rsid w:val="00042ADF"/>
    <w:rsid w:val="00042C02"/>
    <w:rsid w:val="00042CA2"/>
    <w:rsid w:val="00042F48"/>
    <w:rsid w:val="00042F4D"/>
    <w:rsid w:val="00042F69"/>
    <w:rsid w:val="0004301F"/>
    <w:rsid w:val="0004312B"/>
    <w:rsid w:val="0004314A"/>
    <w:rsid w:val="0004326A"/>
    <w:rsid w:val="000435CC"/>
    <w:rsid w:val="00043700"/>
    <w:rsid w:val="000438F6"/>
    <w:rsid w:val="00043B51"/>
    <w:rsid w:val="00043CB2"/>
    <w:rsid w:val="0004427D"/>
    <w:rsid w:val="000442D6"/>
    <w:rsid w:val="0004431F"/>
    <w:rsid w:val="000449B9"/>
    <w:rsid w:val="00044B74"/>
    <w:rsid w:val="00044CE2"/>
    <w:rsid w:val="00044D1C"/>
    <w:rsid w:val="00044D82"/>
    <w:rsid w:val="00044E15"/>
    <w:rsid w:val="00044E98"/>
    <w:rsid w:val="000450F5"/>
    <w:rsid w:val="00045121"/>
    <w:rsid w:val="000451A3"/>
    <w:rsid w:val="00045344"/>
    <w:rsid w:val="00045804"/>
    <w:rsid w:val="00045826"/>
    <w:rsid w:val="00045A2F"/>
    <w:rsid w:val="00045B08"/>
    <w:rsid w:val="00045E6B"/>
    <w:rsid w:val="00045F55"/>
    <w:rsid w:val="00046031"/>
    <w:rsid w:val="0004625E"/>
    <w:rsid w:val="000467EC"/>
    <w:rsid w:val="00046A5A"/>
    <w:rsid w:val="00046B2B"/>
    <w:rsid w:val="00046BA7"/>
    <w:rsid w:val="00046EC2"/>
    <w:rsid w:val="00046F70"/>
    <w:rsid w:val="00047029"/>
    <w:rsid w:val="000470FB"/>
    <w:rsid w:val="0004737E"/>
    <w:rsid w:val="000473E3"/>
    <w:rsid w:val="00047763"/>
    <w:rsid w:val="000478AA"/>
    <w:rsid w:val="00047B47"/>
    <w:rsid w:val="00047B65"/>
    <w:rsid w:val="00047C6B"/>
    <w:rsid w:val="0004935D"/>
    <w:rsid w:val="00050197"/>
    <w:rsid w:val="000501DC"/>
    <w:rsid w:val="000507C6"/>
    <w:rsid w:val="0005090E"/>
    <w:rsid w:val="00050ACB"/>
    <w:rsid w:val="00050AFA"/>
    <w:rsid w:val="00050B55"/>
    <w:rsid w:val="00050B88"/>
    <w:rsid w:val="00050F06"/>
    <w:rsid w:val="000511B0"/>
    <w:rsid w:val="0005131A"/>
    <w:rsid w:val="0005187D"/>
    <w:rsid w:val="00051E14"/>
    <w:rsid w:val="00052399"/>
    <w:rsid w:val="000524F8"/>
    <w:rsid w:val="000526EB"/>
    <w:rsid w:val="0005292E"/>
    <w:rsid w:val="0005294E"/>
    <w:rsid w:val="00052C06"/>
    <w:rsid w:val="00052CC1"/>
    <w:rsid w:val="00052D06"/>
    <w:rsid w:val="00052F36"/>
    <w:rsid w:val="0005301C"/>
    <w:rsid w:val="000531BF"/>
    <w:rsid w:val="000531E5"/>
    <w:rsid w:val="00053462"/>
    <w:rsid w:val="00053743"/>
    <w:rsid w:val="000537D4"/>
    <w:rsid w:val="00053A2A"/>
    <w:rsid w:val="00053A56"/>
    <w:rsid w:val="00053D4C"/>
    <w:rsid w:val="00053F5A"/>
    <w:rsid w:val="000542E4"/>
    <w:rsid w:val="000546C6"/>
    <w:rsid w:val="00054AE0"/>
    <w:rsid w:val="00054BCC"/>
    <w:rsid w:val="00054BDF"/>
    <w:rsid w:val="00054CA5"/>
    <w:rsid w:val="00055087"/>
    <w:rsid w:val="0005521B"/>
    <w:rsid w:val="00055302"/>
    <w:rsid w:val="000554F0"/>
    <w:rsid w:val="00055504"/>
    <w:rsid w:val="0005565C"/>
    <w:rsid w:val="00055693"/>
    <w:rsid w:val="00055839"/>
    <w:rsid w:val="00055995"/>
    <w:rsid w:val="000559B5"/>
    <w:rsid w:val="00056084"/>
    <w:rsid w:val="0005671F"/>
    <w:rsid w:val="00056837"/>
    <w:rsid w:val="00056A12"/>
    <w:rsid w:val="00056C14"/>
    <w:rsid w:val="00056C15"/>
    <w:rsid w:val="00056C50"/>
    <w:rsid w:val="00056D61"/>
    <w:rsid w:val="00057003"/>
    <w:rsid w:val="00057038"/>
    <w:rsid w:val="00057098"/>
    <w:rsid w:val="000572E7"/>
    <w:rsid w:val="0005756F"/>
    <w:rsid w:val="000575C0"/>
    <w:rsid w:val="0005764C"/>
    <w:rsid w:val="00057724"/>
    <w:rsid w:val="00057763"/>
    <w:rsid w:val="00057A74"/>
    <w:rsid w:val="00057B52"/>
    <w:rsid w:val="00057C9F"/>
    <w:rsid w:val="00057E27"/>
    <w:rsid w:val="00057ED0"/>
    <w:rsid w:val="00057F36"/>
    <w:rsid w:val="00060028"/>
    <w:rsid w:val="000600F9"/>
    <w:rsid w:val="00060157"/>
    <w:rsid w:val="000603C1"/>
    <w:rsid w:val="00060ADB"/>
    <w:rsid w:val="00060F1C"/>
    <w:rsid w:val="00061150"/>
    <w:rsid w:val="000611B7"/>
    <w:rsid w:val="0006129A"/>
    <w:rsid w:val="0006143F"/>
    <w:rsid w:val="00061643"/>
    <w:rsid w:val="00061727"/>
    <w:rsid w:val="0006197C"/>
    <w:rsid w:val="00061BCD"/>
    <w:rsid w:val="00061E95"/>
    <w:rsid w:val="00061EFC"/>
    <w:rsid w:val="000621E5"/>
    <w:rsid w:val="00062292"/>
    <w:rsid w:val="000624F7"/>
    <w:rsid w:val="0006271D"/>
    <w:rsid w:val="000628C1"/>
    <w:rsid w:val="00062989"/>
    <w:rsid w:val="000629A7"/>
    <w:rsid w:val="000629B3"/>
    <w:rsid w:val="00062EA8"/>
    <w:rsid w:val="00063062"/>
    <w:rsid w:val="00063069"/>
    <w:rsid w:val="000630D5"/>
    <w:rsid w:val="0006317B"/>
    <w:rsid w:val="0006328D"/>
    <w:rsid w:val="00063500"/>
    <w:rsid w:val="00063666"/>
    <w:rsid w:val="000636EB"/>
    <w:rsid w:val="0006376A"/>
    <w:rsid w:val="000637D5"/>
    <w:rsid w:val="000638A7"/>
    <w:rsid w:val="000639A2"/>
    <w:rsid w:val="00063A54"/>
    <w:rsid w:val="00063BFA"/>
    <w:rsid w:val="00063BFC"/>
    <w:rsid w:val="0006414C"/>
    <w:rsid w:val="000641EC"/>
    <w:rsid w:val="00064607"/>
    <w:rsid w:val="00064B34"/>
    <w:rsid w:val="00064C28"/>
    <w:rsid w:val="00064E95"/>
    <w:rsid w:val="000651B5"/>
    <w:rsid w:val="0006593A"/>
    <w:rsid w:val="00065D0B"/>
    <w:rsid w:val="0006613D"/>
    <w:rsid w:val="0006620B"/>
    <w:rsid w:val="000662C2"/>
    <w:rsid w:val="000662F7"/>
    <w:rsid w:val="000662FB"/>
    <w:rsid w:val="00066588"/>
    <w:rsid w:val="000667F9"/>
    <w:rsid w:val="0006691B"/>
    <w:rsid w:val="00066971"/>
    <w:rsid w:val="00066CD1"/>
    <w:rsid w:val="0006707C"/>
    <w:rsid w:val="00067805"/>
    <w:rsid w:val="00067B88"/>
    <w:rsid w:val="000701F8"/>
    <w:rsid w:val="0007045C"/>
    <w:rsid w:val="000706EE"/>
    <w:rsid w:val="00070714"/>
    <w:rsid w:val="000707B7"/>
    <w:rsid w:val="000708CA"/>
    <w:rsid w:val="00070CD4"/>
    <w:rsid w:val="00070E05"/>
    <w:rsid w:val="00070F38"/>
    <w:rsid w:val="0007132D"/>
    <w:rsid w:val="00071636"/>
    <w:rsid w:val="00071668"/>
    <w:rsid w:val="000716C5"/>
    <w:rsid w:val="00071832"/>
    <w:rsid w:val="00071908"/>
    <w:rsid w:val="00071922"/>
    <w:rsid w:val="00071B33"/>
    <w:rsid w:val="00071B95"/>
    <w:rsid w:val="00071C45"/>
    <w:rsid w:val="00071C80"/>
    <w:rsid w:val="00071D45"/>
    <w:rsid w:val="00071DFE"/>
    <w:rsid w:val="00071F1E"/>
    <w:rsid w:val="00071F25"/>
    <w:rsid w:val="00071FB4"/>
    <w:rsid w:val="00072355"/>
    <w:rsid w:val="000723B3"/>
    <w:rsid w:val="000724EC"/>
    <w:rsid w:val="00072627"/>
    <w:rsid w:val="000726B8"/>
    <w:rsid w:val="000726E6"/>
    <w:rsid w:val="00072AC5"/>
    <w:rsid w:val="00072B6E"/>
    <w:rsid w:val="00072C03"/>
    <w:rsid w:val="00072DED"/>
    <w:rsid w:val="00072EE7"/>
    <w:rsid w:val="000731C6"/>
    <w:rsid w:val="00073213"/>
    <w:rsid w:val="000732F5"/>
    <w:rsid w:val="00073369"/>
    <w:rsid w:val="000733A3"/>
    <w:rsid w:val="000737DD"/>
    <w:rsid w:val="00073817"/>
    <w:rsid w:val="0007393A"/>
    <w:rsid w:val="00073B94"/>
    <w:rsid w:val="00073BDE"/>
    <w:rsid w:val="00073E83"/>
    <w:rsid w:val="00073F1D"/>
    <w:rsid w:val="00074013"/>
    <w:rsid w:val="000741C7"/>
    <w:rsid w:val="0007440C"/>
    <w:rsid w:val="000745E2"/>
    <w:rsid w:val="00074601"/>
    <w:rsid w:val="000746D7"/>
    <w:rsid w:val="00074768"/>
    <w:rsid w:val="00074779"/>
    <w:rsid w:val="0007513F"/>
    <w:rsid w:val="00075606"/>
    <w:rsid w:val="00075610"/>
    <w:rsid w:val="000756EC"/>
    <w:rsid w:val="0007576C"/>
    <w:rsid w:val="0007587E"/>
    <w:rsid w:val="00075A25"/>
    <w:rsid w:val="00075CFE"/>
    <w:rsid w:val="0007603B"/>
    <w:rsid w:val="00076320"/>
    <w:rsid w:val="0007633B"/>
    <w:rsid w:val="000764BF"/>
    <w:rsid w:val="000766C6"/>
    <w:rsid w:val="000767DD"/>
    <w:rsid w:val="00076873"/>
    <w:rsid w:val="00076AFB"/>
    <w:rsid w:val="00076DB1"/>
    <w:rsid w:val="0007716A"/>
    <w:rsid w:val="000771DD"/>
    <w:rsid w:val="0007747A"/>
    <w:rsid w:val="000774C8"/>
    <w:rsid w:val="00077B1B"/>
    <w:rsid w:val="00077B24"/>
    <w:rsid w:val="00077D35"/>
    <w:rsid w:val="0008081B"/>
    <w:rsid w:val="000808A7"/>
    <w:rsid w:val="0008096A"/>
    <w:rsid w:val="00080D17"/>
    <w:rsid w:val="00080E95"/>
    <w:rsid w:val="00081AED"/>
    <w:rsid w:val="00081BDF"/>
    <w:rsid w:val="00081CD9"/>
    <w:rsid w:val="00081D2F"/>
    <w:rsid w:val="00081F53"/>
    <w:rsid w:val="00081FF9"/>
    <w:rsid w:val="0008220A"/>
    <w:rsid w:val="00082636"/>
    <w:rsid w:val="000826C8"/>
    <w:rsid w:val="00082887"/>
    <w:rsid w:val="000828DE"/>
    <w:rsid w:val="0008309D"/>
    <w:rsid w:val="000831B7"/>
    <w:rsid w:val="000832A5"/>
    <w:rsid w:val="00083687"/>
    <w:rsid w:val="0008384F"/>
    <w:rsid w:val="00083B17"/>
    <w:rsid w:val="00083C1C"/>
    <w:rsid w:val="00083C8F"/>
    <w:rsid w:val="00083EE5"/>
    <w:rsid w:val="00084059"/>
    <w:rsid w:val="000841AC"/>
    <w:rsid w:val="00084350"/>
    <w:rsid w:val="0008446B"/>
    <w:rsid w:val="00084523"/>
    <w:rsid w:val="00084904"/>
    <w:rsid w:val="00084C77"/>
    <w:rsid w:val="00084EF1"/>
    <w:rsid w:val="0008515E"/>
    <w:rsid w:val="000851FF"/>
    <w:rsid w:val="00085254"/>
    <w:rsid w:val="000853DF"/>
    <w:rsid w:val="0008544C"/>
    <w:rsid w:val="000859CF"/>
    <w:rsid w:val="00085E83"/>
    <w:rsid w:val="00085FEC"/>
    <w:rsid w:val="00086043"/>
    <w:rsid w:val="0008622B"/>
    <w:rsid w:val="0008646A"/>
    <w:rsid w:val="0008667E"/>
    <w:rsid w:val="000866D5"/>
    <w:rsid w:val="00086838"/>
    <w:rsid w:val="00086B27"/>
    <w:rsid w:val="00086B82"/>
    <w:rsid w:val="00087060"/>
    <w:rsid w:val="00087251"/>
    <w:rsid w:val="000873BA"/>
    <w:rsid w:val="00087533"/>
    <w:rsid w:val="0008761C"/>
    <w:rsid w:val="00087812"/>
    <w:rsid w:val="00087839"/>
    <w:rsid w:val="00087C97"/>
    <w:rsid w:val="0009018B"/>
    <w:rsid w:val="00090225"/>
    <w:rsid w:val="000902FB"/>
    <w:rsid w:val="00090619"/>
    <w:rsid w:val="00090801"/>
    <w:rsid w:val="000908FA"/>
    <w:rsid w:val="00090A86"/>
    <w:rsid w:val="00090E21"/>
    <w:rsid w:val="00090F57"/>
    <w:rsid w:val="000915A3"/>
    <w:rsid w:val="00091805"/>
    <w:rsid w:val="000919B2"/>
    <w:rsid w:val="000919DC"/>
    <w:rsid w:val="00091E1C"/>
    <w:rsid w:val="00091EF6"/>
    <w:rsid w:val="00092198"/>
    <w:rsid w:val="00092260"/>
    <w:rsid w:val="00092607"/>
    <w:rsid w:val="0009268C"/>
    <w:rsid w:val="000928CE"/>
    <w:rsid w:val="00092E8A"/>
    <w:rsid w:val="00093246"/>
    <w:rsid w:val="000932DA"/>
    <w:rsid w:val="00093877"/>
    <w:rsid w:val="00093933"/>
    <w:rsid w:val="00093942"/>
    <w:rsid w:val="00093A5E"/>
    <w:rsid w:val="00093B60"/>
    <w:rsid w:val="00093C91"/>
    <w:rsid w:val="00093D2C"/>
    <w:rsid w:val="000944B0"/>
    <w:rsid w:val="00094666"/>
    <w:rsid w:val="00094C93"/>
    <w:rsid w:val="00094E03"/>
    <w:rsid w:val="000951B8"/>
    <w:rsid w:val="0009547E"/>
    <w:rsid w:val="0009553F"/>
    <w:rsid w:val="000957EF"/>
    <w:rsid w:val="00095950"/>
    <w:rsid w:val="000959A3"/>
    <w:rsid w:val="00095ACB"/>
    <w:rsid w:val="00095AD8"/>
    <w:rsid w:val="00095B9A"/>
    <w:rsid w:val="00095E33"/>
    <w:rsid w:val="000960FB"/>
    <w:rsid w:val="000961A2"/>
    <w:rsid w:val="0009672F"/>
    <w:rsid w:val="00096C04"/>
    <w:rsid w:val="00096D51"/>
    <w:rsid w:val="00096FB9"/>
    <w:rsid w:val="00097096"/>
    <w:rsid w:val="000971C3"/>
    <w:rsid w:val="00097482"/>
    <w:rsid w:val="00097492"/>
    <w:rsid w:val="000975AD"/>
    <w:rsid w:val="00097C45"/>
    <w:rsid w:val="000A0348"/>
    <w:rsid w:val="000A05C8"/>
    <w:rsid w:val="000A0644"/>
    <w:rsid w:val="000A0ABA"/>
    <w:rsid w:val="000A0CDD"/>
    <w:rsid w:val="000A0F5D"/>
    <w:rsid w:val="000A1007"/>
    <w:rsid w:val="000A12E8"/>
    <w:rsid w:val="000A1585"/>
    <w:rsid w:val="000A170A"/>
    <w:rsid w:val="000A1A46"/>
    <w:rsid w:val="000A1D1F"/>
    <w:rsid w:val="000A1ED5"/>
    <w:rsid w:val="000A223F"/>
    <w:rsid w:val="000A226D"/>
    <w:rsid w:val="000A23E0"/>
    <w:rsid w:val="000A245E"/>
    <w:rsid w:val="000A264E"/>
    <w:rsid w:val="000A26BB"/>
    <w:rsid w:val="000A26F7"/>
    <w:rsid w:val="000A2893"/>
    <w:rsid w:val="000A28D6"/>
    <w:rsid w:val="000A2B4D"/>
    <w:rsid w:val="000A2DC7"/>
    <w:rsid w:val="000A2E91"/>
    <w:rsid w:val="000A2F70"/>
    <w:rsid w:val="000A316D"/>
    <w:rsid w:val="000A351A"/>
    <w:rsid w:val="000A3A11"/>
    <w:rsid w:val="000A3B1E"/>
    <w:rsid w:val="000A3E76"/>
    <w:rsid w:val="000A3F76"/>
    <w:rsid w:val="000A423A"/>
    <w:rsid w:val="000A426D"/>
    <w:rsid w:val="000A4471"/>
    <w:rsid w:val="000A46DC"/>
    <w:rsid w:val="000A4C11"/>
    <w:rsid w:val="000A5049"/>
    <w:rsid w:val="000A50A8"/>
    <w:rsid w:val="000A5292"/>
    <w:rsid w:val="000A5373"/>
    <w:rsid w:val="000A54CF"/>
    <w:rsid w:val="000A566C"/>
    <w:rsid w:val="000A59F7"/>
    <w:rsid w:val="000A5E44"/>
    <w:rsid w:val="000A5E45"/>
    <w:rsid w:val="000A614D"/>
    <w:rsid w:val="000A65B0"/>
    <w:rsid w:val="000A6811"/>
    <w:rsid w:val="000A69B2"/>
    <w:rsid w:val="000A69E8"/>
    <w:rsid w:val="000A6BCE"/>
    <w:rsid w:val="000A6C24"/>
    <w:rsid w:val="000A6EB2"/>
    <w:rsid w:val="000A70C7"/>
    <w:rsid w:val="000A71E0"/>
    <w:rsid w:val="000A729D"/>
    <w:rsid w:val="000A73E4"/>
    <w:rsid w:val="000A74E0"/>
    <w:rsid w:val="000A7867"/>
    <w:rsid w:val="000A7A17"/>
    <w:rsid w:val="000B015E"/>
    <w:rsid w:val="000B026E"/>
    <w:rsid w:val="000B032E"/>
    <w:rsid w:val="000B0549"/>
    <w:rsid w:val="000B0A3A"/>
    <w:rsid w:val="000B0BF5"/>
    <w:rsid w:val="000B19B4"/>
    <w:rsid w:val="000B1B04"/>
    <w:rsid w:val="000B1BED"/>
    <w:rsid w:val="000B1C76"/>
    <w:rsid w:val="000B1D04"/>
    <w:rsid w:val="000B1DAB"/>
    <w:rsid w:val="000B1ECF"/>
    <w:rsid w:val="000B2177"/>
    <w:rsid w:val="000B2246"/>
    <w:rsid w:val="000B234B"/>
    <w:rsid w:val="000B242B"/>
    <w:rsid w:val="000B287A"/>
    <w:rsid w:val="000B288E"/>
    <w:rsid w:val="000B29A3"/>
    <w:rsid w:val="000B2A2E"/>
    <w:rsid w:val="000B2AEF"/>
    <w:rsid w:val="000B2C1D"/>
    <w:rsid w:val="000B2C89"/>
    <w:rsid w:val="000B34FB"/>
    <w:rsid w:val="000B3598"/>
    <w:rsid w:val="000B35A9"/>
    <w:rsid w:val="000B386F"/>
    <w:rsid w:val="000B38B1"/>
    <w:rsid w:val="000B3B7A"/>
    <w:rsid w:val="000B3BC3"/>
    <w:rsid w:val="000B429A"/>
    <w:rsid w:val="000B44B0"/>
    <w:rsid w:val="000B4593"/>
    <w:rsid w:val="000B466B"/>
    <w:rsid w:val="000B49B6"/>
    <w:rsid w:val="000B4C52"/>
    <w:rsid w:val="000B4E21"/>
    <w:rsid w:val="000B5077"/>
    <w:rsid w:val="000B50A1"/>
    <w:rsid w:val="000B51A9"/>
    <w:rsid w:val="000B523E"/>
    <w:rsid w:val="000B5305"/>
    <w:rsid w:val="000B53DE"/>
    <w:rsid w:val="000B54B6"/>
    <w:rsid w:val="000B5713"/>
    <w:rsid w:val="000B5AA5"/>
    <w:rsid w:val="000B600B"/>
    <w:rsid w:val="000B6019"/>
    <w:rsid w:val="000B61F2"/>
    <w:rsid w:val="000B6222"/>
    <w:rsid w:val="000B6317"/>
    <w:rsid w:val="000B646B"/>
    <w:rsid w:val="000B6500"/>
    <w:rsid w:val="000B667B"/>
    <w:rsid w:val="000B7027"/>
    <w:rsid w:val="000B73A1"/>
    <w:rsid w:val="000C011A"/>
    <w:rsid w:val="000C013E"/>
    <w:rsid w:val="000C01C0"/>
    <w:rsid w:val="000C0469"/>
    <w:rsid w:val="000C059D"/>
    <w:rsid w:val="000C0634"/>
    <w:rsid w:val="000C06EF"/>
    <w:rsid w:val="000C07E0"/>
    <w:rsid w:val="000C09DF"/>
    <w:rsid w:val="000C0B03"/>
    <w:rsid w:val="000C0B48"/>
    <w:rsid w:val="000C0BE3"/>
    <w:rsid w:val="000C0F64"/>
    <w:rsid w:val="000C1035"/>
    <w:rsid w:val="000C10B3"/>
    <w:rsid w:val="000C1189"/>
    <w:rsid w:val="000C1611"/>
    <w:rsid w:val="000C1713"/>
    <w:rsid w:val="000C174B"/>
    <w:rsid w:val="000C1A34"/>
    <w:rsid w:val="000C1AC9"/>
    <w:rsid w:val="000C1B0C"/>
    <w:rsid w:val="000C1DB1"/>
    <w:rsid w:val="000C22DC"/>
    <w:rsid w:val="000C2384"/>
    <w:rsid w:val="000C2637"/>
    <w:rsid w:val="000C26E7"/>
    <w:rsid w:val="000C2AC6"/>
    <w:rsid w:val="000C2B43"/>
    <w:rsid w:val="000C2C7D"/>
    <w:rsid w:val="000C2D4B"/>
    <w:rsid w:val="000C2D60"/>
    <w:rsid w:val="000C2F78"/>
    <w:rsid w:val="000C3191"/>
    <w:rsid w:val="000C327C"/>
    <w:rsid w:val="000C33DE"/>
    <w:rsid w:val="000C34A1"/>
    <w:rsid w:val="000C3879"/>
    <w:rsid w:val="000C38E9"/>
    <w:rsid w:val="000C3976"/>
    <w:rsid w:val="000C39E5"/>
    <w:rsid w:val="000C3AAB"/>
    <w:rsid w:val="000C3E64"/>
    <w:rsid w:val="000C3FA1"/>
    <w:rsid w:val="000C3FC0"/>
    <w:rsid w:val="000C3FF6"/>
    <w:rsid w:val="000C40C0"/>
    <w:rsid w:val="000C41EC"/>
    <w:rsid w:val="000C4524"/>
    <w:rsid w:val="000C46A7"/>
    <w:rsid w:val="000C4B8C"/>
    <w:rsid w:val="000C4BAD"/>
    <w:rsid w:val="000C4C8B"/>
    <w:rsid w:val="000C4FCD"/>
    <w:rsid w:val="000C5000"/>
    <w:rsid w:val="000C5374"/>
    <w:rsid w:val="000C5455"/>
    <w:rsid w:val="000C5666"/>
    <w:rsid w:val="000C56CD"/>
    <w:rsid w:val="000C5C6A"/>
    <w:rsid w:val="000C6279"/>
    <w:rsid w:val="000C6628"/>
    <w:rsid w:val="000C6911"/>
    <w:rsid w:val="000C69EC"/>
    <w:rsid w:val="000C73D2"/>
    <w:rsid w:val="000C78B7"/>
    <w:rsid w:val="000D0011"/>
    <w:rsid w:val="000D0032"/>
    <w:rsid w:val="000D06C8"/>
    <w:rsid w:val="000D0873"/>
    <w:rsid w:val="000D0958"/>
    <w:rsid w:val="000D0980"/>
    <w:rsid w:val="000D0A02"/>
    <w:rsid w:val="000D0EFC"/>
    <w:rsid w:val="000D1019"/>
    <w:rsid w:val="000D1174"/>
    <w:rsid w:val="000D1275"/>
    <w:rsid w:val="000D1987"/>
    <w:rsid w:val="000D1CA0"/>
    <w:rsid w:val="000D1E6F"/>
    <w:rsid w:val="000D1EDF"/>
    <w:rsid w:val="000D1F1D"/>
    <w:rsid w:val="000D2304"/>
    <w:rsid w:val="000D24EA"/>
    <w:rsid w:val="000D263B"/>
    <w:rsid w:val="000D295D"/>
    <w:rsid w:val="000D2AF5"/>
    <w:rsid w:val="000D2E7E"/>
    <w:rsid w:val="000D2F52"/>
    <w:rsid w:val="000D2FC4"/>
    <w:rsid w:val="000D334F"/>
    <w:rsid w:val="000D33C0"/>
    <w:rsid w:val="000D3587"/>
    <w:rsid w:val="000D364B"/>
    <w:rsid w:val="000D3714"/>
    <w:rsid w:val="000D3725"/>
    <w:rsid w:val="000D3EC9"/>
    <w:rsid w:val="000D3F61"/>
    <w:rsid w:val="000D4181"/>
    <w:rsid w:val="000D4291"/>
    <w:rsid w:val="000D455D"/>
    <w:rsid w:val="000D4752"/>
    <w:rsid w:val="000D490D"/>
    <w:rsid w:val="000D4E48"/>
    <w:rsid w:val="000D5478"/>
    <w:rsid w:val="000D5D70"/>
    <w:rsid w:val="000D5E2A"/>
    <w:rsid w:val="000D6173"/>
    <w:rsid w:val="000D655D"/>
    <w:rsid w:val="000D6689"/>
    <w:rsid w:val="000D6757"/>
    <w:rsid w:val="000D687C"/>
    <w:rsid w:val="000D6AB8"/>
    <w:rsid w:val="000D6E5A"/>
    <w:rsid w:val="000D6F83"/>
    <w:rsid w:val="000D7341"/>
    <w:rsid w:val="000D75BB"/>
    <w:rsid w:val="000D766C"/>
    <w:rsid w:val="000D7BDD"/>
    <w:rsid w:val="000D7DA6"/>
    <w:rsid w:val="000D7DFA"/>
    <w:rsid w:val="000D7F4C"/>
    <w:rsid w:val="000D7FAA"/>
    <w:rsid w:val="000DBCB9"/>
    <w:rsid w:val="000E0153"/>
    <w:rsid w:val="000E0291"/>
    <w:rsid w:val="000E02D9"/>
    <w:rsid w:val="000E067E"/>
    <w:rsid w:val="000E07C8"/>
    <w:rsid w:val="000E07E1"/>
    <w:rsid w:val="000E0D70"/>
    <w:rsid w:val="000E0F4A"/>
    <w:rsid w:val="000E10F6"/>
    <w:rsid w:val="000E122D"/>
    <w:rsid w:val="000E147A"/>
    <w:rsid w:val="000E147B"/>
    <w:rsid w:val="000E1541"/>
    <w:rsid w:val="000E1849"/>
    <w:rsid w:val="000E1F14"/>
    <w:rsid w:val="000E2288"/>
    <w:rsid w:val="000E238C"/>
    <w:rsid w:val="000E2625"/>
    <w:rsid w:val="000E2C42"/>
    <w:rsid w:val="000E2C46"/>
    <w:rsid w:val="000E2E0A"/>
    <w:rsid w:val="000E2ED2"/>
    <w:rsid w:val="000E2F7D"/>
    <w:rsid w:val="000E300D"/>
    <w:rsid w:val="000E308A"/>
    <w:rsid w:val="000E34BD"/>
    <w:rsid w:val="000E35ED"/>
    <w:rsid w:val="000E3A56"/>
    <w:rsid w:val="000E3DC0"/>
    <w:rsid w:val="000E4063"/>
    <w:rsid w:val="000E428A"/>
    <w:rsid w:val="000E42F5"/>
    <w:rsid w:val="000E4688"/>
    <w:rsid w:val="000E477B"/>
    <w:rsid w:val="000E49A1"/>
    <w:rsid w:val="000E4CD5"/>
    <w:rsid w:val="000E4CF6"/>
    <w:rsid w:val="000E4E09"/>
    <w:rsid w:val="000E4F5E"/>
    <w:rsid w:val="000E512E"/>
    <w:rsid w:val="000E516D"/>
    <w:rsid w:val="000E5201"/>
    <w:rsid w:val="000E54B1"/>
    <w:rsid w:val="000E568D"/>
    <w:rsid w:val="000E5A92"/>
    <w:rsid w:val="000E5B33"/>
    <w:rsid w:val="000E5B7C"/>
    <w:rsid w:val="000E5F20"/>
    <w:rsid w:val="000E5FAA"/>
    <w:rsid w:val="000E604E"/>
    <w:rsid w:val="000E6467"/>
    <w:rsid w:val="000E68EF"/>
    <w:rsid w:val="000E6918"/>
    <w:rsid w:val="000E6D1B"/>
    <w:rsid w:val="000E6E00"/>
    <w:rsid w:val="000E70BD"/>
    <w:rsid w:val="000E7313"/>
    <w:rsid w:val="000E73DF"/>
    <w:rsid w:val="000E7489"/>
    <w:rsid w:val="000E750C"/>
    <w:rsid w:val="000E78EE"/>
    <w:rsid w:val="000E79AD"/>
    <w:rsid w:val="000E79C7"/>
    <w:rsid w:val="000F029D"/>
    <w:rsid w:val="000F05AF"/>
    <w:rsid w:val="000F0615"/>
    <w:rsid w:val="000F0794"/>
    <w:rsid w:val="000F0973"/>
    <w:rsid w:val="000F0A15"/>
    <w:rsid w:val="000F0A7E"/>
    <w:rsid w:val="000F0DEE"/>
    <w:rsid w:val="000F0E46"/>
    <w:rsid w:val="000F0F17"/>
    <w:rsid w:val="000F0FFC"/>
    <w:rsid w:val="000F1361"/>
    <w:rsid w:val="000F151A"/>
    <w:rsid w:val="000F167C"/>
    <w:rsid w:val="000F16DD"/>
    <w:rsid w:val="000F182C"/>
    <w:rsid w:val="000F18C1"/>
    <w:rsid w:val="000F1BF5"/>
    <w:rsid w:val="000F1E43"/>
    <w:rsid w:val="000F1EF6"/>
    <w:rsid w:val="000F246A"/>
    <w:rsid w:val="000F2977"/>
    <w:rsid w:val="000F2A36"/>
    <w:rsid w:val="000F2A3D"/>
    <w:rsid w:val="000F2EA4"/>
    <w:rsid w:val="000F36EF"/>
    <w:rsid w:val="000F37CA"/>
    <w:rsid w:val="000F385F"/>
    <w:rsid w:val="000F38E8"/>
    <w:rsid w:val="000F3935"/>
    <w:rsid w:val="000F4173"/>
    <w:rsid w:val="000F45B2"/>
    <w:rsid w:val="000F4693"/>
    <w:rsid w:val="000F47B1"/>
    <w:rsid w:val="000F484B"/>
    <w:rsid w:val="000F4BEB"/>
    <w:rsid w:val="000F4C64"/>
    <w:rsid w:val="000F4C7B"/>
    <w:rsid w:val="000F4D3F"/>
    <w:rsid w:val="000F50BD"/>
    <w:rsid w:val="000F53E8"/>
    <w:rsid w:val="000F551D"/>
    <w:rsid w:val="000F554C"/>
    <w:rsid w:val="000F554D"/>
    <w:rsid w:val="000F56F2"/>
    <w:rsid w:val="000F57C7"/>
    <w:rsid w:val="000F5909"/>
    <w:rsid w:val="000F6155"/>
    <w:rsid w:val="000F65A3"/>
    <w:rsid w:val="000F6A1C"/>
    <w:rsid w:val="000F6AC3"/>
    <w:rsid w:val="000F6BF1"/>
    <w:rsid w:val="000F6CB5"/>
    <w:rsid w:val="000F6EAB"/>
    <w:rsid w:val="000F75C8"/>
    <w:rsid w:val="000F76C3"/>
    <w:rsid w:val="000F774E"/>
    <w:rsid w:val="000F77EB"/>
    <w:rsid w:val="000F7B2E"/>
    <w:rsid w:val="000F7C2C"/>
    <w:rsid w:val="00100385"/>
    <w:rsid w:val="001003F1"/>
    <w:rsid w:val="00100412"/>
    <w:rsid w:val="00100666"/>
    <w:rsid w:val="00100828"/>
    <w:rsid w:val="00100831"/>
    <w:rsid w:val="00100935"/>
    <w:rsid w:val="00100993"/>
    <w:rsid w:val="00100A5F"/>
    <w:rsid w:val="00100ABA"/>
    <w:rsid w:val="00100B23"/>
    <w:rsid w:val="00100BEA"/>
    <w:rsid w:val="00100E29"/>
    <w:rsid w:val="00100E2A"/>
    <w:rsid w:val="00100FC0"/>
    <w:rsid w:val="00101291"/>
    <w:rsid w:val="0010129B"/>
    <w:rsid w:val="001012ED"/>
    <w:rsid w:val="00101339"/>
    <w:rsid w:val="001017F6"/>
    <w:rsid w:val="00101B6F"/>
    <w:rsid w:val="00101BC9"/>
    <w:rsid w:val="00101CDC"/>
    <w:rsid w:val="00101E1C"/>
    <w:rsid w:val="00101FD1"/>
    <w:rsid w:val="00102163"/>
    <w:rsid w:val="0010250B"/>
    <w:rsid w:val="0010274F"/>
    <w:rsid w:val="00102768"/>
    <w:rsid w:val="00102775"/>
    <w:rsid w:val="00102841"/>
    <w:rsid w:val="001028CB"/>
    <w:rsid w:val="00102916"/>
    <w:rsid w:val="00102A11"/>
    <w:rsid w:val="00102B35"/>
    <w:rsid w:val="00102D41"/>
    <w:rsid w:val="001030F0"/>
    <w:rsid w:val="00103397"/>
    <w:rsid w:val="001036DD"/>
    <w:rsid w:val="0010391B"/>
    <w:rsid w:val="001039BA"/>
    <w:rsid w:val="00103D99"/>
    <w:rsid w:val="00103E6F"/>
    <w:rsid w:val="001042A2"/>
    <w:rsid w:val="00104D75"/>
    <w:rsid w:val="00104DEC"/>
    <w:rsid w:val="00104FEB"/>
    <w:rsid w:val="00105154"/>
    <w:rsid w:val="0010518D"/>
    <w:rsid w:val="00105290"/>
    <w:rsid w:val="001052AA"/>
    <w:rsid w:val="00105489"/>
    <w:rsid w:val="001056BC"/>
    <w:rsid w:val="0010578A"/>
    <w:rsid w:val="0010581F"/>
    <w:rsid w:val="00105821"/>
    <w:rsid w:val="00105BA5"/>
    <w:rsid w:val="00105BED"/>
    <w:rsid w:val="00105E98"/>
    <w:rsid w:val="001063CE"/>
    <w:rsid w:val="0010656C"/>
    <w:rsid w:val="00106715"/>
    <w:rsid w:val="00106974"/>
    <w:rsid w:val="00106DB3"/>
    <w:rsid w:val="00106EDD"/>
    <w:rsid w:val="0010720B"/>
    <w:rsid w:val="00107288"/>
    <w:rsid w:val="00107330"/>
    <w:rsid w:val="0010739B"/>
    <w:rsid w:val="00107ABD"/>
    <w:rsid w:val="00107D1F"/>
    <w:rsid w:val="00107EE0"/>
    <w:rsid w:val="001108F1"/>
    <w:rsid w:val="00110EA2"/>
    <w:rsid w:val="00111329"/>
    <w:rsid w:val="001116E0"/>
    <w:rsid w:val="0011175F"/>
    <w:rsid w:val="00111995"/>
    <w:rsid w:val="0011199E"/>
    <w:rsid w:val="00111A98"/>
    <w:rsid w:val="00111BB7"/>
    <w:rsid w:val="00111C27"/>
    <w:rsid w:val="00111EBD"/>
    <w:rsid w:val="00112048"/>
    <w:rsid w:val="00112060"/>
    <w:rsid w:val="00112423"/>
    <w:rsid w:val="001124DF"/>
    <w:rsid w:val="001126A1"/>
    <w:rsid w:val="001126AF"/>
    <w:rsid w:val="001126B2"/>
    <w:rsid w:val="00112875"/>
    <w:rsid w:val="001128FD"/>
    <w:rsid w:val="0011290D"/>
    <w:rsid w:val="00112A7A"/>
    <w:rsid w:val="00112F76"/>
    <w:rsid w:val="00112FF5"/>
    <w:rsid w:val="001132B3"/>
    <w:rsid w:val="0011339A"/>
    <w:rsid w:val="001135D1"/>
    <w:rsid w:val="001138A2"/>
    <w:rsid w:val="001138B3"/>
    <w:rsid w:val="0011397E"/>
    <w:rsid w:val="00113A29"/>
    <w:rsid w:val="00113A40"/>
    <w:rsid w:val="0011416F"/>
    <w:rsid w:val="001146A3"/>
    <w:rsid w:val="00114A58"/>
    <w:rsid w:val="00114D11"/>
    <w:rsid w:val="00114E73"/>
    <w:rsid w:val="00114F1B"/>
    <w:rsid w:val="00114FD5"/>
    <w:rsid w:val="00115133"/>
    <w:rsid w:val="0011526A"/>
    <w:rsid w:val="001154C0"/>
    <w:rsid w:val="00115515"/>
    <w:rsid w:val="00115544"/>
    <w:rsid w:val="001157A5"/>
    <w:rsid w:val="001157E0"/>
    <w:rsid w:val="001157FA"/>
    <w:rsid w:val="00115F29"/>
    <w:rsid w:val="00116421"/>
    <w:rsid w:val="00116B0A"/>
    <w:rsid w:val="00116D2C"/>
    <w:rsid w:val="00116F96"/>
    <w:rsid w:val="001170B9"/>
    <w:rsid w:val="00117158"/>
    <w:rsid w:val="0011720F"/>
    <w:rsid w:val="00117512"/>
    <w:rsid w:val="00117840"/>
    <w:rsid w:val="001179A7"/>
    <w:rsid w:val="00117AE6"/>
    <w:rsid w:val="00117FE8"/>
    <w:rsid w:val="0012042E"/>
    <w:rsid w:val="0012061A"/>
    <w:rsid w:val="00120762"/>
    <w:rsid w:val="00120A19"/>
    <w:rsid w:val="00120A21"/>
    <w:rsid w:val="00120F2C"/>
    <w:rsid w:val="001210FE"/>
    <w:rsid w:val="001217A3"/>
    <w:rsid w:val="001217D5"/>
    <w:rsid w:val="001218C0"/>
    <w:rsid w:val="001219F8"/>
    <w:rsid w:val="00121D75"/>
    <w:rsid w:val="00121DE6"/>
    <w:rsid w:val="00121E1C"/>
    <w:rsid w:val="00121E2F"/>
    <w:rsid w:val="00122303"/>
    <w:rsid w:val="0012249D"/>
    <w:rsid w:val="00122685"/>
    <w:rsid w:val="00122AF7"/>
    <w:rsid w:val="00122F3E"/>
    <w:rsid w:val="00123315"/>
    <w:rsid w:val="00123385"/>
    <w:rsid w:val="00123A22"/>
    <w:rsid w:val="00123A8D"/>
    <w:rsid w:val="00123B6E"/>
    <w:rsid w:val="00123C1A"/>
    <w:rsid w:val="00124019"/>
    <w:rsid w:val="0012409F"/>
    <w:rsid w:val="001240B5"/>
    <w:rsid w:val="001240EC"/>
    <w:rsid w:val="0012432A"/>
    <w:rsid w:val="00124866"/>
    <w:rsid w:val="00124870"/>
    <w:rsid w:val="00124911"/>
    <w:rsid w:val="00124970"/>
    <w:rsid w:val="001249C6"/>
    <w:rsid w:val="00124FF5"/>
    <w:rsid w:val="001250DA"/>
    <w:rsid w:val="00125319"/>
    <w:rsid w:val="0012539C"/>
    <w:rsid w:val="0012558B"/>
    <w:rsid w:val="0012591D"/>
    <w:rsid w:val="00125982"/>
    <w:rsid w:val="00125BCE"/>
    <w:rsid w:val="00125CC0"/>
    <w:rsid w:val="00125CFE"/>
    <w:rsid w:val="00125D4E"/>
    <w:rsid w:val="00125E08"/>
    <w:rsid w:val="00125EA4"/>
    <w:rsid w:val="0012615D"/>
    <w:rsid w:val="0012624D"/>
    <w:rsid w:val="00126711"/>
    <w:rsid w:val="00126D3D"/>
    <w:rsid w:val="001273C6"/>
    <w:rsid w:val="001273E5"/>
    <w:rsid w:val="0012748B"/>
    <w:rsid w:val="00127BC1"/>
    <w:rsid w:val="00127C30"/>
    <w:rsid w:val="00127C5E"/>
    <w:rsid w:val="00127D30"/>
    <w:rsid w:val="00130116"/>
    <w:rsid w:val="0013012A"/>
    <w:rsid w:val="001302A1"/>
    <w:rsid w:val="001303C0"/>
    <w:rsid w:val="001304D5"/>
    <w:rsid w:val="00130644"/>
    <w:rsid w:val="00130B16"/>
    <w:rsid w:val="00130F4F"/>
    <w:rsid w:val="0013102A"/>
    <w:rsid w:val="0013108C"/>
    <w:rsid w:val="001311A0"/>
    <w:rsid w:val="00131445"/>
    <w:rsid w:val="00131510"/>
    <w:rsid w:val="001315C6"/>
    <w:rsid w:val="00131750"/>
    <w:rsid w:val="00131776"/>
    <w:rsid w:val="00131A1E"/>
    <w:rsid w:val="00131A84"/>
    <w:rsid w:val="00131C44"/>
    <w:rsid w:val="00131DF6"/>
    <w:rsid w:val="00131E45"/>
    <w:rsid w:val="00131FCD"/>
    <w:rsid w:val="00132077"/>
    <w:rsid w:val="00132264"/>
    <w:rsid w:val="001322A2"/>
    <w:rsid w:val="00132338"/>
    <w:rsid w:val="00132B36"/>
    <w:rsid w:val="00133024"/>
    <w:rsid w:val="00133151"/>
    <w:rsid w:val="00133317"/>
    <w:rsid w:val="0013338E"/>
    <w:rsid w:val="001336D8"/>
    <w:rsid w:val="001336DD"/>
    <w:rsid w:val="00133901"/>
    <w:rsid w:val="00133A46"/>
    <w:rsid w:val="00133B89"/>
    <w:rsid w:val="00133DB2"/>
    <w:rsid w:val="00133DBE"/>
    <w:rsid w:val="0013400B"/>
    <w:rsid w:val="0013475A"/>
    <w:rsid w:val="0013498B"/>
    <w:rsid w:val="00135042"/>
    <w:rsid w:val="0013506E"/>
    <w:rsid w:val="00135095"/>
    <w:rsid w:val="001353C4"/>
    <w:rsid w:val="001354E4"/>
    <w:rsid w:val="001355DC"/>
    <w:rsid w:val="001357FC"/>
    <w:rsid w:val="00135864"/>
    <w:rsid w:val="001362E4"/>
    <w:rsid w:val="00136352"/>
    <w:rsid w:val="001365C6"/>
    <w:rsid w:val="00136605"/>
    <w:rsid w:val="00136782"/>
    <w:rsid w:val="00136907"/>
    <w:rsid w:val="00136BC6"/>
    <w:rsid w:val="00136D5A"/>
    <w:rsid w:val="00136DC2"/>
    <w:rsid w:val="0013755B"/>
    <w:rsid w:val="001375AD"/>
    <w:rsid w:val="001377E1"/>
    <w:rsid w:val="00137B74"/>
    <w:rsid w:val="00137D64"/>
    <w:rsid w:val="00137E14"/>
    <w:rsid w:val="0014024E"/>
    <w:rsid w:val="001409C0"/>
    <w:rsid w:val="00140B7F"/>
    <w:rsid w:val="00140F3D"/>
    <w:rsid w:val="00140F42"/>
    <w:rsid w:val="00140F53"/>
    <w:rsid w:val="001412AF"/>
    <w:rsid w:val="001418E7"/>
    <w:rsid w:val="00141951"/>
    <w:rsid w:val="00141A19"/>
    <w:rsid w:val="00141DE5"/>
    <w:rsid w:val="00142345"/>
    <w:rsid w:val="001423DA"/>
    <w:rsid w:val="001426F4"/>
    <w:rsid w:val="001429E9"/>
    <w:rsid w:val="00142B7A"/>
    <w:rsid w:val="00142DF3"/>
    <w:rsid w:val="00142E71"/>
    <w:rsid w:val="00142FB3"/>
    <w:rsid w:val="00142FDE"/>
    <w:rsid w:val="001430DC"/>
    <w:rsid w:val="001434DA"/>
    <w:rsid w:val="001434F9"/>
    <w:rsid w:val="00143587"/>
    <w:rsid w:val="0014370D"/>
    <w:rsid w:val="001437A1"/>
    <w:rsid w:val="001437C8"/>
    <w:rsid w:val="001438AF"/>
    <w:rsid w:val="001438B9"/>
    <w:rsid w:val="00143AB0"/>
    <w:rsid w:val="00143DF4"/>
    <w:rsid w:val="0014412E"/>
    <w:rsid w:val="0014450A"/>
    <w:rsid w:val="00144571"/>
    <w:rsid w:val="0014472E"/>
    <w:rsid w:val="00144733"/>
    <w:rsid w:val="0014480B"/>
    <w:rsid w:val="001448E7"/>
    <w:rsid w:val="001449A8"/>
    <w:rsid w:val="00144A7E"/>
    <w:rsid w:val="00144CB8"/>
    <w:rsid w:val="00144E69"/>
    <w:rsid w:val="00144EAE"/>
    <w:rsid w:val="00145288"/>
    <w:rsid w:val="00145524"/>
    <w:rsid w:val="0014562B"/>
    <w:rsid w:val="0014566E"/>
    <w:rsid w:val="00145805"/>
    <w:rsid w:val="00145AA5"/>
    <w:rsid w:val="00145AD2"/>
    <w:rsid w:val="00145B73"/>
    <w:rsid w:val="00145FC6"/>
    <w:rsid w:val="001460EC"/>
    <w:rsid w:val="00146B90"/>
    <w:rsid w:val="00146D43"/>
    <w:rsid w:val="001472E2"/>
    <w:rsid w:val="0014741B"/>
    <w:rsid w:val="001478CC"/>
    <w:rsid w:val="001479FC"/>
    <w:rsid w:val="00147B32"/>
    <w:rsid w:val="00147D33"/>
    <w:rsid w:val="001500F3"/>
    <w:rsid w:val="001501B1"/>
    <w:rsid w:val="001508B4"/>
    <w:rsid w:val="001508BB"/>
    <w:rsid w:val="00150C13"/>
    <w:rsid w:val="00151192"/>
    <w:rsid w:val="0015126A"/>
    <w:rsid w:val="0015129D"/>
    <w:rsid w:val="001516E0"/>
    <w:rsid w:val="00152172"/>
    <w:rsid w:val="001521A3"/>
    <w:rsid w:val="0015220F"/>
    <w:rsid w:val="001522DA"/>
    <w:rsid w:val="00152516"/>
    <w:rsid w:val="00152814"/>
    <w:rsid w:val="00152AA5"/>
    <w:rsid w:val="00152AFF"/>
    <w:rsid w:val="00152D4A"/>
    <w:rsid w:val="00153045"/>
    <w:rsid w:val="00153084"/>
    <w:rsid w:val="001531F4"/>
    <w:rsid w:val="00153200"/>
    <w:rsid w:val="00153281"/>
    <w:rsid w:val="00153551"/>
    <w:rsid w:val="00153724"/>
    <w:rsid w:val="0015397B"/>
    <w:rsid w:val="00153CC5"/>
    <w:rsid w:val="001545C5"/>
    <w:rsid w:val="00154929"/>
    <w:rsid w:val="00154B77"/>
    <w:rsid w:val="00154C48"/>
    <w:rsid w:val="00154CBB"/>
    <w:rsid w:val="00154DB4"/>
    <w:rsid w:val="00154FD0"/>
    <w:rsid w:val="00155067"/>
    <w:rsid w:val="00155331"/>
    <w:rsid w:val="001555E1"/>
    <w:rsid w:val="0015566B"/>
    <w:rsid w:val="0015571B"/>
    <w:rsid w:val="00155770"/>
    <w:rsid w:val="00155B16"/>
    <w:rsid w:val="00155E1A"/>
    <w:rsid w:val="00155EAF"/>
    <w:rsid w:val="00155EEB"/>
    <w:rsid w:val="00155EFC"/>
    <w:rsid w:val="00155F57"/>
    <w:rsid w:val="001562D0"/>
    <w:rsid w:val="0015648C"/>
    <w:rsid w:val="001564EC"/>
    <w:rsid w:val="00156566"/>
    <w:rsid w:val="0015656B"/>
    <w:rsid w:val="001568BA"/>
    <w:rsid w:val="00156946"/>
    <w:rsid w:val="00156A5C"/>
    <w:rsid w:val="00156B99"/>
    <w:rsid w:val="00156EA8"/>
    <w:rsid w:val="00157008"/>
    <w:rsid w:val="001570A1"/>
    <w:rsid w:val="001571DC"/>
    <w:rsid w:val="0015725F"/>
    <w:rsid w:val="0015749B"/>
    <w:rsid w:val="0015782A"/>
    <w:rsid w:val="00157A6F"/>
    <w:rsid w:val="00157C86"/>
    <w:rsid w:val="00157E55"/>
    <w:rsid w:val="00157F71"/>
    <w:rsid w:val="00160386"/>
    <w:rsid w:val="0016075F"/>
    <w:rsid w:val="00160766"/>
    <w:rsid w:val="00160968"/>
    <w:rsid w:val="00160E8A"/>
    <w:rsid w:val="00160F5D"/>
    <w:rsid w:val="00161103"/>
    <w:rsid w:val="0016186C"/>
    <w:rsid w:val="00161C64"/>
    <w:rsid w:val="00161D8D"/>
    <w:rsid w:val="00162115"/>
    <w:rsid w:val="001621A3"/>
    <w:rsid w:val="0016228C"/>
    <w:rsid w:val="00162381"/>
    <w:rsid w:val="001626DB"/>
    <w:rsid w:val="001628BE"/>
    <w:rsid w:val="001628F2"/>
    <w:rsid w:val="00162B76"/>
    <w:rsid w:val="00162B84"/>
    <w:rsid w:val="00162DD9"/>
    <w:rsid w:val="00162E10"/>
    <w:rsid w:val="00162EA2"/>
    <w:rsid w:val="0016319F"/>
    <w:rsid w:val="001636C2"/>
    <w:rsid w:val="001637FA"/>
    <w:rsid w:val="00163828"/>
    <w:rsid w:val="00163B9C"/>
    <w:rsid w:val="00163D83"/>
    <w:rsid w:val="00163F40"/>
    <w:rsid w:val="00163F9B"/>
    <w:rsid w:val="00164121"/>
    <w:rsid w:val="0016420D"/>
    <w:rsid w:val="0016428B"/>
    <w:rsid w:val="001646B7"/>
    <w:rsid w:val="0016477B"/>
    <w:rsid w:val="00164B7A"/>
    <w:rsid w:val="00164DF5"/>
    <w:rsid w:val="00164F5C"/>
    <w:rsid w:val="001652C6"/>
    <w:rsid w:val="001653AA"/>
    <w:rsid w:val="001654E1"/>
    <w:rsid w:val="00165519"/>
    <w:rsid w:val="001658C4"/>
    <w:rsid w:val="00165933"/>
    <w:rsid w:val="00165999"/>
    <w:rsid w:val="00165A7D"/>
    <w:rsid w:val="00165B58"/>
    <w:rsid w:val="00165CEE"/>
    <w:rsid w:val="00165F82"/>
    <w:rsid w:val="001661B0"/>
    <w:rsid w:val="001662C1"/>
    <w:rsid w:val="001662E7"/>
    <w:rsid w:val="00166373"/>
    <w:rsid w:val="00166628"/>
    <w:rsid w:val="0016666C"/>
    <w:rsid w:val="0016692F"/>
    <w:rsid w:val="00166A5C"/>
    <w:rsid w:val="00166EC2"/>
    <w:rsid w:val="00166F95"/>
    <w:rsid w:val="00167139"/>
    <w:rsid w:val="0016751A"/>
    <w:rsid w:val="0016786C"/>
    <w:rsid w:val="001679D1"/>
    <w:rsid w:val="001679EA"/>
    <w:rsid w:val="00167BEF"/>
    <w:rsid w:val="00167C71"/>
    <w:rsid w:val="00167CED"/>
    <w:rsid w:val="00167D62"/>
    <w:rsid w:val="0017017B"/>
    <w:rsid w:val="00170270"/>
    <w:rsid w:val="00170382"/>
    <w:rsid w:val="0017051A"/>
    <w:rsid w:val="00170B09"/>
    <w:rsid w:val="00170E6F"/>
    <w:rsid w:val="00170FCC"/>
    <w:rsid w:val="001713D9"/>
    <w:rsid w:val="0017141C"/>
    <w:rsid w:val="001719ED"/>
    <w:rsid w:val="00171B37"/>
    <w:rsid w:val="00171BEA"/>
    <w:rsid w:val="00171C5C"/>
    <w:rsid w:val="00171F7F"/>
    <w:rsid w:val="001722F9"/>
    <w:rsid w:val="00172527"/>
    <w:rsid w:val="001727DA"/>
    <w:rsid w:val="00172F31"/>
    <w:rsid w:val="00172FEA"/>
    <w:rsid w:val="001730A0"/>
    <w:rsid w:val="0017311C"/>
    <w:rsid w:val="0017316B"/>
    <w:rsid w:val="00173402"/>
    <w:rsid w:val="0017371F"/>
    <w:rsid w:val="001737C6"/>
    <w:rsid w:val="0017382E"/>
    <w:rsid w:val="001738EA"/>
    <w:rsid w:val="00173B64"/>
    <w:rsid w:val="00173B6C"/>
    <w:rsid w:val="00173B92"/>
    <w:rsid w:val="00173FB4"/>
    <w:rsid w:val="00174182"/>
    <w:rsid w:val="00174351"/>
    <w:rsid w:val="001743F5"/>
    <w:rsid w:val="001743FA"/>
    <w:rsid w:val="00174459"/>
    <w:rsid w:val="001744EB"/>
    <w:rsid w:val="001747CB"/>
    <w:rsid w:val="00174855"/>
    <w:rsid w:val="00174889"/>
    <w:rsid w:val="00174B3F"/>
    <w:rsid w:val="00174BBD"/>
    <w:rsid w:val="001753F2"/>
    <w:rsid w:val="001754E6"/>
    <w:rsid w:val="00175643"/>
    <w:rsid w:val="001757F2"/>
    <w:rsid w:val="0017589C"/>
    <w:rsid w:val="00175BF0"/>
    <w:rsid w:val="00175C0C"/>
    <w:rsid w:val="00176294"/>
    <w:rsid w:val="0017635A"/>
    <w:rsid w:val="00176360"/>
    <w:rsid w:val="00176443"/>
    <w:rsid w:val="001767FD"/>
    <w:rsid w:val="00176992"/>
    <w:rsid w:val="00176E7D"/>
    <w:rsid w:val="0017708C"/>
    <w:rsid w:val="001771B0"/>
    <w:rsid w:val="0017725D"/>
    <w:rsid w:val="001772F3"/>
    <w:rsid w:val="00177570"/>
    <w:rsid w:val="001775FD"/>
    <w:rsid w:val="00177787"/>
    <w:rsid w:val="0017782B"/>
    <w:rsid w:val="001778BF"/>
    <w:rsid w:val="00177995"/>
    <w:rsid w:val="00177C2F"/>
    <w:rsid w:val="00177CB1"/>
    <w:rsid w:val="00177D53"/>
    <w:rsid w:val="00177D97"/>
    <w:rsid w:val="00177EBC"/>
    <w:rsid w:val="00177ECC"/>
    <w:rsid w:val="00177FE9"/>
    <w:rsid w:val="00180149"/>
    <w:rsid w:val="00180827"/>
    <w:rsid w:val="0018096F"/>
    <w:rsid w:val="00180AA7"/>
    <w:rsid w:val="00180C81"/>
    <w:rsid w:val="00180E02"/>
    <w:rsid w:val="00181166"/>
    <w:rsid w:val="001812FA"/>
    <w:rsid w:val="0018169E"/>
    <w:rsid w:val="00181E61"/>
    <w:rsid w:val="00182150"/>
    <w:rsid w:val="00182391"/>
    <w:rsid w:val="00182738"/>
    <w:rsid w:val="001827C7"/>
    <w:rsid w:val="0018297A"/>
    <w:rsid w:val="001829E3"/>
    <w:rsid w:val="00182F7A"/>
    <w:rsid w:val="00183011"/>
    <w:rsid w:val="00183047"/>
    <w:rsid w:val="001831DC"/>
    <w:rsid w:val="001834CE"/>
    <w:rsid w:val="001834D7"/>
    <w:rsid w:val="00183A5D"/>
    <w:rsid w:val="00183C34"/>
    <w:rsid w:val="00183C61"/>
    <w:rsid w:val="00183C8A"/>
    <w:rsid w:val="00183E13"/>
    <w:rsid w:val="00183F42"/>
    <w:rsid w:val="001842F5"/>
    <w:rsid w:val="001845F1"/>
    <w:rsid w:val="00184790"/>
    <w:rsid w:val="0018489D"/>
    <w:rsid w:val="00184C16"/>
    <w:rsid w:val="00184D53"/>
    <w:rsid w:val="00184DDA"/>
    <w:rsid w:val="00184E88"/>
    <w:rsid w:val="00185127"/>
    <w:rsid w:val="00185186"/>
    <w:rsid w:val="00185360"/>
    <w:rsid w:val="001857F3"/>
    <w:rsid w:val="001858F5"/>
    <w:rsid w:val="00185B77"/>
    <w:rsid w:val="00185CFE"/>
    <w:rsid w:val="00185FD9"/>
    <w:rsid w:val="001865DD"/>
    <w:rsid w:val="00186788"/>
    <w:rsid w:val="001868B3"/>
    <w:rsid w:val="00186A15"/>
    <w:rsid w:val="00186A31"/>
    <w:rsid w:val="00186F71"/>
    <w:rsid w:val="00187091"/>
    <w:rsid w:val="00187145"/>
    <w:rsid w:val="00187168"/>
    <w:rsid w:val="00187170"/>
    <w:rsid w:val="001872C2"/>
    <w:rsid w:val="00187641"/>
    <w:rsid w:val="00187756"/>
    <w:rsid w:val="0018799E"/>
    <w:rsid w:val="00187AA3"/>
    <w:rsid w:val="00187DF1"/>
    <w:rsid w:val="0019006A"/>
    <w:rsid w:val="001900C6"/>
    <w:rsid w:val="00190152"/>
    <w:rsid w:val="0019017B"/>
    <w:rsid w:val="001904E9"/>
    <w:rsid w:val="001908FD"/>
    <w:rsid w:val="00190B41"/>
    <w:rsid w:val="00190BA4"/>
    <w:rsid w:val="00190E73"/>
    <w:rsid w:val="00190EA8"/>
    <w:rsid w:val="001910FF"/>
    <w:rsid w:val="001911F8"/>
    <w:rsid w:val="00191311"/>
    <w:rsid w:val="001914B1"/>
    <w:rsid w:val="001918CB"/>
    <w:rsid w:val="00191C99"/>
    <w:rsid w:val="00191DFC"/>
    <w:rsid w:val="00191E3F"/>
    <w:rsid w:val="00191EF0"/>
    <w:rsid w:val="00191EF5"/>
    <w:rsid w:val="00191F30"/>
    <w:rsid w:val="00191FF7"/>
    <w:rsid w:val="001921D5"/>
    <w:rsid w:val="00192288"/>
    <w:rsid w:val="00192438"/>
    <w:rsid w:val="001924F5"/>
    <w:rsid w:val="00192708"/>
    <w:rsid w:val="00192C79"/>
    <w:rsid w:val="00192D77"/>
    <w:rsid w:val="00192E4C"/>
    <w:rsid w:val="00192E59"/>
    <w:rsid w:val="00193DDC"/>
    <w:rsid w:val="0019424D"/>
    <w:rsid w:val="00194597"/>
    <w:rsid w:val="001946C7"/>
    <w:rsid w:val="00194820"/>
    <w:rsid w:val="0019484D"/>
    <w:rsid w:val="001949D5"/>
    <w:rsid w:val="00194C00"/>
    <w:rsid w:val="00194C34"/>
    <w:rsid w:val="00194FEE"/>
    <w:rsid w:val="0019508C"/>
    <w:rsid w:val="0019556B"/>
    <w:rsid w:val="001956A4"/>
    <w:rsid w:val="00195851"/>
    <w:rsid w:val="00195908"/>
    <w:rsid w:val="00195B67"/>
    <w:rsid w:val="00195C72"/>
    <w:rsid w:val="00195E5B"/>
    <w:rsid w:val="001965F3"/>
    <w:rsid w:val="00196A62"/>
    <w:rsid w:val="00196F89"/>
    <w:rsid w:val="0019729B"/>
    <w:rsid w:val="0019736A"/>
    <w:rsid w:val="00197388"/>
    <w:rsid w:val="00197536"/>
    <w:rsid w:val="001976E5"/>
    <w:rsid w:val="001977ED"/>
    <w:rsid w:val="001A02C6"/>
    <w:rsid w:val="001A045E"/>
    <w:rsid w:val="001A0563"/>
    <w:rsid w:val="001A058E"/>
    <w:rsid w:val="001A062F"/>
    <w:rsid w:val="001A08A5"/>
    <w:rsid w:val="001A0A6A"/>
    <w:rsid w:val="001A0F91"/>
    <w:rsid w:val="001A1179"/>
    <w:rsid w:val="001A11E6"/>
    <w:rsid w:val="001A14B7"/>
    <w:rsid w:val="001A1581"/>
    <w:rsid w:val="001A17F1"/>
    <w:rsid w:val="001A1810"/>
    <w:rsid w:val="001A1AC9"/>
    <w:rsid w:val="001A1B0C"/>
    <w:rsid w:val="001A1BDE"/>
    <w:rsid w:val="001A1C8B"/>
    <w:rsid w:val="001A1C9D"/>
    <w:rsid w:val="001A1E2E"/>
    <w:rsid w:val="001A203E"/>
    <w:rsid w:val="001A20D9"/>
    <w:rsid w:val="001A2314"/>
    <w:rsid w:val="001A26BF"/>
    <w:rsid w:val="001A2BF0"/>
    <w:rsid w:val="001A3518"/>
    <w:rsid w:val="001A35CA"/>
    <w:rsid w:val="001A3A08"/>
    <w:rsid w:val="001A3A1D"/>
    <w:rsid w:val="001A3AFB"/>
    <w:rsid w:val="001A40E3"/>
    <w:rsid w:val="001A445F"/>
    <w:rsid w:val="001A44D1"/>
    <w:rsid w:val="001A49C1"/>
    <w:rsid w:val="001A4AC1"/>
    <w:rsid w:val="001A4BB0"/>
    <w:rsid w:val="001A4CFF"/>
    <w:rsid w:val="001A50A6"/>
    <w:rsid w:val="001A5440"/>
    <w:rsid w:val="001A5542"/>
    <w:rsid w:val="001A58AE"/>
    <w:rsid w:val="001A5B28"/>
    <w:rsid w:val="001A5BE9"/>
    <w:rsid w:val="001A5F02"/>
    <w:rsid w:val="001A5FCC"/>
    <w:rsid w:val="001A6384"/>
    <w:rsid w:val="001A63D2"/>
    <w:rsid w:val="001A67DC"/>
    <w:rsid w:val="001A693F"/>
    <w:rsid w:val="001A69AF"/>
    <w:rsid w:val="001A6B05"/>
    <w:rsid w:val="001A6D18"/>
    <w:rsid w:val="001A6DDD"/>
    <w:rsid w:val="001A6E16"/>
    <w:rsid w:val="001A6E37"/>
    <w:rsid w:val="001A6E7D"/>
    <w:rsid w:val="001A70A7"/>
    <w:rsid w:val="001A73FE"/>
    <w:rsid w:val="001A75BD"/>
    <w:rsid w:val="001A784F"/>
    <w:rsid w:val="001A7B0B"/>
    <w:rsid w:val="001A7BB5"/>
    <w:rsid w:val="001A7C1B"/>
    <w:rsid w:val="001A7CA2"/>
    <w:rsid w:val="001A7CC5"/>
    <w:rsid w:val="001A7F5D"/>
    <w:rsid w:val="001A9FFF"/>
    <w:rsid w:val="001B0240"/>
    <w:rsid w:val="001B02ED"/>
    <w:rsid w:val="001B0724"/>
    <w:rsid w:val="001B08AF"/>
    <w:rsid w:val="001B11F2"/>
    <w:rsid w:val="001B13ED"/>
    <w:rsid w:val="001B1500"/>
    <w:rsid w:val="001B1502"/>
    <w:rsid w:val="001B1716"/>
    <w:rsid w:val="001B1750"/>
    <w:rsid w:val="001B179A"/>
    <w:rsid w:val="001B1949"/>
    <w:rsid w:val="001B19A3"/>
    <w:rsid w:val="001B1AD9"/>
    <w:rsid w:val="001B1E30"/>
    <w:rsid w:val="001B1E43"/>
    <w:rsid w:val="001B1FAD"/>
    <w:rsid w:val="001B212C"/>
    <w:rsid w:val="001B228F"/>
    <w:rsid w:val="001B2354"/>
    <w:rsid w:val="001B2478"/>
    <w:rsid w:val="001B27F0"/>
    <w:rsid w:val="001B2BF0"/>
    <w:rsid w:val="001B2CD3"/>
    <w:rsid w:val="001B326F"/>
    <w:rsid w:val="001B3428"/>
    <w:rsid w:val="001B3459"/>
    <w:rsid w:val="001B3497"/>
    <w:rsid w:val="001B355E"/>
    <w:rsid w:val="001B368F"/>
    <w:rsid w:val="001B3817"/>
    <w:rsid w:val="001B39F6"/>
    <w:rsid w:val="001B3A0A"/>
    <w:rsid w:val="001B3B13"/>
    <w:rsid w:val="001B3C67"/>
    <w:rsid w:val="001B3D0A"/>
    <w:rsid w:val="001B3E58"/>
    <w:rsid w:val="001B4263"/>
    <w:rsid w:val="001B4605"/>
    <w:rsid w:val="001B4AE5"/>
    <w:rsid w:val="001B4B1A"/>
    <w:rsid w:val="001B4BB3"/>
    <w:rsid w:val="001B4F16"/>
    <w:rsid w:val="001B4F73"/>
    <w:rsid w:val="001B5853"/>
    <w:rsid w:val="001B5889"/>
    <w:rsid w:val="001B58A0"/>
    <w:rsid w:val="001B59BE"/>
    <w:rsid w:val="001B5D06"/>
    <w:rsid w:val="001B6166"/>
    <w:rsid w:val="001B6172"/>
    <w:rsid w:val="001B6245"/>
    <w:rsid w:val="001B67DD"/>
    <w:rsid w:val="001B6B78"/>
    <w:rsid w:val="001B6F1E"/>
    <w:rsid w:val="001B6FE2"/>
    <w:rsid w:val="001B717F"/>
    <w:rsid w:val="001B7371"/>
    <w:rsid w:val="001B7537"/>
    <w:rsid w:val="001B775D"/>
    <w:rsid w:val="001B7935"/>
    <w:rsid w:val="001B7959"/>
    <w:rsid w:val="001B7C2E"/>
    <w:rsid w:val="001B7F54"/>
    <w:rsid w:val="001C0189"/>
    <w:rsid w:val="001C02A9"/>
    <w:rsid w:val="001C032C"/>
    <w:rsid w:val="001C04DC"/>
    <w:rsid w:val="001C120C"/>
    <w:rsid w:val="001C1361"/>
    <w:rsid w:val="001C1367"/>
    <w:rsid w:val="001C157E"/>
    <w:rsid w:val="001C1634"/>
    <w:rsid w:val="001C1719"/>
    <w:rsid w:val="001C18EE"/>
    <w:rsid w:val="001C195A"/>
    <w:rsid w:val="001C1B14"/>
    <w:rsid w:val="001C1D0C"/>
    <w:rsid w:val="001C1D27"/>
    <w:rsid w:val="001C2223"/>
    <w:rsid w:val="001C2390"/>
    <w:rsid w:val="001C23C1"/>
    <w:rsid w:val="001C240A"/>
    <w:rsid w:val="001C2495"/>
    <w:rsid w:val="001C2523"/>
    <w:rsid w:val="001C25BF"/>
    <w:rsid w:val="001C2656"/>
    <w:rsid w:val="001C26BB"/>
    <w:rsid w:val="001C27DC"/>
    <w:rsid w:val="001C280C"/>
    <w:rsid w:val="001C2866"/>
    <w:rsid w:val="001C28B6"/>
    <w:rsid w:val="001C2C13"/>
    <w:rsid w:val="001C2EC6"/>
    <w:rsid w:val="001C3489"/>
    <w:rsid w:val="001C396E"/>
    <w:rsid w:val="001C39D1"/>
    <w:rsid w:val="001C3D53"/>
    <w:rsid w:val="001C3EC6"/>
    <w:rsid w:val="001C45C7"/>
    <w:rsid w:val="001C466D"/>
    <w:rsid w:val="001C475B"/>
    <w:rsid w:val="001C47C3"/>
    <w:rsid w:val="001C487D"/>
    <w:rsid w:val="001C48AA"/>
    <w:rsid w:val="001C4C0F"/>
    <w:rsid w:val="001C4DBF"/>
    <w:rsid w:val="001C4DC1"/>
    <w:rsid w:val="001C4F2D"/>
    <w:rsid w:val="001C4F8D"/>
    <w:rsid w:val="001C5064"/>
    <w:rsid w:val="001C506A"/>
    <w:rsid w:val="001C54E2"/>
    <w:rsid w:val="001C55E2"/>
    <w:rsid w:val="001C589B"/>
    <w:rsid w:val="001C58A9"/>
    <w:rsid w:val="001C5B17"/>
    <w:rsid w:val="001C5B82"/>
    <w:rsid w:val="001C5C06"/>
    <w:rsid w:val="001C5D34"/>
    <w:rsid w:val="001C5D7F"/>
    <w:rsid w:val="001C5EEA"/>
    <w:rsid w:val="001C5F05"/>
    <w:rsid w:val="001C601F"/>
    <w:rsid w:val="001C6090"/>
    <w:rsid w:val="001C60E0"/>
    <w:rsid w:val="001C6116"/>
    <w:rsid w:val="001C61A9"/>
    <w:rsid w:val="001C63DD"/>
    <w:rsid w:val="001C6460"/>
    <w:rsid w:val="001C6543"/>
    <w:rsid w:val="001C674C"/>
    <w:rsid w:val="001C67D4"/>
    <w:rsid w:val="001C699D"/>
    <w:rsid w:val="001C6BE8"/>
    <w:rsid w:val="001C6BF8"/>
    <w:rsid w:val="001C6C8B"/>
    <w:rsid w:val="001C713C"/>
    <w:rsid w:val="001C7188"/>
    <w:rsid w:val="001C71C8"/>
    <w:rsid w:val="001C71DB"/>
    <w:rsid w:val="001C723C"/>
    <w:rsid w:val="001C739E"/>
    <w:rsid w:val="001C73F8"/>
    <w:rsid w:val="001C79F2"/>
    <w:rsid w:val="001C7AB9"/>
    <w:rsid w:val="001C7AE9"/>
    <w:rsid w:val="001C7CFD"/>
    <w:rsid w:val="001C7DFC"/>
    <w:rsid w:val="001C7EDC"/>
    <w:rsid w:val="001C7F53"/>
    <w:rsid w:val="001C7FE0"/>
    <w:rsid w:val="001D0A67"/>
    <w:rsid w:val="001D0C2F"/>
    <w:rsid w:val="001D0D28"/>
    <w:rsid w:val="001D0D74"/>
    <w:rsid w:val="001D1160"/>
    <w:rsid w:val="001D11AC"/>
    <w:rsid w:val="001D128B"/>
    <w:rsid w:val="001D17C4"/>
    <w:rsid w:val="001D1E3F"/>
    <w:rsid w:val="001D1EC8"/>
    <w:rsid w:val="001D1EF1"/>
    <w:rsid w:val="001D20C1"/>
    <w:rsid w:val="001D218C"/>
    <w:rsid w:val="001D2227"/>
    <w:rsid w:val="001D225F"/>
    <w:rsid w:val="001D23EA"/>
    <w:rsid w:val="001D27AC"/>
    <w:rsid w:val="001D2BBB"/>
    <w:rsid w:val="001D2BEC"/>
    <w:rsid w:val="001D2EAE"/>
    <w:rsid w:val="001D2EFB"/>
    <w:rsid w:val="001D32BF"/>
    <w:rsid w:val="001D3451"/>
    <w:rsid w:val="001D37C3"/>
    <w:rsid w:val="001D394F"/>
    <w:rsid w:val="001D3D28"/>
    <w:rsid w:val="001D3D4E"/>
    <w:rsid w:val="001D3D5F"/>
    <w:rsid w:val="001D3F1D"/>
    <w:rsid w:val="001D421C"/>
    <w:rsid w:val="001D45E0"/>
    <w:rsid w:val="001D45F8"/>
    <w:rsid w:val="001D4A4F"/>
    <w:rsid w:val="001D4A59"/>
    <w:rsid w:val="001D4ABB"/>
    <w:rsid w:val="001D517E"/>
    <w:rsid w:val="001D52B8"/>
    <w:rsid w:val="001D566D"/>
    <w:rsid w:val="001D5693"/>
    <w:rsid w:val="001D5F80"/>
    <w:rsid w:val="001D6077"/>
    <w:rsid w:val="001D614B"/>
    <w:rsid w:val="001D63BE"/>
    <w:rsid w:val="001D67E2"/>
    <w:rsid w:val="001D684B"/>
    <w:rsid w:val="001D6BC9"/>
    <w:rsid w:val="001D6DEE"/>
    <w:rsid w:val="001D7278"/>
    <w:rsid w:val="001D765B"/>
    <w:rsid w:val="001D782C"/>
    <w:rsid w:val="001D79AA"/>
    <w:rsid w:val="001D7C44"/>
    <w:rsid w:val="001D7CCD"/>
    <w:rsid w:val="001D7E1F"/>
    <w:rsid w:val="001E0133"/>
    <w:rsid w:val="001E048D"/>
    <w:rsid w:val="001E076E"/>
    <w:rsid w:val="001E093F"/>
    <w:rsid w:val="001E095E"/>
    <w:rsid w:val="001E09CA"/>
    <w:rsid w:val="001E0C1D"/>
    <w:rsid w:val="001E0CAC"/>
    <w:rsid w:val="001E0E22"/>
    <w:rsid w:val="001E155A"/>
    <w:rsid w:val="001E1611"/>
    <w:rsid w:val="001E1780"/>
    <w:rsid w:val="001E1816"/>
    <w:rsid w:val="001E18CC"/>
    <w:rsid w:val="001E19B9"/>
    <w:rsid w:val="001E19E4"/>
    <w:rsid w:val="001E1A45"/>
    <w:rsid w:val="001E1C15"/>
    <w:rsid w:val="001E1C21"/>
    <w:rsid w:val="001E1DB1"/>
    <w:rsid w:val="001E2086"/>
    <w:rsid w:val="001E2223"/>
    <w:rsid w:val="001E2252"/>
    <w:rsid w:val="001E2272"/>
    <w:rsid w:val="001E23A1"/>
    <w:rsid w:val="001E2425"/>
    <w:rsid w:val="001E2588"/>
    <w:rsid w:val="001E2661"/>
    <w:rsid w:val="001E27DB"/>
    <w:rsid w:val="001E2F63"/>
    <w:rsid w:val="001E3114"/>
    <w:rsid w:val="001E3193"/>
    <w:rsid w:val="001E3403"/>
    <w:rsid w:val="001E3923"/>
    <w:rsid w:val="001E3927"/>
    <w:rsid w:val="001E3A83"/>
    <w:rsid w:val="001E3AC5"/>
    <w:rsid w:val="001E3F84"/>
    <w:rsid w:val="001E40A8"/>
    <w:rsid w:val="001E4215"/>
    <w:rsid w:val="001E43A1"/>
    <w:rsid w:val="001E473A"/>
    <w:rsid w:val="001E4748"/>
    <w:rsid w:val="001E48DE"/>
    <w:rsid w:val="001E4997"/>
    <w:rsid w:val="001E4A13"/>
    <w:rsid w:val="001E4AE8"/>
    <w:rsid w:val="001E4E71"/>
    <w:rsid w:val="001E4F47"/>
    <w:rsid w:val="001E50EF"/>
    <w:rsid w:val="001E515E"/>
    <w:rsid w:val="001E528E"/>
    <w:rsid w:val="001E538E"/>
    <w:rsid w:val="001E53A3"/>
    <w:rsid w:val="001E575D"/>
    <w:rsid w:val="001E578D"/>
    <w:rsid w:val="001E57EA"/>
    <w:rsid w:val="001E5841"/>
    <w:rsid w:val="001E5BD0"/>
    <w:rsid w:val="001E5C03"/>
    <w:rsid w:val="001E5C5A"/>
    <w:rsid w:val="001E5F6E"/>
    <w:rsid w:val="001E62B5"/>
    <w:rsid w:val="001E6337"/>
    <w:rsid w:val="001E6527"/>
    <w:rsid w:val="001E65BD"/>
    <w:rsid w:val="001E65F7"/>
    <w:rsid w:val="001E6603"/>
    <w:rsid w:val="001E6D97"/>
    <w:rsid w:val="001E6EB0"/>
    <w:rsid w:val="001E7105"/>
    <w:rsid w:val="001E72DE"/>
    <w:rsid w:val="001E72E1"/>
    <w:rsid w:val="001E76EC"/>
    <w:rsid w:val="001E7E25"/>
    <w:rsid w:val="001F0081"/>
    <w:rsid w:val="001F039B"/>
    <w:rsid w:val="001F0453"/>
    <w:rsid w:val="001F05E4"/>
    <w:rsid w:val="001F069A"/>
    <w:rsid w:val="001F099B"/>
    <w:rsid w:val="001F09D6"/>
    <w:rsid w:val="001F0E23"/>
    <w:rsid w:val="001F1230"/>
    <w:rsid w:val="001F130C"/>
    <w:rsid w:val="001F13B9"/>
    <w:rsid w:val="001F154E"/>
    <w:rsid w:val="001F15A1"/>
    <w:rsid w:val="001F1A0F"/>
    <w:rsid w:val="001F1A59"/>
    <w:rsid w:val="001F1E20"/>
    <w:rsid w:val="001F2084"/>
    <w:rsid w:val="001F20AB"/>
    <w:rsid w:val="001F249E"/>
    <w:rsid w:val="001F2692"/>
    <w:rsid w:val="001F26B6"/>
    <w:rsid w:val="001F28BC"/>
    <w:rsid w:val="001F2BD8"/>
    <w:rsid w:val="001F2F75"/>
    <w:rsid w:val="001F31D2"/>
    <w:rsid w:val="001F361C"/>
    <w:rsid w:val="001F3766"/>
    <w:rsid w:val="001F3A68"/>
    <w:rsid w:val="001F3C43"/>
    <w:rsid w:val="001F412D"/>
    <w:rsid w:val="001F44FD"/>
    <w:rsid w:val="001F4831"/>
    <w:rsid w:val="001F4A5A"/>
    <w:rsid w:val="001F4ADA"/>
    <w:rsid w:val="001F4D37"/>
    <w:rsid w:val="001F4D54"/>
    <w:rsid w:val="001F4E1E"/>
    <w:rsid w:val="001F5020"/>
    <w:rsid w:val="001F51CF"/>
    <w:rsid w:val="001F53BA"/>
    <w:rsid w:val="001F54A5"/>
    <w:rsid w:val="001F5510"/>
    <w:rsid w:val="001F576F"/>
    <w:rsid w:val="001F5952"/>
    <w:rsid w:val="001F59C8"/>
    <w:rsid w:val="001F5D42"/>
    <w:rsid w:val="001F624D"/>
    <w:rsid w:val="001F644F"/>
    <w:rsid w:val="001F6578"/>
    <w:rsid w:val="001F6803"/>
    <w:rsid w:val="001F6915"/>
    <w:rsid w:val="001F6953"/>
    <w:rsid w:val="001F6B7B"/>
    <w:rsid w:val="001F6F3C"/>
    <w:rsid w:val="001F6F42"/>
    <w:rsid w:val="001F71AF"/>
    <w:rsid w:val="001F71F3"/>
    <w:rsid w:val="001F72CB"/>
    <w:rsid w:val="001F7378"/>
    <w:rsid w:val="001F741B"/>
    <w:rsid w:val="001F761D"/>
    <w:rsid w:val="001F7644"/>
    <w:rsid w:val="001F7735"/>
    <w:rsid w:val="001F7788"/>
    <w:rsid w:val="001F796C"/>
    <w:rsid w:val="001F7D4F"/>
    <w:rsid w:val="001F7F22"/>
    <w:rsid w:val="00200022"/>
    <w:rsid w:val="0020008C"/>
    <w:rsid w:val="002001E9"/>
    <w:rsid w:val="0020078B"/>
    <w:rsid w:val="00200821"/>
    <w:rsid w:val="002008B2"/>
    <w:rsid w:val="00200967"/>
    <w:rsid w:val="00200971"/>
    <w:rsid w:val="00200984"/>
    <w:rsid w:val="00200E2B"/>
    <w:rsid w:val="0020125C"/>
    <w:rsid w:val="002015B1"/>
    <w:rsid w:val="00201690"/>
    <w:rsid w:val="0020169B"/>
    <w:rsid w:val="002016E6"/>
    <w:rsid w:val="002017D3"/>
    <w:rsid w:val="00201B4A"/>
    <w:rsid w:val="00202080"/>
    <w:rsid w:val="002021D9"/>
    <w:rsid w:val="002026AC"/>
    <w:rsid w:val="00202742"/>
    <w:rsid w:val="00202915"/>
    <w:rsid w:val="00202A91"/>
    <w:rsid w:val="0020318B"/>
    <w:rsid w:val="00203297"/>
    <w:rsid w:val="00203370"/>
    <w:rsid w:val="00203611"/>
    <w:rsid w:val="0020374A"/>
    <w:rsid w:val="00203805"/>
    <w:rsid w:val="0020383F"/>
    <w:rsid w:val="002039A4"/>
    <w:rsid w:val="00203BFF"/>
    <w:rsid w:val="00203C52"/>
    <w:rsid w:val="00203D38"/>
    <w:rsid w:val="00203E57"/>
    <w:rsid w:val="00204077"/>
    <w:rsid w:val="0020419F"/>
    <w:rsid w:val="0020443C"/>
    <w:rsid w:val="0020456A"/>
    <w:rsid w:val="002046DD"/>
    <w:rsid w:val="00204864"/>
    <w:rsid w:val="002048B9"/>
    <w:rsid w:val="00204D44"/>
    <w:rsid w:val="00204D73"/>
    <w:rsid w:val="00204D8F"/>
    <w:rsid w:val="00204EB5"/>
    <w:rsid w:val="00204F29"/>
    <w:rsid w:val="00205058"/>
    <w:rsid w:val="002052DE"/>
    <w:rsid w:val="002052F0"/>
    <w:rsid w:val="0020557D"/>
    <w:rsid w:val="0020561A"/>
    <w:rsid w:val="00205A23"/>
    <w:rsid w:val="00205C2F"/>
    <w:rsid w:val="00205C6E"/>
    <w:rsid w:val="00205E32"/>
    <w:rsid w:val="00205E4C"/>
    <w:rsid w:val="00206293"/>
    <w:rsid w:val="00206AD9"/>
    <w:rsid w:val="00206E40"/>
    <w:rsid w:val="00206EFB"/>
    <w:rsid w:val="0020703C"/>
    <w:rsid w:val="0020711C"/>
    <w:rsid w:val="002071D0"/>
    <w:rsid w:val="00207265"/>
    <w:rsid w:val="002072FB"/>
    <w:rsid w:val="0020736C"/>
    <w:rsid w:val="0020740E"/>
    <w:rsid w:val="00207653"/>
    <w:rsid w:val="00207CA6"/>
    <w:rsid w:val="00207F00"/>
    <w:rsid w:val="0021004A"/>
    <w:rsid w:val="00210393"/>
    <w:rsid w:val="002104E1"/>
    <w:rsid w:val="002104EE"/>
    <w:rsid w:val="002106F1"/>
    <w:rsid w:val="002107E9"/>
    <w:rsid w:val="002107F2"/>
    <w:rsid w:val="00210A4B"/>
    <w:rsid w:val="00210C30"/>
    <w:rsid w:val="00210CEB"/>
    <w:rsid w:val="00210F82"/>
    <w:rsid w:val="00210FC5"/>
    <w:rsid w:val="002110C3"/>
    <w:rsid w:val="002111CE"/>
    <w:rsid w:val="002113C7"/>
    <w:rsid w:val="00211444"/>
    <w:rsid w:val="00211711"/>
    <w:rsid w:val="00211769"/>
    <w:rsid w:val="00211D72"/>
    <w:rsid w:val="00211D73"/>
    <w:rsid w:val="0021206C"/>
    <w:rsid w:val="0021217B"/>
    <w:rsid w:val="0021243D"/>
    <w:rsid w:val="00212448"/>
    <w:rsid w:val="002128A4"/>
    <w:rsid w:val="002128DE"/>
    <w:rsid w:val="00212BCE"/>
    <w:rsid w:val="00212ED5"/>
    <w:rsid w:val="00213054"/>
    <w:rsid w:val="00213198"/>
    <w:rsid w:val="002134EF"/>
    <w:rsid w:val="002136CA"/>
    <w:rsid w:val="002137F4"/>
    <w:rsid w:val="00213EE9"/>
    <w:rsid w:val="00213EFF"/>
    <w:rsid w:val="0021403C"/>
    <w:rsid w:val="002141DD"/>
    <w:rsid w:val="002144BA"/>
    <w:rsid w:val="0021452D"/>
    <w:rsid w:val="0021465A"/>
    <w:rsid w:val="00214809"/>
    <w:rsid w:val="00214A3D"/>
    <w:rsid w:val="00214F21"/>
    <w:rsid w:val="00214F48"/>
    <w:rsid w:val="002151DC"/>
    <w:rsid w:val="0021538C"/>
    <w:rsid w:val="002153C5"/>
    <w:rsid w:val="002156E1"/>
    <w:rsid w:val="002157E9"/>
    <w:rsid w:val="00215E22"/>
    <w:rsid w:val="00215EBE"/>
    <w:rsid w:val="00216289"/>
    <w:rsid w:val="002162D1"/>
    <w:rsid w:val="002164CB"/>
    <w:rsid w:val="00216646"/>
    <w:rsid w:val="0021691B"/>
    <w:rsid w:val="00216AB0"/>
    <w:rsid w:val="00216C6E"/>
    <w:rsid w:val="00217027"/>
    <w:rsid w:val="0021740B"/>
    <w:rsid w:val="0021744A"/>
    <w:rsid w:val="00217635"/>
    <w:rsid w:val="002177CF"/>
    <w:rsid w:val="00217BA2"/>
    <w:rsid w:val="00217E13"/>
    <w:rsid w:val="00217E86"/>
    <w:rsid w:val="00217F38"/>
    <w:rsid w:val="002201AE"/>
    <w:rsid w:val="002204EB"/>
    <w:rsid w:val="00220627"/>
    <w:rsid w:val="0022092C"/>
    <w:rsid w:val="0022098E"/>
    <w:rsid w:val="002209BF"/>
    <w:rsid w:val="00220F3C"/>
    <w:rsid w:val="0022116B"/>
    <w:rsid w:val="00221217"/>
    <w:rsid w:val="00221226"/>
    <w:rsid w:val="00221760"/>
    <w:rsid w:val="00221801"/>
    <w:rsid w:val="00221832"/>
    <w:rsid w:val="0022197A"/>
    <w:rsid w:val="00221A96"/>
    <w:rsid w:val="00221C8D"/>
    <w:rsid w:val="00221CD8"/>
    <w:rsid w:val="00221E1A"/>
    <w:rsid w:val="002220E7"/>
    <w:rsid w:val="00222220"/>
    <w:rsid w:val="00222596"/>
    <w:rsid w:val="002225E4"/>
    <w:rsid w:val="002228A8"/>
    <w:rsid w:val="00222AA2"/>
    <w:rsid w:val="00222DF8"/>
    <w:rsid w:val="00222E99"/>
    <w:rsid w:val="002234A5"/>
    <w:rsid w:val="00223727"/>
    <w:rsid w:val="0022381B"/>
    <w:rsid w:val="00223B3C"/>
    <w:rsid w:val="00223C6A"/>
    <w:rsid w:val="00223DBF"/>
    <w:rsid w:val="00224445"/>
    <w:rsid w:val="002244D5"/>
    <w:rsid w:val="002245A9"/>
    <w:rsid w:val="0022468E"/>
    <w:rsid w:val="00224774"/>
    <w:rsid w:val="00224A48"/>
    <w:rsid w:val="00224A5C"/>
    <w:rsid w:val="00224C9E"/>
    <w:rsid w:val="00224D7C"/>
    <w:rsid w:val="00224F83"/>
    <w:rsid w:val="00224FAA"/>
    <w:rsid w:val="002250FC"/>
    <w:rsid w:val="00225205"/>
    <w:rsid w:val="002253BB"/>
    <w:rsid w:val="00225498"/>
    <w:rsid w:val="00225625"/>
    <w:rsid w:val="002256C4"/>
    <w:rsid w:val="0022574E"/>
    <w:rsid w:val="00225842"/>
    <w:rsid w:val="00226181"/>
    <w:rsid w:val="002261BA"/>
    <w:rsid w:val="002264EC"/>
    <w:rsid w:val="002268E9"/>
    <w:rsid w:val="00226D87"/>
    <w:rsid w:val="00226F5E"/>
    <w:rsid w:val="00227073"/>
    <w:rsid w:val="0022709D"/>
    <w:rsid w:val="002270DC"/>
    <w:rsid w:val="002271D5"/>
    <w:rsid w:val="002273B8"/>
    <w:rsid w:val="002273E5"/>
    <w:rsid w:val="002275E8"/>
    <w:rsid w:val="002277AA"/>
    <w:rsid w:val="002278FA"/>
    <w:rsid w:val="00227994"/>
    <w:rsid w:val="00227BF6"/>
    <w:rsid w:val="00227CB5"/>
    <w:rsid w:val="00227EF0"/>
    <w:rsid w:val="002300CC"/>
    <w:rsid w:val="00230196"/>
    <w:rsid w:val="002302B9"/>
    <w:rsid w:val="002303C7"/>
    <w:rsid w:val="002308F2"/>
    <w:rsid w:val="00230AA6"/>
    <w:rsid w:val="00230D09"/>
    <w:rsid w:val="00230F03"/>
    <w:rsid w:val="00230FE2"/>
    <w:rsid w:val="00231025"/>
    <w:rsid w:val="0023141C"/>
    <w:rsid w:val="00231523"/>
    <w:rsid w:val="00231907"/>
    <w:rsid w:val="002319D5"/>
    <w:rsid w:val="00231C09"/>
    <w:rsid w:val="00231CC1"/>
    <w:rsid w:val="00231CFE"/>
    <w:rsid w:val="00231E70"/>
    <w:rsid w:val="00231FA3"/>
    <w:rsid w:val="00231FE0"/>
    <w:rsid w:val="00232128"/>
    <w:rsid w:val="00232360"/>
    <w:rsid w:val="00232670"/>
    <w:rsid w:val="00232706"/>
    <w:rsid w:val="00232C63"/>
    <w:rsid w:val="00232E96"/>
    <w:rsid w:val="00232FC9"/>
    <w:rsid w:val="00233008"/>
    <w:rsid w:val="00233402"/>
    <w:rsid w:val="002336D4"/>
    <w:rsid w:val="002336E1"/>
    <w:rsid w:val="002337CA"/>
    <w:rsid w:val="00233943"/>
    <w:rsid w:val="00233CAA"/>
    <w:rsid w:val="00233EA5"/>
    <w:rsid w:val="00233EDF"/>
    <w:rsid w:val="0023423C"/>
    <w:rsid w:val="00234620"/>
    <w:rsid w:val="00234966"/>
    <w:rsid w:val="00234AE5"/>
    <w:rsid w:val="00234F96"/>
    <w:rsid w:val="00234FF8"/>
    <w:rsid w:val="00235113"/>
    <w:rsid w:val="00235241"/>
    <w:rsid w:val="002358E8"/>
    <w:rsid w:val="00235B1A"/>
    <w:rsid w:val="00236073"/>
    <w:rsid w:val="00236181"/>
    <w:rsid w:val="002361C1"/>
    <w:rsid w:val="0023630B"/>
    <w:rsid w:val="0023660E"/>
    <w:rsid w:val="002366BF"/>
    <w:rsid w:val="0023687E"/>
    <w:rsid w:val="00236893"/>
    <w:rsid w:val="002368B8"/>
    <w:rsid w:val="002368F8"/>
    <w:rsid w:val="00236CFF"/>
    <w:rsid w:val="00237073"/>
    <w:rsid w:val="00237076"/>
    <w:rsid w:val="0023720E"/>
    <w:rsid w:val="0023748F"/>
    <w:rsid w:val="002374F0"/>
    <w:rsid w:val="00237A81"/>
    <w:rsid w:val="00237C9D"/>
    <w:rsid w:val="0023CD6C"/>
    <w:rsid w:val="00240176"/>
    <w:rsid w:val="0024081D"/>
    <w:rsid w:val="002408B0"/>
    <w:rsid w:val="0024097A"/>
    <w:rsid w:val="00240AD2"/>
    <w:rsid w:val="00240F51"/>
    <w:rsid w:val="002410F4"/>
    <w:rsid w:val="00241289"/>
    <w:rsid w:val="002412E3"/>
    <w:rsid w:val="00241687"/>
    <w:rsid w:val="002416D6"/>
    <w:rsid w:val="002417EA"/>
    <w:rsid w:val="0024192C"/>
    <w:rsid w:val="00241949"/>
    <w:rsid w:val="002419FB"/>
    <w:rsid w:val="00241A6F"/>
    <w:rsid w:val="00241EE1"/>
    <w:rsid w:val="002420CF"/>
    <w:rsid w:val="0024214E"/>
    <w:rsid w:val="002423BC"/>
    <w:rsid w:val="0024257D"/>
    <w:rsid w:val="00242BB6"/>
    <w:rsid w:val="00242E67"/>
    <w:rsid w:val="00242FA9"/>
    <w:rsid w:val="00243369"/>
    <w:rsid w:val="00243427"/>
    <w:rsid w:val="00243776"/>
    <w:rsid w:val="002437DE"/>
    <w:rsid w:val="002439C1"/>
    <w:rsid w:val="00243D31"/>
    <w:rsid w:val="00243E7A"/>
    <w:rsid w:val="00243F6C"/>
    <w:rsid w:val="00244359"/>
    <w:rsid w:val="002445BC"/>
    <w:rsid w:val="002448D9"/>
    <w:rsid w:val="00244BA0"/>
    <w:rsid w:val="00244C10"/>
    <w:rsid w:val="00244C5D"/>
    <w:rsid w:val="00244C66"/>
    <w:rsid w:val="002450D0"/>
    <w:rsid w:val="0024517A"/>
    <w:rsid w:val="002452C1"/>
    <w:rsid w:val="00245808"/>
    <w:rsid w:val="00245BBF"/>
    <w:rsid w:val="00245E40"/>
    <w:rsid w:val="002462AF"/>
    <w:rsid w:val="002462C6"/>
    <w:rsid w:val="00246411"/>
    <w:rsid w:val="002464D2"/>
    <w:rsid w:val="00246544"/>
    <w:rsid w:val="002468A0"/>
    <w:rsid w:val="00246903"/>
    <w:rsid w:val="00246A7C"/>
    <w:rsid w:val="00246B01"/>
    <w:rsid w:val="00246C45"/>
    <w:rsid w:val="00246ED3"/>
    <w:rsid w:val="0024700E"/>
    <w:rsid w:val="00247194"/>
    <w:rsid w:val="0024734D"/>
    <w:rsid w:val="002473AE"/>
    <w:rsid w:val="00247447"/>
    <w:rsid w:val="00247531"/>
    <w:rsid w:val="002476BD"/>
    <w:rsid w:val="00247986"/>
    <w:rsid w:val="00247BA1"/>
    <w:rsid w:val="00247F9B"/>
    <w:rsid w:val="0025002C"/>
    <w:rsid w:val="002501A3"/>
    <w:rsid w:val="002501AF"/>
    <w:rsid w:val="002503CF"/>
    <w:rsid w:val="002504DF"/>
    <w:rsid w:val="00250BA8"/>
    <w:rsid w:val="00250DE2"/>
    <w:rsid w:val="002513A3"/>
    <w:rsid w:val="00251486"/>
    <w:rsid w:val="002515CC"/>
    <w:rsid w:val="002516F5"/>
    <w:rsid w:val="0025174D"/>
    <w:rsid w:val="00251948"/>
    <w:rsid w:val="0025195D"/>
    <w:rsid w:val="00251D86"/>
    <w:rsid w:val="00252429"/>
    <w:rsid w:val="0025282E"/>
    <w:rsid w:val="00252963"/>
    <w:rsid w:val="00252B4C"/>
    <w:rsid w:val="00252FDF"/>
    <w:rsid w:val="002530BE"/>
    <w:rsid w:val="002531C2"/>
    <w:rsid w:val="00253346"/>
    <w:rsid w:val="00253549"/>
    <w:rsid w:val="00253883"/>
    <w:rsid w:val="00253AD4"/>
    <w:rsid w:val="00253CC5"/>
    <w:rsid w:val="00253D54"/>
    <w:rsid w:val="00254116"/>
    <w:rsid w:val="00254619"/>
    <w:rsid w:val="002546C1"/>
    <w:rsid w:val="0025480E"/>
    <w:rsid w:val="0025498C"/>
    <w:rsid w:val="00254D5A"/>
    <w:rsid w:val="00254D95"/>
    <w:rsid w:val="0025517E"/>
    <w:rsid w:val="002554A6"/>
    <w:rsid w:val="00255510"/>
    <w:rsid w:val="00255B01"/>
    <w:rsid w:val="00255B1D"/>
    <w:rsid w:val="00255D84"/>
    <w:rsid w:val="00255E49"/>
    <w:rsid w:val="00256036"/>
    <w:rsid w:val="002562E3"/>
    <w:rsid w:val="00256363"/>
    <w:rsid w:val="00256A8B"/>
    <w:rsid w:val="00256C79"/>
    <w:rsid w:val="00256D92"/>
    <w:rsid w:val="00256D9A"/>
    <w:rsid w:val="002573CA"/>
    <w:rsid w:val="00257439"/>
    <w:rsid w:val="00257452"/>
    <w:rsid w:val="002575DA"/>
    <w:rsid w:val="00257869"/>
    <w:rsid w:val="00257D16"/>
    <w:rsid w:val="00257E4D"/>
    <w:rsid w:val="00257E83"/>
    <w:rsid w:val="0026001A"/>
    <w:rsid w:val="00260040"/>
    <w:rsid w:val="0026017A"/>
    <w:rsid w:val="00260198"/>
    <w:rsid w:val="00260201"/>
    <w:rsid w:val="002602C3"/>
    <w:rsid w:val="00260341"/>
    <w:rsid w:val="002603B9"/>
    <w:rsid w:val="00260446"/>
    <w:rsid w:val="0026051A"/>
    <w:rsid w:val="00260535"/>
    <w:rsid w:val="0026068F"/>
    <w:rsid w:val="0026087D"/>
    <w:rsid w:val="002608FE"/>
    <w:rsid w:val="002609BC"/>
    <w:rsid w:val="00260A81"/>
    <w:rsid w:val="00260C57"/>
    <w:rsid w:val="00260C81"/>
    <w:rsid w:val="00260E74"/>
    <w:rsid w:val="00260EF8"/>
    <w:rsid w:val="00260FD7"/>
    <w:rsid w:val="0026113D"/>
    <w:rsid w:val="002615D0"/>
    <w:rsid w:val="00261B5C"/>
    <w:rsid w:val="00261C88"/>
    <w:rsid w:val="00261EBA"/>
    <w:rsid w:val="00262056"/>
    <w:rsid w:val="0026221E"/>
    <w:rsid w:val="0026235B"/>
    <w:rsid w:val="00262639"/>
    <w:rsid w:val="002626C4"/>
    <w:rsid w:val="00262801"/>
    <w:rsid w:val="00262931"/>
    <w:rsid w:val="002629BD"/>
    <w:rsid w:val="00262A56"/>
    <w:rsid w:val="00262C4D"/>
    <w:rsid w:val="00262D86"/>
    <w:rsid w:val="002630D2"/>
    <w:rsid w:val="0026321F"/>
    <w:rsid w:val="0026330D"/>
    <w:rsid w:val="002636E2"/>
    <w:rsid w:val="00263F88"/>
    <w:rsid w:val="00264676"/>
    <w:rsid w:val="00264801"/>
    <w:rsid w:val="00264A8D"/>
    <w:rsid w:val="00264F8E"/>
    <w:rsid w:val="00264FE8"/>
    <w:rsid w:val="00265306"/>
    <w:rsid w:val="00265323"/>
    <w:rsid w:val="00265925"/>
    <w:rsid w:val="00265BF5"/>
    <w:rsid w:val="00265E5F"/>
    <w:rsid w:val="00265E9B"/>
    <w:rsid w:val="00265F3A"/>
    <w:rsid w:val="002662B2"/>
    <w:rsid w:val="00266449"/>
    <w:rsid w:val="0026673D"/>
    <w:rsid w:val="00266B7B"/>
    <w:rsid w:val="002672CA"/>
    <w:rsid w:val="0026737A"/>
    <w:rsid w:val="0026749E"/>
    <w:rsid w:val="002676A0"/>
    <w:rsid w:val="0026794B"/>
    <w:rsid w:val="00267962"/>
    <w:rsid w:val="00267A6F"/>
    <w:rsid w:val="00267AB2"/>
    <w:rsid w:val="00267B0D"/>
    <w:rsid w:val="00267B2A"/>
    <w:rsid w:val="00267D20"/>
    <w:rsid w:val="00267E6F"/>
    <w:rsid w:val="00267F60"/>
    <w:rsid w:val="002708BF"/>
    <w:rsid w:val="00270BE0"/>
    <w:rsid w:val="00270C8E"/>
    <w:rsid w:val="00270DA8"/>
    <w:rsid w:val="00270E02"/>
    <w:rsid w:val="00270E60"/>
    <w:rsid w:val="00270E6D"/>
    <w:rsid w:val="0027127E"/>
    <w:rsid w:val="0027188D"/>
    <w:rsid w:val="002719C3"/>
    <w:rsid w:val="002719E8"/>
    <w:rsid w:val="00271D90"/>
    <w:rsid w:val="00271EDC"/>
    <w:rsid w:val="0027226E"/>
    <w:rsid w:val="002723D2"/>
    <w:rsid w:val="00272402"/>
    <w:rsid w:val="002726D8"/>
    <w:rsid w:val="0027291B"/>
    <w:rsid w:val="00272DB8"/>
    <w:rsid w:val="00272ED0"/>
    <w:rsid w:val="00272EEB"/>
    <w:rsid w:val="00272F23"/>
    <w:rsid w:val="002732B4"/>
    <w:rsid w:val="00273863"/>
    <w:rsid w:val="0027387C"/>
    <w:rsid w:val="00273883"/>
    <w:rsid w:val="00274304"/>
    <w:rsid w:val="00274EE1"/>
    <w:rsid w:val="00274FFD"/>
    <w:rsid w:val="00275114"/>
    <w:rsid w:val="0027522D"/>
    <w:rsid w:val="00275416"/>
    <w:rsid w:val="002754B8"/>
    <w:rsid w:val="002756D4"/>
    <w:rsid w:val="00275A54"/>
    <w:rsid w:val="00275C13"/>
    <w:rsid w:val="00275C75"/>
    <w:rsid w:val="00275DEA"/>
    <w:rsid w:val="00275EB2"/>
    <w:rsid w:val="002760EA"/>
    <w:rsid w:val="00276583"/>
    <w:rsid w:val="002767A0"/>
    <w:rsid w:val="002767A1"/>
    <w:rsid w:val="002767CF"/>
    <w:rsid w:val="00276B63"/>
    <w:rsid w:val="00276BA2"/>
    <w:rsid w:val="00276C43"/>
    <w:rsid w:val="00276D11"/>
    <w:rsid w:val="00276F80"/>
    <w:rsid w:val="0027726F"/>
    <w:rsid w:val="00277412"/>
    <w:rsid w:val="0027746D"/>
    <w:rsid w:val="002777BB"/>
    <w:rsid w:val="00277AD8"/>
    <w:rsid w:val="00277AE5"/>
    <w:rsid w:val="00277BD7"/>
    <w:rsid w:val="00277C22"/>
    <w:rsid w:val="00277C8A"/>
    <w:rsid w:val="00277EE4"/>
    <w:rsid w:val="00280070"/>
    <w:rsid w:val="002803F7"/>
    <w:rsid w:val="00280403"/>
    <w:rsid w:val="00280DD3"/>
    <w:rsid w:val="00281172"/>
    <w:rsid w:val="002816A4"/>
    <w:rsid w:val="0028170F"/>
    <w:rsid w:val="00281840"/>
    <w:rsid w:val="002819D2"/>
    <w:rsid w:val="00281AED"/>
    <w:rsid w:val="00281B20"/>
    <w:rsid w:val="00281DEB"/>
    <w:rsid w:val="00281F06"/>
    <w:rsid w:val="002821C5"/>
    <w:rsid w:val="0028263E"/>
    <w:rsid w:val="0028286C"/>
    <w:rsid w:val="00282BF5"/>
    <w:rsid w:val="0028352B"/>
    <w:rsid w:val="00283786"/>
    <w:rsid w:val="002837D3"/>
    <w:rsid w:val="002838A0"/>
    <w:rsid w:val="00283AAB"/>
    <w:rsid w:val="00283BF6"/>
    <w:rsid w:val="00283BF8"/>
    <w:rsid w:val="00283DB9"/>
    <w:rsid w:val="00284392"/>
    <w:rsid w:val="0028451B"/>
    <w:rsid w:val="00284708"/>
    <w:rsid w:val="002847BB"/>
    <w:rsid w:val="0028486A"/>
    <w:rsid w:val="00284CF0"/>
    <w:rsid w:val="00284DBE"/>
    <w:rsid w:val="00284ED2"/>
    <w:rsid w:val="00285025"/>
    <w:rsid w:val="0028518F"/>
    <w:rsid w:val="00285370"/>
    <w:rsid w:val="00285928"/>
    <w:rsid w:val="00285DC0"/>
    <w:rsid w:val="00285E77"/>
    <w:rsid w:val="00285F5A"/>
    <w:rsid w:val="00286131"/>
    <w:rsid w:val="0028620F"/>
    <w:rsid w:val="0028625B"/>
    <w:rsid w:val="002862CD"/>
    <w:rsid w:val="002862D7"/>
    <w:rsid w:val="00286399"/>
    <w:rsid w:val="0028655C"/>
    <w:rsid w:val="00286733"/>
    <w:rsid w:val="002867D4"/>
    <w:rsid w:val="0028696B"/>
    <w:rsid w:val="00286BF1"/>
    <w:rsid w:val="00286E2A"/>
    <w:rsid w:val="00286EFD"/>
    <w:rsid w:val="00286FF4"/>
    <w:rsid w:val="0028709E"/>
    <w:rsid w:val="00287421"/>
    <w:rsid w:val="0028769F"/>
    <w:rsid w:val="002877E0"/>
    <w:rsid w:val="0028786F"/>
    <w:rsid w:val="0028791C"/>
    <w:rsid w:val="002879FB"/>
    <w:rsid w:val="00287A91"/>
    <w:rsid w:val="00287B78"/>
    <w:rsid w:val="00287C54"/>
    <w:rsid w:val="00287E4A"/>
    <w:rsid w:val="00287F5D"/>
    <w:rsid w:val="002901BB"/>
    <w:rsid w:val="00290392"/>
    <w:rsid w:val="0029048F"/>
    <w:rsid w:val="00290748"/>
    <w:rsid w:val="00290A2D"/>
    <w:rsid w:val="00290A4C"/>
    <w:rsid w:val="00290B18"/>
    <w:rsid w:val="00291373"/>
    <w:rsid w:val="002914F3"/>
    <w:rsid w:val="002916BE"/>
    <w:rsid w:val="0029173B"/>
    <w:rsid w:val="002918E0"/>
    <w:rsid w:val="002919B1"/>
    <w:rsid w:val="00291B89"/>
    <w:rsid w:val="00291F65"/>
    <w:rsid w:val="0029205A"/>
    <w:rsid w:val="002920DC"/>
    <w:rsid w:val="00292108"/>
    <w:rsid w:val="00292202"/>
    <w:rsid w:val="00292216"/>
    <w:rsid w:val="002922AA"/>
    <w:rsid w:val="00292331"/>
    <w:rsid w:val="00292350"/>
    <w:rsid w:val="002923B9"/>
    <w:rsid w:val="002923D5"/>
    <w:rsid w:val="002924D3"/>
    <w:rsid w:val="002926AD"/>
    <w:rsid w:val="0029286F"/>
    <w:rsid w:val="00292BD5"/>
    <w:rsid w:val="00292E9A"/>
    <w:rsid w:val="00292EC7"/>
    <w:rsid w:val="00292FEA"/>
    <w:rsid w:val="00293028"/>
    <w:rsid w:val="0029303B"/>
    <w:rsid w:val="0029326D"/>
    <w:rsid w:val="0029362F"/>
    <w:rsid w:val="00293886"/>
    <w:rsid w:val="00293936"/>
    <w:rsid w:val="00293A20"/>
    <w:rsid w:val="00293B2D"/>
    <w:rsid w:val="00293C97"/>
    <w:rsid w:val="00294238"/>
    <w:rsid w:val="002942A2"/>
    <w:rsid w:val="002942AB"/>
    <w:rsid w:val="00294423"/>
    <w:rsid w:val="002949F5"/>
    <w:rsid w:val="00294BD6"/>
    <w:rsid w:val="00294CA9"/>
    <w:rsid w:val="00294CDE"/>
    <w:rsid w:val="00294D00"/>
    <w:rsid w:val="00294D9B"/>
    <w:rsid w:val="00294EA3"/>
    <w:rsid w:val="00294F02"/>
    <w:rsid w:val="0029532E"/>
    <w:rsid w:val="002953CB"/>
    <w:rsid w:val="0029547E"/>
    <w:rsid w:val="00295993"/>
    <w:rsid w:val="00295B28"/>
    <w:rsid w:val="00295C04"/>
    <w:rsid w:val="00295FCD"/>
    <w:rsid w:val="0029607B"/>
    <w:rsid w:val="0029664A"/>
    <w:rsid w:val="002967E2"/>
    <w:rsid w:val="002968DA"/>
    <w:rsid w:val="0029690F"/>
    <w:rsid w:val="00296A49"/>
    <w:rsid w:val="00296BA8"/>
    <w:rsid w:val="00296CE7"/>
    <w:rsid w:val="00296D82"/>
    <w:rsid w:val="00296FBB"/>
    <w:rsid w:val="00297294"/>
    <w:rsid w:val="002979EF"/>
    <w:rsid w:val="00297A16"/>
    <w:rsid w:val="00297BF0"/>
    <w:rsid w:val="00297C96"/>
    <w:rsid w:val="00297DF8"/>
    <w:rsid w:val="002A002D"/>
    <w:rsid w:val="002A007E"/>
    <w:rsid w:val="002A00FB"/>
    <w:rsid w:val="002A02FF"/>
    <w:rsid w:val="002A0300"/>
    <w:rsid w:val="002A03E2"/>
    <w:rsid w:val="002A06BF"/>
    <w:rsid w:val="002A0AC8"/>
    <w:rsid w:val="002A0B93"/>
    <w:rsid w:val="002A0F5A"/>
    <w:rsid w:val="002A103F"/>
    <w:rsid w:val="002A10BF"/>
    <w:rsid w:val="002A10C6"/>
    <w:rsid w:val="002A1379"/>
    <w:rsid w:val="002A1B2E"/>
    <w:rsid w:val="002A1EC6"/>
    <w:rsid w:val="002A20B2"/>
    <w:rsid w:val="002A21AB"/>
    <w:rsid w:val="002A221C"/>
    <w:rsid w:val="002A22D5"/>
    <w:rsid w:val="002A25D2"/>
    <w:rsid w:val="002A25FD"/>
    <w:rsid w:val="002A2650"/>
    <w:rsid w:val="002A26FD"/>
    <w:rsid w:val="002A28B5"/>
    <w:rsid w:val="002A28FE"/>
    <w:rsid w:val="002A2A2E"/>
    <w:rsid w:val="002A2C3E"/>
    <w:rsid w:val="002A2E07"/>
    <w:rsid w:val="002A3401"/>
    <w:rsid w:val="002A3717"/>
    <w:rsid w:val="002A39A4"/>
    <w:rsid w:val="002A3AA6"/>
    <w:rsid w:val="002A40D9"/>
    <w:rsid w:val="002A419F"/>
    <w:rsid w:val="002A437A"/>
    <w:rsid w:val="002A44A7"/>
    <w:rsid w:val="002A461B"/>
    <w:rsid w:val="002A474F"/>
    <w:rsid w:val="002A4CCC"/>
    <w:rsid w:val="002A4FA2"/>
    <w:rsid w:val="002A5374"/>
    <w:rsid w:val="002A54D9"/>
    <w:rsid w:val="002A562D"/>
    <w:rsid w:val="002A5A8D"/>
    <w:rsid w:val="002A5AE8"/>
    <w:rsid w:val="002A5E45"/>
    <w:rsid w:val="002A5F9B"/>
    <w:rsid w:val="002A6257"/>
    <w:rsid w:val="002A6446"/>
    <w:rsid w:val="002A6608"/>
    <w:rsid w:val="002A66BA"/>
    <w:rsid w:val="002A6876"/>
    <w:rsid w:val="002A6C47"/>
    <w:rsid w:val="002A6F22"/>
    <w:rsid w:val="002A7062"/>
    <w:rsid w:val="002A70AB"/>
    <w:rsid w:val="002A711B"/>
    <w:rsid w:val="002A721E"/>
    <w:rsid w:val="002A7273"/>
    <w:rsid w:val="002A72CD"/>
    <w:rsid w:val="002A74D7"/>
    <w:rsid w:val="002A7589"/>
    <w:rsid w:val="002A7691"/>
    <w:rsid w:val="002A7878"/>
    <w:rsid w:val="002A7909"/>
    <w:rsid w:val="002A7FD9"/>
    <w:rsid w:val="002B00C7"/>
    <w:rsid w:val="002B01A8"/>
    <w:rsid w:val="002B025B"/>
    <w:rsid w:val="002B025E"/>
    <w:rsid w:val="002B0347"/>
    <w:rsid w:val="002B0502"/>
    <w:rsid w:val="002B05AD"/>
    <w:rsid w:val="002B0847"/>
    <w:rsid w:val="002B0933"/>
    <w:rsid w:val="002B09C3"/>
    <w:rsid w:val="002B1039"/>
    <w:rsid w:val="002B13F6"/>
    <w:rsid w:val="002B1456"/>
    <w:rsid w:val="002B170F"/>
    <w:rsid w:val="002B193D"/>
    <w:rsid w:val="002B19B9"/>
    <w:rsid w:val="002B1A3A"/>
    <w:rsid w:val="002B1A9A"/>
    <w:rsid w:val="002B1D06"/>
    <w:rsid w:val="002B1F24"/>
    <w:rsid w:val="002B21EA"/>
    <w:rsid w:val="002B2509"/>
    <w:rsid w:val="002B2660"/>
    <w:rsid w:val="002B2728"/>
    <w:rsid w:val="002B272B"/>
    <w:rsid w:val="002B2898"/>
    <w:rsid w:val="002B2AA9"/>
    <w:rsid w:val="002B2F7F"/>
    <w:rsid w:val="002B319F"/>
    <w:rsid w:val="002B350A"/>
    <w:rsid w:val="002B3644"/>
    <w:rsid w:val="002B3676"/>
    <w:rsid w:val="002B39AA"/>
    <w:rsid w:val="002B40D3"/>
    <w:rsid w:val="002B4241"/>
    <w:rsid w:val="002B429F"/>
    <w:rsid w:val="002B42A7"/>
    <w:rsid w:val="002B43B4"/>
    <w:rsid w:val="002B4452"/>
    <w:rsid w:val="002B44A8"/>
    <w:rsid w:val="002B4564"/>
    <w:rsid w:val="002B46DB"/>
    <w:rsid w:val="002B489E"/>
    <w:rsid w:val="002B4C0B"/>
    <w:rsid w:val="002B4C3C"/>
    <w:rsid w:val="002B4EF0"/>
    <w:rsid w:val="002B51C6"/>
    <w:rsid w:val="002B569E"/>
    <w:rsid w:val="002B5751"/>
    <w:rsid w:val="002B5967"/>
    <w:rsid w:val="002B5968"/>
    <w:rsid w:val="002B5ADD"/>
    <w:rsid w:val="002B5CE9"/>
    <w:rsid w:val="002B5FBE"/>
    <w:rsid w:val="002B6149"/>
    <w:rsid w:val="002B6431"/>
    <w:rsid w:val="002B6532"/>
    <w:rsid w:val="002B66B4"/>
    <w:rsid w:val="002B6857"/>
    <w:rsid w:val="002B68CE"/>
    <w:rsid w:val="002B6994"/>
    <w:rsid w:val="002B6ADC"/>
    <w:rsid w:val="002B6B33"/>
    <w:rsid w:val="002B6B35"/>
    <w:rsid w:val="002B6C56"/>
    <w:rsid w:val="002B6D58"/>
    <w:rsid w:val="002B7204"/>
    <w:rsid w:val="002B7289"/>
    <w:rsid w:val="002B72C5"/>
    <w:rsid w:val="002B73B2"/>
    <w:rsid w:val="002B78D2"/>
    <w:rsid w:val="002B7B9F"/>
    <w:rsid w:val="002B7CED"/>
    <w:rsid w:val="002C006D"/>
    <w:rsid w:val="002C01C0"/>
    <w:rsid w:val="002C0425"/>
    <w:rsid w:val="002C044E"/>
    <w:rsid w:val="002C0568"/>
    <w:rsid w:val="002C05D9"/>
    <w:rsid w:val="002C0791"/>
    <w:rsid w:val="002C0813"/>
    <w:rsid w:val="002C08FF"/>
    <w:rsid w:val="002C0CB5"/>
    <w:rsid w:val="002C1043"/>
    <w:rsid w:val="002C1783"/>
    <w:rsid w:val="002C1A19"/>
    <w:rsid w:val="002C246C"/>
    <w:rsid w:val="002C26D9"/>
    <w:rsid w:val="002C274F"/>
    <w:rsid w:val="002C275F"/>
    <w:rsid w:val="002C27D3"/>
    <w:rsid w:val="002C2C24"/>
    <w:rsid w:val="002C2EFE"/>
    <w:rsid w:val="002C2F43"/>
    <w:rsid w:val="002C2FA3"/>
    <w:rsid w:val="002C30D8"/>
    <w:rsid w:val="002C34F8"/>
    <w:rsid w:val="002C380E"/>
    <w:rsid w:val="002C3B04"/>
    <w:rsid w:val="002C3E14"/>
    <w:rsid w:val="002C40EE"/>
    <w:rsid w:val="002C445E"/>
    <w:rsid w:val="002C45CF"/>
    <w:rsid w:val="002C4718"/>
    <w:rsid w:val="002C474E"/>
    <w:rsid w:val="002C47C8"/>
    <w:rsid w:val="002C4BA5"/>
    <w:rsid w:val="002C4E33"/>
    <w:rsid w:val="002C4F02"/>
    <w:rsid w:val="002C52CB"/>
    <w:rsid w:val="002C5456"/>
    <w:rsid w:val="002C546C"/>
    <w:rsid w:val="002C55DE"/>
    <w:rsid w:val="002C5950"/>
    <w:rsid w:val="002C5B6C"/>
    <w:rsid w:val="002C5FFF"/>
    <w:rsid w:val="002C6140"/>
    <w:rsid w:val="002C61BA"/>
    <w:rsid w:val="002C6275"/>
    <w:rsid w:val="002C627B"/>
    <w:rsid w:val="002C6603"/>
    <w:rsid w:val="002C67C1"/>
    <w:rsid w:val="002C6912"/>
    <w:rsid w:val="002C6A04"/>
    <w:rsid w:val="002C6B8E"/>
    <w:rsid w:val="002C6CF2"/>
    <w:rsid w:val="002C7007"/>
    <w:rsid w:val="002C722F"/>
    <w:rsid w:val="002C730B"/>
    <w:rsid w:val="002C7417"/>
    <w:rsid w:val="002C750A"/>
    <w:rsid w:val="002C7789"/>
    <w:rsid w:val="002C7889"/>
    <w:rsid w:val="002C7926"/>
    <w:rsid w:val="002C7A39"/>
    <w:rsid w:val="002C7B49"/>
    <w:rsid w:val="002C7C3A"/>
    <w:rsid w:val="002D04FE"/>
    <w:rsid w:val="002D05CD"/>
    <w:rsid w:val="002D0701"/>
    <w:rsid w:val="002D08C2"/>
    <w:rsid w:val="002D092A"/>
    <w:rsid w:val="002D09F0"/>
    <w:rsid w:val="002D0AC9"/>
    <w:rsid w:val="002D0DF2"/>
    <w:rsid w:val="002D0E2B"/>
    <w:rsid w:val="002D1077"/>
    <w:rsid w:val="002D1240"/>
    <w:rsid w:val="002D12FE"/>
    <w:rsid w:val="002D141C"/>
    <w:rsid w:val="002D1532"/>
    <w:rsid w:val="002D1700"/>
    <w:rsid w:val="002D1707"/>
    <w:rsid w:val="002D1873"/>
    <w:rsid w:val="002D18BB"/>
    <w:rsid w:val="002D1D42"/>
    <w:rsid w:val="002D1E11"/>
    <w:rsid w:val="002D210C"/>
    <w:rsid w:val="002D2301"/>
    <w:rsid w:val="002D26C3"/>
    <w:rsid w:val="002D28BE"/>
    <w:rsid w:val="002D2A76"/>
    <w:rsid w:val="002D2B10"/>
    <w:rsid w:val="002D2E10"/>
    <w:rsid w:val="002D2E83"/>
    <w:rsid w:val="002D3019"/>
    <w:rsid w:val="002D3221"/>
    <w:rsid w:val="002D355E"/>
    <w:rsid w:val="002D3975"/>
    <w:rsid w:val="002D3B55"/>
    <w:rsid w:val="002D3F11"/>
    <w:rsid w:val="002D4601"/>
    <w:rsid w:val="002D4607"/>
    <w:rsid w:val="002D46CF"/>
    <w:rsid w:val="002D4A7A"/>
    <w:rsid w:val="002D4DE2"/>
    <w:rsid w:val="002D4EEA"/>
    <w:rsid w:val="002D4F16"/>
    <w:rsid w:val="002D4FD2"/>
    <w:rsid w:val="002D5032"/>
    <w:rsid w:val="002D5047"/>
    <w:rsid w:val="002D5274"/>
    <w:rsid w:val="002D533C"/>
    <w:rsid w:val="002D538B"/>
    <w:rsid w:val="002D56D6"/>
    <w:rsid w:val="002D5829"/>
    <w:rsid w:val="002D584D"/>
    <w:rsid w:val="002D5A0B"/>
    <w:rsid w:val="002D5D15"/>
    <w:rsid w:val="002D5DE5"/>
    <w:rsid w:val="002D6026"/>
    <w:rsid w:val="002D6159"/>
    <w:rsid w:val="002D68D5"/>
    <w:rsid w:val="002D6B9B"/>
    <w:rsid w:val="002D6B9F"/>
    <w:rsid w:val="002D6EC3"/>
    <w:rsid w:val="002D6F6B"/>
    <w:rsid w:val="002D71D5"/>
    <w:rsid w:val="002D7626"/>
    <w:rsid w:val="002D77C7"/>
    <w:rsid w:val="002D7852"/>
    <w:rsid w:val="002D79DC"/>
    <w:rsid w:val="002D7AEF"/>
    <w:rsid w:val="002D7C44"/>
    <w:rsid w:val="002D7D1B"/>
    <w:rsid w:val="002D7ECE"/>
    <w:rsid w:val="002E0272"/>
    <w:rsid w:val="002E04D3"/>
    <w:rsid w:val="002E0611"/>
    <w:rsid w:val="002E07C9"/>
    <w:rsid w:val="002E0CA8"/>
    <w:rsid w:val="002E0F93"/>
    <w:rsid w:val="002E1022"/>
    <w:rsid w:val="002E1220"/>
    <w:rsid w:val="002E124E"/>
    <w:rsid w:val="002E12EC"/>
    <w:rsid w:val="002E1C07"/>
    <w:rsid w:val="002E1C45"/>
    <w:rsid w:val="002E1CC5"/>
    <w:rsid w:val="002E1DB2"/>
    <w:rsid w:val="002E1E25"/>
    <w:rsid w:val="002E1F0A"/>
    <w:rsid w:val="002E215D"/>
    <w:rsid w:val="002E21AB"/>
    <w:rsid w:val="002E2479"/>
    <w:rsid w:val="002E2544"/>
    <w:rsid w:val="002E28BE"/>
    <w:rsid w:val="002E2E52"/>
    <w:rsid w:val="002E2E8C"/>
    <w:rsid w:val="002E3010"/>
    <w:rsid w:val="002E3423"/>
    <w:rsid w:val="002E3453"/>
    <w:rsid w:val="002E3568"/>
    <w:rsid w:val="002E360B"/>
    <w:rsid w:val="002E36FE"/>
    <w:rsid w:val="002E3814"/>
    <w:rsid w:val="002E3943"/>
    <w:rsid w:val="002E3DDF"/>
    <w:rsid w:val="002E3DEC"/>
    <w:rsid w:val="002E3E8B"/>
    <w:rsid w:val="002E3EB4"/>
    <w:rsid w:val="002E3FCA"/>
    <w:rsid w:val="002E4029"/>
    <w:rsid w:val="002E46BB"/>
    <w:rsid w:val="002E4890"/>
    <w:rsid w:val="002E49D9"/>
    <w:rsid w:val="002E4A6E"/>
    <w:rsid w:val="002E4B7B"/>
    <w:rsid w:val="002E4BB1"/>
    <w:rsid w:val="002E4C7B"/>
    <w:rsid w:val="002E4DA3"/>
    <w:rsid w:val="002E4E24"/>
    <w:rsid w:val="002E4FC3"/>
    <w:rsid w:val="002E5220"/>
    <w:rsid w:val="002E5438"/>
    <w:rsid w:val="002E5604"/>
    <w:rsid w:val="002E56DB"/>
    <w:rsid w:val="002E5863"/>
    <w:rsid w:val="002E5B17"/>
    <w:rsid w:val="002E5CDD"/>
    <w:rsid w:val="002E5DF8"/>
    <w:rsid w:val="002E5E99"/>
    <w:rsid w:val="002E6033"/>
    <w:rsid w:val="002E6250"/>
    <w:rsid w:val="002E64CD"/>
    <w:rsid w:val="002E6571"/>
    <w:rsid w:val="002E664A"/>
    <w:rsid w:val="002E6890"/>
    <w:rsid w:val="002E6A1F"/>
    <w:rsid w:val="002E6FE5"/>
    <w:rsid w:val="002E70F7"/>
    <w:rsid w:val="002E7253"/>
    <w:rsid w:val="002E72A1"/>
    <w:rsid w:val="002E748B"/>
    <w:rsid w:val="002E74CF"/>
    <w:rsid w:val="002E76C3"/>
    <w:rsid w:val="002E78EC"/>
    <w:rsid w:val="002E7A86"/>
    <w:rsid w:val="002E7CBE"/>
    <w:rsid w:val="002E7DF7"/>
    <w:rsid w:val="002E7E19"/>
    <w:rsid w:val="002F0230"/>
    <w:rsid w:val="002F067F"/>
    <w:rsid w:val="002F096E"/>
    <w:rsid w:val="002F0C34"/>
    <w:rsid w:val="002F0F77"/>
    <w:rsid w:val="002F100F"/>
    <w:rsid w:val="002F1551"/>
    <w:rsid w:val="002F17A3"/>
    <w:rsid w:val="002F19C8"/>
    <w:rsid w:val="002F1AAE"/>
    <w:rsid w:val="002F1AC5"/>
    <w:rsid w:val="002F1AD8"/>
    <w:rsid w:val="002F1F20"/>
    <w:rsid w:val="002F22A2"/>
    <w:rsid w:val="002F24FB"/>
    <w:rsid w:val="002F2532"/>
    <w:rsid w:val="002F25D5"/>
    <w:rsid w:val="002F2623"/>
    <w:rsid w:val="002F2648"/>
    <w:rsid w:val="002F2C19"/>
    <w:rsid w:val="002F2C58"/>
    <w:rsid w:val="002F2E25"/>
    <w:rsid w:val="002F2F1B"/>
    <w:rsid w:val="002F3189"/>
    <w:rsid w:val="002F3328"/>
    <w:rsid w:val="002F347E"/>
    <w:rsid w:val="002F3571"/>
    <w:rsid w:val="002F3CB2"/>
    <w:rsid w:val="002F3F18"/>
    <w:rsid w:val="002F4175"/>
    <w:rsid w:val="002F42FC"/>
    <w:rsid w:val="002F4380"/>
    <w:rsid w:val="002F44DD"/>
    <w:rsid w:val="002F4598"/>
    <w:rsid w:val="002F486D"/>
    <w:rsid w:val="002F4908"/>
    <w:rsid w:val="002F4A76"/>
    <w:rsid w:val="002F4BEE"/>
    <w:rsid w:val="002F4C24"/>
    <w:rsid w:val="002F4D3E"/>
    <w:rsid w:val="002F4FDD"/>
    <w:rsid w:val="002F504D"/>
    <w:rsid w:val="002F510F"/>
    <w:rsid w:val="002F5179"/>
    <w:rsid w:val="002F5181"/>
    <w:rsid w:val="002F52F6"/>
    <w:rsid w:val="002F5306"/>
    <w:rsid w:val="002F537C"/>
    <w:rsid w:val="002F56CB"/>
    <w:rsid w:val="002F59A2"/>
    <w:rsid w:val="002F5A2B"/>
    <w:rsid w:val="002F5B1C"/>
    <w:rsid w:val="002F5BA9"/>
    <w:rsid w:val="002F5F60"/>
    <w:rsid w:val="002F6028"/>
    <w:rsid w:val="002F6235"/>
    <w:rsid w:val="002F62D0"/>
    <w:rsid w:val="002F6463"/>
    <w:rsid w:val="002F64B1"/>
    <w:rsid w:val="002F64CF"/>
    <w:rsid w:val="002F6582"/>
    <w:rsid w:val="002F695A"/>
    <w:rsid w:val="002F699A"/>
    <w:rsid w:val="002F6C35"/>
    <w:rsid w:val="002F6CAB"/>
    <w:rsid w:val="002F6D41"/>
    <w:rsid w:val="002F6E67"/>
    <w:rsid w:val="002F70ED"/>
    <w:rsid w:val="002F7359"/>
    <w:rsid w:val="002F7526"/>
    <w:rsid w:val="002F7C8E"/>
    <w:rsid w:val="002F7DDF"/>
    <w:rsid w:val="003000F2"/>
    <w:rsid w:val="003001AD"/>
    <w:rsid w:val="0030037E"/>
    <w:rsid w:val="00300824"/>
    <w:rsid w:val="00300DBC"/>
    <w:rsid w:val="00300ECE"/>
    <w:rsid w:val="00301104"/>
    <w:rsid w:val="00301124"/>
    <w:rsid w:val="00301129"/>
    <w:rsid w:val="00301A08"/>
    <w:rsid w:val="00301ACE"/>
    <w:rsid w:val="00301B68"/>
    <w:rsid w:val="003020A0"/>
    <w:rsid w:val="00302474"/>
    <w:rsid w:val="0030284A"/>
    <w:rsid w:val="0030295C"/>
    <w:rsid w:val="00302D48"/>
    <w:rsid w:val="00302EC8"/>
    <w:rsid w:val="00302F69"/>
    <w:rsid w:val="00303329"/>
    <w:rsid w:val="00303362"/>
    <w:rsid w:val="0030364D"/>
    <w:rsid w:val="003037FC"/>
    <w:rsid w:val="00303969"/>
    <w:rsid w:val="00303B02"/>
    <w:rsid w:val="00303B33"/>
    <w:rsid w:val="00303BEF"/>
    <w:rsid w:val="00303D1C"/>
    <w:rsid w:val="00303E18"/>
    <w:rsid w:val="00303FC2"/>
    <w:rsid w:val="0030406D"/>
    <w:rsid w:val="003040EE"/>
    <w:rsid w:val="003043AD"/>
    <w:rsid w:val="00304514"/>
    <w:rsid w:val="00304579"/>
    <w:rsid w:val="0030490B"/>
    <w:rsid w:val="00304BE6"/>
    <w:rsid w:val="00304DB3"/>
    <w:rsid w:val="00304FF2"/>
    <w:rsid w:val="00305343"/>
    <w:rsid w:val="00305575"/>
    <w:rsid w:val="00305591"/>
    <w:rsid w:val="003056D8"/>
    <w:rsid w:val="0030578A"/>
    <w:rsid w:val="003059CF"/>
    <w:rsid w:val="003059EC"/>
    <w:rsid w:val="00305BF4"/>
    <w:rsid w:val="00305CD9"/>
    <w:rsid w:val="00305F86"/>
    <w:rsid w:val="0030644B"/>
    <w:rsid w:val="003066E7"/>
    <w:rsid w:val="00306BE7"/>
    <w:rsid w:val="00306F7F"/>
    <w:rsid w:val="0030703F"/>
    <w:rsid w:val="00307151"/>
    <w:rsid w:val="003071B3"/>
    <w:rsid w:val="003071D3"/>
    <w:rsid w:val="003073C7"/>
    <w:rsid w:val="003073CF"/>
    <w:rsid w:val="00307402"/>
    <w:rsid w:val="00307492"/>
    <w:rsid w:val="00307700"/>
    <w:rsid w:val="00307EA5"/>
    <w:rsid w:val="00307F5C"/>
    <w:rsid w:val="00307FCC"/>
    <w:rsid w:val="003089A8"/>
    <w:rsid w:val="00310163"/>
    <w:rsid w:val="003101ED"/>
    <w:rsid w:val="0031030F"/>
    <w:rsid w:val="00310369"/>
    <w:rsid w:val="0031039C"/>
    <w:rsid w:val="003106D1"/>
    <w:rsid w:val="00310756"/>
    <w:rsid w:val="0031077B"/>
    <w:rsid w:val="00310C80"/>
    <w:rsid w:val="00310EC6"/>
    <w:rsid w:val="00310F7C"/>
    <w:rsid w:val="003112A7"/>
    <w:rsid w:val="00311395"/>
    <w:rsid w:val="00311500"/>
    <w:rsid w:val="0031161C"/>
    <w:rsid w:val="003116CF"/>
    <w:rsid w:val="00311A95"/>
    <w:rsid w:val="00311D9C"/>
    <w:rsid w:val="00311DA6"/>
    <w:rsid w:val="003121D6"/>
    <w:rsid w:val="0031231C"/>
    <w:rsid w:val="00312380"/>
    <w:rsid w:val="0031241D"/>
    <w:rsid w:val="00312468"/>
    <w:rsid w:val="003124C7"/>
    <w:rsid w:val="003126C8"/>
    <w:rsid w:val="0031270B"/>
    <w:rsid w:val="00312952"/>
    <w:rsid w:val="00312B03"/>
    <w:rsid w:val="00312BA8"/>
    <w:rsid w:val="00312EBF"/>
    <w:rsid w:val="00313059"/>
    <w:rsid w:val="0031350D"/>
    <w:rsid w:val="0031359B"/>
    <w:rsid w:val="00313BF5"/>
    <w:rsid w:val="00313E7C"/>
    <w:rsid w:val="00314127"/>
    <w:rsid w:val="00314152"/>
    <w:rsid w:val="0031439F"/>
    <w:rsid w:val="003146DE"/>
    <w:rsid w:val="00314769"/>
    <w:rsid w:val="00314A0F"/>
    <w:rsid w:val="00314B88"/>
    <w:rsid w:val="00314BD7"/>
    <w:rsid w:val="00314BD8"/>
    <w:rsid w:val="00314CCA"/>
    <w:rsid w:val="00314DB3"/>
    <w:rsid w:val="00314DC1"/>
    <w:rsid w:val="00314E34"/>
    <w:rsid w:val="00314F4E"/>
    <w:rsid w:val="0031504A"/>
    <w:rsid w:val="003151E2"/>
    <w:rsid w:val="00315201"/>
    <w:rsid w:val="00315230"/>
    <w:rsid w:val="003152A5"/>
    <w:rsid w:val="0031539D"/>
    <w:rsid w:val="003153A0"/>
    <w:rsid w:val="003153D1"/>
    <w:rsid w:val="00315693"/>
    <w:rsid w:val="0031593E"/>
    <w:rsid w:val="00315BE3"/>
    <w:rsid w:val="00315DCA"/>
    <w:rsid w:val="00315DD4"/>
    <w:rsid w:val="00316083"/>
    <w:rsid w:val="003163EE"/>
    <w:rsid w:val="003168B1"/>
    <w:rsid w:val="00316F7E"/>
    <w:rsid w:val="0031705D"/>
    <w:rsid w:val="003170FF"/>
    <w:rsid w:val="0031724F"/>
    <w:rsid w:val="00317403"/>
    <w:rsid w:val="003174ED"/>
    <w:rsid w:val="0031752E"/>
    <w:rsid w:val="00317797"/>
    <w:rsid w:val="00317856"/>
    <w:rsid w:val="00317A19"/>
    <w:rsid w:val="00317A72"/>
    <w:rsid w:val="00317ABB"/>
    <w:rsid w:val="00317C40"/>
    <w:rsid w:val="00317EDC"/>
    <w:rsid w:val="00320379"/>
    <w:rsid w:val="003206EE"/>
    <w:rsid w:val="00320A26"/>
    <w:rsid w:val="00320B2C"/>
    <w:rsid w:val="00320B90"/>
    <w:rsid w:val="00320BF9"/>
    <w:rsid w:val="00320EC3"/>
    <w:rsid w:val="00320FA4"/>
    <w:rsid w:val="0032127E"/>
    <w:rsid w:val="003214C5"/>
    <w:rsid w:val="003214C6"/>
    <w:rsid w:val="00321A79"/>
    <w:rsid w:val="00321AA1"/>
    <w:rsid w:val="00321D32"/>
    <w:rsid w:val="00321ECD"/>
    <w:rsid w:val="00322115"/>
    <w:rsid w:val="00322145"/>
    <w:rsid w:val="003222F2"/>
    <w:rsid w:val="003224EC"/>
    <w:rsid w:val="003225E6"/>
    <w:rsid w:val="0032281D"/>
    <w:rsid w:val="00322A64"/>
    <w:rsid w:val="00322A9C"/>
    <w:rsid w:val="00322AA4"/>
    <w:rsid w:val="00322B9C"/>
    <w:rsid w:val="00322EBA"/>
    <w:rsid w:val="00323003"/>
    <w:rsid w:val="0032330B"/>
    <w:rsid w:val="00323840"/>
    <w:rsid w:val="00323F81"/>
    <w:rsid w:val="0032409A"/>
    <w:rsid w:val="003242AF"/>
    <w:rsid w:val="003243B2"/>
    <w:rsid w:val="003243D3"/>
    <w:rsid w:val="00324E4C"/>
    <w:rsid w:val="003253C2"/>
    <w:rsid w:val="003253CB"/>
    <w:rsid w:val="0032557A"/>
    <w:rsid w:val="0032562F"/>
    <w:rsid w:val="003256DD"/>
    <w:rsid w:val="003259A6"/>
    <w:rsid w:val="00325D04"/>
    <w:rsid w:val="0032618F"/>
    <w:rsid w:val="003261B3"/>
    <w:rsid w:val="003263FA"/>
    <w:rsid w:val="0032688D"/>
    <w:rsid w:val="00326DC0"/>
    <w:rsid w:val="00326E27"/>
    <w:rsid w:val="00326EC6"/>
    <w:rsid w:val="00327019"/>
    <w:rsid w:val="003270FE"/>
    <w:rsid w:val="00327315"/>
    <w:rsid w:val="003273D7"/>
    <w:rsid w:val="003277BD"/>
    <w:rsid w:val="00327880"/>
    <w:rsid w:val="00327967"/>
    <w:rsid w:val="00327D17"/>
    <w:rsid w:val="00327D1E"/>
    <w:rsid w:val="00327DF6"/>
    <w:rsid w:val="00327F47"/>
    <w:rsid w:val="00330015"/>
    <w:rsid w:val="00330B0B"/>
    <w:rsid w:val="00330B51"/>
    <w:rsid w:val="00330DA0"/>
    <w:rsid w:val="00330FA9"/>
    <w:rsid w:val="00331469"/>
    <w:rsid w:val="00331544"/>
    <w:rsid w:val="00331577"/>
    <w:rsid w:val="00331660"/>
    <w:rsid w:val="00331911"/>
    <w:rsid w:val="00331CE9"/>
    <w:rsid w:val="003320FE"/>
    <w:rsid w:val="00332408"/>
    <w:rsid w:val="003324BF"/>
    <w:rsid w:val="00332554"/>
    <w:rsid w:val="003326EF"/>
    <w:rsid w:val="003329CF"/>
    <w:rsid w:val="00332B78"/>
    <w:rsid w:val="00332FCF"/>
    <w:rsid w:val="00333016"/>
    <w:rsid w:val="00333C81"/>
    <w:rsid w:val="00333D53"/>
    <w:rsid w:val="00333E31"/>
    <w:rsid w:val="0033413D"/>
    <w:rsid w:val="0033428B"/>
    <w:rsid w:val="00334358"/>
    <w:rsid w:val="00334672"/>
    <w:rsid w:val="0033483C"/>
    <w:rsid w:val="0033485F"/>
    <w:rsid w:val="003348B9"/>
    <w:rsid w:val="00334D54"/>
    <w:rsid w:val="0033500C"/>
    <w:rsid w:val="00335116"/>
    <w:rsid w:val="003355B7"/>
    <w:rsid w:val="003355D4"/>
    <w:rsid w:val="003356D7"/>
    <w:rsid w:val="003357DA"/>
    <w:rsid w:val="00335866"/>
    <w:rsid w:val="003358B0"/>
    <w:rsid w:val="003358D4"/>
    <w:rsid w:val="00335CBB"/>
    <w:rsid w:val="00335E14"/>
    <w:rsid w:val="00335F2F"/>
    <w:rsid w:val="0033606E"/>
    <w:rsid w:val="00336249"/>
    <w:rsid w:val="0033644D"/>
    <w:rsid w:val="003364EC"/>
    <w:rsid w:val="0033661B"/>
    <w:rsid w:val="003367EB"/>
    <w:rsid w:val="0033699D"/>
    <w:rsid w:val="003369DC"/>
    <w:rsid w:val="00336A58"/>
    <w:rsid w:val="00336B0C"/>
    <w:rsid w:val="00336C0B"/>
    <w:rsid w:val="00336E49"/>
    <w:rsid w:val="00336F85"/>
    <w:rsid w:val="00336FE1"/>
    <w:rsid w:val="00337081"/>
    <w:rsid w:val="003371C7"/>
    <w:rsid w:val="003373B2"/>
    <w:rsid w:val="003373FA"/>
    <w:rsid w:val="003373FF"/>
    <w:rsid w:val="00337A99"/>
    <w:rsid w:val="00337AF5"/>
    <w:rsid w:val="00337B29"/>
    <w:rsid w:val="00337D29"/>
    <w:rsid w:val="00337F4D"/>
    <w:rsid w:val="003400F3"/>
    <w:rsid w:val="00340215"/>
    <w:rsid w:val="00340560"/>
    <w:rsid w:val="00340663"/>
    <w:rsid w:val="003407CB"/>
    <w:rsid w:val="0034084C"/>
    <w:rsid w:val="003408E5"/>
    <w:rsid w:val="003409B5"/>
    <w:rsid w:val="00340ABC"/>
    <w:rsid w:val="00340F2C"/>
    <w:rsid w:val="00341240"/>
    <w:rsid w:val="003414D8"/>
    <w:rsid w:val="00341526"/>
    <w:rsid w:val="00341553"/>
    <w:rsid w:val="00341671"/>
    <w:rsid w:val="003417C2"/>
    <w:rsid w:val="003418D5"/>
    <w:rsid w:val="003418F1"/>
    <w:rsid w:val="00341957"/>
    <w:rsid w:val="00341A3D"/>
    <w:rsid w:val="00341B4F"/>
    <w:rsid w:val="00341C49"/>
    <w:rsid w:val="00341C65"/>
    <w:rsid w:val="00341D06"/>
    <w:rsid w:val="00341DED"/>
    <w:rsid w:val="00341E16"/>
    <w:rsid w:val="00341E59"/>
    <w:rsid w:val="00341EDA"/>
    <w:rsid w:val="0034256F"/>
    <w:rsid w:val="00342583"/>
    <w:rsid w:val="00342589"/>
    <w:rsid w:val="00342688"/>
    <w:rsid w:val="00342836"/>
    <w:rsid w:val="00342912"/>
    <w:rsid w:val="00342A34"/>
    <w:rsid w:val="00342B73"/>
    <w:rsid w:val="00342C32"/>
    <w:rsid w:val="00342DCF"/>
    <w:rsid w:val="003430B9"/>
    <w:rsid w:val="003431C0"/>
    <w:rsid w:val="003434D1"/>
    <w:rsid w:val="00343903"/>
    <w:rsid w:val="00343A22"/>
    <w:rsid w:val="00343C0D"/>
    <w:rsid w:val="00343CFB"/>
    <w:rsid w:val="00343D37"/>
    <w:rsid w:val="00343D53"/>
    <w:rsid w:val="0034414C"/>
    <w:rsid w:val="003442C9"/>
    <w:rsid w:val="00344311"/>
    <w:rsid w:val="0034447F"/>
    <w:rsid w:val="003447D7"/>
    <w:rsid w:val="0034496C"/>
    <w:rsid w:val="003449C6"/>
    <w:rsid w:val="00344D02"/>
    <w:rsid w:val="00344E40"/>
    <w:rsid w:val="003453E3"/>
    <w:rsid w:val="003456EE"/>
    <w:rsid w:val="00345770"/>
    <w:rsid w:val="003457C3"/>
    <w:rsid w:val="003457FB"/>
    <w:rsid w:val="00345B5D"/>
    <w:rsid w:val="00345E91"/>
    <w:rsid w:val="00346458"/>
    <w:rsid w:val="003464BC"/>
    <w:rsid w:val="00346665"/>
    <w:rsid w:val="00346818"/>
    <w:rsid w:val="00346D8D"/>
    <w:rsid w:val="00346F6E"/>
    <w:rsid w:val="0034715A"/>
    <w:rsid w:val="00347532"/>
    <w:rsid w:val="003475DE"/>
    <w:rsid w:val="00347636"/>
    <w:rsid w:val="00347C15"/>
    <w:rsid w:val="00347C1D"/>
    <w:rsid w:val="00347C94"/>
    <w:rsid w:val="003502AE"/>
    <w:rsid w:val="003505F0"/>
    <w:rsid w:val="0035080B"/>
    <w:rsid w:val="00350992"/>
    <w:rsid w:val="00350CBB"/>
    <w:rsid w:val="003515A9"/>
    <w:rsid w:val="00351693"/>
    <w:rsid w:val="00351955"/>
    <w:rsid w:val="00351A20"/>
    <w:rsid w:val="00351A28"/>
    <w:rsid w:val="00351E6A"/>
    <w:rsid w:val="00351EF1"/>
    <w:rsid w:val="003523A7"/>
    <w:rsid w:val="003525FF"/>
    <w:rsid w:val="00352868"/>
    <w:rsid w:val="00352C88"/>
    <w:rsid w:val="00352DCF"/>
    <w:rsid w:val="003530F0"/>
    <w:rsid w:val="0035312E"/>
    <w:rsid w:val="00353440"/>
    <w:rsid w:val="0035348F"/>
    <w:rsid w:val="003534BF"/>
    <w:rsid w:val="0035351E"/>
    <w:rsid w:val="003535D6"/>
    <w:rsid w:val="00353A42"/>
    <w:rsid w:val="00353AF4"/>
    <w:rsid w:val="00353CC3"/>
    <w:rsid w:val="00353DA9"/>
    <w:rsid w:val="00353DE8"/>
    <w:rsid w:val="00353DF6"/>
    <w:rsid w:val="0035403F"/>
    <w:rsid w:val="003541FA"/>
    <w:rsid w:val="003544CD"/>
    <w:rsid w:val="00354973"/>
    <w:rsid w:val="00354D08"/>
    <w:rsid w:val="00354DE2"/>
    <w:rsid w:val="00355055"/>
    <w:rsid w:val="003551D8"/>
    <w:rsid w:val="00355333"/>
    <w:rsid w:val="00355471"/>
    <w:rsid w:val="003556A2"/>
    <w:rsid w:val="00355AC0"/>
    <w:rsid w:val="00355FC1"/>
    <w:rsid w:val="003561E6"/>
    <w:rsid w:val="003562A6"/>
    <w:rsid w:val="003567F5"/>
    <w:rsid w:val="003568AE"/>
    <w:rsid w:val="00356976"/>
    <w:rsid w:val="00356A0A"/>
    <w:rsid w:val="00356C0B"/>
    <w:rsid w:val="00356CD6"/>
    <w:rsid w:val="00356D30"/>
    <w:rsid w:val="00356DA9"/>
    <w:rsid w:val="00357292"/>
    <w:rsid w:val="0035731C"/>
    <w:rsid w:val="00357351"/>
    <w:rsid w:val="00357738"/>
    <w:rsid w:val="0035775D"/>
    <w:rsid w:val="003577D6"/>
    <w:rsid w:val="003577EA"/>
    <w:rsid w:val="00357940"/>
    <w:rsid w:val="00357960"/>
    <w:rsid w:val="00357C72"/>
    <w:rsid w:val="00357D63"/>
    <w:rsid w:val="00357D9A"/>
    <w:rsid w:val="00357DC4"/>
    <w:rsid w:val="003600A4"/>
    <w:rsid w:val="003604AD"/>
    <w:rsid w:val="003605F9"/>
    <w:rsid w:val="003607EE"/>
    <w:rsid w:val="003611A2"/>
    <w:rsid w:val="00361480"/>
    <w:rsid w:val="003615A5"/>
    <w:rsid w:val="003618CB"/>
    <w:rsid w:val="0036194E"/>
    <w:rsid w:val="003619BA"/>
    <w:rsid w:val="00361BD0"/>
    <w:rsid w:val="00361D84"/>
    <w:rsid w:val="00361DBD"/>
    <w:rsid w:val="0036205E"/>
    <w:rsid w:val="00362251"/>
    <w:rsid w:val="00362898"/>
    <w:rsid w:val="00362C12"/>
    <w:rsid w:val="00362CAB"/>
    <w:rsid w:val="00362ED6"/>
    <w:rsid w:val="00362EF3"/>
    <w:rsid w:val="003630E6"/>
    <w:rsid w:val="00363763"/>
    <w:rsid w:val="00363B1A"/>
    <w:rsid w:val="00363B26"/>
    <w:rsid w:val="00363BC8"/>
    <w:rsid w:val="00363E9B"/>
    <w:rsid w:val="00363F5B"/>
    <w:rsid w:val="0036411A"/>
    <w:rsid w:val="0036418A"/>
    <w:rsid w:val="00364769"/>
    <w:rsid w:val="00364C3C"/>
    <w:rsid w:val="00364D8F"/>
    <w:rsid w:val="00364DD0"/>
    <w:rsid w:val="00364F65"/>
    <w:rsid w:val="0036528F"/>
    <w:rsid w:val="00365656"/>
    <w:rsid w:val="00365941"/>
    <w:rsid w:val="00365A10"/>
    <w:rsid w:val="00365B0F"/>
    <w:rsid w:val="00365CBA"/>
    <w:rsid w:val="00365E7B"/>
    <w:rsid w:val="00366036"/>
    <w:rsid w:val="0036623E"/>
    <w:rsid w:val="0036670C"/>
    <w:rsid w:val="00366E29"/>
    <w:rsid w:val="00366FB3"/>
    <w:rsid w:val="00367159"/>
    <w:rsid w:val="0036728A"/>
    <w:rsid w:val="003678DE"/>
    <w:rsid w:val="00367F60"/>
    <w:rsid w:val="00370074"/>
    <w:rsid w:val="0037018E"/>
    <w:rsid w:val="0037077E"/>
    <w:rsid w:val="00370A66"/>
    <w:rsid w:val="00370A92"/>
    <w:rsid w:val="00370C63"/>
    <w:rsid w:val="00370DAF"/>
    <w:rsid w:val="00370DE1"/>
    <w:rsid w:val="003711A6"/>
    <w:rsid w:val="00371869"/>
    <w:rsid w:val="00371C8D"/>
    <w:rsid w:val="00371FE4"/>
    <w:rsid w:val="003720F4"/>
    <w:rsid w:val="003723A6"/>
    <w:rsid w:val="003723F8"/>
    <w:rsid w:val="00372765"/>
    <w:rsid w:val="00372A1D"/>
    <w:rsid w:val="00372A46"/>
    <w:rsid w:val="00372E8B"/>
    <w:rsid w:val="00372FAB"/>
    <w:rsid w:val="00372FE4"/>
    <w:rsid w:val="00373110"/>
    <w:rsid w:val="003731F2"/>
    <w:rsid w:val="003736BF"/>
    <w:rsid w:val="003738A7"/>
    <w:rsid w:val="003738C6"/>
    <w:rsid w:val="00373AD9"/>
    <w:rsid w:val="00373C02"/>
    <w:rsid w:val="003741A1"/>
    <w:rsid w:val="003743B4"/>
    <w:rsid w:val="00374BE1"/>
    <w:rsid w:val="003750A8"/>
    <w:rsid w:val="003750EB"/>
    <w:rsid w:val="00375128"/>
    <w:rsid w:val="003751FD"/>
    <w:rsid w:val="0037566C"/>
    <w:rsid w:val="00375805"/>
    <w:rsid w:val="0037580B"/>
    <w:rsid w:val="0037589C"/>
    <w:rsid w:val="003759B8"/>
    <w:rsid w:val="003759F1"/>
    <w:rsid w:val="00375BDC"/>
    <w:rsid w:val="00375FC9"/>
    <w:rsid w:val="00376069"/>
    <w:rsid w:val="00376090"/>
    <w:rsid w:val="00376BAC"/>
    <w:rsid w:val="0037727E"/>
    <w:rsid w:val="00377464"/>
    <w:rsid w:val="00377765"/>
    <w:rsid w:val="00377E8D"/>
    <w:rsid w:val="00377EA4"/>
    <w:rsid w:val="0038018C"/>
    <w:rsid w:val="003804F8"/>
    <w:rsid w:val="003807E3"/>
    <w:rsid w:val="00380837"/>
    <w:rsid w:val="003809B6"/>
    <w:rsid w:val="003809F8"/>
    <w:rsid w:val="00380B68"/>
    <w:rsid w:val="00380C32"/>
    <w:rsid w:val="00380D21"/>
    <w:rsid w:val="00380E86"/>
    <w:rsid w:val="00380FC1"/>
    <w:rsid w:val="003815B6"/>
    <w:rsid w:val="003817D2"/>
    <w:rsid w:val="00381879"/>
    <w:rsid w:val="003819C0"/>
    <w:rsid w:val="00381A84"/>
    <w:rsid w:val="00381AC2"/>
    <w:rsid w:val="00381C53"/>
    <w:rsid w:val="00381CF8"/>
    <w:rsid w:val="00381EDB"/>
    <w:rsid w:val="0038212B"/>
    <w:rsid w:val="00382144"/>
    <w:rsid w:val="00382612"/>
    <w:rsid w:val="00382769"/>
    <w:rsid w:val="003828BD"/>
    <w:rsid w:val="00382C05"/>
    <w:rsid w:val="00382C58"/>
    <w:rsid w:val="00382FD0"/>
    <w:rsid w:val="00383312"/>
    <w:rsid w:val="003838BE"/>
    <w:rsid w:val="00383C90"/>
    <w:rsid w:val="00383CC7"/>
    <w:rsid w:val="0038400E"/>
    <w:rsid w:val="00384122"/>
    <w:rsid w:val="0038428F"/>
    <w:rsid w:val="00384606"/>
    <w:rsid w:val="00384BC2"/>
    <w:rsid w:val="00384D3E"/>
    <w:rsid w:val="00384D67"/>
    <w:rsid w:val="00384E35"/>
    <w:rsid w:val="00384F28"/>
    <w:rsid w:val="003850B0"/>
    <w:rsid w:val="003853F6"/>
    <w:rsid w:val="00385A40"/>
    <w:rsid w:val="00385C03"/>
    <w:rsid w:val="00385C96"/>
    <w:rsid w:val="00385D43"/>
    <w:rsid w:val="00385D7C"/>
    <w:rsid w:val="00385E7E"/>
    <w:rsid w:val="0038603A"/>
    <w:rsid w:val="00386259"/>
    <w:rsid w:val="003862BF"/>
    <w:rsid w:val="00386631"/>
    <w:rsid w:val="003867BB"/>
    <w:rsid w:val="00386838"/>
    <w:rsid w:val="00386CBE"/>
    <w:rsid w:val="00386DD6"/>
    <w:rsid w:val="00386E29"/>
    <w:rsid w:val="00386F85"/>
    <w:rsid w:val="00387116"/>
    <w:rsid w:val="00387265"/>
    <w:rsid w:val="003872E0"/>
    <w:rsid w:val="0038778F"/>
    <w:rsid w:val="00387CAE"/>
    <w:rsid w:val="00387D6B"/>
    <w:rsid w:val="00387FC5"/>
    <w:rsid w:val="00390123"/>
    <w:rsid w:val="003902D3"/>
    <w:rsid w:val="003903CA"/>
    <w:rsid w:val="00390688"/>
    <w:rsid w:val="0039069E"/>
    <w:rsid w:val="003907C1"/>
    <w:rsid w:val="003908C7"/>
    <w:rsid w:val="00390DBE"/>
    <w:rsid w:val="00390EE7"/>
    <w:rsid w:val="00390F1D"/>
    <w:rsid w:val="00391241"/>
    <w:rsid w:val="00391626"/>
    <w:rsid w:val="00391772"/>
    <w:rsid w:val="003918E1"/>
    <w:rsid w:val="00391901"/>
    <w:rsid w:val="00391CD2"/>
    <w:rsid w:val="00391D55"/>
    <w:rsid w:val="003921C0"/>
    <w:rsid w:val="003921D3"/>
    <w:rsid w:val="00392238"/>
    <w:rsid w:val="003923D0"/>
    <w:rsid w:val="003926D6"/>
    <w:rsid w:val="00392A18"/>
    <w:rsid w:val="00393424"/>
    <w:rsid w:val="0039346E"/>
    <w:rsid w:val="00393A09"/>
    <w:rsid w:val="00393A4B"/>
    <w:rsid w:val="00393C55"/>
    <w:rsid w:val="00393E49"/>
    <w:rsid w:val="00393F89"/>
    <w:rsid w:val="00393FF2"/>
    <w:rsid w:val="00394248"/>
    <w:rsid w:val="00394528"/>
    <w:rsid w:val="0039453D"/>
    <w:rsid w:val="0039476B"/>
    <w:rsid w:val="00394827"/>
    <w:rsid w:val="00394986"/>
    <w:rsid w:val="0039513E"/>
    <w:rsid w:val="0039531A"/>
    <w:rsid w:val="003953F6"/>
    <w:rsid w:val="003954D9"/>
    <w:rsid w:val="00395A64"/>
    <w:rsid w:val="00395C99"/>
    <w:rsid w:val="00395D36"/>
    <w:rsid w:val="00396052"/>
    <w:rsid w:val="003960C4"/>
    <w:rsid w:val="00396460"/>
    <w:rsid w:val="003964DA"/>
    <w:rsid w:val="00396630"/>
    <w:rsid w:val="00396E03"/>
    <w:rsid w:val="00397543"/>
    <w:rsid w:val="00397586"/>
    <w:rsid w:val="003975A8"/>
    <w:rsid w:val="00397A4F"/>
    <w:rsid w:val="00397E1B"/>
    <w:rsid w:val="00397F0E"/>
    <w:rsid w:val="00397FE4"/>
    <w:rsid w:val="003A0059"/>
    <w:rsid w:val="003A054C"/>
    <w:rsid w:val="003A05AE"/>
    <w:rsid w:val="003A0626"/>
    <w:rsid w:val="003A0747"/>
    <w:rsid w:val="003A07A3"/>
    <w:rsid w:val="003A0846"/>
    <w:rsid w:val="003A0BF7"/>
    <w:rsid w:val="003A0DC6"/>
    <w:rsid w:val="003A1352"/>
    <w:rsid w:val="003A1417"/>
    <w:rsid w:val="003A1430"/>
    <w:rsid w:val="003A1879"/>
    <w:rsid w:val="003A1906"/>
    <w:rsid w:val="003A1931"/>
    <w:rsid w:val="003A1A09"/>
    <w:rsid w:val="003A1A24"/>
    <w:rsid w:val="003A1C73"/>
    <w:rsid w:val="003A1FFF"/>
    <w:rsid w:val="003A20D2"/>
    <w:rsid w:val="003A2249"/>
    <w:rsid w:val="003A2318"/>
    <w:rsid w:val="003A2369"/>
    <w:rsid w:val="003A239C"/>
    <w:rsid w:val="003A2639"/>
    <w:rsid w:val="003A26C0"/>
    <w:rsid w:val="003A26DA"/>
    <w:rsid w:val="003A277B"/>
    <w:rsid w:val="003A28EA"/>
    <w:rsid w:val="003A2E6C"/>
    <w:rsid w:val="003A35A9"/>
    <w:rsid w:val="003A3910"/>
    <w:rsid w:val="003A3C06"/>
    <w:rsid w:val="003A3D60"/>
    <w:rsid w:val="003A3DB1"/>
    <w:rsid w:val="003A40C0"/>
    <w:rsid w:val="003A41DD"/>
    <w:rsid w:val="003A4231"/>
    <w:rsid w:val="003A43E5"/>
    <w:rsid w:val="003A4909"/>
    <w:rsid w:val="003A499C"/>
    <w:rsid w:val="003A4BEF"/>
    <w:rsid w:val="003A4CAF"/>
    <w:rsid w:val="003A4EEC"/>
    <w:rsid w:val="003A5043"/>
    <w:rsid w:val="003A519F"/>
    <w:rsid w:val="003A554D"/>
    <w:rsid w:val="003A58A8"/>
    <w:rsid w:val="003A5A76"/>
    <w:rsid w:val="003A5B3F"/>
    <w:rsid w:val="003A5EF3"/>
    <w:rsid w:val="003A6183"/>
    <w:rsid w:val="003A636C"/>
    <w:rsid w:val="003A662E"/>
    <w:rsid w:val="003A667B"/>
    <w:rsid w:val="003A677B"/>
    <w:rsid w:val="003A68B6"/>
    <w:rsid w:val="003A69AA"/>
    <w:rsid w:val="003A6CF2"/>
    <w:rsid w:val="003A6F92"/>
    <w:rsid w:val="003A73D9"/>
    <w:rsid w:val="003A7843"/>
    <w:rsid w:val="003A7A0F"/>
    <w:rsid w:val="003A7AAD"/>
    <w:rsid w:val="003A7BDE"/>
    <w:rsid w:val="003A7E9D"/>
    <w:rsid w:val="003A7EEB"/>
    <w:rsid w:val="003A7F51"/>
    <w:rsid w:val="003A7FB5"/>
    <w:rsid w:val="003AE39A"/>
    <w:rsid w:val="003B0068"/>
    <w:rsid w:val="003B01F8"/>
    <w:rsid w:val="003B03E1"/>
    <w:rsid w:val="003B04EB"/>
    <w:rsid w:val="003B0749"/>
    <w:rsid w:val="003B0AF2"/>
    <w:rsid w:val="003B0C45"/>
    <w:rsid w:val="003B0DC6"/>
    <w:rsid w:val="003B1038"/>
    <w:rsid w:val="003B1497"/>
    <w:rsid w:val="003B16AC"/>
    <w:rsid w:val="003B1EC8"/>
    <w:rsid w:val="003B215A"/>
    <w:rsid w:val="003B21D3"/>
    <w:rsid w:val="003B23B9"/>
    <w:rsid w:val="003B2C1F"/>
    <w:rsid w:val="003B2C52"/>
    <w:rsid w:val="003B2E84"/>
    <w:rsid w:val="003B2F05"/>
    <w:rsid w:val="003B2F85"/>
    <w:rsid w:val="003B303A"/>
    <w:rsid w:val="003B32D5"/>
    <w:rsid w:val="003B3508"/>
    <w:rsid w:val="003B353B"/>
    <w:rsid w:val="003B360B"/>
    <w:rsid w:val="003B39B4"/>
    <w:rsid w:val="003B3CB1"/>
    <w:rsid w:val="003B3E0E"/>
    <w:rsid w:val="003B3F29"/>
    <w:rsid w:val="003B425A"/>
    <w:rsid w:val="003B48A6"/>
    <w:rsid w:val="003B4961"/>
    <w:rsid w:val="003B51BE"/>
    <w:rsid w:val="003B5317"/>
    <w:rsid w:val="003B539A"/>
    <w:rsid w:val="003B543C"/>
    <w:rsid w:val="003B54B4"/>
    <w:rsid w:val="003B5581"/>
    <w:rsid w:val="003B5922"/>
    <w:rsid w:val="003B5C75"/>
    <w:rsid w:val="003B6002"/>
    <w:rsid w:val="003B6563"/>
    <w:rsid w:val="003B67D2"/>
    <w:rsid w:val="003B68F8"/>
    <w:rsid w:val="003B6911"/>
    <w:rsid w:val="003B6BFA"/>
    <w:rsid w:val="003B6C75"/>
    <w:rsid w:val="003B6F95"/>
    <w:rsid w:val="003B7049"/>
    <w:rsid w:val="003B71E0"/>
    <w:rsid w:val="003B772C"/>
    <w:rsid w:val="003B7906"/>
    <w:rsid w:val="003B7E96"/>
    <w:rsid w:val="003C0017"/>
    <w:rsid w:val="003C01A3"/>
    <w:rsid w:val="003C04A2"/>
    <w:rsid w:val="003C0540"/>
    <w:rsid w:val="003C07CC"/>
    <w:rsid w:val="003C0D22"/>
    <w:rsid w:val="003C0F2B"/>
    <w:rsid w:val="003C116C"/>
    <w:rsid w:val="003C125D"/>
    <w:rsid w:val="003C12E4"/>
    <w:rsid w:val="003C1705"/>
    <w:rsid w:val="003C17A2"/>
    <w:rsid w:val="003C1B70"/>
    <w:rsid w:val="003C1DDA"/>
    <w:rsid w:val="003C201F"/>
    <w:rsid w:val="003C2056"/>
    <w:rsid w:val="003C2141"/>
    <w:rsid w:val="003C236E"/>
    <w:rsid w:val="003C2411"/>
    <w:rsid w:val="003C25B2"/>
    <w:rsid w:val="003C2A3B"/>
    <w:rsid w:val="003C2AA5"/>
    <w:rsid w:val="003C2C24"/>
    <w:rsid w:val="003C30DE"/>
    <w:rsid w:val="003C312A"/>
    <w:rsid w:val="003C337B"/>
    <w:rsid w:val="003C33C2"/>
    <w:rsid w:val="003C34A2"/>
    <w:rsid w:val="003C3694"/>
    <w:rsid w:val="003C386E"/>
    <w:rsid w:val="003C39A8"/>
    <w:rsid w:val="003C3A37"/>
    <w:rsid w:val="003C3BBB"/>
    <w:rsid w:val="003C3C63"/>
    <w:rsid w:val="003C4156"/>
    <w:rsid w:val="003C432A"/>
    <w:rsid w:val="003C47E5"/>
    <w:rsid w:val="003C49D2"/>
    <w:rsid w:val="003C4F75"/>
    <w:rsid w:val="003C5245"/>
    <w:rsid w:val="003C5A9D"/>
    <w:rsid w:val="003C5ACC"/>
    <w:rsid w:val="003C61D0"/>
    <w:rsid w:val="003C623D"/>
    <w:rsid w:val="003C62C9"/>
    <w:rsid w:val="003C6334"/>
    <w:rsid w:val="003C68B5"/>
    <w:rsid w:val="003C6CB5"/>
    <w:rsid w:val="003C6CC2"/>
    <w:rsid w:val="003C6F7B"/>
    <w:rsid w:val="003C7067"/>
    <w:rsid w:val="003C721C"/>
    <w:rsid w:val="003C77BA"/>
    <w:rsid w:val="003C78FE"/>
    <w:rsid w:val="003C7C7E"/>
    <w:rsid w:val="003C7E41"/>
    <w:rsid w:val="003C7FCA"/>
    <w:rsid w:val="003D0050"/>
    <w:rsid w:val="003D01CB"/>
    <w:rsid w:val="003D021B"/>
    <w:rsid w:val="003D040A"/>
    <w:rsid w:val="003D067C"/>
    <w:rsid w:val="003D06C7"/>
    <w:rsid w:val="003D0D33"/>
    <w:rsid w:val="003D0F66"/>
    <w:rsid w:val="003D12C5"/>
    <w:rsid w:val="003D1343"/>
    <w:rsid w:val="003D15BA"/>
    <w:rsid w:val="003D15D6"/>
    <w:rsid w:val="003D18E7"/>
    <w:rsid w:val="003D19BB"/>
    <w:rsid w:val="003D1AD2"/>
    <w:rsid w:val="003D1D2E"/>
    <w:rsid w:val="003D1F35"/>
    <w:rsid w:val="003D24D8"/>
    <w:rsid w:val="003D2503"/>
    <w:rsid w:val="003D2B1F"/>
    <w:rsid w:val="003D2C04"/>
    <w:rsid w:val="003D2DD5"/>
    <w:rsid w:val="003D3286"/>
    <w:rsid w:val="003D3306"/>
    <w:rsid w:val="003D39B4"/>
    <w:rsid w:val="003D3D9A"/>
    <w:rsid w:val="003D3E48"/>
    <w:rsid w:val="003D3E85"/>
    <w:rsid w:val="003D3EB0"/>
    <w:rsid w:val="003D3F6C"/>
    <w:rsid w:val="003D43C0"/>
    <w:rsid w:val="003D44F3"/>
    <w:rsid w:val="003D4531"/>
    <w:rsid w:val="003D4556"/>
    <w:rsid w:val="003D46B0"/>
    <w:rsid w:val="003D483E"/>
    <w:rsid w:val="003D486D"/>
    <w:rsid w:val="003D48B5"/>
    <w:rsid w:val="003D4B09"/>
    <w:rsid w:val="003D4BA5"/>
    <w:rsid w:val="003D4C1C"/>
    <w:rsid w:val="003D4E68"/>
    <w:rsid w:val="003D4EBF"/>
    <w:rsid w:val="003D4F8E"/>
    <w:rsid w:val="003D51B3"/>
    <w:rsid w:val="003D5227"/>
    <w:rsid w:val="003D54A7"/>
    <w:rsid w:val="003D5585"/>
    <w:rsid w:val="003D590C"/>
    <w:rsid w:val="003D5AA1"/>
    <w:rsid w:val="003D5CCF"/>
    <w:rsid w:val="003D5EBC"/>
    <w:rsid w:val="003D5ED0"/>
    <w:rsid w:val="003D609D"/>
    <w:rsid w:val="003D6AE0"/>
    <w:rsid w:val="003D6B94"/>
    <w:rsid w:val="003D6BAA"/>
    <w:rsid w:val="003D6D93"/>
    <w:rsid w:val="003D6FAA"/>
    <w:rsid w:val="003D6FF6"/>
    <w:rsid w:val="003D721D"/>
    <w:rsid w:val="003D7227"/>
    <w:rsid w:val="003D72B1"/>
    <w:rsid w:val="003D73B2"/>
    <w:rsid w:val="003D774C"/>
    <w:rsid w:val="003D7AAD"/>
    <w:rsid w:val="003D7ACC"/>
    <w:rsid w:val="003D7AF8"/>
    <w:rsid w:val="003D7B4F"/>
    <w:rsid w:val="003D7DA9"/>
    <w:rsid w:val="003D7EEE"/>
    <w:rsid w:val="003D7F1F"/>
    <w:rsid w:val="003E02F7"/>
    <w:rsid w:val="003E0331"/>
    <w:rsid w:val="003E0AD1"/>
    <w:rsid w:val="003E0C48"/>
    <w:rsid w:val="003E0C4E"/>
    <w:rsid w:val="003E0D9E"/>
    <w:rsid w:val="003E0DB4"/>
    <w:rsid w:val="003E1663"/>
    <w:rsid w:val="003E177E"/>
    <w:rsid w:val="003E1968"/>
    <w:rsid w:val="003E19A6"/>
    <w:rsid w:val="003E1A2B"/>
    <w:rsid w:val="003E1BF5"/>
    <w:rsid w:val="003E1C38"/>
    <w:rsid w:val="003E1FF5"/>
    <w:rsid w:val="003E2232"/>
    <w:rsid w:val="003E2706"/>
    <w:rsid w:val="003E2889"/>
    <w:rsid w:val="003E2C4F"/>
    <w:rsid w:val="003E2E86"/>
    <w:rsid w:val="003E3210"/>
    <w:rsid w:val="003E3335"/>
    <w:rsid w:val="003E3358"/>
    <w:rsid w:val="003E382E"/>
    <w:rsid w:val="003E3995"/>
    <w:rsid w:val="003E3BC5"/>
    <w:rsid w:val="003E3BFF"/>
    <w:rsid w:val="003E4450"/>
    <w:rsid w:val="003E4668"/>
    <w:rsid w:val="003E4743"/>
    <w:rsid w:val="003E47CD"/>
    <w:rsid w:val="003E49D2"/>
    <w:rsid w:val="003E4A68"/>
    <w:rsid w:val="003E4B98"/>
    <w:rsid w:val="003E4FB7"/>
    <w:rsid w:val="003E500C"/>
    <w:rsid w:val="003E5067"/>
    <w:rsid w:val="003E513D"/>
    <w:rsid w:val="003E5298"/>
    <w:rsid w:val="003E52A1"/>
    <w:rsid w:val="003E5333"/>
    <w:rsid w:val="003E546B"/>
    <w:rsid w:val="003E561E"/>
    <w:rsid w:val="003E5828"/>
    <w:rsid w:val="003E5A6D"/>
    <w:rsid w:val="003E5AE9"/>
    <w:rsid w:val="003E5CA2"/>
    <w:rsid w:val="003E5EAB"/>
    <w:rsid w:val="003E6014"/>
    <w:rsid w:val="003E625B"/>
    <w:rsid w:val="003E625C"/>
    <w:rsid w:val="003E697C"/>
    <w:rsid w:val="003E6EE5"/>
    <w:rsid w:val="003E6FCB"/>
    <w:rsid w:val="003E710B"/>
    <w:rsid w:val="003E713E"/>
    <w:rsid w:val="003E71D4"/>
    <w:rsid w:val="003E7503"/>
    <w:rsid w:val="003E7B4C"/>
    <w:rsid w:val="003E7BDB"/>
    <w:rsid w:val="003E7D25"/>
    <w:rsid w:val="003F00D9"/>
    <w:rsid w:val="003F012B"/>
    <w:rsid w:val="003F05B8"/>
    <w:rsid w:val="003F068B"/>
    <w:rsid w:val="003F0726"/>
    <w:rsid w:val="003F08DA"/>
    <w:rsid w:val="003F1086"/>
    <w:rsid w:val="003F114F"/>
    <w:rsid w:val="003F1819"/>
    <w:rsid w:val="003F1AB4"/>
    <w:rsid w:val="003F1C79"/>
    <w:rsid w:val="003F1C86"/>
    <w:rsid w:val="003F1E89"/>
    <w:rsid w:val="003F1FDC"/>
    <w:rsid w:val="003F20CA"/>
    <w:rsid w:val="003F2680"/>
    <w:rsid w:val="003F28C8"/>
    <w:rsid w:val="003F2C16"/>
    <w:rsid w:val="003F3104"/>
    <w:rsid w:val="003F3179"/>
    <w:rsid w:val="003F3502"/>
    <w:rsid w:val="003F3623"/>
    <w:rsid w:val="003F384E"/>
    <w:rsid w:val="003F3D56"/>
    <w:rsid w:val="003F4019"/>
    <w:rsid w:val="003F46B9"/>
    <w:rsid w:val="003F4740"/>
    <w:rsid w:val="003F4A08"/>
    <w:rsid w:val="003F4A7B"/>
    <w:rsid w:val="003F4C0C"/>
    <w:rsid w:val="003F4F53"/>
    <w:rsid w:val="003F52E4"/>
    <w:rsid w:val="003F5386"/>
    <w:rsid w:val="003F541F"/>
    <w:rsid w:val="003F5586"/>
    <w:rsid w:val="003F580C"/>
    <w:rsid w:val="003F5AE8"/>
    <w:rsid w:val="003F5F12"/>
    <w:rsid w:val="003F6168"/>
    <w:rsid w:val="003F6207"/>
    <w:rsid w:val="003F65C3"/>
    <w:rsid w:val="003F6728"/>
    <w:rsid w:val="003F67E6"/>
    <w:rsid w:val="003F6C1B"/>
    <w:rsid w:val="003F6D8A"/>
    <w:rsid w:val="003F6F05"/>
    <w:rsid w:val="003F6F25"/>
    <w:rsid w:val="003F6FC7"/>
    <w:rsid w:val="003F70EF"/>
    <w:rsid w:val="003F7377"/>
    <w:rsid w:val="003F78A1"/>
    <w:rsid w:val="003F78A3"/>
    <w:rsid w:val="003F78CA"/>
    <w:rsid w:val="003F7948"/>
    <w:rsid w:val="003F79C5"/>
    <w:rsid w:val="003F7A11"/>
    <w:rsid w:val="003F7A4C"/>
    <w:rsid w:val="003F7ED5"/>
    <w:rsid w:val="00400069"/>
    <w:rsid w:val="004001F6"/>
    <w:rsid w:val="004003B0"/>
    <w:rsid w:val="00400751"/>
    <w:rsid w:val="00400825"/>
    <w:rsid w:val="00400982"/>
    <w:rsid w:val="00400A77"/>
    <w:rsid w:val="00400BDA"/>
    <w:rsid w:val="00400D19"/>
    <w:rsid w:val="00400E12"/>
    <w:rsid w:val="00400F23"/>
    <w:rsid w:val="00400FE8"/>
    <w:rsid w:val="0040112B"/>
    <w:rsid w:val="00401206"/>
    <w:rsid w:val="0040122A"/>
    <w:rsid w:val="004013D0"/>
    <w:rsid w:val="004014B8"/>
    <w:rsid w:val="0040155F"/>
    <w:rsid w:val="00401572"/>
    <w:rsid w:val="004016A0"/>
    <w:rsid w:val="004019A0"/>
    <w:rsid w:val="004019B7"/>
    <w:rsid w:val="00401BE8"/>
    <w:rsid w:val="00401F8B"/>
    <w:rsid w:val="0040202C"/>
    <w:rsid w:val="0040223A"/>
    <w:rsid w:val="004023CA"/>
    <w:rsid w:val="004024E9"/>
    <w:rsid w:val="00402681"/>
    <w:rsid w:val="00402A1B"/>
    <w:rsid w:val="00402B76"/>
    <w:rsid w:val="00402D8A"/>
    <w:rsid w:val="00403040"/>
    <w:rsid w:val="0040305A"/>
    <w:rsid w:val="00403274"/>
    <w:rsid w:val="00403433"/>
    <w:rsid w:val="004034AC"/>
    <w:rsid w:val="004034E2"/>
    <w:rsid w:val="004037CA"/>
    <w:rsid w:val="00403A68"/>
    <w:rsid w:val="00403CD5"/>
    <w:rsid w:val="00403F1D"/>
    <w:rsid w:val="00404592"/>
    <w:rsid w:val="0040495B"/>
    <w:rsid w:val="004049AD"/>
    <w:rsid w:val="00404F2F"/>
    <w:rsid w:val="00404F97"/>
    <w:rsid w:val="00405857"/>
    <w:rsid w:val="00405AFF"/>
    <w:rsid w:val="00405B1F"/>
    <w:rsid w:val="00405B48"/>
    <w:rsid w:val="00405D0D"/>
    <w:rsid w:val="00405FF8"/>
    <w:rsid w:val="00406052"/>
    <w:rsid w:val="004060F2"/>
    <w:rsid w:val="0040658F"/>
    <w:rsid w:val="00406695"/>
    <w:rsid w:val="00406735"/>
    <w:rsid w:val="0040675F"/>
    <w:rsid w:val="00406A8B"/>
    <w:rsid w:val="0040721B"/>
    <w:rsid w:val="004072BE"/>
    <w:rsid w:val="004073FD"/>
    <w:rsid w:val="00407401"/>
    <w:rsid w:val="0040746B"/>
    <w:rsid w:val="0040747D"/>
    <w:rsid w:val="0040752B"/>
    <w:rsid w:val="004075CC"/>
    <w:rsid w:val="00407A3B"/>
    <w:rsid w:val="00407A3C"/>
    <w:rsid w:val="00407E1D"/>
    <w:rsid w:val="00407FD4"/>
    <w:rsid w:val="004100EF"/>
    <w:rsid w:val="004105D1"/>
    <w:rsid w:val="00410725"/>
    <w:rsid w:val="0041084D"/>
    <w:rsid w:val="00410852"/>
    <w:rsid w:val="004109B6"/>
    <w:rsid w:val="00410A15"/>
    <w:rsid w:val="00410D19"/>
    <w:rsid w:val="00410F36"/>
    <w:rsid w:val="00411518"/>
    <w:rsid w:val="00411604"/>
    <w:rsid w:val="00411617"/>
    <w:rsid w:val="00411774"/>
    <w:rsid w:val="00411DD1"/>
    <w:rsid w:val="00411F44"/>
    <w:rsid w:val="00411FEB"/>
    <w:rsid w:val="00412188"/>
    <w:rsid w:val="0041239D"/>
    <w:rsid w:val="00412517"/>
    <w:rsid w:val="0041275E"/>
    <w:rsid w:val="004127B7"/>
    <w:rsid w:val="004127E4"/>
    <w:rsid w:val="00412D85"/>
    <w:rsid w:val="00412E86"/>
    <w:rsid w:val="00412FDC"/>
    <w:rsid w:val="00413086"/>
    <w:rsid w:val="0041313A"/>
    <w:rsid w:val="004131BC"/>
    <w:rsid w:val="004135D6"/>
    <w:rsid w:val="00413692"/>
    <w:rsid w:val="00413C56"/>
    <w:rsid w:val="00413DD1"/>
    <w:rsid w:val="004140D8"/>
    <w:rsid w:val="00414786"/>
    <w:rsid w:val="004149A8"/>
    <w:rsid w:val="00414DDD"/>
    <w:rsid w:val="004150A3"/>
    <w:rsid w:val="00415181"/>
    <w:rsid w:val="004151C6"/>
    <w:rsid w:val="004151C9"/>
    <w:rsid w:val="00415201"/>
    <w:rsid w:val="0041581C"/>
    <w:rsid w:val="004159ED"/>
    <w:rsid w:val="00415A09"/>
    <w:rsid w:val="00415B5D"/>
    <w:rsid w:val="00415EC1"/>
    <w:rsid w:val="00415F90"/>
    <w:rsid w:val="004162B4"/>
    <w:rsid w:val="00416428"/>
    <w:rsid w:val="00416644"/>
    <w:rsid w:val="0041679A"/>
    <w:rsid w:val="00416932"/>
    <w:rsid w:val="00416A2F"/>
    <w:rsid w:val="00416A54"/>
    <w:rsid w:val="00416B54"/>
    <w:rsid w:val="00416BD3"/>
    <w:rsid w:val="00416D50"/>
    <w:rsid w:val="00416EAF"/>
    <w:rsid w:val="00417173"/>
    <w:rsid w:val="004171B9"/>
    <w:rsid w:val="00417552"/>
    <w:rsid w:val="0041768B"/>
    <w:rsid w:val="00417DA3"/>
    <w:rsid w:val="00420219"/>
    <w:rsid w:val="0042039B"/>
    <w:rsid w:val="004203CD"/>
    <w:rsid w:val="0042058B"/>
    <w:rsid w:val="004207A2"/>
    <w:rsid w:val="004208A5"/>
    <w:rsid w:val="0042091A"/>
    <w:rsid w:val="00420958"/>
    <w:rsid w:val="00420BC2"/>
    <w:rsid w:val="00420CB2"/>
    <w:rsid w:val="00420D00"/>
    <w:rsid w:val="00420E8E"/>
    <w:rsid w:val="00420FD2"/>
    <w:rsid w:val="004211BA"/>
    <w:rsid w:val="004212F9"/>
    <w:rsid w:val="0042182B"/>
    <w:rsid w:val="00421C0B"/>
    <w:rsid w:val="00421D34"/>
    <w:rsid w:val="00421D6B"/>
    <w:rsid w:val="0042206B"/>
    <w:rsid w:val="0042218A"/>
    <w:rsid w:val="00422242"/>
    <w:rsid w:val="0042226D"/>
    <w:rsid w:val="00422C59"/>
    <w:rsid w:val="00422CA9"/>
    <w:rsid w:val="00422CD9"/>
    <w:rsid w:val="00422D63"/>
    <w:rsid w:val="004236B5"/>
    <w:rsid w:val="004238A2"/>
    <w:rsid w:val="004239D5"/>
    <w:rsid w:val="00423F77"/>
    <w:rsid w:val="00424322"/>
    <w:rsid w:val="004243F4"/>
    <w:rsid w:val="0042450D"/>
    <w:rsid w:val="00424739"/>
    <w:rsid w:val="00424DB0"/>
    <w:rsid w:val="0042503E"/>
    <w:rsid w:val="004250DA"/>
    <w:rsid w:val="0042528D"/>
    <w:rsid w:val="00425295"/>
    <w:rsid w:val="00425475"/>
    <w:rsid w:val="00425508"/>
    <w:rsid w:val="004255F4"/>
    <w:rsid w:val="0042562F"/>
    <w:rsid w:val="004258BC"/>
    <w:rsid w:val="00425A0C"/>
    <w:rsid w:val="00425B32"/>
    <w:rsid w:val="004261BA"/>
    <w:rsid w:val="004261ED"/>
    <w:rsid w:val="004263BA"/>
    <w:rsid w:val="004265FC"/>
    <w:rsid w:val="0042665E"/>
    <w:rsid w:val="00426A45"/>
    <w:rsid w:val="00426AF3"/>
    <w:rsid w:val="00426D10"/>
    <w:rsid w:val="00426F85"/>
    <w:rsid w:val="00427863"/>
    <w:rsid w:val="00427A24"/>
    <w:rsid w:val="00427BF5"/>
    <w:rsid w:val="00427C5A"/>
    <w:rsid w:val="00427FD5"/>
    <w:rsid w:val="0043028B"/>
    <w:rsid w:val="0043029A"/>
    <w:rsid w:val="00430415"/>
    <w:rsid w:val="00430775"/>
    <w:rsid w:val="004307B3"/>
    <w:rsid w:val="00430862"/>
    <w:rsid w:val="004308B4"/>
    <w:rsid w:val="00430910"/>
    <w:rsid w:val="00430B12"/>
    <w:rsid w:val="00430BFC"/>
    <w:rsid w:val="00430CD9"/>
    <w:rsid w:val="00430D23"/>
    <w:rsid w:val="00430E12"/>
    <w:rsid w:val="004310D0"/>
    <w:rsid w:val="0043123C"/>
    <w:rsid w:val="004313BB"/>
    <w:rsid w:val="00431473"/>
    <w:rsid w:val="004315B7"/>
    <w:rsid w:val="00431708"/>
    <w:rsid w:val="004317D8"/>
    <w:rsid w:val="004319FB"/>
    <w:rsid w:val="00431B3D"/>
    <w:rsid w:val="00431F1C"/>
    <w:rsid w:val="00432022"/>
    <w:rsid w:val="00432291"/>
    <w:rsid w:val="00432340"/>
    <w:rsid w:val="00432692"/>
    <w:rsid w:val="00432886"/>
    <w:rsid w:val="004328B6"/>
    <w:rsid w:val="00432FE8"/>
    <w:rsid w:val="0043337A"/>
    <w:rsid w:val="00433467"/>
    <w:rsid w:val="00433521"/>
    <w:rsid w:val="004336BA"/>
    <w:rsid w:val="00433C83"/>
    <w:rsid w:val="00433DDB"/>
    <w:rsid w:val="004340CA"/>
    <w:rsid w:val="00434296"/>
    <w:rsid w:val="00434717"/>
    <w:rsid w:val="0043497E"/>
    <w:rsid w:val="004349EE"/>
    <w:rsid w:val="00434BF3"/>
    <w:rsid w:val="00434FE7"/>
    <w:rsid w:val="00435558"/>
    <w:rsid w:val="00435A7C"/>
    <w:rsid w:val="00435AE1"/>
    <w:rsid w:val="00435E1A"/>
    <w:rsid w:val="004360D5"/>
    <w:rsid w:val="0043617E"/>
    <w:rsid w:val="00436216"/>
    <w:rsid w:val="00436386"/>
    <w:rsid w:val="004363F2"/>
    <w:rsid w:val="004363F7"/>
    <w:rsid w:val="004365C4"/>
    <w:rsid w:val="004366A8"/>
    <w:rsid w:val="00436831"/>
    <w:rsid w:val="004369AA"/>
    <w:rsid w:val="00436A84"/>
    <w:rsid w:val="00436DD3"/>
    <w:rsid w:val="00436DF2"/>
    <w:rsid w:val="00436E9C"/>
    <w:rsid w:val="00437155"/>
    <w:rsid w:val="00437293"/>
    <w:rsid w:val="004372C8"/>
    <w:rsid w:val="004375E0"/>
    <w:rsid w:val="004375FF"/>
    <w:rsid w:val="0043776A"/>
    <w:rsid w:val="004378B6"/>
    <w:rsid w:val="00437BA2"/>
    <w:rsid w:val="00437BD7"/>
    <w:rsid w:val="00437DAA"/>
    <w:rsid w:val="00437F4F"/>
    <w:rsid w:val="00437FD6"/>
    <w:rsid w:val="004408BD"/>
    <w:rsid w:val="0044097D"/>
    <w:rsid w:val="00440A45"/>
    <w:rsid w:val="00440AFC"/>
    <w:rsid w:val="00440CC6"/>
    <w:rsid w:val="00440F44"/>
    <w:rsid w:val="00441012"/>
    <w:rsid w:val="0044132B"/>
    <w:rsid w:val="00441487"/>
    <w:rsid w:val="004417FE"/>
    <w:rsid w:val="00441825"/>
    <w:rsid w:val="004418F5"/>
    <w:rsid w:val="00441B16"/>
    <w:rsid w:val="00441E46"/>
    <w:rsid w:val="0044200D"/>
    <w:rsid w:val="00442027"/>
    <w:rsid w:val="004420AC"/>
    <w:rsid w:val="004421A0"/>
    <w:rsid w:val="0044242D"/>
    <w:rsid w:val="004425D7"/>
    <w:rsid w:val="004429C3"/>
    <w:rsid w:val="00442AC9"/>
    <w:rsid w:val="00442AD3"/>
    <w:rsid w:val="00442B05"/>
    <w:rsid w:val="00442CC6"/>
    <w:rsid w:val="00443292"/>
    <w:rsid w:val="0044352B"/>
    <w:rsid w:val="004439FD"/>
    <w:rsid w:val="00443FBD"/>
    <w:rsid w:val="00443FD5"/>
    <w:rsid w:val="0044472F"/>
    <w:rsid w:val="00444A6B"/>
    <w:rsid w:val="00444B17"/>
    <w:rsid w:val="00444BE3"/>
    <w:rsid w:val="00444C12"/>
    <w:rsid w:val="00444EB7"/>
    <w:rsid w:val="004450E6"/>
    <w:rsid w:val="00445110"/>
    <w:rsid w:val="00445607"/>
    <w:rsid w:val="00445C63"/>
    <w:rsid w:val="0044621D"/>
    <w:rsid w:val="004462B4"/>
    <w:rsid w:val="00446324"/>
    <w:rsid w:val="00446490"/>
    <w:rsid w:val="00446495"/>
    <w:rsid w:val="00446508"/>
    <w:rsid w:val="00446658"/>
    <w:rsid w:val="00446861"/>
    <w:rsid w:val="00446D06"/>
    <w:rsid w:val="00446FB5"/>
    <w:rsid w:val="004472E1"/>
    <w:rsid w:val="0044744A"/>
    <w:rsid w:val="00447559"/>
    <w:rsid w:val="004478B0"/>
    <w:rsid w:val="00447A46"/>
    <w:rsid w:val="00447B9B"/>
    <w:rsid w:val="00447C05"/>
    <w:rsid w:val="00450186"/>
    <w:rsid w:val="0045024D"/>
    <w:rsid w:val="00450321"/>
    <w:rsid w:val="00450528"/>
    <w:rsid w:val="00450D4C"/>
    <w:rsid w:val="00450DC3"/>
    <w:rsid w:val="00450EA2"/>
    <w:rsid w:val="004510B8"/>
    <w:rsid w:val="004511A7"/>
    <w:rsid w:val="004511AF"/>
    <w:rsid w:val="0045165C"/>
    <w:rsid w:val="00451A8E"/>
    <w:rsid w:val="00451CB7"/>
    <w:rsid w:val="00452139"/>
    <w:rsid w:val="00452510"/>
    <w:rsid w:val="0045256E"/>
    <w:rsid w:val="004528A6"/>
    <w:rsid w:val="00452965"/>
    <w:rsid w:val="00452A97"/>
    <w:rsid w:val="00452F86"/>
    <w:rsid w:val="004530BE"/>
    <w:rsid w:val="0045333D"/>
    <w:rsid w:val="00453855"/>
    <w:rsid w:val="0045387F"/>
    <w:rsid w:val="004538A1"/>
    <w:rsid w:val="004539A6"/>
    <w:rsid w:val="00453BEA"/>
    <w:rsid w:val="00453F63"/>
    <w:rsid w:val="00454003"/>
    <w:rsid w:val="00454071"/>
    <w:rsid w:val="00454195"/>
    <w:rsid w:val="0045429D"/>
    <w:rsid w:val="004542D3"/>
    <w:rsid w:val="00454918"/>
    <w:rsid w:val="00454A81"/>
    <w:rsid w:val="00454D1D"/>
    <w:rsid w:val="00455030"/>
    <w:rsid w:val="00455134"/>
    <w:rsid w:val="004552D1"/>
    <w:rsid w:val="00455B6E"/>
    <w:rsid w:val="00455CB3"/>
    <w:rsid w:val="00455E3C"/>
    <w:rsid w:val="00456108"/>
    <w:rsid w:val="0045614A"/>
    <w:rsid w:val="00456221"/>
    <w:rsid w:val="004562AD"/>
    <w:rsid w:val="00456370"/>
    <w:rsid w:val="004565BC"/>
    <w:rsid w:val="0045662B"/>
    <w:rsid w:val="00456A49"/>
    <w:rsid w:val="00457374"/>
    <w:rsid w:val="004573AC"/>
    <w:rsid w:val="0045753F"/>
    <w:rsid w:val="00457614"/>
    <w:rsid w:val="00457783"/>
    <w:rsid w:val="004578E0"/>
    <w:rsid w:val="004578EC"/>
    <w:rsid w:val="00457BCF"/>
    <w:rsid w:val="00457D33"/>
    <w:rsid w:val="00457DFB"/>
    <w:rsid w:val="00457FA9"/>
    <w:rsid w:val="004602D3"/>
    <w:rsid w:val="0046079E"/>
    <w:rsid w:val="00460D31"/>
    <w:rsid w:val="004610E6"/>
    <w:rsid w:val="00461243"/>
    <w:rsid w:val="004615D5"/>
    <w:rsid w:val="00461935"/>
    <w:rsid w:val="00461A0F"/>
    <w:rsid w:val="00461C90"/>
    <w:rsid w:val="00461D04"/>
    <w:rsid w:val="00462333"/>
    <w:rsid w:val="00462357"/>
    <w:rsid w:val="00462879"/>
    <w:rsid w:val="004628F2"/>
    <w:rsid w:val="00462AA7"/>
    <w:rsid w:val="00462B30"/>
    <w:rsid w:val="00462E6C"/>
    <w:rsid w:val="00463007"/>
    <w:rsid w:val="004630DB"/>
    <w:rsid w:val="00463280"/>
    <w:rsid w:val="00463321"/>
    <w:rsid w:val="0046339F"/>
    <w:rsid w:val="004635B7"/>
    <w:rsid w:val="004636B6"/>
    <w:rsid w:val="00464197"/>
    <w:rsid w:val="004641AF"/>
    <w:rsid w:val="0046424A"/>
    <w:rsid w:val="004643FD"/>
    <w:rsid w:val="004644D2"/>
    <w:rsid w:val="00464563"/>
    <w:rsid w:val="0046459B"/>
    <w:rsid w:val="004646AE"/>
    <w:rsid w:val="00464958"/>
    <w:rsid w:val="00464995"/>
    <w:rsid w:val="00464AF4"/>
    <w:rsid w:val="00464D77"/>
    <w:rsid w:val="00464F4F"/>
    <w:rsid w:val="00464F82"/>
    <w:rsid w:val="004652B1"/>
    <w:rsid w:val="00465591"/>
    <w:rsid w:val="00465687"/>
    <w:rsid w:val="004656DD"/>
    <w:rsid w:val="00465847"/>
    <w:rsid w:val="00465D1E"/>
    <w:rsid w:val="00465DE3"/>
    <w:rsid w:val="00465E69"/>
    <w:rsid w:val="004660E5"/>
    <w:rsid w:val="00466267"/>
    <w:rsid w:val="004663A9"/>
    <w:rsid w:val="0046687C"/>
    <w:rsid w:val="004669E7"/>
    <w:rsid w:val="00466A27"/>
    <w:rsid w:val="00466E88"/>
    <w:rsid w:val="0046717C"/>
    <w:rsid w:val="004671E3"/>
    <w:rsid w:val="004673D3"/>
    <w:rsid w:val="004674F0"/>
    <w:rsid w:val="004677A2"/>
    <w:rsid w:val="004678A4"/>
    <w:rsid w:val="004678D7"/>
    <w:rsid w:val="00467B19"/>
    <w:rsid w:val="00467E09"/>
    <w:rsid w:val="00467EAA"/>
    <w:rsid w:val="00467ED8"/>
    <w:rsid w:val="00467F9D"/>
    <w:rsid w:val="00470006"/>
    <w:rsid w:val="004702A9"/>
    <w:rsid w:val="0047039E"/>
    <w:rsid w:val="004709D1"/>
    <w:rsid w:val="00470FB7"/>
    <w:rsid w:val="00471372"/>
    <w:rsid w:val="00471387"/>
    <w:rsid w:val="0047138B"/>
    <w:rsid w:val="0047160C"/>
    <w:rsid w:val="00471761"/>
    <w:rsid w:val="00471769"/>
    <w:rsid w:val="004717E1"/>
    <w:rsid w:val="004718C3"/>
    <w:rsid w:val="00471DE1"/>
    <w:rsid w:val="00471E2A"/>
    <w:rsid w:val="00471E5E"/>
    <w:rsid w:val="0047204A"/>
    <w:rsid w:val="004720BA"/>
    <w:rsid w:val="0047231B"/>
    <w:rsid w:val="00472B14"/>
    <w:rsid w:val="00472CF1"/>
    <w:rsid w:val="00472CFF"/>
    <w:rsid w:val="00472DAC"/>
    <w:rsid w:val="00472EC4"/>
    <w:rsid w:val="00472F58"/>
    <w:rsid w:val="0047331E"/>
    <w:rsid w:val="004735F8"/>
    <w:rsid w:val="0047370F"/>
    <w:rsid w:val="00473BC5"/>
    <w:rsid w:val="00473CEF"/>
    <w:rsid w:val="00473EA6"/>
    <w:rsid w:val="00473F70"/>
    <w:rsid w:val="00473F94"/>
    <w:rsid w:val="0047405F"/>
    <w:rsid w:val="0047467A"/>
    <w:rsid w:val="00474CE7"/>
    <w:rsid w:val="00474DDB"/>
    <w:rsid w:val="00475340"/>
    <w:rsid w:val="0047538E"/>
    <w:rsid w:val="004755F2"/>
    <w:rsid w:val="00475887"/>
    <w:rsid w:val="00475954"/>
    <w:rsid w:val="00475992"/>
    <w:rsid w:val="00475A1C"/>
    <w:rsid w:val="00475A30"/>
    <w:rsid w:val="00475C85"/>
    <w:rsid w:val="00475CA7"/>
    <w:rsid w:val="00475CBC"/>
    <w:rsid w:val="00475D44"/>
    <w:rsid w:val="00475FD6"/>
    <w:rsid w:val="0047641F"/>
    <w:rsid w:val="004766D4"/>
    <w:rsid w:val="00476D17"/>
    <w:rsid w:val="00476E2E"/>
    <w:rsid w:val="00476E65"/>
    <w:rsid w:val="00476F69"/>
    <w:rsid w:val="00477181"/>
    <w:rsid w:val="004771B7"/>
    <w:rsid w:val="004772E1"/>
    <w:rsid w:val="0047733B"/>
    <w:rsid w:val="004773C5"/>
    <w:rsid w:val="004775C4"/>
    <w:rsid w:val="0047784A"/>
    <w:rsid w:val="0047799D"/>
    <w:rsid w:val="00477C5F"/>
    <w:rsid w:val="00477E4B"/>
    <w:rsid w:val="00477EDE"/>
    <w:rsid w:val="00477FB2"/>
    <w:rsid w:val="00480089"/>
    <w:rsid w:val="00480185"/>
    <w:rsid w:val="0048018A"/>
    <w:rsid w:val="004801C8"/>
    <w:rsid w:val="004801D1"/>
    <w:rsid w:val="0048057B"/>
    <w:rsid w:val="004806E3"/>
    <w:rsid w:val="00480CFD"/>
    <w:rsid w:val="004810A2"/>
    <w:rsid w:val="004818E7"/>
    <w:rsid w:val="00481A9C"/>
    <w:rsid w:val="004823B1"/>
    <w:rsid w:val="00482420"/>
    <w:rsid w:val="00482429"/>
    <w:rsid w:val="004831D6"/>
    <w:rsid w:val="004834E6"/>
    <w:rsid w:val="00483748"/>
    <w:rsid w:val="004839D0"/>
    <w:rsid w:val="00483CEB"/>
    <w:rsid w:val="00483CF5"/>
    <w:rsid w:val="00483D20"/>
    <w:rsid w:val="00483E49"/>
    <w:rsid w:val="00484068"/>
    <w:rsid w:val="0048436E"/>
    <w:rsid w:val="004843CD"/>
    <w:rsid w:val="00484548"/>
    <w:rsid w:val="0048475C"/>
    <w:rsid w:val="00484CE5"/>
    <w:rsid w:val="00484F1A"/>
    <w:rsid w:val="0048502C"/>
    <w:rsid w:val="0048504F"/>
    <w:rsid w:val="0048507B"/>
    <w:rsid w:val="0048539F"/>
    <w:rsid w:val="0048576B"/>
    <w:rsid w:val="00485924"/>
    <w:rsid w:val="00485B8A"/>
    <w:rsid w:val="00485BA2"/>
    <w:rsid w:val="00485EE1"/>
    <w:rsid w:val="00485F5A"/>
    <w:rsid w:val="00486300"/>
    <w:rsid w:val="00486739"/>
    <w:rsid w:val="0048678B"/>
    <w:rsid w:val="004867F1"/>
    <w:rsid w:val="004868AC"/>
    <w:rsid w:val="00486A6F"/>
    <w:rsid w:val="00486C40"/>
    <w:rsid w:val="00486E46"/>
    <w:rsid w:val="00486FE8"/>
    <w:rsid w:val="004871E5"/>
    <w:rsid w:val="004872BD"/>
    <w:rsid w:val="00487319"/>
    <w:rsid w:val="004873D9"/>
    <w:rsid w:val="004874A1"/>
    <w:rsid w:val="0048761E"/>
    <w:rsid w:val="00487BCC"/>
    <w:rsid w:val="00487C3B"/>
    <w:rsid w:val="00487F89"/>
    <w:rsid w:val="00490022"/>
    <w:rsid w:val="00490234"/>
    <w:rsid w:val="00490264"/>
    <w:rsid w:val="00490318"/>
    <w:rsid w:val="0049039D"/>
    <w:rsid w:val="004906F3"/>
    <w:rsid w:val="0049070A"/>
    <w:rsid w:val="00490744"/>
    <w:rsid w:val="004909CA"/>
    <w:rsid w:val="00490E6B"/>
    <w:rsid w:val="004912DE"/>
    <w:rsid w:val="0049155F"/>
    <w:rsid w:val="004915E9"/>
    <w:rsid w:val="00491621"/>
    <w:rsid w:val="00491730"/>
    <w:rsid w:val="00491738"/>
    <w:rsid w:val="00491B51"/>
    <w:rsid w:val="00491C80"/>
    <w:rsid w:val="00491D2B"/>
    <w:rsid w:val="00491D79"/>
    <w:rsid w:val="00491E83"/>
    <w:rsid w:val="00491EC6"/>
    <w:rsid w:val="0049208E"/>
    <w:rsid w:val="00492111"/>
    <w:rsid w:val="0049211D"/>
    <w:rsid w:val="00492176"/>
    <w:rsid w:val="004923CA"/>
    <w:rsid w:val="004924CD"/>
    <w:rsid w:val="00492A15"/>
    <w:rsid w:val="00492D8E"/>
    <w:rsid w:val="00492E5B"/>
    <w:rsid w:val="00492EC0"/>
    <w:rsid w:val="00492F4E"/>
    <w:rsid w:val="004930A3"/>
    <w:rsid w:val="0049315B"/>
    <w:rsid w:val="004932C4"/>
    <w:rsid w:val="004932E8"/>
    <w:rsid w:val="004935B0"/>
    <w:rsid w:val="00493606"/>
    <w:rsid w:val="0049372A"/>
    <w:rsid w:val="00493823"/>
    <w:rsid w:val="004938B6"/>
    <w:rsid w:val="004938C3"/>
    <w:rsid w:val="004938F0"/>
    <w:rsid w:val="00493DFD"/>
    <w:rsid w:val="004942E8"/>
    <w:rsid w:val="00494313"/>
    <w:rsid w:val="0049471B"/>
    <w:rsid w:val="00494803"/>
    <w:rsid w:val="00494884"/>
    <w:rsid w:val="004948E0"/>
    <w:rsid w:val="004949AD"/>
    <w:rsid w:val="00494B6A"/>
    <w:rsid w:val="00495043"/>
    <w:rsid w:val="004951D2"/>
    <w:rsid w:val="004953A1"/>
    <w:rsid w:val="00495548"/>
    <w:rsid w:val="00495700"/>
    <w:rsid w:val="004958BA"/>
    <w:rsid w:val="004959D4"/>
    <w:rsid w:val="00495D53"/>
    <w:rsid w:val="00495F7A"/>
    <w:rsid w:val="00495F86"/>
    <w:rsid w:val="004960BF"/>
    <w:rsid w:val="00496245"/>
    <w:rsid w:val="004964B6"/>
    <w:rsid w:val="004965F3"/>
    <w:rsid w:val="004966DB"/>
    <w:rsid w:val="004969CC"/>
    <w:rsid w:val="00496A28"/>
    <w:rsid w:val="00496C1B"/>
    <w:rsid w:val="00496E25"/>
    <w:rsid w:val="00496F07"/>
    <w:rsid w:val="00496F2F"/>
    <w:rsid w:val="00496FC0"/>
    <w:rsid w:val="0049749E"/>
    <w:rsid w:val="004974E3"/>
    <w:rsid w:val="004977BC"/>
    <w:rsid w:val="0049796D"/>
    <w:rsid w:val="00497B82"/>
    <w:rsid w:val="00497D9F"/>
    <w:rsid w:val="004A0040"/>
    <w:rsid w:val="004A00E9"/>
    <w:rsid w:val="004A018E"/>
    <w:rsid w:val="004A02B5"/>
    <w:rsid w:val="004A099D"/>
    <w:rsid w:val="004A0C23"/>
    <w:rsid w:val="004A0F1A"/>
    <w:rsid w:val="004A10EE"/>
    <w:rsid w:val="004A13AF"/>
    <w:rsid w:val="004A1589"/>
    <w:rsid w:val="004A1857"/>
    <w:rsid w:val="004A19E1"/>
    <w:rsid w:val="004A19E4"/>
    <w:rsid w:val="004A1A26"/>
    <w:rsid w:val="004A1CA6"/>
    <w:rsid w:val="004A1F3E"/>
    <w:rsid w:val="004A1FDE"/>
    <w:rsid w:val="004A232B"/>
    <w:rsid w:val="004A2425"/>
    <w:rsid w:val="004A254E"/>
    <w:rsid w:val="004A25D7"/>
    <w:rsid w:val="004A2604"/>
    <w:rsid w:val="004A2764"/>
    <w:rsid w:val="004A27AE"/>
    <w:rsid w:val="004A27C8"/>
    <w:rsid w:val="004A2852"/>
    <w:rsid w:val="004A28E8"/>
    <w:rsid w:val="004A2AD6"/>
    <w:rsid w:val="004A2F18"/>
    <w:rsid w:val="004A321D"/>
    <w:rsid w:val="004A336D"/>
    <w:rsid w:val="004A36AB"/>
    <w:rsid w:val="004A3956"/>
    <w:rsid w:val="004A3C2F"/>
    <w:rsid w:val="004A3DF5"/>
    <w:rsid w:val="004A3EAD"/>
    <w:rsid w:val="004A3F60"/>
    <w:rsid w:val="004A40A6"/>
    <w:rsid w:val="004A4397"/>
    <w:rsid w:val="004A44AE"/>
    <w:rsid w:val="004A4598"/>
    <w:rsid w:val="004A4641"/>
    <w:rsid w:val="004A48C1"/>
    <w:rsid w:val="004A49D9"/>
    <w:rsid w:val="004A4BD4"/>
    <w:rsid w:val="004A4C19"/>
    <w:rsid w:val="004A4D13"/>
    <w:rsid w:val="004A4DC7"/>
    <w:rsid w:val="004A50A6"/>
    <w:rsid w:val="004A5226"/>
    <w:rsid w:val="004A5465"/>
    <w:rsid w:val="004A55F7"/>
    <w:rsid w:val="004A5693"/>
    <w:rsid w:val="004A5D4A"/>
    <w:rsid w:val="004A5F6D"/>
    <w:rsid w:val="004A6175"/>
    <w:rsid w:val="004A6250"/>
    <w:rsid w:val="004A62CD"/>
    <w:rsid w:val="004A6678"/>
    <w:rsid w:val="004A6706"/>
    <w:rsid w:val="004A6886"/>
    <w:rsid w:val="004A69F5"/>
    <w:rsid w:val="004A6B21"/>
    <w:rsid w:val="004A6B99"/>
    <w:rsid w:val="004A6FFC"/>
    <w:rsid w:val="004A7070"/>
    <w:rsid w:val="004A7288"/>
    <w:rsid w:val="004A7353"/>
    <w:rsid w:val="004A7465"/>
    <w:rsid w:val="004A7683"/>
    <w:rsid w:val="004A79BC"/>
    <w:rsid w:val="004A7B43"/>
    <w:rsid w:val="004A7D8A"/>
    <w:rsid w:val="004A7F7B"/>
    <w:rsid w:val="004B06DA"/>
    <w:rsid w:val="004B08D0"/>
    <w:rsid w:val="004B1198"/>
    <w:rsid w:val="004B1770"/>
    <w:rsid w:val="004B1A0B"/>
    <w:rsid w:val="004B1A3A"/>
    <w:rsid w:val="004B1A7B"/>
    <w:rsid w:val="004B1B8E"/>
    <w:rsid w:val="004B1FF7"/>
    <w:rsid w:val="004B206A"/>
    <w:rsid w:val="004B208A"/>
    <w:rsid w:val="004B20E4"/>
    <w:rsid w:val="004B2261"/>
    <w:rsid w:val="004B2516"/>
    <w:rsid w:val="004B2633"/>
    <w:rsid w:val="004B2664"/>
    <w:rsid w:val="004B2679"/>
    <w:rsid w:val="004B2746"/>
    <w:rsid w:val="004B2941"/>
    <w:rsid w:val="004B2ACB"/>
    <w:rsid w:val="004B2C06"/>
    <w:rsid w:val="004B2C8D"/>
    <w:rsid w:val="004B2C9D"/>
    <w:rsid w:val="004B2E12"/>
    <w:rsid w:val="004B2F6D"/>
    <w:rsid w:val="004B2FB9"/>
    <w:rsid w:val="004B32A8"/>
    <w:rsid w:val="004B342D"/>
    <w:rsid w:val="004B34F3"/>
    <w:rsid w:val="004B3576"/>
    <w:rsid w:val="004B392F"/>
    <w:rsid w:val="004B3B41"/>
    <w:rsid w:val="004B3CC0"/>
    <w:rsid w:val="004B4293"/>
    <w:rsid w:val="004B449D"/>
    <w:rsid w:val="004B4842"/>
    <w:rsid w:val="004B4975"/>
    <w:rsid w:val="004B4BAC"/>
    <w:rsid w:val="004B4DD2"/>
    <w:rsid w:val="004B4DD5"/>
    <w:rsid w:val="004B4E54"/>
    <w:rsid w:val="004B4E98"/>
    <w:rsid w:val="004B51C2"/>
    <w:rsid w:val="004B52F0"/>
    <w:rsid w:val="004B54BB"/>
    <w:rsid w:val="004B5513"/>
    <w:rsid w:val="004B554F"/>
    <w:rsid w:val="004B5664"/>
    <w:rsid w:val="004B573E"/>
    <w:rsid w:val="004B5A1F"/>
    <w:rsid w:val="004B5AE8"/>
    <w:rsid w:val="004B5D61"/>
    <w:rsid w:val="004B5DAD"/>
    <w:rsid w:val="004B6407"/>
    <w:rsid w:val="004B64B0"/>
    <w:rsid w:val="004B65B8"/>
    <w:rsid w:val="004B67EF"/>
    <w:rsid w:val="004B68D5"/>
    <w:rsid w:val="004B6AE7"/>
    <w:rsid w:val="004B6BFA"/>
    <w:rsid w:val="004B6C85"/>
    <w:rsid w:val="004B6CF0"/>
    <w:rsid w:val="004B72D8"/>
    <w:rsid w:val="004B743D"/>
    <w:rsid w:val="004B79B4"/>
    <w:rsid w:val="004B7D53"/>
    <w:rsid w:val="004C02FB"/>
    <w:rsid w:val="004C09C9"/>
    <w:rsid w:val="004C128D"/>
    <w:rsid w:val="004C1539"/>
    <w:rsid w:val="004C154B"/>
    <w:rsid w:val="004C1611"/>
    <w:rsid w:val="004C19C5"/>
    <w:rsid w:val="004C1A1D"/>
    <w:rsid w:val="004C2052"/>
    <w:rsid w:val="004C23A7"/>
    <w:rsid w:val="004C24D1"/>
    <w:rsid w:val="004C261D"/>
    <w:rsid w:val="004C262F"/>
    <w:rsid w:val="004C28C4"/>
    <w:rsid w:val="004C2986"/>
    <w:rsid w:val="004C2AFC"/>
    <w:rsid w:val="004C3248"/>
    <w:rsid w:val="004C3501"/>
    <w:rsid w:val="004C3673"/>
    <w:rsid w:val="004C3A7C"/>
    <w:rsid w:val="004C3B3A"/>
    <w:rsid w:val="004C3D7C"/>
    <w:rsid w:val="004C45C2"/>
    <w:rsid w:val="004C45E9"/>
    <w:rsid w:val="004C4717"/>
    <w:rsid w:val="004C4750"/>
    <w:rsid w:val="004C4C8B"/>
    <w:rsid w:val="004C4CB3"/>
    <w:rsid w:val="004C4F49"/>
    <w:rsid w:val="004C5155"/>
    <w:rsid w:val="004C5219"/>
    <w:rsid w:val="004C5304"/>
    <w:rsid w:val="004C53B8"/>
    <w:rsid w:val="004C5693"/>
    <w:rsid w:val="004C570E"/>
    <w:rsid w:val="004C57C8"/>
    <w:rsid w:val="004C5AF4"/>
    <w:rsid w:val="004C5B36"/>
    <w:rsid w:val="004C5B6C"/>
    <w:rsid w:val="004C5CDB"/>
    <w:rsid w:val="004C5EC3"/>
    <w:rsid w:val="004C5F04"/>
    <w:rsid w:val="004C5FED"/>
    <w:rsid w:val="004C609C"/>
    <w:rsid w:val="004C669F"/>
    <w:rsid w:val="004C6875"/>
    <w:rsid w:val="004C6CFD"/>
    <w:rsid w:val="004C6F8D"/>
    <w:rsid w:val="004C71A3"/>
    <w:rsid w:val="004C73D5"/>
    <w:rsid w:val="004C74A0"/>
    <w:rsid w:val="004C74AF"/>
    <w:rsid w:val="004C752F"/>
    <w:rsid w:val="004C79BC"/>
    <w:rsid w:val="004C7B26"/>
    <w:rsid w:val="004C7FCF"/>
    <w:rsid w:val="004C7FE3"/>
    <w:rsid w:val="004D0661"/>
    <w:rsid w:val="004D06FE"/>
    <w:rsid w:val="004D0830"/>
    <w:rsid w:val="004D0A22"/>
    <w:rsid w:val="004D0CC8"/>
    <w:rsid w:val="004D0E2A"/>
    <w:rsid w:val="004D1539"/>
    <w:rsid w:val="004D158C"/>
    <w:rsid w:val="004D1604"/>
    <w:rsid w:val="004D1C18"/>
    <w:rsid w:val="004D1C47"/>
    <w:rsid w:val="004D1C7E"/>
    <w:rsid w:val="004D1DBA"/>
    <w:rsid w:val="004D1EA4"/>
    <w:rsid w:val="004D1EB6"/>
    <w:rsid w:val="004D2214"/>
    <w:rsid w:val="004D226A"/>
    <w:rsid w:val="004D22D4"/>
    <w:rsid w:val="004D25C9"/>
    <w:rsid w:val="004D2864"/>
    <w:rsid w:val="004D2A25"/>
    <w:rsid w:val="004D2B05"/>
    <w:rsid w:val="004D305F"/>
    <w:rsid w:val="004D360E"/>
    <w:rsid w:val="004D3671"/>
    <w:rsid w:val="004D3814"/>
    <w:rsid w:val="004D391A"/>
    <w:rsid w:val="004D3AF6"/>
    <w:rsid w:val="004D446B"/>
    <w:rsid w:val="004D449C"/>
    <w:rsid w:val="004D46D8"/>
    <w:rsid w:val="004D4796"/>
    <w:rsid w:val="004D4903"/>
    <w:rsid w:val="004D4E43"/>
    <w:rsid w:val="004D50C6"/>
    <w:rsid w:val="004D5422"/>
    <w:rsid w:val="004D5933"/>
    <w:rsid w:val="004D595F"/>
    <w:rsid w:val="004D5B66"/>
    <w:rsid w:val="004D5CFC"/>
    <w:rsid w:val="004D5D54"/>
    <w:rsid w:val="004D5DCC"/>
    <w:rsid w:val="004D5E7B"/>
    <w:rsid w:val="004D5F5E"/>
    <w:rsid w:val="004D62C7"/>
    <w:rsid w:val="004D6582"/>
    <w:rsid w:val="004D6858"/>
    <w:rsid w:val="004D6E9F"/>
    <w:rsid w:val="004D6FD8"/>
    <w:rsid w:val="004D70C4"/>
    <w:rsid w:val="004D7451"/>
    <w:rsid w:val="004D76EF"/>
    <w:rsid w:val="004D79B5"/>
    <w:rsid w:val="004D7D74"/>
    <w:rsid w:val="004D7DAA"/>
    <w:rsid w:val="004D7E63"/>
    <w:rsid w:val="004D7E8B"/>
    <w:rsid w:val="004E02C9"/>
    <w:rsid w:val="004E04AA"/>
    <w:rsid w:val="004E06AE"/>
    <w:rsid w:val="004E0709"/>
    <w:rsid w:val="004E0D2F"/>
    <w:rsid w:val="004E0D8D"/>
    <w:rsid w:val="004E0D96"/>
    <w:rsid w:val="004E0ED2"/>
    <w:rsid w:val="004E1240"/>
    <w:rsid w:val="004E12C1"/>
    <w:rsid w:val="004E191C"/>
    <w:rsid w:val="004E1D5D"/>
    <w:rsid w:val="004E209F"/>
    <w:rsid w:val="004E22A4"/>
    <w:rsid w:val="004E238D"/>
    <w:rsid w:val="004E243B"/>
    <w:rsid w:val="004E24AC"/>
    <w:rsid w:val="004E2671"/>
    <w:rsid w:val="004E26B2"/>
    <w:rsid w:val="004E292C"/>
    <w:rsid w:val="004E2A31"/>
    <w:rsid w:val="004E2C6F"/>
    <w:rsid w:val="004E2E37"/>
    <w:rsid w:val="004E3144"/>
    <w:rsid w:val="004E317C"/>
    <w:rsid w:val="004E31A6"/>
    <w:rsid w:val="004E394B"/>
    <w:rsid w:val="004E3969"/>
    <w:rsid w:val="004E3B4B"/>
    <w:rsid w:val="004E4166"/>
    <w:rsid w:val="004E41CC"/>
    <w:rsid w:val="004E43E9"/>
    <w:rsid w:val="004E4436"/>
    <w:rsid w:val="004E4459"/>
    <w:rsid w:val="004E4667"/>
    <w:rsid w:val="004E4C1C"/>
    <w:rsid w:val="004E4C29"/>
    <w:rsid w:val="004E5246"/>
    <w:rsid w:val="004E526C"/>
    <w:rsid w:val="004E5363"/>
    <w:rsid w:val="004E5759"/>
    <w:rsid w:val="004E57AF"/>
    <w:rsid w:val="004E5A91"/>
    <w:rsid w:val="004E5B08"/>
    <w:rsid w:val="004E5B84"/>
    <w:rsid w:val="004E5DC0"/>
    <w:rsid w:val="004E5E68"/>
    <w:rsid w:val="004E5F46"/>
    <w:rsid w:val="004E5F94"/>
    <w:rsid w:val="004E6027"/>
    <w:rsid w:val="004E6034"/>
    <w:rsid w:val="004E62A4"/>
    <w:rsid w:val="004E63EC"/>
    <w:rsid w:val="004E657B"/>
    <w:rsid w:val="004E6596"/>
    <w:rsid w:val="004E66DD"/>
    <w:rsid w:val="004E67DB"/>
    <w:rsid w:val="004E6BD8"/>
    <w:rsid w:val="004E6C3B"/>
    <w:rsid w:val="004E6D3F"/>
    <w:rsid w:val="004E6F97"/>
    <w:rsid w:val="004E7180"/>
    <w:rsid w:val="004E722E"/>
    <w:rsid w:val="004E72A2"/>
    <w:rsid w:val="004E742F"/>
    <w:rsid w:val="004E757F"/>
    <w:rsid w:val="004E766D"/>
    <w:rsid w:val="004E7764"/>
    <w:rsid w:val="004E7952"/>
    <w:rsid w:val="004E7A83"/>
    <w:rsid w:val="004E7ADF"/>
    <w:rsid w:val="004E7B67"/>
    <w:rsid w:val="004E7BBB"/>
    <w:rsid w:val="004E7C65"/>
    <w:rsid w:val="004E7D12"/>
    <w:rsid w:val="004E7E81"/>
    <w:rsid w:val="004E7EBD"/>
    <w:rsid w:val="004E7ECE"/>
    <w:rsid w:val="004E7FC3"/>
    <w:rsid w:val="004F002B"/>
    <w:rsid w:val="004F010E"/>
    <w:rsid w:val="004F02C0"/>
    <w:rsid w:val="004F03D4"/>
    <w:rsid w:val="004F0449"/>
    <w:rsid w:val="004F05E7"/>
    <w:rsid w:val="004F0803"/>
    <w:rsid w:val="004F081D"/>
    <w:rsid w:val="004F0859"/>
    <w:rsid w:val="004F0B94"/>
    <w:rsid w:val="004F0B9D"/>
    <w:rsid w:val="004F0BCD"/>
    <w:rsid w:val="004F0E78"/>
    <w:rsid w:val="004F1285"/>
    <w:rsid w:val="004F155F"/>
    <w:rsid w:val="004F1868"/>
    <w:rsid w:val="004F1ADC"/>
    <w:rsid w:val="004F1FC6"/>
    <w:rsid w:val="004F2042"/>
    <w:rsid w:val="004F2073"/>
    <w:rsid w:val="004F20D0"/>
    <w:rsid w:val="004F20F7"/>
    <w:rsid w:val="004F21C1"/>
    <w:rsid w:val="004F21F8"/>
    <w:rsid w:val="004F2314"/>
    <w:rsid w:val="004F2780"/>
    <w:rsid w:val="004F2785"/>
    <w:rsid w:val="004F27C5"/>
    <w:rsid w:val="004F2AD9"/>
    <w:rsid w:val="004F2E4D"/>
    <w:rsid w:val="004F2F72"/>
    <w:rsid w:val="004F3137"/>
    <w:rsid w:val="004F3212"/>
    <w:rsid w:val="004F32B3"/>
    <w:rsid w:val="004F338F"/>
    <w:rsid w:val="004F393C"/>
    <w:rsid w:val="004F3A00"/>
    <w:rsid w:val="004F3AAB"/>
    <w:rsid w:val="004F3B57"/>
    <w:rsid w:val="004F3BDE"/>
    <w:rsid w:val="004F3E6D"/>
    <w:rsid w:val="004F3FE5"/>
    <w:rsid w:val="004F41A9"/>
    <w:rsid w:val="004F4272"/>
    <w:rsid w:val="004F474D"/>
    <w:rsid w:val="004F4944"/>
    <w:rsid w:val="004F4AD0"/>
    <w:rsid w:val="004F4B51"/>
    <w:rsid w:val="004F4D56"/>
    <w:rsid w:val="004F4D98"/>
    <w:rsid w:val="004F4DEF"/>
    <w:rsid w:val="004F4E6E"/>
    <w:rsid w:val="004F4F03"/>
    <w:rsid w:val="004F4F28"/>
    <w:rsid w:val="004F5053"/>
    <w:rsid w:val="004F5318"/>
    <w:rsid w:val="004F55B8"/>
    <w:rsid w:val="004F585D"/>
    <w:rsid w:val="004F589E"/>
    <w:rsid w:val="004F58FA"/>
    <w:rsid w:val="004F5912"/>
    <w:rsid w:val="004F5A70"/>
    <w:rsid w:val="004F5C97"/>
    <w:rsid w:val="004F5DE9"/>
    <w:rsid w:val="004F5E48"/>
    <w:rsid w:val="004F61DD"/>
    <w:rsid w:val="004F6207"/>
    <w:rsid w:val="004F651E"/>
    <w:rsid w:val="004F68C0"/>
    <w:rsid w:val="004F6CDC"/>
    <w:rsid w:val="004F71FA"/>
    <w:rsid w:val="004F72E1"/>
    <w:rsid w:val="004F734F"/>
    <w:rsid w:val="004F79F6"/>
    <w:rsid w:val="004F7C14"/>
    <w:rsid w:val="00500189"/>
    <w:rsid w:val="00500488"/>
    <w:rsid w:val="00500576"/>
    <w:rsid w:val="00500E2B"/>
    <w:rsid w:val="00500EF7"/>
    <w:rsid w:val="00501020"/>
    <w:rsid w:val="005010FF"/>
    <w:rsid w:val="00501241"/>
    <w:rsid w:val="005013AE"/>
    <w:rsid w:val="0050177F"/>
    <w:rsid w:val="00501B9B"/>
    <w:rsid w:val="00501BA8"/>
    <w:rsid w:val="00501E2E"/>
    <w:rsid w:val="00501F0A"/>
    <w:rsid w:val="005025DD"/>
    <w:rsid w:val="005026A0"/>
    <w:rsid w:val="005026EE"/>
    <w:rsid w:val="00502819"/>
    <w:rsid w:val="0050287A"/>
    <w:rsid w:val="00502A65"/>
    <w:rsid w:val="00502FE7"/>
    <w:rsid w:val="0050344C"/>
    <w:rsid w:val="005038AE"/>
    <w:rsid w:val="00503A1C"/>
    <w:rsid w:val="00503F77"/>
    <w:rsid w:val="00503F99"/>
    <w:rsid w:val="00503FC8"/>
    <w:rsid w:val="005042FB"/>
    <w:rsid w:val="00504413"/>
    <w:rsid w:val="005045A3"/>
    <w:rsid w:val="005045CF"/>
    <w:rsid w:val="00504D31"/>
    <w:rsid w:val="0050543C"/>
    <w:rsid w:val="00505477"/>
    <w:rsid w:val="005055A6"/>
    <w:rsid w:val="00505622"/>
    <w:rsid w:val="0050567C"/>
    <w:rsid w:val="005059DE"/>
    <w:rsid w:val="00505A20"/>
    <w:rsid w:val="00505A80"/>
    <w:rsid w:val="00505C68"/>
    <w:rsid w:val="00505EED"/>
    <w:rsid w:val="005061C5"/>
    <w:rsid w:val="0050651F"/>
    <w:rsid w:val="0050656B"/>
    <w:rsid w:val="00506935"/>
    <w:rsid w:val="005069D9"/>
    <w:rsid w:val="00506E01"/>
    <w:rsid w:val="00507090"/>
    <w:rsid w:val="0050728C"/>
    <w:rsid w:val="00507468"/>
    <w:rsid w:val="0050768A"/>
    <w:rsid w:val="005077B3"/>
    <w:rsid w:val="00507A8D"/>
    <w:rsid w:val="00507BEB"/>
    <w:rsid w:val="00507DC2"/>
    <w:rsid w:val="00510095"/>
    <w:rsid w:val="0051035E"/>
    <w:rsid w:val="00510440"/>
    <w:rsid w:val="00510C2A"/>
    <w:rsid w:val="00510E9F"/>
    <w:rsid w:val="00511076"/>
    <w:rsid w:val="005110ED"/>
    <w:rsid w:val="005111CB"/>
    <w:rsid w:val="0051129A"/>
    <w:rsid w:val="00511719"/>
    <w:rsid w:val="00511735"/>
    <w:rsid w:val="005118E8"/>
    <w:rsid w:val="00511C24"/>
    <w:rsid w:val="00511C46"/>
    <w:rsid w:val="00511E88"/>
    <w:rsid w:val="005121B2"/>
    <w:rsid w:val="00512328"/>
    <w:rsid w:val="00512413"/>
    <w:rsid w:val="0051260C"/>
    <w:rsid w:val="0051266B"/>
    <w:rsid w:val="005129F4"/>
    <w:rsid w:val="00512E60"/>
    <w:rsid w:val="0051307F"/>
    <w:rsid w:val="005130D9"/>
    <w:rsid w:val="005131A3"/>
    <w:rsid w:val="0051336D"/>
    <w:rsid w:val="0051342F"/>
    <w:rsid w:val="005134CB"/>
    <w:rsid w:val="00513701"/>
    <w:rsid w:val="00513FDC"/>
    <w:rsid w:val="0051413E"/>
    <w:rsid w:val="005141AC"/>
    <w:rsid w:val="005142B7"/>
    <w:rsid w:val="00514312"/>
    <w:rsid w:val="00514BEB"/>
    <w:rsid w:val="00514C79"/>
    <w:rsid w:val="00514EFB"/>
    <w:rsid w:val="0051526E"/>
    <w:rsid w:val="005152EA"/>
    <w:rsid w:val="00515539"/>
    <w:rsid w:val="005159AD"/>
    <w:rsid w:val="005159C1"/>
    <w:rsid w:val="00515A06"/>
    <w:rsid w:val="00515AB0"/>
    <w:rsid w:val="00515AE6"/>
    <w:rsid w:val="00515EB1"/>
    <w:rsid w:val="00516119"/>
    <w:rsid w:val="005164B1"/>
    <w:rsid w:val="0051655F"/>
    <w:rsid w:val="00516647"/>
    <w:rsid w:val="00516B5F"/>
    <w:rsid w:val="00516E71"/>
    <w:rsid w:val="005170B0"/>
    <w:rsid w:val="0051739E"/>
    <w:rsid w:val="005175C0"/>
    <w:rsid w:val="005175E8"/>
    <w:rsid w:val="005179A5"/>
    <w:rsid w:val="00517FA1"/>
    <w:rsid w:val="005201D2"/>
    <w:rsid w:val="00520244"/>
    <w:rsid w:val="00520649"/>
    <w:rsid w:val="00520BD2"/>
    <w:rsid w:val="00520C6B"/>
    <w:rsid w:val="00520C76"/>
    <w:rsid w:val="00520CBE"/>
    <w:rsid w:val="00520CDC"/>
    <w:rsid w:val="00520D70"/>
    <w:rsid w:val="005210B9"/>
    <w:rsid w:val="0052126D"/>
    <w:rsid w:val="00521722"/>
    <w:rsid w:val="005219CD"/>
    <w:rsid w:val="00521B7E"/>
    <w:rsid w:val="00521C2F"/>
    <w:rsid w:val="00521FAE"/>
    <w:rsid w:val="00522162"/>
    <w:rsid w:val="005222D4"/>
    <w:rsid w:val="00522330"/>
    <w:rsid w:val="005224F5"/>
    <w:rsid w:val="00522579"/>
    <w:rsid w:val="00522CD6"/>
    <w:rsid w:val="00522DB5"/>
    <w:rsid w:val="00522DF8"/>
    <w:rsid w:val="005236E6"/>
    <w:rsid w:val="00523754"/>
    <w:rsid w:val="0052382B"/>
    <w:rsid w:val="0052382C"/>
    <w:rsid w:val="00523879"/>
    <w:rsid w:val="00523957"/>
    <w:rsid w:val="00523ACF"/>
    <w:rsid w:val="00523B00"/>
    <w:rsid w:val="00523F94"/>
    <w:rsid w:val="00524050"/>
    <w:rsid w:val="00524073"/>
    <w:rsid w:val="005244C7"/>
    <w:rsid w:val="005245A9"/>
    <w:rsid w:val="00524612"/>
    <w:rsid w:val="00524689"/>
    <w:rsid w:val="005247B8"/>
    <w:rsid w:val="00524C97"/>
    <w:rsid w:val="00524D63"/>
    <w:rsid w:val="00524F2D"/>
    <w:rsid w:val="00525148"/>
    <w:rsid w:val="0052523B"/>
    <w:rsid w:val="00525353"/>
    <w:rsid w:val="005253A0"/>
    <w:rsid w:val="0052562D"/>
    <w:rsid w:val="00525785"/>
    <w:rsid w:val="00525788"/>
    <w:rsid w:val="00525F64"/>
    <w:rsid w:val="00525FF6"/>
    <w:rsid w:val="0052602B"/>
    <w:rsid w:val="00526150"/>
    <w:rsid w:val="00526439"/>
    <w:rsid w:val="00526446"/>
    <w:rsid w:val="0052683C"/>
    <w:rsid w:val="00526984"/>
    <w:rsid w:val="00526A6C"/>
    <w:rsid w:val="00526AC3"/>
    <w:rsid w:val="00526CE5"/>
    <w:rsid w:val="00526D54"/>
    <w:rsid w:val="0052702B"/>
    <w:rsid w:val="00527093"/>
    <w:rsid w:val="005271A5"/>
    <w:rsid w:val="00527362"/>
    <w:rsid w:val="00527372"/>
    <w:rsid w:val="0052747B"/>
    <w:rsid w:val="005274B9"/>
    <w:rsid w:val="00527D4A"/>
    <w:rsid w:val="00527D67"/>
    <w:rsid w:val="00527F08"/>
    <w:rsid w:val="00527FDE"/>
    <w:rsid w:val="00527FFD"/>
    <w:rsid w:val="00530101"/>
    <w:rsid w:val="0053017B"/>
    <w:rsid w:val="005303C7"/>
    <w:rsid w:val="005304F8"/>
    <w:rsid w:val="005305F0"/>
    <w:rsid w:val="00530620"/>
    <w:rsid w:val="00530689"/>
    <w:rsid w:val="005308A7"/>
    <w:rsid w:val="005309BD"/>
    <w:rsid w:val="00530AA2"/>
    <w:rsid w:val="00530D05"/>
    <w:rsid w:val="00530E9C"/>
    <w:rsid w:val="005310C5"/>
    <w:rsid w:val="00531359"/>
    <w:rsid w:val="005313E8"/>
    <w:rsid w:val="00531BBA"/>
    <w:rsid w:val="00531EF9"/>
    <w:rsid w:val="0053208F"/>
    <w:rsid w:val="00532230"/>
    <w:rsid w:val="005324CB"/>
    <w:rsid w:val="005325A6"/>
    <w:rsid w:val="00532732"/>
    <w:rsid w:val="00532751"/>
    <w:rsid w:val="005327F2"/>
    <w:rsid w:val="005327F6"/>
    <w:rsid w:val="00532918"/>
    <w:rsid w:val="00532AB8"/>
    <w:rsid w:val="00532C98"/>
    <w:rsid w:val="00532CC4"/>
    <w:rsid w:val="00532DE0"/>
    <w:rsid w:val="00532EE7"/>
    <w:rsid w:val="00532F1A"/>
    <w:rsid w:val="00532FC1"/>
    <w:rsid w:val="005330B0"/>
    <w:rsid w:val="005331D6"/>
    <w:rsid w:val="0053327C"/>
    <w:rsid w:val="0053362A"/>
    <w:rsid w:val="0053371D"/>
    <w:rsid w:val="00533A53"/>
    <w:rsid w:val="00533A9C"/>
    <w:rsid w:val="00533BDD"/>
    <w:rsid w:val="00533E42"/>
    <w:rsid w:val="00533F48"/>
    <w:rsid w:val="0053444D"/>
    <w:rsid w:val="00534563"/>
    <w:rsid w:val="0053460D"/>
    <w:rsid w:val="00534771"/>
    <w:rsid w:val="005347A1"/>
    <w:rsid w:val="005348C9"/>
    <w:rsid w:val="00534905"/>
    <w:rsid w:val="005349E6"/>
    <w:rsid w:val="00534B83"/>
    <w:rsid w:val="00534EC8"/>
    <w:rsid w:val="005351A0"/>
    <w:rsid w:val="00535289"/>
    <w:rsid w:val="0053556E"/>
    <w:rsid w:val="0053570D"/>
    <w:rsid w:val="0053572F"/>
    <w:rsid w:val="00535739"/>
    <w:rsid w:val="00535758"/>
    <w:rsid w:val="00535811"/>
    <w:rsid w:val="00535ED4"/>
    <w:rsid w:val="005361A8"/>
    <w:rsid w:val="00536496"/>
    <w:rsid w:val="005365A7"/>
    <w:rsid w:val="005365BC"/>
    <w:rsid w:val="00536619"/>
    <w:rsid w:val="00536B4E"/>
    <w:rsid w:val="00536BB0"/>
    <w:rsid w:val="00536DBC"/>
    <w:rsid w:val="00536F8D"/>
    <w:rsid w:val="005371D8"/>
    <w:rsid w:val="005372A1"/>
    <w:rsid w:val="0053751E"/>
    <w:rsid w:val="0053771A"/>
    <w:rsid w:val="0053776C"/>
    <w:rsid w:val="00537996"/>
    <w:rsid w:val="00537B0B"/>
    <w:rsid w:val="00537B85"/>
    <w:rsid w:val="00540138"/>
    <w:rsid w:val="00540391"/>
    <w:rsid w:val="005403A9"/>
    <w:rsid w:val="0054061B"/>
    <w:rsid w:val="00540711"/>
    <w:rsid w:val="005408F0"/>
    <w:rsid w:val="005409CB"/>
    <w:rsid w:val="00540C05"/>
    <w:rsid w:val="00540EF1"/>
    <w:rsid w:val="005410AB"/>
    <w:rsid w:val="005414F4"/>
    <w:rsid w:val="00541581"/>
    <w:rsid w:val="0054183A"/>
    <w:rsid w:val="00541AB2"/>
    <w:rsid w:val="00541F3F"/>
    <w:rsid w:val="00541FAF"/>
    <w:rsid w:val="005421B5"/>
    <w:rsid w:val="005421FC"/>
    <w:rsid w:val="005424B4"/>
    <w:rsid w:val="00542A5A"/>
    <w:rsid w:val="00542C93"/>
    <w:rsid w:val="00542CA3"/>
    <w:rsid w:val="00542F2F"/>
    <w:rsid w:val="0054307B"/>
    <w:rsid w:val="005432D8"/>
    <w:rsid w:val="0054339A"/>
    <w:rsid w:val="005438CC"/>
    <w:rsid w:val="005438E0"/>
    <w:rsid w:val="00543969"/>
    <w:rsid w:val="00543AFA"/>
    <w:rsid w:val="00543C72"/>
    <w:rsid w:val="00543C85"/>
    <w:rsid w:val="00543E22"/>
    <w:rsid w:val="00543E44"/>
    <w:rsid w:val="00543EEC"/>
    <w:rsid w:val="00544009"/>
    <w:rsid w:val="005440FD"/>
    <w:rsid w:val="0054422D"/>
    <w:rsid w:val="005442C2"/>
    <w:rsid w:val="00544759"/>
    <w:rsid w:val="005448D6"/>
    <w:rsid w:val="00544974"/>
    <w:rsid w:val="00544981"/>
    <w:rsid w:val="00544A5A"/>
    <w:rsid w:val="00544D61"/>
    <w:rsid w:val="00544F74"/>
    <w:rsid w:val="005450C0"/>
    <w:rsid w:val="005450C3"/>
    <w:rsid w:val="0054557E"/>
    <w:rsid w:val="005455BE"/>
    <w:rsid w:val="00545603"/>
    <w:rsid w:val="00545754"/>
    <w:rsid w:val="00545A8D"/>
    <w:rsid w:val="00545BF7"/>
    <w:rsid w:val="0054601F"/>
    <w:rsid w:val="0054627E"/>
    <w:rsid w:val="00546C65"/>
    <w:rsid w:val="00546F49"/>
    <w:rsid w:val="00547585"/>
    <w:rsid w:val="005475CE"/>
    <w:rsid w:val="005476C0"/>
    <w:rsid w:val="00547C9D"/>
    <w:rsid w:val="00547CA3"/>
    <w:rsid w:val="00547D38"/>
    <w:rsid w:val="00550057"/>
    <w:rsid w:val="00550479"/>
    <w:rsid w:val="00550657"/>
    <w:rsid w:val="0055072C"/>
    <w:rsid w:val="00550ABE"/>
    <w:rsid w:val="00550BBA"/>
    <w:rsid w:val="00550D11"/>
    <w:rsid w:val="00550E8E"/>
    <w:rsid w:val="00550FE7"/>
    <w:rsid w:val="005510F3"/>
    <w:rsid w:val="00551177"/>
    <w:rsid w:val="0055137F"/>
    <w:rsid w:val="0055156F"/>
    <w:rsid w:val="005518FF"/>
    <w:rsid w:val="00551B2B"/>
    <w:rsid w:val="00551F50"/>
    <w:rsid w:val="00552318"/>
    <w:rsid w:val="0055256F"/>
    <w:rsid w:val="00552658"/>
    <w:rsid w:val="005526A3"/>
    <w:rsid w:val="0055278E"/>
    <w:rsid w:val="005527A5"/>
    <w:rsid w:val="005527AD"/>
    <w:rsid w:val="00552B3F"/>
    <w:rsid w:val="00552BE5"/>
    <w:rsid w:val="00552C27"/>
    <w:rsid w:val="00552E22"/>
    <w:rsid w:val="00552EC4"/>
    <w:rsid w:val="00553004"/>
    <w:rsid w:val="0055316C"/>
    <w:rsid w:val="005531D8"/>
    <w:rsid w:val="005536D3"/>
    <w:rsid w:val="00553758"/>
    <w:rsid w:val="00553D2C"/>
    <w:rsid w:val="00553D44"/>
    <w:rsid w:val="0055410A"/>
    <w:rsid w:val="0055423A"/>
    <w:rsid w:val="005544E7"/>
    <w:rsid w:val="005545E0"/>
    <w:rsid w:val="00554CDF"/>
    <w:rsid w:val="00554D3B"/>
    <w:rsid w:val="00554DBD"/>
    <w:rsid w:val="00554DE9"/>
    <w:rsid w:val="00554EB7"/>
    <w:rsid w:val="005550BB"/>
    <w:rsid w:val="005550C4"/>
    <w:rsid w:val="005551AA"/>
    <w:rsid w:val="005551F9"/>
    <w:rsid w:val="00555450"/>
    <w:rsid w:val="0055566B"/>
    <w:rsid w:val="0055575D"/>
    <w:rsid w:val="0055590A"/>
    <w:rsid w:val="00555DAB"/>
    <w:rsid w:val="00555E07"/>
    <w:rsid w:val="0055652B"/>
    <w:rsid w:val="0055700F"/>
    <w:rsid w:val="0055703E"/>
    <w:rsid w:val="005570C1"/>
    <w:rsid w:val="00557251"/>
    <w:rsid w:val="005577AD"/>
    <w:rsid w:val="00557B77"/>
    <w:rsid w:val="00557CCA"/>
    <w:rsid w:val="005602DF"/>
    <w:rsid w:val="0056091F"/>
    <w:rsid w:val="00560A4E"/>
    <w:rsid w:val="00560DA0"/>
    <w:rsid w:val="00560E57"/>
    <w:rsid w:val="00560ED3"/>
    <w:rsid w:val="005613BD"/>
    <w:rsid w:val="005614E8"/>
    <w:rsid w:val="00561A06"/>
    <w:rsid w:val="00561DE5"/>
    <w:rsid w:val="00561E20"/>
    <w:rsid w:val="005620D6"/>
    <w:rsid w:val="00562289"/>
    <w:rsid w:val="00562880"/>
    <w:rsid w:val="00562C57"/>
    <w:rsid w:val="00562D5A"/>
    <w:rsid w:val="005631E2"/>
    <w:rsid w:val="0056326A"/>
    <w:rsid w:val="00563351"/>
    <w:rsid w:val="0056340D"/>
    <w:rsid w:val="00563543"/>
    <w:rsid w:val="00563AB4"/>
    <w:rsid w:val="00563B2A"/>
    <w:rsid w:val="005641B2"/>
    <w:rsid w:val="005644E0"/>
    <w:rsid w:val="0056468A"/>
    <w:rsid w:val="00564DBF"/>
    <w:rsid w:val="00564EAF"/>
    <w:rsid w:val="00564EE3"/>
    <w:rsid w:val="0056503F"/>
    <w:rsid w:val="005650EA"/>
    <w:rsid w:val="0056518E"/>
    <w:rsid w:val="0056528C"/>
    <w:rsid w:val="00565A81"/>
    <w:rsid w:val="00565C47"/>
    <w:rsid w:val="00565C8C"/>
    <w:rsid w:val="00565D21"/>
    <w:rsid w:val="00565DEB"/>
    <w:rsid w:val="00565E0B"/>
    <w:rsid w:val="00565F82"/>
    <w:rsid w:val="0056630C"/>
    <w:rsid w:val="00566355"/>
    <w:rsid w:val="005663C5"/>
    <w:rsid w:val="005665DF"/>
    <w:rsid w:val="00566BBC"/>
    <w:rsid w:val="00566CE9"/>
    <w:rsid w:val="00567080"/>
    <w:rsid w:val="00567226"/>
    <w:rsid w:val="00567356"/>
    <w:rsid w:val="00567430"/>
    <w:rsid w:val="005674BA"/>
    <w:rsid w:val="005675FA"/>
    <w:rsid w:val="005676A0"/>
    <w:rsid w:val="005676C8"/>
    <w:rsid w:val="005676EB"/>
    <w:rsid w:val="0056775C"/>
    <w:rsid w:val="0056783A"/>
    <w:rsid w:val="00567991"/>
    <w:rsid w:val="005679BB"/>
    <w:rsid w:val="00567A07"/>
    <w:rsid w:val="00567BFA"/>
    <w:rsid w:val="00567E8C"/>
    <w:rsid w:val="00567F0C"/>
    <w:rsid w:val="005700E9"/>
    <w:rsid w:val="00570444"/>
    <w:rsid w:val="00570463"/>
    <w:rsid w:val="00570468"/>
    <w:rsid w:val="00570507"/>
    <w:rsid w:val="00570512"/>
    <w:rsid w:val="0057065E"/>
    <w:rsid w:val="005706F2"/>
    <w:rsid w:val="0057070B"/>
    <w:rsid w:val="00570BDA"/>
    <w:rsid w:val="00570C66"/>
    <w:rsid w:val="00570D5E"/>
    <w:rsid w:val="00570E15"/>
    <w:rsid w:val="00570E7E"/>
    <w:rsid w:val="00571011"/>
    <w:rsid w:val="00571392"/>
    <w:rsid w:val="0057173C"/>
    <w:rsid w:val="005718A9"/>
    <w:rsid w:val="00571A93"/>
    <w:rsid w:val="00571C82"/>
    <w:rsid w:val="00571E8F"/>
    <w:rsid w:val="00571FCD"/>
    <w:rsid w:val="005724AC"/>
    <w:rsid w:val="005724FB"/>
    <w:rsid w:val="005726D6"/>
    <w:rsid w:val="005726E7"/>
    <w:rsid w:val="00572722"/>
    <w:rsid w:val="00572B0E"/>
    <w:rsid w:val="00572F5E"/>
    <w:rsid w:val="005731BA"/>
    <w:rsid w:val="0057363F"/>
    <w:rsid w:val="0057367E"/>
    <w:rsid w:val="0057386F"/>
    <w:rsid w:val="005738D6"/>
    <w:rsid w:val="005738D7"/>
    <w:rsid w:val="00573BFC"/>
    <w:rsid w:val="005743ED"/>
    <w:rsid w:val="00574FE4"/>
    <w:rsid w:val="005750EC"/>
    <w:rsid w:val="00575BE7"/>
    <w:rsid w:val="00575C63"/>
    <w:rsid w:val="00575C81"/>
    <w:rsid w:val="00575D9A"/>
    <w:rsid w:val="00575E97"/>
    <w:rsid w:val="00575EF6"/>
    <w:rsid w:val="005761CC"/>
    <w:rsid w:val="0057658D"/>
    <w:rsid w:val="00576716"/>
    <w:rsid w:val="00576971"/>
    <w:rsid w:val="00576A87"/>
    <w:rsid w:val="00576B7C"/>
    <w:rsid w:val="00576C01"/>
    <w:rsid w:val="00576D3A"/>
    <w:rsid w:val="00576D86"/>
    <w:rsid w:val="005770AD"/>
    <w:rsid w:val="005773F9"/>
    <w:rsid w:val="0057757B"/>
    <w:rsid w:val="00577710"/>
    <w:rsid w:val="00577712"/>
    <w:rsid w:val="00577734"/>
    <w:rsid w:val="00577898"/>
    <w:rsid w:val="00577C5D"/>
    <w:rsid w:val="00577DB1"/>
    <w:rsid w:val="00580078"/>
    <w:rsid w:val="005801AC"/>
    <w:rsid w:val="005803FA"/>
    <w:rsid w:val="005804DC"/>
    <w:rsid w:val="00580576"/>
    <w:rsid w:val="005805FF"/>
    <w:rsid w:val="00580E49"/>
    <w:rsid w:val="00580E91"/>
    <w:rsid w:val="00580ED4"/>
    <w:rsid w:val="00580F8C"/>
    <w:rsid w:val="00581196"/>
    <w:rsid w:val="005812CC"/>
    <w:rsid w:val="0058144A"/>
    <w:rsid w:val="005814F1"/>
    <w:rsid w:val="00581827"/>
    <w:rsid w:val="005819DB"/>
    <w:rsid w:val="00581A7B"/>
    <w:rsid w:val="00581A84"/>
    <w:rsid w:val="00581DAE"/>
    <w:rsid w:val="00581EAB"/>
    <w:rsid w:val="00581ED0"/>
    <w:rsid w:val="00582718"/>
    <w:rsid w:val="00582DA1"/>
    <w:rsid w:val="00582E00"/>
    <w:rsid w:val="00582F51"/>
    <w:rsid w:val="005830F7"/>
    <w:rsid w:val="00583268"/>
    <w:rsid w:val="005833CB"/>
    <w:rsid w:val="00583426"/>
    <w:rsid w:val="005834EA"/>
    <w:rsid w:val="005835AA"/>
    <w:rsid w:val="00583841"/>
    <w:rsid w:val="005839F9"/>
    <w:rsid w:val="00583E48"/>
    <w:rsid w:val="005840BB"/>
    <w:rsid w:val="00584146"/>
    <w:rsid w:val="0058423A"/>
    <w:rsid w:val="005843D7"/>
    <w:rsid w:val="00584512"/>
    <w:rsid w:val="005849D5"/>
    <w:rsid w:val="00584AA1"/>
    <w:rsid w:val="00584CDB"/>
    <w:rsid w:val="005851C7"/>
    <w:rsid w:val="00585345"/>
    <w:rsid w:val="00585585"/>
    <w:rsid w:val="005856E3"/>
    <w:rsid w:val="005857F6"/>
    <w:rsid w:val="005859A0"/>
    <w:rsid w:val="00585AB5"/>
    <w:rsid w:val="00585ACA"/>
    <w:rsid w:val="00585C37"/>
    <w:rsid w:val="00585C92"/>
    <w:rsid w:val="00585CC0"/>
    <w:rsid w:val="00585DFB"/>
    <w:rsid w:val="005861D4"/>
    <w:rsid w:val="00586276"/>
    <w:rsid w:val="0058654B"/>
    <w:rsid w:val="00586A1F"/>
    <w:rsid w:val="00586C09"/>
    <w:rsid w:val="00586CB6"/>
    <w:rsid w:val="00586E69"/>
    <w:rsid w:val="00586F87"/>
    <w:rsid w:val="005872A1"/>
    <w:rsid w:val="00587600"/>
    <w:rsid w:val="00587808"/>
    <w:rsid w:val="00587E8A"/>
    <w:rsid w:val="00587F37"/>
    <w:rsid w:val="00587F82"/>
    <w:rsid w:val="0059069C"/>
    <w:rsid w:val="00590C15"/>
    <w:rsid w:val="00590FDC"/>
    <w:rsid w:val="005910C9"/>
    <w:rsid w:val="0059112F"/>
    <w:rsid w:val="00591272"/>
    <w:rsid w:val="0059130A"/>
    <w:rsid w:val="005917CC"/>
    <w:rsid w:val="00591862"/>
    <w:rsid w:val="00591899"/>
    <w:rsid w:val="00591912"/>
    <w:rsid w:val="00591A44"/>
    <w:rsid w:val="00591AFA"/>
    <w:rsid w:val="00591B2E"/>
    <w:rsid w:val="00591CD9"/>
    <w:rsid w:val="00591F0F"/>
    <w:rsid w:val="00591F59"/>
    <w:rsid w:val="00591FDE"/>
    <w:rsid w:val="00592004"/>
    <w:rsid w:val="005924C4"/>
    <w:rsid w:val="00592572"/>
    <w:rsid w:val="00592576"/>
    <w:rsid w:val="00592727"/>
    <w:rsid w:val="00592FE3"/>
    <w:rsid w:val="0059374A"/>
    <w:rsid w:val="005937D4"/>
    <w:rsid w:val="0059388B"/>
    <w:rsid w:val="005938F0"/>
    <w:rsid w:val="00593CE0"/>
    <w:rsid w:val="00593E20"/>
    <w:rsid w:val="00593E8D"/>
    <w:rsid w:val="00593F16"/>
    <w:rsid w:val="00593FDA"/>
    <w:rsid w:val="00594315"/>
    <w:rsid w:val="0059446D"/>
    <w:rsid w:val="005945A0"/>
    <w:rsid w:val="00594634"/>
    <w:rsid w:val="0059465D"/>
    <w:rsid w:val="005946FA"/>
    <w:rsid w:val="00594A93"/>
    <w:rsid w:val="00594ACF"/>
    <w:rsid w:val="00594D94"/>
    <w:rsid w:val="00594ED7"/>
    <w:rsid w:val="005952A6"/>
    <w:rsid w:val="0059550A"/>
    <w:rsid w:val="00595549"/>
    <w:rsid w:val="00595654"/>
    <w:rsid w:val="00595B2C"/>
    <w:rsid w:val="00595E2B"/>
    <w:rsid w:val="00595F3D"/>
    <w:rsid w:val="00595FEB"/>
    <w:rsid w:val="005960AC"/>
    <w:rsid w:val="005960B3"/>
    <w:rsid w:val="0059613F"/>
    <w:rsid w:val="0059640F"/>
    <w:rsid w:val="005964A9"/>
    <w:rsid w:val="005969D5"/>
    <w:rsid w:val="005969ED"/>
    <w:rsid w:val="005973E8"/>
    <w:rsid w:val="00597497"/>
    <w:rsid w:val="0059768D"/>
    <w:rsid w:val="00597874"/>
    <w:rsid w:val="0059788C"/>
    <w:rsid w:val="00597A57"/>
    <w:rsid w:val="00597B9E"/>
    <w:rsid w:val="00597D21"/>
    <w:rsid w:val="005A002B"/>
    <w:rsid w:val="005A04D9"/>
    <w:rsid w:val="005A0676"/>
    <w:rsid w:val="005A075F"/>
    <w:rsid w:val="005A09F2"/>
    <w:rsid w:val="005A0C0C"/>
    <w:rsid w:val="005A0C13"/>
    <w:rsid w:val="005A0D44"/>
    <w:rsid w:val="005A0D86"/>
    <w:rsid w:val="005A0E68"/>
    <w:rsid w:val="005A10AB"/>
    <w:rsid w:val="005A10E8"/>
    <w:rsid w:val="005A1201"/>
    <w:rsid w:val="005A13F5"/>
    <w:rsid w:val="005A180F"/>
    <w:rsid w:val="005A1B95"/>
    <w:rsid w:val="005A2525"/>
    <w:rsid w:val="005A2C68"/>
    <w:rsid w:val="005A2CF2"/>
    <w:rsid w:val="005A2F92"/>
    <w:rsid w:val="005A2FE4"/>
    <w:rsid w:val="005A31DC"/>
    <w:rsid w:val="005A3327"/>
    <w:rsid w:val="005A3910"/>
    <w:rsid w:val="005A3A49"/>
    <w:rsid w:val="005A3EA5"/>
    <w:rsid w:val="005A43BB"/>
    <w:rsid w:val="005A4557"/>
    <w:rsid w:val="005A4671"/>
    <w:rsid w:val="005A468A"/>
    <w:rsid w:val="005A4694"/>
    <w:rsid w:val="005A4BE8"/>
    <w:rsid w:val="005A4D8D"/>
    <w:rsid w:val="005A4DFE"/>
    <w:rsid w:val="005A50C0"/>
    <w:rsid w:val="005A51FA"/>
    <w:rsid w:val="005A546E"/>
    <w:rsid w:val="005A54F1"/>
    <w:rsid w:val="005A55B2"/>
    <w:rsid w:val="005A59C5"/>
    <w:rsid w:val="005A5D10"/>
    <w:rsid w:val="005A5D40"/>
    <w:rsid w:val="005A5E7D"/>
    <w:rsid w:val="005A5FF9"/>
    <w:rsid w:val="005A61E2"/>
    <w:rsid w:val="005A62F3"/>
    <w:rsid w:val="005A66ED"/>
    <w:rsid w:val="005A6872"/>
    <w:rsid w:val="005A6932"/>
    <w:rsid w:val="005A6CC0"/>
    <w:rsid w:val="005A6D03"/>
    <w:rsid w:val="005A6D51"/>
    <w:rsid w:val="005A6DAA"/>
    <w:rsid w:val="005A6E2E"/>
    <w:rsid w:val="005A6F33"/>
    <w:rsid w:val="005A6FA1"/>
    <w:rsid w:val="005A7117"/>
    <w:rsid w:val="005A72D2"/>
    <w:rsid w:val="005A7398"/>
    <w:rsid w:val="005A76E5"/>
    <w:rsid w:val="005A7833"/>
    <w:rsid w:val="005A78D4"/>
    <w:rsid w:val="005A79AA"/>
    <w:rsid w:val="005A7CB8"/>
    <w:rsid w:val="005A7E9C"/>
    <w:rsid w:val="005A7F58"/>
    <w:rsid w:val="005B0012"/>
    <w:rsid w:val="005B01FD"/>
    <w:rsid w:val="005B06DE"/>
    <w:rsid w:val="005B07C3"/>
    <w:rsid w:val="005B07DD"/>
    <w:rsid w:val="005B0875"/>
    <w:rsid w:val="005B0A9D"/>
    <w:rsid w:val="005B0CD7"/>
    <w:rsid w:val="005B0DE6"/>
    <w:rsid w:val="005B0E9A"/>
    <w:rsid w:val="005B1300"/>
    <w:rsid w:val="005B14D5"/>
    <w:rsid w:val="005B16BE"/>
    <w:rsid w:val="005B174D"/>
    <w:rsid w:val="005B1909"/>
    <w:rsid w:val="005B19DA"/>
    <w:rsid w:val="005B2131"/>
    <w:rsid w:val="005B268C"/>
    <w:rsid w:val="005B26EB"/>
    <w:rsid w:val="005B2A4C"/>
    <w:rsid w:val="005B2AC9"/>
    <w:rsid w:val="005B2AD1"/>
    <w:rsid w:val="005B2BBC"/>
    <w:rsid w:val="005B2CB9"/>
    <w:rsid w:val="005B2D1F"/>
    <w:rsid w:val="005B3468"/>
    <w:rsid w:val="005B347B"/>
    <w:rsid w:val="005B348E"/>
    <w:rsid w:val="005B38F6"/>
    <w:rsid w:val="005B3ABF"/>
    <w:rsid w:val="005B3C0E"/>
    <w:rsid w:val="005B3D0D"/>
    <w:rsid w:val="005B3E78"/>
    <w:rsid w:val="005B4174"/>
    <w:rsid w:val="005B43E8"/>
    <w:rsid w:val="005B453C"/>
    <w:rsid w:val="005B475F"/>
    <w:rsid w:val="005B4877"/>
    <w:rsid w:val="005B4980"/>
    <w:rsid w:val="005B4B03"/>
    <w:rsid w:val="005B4DA9"/>
    <w:rsid w:val="005B4EF9"/>
    <w:rsid w:val="005B527E"/>
    <w:rsid w:val="005B5489"/>
    <w:rsid w:val="005B57EC"/>
    <w:rsid w:val="005B5B8B"/>
    <w:rsid w:val="005B5E24"/>
    <w:rsid w:val="005B60B3"/>
    <w:rsid w:val="005B6116"/>
    <w:rsid w:val="005B61A8"/>
    <w:rsid w:val="005B61FE"/>
    <w:rsid w:val="005B6259"/>
    <w:rsid w:val="005B6468"/>
    <w:rsid w:val="005B66C3"/>
    <w:rsid w:val="005B680D"/>
    <w:rsid w:val="005B681F"/>
    <w:rsid w:val="005B6D5A"/>
    <w:rsid w:val="005B6D75"/>
    <w:rsid w:val="005B6ECE"/>
    <w:rsid w:val="005B73AF"/>
    <w:rsid w:val="005B7440"/>
    <w:rsid w:val="005B79AF"/>
    <w:rsid w:val="005B7AEF"/>
    <w:rsid w:val="005B7B60"/>
    <w:rsid w:val="005B7E05"/>
    <w:rsid w:val="005C03EF"/>
    <w:rsid w:val="005C0C52"/>
    <w:rsid w:val="005C1366"/>
    <w:rsid w:val="005C1372"/>
    <w:rsid w:val="005C13F6"/>
    <w:rsid w:val="005C159F"/>
    <w:rsid w:val="005C1711"/>
    <w:rsid w:val="005C19AD"/>
    <w:rsid w:val="005C1C42"/>
    <w:rsid w:val="005C1DAF"/>
    <w:rsid w:val="005C1F11"/>
    <w:rsid w:val="005C21D6"/>
    <w:rsid w:val="005C24F7"/>
    <w:rsid w:val="005C26F8"/>
    <w:rsid w:val="005C2711"/>
    <w:rsid w:val="005C2C5C"/>
    <w:rsid w:val="005C2FC9"/>
    <w:rsid w:val="005C2FCB"/>
    <w:rsid w:val="005C2FD6"/>
    <w:rsid w:val="005C3009"/>
    <w:rsid w:val="005C307F"/>
    <w:rsid w:val="005C324C"/>
    <w:rsid w:val="005C34D6"/>
    <w:rsid w:val="005C3553"/>
    <w:rsid w:val="005C35C2"/>
    <w:rsid w:val="005C37A1"/>
    <w:rsid w:val="005C3997"/>
    <w:rsid w:val="005C3B4A"/>
    <w:rsid w:val="005C4063"/>
    <w:rsid w:val="005C46EB"/>
    <w:rsid w:val="005C4761"/>
    <w:rsid w:val="005C4858"/>
    <w:rsid w:val="005C48E7"/>
    <w:rsid w:val="005C4951"/>
    <w:rsid w:val="005C4A39"/>
    <w:rsid w:val="005C4DAD"/>
    <w:rsid w:val="005C4E99"/>
    <w:rsid w:val="005C4EBC"/>
    <w:rsid w:val="005C4F6B"/>
    <w:rsid w:val="005C504D"/>
    <w:rsid w:val="005C524A"/>
    <w:rsid w:val="005C53B5"/>
    <w:rsid w:val="005C547F"/>
    <w:rsid w:val="005C5488"/>
    <w:rsid w:val="005C5521"/>
    <w:rsid w:val="005C56B6"/>
    <w:rsid w:val="005C58EE"/>
    <w:rsid w:val="005C5AB1"/>
    <w:rsid w:val="005C5C60"/>
    <w:rsid w:val="005C5D16"/>
    <w:rsid w:val="005C5E92"/>
    <w:rsid w:val="005C5E9B"/>
    <w:rsid w:val="005C5F58"/>
    <w:rsid w:val="005C5F5D"/>
    <w:rsid w:val="005C63D9"/>
    <w:rsid w:val="005C6516"/>
    <w:rsid w:val="005C6661"/>
    <w:rsid w:val="005C67B4"/>
    <w:rsid w:val="005C68F1"/>
    <w:rsid w:val="005C69EC"/>
    <w:rsid w:val="005C6B22"/>
    <w:rsid w:val="005C6F49"/>
    <w:rsid w:val="005C70FB"/>
    <w:rsid w:val="005C72F5"/>
    <w:rsid w:val="005C7509"/>
    <w:rsid w:val="005C76F8"/>
    <w:rsid w:val="005C7736"/>
    <w:rsid w:val="005C7B27"/>
    <w:rsid w:val="005C7B36"/>
    <w:rsid w:val="005C7B79"/>
    <w:rsid w:val="005C7BED"/>
    <w:rsid w:val="005C7E54"/>
    <w:rsid w:val="005C7ECE"/>
    <w:rsid w:val="005D037D"/>
    <w:rsid w:val="005D0829"/>
    <w:rsid w:val="005D0B9D"/>
    <w:rsid w:val="005D11A7"/>
    <w:rsid w:val="005D1390"/>
    <w:rsid w:val="005D139F"/>
    <w:rsid w:val="005D1C18"/>
    <w:rsid w:val="005D23A7"/>
    <w:rsid w:val="005D248D"/>
    <w:rsid w:val="005D24A9"/>
    <w:rsid w:val="005D2D7D"/>
    <w:rsid w:val="005D2E95"/>
    <w:rsid w:val="005D2E97"/>
    <w:rsid w:val="005D2FA8"/>
    <w:rsid w:val="005D3110"/>
    <w:rsid w:val="005D32F8"/>
    <w:rsid w:val="005D35F8"/>
    <w:rsid w:val="005D3A65"/>
    <w:rsid w:val="005D3E52"/>
    <w:rsid w:val="005D4211"/>
    <w:rsid w:val="005D4242"/>
    <w:rsid w:val="005D436C"/>
    <w:rsid w:val="005D437F"/>
    <w:rsid w:val="005D48CD"/>
    <w:rsid w:val="005D49F5"/>
    <w:rsid w:val="005D4EB6"/>
    <w:rsid w:val="005D5489"/>
    <w:rsid w:val="005D5771"/>
    <w:rsid w:val="005D57C6"/>
    <w:rsid w:val="005D57D5"/>
    <w:rsid w:val="005D5824"/>
    <w:rsid w:val="005D585F"/>
    <w:rsid w:val="005D5B2F"/>
    <w:rsid w:val="005D5C38"/>
    <w:rsid w:val="005D5E2F"/>
    <w:rsid w:val="005D5E7F"/>
    <w:rsid w:val="005D5FED"/>
    <w:rsid w:val="005D6025"/>
    <w:rsid w:val="005D6053"/>
    <w:rsid w:val="005D62CA"/>
    <w:rsid w:val="005D63C1"/>
    <w:rsid w:val="005D6402"/>
    <w:rsid w:val="005D668C"/>
    <w:rsid w:val="005D67E7"/>
    <w:rsid w:val="005D706F"/>
    <w:rsid w:val="005D70FC"/>
    <w:rsid w:val="005D75BD"/>
    <w:rsid w:val="005D7724"/>
    <w:rsid w:val="005D774A"/>
    <w:rsid w:val="005D785B"/>
    <w:rsid w:val="005D7AC5"/>
    <w:rsid w:val="005D7BED"/>
    <w:rsid w:val="005E02A2"/>
    <w:rsid w:val="005E02F0"/>
    <w:rsid w:val="005E0346"/>
    <w:rsid w:val="005E0460"/>
    <w:rsid w:val="005E05A4"/>
    <w:rsid w:val="005E05AE"/>
    <w:rsid w:val="005E087A"/>
    <w:rsid w:val="005E0985"/>
    <w:rsid w:val="005E0B87"/>
    <w:rsid w:val="005E0B93"/>
    <w:rsid w:val="005E0D4C"/>
    <w:rsid w:val="005E1277"/>
    <w:rsid w:val="005E1403"/>
    <w:rsid w:val="005E16F1"/>
    <w:rsid w:val="005E18C1"/>
    <w:rsid w:val="005E1993"/>
    <w:rsid w:val="005E1A00"/>
    <w:rsid w:val="005E1D55"/>
    <w:rsid w:val="005E1EF4"/>
    <w:rsid w:val="005E2087"/>
    <w:rsid w:val="005E23D3"/>
    <w:rsid w:val="005E2508"/>
    <w:rsid w:val="005E251F"/>
    <w:rsid w:val="005E255A"/>
    <w:rsid w:val="005E2560"/>
    <w:rsid w:val="005E2581"/>
    <w:rsid w:val="005E2605"/>
    <w:rsid w:val="005E2667"/>
    <w:rsid w:val="005E2825"/>
    <w:rsid w:val="005E28C3"/>
    <w:rsid w:val="005E2DAA"/>
    <w:rsid w:val="005E2DBF"/>
    <w:rsid w:val="005E2E73"/>
    <w:rsid w:val="005E2E88"/>
    <w:rsid w:val="005E31AC"/>
    <w:rsid w:val="005E325D"/>
    <w:rsid w:val="005E3332"/>
    <w:rsid w:val="005E3396"/>
    <w:rsid w:val="005E356A"/>
    <w:rsid w:val="005E380E"/>
    <w:rsid w:val="005E452A"/>
    <w:rsid w:val="005E4B54"/>
    <w:rsid w:val="005E4CAA"/>
    <w:rsid w:val="005E4DE8"/>
    <w:rsid w:val="005E51EE"/>
    <w:rsid w:val="005E5674"/>
    <w:rsid w:val="005E5BAF"/>
    <w:rsid w:val="005E5CD7"/>
    <w:rsid w:val="005E5CE4"/>
    <w:rsid w:val="005E5DF3"/>
    <w:rsid w:val="005E5E8C"/>
    <w:rsid w:val="005E60D5"/>
    <w:rsid w:val="005E621F"/>
    <w:rsid w:val="005E62C8"/>
    <w:rsid w:val="005E6521"/>
    <w:rsid w:val="005E6578"/>
    <w:rsid w:val="005E68BE"/>
    <w:rsid w:val="005E694C"/>
    <w:rsid w:val="005E7006"/>
    <w:rsid w:val="005E7449"/>
    <w:rsid w:val="005E7670"/>
    <w:rsid w:val="005E7867"/>
    <w:rsid w:val="005E7967"/>
    <w:rsid w:val="005E7AE2"/>
    <w:rsid w:val="005E7B2A"/>
    <w:rsid w:val="005E7D4E"/>
    <w:rsid w:val="005E7E51"/>
    <w:rsid w:val="005F0228"/>
    <w:rsid w:val="005F0246"/>
    <w:rsid w:val="005F05F6"/>
    <w:rsid w:val="005F060B"/>
    <w:rsid w:val="005F061A"/>
    <w:rsid w:val="005F06ED"/>
    <w:rsid w:val="005F08D4"/>
    <w:rsid w:val="005F09EA"/>
    <w:rsid w:val="005F0A86"/>
    <w:rsid w:val="005F15A5"/>
    <w:rsid w:val="005F1616"/>
    <w:rsid w:val="005F16EC"/>
    <w:rsid w:val="005F16F1"/>
    <w:rsid w:val="005F1BB4"/>
    <w:rsid w:val="005F1C4E"/>
    <w:rsid w:val="005F1D8E"/>
    <w:rsid w:val="005F1DFF"/>
    <w:rsid w:val="005F1EB7"/>
    <w:rsid w:val="005F251B"/>
    <w:rsid w:val="005F251E"/>
    <w:rsid w:val="005F29F6"/>
    <w:rsid w:val="005F2AB6"/>
    <w:rsid w:val="005F2C2A"/>
    <w:rsid w:val="005F2FE4"/>
    <w:rsid w:val="005F30ED"/>
    <w:rsid w:val="005F316D"/>
    <w:rsid w:val="005F3365"/>
    <w:rsid w:val="005F3553"/>
    <w:rsid w:val="005F3714"/>
    <w:rsid w:val="005F3B3A"/>
    <w:rsid w:val="005F3D27"/>
    <w:rsid w:val="005F3FD1"/>
    <w:rsid w:val="005F40AE"/>
    <w:rsid w:val="005F42D6"/>
    <w:rsid w:val="005F445B"/>
    <w:rsid w:val="005F4500"/>
    <w:rsid w:val="005F4932"/>
    <w:rsid w:val="005F4A97"/>
    <w:rsid w:val="005F4AA5"/>
    <w:rsid w:val="005F4CB5"/>
    <w:rsid w:val="005F4D35"/>
    <w:rsid w:val="005F52E2"/>
    <w:rsid w:val="005F5319"/>
    <w:rsid w:val="005F5384"/>
    <w:rsid w:val="005F55A7"/>
    <w:rsid w:val="005F5810"/>
    <w:rsid w:val="005F5894"/>
    <w:rsid w:val="005F5C41"/>
    <w:rsid w:val="005F5F98"/>
    <w:rsid w:val="005F628B"/>
    <w:rsid w:val="005F63D9"/>
    <w:rsid w:val="005F6908"/>
    <w:rsid w:val="005F6A96"/>
    <w:rsid w:val="005F7046"/>
    <w:rsid w:val="005F7124"/>
    <w:rsid w:val="005F73E7"/>
    <w:rsid w:val="005F75AD"/>
    <w:rsid w:val="005F771C"/>
    <w:rsid w:val="005F78A1"/>
    <w:rsid w:val="005F7A78"/>
    <w:rsid w:val="005F7BA5"/>
    <w:rsid w:val="005F7E67"/>
    <w:rsid w:val="006003E6"/>
    <w:rsid w:val="00600642"/>
    <w:rsid w:val="006007B8"/>
    <w:rsid w:val="006007D2"/>
    <w:rsid w:val="006009E6"/>
    <w:rsid w:val="00600A0E"/>
    <w:rsid w:val="006014B2"/>
    <w:rsid w:val="006014B4"/>
    <w:rsid w:val="006015E4"/>
    <w:rsid w:val="006016B3"/>
    <w:rsid w:val="006016BA"/>
    <w:rsid w:val="006017A4"/>
    <w:rsid w:val="00601C01"/>
    <w:rsid w:val="00601CED"/>
    <w:rsid w:val="00601E0C"/>
    <w:rsid w:val="00601F95"/>
    <w:rsid w:val="006020E8"/>
    <w:rsid w:val="006021C7"/>
    <w:rsid w:val="00602238"/>
    <w:rsid w:val="006024A4"/>
    <w:rsid w:val="006024F4"/>
    <w:rsid w:val="0060254F"/>
    <w:rsid w:val="006027E4"/>
    <w:rsid w:val="00602A54"/>
    <w:rsid w:val="00602BAF"/>
    <w:rsid w:val="00603165"/>
    <w:rsid w:val="006031AD"/>
    <w:rsid w:val="006031E1"/>
    <w:rsid w:val="006033A1"/>
    <w:rsid w:val="006034E8"/>
    <w:rsid w:val="00603A38"/>
    <w:rsid w:val="00603C10"/>
    <w:rsid w:val="00603EB4"/>
    <w:rsid w:val="00603EBD"/>
    <w:rsid w:val="00604626"/>
    <w:rsid w:val="00604AAA"/>
    <w:rsid w:val="00604DF7"/>
    <w:rsid w:val="00604E46"/>
    <w:rsid w:val="00604F65"/>
    <w:rsid w:val="00605301"/>
    <w:rsid w:val="00605352"/>
    <w:rsid w:val="00605432"/>
    <w:rsid w:val="00605488"/>
    <w:rsid w:val="00605504"/>
    <w:rsid w:val="00605BD6"/>
    <w:rsid w:val="00605E37"/>
    <w:rsid w:val="00605E6A"/>
    <w:rsid w:val="0060609B"/>
    <w:rsid w:val="00606198"/>
    <w:rsid w:val="006061AC"/>
    <w:rsid w:val="00606381"/>
    <w:rsid w:val="006064BE"/>
    <w:rsid w:val="006066D5"/>
    <w:rsid w:val="006067C7"/>
    <w:rsid w:val="0060686E"/>
    <w:rsid w:val="00606A80"/>
    <w:rsid w:val="00606AA0"/>
    <w:rsid w:val="00606AED"/>
    <w:rsid w:val="00606B96"/>
    <w:rsid w:val="00606D68"/>
    <w:rsid w:val="00606E08"/>
    <w:rsid w:val="00606E69"/>
    <w:rsid w:val="00606F1D"/>
    <w:rsid w:val="00607128"/>
    <w:rsid w:val="006077A6"/>
    <w:rsid w:val="00607A79"/>
    <w:rsid w:val="00607AD0"/>
    <w:rsid w:val="00607FC0"/>
    <w:rsid w:val="00610428"/>
    <w:rsid w:val="0061051A"/>
    <w:rsid w:val="0061073B"/>
    <w:rsid w:val="00610BDF"/>
    <w:rsid w:val="00610DC5"/>
    <w:rsid w:val="00610EDD"/>
    <w:rsid w:val="00610EF5"/>
    <w:rsid w:val="00611602"/>
    <w:rsid w:val="00611802"/>
    <w:rsid w:val="006118EE"/>
    <w:rsid w:val="00611AB8"/>
    <w:rsid w:val="00611B29"/>
    <w:rsid w:val="00611D0B"/>
    <w:rsid w:val="00611DD5"/>
    <w:rsid w:val="00611E77"/>
    <w:rsid w:val="00612449"/>
    <w:rsid w:val="00612563"/>
    <w:rsid w:val="00612817"/>
    <w:rsid w:val="006129DC"/>
    <w:rsid w:val="00612B39"/>
    <w:rsid w:val="00612BB2"/>
    <w:rsid w:val="00612C30"/>
    <w:rsid w:val="00612D25"/>
    <w:rsid w:val="00612DEA"/>
    <w:rsid w:val="0061323E"/>
    <w:rsid w:val="006132DA"/>
    <w:rsid w:val="0061335D"/>
    <w:rsid w:val="006133B8"/>
    <w:rsid w:val="0061363D"/>
    <w:rsid w:val="0061398F"/>
    <w:rsid w:val="00613DE5"/>
    <w:rsid w:val="00614058"/>
    <w:rsid w:val="00614163"/>
    <w:rsid w:val="00614233"/>
    <w:rsid w:val="0061427D"/>
    <w:rsid w:val="00614B6F"/>
    <w:rsid w:val="00614C1E"/>
    <w:rsid w:val="00614CF4"/>
    <w:rsid w:val="0061509B"/>
    <w:rsid w:val="00615145"/>
    <w:rsid w:val="0061519D"/>
    <w:rsid w:val="006157A5"/>
    <w:rsid w:val="00615AA7"/>
    <w:rsid w:val="00615C2A"/>
    <w:rsid w:val="00615D78"/>
    <w:rsid w:val="00615F8C"/>
    <w:rsid w:val="0061619B"/>
    <w:rsid w:val="006162AB"/>
    <w:rsid w:val="0061677B"/>
    <w:rsid w:val="00616A8C"/>
    <w:rsid w:val="00616B2D"/>
    <w:rsid w:val="00616DF6"/>
    <w:rsid w:val="00616E08"/>
    <w:rsid w:val="006171F4"/>
    <w:rsid w:val="006176B4"/>
    <w:rsid w:val="006177B3"/>
    <w:rsid w:val="00617D0C"/>
    <w:rsid w:val="00620035"/>
    <w:rsid w:val="006200C3"/>
    <w:rsid w:val="0062064A"/>
    <w:rsid w:val="006209C9"/>
    <w:rsid w:val="00620B30"/>
    <w:rsid w:val="00620D91"/>
    <w:rsid w:val="00620DBC"/>
    <w:rsid w:val="00620E5B"/>
    <w:rsid w:val="006210C5"/>
    <w:rsid w:val="00621395"/>
    <w:rsid w:val="006213EE"/>
    <w:rsid w:val="00621406"/>
    <w:rsid w:val="00621AB3"/>
    <w:rsid w:val="00622134"/>
    <w:rsid w:val="006221AA"/>
    <w:rsid w:val="006222FD"/>
    <w:rsid w:val="00622348"/>
    <w:rsid w:val="0062272B"/>
    <w:rsid w:val="00622796"/>
    <w:rsid w:val="006229FA"/>
    <w:rsid w:val="00622B22"/>
    <w:rsid w:val="00622CCB"/>
    <w:rsid w:val="00622D2F"/>
    <w:rsid w:val="00622E9C"/>
    <w:rsid w:val="00623158"/>
    <w:rsid w:val="006231DD"/>
    <w:rsid w:val="0062323E"/>
    <w:rsid w:val="006233EC"/>
    <w:rsid w:val="00623817"/>
    <w:rsid w:val="00623B56"/>
    <w:rsid w:val="0062431D"/>
    <w:rsid w:val="00624476"/>
    <w:rsid w:val="006244B3"/>
    <w:rsid w:val="006245D1"/>
    <w:rsid w:val="00624931"/>
    <w:rsid w:val="00624C23"/>
    <w:rsid w:val="00624DF0"/>
    <w:rsid w:val="00624DFD"/>
    <w:rsid w:val="006251A3"/>
    <w:rsid w:val="006252EE"/>
    <w:rsid w:val="00625427"/>
    <w:rsid w:val="0062556B"/>
    <w:rsid w:val="0062563D"/>
    <w:rsid w:val="00625AF0"/>
    <w:rsid w:val="00625B1A"/>
    <w:rsid w:val="00625CFE"/>
    <w:rsid w:val="00625F24"/>
    <w:rsid w:val="0062626C"/>
    <w:rsid w:val="00626307"/>
    <w:rsid w:val="00626760"/>
    <w:rsid w:val="00626773"/>
    <w:rsid w:val="00626B2B"/>
    <w:rsid w:val="0062715B"/>
    <w:rsid w:val="0062763B"/>
    <w:rsid w:val="006276E1"/>
    <w:rsid w:val="00627764"/>
    <w:rsid w:val="00627825"/>
    <w:rsid w:val="00627F27"/>
    <w:rsid w:val="00630108"/>
    <w:rsid w:val="00630163"/>
    <w:rsid w:val="00630240"/>
    <w:rsid w:val="00630268"/>
    <w:rsid w:val="006304E3"/>
    <w:rsid w:val="00630726"/>
    <w:rsid w:val="006308B9"/>
    <w:rsid w:val="0063099E"/>
    <w:rsid w:val="00630BC5"/>
    <w:rsid w:val="00630DAC"/>
    <w:rsid w:val="006312A8"/>
    <w:rsid w:val="0063146B"/>
    <w:rsid w:val="00631555"/>
    <w:rsid w:val="006317FA"/>
    <w:rsid w:val="006318DD"/>
    <w:rsid w:val="006319C4"/>
    <w:rsid w:val="00631A31"/>
    <w:rsid w:val="00631B27"/>
    <w:rsid w:val="00631B6C"/>
    <w:rsid w:val="00631D58"/>
    <w:rsid w:val="00631E94"/>
    <w:rsid w:val="00631E9B"/>
    <w:rsid w:val="0063236B"/>
    <w:rsid w:val="006323AA"/>
    <w:rsid w:val="006323C3"/>
    <w:rsid w:val="00632452"/>
    <w:rsid w:val="00632570"/>
    <w:rsid w:val="006329DF"/>
    <w:rsid w:val="00632BD5"/>
    <w:rsid w:val="00632E36"/>
    <w:rsid w:val="00633095"/>
    <w:rsid w:val="006331BF"/>
    <w:rsid w:val="00633280"/>
    <w:rsid w:val="00633525"/>
    <w:rsid w:val="00633727"/>
    <w:rsid w:val="00633791"/>
    <w:rsid w:val="006338B1"/>
    <w:rsid w:val="00633E0D"/>
    <w:rsid w:val="00634187"/>
    <w:rsid w:val="006342B8"/>
    <w:rsid w:val="0063463A"/>
    <w:rsid w:val="00634767"/>
    <w:rsid w:val="00634B21"/>
    <w:rsid w:val="006355E6"/>
    <w:rsid w:val="00635AB3"/>
    <w:rsid w:val="00635AD6"/>
    <w:rsid w:val="00635CDD"/>
    <w:rsid w:val="00635D49"/>
    <w:rsid w:val="00635DAB"/>
    <w:rsid w:val="00635F2E"/>
    <w:rsid w:val="00635F32"/>
    <w:rsid w:val="0063608A"/>
    <w:rsid w:val="006362CA"/>
    <w:rsid w:val="0063675E"/>
    <w:rsid w:val="006369FE"/>
    <w:rsid w:val="00636AFB"/>
    <w:rsid w:val="00636B00"/>
    <w:rsid w:val="00636FA6"/>
    <w:rsid w:val="00637068"/>
    <w:rsid w:val="00637104"/>
    <w:rsid w:val="006371A7"/>
    <w:rsid w:val="006373AA"/>
    <w:rsid w:val="006374B4"/>
    <w:rsid w:val="006374E0"/>
    <w:rsid w:val="00637C09"/>
    <w:rsid w:val="006400D7"/>
    <w:rsid w:val="006401FC"/>
    <w:rsid w:val="006404C9"/>
    <w:rsid w:val="0064081B"/>
    <w:rsid w:val="00640885"/>
    <w:rsid w:val="00640B85"/>
    <w:rsid w:val="00641058"/>
    <w:rsid w:val="0064115C"/>
    <w:rsid w:val="006414D3"/>
    <w:rsid w:val="00641586"/>
    <w:rsid w:val="00641772"/>
    <w:rsid w:val="00641B37"/>
    <w:rsid w:val="0064208D"/>
    <w:rsid w:val="006422F5"/>
    <w:rsid w:val="006424FD"/>
    <w:rsid w:val="006428EC"/>
    <w:rsid w:val="0064293D"/>
    <w:rsid w:val="0064298D"/>
    <w:rsid w:val="00642A34"/>
    <w:rsid w:val="00642BA5"/>
    <w:rsid w:val="00642E29"/>
    <w:rsid w:val="0064329B"/>
    <w:rsid w:val="006439A3"/>
    <w:rsid w:val="006439EA"/>
    <w:rsid w:val="00643A54"/>
    <w:rsid w:val="00643BBB"/>
    <w:rsid w:val="00643DC6"/>
    <w:rsid w:val="00643EE8"/>
    <w:rsid w:val="006440C6"/>
    <w:rsid w:val="006445BC"/>
    <w:rsid w:val="006445DA"/>
    <w:rsid w:val="006447D3"/>
    <w:rsid w:val="00644854"/>
    <w:rsid w:val="006449B0"/>
    <w:rsid w:val="00644B80"/>
    <w:rsid w:val="00644BA0"/>
    <w:rsid w:val="00644BF0"/>
    <w:rsid w:val="00644D8C"/>
    <w:rsid w:val="00644F7B"/>
    <w:rsid w:val="00645166"/>
    <w:rsid w:val="006452CD"/>
    <w:rsid w:val="00645480"/>
    <w:rsid w:val="00645901"/>
    <w:rsid w:val="00645A45"/>
    <w:rsid w:val="00645DBA"/>
    <w:rsid w:val="00645ED5"/>
    <w:rsid w:val="00645F45"/>
    <w:rsid w:val="00646061"/>
    <w:rsid w:val="0064615A"/>
    <w:rsid w:val="006461AC"/>
    <w:rsid w:val="0064659A"/>
    <w:rsid w:val="0064685B"/>
    <w:rsid w:val="0064685C"/>
    <w:rsid w:val="00646887"/>
    <w:rsid w:val="00646AE7"/>
    <w:rsid w:val="00646D08"/>
    <w:rsid w:val="00646EA8"/>
    <w:rsid w:val="00646EFD"/>
    <w:rsid w:val="00646F5C"/>
    <w:rsid w:val="00646F76"/>
    <w:rsid w:val="00647704"/>
    <w:rsid w:val="00647961"/>
    <w:rsid w:val="006479DA"/>
    <w:rsid w:val="006479F6"/>
    <w:rsid w:val="00647BBC"/>
    <w:rsid w:val="00647DF2"/>
    <w:rsid w:val="00647E3F"/>
    <w:rsid w:val="00647FC9"/>
    <w:rsid w:val="006502D7"/>
    <w:rsid w:val="00650957"/>
    <w:rsid w:val="006509E5"/>
    <w:rsid w:val="00651085"/>
    <w:rsid w:val="0065120C"/>
    <w:rsid w:val="00651934"/>
    <w:rsid w:val="006519C1"/>
    <w:rsid w:val="00651C9A"/>
    <w:rsid w:val="00651E73"/>
    <w:rsid w:val="00651F17"/>
    <w:rsid w:val="00652204"/>
    <w:rsid w:val="00652304"/>
    <w:rsid w:val="006524CF"/>
    <w:rsid w:val="006524F0"/>
    <w:rsid w:val="00652898"/>
    <w:rsid w:val="00652BDA"/>
    <w:rsid w:val="00652D72"/>
    <w:rsid w:val="00653033"/>
    <w:rsid w:val="0065311F"/>
    <w:rsid w:val="0065351A"/>
    <w:rsid w:val="006537F8"/>
    <w:rsid w:val="00653ABE"/>
    <w:rsid w:val="00653ACA"/>
    <w:rsid w:val="00653BD0"/>
    <w:rsid w:val="00653C8B"/>
    <w:rsid w:val="00653E48"/>
    <w:rsid w:val="00653F2D"/>
    <w:rsid w:val="0065465F"/>
    <w:rsid w:val="006548C6"/>
    <w:rsid w:val="00654998"/>
    <w:rsid w:val="00654A47"/>
    <w:rsid w:val="00654D64"/>
    <w:rsid w:val="0065513F"/>
    <w:rsid w:val="00655220"/>
    <w:rsid w:val="00655463"/>
    <w:rsid w:val="00655704"/>
    <w:rsid w:val="00655A04"/>
    <w:rsid w:val="00655C60"/>
    <w:rsid w:val="00655C80"/>
    <w:rsid w:val="00655CFA"/>
    <w:rsid w:val="00655EFB"/>
    <w:rsid w:val="0065615A"/>
    <w:rsid w:val="00656170"/>
    <w:rsid w:val="006565A9"/>
    <w:rsid w:val="0065663E"/>
    <w:rsid w:val="006568C4"/>
    <w:rsid w:val="00656953"/>
    <w:rsid w:val="00656B64"/>
    <w:rsid w:val="006578F9"/>
    <w:rsid w:val="00657B13"/>
    <w:rsid w:val="00657D7E"/>
    <w:rsid w:val="00657DAD"/>
    <w:rsid w:val="00657F9F"/>
    <w:rsid w:val="00657FCE"/>
    <w:rsid w:val="00660080"/>
    <w:rsid w:val="006600FA"/>
    <w:rsid w:val="0066075B"/>
    <w:rsid w:val="006607F9"/>
    <w:rsid w:val="006609E5"/>
    <w:rsid w:val="00660B52"/>
    <w:rsid w:val="0066139B"/>
    <w:rsid w:val="00661718"/>
    <w:rsid w:val="006618F1"/>
    <w:rsid w:val="00661A3D"/>
    <w:rsid w:val="00661A49"/>
    <w:rsid w:val="00661CF8"/>
    <w:rsid w:val="00661D0A"/>
    <w:rsid w:val="00661DF2"/>
    <w:rsid w:val="00661F92"/>
    <w:rsid w:val="0066223E"/>
    <w:rsid w:val="00662274"/>
    <w:rsid w:val="0066269C"/>
    <w:rsid w:val="006628B6"/>
    <w:rsid w:val="006629F7"/>
    <w:rsid w:val="00662D88"/>
    <w:rsid w:val="00662D9D"/>
    <w:rsid w:val="00663496"/>
    <w:rsid w:val="006634B7"/>
    <w:rsid w:val="00663748"/>
    <w:rsid w:val="006637B7"/>
    <w:rsid w:val="006638C3"/>
    <w:rsid w:val="00663AE8"/>
    <w:rsid w:val="00663E0C"/>
    <w:rsid w:val="00663F1F"/>
    <w:rsid w:val="006640B6"/>
    <w:rsid w:val="006644B6"/>
    <w:rsid w:val="006644D6"/>
    <w:rsid w:val="00664540"/>
    <w:rsid w:val="00664562"/>
    <w:rsid w:val="006647A1"/>
    <w:rsid w:val="00664B32"/>
    <w:rsid w:val="00664D51"/>
    <w:rsid w:val="00664E23"/>
    <w:rsid w:val="0066521A"/>
    <w:rsid w:val="006652B3"/>
    <w:rsid w:val="00665369"/>
    <w:rsid w:val="006653DF"/>
    <w:rsid w:val="0066553E"/>
    <w:rsid w:val="006655FC"/>
    <w:rsid w:val="00665647"/>
    <w:rsid w:val="00665846"/>
    <w:rsid w:val="006658FD"/>
    <w:rsid w:val="00665C8B"/>
    <w:rsid w:val="00665CB9"/>
    <w:rsid w:val="00665DB6"/>
    <w:rsid w:val="00665FCB"/>
    <w:rsid w:val="00666341"/>
    <w:rsid w:val="0066682C"/>
    <w:rsid w:val="00666CA0"/>
    <w:rsid w:val="00666D33"/>
    <w:rsid w:val="00666FE2"/>
    <w:rsid w:val="006670A9"/>
    <w:rsid w:val="00667125"/>
    <w:rsid w:val="00667214"/>
    <w:rsid w:val="00667249"/>
    <w:rsid w:val="0066758D"/>
    <w:rsid w:val="00667931"/>
    <w:rsid w:val="00667AA5"/>
    <w:rsid w:val="00667AB9"/>
    <w:rsid w:val="00667B20"/>
    <w:rsid w:val="00667B55"/>
    <w:rsid w:val="00667D82"/>
    <w:rsid w:val="00670086"/>
    <w:rsid w:val="0067054E"/>
    <w:rsid w:val="00670800"/>
    <w:rsid w:val="00670974"/>
    <w:rsid w:val="00670A64"/>
    <w:rsid w:val="00670A9D"/>
    <w:rsid w:val="00670B11"/>
    <w:rsid w:val="00670E0B"/>
    <w:rsid w:val="0067100D"/>
    <w:rsid w:val="00671096"/>
    <w:rsid w:val="006710CE"/>
    <w:rsid w:val="0067174F"/>
    <w:rsid w:val="006717DB"/>
    <w:rsid w:val="00671CBA"/>
    <w:rsid w:val="00671D7B"/>
    <w:rsid w:val="00671DD6"/>
    <w:rsid w:val="00671FBF"/>
    <w:rsid w:val="0067203B"/>
    <w:rsid w:val="0067221F"/>
    <w:rsid w:val="006726DB"/>
    <w:rsid w:val="00672EF6"/>
    <w:rsid w:val="00673048"/>
    <w:rsid w:val="00673053"/>
    <w:rsid w:val="0067313B"/>
    <w:rsid w:val="0067318C"/>
    <w:rsid w:val="00673517"/>
    <w:rsid w:val="00673587"/>
    <w:rsid w:val="006736BF"/>
    <w:rsid w:val="00673A23"/>
    <w:rsid w:val="00673D0E"/>
    <w:rsid w:val="00673D7C"/>
    <w:rsid w:val="00673DAE"/>
    <w:rsid w:val="006742D3"/>
    <w:rsid w:val="006745C6"/>
    <w:rsid w:val="00674749"/>
    <w:rsid w:val="006747C2"/>
    <w:rsid w:val="006748D8"/>
    <w:rsid w:val="0067498F"/>
    <w:rsid w:val="00674C26"/>
    <w:rsid w:val="00674C68"/>
    <w:rsid w:val="0067505A"/>
    <w:rsid w:val="00675102"/>
    <w:rsid w:val="00675BF5"/>
    <w:rsid w:val="00676530"/>
    <w:rsid w:val="0067653F"/>
    <w:rsid w:val="00676633"/>
    <w:rsid w:val="00676848"/>
    <w:rsid w:val="00676850"/>
    <w:rsid w:val="0067687F"/>
    <w:rsid w:val="006769C8"/>
    <w:rsid w:val="00676AB6"/>
    <w:rsid w:val="00676CCF"/>
    <w:rsid w:val="00676DA6"/>
    <w:rsid w:val="00676FD3"/>
    <w:rsid w:val="006771B3"/>
    <w:rsid w:val="0067733B"/>
    <w:rsid w:val="0067756D"/>
    <w:rsid w:val="0067775F"/>
    <w:rsid w:val="006777EB"/>
    <w:rsid w:val="006778DE"/>
    <w:rsid w:val="00677A12"/>
    <w:rsid w:val="00677C10"/>
    <w:rsid w:val="00680031"/>
    <w:rsid w:val="00680314"/>
    <w:rsid w:val="006803A7"/>
    <w:rsid w:val="0068047B"/>
    <w:rsid w:val="00680553"/>
    <w:rsid w:val="006806D4"/>
    <w:rsid w:val="00680718"/>
    <w:rsid w:val="00680752"/>
    <w:rsid w:val="00680892"/>
    <w:rsid w:val="006808E6"/>
    <w:rsid w:val="00680AF3"/>
    <w:rsid w:val="00680F63"/>
    <w:rsid w:val="0068133F"/>
    <w:rsid w:val="006815BA"/>
    <w:rsid w:val="0068165A"/>
    <w:rsid w:val="006817A4"/>
    <w:rsid w:val="00681915"/>
    <w:rsid w:val="00681BE9"/>
    <w:rsid w:val="00681E8E"/>
    <w:rsid w:val="00681FC7"/>
    <w:rsid w:val="00682015"/>
    <w:rsid w:val="006821BE"/>
    <w:rsid w:val="00682421"/>
    <w:rsid w:val="006829CB"/>
    <w:rsid w:val="00682ACC"/>
    <w:rsid w:val="00682B75"/>
    <w:rsid w:val="00682CF9"/>
    <w:rsid w:val="00682D44"/>
    <w:rsid w:val="00682F2D"/>
    <w:rsid w:val="0068302A"/>
    <w:rsid w:val="0068355D"/>
    <w:rsid w:val="00683744"/>
    <w:rsid w:val="00683D13"/>
    <w:rsid w:val="00683E1C"/>
    <w:rsid w:val="00683EE6"/>
    <w:rsid w:val="00684163"/>
    <w:rsid w:val="006841E8"/>
    <w:rsid w:val="006844CE"/>
    <w:rsid w:val="00684639"/>
    <w:rsid w:val="00684668"/>
    <w:rsid w:val="0068497D"/>
    <w:rsid w:val="00684CC5"/>
    <w:rsid w:val="00684D2F"/>
    <w:rsid w:val="00684F79"/>
    <w:rsid w:val="006851BD"/>
    <w:rsid w:val="00685315"/>
    <w:rsid w:val="00685529"/>
    <w:rsid w:val="006855E1"/>
    <w:rsid w:val="006856DA"/>
    <w:rsid w:val="00685982"/>
    <w:rsid w:val="00685C2E"/>
    <w:rsid w:val="00685D01"/>
    <w:rsid w:val="00685D96"/>
    <w:rsid w:val="0068605D"/>
    <w:rsid w:val="006860C3"/>
    <w:rsid w:val="00686121"/>
    <w:rsid w:val="006861C2"/>
    <w:rsid w:val="00686227"/>
    <w:rsid w:val="00686299"/>
    <w:rsid w:val="006864C8"/>
    <w:rsid w:val="0068658B"/>
    <w:rsid w:val="006866C1"/>
    <w:rsid w:val="006867D1"/>
    <w:rsid w:val="00686880"/>
    <w:rsid w:val="00686910"/>
    <w:rsid w:val="00686C75"/>
    <w:rsid w:val="00686F82"/>
    <w:rsid w:val="00687145"/>
    <w:rsid w:val="006872B0"/>
    <w:rsid w:val="00687346"/>
    <w:rsid w:val="006873E3"/>
    <w:rsid w:val="00687446"/>
    <w:rsid w:val="00687496"/>
    <w:rsid w:val="0068762C"/>
    <w:rsid w:val="00687FDE"/>
    <w:rsid w:val="00690068"/>
    <w:rsid w:val="00690866"/>
    <w:rsid w:val="00690A88"/>
    <w:rsid w:val="00690BA6"/>
    <w:rsid w:val="00690CFD"/>
    <w:rsid w:val="00690DB4"/>
    <w:rsid w:val="00690FE4"/>
    <w:rsid w:val="0069138C"/>
    <w:rsid w:val="006915CE"/>
    <w:rsid w:val="006916A9"/>
    <w:rsid w:val="006916D8"/>
    <w:rsid w:val="00691838"/>
    <w:rsid w:val="00691990"/>
    <w:rsid w:val="00691BE1"/>
    <w:rsid w:val="00691E5D"/>
    <w:rsid w:val="00691F8F"/>
    <w:rsid w:val="0069203A"/>
    <w:rsid w:val="006921A4"/>
    <w:rsid w:val="0069245A"/>
    <w:rsid w:val="006924FF"/>
    <w:rsid w:val="006926F4"/>
    <w:rsid w:val="006927BA"/>
    <w:rsid w:val="0069298F"/>
    <w:rsid w:val="006929F5"/>
    <w:rsid w:val="00692A3B"/>
    <w:rsid w:val="00692D30"/>
    <w:rsid w:val="00692E08"/>
    <w:rsid w:val="00692EA1"/>
    <w:rsid w:val="00693098"/>
    <w:rsid w:val="00693293"/>
    <w:rsid w:val="00693A0B"/>
    <w:rsid w:val="00693A68"/>
    <w:rsid w:val="00693C38"/>
    <w:rsid w:val="006940DE"/>
    <w:rsid w:val="00694247"/>
    <w:rsid w:val="00694540"/>
    <w:rsid w:val="00694549"/>
    <w:rsid w:val="006947BD"/>
    <w:rsid w:val="00694C4B"/>
    <w:rsid w:val="006950E9"/>
    <w:rsid w:val="00695133"/>
    <w:rsid w:val="006954CA"/>
    <w:rsid w:val="006956F3"/>
    <w:rsid w:val="00695846"/>
    <w:rsid w:val="00695B0A"/>
    <w:rsid w:val="00695BF1"/>
    <w:rsid w:val="00695C38"/>
    <w:rsid w:val="00696055"/>
    <w:rsid w:val="006960CA"/>
    <w:rsid w:val="006960FB"/>
    <w:rsid w:val="0069631C"/>
    <w:rsid w:val="0069644A"/>
    <w:rsid w:val="0069692F"/>
    <w:rsid w:val="00696A47"/>
    <w:rsid w:val="00697152"/>
    <w:rsid w:val="006971B3"/>
    <w:rsid w:val="00697BE4"/>
    <w:rsid w:val="00697D65"/>
    <w:rsid w:val="00697D85"/>
    <w:rsid w:val="00697DC4"/>
    <w:rsid w:val="00697DE4"/>
    <w:rsid w:val="00697EF8"/>
    <w:rsid w:val="006A000E"/>
    <w:rsid w:val="006A02FA"/>
    <w:rsid w:val="006A04D4"/>
    <w:rsid w:val="006A05BF"/>
    <w:rsid w:val="006A05F3"/>
    <w:rsid w:val="006A064D"/>
    <w:rsid w:val="006A09C2"/>
    <w:rsid w:val="006A0AAC"/>
    <w:rsid w:val="006A0B45"/>
    <w:rsid w:val="006A0C92"/>
    <w:rsid w:val="006A0F5F"/>
    <w:rsid w:val="006A0F73"/>
    <w:rsid w:val="006A0FA8"/>
    <w:rsid w:val="006A108A"/>
    <w:rsid w:val="006A165A"/>
    <w:rsid w:val="006A1687"/>
    <w:rsid w:val="006A1871"/>
    <w:rsid w:val="006A1A13"/>
    <w:rsid w:val="006A1A3E"/>
    <w:rsid w:val="006A1AFE"/>
    <w:rsid w:val="006A1FBB"/>
    <w:rsid w:val="006A22F7"/>
    <w:rsid w:val="006A28C2"/>
    <w:rsid w:val="006A2D7E"/>
    <w:rsid w:val="006A2DA3"/>
    <w:rsid w:val="006A2E8F"/>
    <w:rsid w:val="006A2EB0"/>
    <w:rsid w:val="006A2EE4"/>
    <w:rsid w:val="006A2FA1"/>
    <w:rsid w:val="006A314D"/>
    <w:rsid w:val="006A3B05"/>
    <w:rsid w:val="006A3C96"/>
    <w:rsid w:val="006A3F94"/>
    <w:rsid w:val="006A3FDA"/>
    <w:rsid w:val="006A41C1"/>
    <w:rsid w:val="006A420B"/>
    <w:rsid w:val="006A446B"/>
    <w:rsid w:val="006A4594"/>
    <w:rsid w:val="006A46F7"/>
    <w:rsid w:val="006A4848"/>
    <w:rsid w:val="006A484F"/>
    <w:rsid w:val="006A494E"/>
    <w:rsid w:val="006A4A2C"/>
    <w:rsid w:val="006A4A2D"/>
    <w:rsid w:val="006A4A7D"/>
    <w:rsid w:val="006A4DD0"/>
    <w:rsid w:val="006A5032"/>
    <w:rsid w:val="006A503B"/>
    <w:rsid w:val="006A50EF"/>
    <w:rsid w:val="006A54B7"/>
    <w:rsid w:val="006A55E8"/>
    <w:rsid w:val="006A55F9"/>
    <w:rsid w:val="006A56BD"/>
    <w:rsid w:val="006A576B"/>
    <w:rsid w:val="006A57AD"/>
    <w:rsid w:val="006A5A1E"/>
    <w:rsid w:val="006A5B16"/>
    <w:rsid w:val="006A5BC2"/>
    <w:rsid w:val="006A5C81"/>
    <w:rsid w:val="006A63A1"/>
    <w:rsid w:val="006A640D"/>
    <w:rsid w:val="006A662F"/>
    <w:rsid w:val="006A66B4"/>
    <w:rsid w:val="006A66CF"/>
    <w:rsid w:val="006A67AC"/>
    <w:rsid w:val="006A6D22"/>
    <w:rsid w:val="006A6D48"/>
    <w:rsid w:val="006A6EA9"/>
    <w:rsid w:val="006A707D"/>
    <w:rsid w:val="006A70E8"/>
    <w:rsid w:val="006A711D"/>
    <w:rsid w:val="006A7170"/>
    <w:rsid w:val="006A727B"/>
    <w:rsid w:val="006A73D8"/>
    <w:rsid w:val="006A756B"/>
    <w:rsid w:val="006A77A8"/>
    <w:rsid w:val="006A7BEE"/>
    <w:rsid w:val="006A7CF7"/>
    <w:rsid w:val="006B000E"/>
    <w:rsid w:val="006B001F"/>
    <w:rsid w:val="006B00D6"/>
    <w:rsid w:val="006B01E9"/>
    <w:rsid w:val="006B02B0"/>
    <w:rsid w:val="006B0875"/>
    <w:rsid w:val="006B0C98"/>
    <w:rsid w:val="006B0C9D"/>
    <w:rsid w:val="006B0F72"/>
    <w:rsid w:val="006B12C5"/>
    <w:rsid w:val="006B14DC"/>
    <w:rsid w:val="006B1671"/>
    <w:rsid w:val="006B17A1"/>
    <w:rsid w:val="006B17C7"/>
    <w:rsid w:val="006B1871"/>
    <w:rsid w:val="006B1CDF"/>
    <w:rsid w:val="006B1F8B"/>
    <w:rsid w:val="006B212E"/>
    <w:rsid w:val="006B2537"/>
    <w:rsid w:val="006B2770"/>
    <w:rsid w:val="006B2AD4"/>
    <w:rsid w:val="006B2BA9"/>
    <w:rsid w:val="006B2BBF"/>
    <w:rsid w:val="006B2C67"/>
    <w:rsid w:val="006B2E99"/>
    <w:rsid w:val="006B2F8A"/>
    <w:rsid w:val="006B2FDF"/>
    <w:rsid w:val="006B33EE"/>
    <w:rsid w:val="006B344C"/>
    <w:rsid w:val="006B3574"/>
    <w:rsid w:val="006B369A"/>
    <w:rsid w:val="006B382F"/>
    <w:rsid w:val="006B38FC"/>
    <w:rsid w:val="006B3B3A"/>
    <w:rsid w:val="006B3F2C"/>
    <w:rsid w:val="006B427D"/>
    <w:rsid w:val="006B445F"/>
    <w:rsid w:val="006B45D1"/>
    <w:rsid w:val="006B46F2"/>
    <w:rsid w:val="006B4A7D"/>
    <w:rsid w:val="006B4BA8"/>
    <w:rsid w:val="006B4D03"/>
    <w:rsid w:val="006B50F4"/>
    <w:rsid w:val="006B5472"/>
    <w:rsid w:val="006B56A9"/>
    <w:rsid w:val="006B57DC"/>
    <w:rsid w:val="006B5D3A"/>
    <w:rsid w:val="006B5F53"/>
    <w:rsid w:val="006B628A"/>
    <w:rsid w:val="006B6438"/>
    <w:rsid w:val="006B64C4"/>
    <w:rsid w:val="006B64D8"/>
    <w:rsid w:val="006B67EF"/>
    <w:rsid w:val="006B697D"/>
    <w:rsid w:val="006B6B4C"/>
    <w:rsid w:val="006B73C0"/>
    <w:rsid w:val="006B7523"/>
    <w:rsid w:val="006B7EE1"/>
    <w:rsid w:val="006B7F87"/>
    <w:rsid w:val="006C0075"/>
    <w:rsid w:val="006C0194"/>
    <w:rsid w:val="006C019B"/>
    <w:rsid w:val="006C026E"/>
    <w:rsid w:val="006C0410"/>
    <w:rsid w:val="006C093C"/>
    <w:rsid w:val="006C09D7"/>
    <w:rsid w:val="006C0ADC"/>
    <w:rsid w:val="006C0BEE"/>
    <w:rsid w:val="006C0D28"/>
    <w:rsid w:val="006C0F84"/>
    <w:rsid w:val="006C119E"/>
    <w:rsid w:val="006C11FB"/>
    <w:rsid w:val="006C1208"/>
    <w:rsid w:val="006C131D"/>
    <w:rsid w:val="006C1395"/>
    <w:rsid w:val="006C13C4"/>
    <w:rsid w:val="006C14A1"/>
    <w:rsid w:val="006C16B2"/>
    <w:rsid w:val="006C1754"/>
    <w:rsid w:val="006C1A8A"/>
    <w:rsid w:val="006C1C19"/>
    <w:rsid w:val="006C1EA1"/>
    <w:rsid w:val="006C2025"/>
    <w:rsid w:val="006C2204"/>
    <w:rsid w:val="006C2480"/>
    <w:rsid w:val="006C2534"/>
    <w:rsid w:val="006C253F"/>
    <w:rsid w:val="006C2706"/>
    <w:rsid w:val="006C274B"/>
    <w:rsid w:val="006C2841"/>
    <w:rsid w:val="006C287F"/>
    <w:rsid w:val="006C2C2C"/>
    <w:rsid w:val="006C2E0F"/>
    <w:rsid w:val="006C2F88"/>
    <w:rsid w:val="006C2F91"/>
    <w:rsid w:val="006C34CD"/>
    <w:rsid w:val="006C37C8"/>
    <w:rsid w:val="006C37E1"/>
    <w:rsid w:val="006C3AE8"/>
    <w:rsid w:val="006C3D2B"/>
    <w:rsid w:val="006C3DF4"/>
    <w:rsid w:val="006C3EB2"/>
    <w:rsid w:val="006C413C"/>
    <w:rsid w:val="006C4590"/>
    <w:rsid w:val="006C467A"/>
    <w:rsid w:val="006C46C4"/>
    <w:rsid w:val="006C47BB"/>
    <w:rsid w:val="006C490A"/>
    <w:rsid w:val="006C493E"/>
    <w:rsid w:val="006C496B"/>
    <w:rsid w:val="006C4A66"/>
    <w:rsid w:val="006C4BC0"/>
    <w:rsid w:val="006C5566"/>
    <w:rsid w:val="006C5605"/>
    <w:rsid w:val="006C5706"/>
    <w:rsid w:val="006C5774"/>
    <w:rsid w:val="006C594E"/>
    <w:rsid w:val="006C64BB"/>
    <w:rsid w:val="006C64C8"/>
    <w:rsid w:val="006C6623"/>
    <w:rsid w:val="006C696F"/>
    <w:rsid w:val="006C6AB9"/>
    <w:rsid w:val="006C6ACA"/>
    <w:rsid w:val="006C6C98"/>
    <w:rsid w:val="006C70C4"/>
    <w:rsid w:val="006C7346"/>
    <w:rsid w:val="006C7396"/>
    <w:rsid w:val="006C7430"/>
    <w:rsid w:val="006C79F4"/>
    <w:rsid w:val="006C7A7B"/>
    <w:rsid w:val="006C7B47"/>
    <w:rsid w:val="006C7B54"/>
    <w:rsid w:val="006C7C6F"/>
    <w:rsid w:val="006C7CEA"/>
    <w:rsid w:val="006C7D21"/>
    <w:rsid w:val="006C7EF4"/>
    <w:rsid w:val="006C7FAD"/>
    <w:rsid w:val="006D004F"/>
    <w:rsid w:val="006D0098"/>
    <w:rsid w:val="006D0B82"/>
    <w:rsid w:val="006D0BDD"/>
    <w:rsid w:val="006D0BF5"/>
    <w:rsid w:val="006D0D50"/>
    <w:rsid w:val="006D0F0F"/>
    <w:rsid w:val="006D14F1"/>
    <w:rsid w:val="006D157E"/>
    <w:rsid w:val="006D158C"/>
    <w:rsid w:val="006D1610"/>
    <w:rsid w:val="006D17FB"/>
    <w:rsid w:val="006D19E7"/>
    <w:rsid w:val="006D1C90"/>
    <w:rsid w:val="006D1E00"/>
    <w:rsid w:val="006D1F0D"/>
    <w:rsid w:val="006D245D"/>
    <w:rsid w:val="006D2759"/>
    <w:rsid w:val="006D284A"/>
    <w:rsid w:val="006D293E"/>
    <w:rsid w:val="006D3347"/>
    <w:rsid w:val="006D347F"/>
    <w:rsid w:val="006D379D"/>
    <w:rsid w:val="006D3C00"/>
    <w:rsid w:val="006D3FC3"/>
    <w:rsid w:val="006D4079"/>
    <w:rsid w:val="006D4598"/>
    <w:rsid w:val="006D467C"/>
    <w:rsid w:val="006D4803"/>
    <w:rsid w:val="006D4AC3"/>
    <w:rsid w:val="006D4B85"/>
    <w:rsid w:val="006D4D8B"/>
    <w:rsid w:val="006D4DDD"/>
    <w:rsid w:val="006D4EBF"/>
    <w:rsid w:val="006D5800"/>
    <w:rsid w:val="006D5872"/>
    <w:rsid w:val="006D5897"/>
    <w:rsid w:val="006D58B9"/>
    <w:rsid w:val="006D58C6"/>
    <w:rsid w:val="006D58DB"/>
    <w:rsid w:val="006D592E"/>
    <w:rsid w:val="006D5BFF"/>
    <w:rsid w:val="006D5CAF"/>
    <w:rsid w:val="006D5CC5"/>
    <w:rsid w:val="006D5F8E"/>
    <w:rsid w:val="006D62A4"/>
    <w:rsid w:val="006D62E3"/>
    <w:rsid w:val="006D63E7"/>
    <w:rsid w:val="006D64BF"/>
    <w:rsid w:val="006D67F3"/>
    <w:rsid w:val="006D685C"/>
    <w:rsid w:val="006D6A2A"/>
    <w:rsid w:val="006D6BAD"/>
    <w:rsid w:val="006D6C5E"/>
    <w:rsid w:val="006D6DA5"/>
    <w:rsid w:val="006D6E2C"/>
    <w:rsid w:val="006D70AB"/>
    <w:rsid w:val="006D745F"/>
    <w:rsid w:val="006D7566"/>
    <w:rsid w:val="006D7DCF"/>
    <w:rsid w:val="006E01AD"/>
    <w:rsid w:val="006E022F"/>
    <w:rsid w:val="006E02E8"/>
    <w:rsid w:val="006E034B"/>
    <w:rsid w:val="006E03CE"/>
    <w:rsid w:val="006E0400"/>
    <w:rsid w:val="006E0602"/>
    <w:rsid w:val="006E0870"/>
    <w:rsid w:val="006E0943"/>
    <w:rsid w:val="006E0BF0"/>
    <w:rsid w:val="006E0C65"/>
    <w:rsid w:val="006E0D81"/>
    <w:rsid w:val="006E1014"/>
    <w:rsid w:val="006E10BA"/>
    <w:rsid w:val="006E117A"/>
    <w:rsid w:val="006E12E6"/>
    <w:rsid w:val="006E140A"/>
    <w:rsid w:val="006E1622"/>
    <w:rsid w:val="006E1831"/>
    <w:rsid w:val="006E1A89"/>
    <w:rsid w:val="006E1B19"/>
    <w:rsid w:val="006E24BF"/>
    <w:rsid w:val="006E25F1"/>
    <w:rsid w:val="006E268E"/>
    <w:rsid w:val="006E2A58"/>
    <w:rsid w:val="006E2AB8"/>
    <w:rsid w:val="006E2B3A"/>
    <w:rsid w:val="006E2B4D"/>
    <w:rsid w:val="006E2CB5"/>
    <w:rsid w:val="006E2D01"/>
    <w:rsid w:val="006E2FC2"/>
    <w:rsid w:val="006E3343"/>
    <w:rsid w:val="006E3709"/>
    <w:rsid w:val="006E3871"/>
    <w:rsid w:val="006E40ED"/>
    <w:rsid w:val="006E4692"/>
    <w:rsid w:val="006E479E"/>
    <w:rsid w:val="006E4D58"/>
    <w:rsid w:val="006E4FB7"/>
    <w:rsid w:val="006E537A"/>
    <w:rsid w:val="006E5689"/>
    <w:rsid w:val="006E57AD"/>
    <w:rsid w:val="006E5940"/>
    <w:rsid w:val="006E5E7D"/>
    <w:rsid w:val="006E61E2"/>
    <w:rsid w:val="006E61E4"/>
    <w:rsid w:val="006E61FA"/>
    <w:rsid w:val="006E62C7"/>
    <w:rsid w:val="006E6421"/>
    <w:rsid w:val="006E64E2"/>
    <w:rsid w:val="006E6669"/>
    <w:rsid w:val="006E6A34"/>
    <w:rsid w:val="006E6B13"/>
    <w:rsid w:val="006E6BCB"/>
    <w:rsid w:val="006E6BE0"/>
    <w:rsid w:val="006E6C7B"/>
    <w:rsid w:val="006E6F40"/>
    <w:rsid w:val="006E700B"/>
    <w:rsid w:val="006E73A4"/>
    <w:rsid w:val="006E73F0"/>
    <w:rsid w:val="006E7443"/>
    <w:rsid w:val="006E7542"/>
    <w:rsid w:val="006E75E2"/>
    <w:rsid w:val="006E766C"/>
    <w:rsid w:val="006E76CB"/>
    <w:rsid w:val="006E76D0"/>
    <w:rsid w:val="006E78A1"/>
    <w:rsid w:val="006E7BB0"/>
    <w:rsid w:val="006E7D81"/>
    <w:rsid w:val="006E7F50"/>
    <w:rsid w:val="006E7F66"/>
    <w:rsid w:val="006E7FA2"/>
    <w:rsid w:val="006F0A39"/>
    <w:rsid w:val="006F0A73"/>
    <w:rsid w:val="006F0BFE"/>
    <w:rsid w:val="006F0D46"/>
    <w:rsid w:val="006F0D52"/>
    <w:rsid w:val="006F0DBD"/>
    <w:rsid w:val="006F0EFD"/>
    <w:rsid w:val="006F0FDB"/>
    <w:rsid w:val="006F1009"/>
    <w:rsid w:val="006F1084"/>
    <w:rsid w:val="006F125F"/>
    <w:rsid w:val="006F141D"/>
    <w:rsid w:val="006F15D1"/>
    <w:rsid w:val="006F1755"/>
    <w:rsid w:val="006F20C0"/>
    <w:rsid w:val="006F2365"/>
    <w:rsid w:val="006F25F4"/>
    <w:rsid w:val="006F2678"/>
    <w:rsid w:val="006F2681"/>
    <w:rsid w:val="006F2709"/>
    <w:rsid w:val="006F2968"/>
    <w:rsid w:val="006F2996"/>
    <w:rsid w:val="006F29AD"/>
    <w:rsid w:val="006F2AA9"/>
    <w:rsid w:val="006F2BA3"/>
    <w:rsid w:val="006F2CA8"/>
    <w:rsid w:val="006F2D15"/>
    <w:rsid w:val="006F2F96"/>
    <w:rsid w:val="006F30E6"/>
    <w:rsid w:val="006F3313"/>
    <w:rsid w:val="006F3422"/>
    <w:rsid w:val="006F3472"/>
    <w:rsid w:val="006F34FD"/>
    <w:rsid w:val="006F3A0A"/>
    <w:rsid w:val="006F3AD5"/>
    <w:rsid w:val="006F3D85"/>
    <w:rsid w:val="006F3E26"/>
    <w:rsid w:val="006F3E3A"/>
    <w:rsid w:val="006F4090"/>
    <w:rsid w:val="006F4244"/>
    <w:rsid w:val="006F4351"/>
    <w:rsid w:val="006F44A4"/>
    <w:rsid w:val="006F4734"/>
    <w:rsid w:val="006F4C50"/>
    <w:rsid w:val="006F5355"/>
    <w:rsid w:val="006F54D3"/>
    <w:rsid w:val="006F56E0"/>
    <w:rsid w:val="006F575A"/>
    <w:rsid w:val="006F5D77"/>
    <w:rsid w:val="006F620C"/>
    <w:rsid w:val="006F62C7"/>
    <w:rsid w:val="006F63A7"/>
    <w:rsid w:val="006F6510"/>
    <w:rsid w:val="006F6D6F"/>
    <w:rsid w:val="006F6E5F"/>
    <w:rsid w:val="006F6F69"/>
    <w:rsid w:val="006F7033"/>
    <w:rsid w:val="006F7049"/>
    <w:rsid w:val="006F706E"/>
    <w:rsid w:val="006F7172"/>
    <w:rsid w:val="006F75AE"/>
    <w:rsid w:val="006F75F9"/>
    <w:rsid w:val="006F7726"/>
    <w:rsid w:val="006F780C"/>
    <w:rsid w:val="006F7A94"/>
    <w:rsid w:val="006F7BC1"/>
    <w:rsid w:val="006F7C8B"/>
    <w:rsid w:val="006F7EB8"/>
    <w:rsid w:val="006F7F47"/>
    <w:rsid w:val="006F7FB8"/>
    <w:rsid w:val="0070029C"/>
    <w:rsid w:val="007004F0"/>
    <w:rsid w:val="0070073A"/>
    <w:rsid w:val="00700874"/>
    <w:rsid w:val="007008C9"/>
    <w:rsid w:val="00700A9F"/>
    <w:rsid w:val="00700B45"/>
    <w:rsid w:val="00700D6B"/>
    <w:rsid w:val="00700DDE"/>
    <w:rsid w:val="00700E95"/>
    <w:rsid w:val="00701003"/>
    <w:rsid w:val="007011F0"/>
    <w:rsid w:val="00701485"/>
    <w:rsid w:val="0070176B"/>
    <w:rsid w:val="00701D96"/>
    <w:rsid w:val="00701ED6"/>
    <w:rsid w:val="0070216D"/>
    <w:rsid w:val="0070222A"/>
    <w:rsid w:val="00702248"/>
    <w:rsid w:val="0070233B"/>
    <w:rsid w:val="007028E6"/>
    <w:rsid w:val="00702BB0"/>
    <w:rsid w:val="00702C16"/>
    <w:rsid w:val="00702F7F"/>
    <w:rsid w:val="00703059"/>
    <w:rsid w:val="007031E9"/>
    <w:rsid w:val="007033FE"/>
    <w:rsid w:val="0070364B"/>
    <w:rsid w:val="007036CC"/>
    <w:rsid w:val="00703A95"/>
    <w:rsid w:val="00703C83"/>
    <w:rsid w:val="00703D19"/>
    <w:rsid w:val="00703DA2"/>
    <w:rsid w:val="007040A1"/>
    <w:rsid w:val="0070426D"/>
    <w:rsid w:val="0070435E"/>
    <w:rsid w:val="0070443C"/>
    <w:rsid w:val="00704B94"/>
    <w:rsid w:val="00704BF4"/>
    <w:rsid w:val="00704EFE"/>
    <w:rsid w:val="00704F15"/>
    <w:rsid w:val="0070517B"/>
    <w:rsid w:val="007059B6"/>
    <w:rsid w:val="00705A4D"/>
    <w:rsid w:val="00705C50"/>
    <w:rsid w:val="00705E34"/>
    <w:rsid w:val="00705F02"/>
    <w:rsid w:val="00705F39"/>
    <w:rsid w:val="00706441"/>
    <w:rsid w:val="00706743"/>
    <w:rsid w:val="007068C4"/>
    <w:rsid w:val="00706ADE"/>
    <w:rsid w:val="00706BA6"/>
    <w:rsid w:val="0070702E"/>
    <w:rsid w:val="0070713D"/>
    <w:rsid w:val="007075D7"/>
    <w:rsid w:val="0070776B"/>
    <w:rsid w:val="007077B5"/>
    <w:rsid w:val="00707886"/>
    <w:rsid w:val="00707B77"/>
    <w:rsid w:val="00707FBE"/>
    <w:rsid w:val="0071001F"/>
    <w:rsid w:val="007100A9"/>
    <w:rsid w:val="0071024B"/>
    <w:rsid w:val="007103D9"/>
    <w:rsid w:val="00710411"/>
    <w:rsid w:val="007104E2"/>
    <w:rsid w:val="007104EC"/>
    <w:rsid w:val="007105AF"/>
    <w:rsid w:val="00710B2D"/>
    <w:rsid w:val="007113E0"/>
    <w:rsid w:val="00711415"/>
    <w:rsid w:val="007119AA"/>
    <w:rsid w:val="00711BD4"/>
    <w:rsid w:val="00711C93"/>
    <w:rsid w:val="00711D7B"/>
    <w:rsid w:val="00711D80"/>
    <w:rsid w:val="00712026"/>
    <w:rsid w:val="00712260"/>
    <w:rsid w:val="007122EA"/>
    <w:rsid w:val="00712372"/>
    <w:rsid w:val="007129BC"/>
    <w:rsid w:val="00712A58"/>
    <w:rsid w:val="00712A67"/>
    <w:rsid w:val="00712B7D"/>
    <w:rsid w:val="00712BC2"/>
    <w:rsid w:val="00712DD2"/>
    <w:rsid w:val="00712E34"/>
    <w:rsid w:val="00713168"/>
    <w:rsid w:val="007132DB"/>
    <w:rsid w:val="007138EA"/>
    <w:rsid w:val="00713A46"/>
    <w:rsid w:val="00713B1E"/>
    <w:rsid w:val="00713BC9"/>
    <w:rsid w:val="00713C8D"/>
    <w:rsid w:val="00713E2F"/>
    <w:rsid w:val="00713F7D"/>
    <w:rsid w:val="00713F8A"/>
    <w:rsid w:val="007140A7"/>
    <w:rsid w:val="007140E0"/>
    <w:rsid w:val="0071441D"/>
    <w:rsid w:val="00714666"/>
    <w:rsid w:val="00714C5B"/>
    <w:rsid w:val="00714C9F"/>
    <w:rsid w:val="00714D91"/>
    <w:rsid w:val="00714F1F"/>
    <w:rsid w:val="0071508D"/>
    <w:rsid w:val="00715109"/>
    <w:rsid w:val="0071565E"/>
    <w:rsid w:val="00715892"/>
    <w:rsid w:val="0071589F"/>
    <w:rsid w:val="00715B49"/>
    <w:rsid w:val="00715C64"/>
    <w:rsid w:val="00715D76"/>
    <w:rsid w:val="00716133"/>
    <w:rsid w:val="00716251"/>
    <w:rsid w:val="0071637D"/>
    <w:rsid w:val="007163D8"/>
    <w:rsid w:val="007168F9"/>
    <w:rsid w:val="00716958"/>
    <w:rsid w:val="00716BCC"/>
    <w:rsid w:val="00716CFB"/>
    <w:rsid w:val="00716EF1"/>
    <w:rsid w:val="00716F4C"/>
    <w:rsid w:val="007172C0"/>
    <w:rsid w:val="00717391"/>
    <w:rsid w:val="007174A1"/>
    <w:rsid w:val="00717963"/>
    <w:rsid w:val="00717B4A"/>
    <w:rsid w:val="00717C58"/>
    <w:rsid w:val="00717E2D"/>
    <w:rsid w:val="0072007D"/>
    <w:rsid w:val="00720082"/>
    <w:rsid w:val="00720099"/>
    <w:rsid w:val="007202CA"/>
    <w:rsid w:val="007202FA"/>
    <w:rsid w:val="00720413"/>
    <w:rsid w:val="00720794"/>
    <w:rsid w:val="007207B5"/>
    <w:rsid w:val="00720AB1"/>
    <w:rsid w:val="00720B90"/>
    <w:rsid w:val="00720F23"/>
    <w:rsid w:val="007217D5"/>
    <w:rsid w:val="007219DA"/>
    <w:rsid w:val="0072218D"/>
    <w:rsid w:val="0072222C"/>
    <w:rsid w:val="00722274"/>
    <w:rsid w:val="007222C7"/>
    <w:rsid w:val="007223AD"/>
    <w:rsid w:val="00722559"/>
    <w:rsid w:val="0072298C"/>
    <w:rsid w:val="00722BAB"/>
    <w:rsid w:val="00722D8A"/>
    <w:rsid w:val="0072317C"/>
    <w:rsid w:val="0072345D"/>
    <w:rsid w:val="007237C7"/>
    <w:rsid w:val="0072383E"/>
    <w:rsid w:val="0072388D"/>
    <w:rsid w:val="00723A2C"/>
    <w:rsid w:val="00723A8F"/>
    <w:rsid w:val="00723B7D"/>
    <w:rsid w:val="00723BD2"/>
    <w:rsid w:val="00723DCA"/>
    <w:rsid w:val="00723DEC"/>
    <w:rsid w:val="00723FBA"/>
    <w:rsid w:val="00724063"/>
    <w:rsid w:val="00724106"/>
    <w:rsid w:val="0072442F"/>
    <w:rsid w:val="007245C4"/>
    <w:rsid w:val="00724789"/>
    <w:rsid w:val="0072491D"/>
    <w:rsid w:val="00724932"/>
    <w:rsid w:val="00724A35"/>
    <w:rsid w:val="00724A42"/>
    <w:rsid w:val="00724A4F"/>
    <w:rsid w:val="00724C5D"/>
    <w:rsid w:val="00724D8E"/>
    <w:rsid w:val="00724DF9"/>
    <w:rsid w:val="00724E6A"/>
    <w:rsid w:val="007250AA"/>
    <w:rsid w:val="0072513F"/>
    <w:rsid w:val="007251C1"/>
    <w:rsid w:val="00725573"/>
    <w:rsid w:val="0072572C"/>
    <w:rsid w:val="00725BA0"/>
    <w:rsid w:val="00725F84"/>
    <w:rsid w:val="00726016"/>
    <w:rsid w:val="0072639A"/>
    <w:rsid w:val="00726416"/>
    <w:rsid w:val="0072686C"/>
    <w:rsid w:val="0072695F"/>
    <w:rsid w:val="00726A5E"/>
    <w:rsid w:val="00726AA5"/>
    <w:rsid w:val="00726DC7"/>
    <w:rsid w:val="00726FF9"/>
    <w:rsid w:val="007273DF"/>
    <w:rsid w:val="007273F8"/>
    <w:rsid w:val="00727441"/>
    <w:rsid w:val="007277E0"/>
    <w:rsid w:val="00727A77"/>
    <w:rsid w:val="00727E37"/>
    <w:rsid w:val="00727E38"/>
    <w:rsid w:val="00727FDD"/>
    <w:rsid w:val="0073008E"/>
    <w:rsid w:val="00730098"/>
    <w:rsid w:val="00730226"/>
    <w:rsid w:val="00730547"/>
    <w:rsid w:val="0073064E"/>
    <w:rsid w:val="00730857"/>
    <w:rsid w:val="007308C0"/>
    <w:rsid w:val="00730C75"/>
    <w:rsid w:val="00730D55"/>
    <w:rsid w:val="00730D82"/>
    <w:rsid w:val="007313EB"/>
    <w:rsid w:val="00731BAC"/>
    <w:rsid w:val="00731F68"/>
    <w:rsid w:val="0073200A"/>
    <w:rsid w:val="007322C5"/>
    <w:rsid w:val="007325B4"/>
    <w:rsid w:val="007326F2"/>
    <w:rsid w:val="007327FB"/>
    <w:rsid w:val="0073297E"/>
    <w:rsid w:val="00732A28"/>
    <w:rsid w:val="00732DA5"/>
    <w:rsid w:val="00732E0C"/>
    <w:rsid w:val="00732E6A"/>
    <w:rsid w:val="007330A0"/>
    <w:rsid w:val="007335C2"/>
    <w:rsid w:val="007338E7"/>
    <w:rsid w:val="007339CE"/>
    <w:rsid w:val="00733BB7"/>
    <w:rsid w:val="00733F4C"/>
    <w:rsid w:val="00733F9E"/>
    <w:rsid w:val="00734655"/>
    <w:rsid w:val="00734690"/>
    <w:rsid w:val="0073489B"/>
    <w:rsid w:val="007349F9"/>
    <w:rsid w:val="00734CAA"/>
    <w:rsid w:val="00734CE3"/>
    <w:rsid w:val="00734CE9"/>
    <w:rsid w:val="00734DCA"/>
    <w:rsid w:val="00735056"/>
    <w:rsid w:val="007350E0"/>
    <w:rsid w:val="007353AD"/>
    <w:rsid w:val="007353F9"/>
    <w:rsid w:val="00735582"/>
    <w:rsid w:val="007355DE"/>
    <w:rsid w:val="007359E6"/>
    <w:rsid w:val="00735A1A"/>
    <w:rsid w:val="00735A9F"/>
    <w:rsid w:val="00735B48"/>
    <w:rsid w:val="00735E24"/>
    <w:rsid w:val="00736138"/>
    <w:rsid w:val="00736181"/>
    <w:rsid w:val="00736402"/>
    <w:rsid w:val="007365AB"/>
    <w:rsid w:val="00736695"/>
    <w:rsid w:val="007367A5"/>
    <w:rsid w:val="00736ED8"/>
    <w:rsid w:val="00736F53"/>
    <w:rsid w:val="00736FC7"/>
    <w:rsid w:val="007370D4"/>
    <w:rsid w:val="00737224"/>
    <w:rsid w:val="007372FC"/>
    <w:rsid w:val="007375C8"/>
    <w:rsid w:val="007376EB"/>
    <w:rsid w:val="00737927"/>
    <w:rsid w:val="00737D32"/>
    <w:rsid w:val="00737DA2"/>
    <w:rsid w:val="00737FF0"/>
    <w:rsid w:val="007401A5"/>
    <w:rsid w:val="0074049F"/>
    <w:rsid w:val="00740511"/>
    <w:rsid w:val="007406D2"/>
    <w:rsid w:val="0074070B"/>
    <w:rsid w:val="007407B4"/>
    <w:rsid w:val="007408B8"/>
    <w:rsid w:val="00740D04"/>
    <w:rsid w:val="00740F6A"/>
    <w:rsid w:val="00741074"/>
    <w:rsid w:val="007414B9"/>
    <w:rsid w:val="0074162E"/>
    <w:rsid w:val="00741647"/>
    <w:rsid w:val="00741B29"/>
    <w:rsid w:val="00741B2C"/>
    <w:rsid w:val="00741D79"/>
    <w:rsid w:val="00741F97"/>
    <w:rsid w:val="00742447"/>
    <w:rsid w:val="007426B0"/>
    <w:rsid w:val="00742775"/>
    <w:rsid w:val="007427EC"/>
    <w:rsid w:val="00742835"/>
    <w:rsid w:val="007429DF"/>
    <w:rsid w:val="00742B5D"/>
    <w:rsid w:val="00742D91"/>
    <w:rsid w:val="00742E69"/>
    <w:rsid w:val="00743435"/>
    <w:rsid w:val="0074348A"/>
    <w:rsid w:val="007437B0"/>
    <w:rsid w:val="00743934"/>
    <w:rsid w:val="00743ABA"/>
    <w:rsid w:val="00743CBA"/>
    <w:rsid w:val="00743CF0"/>
    <w:rsid w:val="007440EB"/>
    <w:rsid w:val="007444C6"/>
    <w:rsid w:val="0074450D"/>
    <w:rsid w:val="007446A7"/>
    <w:rsid w:val="00744B14"/>
    <w:rsid w:val="00744C34"/>
    <w:rsid w:val="00744E45"/>
    <w:rsid w:val="00744EB2"/>
    <w:rsid w:val="00744EDF"/>
    <w:rsid w:val="00744FA8"/>
    <w:rsid w:val="00745051"/>
    <w:rsid w:val="007451D2"/>
    <w:rsid w:val="007452A0"/>
    <w:rsid w:val="00745307"/>
    <w:rsid w:val="00745582"/>
    <w:rsid w:val="00745584"/>
    <w:rsid w:val="0074560F"/>
    <w:rsid w:val="00745A1B"/>
    <w:rsid w:val="00745C47"/>
    <w:rsid w:val="007463FF"/>
    <w:rsid w:val="0074644E"/>
    <w:rsid w:val="007465E3"/>
    <w:rsid w:val="0074668A"/>
    <w:rsid w:val="0074688A"/>
    <w:rsid w:val="00746965"/>
    <w:rsid w:val="00746974"/>
    <w:rsid w:val="00746A70"/>
    <w:rsid w:val="00746E56"/>
    <w:rsid w:val="00746F60"/>
    <w:rsid w:val="00747DE2"/>
    <w:rsid w:val="0075005A"/>
    <w:rsid w:val="00750415"/>
    <w:rsid w:val="0075042B"/>
    <w:rsid w:val="0075053F"/>
    <w:rsid w:val="0075059A"/>
    <w:rsid w:val="007505C5"/>
    <w:rsid w:val="0075072F"/>
    <w:rsid w:val="00750770"/>
    <w:rsid w:val="007507AD"/>
    <w:rsid w:val="00750A38"/>
    <w:rsid w:val="00750AB8"/>
    <w:rsid w:val="00750B40"/>
    <w:rsid w:val="00750B4C"/>
    <w:rsid w:val="00750C0C"/>
    <w:rsid w:val="00750D38"/>
    <w:rsid w:val="00750D3D"/>
    <w:rsid w:val="00750F48"/>
    <w:rsid w:val="00750FAB"/>
    <w:rsid w:val="00751119"/>
    <w:rsid w:val="00751246"/>
    <w:rsid w:val="00751392"/>
    <w:rsid w:val="00751485"/>
    <w:rsid w:val="0075195B"/>
    <w:rsid w:val="007519A2"/>
    <w:rsid w:val="007519EF"/>
    <w:rsid w:val="00751A37"/>
    <w:rsid w:val="00751B4A"/>
    <w:rsid w:val="00751C1F"/>
    <w:rsid w:val="00751DF3"/>
    <w:rsid w:val="0075214C"/>
    <w:rsid w:val="007521C3"/>
    <w:rsid w:val="0075262B"/>
    <w:rsid w:val="00752703"/>
    <w:rsid w:val="00752727"/>
    <w:rsid w:val="0075288E"/>
    <w:rsid w:val="00752B5A"/>
    <w:rsid w:val="00752C62"/>
    <w:rsid w:val="00752D5E"/>
    <w:rsid w:val="00752DF4"/>
    <w:rsid w:val="00752EEA"/>
    <w:rsid w:val="00752EF4"/>
    <w:rsid w:val="0075302B"/>
    <w:rsid w:val="007530F8"/>
    <w:rsid w:val="00753123"/>
    <w:rsid w:val="007533C2"/>
    <w:rsid w:val="00753522"/>
    <w:rsid w:val="00753564"/>
    <w:rsid w:val="007535F8"/>
    <w:rsid w:val="00753AB3"/>
    <w:rsid w:val="00753F14"/>
    <w:rsid w:val="00753FD8"/>
    <w:rsid w:val="00754108"/>
    <w:rsid w:val="007543BF"/>
    <w:rsid w:val="007543DF"/>
    <w:rsid w:val="007544AF"/>
    <w:rsid w:val="00754654"/>
    <w:rsid w:val="0075474C"/>
    <w:rsid w:val="00754750"/>
    <w:rsid w:val="00754A99"/>
    <w:rsid w:val="00754AC7"/>
    <w:rsid w:val="00754AE6"/>
    <w:rsid w:val="00754FB0"/>
    <w:rsid w:val="00755227"/>
    <w:rsid w:val="00755285"/>
    <w:rsid w:val="007552A2"/>
    <w:rsid w:val="00755467"/>
    <w:rsid w:val="007554E1"/>
    <w:rsid w:val="00755B45"/>
    <w:rsid w:val="00755BAC"/>
    <w:rsid w:val="00755EA3"/>
    <w:rsid w:val="00755F72"/>
    <w:rsid w:val="00756035"/>
    <w:rsid w:val="007564DF"/>
    <w:rsid w:val="00756673"/>
    <w:rsid w:val="00756FE1"/>
    <w:rsid w:val="00757179"/>
    <w:rsid w:val="0075729A"/>
    <w:rsid w:val="007572B4"/>
    <w:rsid w:val="0075736B"/>
    <w:rsid w:val="00757440"/>
    <w:rsid w:val="0075748A"/>
    <w:rsid w:val="0075755A"/>
    <w:rsid w:val="00757A8B"/>
    <w:rsid w:val="00757ADC"/>
    <w:rsid w:val="00757C80"/>
    <w:rsid w:val="00757DDA"/>
    <w:rsid w:val="00757E64"/>
    <w:rsid w:val="00760513"/>
    <w:rsid w:val="007608A2"/>
    <w:rsid w:val="00760BD9"/>
    <w:rsid w:val="00760FA9"/>
    <w:rsid w:val="00761311"/>
    <w:rsid w:val="007613FC"/>
    <w:rsid w:val="007614B6"/>
    <w:rsid w:val="007616B9"/>
    <w:rsid w:val="0076172D"/>
    <w:rsid w:val="00761811"/>
    <w:rsid w:val="007619EE"/>
    <w:rsid w:val="00761AB8"/>
    <w:rsid w:val="00761AC7"/>
    <w:rsid w:val="00761B89"/>
    <w:rsid w:val="00761C79"/>
    <w:rsid w:val="00761D7F"/>
    <w:rsid w:val="0076248C"/>
    <w:rsid w:val="0076255B"/>
    <w:rsid w:val="007625D2"/>
    <w:rsid w:val="00762E4E"/>
    <w:rsid w:val="007631E4"/>
    <w:rsid w:val="007631FA"/>
    <w:rsid w:val="0076345E"/>
    <w:rsid w:val="0076381A"/>
    <w:rsid w:val="00763899"/>
    <w:rsid w:val="00763BE8"/>
    <w:rsid w:val="00763C78"/>
    <w:rsid w:val="00763C97"/>
    <w:rsid w:val="00763F07"/>
    <w:rsid w:val="00763F5F"/>
    <w:rsid w:val="00764049"/>
    <w:rsid w:val="0076406A"/>
    <w:rsid w:val="0076424F"/>
    <w:rsid w:val="0076449E"/>
    <w:rsid w:val="007646DE"/>
    <w:rsid w:val="00764AA4"/>
    <w:rsid w:val="00764F4E"/>
    <w:rsid w:val="00765079"/>
    <w:rsid w:val="00765088"/>
    <w:rsid w:val="00765089"/>
    <w:rsid w:val="0076510F"/>
    <w:rsid w:val="0076518C"/>
    <w:rsid w:val="0076522B"/>
    <w:rsid w:val="007653F0"/>
    <w:rsid w:val="007655A6"/>
    <w:rsid w:val="00765B20"/>
    <w:rsid w:val="00765B2C"/>
    <w:rsid w:val="00765B7A"/>
    <w:rsid w:val="00765CA6"/>
    <w:rsid w:val="00765ED5"/>
    <w:rsid w:val="007660F0"/>
    <w:rsid w:val="0076626B"/>
    <w:rsid w:val="007662ED"/>
    <w:rsid w:val="00766319"/>
    <w:rsid w:val="0076662D"/>
    <w:rsid w:val="007668D8"/>
    <w:rsid w:val="00766AA5"/>
    <w:rsid w:val="00766AF7"/>
    <w:rsid w:val="00766B6F"/>
    <w:rsid w:val="00766BD5"/>
    <w:rsid w:val="00766F7E"/>
    <w:rsid w:val="0076716C"/>
    <w:rsid w:val="007671E9"/>
    <w:rsid w:val="0076758E"/>
    <w:rsid w:val="0076762A"/>
    <w:rsid w:val="00767636"/>
    <w:rsid w:val="007676B4"/>
    <w:rsid w:val="0076796C"/>
    <w:rsid w:val="00767BFA"/>
    <w:rsid w:val="00767E73"/>
    <w:rsid w:val="00767E78"/>
    <w:rsid w:val="007701A6"/>
    <w:rsid w:val="00770293"/>
    <w:rsid w:val="007702DD"/>
    <w:rsid w:val="00770338"/>
    <w:rsid w:val="0077050F"/>
    <w:rsid w:val="00770714"/>
    <w:rsid w:val="00770AED"/>
    <w:rsid w:val="0077108A"/>
    <w:rsid w:val="007716E2"/>
    <w:rsid w:val="00771900"/>
    <w:rsid w:val="007719CB"/>
    <w:rsid w:val="007719CE"/>
    <w:rsid w:val="0077239A"/>
    <w:rsid w:val="00772469"/>
    <w:rsid w:val="007725A5"/>
    <w:rsid w:val="00772741"/>
    <w:rsid w:val="007727A5"/>
    <w:rsid w:val="007728EE"/>
    <w:rsid w:val="00772A48"/>
    <w:rsid w:val="00772E01"/>
    <w:rsid w:val="00772FB9"/>
    <w:rsid w:val="0077319B"/>
    <w:rsid w:val="00773599"/>
    <w:rsid w:val="00773901"/>
    <w:rsid w:val="00773BA4"/>
    <w:rsid w:val="00773DD7"/>
    <w:rsid w:val="00773FF6"/>
    <w:rsid w:val="0077406B"/>
    <w:rsid w:val="007740DA"/>
    <w:rsid w:val="0077410C"/>
    <w:rsid w:val="007746A6"/>
    <w:rsid w:val="007749D0"/>
    <w:rsid w:val="00774ACD"/>
    <w:rsid w:val="00774B55"/>
    <w:rsid w:val="00775062"/>
    <w:rsid w:val="007750A2"/>
    <w:rsid w:val="0077552D"/>
    <w:rsid w:val="0077558F"/>
    <w:rsid w:val="00775747"/>
    <w:rsid w:val="007757D1"/>
    <w:rsid w:val="00775824"/>
    <w:rsid w:val="00775AE9"/>
    <w:rsid w:val="00775BA1"/>
    <w:rsid w:val="00775DB8"/>
    <w:rsid w:val="00775F84"/>
    <w:rsid w:val="00776118"/>
    <w:rsid w:val="00776361"/>
    <w:rsid w:val="007764A6"/>
    <w:rsid w:val="007766EB"/>
    <w:rsid w:val="00776716"/>
    <w:rsid w:val="00776A87"/>
    <w:rsid w:val="00776B1B"/>
    <w:rsid w:val="00776F4E"/>
    <w:rsid w:val="00776FFE"/>
    <w:rsid w:val="007770B0"/>
    <w:rsid w:val="00777252"/>
    <w:rsid w:val="0077751D"/>
    <w:rsid w:val="00777523"/>
    <w:rsid w:val="0077778A"/>
    <w:rsid w:val="007777CC"/>
    <w:rsid w:val="00777908"/>
    <w:rsid w:val="00777979"/>
    <w:rsid w:val="00777B9D"/>
    <w:rsid w:val="00777F63"/>
    <w:rsid w:val="007801A0"/>
    <w:rsid w:val="007801AD"/>
    <w:rsid w:val="007802A0"/>
    <w:rsid w:val="00780394"/>
    <w:rsid w:val="0078045C"/>
    <w:rsid w:val="00780792"/>
    <w:rsid w:val="00780B89"/>
    <w:rsid w:val="00780BE1"/>
    <w:rsid w:val="00780CB2"/>
    <w:rsid w:val="00780F73"/>
    <w:rsid w:val="0078175E"/>
    <w:rsid w:val="00781776"/>
    <w:rsid w:val="00781866"/>
    <w:rsid w:val="007818AA"/>
    <w:rsid w:val="00781C98"/>
    <w:rsid w:val="00781DB8"/>
    <w:rsid w:val="00781ECE"/>
    <w:rsid w:val="00781FA6"/>
    <w:rsid w:val="00782213"/>
    <w:rsid w:val="007825CE"/>
    <w:rsid w:val="0078263E"/>
    <w:rsid w:val="007826E8"/>
    <w:rsid w:val="00782810"/>
    <w:rsid w:val="00782A7D"/>
    <w:rsid w:val="00782B9C"/>
    <w:rsid w:val="00782D91"/>
    <w:rsid w:val="00782DE5"/>
    <w:rsid w:val="00782E5F"/>
    <w:rsid w:val="00782EE1"/>
    <w:rsid w:val="00782FED"/>
    <w:rsid w:val="0078303E"/>
    <w:rsid w:val="007830C0"/>
    <w:rsid w:val="0078312B"/>
    <w:rsid w:val="007836C1"/>
    <w:rsid w:val="00783C3D"/>
    <w:rsid w:val="00783CF4"/>
    <w:rsid w:val="00783CFD"/>
    <w:rsid w:val="00784121"/>
    <w:rsid w:val="00784707"/>
    <w:rsid w:val="00784982"/>
    <w:rsid w:val="00784990"/>
    <w:rsid w:val="00784C21"/>
    <w:rsid w:val="00784CED"/>
    <w:rsid w:val="00785233"/>
    <w:rsid w:val="007854B2"/>
    <w:rsid w:val="007858A5"/>
    <w:rsid w:val="00785960"/>
    <w:rsid w:val="00785B64"/>
    <w:rsid w:val="00786204"/>
    <w:rsid w:val="0078621A"/>
    <w:rsid w:val="007863D6"/>
    <w:rsid w:val="0078646C"/>
    <w:rsid w:val="00786772"/>
    <w:rsid w:val="00786831"/>
    <w:rsid w:val="0078691C"/>
    <w:rsid w:val="0078694D"/>
    <w:rsid w:val="0078695B"/>
    <w:rsid w:val="00786B92"/>
    <w:rsid w:val="00786BBE"/>
    <w:rsid w:val="00786CA6"/>
    <w:rsid w:val="007873F2"/>
    <w:rsid w:val="007876CB"/>
    <w:rsid w:val="007876D8"/>
    <w:rsid w:val="007876E3"/>
    <w:rsid w:val="00787739"/>
    <w:rsid w:val="00787BF3"/>
    <w:rsid w:val="00787BFA"/>
    <w:rsid w:val="00787D35"/>
    <w:rsid w:val="00787D77"/>
    <w:rsid w:val="00787EC8"/>
    <w:rsid w:val="007886D9"/>
    <w:rsid w:val="0079013D"/>
    <w:rsid w:val="00790319"/>
    <w:rsid w:val="0079031E"/>
    <w:rsid w:val="00790338"/>
    <w:rsid w:val="0079035C"/>
    <w:rsid w:val="007903A6"/>
    <w:rsid w:val="007907D6"/>
    <w:rsid w:val="00790804"/>
    <w:rsid w:val="00790D01"/>
    <w:rsid w:val="00790D59"/>
    <w:rsid w:val="00790E79"/>
    <w:rsid w:val="00790F4D"/>
    <w:rsid w:val="0079120A"/>
    <w:rsid w:val="0079124B"/>
    <w:rsid w:val="00791762"/>
    <w:rsid w:val="00791862"/>
    <w:rsid w:val="00791953"/>
    <w:rsid w:val="00791AB1"/>
    <w:rsid w:val="00791ACD"/>
    <w:rsid w:val="00791BCD"/>
    <w:rsid w:val="0079219A"/>
    <w:rsid w:val="007924D4"/>
    <w:rsid w:val="00792702"/>
    <w:rsid w:val="00792745"/>
    <w:rsid w:val="007928C2"/>
    <w:rsid w:val="00792A6C"/>
    <w:rsid w:val="00792DB6"/>
    <w:rsid w:val="0079328D"/>
    <w:rsid w:val="007932BF"/>
    <w:rsid w:val="00793319"/>
    <w:rsid w:val="00793335"/>
    <w:rsid w:val="007933C7"/>
    <w:rsid w:val="00793530"/>
    <w:rsid w:val="00793795"/>
    <w:rsid w:val="00793937"/>
    <w:rsid w:val="00793950"/>
    <w:rsid w:val="00793988"/>
    <w:rsid w:val="00793B5D"/>
    <w:rsid w:val="00793D43"/>
    <w:rsid w:val="00793DBF"/>
    <w:rsid w:val="00793EF2"/>
    <w:rsid w:val="00794113"/>
    <w:rsid w:val="00794468"/>
    <w:rsid w:val="00794595"/>
    <w:rsid w:val="00794735"/>
    <w:rsid w:val="00794801"/>
    <w:rsid w:val="0079480B"/>
    <w:rsid w:val="00794821"/>
    <w:rsid w:val="007948DE"/>
    <w:rsid w:val="00794A08"/>
    <w:rsid w:val="00794CAC"/>
    <w:rsid w:val="00794DE3"/>
    <w:rsid w:val="007950EE"/>
    <w:rsid w:val="0079550A"/>
    <w:rsid w:val="007959C5"/>
    <w:rsid w:val="007959E3"/>
    <w:rsid w:val="00795D6F"/>
    <w:rsid w:val="00795E25"/>
    <w:rsid w:val="007961F9"/>
    <w:rsid w:val="00796205"/>
    <w:rsid w:val="007962F1"/>
    <w:rsid w:val="00796545"/>
    <w:rsid w:val="00796621"/>
    <w:rsid w:val="00796879"/>
    <w:rsid w:val="007969AB"/>
    <w:rsid w:val="007970D4"/>
    <w:rsid w:val="0079710D"/>
    <w:rsid w:val="0079731B"/>
    <w:rsid w:val="0079734A"/>
    <w:rsid w:val="007974D3"/>
    <w:rsid w:val="00797608"/>
    <w:rsid w:val="00797712"/>
    <w:rsid w:val="007977B8"/>
    <w:rsid w:val="00797AC1"/>
    <w:rsid w:val="00797C8E"/>
    <w:rsid w:val="00797CDC"/>
    <w:rsid w:val="00797DC8"/>
    <w:rsid w:val="00797E7E"/>
    <w:rsid w:val="00797F31"/>
    <w:rsid w:val="00797F9E"/>
    <w:rsid w:val="007A028C"/>
    <w:rsid w:val="007A082A"/>
    <w:rsid w:val="007A0A28"/>
    <w:rsid w:val="007A0B0F"/>
    <w:rsid w:val="007A0C2E"/>
    <w:rsid w:val="007A0F24"/>
    <w:rsid w:val="007A1376"/>
    <w:rsid w:val="007A13DE"/>
    <w:rsid w:val="007A16B7"/>
    <w:rsid w:val="007A1910"/>
    <w:rsid w:val="007A19BF"/>
    <w:rsid w:val="007A19DD"/>
    <w:rsid w:val="007A1E86"/>
    <w:rsid w:val="007A1FFD"/>
    <w:rsid w:val="007A22A4"/>
    <w:rsid w:val="007A233C"/>
    <w:rsid w:val="007A24B8"/>
    <w:rsid w:val="007A24BE"/>
    <w:rsid w:val="007A2568"/>
    <w:rsid w:val="007A25D3"/>
    <w:rsid w:val="007A2DB0"/>
    <w:rsid w:val="007A33D2"/>
    <w:rsid w:val="007A3772"/>
    <w:rsid w:val="007A39AA"/>
    <w:rsid w:val="007A3D6A"/>
    <w:rsid w:val="007A3D9A"/>
    <w:rsid w:val="007A3EED"/>
    <w:rsid w:val="007A3F1B"/>
    <w:rsid w:val="007A4003"/>
    <w:rsid w:val="007A41C6"/>
    <w:rsid w:val="007A437F"/>
    <w:rsid w:val="007A443E"/>
    <w:rsid w:val="007A4553"/>
    <w:rsid w:val="007A45D7"/>
    <w:rsid w:val="007A47EB"/>
    <w:rsid w:val="007A4899"/>
    <w:rsid w:val="007A4B1A"/>
    <w:rsid w:val="007A4BA6"/>
    <w:rsid w:val="007A4E22"/>
    <w:rsid w:val="007A4F7D"/>
    <w:rsid w:val="007A5014"/>
    <w:rsid w:val="007A51E0"/>
    <w:rsid w:val="007A5439"/>
    <w:rsid w:val="007A5529"/>
    <w:rsid w:val="007A56BC"/>
    <w:rsid w:val="007A5868"/>
    <w:rsid w:val="007A5889"/>
    <w:rsid w:val="007A5932"/>
    <w:rsid w:val="007A5A44"/>
    <w:rsid w:val="007A5E22"/>
    <w:rsid w:val="007A5E68"/>
    <w:rsid w:val="007A6415"/>
    <w:rsid w:val="007A6431"/>
    <w:rsid w:val="007A693E"/>
    <w:rsid w:val="007A6A7A"/>
    <w:rsid w:val="007A6E35"/>
    <w:rsid w:val="007A6E7D"/>
    <w:rsid w:val="007A7148"/>
    <w:rsid w:val="007A71AD"/>
    <w:rsid w:val="007A7829"/>
    <w:rsid w:val="007A7949"/>
    <w:rsid w:val="007A7D8A"/>
    <w:rsid w:val="007A7DE3"/>
    <w:rsid w:val="007A7E7B"/>
    <w:rsid w:val="007B02E2"/>
    <w:rsid w:val="007B0B0A"/>
    <w:rsid w:val="007B0D34"/>
    <w:rsid w:val="007B0E9F"/>
    <w:rsid w:val="007B0FCB"/>
    <w:rsid w:val="007B13C5"/>
    <w:rsid w:val="007B14CE"/>
    <w:rsid w:val="007B151D"/>
    <w:rsid w:val="007B1590"/>
    <w:rsid w:val="007B1719"/>
    <w:rsid w:val="007B179B"/>
    <w:rsid w:val="007B1A80"/>
    <w:rsid w:val="007B1C4F"/>
    <w:rsid w:val="007B1C90"/>
    <w:rsid w:val="007B1CA3"/>
    <w:rsid w:val="007B1D2C"/>
    <w:rsid w:val="007B1D4E"/>
    <w:rsid w:val="007B1DEB"/>
    <w:rsid w:val="007B2184"/>
    <w:rsid w:val="007B22FC"/>
    <w:rsid w:val="007B2350"/>
    <w:rsid w:val="007B2477"/>
    <w:rsid w:val="007B28A0"/>
    <w:rsid w:val="007B2C22"/>
    <w:rsid w:val="007B2D9A"/>
    <w:rsid w:val="007B2F6F"/>
    <w:rsid w:val="007B39B8"/>
    <w:rsid w:val="007B41AF"/>
    <w:rsid w:val="007B46BA"/>
    <w:rsid w:val="007B4770"/>
    <w:rsid w:val="007B4871"/>
    <w:rsid w:val="007B493D"/>
    <w:rsid w:val="007B5237"/>
    <w:rsid w:val="007B5252"/>
    <w:rsid w:val="007B5352"/>
    <w:rsid w:val="007B5503"/>
    <w:rsid w:val="007B5564"/>
    <w:rsid w:val="007B5615"/>
    <w:rsid w:val="007B5733"/>
    <w:rsid w:val="007B5801"/>
    <w:rsid w:val="007B5A31"/>
    <w:rsid w:val="007B5D0B"/>
    <w:rsid w:val="007B5D0E"/>
    <w:rsid w:val="007B5D5B"/>
    <w:rsid w:val="007B5ED7"/>
    <w:rsid w:val="007B648B"/>
    <w:rsid w:val="007B6704"/>
    <w:rsid w:val="007B684E"/>
    <w:rsid w:val="007B691E"/>
    <w:rsid w:val="007B696E"/>
    <w:rsid w:val="007B6C83"/>
    <w:rsid w:val="007B706B"/>
    <w:rsid w:val="007B7273"/>
    <w:rsid w:val="007B736E"/>
    <w:rsid w:val="007B774E"/>
    <w:rsid w:val="007B7781"/>
    <w:rsid w:val="007B77D1"/>
    <w:rsid w:val="007B79F2"/>
    <w:rsid w:val="007B7B8B"/>
    <w:rsid w:val="007B7C35"/>
    <w:rsid w:val="007B7D05"/>
    <w:rsid w:val="007B7E81"/>
    <w:rsid w:val="007B7EAE"/>
    <w:rsid w:val="007C01D5"/>
    <w:rsid w:val="007C0257"/>
    <w:rsid w:val="007C02D3"/>
    <w:rsid w:val="007C03AC"/>
    <w:rsid w:val="007C05BF"/>
    <w:rsid w:val="007C0900"/>
    <w:rsid w:val="007C0C03"/>
    <w:rsid w:val="007C0C0C"/>
    <w:rsid w:val="007C0C6C"/>
    <w:rsid w:val="007C0DA8"/>
    <w:rsid w:val="007C0DE2"/>
    <w:rsid w:val="007C1343"/>
    <w:rsid w:val="007C1394"/>
    <w:rsid w:val="007C146F"/>
    <w:rsid w:val="007C169E"/>
    <w:rsid w:val="007C18AA"/>
    <w:rsid w:val="007C197A"/>
    <w:rsid w:val="007C1CEB"/>
    <w:rsid w:val="007C1DEC"/>
    <w:rsid w:val="007C1E14"/>
    <w:rsid w:val="007C2139"/>
    <w:rsid w:val="007C22FA"/>
    <w:rsid w:val="007C239B"/>
    <w:rsid w:val="007C2732"/>
    <w:rsid w:val="007C2CE1"/>
    <w:rsid w:val="007C3036"/>
    <w:rsid w:val="007C31BB"/>
    <w:rsid w:val="007C354D"/>
    <w:rsid w:val="007C36DA"/>
    <w:rsid w:val="007C36F8"/>
    <w:rsid w:val="007C370D"/>
    <w:rsid w:val="007C3AA2"/>
    <w:rsid w:val="007C3B8D"/>
    <w:rsid w:val="007C3CD5"/>
    <w:rsid w:val="007C426F"/>
    <w:rsid w:val="007C4391"/>
    <w:rsid w:val="007C44D0"/>
    <w:rsid w:val="007C4732"/>
    <w:rsid w:val="007C4875"/>
    <w:rsid w:val="007C48CE"/>
    <w:rsid w:val="007C48FE"/>
    <w:rsid w:val="007C4D99"/>
    <w:rsid w:val="007C5048"/>
    <w:rsid w:val="007C51BE"/>
    <w:rsid w:val="007C531B"/>
    <w:rsid w:val="007C53BB"/>
    <w:rsid w:val="007C552A"/>
    <w:rsid w:val="007C5A20"/>
    <w:rsid w:val="007C5ADD"/>
    <w:rsid w:val="007C5C2C"/>
    <w:rsid w:val="007C5E48"/>
    <w:rsid w:val="007C5EF7"/>
    <w:rsid w:val="007C60BB"/>
    <w:rsid w:val="007C62C0"/>
    <w:rsid w:val="007C6428"/>
    <w:rsid w:val="007C64EC"/>
    <w:rsid w:val="007C6796"/>
    <w:rsid w:val="007C67F6"/>
    <w:rsid w:val="007C698E"/>
    <w:rsid w:val="007C6A70"/>
    <w:rsid w:val="007C6D91"/>
    <w:rsid w:val="007C70C0"/>
    <w:rsid w:val="007C7275"/>
    <w:rsid w:val="007C7613"/>
    <w:rsid w:val="007C764C"/>
    <w:rsid w:val="007C786F"/>
    <w:rsid w:val="007C794C"/>
    <w:rsid w:val="007C7B5D"/>
    <w:rsid w:val="007C7C4C"/>
    <w:rsid w:val="007D0138"/>
    <w:rsid w:val="007D0176"/>
    <w:rsid w:val="007D0196"/>
    <w:rsid w:val="007D021A"/>
    <w:rsid w:val="007D0534"/>
    <w:rsid w:val="007D0966"/>
    <w:rsid w:val="007D0D94"/>
    <w:rsid w:val="007D0DD6"/>
    <w:rsid w:val="007D0E8B"/>
    <w:rsid w:val="007D11B3"/>
    <w:rsid w:val="007D124E"/>
    <w:rsid w:val="007D19B7"/>
    <w:rsid w:val="007D1A38"/>
    <w:rsid w:val="007D1AFD"/>
    <w:rsid w:val="007D23AA"/>
    <w:rsid w:val="007D240F"/>
    <w:rsid w:val="007D25AE"/>
    <w:rsid w:val="007D2629"/>
    <w:rsid w:val="007D2E64"/>
    <w:rsid w:val="007D319E"/>
    <w:rsid w:val="007D344D"/>
    <w:rsid w:val="007D36B9"/>
    <w:rsid w:val="007D3707"/>
    <w:rsid w:val="007D3A3B"/>
    <w:rsid w:val="007D3A52"/>
    <w:rsid w:val="007D3D09"/>
    <w:rsid w:val="007D3FA3"/>
    <w:rsid w:val="007D4054"/>
    <w:rsid w:val="007D40FB"/>
    <w:rsid w:val="007D443A"/>
    <w:rsid w:val="007D4588"/>
    <w:rsid w:val="007D460F"/>
    <w:rsid w:val="007D4C57"/>
    <w:rsid w:val="007D4CD4"/>
    <w:rsid w:val="007D4E01"/>
    <w:rsid w:val="007D4EE8"/>
    <w:rsid w:val="007D4F3C"/>
    <w:rsid w:val="007D4F98"/>
    <w:rsid w:val="007D5274"/>
    <w:rsid w:val="007D5346"/>
    <w:rsid w:val="007D53A0"/>
    <w:rsid w:val="007D5780"/>
    <w:rsid w:val="007D58D0"/>
    <w:rsid w:val="007D5BC6"/>
    <w:rsid w:val="007D5BCB"/>
    <w:rsid w:val="007D5C5C"/>
    <w:rsid w:val="007D5CA4"/>
    <w:rsid w:val="007D5F0D"/>
    <w:rsid w:val="007D5F2E"/>
    <w:rsid w:val="007D615A"/>
    <w:rsid w:val="007D63CA"/>
    <w:rsid w:val="007D6454"/>
    <w:rsid w:val="007D64B5"/>
    <w:rsid w:val="007D66FA"/>
    <w:rsid w:val="007D69BF"/>
    <w:rsid w:val="007D6ACF"/>
    <w:rsid w:val="007D6BE5"/>
    <w:rsid w:val="007D6BEC"/>
    <w:rsid w:val="007D6D30"/>
    <w:rsid w:val="007D6FFA"/>
    <w:rsid w:val="007D733F"/>
    <w:rsid w:val="007D7867"/>
    <w:rsid w:val="007D796D"/>
    <w:rsid w:val="007D79B7"/>
    <w:rsid w:val="007D7A86"/>
    <w:rsid w:val="007E008C"/>
    <w:rsid w:val="007E0428"/>
    <w:rsid w:val="007E048C"/>
    <w:rsid w:val="007E06AC"/>
    <w:rsid w:val="007E0DFA"/>
    <w:rsid w:val="007E0F1B"/>
    <w:rsid w:val="007E10EF"/>
    <w:rsid w:val="007E114B"/>
    <w:rsid w:val="007E116E"/>
    <w:rsid w:val="007E1186"/>
    <w:rsid w:val="007E144E"/>
    <w:rsid w:val="007E153B"/>
    <w:rsid w:val="007E16EA"/>
    <w:rsid w:val="007E1B56"/>
    <w:rsid w:val="007E1D0C"/>
    <w:rsid w:val="007E1F59"/>
    <w:rsid w:val="007E1FA0"/>
    <w:rsid w:val="007E20BC"/>
    <w:rsid w:val="007E20DA"/>
    <w:rsid w:val="007E2145"/>
    <w:rsid w:val="007E24A9"/>
    <w:rsid w:val="007E254D"/>
    <w:rsid w:val="007E2734"/>
    <w:rsid w:val="007E2784"/>
    <w:rsid w:val="007E27BF"/>
    <w:rsid w:val="007E2826"/>
    <w:rsid w:val="007E29AE"/>
    <w:rsid w:val="007E2ADD"/>
    <w:rsid w:val="007E2BC0"/>
    <w:rsid w:val="007E2D41"/>
    <w:rsid w:val="007E2EF4"/>
    <w:rsid w:val="007E2F45"/>
    <w:rsid w:val="007E2FC2"/>
    <w:rsid w:val="007E31C8"/>
    <w:rsid w:val="007E32AD"/>
    <w:rsid w:val="007E3912"/>
    <w:rsid w:val="007E393E"/>
    <w:rsid w:val="007E39E3"/>
    <w:rsid w:val="007E3CCF"/>
    <w:rsid w:val="007E3DA2"/>
    <w:rsid w:val="007E3DB0"/>
    <w:rsid w:val="007E4005"/>
    <w:rsid w:val="007E40B4"/>
    <w:rsid w:val="007E421F"/>
    <w:rsid w:val="007E4520"/>
    <w:rsid w:val="007E4A98"/>
    <w:rsid w:val="007E4BB7"/>
    <w:rsid w:val="007E51A2"/>
    <w:rsid w:val="007E5422"/>
    <w:rsid w:val="007E54AD"/>
    <w:rsid w:val="007E5BB9"/>
    <w:rsid w:val="007E5C76"/>
    <w:rsid w:val="007E5F3E"/>
    <w:rsid w:val="007E625D"/>
    <w:rsid w:val="007E62F9"/>
    <w:rsid w:val="007E6323"/>
    <w:rsid w:val="007E636F"/>
    <w:rsid w:val="007E639B"/>
    <w:rsid w:val="007E64A0"/>
    <w:rsid w:val="007E653E"/>
    <w:rsid w:val="007E6D1F"/>
    <w:rsid w:val="007E6FBA"/>
    <w:rsid w:val="007E72DA"/>
    <w:rsid w:val="007E75C3"/>
    <w:rsid w:val="007E77D8"/>
    <w:rsid w:val="007F0024"/>
    <w:rsid w:val="007F0080"/>
    <w:rsid w:val="007F00DC"/>
    <w:rsid w:val="007F034D"/>
    <w:rsid w:val="007F04D2"/>
    <w:rsid w:val="007F050A"/>
    <w:rsid w:val="007F0562"/>
    <w:rsid w:val="007F05DB"/>
    <w:rsid w:val="007F07F3"/>
    <w:rsid w:val="007F0C4F"/>
    <w:rsid w:val="007F11A5"/>
    <w:rsid w:val="007F139D"/>
    <w:rsid w:val="007F142D"/>
    <w:rsid w:val="007F1496"/>
    <w:rsid w:val="007F170E"/>
    <w:rsid w:val="007F1A6E"/>
    <w:rsid w:val="007F1C83"/>
    <w:rsid w:val="007F1D0D"/>
    <w:rsid w:val="007F1ED2"/>
    <w:rsid w:val="007F1F4B"/>
    <w:rsid w:val="007F221A"/>
    <w:rsid w:val="007F22B6"/>
    <w:rsid w:val="007F23B3"/>
    <w:rsid w:val="007F24C8"/>
    <w:rsid w:val="007F264A"/>
    <w:rsid w:val="007F26B1"/>
    <w:rsid w:val="007F26D5"/>
    <w:rsid w:val="007F2711"/>
    <w:rsid w:val="007F294D"/>
    <w:rsid w:val="007F297E"/>
    <w:rsid w:val="007F2A78"/>
    <w:rsid w:val="007F2B28"/>
    <w:rsid w:val="007F2BBE"/>
    <w:rsid w:val="007F31B4"/>
    <w:rsid w:val="007F332B"/>
    <w:rsid w:val="007F34F2"/>
    <w:rsid w:val="007F3567"/>
    <w:rsid w:val="007F3704"/>
    <w:rsid w:val="007F378E"/>
    <w:rsid w:val="007F3B6B"/>
    <w:rsid w:val="007F3BBD"/>
    <w:rsid w:val="007F4033"/>
    <w:rsid w:val="007F40AF"/>
    <w:rsid w:val="007F4477"/>
    <w:rsid w:val="007F4850"/>
    <w:rsid w:val="007F4BC6"/>
    <w:rsid w:val="007F4CE8"/>
    <w:rsid w:val="007F4FA0"/>
    <w:rsid w:val="007F4FF2"/>
    <w:rsid w:val="007F503E"/>
    <w:rsid w:val="007F51CA"/>
    <w:rsid w:val="007F524E"/>
    <w:rsid w:val="007F5381"/>
    <w:rsid w:val="007F55E1"/>
    <w:rsid w:val="007F5AD9"/>
    <w:rsid w:val="007F5DB6"/>
    <w:rsid w:val="007F5FC0"/>
    <w:rsid w:val="007F6094"/>
    <w:rsid w:val="007F61A7"/>
    <w:rsid w:val="007F61CA"/>
    <w:rsid w:val="007F640F"/>
    <w:rsid w:val="007F6504"/>
    <w:rsid w:val="007F6852"/>
    <w:rsid w:val="007F6A30"/>
    <w:rsid w:val="007F6E8E"/>
    <w:rsid w:val="007F6FC7"/>
    <w:rsid w:val="007F701C"/>
    <w:rsid w:val="007F7339"/>
    <w:rsid w:val="007F73F2"/>
    <w:rsid w:val="007F747E"/>
    <w:rsid w:val="007F7485"/>
    <w:rsid w:val="007F75C0"/>
    <w:rsid w:val="007F77CE"/>
    <w:rsid w:val="007F784A"/>
    <w:rsid w:val="007F79DF"/>
    <w:rsid w:val="007F7CDA"/>
    <w:rsid w:val="007F7E96"/>
    <w:rsid w:val="007F7FDF"/>
    <w:rsid w:val="008000B3"/>
    <w:rsid w:val="008000C3"/>
    <w:rsid w:val="008004C3"/>
    <w:rsid w:val="008007E1"/>
    <w:rsid w:val="00800BDD"/>
    <w:rsid w:val="00800ED2"/>
    <w:rsid w:val="00800ED9"/>
    <w:rsid w:val="00800EE6"/>
    <w:rsid w:val="00800F50"/>
    <w:rsid w:val="00800FE3"/>
    <w:rsid w:val="0080100E"/>
    <w:rsid w:val="0080105C"/>
    <w:rsid w:val="00801070"/>
    <w:rsid w:val="00801355"/>
    <w:rsid w:val="0080142E"/>
    <w:rsid w:val="008014AF"/>
    <w:rsid w:val="0080166B"/>
    <w:rsid w:val="008016FD"/>
    <w:rsid w:val="00801748"/>
    <w:rsid w:val="00801A78"/>
    <w:rsid w:val="00801AA2"/>
    <w:rsid w:val="00801BA3"/>
    <w:rsid w:val="00802233"/>
    <w:rsid w:val="008022BB"/>
    <w:rsid w:val="00802337"/>
    <w:rsid w:val="008024C5"/>
    <w:rsid w:val="00802771"/>
    <w:rsid w:val="00802846"/>
    <w:rsid w:val="00802972"/>
    <w:rsid w:val="008030EB"/>
    <w:rsid w:val="0080317F"/>
    <w:rsid w:val="00803192"/>
    <w:rsid w:val="00803D50"/>
    <w:rsid w:val="00803F0E"/>
    <w:rsid w:val="00803F7F"/>
    <w:rsid w:val="0080408C"/>
    <w:rsid w:val="0080486C"/>
    <w:rsid w:val="008048C2"/>
    <w:rsid w:val="00804B0C"/>
    <w:rsid w:val="00804B68"/>
    <w:rsid w:val="00805108"/>
    <w:rsid w:val="0080521A"/>
    <w:rsid w:val="00805310"/>
    <w:rsid w:val="0080536B"/>
    <w:rsid w:val="0080541C"/>
    <w:rsid w:val="008056FF"/>
    <w:rsid w:val="00805827"/>
    <w:rsid w:val="0080588B"/>
    <w:rsid w:val="00805AD7"/>
    <w:rsid w:val="00805AF4"/>
    <w:rsid w:val="00805B18"/>
    <w:rsid w:val="00805CD1"/>
    <w:rsid w:val="00805E10"/>
    <w:rsid w:val="00806035"/>
    <w:rsid w:val="00806511"/>
    <w:rsid w:val="008065D1"/>
    <w:rsid w:val="00806805"/>
    <w:rsid w:val="008069A0"/>
    <w:rsid w:val="008069B3"/>
    <w:rsid w:val="00806B68"/>
    <w:rsid w:val="00806BEB"/>
    <w:rsid w:val="00806E2A"/>
    <w:rsid w:val="00806E6F"/>
    <w:rsid w:val="00806EDD"/>
    <w:rsid w:val="008070E7"/>
    <w:rsid w:val="008073AE"/>
    <w:rsid w:val="008076B0"/>
    <w:rsid w:val="008078A7"/>
    <w:rsid w:val="00807A99"/>
    <w:rsid w:val="00807B80"/>
    <w:rsid w:val="00807CBE"/>
    <w:rsid w:val="00810057"/>
    <w:rsid w:val="0081019B"/>
    <w:rsid w:val="00810280"/>
    <w:rsid w:val="008103E6"/>
    <w:rsid w:val="00810426"/>
    <w:rsid w:val="00810604"/>
    <w:rsid w:val="0081084B"/>
    <w:rsid w:val="00810905"/>
    <w:rsid w:val="00810942"/>
    <w:rsid w:val="00810B35"/>
    <w:rsid w:val="00810C33"/>
    <w:rsid w:val="00810D6B"/>
    <w:rsid w:val="0081132F"/>
    <w:rsid w:val="00811421"/>
    <w:rsid w:val="0081165F"/>
    <w:rsid w:val="008117A4"/>
    <w:rsid w:val="0081184A"/>
    <w:rsid w:val="00811EB4"/>
    <w:rsid w:val="00812051"/>
    <w:rsid w:val="00812053"/>
    <w:rsid w:val="0081226F"/>
    <w:rsid w:val="008124DD"/>
    <w:rsid w:val="008126E6"/>
    <w:rsid w:val="008127A4"/>
    <w:rsid w:val="0081283A"/>
    <w:rsid w:val="00812B2C"/>
    <w:rsid w:val="00812FF1"/>
    <w:rsid w:val="00813168"/>
    <w:rsid w:val="00813363"/>
    <w:rsid w:val="008135B0"/>
    <w:rsid w:val="008135F9"/>
    <w:rsid w:val="00813796"/>
    <w:rsid w:val="00813920"/>
    <w:rsid w:val="00813A4C"/>
    <w:rsid w:val="00813AB4"/>
    <w:rsid w:val="00813D7D"/>
    <w:rsid w:val="00813D93"/>
    <w:rsid w:val="00814225"/>
    <w:rsid w:val="008142BB"/>
    <w:rsid w:val="008147C3"/>
    <w:rsid w:val="00814878"/>
    <w:rsid w:val="00814957"/>
    <w:rsid w:val="0081499F"/>
    <w:rsid w:val="00814CC9"/>
    <w:rsid w:val="00814E4C"/>
    <w:rsid w:val="00814F7A"/>
    <w:rsid w:val="00814F8D"/>
    <w:rsid w:val="00815101"/>
    <w:rsid w:val="008151F1"/>
    <w:rsid w:val="00815388"/>
    <w:rsid w:val="008153C6"/>
    <w:rsid w:val="008154FC"/>
    <w:rsid w:val="00815560"/>
    <w:rsid w:val="008156C3"/>
    <w:rsid w:val="0081587D"/>
    <w:rsid w:val="008159F4"/>
    <w:rsid w:val="00815AE1"/>
    <w:rsid w:val="00815E23"/>
    <w:rsid w:val="00815E88"/>
    <w:rsid w:val="008161A6"/>
    <w:rsid w:val="00816341"/>
    <w:rsid w:val="00816B98"/>
    <w:rsid w:val="00816DB4"/>
    <w:rsid w:val="00816F3F"/>
    <w:rsid w:val="00817187"/>
    <w:rsid w:val="00817312"/>
    <w:rsid w:val="00817496"/>
    <w:rsid w:val="00817778"/>
    <w:rsid w:val="008178C9"/>
    <w:rsid w:val="00817CB0"/>
    <w:rsid w:val="00817DA6"/>
    <w:rsid w:val="00817E21"/>
    <w:rsid w:val="008202EF"/>
    <w:rsid w:val="0082035B"/>
    <w:rsid w:val="0082041D"/>
    <w:rsid w:val="00820444"/>
    <w:rsid w:val="00820510"/>
    <w:rsid w:val="00820696"/>
    <w:rsid w:val="00820941"/>
    <w:rsid w:val="00820AFB"/>
    <w:rsid w:val="00820C34"/>
    <w:rsid w:val="00820C64"/>
    <w:rsid w:val="00820CBE"/>
    <w:rsid w:val="00821193"/>
    <w:rsid w:val="00821920"/>
    <w:rsid w:val="00821978"/>
    <w:rsid w:val="00821A82"/>
    <w:rsid w:val="00821B09"/>
    <w:rsid w:val="00821B10"/>
    <w:rsid w:val="00821DF1"/>
    <w:rsid w:val="00821E73"/>
    <w:rsid w:val="00821E78"/>
    <w:rsid w:val="0082292D"/>
    <w:rsid w:val="00822DD3"/>
    <w:rsid w:val="00822E44"/>
    <w:rsid w:val="00823201"/>
    <w:rsid w:val="0082334B"/>
    <w:rsid w:val="00823473"/>
    <w:rsid w:val="0082347F"/>
    <w:rsid w:val="0082364B"/>
    <w:rsid w:val="0082378E"/>
    <w:rsid w:val="0082385E"/>
    <w:rsid w:val="008239E8"/>
    <w:rsid w:val="00823B41"/>
    <w:rsid w:val="00823EF5"/>
    <w:rsid w:val="00823F74"/>
    <w:rsid w:val="00823FA4"/>
    <w:rsid w:val="008242F5"/>
    <w:rsid w:val="008243E3"/>
    <w:rsid w:val="00824438"/>
    <w:rsid w:val="00824503"/>
    <w:rsid w:val="00824767"/>
    <w:rsid w:val="008247DB"/>
    <w:rsid w:val="00824A66"/>
    <w:rsid w:val="00824B8A"/>
    <w:rsid w:val="00824C3B"/>
    <w:rsid w:val="00824D72"/>
    <w:rsid w:val="00824D79"/>
    <w:rsid w:val="00824E47"/>
    <w:rsid w:val="00824EA8"/>
    <w:rsid w:val="0082509D"/>
    <w:rsid w:val="00825101"/>
    <w:rsid w:val="008251EC"/>
    <w:rsid w:val="00825589"/>
    <w:rsid w:val="00825B78"/>
    <w:rsid w:val="00825CEC"/>
    <w:rsid w:val="00825E26"/>
    <w:rsid w:val="00826001"/>
    <w:rsid w:val="0082627D"/>
    <w:rsid w:val="00826332"/>
    <w:rsid w:val="00826560"/>
    <w:rsid w:val="008267CB"/>
    <w:rsid w:val="00827046"/>
    <w:rsid w:val="00827113"/>
    <w:rsid w:val="00827966"/>
    <w:rsid w:val="00827C3F"/>
    <w:rsid w:val="00827DAB"/>
    <w:rsid w:val="00827DBE"/>
    <w:rsid w:val="00827E9B"/>
    <w:rsid w:val="00827ED3"/>
    <w:rsid w:val="00830052"/>
    <w:rsid w:val="008300A5"/>
    <w:rsid w:val="00830213"/>
    <w:rsid w:val="008304F2"/>
    <w:rsid w:val="00830548"/>
    <w:rsid w:val="00830665"/>
    <w:rsid w:val="00830AF0"/>
    <w:rsid w:val="00830C60"/>
    <w:rsid w:val="00830C7E"/>
    <w:rsid w:val="00830CBC"/>
    <w:rsid w:val="00830CE4"/>
    <w:rsid w:val="00831037"/>
    <w:rsid w:val="008311EF"/>
    <w:rsid w:val="0083130A"/>
    <w:rsid w:val="0083153E"/>
    <w:rsid w:val="00831636"/>
    <w:rsid w:val="00831653"/>
    <w:rsid w:val="00831965"/>
    <w:rsid w:val="00831B7E"/>
    <w:rsid w:val="00831B91"/>
    <w:rsid w:val="00831CFC"/>
    <w:rsid w:val="00831EC8"/>
    <w:rsid w:val="00832333"/>
    <w:rsid w:val="008324D7"/>
    <w:rsid w:val="008326AE"/>
    <w:rsid w:val="00832771"/>
    <w:rsid w:val="0083282B"/>
    <w:rsid w:val="0083287E"/>
    <w:rsid w:val="00832AC4"/>
    <w:rsid w:val="00832CC5"/>
    <w:rsid w:val="00832D6F"/>
    <w:rsid w:val="00832E6C"/>
    <w:rsid w:val="008331CC"/>
    <w:rsid w:val="008335EE"/>
    <w:rsid w:val="00833BDA"/>
    <w:rsid w:val="00833D57"/>
    <w:rsid w:val="00833DDD"/>
    <w:rsid w:val="00834006"/>
    <w:rsid w:val="00834272"/>
    <w:rsid w:val="00834360"/>
    <w:rsid w:val="00834415"/>
    <w:rsid w:val="0083466A"/>
    <w:rsid w:val="00834710"/>
    <w:rsid w:val="00834D07"/>
    <w:rsid w:val="00834D27"/>
    <w:rsid w:val="00834DD1"/>
    <w:rsid w:val="008351A0"/>
    <w:rsid w:val="00835227"/>
    <w:rsid w:val="00835410"/>
    <w:rsid w:val="00835527"/>
    <w:rsid w:val="00835732"/>
    <w:rsid w:val="00835A0A"/>
    <w:rsid w:val="00835A36"/>
    <w:rsid w:val="00835BA7"/>
    <w:rsid w:val="00835C85"/>
    <w:rsid w:val="00835DAD"/>
    <w:rsid w:val="00836022"/>
    <w:rsid w:val="00836112"/>
    <w:rsid w:val="008364AE"/>
    <w:rsid w:val="0083671F"/>
    <w:rsid w:val="008367AD"/>
    <w:rsid w:val="00836993"/>
    <w:rsid w:val="00836AE5"/>
    <w:rsid w:val="00836B4F"/>
    <w:rsid w:val="00837914"/>
    <w:rsid w:val="008379AE"/>
    <w:rsid w:val="00837AF4"/>
    <w:rsid w:val="00837B4A"/>
    <w:rsid w:val="00837B94"/>
    <w:rsid w:val="00837BF8"/>
    <w:rsid w:val="00837E35"/>
    <w:rsid w:val="008403D2"/>
    <w:rsid w:val="008403EB"/>
    <w:rsid w:val="008408C7"/>
    <w:rsid w:val="0084097D"/>
    <w:rsid w:val="00840BDC"/>
    <w:rsid w:val="00840BDE"/>
    <w:rsid w:val="00840E7B"/>
    <w:rsid w:val="00840F49"/>
    <w:rsid w:val="0084115C"/>
    <w:rsid w:val="008412E8"/>
    <w:rsid w:val="00841427"/>
    <w:rsid w:val="00841866"/>
    <w:rsid w:val="00841888"/>
    <w:rsid w:val="008419EA"/>
    <w:rsid w:val="00841A97"/>
    <w:rsid w:val="00841ACF"/>
    <w:rsid w:val="00841B7C"/>
    <w:rsid w:val="00841E1F"/>
    <w:rsid w:val="00841E74"/>
    <w:rsid w:val="00841FA0"/>
    <w:rsid w:val="00841FF4"/>
    <w:rsid w:val="008420F4"/>
    <w:rsid w:val="0084219A"/>
    <w:rsid w:val="00842632"/>
    <w:rsid w:val="0084275D"/>
    <w:rsid w:val="00842916"/>
    <w:rsid w:val="00842A37"/>
    <w:rsid w:val="00842C7A"/>
    <w:rsid w:val="00842CCA"/>
    <w:rsid w:val="00842CD7"/>
    <w:rsid w:val="00842DB5"/>
    <w:rsid w:val="00842F35"/>
    <w:rsid w:val="00843028"/>
    <w:rsid w:val="008434C2"/>
    <w:rsid w:val="008434D1"/>
    <w:rsid w:val="00843646"/>
    <w:rsid w:val="008438D4"/>
    <w:rsid w:val="008438F3"/>
    <w:rsid w:val="008438FF"/>
    <w:rsid w:val="00843AE6"/>
    <w:rsid w:val="00843F6C"/>
    <w:rsid w:val="008440E7"/>
    <w:rsid w:val="008441FB"/>
    <w:rsid w:val="0084422A"/>
    <w:rsid w:val="00844314"/>
    <w:rsid w:val="00844528"/>
    <w:rsid w:val="00844692"/>
    <w:rsid w:val="00844708"/>
    <w:rsid w:val="008447B8"/>
    <w:rsid w:val="008449D9"/>
    <w:rsid w:val="00844BF3"/>
    <w:rsid w:val="00844DC1"/>
    <w:rsid w:val="008450C8"/>
    <w:rsid w:val="00845106"/>
    <w:rsid w:val="008453E2"/>
    <w:rsid w:val="008455FD"/>
    <w:rsid w:val="008459DD"/>
    <w:rsid w:val="008459F1"/>
    <w:rsid w:val="00845ADC"/>
    <w:rsid w:val="00845B3C"/>
    <w:rsid w:val="00845C76"/>
    <w:rsid w:val="00846206"/>
    <w:rsid w:val="0084630F"/>
    <w:rsid w:val="0084632B"/>
    <w:rsid w:val="008463D2"/>
    <w:rsid w:val="00846421"/>
    <w:rsid w:val="008464A7"/>
    <w:rsid w:val="008464F5"/>
    <w:rsid w:val="0084655D"/>
    <w:rsid w:val="0084684B"/>
    <w:rsid w:val="008469AC"/>
    <w:rsid w:val="00846B3B"/>
    <w:rsid w:val="00846C8A"/>
    <w:rsid w:val="00846E5B"/>
    <w:rsid w:val="00847544"/>
    <w:rsid w:val="008475CA"/>
    <w:rsid w:val="00847628"/>
    <w:rsid w:val="00847889"/>
    <w:rsid w:val="00847AF7"/>
    <w:rsid w:val="00847D08"/>
    <w:rsid w:val="008501B2"/>
    <w:rsid w:val="00850608"/>
    <w:rsid w:val="008508A4"/>
    <w:rsid w:val="0085093E"/>
    <w:rsid w:val="00850AD7"/>
    <w:rsid w:val="008510F7"/>
    <w:rsid w:val="008511AC"/>
    <w:rsid w:val="008511E1"/>
    <w:rsid w:val="008512A1"/>
    <w:rsid w:val="00851612"/>
    <w:rsid w:val="00851AFF"/>
    <w:rsid w:val="00851C12"/>
    <w:rsid w:val="00851E42"/>
    <w:rsid w:val="008520F2"/>
    <w:rsid w:val="008522C1"/>
    <w:rsid w:val="008523F6"/>
    <w:rsid w:val="00852459"/>
    <w:rsid w:val="00852A35"/>
    <w:rsid w:val="00852AFC"/>
    <w:rsid w:val="00852B89"/>
    <w:rsid w:val="00852D4D"/>
    <w:rsid w:val="00852EA3"/>
    <w:rsid w:val="00852F79"/>
    <w:rsid w:val="008532C9"/>
    <w:rsid w:val="008532CA"/>
    <w:rsid w:val="00853302"/>
    <w:rsid w:val="00853427"/>
    <w:rsid w:val="0085365A"/>
    <w:rsid w:val="008537C8"/>
    <w:rsid w:val="00853AE6"/>
    <w:rsid w:val="00853ECF"/>
    <w:rsid w:val="008542E5"/>
    <w:rsid w:val="008542E9"/>
    <w:rsid w:val="00854589"/>
    <w:rsid w:val="0085475D"/>
    <w:rsid w:val="008548CD"/>
    <w:rsid w:val="008548E0"/>
    <w:rsid w:val="00854B2A"/>
    <w:rsid w:val="00854D5E"/>
    <w:rsid w:val="00854DC0"/>
    <w:rsid w:val="00854F49"/>
    <w:rsid w:val="008550D4"/>
    <w:rsid w:val="0085527F"/>
    <w:rsid w:val="00855375"/>
    <w:rsid w:val="00855460"/>
    <w:rsid w:val="00855487"/>
    <w:rsid w:val="0085555E"/>
    <w:rsid w:val="00855841"/>
    <w:rsid w:val="00855A84"/>
    <w:rsid w:val="00855B61"/>
    <w:rsid w:val="00855EC7"/>
    <w:rsid w:val="00855F54"/>
    <w:rsid w:val="0085632B"/>
    <w:rsid w:val="00856344"/>
    <w:rsid w:val="00856652"/>
    <w:rsid w:val="008566FD"/>
    <w:rsid w:val="00856727"/>
    <w:rsid w:val="008569A8"/>
    <w:rsid w:val="00856D30"/>
    <w:rsid w:val="00856DD3"/>
    <w:rsid w:val="00856ECE"/>
    <w:rsid w:val="00857004"/>
    <w:rsid w:val="0085711A"/>
    <w:rsid w:val="00857172"/>
    <w:rsid w:val="0085743E"/>
    <w:rsid w:val="0085744E"/>
    <w:rsid w:val="008575AA"/>
    <w:rsid w:val="00857811"/>
    <w:rsid w:val="0085792C"/>
    <w:rsid w:val="00857B04"/>
    <w:rsid w:val="00857BFE"/>
    <w:rsid w:val="00857DC8"/>
    <w:rsid w:val="00857EEC"/>
    <w:rsid w:val="008601AE"/>
    <w:rsid w:val="00860650"/>
    <w:rsid w:val="00860935"/>
    <w:rsid w:val="00860955"/>
    <w:rsid w:val="00860B7C"/>
    <w:rsid w:val="00860D9A"/>
    <w:rsid w:val="00860DF0"/>
    <w:rsid w:val="00860F0C"/>
    <w:rsid w:val="00860F74"/>
    <w:rsid w:val="008610FD"/>
    <w:rsid w:val="0086117E"/>
    <w:rsid w:val="008615E7"/>
    <w:rsid w:val="00861985"/>
    <w:rsid w:val="00861CA5"/>
    <w:rsid w:val="00861D47"/>
    <w:rsid w:val="00861EC3"/>
    <w:rsid w:val="00861EF4"/>
    <w:rsid w:val="00861FB0"/>
    <w:rsid w:val="00861FC1"/>
    <w:rsid w:val="008620A1"/>
    <w:rsid w:val="00862131"/>
    <w:rsid w:val="0086219E"/>
    <w:rsid w:val="0086225E"/>
    <w:rsid w:val="00862598"/>
    <w:rsid w:val="008625C3"/>
    <w:rsid w:val="008625C6"/>
    <w:rsid w:val="00862664"/>
    <w:rsid w:val="008626F8"/>
    <w:rsid w:val="008628C0"/>
    <w:rsid w:val="00862AF1"/>
    <w:rsid w:val="00862AFC"/>
    <w:rsid w:val="00862BA6"/>
    <w:rsid w:val="00862BB6"/>
    <w:rsid w:val="00862BFA"/>
    <w:rsid w:val="00862D0F"/>
    <w:rsid w:val="00862DA8"/>
    <w:rsid w:val="00862E6C"/>
    <w:rsid w:val="008631A1"/>
    <w:rsid w:val="008639C3"/>
    <w:rsid w:val="008641A1"/>
    <w:rsid w:val="0086434D"/>
    <w:rsid w:val="00864384"/>
    <w:rsid w:val="008643C3"/>
    <w:rsid w:val="00864741"/>
    <w:rsid w:val="008647AA"/>
    <w:rsid w:val="00864946"/>
    <w:rsid w:val="0086525F"/>
    <w:rsid w:val="00865319"/>
    <w:rsid w:val="0086539B"/>
    <w:rsid w:val="00865650"/>
    <w:rsid w:val="00865935"/>
    <w:rsid w:val="008659B4"/>
    <w:rsid w:val="00865C3D"/>
    <w:rsid w:val="00865CC7"/>
    <w:rsid w:val="00865DBB"/>
    <w:rsid w:val="00865E62"/>
    <w:rsid w:val="00865E6A"/>
    <w:rsid w:val="008660C9"/>
    <w:rsid w:val="0086611A"/>
    <w:rsid w:val="0086662D"/>
    <w:rsid w:val="00866640"/>
    <w:rsid w:val="008668DB"/>
    <w:rsid w:val="008669E5"/>
    <w:rsid w:val="00866B52"/>
    <w:rsid w:val="00866E6D"/>
    <w:rsid w:val="00866FD7"/>
    <w:rsid w:val="00866FED"/>
    <w:rsid w:val="008670E3"/>
    <w:rsid w:val="00867420"/>
    <w:rsid w:val="0086749B"/>
    <w:rsid w:val="008676AB"/>
    <w:rsid w:val="00867975"/>
    <w:rsid w:val="008679C5"/>
    <w:rsid w:val="00867AEB"/>
    <w:rsid w:val="00867EA6"/>
    <w:rsid w:val="00867F65"/>
    <w:rsid w:val="0087016D"/>
    <w:rsid w:val="0087039F"/>
    <w:rsid w:val="00870410"/>
    <w:rsid w:val="008706CB"/>
    <w:rsid w:val="0087070F"/>
    <w:rsid w:val="00870785"/>
    <w:rsid w:val="00870789"/>
    <w:rsid w:val="00870B01"/>
    <w:rsid w:val="00870C28"/>
    <w:rsid w:val="00871259"/>
    <w:rsid w:val="00871260"/>
    <w:rsid w:val="008719A9"/>
    <w:rsid w:val="00871BC8"/>
    <w:rsid w:val="00871C64"/>
    <w:rsid w:val="00871D93"/>
    <w:rsid w:val="00871EC4"/>
    <w:rsid w:val="00871EF1"/>
    <w:rsid w:val="00871F4B"/>
    <w:rsid w:val="00871FE5"/>
    <w:rsid w:val="0087201B"/>
    <w:rsid w:val="008722CE"/>
    <w:rsid w:val="008722DA"/>
    <w:rsid w:val="0087241E"/>
    <w:rsid w:val="00872485"/>
    <w:rsid w:val="008724E3"/>
    <w:rsid w:val="008725B2"/>
    <w:rsid w:val="008725CA"/>
    <w:rsid w:val="00872763"/>
    <w:rsid w:val="00872F2E"/>
    <w:rsid w:val="00873153"/>
    <w:rsid w:val="0087315F"/>
    <w:rsid w:val="008731B5"/>
    <w:rsid w:val="00873369"/>
    <w:rsid w:val="0087347D"/>
    <w:rsid w:val="0087348F"/>
    <w:rsid w:val="00873A97"/>
    <w:rsid w:val="00873ADF"/>
    <w:rsid w:val="00873DAC"/>
    <w:rsid w:val="00873E3B"/>
    <w:rsid w:val="00873E8E"/>
    <w:rsid w:val="00873EE4"/>
    <w:rsid w:val="00873F6A"/>
    <w:rsid w:val="00874101"/>
    <w:rsid w:val="0087434A"/>
    <w:rsid w:val="00874569"/>
    <w:rsid w:val="0087462D"/>
    <w:rsid w:val="0087469C"/>
    <w:rsid w:val="008747DC"/>
    <w:rsid w:val="00874A1E"/>
    <w:rsid w:val="00874D76"/>
    <w:rsid w:val="00875383"/>
    <w:rsid w:val="008755FF"/>
    <w:rsid w:val="0087569A"/>
    <w:rsid w:val="008757B4"/>
    <w:rsid w:val="00875A53"/>
    <w:rsid w:val="00875C56"/>
    <w:rsid w:val="00876924"/>
    <w:rsid w:val="00876BBD"/>
    <w:rsid w:val="00876BD7"/>
    <w:rsid w:val="00876C00"/>
    <w:rsid w:val="00876D43"/>
    <w:rsid w:val="00876D8D"/>
    <w:rsid w:val="00876DDF"/>
    <w:rsid w:val="0087709B"/>
    <w:rsid w:val="008770FD"/>
    <w:rsid w:val="00877163"/>
    <w:rsid w:val="008772EA"/>
    <w:rsid w:val="008776AF"/>
    <w:rsid w:val="00877783"/>
    <w:rsid w:val="008777A9"/>
    <w:rsid w:val="00877980"/>
    <w:rsid w:val="00877B1B"/>
    <w:rsid w:val="00877C2E"/>
    <w:rsid w:val="00877D7A"/>
    <w:rsid w:val="00877E61"/>
    <w:rsid w:val="00877F54"/>
    <w:rsid w:val="008801BD"/>
    <w:rsid w:val="0088032C"/>
    <w:rsid w:val="00880397"/>
    <w:rsid w:val="0088076A"/>
    <w:rsid w:val="008807E0"/>
    <w:rsid w:val="008808E1"/>
    <w:rsid w:val="008809D6"/>
    <w:rsid w:val="00880C1D"/>
    <w:rsid w:val="00880FA7"/>
    <w:rsid w:val="0088124B"/>
    <w:rsid w:val="00881287"/>
    <w:rsid w:val="008819AB"/>
    <w:rsid w:val="00881B08"/>
    <w:rsid w:val="00881B45"/>
    <w:rsid w:val="00881BF2"/>
    <w:rsid w:val="00881EBF"/>
    <w:rsid w:val="00881F09"/>
    <w:rsid w:val="0088216E"/>
    <w:rsid w:val="00882217"/>
    <w:rsid w:val="008822BF"/>
    <w:rsid w:val="0088257C"/>
    <w:rsid w:val="00882693"/>
    <w:rsid w:val="0088279A"/>
    <w:rsid w:val="00882812"/>
    <w:rsid w:val="00882819"/>
    <w:rsid w:val="00882AB5"/>
    <w:rsid w:val="00882BD6"/>
    <w:rsid w:val="00882C52"/>
    <w:rsid w:val="00882D02"/>
    <w:rsid w:val="00882D34"/>
    <w:rsid w:val="00882EFD"/>
    <w:rsid w:val="008830E2"/>
    <w:rsid w:val="00883206"/>
    <w:rsid w:val="008832DE"/>
    <w:rsid w:val="00883476"/>
    <w:rsid w:val="008834D6"/>
    <w:rsid w:val="008835A7"/>
    <w:rsid w:val="00883DD4"/>
    <w:rsid w:val="0088409A"/>
    <w:rsid w:val="0088425A"/>
    <w:rsid w:val="0088428F"/>
    <w:rsid w:val="00884542"/>
    <w:rsid w:val="008849A5"/>
    <w:rsid w:val="00884A20"/>
    <w:rsid w:val="00884CBF"/>
    <w:rsid w:val="00884D53"/>
    <w:rsid w:val="00884E02"/>
    <w:rsid w:val="00884F43"/>
    <w:rsid w:val="0088524D"/>
    <w:rsid w:val="00885304"/>
    <w:rsid w:val="00885466"/>
    <w:rsid w:val="00885546"/>
    <w:rsid w:val="0088571F"/>
    <w:rsid w:val="00885A2A"/>
    <w:rsid w:val="00885B52"/>
    <w:rsid w:val="00885BD6"/>
    <w:rsid w:val="00885CD5"/>
    <w:rsid w:val="00885EC4"/>
    <w:rsid w:val="00885ECB"/>
    <w:rsid w:val="00886023"/>
    <w:rsid w:val="008862B7"/>
    <w:rsid w:val="008863CC"/>
    <w:rsid w:val="008867C6"/>
    <w:rsid w:val="00886880"/>
    <w:rsid w:val="00886A03"/>
    <w:rsid w:val="00886B10"/>
    <w:rsid w:val="00886DB4"/>
    <w:rsid w:val="0088727C"/>
    <w:rsid w:val="008877B0"/>
    <w:rsid w:val="00887835"/>
    <w:rsid w:val="00887B5A"/>
    <w:rsid w:val="00887B85"/>
    <w:rsid w:val="00887C50"/>
    <w:rsid w:val="0089011F"/>
    <w:rsid w:val="008904C5"/>
    <w:rsid w:val="0089058F"/>
    <w:rsid w:val="008905D5"/>
    <w:rsid w:val="00890724"/>
    <w:rsid w:val="00890FEF"/>
    <w:rsid w:val="008911A1"/>
    <w:rsid w:val="008911B8"/>
    <w:rsid w:val="008912C3"/>
    <w:rsid w:val="00891773"/>
    <w:rsid w:val="008919DD"/>
    <w:rsid w:val="00891F75"/>
    <w:rsid w:val="00891FCF"/>
    <w:rsid w:val="00892081"/>
    <w:rsid w:val="0089227C"/>
    <w:rsid w:val="008923DA"/>
    <w:rsid w:val="00892502"/>
    <w:rsid w:val="00892557"/>
    <w:rsid w:val="00892636"/>
    <w:rsid w:val="00892700"/>
    <w:rsid w:val="00892703"/>
    <w:rsid w:val="00892CEB"/>
    <w:rsid w:val="0089305E"/>
    <w:rsid w:val="008931B7"/>
    <w:rsid w:val="008931EE"/>
    <w:rsid w:val="008935EF"/>
    <w:rsid w:val="008937CA"/>
    <w:rsid w:val="00893A65"/>
    <w:rsid w:val="00893D58"/>
    <w:rsid w:val="008941C2"/>
    <w:rsid w:val="00894227"/>
    <w:rsid w:val="008945FA"/>
    <w:rsid w:val="00894987"/>
    <w:rsid w:val="008953C6"/>
    <w:rsid w:val="008954B0"/>
    <w:rsid w:val="008954D9"/>
    <w:rsid w:val="008956EB"/>
    <w:rsid w:val="00895719"/>
    <w:rsid w:val="00895E16"/>
    <w:rsid w:val="00895F1E"/>
    <w:rsid w:val="0089651F"/>
    <w:rsid w:val="00896ADA"/>
    <w:rsid w:val="00896AF8"/>
    <w:rsid w:val="00896BB2"/>
    <w:rsid w:val="00896DF8"/>
    <w:rsid w:val="008971CE"/>
    <w:rsid w:val="008973AE"/>
    <w:rsid w:val="0089761F"/>
    <w:rsid w:val="00897705"/>
    <w:rsid w:val="008978DF"/>
    <w:rsid w:val="00897B24"/>
    <w:rsid w:val="00897D18"/>
    <w:rsid w:val="00897F5C"/>
    <w:rsid w:val="00897FA1"/>
    <w:rsid w:val="008A000E"/>
    <w:rsid w:val="008A005C"/>
    <w:rsid w:val="008A0250"/>
    <w:rsid w:val="008A0383"/>
    <w:rsid w:val="008A04A4"/>
    <w:rsid w:val="008A05AE"/>
    <w:rsid w:val="008A05BD"/>
    <w:rsid w:val="008A0630"/>
    <w:rsid w:val="008A0EDD"/>
    <w:rsid w:val="008A0EDE"/>
    <w:rsid w:val="008A0F03"/>
    <w:rsid w:val="008A0F78"/>
    <w:rsid w:val="008A14FB"/>
    <w:rsid w:val="008A17FD"/>
    <w:rsid w:val="008A1985"/>
    <w:rsid w:val="008A1B23"/>
    <w:rsid w:val="008A1BC2"/>
    <w:rsid w:val="008A1F8D"/>
    <w:rsid w:val="008A2336"/>
    <w:rsid w:val="008A24C4"/>
    <w:rsid w:val="008A2583"/>
    <w:rsid w:val="008A2721"/>
    <w:rsid w:val="008A2D9D"/>
    <w:rsid w:val="008A2E29"/>
    <w:rsid w:val="008A2FF2"/>
    <w:rsid w:val="008A34E9"/>
    <w:rsid w:val="008A351D"/>
    <w:rsid w:val="008A374B"/>
    <w:rsid w:val="008A37E8"/>
    <w:rsid w:val="008A3811"/>
    <w:rsid w:val="008A388B"/>
    <w:rsid w:val="008A391A"/>
    <w:rsid w:val="008A3C04"/>
    <w:rsid w:val="008A3E7A"/>
    <w:rsid w:val="008A3F91"/>
    <w:rsid w:val="008A4793"/>
    <w:rsid w:val="008A47C6"/>
    <w:rsid w:val="008A49A1"/>
    <w:rsid w:val="008A4ADD"/>
    <w:rsid w:val="008A4CD2"/>
    <w:rsid w:val="008A4F48"/>
    <w:rsid w:val="008A5062"/>
    <w:rsid w:val="008A51AF"/>
    <w:rsid w:val="008A5374"/>
    <w:rsid w:val="008A5822"/>
    <w:rsid w:val="008A5A71"/>
    <w:rsid w:val="008A5C0D"/>
    <w:rsid w:val="008A5D0C"/>
    <w:rsid w:val="008A5DD8"/>
    <w:rsid w:val="008A5E70"/>
    <w:rsid w:val="008A6082"/>
    <w:rsid w:val="008A622E"/>
    <w:rsid w:val="008A6290"/>
    <w:rsid w:val="008A6464"/>
    <w:rsid w:val="008A6905"/>
    <w:rsid w:val="008A69EB"/>
    <w:rsid w:val="008A6A71"/>
    <w:rsid w:val="008A6BA5"/>
    <w:rsid w:val="008A6CE7"/>
    <w:rsid w:val="008A6DBC"/>
    <w:rsid w:val="008A7274"/>
    <w:rsid w:val="008A75F6"/>
    <w:rsid w:val="008A7C35"/>
    <w:rsid w:val="008A7E13"/>
    <w:rsid w:val="008A7F22"/>
    <w:rsid w:val="008B021F"/>
    <w:rsid w:val="008B0679"/>
    <w:rsid w:val="008B080E"/>
    <w:rsid w:val="008B0A5E"/>
    <w:rsid w:val="008B0D01"/>
    <w:rsid w:val="008B0EB3"/>
    <w:rsid w:val="008B0F35"/>
    <w:rsid w:val="008B0FDE"/>
    <w:rsid w:val="008B1285"/>
    <w:rsid w:val="008B1779"/>
    <w:rsid w:val="008B1811"/>
    <w:rsid w:val="008B1875"/>
    <w:rsid w:val="008B1C68"/>
    <w:rsid w:val="008B1C7A"/>
    <w:rsid w:val="008B1E89"/>
    <w:rsid w:val="008B1F18"/>
    <w:rsid w:val="008B22FE"/>
    <w:rsid w:val="008B266F"/>
    <w:rsid w:val="008B27E7"/>
    <w:rsid w:val="008B27F7"/>
    <w:rsid w:val="008B29FF"/>
    <w:rsid w:val="008B2A04"/>
    <w:rsid w:val="008B2A6F"/>
    <w:rsid w:val="008B2B85"/>
    <w:rsid w:val="008B2D3B"/>
    <w:rsid w:val="008B2E0A"/>
    <w:rsid w:val="008B2E73"/>
    <w:rsid w:val="008B358D"/>
    <w:rsid w:val="008B3917"/>
    <w:rsid w:val="008B3C08"/>
    <w:rsid w:val="008B3C9A"/>
    <w:rsid w:val="008B3D37"/>
    <w:rsid w:val="008B4068"/>
    <w:rsid w:val="008B4083"/>
    <w:rsid w:val="008B45E9"/>
    <w:rsid w:val="008B4942"/>
    <w:rsid w:val="008B4B82"/>
    <w:rsid w:val="008B5204"/>
    <w:rsid w:val="008B55F2"/>
    <w:rsid w:val="008B5718"/>
    <w:rsid w:val="008B58A0"/>
    <w:rsid w:val="008B5ABA"/>
    <w:rsid w:val="008B5D93"/>
    <w:rsid w:val="008B5F7D"/>
    <w:rsid w:val="008B5FE5"/>
    <w:rsid w:val="008B6079"/>
    <w:rsid w:val="008B60E9"/>
    <w:rsid w:val="008B6132"/>
    <w:rsid w:val="008B67FB"/>
    <w:rsid w:val="008B6A58"/>
    <w:rsid w:val="008B6D0D"/>
    <w:rsid w:val="008B6DC1"/>
    <w:rsid w:val="008B6F5B"/>
    <w:rsid w:val="008B6F79"/>
    <w:rsid w:val="008B7141"/>
    <w:rsid w:val="008B7480"/>
    <w:rsid w:val="008B7C7E"/>
    <w:rsid w:val="008B7E34"/>
    <w:rsid w:val="008B7E55"/>
    <w:rsid w:val="008B7E60"/>
    <w:rsid w:val="008C0147"/>
    <w:rsid w:val="008C022E"/>
    <w:rsid w:val="008C052B"/>
    <w:rsid w:val="008C06F0"/>
    <w:rsid w:val="008C0918"/>
    <w:rsid w:val="008C0A0B"/>
    <w:rsid w:val="008C0D88"/>
    <w:rsid w:val="008C0FC1"/>
    <w:rsid w:val="008C11AE"/>
    <w:rsid w:val="008C1248"/>
    <w:rsid w:val="008C1334"/>
    <w:rsid w:val="008C15EE"/>
    <w:rsid w:val="008C17BD"/>
    <w:rsid w:val="008C17C6"/>
    <w:rsid w:val="008C183C"/>
    <w:rsid w:val="008C1923"/>
    <w:rsid w:val="008C1994"/>
    <w:rsid w:val="008C1AB2"/>
    <w:rsid w:val="008C1B2A"/>
    <w:rsid w:val="008C1B42"/>
    <w:rsid w:val="008C1ED7"/>
    <w:rsid w:val="008C2090"/>
    <w:rsid w:val="008C2132"/>
    <w:rsid w:val="008C21D7"/>
    <w:rsid w:val="008C2262"/>
    <w:rsid w:val="008C249F"/>
    <w:rsid w:val="008C2650"/>
    <w:rsid w:val="008C2B2B"/>
    <w:rsid w:val="008C2DE1"/>
    <w:rsid w:val="008C2DFF"/>
    <w:rsid w:val="008C2ED1"/>
    <w:rsid w:val="008C2F1E"/>
    <w:rsid w:val="008C30D0"/>
    <w:rsid w:val="008C336C"/>
    <w:rsid w:val="008C3AE9"/>
    <w:rsid w:val="008C3BED"/>
    <w:rsid w:val="008C3C62"/>
    <w:rsid w:val="008C3EFB"/>
    <w:rsid w:val="008C4254"/>
    <w:rsid w:val="008C4500"/>
    <w:rsid w:val="008C4723"/>
    <w:rsid w:val="008C4BF3"/>
    <w:rsid w:val="008C4F0D"/>
    <w:rsid w:val="008C50BB"/>
    <w:rsid w:val="008C519E"/>
    <w:rsid w:val="008C5290"/>
    <w:rsid w:val="008C554D"/>
    <w:rsid w:val="008C5609"/>
    <w:rsid w:val="008C57AA"/>
    <w:rsid w:val="008C5A8D"/>
    <w:rsid w:val="008C5ADE"/>
    <w:rsid w:val="008C5C55"/>
    <w:rsid w:val="008C5CB7"/>
    <w:rsid w:val="008C5DBD"/>
    <w:rsid w:val="008C60E9"/>
    <w:rsid w:val="008C6153"/>
    <w:rsid w:val="008C61C2"/>
    <w:rsid w:val="008C61EE"/>
    <w:rsid w:val="008C62F3"/>
    <w:rsid w:val="008C64BE"/>
    <w:rsid w:val="008C6559"/>
    <w:rsid w:val="008C6892"/>
    <w:rsid w:val="008C68E2"/>
    <w:rsid w:val="008C6955"/>
    <w:rsid w:val="008C69FF"/>
    <w:rsid w:val="008C6A0B"/>
    <w:rsid w:val="008C6A2B"/>
    <w:rsid w:val="008C6B3E"/>
    <w:rsid w:val="008C6C17"/>
    <w:rsid w:val="008C6D7B"/>
    <w:rsid w:val="008C6F62"/>
    <w:rsid w:val="008C778E"/>
    <w:rsid w:val="008C78EE"/>
    <w:rsid w:val="008C7F5C"/>
    <w:rsid w:val="008D0053"/>
    <w:rsid w:val="008D00A5"/>
    <w:rsid w:val="008D00B9"/>
    <w:rsid w:val="008D01DD"/>
    <w:rsid w:val="008D0A38"/>
    <w:rsid w:val="008D0BB8"/>
    <w:rsid w:val="008D0DD4"/>
    <w:rsid w:val="008D0EB7"/>
    <w:rsid w:val="008D0EBE"/>
    <w:rsid w:val="008D0EE4"/>
    <w:rsid w:val="008D108E"/>
    <w:rsid w:val="008D121C"/>
    <w:rsid w:val="008D1373"/>
    <w:rsid w:val="008D1668"/>
    <w:rsid w:val="008D1771"/>
    <w:rsid w:val="008D1827"/>
    <w:rsid w:val="008D1853"/>
    <w:rsid w:val="008D1A32"/>
    <w:rsid w:val="008D1A5B"/>
    <w:rsid w:val="008D1C4A"/>
    <w:rsid w:val="008D1C63"/>
    <w:rsid w:val="008D1D2E"/>
    <w:rsid w:val="008D1DDF"/>
    <w:rsid w:val="008D1EBB"/>
    <w:rsid w:val="008D1F5F"/>
    <w:rsid w:val="008D209A"/>
    <w:rsid w:val="008D225B"/>
    <w:rsid w:val="008D2843"/>
    <w:rsid w:val="008D29D9"/>
    <w:rsid w:val="008D2A02"/>
    <w:rsid w:val="008D2A76"/>
    <w:rsid w:val="008D2B07"/>
    <w:rsid w:val="008D2CD8"/>
    <w:rsid w:val="008D2CFB"/>
    <w:rsid w:val="008D2D0C"/>
    <w:rsid w:val="008D2F3D"/>
    <w:rsid w:val="008D2F48"/>
    <w:rsid w:val="008D3001"/>
    <w:rsid w:val="008D3132"/>
    <w:rsid w:val="008D3282"/>
    <w:rsid w:val="008D3725"/>
    <w:rsid w:val="008D378A"/>
    <w:rsid w:val="008D3884"/>
    <w:rsid w:val="008D38CB"/>
    <w:rsid w:val="008D3CD7"/>
    <w:rsid w:val="008D3D26"/>
    <w:rsid w:val="008D3FB7"/>
    <w:rsid w:val="008D424D"/>
    <w:rsid w:val="008D47CD"/>
    <w:rsid w:val="008D47F9"/>
    <w:rsid w:val="008D483F"/>
    <w:rsid w:val="008D48D2"/>
    <w:rsid w:val="008D48D6"/>
    <w:rsid w:val="008D494E"/>
    <w:rsid w:val="008D49AB"/>
    <w:rsid w:val="008D4E33"/>
    <w:rsid w:val="008D4F68"/>
    <w:rsid w:val="008D4F8B"/>
    <w:rsid w:val="008D5013"/>
    <w:rsid w:val="008D515E"/>
    <w:rsid w:val="008D5197"/>
    <w:rsid w:val="008D54FD"/>
    <w:rsid w:val="008D5677"/>
    <w:rsid w:val="008D59B8"/>
    <w:rsid w:val="008D5C7D"/>
    <w:rsid w:val="008D5DA7"/>
    <w:rsid w:val="008D643A"/>
    <w:rsid w:val="008D6750"/>
    <w:rsid w:val="008D68DB"/>
    <w:rsid w:val="008D69E2"/>
    <w:rsid w:val="008D6A16"/>
    <w:rsid w:val="008D6D4A"/>
    <w:rsid w:val="008D6D59"/>
    <w:rsid w:val="008D6D86"/>
    <w:rsid w:val="008D71B8"/>
    <w:rsid w:val="008D76F4"/>
    <w:rsid w:val="008D7B1C"/>
    <w:rsid w:val="008D7D8B"/>
    <w:rsid w:val="008E015A"/>
    <w:rsid w:val="008E0855"/>
    <w:rsid w:val="008E0869"/>
    <w:rsid w:val="008E08F3"/>
    <w:rsid w:val="008E0B18"/>
    <w:rsid w:val="008E104E"/>
    <w:rsid w:val="008E1239"/>
    <w:rsid w:val="008E13FA"/>
    <w:rsid w:val="008E1879"/>
    <w:rsid w:val="008E1910"/>
    <w:rsid w:val="008E1A01"/>
    <w:rsid w:val="008E1E28"/>
    <w:rsid w:val="008E1EB2"/>
    <w:rsid w:val="008E26B7"/>
    <w:rsid w:val="008E296A"/>
    <w:rsid w:val="008E2CB9"/>
    <w:rsid w:val="008E2E1A"/>
    <w:rsid w:val="008E2ED3"/>
    <w:rsid w:val="008E35D1"/>
    <w:rsid w:val="008E3634"/>
    <w:rsid w:val="008E38B6"/>
    <w:rsid w:val="008E3F58"/>
    <w:rsid w:val="008E40D3"/>
    <w:rsid w:val="008E4399"/>
    <w:rsid w:val="008E4462"/>
    <w:rsid w:val="008E469F"/>
    <w:rsid w:val="008E47CD"/>
    <w:rsid w:val="008E48EF"/>
    <w:rsid w:val="008E4C28"/>
    <w:rsid w:val="008E4D49"/>
    <w:rsid w:val="008E4DAD"/>
    <w:rsid w:val="008E4E7D"/>
    <w:rsid w:val="008E4F43"/>
    <w:rsid w:val="008E5074"/>
    <w:rsid w:val="008E512C"/>
    <w:rsid w:val="008E5207"/>
    <w:rsid w:val="008E53B0"/>
    <w:rsid w:val="008E578A"/>
    <w:rsid w:val="008E5CCD"/>
    <w:rsid w:val="008E5EED"/>
    <w:rsid w:val="008E6428"/>
    <w:rsid w:val="008E67DB"/>
    <w:rsid w:val="008E67F0"/>
    <w:rsid w:val="008E6B7E"/>
    <w:rsid w:val="008E6C00"/>
    <w:rsid w:val="008E6C26"/>
    <w:rsid w:val="008E6D35"/>
    <w:rsid w:val="008E70D5"/>
    <w:rsid w:val="008E7133"/>
    <w:rsid w:val="008E7180"/>
    <w:rsid w:val="008E73D4"/>
    <w:rsid w:val="008E7500"/>
    <w:rsid w:val="008E7736"/>
    <w:rsid w:val="008E79B4"/>
    <w:rsid w:val="008E7B8D"/>
    <w:rsid w:val="008F055F"/>
    <w:rsid w:val="008F0580"/>
    <w:rsid w:val="008F05C0"/>
    <w:rsid w:val="008F0604"/>
    <w:rsid w:val="008F0613"/>
    <w:rsid w:val="008F0829"/>
    <w:rsid w:val="008F0876"/>
    <w:rsid w:val="008F0903"/>
    <w:rsid w:val="008F09B8"/>
    <w:rsid w:val="008F0CDC"/>
    <w:rsid w:val="008F0FC5"/>
    <w:rsid w:val="008F10DC"/>
    <w:rsid w:val="008F1521"/>
    <w:rsid w:val="008F187F"/>
    <w:rsid w:val="008F1952"/>
    <w:rsid w:val="008F1E80"/>
    <w:rsid w:val="008F21F7"/>
    <w:rsid w:val="008F25A6"/>
    <w:rsid w:val="008F283A"/>
    <w:rsid w:val="008F289C"/>
    <w:rsid w:val="008F2A0D"/>
    <w:rsid w:val="008F2A19"/>
    <w:rsid w:val="008F2E77"/>
    <w:rsid w:val="008F2F8C"/>
    <w:rsid w:val="008F3034"/>
    <w:rsid w:val="008F32C5"/>
    <w:rsid w:val="008F3446"/>
    <w:rsid w:val="008F3679"/>
    <w:rsid w:val="008F36B6"/>
    <w:rsid w:val="008F38FF"/>
    <w:rsid w:val="008F3D30"/>
    <w:rsid w:val="008F3F97"/>
    <w:rsid w:val="008F46FE"/>
    <w:rsid w:val="008F4756"/>
    <w:rsid w:val="008F48D1"/>
    <w:rsid w:val="008F4B29"/>
    <w:rsid w:val="008F4B6F"/>
    <w:rsid w:val="008F4C7F"/>
    <w:rsid w:val="008F4DA1"/>
    <w:rsid w:val="008F4DD3"/>
    <w:rsid w:val="008F4DE6"/>
    <w:rsid w:val="008F51F4"/>
    <w:rsid w:val="008F520D"/>
    <w:rsid w:val="008F53B7"/>
    <w:rsid w:val="008F560D"/>
    <w:rsid w:val="008F5A36"/>
    <w:rsid w:val="008F5BE9"/>
    <w:rsid w:val="008F606C"/>
    <w:rsid w:val="008F60AB"/>
    <w:rsid w:val="008F612C"/>
    <w:rsid w:val="008F6171"/>
    <w:rsid w:val="008F6302"/>
    <w:rsid w:val="008F6778"/>
    <w:rsid w:val="008F67A3"/>
    <w:rsid w:val="008F689A"/>
    <w:rsid w:val="008F68BE"/>
    <w:rsid w:val="008F6C61"/>
    <w:rsid w:val="008F6D10"/>
    <w:rsid w:val="008F6FC2"/>
    <w:rsid w:val="008F70E4"/>
    <w:rsid w:val="008F71D0"/>
    <w:rsid w:val="008F74BD"/>
    <w:rsid w:val="008F7539"/>
    <w:rsid w:val="008F75C9"/>
    <w:rsid w:val="008F7A20"/>
    <w:rsid w:val="008F7AAF"/>
    <w:rsid w:val="008F7CBA"/>
    <w:rsid w:val="00900411"/>
    <w:rsid w:val="009004EF"/>
    <w:rsid w:val="009006FC"/>
    <w:rsid w:val="0090090E"/>
    <w:rsid w:val="0090093E"/>
    <w:rsid w:val="00900D55"/>
    <w:rsid w:val="00900E71"/>
    <w:rsid w:val="00900ED5"/>
    <w:rsid w:val="00900EF2"/>
    <w:rsid w:val="00900FD8"/>
    <w:rsid w:val="00901177"/>
    <w:rsid w:val="0090134A"/>
    <w:rsid w:val="009013E5"/>
    <w:rsid w:val="00901408"/>
    <w:rsid w:val="009017FE"/>
    <w:rsid w:val="00901A13"/>
    <w:rsid w:val="00901B41"/>
    <w:rsid w:val="00901DAD"/>
    <w:rsid w:val="00901E76"/>
    <w:rsid w:val="009021BF"/>
    <w:rsid w:val="00902205"/>
    <w:rsid w:val="0090228F"/>
    <w:rsid w:val="009024A8"/>
    <w:rsid w:val="00902716"/>
    <w:rsid w:val="00902880"/>
    <w:rsid w:val="009028D7"/>
    <w:rsid w:val="0090299B"/>
    <w:rsid w:val="00902FC8"/>
    <w:rsid w:val="00903021"/>
    <w:rsid w:val="00903372"/>
    <w:rsid w:val="009035EA"/>
    <w:rsid w:val="009037FB"/>
    <w:rsid w:val="00903AF4"/>
    <w:rsid w:val="00903BCA"/>
    <w:rsid w:val="00903EBF"/>
    <w:rsid w:val="00903FFE"/>
    <w:rsid w:val="009043B5"/>
    <w:rsid w:val="009043BD"/>
    <w:rsid w:val="009045E0"/>
    <w:rsid w:val="00904793"/>
    <w:rsid w:val="0090483A"/>
    <w:rsid w:val="009048E8"/>
    <w:rsid w:val="00904A21"/>
    <w:rsid w:val="00904A4A"/>
    <w:rsid w:val="00904A52"/>
    <w:rsid w:val="00904AA8"/>
    <w:rsid w:val="00904C9A"/>
    <w:rsid w:val="00904F38"/>
    <w:rsid w:val="00904FE7"/>
    <w:rsid w:val="009051E1"/>
    <w:rsid w:val="009054EF"/>
    <w:rsid w:val="00905534"/>
    <w:rsid w:val="00905774"/>
    <w:rsid w:val="0090588B"/>
    <w:rsid w:val="00905C7B"/>
    <w:rsid w:val="00905D10"/>
    <w:rsid w:val="00905DF7"/>
    <w:rsid w:val="00905E0A"/>
    <w:rsid w:val="00905F78"/>
    <w:rsid w:val="00906125"/>
    <w:rsid w:val="009064F2"/>
    <w:rsid w:val="00906667"/>
    <w:rsid w:val="0090670B"/>
    <w:rsid w:val="00906948"/>
    <w:rsid w:val="00906A3C"/>
    <w:rsid w:val="00906B07"/>
    <w:rsid w:val="00906E41"/>
    <w:rsid w:val="00906F3E"/>
    <w:rsid w:val="009070D6"/>
    <w:rsid w:val="00907329"/>
    <w:rsid w:val="0090735C"/>
    <w:rsid w:val="009073A4"/>
    <w:rsid w:val="0090746E"/>
    <w:rsid w:val="009076FD"/>
    <w:rsid w:val="00907771"/>
    <w:rsid w:val="00907C6B"/>
    <w:rsid w:val="00907CFB"/>
    <w:rsid w:val="00907D42"/>
    <w:rsid w:val="00910375"/>
    <w:rsid w:val="009103C2"/>
    <w:rsid w:val="00910666"/>
    <w:rsid w:val="0091077C"/>
    <w:rsid w:val="009107C9"/>
    <w:rsid w:val="009107F2"/>
    <w:rsid w:val="00910844"/>
    <w:rsid w:val="00910919"/>
    <w:rsid w:val="00910E34"/>
    <w:rsid w:val="00911020"/>
    <w:rsid w:val="009110EB"/>
    <w:rsid w:val="00911160"/>
    <w:rsid w:val="0091130F"/>
    <w:rsid w:val="0091165E"/>
    <w:rsid w:val="009116B0"/>
    <w:rsid w:val="009118AC"/>
    <w:rsid w:val="009119D0"/>
    <w:rsid w:val="00911BB7"/>
    <w:rsid w:val="00911E98"/>
    <w:rsid w:val="00911F83"/>
    <w:rsid w:val="00911FB5"/>
    <w:rsid w:val="0091221B"/>
    <w:rsid w:val="00912432"/>
    <w:rsid w:val="0091243D"/>
    <w:rsid w:val="009126AE"/>
    <w:rsid w:val="00912A68"/>
    <w:rsid w:val="00912BEC"/>
    <w:rsid w:val="00912F59"/>
    <w:rsid w:val="00913145"/>
    <w:rsid w:val="00913196"/>
    <w:rsid w:val="0091322A"/>
    <w:rsid w:val="00913293"/>
    <w:rsid w:val="009135A9"/>
    <w:rsid w:val="009135BF"/>
    <w:rsid w:val="0091388B"/>
    <w:rsid w:val="009139F9"/>
    <w:rsid w:val="00913AB5"/>
    <w:rsid w:val="00913F66"/>
    <w:rsid w:val="009141C8"/>
    <w:rsid w:val="009144BE"/>
    <w:rsid w:val="0091476A"/>
    <w:rsid w:val="009147E7"/>
    <w:rsid w:val="00914B78"/>
    <w:rsid w:val="00914C8F"/>
    <w:rsid w:val="00914D65"/>
    <w:rsid w:val="00914E24"/>
    <w:rsid w:val="00914ED3"/>
    <w:rsid w:val="00914F71"/>
    <w:rsid w:val="0091506A"/>
    <w:rsid w:val="009150F5"/>
    <w:rsid w:val="00915128"/>
    <w:rsid w:val="0091557F"/>
    <w:rsid w:val="009155E5"/>
    <w:rsid w:val="00915A52"/>
    <w:rsid w:val="00915C5C"/>
    <w:rsid w:val="00915CE1"/>
    <w:rsid w:val="00915F0C"/>
    <w:rsid w:val="009162CD"/>
    <w:rsid w:val="009164B0"/>
    <w:rsid w:val="009165AD"/>
    <w:rsid w:val="009169CC"/>
    <w:rsid w:val="00916B01"/>
    <w:rsid w:val="00916C22"/>
    <w:rsid w:val="00916E76"/>
    <w:rsid w:val="00916E9E"/>
    <w:rsid w:val="00917087"/>
    <w:rsid w:val="00917444"/>
    <w:rsid w:val="0091758D"/>
    <w:rsid w:val="009176DA"/>
    <w:rsid w:val="0091774F"/>
    <w:rsid w:val="00917C94"/>
    <w:rsid w:val="00917D42"/>
    <w:rsid w:val="00917D4D"/>
    <w:rsid w:val="00917E37"/>
    <w:rsid w:val="00920212"/>
    <w:rsid w:val="00920270"/>
    <w:rsid w:val="009204FF"/>
    <w:rsid w:val="009205BE"/>
    <w:rsid w:val="00920BAF"/>
    <w:rsid w:val="00920BBE"/>
    <w:rsid w:val="00920C3E"/>
    <w:rsid w:val="00920CD4"/>
    <w:rsid w:val="009212F0"/>
    <w:rsid w:val="0092140E"/>
    <w:rsid w:val="00921453"/>
    <w:rsid w:val="009215A7"/>
    <w:rsid w:val="0092197F"/>
    <w:rsid w:val="00921A61"/>
    <w:rsid w:val="00921B6D"/>
    <w:rsid w:val="00921D60"/>
    <w:rsid w:val="00921E3A"/>
    <w:rsid w:val="00921E6D"/>
    <w:rsid w:val="00921E91"/>
    <w:rsid w:val="00921F7A"/>
    <w:rsid w:val="00921FFF"/>
    <w:rsid w:val="00922177"/>
    <w:rsid w:val="009221FE"/>
    <w:rsid w:val="00922205"/>
    <w:rsid w:val="009226F8"/>
    <w:rsid w:val="00922888"/>
    <w:rsid w:val="00922A48"/>
    <w:rsid w:val="00922CD8"/>
    <w:rsid w:val="00922E2C"/>
    <w:rsid w:val="00922E9A"/>
    <w:rsid w:val="0092302C"/>
    <w:rsid w:val="009230C7"/>
    <w:rsid w:val="0092314A"/>
    <w:rsid w:val="009231C5"/>
    <w:rsid w:val="0092345C"/>
    <w:rsid w:val="00923460"/>
    <w:rsid w:val="0092376C"/>
    <w:rsid w:val="009237E4"/>
    <w:rsid w:val="00923873"/>
    <w:rsid w:val="00924048"/>
    <w:rsid w:val="009244E4"/>
    <w:rsid w:val="00924807"/>
    <w:rsid w:val="009249F3"/>
    <w:rsid w:val="00924A1F"/>
    <w:rsid w:val="00924C91"/>
    <w:rsid w:val="00924CCB"/>
    <w:rsid w:val="00924E36"/>
    <w:rsid w:val="00925108"/>
    <w:rsid w:val="009251ED"/>
    <w:rsid w:val="0092528F"/>
    <w:rsid w:val="009253DE"/>
    <w:rsid w:val="009254FD"/>
    <w:rsid w:val="0092562A"/>
    <w:rsid w:val="00925692"/>
    <w:rsid w:val="00925744"/>
    <w:rsid w:val="009258E0"/>
    <w:rsid w:val="00925921"/>
    <w:rsid w:val="00925B90"/>
    <w:rsid w:val="00925BD7"/>
    <w:rsid w:val="00925C00"/>
    <w:rsid w:val="00925D10"/>
    <w:rsid w:val="0092607D"/>
    <w:rsid w:val="009263F4"/>
    <w:rsid w:val="0092647E"/>
    <w:rsid w:val="009268DD"/>
    <w:rsid w:val="009268F3"/>
    <w:rsid w:val="009269BC"/>
    <w:rsid w:val="00926B0E"/>
    <w:rsid w:val="00926ED4"/>
    <w:rsid w:val="00927194"/>
    <w:rsid w:val="009273D8"/>
    <w:rsid w:val="00927642"/>
    <w:rsid w:val="00927D6A"/>
    <w:rsid w:val="00927E81"/>
    <w:rsid w:val="00927F11"/>
    <w:rsid w:val="009300AE"/>
    <w:rsid w:val="009304CB"/>
    <w:rsid w:val="009306C9"/>
    <w:rsid w:val="00930BE6"/>
    <w:rsid w:val="00930C99"/>
    <w:rsid w:val="00930DF9"/>
    <w:rsid w:val="00930E0F"/>
    <w:rsid w:val="00930EA4"/>
    <w:rsid w:val="00930F15"/>
    <w:rsid w:val="00931172"/>
    <w:rsid w:val="0093164A"/>
    <w:rsid w:val="00931A72"/>
    <w:rsid w:val="00931B03"/>
    <w:rsid w:val="00931D9D"/>
    <w:rsid w:val="009321FD"/>
    <w:rsid w:val="0093223E"/>
    <w:rsid w:val="009322CD"/>
    <w:rsid w:val="00932484"/>
    <w:rsid w:val="0093248E"/>
    <w:rsid w:val="0093276B"/>
    <w:rsid w:val="0093286B"/>
    <w:rsid w:val="009330D7"/>
    <w:rsid w:val="009330F2"/>
    <w:rsid w:val="00933175"/>
    <w:rsid w:val="009331EF"/>
    <w:rsid w:val="00933323"/>
    <w:rsid w:val="00933356"/>
    <w:rsid w:val="009333D7"/>
    <w:rsid w:val="00933511"/>
    <w:rsid w:val="00933513"/>
    <w:rsid w:val="0093357A"/>
    <w:rsid w:val="009338C3"/>
    <w:rsid w:val="00933FBB"/>
    <w:rsid w:val="009344AD"/>
    <w:rsid w:val="00934885"/>
    <w:rsid w:val="00934959"/>
    <w:rsid w:val="00934C88"/>
    <w:rsid w:val="00934DEC"/>
    <w:rsid w:val="00934E97"/>
    <w:rsid w:val="009351CA"/>
    <w:rsid w:val="00935517"/>
    <w:rsid w:val="00935527"/>
    <w:rsid w:val="009355AF"/>
    <w:rsid w:val="00935BF6"/>
    <w:rsid w:val="00935ED1"/>
    <w:rsid w:val="00935FA9"/>
    <w:rsid w:val="00935FF3"/>
    <w:rsid w:val="009360B9"/>
    <w:rsid w:val="0093622C"/>
    <w:rsid w:val="0093628A"/>
    <w:rsid w:val="009362DF"/>
    <w:rsid w:val="0093644A"/>
    <w:rsid w:val="009365BA"/>
    <w:rsid w:val="00936A79"/>
    <w:rsid w:val="00936A8C"/>
    <w:rsid w:val="00936EAD"/>
    <w:rsid w:val="00937110"/>
    <w:rsid w:val="009373DC"/>
    <w:rsid w:val="0093742F"/>
    <w:rsid w:val="009376D5"/>
    <w:rsid w:val="00937738"/>
    <w:rsid w:val="00937810"/>
    <w:rsid w:val="009378F7"/>
    <w:rsid w:val="00937F1A"/>
    <w:rsid w:val="00940118"/>
    <w:rsid w:val="0094016E"/>
    <w:rsid w:val="0094038A"/>
    <w:rsid w:val="009404EA"/>
    <w:rsid w:val="00940767"/>
    <w:rsid w:val="009407CC"/>
    <w:rsid w:val="0094082E"/>
    <w:rsid w:val="00940CE5"/>
    <w:rsid w:val="00941189"/>
    <w:rsid w:val="009411A2"/>
    <w:rsid w:val="009412EE"/>
    <w:rsid w:val="00941675"/>
    <w:rsid w:val="0094167E"/>
    <w:rsid w:val="009418BD"/>
    <w:rsid w:val="0094197C"/>
    <w:rsid w:val="00941AF5"/>
    <w:rsid w:val="00941E1C"/>
    <w:rsid w:val="00942063"/>
    <w:rsid w:val="00942423"/>
    <w:rsid w:val="00942773"/>
    <w:rsid w:val="009427A6"/>
    <w:rsid w:val="009428B4"/>
    <w:rsid w:val="00942943"/>
    <w:rsid w:val="00942C4A"/>
    <w:rsid w:val="00942D7C"/>
    <w:rsid w:val="00942E28"/>
    <w:rsid w:val="00943039"/>
    <w:rsid w:val="00943086"/>
    <w:rsid w:val="009436D3"/>
    <w:rsid w:val="009436EA"/>
    <w:rsid w:val="0094388C"/>
    <w:rsid w:val="00943AAB"/>
    <w:rsid w:val="00943CCB"/>
    <w:rsid w:val="00943FD6"/>
    <w:rsid w:val="00943FFD"/>
    <w:rsid w:val="00944674"/>
    <w:rsid w:val="00944A25"/>
    <w:rsid w:val="0094520B"/>
    <w:rsid w:val="00945352"/>
    <w:rsid w:val="0094557F"/>
    <w:rsid w:val="00945775"/>
    <w:rsid w:val="0094581C"/>
    <w:rsid w:val="00945E28"/>
    <w:rsid w:val="00945EB3"/>
    <w:rsid w:val="0094600C"/>
    <w:rsid w:val="00946386"/>
    <w:rsid w:val="009466A2"/>
    <w:rsid w:val="00946A3B"/>
    <w:rsid w:val="00946D84"/>
    <w:rsid w:val="00946E6E"/>
    <w:rsid w:val="009472A1"/>
    <w:rsid w:val="009472FF"/>
    <w:rsid w:val="00947549"/>
    <w:rsid w:val="009476E7"/>
    <w:rsid w:val="00947770"/>
    <w:rsid w:val="009478B4"/>
    <w:rsid w:val="00947D96"/>
    <w:rsid w:val="00947EEE"/>
    <w:rsid w:val="00950178"/>
    <w:rsid w:val="00950390"/>
    <w:rsid w:val="009504F9"/>
    <w:rsid w:val="009508C2"/>
    <w:rsid w:val="009509A1"/>
    <w:rsid w:val="00950C23"/>
    <w:rsid w:val="00950F5C"/>
    <w:rsid w:val="009512A1"/>
    <w:rsid w:val="00951534"/>
    <w:rsid w:val="00951645"/>
    <w:rsid w:val="00951923"/>
    <w:rsid w:val="009519EA"/>
    <w:rsid w:val="00951AA1"/>
    <w:rsid w:val="00951DAC"/>
    <w:rsid w:val="00952409"/>
    <w:rsid w:val="009526D0"/>
    <w:rsid w:val="009526E0"/>
    <w:rsid w:val="009528A0"/>
    <w:rsid w:val="00952AC6"/>
    <w:rsid w:val="009530E7"/>
    <w:rsid w:val="009531E2"/>
    <w:rsid w:val="00953228"/>
    <w:rsid w:val="00953334"/>
    <w:rsid w:val="0095348B"/>
    <w:rsid w:val="00953507"/>
    <w:rsid w:val="0095358B"/>
    <w:rsid w:val="00953917"/>
    <w:rsid w:val="00953A8C"/>
    <w:rsid w:val="00953CFE"/>
    <w:rsid w:val="00953EB8"/>
    <w:rsid w:val="00953F3B"/>
    <w:rsid w:val="00953F5E"/>
    <w:rsid w:val="00954315"/>
    <w:rsid w:val="00954742"/>
    <w:rsid w:val="009548E0"/>
    <w:rsid w:val="00954A36"/>
    <w:rsid w:val="00954B82"/>
    <w:rsid w:val="00954CD2"/>
    <w:rsid w:val="00954CE0"/>
    <w:rsid w:val="00954DC3"/>
    <w:rsid w:val="00954E59"/>
    <w:rsid w:val="00955271"/>
    <w:rsid w:val="0095549C"/>
    <w:rsid w:val="00955866"/>
    <w:rsid w:val="009558B2"/>
    <w:rsid w:val="00955E87"/>
    <w:rsid w:val="00956082"/>
    <w:rsid w:val="009560A3"/>
    <w:rsid w:val="009560B8"/>
    <w:rsid w:val="00956178"/>
    <w:rsid w:val="009561A3"/>
    <w:rsid w:val="009562E9"/>
    <w:rsid w:val="0095636D"/>
    <w:rsid w:val="0095644B"/>
    <w:rsid w:val="009564EF"/>
    <w:rsid w:val="009567D6"/>
    <w:rsid w:val="00956893"/>
    <w:rsid w:val="00956B27"/>
    <w:rsid w:val="00956B49"/>
    <w:rsid w:val="00956B71"/>
    <w:rsid w:val="00956C2F"/>
    <w:rsid w:val="00956CD7"/>
    <w:rsid w:val="00956DC0"/>
    <w:rsid w:val="00956DDF"/>
    <w:rsid w:val="0095710C"/>
    <w:rsid w:val="00957373"/>
    <w:rsid w:val="009573D8"/>
    <w:rsid w:val="00957522"/>
    <w:rsid w:val="00957834"/>
    <w:rsid w:val="00957C38"/>
    <w:rsid w:val="00957F1D"/>
    <w:rsid w:val="009601A0"/>
    <w:rsid w:val="00960374"/>
    <w:rsid w:val="009603B6"/>
    <w:rsid w:val="009605EF"/>
    <w:rsid w:val="00960702"/>
    <w:rsid w:val="009607D8"/>
    <w:rsid w:val="00960863"/>
    <w:rsid w:val="00960C3A"/>
    <w:rsid w:val="00960CDB"/>
    <w:rsid w:val="00960CE1"/>
    <w:rsid w:val="00960DBF"/>
    <w:rsid w:val="00960E65"/>
    <w:rsid w:val="00960F83"/>
    <w:rsid w:val="00960FDB"/>
    <w:rsid w:val="00961077"/>
    <w:rsid w:val="00961194"/>
    <w:rsid w:val="0096128B"/>
    <w:rsid w:val="00961443"/>
    <w:rsid w:val="0096198F"/>
    <w:rsid w:val="009619C9"/>
    <w:rsid w:val="00961A64"/>
    <w:rsid w:val="00961E0A"/>
    <w:rsid w:val="00961F8B"/>
    <w:rsid w:val="00961FB5"/>
    <w:rsid w:val="00962293"/>
    <w:rsid w:val="00962301"/>
    <w:rsid w:val="00962376"/>
    <w:rsid w:val="00962C05"/>
    <w:rsid w:val="00962F12"/>
    <w:rsid w:val="00963702"/>
    <w:rsid w:val="00963710"/>
    <w:rsid w:val="00963802"/>
    <w:rsid w:val="009638F5"/>
    <w:rsid w:val="00963965"/>
    <w:rsid w:val="009639B5"/>
    <w:rsid w:val="009639FB"/>
    <w:rsid w:val="00963BF7"/>
    <w:rsid w:val="00963EF3"/>
    <w:rsid w:val="00963EFB"/>
    <w:rsid w:val="00963F54"/>
    <w:rsid w:val="009641D7"/>
    <w:rsid w:val="009645F5"/>
    <w:rsid w:val="00964B27"/>
    <w:rsid w:val="00964B73"/>
    <w:rsid w:val="00964CCF"/>
    <w:rsid w:val="00964D17"/>
    <w:rsid w:val="00964D48"/>
    <w:rsid w:val="00964E82"/>
    <w:rsid w:val="00965190"/>
    <w:rsid w:val="0096552E"/>
    <w:rsid w:val="00965659"/>
    <w:rsid w:val="009656E0"/>
    <w:rsid w:val="00965A0A"/>
    <w:rsid w:val="00965ADA"/>
    <w:rsid w:val="00965C12"/>
    <w:rsid w:val="0096608C"/>
    <w:rsid w:val="009660A7"/>
    <w:rsid w:val="0096637F"/>
    <w:rsid w:val="00966518"/>
    <w:rsid w:val="0096673A"/>
    <w:rsid w:val="009667B8"/>
    <w:rsid w:val="009668D9"/>
    <w:rsid w:val="00966C0E"/>
    <w:rsid w:val="00966D67"/>
    <w:rsid w:val="009673BE"/>
    <w:rsid w:val="00967467"/>
    <w:rsid w:val="0096746A"/>
    <w:rsid w:val="009674DF"/>
    <w:rsid w:val="00967569"/>
    <w:rsid w:val="009677C7"/>
    <w:rsid w:val="0096787B"/>
    <w:rsid w:val="00967AD6"/>
    <w:rsid w:val="00967B5E"/>
    <w:rsid w:val="00967B73"/>
    <w:rsid w:val="00967BF8"/>
    <w:rsid w:val="00967C44"/>
    <w:rsid w:val="00967C4D"/>
    <w:rsid w:val="00967F83"/>
    <w:rsid w:val="0097002F"/>
    <w:rsid w:val="0097015F"/>
    <w:rsid w:val="009702CC"/>
    <w:rsid w:val="00970502"/>
    <w:rsid w:val="0097052C"/>
    <w:rsid w:val="0097065D"/>
    <w:rsid w:val="009706A0"/>
    <w:rsid w:val="00970BC1"/>
    <w:rsid w:val="00970D7B"/>
    <w:rsid w:val="00970DF8"/>
    <w:rsid w:val="00971090"/>
    <w:rsid w:val="00971484"/>
    <w:rsid w:val="0097151A"/>
    <w:rsid w:val="0097158F"/>
    <w:rsid w:val="00971903"/>
    <w:rsid w:val="0097190A"/>
    <w:rsid w:val="00971BCA"/>
    <w:rsid w:val="00971CC9"/>
    <w:rsid w:val="00971D7A"/>
    <w:rsid w:val="00971EF0"/>
    <w:rsid w:val="00971F6D"/>
    <w:rsid w:val="009721C9"/>
    <w:rsid w:val="009723A9"/>
    <w:rsid w:val="00972790"/>
    <w:rsid w:val="009728C1"/>
    <w:rsid w:val="00972969"/>
    <w:rsid w:val="00972E93"/>
    <w:rsid w:val="00972F1C"/>
    <w:rsid w:val="00972FCC"/>
    <w:rsid w:val="009731AE"/>
    <w:rsid w:val="009734A6"/>
    <w:rsid w:val="00973711"/>
    <w:rsid w:val="00973956"/>
    <w:rsid w:val="00973DE8"/>
    <w:rsid w:val="00973E3F"/>
    <w:rsid w:val="00973EEE"/>
    <w:rsid w:val="00973F3E"/>
    <w:rsid w:val="00973FAA"/>
    <w:rsid w:val="0097448E"/>
    <w:rsid w:val="0097449F"/>
    <w:rsid w:val="009745A3"/>
    <w:rsid w:val="009748AA"/>
    <w:rsid w:val="00975103"/>
    <w:rsid w:val="0097553D"/>
    <w:rsid w:val="00975CD5"/>
    <w:rsid w:val="00975E24"/>
    <w:rsid w:val="00975F77"/>
    <w:rsid w:val="00975F9B"/>
    <w:rsid w:val="00976000"/>
    <w:rsid w:val="009762BB"/>
    <w:rsid w:val="009762C5"/>
    <w:rsid w:val="009763E7"/>
    <w:rsid w:val="009766DD"/>
    <w:rsid w:val="00977682"/>
    <w:rsid w:val="009778E0"/>
    <w:rsid w:val="00977A13"/>
    <w:rsid w:val="00977A60"/>
    <w:rsid w:val="00977F9E"/>
    <w:rsid w:val="00980182"/>
    <w:rsid w:val="0098064C"/>
    <w:rsid w:val="009806B7"/>
    <w:rsid w:val="009806E2"/>
    <w:rsid w:val="00980771"/>
    <w:rsid w:val="009807B9"/>
    <w:rsid w:val="00980880"/>
    <w:rsid w:val="00980EF2"/>
    <w:rsid w:val="009810D3"/>
    <w:rsid w:val="00981631"/>
    <w:rsid w:val="00981643"/>
    <w:rsid w:val="00981970"/>
    <w:rsid w:val="0098209F"/>
    <w:rsid w:val="009820AC"/>
    <w:rsid w:val="00982145"/>
    <w:rsid w:val="0098218C"/>
    <w:rsid w:val="009825E9"/>
    <w:rsid w:val="009827FC"/>
    <w:rsid w:val="00982802"/>
    <w:rsid w:val="009829F8"/>
    <w:rsid w:val="00982D8F"/>
    <w:rsid w:val="00982FBF"/>
    <w:rsid w:val="0098339A"/>
    <w:rsid w:val="00983424"/>
    <w:rsid w:val="00983699"/>
    <w:rsid w:val="00983BA1"/>
    <w:rsid w:val="00983C16"/>
    <w:rsid w:val="00983E11"/>
    <w:rsid w:val="00983F54"/>
    <w:rsid w:val="00983FB9"/>
    <w:rsid w:val="00984159"/>
    <w:rsid w:val="00984761"/>
    <w:rsid w:val="00984B25"/>
    <w:rsid w:val="009850A0"/>
    <w:rsid w:val="00985142"/>
    <w:rsid w:val="00985365"/>
    <w:rsid w:val="009853D8"/>
    <w:rsid w:val="009853F6"/>
    <w:rsid w:val="00985506"/>
    <w:rsid w:val="009856A9"/>
    <w:rsid w:val="009858D0"/>
    <w:rsid w:val="00985BA1"/>
    <w:rsid w:val="00985F2E"/>
    <w:rsid w:val="00985FB1"/>
    <w:rsid w:val="00986084"/>
    <w:rsid w:val="009860F1"/>
    <w:rsid w:val="00986126"/>
    <w:rsid w:val="00986427"/>
    <w:rsid w:val="009864F0"/>
    <w:rsid w:val="00986644"/>
    <w:rsid w:val="009866C2"/>
    <w:rsid w:val="009869B8"/>
    <w:rsid w:val="00986B16"/>
    <w:rsid w:val="00986DD5"/>
    <w:rsid w:val="00986E96"/>
    <w:rsid w:val="00987930"/>
    <w:rsid w:val="00987C9F"/>
    <w:rsid w:val="00987FE6"/>
    <w:rsid w:val="00988ABB"/>
    <w:rsid w:val="0099023F"/>
    <w:rsid w:val="00990282"/>
    <w:rsid w:val="009902BC"/>
    <w:rsid w:val="00990900"/>
    <w:rsid w:val="00990AE7"/>
    <w:rsid w:val="0099105A"/>
    <w:rsid w:val="00991381"/>
    <w:rsid w:val="00991629"/>
    <w:rsid w:val="00991887"/>
    <w:rsid w:val="00991A25"/>
    <w:rsid w:val="00991AAE"/>
    <w:rsid w:val="00991C1B"/>
    <w:rsid w:val="00991D2B"/>
    <w:rsid w:val="00991DF9"/>
    <w:rsid w:val="00991F6D"/>
    <w:rsid w:val="00992183"/>
    <w:rsid w:val="00992797"/>
    <w:rsid w:val="00992A59"/>
    <w:rsid w:val="00992AB8"/>
    <w:rsid w:val="00992CFA"/>
    <w:rsid w:val="00992D0E"/>
    <w:rsid w:val="009931FA"/>
    <w:rsid w:val="00993298"/>
    <w:rsid w:val="009933C6"/>
    <w:rsid w:val="009934A9"/>
    <w:rsid w:val="009936C6"/>
    <w:rsid w:val="009938C2"/>
    <w:rsid w:val="009939AA"/>
    <w:rsid w:val="00994596"/>
    <w:rsid w:val="009946A2"/>
    <w:rsid w:val="00994735"/>
    <w:rsid w:val="00994755"/>
    <w:rsid w:val="00994775"/>
    <w:rsid w:val="009947FA"/>
    <w:rsid w:val="0099481A"/>
    <w:rsid w:val="0099487C"/>
    <w:rsid w:val="00994983"/>
    <w:rsid w:val="00994ABF"/>
    <w:rsid w:val="00994B78"/>
    <w:rsid w:val="00994D39"/>
    <w:rsid w:val="00994E02"/>
    <w:rsid w:val="00994E28"/>
    <w:rsid w:val="00995075"/>
    <w:rsid w:val="00995229"/>
    <w:rsid w:val="009952F3"/>
    <w:rsid w:val="00995590"/>
    <w:rsid w:val="00995A87"/>
    <w:rsid w:val="00995B9E"/>
    <w:rsid w:val="00995BAF"/>
    <w:rsid w:val="00995CA3"/>
    <w:rsid w:val="00995CE1"/>
    <w:rsid w:val="00995D69"/>
    <w:rsid w:val="00995E0E"/>
    <w:rsid w:val="00995F28"/>
    <w:rsid w:val="0099618B"/>
    <w:rsid w:val="00996328"/>
    <w:rsid w:val="00996688"/>
    <w:rsid w:val="009967FC"/>
    <w:rsid w:val="0099685C"/>
    <w:rsid w:val="00996A03"/>
    <w:rsid w:val="00996AD7"/>
    <w:rsid w:val="00996B16"/>
    <w:rsid w:val="00996D51"/>
    <w:rsid w:val="00996DC7"/>
    <w:rsid w:val="00996FCE"/>
    <w:rsid w:val="009972BB"/>
    <w:rsid w:val="009973BD"/>
    <w:rsid w:val="009975D6"/>
    <w:rsid w:val="009975E6"/>
    <w:rsid w:val="009976B2"/>
    <w:rsid w:val="00997741"/>
    <w:rsid w:val="00997927"/>
    <w:rsid w:val="00997A11"/>
    <w:rsid w:val="00997CAF"/>
    <w:rsid w:val="00997D17"/>
    <w:rsid w:val="009A0123"/>
    <w:rsid w:val="009A073F"/>
    <w:rsid w:val="009A0B02"/>
    <w:rsid w:val="009A0B76"/>
    <w:rsid w:val="009A0D5C"/>
    <w:rsid w:val="009A0FE6"/>
    <w:rsid w:val="009A11ED"/>
    <w:rsid w:val="009A14AA"/>
    <w:rsid w:val="009A14F4"/>
    <w:rsid w:val="009A1726"/>
    <w:rsid w:val="009A175B"/>
    <w:rsid w:val="009A1A06"/>
    <w:rsid w:val="009A1B78"/>
    <w:rsid w:val="009A1F88"/>
    <w:rsid w:val="009A213B"/>
    <w:rsid w:val="009A2150"/>
    <w:rsid w:val="009A21F9"/>
    <w:rsid w:val="009A2664"/>
    <w:rsid w:val="009A2CFC"/>
    <w:rsid w:val="009A2DB3"/>
    <w:rsid w:val="009A2DF6"/>
    <w:rsid w:val="009A2E1C"/>
    <w:rsid w:val="009A2EEE"/>
    <w:rsid w:val="009A2F02"/>
    <w:rsid w:val="009A3053"/>
    <w:rsid w:val="009A31E6"/>
    <w:rsid w:val="009A39EE"/>
    <w:rsid w:val="009A3BA3"/>
    <w:rsid w:val="009A4093"/>
    <w:rsid w:val="009A4177"/>
    <w:rsid w:val="009A41D9"/>
    <w:rsid w:val="009A4231"/>
    <w:rsid w:val="009A43BC"/>
    <w:rsid w:val="009A43CB"/>
    <w:rsid w:val="009A44C7"/>
    <w:rsid w:val="009A4574"/>
    <w:rsid w:val="009A4673"/>
    <w:rsid w:val="009A4893"/>
    <w:rsid w:val="009A48C1"/>
    <w:rsid w:val="009A4A3C"/>
    <w:rsid w:val="009A4B3D"/>
    <w:rsid w:val="009A4E3D"/>
    <w:rsid w:val="009A4EA3"/>
    <w:rsid w:val="009A500C"/>
    <w:rsid w:val="009A5079"/>
    <w:rsid w:val="009A54EC"/>
    <w:rsid w:val="009A568A"/>
    <w:rsid w:val="009A5827"/>
    <w:rsid w:val="009A5A96"/>
    <w:rsid w:val="009A5B3F"/>
    <w:rsid w:val="009A5E1C"/>
    <w:rsid w:val="009A62FF"/>
    <w:rsid w:val="009A6482"/>
    <w:rsid w:val="009A6B1B"/>
    <w:rsid w:val="009A6D35"/>
    <w:rsid w:val="009A71EB"/>
    <w:rsid w:val="009A71FA"/>
    <w:rsid w:val="009A78A9"/>
    <w:rsid w:val="009A7ADA"/>
    <w:rsid w:val="009A7AE8"/>
    <w:rsid w:val="009B05FB"/>
    <w:rsid w:val="009B10B5"/>
    <w:rsid w:val="009B1328"/>
    <w:rsid w:val="009B1906"/>
    <w:rsid w:val="009B198D"/>
    <w:rsid w:val="009B1A7C"/>
    <w:rsid w:val="009B2121"/>
    <w:rsid w:val="009B2391"/>
    <w:rsid w:val="009B2ABB"/>
    <w:rsid w:val="009B2BDE"/>
    <w:rsid w:val="009B2E61"/>
    <w:rsid w:val="009B3101"/>
    <w:rsid w:val="009B3128"/>
    <w:rsid w:val="009B34A3"/>
    <w:rsid w:val="009B3501"/>
    <w:rsid w:val="009B3788"/>
    <w:rsid w:val="009B3B81"/>
    <w:rsid w:val="009B3E92"/>
    <w:rsid w:val="009B3EDB"/>
    <w:rsid w:val="009B4160"/>
    <w:rsid w:val="009B45C2"/>
    <w:rsid w:val="009B468D"/>
    <w:rsid w:val="009B46F5"/>
    <w:rsid w:val="009B485E"/>
    <w:rsid w:val="009B48C7"/>
    <w:rsid w:val="009B4B54"/>
    <w:rsid w:val="009B4C27"/>
    <w:rsid w:val="009B51F4"/>
    <w:rsid w:val="009B54D0"/>
    <w:rsid w:val="009B567A"/>
    <w:rsid w:val="009B5842"/>
    <w:rsid w:val="009B665F"/>
    <w:rsid w:val="009B68AB"/>
    <w:rsid w:val="009B6A4B"/>
    <w:rsid w:val="009B6F63"/>
    <w:rsid w:val="009B6F66"/>
    <w:rsid w:val="009B73D5"/>
    <w:rsid w:val="009B73F8"/>
    <w:rsid w:val="009B773F"/>
    <w:rsid w:val="009B7762"/>
    <w:rsid w:val="009B784D"/>
    <w:rsid w:val="009B78AE"/>
    <w:rsid w:val="009B7B58"/>
    <w:rsid w:val="009B7BE6"/>
    <w:rsid w:val="009B7BFB"/>
    <w:rsid w:val="009B7CF4"/>
    <w:rsid w:val="009B7F01"/>
    <w:rsid w:val="009C0491"/>
    <w:rsid w:val="009C0706"/>
    <w:rsid w:val="009C0784"/>
    <w:rsid w:val="009C07AF"/>
    <w:rsid w:val="009C0987"/>
    <w:rsid w:val="009C0B03"/>
    <w:rsid w:val="009C0B8B"/>
    <w:rsid w:val="009C0B99"/>
    <w:rsid w:val="009C0D8B"/>
    <w:rsid w:val="009C0E2A"/>
    <w:rsid w:val="009C0EB3"/>
    <w:rsid w:val="009C113E"/>
    <w:rsid w:val="009C126A"/>
    <w:rsid w:val="009C135A"/>
    <w:rsid w:val="009C14DB"/>
    <w:rsid w:val="009C1637"/>
    <w:rsid w:val="009C19E3"/>
    <w:rsid w:val="009C1A1E"/>
    <w:rsid w:val="009C1D0D"/>
    <w:rsid w:val="009C1E09"/>
    <w:rsid w:val="009C201E"/>
    <w:rsid w:val="009C2064"/>
    <w:rsid w:val="009C232D"/>
    <w:rsid w:val="009C24C1"/>
    <w:rsid w:val="009C282F"/>
    <w:rsid w:val="009C2AF5"/>
    <w:rsid w:val="009C2C02"/>
    <w:rsid w:val="009C2C39"/>
    <w:rsid w:val="009C302D"/>
    <w:rsid w:val="009C323F"/>
    <w:rsid w:val="009C32D3"/>
    <w:rsid w:val="009C32DE"/>
    <w:rsid w:val="009C3512"/>
    <w:rsid w:val="009C35A2"/>
    <w:rsid w:val="009C3716"/>
    <w:rsid w:val="009C374F"/>
    <w:rsid w:val="009C38BA"/>
    <w:rsid w:val="009C3B5D"/>
    <w:rsid w:val="009C3B76"/>
    <w:rsid w:val="009C3C01"/>
    <w:rsid w:val="009C3DA4"/>
    <w:rsid w:val="009C3FAD"/>
    <w:rsid w:val="009C4330"/>
    <w:rsid w:val="009C48C8"/>
    <w:rsid w:val="009C48E2"/>
    <w:rsid w:val="009C4946"/>
    <w:rsid w:val="009C4A5B"/>
    <w:rsid w:val="009C4BFD"/>
    <w:rsid w:val="009C4C75"/>
    <w:rsid w:val="009C4C9D"/>
    <w:rsid w:val="009C4F3F"/>
    <w:rsid w:val="009C50EB"/>
    <w:rsid w:val="009C5551"/>
    <w:rsid w:val="009C5637"/>
    <w:rsid w:val="009C5979"/>
    <w:rsid w:val="009C5D39"/>
    <w:rsid w:val="009C60E5"/>
    <w:rsid w:val="009C6123"/>
    <w:rsid w:val="009C6188"/>
    <w:rsid w:val="009C6389"/>
    <w:rsid w:val="009C639F"/>
    <w:rsid w:val="009C6667"/>
    <w:rsid w:val="009C69ED"/>
    <w:rsid w:val="009C6B26"/>
    <w:rsid w:val="009C7537"/>
    <w:rsid w:val="009C75E3"/>
    <w:rsid w:val="009C75EC"/>
    <w:rsid w:val="009C764A"/>
    <w:rsid w:val="009C784C"/>
    <w:rsid w:val="009C7C35"/>
    <w:rsid w:val="009C7D0E"/>
    <w:rsid w:val="009C7D7F"/>
    <w:rsid w:val="009C7DD3"/>
    <w:rsid w:val="009C7E78"/>
    <w:rsid w:val="009D0169"/>
    <w:rsid w:val="009D021C"/>
    <w:rsid w:val="009D0342"/>
    <w:rsid w:val="009D0388"/>
    <w:rsid w:val="009D041A"/>
    <w:rsid w:val="009D09C9"/>
    <w:rsid w:val="009D0AB5"/>
    <w:rsid w:val="009D0E43"/>
    <w:rsid w:val="009D11BD"/>
    <w:rsid w:val="009D1457"/>
    <w:rsid w:val="009D1507"/>
    <w:rsid w:val="009D1582"/>
    <w:rsid w:val="009D170A"/>
    <w:rsid w:val="009D17B6"/>
    <w:rsid w:val="009D189E"/>
    <w:rsid w:val="009D1AA1"/>
    <w:rsid w:val="009D1CFF"/>
    <w:rsid w:val="009D2080"/>
    <w:rsid w:val="009D2127"/>
    <w:rsid w:val="009D24D7"/>
    <w:rsid w:val="009D24EC"/>
    <w:rsid w:val="009D2927"/>
    <w:rsid w:val="009D2B7B"/>
    <w:rsid w:val="009D2D91"/>
    <w:rsid w:val="009D2FC4"/>
    <w:rsid w:val="009D31A2"/>
    <w:rsid w:val="009D33EF"/>
    <w:rsid w:val="009D340A"/>
    <w:rsid w:val="009D34C0"/>
    <w:rsid w:val="009D39E8"/>
    <w:rsid w:val="009D3C7C"/>
    <w:rsid w:val="009D3C97"/>
    <w:rsid w:val="009D4267"/>
    <w:rsid w:val="009D4452"/>
    <w:rsid w:val="009D4A8E"/>
    <w:rsid w:val="009D4AA8"/>
    <w:rsid w:val="009D4C42"/>
    <w:rsid w:val="009D4E57"/>
    <w:rsid w:val="009D50B1"/>
    <w:rsid w:val="009D51F7"/>
    <w:rsid w:val="009D5313"/>
    <w:rsid w:val="009D548E"/>
    <w:rsid w:val="009D548F"/>
    <w:rsid w:val="009D55A2"/>
    <w:rsid w:val="009D585C"/>
    <w:rsid w:val="009D58D4"/>
    <w:rsid w:val="009D5B93"/>
    <w:rsid w:val="009D5BDB"/>
    <w:rsid w:val="009D5E38"/>
    <w:rsid w:val="009D5E82"/>
    <w:rsid w:val="009D5EE3"/>
    <w:rsid w:val="009D5F8C"/>
    <w:rsid w:val="009D611D"/>
    <w:rsid w:val="009D61C9"/>
    <w:rsid w:val="009D61FB"/>
    <w:rsid w:val="009D65AA"/>
    <w:rsid w:val="009D65DB"/>
    <w:rsid w:val="009D67AC"/>
    <w:rsid w:val="009D6838"/>
    <w:rsid w:val="009D6A34"/>
    <w:rsid w:val="009D6BE6"/>
    <w:rsid w:val="009D6D58"/>
    <w:rsid w:val="009D6F18"/>
    <w:rsid w:val="009D708A"/>
    <w:rsid w:val="009D76BA"/>
    <w:rsid w:val="009D7751"/>
    <w:rsid w:val="009D78CC"/>
    <w:rsid w:val="009D7C2D"/>
    <w:rsid w:val="009E0344"/>
    <w:rsid w:val="009E0586"/>
    <w:rsid w:val="009E0764"/>
    <w:rsid w:val="009E0771"/>
    <w:rsid w:val="009E09F6"/>
    <w:rsid w:val="009E0B07"/>
    <w:rsid w:val="009E0D6B"/>
    <w:rsid w:val="009E0E52"/>
    <w:rsid w:val="009E0F80"/>
    <w:rsid w:val="009E1242"/>
    <w:rsid w:val="009E1368"/>
    <w:rsid w:val="009E1400"/>
    <w:rsid w:val="009E18DF"/>
    <w:rsid w:val="009E199B"/>
    <w:rsid w:val="009E1D02"/>
    <w:rsid w:val="009E1D87"/>
    <w:rsid w:val="009E1FCA"/>
    <w:rsid w:val="009E2096"/>
    <w:rsid w:val="009E20EE"/>
    <w:rsid w:val="009E21C6"/>
    <w:rsid w:val="009E22B5"/>
    <w:rsid w:val="009E242C"/>
    <w:rsid w:val="009E24EC"/>
    <w:rsid w:val="009E25C6"/>
    <w:rsid w:val="009E2624"/>
    <w:rsid w:val="009E262C"/>
    <w:rsid w:val="009E27E7"/>
    <w:rsid w:val="009E2977"/>
    <w:rsid w:val="009E2CF2"/>
    <w:rsid w:val="009E2DDC"/>
    <w:rsid w:val="009E2DF0"/>
    <w:rsid w:val="009E3017"/>
    <w:rsid w:val="009E3088"/>
    <w:rsid w:val="009E316D"/>
    <w:rsid w:val="009E331E"/>
    <w:rsid w:val="009E3693"/>
    <w:rsid w:val="009E38A4"/>
    <w:rsid w:val="009E3934"/>
    <w:rsid w:val="009E396E"/>
    <w:rsid w:val="009E39B4"/>
    <w:rsid w:val="009E39EA"/>
    <w:rsid w:val="009E3DF9"/>
    <w:rsid w:val="009E41EF"/>
    <w:rsid w:val="009E4269"/>
    <w:rsid w:val="009E43A4"/>
    <w:rsid w:val="009E4401"/>
    <w:rsid w:val="009E44E1"/>
    <w:rsid w:val="009E4692"/>
    <w:rsid w:val="009E4782"/>
    <w:rsid w:val="009E47D0"/>
    <w:rsid w:val="009E4A33"/>
    <w:rsid w:val="009E4B72"/>
    <w:rsid w:val="009E4E1D"/>
    <w:rsid w:val="009E5216"/>
    <w:rsid w:val="009E52C7"/>
    <w:rsid w:val="009E54B4"/>
    <w:rsid w:val="009E561B"/>
    <w:rsid w:val="009E5623"/>
    <w:rsid w:val="009E5725"/>
    <w:rsid w:val="009E5730"/>
    <w:rsid w:val="009E57AB"/>
    <w:rsid w:val="009E5817"/>
    <w:rsid w:val="009E5AD7"/>
    <w:rsid w:val="009E5AEA"/>
    <w:rsid w:val="009E618C"/>
    <w:rsid w:val="009E6860"/>
    <w:rsid w:val="009E6AD4"/>
    <w:rsid w:val="009E6D43"/>
    <w:rsid w:val="009E7067"/>
    <w:rsid w:val="009E73D0"/>
    <w:rsid w:val="009E7591"/>
    <w:rsid w:val="009E7668"/>
    <w:rsid w:val="009E7BB1"/>
    <w:rsid w:val="009E7BEF"/>
    <w:rsid w:val="009E7D3A"/>
    <w:rsid w:val="009E7D91"/>
    <w:rsid w:val="009E7D9F"/>
    <w:rsid w:val="009F0404"/>
    <w:rsid w:val="009F0434"/>
    <w:rsid w:val="009F0592"/>
    <w:rsid w:val="009F0612"/>
    <w:rsid w:val="009F0954"/>
    <w:rsid w:val="009F0AB9"/>
    <w:rsid w:val="009F0AE3"/>
    <w:rsid w:val="009F0C6B"/>
    <w:rsid w:val="009F1040"/>
    <w:rsid w:val="009F1094"/>
    <w:rsid w:val="009F1122"/>
    <w:rsid w:val="009F115F"/>
    <w:rsid w:val="009F130E"/>
    <w:rsid w:val="009F136F"/>
    <w:rsid w:val="009F14CD"/>
    <w:rsid w:val="009F15F6"/>
    <w:rsid w:val="009F196D"/>
    <w:rsid w:val="009F1A72"/>
    <w:rsid w:val="009F1AFB"/>
    <w:rsid w:val="009F1C8F"/>
    <w:rsid w:val="009F1E43"/>
    <w:rsid w:val="009F278D"/>
    <w:rsid w:val="009F290D"/>
    <w:rsid w:val="009F2C39"/>
    <w:rsid w:val="009F2D33"/>
    <w:rsid w:val="009F2F67"/>
    <w:rsid w:val="009F3619"/>
    <w:rsid w:val="009F36BA"/>
    <w:rsid w:val="009F3737"/>
    <w:rsid w:val="009F3BAC"/>
    <w:rsid w:val="009F3D01"/>
    <w:rsid w:val="009F3D55"/>
    <w:rsid w:val="009F40E2"/>
    <w:rsid w:val="009F4343"/>
    <w:rsid w:val="009F440C"/>
    <w:rsid w:val="009F44A9"/>
    <w:rsid w:val="009F45C9"/>
    <w:rsid w:val="009F46F1"/>
    <w:rsid w:val="009F4EC3"/>
    <w:rsid w:val="009F4EE6"/>
    <w:rsid w:val="009F524C"/>
    <w:rsid w:val="009F5282"/>
    <w:rsid w:val="009F533A"/>
    <w:rsid w:val="009F5425"/>
    <w:rsid w:val="009F58F6"/>
    <w:rsid w:val="009F59AD"/>
    <w:rsid w:val="009F5D42"/>
    <w:rsid w:val="009F5E47"/>
    <w:rsid w:val="009F5F8F"/>
    <w:rsid w:val="009F622A"/>
    <w:rsid w:val="009F62DD"/>
    <w:rsid w:val="009F648D"/>
    <w:rsid w:val="009F655F"/>
    <w:rsid w:val="009F6685"/>
    <w:rsid w:val="009F6BB8"/>
    <w:rsid w:val="009F6BE3"/>
    <w:rsid w:val="009F6DEE"/>
    <w:rsid w:val="009F7466"/>
    <w:rsid w:val="009F74BA"/>
    <w:rsid w:val="009F758E"/>
    <w:rsid w:val="009F7763"/>
    <w:rsid w:val="009F7AA6"/>
    <w:rsid w:val="009F7C5E"/>
    <w:rsid w:val="00A00192"/>
    <w:rsid w:val="00A0050B"/>
    <w:rsid w:val="00A0089C"/>
    <w:rsid w:val="00A00950"/>
    <w:rsid w:val="00A00954"/>
    <w:rsid w:val="00A00EC8"/>
    <w:rsid w:val="00A00F59"/>
    <w:rsid w:val="00A01883"/>
    <w:rsid w:val="00A01E1E"/>
    <w:rsid w:val="00A01EC9"/>
    <w:rsid w:val="00A01FC9"/>
    <w:rsid w:val="00A020DC"/>
    <w:rsid w:val="00A020EF"/>
    <w:rsid w:val="00A022CE"/>
    <w:rsid w:val="00A024CB"/>
    <w:rsid w:val="00A0281B"/>
    <w:rsid w:val="00A029D7"/>
    <w:rsid w:val="00A02E8A"/>
    <w:rsid w:val="00A03038"/>
    <w:rsid w:val="00A03564"/>
    <w:rsid w:val="00A03643"/>
    <w:rsid w:val="00A03A4A"/>
    <w:rsid w:val="00A03E3F"/>
    <w:rsid w:val="00A04380"/>
    <w:rsid w:val="00A0447D"/>
    <w:rsid w:val="00A0456B"/>
    <w:rsid w:val="00A04580"/>
    <w:rsid w:val="00A04880"/>
    <w:rsid w:val="00A05202"/>
    <w:rsid w:val="00A052D4"/>
    <w:rsid w:val="00A054E6"/>
    <w:rsid w:val="00A055C4"/>
    <w:rsid w:val="00A0560D"/>
    <w:rsid w:val="00A05991"/>
    <w:rsid w:val="00A05AD2"/>
    <w:rsid w:val="00A05C7B"/>
    <w:rsid w:val="00A05EA8"/>
    <w:rsid w:val="00A061E8"/>
    <w:rsid w:val="00A0620E"/>
    <w:rsid w:val="00A0641D"/>
    <w:rsid w:val="00A066CF"/>
    <w:rsid w:val="00A06773"/>
    <w:rsid w:val="00A0717B"/>
    <w:rsid w:val="00A0747F"/>
    <w:rsid w:val="00A074DC"/>
    <w:rsid w:val="00A07518"/>
    <w:rsid w:val="00A07891"/>
    <w:rsid w:val="00A078E7"/>
    <w:rsid w:val="00A07A2C"/>
    <w:rsid w:val="00A07D3A"/>
    <w:rsid w:val="00A10103"/>
    <w:rsid w:val="00A10351"/>
    <w:rsid w:val="00A103FF"/>
    <w:rsid w:val="00A10666"/>
    <w:rsid w:val="00A10843"/>
    <w:rsid w:val="00A10936"/>
    <w:rsid w:val="00A10D45"/>
    <w:rsid w:val="00A10EFA"/>
    <w:rsid w:val="00A11530"/>
    <w:rsid w:val="00A11B66"/>
    <w:rsid w:val="00A11D8F"/>
    <w:rsid w:val="00A11F90"/>
    <w:rsid w:val="00A123FD"/>
    <w:rsid w:val="00A12693"/>
    <w:rsid w:val="00A126A0"/>
    <w:rsid w:val="00A1279B"/>
    <w:rsid w:val="00A128A1"/>
    <w:rsid w:val="00A13064"/>
    <w:rsid w:val="00A13383"/>
    <w:rsid w:val="00A1358A"/>
    <w:rsid w:val="00A136D0"/>
    <w:rsid w:val="00A13922"/>
    <w:rsid w:val="00A1397D"/>
    <w:rsid w:val="00A139DC"/>
    <w:rsid w:val="00A13C7A"/>
    <w:rsid w:val="00A14258"/>
    <w:rsid w:val="00A1507A"/>
    <w:rsid w:val="00A1539D"/>
    <w:rsid w:val="00A15421"/>
    <w:rsid w:val="00A15618"/>
    <w:rsid w:val="00A15BF7"/>
    <w:rsid w:val="00A15C80"/>
    <w:rsid w:val="00A15D10"/>
    <w:rsid w:val="00A15DFD"/>
    <w:rsid w:val="00A15EAF"/>
    <w:rsid w:val="00A15FA1"/>
    <w:rsid w:val="00A16004"/>
    <w:rsid w:val="00A16321"/>
    <w:rsid w:val="00A16342"/>
    <w:rsid w:val="00A164C9"/>
    <w:rsid w:val="00A16534"/>
    <w:rsid w:val="00A16768"/>
    <w:rsid w:val="00A169BF"/>
    <w:rsid w:val="00A16B44"/>
    <w:rsid w:val="00A17045"/>
    <w:rsid w:val="00A170A0"/>
    <w:rsid w:val="00A1728B"/>
    <w:rsid w:val="00A172DF"/>
    <w:rsid w:val="00A17498"/>
    <w:rsid w:val="00A17597"/>
    <w:rsid w:val="00A1760F"/>
    <w:rsid w:val="00A17661"/>
    <w:rsid w:val="00A1771E"/>
    <w:rsid w:val="00A1785B"/>
    <w:rsid w:val="00A17979"/>
    <w:rsid w:val="00A17B44"/>
    <w:rsid w:val="00A17FF8"/>
    <w:rsid w:val="00A200A3"/>
    <w:rsid w:val="00A20118"/>
    <w:rsid w:val="00A20789"/>
    <w:rsid w:val="00A208FF"/>
    <w:rsid w:val="00A20CF9"/>
    <w:rsid w:val="00A20DAC"/>
    <w:rsid w:val="00A20DD8"/>
    <w:rsid w:val="00A21398"/>
    <w:rsid w:val="00A21518"/>
    <w:rsid w:val="00A215BB"/>
    <w:rsid w:val="00A2169C"/>
    <w:rsid w:val="00A2178D"/>
    <w:rsid w:val="00A21803"/>
    <w:rsid w:val="00A218CF"/>
    <w:rsid w:val="00A21B0D"/>
    <w:rsid w:val="00A21B40"/>
    <w:rsid w:val="00A21B5D"/>
    <w:rsid w:val="00A21BE6"/>
    <w:rsid w:val="00A21D58"/>
    <w:rsid w:val="00A21DB9"/>
    <w:rsid w:val="00A223E0"/>
    <w:rsid w:val="00A22533"/>
    <w:rsid w:val="00A22622"/>
    <w:rsid w:val="00A227D8"/>
    <w:rsid w:val="00A22895"/>
    <w:rsid w:val="00A228BA"/>
    <w:rsid w:val="00A22B30"/>
    <w:rsid w:val="00A22C3F"/>
    <w:rsid w:val="00A22D76"/>
    <w:rsid w:val="00A2335C"/>
    <w:rsid w:val="00A234E0"/>
    <w:rsid w:val="00A237BD"/>
    <w:rsid w:val="00A239F6"/>
    <w:rsid w:val="00A23A24"/>
    <w:rsid w:val="00A23AFD"/>
    <w:rsid w:val="00A243B4"/>
    <w:rsid w:val="00A2478D"/>
    <w:rsid w:val="00A24AAD"/>
    <w:rsid w:val="00A25377"/>
    <w:rsid w:val="00A254F9"/>
    <w:rsid w:val="00A25541"/>
    <w:rsid w:val="00A25743"/>
    <w:rsid w:val="00A257CA"/>
    <w:rsid w:val="00A25D5A"/>
    <w:rsid w:val="00A25F49"/>
    <w:rsid w:val="00A26287"/>
    <w:rsid w:val="00A267B4"/>
    <w:rsid w:val="00A267E4"/>
    <w:rsid w:val="00A269C7"/>
    <w:rsid w:val="00A26BCF"/>
    <w:rsid w:val="00A26C34"/>
    <w:rsid w:val="00A27041"/>
    <w:rsid w:val="00A27489"/>
    <w:rsid w:val="00A27997"/>
    <w:rsid w:val="00A27BED"/>
    <w:rsid w:val="00A27FE4"/>
    <w:rsid w:val="00A300A4"/>
    <w:rsid w:val="00A3034F"/>
    <w:rsid w:val="00A3038B"/>
    <w:rsid w:val="00A30589"/>
    <w:rsid w:val="00A30B41"/>
    <w:rsid w:val="00A30D75"/>
    <w:rsid w:val="00A30E9E"/>
    <w:rsid w:val="00A31094"/>
    <w:rsid w:val="00A31096"/>
    <w:rsid w:val="00A310D3"/>
    <w:rsid w:val="00A31279"/>
    <w:rsid w:val="00A314B3"/>
    <w:rsid w:val="00A3169B"/>
    <w:rsid w:val="00A317F3"/>
    <w:rsid w:val="00A31814"/>
    <w:rsid w:val="00A319EA"/>
    <w:rsid w:val="00A31A58"/>
    <w:rsid w:val="00A31AAC"/>
    <w:rsid w:val="00A31CC6"/>
    <w:rsid w:val="00A31E7E"/>
    <w:rsid w:val="00A31FCB"/>
    <w:rsid w:val="00A323F6"/>
    <w:rsid w:val="00A3244C"/>
    <w:rsid w:val="00A3248E"/>
    <w:rsid w:val="00A324A0"/>
    <w:rsid w:val="00A32A43"/>
    <w:rsid w:val="00A32B7E"/>
    <w:rsid w:val="00A32CCF"/>
    <w:rsid w:val="00A32CD6"/>
    <w:rsid w:val="00A32D93"/>
    <w:rsid w:val="00A32DCF"/>
    <w:rsid w:val="00A32FE2"/>
    <w:rsid w:val="00A330DA"/>
    <w:rsid w:val="00A33110"/>
    <w:rsid w:val="00A33285"/>
    <w:rsid w:val="00A332FC"/>
    <w:rsid w:val="00A33302"/>
    <w:rsid w:val="00A33387"/>
    <w:rsid w:val="00A33488"/>
    <w:rsid w:val="00A338A2"/>
    <w:rsid w:val="00A33AD3"/>
    <w:rsid w:val="00A33AD5"/>
    <w:rsid w:val="00A33B48"/>
    <w:rsid w:val="00A33C1F"/>
    <w:rsid w:val="00A33F42"/>
    <w:rsid w:val="00A341A6"/>
    <w:rsid w:val="00A344E0"/>
    <w:rsid w:val="00A3455C"/>
    <w:rsid w:val="00A346B6"/>
    <w:rsid w:val="00A346C3"/>
    <w:rsid w:val="00A346E0"/>
    <w:rsid w:val="00A3471A"/>
    <w:rsid w:val="00A3476D"/>
    <w:rsid w:val="00A3483F"/>
    <w:rsid w:val="00A348A4"/>
    <w:rsid w:val="00A34A0D"/>
    <w:rsid w:val="00A34A42"/>
    <w:rsid w:val="00A34A4E"/>
    <w:rsid w:val="00A34C5C"/>
    <w:rsid w:val="00A34CE7"/>
    <w:rsid w:val="00A34DDF"/>
    <w:rsid w:val="00A34EE3"/>
    <w:rsid w:val="00A35095"/>
    <w:rsid w:val="00A35332"/>
    <w:rsid w:val="00A3535F"/>
    <w:rsid w:val="00A35516"/>
    <w:rsid w:val="00A35A83"/>
    <w:rsid w:val="00A35B8A"/>
    <w:rsid w:val="00A35CDA"/>
    <w:rsid w:val="00A35DB9"/>
    <w:rsid w:val="00A35ED2"/>
    <w:rsid w:val="00A36066"/>
    <w:rsid w:val="00A36117"/>
    <w:rsid w:val="00A361F5"/>
    <w:rsid w:val="00A36348"/>
    <w:rsid w:val="00A366BD"/>
    <w:rsid w:val="00A366DB"/>
    <w:rsid w:val="00A36976"/>
    <w:rsid w:val="00A36C6C"/>
    <w:rsid w:val="00A36F16"/>
    <w:rsid w:val="00A37041"/>
    <w:rsid w:val="00A37081"/>
    <w:rsid w:val="00A370A1"/>
    <w:rsid w:val="00A3724A"/>
    <w:rsid w:val="00A3747C"/>
    <w:rsid w:val="00A37B09"/>
    <w:rsid w:val="00A37F9D"/>
    <w:rsid w:val="00A4018C"/>
    <w:rsid w:val="00A40190"/>
    <w:rsid w:val="00A401D4"/>
    <w:rsid w:val="00A40205"/>
    <w:rsid w:val="00A40397"/>
    <w:rsid w:val="00A40463"/>
    <w:rsid w:val="00A40473"/>
    <w:rsid w:val="00A4050E"/>
    <w:rsid w:val="00A40782"/>
    <w:rsid w:val="00A40859"/>
    <w:rsid w:val="00A40E06"/>
    <w:rsid w:val="00A411C0"/>
    <w:rsid w:val="00A41587"/>
    <w:rsid w:val="00A41728"/>
    <w:rsid w:val="00A41959"/>
    <w:rsid w:val="00A41C0D"/>
    <w:rsid w:val="00A41D4A"/>
    <w:rsid w:val="00A41DBB"/>
    <w:rsid w:val="00A41E3D"/>
    <w:rsid w:val="00A41EE5"/>
    <w:rsid w:val="00A42449"/>
    <w:rsid w:val="00A42637"/>
    <w:rsid w:val="00A426A2"/>
    <w:rsid w:val="00A4276F"/>
    <w:rsid w:val="00A42850"/>
    <w:rsid w:val="00A42A38"/>
    <w:rsid w:val="00A42EFE"/>
    <w:rsid w:val="00A434DB"/>
    <w:rsid w:val="00A434E9"/>
    <w:rsid w:val="00A4381F"/>
    <w:rsid w:val="00A438A8"/>
    <w:rsid w:val="00A43B3C"/>
    <w:rsid w:val="00A43BC4"/>
    <w:rsid w:val="00A43BEA"/>
    <w:rsid w:val="00A43CFA"/>
    <w:rsid w:val="00A43E32"/>
    <w:rsid w:val="00A440CB"/>
    <w:rsid w:val="00A44112"/>
    <w:rsid w:val="00A4424E"/>
    <w:rsid w:val="00A444ED"/>
    <w:rsid w:val="00A44590"/>
    <w:rsid w:val="00A447E4"/>
    <w:rsid w:val="00A44B4A"/>
    <w:rsid w:val="00A44DBF"/>
    <w:rsid w:val="00A44E71"/>
    <w:rsid w:val="00A450A0"/>
    <w:rsid w:val="00A4527F"/>
    <w:rsid w:val="00A452B7"/>
    <w:rsid w:val="00A45736"/>
    <w:rsid w:val="00A45839"/>
    <w:rsid w:val="00A45B72"/>
    <w:rsid w:val="00A45C29"/>
    <w:rsid w:val="00A45C59"/>
    <w:rsid w:val="00A45D80"/>
    <w:rsid w:val="00A45EBB"/>
    <w:rsid w:val="00A45F67"/>
    <w:rsid w:val="00A461A9"/>
    <w:rsid w:val="00A46493"/>
    <w:rsid w:val="00A4676A"/>
    <w:rsid w:val="00A46B7F"/>
    <w:rsid w:val="00A46BD9"/>
    <w:rsid w:val="00A46DB1"/>
    <w:rsid w:val="00A46FEA"/>
    <w:rsid w:val="00A47014"/>
    <w:rsid w:val="00A470BF"/>
    <w:rsid w:val="00A473A2"/>
    <w:rsid w:val="00A475DB"/>
    <w:rsid w:val="00A4766A"/>
    <w:rsid w:val="00A4775C"/>
    <w:rsid w:val="00A47AFC"/>
    <w:rsid w:val="00A47B91"/>
    <w:rsid w:val="00A50351"/>
    <w:rsid w:val="00A5063B"/>
    <w:rsid w:val="00A50663"/>
    <w:rsid w:val="00A50767"/>
    <w:rsid w:val="00A50987"/>
    <w:rsid w:val="00A509B9"/>
    <w:rsid w:val="00A50AAD"/>
    <w:rsid w:val="00A50BF3"/>
    <w:rsid w:val="00A50D85"/>
    <w:rsid w:val="00A50EAC"/>
    <w:rsid w:val="00A512EF"/>
    <w:rsid w:val="00A5168E"/>
    <w:rsid w:val="00A516A8"/>
    <w:rsid w:val="00A516CD"/>
    <w:rsid w:val="00A5192D"/>
    <w:rsid w:val="00A51DCB"/>
    <w:rsid w:val="00A51E7A"/>
    <w:rsid w:val="00A51F0D"/>
    <w:rsid w:val="00A52055"/>
    <w:rsid w:val="00A521A5"/>
    <w:rsid w:val="00A52257"/>
    <w:rsid w:val="00A52318"/>
    <w:rsid w:val="00A526D8"/>
    <w:rsid w:val="00A52750"/>
    <w:rsid w:val="00A52935"/>
    <w:rsid w:val="00A52951"/>
    <w:rsid w:val="00A52C2F"/>
    <w:rsid w:val="00A52C32"/>
    <w:rsid w:val="00A52D41"/>
    <w:rsid w:val="00A52E63"/>
    <w:rsid w:val="00A5319B"/>
    <w:rsid w:val="00A531FB"/>
    <w:rsid w:val="00A53295"/>
    <w:rsid w:val="00A53723"/>
    <w:rsid w:val="00A53985"/>
    <w:rsid w:val="00A53AF1"/>
    <w:rsid w:val="00A53C7D"/>
    <w:rsid w:val="00A53E47"/>
    <w:rsid w:val="00A54451"/>
    <w:rsid w:val="00A5463C"/>
    <w:rsid w:val="00A54716"/>
    <w:rsid w:val="00A547F7"/>
    <w:rsid w:val="00A54865"/>
    <w:rsid w:val="00A54894"/>
    <w:rsid w:val="00A548B3"/>
    <w:rsid w:val="00A54A4F"/>
    <w:rsid w:val="00A54C76"/>
    <w:rsid w:val="00A54E7C"/>
    <w:rsid w:val="00A55105"/>
    <w:rsid w:val="00A551A1"/>
    <w:rsid w:val="00A55518"/>
    <w:rsid w:val="00A557D3"/>
    <w:rsid w:val="00A559E3"/>
    <w:rsid w:val="00A55E1D"/>
    <w:rsid w:val="00A55EE8"/>
    <w:rsid w:val="00A55F08"/>
    <w:rsid w:val="00A5602E"/>
    <w:rsid w:val="00A56254"/>
    <w:rsid w:val="00A564CE"/>
    <w:rsid w:val="00A56599"/>
    <w:rsid w:val="00A566DA"/>
    <w:rsid w:val="00A56964"/>
    <w:rsid w:val="00A5696C"/>
    <w:rsid w:val="00A56DA1"/>
    <w:rsid w:val="00A57075"/>
    <w:rsid w:val="00A570BB"/>
    <w:rsid w:val="00A571A7"/>
    <w:rsid w:val="00A57529"/>
    <w:rsid w:val="00A5757E"/>
    <w:rsid w:val="00A5765E"/>
    <w:rsid w:val="00A57663"/>
    <w:rsid w:val="00A5787A"/>
    <w:rsid w:val="00A57BF5"/>
    <w:rsid w:val="00A57D36"/>
    <w:rsid w:val="00A57EAD"/>
    <w:rsid w:val="00A57ECD"/>
    <w:rsid w:val="00A600F5"/>
    <w:rsid w:val="00A602E6"/>
    <w:rsid w:val="00A60374"/>
    <w:rsid w:val="00A603FD"/>
    <w:rsid w:val="00A607A6"/>
    <w:rsid w:val="00A6092D"/>
    <w:rsid w:val="00A609A5"/>
    <w:rsid w:val="00A60A0D"/>
    <w:rsid w:val="00A60A47"/>
    <w:rsid w:val="00A60AD7"/>
    <w:rsid w:val="00A60B87"/>
    <w:rsid w:val="00A60CDC"/>
    <w:rsid w:val="00A60D24"/>
    <w:rsid w:val="00A60D76"/>
    <w:rsid w:val="00A61057"/>
    <w:rsid w:val="00A6106D"/>
    <w:rsid w:val="00A61327"/>
    <w:rsid w:val="00A61497"/>
    <w:rsid w:val="00A6162B"/>
    <w:rsid w:val="00A61A58"/>
    <w:rsid w:val="00A61C40"/>
    <w:rsid w:val="00A61CE8"/>
    <w:rsid w:val="00A61F2C"/>
    <w:rsid w:val="00A620D6"/>
    <w:rsid w:val="00A622D3"/>
    <w:rsid w:val="00A625D2"/>
    <w:rsid w:val="00A62732"/>
    <w:rsid w:val="00A629EA"/>
    <w:rsid w:val="00A62A40"/>
    <w:rsid w:val="00A62A7E"/>
    <w:rsid w:val="00A62C3B"/>
    <w:rsid w:val="00A62CB0"/>
    <w:rsid w:val="00A62F57"/>
    <w:rsid w:val="00A6304B"/>
    <w:rsid w:val="00A6316B"/>
    <w:rsid w:val="00A633A4"/>
    <w:rsid w:val="00A6389C"/>
    <w:rsid w:val="00A639AB"/>
    <w:rsid w:val="00A639AC"/>
    <w:rsid w:val="00A63CB7"/>
    <w:rsid w:val="00A63E73"/>
    <w:rsid w:val="00A63F3A"/>
    <w:rsid w:val="00A6432C"/>
    <w:rsid w:val="00A643B3"/>
    <w:rsid w:val="00A6456A"/>
    <w:rsid w:val="00A645C4"/>
    <w:rsid w:val="00A64750"/>
    <w:rsid w:val="00A64860"/>
    <w:rsid w:val="00A64B61"/>
    <w:rsid w:val="00A65381"/>
    <w:rsid w:val="00A653D5"/>
    <w:rsid w:val="00A65479"/>
    <w:rsid w:val="00A6548D"/>
    <w:rsid w:val="00A656F5"/>
    <w:rsid w:val="00A657E9"/>
    <w:rsid w:val="00A65896"/>
    <w:rsid w:val="00A65903"/>
    <w:rsid w:val="00A659D9"/>
    <w:rsid w:val="00A659E1"/>
    <w:rsid w:val="00A65D46"/>
    <w:rsid w:val="00A65E74"/>
    <w:rsid w:val="00A65FB2"/>
    <w:rsid w:val="00A6611A"/>
    <w:rsid w:val="00A6617F"/>
    <w:rsid w:val="00A661ED"/>
    <w:rsid w:val="00A6621F"/>
    <w:rsid w:val="00A66228"/>
    <w:rsid w:val="00A6634F"/>
    <w:rsid w:val="00A663FE"/>
    <w:rsid w:val="00A66625"/>
    <w:rsid w:val="00A6684F"/>
    <w:rsid w:val="00A66948"/>
    <w:rsid w:val="00A66AF3"/>
    <w:rsid w:val="00A66B33"/>
    <w:rsid w:val="00A66C96"/>
    <w:rsid w:val="00A66DA8"/>
    <w:rsid w:val="00A66F44"/>
    <w:rsid w:val="00A6700B"/>
    <w:rsid w:val="00A6717F"/>
    <w:rsid w:val="00A6727F"/>
    <w:rsid w:val="00A67522"/>
    <w:rsid w:val="00A676D7"/>
    <w:rsid w:val="00A678A8"/>
    <w:rsid w:val="00A67DC9"/>
    <w:rsid w:val="00A67E40"/>
    <w:rsid w:val="00A67E55"/>
    <w:rsid w:val="00A700F9"/>
    <w:rsid w:val="00A70290"/>
    <w:rsid w:val="00A703A7"/>
    <w:rsid w:val="00A70516"/>
    <w:rsid w:val="00A70615"/>
    <w:rsid w:val="00A706DF"/>
    <w:rsid w:val="00A7081A"/>
    <w:rsid w:val="00A714D4"/>
    <w:rsid w:val="00A7166A"/>
    <w:rsid w:val="00A71730"/>
    <w:rsid w:val="00A71A29"/>
    <w:rsid w:val="00A71D31"/>
    <w:rsid w:val="00A71FC3"/>
    <w:rsid w:val="00A723D2"/>
    <w:rsid w:val="00A728BF"/>
    <w:rsid w:val="00A728F5"/>
    <w:rsid w:val="00A729DF"/>
    <w:rsid w:val="00A72A63"/>
    <w:rsid w:val="00A72C16"/>
    <w:rsid w:val="00A72E41"/>
    <w:rsid w:val="00A72F8D"/>
    <w:rsid w:val="00A7303F"/>
    <w:rsid w:val="00A7308E"/>
    <w:rsid w:val="00A731BD"/>
    <w:rsid w:val="00A732A8"/>
    <w:rsid w:val="00A73353"/>
    <w:rsid w:val="00A734CA"/>
    <w:rsid w:val="00A735E3"/>
    <w:rsid w:val="00A7363D"/>
    <w:rsid w:val="00A736B9"/>
    <w:rsid w:val="00A73A49"/>
    <w:rsid w:val="00A73D0D"/>
    <w:rsid w:val="00A73EDC"/>
    <w:rsid w:val="00A74271"/>
    <w:rsid w:val="00A74420"/>
    <w:rsid w:val="00A7469D"/>
    <w:rsid w:val="00A746D6"/>
    <w:rsid w:val="00A74726"/>
    <w:rsid w:val="00A74BB4"/>
    <w:rsid w:val="00A74C75"/>
    <w:rsid w:val="00A74CBB"/>
    <w:rsid w:val="00A74E11"/>
    <w:rsid w:val="00A75094"/>
    <w:rsid w:val="00A750BF"/>
    <w:rsid w:val="00A752B9"/>
    <w:rsid w:val="00A7531B"/>
    <w:rsid w:val="00A75351"/>
    <w:rsid w:val="00A75553"/>
    <w:rsid w:val="00A7565C"/>
    <w:rsid w:val="00A75B90"/>
    <w:rsid w:val="00A75BEB"/>
    <w:rsid w:val="00A75FAC"/>
    <w:rsid w:val="00A76227"/>
    <w:rsid w:val="00A76245"/>
    <w:rsid w:val="00A76419"/>
    <w:rsid w:val="00A7681E"/>
    <w:rsid w:val="00A76941"/>
    <w:rsid w:val="00A76B5F"/>
    <w:rsid w:val="00A76D4C"/>
    <w:rsid w:val="00A76E7A"/>
    <w:rsid w:val="00A770B5"/>
    <w:rsid w:val="00A77117"/>
    <w:rsid w:val="00A7727F"/>
    <w:rsid w:val="00A779DB"/>
    <w:rsid w:val="00A77A28"/>
    <w:rsid w:val="00A77BA3"/>
    <w:rsid w:val="00A77BA4"/>
    <w:rsid w:val="00A77C1A"/>
    <w:rsid w:val="00A8009F"/>
    <w:rsid w:val="00A800B8"/>
    <w:rsid w:val="00A801A5"/>
    <w:rsid w:val="00A80481"/>
    <w:rsid w:val="00A80911"/>
    <w:rsid w:val="00A80C9A"/>
    <w:rsid w:val="00A80EB8"/>
    <w:rsid w:val="00A80F4E"/>
    <w:rsid w:val="00A810B9"/>
    <w:rsid w:val="00A81223"/>
    <w:rsid w:val="00A81283"/>
    <w:rsid w:val="00A81B01"/>
    <w:rsid w:val="00A81CA4"/>
    <w:rsid w:val="00A81D84"/>
    <w:rsid w:val="00A81DD1"/>
    <w:rsid w:val="00A8227C"/>
    <w:rsid w:val="00A82365"/>
    <w:rsid w:val="00A825DA"/>
    <w:rsid w:val="00A82636"/>
    <w:rsid w:val="00A82676"/>
    <w:rsid w:val="00A827B6"/>
    <w:rsid w:val="00A828E8"/>
    <w:rsid w:val="00A829A5"/>
    <w:rsid w:val="00A829B5"/>
    <w:rsid w:val="00A82B14"/>
    <w:rsid w:val="00A82CE9"/>
    <w:rsid w:val="00A82ECF"/>
    <w:rsid w:val="00A83108"/>
    <w:rsid w:val="00A83229"/>
    <w:rsid w:val="00A83346"/>
    <w:rsid w:val="00A83351"/>
    <w:rsid w:val="00A8420C"/>
    <w:rsid w:val="00A8431A"/>
    <w:rsid w:val="00A84836"/>
    <w:rsid w:val="00A84ADA"/>
    <w:rsid w:val="00A84BB6"/>
    <w:rsid w:val="00A84C3F"/>
    <w:rsid w:val="00A84D2A"/>
    <w:rsid w:val="00A84EBE"/>
    <w:rsid w:val="00A85069"/>
    <w:rsid w:val="00A85185"/>
    <w:rsid w:val="00A853EE"/>
    <w:rsid w:val="00A85469"/>
    <w:rsid w:val="00A85493"/>
    <w:rsid w:val="00A85527"/>
    <w:rsid w:val="00A858EB"/>
    <w:rsid w:val="00A85930"/>
    <w:rsid w:val="00A85B75"/>
    <w:rsid w:val="00A85EA0"/>
    <w:rsid w:val="00A85F27"/>
    <w:rsid w:val="00A85FEE"/>
    <w:rsid w:val="00A864E3"/>
    <w:rsid w:val="00A8689F"/>
    <w:rsid w:val="00A86976"/>
    <w:rsid w:val="00A869C6"/>
    <w:rsid w:val="00A86ADC"/>
    <w:rsid w:val="00A86BFE"/>
    <w:rsid w:val="00A86DB4"/>
    <w:rsid w:val="00A8741E"/>
    <w:rsid w:val="00A875A5"/>
    <w:rsid w:val="00A87741"/>
    <w:rsid w:val="00A8781D"/>
    <w:rsid w:val="00A87E1F"/>
    <w:rsid w:val="00A87FC9"/>
    <w:rsid w:val="00A9003F"/>
    <w:rsid w:val="00A900A7"/>
    <w:rsid w:val="00A902C1"/>
    <w:rsid w:val="00A90324"/>
    <w:rsid w:val="00A9049D"/>
    <w:rsid w:val="00A9057F"/>
    <w:rsid w:val="00A9062E"/>
    <w:rsid w:val="00A9076C"/>
    <w:rsid w:val="00A90820"/>
    <w:rsid w:val="00A90875"/>
    <w:rsid w:val="00A9097F"/>
    <w:rsid w:val="00A90A3E"/>
    <w:rsid w:val="00A90AE4"/>
    <w:rsid w:val="00A90BD1"/>
    <w:rsid w:val="00A90EC3"/>
    <w:rsid w:val="00A90FF8"/>
    <w:rsid w:val="00A9100E"/>
    <w:rsid w:val="00A91573"/>
    <w:rsid w:val="00A91711"/>
    <w:rsid w:val="00A919BF"/>
    <w:rsid w:val="00A91C25"/>
    <w:rsid w:val="00A91CFF"/>
    <w:rsid w:val="00A91EA2"/>
    <w:rsid w:val="00A9202F"/>
    <w:rsid w:val="00A923A3"/>
    <w:rsid w:val="00A924FA"/>
    <w:rsid w:val="00A927A9"/>
    <w:rsid w:val="00A92AC4"/>
    <w:rsid w:val="00A92B6F"/>
    <w:rsid w:val="00A92CC7"/>
    <w:rsid w:val="00A92EDF"/>
    <w:rsid w:val="00A92FBA"/>
    <w:rsid w:val="00A93833"/>
    <w:rsid w:val="00A93841"/>
    <w:rsid w:val="00A93A77"/>
    <w:rsid w:val="00A93E8D"/>
    <w:rsid w:val="00A93F97"/>
    <w:rsid w:val="00A94260"/>
    <w:rsid w:val="00A94763"/>
    <w:rsid w:val="00A94B36"/>
    <w:rsid w:val="00A94F50"/>
    <w:rsid w:val="00A950FF"/>
    <w:rsid w:val="00A9547E"/>
    <w:rsid w:val="00A95633"/>
    <w:rsid w:val="00A95870"/>
    <w:rsid w:val="00A958CD"/>
    <w:rsid w:val="00A95919"/>
    <w:rsid w:val="00A95972"/>
    <w:rsid w:val="00A959C3"/>
    <w:rsid w:val="00A95A54"/>
    <w:rsid w:val="00A95A6F"/>
    <w:rsid w:val="00A95BA1"/>
    <w:rsid w:val="00A95F0E"/>
    <w:rsid w:val="00A95FC8"/>
    <w:rsid w:val="00A96210"/>
    <w:rsid w:val="00A96244"/>
    <w:rsid w:val="00A9668E"/>
    <w:rsid w:val="00A96760"/>
    <w:rsid w:val="00A967C7"/>
    <w:rsid w:val="00A968A3"/>
    <w:rsid w:val="00A968AA"/>
    <w:rsid w:val="00A9699B"/>
    <w:rsid w:val="00A96B71"/>
    <w:rsid w:val="00A96CCE"/>
    <w:rsid w:val="00A96D4F"/>
    <w:rsid w:val="00A971E4"/>
    <w:rsid w:val="00A9721F"/>
    <w:rsid w:val="00A9733A"/>
    <w:rsid w:val="00A973FE"/>
    <w:rsid w:val="00A97744"/>
    <w:rsid w:val="00A97764"/>
    <w:rsid w:val="00A97842"/>
    <w:rsid w:val="00A97A7B"/>
    <w:rsid w:val="00A97A86"/>
    <w:rsid w:val="00A97B43"/>
    <w:rsid w:val="00A97B83"/>
    <w:rsid w:val="00A97EB9"/>
    <w:rsid w:val="00AA017D"/>
    <w:rsid w:val="00AA0569"/>
    <w:rsid w:val="00AA05B8"/>
    <w:rsid w:val="00AA05CF"/>
    <w:rsid w:val="00AA0795"/>
    <w:rsid w:val="00AA093B"/>
    <w:rsid w:val="00AA09B6"/>
    <w:rsid w:val="00AA0CC7"/>
    <w:rsid w:val="00AA0D79"/>
    <w:rsid w:val="00AA12E4"/>
    <w:rsid w:val="00AA15C2"/>
    <w:rsid w:val="00AA1AFB"/>
    <w:rsid w:val="00AA1BE8"/>
    <w:rsid w:val="00AA1C70"/>
    <w:rsid w:val="00AA1F0F"/>
    <w:rsid w:val="00AA2056"/>
    <w:rsid w:val="00AA20AC"/>
    <w:rsid w:val="00AA229F"/>
    <w:rsid w:val="00AA24A0"/>
    <w:rsid w:val="00AA27A3"/>
    <w:rsid w:val="00AA2B0A"/>
    <w:rsid w:val="00AA2FEC"/>
    <w:rsid w:val="00AA34F9"/>
    <w:rsid w:val="00AA3862"/>
    <w:rsid w:val="00AA3A24"/>
    <w:rsid w:val="00AA3AEB"/>
    <w:rsid w:val="00AA3C5D"/>
    <w:rsid w:val="00AA3CB2"/>
    <w:rsid w:val="00AA413C"/>
    <w:rsid w:val="00AA439D"/>
    <w:rsid w:val="00AA445C"/>
    <w:rsid w:val="00AA46CA"/>
    <w:rsid w:val="00AA4852"/>
    <w:rsid w:val="00AA4915"/>
    <w:rsid w:val="00AA49CA"/>
    <w:rsid w:val="00AA5002"/>
    <w:rsid w:val="00AA521E"/>
    <w:rsid w:val="00AA5431"/>
    <w:rsid w:val="00AA54A9"/>
    <w:rsid w:val="00AA5834"/>
    <w:rsid w:val="00AA58F4"/>
    <w:rsid w:val="00AA5AAC"/>
    <w:rsid w:val="00AA5B3B"/>
    <w:rsid w:val="00AA5C56"/>
    <w:rsid w:val="00AA5E08"/>
    <w:rsid w:val="00AA5F32"/>
    <w:rsid w:val="00AA612B"/>
    <w:rsid w:val="00AA627A"/>
    <w:rsid w:val="00AA62DE"/>
    <w:rsid w:val="00AA67C3"/>
    <w:rsid w:val="00AA6A86"/>
    <w:rsid w:val="00AA6F2F"/>
    <w:rsid w:val="00AA752D"/>
    <w:rsid w:val="00AA7643"/>
    <w:rsid w:val="00AA783E"/>
    <w:rsid w:val="00AA7A9D"/>
    <w:rsid w:val="00AA7B65"/>
    <w:rsid w:val="00AA7DDB"/>
    <w:rsid w:val="00AA7F5F"/>
    <w:rsid w:val="00AA7FAB"/>
    <w:rsid w:val="00AB054A"/>
    <w:rsid w:val="00AB0728"/>
    <w:rsid w:val="00AB095B"/>
    <w:rsid w:val="00AB0A5F"/>
    <w:rsid w:val="00AB0B65"/>
    <w:rsid w:val="00AB0C64"/>
    <w:rsid w:val="00AB1422"/>
    <w:rsid w:val="00AB1751"/>
    <w:rsid w:val="00AB18D2"/>
    <w:rsid w:val="00AB19CC"/>
    <w:rsid w:val="00AB19ED"/>
    <w:rsid w:val="00AB1A83"/>
    <w:rsid w:val="00AB1DB1"/>
    <w:rsid w:val="00AB1EB6"/>
    <w:rsid w:val="00AB201A"/>
    <w:rsid w:val="00AB210D"/>
    <w:rsid w:val="00AB215F"/>
    <w:rsid w:val="00AB2307"/>
    <w:rsid w:val="00AB2A58"/>
    <w:rsid w:val="00AB2B88"/>
    <w:rsid w:val="00AB2F0C"/>
    <w:rsid w:val="00AB3179"/>
    <w:rsid w:val="00AB32A6"/>
    <w:rsid w:val="00AB35FF"/>
    <w:rsid w:val="00AB3867"/>
    <w:rsid w:val="00AB392D"/>
    <w:rsid w:val="00AB3BC3"/>
    <w:rsid w:val="00AB4042"/>
    <w:rsid w:val="00AB41E9"/>
    <w:rsid w:val="00AB41ED"/>
    <w:rsid w:val="00AB42D9"/>
    <w:rsid w:val="00AB43CC"/>
    <w:rsid w:val="00AB46FB"/>
    <w:rsid w:val="00AB4A2C"/>
    <w:rsid w:val="00AB4DA9"/>
    <w:rsid w:val="00AB4EC2"/>
    <w:rsid w:val="00AB4F5A"/>
    <w:rsid w:val="00AB5019"/>
    <w:rsid w:val="00AB5054"/>
    <w:rsid w:val="00AB50D1"/>
    <w:rsid w:val="00AB551F"/>
    <w:rsid w:val="00AB56B6"/>
    <w:rsid w:val="00AB5934"/>
    <w:rsid w:val="00AB59A7"/>
    <w:rsid w:val="00AB5AB3"/>
    <w:rsid w:val="00AB5CA8"/>
    <w:rsid w:val="00AB60B7"/>
    <w:rsid w:val="00AB6382"/>
    <w:rsid w:val="00AB642E"/>
    <w:rsid w:val="00AB6908"/>
    <w:rsid w:val="00AB6B05"/>
    <w:rsid w:val="00AB6D70"/>
    <w:rsid w:val="00AB6DA4"/>
    <w:rsid w:val="00AB6FAC"/>
    <w:rsid w:val="00AB6FE6"/>
    <w:rsid w:val="00AB720C"/>
    <w:rsid w:val="00AB72A6"/>
    <w:rsid w:val="00AB7521"/>
    <w:rsid w:val="00AB76F4"/>
    <w:rsid w:val="00AB788A"/>
    <w:rsid w:val="00AB7AD1"/>
    <w:rsid w:val="00AB7B60"/>
    <w:rsid w:val="00AB7E26"/>
    <w:rsid w:val="00AC0205"/>
    <w:rsid w:val="00AC02CB"/>
    <w:rsid w:val="00AC0424"/>
    <w:rsid w:val="00AC0482"/>
    <w:rsid w:val="00AC0764"/>
    <w:rsid w:val="00AC08F7"/>
    <w:rsid w:val="00AC0A4F"/>
    <w:rsid w:val="00AC0AFE"/>
    <w:rsid w:val="00AC0BAF"/>
    <w:rsid w:val="00AC0D68"/>
    <w:rsid w:val="00AC0FB5"/>
    <w:rsid w:val="00AC0FDF"/>
    <w:rsid w:val="00AC1061"/>
    <w:rsid w:val="00AC17CE"/>
    <w:rsid w:val="00AC1937"/>
    <w:rsid w:val="00AC1950"/>
    <w:rsid w:val="00AC19A8"/>
    <w:rsid w:val="00AC19C8"/>
    <w:rsid w:val="00AC1A80"/>
    <w:rsid w:val="00AC1A8C"/>
    <w:rsid w:val="00AC1E3E"/>
    <w:rsid w:val="00AC1FF8"/>
    <w:rsid w:val="00AC2034"/>
    <w:rsid w:val="00AC2054"/>
    <w:rsid w:val="00AC21A6"/>
    <w:rsid w:val="00AC26EC"/>
    <w:rsid w:val="00AC2B85"/>
    <w:rsid w:val="00AC2CF8"/>
    <w:rsid w:val="00AC2D89"/>
    <w:rsid w:val="00AC2E25"/>
    <w:rsid w:val="00AC2E43"/>
    <w:rsid w:val="00AC2EE0"/>
    <w:rsid w:val="00AC2F3E"/>
    <w:rsid w:val="00AC307B"/>
    <w:rsid w:val="00AC34FE"/>
    <w:rsid w:val="00AC351D"/>
    <w:rsid w:val="00AC3541"/>
    <w:rsid w:val="00AC37B1"/>
    <w:rsid w:val="00AC3C74"/>
    <w:rsid w:val="00AC3D5A"/>
    <w:rsid w:val="00AC3D9A"/>
    <w:rsid w:val="00AC3F11"/>
    <w:rsid w:val="00AC4062"/>
    <w:rsid w:val="00AC4205"/>
    <w:rsid w:val="00AC4518"/>
    <w:rsid w:val="00AC45ED"/>
    <w:rsid w:val="00AC474C"/>
    <w:rsid w:val="00AC4798"/>
    <w:rsid w:val="00AC4C49"/>
    <w:rsid w:val="00AC583F"/>
    <w:rsid w:val="00AC59A8"/>
    <w:rsid w:val="00AC5B2A"/>
    <w:rsid w:val="00AC5BF6"/>
    <w:rsid w:val="00AC5CFE"/>
    <w:rsid w:val="00AC5E60"/>
    <w:rsid w:val="00AC6087"/>
    <w:rsid w:val="00AC6096"/>
    <w:rsid w:val="00AC61C3"/>
    <w:rsid w:val="00AC6391"/>
    <w:rsid w:val="00AC67CC"/>
    <w:rsid w:val="00AC6927"/>
    <w:rsid w:val="00AC6C27"/>
    <w:rsid w:val="00AC6F29"/>
    <w:rsid w:val="00AC70CD"/>
    <w:rsid w:val="00AC7149"/>
    <w:rsid w:val="00AC7176"/>
    <w:rsid w:val="00AC749C"/>
    <w:rsid w:val="00AC7C16"/>
    <w:rsid w:val="00AC7D43"/>
    <w:rsid w:val="00AC7DC8"/>
    <w:rsid w:val="00AC7E00"/>
    <w:rsid w:val="00AD0025"/>
    <w:rsid w:val="00AD0046"/>
    <w:rsid w:val="00AD02E9"/>
    <w:rsid w:val="00AD08F1"/>
    <w:rsid w:val="00AD0AAE"/>
    <w:rsid w:val="00AD0CFD"/>
    <w:rsid w:val="00AD19A9"/>
    <w:rsid w:val="00AD1B68"/>
    <w:rsid w:val="00AD1C75"/>
    <w:rsid w:val="00AD1E5F"/>
    <w:rsid w:val="00AD2085"/>
    <w:rsid w:val="00AD23C2"/>
    <w:rsid w:val="00AD23E8"/>
    <w:rsid w:val="00AD246A"/>
    <w:rsid w:val="00AD27B3"/>
    <w:rsid w:val="00AD28CD"/>
    <w:rsid w:val="00AD29E3"/>
    <w:rsid w:val="00AD2EE7"/>
    <w:rsid w:val="00AD2FD9"/>
    <w:rsid w:val="00AD337D"/>
    <w:rsid w:val="00AD344D"/>
    <w:rsid w:val="00AD3715"/>
    <w:rsid w:val="00AD3E3C"/>
    <w:rsid w:val="00AD3ED2"/>
    <w:rsid w:val="00AD4092"/>
    <w:rsid w:val="00AD41BD"/>
    <w:rsid w:val="00AD447F"/>
    <w:rsid w:val="00AD4687"/>
    <w:rsid w:val="00AD478A"/>
    <w:rsid w:val="00AD48B4"/>
    <w:rsid w:val="00AD4DB4"/>
    <w:rsid w:val="00AD4E5C"/>
    <w:rsid w:val="00AD5178"/>
    <w:rsid w:val="00AD5490"/>
    <w:rsid w:val="00AD562E"/>
    <w:rsid w:val="00AD59FB"/>
    <w:rsid w:val="00AD5AAF"/>
    <w:rsid w:val="00AD5B90"/>
    <w:rsid w:val="00AD5FA1"/>
    <w:rsid w:val="00AD618C"/>
    <w:rsid w:val="00AD619F"/>
    <w:rsid w:val="00AD67C9"/>
    <w:rsid w:val="00AD6C78"/>
    <w:rsid w:val="00AD6CCE"/>
    <w:rsid w:val="00AD6D66"/>
    <w:rsid w:val="00AD6E1F"/>
    <w:rsid w:val="00AD6FF3"/>
    <w:rsid w:val="00AD70D1"/>
    <w:rsid w:val="00AD7518"/>
    <w:rsid w:val="00AD7660"/>
    <w:rsid w:val="00AD777F"/>
    <w:rsid w:val="00AD77BD"/>
    <w:rsid w:val="00AD7C15"/>
    <w:rsid w:val="00AD7D45"/>
    <w:rsid w:val="00AD7E21"/>
    <w:rsid w:val="00AD7F65"/>
    <w:rsid w:val="00AE05F0"/>
    <w:rsid w:val="00AE06E1"/>
    <w:rsid w:val="00AE08C0"/>
    <w:rsid w:val="00AE08D8"/>
    <w:rsid w:val="00AE09F7"/>
    <w:rsid w:val="00AE0A9D"/>
    <w:rsid w:val="00AE0F56"/>
    <w:rsid w:val="00AE1054"/>
    <w:rsid w:val="00AE10BA"/>
    <w:rsid w:val="00AE19BD"/>
    <w:rsid w:val="00AE1A9A"/>
    <w:rsid w:val="00AE1DD0"/>
    <w:rsid w:val="00AE1E00"/>
    <w:rsid w:val="00AE2169"/>
    <w:rsid w:val="00AE229E"/>
    <w:rsid w:val="00AE2587"/>
    <w:rsid w:val="00AE2CF1"/>
    <w:rsid w:val="00AE2E18"/>
    <w:rsid w:val="00AE2EDE"/>
    <w:rsid w:val="00AE30C8"/>
    <w:rsid w:val="00AE3308"/>
    <w:rsid w:val="00AE3897"/>
    <w:rsid w:val="00AE38A4"/>
    <w:rsid w:val="00AE39E3"/>
    <w:rsid w:val="00AE3C91"/>
    <w:rsid w:val="00AE3F29"/>
    <w:rsid w:val="00AE3F43"/>
    <w:rsid w:val="00AE449A"/>
    <w:rsid w:val="00AE450B"/>
    <w:rsid w:val="00AE456E"/>
    <w:rsid w:val="00AE46D6"/>
    <w:rsid w:val="00AE4940"/>
    <w:rsid w:val="00AE4A91"/>
    <w:rsid w:val="00AE4D7D"/>
    <w:rsid w:val="00AE4D8B"/>
    <w:rsid w:val="00AE4E86"/>
    <w:rsid w:val="00AE5793"/>
    <w:rsid w:val="00AE57CF"/>
    <w:rsid w:val="00AE5BE5"/>
    <w:rsid w:val="00AE5C55"/>
    <w:rsid w:val="00AE6039"/>
    <w:rsid w:val="00AE6134"/>
    <w:rsid w:val="00AE62A0"/>
    <w:rsid w:val="00AE65A7"/>
    <w:rsid w:val="00AE6D50"/>
    <w:rsid w:val="00AE6F06"/>
    <w:rsid w:val="00AE6FBE"/>
    <w:rsid w:val="00AE7182"/>
    <w:rsid w:val="00AE71B7"/>
    <w:rsid w:val="00AE7266"/>
    <w:rsid w:val="00AE78F4"/>
    <w:rsid w:val="00AE7966"/>
    <w:rsid w:val="00AE797A"/>
    <w:rsid w:val="00AE7998"/>
    <w:rsid w:val="00AE7AA2"/>
    <w:rsid w:val="00AE7F27"/>
    <w:rsid w:val="00AF0226"/>
    <w:rsid w:val="00AF0597"/>
    <w:rsid w:val="00AF06F7"/>
    <w:rsid w:val="00AF0769"/>
    <w:rsid w:val="00AF0824"/>
    <w:rsid w:val="00AF0CCF"/>
    <w:rsid w:val="00AF1080"/>
    <w:rsid w:val="00AF1140"/>
    <w:rsid w:val="00AF1274"/>
    <w:rsid w:val="00AF1762"/>
    <w:rsid w:val="00AF1805"/>
    <w:rsid w:val="00AF1927"/>
    <w:rsid w:val="00AF1CF2"/>
    <w:rsid w:val="00AF1DAE"/>
    <w:rsid w:val="00AF1E5B"/>
    <w:rsid w:val="00AF1EEE"/>
    <w:rsid w:val="00AF2007"/>
    <w:rsid w:val="00AF208A"/>
    <w:rsid w:val="00AF2C59"/>
    <w:rsid w:val="00AF2ECA"/>
    <w:rsid w:val="00AF2EE5"/>
    <w:rsid w:val="00AF33BD"/>
    <w:rsid w:val="00AF33F4"/>
    <w:rsid w:val="00AF3B9A"/>
    <w:rsid w:val="00AF3ECF"/>
    <w:rsid w:val="00AF4366"/>
    <w:rsid w:val="00AF447A"/>
    <w:rsid w:val="00AF4A2B"/>
    <w:rsid w:val="00AF4CBF"/>
    <w:rsid w:val="00AF4D5C"/>
    <w:rsid w:val="00AF5130"/>
    <w:rsid w:val="00AF51C9"/>
    <w:rsid w:val="00AF53F0"/>
    <w:rsid w:val="00AF553B"/>
    <w:rsid w:val="00AF5570"/>
    <w:rsid w:val="00AF5678"/>
    <w:rsid w:val="00AF57EF"/>
    <w:rsid w:val="00AF593C"/>
    <w:rsid w:val="00AF605B"/>
    <w:rsid w:val="00AF61AF"/>
    <w:rsid w:val="00AF696D"/>
    <w:rsid w:val="00AF6975"/>
    <w:rsid w:val="00AF6A1A"/>
    <w:rsid w:val="00AF6D42"/>
    <w:rsid w:val="00AF6DFF"/>
    <w:rsid w:val="00AF6E5E"/>
    <w:rsid w:val="00AF6FBF"/>
    <w:rsid w:val="00AF727E"/>
    <w:rsid w:val="00AF75A6"/>
    <w:rsid w:val="00AF75DB"/>
    <w:rsid w:val="00AF768B"/>
    <w:rsid w:val="00AF7AC3"/>
    <w:rsid w:val="00AF7B4B"/>
    <w:rsid w:val="00AF7D3D"/>
    <w:rsid w:val="00AF7E9B"/>
    <w:rsid w:val="00AF7EF1"/>
    <w:rsid w:val="00B0003B"/>
    <w:rsid w:val="00B00328"/>
    <w:rsid w:val="00B00889"/>
    <w:rsid w:val="00B0095A"/>
    <w:rsid w:val="00B00EE9"/>
    <w:rsid w:val="00B01156"/>
    <w:rsid w:val="00B012CF"/>
    <w:rsid w:val="00B01316"/>
    <w:rsid w:val="00B013E6"/>
    <w:rsid w:val="00B014B5"/>
    <w:rsid w:val="00B016A1"/>
    <w:rsid w:val="00B016B5"/>
    <w:rsid w:val="00B018E9"/>
    <w:rsid w:val="00B01AE9"/>
    <w:rsid w:val="00B01DCC"/>
    <w:rsid w:val="00B022A4"/>
    <w:rsid w:val="00B024E8"/>
    <w:rsid w:val="00B02632"/>
    <w:rsid w:val="00B02E6C"/>
    <w:rsid w:val="00B02F66"/>
    <w:rsid w:val="00B0300E"/>
    <w:rsid w:val="00B03280"/>
    <w:rsid w:val="00B032D4"/>
    <w:rsid w:val="00B03515"/>
    <w:rsid w:val="00B03926"/>
    <w:rsid w:val="00B0395F"/>
    <w:rsid w:val="00B03B45"/>
    <w:rsid w:val="00B0417C"/>
    <w:rsid w:val="00B04197"/>
    <w:rsid w:val="00B043CE"/>
    <w:rsid w:val="00B0463B"/>
    <w:rsid w:val="00B04794"/>
    <w:rsid w:val="00B04824"/>
    <w:rsid w:val="00B04943"/>
    <w:rsid w:val="00B0497C"/>
    <w:rsid w:val="00B04CB7"/>
    <w:rsid w:val="00B04E05"/>
    <w:rsid w:val="00B05091"/>
    <w:rsid w:val="00B05207"/>
    <w:rsid w:val="00B0530E"/>
    <w:rsid w:val="00B054BC"/>
    <w:rsid w:val="00B056DA"/>
    <w:rsid w:val="00B05731"/>
    <w:rsid w:val="00B05766"/>
    <w:rsid w:val="00B057FD"/>
    <w:rsid w:val="00B05BAA"/>
    <w:rsid w:val="00B05EF2"/>
    <w:rsid w:val="00B060EC"/>
    <w:rsid w:val="00B0633E"/>
    <w:rsid w:val="00B06370"/>
    <w:rsid w:val="00B0647F"/>
    <w:rsid w:val="00B064ED"/>
    <w:rsid w:val="00B06540"/>
    <w:rsid w:val="00B065EC"/>
    <w:rsid w:val="00B06710"/>
    <w:rsid w:val="00B069A7"/>
    <w:rsid w:val="00B06C91"/>
    <w:rsid w:val="00B06CB6"/>
    <w:rsid w:val="00B06DED"/>
    <w:rsid w:val="00B06E79"/>
    <w:rsid w:val="00B07055"/>
    <w:rsid w:val="00B072F4"/>
    <w:rsid w:val="00B072FE"/>
    <w:rsid w:val="00B07352"/>
    <w:rsid w:val="00B077EE"/>
    <w:rsid w:val="00B079FD"/>
    <w:rsid w:val="00B07A78"/>
    <w:rsid w:val="00B07E0D"/>
    <w:rsid w:val="00B07E23"/>
    <w:rsid w:val="00B07F3A"/>
    <w:rsid w:val="00B07F9E"/>
    <w:rsid w:val="00B1013B"/>
    <w:rsid w:val="00B102D1"/>
    <w:rsid w:val="00B1030C"/>
    <w:rsid w:val="00B10417"/>
    <w:rsid w:val="00B10428"/>
    <w:rsid w:val="00B1074E"/>
    <w:rsid w:val="00B10870"/>
    <w:rsid w:val="00B109EE"/>
    <w:rsid w:val="00B10ADC"/>
    <w:rsid w:val="00B10D30"/>
    <w:rsid w:val="00B10D42"/>
    <w:rsid w:val="00B10EB3"/>
    <w:rsid w:val="00B11093"/>
    <w:rsid w:val="00B110C7"/>
    <w:rsid w:val="00B11115"/>
    <w:rsid w:val="00B111F5"/>
    <w:rsid w:val="00B1145C"/>
    <w:rsid w:val="00B1148D"/>
    <w:rsid w:val="00B114EB"/>
    <w:rsid w:val="00B116ED"/>
    <w:rsid w:val="00B11A30"/>
    <w:rsid w:val="00B11ECC"/>
    <w:rsid w:val="00B1207A"/>
    <w:rsid w:val="00B1226E"/>
    <w:rsid w:val="00B1261F"/>
    <w:rsid w:val="00B12AD2"/>
    <w:rsid w:val="00B12B82"/>
    <w:rsid w:val="00B12DE9"/>
    <w:rsid w:val="00B131AD"/>
    <w:rsid w:val="00B13208"/>
    <w:rsid w:val="00B13255"/>
    <w:rsid w:val="00B13306"/>
    <w:rsid w:val="00B134BC"/>
    <w:rsid w:val="00B134EB"/>
    <w:rsid w:val="00B13694"/>
    <w:rsid w:val="00B1369E"/>
    <w:rsid w:val="00B13A98"/>
    <w:rsid w:val="00B13B32"/>
    <w:rsid w:val="00B13C06"/>
    <w:rsid w:val="00B13CFF"/>
    <w:rsid w:val="00B13EE0"/>
    <w:rsid w:val="00B14358"/>
    <w:rsid w:val="00B14632"/>
    <w:rsid w:val="00B1475C"/>
    <w:rsid w:val="00B14812"/>
    <w:rsid w:val="00B14AD2"/>
    <w:rsid w:val="00B14AF8"/>
    <w:rsid w:val="00B14D00"/>
    <w:rsid w:val="00B14D6F"/>
    <w:rsid w:val="00B14E6A"/>
    <w:rsid w:val="00B14E84"/>
    <w:rsid w:val="00B15287"/>
    <w:rsid w:val="00B15629"/>
    <w:rsid w:val="00B1599E"/>
    <w:rsid w:val="00B15AC3"/>
    <w:rsid w:val="00B15B57"/>
    <w:rsid w:val="00B15C19"/>
    <w:rsid w:val="00B16484"/>
    <w:rsid w:val="00B164BE"/>
    <w:rsid w:val="00B165DF"/>
    <w:rsid w:val="00B168E7"/>
    <w:rsid w:val="00B16B32"/>
    <w:rsid w:val="00B16C52"/>
    <w:rsid w:val="00B16E4F"/>
    <w:rsid w:val="00B16FFA"/>
    <w:rsid w:val="00B17327"/>
    <w:rsid w:val="00B17593"/>
    <w:rsid w:val="00B175E6"/>
    <w:rsid w:val="00B17757"/>
    <w:rsid w:val="00B1792B"/>
    <w:rsid w:val="00B1793E"/>
    <w:rsid w:val="00B17993"/>
    <w:rsid w:val="00B17B7E"/>
    <w:rsid w:val="00B17EBD"/>
    <w:rsid w:val="00B17F23"/>
    <w:rsid w:val="00B1C2B9"/>
    <w:rsid w:val="00B200A9"/>
    <w:rsid w:val="00B2048B"/>
    <w:rsid w:val="00B20662"/>
    <w:rsid w:val="00B20825"/>
    <w:rsid w:val="00B2090E"/>
    <w:rsid w:val="00B2092C"/>
    <w:rsid w:val="00B209E8"/>
    <w:rsid w:val="00B20A03"/>
    <w:rsid w:val="00B20A71"/>
    <w:rsid w:val="00B20CA5"/>
    <w:rsid w:val="00B20FE4"/>
    <w:rsid w:val="00B214E7"/>
    <w:rsid w:val="00B2174D"/>
    <w:rsid w:val="00B2177F"/>
    <w:rsid w:val="00B21841"/>
    <w:rsid w:val="00B218AF"/>
    <w:rsid w:val="00B21D76"/>
    <w:rsid w:val="00B223C5"/>
    <w:rsid w:val="00B226BE"/>
    <w:rsid w:val="00B229EB"/>
    <w:rsid w:val="00B22A9B"/>
    <w:rsid w:val="00B22AE7"/>
    <w:rsid w:val="00B22CF6"/>
    <w:rsid w:val="00B22F17"/>
    <w:rsid w:val="00B232FB"/>
    <w:rsid w:val="00B23B2B"/>
    <w:rsid w:val="00B23C26"/>
    <w:rsid w:val="00B23CEA"/>
    <w:rsid w:val="00B23DEC"/>
    <w:rsid w:val="00B23E9C"/>
    <w:rsid w:val="00B23EEC"/>
    <w:rsid w:val="00B23F78"/>
    <w:rsid w:val="00B24099"/>
    <w:rsid w:val="00B2420C"/>
    <w:rsid w:val="00B24560"/>
    <w:rsid w:val="00B24565"/>
    <w:rsid w:val="00B245A0"/>
    <w:rsid w:val="00B24A14"/>
    <w:rsid w:val="00B24D34"/>
    <w:rsid w:val="00B24D7A"/>
    <w:rsid w:val="00B2503D"/>
    <w:rsid w:val="00B25258"/>
    <w:rsid w:val="00B25763"/>
    <w:rsid w:val="00B257FF"/>
    <w:rsid w:val="00B25B7B"/>
    <w:rsid w:val="00B25BB6"/>
    <w:rsid w:val="00B25D11"/>
    <w:rsid w:val="00B260D4"/>
    <w:rsid w:val="00B26162"/>
    <w:rsid w:val="00B26176"/>
    <w:rsid w:val="00B26362"/>
    <w:rsid w:val="00B263D8"/>
    <w:rsid w:val="00B265D0"/>
    <w:rsid w:val="00B26900"/>
    <w:rsid w:val="00B2695D"/>
    <w:rsid w:val="00B26A3E"/>
    <w:rsid w:val="00B26C81"/>
    <w:rsid w:val="00B26CD1"/>
    <w:rsid w:val="00B26E69"/>
    <w:rsid w:val="00B26FC8"/>
    <w:rsid w:val="00B270BC"/>
    <w:rsid w:val="00B27101"/>
    <w:rsid w:val="00B27579"/>
    <w:rsid w:val="00B2777D"/>
    <w:rsid w:val="00B27ADD"/>
    <w:rsid w:val="00B27AE0"/>
    <w:rsid w:val="00B27E35"/>
    <w:rsid w:val="00B300BE"/>
    <w:rsid w:val="00B3092D"/>
    <w:rsid w:val="00B30ABB"/>
    <w:rsid w:val="00B30B5E"/>
    <w:rsid w:val="00B30C37"/>
    <w:rsid w:val="00B30CDC"/>
    <w:rsid w:val="00B31395"/>
    <w:rsid w:val="00B315C8"/>
    <w:rsid w:val="00B31682"/>
    <w:rsid w:val="00B316B1"/>
    <w:rsid w:val="00B317F7"/>
    <w:rsid w:val="00B31B8C"/>
    <w:rsid w:val="00B31D81"/>
    <w:rsid w:val="00B31E5E"/>
    <w:rsid w:val="00B329F3"/>
    <w:rsid w:val="00B32AE1"/>
    <w:rsid w:val="00B32BF7"/>
    <w:rsid w:val="00B32F3B"/>
    <w:rsid w:val="00B32FED"/>
    <w:rsid w:val="00B33057"/>
    <w:rsid w:val="00B33076"/>
    <w:rsid w:val="00B33602"/>
    <w:rsid w:val="00B33741"/>
    <w:rsid w:val="00B33798"/>
    <w:rsid w:val="00B33908"/>
    <w:rsid w:val="00B339C5"/>
    <w:rsid w:val="00B33C55"/>
    <w:rsid w:val="00B33CFE"/>
    <w:rsid w:val="00B33DF5"/>
    <w:rsid w:val="00B34018"/>
    <w:rsid w:val="00B3419F"/>
    <w:rsid w:val="00B34344"/>
    <w:rsid w:val="00B34401"/>
    <w:rsid w:val="00B34483"/>
    <w:rsid w:val="00B3457F"/>
    <w:rsid w:val="00B34721"/>
    <w:rsid w:val="00B348E3"/>
    <w:rsid w:val="00B34ABC"/>
    <w:rsid w:val="00B34B52"/>
    <w:rsid w:val="00B34E4A"/>
    <w:rsid w:val="00B350AD"/>
    <w:rsid w:val="00B35594"/>
    <w:rsid w:val="00B35768"/>
    <w:rsid w:val="00B3580D"/>
    <w:rsid w:val="00B3582F"/>
    <w:rsid w:val="00B35A31"/>
    <w:rsid w:val="00B35CB2"/>
    <w:rsid w:val="00B36206"/>
    <w:rsid w:val="00B362E5"/>
    <w:rsid w:val="00B3633B"/>
    <w:rsid w:val="00B364E9"/>
    <w:rsid w:val="00B3658C"/>
    <w:rsid w:val="00B3679E"/>
    <w:rsid w:val="00B3686C"/>
    <w:rsid w:val="00B36C79"/>
    <w:rsid w:val="00B36F68"/>
    <w:rsid w:val="00B3729D"/>
    <w:rsid w:val="00B37693"/>
    <w:rsid w:val="00B3771A"/>
    <w:rsid w:val="00B37769"/>
    <w:rsid w:val="00B37958"/>
    <w:rsid w:val="00B37A24"/>
    <w:rsid w:val="00B37D2C"/>
    <w:rsid w:val="00B4017E"/>
    <w:rsid w:val="00B401C9"/>
    <w:rsid w:val="00B404CE"/>
    <w:rsid w:val="00B4086C"/>
    <w:rsid w:val="00B40872"/>
    <w:rsid w:val="00B4091C"/>
    <w:rsid w:val="00B40AEB"/>
    <w:rsid w:val="00B40BE8"/>
    <w:rsid w:val="00B4112C"/>
    <w:rsid w:val="00B4131B"/>
    <w:rsid w:val="00B415DA"/>
    <w:rsid w:val="00B415FE"/>
    <w:rsid w:val="00B41671"/>
    <w:rsid w:val="00B41915"/>
    <w:rsid w:val="00B41969"/>
    <w:rsid w:val="00B41A36"/>
    <w:rsid w:val="00B41B92"/>
    <w:rsid w:val="00B41FC8"/>
    <w:rsid w:val="00B42065"/>
    <w:rsid w:val="00B421F1"/>
    <w:rsid w:val="00B42211"/>
    <w:rsid w:val="00B42592"/>
    <w:rsid w:val="00B427F1"/>
    <w:rsid w:val="00B428F0"/>
    <w:rsid w:val="00B4293C"/>
    <w:rsid w:val="00B42B9A"/>
    <w:rsid w:val="00B42BC7"/>
    <w:rsid w:val="00B42CAB"/>
    <w:rsid w:val="00B42E2D"/>
    <w:rsid w:val="00B430A0"/>
    <w:rsid w:val="00B430FA"/>
    <w:rsid w:val="00B431E3"/>
    <w:rsid w:val="00B4326F"/>
    <w:rsid w:val="00B436BE"/>
    <w:rsid w:val="00B436EF"/>
    <w:rsid w:val="00B43952"/>
    <w:rsid w:val="00B43B84"/>
    <w:rsid w:val="00B43BC1"/>
    <w:rsid w:val="00B4400C"/>
    <w:rsid w:val="00B441D9"/>
    <w:rsid w:val="00B44218"/>
    <w:rsid w:val="00B443C4"/>
    <w:rsid w:val="00B443E5"/>
    <w:rsid w:val="00B443F4"/>
    <w:rsid w:val="00B444B2"/>
    <w:rsid w:val="00B444BC"/>
    <w:rsid w:val="00B44B04"/>
    <w:rsid w:val="00B44D13"/>
    <w:rsid w:val="00B44FA2"/>
    <w:rsid w:val="00B451E0"/>
    <w:rsid w:val="00B451FE"/>
    <w:rsid w:val="00B45217"/>
    <w:rsid w:val="00B457C7"/>
    <w:rsid w:val="00B4587A"/>
    <w:rsid w:val="00B45965"/>
    <w:rsid w:val="00B45A9A"/>
    <w:rsid w:val="00B45FBD"/>
    <w:rsid w:val="00B46077"/>
    <w:rsid w:val="00B4616C"/>
    <w:rsid w:val="00B46311"/>
    <w:rsid w:val="00B464B5"/>
    <w:rsid w:val="00B46593"/>
    <w:rsid w:val="00B468E9"/>
    <w:rsid w:val="00B46A2C"/>
    <w:rsid w:val="00B46AC7"/>
    <w:rsid w:val="00B46CC0"/>
    <w:rsid w:val="00B46EF7"/>
    <w:rsid w:val="00B470C7"/>
    <w:rsid w:val="00B4721E"/>
    <w:rsid w:val="00B47581"/>
    <w:rsid w:val="00B47784"/>
    <w:rsid w:val="00B477C9"/>
    <w:rsid w:val="00B477F6"/>
    <w:rsid w:val="00B47814"/>
    <w:rsid w:val="00B47928"/>
    <w:rsid w:val="00B47D48"/>
    <w:rsid w:val="00B47FDD"/>
    <w:rsid w:val="00B5055E"/>
    <w:rsid w:val="00B5074A"/>
    <w:rsid w:val="00B509DB"/>
    <w:rsid w:val="00B50B23"/>
    <w:rsid w:val="00B50C05"/>
    <w:rsid w:val="00B50DA9"/>
    <w:rsid w:val="00B511B3"/>
    <w:rsid w:val="00B511E1"/>
    <w:rsid w:val="00B511FE"/>
    <w:rsid w:val="00B51387"/>
    <w:rsid w:val="00B5142B"/>
    <w:rsid w:val="00B514E6"/>
    <w:rsid w:val="00B51661"/>
    <w:rsid w:val="00B51863"/>
    <w:rsid w:val="00B51AD2"/>
    <w:rsid w:val="00B51C30"/>
    <w:rsid w:val="00B51F21"/>
    <w:rsid w:val="00B51FBA"/>
    <w:rsid w:val="00B52017"/>
    <w:rsid w:val="00B52040"/>
    <w:rsid w:val="00B5205B"/>
    <w:rsid w:val="00B5230E"/>
    <w:rsid w:val="00B52448"/>
    <w:rsid w:val="00B52546"/>
    <w:rsid w:val="00B52852"/>
    <w:rsid w:val="00B5296B"/>
    <w:rsid w:val="00B52D07"/>
    <w:rsid w:val="00B52E46"/>
    <w:rsid w:val="00B53263"/>
    <w:rsid w:val="00B53350"/>
    <w:rsid w:val="00B53490"/>
    <w:rsid w:val="00B534E7"/>
    <w:rsid w:val="00B53715"/>
    <w:rsid w:val="00B53752"/>
    <w:rsid w:val="00B537E7"/>
    <w:rsid w:val="00B5389B"/>
    <w:rsid w:val="00B53CF4"/>
    <w:rsid w:val="00B543EA"/>
    <w:rsid w:val="00B547C4"/>
    <w:rsid w:val="00B54852"/>
    <w:rsid w:val="00B54A40"/>
    <w:rsid w:val="00B54BB2"/>
    <w:rsid w:val="00B54D7A"/>
    <w:rsid w:val="00B54FC6"/>
    <w:rsid w:val="00B551A1"/>
    <w:rsid w:val="00B55632"/>
    <w:rsid w:val="00B55653"/>
    <w:rsid w:val="00B5574B"/>
    <w:rsid w:val="00B557AC"/>
    <w:rsid w:val="00B55D4D"/>
    <w:rsid w:val="00B55FBF"/>
    <w:rsid w:val="00B5617D"/>
    <w:rsid w:val="00B561B4"/>
    <w:rsid w:val="00B56246"/>
    <w:rsid w:val="00B564FD"/>
    <w:rsid w:val="00B5674F"/>
    <w:rsid w:val="00B567EC"/>
    <w:rsid w:val="00B56F2C"/>
    <w:rsid w:val="00B56FB5"/>
    <w:rsid w:val="00B56FCE"/>
    <w:rsid w:val="00B574F6"/>
    <w:rsid w:val="00B575D3"/>
    <w:rsid w:val="00B577E7"/>
    <w:rsid w:val="00B578CF"/>
    <w:rsid w:val="00B57C56"/>
    <w:rsid w:val="00B57EAB"/>
    <w:rsid w:val="00B57F4C"/>
    <w:rsid w:val="00B6007C"/>
    <w:rsid w:val="00B601D7"/>
    <w:rsid w:val="00B6036A"/>
    <w:rsid w:val="00B60697"/>
    <w:rsid w:val="00B606E3"/>
    <w:rsid w:val="00B612BB"/>
    <w:rsid w:val="00B613EB"/>
    <w:rsid w:val="00B615ED"/>
    <w:rsid w:val="00B6171C"/>
    <w:rsid w:val="00B6188E"/>
    <w:rsid w:val="00B61A18"/>
    <w:rsid w:val="00B61CA0"/>
    <w:rsid w:val="00B61FCF"/>
    <w:rsid w:val="00B61FD6"/>
    <w:rsid w:val="00B620D8"/>
    <w:rsid w:val="00B6210C"/>
    <w:rsid w:val="00B6247F"/>
    <w:rsid w:val="00B626AA"/>
    <w:rsid w:val="00B627A6"/>
    <w:rsid w:val="00B62B6E"/>
    <w:rsid w:val="00B62D7A"/>
    <w:rsid w:val="00B6311C"/>
    <w:rsid w:val="00B63DAB"/>
    <w:rsid w:val="00B63ECA"/>
    <w:rsid w:val="00B63F94"/>
    <w:rsid w:val="00B64020"/>
    <w:rsid w:val="00B64071"/>
    <w:rsid w:val="00B64203"/>
    <w:rsid w:val="00B642D3"/>
    <w:rsid w:val="00B64570"/>
    <w:rsid w:val="00B64817"/>
    <w:rsid w:val="00B64F03"/>
    <w:rsid w:val="00B651A0"/>
    <w:rsid w:val="00B6534D"/>
    <w:rsid w:val="00B6569E"/>
    <w:rsid w:val="00B65856"/>
    <w:rsid w:val="00B65CA1"/>
    <w:rsid w:val="00B65E34"/>
    <w:rsid w:val="00B65E50"/>
    <w:rsid w:val="00B65EAA"/>
    <w:rsid w:val="00B6606D"/>
    <w:rsid w:val="00B662B3"/>
    <w:rsid w:val="00B662D7"/>
    <w:rsid w:val="00B6637B"/>
    <w:rsid w:val="00B66438"/>
    <w:rsid w:val="00B667F0"/>
    <w:rsid w:val="00B668D7"/>
    <w:rsid w:val="00B66B02"/>
    <w:rsid w:val="00B66D10"/>
    <w:rsid w:val="00B66E3D"/>
    <w:rsid w:val="00B66EAA"/>
    <w:rsid w:val="00B66EC1"/>
    <w:rsid w:val="00B66F43"/>
    <w:rsid w:val="00B670DF"/>
    <w:rsid w:val="00B67208"/>
    <w:rsid w:val="00B67463"/>
    <w:rsid w:val="00B675A5"/>
    <w:rsid w:val="00B67670"/>
    <w:rsid w:val="00B679DE"/>
    <w:rsid w:val="00B67AF3"/>
    <w:rsid w:val="00B67AF8"/>
    <w:rsid w:val="00B67BFD"/>
    <w:rsid w:val="00B67FC1"/>
    <w:rsid w:val="00B70236"/>
    <w:rsid w:val="00B7025D"/>
    <w:rsid w:val="00B702F4"/>
    <w:rsid w:val="00B705F5"/>
    <w:rsid w:val="00B7072A"/>
    <w:rsid w:val="00B70984"/>
    <w:rsid w:val="00B70A53"/>
    <w:rsid w:val="00B70ECB"/>
    <w:rsid w:val="00B71017"/>
    <w:rsid w:val="00B7118D"/>
    <w:rsid w:val="00B711E1"/>
    <w:rsid w:val="00B71200"/>
    <w:rsid w:val="00B712FA"/>
    <w:rsid w:val="00B71304"/>
    <w:rsid w:val="00B71611"/>
    <w:rsid w:val="00B71F6B"/>
    <w:rsid w:val="00B71F96"/>
    <w:rsid w:val="00B72154"/>
    <w:rsid w:val="00B721DB"/>
    <w:rsid w:val="00B72760"/>
    <w:rsid w:val="00B729E5"/>
    <w:rsid w:val="00B72CAA"/>
    <w:rsid w:val="00B72DD9"/>
    <w:rsid w:val="00B72F2E"/>
    <w:rsid w:val="00B72F43"/>
    <w:rsid w:val="00B72F8D"/>
    <w:rsid w:val="00B73392"/>
    <w:rsid w:val="00B739E9"/>
    <w:rsid w:val="00B73A0D"/>
    <w:rsid w:val="00B73A65"/>
    <w:rsid w:val="00B73DA2"/>
    <w:rsid w:val="00B740B8"/>
    <w:rsid w:val="00B740D5"/>
    <w:rsid w:val="00B748B5"/>
    <w:rsid w:val="00B74C8A"/>
    <w:rsid w:val="00B74CE5"/>
    <w:rsid w:val="00B74D29"/>
    <w:rsid w:val="00B74EF9"/>
    <w:rsid w:val="00B74F93"/>
    <w:rsid w:val="00B75310"/>
    <w:rsid w:val="00B75821"/>
    <w:rsid w:val="00B75841"/>
    <w:rsid w:val="00B75A5C"/>
    <w:rsid w:val="00B75BE3"/>
    <w:rsid w:val="00B75EA2"/>
    <w:rsid w:val="00B75EC7"/>
    <w:rsid w:val="00B7602A"/>
    <w:rsid w:val="00B761A0"/>
    <w:rsid w:val="00B76202"/>
    <w:rsid w:val="00B764F3"/>
    <w:rsid w:val="00B76626"/>
    <w:rsid w:val="00B767C9"/>
    <w:rsid w:val="00B76CE1"/>
    <w:rsid w:val="00B76D62"/>
    <w:rsid w:val="00B771DB"/>
    <w:rsid w:val="00B774AB"/>
    <w:rsid w:val="00B77625"/>
    <w:rsid w:val="00B80030"/>
    <w:rsid w:val="00B800CD"/>
    <w:rsid w:val="00B8045A"/>
    <w:rsid w:val="00B80494"/>
    <w:rsid w:val="00B805F3"/>
    <w:rsid w:val="00B80873"/>
    <w:rsid w:val="00B80ECE"/>
    <w:rsid w:val="00B80F25"/>
    <w:rsid w:val="00B8104E"/>
    <w:rsid w:val="00B812D2"/>
    <w:rsid w:val="00B81822"/>
    <w:rsid w:val="00B818BD"/>
    <w:rsid w:val="00B819F9"/>
    <w:rsid w:val="00B81DDF"/>
    <w:rsid w:val="00B81EC0"/>
    <w:rsid w:val="00B81FF9"/>
    <w:rsid w:val="00B8206B"/>
    <w:rsid w:val="00B8212A"/>
    <w:rsid w:val="00B824D8"/>
    <w:rsid w:val="00B8262F"/>
    <w:rsid w:val="00B8278D"/>
    <w:rsid w:val="00B827DD"/>
    <w:rsid w:val="00B829E0"/>
    <w:rsid w:val="00B82CDA"/>
    <w:rsid w:val="00B8314A"/>
    <w:rsid w:val="00B83152"/>
    <w:rsid w:val="00B836D2"/>
    <w:rsid w:val="00B83756"/>
    <w:rsid w:val="00B83CAC"/>
    <w:rsid w:val="00B83D63"/>
    <w:rsid w:val="00B83EBD"/>
    <w:rsid w:val="00B83EFF"/>
    <w:rsid w:val="00B8435D"/>
    <w:rsid w:val="00B8449B"/>
    <w:rsid w:val="00B8463E"/>
    <w:rsid w:val="00B85062"/>
    <w:rsid w:val="00B851B7"/>
    <w:rsid w:val="00B8545B"/>
    <w:rsid w:val="00B85A55"/>
    <w:rsid w:val="00B863F2"/>
    <w:rsid w:val="00B86446"/>
    <w:rsid w:val="00B86557"/>
    <w:rsid w:val="00B8658F"/>
    <w:rsid w:val="00B865AB"/>
    <w:rsid w:val="00B865D9"/>
    <w:rsid w:val="00B866F4"/>
    <w:rsid w:val="00B867E7"/>
    <w:rsid w:val="00B86860"/>
    <w:rsid w:val="00B86B54"/>
    <w:rsid w:val="00B86D04"/>
    <w:rsid w:val="00B8716E"/>
    <w:rsid w:val="00B873D2"/>
    <w:rsid w:val="00B877F9"/>
    <w:rsid w:val="00B879AB"/>
    <w:rsid w:val="00B87BD1"/>
    <w:rsid w:val="00B87E47"/>
    <w:rsid w:val="00B900C4"/>
    <w:rsid w:val="00B9022D"/>
    <w:rsid w:val="00B903F2"/>
    <w:rsid w:val="00B90922"/>
    <w:rsid w:val="00B90C8C"/>
    <w:rsid w:val="00B90CF6"/>
    <w:rsid w:val="00B91067"/>
    <w:rsid w:val="00B9130E"/>
    <w:rsid w:val="00B9136E"/>
    <w:rsid w:val="00B914D8"/>
    <w:rsid w:val="00B91678"/>
    <w:rsid w:val="00B91791"/>
    <w:rsid w:val="00B917D0"/>
    <w:rsid w:val="00B918C3"/>
    <w:rsid w:val="00B91D57"/>
    <w:rsid w:val="00B923EC"/>
    <w:rsid w:val="00B9262A"/>
    <w:rsid w:val="00B92882"/>
    <w:rsid w:val="00B928D8"/>
    <w:rsid w:val="00B92BA1"/>
    <w:rsid w:val="00B92DA6"/>
    <w:rsid w:val="00B92FC9"/>
    <w:rsid w:val="00B93187"/>
    <w:rsid w:val="00B9336F"/>
    <w:rsid w:val="00B9348C"/>
    <w:rsid w:val="00B936BD"/>
    <w:rsid w:val="00B93B1C"/>
    <w:rsid w:val="00B93F7B"/>
    <w:rsid w:val="00B944A0"/>
    <w:rsid w:val="00B9487E"/>
    <w:rsid w:val="00B94C4E"/>
    <w:rsid w:val="00B94C68"/>
    <w:rsid w:val="00B94C6D"/>
    <w:rsid w:val="00B94CA0"/>
    <w:rsid w:val="00B94DBB"/>
    <w:rsid w:val="00B94DCF"/>
    <w:rsid w:val="00B94EAC"/>
    <w:rsid w:val="00B94EDF"/>
    <w:rsid w:val="00B95028"/>
    <w:rsid w:val="00B95029"/>
    <w:rsid w:val="00B951DB"/>
    <w:rsid w:val="00B9522F"/>
    <w:rsid w:val="00B95529"/>
    <w:rsid w:val="00B956A0"/>
    <w:rsid w:val="00B956AE"/>
    <w:rsid w:val="00B956F8"/>
    <w:rsid w:val="00B958A9"/>
    <w:rsid w:val="00B959FF"/>
    <w:rsid w:val="00B95AC9"/>
    <w:rsid w:val="00B95D45"/>
    <w:rsid w:val="00B95ECE"/>
    <w:rsid w:val="00B95EEA"/>
    <w:rsid w:val="00B95FE7"/>
    <w:rsid w:val="00B9619F"/>
    <w:rsid w:val="00B961D8"/>
    <w:rsid w:val="00B96272"/>
    <w:rsid w:val="00B9645F"/>
    <w:rsid w:val="00B964B6"/>
    <w:rsid w:val="00B96507"/>
    <w:rsid w:val="00B966E4"/>
    <w:rsid w:val="00B96BAA"/>
    <w:rsid w:val="00B96C13"/>
    <w:rsid w:val="00B96F5A"/>
    <w:rsid w:val="00B9728E"/>
    <w:rsid w:val="00B97B3E"/>
    <w:rsid w:val="00B97E41"/>
    <w:rsid w:val="00B97FDB"/>
    <w:rsid w:val="00BA0182"/>
    <w:rsid w:val="00BA06FA"/>
    <w:rsid w:val="00BA079C"/>
    <w:rsid w:val="00BA0A47"/>
    <w:rsid w:val="00BA0A8B"/>
    <w:rsid w:val="00BA121D"/>
    <w:rsid w:val="00BA1333"/>
    <w:rsid w:val="00BA1722"/>
    <w:rsid w:val="00BA17BE"/>
    <w:rsid w:val="00BA18B5"/>
    <w:rsid w:val="00BA1CD6"/>
    <w:rsid w:val="00BA1D2F"/>
    <w:rsid w:val="00BA1D53"/>
    <w:rsid w:val="00BA25D3"/>
    <w:rsid w:val="00BA275E"/>
    <w:rsid w:val="00BA2C5C"/>
    <w:rsid w:val="00BA2E41"/>
    <w:rsid w:val="00BA2EA7"/>
    <w:rsid w:val="00BA30A9"/>
    <w:rsid w:val="00BA3363"/>
    <w:rsid w:val="00BA34D6"/>
    <w:rsid w:val="00BA3583"/>
    <w:rsid w:val="00BA35A4"/>
    <w:rsid w:val="00BA3E71"/>
    <w:rsid w:val="00BA3E86"/>
    <w:rsid w:val="00BA3FFB"/>
    <w:rsid w:val="00BA4563"/>
    <w:rsid w:val="00BA476B"/>
    <w:rsid w:val="00BA477E"/>
    <w:rsid w:val="00BA4939"/>
    <w:rsid w:val="00BA4B6E"/>
    <w:rsid w:val="00BA4BBD"/>
    <w:rsid w:val="00BA4EB3"/>
    <w:rsid w:val="00BA548B"/>
    <w:rsid w:val="00BA5589"/>
    <w:rsid w:val="00BA561E"/>
    <w:rsid w:val="00BA58D4"/>
    <w:rsid w:val="00BA5E61"/>
    <w:rsid w:val="00BA649D"/>
    <w:rsid w:val="00BA6731"/>
    <w:rsid w:val="00BA676E"/>
    <w:rsid w:val="00BA6804"/>
    <w:rsid w:val="00BA7224"/>
    <w:rsid w:val="00BA76F8"/>
    <w:rsid w:val="00BA7806"/>
    <w:rsid w:val="00BA78A8"/>
    <w:rsid w:val="00BA79DB"/>
    <w:rsid w:val="00BA7A16"/>
    <w:rsid w:val="00BA7A71"/>
    <w:rsid w:val="00BA7DD0"/>
    <w:rsid w:val="00BA7E1F"/>
    <w:rsid w:val="00BA7E20"/>
    <w:rsid w:val="00BA7F7E"/>
    <w:rsid w:val="00BA92FE"/>
    <w:rsid w:val="00BAB4A3"/>
    <w:rsid w:val="00BB0015"/>
    <w:rsid w:val="00BB0420"/>
    <w:rsid w:val="00BB04FD"/>
    <w:rsid w:val="00BB0580"/>
    <w:rsid w:val="00BB06D1"/>
    <w:rsid w:val="00BB087D"/>
    <w:rsid w:val="00BB0923"/>
    <w:rsid w:val="00BB0BDE"/>
    <w:rsid w:val="00BB0BE7"/>
    <w:rsid w:val="00BB0D1A"/>
    <w:rsid w:val="00BB0D3A"/>
    <w:rsid w:val="00BB0DBD"/>
    <w:rsid w:val="00BB1176"/>
    <w:rsid w:val="00BB1340"/>
    <w:rsid w:val="00BB1817"/>
    <w:rsid w:val="00BB1AAD"/>
    <w:rsid w:val="00BB1B2A"/>
    <w:rsid w:val="00BB1BB8"/>
    <w:rsid w:val="00BB1BBC"/>
    <w:rsid w:val="00BB2057"/>
    <w:rsid w:val="00BB2093"/>
    <w:rsid w:val="00BB20DA"/>
    <w:rsid w:val="00BB219A"/>
    <w:rsid w:val="00BB235A"/>
    <w:rsid w:val="00BB2408"/>
    <w:rsid w:val="00BB2490"/>
    <w:rsid w:val="00BB269E"/>
    <w:rsid w:val="00BB28F6"/>
    <w:rsid w:val="00BB2C18"/>
    <w:rsid w:val="00BB2D5E"/>
    <w:rsid w:val="00BB3019"/>
    <w:rsid w:val="00BB3057"/>
    <w:rsid w:val="00BB324B"/>
    <w:rsid w:val="00BB32FB"/>
    <w:rsid w:val="00BB353F"/>
    <w:rsid w:val="00BB3713"/>
    <w:rsid w:val="00BB3AC8"/>
    <w:rsid w:val="00BB3CBF"/>
    <w:rsid w:val="00BB3F07"/>
    <w:rsid w:val="00BB3F58"/>
    <w:rsid w:val="00BB3F90"/>
    <w:rsid w:val="00BB3FA4"/>
    <w:rsid w:val="00BB414E"/>
    <w:rsid w:val="00BB4229"/>
    <w:rsid w:val="00BB42A6"/>
    <w:rsid w:val="00BB42E1"/>
    <w:rsid w:val="00BB45ED"/>
    <w:rsid w:val="00BB48C9"/>
    <w:rsid w:val="00BB48E5"/>
    <w:rsid w:val="00BB49FE"/>
    <w:rsid w:val="00BB4A98"/>
    <w:rsid w:val="00BB4CAB"/>
    <w:rsid w:val="00BB4E4B"/>
    <w:rsid w:val="00BB54FA"/>
    <w:rsid w:val="00BB583F"/>
    <w:rsid w:val="00BB589F"/>
    <w:rsid w:val="00BB58D5"/>
    <w:rsid w:val="00BB5E90"/>
    <w:rsid w:val="00BB62DE"/>
    <w:rsid w:val="00BB6634"/>
    <w:rsid w:val="00BB6C1D"/>
    <w:rsid w:val="00BB6D08"/>
    <w:rsid w:val="00BB6DFB"/>
    <w:rsid w:val="00BB714B"/>
    <w:rsid w:val="00BB7182"/>
    <w:rsid w:val="00BB7301"/>
    <w:rsid w:val="00BB7381"/>
    <w:rsid w:val="00BB75E1"/>
    <w:rsid w:val="00BB76A8"/>
    <w:rsid w:val="00BB77D8"/>
    <w:rsid w:val="00BB7904"/>
    <w:rsid w:val="00BB7A0E"/>
    <w:rsid w:val="00BB7C50"/>
    <w:rsid w:val="00BB7C57"/>
    <w:rsid w:val="00BB7F2C"/>
    <w:rsid w:val="00BB7F51"/>
    <w:rsid w:val="00BC00F1"/>
    <w:rsid w:val="00BC0398"/>
    <w:rsid w:val="00BC0436"/>
    <w:rsid w:val="00BC07D0"/>
    <w:rsid w:val="00BC08A9"/>
    <w:rsid w:val="00BC092E"/>
    <w:rsid w:val="00BC0B43"/>
    <w:rsid w:val="00BC0D6E"/>
    <w:rsid w:val="00BC0EB8"/>
    <w:rsid w:val="00BC106C"/>
    <w:rsid w:val="00BC12D4"/>
    <w:rsid w:val="00BC150C"/>
    <w:rsid w:val="00BC19AF"/>
    <w:rsid w:val="00BC1AD3"/>
    <w:rsid w:val="00BC1AF7"/>
    <w:rsid w:val="00BC1D29"/>
    <w:rsid w:val="00BC1EC2"/>
    <w:rsid w:val="00BC2085"/>
    <w:rsid w:val="00BC20F7"/>
    <w:rsid w:val="00BC22A5"/>
    <w:rsid w:val="00BC24C8"/>
    <w:rsid w:val="00BC2541"/>
    <w:rsid w:val="00BC2773"/>
    <w:rsid w:val="00BC27A8"/>
    <w:rsid w:val="00BC28C0"/>
    <w:rsid w:val="00BC2A05"/>
    <w:rsid w:val="00BC2C89"/>
    <w:rsid w:val="00BC3533"/>
    <w:rsid w:val="00BC3550"/>
    <w:rsid w:val="00BC3782"/>
    <w:rsid w:val="00BC37CF"/>
    <w:rsid w:val="00BC3F12"/>
    <w:rsid w:val="00BC3F16"/>
    <w:rsid w:val="00BC3FA1"/>
    <w:rsid w:val="00BC41D4"/>
    <w:rsid w:val="00BC4400"/>
    <w:rsid w:val="00BC4495"/>
    <w:rsid w:val="00BC44BE"/>
    <w:rsid w:val="00BC4648"/>
    <w:rsid w:val="00BC4706"/>
    <w:rsid w:val="00BC47FA"/>
    <w:rsid w:val="00BC48E1"/>
    <w:rsid w:val="00BC48EE"/>
    <w:rsid w:val="00BC4D7A"/>
    <w:rsid w:val="00BC5083"/>
    <w:rsid w:val="00BC51F1"/>
    <w:rsid w:val="00BC5496"/>
    <w:rsid w:val="00BC55FA"/>
    <w:rsid w:val="00BC56FC"/>
    <w:rsid w:val="00BC576A"/>
    <w:rsid w:val="00BC5D5F"/>
    <w:rsid w:val="00BC5EE8"/>
    <w:rsid w:val="00BC60BA"/>
    <w:rsid w:val="00BC6148"/>
    <w:rsid w:val="00BC6502"/>
    <w:rsid w:val="00BC6A31"/>
    <w:rsid w:val="00BC6BCB"/>
    <w:rsid w:val="00BC6BF6"/>
    <w:rsid w:val="00BC6E08"/>
    <w:rsid w:val="00BC72DC"/>
    <w:rsid w:val="00BC7328"/>
    <w:rsid w:val="00BC7553"/>
    <w:rsid w:val="00BC7778"/>
    <w:rsid w:val="00BC7831"/>
    <w:rsid w:val="00BC79AA"/>
    <w:rsid w:val="00BC7A0D"/>
    <w:rsid w:val="00BD00EE"/>
    <w:rsid w:val="00BD0308"/>
    <w:rsid w:val="00BD03DD"/>
    <w:rsid w:val="00BD09FF"/>
    <w:rsid w:val="00BD0D90"/>
    <w:rsid w:val="00BD0E2E"/>
    <w:rsid w:val="00BD1059"/>
    <w:rsid w:val="00BD16D5"/>
    <w:rsid w:val="00BD174D"/>
    <w:rsid w:val="00BD1770"/>
    <w:rsid w:val="00BD18A2"/>
    <w:rsid w:val="00BD18DF"/>
    <w:rsid w:val="00BD1A69"/>
    <w:rsid w:val="00BD1C37"/>
    <w:rsid w:val="00BD221E"/>
    <w:rsid w:val="00BD228B"/>
    <w:rsid w:val="00BD2457"/>
    <w:rsid w:val="00BD2468"/>
    <w:rsid w:val="00BD262E"/>
    <w:rsid w:val="00BD2AA5"/>
    <w:rsid w:val="00BD2AC0"/>
    <w:rsid w:val="00BD2B67"/>
    <w:rsid w:val="00BD2D25"/>
    <w:rsid w:val="00BD2DB3"/>
    <w:rsid w:val="00BD2E05"/>
    <w:rsid w:val="00BD3092"/>
    <w:rsid w:val="00BD30D4"/>
    <w:rsid w:val="00BD32D2"/>
    <w:rsid w:val="00BD36F4"/>
    <w:rsid w:val="00BD39FB"/>
    <w:rsid w:val="00BD3C3A"/>
    <w:rsid w:val="00BD3C78"/>
    <w:rsid w:val="00BD3F22"/>
    <w:rsid w:val="00BD4117"/>
    <w:rsid w:val="00BD4271"/>
    <w:rsid w:val="00BD4373"/>
    <w:rsid w:val="00BD43DA"/>
    <w:rsid w:val="00BD4460"/>
    <w:rsid w:val="00BD45CC"/>
    <w:rsid w:val="00BD4A56"/>
    <w:rsid w:val="00BD4B6F"/>
    <w:rsid w:val="00BD4C1C"/>
    <w:rsid w:val="00BD4C88"/>
    <w:rsid w:val="00BD4FE3"/>
    <w:rsid w:val="00BD5108"/>
    <w:rsid w:val="00BD511A"/>
    <w:rsid w:val="00BD518B"/>
    <w:rsid w:val="00BD51BF"/>
    <w:rsid w:val="00BD53EE"/>
    <w:rsid w:val="00BD5444"/>
    <w:rsid w:val="00BD556B"/>
    <w:rsid w:val="00BD5CA4"/>
    <w:rsid w:val="00BD5D1B"/>
    <w:rsid w:val="00BD5D39"/>
    <w:rsid w:val="00BD5D62"/>
    <w:rsid w:val="00BD5D66"/>
    <w:rsid w:val="00BD5DE9"/>
    <w:rsid w:val="00BD5E15"/>
    <w:rsid w:val="00BD5FAC"/>
    <w:rsid w:val="00BD661F"/>
    <w:rsid w:val="00BD66EC"/>
    <w:rsid w:val="00BD68C1"/>
    <w:rsid w:val="00BD6B39"/>
    <w:rsid w:val="00BD6C34"/>
    <w:rsid w:val="00BD6E10"/>
    <w:rsid w:val="00BD6FF1"/>
    <w:rsid w:val="00BD7923"/>
    <w:rsid w:val="00BD7ACB"/>
    <w:rsid w:val="00BD7C13"/>
    <w:rsid w:val="00BD7F3F"/>
    <w:rsid w:val="00BD7FAA"/>
    <w:rsid w:val="00BE02A4"/>
    <w:rsid w:val="00BE0429"/>
    <w:rsid w:val="00BE054C"/>
    <w:rsid w:val="00BE0877"/>
    <w:rsid w:val="00BE08CA"/>
    <w:rsid w:val="00BE0BE2"/>
    <w:rsid w:val="00BE0D62"/>
    <w:rsid w:val="00BE0DC8"/>
    <w:rsid w:val="00BE0E42"/>
    <w:rsid w:val="00BE0F59"/>
    <w:rsid w:val="00BE15AF"/>
    <w:rsid w:val="00BE1A81"/>
    <w:rsid w:val="00BE1A90"/>
    <w:rsid w:val="00BE1C0A"/>
    <w:rsid w:val="00BE1D07"/>
    <w:rsid w:val="00BE1DE0"/>
    <w:rsid w:val="00BE1F45"/>
    <w:rsid w:val="00BE22BA"/>
    <w:rsid w:val="00BE24D4"/>
    <w:rsid w:val="00BE2928"/>
    <w:rsid w:val="00BE298B"/>
    <w:rsid w:val="00BE2A44"/>
    <w:rsid w:val="00BE2DF5"/>
    <w:rsid w:val="00BE2FD6"/>
    <w:rsid w:val="00BE2FE2"/>
    <w:rsid w:val="00BE3284"/>
    <w:rsid w:val="00BE32C7"/>
    <w:rsid w:val="00BE341B"/>
    <w:rsid w:val="00BE34B9"/>
    <w:rsid w:val="00BE380E"/>
    <w:rsid w:val="00BE3C87"/>
    <w:rsid w:val="00BE3CB6"/>
    <w:rsid w:val="00BE3EB9"/>
    <w:rsid w:val="00BE3EBD"/>
    <w:rsid w:val="00BE3EBE"/>
    <w:rsid w:val="00BE3F5D"/>
    <w:rsid w:val="00BE3FD5"/>
    <w:rsid w:val="00BE4212"/>
    <w:rsid w:val="00BE43FD"/>
    <w:rsid w:val="00BE4799"/>
    <w:rsid w:val="00BE4898"/>
    <w:rsid w:val="00BE48B4"/>
    <w:rsid w:val="00BE4A0F"/>
    <w:rsid w:val="00BE4A1C"/>
    <w:rsid w:val="00BE4EA0"/>
    <w:rsid w:val="00BE5006"/>
    <w:rsid w:val="00BE5039"/>
    <w:rsid w:val="00BE508B"/>
    <w:rsid w:val="00BE5256"/>
    <w:rsid w:val="00BE56CE"/>
    <w:rsid w:val="00BE5A37"/>
    <w:rsid w:val="00BE5B56"/>
    <w:rsid w:val="00BE5C26"/>
    <w:rsid w:val="00BE5D92"/>
    <w:rsid w:val="00BE5DD6"/>
    <w:rsid w:val="00BE6032"/>
    <w:rsid w:val="00BE61ED"/>
    <w:rsid w:val="00BE63E6"/>
    <w:rsid w:val="00BE680C"/>
    <w:rsid w:val="00BE6A63"/>
    <w:rsid w:val="00BE6CA4"/>
    <w:rsid w:val="00BE729A"/>
    <w:rsid w:val="00BE751E"/>
    <w:rsid w:val="00BE75C3"/>
    <w:rsid w:val="00BE75DB"/>
    <w:rsid w:val="00BE78E8"/>
    <w:rsid w:val="00BE78EE"/>
    <w:rsid w:val="00BE7A8B"/>
    <w:rsid w:val="00BE7B36"/>
    <w:rsid w:val="00BE7C1F"/>
    <w:rsid w:val="00BE7CAC"/>
    <w:rsid w:val="00BE7D0B"/>
    <w:rsid w:val="00BE7EEE"/>
    <w:rsid w:val="00BE7F46"/>
    <w:rsid w:val="00BF0251"/>
    <w:rsid w:val="00BF0549"/>
    <w:rsid w:val="00BF05E9"/>
    <w:rsid w:val="00BF08B3"/>
    <w:rsid w:val="00BF0B6C"/>
    <w:rsid w:val="00BF0E11"/>
    <w:rsid w:val="00BF0E48"/>
    <w:rsid w:val="00BF0F96"/>
    <w:rsid w:val="00BF1002"/>
    <w:rsid w:val="00BF1082"/>
    <w:rsid w:val="00BF11D0"/>
    <w:rsid w:val="00BF126A"/>
    <w:rsid w:val="00BF13F2"/>
    <w:rsid w:val="00BF15F0"/>
    <w:rsid w:val="00BF1A39"/>
    <w:rsid w:val="00BF1AD6"/>
    <w:rsid w:val="00BF1B5B"/>
    <w:rsid w:val="00BF1F84"/>
    <w:rsid w:val="00BF2020"/>
    <w:rsid w:val="00BF2153"/>
    <w:rsid w:val="00BF21FF"/>
    <w:rsid w:val="00BF25FC"/>
    <w:rsid w:val="00BF262D"/>
    <w:rsid w:val="00BF298B"/>
    <w:rsid w:val="00BF2DC2"/>
    <w:rsid w:val="00BF3049"/>
    <w:rsid w:val="00BF3114"/>
    <w:rsid w:val="00BF33C5"/>
    <w:rsid w:val="00BF33E6"/>
    <w:rsid w:val="00BF3451"/>
    <w:rsid w:val="00BF3BDB"/>
    <w:rsid w:val="00BF3E63"/>
    <w:rsid w:val="00BF3EA0"/>
    <w:rsid w:val="00BF415E"/>
    <w:rsid w:val="00BF4243"/>
    <w:rsid w:val="00BF4292"/>
    <w:rsid w:val="00BF44E3"/>
    <w:rsid w:val="00BF48CF"/>
    <w:rsid w:val="00BF4A55"/>
    <w:rsid w:val="00BF4A63"/>
    <w:rsid w:val="00BF4AAB"/>
    <w:rsid w:val="00BF4B4A"/>
    <w:rsid w:val="00BF4E00"/>
    <w:rsid w:val="00BF4E0A"/>
    <w:rsid w:val="00BF545D"/>
    <w:rsid w:val="00BF5543"/>
    <w:rsid w:val="00BF5666"/>
    <w:rsid w:val="00BF566F"/>
    <w:rsid w:val="00BF5692"/>
    <w:rsid w:val="00BF5957"/>
    <w:rsid w:val="00BF59E6"/>
    <w:rsid w:val="00BF59EB"/>
    <w:rsid w:val="00BF5CE5"/>
    <w:rsid w:val="00BF5CF5"/>
    <w:rsid w:val="00BF5DE8"/>
    <w:rsid w:val="00BF5EAF"/>
    <w:rsid w:val="00BF6141"/>
    <w:rsid w:val="00BF6166"/>
    <w:rsid w:val="00BF6267"/>
    <w:rsid w:val="00BF65F3"/>
    <w:rsid w:val="00BF66C7"/>
    <w:rsid w:val="00BF6B2D"/>
    <w:rsid w:val="00BF6BAC"/>
    <w:rsid w:val="00BF6E58"/>
    <w:rsid w:val="00BF71F1"/>
    <w:rsid w:val="00BF7344"/>
    <w:rsid w:val="00BF7503"/>
    <w:rsid w:val="00BF7817"/>
    <w:rsid w:val="00BF7858"/>
    <w:rsid w:val="00BF7936"/>
    <w:rsid w:val="00BF7CB8"/>
    <w:rsid w:val="00BF7CC9"/>
    <w:rsid w:val="00BF7CDA"/>
    <w:rsid w:val="00BF7ECD"/>
    <w:rsid w:val="00BF7EDD"/>
    <w:rsid w:val="00BF7F88"/>
    <w:rsid w:val="00C00BD3"/>
    <w:rsid w:val="00C00EBB"/>
    <w:rsid w:val="00C010C7"/>
    <w:rsid w:val="00C014CE"/>
    <w:rsid w:val="00C015B3"/>
    <w:rsid w:val="00C01799"/>
    <w:rsid w:val="00C01BFC"/>
    <w:rsid w:val="00C01DB3"/>
    <w:rsid w:val="00C0217A"/>
    <w:rsid w:val="00C02605"/>
    <w:rsid w:val="00C028EB"/>
    <w:rsid w:val="00C02A6F"/>
    <w:rsid w:val="00C0317D"/>
    <w:rsid w:val="00C0318A"/>
    <w:rsid w:val="00C0326E"/>
    <w:rsid w:val="00C035F5"/>
    <w:rsid w:val="00C035F8"/>
    <w:rsid w:val="00C03627"/>
    <w:rsid w:val="00C0368F"/>
    <w:rsid w:val="00C03933"/>
    <w:rsid w:val="00C03C66"/>
    <w:rsid w:val="00C03D2A"/>
    <w:rsid w:val="00C041CD"/>
    <w:rsid w:val="00C0428D"/>
    <w:rsid w:val="00C043AB"/>
    <w:rsid w:val="00C043FC"/>
    <w:rsid w:val="00C04722"/>
    <w:rsid w:val="00C0479E"/>
    <w:rsid w:val="00C04968"/>
    <w:rsid w:val="00C04BFD"/>
    <w:rsid w:val="00C04CEA"/>
    <w:rsid w:val="00C04E6B"/>
    <w:rsid w:val="00C05167"/>
    <w:rsid w:val="00C056FF"/>
    <w:rsid w:val="00C05A76"/>
    <w:rsid w:val="00C05C08"/>
    <w:rsid w:val="00C05C2C"/>
    <w:rsid w:val="00C05CCA"/>
    <w:rsid w:val="00C05DE8"/>
    <w:rsid w:val="00C06226"/>
    <w:rsid w:val="00C06285"/>
    <w:rsid w:val="00C064D8"/>
    <w:rsid w:val="00C06564"/>
    <w:rsid w:val="00C066E4"/>
    <w:rsid w:val="00C06806"/>
    <w:rsid w:val="00C06809"/>
    <w:rsid w:val="00C069AE"/>
    <w:rsid w:val="00C06B27"/>
    <w:rsid w:val="00C06CBA"/>
    <w:rsid w:val="00C06EBC"/>
    <w:rsid w:val="00C071AD"/>
    <w:rsid w:val="00C0723C"/>
    <w:rsid w:val="00C07291"/>
    <w:rsid w:val="00C077ED"/>
    <w:rsid w:val="00C078F0"/>
    <w:rsid w:val="00C07B04"/>
    <w:rsid w:val="00C07C2E"/>
    <w:rsid w:val="00C100D9"/>
    <w:rsid w:val="00C10263"/>
    <w:rsid w:val="00C10449"/>
    <w:rsid w:val="00C10694"/>
    <w:rsid w:val="00C10739"/>
    <w:rsid w:val="00C108CF"/>
    <w:rsid w:val="00C10A6F"/>
    <w:rsid w:val="00C10E7F"/>
    <w:rsid w:val="00C10F15"/>
    <w:rsid w:val="00C1111A"/>
    <w:rsid w:val="00C11235"/>
    <w:rsid w:val="00C1159E"/>
    <w:rsid w:val="00C11613"/>
    <w:rsid w:val="00C11742"/>
    <w:rsid w:val="00C11A1B"/>
    <w:rsid w:val="00C11B90"/>
    <w:rsid w:val="00C11BC9"/>
    <w:rsid w:val="00C11E3D"/>
    <w:rsid w:val="00C11E50"/>
    <w:rsid w:val="00C11FA4"/>
    <w:rsid w:val="00C11FAC"/>
    <w:rsid w:val="00C123AF"/>
    <w:rsid w:val="00C125F8"/>
    <w:rsid w:val="00C12798"/>
    <w:rsid w:val="00C127CD"/>
    <w:rsid w:val="00C1281D"/>
    <w:rsid w:val="00C12951"/>
    <w:rsid w:val="00C1295C"/>
    <w:rsid w:val="00C12976"/>
    <w:rsid w:val="00C129B6"/>
    <w:rsid w:val="00C12ABD"/>
    <w:rsid w:val="00C12D00"/>
    <w:rsid w:val="00C12D12"/>
    <w:rsid w:val="00C12DF3"/>
    <w:rsid w:val="00C12E93"/>
    <w:rsid w:val="00C13041"/>
    <w:rsid w:val="00C13140"/>
    <w:rsid w:val="00C13633"/>
    <w:rsid w:val="00C139F7"/>
    <w:rsid w:val="00C13E4C"/>
    <w:rsid w:val="00C13F43"/>
    <w:rsid w:val="00C14055"/>
    <w:rsid w:val="00C142A3"/>
    <w:rsid w:val="00C14436"/>
    <w:rsid w:val="00C14AA5"/>
    <w:rsid w:val="00C14B4D"/>
    <w:rsid w:val="00C14BD9"/>
    <w:rsid w:val="00C14DC6"/>
    <w:rsid w:val="00C14DE6"/>
    <w:rsid w:val="00C14E25"/>
    <w:rsid w:val="00C15143"/>
    <w:rsid w:val="00C15407"/>
    <w:rsid w:val="00C154ED"/>
    <w:rsid w:val="00C15627"/>
    <w:rsid w:val="00C15B2A"/>
    <w:rsid w:val="00C1612F"/>
    <w:rsid w:val="00C16697"/>
    <w:rsid w:val="00C16ED0"/>
    <w:rsid w:val="00C16FA2"/>
    <w:rsid w:val="00C17272"/>
    <w:rsid w:val="00C172B8"/>
    <w:rsid w:val="00C176E2"/>
    <w:rsid w:val="00C178D0"/>
    <w:rsid w:val="00C17B38"/>
    <w:rsid w:val="00C17D81"/>
    <w:rsid w:val="00C2016C"/>
    <w:rsid w:val="00C2037D"/>
    <w:rsid w:val="00C20392"/>
    <w:rsid w:val="00C20475"/>
    <w:rsid w:val="00C2047E"/>
    <w:rsid w:val="00C20592"/>
    <w:rsid w:val="00C2077F"/>
    <w:rsid w:val="00C20C6E"/>
    <w:rsid w:val="00C20CE3"/>
    <w:rsid w:val="00C20E19"/>
    <w:rsid w:val="00C21435"/>
    <w:rsid w:val="00C2193E"/>
    <w:rsid w:val="00C21B32"/>
    <w:rsid w:val="00C21CF3"/>
    <w:rsid w:val="00C21D55"/>
    <w:rsid w:val="00C21F46"/>
    <w:rsid w:val="00C2246A"/>
    <w:rsid w:val="00C224B9"/>
    <w:rsid w:val="00C22714"/>
    <w:rsid w:val="00C22854"/>
    <w:rsid w:val="00C229CF"/>
    <w:rsid w:val="00C22CE9"/>
    <w:rsid w:val="00C22FAF"/>
    <w:rsid w:val="00C2311D"/>
    <w:rsid w:val="00C237B2"/>
    <w:rsid w:val="00C237DF"/>
    <w:rsid w:val="00C238B8"/>
    <w:rsid w:val="00C238F1"/>
    <w:rsid w:val="00C23A17"/>
    <w:rsid w:val="00C23BC8"/>
    <w:rsid w:val="00C241D7"/>
    <w:rsid w:val="00C24280"/>
    <w:rsid w:val="00C2499B"/>
    <w:rsid w:val="00C24BAA"/>
    <w:rsid w:val="00C24BC6"/>
    <w:rsid w:val="00C24F9D"/>
    <w:rsid w:val="00C253BD"/>
    <w:rsid w:val="00C25575"/>
    <w:rsid w:val="00C2562C"/>
    <w:rsid w:val="00C25A0E"/>
    <w:rsid w:val="00C25C8C"/>
    <w:rsid w:val="00C26013"/>
    <w:rsid w:val="00C262B4"/>
    <w:rsid w:val="00C2631F"/>
    <w:rsid w:val="00C2636F"/>
    <w:rsid w:val="00C270B3"/>
    <w:rsid w:val="00C27249"/>
    <w:rsid w:val="00C27525"/>
    <w:rsid w:val="00C27679"/>
    <w:rsid w:val="00C276E9"/>
    <w:rsid w:val="00C27911"/>
    <w:rsid w:val="00C27995"/>
    <w:rsid w:val="00C27A37"/>
    <w:rsid w:val="00C27B2F"/>
    <w:rsid w:val="00C27B5F"/>
    <w:rsid w:val="00C27BD4"/>
    <w:rsid w:val="00C304B5"/>
    <w:rsid w:val="00C3057A"/>
    <w:rsid w:val="00C305A2"/>
    <w:rsid w:val="00C305EC"/>
    <w:rsid w:val="00C308FC"/>
    <w:rsid w:val="00C30DFE"/>
    <w:rsid w:val="00C30E11"/>
    <w:rsid w:val="00C30FAF"/>
    <w:rsid w:val="00C31119"/>
    <w:rsid w:val="00C3123F"/>
    <w:rsid w:val="00C314F0"/>
    <w:rsid w:val="00C317C2"/>
    <w:rsid w:val="00C31816"/>
    <w:rsid w:val="00C31A40"/>
    <w:rsid w:val="00C31D92"/>
    <w:rsid w:val="00C31F53"/>
    <w:rsid w:val="00C31FC1"/>
    <w:rsid w:val="00C32348"/>
    <w:rsid w:val="00C3240C"/>
    <w:rsid w:val="00C325D8"/>
    <w:rsid w:val="00C32979"/>
    <w:rsid w:val="00C32B68"/>
    <w:rsid w:val="00C32B84"/>
    <w:rsid w:val="00C32BF4"/>
    <w:rsid w:val="00C32DE4"/>
    <w:rsid w:val="00C32F99"/>
    <w:rsid w:val="00C33361"/>
    <w:rsid w:val="00C333D8"/>
    <w:rsid w:val="00C3361D"/>
    <w:rsid w:val="00C33763"/>
    <w:rsid w:val="00C339F2"/>
    <w:rsid w:val="00C33A09"/>
    <w:rsid w:val="00C33A28"/>
    <w:rsid w:val="00C33D88"/>
    <w:rsid w:val="00C33E6B"/>
    <w:rsid w:val="00C342AE"/>
    <w:rsid w:val="00C3434A"/>
    <w:rsid w:val="00C3454E"/>
    <w:rsid w:val="00C345FB"/>
    <w:rsid w:val="00C34662"/>
    <w:rsid w:val="00C3481D"/>
    <w:rsid w:val="00C348CE"/>
    <w:rsid w:val="00C3496A"/>
    <w:rsid w:val="00C34A0B"/>
    <w:rsid w:val="00C34A1E"/>
    <w:rsid w:val="00C35091"/>
    <w:rsid w:val="00C353C6"/>
    <w:rsid w:val="00C35475"/>
    <w:rsid w:val="00C358DB"/>
    <w:rsid w:val="00C35A75"/>
    <w:rsid w:val="00C35BA8"/>
    <w:rsid w:val="00C35DC3"/>
    <w:rsid w:val="00C35F33"/>
    <w:rsid w:val="00C35FF4"/>
    <w:rsid w:val="00C360BB"/>
    <w:rsid w:val="00C360E4"/>
    <w:rsid w:val="00C36157"/>
    <w:rsid w:val="00C361D3"/>
    <w:rsid w:val="00C362FE"/>
    <w:rsid w:val="00C36625"/>
    <w:rsid w:val="00C3670D"/>
    <w:rsid w:val="00C36D65"/>
    <w:rsid w:val="00C36E9A"/>
    <w:rsid w:val="00C36EFD"/>
    <w:rsid w:val="00C37010"/>
    <w:rsid w:val="00C37A16"/>
    <w:rsid w:val="00C37A46"/>
    <w:rsid w:val="00C37A9A"/>
    <w:rsid w:val="00C37BAA"/>
    <w:rsid w:val="00C37F95"/>
    <w:rsid w:val="00C400A5"/>
    <w:rsid w:val="00C401A9"/>
    <w:rsid w:val="00C40310"/>
    <w:rsid w:val="00C40631"/>
    <w:rsid w:val="00C406CF"/>
    <w:rsid w:val="00C40A0D"/>
    <w:rsid w:val="00C40B13"/>
    <w:rsid w:val="00C40B28"/>
    <w:rsid w:val="00C40C8F"/>
    <w:rsid w:val="00C411C9"/>
    <w:rsid w:val="00C41272"/>
    <w:rsid w:val="00C41467"/>
    <w:rsid w:val="00C41723"/>
    <w:rsid w:val="00C417FB"/>
    <w:rsid w:val="00C418EE"/>
    <w:rsid w:val="00C418F1"/>
    <w:rsid w:val="00C41914"/>
    <w:rsid w:val="00C41AC8"/>
    <w:rsid w:val="00C41D0E"/>
    <w:rsid w:val="00C41ECD"/>
    <w:rsid w:val="00C41F9A"/>
    <w:rsid w:val="00C41FCC"/>
    <w:rsid w:val="00C4209F"/>
    <w:rsid w:val="00C4219F"/>
    <w:rsid w:val="00C42339"/>
    <w:rsid w:val="00C4257D"/>
    <w:rsid w:val="00C427F8"/>
    <w:rsid w:val="00C4284A"/>
    <w:rsid w:val="00C4284B"/>
    <w:rsid w:val="00C42856"/>
    <w:rsid w:val="00C42A65"/>
    <w:rsid w:val="00C42E10"/>
    <w:rsid w:val="00C43472"/>
    <w:rsid w:val="00C438BB"/>
    <w:rsid w:val="00C439DF"/>
    <w:rsid w:val="00C43B6B"/>
    <w:rsid w:val="00C43D88"/>
    <w:rsid w:val="00C43DD7"/>
    <w:rsid w:val="00C43E20"/>
    <w:rsid w:val="00C43F60"/>
    <w:rsid w:val="00C440E4"/>
    <w:rsid w:val="00C441BD"/>
    <w:rsid w:val="00C44376"/>
    <w:rsid w:val="00C4445F"/>
    <w:rsid w:val="00C44554"/>
    <w:rsid w:val="00C447C4"/>
    <w:rsid w:val="00C447DF"/>
    <w:rsid w:val="00C44A46"/>
    <w:rsid w:val="00C44A4A"/>
    <w:rsid w:val="00C44A9E"/>
    <w:rsid w:val="00C44C9E"/>
    <w:rsid w:val="00C45064"/>
    <w:rsid w:val="00C45198"/>
    <w:rsid w:val="00C45293"/>
    <w:rsid w:val="00C455B7"/>
    <w:rsid w:val="00C4584D"/>
    <w:rsid w:val="00C45905"/>
    <w:rsid w:val="00C45C44"/>
    <w:rsid w:val="00C45EA3"/>
    <w:rsid w:val="00C45F09"/>
    <w:rsid w:val="00C46099"/>
    <w:rsid w:val="00C4631A"/>
    <w:rsid w:val="00C46464"/>
    <w:rsid w:val="00C464D0"/>
    <w:rsid w:val="00C46514"/>
    <w:rsid w:val="00C46A68"/>
    <w:rsid w:val="00C46C35"/>
    <w:rsid w:val="00C47042"/>
    <w:rsid w:val="00C47158"/>
    <w:rsid w:val="00C4737E"/>
    <w:rsid w:val="00C47A57"/>
    <w:rsid w:val="00C47C63"/>
    <w:rsid w:val="00C47C66"/>
    <w:rsid w:val="00C47DBA"/>
    <w:rsid w:val="00C47EEA"/>
    <w:rsid w:val="00C47FE1"/>
    <w:rsid w:val="00C500E7"/>
    <w:rsid w:val="00C5054D"/>
    <w:rsid w:val="00C5057D"/>
    <w:rsid w:val="00C50885"/>
    <w:rsid w:val="00C50A60"/>
    <w:rsid w:val="00C50B03"/>
    <w:rsid w:val="00C50BBF"/>
    <w:rsid w:val="00C50C1A"/>
    <w:rsid w:val="00C50CEF"/>
    <w:rsid w:val="00C50D75"/>
    <w:rsid w:val="00C510E0"/>
    <w:rsid w:val="00C51170"/>
    <w:rsid w:val="00C5119B"/>
    <w:rsid w:val="00C511CD"/>
    <w:rsid w:val="00C5181E"/>
    <w:rsid w:val="00C5196C"/>
    <w:rsid w:val="00C51B6E"/>
    <w:rsid w:val="00C52097"/>
    <w:rsid w:val="00C520BF"/>
    <w:rsid w:val="00C5234B"/>
    <w:rsid w:val="00C523DA"/>
    <w:rsid w:val="00C52759"/>
    <w:rsid w:val="00C5295B"/>
    <w:rsid w:val="00C5295E"/>
    <w:rsid w:val="00C52A94"/>
    <w:rsid w:val="00C52C92"/>
    <w:rsid w:val="00C52DC7"/>
    <w:rsid w:val="00C52DCD"/>
    <w:rsid w:val="00C52F5D"/>
    <w:rsid w:val="00C53291"/>
    <w:rsid w:val="00C5332B"/>
    <w:rsid w:val="00C53436"/>
    <w:rsid w:val="00C535BC"/>
    <w:rsid w:val="00C53AA6"/>
    <w:rsid w:val="00C53C5F"/>
    <w:rsid w:val="00C54038"/>
    <w:rsid w:val="00C548AD"/>
    <w:rsid w:val="00C54903"/>
    <w:rsid w:val="00C54C16"/>
    <w:rsid w:val="00C54EE2"/>
    <w:rsid w:val="00C54F3D"/>
    <w:rsid w:val="00C5537E"/>
    <w:rsid w:val="00C5542E"/>
    <w:rsid w:val="00C55AB9"/>
    <w:rsid w:val="00C55AF4"/>
    <w:rsid w:val="00C55B08"/>
    <w:rsid w:val="00C55EF6"/>
    <w:rsid w:val="00C568A6"/>
    <w:rsid w:val="00C570EE"/>
    <w:rsid w:val="00C57238"/>
    <w:rsid w:val="00C57A51"/>
    <w:rsid w:val="00C57BDE"/>
    <w:rsid w:val="00C57F07"/>
    <w:rsid w:val="00C57F51"/>
    <w:rsid w:val="00C57F80"/>
    <w:rsid w:val="00C60114"/>
    <w:rsid w:val="00C60C07"/>
    <w:rsid w:val="00C60C2F"/>
    <w:rsid w:val="00C6152A"/>
    <w:rsid w:val="00C6174E"/>
    <w:rsid w:val="00C61756"/>
    <w:rsid w:val="00C61BCC"/>
    <w:rsid w:val="00C61D02"/>
    <w:rsid w:val="00C61FDB"/>
    <w:rsid w:val="00C62008"/>
    <w:rsid w:val="00C623B1"/>
    <w:rsid w:val="00C62563"/>
    <w:rsid w:val="00C625F8"/>
    <w:rsid w:val="00C62675"/>
    <w:rsid w:val="00C62798"/>
    <w:rsid w:val="00C627DB"/>
    <w:rsid w:val="00C62818"/>
    <w:rsid w:val="00C6283A"/>
    <w:rsid w:val="00C6291B"/>
    <w:rsid w:val="00C6291F"/>
    <w:rsid w:val="00C62A91"/>
    <w:rsid w:val="00C62B51"/>
    <w:rsid w:val="00C62BB9"/>
    <w:rsid w:val="00C62BDE"/>
    <w:rsid w:val="00C62D5E"/>
    <w:rsid w:val="00C632EB"/>
    <w:rsid w:val="00C6349F"/>
    <w:rsid w:val="00C6360F"/>
    <w:rsid w:val="00C639D4"/>
    <w:rsid w:val="00C63B05"/>
    <w:rsid w:val="00C64115"/>
    <w:rsid w:val="00C64177"/>
    <w:rsid w:val="00C64398"/>
    <w:rsid w:val="00C643D4"/>
    <w:rsid w:val="00C6477F"/>
    <w:rsid w:val="00C64971"/>
    <w:rsid w:val="00C64983"/>
    <w:rsid w:val="00C64C06"/>
    <w:rsid w:val="00C6546D"/>
    <w:rsid w:val="00C65831"/>
    <w:rsid w:val="00C65FBA"/>
    <w:rsid w:val="00C66079"/>
    <w:rsid w:val="00C6617C"/>
    <w:rsid w:val="00C661F4"/>
    <w:rsid w:val="00C6646E"/>
    <w:rsid w:val="00C6660B"/>
    <w:rsid w:val="00C66786"/>
    <w:rsid w:val="00C66977"/>
    <w:rsid w:val="00C669CF"/>
    <w:rsid w:val="00C66A72"/>
    <w:rsid w:val="00C66D14"/>
    <w:rsid w:val="00C66E69"/>
    <w:rsid w:val="00C66EC4"/>
    <w:rsid w:val="00C66F91"/>
    <w:rsid w:val="00C67189"/>
    <w:rsid w:val="00C67333"/>
    <w:rsid w:val="00C6780E"/>
    <w:rsid w:val="00C67C97"/>
    <w:rsid w:val="00C67F5D"/>
    <w:rsid w:val="00C70461"/>
    <w:rsid w:val="00C70491"/>
    <w:rsid w:val="00C70733"/>
    <w:rsid w:val="00C70AAD"/>
    <w:rsid w:val="00C70BE4"/>
    <w:rsid w:val="00C70D42"/>
    <w:rsid w:val="00C70EB3"/>
    <w:rsid w:val="00C710A3"/>
    <w:rsid w:val="00C7137A"/>
    <w:rsid w:val="00C714D8"/>
    <w:rsid w:val="00C71AD9"/>
    <w:rsid w:val="00C71C73"/>
    <w:rsid w:val="00C71E09"/>
    <w:rsid w:val="00C7229F"/>
    <w:rsid w:val="00C7235E"/>
    <w:rsid w:val="00C72370"/>
    <w:rsid w:val="00C7246C"/>
    <w:rsid w:val="00C725EA"/>
    <w:rsid w:val="00C729B9"/>
    <w:rsid w:val="00C72DEC"/>
    <w:rsid w:val="00C72E2B"/>
    <w:rsid w:val="00C731F1"/>
    <w:rsid w:val="00C733C7"/>
    <w:rsid w:val="00C736B9"/>
    <w:rsid w:val="00C73FC0"/>
    <w:rsid w:val="00C746DB"/>
    <w:rsid w:val="00C748D7"/>
    <w:rsid w:val="00C74945"/>
    <w:rsid w:val="00C749B6"/>
    <w:rsid w:val="00C749CC"/>
    <w:rsid w:val="00C74A43"/>
    <w:rsid w:val="00C74A50"/>
    <w:rsid w:val="00C74D55"/>
    <w:rsid w:val="00C74DCF"/>
    <w:rsid w:val="00C74E1E"/>
    <w:rsid w:val="00C74E83"/>
    <w:rsid w:val="00C74F58"/>
    <w:rsid w:val="00C752AC"/>
    <w:rsid w:val="00C752D5"/>
    <w:rsid w:val="00C752D8"/>
    <w:rsid w:val="00C7584D"/>
    <w:rsid w:val="00C75B5C"/>
    <w:rsid w:val="00C75BDD"/>
    <w:rsid w:val="00C75DB9"/>
    <w:rsid w:val="00C75FD6"/>
    <w:rsid w:val="00C7630B"/>
    <w:rsid w:val="00C7676B"/>
    <w:rsid w:val="00C76989"/>
    <w:rsid w:val="00C769A5"/>
    <w:rsid w:val="00C769E0"/>
    <w:rsid w:val="00C77661"/>
    <w:rsid w:val="00C778C5"/>
    <w:rsid w:val="00C77AFE"/>
    <w:rsid w:val="00C77B57"/>
    <w:rsid w:val="00C77B82"/>
    <w:rsid w:val="00C77BD4"/>
    <w:rsid w:val="00C77EF3"/>
    <w:rsid w:val="00C77F1C"/>
    <w:rsid w:val="00C80073"/>
    <w:rsid w:val="00C8015D"/>
    <w:rsid w:val="00C802E9"/>
    <w:rsid w:val="00C80503"/>
    <w:rsid w:val="00C805FE"/>
    <w:rsid w:val="00C80A13"/>
    <w:rsid w:val="00C80AC7"/>
    <w:rsid w:val="00C80AD5"/>
    <w:rsid w:val="00C80B70"/>
    <w:rsid w:val="00C80C55"/>
    <w:rsid w:val="00C80FAD"/>
    <w:rsid w:val="00C81257"/>
    <w:rsid w:val="00C81292"/>
    <w:rsid w:val="00C8137E"/>
    <w:rsid w:val="00C8199B"/>
    <w:rsid w:val="00C81B82"/>
    <w:rsid w:val="00C81CC6"/>
    <w:rsid w:val="00C8224C"/>
    <w:rsid w:val="00C8229B"/>
    <w:rsid w:val="00C822B7"/>
    <w:rsid w:val="00C823DC"/>
    <w:rsid w:val="00C8248F"/>
    <w:rsid w:val="00C825A8"/>
    <w:rsid w:val="00C8280B"/>
    <w:rsid w:val="00C82986"/>
    <w:rsid w:val="00C82E38"/>
    <w:rsid w:val="00C8324D"/>
    <w:rsid w:val="00C832AA"/>
    <w:rsid w:val="00C832C5"/>
    <w:rsid w:val="00C8339F"/>
    <w:rsid w:val="00C833CB"/>
    <w:rsid w:val="00C8360C"/>
    <w:rsid w:val="00C8368F"/>
    <w:rsid w:val="00C836FF"/>
    <w:rsid w:val="00C83D93"/>
    <w:rsid w:val="00C84033"/>
    <w:rsid w:val="00C840DE"/>
    <w:rsid w:val="00C842DA"/>
    <w:rsid w:val="00C846AC"/>
    <w:rsid w:val="00C84C77"/>
    <w:rsid w:val="00C84E29"/>
    <w:rsid w:val="00C8510D"/>
    <w:rsid w:val="00C851AD"/>
    <w:rsid w:val="00C852E1"/>
    <w:rsid w:val="00C854BF"/>
    <w:rsid w:val="00C85502"/>
    <w:rsid w:val="00C8583D"/>
    <w:rsid w:val="00C85B1A"/>
    <w:rsid w:val="00C85E28"/>
    <w:rsid w:val="00C85E9F"/>
    <w:rsid w:val="00C860EB"/>
    <w:rsid w:val="00C863B5"/>
    <w:rsid w:val="00C8642F"/>
    <w:rsid w:val="00C86B62"/>
    <w:rsid w:val="00C86EC1"/>
    <w:rsid w:val="00C87074"/>
    <w:rsid w:val="00C8719C"/>
    <w:rsid w:val="00C8733D"/>
    <w:rsid w:val="00C87613"/>
    <w:rsid w:val="00C87934"/>
    <w:rsid w:val="00C87C28"/>
    <w:rsid w:val="00C87FEE"/>
    <w:rsid w:val="00C904A3"/>
    <w:rsid w:val="00C9054B"/>
    <w:rsid w:val="00C906DA"/>
    <w:rsid w:val="00C908D4"/>
    <w:rsid w:val="00C909D5"/>
    <w:rsid w:val="00C90CB8"/>
    <w:rsid w:val="00C90D2C"/>
    <w:rsid w:val="00C90F5B"/>
    <w:rsid w:val="00C90FC6"/>
    <w:rsid w:val="00C90FDB"/>
    <w:rsid w:val="00C91000"/>
    <w:rsid w:val="00C9103B"/>
    <w:rsid w:val="00C9121C"/>
    <w:rsid w:val="00C917C8"/>
    <w:rsid w:val="00C91993"/>
    <w:rsid w:val="00C919BB"/>
    <w:rsid w:val="00C91BAF"/>
    <w:rsid w:val="00C91CFA"/>
    <w:rsid w:val="00C91E79"/>
    <w:rsid w:val="00C91F5B"/>
    <w:rsid w:val="00C920B7"/>
    <w:rsid w:val="00C92251"/>
    <w:rsid w:val="00C9235F"/>
    <w:rsid w:val="00C92499"/>
    <w:rsid w:val="00C925A3"/>
    <w:rsid w:val="00C925E5"/>
    <w:rsid w:val="00C92687"/>
    <w:rsid w:val="00C927AF"/>
    <w:rsid w:val="00C92856"/>
    <w:rsid w:val="00C92971"/>
    <w:rsid w:val="00C92C4C"/>
    <w:rsid w:val="00C92C52"/>
    <w:rsid w:val="00C92D5D"/>
    <w:rsid w:val="00C9364E"/>
    <w:rsid w:val="00C937F5"/>
    <w:rsid w:val="00C93817"/>
    <w:rsid w:val="00C9381B"/>
    <w:rsid w:val="00C93C2D"/>
    <w:rsid w:val="00C93C55"/>
    <w:rsid w:val="00C940D0"/>
    <w:rsid w:val="00C94569"/>
    <w:rsid w:val="00C946F9"/>
    <w:rsid w:val="00C94A93"/>
    <w:rsid w:val="00C94B12"/>
    <w:rsid w:val="00C94CD3"/>
    <w:rsid w:val="00C94D53"/>
    <w:rsid w:val="00C94E69"/>
    <w:rsid w:val="00C94F36"/>
    <w:rsid w:val="00C9521E"/>
    <w:rsid w:val="00C952E5"/>
    <w:rsid w:val="00C9532D"/>
    <w:rsid w:val="00C9544A"/>
    <w:rsid w:val="00C95539"/>
    <w:rsid w:val="00C959C2"/>
    <w:rsid w:val="00C95ACA"/>
    <w:rsid w:val="00C95FEA"/>
    <w:rsid w:val="00C96112"/>
    <w:rsid w:val="00C96172"/>
    <w:rsid w:val="00C962C1"/>
    <w:rsid w:val="00C96464"/>
    <w:rsid w:val="00C9649B"/>
    <w:rsid w:val="00C968CA"/>
    <w:rsid w:val="00C96B86"/>
    <w:rsid w:val="00C96BA1"/>
    <w:rsid w:val="00C96E12"/>
    <w:rsid w:val="00C971D0"/>
    <w:rsid w:val="00C97342"/>
    <w:rsid w:val="00C973AF"/>
    <w:rsid w:val="00C976F7"/>
    <w:rsid w:val="00C977B9"/>
    <w:rsid w:val="00CA0102"/>
    <w:rsid w:val="00CA0175"/>
    <w:rsid w:val="00CA0538"/>
    <w:rsid w:val="00CA0654"/>
    <w:rsid w:val="00CA08D7"/>
    <w:rsid w:val="00CA0D1E"/>
    <w:rsid w:val="00CA1102"/>
    <w:rsid w:val="00CA1200"/>
    <w:rsid w:val="00CA1278"/>
    <w:rsid w:val="00CA18BA"/>
    <w:rsid w:val="00CA1958"/>
    <w:rsid w:val="00CA1B7F"/>
    <w:rsid w:val="00CA1CE2"/>
    <w:rsid w:val="00CA1CFD"/>
    <w:rsid w:val="00CA1F26"/>
    <w:rsid w:val="00CA2559"/>
    <w:rsid w:val="00CA25E1"/>
    <w:rsid w:val="00CA2635"/>
    <w:rsid w:val="00CA29CD"/>
    <w:rsid w:val="00CA2FD8"/>
    <w:rsid w:val="00CA31F6"/>
    <w:rsid w:val="00CA3523"/>
    <w:rsid w:val="00CA37FB"/>
    <w:rsid w:val="00CA39BC"/>
    <w:rsid w:val="00CA3A10"/>
    <w:rsid w:val="00CA40B0"/>
    <w:rsid w:val="00CA4218"/>
    <w:rsid w:val="00CA429A"/>
    <w:rsid w:val="00CA42DA"/>
    <w:rsid w:val="00CA4441"/>
    <w:rsid w:val="00CA4549"/>
    <w:rsid w:val="00CA45E9"/>
    <w:rsid w:val="00CA4B73"/>
    <w:rsid w:val="00CA4C7D"/>
    <w:rsid w:val="00CA4F96"/>
    <w:rsid w:val="00CA51A2"/>
    <w:rsid w:val="00CA52FE"/>
    <w:rsid w:val="00CA5368"/>
    <w:rsid w:val="00CA549C"/>
    <w:rsid w:val="00CA54D4"/>
    <w:rsid w:val="00CA576B"/>
    <w:rsid w:val="00CA580B"/>
    <w:rsid w:val="00CA5A28"/>
    <w:rsid w:val="00CA5B16"/>
    <w:rsid w:val="00CA5B3B"/>
    <w:rsid w:val="00CA5EDC"/>
    <w:rsid w:val="00CA62BA"/>
    <w:rsid w:val="00CA6773"/>
    <w:rsid w:val="00CA6AE2"/>
    <w:rsid w:val="00CA6AEA"/>
    <w:rsid w:val="00CA6BEE"/>
    <w:rsid w:val="00CA6BF6"/>
    <w:rsid w:val="00CA6C3E"/>
    <w:rsid w:val="00CA6D02"/>
    <w:rsid w:val="00CA6D19"/>
    <w:rsid w:val="00CA6F80"/>
    <w:rsid w:val="00CA7192"/>
    <w:rsid w:val="00CA71BF"/>
    <w:rsid w:val="00CA720A"/>
    <w:rsid w:val="00CA72DA"/>
    <w:rsid w:val="00CA72F7"/>
    <w:rsid w:val="00CA7852"/>
    <w:rsid w:val="00CA79E8"/>
    <w:rsid w:val="00CA7C26"/>
    <w:rsid w:val="00CA7C34"/>
    <w:rsid w:val="00CA7CFC"/>
    <w:rsid w:val="00CA7E2A"/>
    <w:rsid w:val="00CA7E6E"/>
    <w:rsid w:val="00CA7ED1"/>
    <w:rsid w:val="00CB06E2"/>
    <w:rsid w:val="00CB07A9"/>
    <w:rsid w:val="00CB0CAB"/>
    <w:rsid w:val="00CB0D26"/>
    <w:rsid w:val="00CB0E76"/>
    <w:rsid w:val="00CB1122"/>
    <w:rsid w:val="00CB1141"/>
    <w:rsid w:val="00CB14BA"/>
    <w:rsid w:val="00CB199C"/>
    <w:rsid w:val="00CB1C04"/>
    <w:rsid w:val="00CB1D0F"/>
    <w:rsid w:val="00CB2124"/>
    <w:rsid w:val="00CB221D"/>
    <w:rsid w:val="00CB2256"/>
    <w:rsid w:val="00CB236D"/>
    <w:rsid w:val="00CB25C6"/>
    <w:rsid w:val="00CB271E"/>
    <w:rsid w:val="00CB2774"/>
    <w:rsid w:val="00CB2855"/>
    <w:rsid w:val="00CB298E"/>
    <w:rsid w:val="00CB2BDB"/>
    <w:rsid w:val="00CB2D11"/>
    <w:rsid w:val="00CB30B4"/>
    <w:rsid w:val="00CB31CD"/>
    <w:rsid w:val="00CB3733"/>
    <w:rsid w:val="00CB38B2"/>
    <w:rsid w:val="00CB3D4A"/>
    <w:rsid w:val="00CB42D6"/>
    <w:rsid w:val="00CB4769"/>
    <w:rsid w:val="00CB49A0"/>
    <w:rsid w:val="00CB4A1E"/>
    <w:rsid w:val="00CB4B27"/>
    <w:rsid w:val="00CB4CEB"/>
    <w:rsid w:val="00CB4DE3"/>
    <w:rsid w:val="00CB4DEF"/>
    <w:rsid w:val="00CB4E36"/>
    <w:rsid w:val="00CB5260"/>
    <w:rsid w:val="00CB5541"/>
    <w:rsid w:val="00CB558D"/>
    <w:rsid w:val="00CB5C8E"/>
    <w:rsid w:val="00CB6006"/>
    <w:rsid w:val="00CB60DC"/>
    <w:rsid w:val="00CB6427"/>
    <w:rsid w:val="00CB6683"/>
    <w:rsid w:val="00CB6883"/>
    <w:rsid w:val="00CB6C71"/>
    <w:rsid w:val="00CB6D19"/>
    <w:rsid w:val="00CB6F9B"/>
    <w:rsid w:val="00CB71BA"/>
    <w:rsid w:val="00CB7250"/>
    <w:rsid w:val="00CB749C"/>
    <w:rsid w:val="00CB74FC"/>
    <w:rsid w:val="00CB770E"/>
    <w:rsid w:val="00CB7730"/>
    <w:rsid w:val="00CB7833"/>
    <w:rsid w:val="00CB7AF2"/>
    <w:rsid w:val="00CB7C47"/>
    <w:rsid w:val="00CB7D30"/>
    <w:rsid w:val="00CB7E82"/>
    <w:rsid w:val="00CB7F45"/>
    <w:rsid w:val="00CB7F90"/>
    <w:rsid w:val="00CC001F"/>
    <w:rsid w:val="00CC0253"/>
    <w:rsid w:val="00CC0480"/>
    <w:rsid w:val="00CC09B7"/>
    <w:rsid w:val="00CC0BF6"/>
    <w:rsid w:val="00CC0C48"/>
    <w:rsid w:val="00CC0CA2"/>
    <w:rsid w:val="00CC149F"/>
    <w:rsid w:val="00CC1A38"/>
    <w:rsid w:val="00CC1A47"/>
    <w:rsid w:val="00CC1C71"/>
    <w:rsid w:val="00CC1C96"/>
    <w:rsid w:val="00CC1F40"/>
    <w:rsid w:val="00CC2287"/>
    <w:rsid w:val="00CC24D5"/>
    <w:rsid w:val="00CC2624"/>
    <w:rsid w:val="00CC268E"/>
    <w:rsid w:val="00CC2748"/>
    <w:rsid w:val="00CC27AD"/>
    <w:rsid w:val="00CC2B53"/>
    <w:rsid w:val="00CC2E50"/>
    <w:rsid w:val="00CC2EAD"/>
    <w:rsid w:val="00CC2F43"/>
    <w:rsid w:val="00CC3142"/>
    <w:rsid w:val="00CC31EB"/>
    <w:rsid w:val="00CC31FD"/>
    <w:rsid w:val="00CC32D2"/>
    <w:rsid w:val="00CC3352"/>
    <w:rsid w:val="00CC3582"/>
    <w:rsid w:val="00CC3595"/>
    <w:rsid w:val="00CC36F8"/>
    <w:rsid w:val="00CC3792"/>
    <w:rsid w:val="00CC383C"/>
    <w:rsid w:val="00CC3B71"/>
    <w:rsid w:val="00CC3E22"/>
    <w:rsid w:val="00CC3E5D"/>
    <w:rsid w:val="00CC3FC7"/>
    <w:rsid w:val="00CC3FEF"/>
    <w:rsid w:val="00CC4096"/>
    <w:rsid w:val="00CC4144"/>
    <w:rsid w:val="00CC4D15"/>
    <w:rsid w:val="00CC4ED5"/>
    <w:rsid w:val="00CC4F83"/>
    <w:rsid w:val="00CC4FBB"/>
    <w:rsid w:val="00CC500A"/>
    <w:rsid w:val="00CC5124"/>
    <w:rsid w:val="00CC52A1"/>
    <w:rsid w:val="00CC542F"/>
    <w:rsid w:val="00CC54E5"/>
    <w:rsid w:val="00CC599F"/>
    <w:rsid w:val="00CC5B24"/>
    <w:rsid w:val="00CC5CA8"/>
    <w:rsid w:val="00CC5D48"/>
    <w:rsid w:val="00CC5E9E"/>
    <w:rsid w:val="00CC5F84"/>
    <w:rsid w:val="00CC6005"/>
    <w:rsid w:val="00CC60CB"/>
    <w:rsid w:val="00CC6153"/>
    <w:rsid w:val="00CC66FB"/>
    <w:rsid w:val="00CC6A95"/>
    <w:rsid w:val="00CC6B17"/>
    <w:rsid w:val="00CC6B3F"/>
    <w:rsid w:val="00CC6D86"/>
    <w:rsid w:val="00CC6F68"/>
    <w:rsid w:val="00CC740F"/>
    <w:rsid w:val="00CC7422"/>
    <w:rsid w:val="00CC775A"/>
    <w:rsid w:val="00CC7BC6"/>
    <w:rsid w:val="00CC7BFD"/>
    <w:rsid w:val="00CC7C33"/>
    <w:rsid w:val="00CC7CEE"/>
    <w:rsid w:val="00CC7D95"/>
    <w:rsid w:val="00CC7E0E"/>
    <w:rsid w:val="00CD038E"/>
    <w:rsid w:val="00CD03C9"/>
    <w:rsid w:val="00CD0787"/>
    <w:rsid w:val="00CD0796"/>
    <w:rsid w:val="00CD07F6"/>
    <w:rsid w:val="00CD09F7"/>
    <w:rsid w:val="00CD0A5C"/>
    <w:rsid w:val="00CD0ACB"/>
    <w:rsid w:val="00CD0C45"/>
    <w:rsid w:val="00CD0DCA"/>
    <w:rsid w:val="00CD0FD2"/>
    <w:rsid w:val="00CD1030"/>
    <w:rsid w:val="00CD1543"/>
    <w:rsid w:val="00CD1AB5"/>
    <w:rsid w:val="00CD1E51"/>
    <w:rsid w:val="00CD1FDE"/>
    <w:rsid w:val="00CD2021"/>
    <w:rsid w:val="00CD23FA"/>
    <w:rsid w:val="00CD240C"/>
    <w:rsid w:val="00CD24F5"/>
    <w:rsid w:val="00CD2534"/>
    <w:rsid w:val="00CD27D0"/>
    <w:rsid w:val="00CD29B5"/>
    <w:rsid w:val="00CD2C62"/>
    <w:rsid w:val="00CD2DF9"/>
    <w:rsid w:val="00CD2FDD"/>
    <w:rsid w:val="00CD2FF6"/>
    <w:rsid w:val="00CD30FC"/>
    <w:rsid w:val="00CD31D5"/>
    <w:rsid w:val="00CD333D"/>
    <w:rsid w:val="00CD33F0"/>
    <w:rsid w:val="00CD34FC"/>
    <w:rsid w:val="00CD3689"/>
    <w:rsid w:val="00CD36E4"/>
    <w:rsid w:val="00CD3FA4"/>
    <w:rsid w:val="00CD4655"/>
    <w:rsid w:val="00CD480A"/>
    <w:rsid w:val="00CD4A50"/>
    <w:rsid w:val="00CD4B62"/>
    <w:rsid w:val="00CD4D0B"/>
    <w:rsid w:val="00CD5263"/>
    <w:rsid w:val="00CD5297"/>
    <w:rsid w:val="00CD53C1"/>
    <w:rsid w:val="00CD55F9"/>
    <w:rsid w:val="00CD5672"/>
    <w:rsid w:val="00CD5719"/>
    <w:rsid w:val="00CD5747"/>
    <w:rsid w:val="00CD59EF"/>
    <w:rsid w:val="00CD5E63"/>
    <w:rsid w:val="00CD6062"/>
    <w:rsid w:val="00CD608E"/>
    <w:rsid w:val="00CD6131"/>
    <w:rsid w:val="00CD6164"/>
    <w:rsid w:val="00CD6338"/>
    <w:rsid w:val="00CD6539"/>
    <w:rsid w:val="00CD6655"/>
    <w:rsid w:val="00CD67FC"/>
    <w:rsid w:val="00CD6937"/>
    <w:rsid w:val="00CD6D52"/>
    <w:rsid w:val="00CD6D73"/>
    <w:rsid w:val="00CD6F7C"/>
    <w:rsid w:val="00CD6FCA"/>
    <w:rsid w:val="00CD71EA"/>
    <w:rsid w:val="00CD7264"/>
    <w:rsid w:val="00CD73DE"/>
    <w:rsid w:val="00CD763C"/>
    <w:rsid w:val="00CD76C5"/>
    <w:rsid w:val="00CD78A7"/>
    <w:rsid w:val="00CD7C6F"/>
    <w:rsid w:val="00CD7F41"/>
    <w:rsid w:val="00CDB605"/>
    <w:rsid w:val="00CE0171"/>
    <w:rsid w:val="00CE03B8"/>
    <w:rsid w:val="00CE0623"/>
    <w:rsid w:val="00CE08B5"/>
    <w:rsid w:val="00CE0927"/>
    <w:rsid w:val="00CE0948"/>
    <w:rsid w:val="00CE09E3"/>
    <w:rsid w:val="00CE0A31"/>
    <w:rsid w:val="00CE0A5B"/>
    <w:rsid w:val="00CE0AE2"/>
    <w:rsid w:val="00CE0CE8"/>
    <w:rsid w:val="00CE0D51"/>
    <w:rsid w:val="00CE0F1C"/>
    <w:rsid w:val="00CE0F89"/>
    <w:rsid w:val="00CE13A0"/>
    <w:rsid w:val="00CE1487"/>
    <w:rsid w:val="00CE166A"/>
    <w:rsid w:val="00CE16DF"/>
    <w:rsid w:val="00CE1861"/>
    <w:rsid w:val="00CE1B8D"/>
    <w:rsid w:val="00CE1BDC"/>
    <w:rsid w:val="00CE1CF9"/>
    <w:rsid w:val="00CE20B7"/>
    <w:rsid w:val="00CE2261"/>
    <w:rsid w:val="00CE264A"/>
    <w:rsid w:val="00CE2683"/>
    <w:rsid w:val="00CE2969"/>
    <w:rsid w:val="00CE2980"/>
    <w:rsid w:val="00CE2FBF"/>
    <w:rsid w:val="00CE349D"/>
    <w:rsid w:val="00CE360E"/>
    <w:rsid w:val="00CE36DB"/>
    <w:rsid w:val="00CE3870"/>
    <w:rsid w:val="00CE39C1"/>
    <w:rsid w:val="00CE3BB6"/>
    <w:rsid w:val="00CE3F7B"/>
    <w:rsid w:val="00CE411F"/>
    <w:rsid w:val="00CE44D4"/>
    <w:rsid w:val="00CE450C"/>
    <w:rsid w:val="00CE45E3"/>
    <w:rsid w:val="00CE497E"/>
    <w:rsid w:val="00CE4DEE"/>
    <w:rsid w:val="00CE5017"/>
    <w:rsid w:val="00CE535A"/>
    <w:rsid w:val="00CE54A4"/>
    <w:rsid w:val="00CE5526"/>
    <w:rsid w:val="00CE5B4B"/>
    <w:rsid w:val="00CE5D9B"/>
    <w:rsid w:val="00CE5F47"/>
    <w:rsid w:val="00CE60F0"/>
    <w:rsid w:val="00CE6256"/>
    <w:rsid w:val="00CE6292"/>
    <w:rsid w:val="00CE62B1"/>
    <w:rsid w:val="00CE6442"/>
    <w:rsid w:val="00CE6768"/>
    <w:rsid w:val="00CE6856"/>
    <w:rsid w:val="00CE6897"/>
    <w:rsid w:val="00CE68F5"/>
    <w:rsid w:val="00CE6B41"/>
    <w:rsid w:val="00CE6BE7"/>
    <w:rsid w:val="00CE6D1E"/>
    <w:rsid w:val="00CE7000"/>
    <w:rsid w:val="00CE7090"/>
    <w:rsid w:val="00CE70FD"/>
    <w:rsid w:val="00CE725A"/>
    <w:rsid w:val="00CE7359"/>
    <w:rsid w:val="00CE777D"/>
    <w:rsid w:val="00CE795E"/>
    <w:rsid w:val="00CE7A54"/>
    <w:rsid w:val="00CE7AAC"/>
    <w:rsid w:val="00CE7AED"/>
    <w:rsid w:val="00CE7DEB"/>
    <w:rsid w:val="00CE7E53"/>
    <w:rsid w:val="00CE7E5A"/>
    <w:rsid w:val="00CF0339"/>
    <w:rsid w:val="00CF0430"/>
    <w:rsid w:val="00CF057C"/>
    <w:rsid w:val="00CF07D7"/>
    <w:rsid w:val="00CF0903"/>
    <w:rsid w:val="00CF0972"/>
    <w:rsid w:val="00CF0990"/>
    <w:rsid w:val="00CF0F02"/>
    <w:rsid w:val="00CF1114"/>
    <w:rsid w:val="00CF1303"/>
    <w:rsid w:val="00CF13EA"/>
    <w:rsid w:val="00CF1410"/>
    <w:rsid w:val="00CF14F9"/>
    <w:rsid w:val="00CF1864"/>
    <w:rsid w:val="00CF1B32"/>
    <w:rsid w:val="00CF1F5A"/>
    <w:rsid w:val="00CF2015"/>
    <w:rsid w:val="00CF2098"/>
    <w:rsid w:val="00CF23B8"/>
    <w:rsid w:val="00CF251F"/>
    <w:rsid w:val="00CF2895"/>
    <w:rsid w:val="00CF29DF"/>
    <w:rsid w:val="00CF2BBE"/>
    <w:rsid w:val="00CF2CB1"/>
    <w:rsid w:val="00CF2CB4"/>
    <w:rsid w:val="00CF302A"/>
    <w:rsid w:val="00CF31CF"/>
    <w:rsid w:val="00CF32D2"/>
    <w:rsid w:val="00CF352A"/>
    <w:rsid w:val="00CF3808"/>
    <w:rsid w:val="00CF3909"/>
    <w:rsid w:val="00CF3AFB"/>
    <w:rsid w:val="00CF3CA1"/>
    <w:rsid w:val="00CF3F1C"/>
    <w:rsid w:val="00CF44A8"/>
    <w:rsid w:val="00CF44D6"/>
    <w:rsid w:val="00CF47AF"/>
    <w:rsid w:val="00CF47CB"/>
    <w:rsid w:val="00CF4842"/>
    <w:rsid w:val="00CF48D1"/>
    <w:rsid w:val="00CF499A"/>
    <w:rsid w:val="00CF4AE6"/>
    <w:rsid w:val="00CF4AFD"/>
    <w:rsid w:val="00CF4C4F"/>
    <w:rsid w:val="00CF4C7C"/>
    <w:rsid w:val="00CF4D38"/>
    <w:rsid w:val="00CF4D44"/>
    <w:rsid w:val="00CF4DE0"/>
    <w:rsid w:val="00CF4ED1"/>
    <w:rsid w:val="00CF4F0E"/>
    <w:rsid w:val="00CF50E3"/>
    <w:rsid w:val="00CF51A8"/>
    <w:rsid w:val="00CF52CF"/>
    <w:rsid w:val="00CF5333"/>
    <w:rsid w:val="00CF53E0"/>
    <w:rsid w:val="00CF54A5"/>
    <w:rsid w:val="00CF571E"/>
    <w:rsid w:val="00CF5A44"/>
    <w:rsid w:val="00CF5E21"/>
    <w:rsid w:val="00CF5FFE"/>
    <w:rsid w:val="00CF6054"/>
    <w:rsid w:val="00CF65D9"/>
    <w:rsid w:val="00CF66A0"/>
    <w:rsid w:val="00CF66E9"/>
    <w:rsid w:val="00CF6743"/>
    <w:rsid w:val="00CF6779"/>
    <w:rsid w:val="00CF68C9"/>
    <w:rsid w:val="00CF69D9"/>
    <w:rsid w:val="00CF6E1F"/>
    <w:rsid w:val="00CF6F77"/>
    <w:rsid w:val="00CF701F"/>
    <w:rsid w:val="00CF70BD"/>
    <w:rsid w:val="00CF7200"/>
    <w:rsid w:val="00CF72E1"/>
    <w:rsid w:val="00CF7B41"/>
    <w:rsid w:val="00CF7EB5"/>
    <w:rsid w:val="00CF7FEC"/>
    <w:rsid w:val="00D00172"/>
    <w:rsid w:val="00D005FD"/>
    <w:rsid w:val="00D00861"/>
    <w:rsid w:val="00D00951"/>
    <w:rsid w:val="00D00B30"/>
    <w:rsid w:val="00D00B79"/>
    <w:rsid w:val="00D011AA"/>
    <w:rsid w:val="00D0153D"/>
    <w:rsid w:val="00D01768"/>
    <w:rsid w:val="00D0186C"/>
    <w:rsid w:val="00D0187A"/>
    <w:rsid w:val="00D01FAC"/>
    <w:rsid w:val="00D0292F"/>
    <w:rsid w:val="00D02B97"/>
    <w:rsid w:val="00D02BFE"/>
    <w:rsid w:val="00D02C8B"/>
    <w:rsid w:val="00D02E12"/>
    <w:rsid w:val="00D0308C"/>
    <w:rsid w:val="00D031F3"/>
    <w:rsid w:val="00D03452"/>
    <w:rsid w:val="00D03961"/>
    <w:rsid w:val="00D03A6E"/>
    <w:rsid w:val="00D03E31"/>
    <w:rsid w:val="00D03ED3"/>
    <w:rsid w:val="00D03FBF"/>
    <w:rsid w:val="00D0411F"/>
    <w:rsid w:val="00D041FB"/>
    <w:rsid w:val="00D0420E"/>
    <w:rsid w:val="00D04253"/>
    <w:rsid w:val="00D04C9C"/>
    <w:rsid w:val="00D04D95"/>
    <w:rsid w:val="00D04DBB"/>
    <w:rsid w:val="00D04F6C"/>
    <w:rsid w:val="00D0571A"/>
    <w:rsid w:val="00D0572F"/>
    <w:rsid w:val="00D057F4"/>
    <w:rsid w:val="00D05859"/>
    <w:rsid w:val="00D05A11"/>
    <w:rsid w:val="00D05CC0"/>
    <w:rsid w:val="00D05E2A"/>
    <w:rsid w:val="00D05E66"/>
    <w:rsid w:val="00D06096"/>
    <w:rsid w:val="00D06103"/>
    <w:rsid w:val="00D0645A"/>
    <w:rsid w:val="00D065CF"/>
    <w:rsid w:val="00D06684"/>
    <w:rsid w:val="00D069BD"/>
    <w:rsid w:val="00D06EE5"/>
    <w:rsid w:val="00D06FE8"/>
    <w:rsid w:val="00D07164"/>
    <w:rsid w:val="00D075B8"/>
    <w:rsid w:val="00D079DE"/>
    <w:rsid w:val="00D07A4F"/>
    <w:rsid w:val="00D07B82"/>
    <w:rsid w:val="00D07F9F"/>
    <w:rsid w:val="00D10038"/>
    <w:rsid w:val="00D1006B"/>
    <w:rsid w:val="00D10239"/>
    <w:rsid w:val="00D103E6"/>
    <w:rsid w:val="00D10760"/>
    <w:rsid w:val="00D10D1A"/>
    <w:rsid w:val="00D10D3B"/>
    <w:rsid w:val="00D11618"/>
    <w:rsid w:val="00D1167B"/>
    <w:rsid w:val="00D1194F"/>
    <w:rsid w:val="00D1200C"/>
    <w:rsid w:val="00D1212E"/>
    <w:rsid w:val="00D121E9"/>
    <w:rsid w:val="00D1228C"/>
    <w:rsid w:val="00D12762"/>
    <w:rsid w:val="00D1282A"/>
    <w:rsid w:val="00D1286F"/>
    <w:rsid w:val="00D12885"/>
    <w:rsid w:val="00D128EB"/>
    <w:rsid w:val="00D1291B"/>
    <w:rsid w:val="00D12984"/>
    <w:rsid w:val="00D12A46"/>
    <w:rsid w:val="00D12AD3"/>
    <w:rsid w:val="00D12D5D"/>
    <w:rsid w:val="00D13139"/>
    <w:rsid w:val="00D13589"/>
    <w:rsid w:val="00D135D9"/>
    <w:rsid w:val="00D13BAE"/>
    <w:rsid w:val="00D13BD8"/>
    <w:rsid w:val="00D13C80"/>
    <w:rsid w:val="00D13EC3"/>
    <w:rsid w:val="00D14310"/>
    <w:rsid w:val="00D14388"/>
    <w:rsid w:val="00D143B4"/>
    <w:rsid w:val="00D14A3F"/>
    <w:rsid w:val="00D14E16"/>
    <w:rsid w:val="00D14E37"/>
    <w:rsid w:val="00D151E4"/>
    <w:rsid w:val="00D1539A"/>
    <w:rsid w:val="00D1552A"/>
    <w:rsid w:val="00D155A4"/>
    <w:rsid w:val="00D158B3"/>
    <w:rsid w:val="00D15ADC"/>
    <w:rsid w:val="00D16077"/>
    <w:rsid w:val="00D1619C"/>
    <w:rsid w:val="00D163AE"/>
    <w:rsid w:val="00D16A3C"/>
    <w:rsid w:val="00D16D21"/>
    <w:rsid w:val="00D17020"/>
    <w:rsid w:val="00D1751E"/>
    <w:rsid w:val="00D175E6"/>
    <w:rsid w:val="00D17953"/>
    <w:rsid w:val="00D17C08"/>
    <w:rsid w:val="00D17D64"/>
    <w:rsid w:val="00D17E72"/>
    <w:rsid w:val="00D20022"/>
    <w:rsid w:val="00D2025C"/>
    <w:rsid w:val="00D20494"/>
    <w:rsid w:val="00D20885"/>
    <w:rsid w:val="00D208EA"/>
    <w:rsid w:val="00D20A1F"/>
    <w:rsid w:val="00D20AEA"/>
    <w:rsid w:val="00D20B45"/>
    <w:rsid w:val="00D20BFE"/>
    <w:rsid w:val="00D20C93"/>
    <w:rsid w:val="00D20F98"/>
    <w:rsid w:val="00D212C6"/>
    <w:rsid w:val="00D212EB"/>
    <w:rsid w:val="00D21388"/>
    <w:rsid w:val="00D21404"/>
    <w:rsid w:val="00D219DC"/>
    <w:rsid w:val="00D21A5C"/>
    <w:rsid w:val="00D21B33"/>
    <w:rsid w:val="00D21E8C"/>
    <w:rsid w:val="00D21EC9"/>
    <w:rsid w:val="00D2208D"/>
    <w:rsid w:val="00D22155"/>
    <w:rsid w:val="00D2215D"/>
    <w:rsid w:val="00D221ED"/>
    <w:rsid w:val="00D2226E"/>
    <w:rsid w:val="00D22432"/>
    <w:rsid w:val="00D22AB8"/>
    <w:rsid w:val="00D22AFD"/>
    <w:rsid w:val="00D22F75"/>
    <w:rsid w:val="00D230D8"/>
    <w:rsid w:val="00D2317D"/>
    <w:rsid w:val="00D2346E"/>
    <w:rsid w:val="00D23558"/>
    <w:rsid w:val="00D235A3"/>
    <w:rsid w:val="00D2395C"/>
    <w:rsid w:val="00D2395E"/>
    <w:rsid w:val="00D239CD"/>
    <w:rsid w:val="00D23E66"/>
    <w:rsid w:val="00D23F44"/>
    <w:rsid w:val="00D24069"/>
    <w:rsid w:val="00D2445D"/>
    <w:rsid w:val="00D2460A"/>
    <w:rsid w:val="00D24673"/>
    <w:rsid w:val="00D246D0"/>
    <w:rsid w:val="00D24722"/>
    <w:rsid w:val="00D247E4"/>
    <w:rsid w:val="00D2495D"/>
    <w:rsid w:val="00D2498D"/>
    <w:rsid w:val="00D25083"/>
    <w:rsid w:val="00D25355"/>
    <w:rsid w:val="00D25518"/>
    <w:rsid w:val="00D25B3F"/>
    <w:rsid w:val="00D25BB3"/>
    <w:rsid w:val="00D25E80"/>
    <w:rsid w:val="00D25F3B"/>
    <w:rsid w:val="00D26694"/>
    <w:rsid w:val="00D26BE7"/>
    <w:rsid w:val="00D26CB8"/>
    <w:rsid w:val="00D270A6"/>
    <w:rsid w:val="00D27146"/>
    <w:rsid w:val="00D273E4"/>
    <w:rsid w:val="00D275B7"/>
    <w:rsid w:val="00D2774D"/>
    <w:rsid w:val="00D27D3B"/>
    <w:rsid w:val="00D27E01"/>
    <w:rsid w:val="00D27E55"/>
    <w:rsid w:val="00D30175"/>
    <w:rsid w:val="00D30272"/>
    <w:rsid w:val="00D30377"/>
    <w:rsid w:val="00D30409"/>
    <w:rsid w:val="00D30472"/>
    <w:rsid w:val="00D30530"/>
    <w:rsid w:val="00D30631"/>
    <w:rsid w:val="00D30687"/>
    <w:rsid w:val="00D309E7"/>
    <w:rsid w:val="00D30BCF"/>
    <w:rsid w:val="00D3125E"/>
    <w:rsid w:val="00D312BB"/>
    <w:rsid w:val="00D315D2"/>
    <w:rsid w:val="00D318D1"/>
    <w:rsid w:val="00D31B27"/>
    <w:rsid w:val="00D31C0E"/>
    <w:rsid w:val="00D31FE8"/>
    <w:rsid w:val="00D32006"/>
    <w:rsid w:val="00D32105"/>
    <w:rsid w:val="00D32137"/>
    <w:rsid w:val="00D323D3"/>
    <w:rsid w:val="00D325D1"/>
    <w:rsid w:val="00D3282D"/>
    <w:rsid w:val="00D32B24"/>
    <w:rsid w:val="00D32FF8"/>
    <w:rsid w:val="00D33061"/>
    <w:rsid w:val="00D3310E"/>
    <w:rsid w:val="00D33253"/>
    <w:rsid w:val="00D3334F"/>
    <w:rsid w:val="00D333BD"/>
    <w:rsid w:val="00D33646"/>
    <w:rsid w:val="00D33745"/>
    <w:rsid w:val="00D33816"/>
    <w:rsid w:val="00D3388B"/>
    <w:rsid w:val="00D3393A"/>
    <w:rsid w:val="00D339B3"/>
    <w:rsid w:val="00D33A6A"/>
    <w:rsid w:val="00D33AE6"/>
    <w:rsid w:val="00D34132"/>
    <w:rsid w:val="00D34151"/>
    <w:rsid w:val="00D34326"/>
    <w:rsid w:val="00D344F1"/>
    <w:rsid w:val="00D344FE"/>
    <w:rsid w:val="00D346FF"/>
    <w:rsid w:val="00D34A68"/>
    <w:rsid w:val="00D34A6A"/>
    <w:rsid w:val="00D34AA3"/>
    <w:rsid w:val="00D34AB0"/>
    <w:rsid w:val="00D34B9B"/>
    <w:rsid w:val="00D34BA7"/>
    <w:rsid w:val="00D34CD5"/>
    <w:rsid w:val="00D34DBC"/>
    <w:rsid w:val="00D350C8"/>
    <w:rsid w:val="00D350D6"/>
    <w:rsid w:val="00D351AB"/>
    <w:rsid w:val="00D3549F"/>
    <w:rsid w:val="00D354D4"/>
    <w:rsid w:val="00D3569E"/>
    <w:rsid w:val="00D35936"/>
    <w:rsid w:val="00D35AC8"/>
    <w:rsid w:val="00D35C39"/>
    <w:rsid w:val="00D35F12"/>
    <w:rsid w:val="00D36073"/>
    <w:rsid w:val="00D361C1"/>
    <w:rsid w:val="00D3624A"/>
    <w:rsid w:val="00D363CC"/>
    <w:rsid w:val="00D363ED"/>
    <w:rsid w:val="00D3645B"/>
    <w:rsid w:val="00D36495"/>
    <w:rsid w:val="00D364C4"/>
    <w:rsid w:val="00D364D1"/>
    <w:rsid w:val="00D36538"/>
    <w:rsid w:val="00D36968"/>
    <w:rsid w:val="00D369E3"/>
    <w:rsid w:val="00D36C0F"/>
    <w:rsid w:val="00D36CE4"/>
    <w:rsid w:val="00D36E48"/>
    <w:rsid w:val="00D36EF1"/>
    <w:rsid w:val="00D372A2"/>
    <w:rsid w:val="00D373CE"/>
    <w:rsid w:val="00D374D6"/>
    <w:rsid w:val="00D37662"/>
    <w:rsid w:val="00D37B57"/>
    <w:rsid w:val="00D37CB6"/>
    <w:rsid w:val="00D4002A"/>
    <w:rsid w:val="00D4020A"/>
    <w:rsid w:val="00D40248"/>
    <w:rsid w:val="00D40276"/>
    <w:rsid w:val="00D4035F"/>
    <w:rsid w:val="00D403C0"/>
    <w:rsid w:val="00D40479"/>
    <w:rsid w:val="00D4099F"/>
    <w:rsid w:val="00D409B8"/>
    <w:rsid w:val="00D40D64"/>
    <w:rsid w:val="00D40F7A"/>
    <w:rsid w:val="00D40FE7"/>
    <w:rsid w:val="00D414DA"/>
    <w:rsid w:val="00D41621"/>
    <w:rsid w:val="00D4192A"/>
    <w:rsid w:val="00D41AC8"/>
    <w:rsid w:val="00D41AF1"/>
    <w:rsid w:val="00D41B14"/>
    <w:rsid w:val="00D41B8D"/>
    <w:rsid w:val="00D42143"/>
    <w:rsid w:val="00D42540"/>
    <w:rsid w:val="00D425A5"/>
    <w:rsid w:val="00D4260A"/>
    <w:rsid w:val="00D42610"/>
    <w:rsid w:val="00D4279B"/>
    <w:rsid w:val="00D427E5"/>
    <w:rsid w:val="00D429B2"/>
    <w:rsid w:val="00D42B29"/>
    <w:rsid w:val="00D42B2E"/>
    <w:rsid w:val="00D42B93"/>
    <w:rsid w:val="00D42CB3"/>
    <w:rsid w:val="00D42E6A"/>
    <w:rsid w:val="00D42F40"/>
    <w:rsid w:val="00D42F67"/>
    <w:rsid w:val="00D4300B"/>
    <w:rsid w:val="00D43299"/>
    <w:rsid w:val="00D434C2"/>
    <w:rsid w:val="00D4373A"/>
    <w:rsid w:val="00D437A5"/>
    <w:rsid w:val="00D43A47"/>
    <w:rsid w:val="00D43BD0"/>
    <w:rsid w:val="00D43C37"/>
    <w:rsid w:val="00D43E2F"/>
    <w:rsid w:val="00D4402C"/>
    <w:rsid w:val="00D4405F"/>
    <w:rsid w:val="00D440B2"/>
    <w:rsid w:val="00D44AE4"/>
    <w:rsid w:val="00D44BE7"/>
    <w:rsid w:val="00D44CE9"/>
    <w:rsid w:val="00D44DA2"/>
    <w:rsid w:val="00D44DBD"/>
    <w:rsid w:val="00D44DE1"/>
    <w:rsid w:val="00D44F66"/>
    <w:rsid w:val="00D45210"/>
    <w:rsid w:val="00D45424"/>
    <w:rsid w:val="00D45668"/>
    <w:rsid w:val="00D45794"/>
    <w:rsid w:val="00D457D7"/>
    <w:rsid w:val="00D45829"/>
    <w:rsid w:val="00D45B33"/>
    <w:rsid w:val="00D45D3D"/>
    <w:rsid w:val="00D45EB8"/>
    <w:rsid w:val="00D460E1"/>
    <w:rsid w:val="00D461F5"/>
    <w:rsid w:val="00D46203"/>
    <w:rsid w:val="00D462DB"/>
    <w:rsid w:val="00D46386"/>
    <w:rsid w:val="00D465DE"/>
    <w:rsid w:val="00D467FC"/>
    <w:rsid w:val="00D46937"/>
    <w:rsid w:val="00D46F6A"/>
    <w:rsid w:val="00D47099"/>
    <w:rsid w:val="00D4722B"/>
    <w:rsid w:val="00D473D9"/>
    <w:rsid w:val="00D47486"/>
    <w:rsid w:val="00D4751A"/>
    <w:rsid w:val="00D4773C"/>
    <w:rsid w:val="00D4777B"/>
    <w:rsid w:val="00D47842"/>
    <w:rsid w:val="00D4790E"/>
    <w:rsid w:val="00D47C56"/>
    <w:rsid w:val="00D47D2D"/>
    <w:rsid w:val="00D47D94"/>
    <w:rsid w:val="00D47F13"/>
    <w:rsid w:val="00D50033"/>
    <w:rsid w:val="00D50481"/>
    <w:rsid w:val="00D504F6"/>
    <w:rsid w:val="00D50776"/>
    <w:rsid w:val="00D50962"/>
    <w:rsid w:val="00D50BBD"/>
    <w:rsid w:val="00D50BDA"/>
    <w:rsid w:val="00D5100B"/>
    <w:rsid w:val="00D512E3"/>
    <w:rsid w:val="00D5138C"/>
    <w:rsid w:val="00D51570"/>
    <w:rsid w:val="00D5195D"/>
    <w:rsid w:val="00D51C6F"/>
    <w:rsid w:val="00D51D90"/>
    <w:rsid w:val="00D51F09"/>
    <w:rsid w:val="00D521F8"/>
    <w:rsid w:val="00D522E4"/>
    <w:rsid w:val="00D523EF"/>
    <w:rsid w:val="00D526BB"/>
    <w:rsid w:val="00D526D2"/>
    <w:rsid w:val="00D52828"/>
    <w:rsid w:val="00D528FE"/>
    <w:rsid w:val="00D529BF"/>
    <w:rsid w:val="00D52D24"/>
    <w:rsid w:val="00D52F3A"/>
    <w:rsid w:val="00D53215"/>
    <w:rsid w:val="00D53226"/>
    <w:rsid w:val="00D5337F"/>
    <w:rsid w:val="00D5348D"/>
    <w:rsid w:val="00D534C8"/>
    <w:rsid w:val="00D53541"/>
    <w:rsid w:val="00D53C0D"/>
    <w:rsid w:val="00D53CE2"/>
    <w:rsid w:val="00D53D6A"/>
    <w:rsid w:val="00D53EA7"/>
    <w:rsid w:val="00D53FA6"/>
    <w:rsid w:val="00D54475"/>
    <w:rsid w:val="00D544E3"/>
    <w:rsid w:val="00D54595"/>
    <w:rsid w:val="00D54694"/>
    <w:rsid w:val="00D54712"/>
    <w:rsid w:val="00D549F7"/>
    <w:rsid w:val="00D54B36"/>
    <w:rsid w:val="00D54C23"/>
    <w:rsid w:val="00D54C81"/>
    <w:rsid w:val="00D54D3A"/>
    <w:rsid w:val="00D54DFB"/>
    <w:rsid w:val="00D54EBD"/>
    <w:rsid w:val="00D54EEE"/>
    <w:rsid w:val="00D54F86"/>
    <w:rsid w:val="00D55177"/>
    <w:rsid w:val="00D5556F"/>
    <w:rsid w:val="00D55694"/>
    <w:rsid w:val="00D5593F"/>
    <w:rsid w:val="00D559C8"/>
    <w:rsid w:val="00D559CD"/>
    <w:rsid w:val="00D5653A"/>
    <w:rsid w:val="00D56671"/>
    <w:rsid w:val="00D568C5"/>
    <w:rsid w:val="00D56D40"/>
    <w:rsid w:val="00D56D89"/>
    <w:rsid w:val="00D56EDA"/>
    <w:rsid w:val="00D5703D"/>
    <w:rsid w:val="00D57265"/>
    <w:rsid w:val="00D57496"/>
    <w:rsid w:val="00D5765A"/>
    <w:rsid w:val="00D57FB8"/>
    <w:rsid w:val="00D6000A"/>
    <w:rsid w:val="00D600C7"/>
    <w:rsid w:val="00D60269"/>
    <w:rsid w:val="00D60C38"/>
    <w:rsid w:val="00D60FED"/>
    <w:rsid w:val="00D61167"/>
    <w:rsid w:val="00D61334"/>
    <w:rsid w:val="00D614E8"/>
    <w:rsid w:val="00D616CE"/>
    <w:rsid w:val="00D617BA"/>
    <w:rsid w:val="00D6196C"/>
    <w:rsid w:val="00D619AE"/>
    <w:rsid w:val="00D61B89"/>
    <w:rsid w:val="00D61C17"/>
    <w:rsid w:val="00D61FF9"/>
    <w:rsid w:val="00D6201E"/>
    <w:rsid w:val="00D623FD"/>
    <w:rsid w:val="00D6256A"/>
    <w:rsid w:val="00D6256C"/>
    <w:rsid w:val="00D6270E"/>
    <w:rsid w:val="00D62BA0"/>
    <w:rsid w:val="00D62BA1"/>
    <w:rsid w:val="00D62C08"/>
    <w:rsid w:val="00D63070"/>
    <w:rsid w:val="00D63087"/>
    <w:rsid w:val="00D630E5"/>
    <w:rsid w:val="00D63581"/>
    <w:rsid w:val="00D6377E"/>
    <w:rsid w:val="00D637C9"/>
    <w:rsid w:val="00D63885"/>
    <w:rsid w:val="00D638EE"/>
    <w:rsid w:val="00D63B25"/>
    <w:rsid w:val="00D63B8D"/>
    <w:rsid w:val="00D63BF8"/>
    <w:rsid w:val="00D63C18"/>
    <w:rsid w:val="00D63C43"/>
    <w:rsid w:val="00D63CD9"/>
    <w:rsid w:val="00D63D71"/>
    <w:rsid w:val="00D63E03"/>
    <w:rsid w:val="00D640C9"/>
    <w:rsid w:val="00D647C2"/>
    <w:rsid w:val="00D64864"/>
    <w:rsid w:val="00D6490B"/>
    <w:rsid w:val="00D64B0D"/>
    <w:rsid w:val="00D64DEC"/>
    <w:rsid w:val="00D64EED"/>
    <w:rsid w:val="00D65098"/>
    <w:rsid w:val="00D65157"/>
    <w:rsid w:val="00D651F7"/>
    <w:rsid w:val="00D652BA"/>
    <w:rsid w:val="00D65472"/>
    <w:rsid w:val="00D65716"/>
    <w:rsid w:val="00D657E4"/>
    <w:rsid w:val="00D65805"/>
    <w:rsid w:val="00D66017"/>
    <w:rsid w:val="00D6612B"/>
    <w:rsid w:val="00D662C1"/>
    <w:rsid w:val="00D663A7"/>
    <w:rsid w:val="00D664E7"/>
    <w:rsid w:val="00D664FC"/>
    <w:rsid w:val="00D66614"/>
    <w:rsid w:val="00D6688B"/>
    <w:rsid w:val="00D6699C"/>
    <w:rsid w:val="00D66A0C"/>
    <w:rsid w:val="00D66B35"/>
    <w:rsid w:val="00D66CB8"/>
    <w:rsid w:val="00D66D75"/>
    <w:rsid w:val="00D67160"/>
    <w:rsid w:val="00D672E6"/>
    <w:rsid w:val="00D67550"/>
    <w:rsid w:val="00D67719"/>
    <w:rsid w:val="00D677FC"/>
    <w:rsid w:val="00D678C6"/>
    <w:rsid w:val="00D7032F"/>
    <w:rsid w:val="00D70340"/>
    <w:rsid w:val="00D70582"/>
    <w:rsid w:val="00D708AD"/>
    <w:rsid w:val="00D70957"/>
    <w:rsid w:val="00D70A59"/>
    <w:rsid w:val="00D70BE5"/>
    <w:rsid w:val="00D70BFC"/>
    <w:rsid w:val="00D70E05"/>
    <w:rsid w:val="00D70E79"/>
    <w:rsid w:val="00D711AB"/>
    <w:rsid w:val="00D71331"/>
    <w:rsid w:val="00D7163F"/>
    <w:rsid w:val="00D717CD"/>
    <w:rsid w:val="00D71994"/>
    <w:rsid w:val="00D71C13"/>
    <w:rsid w:val="00D71DD9"/>
    <w:rsid w:val="00D71F8A"/>
    <w:rsid w:val="00D72194"/>
    <w:rsid w:val="00D721D7"/>
    <w:rsid w:val="00D7222E"/>
    <w:rsid w:val="00D72461"/>
    <w:rsid w:val="00D72560"/>
    <w:rsid w:val="00D72637"/>
    <w:rsid w:val="00D7274F"/>
    <w:rsid w:val="00D7286E"/>
    <w:rsid w:val="00D72A0B"/>
    <w:rsid w:val="00D72C42"/>
    <w:rsid w:val="00D72E7E"/>
    <w:rsid w:val="00D72F74"/>
    <w:rsid w:val="00D73003"/>
    <w:rsid w:val="00D7306A"/>
    <w:rsid w:val="00D73560"/>
    <w:rsid w:val="00D73728"/>
    <w:rsid w:val="00D73B03"/>
    <w:rsid w:val="00D73B5D"/>
    <w:rsid w:val="00D73FD0"/>
    <w:rsid w:val="00D74030"/>
    <w:rsid w:val="00D742A5"/>
    <w:rsid w:val="00D747C1"/>
    <w:rsid w:val="00D7497F"/>
    <w:rsid w:val="00D74A16"/>
    <w:rsid w:val="00D74C8A"/>
    <w:rsid w:val="00D74CEE"/>
    <w:rsid w:val="00D7502C"/>
    <w:rsid w:val="00D75073"/>
    <w:rsid w:val="00D75077"/>
    <w:rsid w:val="00D753C2"/>
    <w:rsid w:val="00D75593"/>
    <w:rsid w:val="00D75673"/>
    <w:rsid w:val="00D757AD"/>
    <w:rsid w:val="00D75A73"/>
    <w:rsid w:val="00D75DFA"/>
    <w:rsid w:val="00D75F11"/>
    <w:rsid w:val="00D75F3F"/>
    <w:rsid w:val="00D7614D"/>
    <w:rsid w:val="00D76372"/>
    <w:rsid w:val="00D76631"/>
    <w:rsid w:val="00D766A6"/>
    <w:rsid w:val="00D768F1"/>
    <w:rsid w:val="00D76A96"/>
    <w:rsid w:val="00D76D37"/>
    <w:rsid w:val="00D76E95"/>
    <w:rsid w:val="00D775F9"/>
    <w:rsid w:val="00D7762D"/>
    <w:rsid w:val="00D77783"/>
    <w:rsid w:val="00D77B74"/>
    <w:rsid w:val="00D77C80"/>
    <w:rsid w:val="00D77F54"/>
    <w:rsid w:val="00D8006D"/>
    <w:rsid w:val="00D80233"/>
    <w:rsid w:val="00D804F6"/>
    <w:rsid w:val="00D80543"/>
    <w:rsid w:val="00D808AA"/>
    <w:rsid w:val="00D80916"/>
    <w:rsid w:val="00D80964"/>
    <w:rsid w:val="00D80A29"/>
    <w:rsid w:val="00D80A5E"/>
    <w:rsid w:val="00D80B6E"/>
    <w:rsid w:val="00D80D56"/>
    <w:rsid w:val="00D80FC2"/>
    <w:rsid w:val="00D8147C"/>
    <w:rsid w:val="00D815AD"/>
    <w:rsid w:val="00D818F3"/>
    <w:rsid w:val="00D81EC2"/>
    <w:rsid w:val="00D81FE4"/>
    <w:rsid w:val="00D82234"/>
    <w:rsid w:val="00D82351"/>
    <w:rsid w:val="00D825D2"/>
    <w:rsid w:val="00D82652"/>
    <w:rsid w:val="00D82969"/>
    <w:rsid w:val="00D82A8A"/>
    <w:rsid w:val="00D82A92"/>
    <w:rsid w:val="00D82D1D"/>
    <w:rsid w:val="00D82E32"/>
    <w:rsid w:val="00D82E3E"/>
    <w:rsid w:val="00D83097"/>
    <w:rsid w:val="00D83284"/>
    <w:rsid w:val="00D8330E"/>
    <w:rsid w:val="00D83547"/>
    <w:rsid w:val="00D83807"/>
    <w:rsid w:val="00D83AD7"/>
    <w:rsid w:val="00D83CBA"/>
    <w:rsid w:val="00D83EE6"/>
    <w:rsid w:val="00D83F42"/>
    <w:rsid w:val="00D83F51"/>
    <w:rsid w:val="00D840A3"/>
    <w:rsid w:val="00D8412B"/>
    <w:rsid w:val="00D844B9"/>
    <w:rsid w:val="00D84550"/>
    <w:rsid w:val="00D84640"/>
    <w:rsid w:val="00D849D6"/>
    <w:rsid w:val="00D84A7C"/>
    <w:rsid w:val="00D84A89"/>
    <w:rsid w:val="00D84B53"/>
    <w:rsid w:val="00D84C6C"/>
    <w:rsid w:val="00D84C95"/>
    <w:rsid w:val="00D84D8D"/>
    <w:rsid w:val="00D85064"/>
    <w:rsid w:val="00D8524F"/>
    <w:rsid w:val="00D85329"/>
    <w:rsid w:val="00D85452"/>
    <w:rsid w:val="00D85530"/>
    <w:rsid w:val="00D85AD8"/>
    <w:rsid w:val="00D85C76"/>
    <w:rsid w:val="00D85E77"/>
    <w:rsid w:val="00D866EA"/>
    <w:rsid w:val="00D867BF"/>
    <w:rsid w:val="00D86A04"/>
    <w:rsid w:val="00D86BEB"/>
    <w:rsid w:val="00D86C6E"/>
    <w:rsid w:val="00D86CCA"/>
    <w:rsid w:val="00D86F5F"/>
    <w:rsid w:val="00D86FB9"/>
    <w:rsid w:val="00D8729A"/>
    <w:rsid w:val="00D87409"/>
    <w:rsid w:val="00D875A9"/>
    <w:rsid w:val="00D8767B"/>
    <w:rsid w:val="00D877AC"/>
    <w:rsid w:val="00D878E7"/>
    <w:rsid w:val="00D87934"/>
    <w:rsid w:val="00D87E89"/>
    <w:rsid w:val="00D87E90"/>
    <w:rsid w:val="00D9007F"/>
    <w:rsid w:val="00D900F8"/>
    <w:rsid w:val="00D906D0"/>
    <w:rsid w:val="00D90784"/>
    <w:rsid w:val="00D90A8C"/>
    <w:rsid w:val="00D90EA0"/>
    <w:rsid w:val="00D91166"/>
    <w:rsid w:val="00D9124F"/>
    <w:rsid w:val="00D91271"/>
    <w:rsid w:val="00D913C1"/>
    <w:rsid w:val="00D91AE4"/>
    <w:rsid w:val="00D91E52"/>
    <w:rsid w:val="00D91F45"/>
    <w:rsid w:val="00D920C6"/>
    <w:rsid w:val="00D92150"/>
    <w:rsid w:val="00D922BD"/>
    <w:rsid w:val="00D922FB"/>
    <w:rsid w:val="00D924B4"/>
    <w:rsid w:val="00D9250B"/>
    <w:rsid w:val="00D9257C"/>
    <w:rsid w:val="00D92599"/>
    <w:rsid w:val="00D9260B"/>
    <w:rsid w:val="00D9273A"/>
    <w:rsid w:val="00D9275F"/>
    <w:rsid w:val="00D92942"/>
    <w:rsid w:val="00D929D4"/>
    <w:rsid w:val="00D92BCC"/>
    <w:rsid w:val="00D92FC0"/>
    <w:rsid w:val="00D930B7"/>
    <w:rsid w:val="00D930E8"/>
    <w:rsid w:val="00D93397"/>
    <w:rsid w:val="00D93427"/>
    <w:rsid w:val="00D93581"/>
    <w:rsid w:val="00D93680"/>
    <w:rsid w:val="00D93759"/>
    <w:rsid w:val="00D9377B"/>
    <w:rsid w:val="00D93940"/>
    <w:rsid w:val="00D93A15"/>
    <w:rsid w:val="00D93B84"/>
    <w:rsid w:val="00D93B98"/>
    <w:rsid w:val="00D93D72"/>
    <w:rsid w:val="00D94282"/>
    <w:rsid w:val="00D945D2"/>
    <w:rsid w:val="00D945FE"/>
    <w:rsid w:val="00D94D50"/>
    <w:rsid w:val="00D94F0D"/>
    <w:rsid w:val="00D9508B"/>
    <w:rsid w:val="00D951D8"/>
    <w:rsid w:val="00D95221"/>
    <w:rsid w:val="00D9532E"/>
    <w:rsid w:val="00D95636"/>
    <w:rsid w:val="00D9571E"/>
    <w:rsid w:val="00D95757"/>
    <w:rsid w:val="00D95B83"/>
    <w:rsid w:val="00D95F3F"/>
    <w:rsid w:val="00D95FD1"/>
    <w:rsid w:val="00D960E4"/>
    <w:rsid w:val="00D96176"/>
    <w:rsid w:val="00D961CB"/>
    <w:rsid w:val="00D961DB"/>
    <w:rsid w:val="00D96AC7"/>
    <w:rsid w:val="00D96E85"/>
    <w:rsid w:val="00D9714D"/>
    <w:rsid w:val="00D9733F"/>
    <w:rsid w:val="00D976E1"/>
    <w:rsid w:val="00D979D1"/>
    <w:rsid w:val="00D97B5D"/>
    <w:rsid w:val="00DA0099"/>
    <w:rsid w:val="00DA01BF"/>
    <w:rsid w:val="00DA032C"/>
    <w:rsid w:val="00DA03A6"/>
    <w:rsid w:val="00DA03AB"/>
    <w:rsid w:val="00DA0810"/>
    <w:rsid w:val="00DA08AD"/>
    <w:rsid w:val="00DA0A3A"/>
    <w:rsid w:val="00DA0DB5"/>
    <w:rsid w:val="00DA0F18"/>
    <w:rsid w:val="00DA12DA"/>
    <w:rsid w:val="00DA186F"/>
    <w:rsid w:val="00DA18E2"/>
    <w:rsid w:val="00DA1FD0"/>
    <w:rsid w:val="00DA2169"/>
    <w:rsid w:val="00DA2669"/>
    <w:rsid w:val="00DA2873"/>
    <w:rsid w:val="00DA28D9"/>
    <w:rsid w:val="00DA29C9"/>
    <w:rsid w:val="00DA2A49"/>
    <w:rsid w:val="00DA2ECB"/>
    <w:rsid w:val="00DA3372"/>
    <w:rsid w:val="00DA358C"/>
    <w:rsid w:val="00DA37BE"/>
    <w:rsid w:val="00DA37DC"/>
    <w:rsid w:val="00DA3990"/>
    <w:rsid w:val="00DA3B28"/>
    <w:rsid w:val="00DA3CA7"/>
    <w:rsid w:val="00DA3F2F"/>
    <w:rsid w:val="00DA422A"/>
    <w:rsid w:val="00DA4346"/>
    <w:rsid w:val="00DA451A"/>
    <w:rsid w:val="00DA453F"/>
    <w:rsid w:val="00DA49BF"/>
    <w:rsid w:val="00DA49D3"/>
    <w:rsid w:val="00DA4CD0"/>
    <w:rsid w:val="00DA5173"/>
    <w:rsid w:val="00DA51D4"/>
    <w:rsid w:val="00DA5268"/>
    <w:rsid w:val="00DA5293"/>
    <w:rsid w:val="00DA5343"/>
    <w:rsid w:val="00DA5605"/>
    <w:rsid w:val="00DA57A5"/>
    <w:rsid w:val="00DA5956"/>
    <w:rsid w:val="00DA59EA"/>
    <w:rsid w:val="00DA5C17"/>
    <w:rsid w:val="00DA602C"/>
    <w:rsid w:val="00DA63FC"/>
    <w:rsid w:val="00DA6577"/>
    <w:rsid w:val="00DA666F"/>
    <w:rsid w:val="00DA6671"/>
    <w:rsid w:val="00DA6675"/>
    <w:rsid w:val="00DA677C"/>
    <w:rsid w:val="00DA681E"/>
    <w:rsid w:val="00DA6ABC"/>
    <w:rsid w:val="00DA6BF1"/>
    <w:rsid w:val="00DA6C56"/>
    <w:rsid w:val="00DA6D97"/>
    <w:rsid w:val="00DA6DAD"/>
    <w:rsid w:val="00DA6E37"/>
    <w:rsid w:val="00DA6F6B"/>
    <w:rsid w:val="00DA6FA7"/>
    <w:rsid w:val="00DA706D"/>
    <w:rsid w:val="00DA735B"/>
    <w:rsid w:val="00DA73D2"/>
    <w:rsid w:val="00DA7806"/>
    <w:rsid w:val="00DA78A6"/>
    <w:rsid w:val="00DA79BE"/>
    <w:rsid w:val="00DA79FB"/>
    <w:rsid w:val="00DA7F2C"/>
    <w:rsid w:val="00DB0590"/>
    <w:rsid w:val="00DB075E"/>
    <w:rsid w:val="00DB0879"/>
    <w:rsid w:val="00DB0959"/>
    <w:rsid w:val="00DB0A67"/>
    <w:rsid w:val="00DB0D21"/>
    <w:rsid w:val="00DB0ECA"/>
    <w:rsid w:val="00DB10F2"/>
    <w:rsid w:val="00DB11B8"/>
    <w:rsid w:val="00DB1348"/>
    <w:rsid w:val="00DB14B9"/>
    <w:rsid w:val="00DB1A99"/>
    <w:rsid w:val="00DB1AF5"/>
    <w:rsid w:val="00DB1E87"/>
    <w:rsid w:val="00DB1FA1"/>
    <w:rsid w:val="00DB216E"/>
    <w:rsid w:val="00DB2287"/>
    <w:rsid w:val="00DB2544"/>
    <w:rsid w:val="00DB26D6"/>
    <w:rsid w:val="00DB275C"/>
    <w:rsid w:val="00DB279D"/>
    <w:rsid w:val="00DB2BA2"/>
    <w:rsid w:val="00DB2BEE"/>
    <w:rsid w:val="00DB2D12"/>
    <w:rsid w:val="00DB2E6D"/>
    <w:rsid w:val="00DB2EA1"/>
    <w:rsid w:val="00DB3441"/>
    <w:rsid w:val="00DB365A"/>
    <w:rsid w:val="00DB3782"/>
    <w:rsid w:val="00DB382B"/>
    <w:rsid w:val="00DB386A"/>
    <w:rsid w:val="00DB38AD"/>
    <w:rsid w:val="00DB3A66"/>
    <w:rsid w:val="00DB3AB9"/>
    <w:rsid w:val="00DB3B64"/>
    <w:rsid w:val="00DB3D4D"/>
    <w:rsid w:val="00DB3F18"/>
    <w:rsid w:val="00DB3FF3"/>
    <w:rsid w:val="00DB42EC"/>
    <w:rsid w:val="00DB4415"/>
    <w:rsid w:val="00DB45B6"/>
    <w:rsid w:val="00DB494C"/>
    <w:rsid w:val="00DB4DFA"/>
    <w:rsid w:val="00DB5501"/>
    <w:rsid w:val="00DB5539"/>
    <w:rsid w:val="00DB5726"/>
    <w:rsid w:val="00DB5788"/>
    <w:rsid w:val="00DB5B33"/>
    <w:rsid w:val="00DB6135"/>
    <w:rsid w:val="00DB632D"/>
    <w:rsid w:val="00DB64B1"/>
    <w:rsid w:val="00DB67DF"/>
    <w:rsid w:val="00DB698C"/>
    <w:rsid w:val="00DB6BEC"/>
    <w:rsid w:val="00DB6C74"/>
    <w:rsid w:val="00DB6D96"/>
    <w:rsid w:val="00DB6E37"/>
    <w:rsid w:val="00DB6EDD"/>
    <w:rsid w:val="00DB6F0E"/>
    <w:rsid w:val="00DB7019"/>
    <w:rsid w:val="00DB715D"/>
    <w:rsid w:val="00DB7606"/>
    <w:rsid w:val="00DB790B"/>
    <w:rsid w:val="00DB7AB7"/>
    <w:rsid w:val="00DB7CF5"/>
    <w:rsid w:val="00DB7D97"/>
    <w:rsid w:val="00DC007A"/>
    <w:rsid w:val="00DC0541"/>
    <w:rsid w:val="00DC06A3"/>
    <w:rsid w:val="00DC078F"/>
    <w:rsid w:val="00DC0E42"/>
    <w:rsid w:val="00DC0EB3"/>
    <w:rsid w:val="00DC1023"/>
    <w:rsid w:val="00DC11A3"/>
    <w:rsid w:val="00DC13F9"/>
    <w:rsid w:val="00DC15F4"/>
    <w:rsid w:val="00DC162E"/>
    <w:rsid w:val="00DC178C"/>
    <w:rsid w:val="00DC1A7F"/>
    <w:rsid w:val="00DC1AA4"/>
    <w:rsid w:val="00DC1AE6"/>
    <w:rsid w:val="00DC1B71"/>
    <w:rsid w:val="00DC1BFE"/>
    <w:rsid w:val="00DC1C2D"/>
    <w:rsid w:val="00DC1E6D"/>
    <w:rsid w:val="00DC1EE2"/>
    <w:rsid w:val="00DC1EEB"/>
    <w:rsid w:val="00DC20F3"/>
    <w:rsid w:val="00DC23C4"/>
    <w:rsid w:val="00DC24C2"/>
    <w:rsid w:val="00DC25D8"/>
    <w:rsid w:val="00DC2A17"/>
    <w:rsid w:val="00DC3235"/>
    <w:rsid w:val="00DC384D"/>
    <w:rsid w:val="00DC3897"/>
    <w:rsid w:val="00DC3953"/>
    <w:rsid w:val="00DC409A"/>
    <w:rsid w:val="00DC4167"/>
    <w:rsid w:val="00DC425C"/>
    <w:rsid w:val="00DC4314"/>
    <w:rsid w:val="00DC44A1"/>
    <w:rsid w:val="00DC4793"/>
    <w:rsid w:val="00DC49AB"/>
    <w:rsid w:val="00DC4A8E"/>
    <w:rsid w:val="00DC4C68"/>
    <w:rsid w:val="00DC4C8E"/>
    <w:rsid w:val="00DC4E8E"/>
    <w:rsid w:val="00DC4F44"/>
    <w:rsid w:val="00DC5098"/>
    <w:rsid w:val="00DC521D"/>
    <w:rsid w:val="00DC526E"/>
    <w:rsid w:val="00DC5271"/>
    <w:rsid w:val="00DC5748"/>
    <w:rsid w:val="00DC587A"/>
    <w:rsid w:val="00DC58B7"/>
    <w:rsid w:val="00DC5FF6"/>
    <w:rsid w:val="00DC61E2"/>
    <w:rsid w:val="00DC6340"/>
    <w:rsid w:val="00DC6511"/>
    <w:rsid w:val="00DC65B3"/>
    <w:rsid w:val="00DC668F"/>
    <w:rsid w:val="00DC6BB2"/>
    <w:rsid w:val="00DC6E4D"/>
    <w:rsid w:val="00DC6FF7"/>
    <w:rsid w:val="00DC72BD"/>
    <w:rsid w:val="00DC75E5"/>
    <w:rsid w:val="00DC77F3"/>
    <w:rsid w:val="00DC7A5C"/>
    <w:rsid w:val="00DC7A76"/>
    <w:rsid w:val="00DC7C76"/>
    <w:rsid w:val="00DC7D9D"/>
    <w:rsid w:val="00DC7F69"/>
    <w:rsid w:val="00DD028A"/>
    <w:rsid w:val="00DD0301"/>
    <w:rsid w:val="00DD040D"/>
    <w:rsid w:val="00DD048B"/>
    <w:rsid w:val="00DD0647"/>
    <w:rsid w:val="00DD07A7"/>
    <w:rsid w:val="00DD0920"/>
    <w:rsid w:val="00DD0AC6"/>
    <w:rsid w:val="00DD0D4C"/>
    <w:rsid w:val="00DD1199"/>
    <w:rsid w:val="00DD131B"/>
    <w:rsid w:val="00DD1793"/>
    <w:rsid w:val="00DD193F"/>
    <w:rsid w:val="00DD19CE"/>
    <w:rsid w:val="00DD19EA"/>
    <w:rsid w:val="00DD1B81"/>
    <w:rsid w:val="00DD1DDC"/>
    <w:rsid w:val="00DD1F9B"/>
    <w:rsid w:val="00DD2027"/>
    <w:rsid w:val="00DD250C"/>
    <w:rsid w:val="00DD286C"/>
    <w:rsid w:val="00DD2CA8"/>
    <w:rsid w:val="00DD2D3E"/>
    <w:rsid w:val="00DD2D75"/>
    <w:rsid w:val="00DD2DC9"/>
    <w:rsid w:val="00DD2F76"/>
    <w:rsid w:val="00DD3012"/>
    <w:rsid w:val="00DD31A9"/>
    <w:rsid w:val="00DD3218"/>
    <w:rsid w:val="00DD33D4"/>
    <w:rsid w:val="00DD3610"/>
    <w:rsid w:val="00DD3742"/>
    <w:rsid w:val="00DD3BBA"/>
    <w:rsid w:val="00DD3CCD"/>
    <w:rsid w:val="00DD3D05"/>
    <w:rsid w:val="00DD3ECA"/>
    <w:rsid w:val="00DD4039"/>
    <w:rsid w:val="00DD421D"/>
    <w:rsid w:val="00DD4565"/>
    <w:rsid w:val="00DD45CA"/>
    <w:rsid w:val="00DD45E1"/>
    <w:rsid w:val="00DD4C8C"/>
    <w:rsid w:val="00DD4D35"/>
    <w:rsid w:val="00DD4DA6"/>
    <w:rsid w:val="00DD4DFE"/>
    <w:rsid w:val="00DD4F92"/>
    <w:rsid w:val="00DD5189"/>
    <w:rsid w:val="00DD5A7C"/>
    <w:rsid w:val="00DD5A89"/>
    <w:rsid w:val="00DD5CF8"/>
    <w:rsid w:val="00DD5EC2"/>
    <w:rsid w:val="00DD5EE7"/>
    <w:rsid w:val="00DD5F08"/>
    <w:rsid w:val="00DD5FBD"/>
    <w:rsid w:val="00DD629C"/>
    <w:rsid w:val="00DD62FC"/>
    <w:rsid w:val="00DD6325"/>
    <w:rsid w:val="00DD6372"/>
    <w:rsid w:val="00DD6621"/>
    <w:rsid w:val="00DD68F0"/>
    <w:rsid w:val="00DD691A"/>
    <w:rsid w:val="00DD69C9"/>
    <w:rsid w:val="00DD6E10"/>
    <w:rsid w:val="00DD70CE"/>
    <w:rsid w:val="00DD7712"/>
    <w:rsid w:val="00DD777D"/>
    <w:rsid w:val="00DD786F"/>
    <w:rsid w:val="00DD7A52"/>
    <w:rsid w:val="00DD7B3C"/>
    <w:rsid w:val="00DD7F1F"/>
    <w:rsid w:val="00DD7F6B"/>
    <w:rsid w:val="00DE0065"/>
    <w:rsid w:val="00DE0235"/>
    <w:rsid w:val="00DE0256"/>
    <w:rsid w:val="00DE0305"/>
    <w:rsid w:val="00DE0455"/>
    <w:rsid w:val="00DE0469"/>
    <w:rsid w:val="00DE04C8"/>
    <w:rsid w:val="00DE0AF6"/>
    <w:rsid w:val="00DE0DB7"/>
    <w:rsid w:val="00DE0E4E"/>
    <w:rsid w:val="00DE0F6A"/>
    <w:rsid w:val="00DE0F6C"/>
    <w:rsid w:val="00DE0FFE"/>
    <w:rsid w:val="00DE107D"/>
    <w:rsid w:val="00DE10E7"/>
    <w:rsid w:val="00DE13E7"/>
    <w:rsid w:val="00DE1863"/>
    <w:rsid w:val="00DE1912"/>
    <w:rsid w:val="00DE1AB4"/>
    <w:rsid w:val="00DE1B41"/>
    <w:rsid w:val="00DE1D35"/>
    <w:rsid w:val="00DE1F9A"/>
    <w:rsid w:val="00DE2087"/>
    <w:rsid w:val="00DE277B"/>
    <w:rsid w:val="00DE2820"/>
    <w:rsid w:val="00DE28CD"/>
    <w:rsid w:val="00DE2A5B"/>
    <w:rsid w:val="00DE2B2A"/>
    <w:rsid w:val="00DE2B60"/>
    <w:rsid w:val="00DE30D7"/>
    <w:rsid w:val="00DE32BB"/>
    <w:rsid w:val="00DE345F"/>
    <w:rsid w:val="00DE351D"/>
    <w:rsid w:val="00DE3572"/>
    <w:rsid w:val="00DE37BA"/>
    <w:rsid w:val="00DE3E7D"/>
    <w:rsid w:val="00DE3E98"/>
    <w:rsid w:val="00DE4304"/>
    <w:rsid w:val="00DE4475"/>
    <w:rsid w:val="00DE44EE"/>
    <w:rsid w:val="00DE46F1"/>
    <w:rsid w:val="00DE4780"/>
    <w:rsid w:val="00DE4869"/>
    <w:rsid w:val="00DE48E6"/>
    <w:rsid w:val="00DE498D"/>
    <w:rsid w:val="00DE4DD7"/>
    <w:rsid w:val="00DE4E28"/>
    <w:rsid w:val="00DE4E96"/>
    <w:rsid w:val="00DE4F75"/>
    <w:rsid w:val="00DE502E"/>
    <w:rsid w:val="00DE532F"/>
    <w:rsid w:val="00DE5650"/>
    <w:rsid w:val="00DE596E"/>
    <w:rsid w:val="00DE5AA7"/>
    <w:rsid w:val="00DE616E"/>
    <w:rsid w:val="00DE6538"/>
    <w:rsid w:val="00DE68D5"/>
    <w:rsid w:val="00DE6B17"/>
    <w:rsid w:val="00DE6B53"/>
    <w:rsid w:val="00DE6C3F"/>
    <w:rsid w:val="00DE6C92"/>
    <w:rsid w:val="00DE6E7F"/>
    <w:rsid w:val="00DE70D2"/>
    <w:rsid w:val="00DE75E5"/>
    <w:rsid w:val="00DE771C"/>
    <w:rsid w:val="00DE7BF1"/>
    <w:rsid w:val="00DE7EB2"/>
    <w:rsid w:val="00DE7FD3"/>
    <w:rsid w:val="00DF0286"/>
    <w:rsid w:val="00DF06AA"/>
    <w:rsid w:val="00DF0875"/>
    <w:rsid w:val="00DF09E7"/>
    <w:rsid w:val="00DF0A11"/>
    <w:rsid w:val="00DF0DA9"/>
    <w:rsid w:val="00DF0F50"/>
    <w:rsid w:val="00DF110A"/>
    <w:rsid w:val="00DF156F"/>
    <w:rsid w:val="00DF1ABD"/>
    <w:rsid w:val="00DF1B79"/>
    <w:rsid w:val="00DF1CA8"/>
    <w:rsid w:val="00DF1EFB"/>
    <w:rsid w:val="00DF212F"/>
    <w:rsid w:val="00DF22E7"/>
    <w:rsid w:val="00DF24F0"/>
    <w:rsid w:val="00DF2785"/>
    <w:rsid w:val="00DF2A23"/>
    <w:rsid w:val="00DF2B01"/>
    <w:rsid w:val="00DF2CC3"/>
    <w:rsid w:val="00DF2EC2"/>
    <w:rsid w:val="00DF309F"/>
    <w:rsid w:val="00DF30D4"/>
    <w:rsid w:val="00DF31B3"/>
    <w:rsid w:val="00DF3366"/>
    <w:rsid w:val="00DF343A"/>
    <w:rsid w:val="00DF3495"/>
    <w:rsid w:val="00DF34D8"/>
    <w:rsid w:val="00DF3523"/>
    <w:rsid w:val="00DF3652"/>
    <w:rsid w:val="00DF3967"/>
    <w:rsid w:val="00DF3D41"/>
    <w:rsid w:val="00DF3ED3"/>
    <w:rsid w:val="00DF4004"/>
    <w:rsid w:val="00DF40BC"/>
    <w:rsid w:val="00DF4478"/>
    <w:rsid w:val="00DF4520"/>
    <w:rsid w:val="00DF4A10"/>
    <w:rsid w:val="00DF4B5A"/>
    <w:rsid w:val="00DF4C79"/>
    <w:rsid w:val="00DF4ECA"/>
    <w:rsid w:val="00DF4FD7"/>
    <w:rsid w:val="00DF50DD"/>
    <w:rsid w:val="00DF5222"/>
    <w:rsid w:val="00DF532A"/>
    <w:rsid w:val="00DF541C"/>
    <w:rsid w:val="00DF56E4"/>
    <w:rsid w:val="00DF5A6E"/>
    <w:rsid w:val="00DF5B3B"/>
    <w:rsid w:val="00DF5EB5"/>
    <w:rsid w:val="00DF5F54"/>
    <w:rsid w:val="00DF5FAF"/>
    <w:rsid w:val="00DF6055"/>
    <w:rsid w:val="00DF60D5"/>
    <w:rsid w:val="00DF6562"/>
    <w:rsid w:val="00DF692A"/>
    <w:rsid w:val="00DF6B01"/>
    <w:rsid w:val="00DF6C1C"/>
    <w:rsid w:val="00DF7170"/>
    <w:rsid w:val="00DF7313"/>
    <w:rsid w:val="00DF76E7"/>
    <w:rsid w:val="00DF7CFC"/>
    <w:rsid w:val="00DF7D32"/>
    <w:rsid w:val="00E00009"/>
    <w:rsid w:val="00E000AE"/>
    <w:rsid w:val="00E001D0"/>
    <w:rsid w:val="00E0080F"/>
    <w:rsid w:val="00E00869"/>
    <w:rsid w:val="00E00EB9"/>
    <w:rsid w:val="00E00FEF"/>
    <w:rsid w:val="00E0164F"/>
    <w:rsid w:val="00E0167F"/>
    <w:rsid w:val="00E01788"/>
    <w:rsid w:val="00E0185E"/>
    <w:rsid w:val="00E01933"/>
    <w:rsid w:val="00E019B0"/>
    <w:rsid w:val="00E01A5F"/>
    <w:rsid w:val="00E01D11"/>
    <w:rsid w:val="00E0201C"/>
    <w:rsid w:val="00E0206C"/>
    <w:rsid w:val="00E021E2"/>
    <w:rsid w:val="00E02575"/>
    <w:rsid w:val="00E025D5"/>
    <w:rsid w:val="00E0262B"/>
    <w:rsid w:val="00E02A0A"/>
    <w:rsid w:val="00E02BF5"/>
    <w:rsid w:val="00E02C2D"/>
    <w:rsid w:val="00E03045"/>
    <w:rsid w:val="00E032FE"/>
    <w:rsid w:val="00E033CB"/>
    <w:rsid w:val="00E0354B"/>
    <w:rsid w:val="00E03624"/>
    <w:rsid w:val="00E0373C"/>
    <w:rsid w:val="00E037A3"/>
    <w:rsid w:val="00E037EA"/>
    <w:rsid w:val="00E03B19"/>
    <w:rsid w:val="00E03B72"/>
    <w:rsid w:val="00E03B91"/>
    <w:rsid w:val="00E03D37"/>
    <w:rsid w:val="00E03D4E"/>
    <w:rsid w:val="00E03F4E"/>
    <w:rsid w:val="00E0423E"/>
    <w:rsid w:val="00E043E7"/>
    <w:rsid w:val="00E04442"/>
    <w:rsid w:val="00E044BA"/>
    <w:rsid w:val="00E04642"/>
    <w:rsid w:val="00E0474F"/>
    <w:rsid w:val="00E04870"/>
    <w:rsid w:val="00E04F12"/>
    <w:rsid w:val="00E050A1"/>
    <w:rsid w:val="00E055C6"/>
    <w:rsid w:val="00E05618"/>
    <w:rsid w:val="00E05D2E"/>
    <w:rsid w:val="00E05D4A"/>
    <w:rsid w:val="00E0616E"/>
    <w:rsid w:val="00E06256"/>
    <w:rsid w:val="00E062DA"/>
    <w:rsid w:val="00E06385"/>
    <w:rsid w:val="00E06EDC"/>
    <w:rsid w:val="00E06EDE"/>
    <w:rsid w:val="00E06EF6"/>
    <w:rsid w:val="00E06F30"/>
    <w:rsid w:val="00E071A3"/>
    <w:rsid w:val="00E077D8"/>
    <w:rsid w:val="00E079D7"/>
    <w:rsid w:val="00E07AF3"/>
    <w:rsid w:val="00E1037E"/>
    <w:rsid w:val="00E10A45"/>
    <w:rsid w:val="00E10B4E"/>
    <w:rsid w:val="00E10E2A"/>
    <w:rsid w:val="00E10F9A"/>
    <w:rsid w:val="00E11082"/>
    <w:rsid w:val="00E11178"/>
    <w:rsid w:val="00E112C9"/>
    <w:rsid w:val="00E114D4"/>
    <w:rsid w:val="00E114F8"/>
    <w:rsid w:val="00E11516"/>
    <w:rsid w:val="00E11761"/>
    <w:rsid w:val="00E1180A"/>
    <w:rsid w:val="00E1195D"/>
    <w:rsid w:val="00E11ABE"/>
    <w:rsid w:val="00E11B5D"/>
    <w:rsid w:val="00E11BF9"/>
    <w:rsid w:val="00E11DE9"/>
    <w:rsid w:val="00E11ED0"/>
    <w:rsid w:val="00E11FB4"/>
    <w:rsid w:val="00E12452"/>
    <w:rsid w:val="00E129B2"/>
    <w:rsid w:val="00E12A67"/>
    <w:rsid w:val="00E12A74"/>
    <w:rsid w:val="00E12BED"/>
    <w:rsid w:val="00E12C96"/>
    <w:rsid w:val="00E12D21"/>
    <w:rsid w:val="00E1362F"/>
    <w:rsid w:val="00E1373A"/>
    <w:rsid w:val="00E13910"/>
    <w:rsid w:val="00E13EB3"/>
    <w:rsid w:val="00E14189"/>
    <w:rsid w:val="00E14398"/>
    <w:rsid w:val="00E1440F"/>
    <w:rsid w:val="00E144A0"/>
    <w:rsid w:val="00E14674"/>
    <w:rsid w:val="00E14CAF"/>
    <w:rsid w:val="00E14E37"/>
    <w:rsid w:val="00E14F55"/>
    <w:rsid w:val="00E14FA2"/>
    <w:rsid w:val="00E14FDD"/>
    <w:rsid w:val="00E15307"/>
    <w:rsid w:val="00E1538A"/>
    <w:rsid w:val="00E1568D"/>
    <w:rsid w:val="00E15755"/>
    <w:rsid w:val="00E1592A"/>
    <w:rsid w:val="00E159A0"/>
    <w:rsid w:val="00E15E5D"/>
    <w:rsid w:val="00E15F08"/>
    <w:rsid w:val="00E15FEE"/>
    <w:rsid w:val="00E1611B"/>
    <w:rsid w:val="00E162B4"/>
    <w:rsid w:val="00E16358"/>
    <w:rsid w:val="00E16461"/>
    <w:rsid w:val="00E16910"/>
    <w:rsid w:val="00E16DF7"/>
    <w:rsid w:val="00E16E5B"/>
    <w:rsid w:val="00E16FE4"/>
    <w:rsid w:val="00E17045"/>
    <w:rsid w:val="00E1712B"/>
    <w:rsid w:val="00E171EF"/>
    <w:rsid w:val="00E17422"/>
    <w:rsid w:val="00E17541"/>
    <w:rsid w:val="00E1778C"/>
    <w:rsid w:val="00E17799"/>
    <w:rsid w:val="00E17A40"/>
    <w:rsid w:val="00E17AF2"/>
    <w:rsid w:val="00E17D9B"/>
    <w:rsid w:val="00E17DBA"/>
    <w:rsid w:val="00E2035C"/>
    <w:rsid w:val="00E20397"/>
    <w:rsid w:val="00E2073F"/>
    <w:rsid w:val="00E207D7"/>
    <w:rsid w:val="00E20860"/>
    <w:rsid w:val="00E209B1"/>
    <w:rsid w:val="00E20CD8"/>
    <w:rsid w:val="00E20DE7"/>
    <w:rsid w:val="00E20FA7"/>
    <w:rsid w:val="00E2123E"/>
    <w:rsid w:val="00E21506"/>
    <w:rsid w:val="00E215DD"/>
    <w:rsid w:val="00E2164B"/>
    <w:rsid w:val="00E21671"/>
    <w:rsid w:val="00E21877"/>
    <w:rsid w:val="00E21A56"/>
    <w:rsid w:val="00E21AD5"/>
    <w:rsid w:val="00E21AEE"/>
    <w:rsid w:val="00E21B2F"/>
    <w:rsid w:val="00E21DAD"/>
    <w:rsid w:val="00E21F8A"/>
    <w:rsid w:val="00E21FDE"/>
    <w:rsid w:val="00E2214B"/>
    <w:rsid w:val="00E223DF"/>
    <w:rsid w:val="00E224E1"/>
    <w:rsid w:val="00E225CA"/>
    <w:rsid w:val="00E22630"/>
    <w:rsid w:val="00E22736"/>
    <w:rsid w:val="00E22D23"/>
    <w:rsid w:val="00E2303C"/>
    <w:rsid w:val="00E23322"/>
    <w:rsid w:val="00E233A0"/>
    <w:rsid w:val="00E2355E"/>
    <w:rsid w:val="00E23575"/>
    <w:rsid w:val="00E2378B"/>
    <w:rsid w:val="00E237FD"/>
    <w:rsid w:val="00E23845"/>
    <w:rsid w:val="00E238AD"/>
    <w:rsid w:val="00E23A08"/>
    <w:rsid w:val="00E23AFA"/>
    <w:rsid w:val="00E23B7F"/>
    <w:rsid w:val="00E23CC9"/>
    <w:rsid w:val="00E23D36"/>
    <w:rsid w:val="00E23EF2"/>
    <w:rsid w:val="00E2405E"/>
    <w:rsid w:val="00E24080"/>
    <w:rsid w:val="00E24426"/>
    <w:rsid w:val="00E24839"/>
    <w:rsid w:val="00E249A4"/>
    <w:rsid w:val="00E24A5A"/>
    <w:rsid w:val="00E24D17"/>
    <w:rsid w:val="00E252F4"/>
    <w:rsid w:val="00E25464"/>
    <w:rsid w:val="00E2546A"/>
    <w:rsid w:val="00E25869"/>
    <w:rsid w:val="00E25C6B"/>
    <w:rsid w:val="00E25CD5"/>
    <w:rsid w:val="00E25EEF"/>
    <w:rsid w:val="00E25FFF"/>
    <w:rsid w:val="00E26159"/>
    <w:rsid w:val="00E266E9"/>
    <w:rsid w:val="00E2670F"/>
    <w:rsid w:val="00E26823"/>
    <w:rsid w:val="00E27B4D"/>
    <w:rsid w:val="00E27BFD"/>
    <w:rsid w:val="00E27D86"/>
    <w:rsid w:val="00E27FAC"/>
    <w:rsid w:val="00E30227"/>
    <w:rsid w:val="00E30602"/>
    <w:rsid w:val="00E308EB"/>
    <w:rsid w:val="00E30A96"/>
    <w:rsid w:val="00E30AA0"/>
    <w:rsid w:val="00E30AEE"/>
    <w:rsid w:val="00E30B69"/>
    <w:rsid w:val="00E30C86"/>
    <w:rsid w:val="00E30D54"/>
    <w:rsid w:val="00E310FE"/>
    <w:rsid w:val="00E313FB"/>
    <w:rsid w:val="00E31867"/>
    <w:rsid w:val="00E31A72"/>
    <w:rsid w:val="00E31CAB"/>
    <w:rsid w:val="00E31EFB"/>
    <w:rsid w:val="00E324F6"/>
    <w:rsid w:val="00E327E7"/>
    <w:rsid w:val="00E3283F"/>
    <w:rsid w:val="00E3294A"/>
    <w:rsid w:val="00E3297D"/>
    <w:rsid w:val="00E32F09"/>
    <w:rsid w:val="00E32FCA"/>
    <w:rsid w:val="00E32FE4"/>
    <w:rsid w:val="00E3325A"/>
    <w:rsid w:val="00E332D8"/>
    <w:rsid w:val="00E33A7B"/>
    <w:rsid w:val="00E33CD8"/>
    <w:rsid w:val="00E33E03"/>
    <w:rsid w:val="00E33E0D"/>
    <w:rsid w:val="00E33E46"/>
    <w:rsid w:val="00E33ECA"/>
    <w:rsid w:val="00E33EDE"/>
    <w:rsid w:val="00E3403B"/>
    <w:rsid w:val="00E34417"/>
    <w:rsid w:val="00E3453A"/>
    <w:rsid w:val="00E349A5"/>
    <w:rsid w:val="00E349B2"/>
    <w:rsid w:val="00E34B31"/>
    <w:rsid w:val="00E34CA2"/>
    <w:rsid w:val="00E34CF3"/>
    <w:rsid w:val="00E34DD8"/>
    <w:rsid w:val="00E34EA1"/>
    <w:rsid w:val="00E357BA"/>
    <w:rsid w:val="00E358D8"/>
    <w:rsid w:val="00E3595C"/>
    <w:rsid w:val="00E35C0F"/>
    <w:rsid w:val="00E35C1B"/>
    <w:rsid w:val="00E35C70"/>
    <w:rsid w:val="00E35CE1"/>
    <w:rsid w:val="00E35FE2"/>
    <w:rsid w:val="00E363C9"/>
    <w:rsid w:val="00E36494"/>
    <w:rsid w:val="00E3653A"/>
    <w:rsid w:val="00E365C1"/>
    <w:rsid w:val="00E3681A"/>
    <w:rsid w:val="00E36980"/>
    <w:rsid w:val="00E369DA"/>
    <w:rsid w:val="00E36DC6"/>
    <w:rsid w:val="00E36E7C"/>
    <w:rsid w:val="00E37050"/>
    <w:rsid w:val="00E37138"/>
    <w:rsid w:val="00E372B0"/>
    <w:rsid w:val="00E3734D"/>
    <w:rsid w:val="00E3742D"/>
    <w:rsid w:val="00E37879"/>
    <w:rsid w:val="00E37883"/>
    <w:rsid w:val="00E37C5B"/>
    <w:rsid w:val="00E37D11"/>
    <w:rsid w:val="00E37E04"/>
    <w:rsid w:val="00E37F49"/>
    <w:rsid w:val="00E37FDB"/>
    <w:rsid w:val="00E37FF2"/>
    <w:rsid w:val="00E40216"/>
    <w:rsid w:val="00E404FD"/>
    <w:rsid w:val="00E40590"/>
    <w:rsid w:val="00E40604"/>
    <w:rsid w:val="00E4073D"/>
    <w:rsid w:val="00E40826"/>
    <w:rsid w:val="00E40FFC"/>
    <w:rsid w:val="00E415BC"/>
    <w:rsid w:val="00E41717"/>
    <w:rsid w:val="00E418EA"/>
    <w:rsid w:val="00E4194B"/>
    <w:rsid w:val="00E4196E"/>
    <w:rsid w:val="00E41A29"/>
    <w:rsid w:val="00E41CA0"/>
    <w:rsid w:val="00E41D57"/>
    <w:rsid w:val="00E41EA7"/>
    <w:rsid w:val="00E41EE1"/>
    <w:rsid w:val="00E42145"/>
    <w:rsid w:val="00E42400"/>
    <w:rsid w:val="00E426AD"/>
    <w:rsid w:val="00E428D6"/>
    <w:rsid w:val="00E42A3C"/>
    <w:rsid w:val="00E42C0A"/>
    <w:rsid w:val="00E4312E"/>
    <w:rsid w:val="00E43167"/>
    <w:rsid w:val="00E43402"/>
    <w:rsid w:val="00E43569"/>
    <w:rsid w:val="00E437ED"/>
    <w:rsid w:val="00E43920"/>
    <w:rsid w:val="00E439FB"/>
    <w:rsid w:val="00E43C2F"/>
    <w:rsid w:val="00E43D3E"/>
    <w:rsid w:val="00E43FD2"/>
    <w:rsid w:val="00E4412F"/>
    <w:rsid w:val="00E4425B"/>
    <w:rsid w:val="00E44581"/>
    <w:rsid w:val="00E447FC"/>
    <w:rsid w:val="00E44985"/>
    <w:rsid w:val="00E44A2E"/>
    <w:rsid w:val="00E44AC9"/>
    <w:rsid w:val="00E44B6E"/>
    <w:rsid w:val="00E44B9C"/>
    <w:rsid w:val="00E44C67"/>
    <w:rsid w:val="00E44ED3"/>
    <w:rsid w:val="00E44F5B"/>
    <w:rsid w:val="00E44F71"/>
    <w:rsid w:val="00E45186"/>
    <w:rsid w:val="00E451BD"/>
    <w:rsid w:val="00E45A0A"/>
    <w:rsid w:val="00E45BE8"/>
    <w:rsid w:val="00E45C89"/>
    <w:rsid w:val="00E45DD4"/>
    <w:rsid w:val="00E45ED2"/>
    <w:rsid w:val="00E46272"/>
    <w:rsid w:val="00E4646E"/>
    <w:rsid w:val="00E464CA"/>
    <w:rsid w:val="00E46659"/>
    <w:rsid w:val="00E467D1"/>
    <w:rsid w:val="00E46CA1"/>
    <w:rsid w:val="00E46D2F"/>
    <w:rsid w:val="00E470D1"/>
    <w:rsid w:val="00E470D8"/>
    <w:rsid w:val="00E472E4"/>
    <w:rsid w:val="00E4742C"/>
    <w:rsid w:val="00E4762E"/>
    <w:rsid w:val="00E479D2"/>
    <w:rsid w:val="00E47A2C"/>
    <w:rsid w:val="00E47D68"/>
    <w:rsid w:val="00E47DFD"/>
    <w:rsid w:val="00E47E0A"/>
    <w:rsid w:val="00E47E0B"/>
    <w:rsid w:val="00E47E38"/>
    <w:rsid w:val="00E47E9E"/>
    <w:rsid w:val="00E47FA1"/>
    <w:rsid w:val="00E501D8"/>
    <w:rsid w:val="00E504CE"/>
    <w:rsid w:val="00E50800"/>
    <w:rsid w:val="00E508B1"/>
    <w:rsid w:val="00E509A1"/>
    <w:rsid w:val="00E50AF0"/>
    <w:rsid w:val="00E50C7D"/>
    <w:rsid w:val="00E50EC6"/>
    <w:rsid w:val="00E51045"/>
    <w:rsid w:val="00E51420"/>
    <w:rsid w:val="00E51908"/>
    <w:rsid w:val="00E51953"/>
    <w:rsid w:val="00E5196D"/>
    <w:rsid w:val="00E519FD"/>
    <w:rsid w:val="00E51ADE"/>
    <w:rsid w:val="00E51D4C"/>
    <w:rsid w:val="00E51EFB"/>
    <w:rsid w:val="00E51F1C"/>
    <w:rsid w:val="00E51F27"/>
    <w:rsid w:val="00E51FAD"/>
    <w:rsid w:val="00E520D1"/>
    <w:rsid w:val="00E52175"/>
    <w:rsid w:val="00E52338"/>
    <w:rsid w:val="00E527AA"/>
    <w:rsid w:val="00E52874"/>
    <w:rsid w:val="00E529E7"/>
    <w:rsid w:val="00E52CD5"/>
    <w:rsid w:val="00E533A3"/>
    <w:rsid w:val="00E534D8"/>
    <w:rsid w:val="00E5354C"/>
    <w:rsid w:val="00E53613"/>
    <w:rsid w:val="00E536C1"/>
    <w:rsid w:val="00E5389A"/>
    <w:rsid w:val="00E53A7D"/>
    <w:rsid w:val="00E53CE4"/>
    <w:rsid w:val="00E53D86"/>
    <w:rsid w:val="00E53E46"/>
    <w:rsid w:val="00E53EBA"/>
    <w:rsid w:val="00E53F22"/>
    <w:rsid w:val="00E53F9A"/>
    <w:rsid w:val="00E54376"/>
    <w:rsid w:val="00E544A6"/>
    <w:rsid w:val="00E545B8"/>
    <w:rsid w:val="00E54FFF"/>
    <w:rsid w:val="00E552DA"/>
    <w:rsid w:val="00E554E6"/>
    <w:rsid w:val="00E55575"/>
    <w:rsid w:val="00E558EE"/>
    <w:rsid w:val="00E55DD6"/>
    <w:rsid w:val="00E55E6A"/>
    <w:rsid w:val="00E5611F"/>
    <w:rsid w:val="00E561AB"/>
    <w:rsid w:val="00E56464"/>
    <w:rsid w:val="00E564D5"/>
    <w:rsid w:val="00E564F5"/>
    <w:rsid w:val="00E5654D"/>
    <w:rsid w:val="00E565A3"/>
    <w:rsid w:val="00E56768"/>
    <w:rsid w:val="00E567F1"/>
    <w:rsid w:val="00E569E9"/>
    <w:rsid w:val="00E56A2F"/>
    <w:rsid w:val="00E56D06"/>
    <w:rsid w:val="00E56D15"/>
    <w:rsid w:val="00E56DDD"/>
    <w:rsid w:val="00E56E75"/>
    <w:rsid w:val="00E57161"/>
    <w:rsid w:val="00E571A8"/>
    <w:rsid w:val="00E57228"/>
    <w:rsid w:val="00E57334"/>
    <w:rsid w:val="00E5749B"/>
    <w:rsid w:val="00E57884"/>
    <w:rsid w:val="00E57AB8"/>
    <w:rsid w:val="00E57BCB"/>
    <w:rsid w:val="00E57C15"/>
    <w:rsid w:val="00E57D48"/>
    <w:rsid w:val="00E60043"/>
    <w:rsid w:val="00E60095"/>
    <w:rsid w:val="00E602CF"/>
    <w:rsid w:val="00E602E7"/>
    <w:rsid w:val="00E60835"/>
    <w:rsid w:val="00E609B2"/>
    <w:rsid w:val="00E60AC3"/>
    <w:rsid w:val="00E60B20"/>
    <w:rsid w:val="00E60E42"/>
    <w:rsid w:val="00E60F5E"/>
    <w:rsid w:val="00E6114D"/>
    <w:rsid w:val="00E61193"/>
    <w:rsid w:val="00E61229"/>
    <w:rsid w:val="00E61408"/>
    <w:rsid w:val="00E616F6"/>
    <w:rsid w:val="00E61852"/>
    <w:rsid w:val="00E61895"/>
    <w:rsid w:val="00E618D6"/>
    <w:rsid w:val="00E61B92"/>
    <w:rsid w:val="00E61C49"/>
    <w:rsid w:val="00E621EE"/>
    <w:rsid w:val="00E62342"/>
    <w:rsid w:val="00E62A9D"/>
    <w:rsid w:val="00E62ABD"/>
    <w:rsid w:val="00E62D62"/>
    <w:rsid w:val="00E62EA8"/>
    <w:rsid w:val="00E63340"/>
    <w:rsid w:val="00E63403"/>
    <w:rsid w:val="00E6348E"/>
    <w:rsid w:val="00E636CF"/>
    <w:rsid w:val="00E6385C"/>
    <w:rsid w:val="00E63A74"/>
    <w:rsid w:val="00E63B3D"/>
    <w:rsid w:val="00E63CF2"/>
    <w:rsid w:val="00E63DF8"/>
    <w:rsid w:val="00E641CF"/>
    <w:rsid w:val="00E644CD"/>
    <w:rsid w:val="00E646C2"/>
    <w:rsid w:val="00E646D8"/>
    <w:rsid w:val="00E64B26"/>
    <w:rsid w:val="00E64B38"/>
    <w:rsid w:val="00E64BD1"/>
    <w:rsid w:val="00E64E0A"/>
    <w:rsid w:val="00E650A8"/>
    <w:rsid w:val="00E6529F"/>
    <w:rsid w:val="00E653EE"/>
    <w:rsid w:val="00E655D9"/>
    <w:rsid w:val="00E65ABE"/>
    <w:rsid w:val="00E65E41"/>
    <w:rsid w:val="00E65E75"/>
    <w:rsid w:val="00E65E8D"/>
    <w:rsid w:val="00E66041"/>
    <w:rsid w:val="00E6644B"/>
    <w:rsid w:val="00E6667D"/>
    <w:rsid w:val="00E66695"/>
    <w:rsid w:val="00E667C1"/>
    <w:rsid w:val="00E66A22"/>
    <w:rsid w:val="00E66BDB"/>
    <w:rsid w:val="00E66DC4"/>
    <w:rsid w:val="00E66E2D"/>
    <w:rsid w:val="00E6715F"/>
    <w:rsid w:val="00E672DB"/>
    <w:rsid w:val="00E673A9"/>
    <w:rsid w:val="00E6743F"/>
    <w:rsid w:val="00E67550"/>
    <w:rsid w:val="00E6793E"/>
    <w:rsid w:val="00E67A82"/>
    <w:rsid w:val="00E67F1C"/>
    <w:rsid w:val="00E67FBC"/>
    <w:rsid w:val="00E701AA"/>
    <w:rsid w:val="00E7052D"/>
    <w:rsid w:val="00E7058B"/>
    <w:rsid w:val="00E705A7"/>
    <w:rsid w:val="00E707B4"/>
    <w:rsid w:val="00E7084E"/>
    <w:rsid w:val="00E7085D"/>
    <w:rsid w:val="00E7087C"/>
    <w:rsid w:val="00E70E8C"/>
    <w:rsid w:val="00E71114"/>
    <w:rsid w:val="00E71791"/>
    <w:rsid w:val="00E71851"/>
    <w:rsid w:val="00E719C0"/>
    <w:rsid w:val="00E71EC3"/>
    <w:rsid w:val="00E71ED9"/>
    <w:rsid w:val="00E720FA"/>
    <w:rsid w:val="00E7215A"/>
    <w:rsid w:val="00E723D5"/>
    <w:rsid w:val="00E72461"/>
    <w:rsid w:val="00E72535"/>
    <w:rsid w:val="00E7260D"/>
    <w:rsid w:val="00E72717"/>
    <w:rsid w:val="00E728DD"/>
    <w:rsid w:val="00E7290D"/>
    <w:rsid w:val="00E72972"/>
    <w:rsid w:val="00E72A72"/>
    <w:rsid w:val="00E72A84"/>
    <w:rsid w:val="00E72B27"/>
    <w:rsid w:val="00E72B41"/>
    <w:rsid w:val="00E72C49"/>
    <w:rsid w:val="00E72CD9"/>
    <w:rsid w:val="00E72EF5"/>
    <w:rsid w:val="00E73150"/>
    <w:rsid w:val="00E73668"/>
    <w:rsid w:val="00E736CE"/>
    <w:rsid w:val="00E74113"/>
    <w:rsid w:val="00E741D2"/>
    <w:rsid w:val="00E745F4"/>
    <w:rsid w:val="00E748E0"/>
    <w:rsid w:val="00E748E7"/>
    <w:rsid w:val="00E74947"/>
    <w:rsid w:val="00E74A55"/>
    <w:rsid w:val="00E74B79"/>
    <w:rsid w:val="00E74CAF"/>
    <w:rsid w:val="00E74CF7"/>
    <w:rsid w:val="00E7506D"/>
    <w:rsid w:val="00E7558F"/>
    <w:rsid w:val="00E755BF"/>
    <w:rsid w:val="00E757C1"/>
    <w:rsid w:val="00E75A18"/>
    <w:rsid w:val="00E75B17"/>
    <w:rsid w:val="00E75D57"/>
    <w:rsid w:val="00E75D7A"/>
    <w:rsid w:val="00E75DDC"/>
    <w:rsid w:val="00E75E5A"/>
    <w:rsid w:val="00E75EE7"/>
    <w:rsid w:val="00E76002"/>
    <w:rsid w:val="00E76070"/>
    <w:rsid w:val="00E761DC"/>
    <w:rsid w:val="00E76215"/>
    <w:rsid w:val="00E7632D"/>
    <w:rsid w:val="00E765FD"/>
    <w:rsid w:val="00E7690E"/>
    <w:rsid w:val="00E76AF6"/>
    <w:rsid w:val="00E76AFF"/>
    <w:rsid w:val="00E76D0F"/>
    <w:rsid w:val="00E76D12"/>
    <w:rsid w:val="00E77068"/>
    <w:rsid w:val="00E772B4"/>
    <w:rsid w:val="00E779BF"/>
    <w:rsid w:val="00E77D95"/>
    <w:rsid w:val="00E77FC4"/>
    <w:rsid w:val="00E80373"/>
    <w:rsid w:val="00E804DB"/>
    <w:rsid w:val="00E806AE"/>
    <w:rsid w:val="00E80B4E"/>
    <w:rsid w:val="00E80E01"/>
    <w:rsid w:val="00E80F15"/>
    <w:rsid w:val="00E8106D"/>
    <w:rsid w:val="00E81225"/>
    <w:rsid w:val="00E815FC"/>
    <w:rsid w:val="00E8163B"/>
    <w:rsid w:val="00E816D5"/>
    <w:rsid w:val="00E817FB"/>
    <w:rsid w:val="00E81B68"/>
    <w:rsid w:val="00E81D4B"/>
    <w:rsid w:val="00E821F8"/>
    <w:rsid w:val="00E82385"/>
    <w:rsid w:val="00E829D8"/>
    <w:rsid w:val="00E82A0C"/>
    <w:rsid w:val="00E82A6A"/>
    <w:rsid w:val="00E82B48"/>
    <w:rsid w:val="00E82DA0"/>
    <w:rsid w:val="00E8304A"/>
    <w:rsid w:val="00E83092"/>
    <w:rsid w:val="00E83475"/>
    <w:rsid w:val="00E83534"/>
    <w:rsid w:val="00E83725"/>
    <w:rsid w:val="00E83739"/>
    <w:rsid w:val="00E83961"/>
    <w:rsid w:val="00E839FE"/>
    <w:rsid w:val="00E83A48"/>
    <w:rsid w:val="00E83AF0"/>
    <w:rsid w:val="00E83C37"/>
    <w:rsid w:val="00E84169"/>
    <w:rsid w:val="00E842D4"/>
    <w:rsid w:val="00E8433A"/>
    <w:rsid w:val="00E84551"/>
    <w:rsid w:val="00E84671"/>
    <w:rsid w:val="00E84727"/>
    <w:rsid w:val="00E8476E"/>
    <w:rsid w:val="00E84AF0"/>
    <w:rsid w:val="00E84C42"/>
    <w:rsid w:val="00E84C44"/>
    <w:rsid w:val="00E84C97"/>
    <w:rsid w:val="00E84D43"/>
    <w:rsid w:val="00E84E32"/>
    <w:rsid w:val="00E84F6F"/>
    <w:rsid w:val="00E84FC1"/>
    <w:rsid w:val="00E84FC7"/>
    <w:rsid w:val="00E8535B"/>
    <w:rsid w:val="00E8537E"/>
    <w:rsid w:val="00E85411"/>
    <w:rsid w:val="00E8547C"/>
    <w:rsid w:val="00E856F2"/>
    <w:rsid w:val="00E85CA6"/>
    <w:rsid w:val="00E85D55"/>
    <w:rsid w:val="00E85E7E"/>
    <w:rsid w:val="00E85F3E"/>
    <w:rsid w:val="00E860A6"/>
    <w:rsid w:val="00E862C2"/>
    <w:rsid w:val="00E8630F"/>
    <w:rsid w:val="00E86495"/>
    <w:rsid w:val="00E866E5"/>
    <w:rsid w:val="00E86975"/>
    <w:rsid w:val="00E86A03"/>
    <w:rsid w:val="00E86B4D"/>
    <w:rsid w:val="00E87099"/>
    <w:rsid w:val="00E872C5"/>
    <w:rsid w:val="00E872DE"/>
    <w:rsid w:val="00E87311"/>
    <w:rsid w:val="00E87450"/>
    <w:rsid w:val="00E875E8"/>
    <w:rsid w:val="00E875ED"/>
    <w:rsid w:val="00E876B3"/>
    <w:rsid w:val="00E87B5C"/>
    <w:rsid w:val="00E87C80"/>
    <w:rsid w:val="00E87DD4"/>
    <w:rsid w:val="00E87F3F"/>
    <w:rsid w:val="00E9025C"/>
    <w:rsid w:val="00E90332"/>
    <w:rsid w:val="00E9058D"/>
    <w:rsid w:val="00E905B4"/>
    <w:rsid w:val="00E90631"/>
    <w:rsid w:val="00E906CA"/>
    <w:rsid w:val="00E9073B"/>
    <w:rsid w:val="00E90818"/>
    <w:rsid w:val="00E90E74"/>
    <w:rsid w:val="00E910CF"/>
    <w:rsid w:val="00E91819"/>
    <w:rsid w:val="00E91EB2"/>
    <w:rsid w:val="00E91F99"/>
    <w:rsid w:val="00E91FD2"/>
    <w:rsid w:val="00E92037"/>
    <w:rsid w:val="00E920A6"/>
    <w:rsid w:val="00E92118"/>
    <w:rsid w:val="00E92161"/>
    <w:rsid w:val="00E923F3"/>
    <w:rsid w:val="00E92580"/>
    <w:rsid w:val="00E925C4"/>
    <w:rsid w:val="00E925E0"/>
    <w:rsid w:val="00E92639"/>
    <w:rsid w:val="00E92A59"/>
    <w:rsid w:val="00E92B63"/>
    <w:rsid w:val="00E92D70"/>
    <w:rsid w:val="00E93035"/>
    <w:rsid w:val="00E93132"/>
    <w:rsid w:val="00E9348A"/>
    <w:rsid w:val="00E934DE"/>
    <w:rsid w:val="00E93622"/>
    <w:rsid w:val="00E9366B"/>
    <w:rsid w:val="00E937AA"/>
    <w:rsid w:val="00E937FC"/>
    <w:rsid w:val="00E93940"/>
    <w:rsid w:val="00E9395C"/>
    <w:rsid w:val="00E93CBA"/>
    <w:rsid w:val="00E93E12"/>
    <w:rsid w:val="00E94081"/>
    <w:rsid w:val="00E940F7"/>
    <w:rsid w:val="00E94866"/>
    <w:rsid w:val="00E94942"/>
    <w:rsid w:val="00E9495E"/>
    <w:rsid w:val="00E949D4"/>
    <w:rsid w:val="00E94A74"/>
    <w:rsid w:val="00E94B14"/>
    <w:rsid w:val="00E94D74"/>
    <w:rsid w:val="00E95020"/>
    <w:rsid w:val="00E950D6"/>
    <w:rsid w:val="00E958C8"/>
    <w:rsid w:val="00E95B59"/>
    <w:rsid w:val="00E95EA3"/>
    <w:rsid w:val="00E95F05"/>
    <w:rsid w:val="00E95F44"/>
    <w:rsid w:val="00E96071"/>
    <w:rsid w:val="00E9618C"/>
    <w:rsid w:val="00E9667C"/>
    <w:rsid w:val="00E9676F"/>
    <w:rsid w:val="00E96C74"/>
    <w:rsid w:val="00E96CB3"/>
    <w:rsid w:val="00E96DA6"/>
    <w:rsid w:val="00E96E15"/>
    <w:rsid w:val="00E96E6F"/>
    <w:rsid w:val="00E96EEA"/>
    <w:rsid w:val="00E96F9C"/>
    <w:rsid w:val="00E9776D"/>
    <w:rsid w:val="00E977ED"/>
    <w:rsid w:val="00E978E0"/>
    <w:rsid w:val="00E97AC3"/>
    <w:rsid w:val="00E97BAB"/>
    <w:rsid w:val="00E97F0A"/>
    <w:rsid w:val="00EA011E"/>
    <w:rsid w:val="00EA0476"/>
    <w:rsid w:val="00EA0484"/>
    <w:rsid w:val="00EA05CA"/>
    <w:rsid w:val="00EA0808"/>
    <w:rsid w:val="00EA09FB"/>
    <w:rsid w:val="00EA0CC4"/>
    <w:rsid w:val="00EA0DC6"/>
    <w:rsid w:val="00EA0F00"/>
    <w:rsid w:val="00EA0F0C"/>
    <w:rsid w:val="00EA10F5"/>
    <w:rsid w:val="00EA1375"/>
    <w:rsid w:val="00EA1473"/>
    <w:rsid w:val="00EA1479"/>
    <w:rsid w:val="00EA15DC"/>
    <w:rsid w:val="00EA1666"/>
    <w:rsid w:val="00EA1AD6"/>
    <w:rsid w:val="00EA1E6D"/>
    <w:rsid w:val="00EA2051"/>
    <w:rsid w:val="00EA20D7"/>
    <w:rsid w:val="00EA2127"/>
    <w:rsid w:val="00EA212A"/>
    <w:rsid w:val="00EA2142"/>
    <w:rsid w:val="00EA2398"/>
    <w:rsid w:val="00EA262A"/>
    <w:rsid w:val="00EA2969"/>
    <w:rsid w:val="00EA2BA9"/>
    <w:rsid w:val="00EA2DBC"/>
    <w:rsid w:val="00EA2E8D"/>
    <w:rsid w:val="00EA2F10"/>
    <w:rsid w:val="00EA2F90"/>
    <w:rsid w:val="00EA2FA9"/>
    <w:rsid w:val="00EA3084"/>
    <w:rsid w:val="00EA3126"/>
    <w:rsid w:val="00EA3166"/>
    <w:rsid w:val="00EA3293"/>
    <w:rsid w:val="00EA32F4"/>
    <w:rsid w:val="00EA3551"/>
    <w:rsid w:val="00EA38CA"/>
    <w:rsid w:val="00EA3BE8"/>
    <w:rsid w:val="00EA3C6D"/>
    <w:rsid w:val="00EA3C6F"/>
    <w:rsid w:val="00EA3E35"/>
    <w:rsid w:val="00EA3F9A"/>
    <w:rsid w:val="00EA42BA"/>
    <w:rsid w:val="00EA42F9"/>
    <w:rsid w:val="00EA44DE"/>
    <w:rsid w:val="00EA493F"/>
    <w:rsid w:val="00EA4B97"/>
    <w:rsid w:val="00EA4C99"/>
    <w:rsid w:val="00EA4CBE"/>
    <w:rsid w:val="00EA4CC4"/>
    <w:rsid w:val="00EA4E00"/>
    <w:rsid w:val="00EA4EF2"/>
    <w:rsid w:val="00EA5157"/>
    <w:rsid w:val="00EA5222"/>
    <w:rsid w:val="00EA5282"/>
    <w:rsid w:val="00EA5472"/>
    <w:rsid w:val="00EA55E2"/>
    <w:rsid w:val="00EA5741"/>
    <w:rsid w:val="00EA594D"/>
    <w:rsid w:val="00EA5A76"/>
    <w:rsid w:val="00EA5B61"/>
    <w:rsid w:val="00EA5BD2"/>
    <w:rsid w:val="00EA5C17"/>
    <w:rsid w:val="00EA5C40"/>
    <w:rsid w:val="00EA5DAD"/>
    <w:rsid w:val="00EA5F82"/>
    <w:rsid w:val="00EA5FE0"/>
    <w:rsid w:val="00EA6004"/>
    <w:rsid w:val="00EA62A6"/>
    <w:rsid w:val="00EA640D"/>
    <w:rsid w:val="00EA660D"/>
    <w:rsid w:val="00EA666A"/>
    <w:rsid w:val="00EA66DC"/>
    <w:rsid w:val="00EA6702"/>
    <w:rsid w:val="00EA686D"/>
    <w:rsid w:val="00EA6958"/>
    <w:rsid w:val="00EA6FC8"/>
    <w:rsid w:val="00EA71C3"/>
    <w:rsid w:val="00EA738D"/>
    <w:rsid w:val="00EA74D8"/>
    <w:rsid w:val="00EA7675"/>
    <w:rsid w:val="00EA7752"/>
    <w:rsid w:val="00EA7860"/>
    <w:rsid w:val="00EA78C3"/>
    <w:rsid w:val="00EA78E5"/>
    <w:rsid w:val="00EA7A2E"/>
    <w:rsid w:val="00EA7F2C"/>
    <w:rsid w:val="00EB0282"/>
    <w:rsid w:val="00EB05A6"/>
    <w:rsid w:val="00EB0686"/>
    <w:rsid w:val="00EB0862"/>
    <w:rsid w:val="00EB0CB4"/>
    <w:rsid w:val="00EB105B"/>
    <w:rsid w:val="00EB1414"/>
    <w:rsid w:val="00EB1778"/>
    <w:rsid w:val="00EB1C6C"/>
    <w:rsid w:val="00EB1DE8"/>
    <w:rsid w:val="00EB1EDE"/>
    <w:rsid w:val="00EB22D3"/>
    <w:rsid w:val="00EB23CF"/>
    <w:rsid w:val="00EB24AC"/>
    <w:rsid w:val="00EB2AF0"/>
    <w:rsid w:val="00EB2C18"/>
    <w:rsid w:val="00EB2DF3"/>
    <w:rsid w:val="00EB2EB8"/>
    <w:rsid w:val="00EB2EDC"/>
    <w:rsid w:val="00EB320A"/>
    <w:rsid w:val="00EB3268"/>
    <w:rsid w:val="00EB34D3"/>
    <w:rsid w:val="00EB3A48"/>
    <w:rsid w:val="00EB3E43"/>
    <w:rsid w:val="00EB3ECE"/>
    <w:rsid w:val="00EB3EF3"/>
    <w:rsid w:val="00EB4060"/>
    <w:rsid w:val="00EB448C"/>
    <w:rsid w:val="00EB48E4"/>
    <w:rsid w:val="00EB49A5"/>
    <w:rsid w:val="00EB4C10"/>
    <w:rsid w:val="00EB4C29"/>
    <w:rsid w:val="00EB4D5F"/>
    <w:rsid w:val="00EB4E7C"/>
    <w:rsid w:val="00EB50EA"/>
    <w:rsid w:val="00EB5369"/>
    <w:rsid w:val="00EB5424"/>
    <w:rsid w:val="00EB5428"/>
    <w:rsid w:val="00EB5583"/>
    <w:rsid w:val="00EB5983"/>
    <w:rsid w:val="00EB5A0E"/>
    <w:rsid w:val="00EB6024"/>
    <w:rsid w:val="00EB613F"/>
    <w:rsid w:val="00EB63DB"/>
    <w:rsid w:val="00EB6898"/>
    <w:rsid w:val="00EB69AD"/>
    <w:rsid w:val="00EB6C55"/>
    <w:rsid w:val="00EB6C80"/>
    <w:rsid w:val="00EB6CF3"/>
    <w:rsid w:val="00EB6F0E"/>
    <w:rsid w:val="00EB71B1"/>
    <w:rsid w:val="00EB7717"/>
    <w:rsid w:val="00EB7894"/>
    <w:rsid w:val="00EB78B7"/>
    <w:rsid w:val="00EB7CED"/>
    <w:rsid w:val="00EB7CF4"/>
    <w:rsid w:val="00EB7F2B"/>
    <w:rsid w:val="00EC004C"/>
    <w:rsid w:val="00EC01FC"/>
    <w:rsid w:val="00EC0491"/>
    <w:rsid w:val="00EC04F3"/>
    <w:rsid w:val="00EC053C"/>
    <w:rsid w:val="00EC05D9"/>
    <w:rsid w:val="00EC0A06"/>
    <w:rsid w:val="00EC0D0C"/>
    <w:rsid w:val="00EC0DDC"/>
    <w:rsid w:val="00EC1413"/>
    <w:rsid w:val="00EC15C3"/>
    <w:rsid w:val="00EC1853"/>
    <w:rsid w:val="00EC190B"/>
    <w:rsid w:val="00EC1963"/>
    <w:rsid w:val="00EC1A3F"/>
    <w:rsid w:val="00EC1B10"/>
    <w:rsid w:val="00EC1B7F"/>
    <w:rsid w:val="00EC1BE8"/>
    <w:rsid w:val="00EC1E83"/>
    <w:rsid w:val="00EC1FA0"/>
    <w:rsid w:val="00EC1FA2"/>
    <w:rsid w:val="00EC1FFB"/>
    <w:rsid w:val="00EC23B6"/>
    <w:rsid w:val="00EC24EE"/>
    <w:rsid w:val="00EC27DA"/>
    <w:rsid w:val="00EC28EA"/>
    <w:rsid w:val="00EC2950"/>
    <w:rsid w:val="00EC2A17"/>
    <w:rsid w:val="00EC2B6F"/>
    <w:rsid w:val="00EC2D8F"/>
    <w:rsid w:val="00EC3015"/>
    <w:rsid w:val="00EC3058"/>
    <w:rsid w:val="00EC313C"/>
    <w:rsid w:val="00EC326B"/>
    <w:rsid w:val="00EC3408"/>
    <w:rsid w:val="00EC4231"/>
    <w:rsid w:val="00EC43A0"/>
    <w:rsid w:val="00EC43F5"/>
    <w:rsid w:val="00EC4A54"/>
    <w:rsid w:val="00EC4C03"/>
    <w:rsid w:val="00EC4D1C"/>
    <w:rsid w:val="00EC4FF2"/>
    <w:rsid w:val="00EC5063"/>
    <w:rsid w:val="00EC50D7"/>
    <w:rsid w:val="00EC5285"/>
    <w:rsid w:val="00EC553C"/>
    <w:rsid w:val="00EC5626"/>
    <w:rsid w:val="00EC5627"/>
    <w:rsid w:val="00EC5863"/>
    <w:rsid w:val="00EC597B"/>
    <w:rsid w:val="00EC60E0"/>
    <w:rsid w:val="00EC638C"/>
    <w:rsid w:val="00EC644E"/>
    <w:rsid w:val="00EC656F"/>
    <w:rsid w:val="00EC6A4E"/>
    <w:rsid w:val="00EC6B0B"/>
    <w:rsid w:val="00EC6C38"/>
    <w:rsid w:val="00EC73A1"/>
    <w:rsid w:val="00EC7453"/>
    <w:rsid w:val="00EC76A1"/>
    <w:rsid w:val="00EC79F4"/>
    <w:rsid w:val="00EC7EFB"/>
    <w:rsid w:val="00ED0151"/>
    <w:rsid w:val="00ED0578"/>
    <w:rsid w:val="00ED068D"/>
    <w:rsid w:val="00ED0719"/>
    <w:rsid w:val="00ED07C4"/>
    <w:rsid w:val="00ED07F6"/>
    <w:rsid w:val="00ED0DCB"/>
    <w:rsid w:val="00ED0DD1"/>
    <w:rsid w:val="00ED0DD9"/>
    <w:rsid w:val="00ED10AF"/>
    <w:rsid w:val="00ED10DF"/>
    <w:rsid w:val="00ED11EF"/>
    <w:rsid w:val="00ED1442"/>
    <w:rsid w:val="00ED1646"/>
    <w:rsid w:val="00ED198C"/>
    <w:rsid w:val="00ED1B99"/>
    <w:rsid w:val="00ED1EA1"/>
    <w:rsid w:val="00ED28CC"/>
    <w:rsid w:val="00ED29E1"/>
    <w:rsid w:val="00ED2AE8"/>
    <w:rsid w:val="00ED2C70"/>
    <w:rsid w:val="00ED2E1C"/>
    <w:rsid w:val="00ED2F07"/>
    <w:rsid w:val="00ED32D7"/>
    <w:rsid w:val="00ED33A4"/>
    <w:rsid w:val="00ED35BA"/>
    <w:rsid w:val="00ED3654"/>
    <w:rsid w:val="00ED3B08"/>
    <w:rsid w:val="00ED3D76"/>
    <w:rsid w:val="00ED3F10"/>
    <w:rsid w:val="00ED41E0"/>
    <w:rsid w:val="00ED499E"/>
    <w:rsid w:val="00ED4D37"/>
    <w:rsid w:val="00ED4D3B"/>
    <w:rsid w:val="00ED4DC1"/>
    <w:rsid w:val="00ED4EF5"/>
    <w:rsid w:val="00ED5157"/>
    <w:rsid w:val="00ED5297"/>
    <w:rsid w:val="00ED5302"/>
    <w:rsid w:val="00ED5988"/>
    <w:rsid w:val="00ED5A83"/>
    <w:rsid w:val="00ED5CFE"/>
    <w:rsid w:val="00ED62CE"/>
    <w:rsid w:val="00ED63B2"/>
    <w:rsid w:val="00ED647A"/>
    <w:rsid w:val="00ED6660"/>
    <w:rsid w:val="00ED6A2E"/>
    <w:rsid w:val="00ED6CAC"/>
    <w:rsid w:val="00ED6E3F"/>
    <w:rsid w:val="00ED7006"/>
    <w:rsid w:val="00ED70C8"/>
    <w:rsid w:val="00ED7556"/>
    <w:rsid w:val="00ED75E0"/>
    <w:rsid w:val="00ED788D"/>
    <w:rsid w:val="00ED7BA8"/>
    <w:rsid w:val="00ED7C29"/>
    <w:rsid w:val="00ED7E58"/>
    <w:rsid w:val="00ED7FFB"/>
    <w:rsid w:val="00EE0CE2"/>
    <w:rsid w:val="00EE1001"/>
    <w:rsid w:val="00EE1076"/>
    <w:rsid w:val="00EE11FC"/>
    <w:rsid w:val="00EE132F"/>
    <w:rsid w:val="00EE16AF"/>
    <w:rsid w:val="00EE1837"/>
    <w:rsid w:val="00EE1A6A"/>
    <w:rsid w:val="00EE1B61"/>
    <w:rsid w:val="00EE1EC8"/>
    <w:rsid w:val="00EE205B"/>
    <w:rsid w:val="00EE2AB0"/>
    <w:rsid w:val="00EE2BB6"/>
    <w:rsid w:val="00EE2D8B"/>
    <w:rsid w:val="00EE2F09"/>
    <w:rsid w:val="00EE2F29"/>
    <w:rsid w:val="00EE32A6"/>
    <w:rsid w:val="00EE3374"/>
    <w:rsid w:val="00EE3420"/>
    <w:rsid w:val="00EE3D1D"/>
    <w:rsid w:val="00EE3FF7"/>
    <w:rsid w:val="00EE40FA"/>
    <w:rsid w:val="00EE4235"/>
    <w:rsid w:val="00EE432D"/>
    <w:rsid w:val="00EE4901"/>
    <w:rsid w:val="00EE4B39"/>
    <w:rsid w:val="00EE4CF1"/>
    <w:rsid w:val="00EE5345"/>
    <w:rsid w:val="00EE5365"/>
    <w:rsid w:val="00EE5487"/>
    <w:rsid w:val="00EE5661"/>
    <w:rsid w:val="00EE5B96"/>
    <w:rsid w:val="00EE5C72"/>
    <w:rsid w:val="00EE66AC"/>
    <w:rsid w:val="00EE680E"/>
    <w:rsid w:val="00EE6905"/>
    <w:rsid w:val="00EE6A75"/>
    <w:rsid w:val="00EE6ABE"/>
    <w:rsid w:val="00EE6BA9"/>
    <w:rsid w:val="00EE6F0A"/>
    <w:rsid w:val="00EE6FD8"/>
    <w:rsid w:val="00EE7090"/>
    <w:rsid w:val="00EE759C"/>
    <w:rsid w:val="00EE767D"/>
    <w:rsid w:val="00EE769E"/>
    <w:rsid w:val="00EE7768"/>
    <w:rsid w:val="00EE7BAF"/>
    <w:rsid w:val="00EE7D85"/>
    <w:rsid w:val="00EE7E12"/>
    <w:rsid w:val="00EE7E6A"/>
    <w:rsid w:val="00EF046E"/>
    <w:rsid w:val="00EF04AD"/>
    <w:rsid w:val="00EF0755"/>
    <w:rsid w:val="00EF0791"/>
    <w:rsid w:val="00EF07D3"/>
    <w:rsid w:val="00EF0991"/>
    <w:rsid w:val="00EF0A0E"/>
    <w:rsid w:val="00EF0E17"/>
    <w:rsid w:val="00EF1283"/>
    <w:rsid w:val="00EF142B"/>
    <w:rsid w:val="00EF15EC"/>
    <w:rsid w:val="00EF1A86"/>
    <w:rsid w:val="00EF1BE2"/>
    <w:rsid w:val="00EF1C53"/>
    <w:rsid w:val="00EF1C56"/>
    <w:rsid w:val="00EF1E25"/>
    <w:rsid w:val="00EF1E40"/>
    <w:rsid w:val="00EF1F15"/>
    <w:rsid w:val="00EF24D4"/>
    <w:rsid w:val="00EF2A4E"/>
    <w:rsid w:val="00EF2C4D"/>
    <w:rsid w:val="00EF2CA1"/>
    <w:rsid w:val="00EF30CD"/>
    <w:rsid w:val="00EF3224"/>
    <w:rsid w:val="00EF3299"/>
    <w:rsid w:val="00EF3308"/>
    <w:rsid w:val="00EF3376"/>
    <w:rsid w:val="00EF396F"/>
    <w:rsid w:val="00EF3D52"/>
    <w:rsid w:val="00EF3F01"/>
    <w:rsid w:val="00EF45B2"/>
    <w:rsid w:val="00EF47EE"/>
    <w:rsid w:val="00EF481A"/>
    <w:rsid w:val="00EF4AF0"/>
    <w:rsid w:val="00EF4BBE"/>
    <w:rsid w:val="00EF4FE4"/>
    <w:rsid w:val="00EF50B0"/>
    <w:rsid w:val="00EF5176"/>
    <w:rsid w:val="00EF51C2"/>
    <w:rsid w:val="00EF53AE"/>
    <w:rsid w:val="00EF53D8"/>
    <w:rsid w:val="00EF58DE"/>
    <w:rsid w:val="00EF5906"/>
    <w:rsid w:val="00EF5A7A"/>
    <w:rsid w:val="00EF5DF3"/>
    <w:rsid w:val="00EF5FB0"/>
    <w:rsid w:val="00EF5FD4"/>
    <w:rsid w:val="00EF5FD8"/>
    <w:rsid w:val="00EF6430"/>
    <w:rsid w:val="00EF64E2"/>
    <w:rsid w:val="00EF66DA"/>
    <w:rsid w:val="00EF675F"/>
    <w:rsid w:val="00EF688E"/>
    <w:rsid w:val="00EF6907"/>
    <w:rsid w:val="00EF6D55"/>
    <w:rsid w:val="00EF726D"/>
    <w:rsid w:val="00EF73C4"/>
    <w:rsid w:val="00EF78B8"/>
    <w:rsid w:val="00EF7E52"/>
    <w:rsid w:val="00F00178"/>
    <w:rsid w:val="00F0044A"/>
    <w:rsid w:val="00F00556"/>
    <w:rsid w:val="00F008EB"/>
    <w:rsid w:val="00F00AE7"/>
    <w:rsid w:val="00F00ECA"/>
    <w:rsid w:val="00F00F43"/>
    <w:rsid w:val="00F00F59"/>
    <w:rsid w:val="00F01029"/>
    <w:rsid w:val="00F01193"/>
    <w:rsid w:val="00F012BC"/>
    <w:rsid w:val="00F013B2"/>
    <w:rsid w:val="00F0165C"/>
    <w:rsid w:val="00F0183B"/>
    <w:rsid w:val="00F019AC"/>
    <w:rsid w:val="00F01B57"/>
    <w:rsid w:val="00F022D6"/>
    <w:rsid w:val="00F02333"/>
    <w:rsid w:val="00F02518"/>
    <w:rsid w:val="00F025A9"/>
    <w:rsid w:val="00F02903"/>
    <w:rsid w:val="00F02B41"/>
    <w:rsid w:val="00F02B93"/>
    <w:rsid w:val="00F02CA9"/>
    <w:rsid w:val="00F02CDE"/>
    <w:rsid w:val="00F02D86"/>
    <w:rsid w:val="00F02D90"/>
    <w:rsid w:val="00F03034"/>
    <w:rsid w:val="00F033C0"/>
    <w:rsid w:val="00F033DE"/>
    <w:rsid w:val="00F036F9"/>
    <w:rsid w:val="00F03781"/>
    <w:rsid w:val="00F037BD"/>
    <w:rsid w:val="00F03858"/>
    <w:rsid w:val="00F0395C"/>
    <w:rsid w:val="00F039ED"/>
    <w:rsid w:val="00F03D22"/>
    <w:rsid w:val="00F03DFA"/>
    <w:rsid w:val="00F03F58"/>
    <w:rsid w:val="00F0448B"/>
    <w:rsid w:val="00F04697"/>
    <w:rsid w:val="00F04848"/>
    <w:rsid w:val="00F048F1"/>
    <w:rsid w:val="00F04910"/>
    <w:rsid w:val="00F04B5C"/>
    <w:rsid w:val="00F04BE1"/>
    <w:rsid w:val="00F04D54"/>
    <w:rsid w:val="00F04E27"/>
    <w:rsid w:val="00F056A7"/>
    <w:rsid w:val="00F059F2"/>
    <w:rsid w:val="00F05AEA"/>
    <w:rsid w:val="00F0606A"/>
    <w:rsid w:val="00F0612F"/>
    <w:rsid w:val="00F06178"/>
    <w:rsid w:val="00F06462"/>
    <w:rsid w:val="00F06517"/>
    <w:rsid w:val="00F06A81"/>
    <w:rsid w:val="00F07030"/>
    <w:rsid w:val="00F0709E"/>
    <w:rsid w:val="00F072CD"/>
    <w:rsid w:val="00F07610"/>
    <w:rsid w:val="00F076B1"/>
    <w:rsid w:val="00F07EC1"/>
    <w:rsid w:val="00F10054"/>
    <w:rsid w:val="00F100B7"/>
    <w:rsid w:val="00F102A9"/>
    <w:rsid w:val="00F10762"/>
    <w:rsid w:val="00F10851"/>
    <w:rsid w:val="00F10DF0"/>
    <w:rsid w:val="00F11007"/>
    <w:rsid w:val="00F11335"/>
    <w:rsid w:val="00F11706"/>
    <w:rsid w:val="00F11861"/>
    <w:rsid w:val="00F1186C"/>
    <w:rsid w:val="00F11A30"/>
    <w:rsid w:val="00F11C8B"/>
    <w:rsid w:val="00F11F73"/>
    <w:rsid w:val="00F12443"/>
    <w:rsid w:val="00F1245E"/>
    <w:rsid w:val="00F12599"/>
    <w:rsid w:val="00F125B4"/>
    <w:rsid w:val="00F128BB"/>
    <w:rsid w:val="00F12A04"/>
    <w:rsid w:val="00F12ACE"/>
    <w:rsid w:val="00F12C7E"/>
    <w:rsid w:val="00F12D17"/>
    <w:rsid w:val="00F12F0E"/>
    <w:rsid w:val="00F13205"/>
    <w:rsid w:val="00F132AF"/>
    <w:rsid w:val="00F137AC"/>
    <w:rsid w:val="00F138FA"/>
    <w:rsid w:val="00F13D72"/>
    <w:rsid w:val="00F13DDD"/>
    <w:rsid w:val="00F13E76"/>
    <w:rsid w:val="00F14567"/>
    <w:rsid w:val="00F14C0C"/>
    <w:rsid w:val="00F1555A"/>
    <w:rsid w:val="00F155BE"/>
    <w:rsid w:val="00F15E8B"/>
    <w:rsid w:val="00F16178"/>
    <w:rsid w:val="00F1619E"/>
    <w:rsid w:val="00F16262"/>
    <w:rsid w:val="00F1632B"/>
    <w:rsid w:val="00F16853"/>
    <w:rsid w:val="00F16A9A"/>
    <w:rsid w:val="00F16D32"/>
    <w:rsid w:val="00F16D60"/>
    <w:rsid w:val="00F16D6E"/>
    <w:rsid w:val="00F16D8A"/>
    <w:rsid w:val="00F16E4E"/>
    <w:rsid w:val="00F16E88"/>
    <w:rsid w:val="00F170FC"/>
    <w:rsid w:val="00F17960"/>
    <w:rsid w:val="00F17C66"/>
    <w:rsid w:val="00F17D37"/>
    <w:rsid w:val="00F17DE3"/>
    <w:rsid w:val="00F17EEF"/>
    <w:rsid w:val="00F2026D"/>
    <w:rsid w:val="00F2029C"/>
    <w:rsid w:val="00F20719"/>
    <w:rsid w:val="00F20977"/>
    <w:rsid w:val="00F20A74"/>
    <w:rsid w:val="00F20C0E"/>
    <w:rsid w:val="00F2100B"/>
    <w:rsid w:val="00F218F3"/>
    <w:rsid w:val="00F21F06"/>
    <w:rsid w:val="00F21FF9"/>
    <w:rsid w:val="00F22012"/>
    <w:rsid w:val="00F221CC"/>
    <w:rsid w:val="00F226C8"/>
    <w:rsid w:val="00F22A00"/>
    <w:rsid w:val="00F22A19"/>
    <w:rsid w:val="00F22A9E"/>
    <w:rsid w:val="00F22BFE"/>
    <w:rsid w:val="00F22C0A"/>
    <w:rsid w:val="00F22E18"/>
    <w:rsid w:val="00F23123"/>
    <w:rsid w:val="00F231F4"/>
    <w:rsid w:val="00F2341C"/>
    <w:rsid w:val="00F23994"/>
    <w:rsid w:val="00F239E1"/>
    <w:rsid w:val="00F239F7"/>
    <w:rsid w:val="00F23EC7"/>
    <w:rsid w:val="00F24114"/>
    <w:rsid w:val="00F2422E"/>
    <w:rsid w:val="00F2444A"/>
    <w:rsid w:val="00F245F1"/>
    <w:rsid w:val="00F2481A"/>
    <w:rsid w:val="00F24945"/>
    <w:rsid w:val="00F24CC5"/>
    <w:rsid w:val="00F24CD5"/>
    <w:rsid w:val="00F24D3C"/>
    <w:rsid w:val="00F25292"/>
    <w:rsid w:val="00F25396"/>
    <w:rsid w:val="00F255C9"/>
    <w:rsid w:val="00F25D55"/>
    <w:rsid w:val="00F25D5B"/>
    <w:rsid w:val="00F2619C"/>
    <w:rsid w:val="00F261C5"/>
    <w:rsid w:val="00F261C9"/>
    <w:rsid w:val="00F2642B"/>
    <w:rsid w:val="00F265B1"/>
    <w:rsid w:val="00F2660C"/>
    <w:rsid w:val="00F2673E"/>
    <w:rsid w:val="00F26A92"/>
    <w:rsid w:val="00F26B0C"/>
    <w:rsid w:val="00F26D92"/>
    <w:rsid w:val="00F27137"/>
    <w:rsid w:val="00F27153"/>
    <w:rsid w:val="00F277CF"/>
    <w:rsid w:val="00F27853"/>
    <w:rsid w:val="00F278C5"/>
    <w:rsid w:val="00F27BF0"/>
    <w:rsid w:val="00F27DDE"/>
    <w:rsid w:val="00F27E79"/>
    <w:rsid w:val="00F27FD0"/>
    <w:rsid w:val="00F30037"/>
    <w:rsid w:val="00F301B5"/>
    <w:rsid w:val="00F30207"/>
    <w:rsid w:val="00F305C8"/>
    <w:rsid w:val="00F3064A"/>
    <w:rsid w:val="00F308F1"/>
    <w:rsid w:val="00F30BD9"/>
    <w:rsid w:val="00F30C4B"/>
    <w:rsid w:val="00F30E53"/>
    <w:rsid w:val="00F30ED4"/>
    <w:rsid w:val="00F30EEF"/>
    <w:rsid w:val="00F310B5"/>
    <w:rsid w:val="00F311A5"/>
    <w:rsid w:val="00F3135D"/>
    <w:rsid w:val="00F313EA"/>
    <w:rsid w:val="00F315C0"/>
    <w:rsid w:val="00F31614"/>
    <w:rsid w:val="00F317D3"/>
    <w:rsid w:val="00F31CDC"/>
    <w:rsid w:val="00F31FC1"/>
    <w:rsid w:val="00F32088"/>
    <w:rsid w:val="00F3236C"/>
    <w:rsid w:val="00F323A7"/>
    <w:rsid w:val="00F32553"/>
    <w:rsid w:val="00F326DA"/>
    <w:rsid w:val="00F32A46"/>
    <w:rsid w:val="00F32E60"/>
    <w:rsid w:val="00F32EAB"/>
    <w:rsid w:val="00F3304B"/>
    <w:rsid w:val="00F332B9"/>
    <w:rsid w:val="00F3366E"/>
    <w:rsid w:val="00F33790"/>
    <w:rsid w:val="00F338FC"/>
    <w:rsid w:val="00F33AEB"/>
    <w:rsid w:val="00F33BC0"/>
    <w:rsid w:val="00F341CA"/>
    <w:rsid w:val="00F3421F"/>
    <w:rsid w:val="00F34347"/>
    <w:rsid w:val="00F347F9"/>
    <w:rsid w:val="00F348E6"/>
    <w:rsid w:val="00F34BD4"/>
    <w:rsid w:val="00F34C29"/>
    <w:rsid w:val="00F34F8B"/>
    <w:rsid w:val="00F34FFF"/>
    <w:rsid w:val="00F35264"/>
    <w:rsid w:val="00F35289"/>
    <w:rsid w:val="00F35ADD"/>
    <w:rsid w:val="00F35D00"/>
    <w:rsid w:val="00F35D44"/>
    <w:rsid w:val="00F35E1E"/>
    <w:rsid w:val="00F35F7E"/>
    <w:rsid w:val="00F3616C"/>
    <w:rsid w:val="00F361F3"/>
    <w:rsid w:val="00F36297"/>
    <w:rsid w:val="00F3680E"/>
    <w:rsid w:val="00F36869"/>
    <w:rsid w:val="00F36DC5"/>
    <w:rsid w:val="00F36E26"/>
    <w:rsid w:val="00F36E57"/>
    <w:rsid w:val="00F36E5C"/>
    <w:rsid w:val="00F36EC7"/>
    <w:rsid w:val="00F36FD1"/>
    <w:rsid w:val="00F370B6"/>
    <w:rsid w:val="00F3733B"/>
    <w:rsid w:val="00F3746E"/>
    <w:rsid w:val="00F377F2"/>
    <w:rsid w:val="00F37AA6"/>
    <w:rsid w:val="00F37ACB"/>
    <w:rsid w:val="00F37E27"/>
    <w:rsid w:val="00F37FCE"/>
    <w:rsid w:val="00F403B2"/>
    <w:rsid w:val="00F40867"/>
    <w:rsid w:val="00F4091D"/>
    <w:rsid w:val="00F4096A"/>
    <w:rsid w:val="00F4097A"/>
    <w:rsid w:val="00F40B19"/>
    <w:rsid w:val="00F40B51"/>
    <w:rsid w:val="00F40E0B"/>
    <w:rsid w:val="00F40E90"/>
    <w:rsid w:val="00F41078"/>
    <w:rsid w:val="00F41131"/>
    <w:rsid w:val="00F412AD"/>
    <w:rsid w:val="00F4131B"/>
    <w:rsid w:val="00F4174D"/>
    <w:rsid w:val="00F41792"/>
    <w:rsid w:val="00F41AA8"/>
    <w:rsid w:val="00F41CF9"/>
    <w:rsid w:val="00F41D7C"/>
    <w:rsid w:val="00F41E4B"/>
    <w:rsid w:val="00F41E6A"/>
    <w:rsid w:val="00F42128"/>
    <w:rsid w:val="00F422C4"/>
    <w:rsid w:val="00F426BD"/>
    <w:rsid w:val="00F4292E"/>
    <w:rsid w:val="00F42AFC"/>
    <w:rsid w:val="00F42D6C"/>
    <w:rsid w:val="00F42EEC"/>
    <w:rsid w:val="00F4303A"/>
    <w:rsid w:val="00F430A3"/>
    <w:rsid w:val="00F43184"/>
    <w:rsid w:val="00F433E7"/>
    <w:rsid w:val="00F4375B"/>
    <w:rsid w:val="00F4397B"/>
    <w:rsid w:val="00F43AB1"/>
    <w:rsid w:val="00F43ACF"/>
    <w:rsid w:val="00F43CDF"/>
    <w:rsid w:val="00F43CF9"/>
    <w:rsid w:val="00F43F92"/>
    <w:rsid w:val="00F440D9"/>
    <w:rsid w:val="00F44197"/>
    <w:rsid w:val="00F4424E"/>
    <w:rsid w:val="00F4445B"/>
    <w:rsid w:val="00F444C4"/>
    <w:rsid w:val="00F44657"/>
    <w:rsid w:val="00F44687"/>
    <w:rsid w:val="00F446B7"/>
    <w:rsid w:val="00F44810"/>
    <w:rsid w:val="00F449ED"/>
    <w:rsid w:val="00F44A48"/>
    <w:rsid w:val="00F44A9A"/>
    <w:rsid w:val="00F44FBF"/>
    <w:rsid w:val="00F450F9"/>
    <w:rsid w:val="00F45176"/>
    <w:rsid w:val="00F4558A"/>
    <w:rsid w:val="00F457FB"/>
    <w:rsid w:val="00F45954"/>
    <w:rsid w:val="00F45A4A"/>
    <w:rsid w:val="00F46010"/>
    <w:rsid w:val="00F46162"/>
    <w:rsid w:val="00F462C0"/>
    <w:rsid w:val="00F463ED"/>
    <w:rsid w:val="00F4673A"/>
    <w:rsid w:val="00F4679B"/>
    <w:rsid w:val="00F4690E"/>
    <w:rsid w:val="00F46A88"/>
    <w:rsid w:val="00F46C19"/>
    <w:rsid w:val="00F46D4D"/>
    <w:rsid w:val="00F46F77"/>
    <w:rsid w:val="00F470F9"/>
    <w:rsid w:val="00F472D0"/>
    <w:rsid w:val="00F476D6"/>
    <w:rsid w:val="00F47B3D"/>
    <w:rsid w:val="00F47B66"/>
    <w:rsid w:val="00F47F23"/>
    <w:rsid w:val="00F50030"/>
    <w:rsid w:val="00F501EF"/>
    <w:rsid w:val="00F50390"/>
    <w:rsid w:val="00F50392"/>
    <w:rsid w:val="00F505D1"/>
    <w:rsid w:val="00F506F0"/>
    <w:rsid w:val="00F507AE"/>
    <w:rsid w:val="00F507B5"/>
    <w:rsid w:val="00F50944"/>
    <w:rsid w:val="00F50C2F"/>
    <w:rsid w:val="00F50D56"/>
    <w:rsid w:val="00F50E1D"/>
    <w:rsid w:val="00F50F95"/>
    <w:rsid w:val="00F510B0"/>
    <w:rsid w:val="00F510E3"/>
    <w:rsid w:val="00F515C4"/>
    <w:rsid w:val="00F51713"/>
    <w:rsid w:val="00F5176C"/>
    <w:rsid w:val="00F517DB"/>
    <w:rsid w:val="00F5183A"/>
    <w:rsid w:val="00F51C72"/>
    <w:rsid w:val="00F5211D"/>
    <w:rsid w:val="00F52236"/>
    <w:rsid w:val="00F5223E"/>
    <w:rsid w:val="00F52328"/>
    <w:rsid w:val="00F52402"/>
    <w:rsid w:val="00F5293E"/>
    <w:rsid w:val="00F52FED"/>
    <w:rsid w:val="00F53272"/>
    <w:rsid w:val="00F532F1"/>
    <w:rsid w:val="00F5355B"/>
    <w:rsid w:val="00F539B0"/>
    <w:rsid w:val="00F53B31"/>
    <w:rsid w:val="00F53BB7"/>
    <w:rsid w:val="00F53C49"/>
    <w:rsid w:val="00F53CFC"/>
    <w:rsid w:val="00F53E14"/>
    <w:rsid w:val="00F53E16"/>
    <w:rsid w:val="00F54207"/>
    <w:rsid w:val="00F5420D"/>
    <w:rsid w:val="00F546A5"/>
    <w:rsid w:val="00F54EB1"/>
    <w:rsid w:val="00F5509C"/>
    <w:rsid w:val="00F551BE"/>
    <w:rsid w:val="00F55322"/>
    <w:rsid w:val="00F5536B"/>
    <w:rsid w:val="00F55528"/>
    <w:rsid w:val="00F55684"/>
    <w:rsid w:val="00F5577B"/>
    <w:rsid w:val="00F55837"/>
    <w:rsid w:val="00F55E99"/>
    <w:rsid w:val="00F56125"/>
    <w:rsid w:val="00F56319"/>
    <w:rsid w:val="00F56418"/>
    <w:rsid w:val="00F56446"/>
    <w:rsid w:val="00F56899"/>
    <w:rsid w:val="00F56939"/>
    <w:rsid w:val="00F5696E"/>
    <w:rsid w:val="00F56B84"/>
    <w:rsid w:val="00F56D28"/>
    <w:rsid w:val="00F56D7B"/>
    <w:rsid w:val="00F56DC9"/>
    <w:rsid w:val="00F570C1"/>
    <w:rsid w:val="00F5741B"/>
    <w:rsid w:val="00F57A00"/>
    <w:rsid w:val="00F57D1F"/>
    <w:rsid w:val="00F6046A"/>
    <w:rsid w:val="00F607BD"/>
    <w:rsid w:val="00F609BC"/>
    <w:rsid w:val="00F60BA1"/>
    <w:rsid w:val="00F60C91"/>
    <w:rsid w:val="00F60E90"/>
    <w:rsid w:val="00F60ED3"/>
    <w:rsid w:val="00F60F15"/>
    <w:rsid w:val="00F60F4F"/>
    <w:rsid w:val="00F60F7C"/>
    <w:rsid w:val="00F60FB7"/>
    <w:rsid w:val="00F60FBB"/>
    <w:rsid w:val="00F6106B"/>
    <w:rsid w:val="00F6109C"/>
    <w:rsid w:val="00F61263"/>
    <w:rsid w:val="00F6126C"/>
    <w:rsid w:val="00F61289"/>
    <w:rsid w:val="00F612CD"/>
    <w:rsid w:val="00F6138F"/>
    <w:rsid w:val="00F613D2"/>
    <w:rsid w:val="00F61474"/>
    <w:rsid w:val="00F617E4"/>
    <w:rsid w:val="00F61870"/>
    <w:rsid w:val="00F61F83"/>
    <w:rsid w:val="00F6212D"/>
    <w:rsid w:val="00F622D2"/>
    <w:rsid w:val="00F62477"/>
    <w:rsid w:val="00F62596"/>
    <w:rsid w:val="00F625E1"/>
    <w:rsid w:val="00F62784"/>
    <w:rsid w:val="00F629AB"/>
    <w:rsid w:val="00F62BCF"/>
    <w:rsid w:val="00F62E12"/>
    <w:rsid w:val="00F630DD"/>
    <w:rsid w:val="00F6332D"/>
    <w:rsid w:val="00F63474"/>
    <w:rsid w:val="00F634A2"/>
    <w:rsid w:val="00F638DF"/>
    <w:rsid w:val="00F638E6"/>
    <w:rsid w:val="00F63D00"/>
    <w:rsid w:val="00F63F9F"/>
    <w:rsid w:val="00F64214"/>
    <w:rsid w:val="00F642CF"/>
    <w:rsid w:val="00F64639"/>
    <w:rsid w:val="00F6463C"/>
    <w:rsid w:val="00F6495F"/>
    <w:rsid w:val="00F649EF"/>
    <w:rsid w:val="00F64BBB"/>
    <w:rsid w:val="00F64C47"/>
    <w:rsid w:val="00F64EB9"/>
    <w:rsid w:val="00F65040"/>
    <w:rsid w:val="00F65055"/>
    <w:rsid w:val="00F6511E"/>
    <w:rsid w:val="00F65356"/>
    <w:rsid w:val="00F6545C"/>
    <w:rsid w:val="00F6555F"/>
    <w:rsid w:val="00F65565"/>
    <w:rsid w:val="00F6574C"/>
    <w:rsid w:val="00F6582C"/>
    <w:rsid w:val="00F658CE"/>
    <w:rsid w:val="00F65AD1"/>
    <w:rsid w:val="00F65F9F"/>
    <w:rsid w:val="00F66004"/>
    <w:rsid w:val="00F660CE"/>
    <w:rsid w:val="00F660EA"/>
    <w:rsid w:val="00F661A8"/>
    <w:rsid w:val="00F661EA"/>
    <w:rsid w:val="00F6629E"/>
    <w:rsid w:val="00F665AB"/>
    <w:rsid w:val="00F668A9"/>
    <w:rsid w:val="00F66AA2"/>
    <w:rsid w:val="00F66CF7"/>
    <w:rsid w:val="00F66F72"/>
    <w:rsid w:val="00F672EC"/>
    <w:rsid w:val="00F6744E"/>
    <w:rsid w:val="00F676FB"/>
    <w:rsid w:val="00F67820"/>
    <w:rsid w:val="00F679DD"/>
    <w:rsid w:val="00F67D3C"/>
    <w:rsid w:val="00F67E48"/>
    <w:rsid w:val="00F67FF4"/>
    <w:rsid w:val="00F7044C"/>
    <w:rsid w:val="00F70566"/>
    <w:rsid w:val="00F70569"/>
    <w:rsid w:val="00F70592"/>
    <w:rsid w:val="00F70C5C"/>
    <w:rsid w:val="00F70D2D"/>
    <w:rsid w:val="00F71147"/>
    <w:rsid w:val="00F7119D"/>
    <w:rsid w:val="00F715C0"/>
    <w:rsid w:val="00F7185C"/>
    <w:rsid w:val="00F71B2E"/>
    <w:rsid w:val="00F71C55"/>
    <w:rsid w:val="00F71FA7"/>
    <w:rsid w:val="00F71FB8"/>
    <w:rsid w:val="00F723F0"/>
    <w:rsid w:val="00F724B2"/>
    <w:rsid w:val="00F72512"/>
    <w:rsid w:val="00F7269F"/>
    <w:rsid w:val="00F72ADB"/>
    <w:rsid w:val="00F72C5A"/>
    <w:rsid w:val="00F72CF0"/>
    <w:rsid w:val="00F72D1D"/>
    <w:rsid w:val="00F72E90"/>
    <w:rsid w:val="00F72FDB"/>
    <w:rsid w:val="00F73095"/>
    <w:rsid w:val="00F73398"/>
    <w:rsid w:val="00F73629"/>
    <w:rsid w:val="00F737A8"/>
    <w:rsid w:val="00F73912"/>
    <w:rsid w:val="00F73BF3"/>
    <w:rsid w:val="00F73CF4"/>
    <w:rsid w:val="00F73D8F"/>
    <w:rsid w:val="00F73DE0"/>
    <w:rsid w:val="00F73F9A"/>
    <w:rsid w:val="00F74252"/>
    <w:rsid w:val="00F742BC"/>
    <w:rsid w:val="00F74539"/>
    <w:rsid w:val="00F745F4"/>
    <w:rsid w:val="00F74A53"/>
    <w:rsid w:val="00F74ABB"/>
    <w:rsid w:val="00F74AE9"/>
    <w:rsid w:val="00F74AF5"/>
    <w:rsid w:val="00F74F3B"/>
    <w:rsid w:val="00F75337"/>
    <w:rsid w:val="00F75417"/>
    <w:rsid w:val="00F75777"/>
    <w:rsid w:val="00F75874"/>
    <w:rsid w:val="00F75D5D"/>
    <w:rsid w:val="00F75F8B"/>
    <w:rsid w:val="00F7677A"/>
    <w:rsid w:val="00F76993"/>
    <w:rsid w:val="00F769AB"/>
    <w:rsid w:val="00F76C61"/>
    <w:rsid w:val="00F76E63"/>
    <w:rsid w:val="00F76F55"/>
    <w:rsid w:val="00F77393"/>
    <w:rsid w:val="00F77943"/>
    <w:rsid w:val="00F77C39"/>
    <w:rsid w:val="00F8010E"/>
    <w:rsid w:val="00F80267"/>
    <w:rsid w:val="00F8041F"/>
    <w:rsid w:val="00F8088E"/>
    <w:rsid w:val="00F80981"/>
    <w:rsid w:val="00F80BBA"/>
    <w:rsid w:val="00F80C21"/>
    <w:rsid w:val="00F80E27"/>
    <w:rsid w:val="00F81213"/>
    <w:rsid w:val="00F812EE"/>
    <w:rsid w:val="00F8142E"/>
    <w:rsid w:val="00F8184A"/>
    <w:rsid w:val="00F81D28"/>
    <w:rsid w:val="00F81DC3"/>
    <w:rsid w:val="00F81DE2"/>
    <w:rsid w:val="00F81F50"/>
    <w:rsid w:val="00F8230D"/>
    <w:rsid w:val="00F823B5"/>
    <w:rsid w:val="00F82408"/>
    <w:rsid w:val="00F827CE"/>
    <w:rsid w:val="00F82906"/>
    <w:rsid w:val="00F82E6B"/>
    <w:rsid w:val="00F82E8B"/>
    <w:rsid w:val="00F8343E"/>
    <w:rsid w:val="00F83484"/>
    <w:rsid w:val="00F83730"/>
    <w:rsid w:val="00F8386A"/>
    <w:rsid w:val="00F83880"/>
    <w:rsid w:val="00F83B40"/>
    <w:rsid w:val="00F84373"/>
    <w:rsid w:val="00F843CD"/>
    <w:rsid w:val="00F845C8"/>
    <w:rsid w:val="00F846C0"/>
    <w:rsid w:val="00F847CB"/>
    <w:rsid w:val="00F84A0E"/>
    <w:rsid w:val="00F84A49"/>
    <w:rsid w:val="00F84DEB"/>
    <w:rsid w:val="00F85385"/>
    <w:rsid w:val="00F855D8"/>
    <w:rsid w:val="00F85623"/>
    <w:rsid w:val="00F85934"/>
    <w:rsid w:val="00F85AF2"/>
    <w:rsid w:val="00F85C28"/>
    <w:rsid w:val="00F85E0F"/>
    <w:rsid w:val="00F85E92"/>
    <w:rsid w:val="00F85EAF"/>
    <w:rsid w:val="00F85F39"/>
    <w:rsid w:val="00F8612E"/>
    <w:rsid w:val="00F8616F"/>
    <w:rsid w:val="00F8626D"/>
    <w:rsid w:val="00F8653E"/>
    <w:rsid w:val="00F86592"/>
    <w:rsid w:val="00F86663"/>
    <w:rsid w:val="00F86850"/>
    <w:rsid w:val="00F86CF1"/>
    <w:rsid w:val="00F86E36"/>
    <w:rsid w:val="00F8701A"/>
    <w:rsid w:val="00F87041"/>
    <w:rsid w:val="00F8708E"/>
    <w:rsid w:val="00F8712C"/>
    <w:rsid w:val="00F87504"/>
    <w:rsid w:val="00F8759B"/>
    <w:rsid w:val="00F878ED"/>
    <w:rsid w:val="00F87D01"/>
    <w:rsid w:val="00F87D7C"/>
    <w:rsid w:val="00F87D89"/>
    <w:rsid w:val="00F87DDD"/>
    <w:rsid w:val="00F87E1E"/>
    <w:rsid w:val="00F87F46"/>
    <w:rsid w:val="00F90070"/>
    <w:rsid w:val="00F90495"/>
    <w:rsid w:val="00F906FE"/>
    <w:rsid w:val="00F9072B"/>
    <w:rsid w:val="00F90906"/>
    <w:rsid w:val="00F9090C"/>
    <w:rsid w:val="00F90AD8"/>
    <w:rsid w:val="00F90B18"/>
    <w:rsid w:val="00F90CE8"/>
    <w:rsid w:val="00F90F51"/>
    <w:rsid w:val="00F9109B"/>
    <w:rsid w:val="00F912AC"/>
    <w:rsid w:val="00F91357"/>
    <w:rsid w:val="00F913AA"/>
    <w:rsid w:val="00F913AE"/>
    <w:rsid w:val="00F9144E"/>
    <w:rsid w:val="00F916F3"/>
    <w:rsid w:val="00F91818"/>
    <w:rsid w:val="00F91984"/>
    <w:rsid w:val="00F91AC8"/>
    <w:rsid w:val="00F91B9C"/>
    <w:rsid w:val="00F91C29"/>
    <w:rsid w:val="00F91D7C"/>
    <w:rsid w:val="00F91DCF"/>
    <w:rsid w:val="00F91DF9"/>
    <w:rsid w:val="00F91E99"/>
    <w:rsid w:val="00F91FE4"/>
    <w:rsid w:val="00F9224A"/>
    <w:rsid w:val="00F9247D"/>
    <w:rsid w:val="00F925F9"/>
    <w:rsid w:val="00F926C0"/>
    <w:rsid w:val="00F927A4"/>
    <w:rsid w:val="00F9288F"/>
    <w:rsid w:val="00F92A11"/>
    <w:rsid w:val="00F92FE0"/>
    <w:rsid w:val="00F9309C"/>
    <w:rsid w:val="00F931F5"/>
    <w:rsid w:val="00F93231"/>
    <w:rsid w:val="00F9326E"/>
    <w:rsid w:val="00F935B2"/>
    <w:rsid w:val="00F939C5"/>
    <w:rsid w:val="00F93AA9"/>
    <w:rsid w:val="00F93C5B"/>
    <w:rsid w:val="00F940ED"/>
    <w:rsid w:val="00F94450"/>
    <w:rsid w:val="00F94605"/>
    <w:rsid w:val="00F946C5"/>
    <w:rsid w:val="00F947AD"/>
    <w:rsid w:val="00F94C7E"/>
    <w:rsid w:val="00F9534D"/>
    <w:rsid w:val="00F956B0"/>
    <w:rsid w:val="00F960AB"/>
    <w:rsid w:val="00F961BE"/>
    <w:rsid w:val="00F96666"/>
    <w:rsid w:val="00F96A0C"/>
    <w:rsid w:val="00F96A11"/>
    <w:rsid w:val="00F96A5E"/>
    <w:rsid w:val="00F96BC2"/>
    <w:rsid w:val="00F9718B"/>
    <w:rsid w:val="00F9728C"/>
    <w:rsid w:val="00F972F6"/>
    <w:rsid w:val="00F97599"/>
    <w:rsid w:val="00F9759E"/>
    <w:rsid w:val="00F97776"/>
    <w:rsid w:val="00F97786"/>
    <w:rsid w:val="00F97B76"/>
    <w:rsid w:val="00F97FA8"/>
    <w:rsid w:val="00F97FAE"/>
    <w:rsid w:val="00FA03BF"/>
    <w:rsid w:val="00FA04BE"/>
    <w:rsid w:val="00FA05B7"/>
    <w:rsid w:val="00FA07C3"/>
    <w:rsid w:val="00FA09DF"/>
    <w:rsid w:val="00FA0C65"/>
    <w:rsid w:val="00FA0F8B"/>
    <w:rsid w:val="00FA1044"/>
    <w:rsid w:val="00FA10FB"/>
    <w:rsid w:val="00FA110C"/>
    <w:rsid w:val="00FA15CA"/>
    <w:rsid w:val="00FA165D"/>
    <w:rsid w:val="00FA167B"/>
    <w:rsid w:val="00FA1744"/>
    <w:rsid w:val="00FA18E3"/>
    <w:rsid w:val="00FA18E5"/>
    <w:rsid w:val="00FA19CE"/>
    <w:rsid w:val="00FA1A41"/>
    <w:rsid w:val="00FA1C59"/>
    <w:rsid w:val="00FA1DD8"/>
    <w:rsid w:val="00FA1DE0"/>
    <w:rsid w:val="00FA20B6"/>
    <w:rsid w:val="00FA2443"/>
    <w:rsid w:val="00FA24C5"/>
    <w:rsid w:val="00FA2574"/>
    <w:rsid w:val="00FA2585"/>
    <w:rsid w:val="00FA2A72"/>
    <w:rsid w:val="00FA2AD7"/>
    <w:rsid w:val="00FA2B34"/>
    <w:rsid w:val="00FA2C08"/>
    <w:rsid w:val="00FA2C8A"/>
    <w:rsid w:val="00FA2CF2"/>
    <w:rsid w:val="00FA2DAF"/>
    <w:rsid w:val="00FA2DEF"/>
    <w:rsid w:val="00FA2DF7"/>
    <w:rsid w:val="00FA2E06"/>
    <w:rsid w:val="00FA2E40"/>
    <w:rsid w:val="00FA30F6"/>
    <w:rsid w:val="00FA3640"/>
    <w:rsid w:val="00FA37E2"/>
    <w:rsid w:val="00FA3D38"/>
    <w:rsid w:val="00FA3D66"/>
    <w:rsid w:val="00FA418D"/>
    <w:rsid w:val="00FA4277"/>
    <w:rsid w:val="00FA4A71"/>
    <w:rsid w:val="00FA4B25"/>
    <w:rsid w:val="00FA4B30"/>
    <w:rsid w:val="00FA4B99"/>
    <w:rsid w:val="00FA4CC7"/>
    <w:rsid w:val="00FA4CF2"/>
    <w:rsid w:val="00FA4E56"/>
    <w:rsid w:val="00FA4EF2"/>
    <w:rsid w:val="00FA4F04"/>
    <w:rsid w:val="00FA5414"/>
    <w:rsid w:val="00FA576F"/>
    <w:rsid w:val="00FA5852"/>
    <w:rsid w:val="00FA59C4"/>
    <w:rsid w:val="00FA5A2D"/>
    <w:rsid w:val="00FA5C64"/>
    <w:rsid w:val="00FA5CCD"/>
    <w:rsid w:val="00FA5F21"/>
    <w:rsid w:val="00FA63E6"/>
    <w:rsid w:val="00FA64E3"/>
    <w:rsid w:val="00FA64F1"/>
    <w:rsid w:val="00FA6621"/>
    <w:rsid w:val="00FA6796"/>
    <w:rsid w:val="00FA67BF"/>
    <w:rsid w:val="00FA6A23"/>
    <w:rsid w:val="00FA6C77"/>
    <w:rsid w:val="00FA6CDE"/>
    <w:rsid w:val="00FA6DAE"/>
    <w:rsid w:val="00FA6DBA"/>
    <w:rsid w:val="00FA6DFD"/>
    <w:rsid w:val="00FA6F35"/>
    <w:rsid w:val="00FA6FFE"/>
    <w:rsid w:val="00FA7196"/>
    <w:rsid w:val="00FA71D5"/>
    <w:rsid w:val="00FA71DA"/>
    <w:rsid w:val="00FA73D2"/>
    <w:rsid w:val="00FA765C"/>
    <w:rsid w:val="00FA76C2"/>
    <w:rsid w:val="00FA770D"/>
    <w:rsid w:val="00FA7821"/>
    <w:rsid w:val="00FA7853"/>
    <w:rsid w:val="00FA7A0E"/>
    <w:rsid w:val="00FA7A94"/>
    <w:rsid w:val="00FA7C07"/>
    <w:rsid w:val="00FA7E43"/>
    <w:rsid w:val="00FA7F17"/>
    <w:rsid w:val="00FA7F1A"/>
    <w:rsid w:val="00FB0141"/>
    <w:rsid w:val="00FB02D5"/>
    <w:rsid w:val="00FB0732"/>
    <w:rsid w:val="00FB0803"/>
    <w:rsid w:val="00FB09D0"/>
    <w:rsid w:val="00FB0E93"/>
    <w:rsid w:val="00FB0F47"/>
    <w:rsid w:val="00FB19CB"/>
    <w:rsid w:val="00FB1A70"/>
    <w:rsid w:val="00FB1C58"/>
    <w:rsid w:val="00FB1C65"/>
    <w:rsid w:val="00FB1EC7"/>
    <w:rsid w:val="00FB21FF"/>
    <w:rsid w:val="00FB239A"/>
    <w:rsid w:val="00FB2563"/>
    <w:rsid w:val="00FB2693"/>
    <w:rsid w:val="00FB2849"/>
    <w:rsid w:val="00FB28CE"/>
    <w:rsid w:val="00FB293D"/>
    <w:rsid w:val="00FB2A11"/>
    <w:rsid w:val="00FB2C51"/>
    <w:rsid w:val="00FB2C9E"/>
    <w:rsid w:val="00FB2CE6"/>
    <w:rsid w:val="00FB305D"/>
    <w:rsid w:val="00FB32AA"/>
    <w:rsid w:val="00FB3362"/>
    <w:rsid w:val="00FB3495"/>
    <w:rsid w:val="00FB3594"/>
    <w:rsid w:val="00FB3651"/>
    <w:rsid w:val="00FB371F"/>
    <w:rsid w:val="00FB373E"/>
    <w:rsid w:val="00FB3AC3"/>
    <w:rsid w:val="00FB3AD9"/>
    <w:rsid w:val="00FB3C4B"/>
    <w:rsid w:val="00FB3CC3"/>
    <w:rsid w:val="00FB3DCC"/>
    <w:rsid w:val="00FB4486"/>
    <w:rsid w:val="00FB450B"/>
    <w:rsid w:val="00FB4B03"/>
    <w:rsid w:val="00FB4F8C"/>
    <w:rsid w:val="00FB51EB"/>
    <w:rsid w:val="00FB5366"/>
    <w:rsid w:val="00FB53C6"/>
    <w:rsid w:val="00FB5476"/>
    <w:rsid w:val="00FB5552"/>
    <w:rsid w:val="00FB5CB1"/>
    <w:rsid w:val="00FB5CC4"/>
    <w:rsid w:val="00FB5F53"/>
    <w:rsid w:val="00FB5F8E"/>
    <w:rsid w:val="00FB5FBD"/>
    <w:rsid w:val="00FB6567"/>
    <w:rsid w:val="00FB688D"/>
    <w:rsid w:val="00FB6B6D"/>
    <w:rsid w:val="00FB6C6D"/>
    <w:rsid w:val="00FB6DB3"/>
    <w:rsid w:val="00FB744A"/>
    <w:rsid w:val="00FB7456"/>
    <w:rsid w:val="00FB7693"/>
    <w:rsid w:val="00FB7B14"/>
    <w:rsid w:val="00FB7BAD"/>
    <w:rsid w:val="00FB7C6E"/>
    <w:rsid w:val="00FB7D52"/>
    <w:rsid w:val="00FB7EAA"/>
    <w:rsid w:val="00FB7FE8"/>
    <w:rsid w:val="00FC01A1"/>
    <w:rsid w:val="00FC0305"/>
    <w:rsid w:val="00FC0338"/>
    <w:rsid w:val="00FC038D"/>
    <w:rsid w:val="00FC0818"/>
    <w:rsid w:val="00FC0D93"/>
    <w:rsid w:val="00FC0FC1"/>
    <w:rsid w:val="00FC1424"/>
    <w:rsid w:val="00FC161C"/>
    <w:rsid w:val="00FC16B2"/>
    <w:rsid w:val="00FC1BF1"/>
    <w:rsid w:val="00FC1E21"/>
    <w:rsid w:val="00FC2188"/>
    <w:rsid w:val="00FC23B1"/>
    <w:rsid w:val="00FC2706"/>
    <w:rsid w:val="00FC2859"/>
    <w:rsid w:val="00FC28EA"/>
    <w:rsid w:val="00FC298F"/>
    <w:rsid w:val="00FC2B0A"/>
    <w:rsid w:val="00FC2C7B"/>
    <w:rsid w:val="00FC33EF"/>
    <w:rsid w:val="00FC34B0"/>
    <w:rsid w:val="00FC35CB"/>
    <w:rsid w:val="00FC3672"/>
    <w:rsid w:val="00FC37DF"/>
    <w:rsid w:val="00FC3950"/>
    <w:rsid w:val="00FC3BDB"/>
    <w:rsid w:val="00FC3EC6"/>
    <w:rsid w:val="00FC408E"/>
    <w:rsid w:val="00FC4217"/>
    <w:rsid w:val="00FC4260"/>
    <w:rsid w:val="00FC42B2"/>
    <w:rsid w:val="00FC44F4"/>
    <w:rsid w:val="00FC45D0"/>
    <w:rsid w:val="00FC487D"/>
    <w:rsid w:val="00FC4BDC"/>
    <w:rsid w:val="00FC4FE2"/>
    <w:rsid w:val="00FC504D"/>
    <w:rsid w:val="00FC5097"/>
    <w:rsid w:val="00FC52BA"/>
    <w:rsid w:val="00FC54AF"/>
    <w:rsid w:val="00FC5622"/>
    <w:rsid w:val="00FC5707"/>
    <w:rsid w:val="00FC58D8"/>
    <w:rsid w:val="00FC58E0"/>
    <w:rsid w:val="00FC5A53"/>
    <w:rsid w:val="00FC5C9C"/>
    <w:rsid w:val="00FC5E74"/>
    <w:rsid w:val="00FC5F43"/>
    <w:rsid w:val="00FC5F4B"/>
    <w:rsid w:val="00FC610E"/>
    <w:rsid w:val="00FC61AB"/>
    <w:rsid w:val="00FC639D"/>
    <w:rsid w:val="00FC64E9"/>
    <w:rsid w:val="00FC6591"/>
    <w:rsid w:val="00FC682B"/>
    <w:rsid w:val="00FC68F2"/>
    <w:rsid w:val="00FC6BB7"/>
    <w:rsid w:val="00FC6C23"/>
    <w:rsid w:val="00FC6CB5"/>
    <w:rsid w:val="00FC784F"/>
    <w:rsid w:val="00FC788F"/>
    <w:rsid w:val="00FC7F95"/>
    <w:rsid w:val="00FD0246"/>
    <w:rsid w:val="00FD0262"/>
    <w:rsid w:val="00FD0297"/>
    <w:rsid w:val="00FD049D"/>
    <w:rsid w:val="00FD04FA"/>
    <w:rsid w:val="00FD0838"/>
    <w:rsid w:val="00FD095D"/>
    <w:rsid w:val="00FD0A4E"/>
    <w:rsid w:val="00FD0B12"/>
    <w:rsid w:val="00FD0DF0"/>
    <w:rsid w:val="00FD1189"/>
    <w:rsid w:val="00FD11DB"/>
    <w:rsid w:val="00FD131F"/>
    <w:rsid w:val="00FD13E6"/>
    <w:rsid w:val="00FD1422"/>
    <w:rsid w:val="00FD1821"/>
    <w:rsid w:val="00FD19A6"/>
    <w:rsid w:val="00FD1BFB"/>
    <w:rsid w:val="00FD1C69"/>
    <w:rsid w:val="00FD1E9B"/>
    <w:rsid w:val="00FD1FDB"/>
    <w:rsid w:val="00FD284D"/>
    <w:rsid w:val="00FD2866"/>
    <w:rsid w:val="00FD3012"/>
    <w:rsid w:val="00FD308A"/>
    <w:rsid w:val="00FD33E2"/>
    <w:rsid w:val="00FD33FA"/>
    <w:rsid w:val="00FD3762"/>
    <w:rsid w:val="00FD3BC1"/>
    <w:rsid w:val="00FD3DF0"/>
    <w:rsid w:val="00FD3E21"/>
    <w:rsid w:val="00FD40B4"/>
    <w:rsid w:val="00FD40ED"/>
    <w:rsid w:val="00FD416B"/>
    <w:rsid w:val="00FD43E8"/>
    <w:rsid w:val="00FD458A"/>
    <w:rsid w:val="00FD47A8"/>
    <w:rsid w:val="00FD49EE"/>
    <w:rsid w:val="00FD4AE4"/>
    <w:rsid w:val="00FD4B26"/>
    <w:rsid w:val="00FD4B56"/>
    <w:rsid w:val="00FD4C3B"/>
    <w:rsid w:val="00FD4C46"/>
    <w:rsid w:val="00FD4E09"/>
    <w:rsid w:val="00FD4EAB"/>
    <w:rsid w:val="00FD5573"/>
    <w:rsid w:val="00FD55D1"/>
    <w:rsid w:val="00FD5788"/>
    <w:rsid w:val="00FD58BD"/>
    <w:rsid w:val="00FD5E47"/>
    <w:rsid w:val="00FD5ECC"/>
    <w:rsid w:val="00FD6221"/>
    <w:rsid w:val="00FD62EC"/>
    <w:rsid w:val="00FD63E9"/>
    <w:rsid w:val="00FD641B"/>
    <w:rsid w:val="00FD65F3"/>
    <w:rsid w:val="00FD6800"/>
    <w:rsid w:val="00FD684C"/>
    <w:rsid w:val="00FD6C3F"/>
    <w:rsid w:val="00FD6D6F"/>
    <w:rsid w:val="00FD6E2A"/>
    <w:rsid w:val="00FD7035"/>
    <w:rsid w:val="00FD7528"/>
    <w:rsid w:val="00FD7B2C"/>
    <w:rsid w:val="00FD7B61"/>
    <w:rsid w:val="00FD7CBF"/>
    <w:rsid w:val="00FD7EAF"/>
    <w:rsid w:val="00FD7F44"/>
    <w:rsid w:val="00FE024F"/>
    <w:rsid w:val="00FE026E"/>
    <w:rsid w:val="00FE02E0"/>
    <w:rsid w:val="00FE08F3"/>
    <w:rsid w:val="00FE0ACC"/>
    <w:rsid w:val="00FE0C21"/>
    <w:rsid w:val="00FE0D09"/>
    <w:rsid w:val="00FE0E27"/>
    <w:rsid w:val="00FE0E47"/>
    <w:rsid w:val="00FE101E"/>
    <w:rsid w:val="00FE1391"/>
    <w:rsid w:val="00FE155D"/>
    <w:rsid w:val="00FE15A3"/>
    <w:rsid w:val="00FE1A5F"/>
    <w:rsid w:val="00FE1C23"/>
    <w:rsid w:val="00FE1F42"/>
    <w:rsid w:val="00FE205B"/>
    <w:rsid w:val="00FE2077"/>
    <w:rsid w:val="00FE22B4"/>
    <w:rsid w:val="00FE23DB"/>
    <w:rsid w:val="00FE242B"/>
    <w:rsid w:val="00FE2B92"/>
    <w:rsid w:val="00FE2BF3"/>
    <w:rsid w:val="00FE2C49"/>
    <w:rsid w:val="00FE2C68"/>
    <w:rsid w:val="00FE2C9F"/>
    <w:rsid w:val="00FE3045"/>
    <w:rsid w:val="00FE3087"/>
    <w:rsid w:val="00FE34CD"/>
    <w:rsid w:val="00FE34DE"/>
    <w:rsid w:val="00FE3678"/>
    <w:rsid w:val="00FE36CC"/>
    <w:rsid w:val="00FE36CE"/>
    <w:rsid w:val="00FE3846"/>
    <w:rsid w:val="00FE3AF1"/>
    <w:rsid w:val="00FE3CB4"/>
    <w:rsid w:val="00FE3D7C"/>
    <w:rsid w:val="00FE3E29"/>
    <w:rsid w:val="00FE3F2F"/>
    <w:rsid w:val="00FE4907"/>
    <w:rsid w:val="00FE4ACA"/>
    <w:rsid w:val="00FE4DE4"/>
    <w:rsid w:val="00FE4DEC"/>
    <w:rsid w:val="00FE4E53"/>
    <w:rsid w:val="00FE4F37"/>
    <w:rsid w:val="00FE4F92"/>
    <w:rsid w:val="00FE4FE8"/>
    <w:rsid w:val="00FE52D4"/>
    <w:rsid w:val="00FE5438"/>
    <w:rsid w:val="00FE56C7"/>
    <w:rsid w:val="00FE56F1"/>
    <w:rsid w:val="00FE5B97"/>
    <w:rsid w:val="00FE5D09"/>
    <w:rsid w:val="00FE5D35"/>
    <w:rsid w:val="00FE5D40"/>
    <w:rsid w:val="00FE5D46"/>
    <w:rsid w:val="00FE5FAB"/>
    <w:rsid w:val="00FE60C0"/>
    <w:rsid w:val="00FE6429"/>
    <w:rsid w:val="00FE64C4"/>
    <w:rsid w:val="00FE65AE"/>
    <w:rsid w:val="00FE68EE"/>
    <w:rsid w:val="00FE69D9"/>
    <w:rsid w:val="00FE6C6E"/>
    <w:rsid w:val="00FE6FEC"/>
    <w:rsid w:val="00FE7204"/>
    <w:rsid w:val="00FE720F"/>
    <w:rsid w:val="00FE72E3"/>
    <w:rsid w:val="00FE749D"/>
    <w:rsid w:val="00FE74C3"/>
    <w:rsid w:val="00FE74F1"/>
    <w:rsid w:val="00FE750A"/>
    <w:rsid w:val="00FE75E1"/>
    <w:rsid w:val="00FE76BB"/>
    <w:rsid w:val="00FE7994"/>
    <w:rsid w:val="00FE7AFD"/>
    <w:rsid w:val="00FE7B43"/>
    <w:rsid w:val="00FE7BE8"/>
    <w:rsid w:val="00FE7C10"/>
    <w:rsid w:val="00FE7F33"/>
    <w:rsid w:val="00FF0001"/>
    <w:rsid w:val="00FF013C"/>
    <w:rsid w:val="00FF0217"/>
    <w:rsid w:val="00FF0441"/>
    <w:rsid w:val="00FF05F6"/>
    <w:rsid w:val="00FF0669"/>
    <w:rsid w:val="00FF0A23"/>
    <w:rsid w:val="00FF0AB1"/>
    <w:rsid w:val="00FF0CA5"/>
    <w:rsid w:val="00FF0D1C"/>
    <w:rsid w:val="00FF144D"/>
    <w:rsid w:val="00FF1462"/>
    <w:rsid w:val="00FF1649"/>
    <w:rsid w:val="00FF1997"/>
    <w:rsid w:val="00FF1FB3"/>
    <w:rsid w:val="00FF24D3"/>
    <w:rsid w:val="00FF2625"/>
    <w:rsid w:val="00FF2734"/>
    <w:rsid w:val="00FF28FF"/>
    <w:rsid w:val="00FF2981"/>
    <w:rsid w:val="00FF29D9"/>
    <w:rsid w:val="00FF29F2"/>
    <w:rsid w:val="00FF2F31"/>
    <w:rsid w:val="00FF3433"/>
    <w:rsid w:val="00FF3481"/>
    <w:rsid w:val="00FF3568"/>
    <w:rsid w:val="00FF362E"/>
    <w:rsid w:val="00FF3979"/>
    <w:rsid w:val="00FF3A87"/>
    <w:rsid w:val="00FF3C72"/>
    <w:rsid w:val="00FF400C"/>
    <w:rsid w:val="00FF465A"/>
    <w:rsid w:val="00FF489C"/>
    <w:rsid w:val="00FF48E6"/>
    <w:rsid w:val="00FF4952"/>
    <w:rsid w:val="00FF4AC2"/>
    <w:rsid w:val="00FF4B37"/>
    <w:rsid w:val="00FF4C24"/>
    <w:rsid w:val="00FF4C74"/>
    <w:rsid w:val="00FF4C76"/>
    <w:rsid w:val="00FF4E17"/>
    <w:rsid w:val="00FF4E7D"/>
    <w:rsid w:val="00FF4F04"/>
    <w:rsid w:val="00FF5049"/>
    <w:rsid w:val="00FF505F"/>
    <w:rsid w:val="00FF50F8"/>
    <w:rsid w:val="00FF5182"/>
    <w:rsid w:val="00FF53E3"/>
    <w:rsid w:val="00FF5473"/>
    <w:rsid w:val="00FF5518"/>
    <w:rsid w:val="00FF5659"/>
    <w:rsid w:val="00FF56CB"/>
    <w:rsid w:val="00FF574F"/>
    <w:rsid w:val="00FF5751"/>
    <w:rsid w:val="00FF577B"/>
    <w:rsid w:val="00FF5839"/>
    <w:rsid w:val="00FF5A48"/>
    <w:rsid w:val="00FF5D38"/>
    <w:rsid w:val="00FF5DD6"/>
    <w:rsid w:val="00FF5E49"/>
    <w:rsid w:val="00FF5F2B"/>
    <w:rsid w:val="00FF60A7"/>
    <w:rsid w:val="00FF6177"/>
    <w:rsid w:val="00FF690E"/>
    <w:rsid w:val="00FF6A8E"/>
    <w:rsid w:val="00FF6B1F"/>
    <w:rsid w:val="00FF6E9B"/>
    <w:rsid w:val="00FF6EBD"/>
    <w:rsid w:val="00FF6F11"/>
    <w:rsid w:val="00FF70FD"/>
    <w:rsid w:val="00FF71E0"/>
    <w:rsid w:val="00FF7333"/>
    <w:rsid w:val="00FF7AFA"/>
    <w:rsid w:val="00FF7C03"/>
    <w:rsid w:val="00FF7C7D"/>
    <w:rsid w:val="00FF7E36"/>
    <w:rsid w:val="012AC6FD"/>
    <w:rsid w:val="012FFE57"/>
    <w:rsid w:val="0135D929"/>
    <w:rsid w:val="01558260"/>
    <w:rsid w:val="01565FB6"/>
    <w:rsid w:val="0156BD01"/>
    <w:rsid w:val="0158BB1F"/>
    <w:rsid w:val="01673F74"/>
    <w:rsid w:val="017F1651"/>
    <w:rsid w:val="0184A515"/>
    <w:rsid w:val="01922510"/>
    <w:rsid w:val="0198DEFA"/>
    <w:rsid w:val="01C020DD"/>
    <w:rsid w:val="01CD027C"/>
    <w:rsid w:val="01CE0670"/>
    <w:rsid w:val="01D34ECF"/>
    <w:rsid w:val="01D7F7E1"/>
    <w:rsid w:val="01DA0C61"/>
    <w:rsid w:val="01DDD4BA"/>
    <w:rsid w:val="01DF7BF6"/>
    <w:rsid w:val="01EA6BCE"/>
    <w:rsid w:val="01F0803D"/>
    <w:rsid w:val="01FC6527"/>
    <w:rsid w:val="02025E67"/>
    <w:rsid w:val="02084CCE"/>
    <w:rsid w:val="02277AFF"/>
    <w:rsid w:val="0251C847"/>
    <w:rsid w:val="02601D32"/>
    <w:rsid w:val="026CEF5D"/>
    <w:rsid w:val="02705979"/>
    <w:rsid w:val="0278F4B6"/>
    <w:rsid w:val="0286C151"/>
    <w:rsid w:val="028D3490"/>
    <w:rsid w:val="029A6ADD"/>
    <w:rsid w:val="029B2578"/>
    <w:rsid w:val="02ACD315"/>
    <w:rsid w:val="02BB3107"/>
    <w:rsid w:val="02C5F120"/>
    <w:rsid w:val="02CA5A45"/>
    <w:rsid w:val="02E75BA7"/>
    <w:rsid w:val="02EAB7E8"/>
    <w:rsid w:val="02ED2C20"/>
    <w:rsid w:val="02F98C09"/>
    <w:rsid w:val="0302725A"/>
    <w:rsid w:val="031C6494"/>
    <w:rsid w:val="031D1F39"/>
    <w:rsid w:val="0334DD57"/>
    <w:rsid w:val="033A10B2"/>
    <w:rsid w:val="033A7A90"/>
    <w:rsid w:val="0346291D"/>
    <w:rsid w:val="034AEC45"/>
    <w:rsid w:val="034AFC44"/>
    <w:rsid w:val="03512143"/>
    <w:rsid w:val="035766D2"/>
    <w:rsid w:val="035C61CA"/>
    <w:rsid w:val="03610A30"/>
    <w:rsid w:val="0361BADF"/>
    <w:rsid w:val="036B5076"/>
    <w:rsid w:val="036D01C3"/>
    <w:rsid w:val="037061E3"/>
    <w:rsid w:val="037276E6"/>
    <w:rsid w:val="037E0A6A"/>
    <w:rsid w:val="0383FB77"/>
    <w:rsid w:val="03887E58"/>
    <w:rsid w:val="038F526F"/>
    <w:rsid w:val="03A23499"/>
    <w:rsid w:val="03A513AF"/>
    <w:rsid w:val="03A96ADD"/>
    <w:rsid w:val="03BB598B"/>
    <w:rsid w:val="03BB7242"/>
    <w:rsid w:val="03C6F05D"/>
    <w:rsid w:val="03D18632"/>
    <w:rsid w:val="03D448F9"/>
    <w:rsid w:val="03E963F4"/>
    <w:rsid w:val="03EA3797"/>
    <w:rsid w:val="03F1E133"/>
    <w:rsid w:val="0409D1C2"/>
    <w:rsid w:val="04143A77"/>
    <w:rsid w:val="041B8DA7"/>
    <w:rsid w:val="042AB3D9"/>
    <w:rsid w:val="042DEF33"/>
    <w:rsid w:val="042E3549"/>
    <w:rsid w:val="043306B3"/>
    <w:rsid w:val="04431457"/>
    <w:rsid w:val="04444642"/>
    <w:rsid w:val="0447FFCC"/>
    <w:rsid w:val="04621F78"/>
    <w:rsid w:val="04684515"/>
    <w:rsid w:val="048585F7"/>
    <w:rsid w:val="0486270F"/>
    <w:rsid w:val="048975A8"/>
    <w:rsid w:val="0489C072"/>
    <w:rsid w:val="04906255"/>
    <w:rsid w:val="049A611E"/>
    <w:rsid w:val="04A04741"/>
    <w:rsid w:val="04A245C2"/>
    <w:rsid w:val="04A5AE98"/>
    <w:rsid w:val="04B414E2"/>
    <w:rsid w:val="04B994BF"/>
    <w:rsid w:val="04CFCA06"/>
    <w:rsid w:val="04D9FE71"/>
    <w:rsid w:val="04DC0541"/>
    <w:rsid w:val="04EF0EC7"/>
    <w:rsid w:val="04F6D8A5"/>
    <w:rsid w:val="04F986DE"/>
    <w:rsid w:val="04FA58C1"/>
    <w:rsid w:val="04FE8937"/>
    <w:rsid w:val="050B90D7"/>
    <w:rsid w:val="050BE2D0"/>
    <w:rsid w:val="051AD03A"/>
    <w:rsid w:val="051F66A3"/>
    <w:rsid w:val="052543F0"/>
    <w:rsid w:val="05322ED3"/>
    <w:rsid w:val="05343DBD"/>
    <w:rsid w:val="0543683F"/>
    <w:rsid w:val="054A81FE"/>
    <w:rsid w:val="054FB9B3"/>
    <w:rsid w:val="055B65FB"/>
    <w:rsid w:val="0560F476"/>
    <w:rsid w:val="056F6DD5"/>
    <w:rsid w:val="057DBBD6"/>
    <w:rsid w:val="05840FC0"/>
    <w:rsid w:val="058D490E"/>
    <w:rsid w:val="058F2F3E"/>
    <w:rsid w:val="05985C5A"/>
    <w:rsid w:val="059DBD75"/>
    <w:rsid w:val="05B1DC52"/>
    <w:rsid w:val="05EB29D8"/>
    <w:rsid w:val="05F4E654"/>
    <w:rsid w:val="05FD9E83"/>
    <w:rsid w:val="06033B26"/>
    <w:rsid w:val="06043455"/>
    <w:rsid w:val="0608177E"/>
    <w:rsid w:val="0609696E"/>
    <w:rsid w:val="060F4A3C"/>
    <w:rsid w:val="061B78CE"/>
    <w:rsid w:val="061F8B60"/>
    <w:rsid w:val="062DC47A"/>
    <w:rsid w:val="06382556"/>
    <w:rsid w:val="063E49B0"/>
    <w:rsid w:val="064BF003"/>
    <w:rsid w:val="064E9EEA"/>
    <w:rsid w:val="064FDEAD"/>
    <w:rsid w:val="066821C0"/>
    <w:rsid w:val="0672FCFF"/>
    <w:rsid w:val="0675C657"/>
    <w:rsid w:val="0676EE32"/>
    <w:rsid w:val="067D2273"/>
    <w:rsid w:val="068224CE"/>
    <w:rsid w:val="0688FC56"/>
    <w:rsid w:val="0689379B"/>
    <w:rsid w:val="06895A8E"/>
    <w:rsid w:val="06A9BFCA"/>
    <w:rsid w:val="06AC9C21"/>
    <w:rsid w:val="06B8EB66"/>
    <w:rsid w:val="06C4CFFA"/>
    <w:rsid w:val="06C9A146"/>
    <w:rsid w:val="06CCB89D"/>
    <w:rsid w:val="06CFD64A"/>
    <w:rsid w:val="06CFF0A5"/>
    <w:rsid w:val="06D4EB7D"/>
    <w:rsid w:val="06DB8399"/>
    <w:rsid w:val="06DD1019"/>
    <w:rsid w:val="06DF2E03"/>
    <w:rsid w:val="06E22FF7"/>
    <w:rsid w:val="06F37F21"/>
    <w:rsid w:val="07016D21"/>
    <w:rsid w:val="07038FFC"/>
    <w:rsid w:val="0705E1E7"/>
    <w:rsid w:val="070C4FDE"/>
    <w:rsid w:val="0726046C"/>
    <w:rsid w:val="07325CF4"/>
    <w:rsid w:val="0741D42A"/>
    <w:rsid w:val="0745B361"/>
    <w:rsid w:val="07474A71"/>
    <w:rsid w:val="07508E53"/>
    <w:rsid w:val="07533D73"/>
    <w:rsid w:val="07577629"/>
    <w:rsid w:val="0757D560"/>
    <w:rsid w:val="075998FA"/>
    <w:rsid w:val="079E251C"/>
    <w:rsid w:val="07A55A7C"/>
    <w:rsid w:val="07AD8FA7"/>
    <w:rsid w:val="07B1CBE1"/>
    <w:rsid w:val="07B225D0"/>
    <w:rsid w:val="07B3C79E"/>
    <w:rsid w:val="07BBAEB0"/>
    <w:rsid w:val="07C10B5F"/>
    <w:rsid w:val="07C273EB"/>
    <w:rsid w:val="07C8FA1A"/>
    <w:rsid w:val="07D8B57F"/>
    <w:rsid w:val="07E9A411"/>
    <w:rsid w:val="07EA7397"/>
    <w:rsid w:val="07F2D50A"/>
    <w:rsid w:val="07F44684"/>
    <w:rsid w:val="07FE5005"/>
    <w:rsid w:val="08005309"/>
    <w:rsid w:val="08027D4B"/>
    <w:rsid w:val="0808CDEB"/>
    <w:rsid w:val="08194CE0"/>
    <w:rsid w:val="0825346E"/>
    <w:rsid w:val="0835B55F"/>
    <w:rsid w:val="0836F86D"/>
    <w:rsid w:val="083AF7F5"/>
    <w:rsid w:val="083E203C"/>
    <w:rsid w:val="084481CA"/>
    <w:rsid w:val="0851EF1B"/>
    <w:rsid w:val="08596DEF"/>
    <w:rsid w:val="085B5998"/>
    <w:rsid w:val="085E297D"/>
    <w:rsid w:val="0864654C"/>
    <w:rsid w:val="086B6B60"/>
    <w:rsid w:val="0873A854"/>
    <w:rsid w:val="08944ECA"/>
    <w:rsid w:val="089FE328"/>
    <w:rsid w:val="08ADC63D"/>
    <w:rsid w:val="08AFEF4A"/>
    <w:rsid w:val="08B02DEC"/>
    <w:rsid w:val="08B2EDA5"/>
    <w:rsid w:val="08B65EB0"/>
    <w:rsid w:val="08B9FC3D"/>
    <w:rsid w:val="08C6E9BC"/>
    <w:rsid w:val="08EA7CFE"/>
    <w:rsid w:val="08EAF050"/>
    <w:rsid w:val="090933E8"/>
    <w:rsid w:val="0917E67D"/>
    <w:rsid w:val="091D69A0"/>
    <w:rsid w:val="0924154A"/>
    <w:rsid w:val="092B5D90"/>
    <w:rsid w:val="09309B0E"/>
    <w:rsid w:val="093E8CB3"/>
    <w:rsid w:val="093EFAFF"/>
    <w:rsid w:val="094144F0"/>
    <w:rsid w:val="094CDE75"/>
    <w:rsid w:val="095840DF"/>
    <w:rsid w:val="095E3371"/>
    <w:rsid w:val="096828BA"/>
    <w:rsid w:val="096E5754"/>
    <w:rsid w:val="096E868E"/>
    <w:rsid w:val="0972D796"/>
    <w:rsid w:val="0973B429"/>
    <w:rsid w:val="0976253A"/>
    <w:rsid w:val="0986FA74"/>
    <w:rsid w:val="09899C1F"/>
    <w:rsid w:val="098F062A"/>
    <w:rsid w:val="0998E63F"/>
    <w:rsid w:val="099BD2FB"/>
    <w:rsid w:val="09A15943"/>
    <w:rsid w:val="09A19092"/>
    <w:rsid w:val="09A6358F"/>
    <w:rsid w:val="09AF0471"/>
    <w:rsid w:val="09BA14D3"/>
    <w:rsid w:val="09C0B128"/>
    <w:rsid w:val="09C2497F"/>
    <w:rsid w:val="09C88DC2"/>
    <w:rsid w:val="09D16F7A"/>
    <w:rsid w:val="09D5BCB9"/>
    <w:rsid w:val="09D7FCCB"/>
    <w:rsid w:val="09DE5DC0"/>
    <w:rsid w:val="09DF450E"/>
    <w:rsid w:val="09FAB1EF"/>
    <w:rsid w:val="0A000272"/>
    <w:rsid w:val="0A0102C5"/>
    <w:rsid w:val="0A0399EA"/>
    <w:rsid w:val="0A0E2720"/>
    <w:rsid w:val="0A182410"/>
    <w:rsid w:val="0A2E48E9"/>
    <w:rsid w:val="0A32D045"/>
    <w:rsid w:val="0A365EE6"/>
    <w:rsid w:val="0A38D07A"/>
    <w:rsid w:val="0A49ED16"/>
    <w:rsid w:val="0A52F82B"/>
    <w:rsid w:val="0A5642FE"/>
    <w:rsid w:val="0A60E3F8"/>
    <w:rsid w:val="0A73E57C"/>
    <w:rsid w:val="0A768403"/>
    <w:rsid w:val="0A7C0C4E"/>
    <w:rsid w:val="0A88D233"/>
    <w:rsid w:val="0A891349"/>
    <w:rsid w:val="0A9912F7"/>
    <w:rsid w:val="0A9AB5C2"/>
    <w:rsid w:val="0A9FB100"/>
    <w:rsid w:val="0AA5A59D"/>
    <w:rsid w:val="0AA5EADF"/>
    <w:rsid w:val="0AB0A350"/>
    <w:rsid w:val="0AB9A2FE"/>
    <w:rsid w:val="0ABDCAD8"/>
    <w:rsid w:val="0AD1AEE1"/>
    <w:rsid w:val="0AD9C29D"/>
    <w:rsid w:val="0AD9F04E"/>
    <w:rsid w:val="0ADC738A"/>
    <w:rsid w:val="0AE100E8"/>
    <w:rsid w:val="0AE32BEE"/>
    <w:rsid w:val="0AEC1C5B"/>
    <w:rsid w:val="0AF58E0F"/>
    <w:rsid w:val="0AF831B0"/>
    <w:rsid w:val="0AF9CA58"/>
    <w:rsid w:val="0B04024D"/>
    <w:rsid w:val="0B0EEB5F"/>
    <w:rsid w:val="0B100E78"/>
    <w:rsid w:val="0B174499"/>
    <w:rsid w:val="0B1BA0E6"/>
    <w:rsid w:val="0B226CD1"/>
    <w:rsid w:val="0B23287B"/>
    <w:rsid w:val="0B2698E3"/>
    <w:rsid w:val="0B3669DF"/>
    <w:rsid w:val="0B410227"/>
    <w:rsid w:val="0B5609CA"/>
    <w:rsid w:val="0B5618C5"/>
    <w:rsid w:val="0B5DA9D6"/>
    <w:rsid w:val="0B6E28DE"/>
    <w:rsid w:val="0B734127"/>
    <w:rsid w:val="0B742B34"/>
    <w:rsid w:val="0B7C9BCD"/>
    <w:rsid w:val="0B8742F5"/>
    <w:rsid w:val="0B96051D"/>
    <w:rsid w:val="0B98E359"/>
    <w:rsid w:val="0BA19C84"/>
    <w:rsid w:val="0BAB34F3"/>
    <w:rsid w:val="0BCB87A7"/>
    <w:rsid w:val="0BCEFB77"/>
    <w:rsid w:val="0BE1F5CE"/>
    <w:rsid w:val="0BE66B9D"/>
    <w:rsid w:val="0BF349A2"/>
    <w:rsid w:val="0BFA066C"/>
    <w:rsid w:val="0C0534EE"/>
    <w:rsid w:val="0C1321DD"/>
    <w:rsid w:val="0C16F821"/>
    <w:rsid w:val="0C292172"/>
    <w:rsid w:val="0C2D792C"/>
    <w:rsid w:val="0C344872"/>
    <w:rsid w:val="0C37DF91"/>
    <w:rsid w:val="0C394B79"/>
    <w:rsid w:val="0C3F8CBB"/>
    <w:rsid w:val="0C48239B"/>
    <w:rsid w:val="0C50AAA6"/>
    <w:rsid w:val="0C5275DE"/>
    <w:rsid w:val="0C5648A0"/>
    <w:rsid w:val="0C5F5EEF"/>
    <w:rsid w:val="0C615CB2"/>
    <w:rsid w:val="0C699333"/>
    <w:rsid w:val="0C6AC18E"/>
    <w:rsid w:val="0C9920C0"/>
    <w:rsid w:val="0CA6D6D3"/>
    <w:rsid w:val="0CBDAAA5"/>
    <w:rsid w:val="0CC72446"/>
    <w:rsid w:val="0CDAA731"/>
    <w:rsid w:val="0CF466D4"/>
    <w:rsid w:val="0CF547C4"/>
    <w:rsid w:val="0D0504E0"/>
    <w:rsid w:val="0D1AE186"/>
    <w:rsid w:val="0D222132"/>
    <w:rsid w:val="0D2CA36C"/>
    <w:rsid w:val="0D2D878E"/>
    <w:rsid w:val="0D48F4DC"/>
    <w:rsid w:val="0D4A5A8C"/>
    <w:rsid w:val="0D5748DF"/>
    <w:rsid w:val="0D606A3C"/>
    <w:rsid w:val="0D658876"/>
    <w:rsid w:val="0D65F88B"/>
    <w:rsid w:val="0D698D3D"/>
    <w:rsid w:val="0D79D5C4"/>
    <w:rsid w:val="0D79F36A"/>
    <w:rsid w:val="0D8A95A5"/>
    <w:rsid w:val="0D8B1196"/>
    <w:rsid w:val="0DA0D872"/>
    <w:rsid w:val="0DAFE429"/>
    <w:rsid w:val="0DBDABD5"/>
    <w:rsid w:val="0DC689BB"/>
    <w:rsid w:val="0DCFAD1C"/>
    <w:rsid w:val="0DD44485"/>
    <w:rsid w:val="0DDF066C"/>
    <w:rsid w:val="0DEA889D"/>
    <w:rsid w:val="0DEE51F0"/>
    <w:rsid w:val="0DFBA3D8"/>
    <w:rsid w:val="0E0A7A16"/>
    <w:rsid w:val="0E180758"/>
    <w:rsid w:val="0E415E64"/>
    <w:rsid w:val="0E496253"/>
    <w:rsid w:val="0E4FA0D5"/>
    <w:rsid w:val="0E51116C"/>
    <w:rsid w:val="0E6198FD"/>
    <w:rsid w:val="0E741858"/>
    <w:rsid w:val="0E8FA1F1"/>
    <w:rsid w:val="0E9C8298"/>
    <w:rsid w:val="0EA27F86"/>
    <w:rsid w:val="0EA8BDC2"/>
    <w:rsid w:val="0EBC85F7"/>
    <w:rsid w:val="0EBD5510"/>
    <w:rsid w:val="0EBFD665"/>
    <w:rsid w:val="0EC46437"/>
    <w:rsid w:val="0EC5273C"/>
    <w:rsid w:val="0EC58C87"/>
    <w:rsid w:val="0ED0CF42"/>
    <w:rsid w:val="0ED4197F"/>
    <w:rsid w:val="0EDC2177"/>
    <w:rsid w:val="0EF0D782"/>
    <w:rsid w:val="0EF753C1"/>
    <w:rsid w:val="0F0E48BC"/>
    <w:rsid w:val="0F10807F"/>
    <w:rsid w:val="0F31157C"/>
    <w:rsid w:val="0F420FEA"/>
    <w:rsid w:val="0F4696F6"/>
    <w:rsid w:val="0F4E6047"/>
    <w:rsid w:val="0F52D65C"/>
    <w:rsid w:val="0F69E185"/>
    <w:rsid w:val="0F6E69CF"/>
    <w:rsid w:val="0F75FD30"/>
    <w:rsid w:val="0F79F4D8"/>
    <w:rsid w:val="0F880F1E"/>
    <w:rsid w:val="0F8E2A4B"/>
    <w:rsid w:val="0F973F3A"/>
    <w:rsid w:val="0FA1DBC5"/>
    <w:rsid w:val="0FA98637"/>
    <w:rsid w:val="0FB0D0B2"/>
    <w:rsid w:val="0FC95E8E"/>
    <w:rsid w:val="0FCEC98E"/>
    <w:rsid w:val="0FE532B4"/>
    <w:rsid w:val="0FF61CF4"/>
    <w:rsid w:val="0FFBE8DE"/>
    <w:rsid w:val="100827C3"/>
    <w:rsid w:val="100BA8BF"/>
    <w:rsid w:val="1012F3C1"/>
    <w:rsid w:val="10133263"/>
    <w:rsid w:val="101504F5"/>
    <w:rsid w:val="1015FE7A"/>
    <w:rsid w:val="101D4795"/>
    <w:rsid w:val="1022CA22"/>
    <w:rsid w:val="102A92FC"/>
    <w:rsid w:val="10331C08"/>
    <w:rsid w:val="1037EB6B"/>
    <w:rsid w:val="103C9897"/>
    <w:rsid w:val="1040690E"/>
    <w:rsid w:val="10548E93"/>
    <w:rsid w:val="10659672"/>
    <w:rsid w:val="1068CEC8"/>
    <w:rsid w:val="106D2D81"/>
    <w:rsid w:val="106E2FD8"/>
    <w:rsid w:val="1076A9AF"/>
    <w:rsid w:val="1078833E"/>
    <w:rsid w:val="107D4B2F"/>
    <w:rsid w:val="10883360"/>
    <w:rsid w:val="109431B3"/>
    <w:rsid w:val="10A1E692"/>
    <w:rsid w:val="10A6CD24"/>
    <w:rsid w:val="10B3EFA1"/>
    <w:rsid w:val="10B84A9C"/>
    <w:rsid w:val="10B90541"/>
    <w:rsid w:val="10BDBE66"/>
    <w:rsid w:val="10C80061"/>
    <w:rsid w:val="10CBF98B"/>
    <w:rsid w:val="10CF991F"/>
    <w:rsid w:val="10D6A8C2"/>
    <w:rsid w:val="10D7C7F0"/>
    <w:rsid w:val="10D95BBE"/>
    <w:rsid w:val="10DBE5EC"/>
    <w:rsid w:val="11042D05"/>
    <w:rsid w:val="11086416"/>
    <w:rsid w:val="110C13BE"/>
    <w:rsid w:val="110E80CB"/>
    <w:rsid w:val="1116A72E"/>
    <w:rsid w:val="1130EA25"/>
    <w:rsid w:val="11409FDA"/>
    <w:rsid w:val="1144FADE"/>
    <w:rsid w:val="1148D2E7"/>
    <w:rsid w:val="115A6410"/>
    <w:rsid w:val="1161AF10"/>
    <w:rsid w:val="11777994"/>
    <w:rsid w:val="11831242"/>
    <w:rsid w:val="11840867"/>
    <w:rsid w:val="118C1D8D"/>
    <w:rsid w:val="118DD7C2"/>
    <w:rsid w:val="1191E1FE"/>
    <w:rsid w:val="1192C376"/>
    <w:rsid w:val="11A8FCD1"/>
    <w:rsid w:val="11B0D556"/>
    <w:rsid w:val="11B25BD0"/>
    <w:rsid w:val="11BF7F95"/>
    <w:rsid w:val="11C4A00B"/>
    <w:rsid w:val="11D12E96"/>
    <w:rsid w:val="11E67F60"/>
    <w:rsid w:val="11FF988E"/>
    <w:rsid w:val="120C19F3"/>
    <w:rsid w:val="12144262"/>
    <w:rsid w:val="121F4514"/>
    <w:rsid w:val="1222315C"/>
    <w:rsid w:val="12224BDC"/>
    <w:rsid w:val="122E9BEE"/>
    <w:rsid w:val="123E9FCA"/>
    <w:rsid w:val="12405764"/>
    <w:rsid w:val="124A35D7"/>
    <w:rsid w:val="124D64DC"/>
    <w:rsid w:val="1258D7CE"/>
    <w:rsid w:val="126B363C"/>
    <w:rsid w:val="126F32B8"/>
    <w:rsid w:val="127B2A51"/>
    <w:rsid w:val="12861317"/>
    <w:rsid w:val="129703E0"/>
    <w:rsid w:val="1299AC8C"/>
    <w:rsid w:val="12A59BEF"/>
    <w:rsid w:val="12A813A0"/>
    <w:rsid w:val="12AB9211"/>
    <w:rsid w:val="12AB9513"/>
    <w:rsid w:val="12B0A3C1"/>
    <w:rsid w:val="12B64CBA"/>
    <w:rsid w:val="12BC9F68"/>
    <w:rsid w:val="12C2489A"/>
    <w:rsid w:val="12C37BCC"/>
    <w:rsid w:val="12C7B58C"/>
    <w:rsid w:val="12C823AB"/>
    <w:rsid w:val="12CFBD6E"/>
    <w:rsid w:val="12D7340C"/>
    <w:rsid w:val="12EAA343"/>
    <w:rsid w:val="12ECD729"/>
    <w:rsid w:val="12FB9FCD"/>
    <w:rsid w:val="130BA8B9"/>
    <w:rsid w:val="13168140"/>
    <w:rsid w:val="132062FB"/>
    <w:rsid w:val="132D19C5"/>
    <w:rsid w:val="1331A3B5"/>
    <w:rsid w:val="13349918"/>
    <w:rsid w:val="133A8FD1"/>
    <w:rsid w:val="134108F3"/>
    <w:rsid w:val="134528A9"/>
    <w:rsid w:val="134E508E"/>
    <w:rsid w:val="134EAB52"/>
    <w:rsid w:val="136A1DCB"/>
    <w:rsid w:val="136AF093"/>
    <w:rsid w:val="136E251D"/>
    <w:rsid w:val="1370A457"/>
    <w:rsid w:val="13738900"/>
    <w:rsid w:val="137581E5"/>
    <w:rsid w:val="1377F8B2"/>
    <w:rsid w:val="13800ABE"/>
    <w:rsid w:val="1387614C"/>
    <w:rsid w:val="138B872A"/>
    <w:rsid w:val="1396D633"/>
    <w:rsid w:val="139E4611"/>
    <w:rsid w:val="13A5B5C8"/>
    <w:rsid w:val="13A79481"/>
    <w:rsid w:val="13B9128E"/>
    <w:rsid w:val="13BA535B"/>
    <w:rsid w:val="13C501BD"/>
    <w:rsid w:val="13C55EAB"/>
    <w:rsid w:val="13C6259E"/>
    <w:rsid w:val="13C77C2D"/>
    <w:rsid w:val="13C838DF"/>
    <w:rsid w:val="13D1E5DF"/>
    <w:rsid w:val="13E0D8A5"/>
    <w:rsid w:val="13E32105"/>
    <w:rsid w:val="13E5FD6C"/>
    <w:rsid w:val="1428FFE0"/>
    <w:rsid w:val="142B734B"/>
    <w:rsid w:val="14412E5E"/>
    <w:rsid w:val="144A3BBA"/>
    <w:rsid w:val="144AC7C3"/>
    <w:rsid w:val="145FD18B"/>
    <w:rsid w:val="14782EED"/>
    <w:rsid w:val="147897E1"/>
    <w:rsid w:val="1482F0BA"/>
    <w:rsid w:val="1488DE4A"/>
    <w:rsid w:val="1488F3E8"/>
    <w:rsid w:val="148C959C"/>
    <w:rsid w:val="148D7218"/>
    <w:rsid w:val="14B8D0C2"/>
    <w:rsid w:val="14C4E0CB"/>
    <w:rsid w:val="14C6436C"/>
    <w:rsid w:val="14CD39B6"/>
    <w:rsid w:val="14E5DE7F"/>
    <w:rsid w:val="14F20576"/>
    <w:rsid w:val="14F2C7C7"/>
    <w:rsid w:val="14F603DE"/>
    <w:rsid w:val="14FF90E9"/>
    <w:rsid w:val="15097881"/>
    <w:rsid w:val="1509A97E"/>
    <w:rsid w:val="1514FCFE"/>
    <w:rsid w:val="151832D5"/>
    <w:rsid w:val="1522CD73"/>
    <w:rsid w:val="152300A4"/>
    <w:rsid w:val="15236A02"/>
    <w:rsid w:val="152605E6"/>
    <w:rsid w:val="152D2D3C"/>
    <w:rsid w:val="1530CC6E"/>
    <w:rsid w:val="1542BA18"/>
    <w:rsid w:val="1549578C"/>
    <w:rsid w:val="154987AA"/>
    <w:rsid w:val="155010D6"/>
    <w:rsid w:val="15520E24"/>
    <w:rsid w:val="15578758"/>
    <w:rsid w:val="1570472F"/>
    <w:rsid w:val="157E9A34"/>
    <w:rsid w:val="159039EB"/>
    <w:rsid w:val="15A16BF6"/>
    <w:rsid w:val="15A7744A"/>
    <w:rsid w:val="15A7DAE3"/>
    <w:rsid w:val="15AB9CC4"/>
    <w:rsid w:val="15AE31E6"/>
    <w:rsid w:val="15B19C59"/>
    <w:rsid w:val="15C4A7F5"/>
    <w:rsid w:val="15D0AC36"/>
    <w:rsid w:val="15D2EF44"/>
    <w:rsid w:val="15DA4B1F"/>
    <w:rsid w:val="15DE5006"/>
    <w:rsid w:val="15EE9595"/>
    <w:rsid w:val="15F03002"/>
    <w:rsid w:val="15FB883B"/>
    <w:rsid w:val="1602C690"/>
    <w:rsid w:val="1618BCBB"/>
    <w:rsid w:val="161B706B"/>
    <w:rsid w:val="16278E73"/>
    <w:rsid w:val="1628CEE8"/>
    <w:rsid w:val="1634D73C"/>
    <w:rsid w:val="163568ED"/>
    <w:rsid w:val="163E536B"/>
    <w:rsid w:val="164351EE"/>
    <w:rsid w:val="16455896"/>
    <w:rsid w:val="165A52F7"/>
    <w:rsid w:val="165EDC70"/>
    <w:rsid w:val="16694B8A"/>
    <w:rsid w:val="167E1116"/>
    <w:rsid w:val="167E951A"/>
    <w:rsid w:val="168299EC"/>
    <w:rsid w:val="1682A414"/>
    <w:rsid w:val="1683E98D"/>
    <w:rsid w:val="16939130"/>
    <w:rsid w:val="1696F7FB"/>
    <w:rsid w:val="16AEF168"/>
    <w:rsid w:val="16B89F1D"/>
    <w:rsid w:val="16C1D647"/>
    <w:rsid w:val="16C670F4"/>
    <w:rsid w:val="16CCDE71"/>
    <w:rsid w:val="16D9C73C"/>
    <w:rsid w:val="16DC10F9"/>
    <w:rsid w:val="16E6B582"/>
    <w:rsid w:val="16E71AFB"/>
    <w:rsid w:val="16E73168"/>
    <w:rsid w:val="16FD1064"/>
    <w:rsid w:val="16FE2B25"/>
    <w:rsid w:val="170B7D90"/>
    <w:rsid w:val="1710241E"/>
    <w:rsid w:val="17125EE8"/>
    <w:rsid w:val="17131B16"/>
    <w:rsid w:val="17175382"/>
    <w:rsid w:val="171A9C0D"/>
    <w:rsid w:val="17230BB3"/>
    <w:rsid w:val="172AB0D2"/>
    <w:rsid w:val="173493C3"/>
    <w:rsid w:val="1735373E"/>
    <w:rsid w:val="173A2FC3"/>
    <w:rsid w:val="17400594"/>
    <w:rsid w:val="174E50E2"/>
    <w:rsid w:val="174FFD12"/>
    <w:rsid w:val="17561DF8"/>
    <w:rsid w:val="1759FD96"/>
    <w:rsid w:val="175BEFC0"/>
    <w:rsid w:val="17631606"/>
    <w:rsid w:val="1765AF96"/>
    <w:rsid w:val="1781DD57"/>
    <w:rsid w:val="1781F0DA"/>
    <w:rsid w:val="17887AA3"/>
    <w:rsid w:val="178D66BE"/>
    <w:rsid w:val="17A39635"/>
    <w:rsid w:val="17B0AFD7"/>
    <w:rsid w:val="17B12CAB"/>
    <w:rsid w:val="17B29F9A"/>
    <w:rsid w:val="17B2C396"/>
    <w:rsid w:val="17C6B932"/>
    <w:rsid w:val="17D061E3"/>
    <w:rsid w:val="17DEC1A5"/>
    <w:rsid w:val="17DFF445"/>
    <w:rsid w:val="17E362D9"/>
    <w:rsid w:val="17E43CFE"/>
    <w:rsid w:val="17E93919"/>
    <w:rsid w:val="17EA0092"/>
    <w:rsid w:val="17FF97CC"/>
    <w:rsid w:val="180328A9"/>
    <w:rsid w:val="18051BEB"/>
    <w:rsid w:val="18134C0A"/>
    <w:rsid w:val="181780E2"/>
    <w:rsid w:val="18293149"/>
    <w:rsid w:val="182E96B1"/>
    <w:rsid w:val="183A4F40"/>
    <w:rsid w:val="183D5B0E"/>
    <w:rsid w:val="183DF64F"/>
    <w:rsid w:val="18572EBB"/>
    <w:rsid w:val="1857F817"/>
    <w:rsid w:val="185CF74C"/>
    <w:rsid w:val="18857243"/>
    <w:rsid w:val="188D9966"/>
    <w:rsid w:val="188E6F83"/>
    <w:rsid w:val="188ED985"/>
    <w:rsid w:val="18948591"/>
    <w:rsid w:val="18A4DD1F"/>
    <w:rsid w:val="18AD9A02"/>
    <w:rsid w:val="18AEDA32"/>
    <w:rsid w:val="18AFEB93"/>
    <w:rsid w:val="18B63FC1"/>
    <w:rsid w:val="18C3C36C"/>
    <w:rsid w:val="18C7686A"/>
    <w:rsid w:val="18DE4BD3"/>
    <w:rsid w:val="18DFECFF"/>
    <w:rsid w:val="18F0DF4D"/>
    <w:rsid w:val="18F39DCD"/>
    <w:rsid w:val="18F7C765"/>
    <w:rsid w:val="190F6F9F"/>
    <w:rsid w:val="1912E76C"/>
    <w:rsid w:val="19144B64"/>
    <w:rsid w:val="19253674"/>
    <w:rsid w:val="192887C7"/>
    <w:rsid w:val="19320088"/>
    <w:rsid w:val="1936A2F6"/>
    <w:rsid w:val="193A9584"/>
    <w:rsid w:val="194E4915"/>
    <w:rsid w:val="196E5B4A"/>
    <w:rsid w:val="1976749B"/>
    <w:rsid w:val="1983FD3E"/>
    <w:rsid w:val="19869752"/>
    <w:rsid w:val="198A2655"/>
    <w:rsid w:val="1994307C"/>
    <w:rsid w:val="19A1CF05"/>
    <w:rsid w:val="19A9D89A"/>
    <w:rsid w:val="19AF8112"/>
    <w:rsid w:val="19AFD592"/>
    <w:rsid w:val="19C37D2F"/>
    <w:rsid w:val="19DCF8AE"/>
    <w:rsid w:val="19E3099A"/>
    <w:rsid w:val="19E61577"/>
    <w:rsid w:val="19EAB598"/>
    <w:rsid w:val="19F41A94"/>
    <w:rsid w:val="19F729A5"/>
    <w:rsid w:val="1A08E8B9"/>
    <w:rsid w:val="1A0E965C"/>
    <w:rsid w:val="1A11859C"/>
    <w:rsid w:val="1A2E52E4"/>
    <w:rsid w:val="1A3410BD"/>
    <w:rsid w:val="1A484B18"/>
    <w:rsid w:val="1A487370"/>
    <w:rsid w:val="1A4E404C"/>
    <w:rsid w:val="1A4FA081"/>
    <w:rsid w:val="1A5B455C"/>
    <w:rsid w:val="1A5DB293"/>
    <w:rsid w:val="1A5F011E"/>
    <w:rsid w:val="1A783E11"/>
    <w:rsid w:val="1A9A6135"/>
    <w:rsid w:val="1A9C1D50"/>
    <w:rsid w:val="1AAB1EC6"/>
    <w:rsid w:val="1AB4BAB1"/>
    <w:rsid w:val="1AC3AF2E"/>
    <w:rsid w:val="1ACF1C58"/>
    <w:rsid w:val="1AD3BA50"/>
    <w:rsid w:val="1AD6B0A0"/>
    <w:rsid w:val="1AD7141F"/>
    <w:rsid w:val="1AD7167F"/>
    <w:rsid w:val="1ADA8AE9"/>
    <w:rsid w:val="1AE0B327"/>
    <w:rsid w:val="1AE3602C"/>
    <w:rsid w:val="1AF77987"/>
    <w:rsid w:val="1AFC9402"/>
    <w:rsid w:val="1B07B746"/>
    <w:rsid w:val="1B0980A9"/>
    <w:rsid w:val="1B0ACC07"/>
    <w:rsid w:val="1B0CFBBE"/>
    <w:rsid w:val="1B0DA6C6"/>
    <w:rsid w:val="1B114EC4"/>
    <w:rsid w:val="1B223978"/>
    <w:rsid w:val="1B26CE28"/>
    <w:rsid w:val="1B279346"/>
    <w:rsid w:val="1B30F129"/>
    <w:rsid w:val="1B361C68"/>
    <w:rsid w:val="1B3BDD04"/>
    <w:rsid w:val="1B51A621"/>
    <w:rsid w:val="1B5542AF"/>
    <w:rsid w:val="1B587512"/>
    <w:rsid w:val="1B5C8B8B"/>
    <w:rsid w:val="1B61CAD6"/>
    <w:rsid w:val="1B6E3AF5"/>
    <w:rsid w:val="1B7BACC3"/>
    <w:rsid w:val="1B7BFBF3"/>
    <w:rsid w:val="1B846957"/>
    <w:rsid w:val="1B87E0F4"/>
    <w:rsid w:val="1B8891ED"/>
    <w:rsid w:val="1B8D59E4"/>
    <w:rsid w:val="1B923297"/>
    <w:rsid w:val="1B9F10F5"/>
    <w:rsid w:val="1BBC3FD8"/>
    <w:rsid w:val="1BBE23C9"/>
    <w:rsid w:val="1BC11FF2"/>
    <w:rsid w:val="1BF3F754"/>
    <w:rsid w:val="1BF965CE"/>
    <w:rsid w:val="1C1BD4D4"/>
    <w:rsid w:val="1C2AFE34"/>
    <w:rsid w:val="1C39B507"/>
    <w:rsid w:val="1C458252"/>
    <w:rsid w:val="1C4911C3"/>
    <w:rsid w:val="1C49A0A8"/>
    <w:rsid w:val="1C58BAF1"/>
    <w:rsid w:val="1C6469B4"/>
    <w:rsid w:val="1C685C37"/>
    <w:rsid w:val="1C8A899E"/>
    <w:rsid w:val="1C8B2A8C"/>
    <w:rsid w:val="1CA3A357"/>
    <w:rsid w:val="1CA6C9B0"/>
    <w:rsid w:val="1CAEFB33"/>
    <w:rsid w:val="1CB16A73"/>
    <w:rsid w:val="1CBFFCEB"/>
    <w:rsid w:val="1CC5C08F"/>
    <w:rsid w:val="1CC64498"/>
    <w:rsid w:val="1CC85685"/>
    <w:rsid w:val="1CD3E285"/>
    <w:rsid w:val="1CDD8D30"/>
    <w:rsid w:val="1CE54C6C"/>
    <w:rsid w:val="1CE78277"/>
    <w:rsid w:val="1CED4BF3"/>
    <w:rsid w:val="1CEDFBA1"/>
    <w:rsid w:val="1CFDCAD2"/>
    <w:rsid w:val="1D03EBC3"/>
    <w:rsid w:val="1D20A39E"/>
    <w:rsid w:val="1D255061"/>
    <w:rsid w:val="1D271FDC"/>
    <w:rsid w:val="1D28F953"/>
    <w:rsid w:val="1D2BB83A"/>
    <w:rsid w:val="1D308BFA"/>
    <w:rsid w:val="1D352CA4"/>
    <w:rsid w:val="1D3B2D07"/>
    <w:rsid w:val="1D4B6683"/>
    <w:rsid w:val="1D4C7C59"/>
    <w:rsid w:val="1D4D1CC8"/>
    <w:rsid w:val="1D5D081D"/>
    <w:rsid w:val="1D5D291E"/>
    <w:rsid w:val="1D5EA370"/>
    <w:rsid w:val="1D5EE899"/>
    <w:rsid w:val="1D699E80"/>
    <w:rsid w:val="1D75F32E"/>
    <w:rsid w:val="1D7E1233"/>
    <w:rsid w:val="1D7E7415"/>
    <w:rsid w:val="1D7EFC4D"/>
    <w:rsid w:val="1DA53259"/>
    <w:rsid w:val="1DB4F523"/>
    <w:rsid w:val="1DB805AF"/>
    <w:rsid w:val="1DC3893F"/>
    <w:rsid w:val="1DC70957"/>
    <w:rsid w:val="1DCF3B71"/>
    <w:rsid w:val="1DD0E12A"/>
    <w:rsid w:val="1DE80E33"/>
    <w:rsid w:val="1DEE9C23"/>
    <w:rsid w:val="1DF244BE"/>
    <w:rsid w:val="1DFD5B5E"/>
    <w:rsid w:val="1E00447B"/>
    <w:rsid w:val="1E2AA272"/>
    <w:rsid w:val="1E321B18"/>
    <w:rsid w:val="1E336F6E"/>
    <w:rsid w:val="1E376B7F"/>
    <w:rsid w:val="1E37DCE6"/>
    <w:rsid w:val="1E49F93D"/>
    <w:rsid w:val="1E4C70E6"/>
    <w:rsid w:val="1E4DFDFA"/>
    <w:rsid w:val="1E4E6ED9"/>
    <w:rsid w:val="1E55D938"/>
    <w:rsid w:val="1E5C8C79"/>
    <w:rsid w:val="1E64D045"/>
    <w:rsid w:val="1E6C1692"/>
    <w:rsid w:val="1E6F743E"/>
    <w:rsid w:val="1E7037C4"/>
    <w:rsid w:val="1E745D6F"/>
    <w:rsid w:val="1E773D38"/>
    <w:rsid w:val="1E7B77DE"/>
    <w:rsid w:val="1E7C887C"/>
    <w:rsid w:val="1E83E085"/>
    <w:rsid w:val="1E861199"/>
    <w:rsid w:val="1E93CE8E"/>
    <w:rsid w:val="1E9B8CA9"/>
    <w:rsid w:val="1EB450F9"/>
    <w:rsid w:val="1EB8CF37"/>
    <w:rsid w:val="1ECA7AF5"/>
    <w:rsid w:val="1ECAB81E"/>
    <w:rsid w:val="1ED357B8"/>
    <w:rsid w:val="1ED6E757"/>
    <w:rsid w:val="1EDEC4E9"/>
    <w:rsid w:val="1EDFD122"/>
    <w:rsid w:val="1EE15BD5"/>
    <w:rsid w:val="1EF0963F"/>
    <w:rsid w:val="1EF75813"/>
    <w:rsid w:val="1EF86A41"/>
    <w:rsid w:val="1F074030"/>
    <w:rsid w:val="1F17BCF7"/>
    <w:rsid w:val="1F2865C8"/>
    <w:rsid w:val="1F370177"/>
    <w:rsid w:val="1F45E7C6"/>
    <w:rsid w:val="1F85C15F"/>
    <w:rsid w:val="1FA3F5C8"/>
    <w:rsid w:val="1FB0B333"/>
    <w:rsid w:val="1FB2C51E"/>
    <w:rsid w:val="1FB44C3D"/>
    <w:rsid w:val="1FBA1D6F"/>
    <w:rsid w:val="1FBA83E5"/>
    <w:rsid w:val="1FBB4412"/>
    <w:rsid w:val="1FCECE49"/>
    <w:rsid w:val="1FD14529"/>
    <w:rsid w:val="1FD6DFBD"/>
    <w:rsid w:val="1FD92593"/>
    <w:rsid w:val="1FDDDBF0"/>
    <w:rsid w:val="1FE04D47"/>
    <w:rsid w:val="1FE4387F"/>
    <w:rsid w:val="1FE67A5E"/>
    <w:rsid w:val="1FF3950B"/>
    <w:rsid w:val="1FF4EEB1"/>
    <w:rsid w:val="1FFC341F"/>
    <w:rsid w:val="200A3D43"/>
    <w:rsid w:val="20218703"/>
    <w:rsid w:val="2030E6F2"/>
    <w:rsid w:val="2031EA73"/>
    <w:rsid w:val="203A8BCD"/>
    <w:rsid w:val="203D4230"/>
    <w:rsid w:val="2041A233"/>
    <w:rsid w:val="205DED42"/>
    <w:rsid w:val="206251ED"/>
    <w:rsid w:val="206700AE"/>
    <w:rsid w:val="2068B88D"/>
    <w:rsid w:val="206A3B25"/>
    <w:rsid w:val="206F493B"/>
    <w:rsid w:val="2081317E"/>
    <w:rsid w:val="2098A75A"/>
    <w:rsid w:val="209F115A"/>
    <w:rsid w:val="20A17E99"/>
    <w:rsid w:val="20A72F5E"/>
    <w:rsid w:val="20AB4300"/>
    <w:rsid w:val="20ADDB9A"/>
    <w:rsid w:val="20B3CE58"/>
    <w:rsid w:val="20CE8449"/>
    <w:rsid w:val="20D891DF"/>
    <w:rsid w:val="20DE1C9B"/>
    <w:rsid w:val="20E7E677"/>
    <w:rsid w:val="20F56D50"/>
    <w:rsid w:val="210D69A2"/>
    <w:rsid w:val="2111362A"/>
    <w:rsid w:val="2111E3EC"/>
    <w:rsid w:val="212F8F7B"/>
    <w:rsid w:val="214360CF"/>
    <w:rsid w:val="2145CDC0"/>
    <w:rsid w:val="21591049"/>
    <w:rsid w:val="215C7B80"/>
    <w:rsid w:val="217139D1"/>
    <w:rsid w:val="218B8D8D"/>
    <w:rsid w:val="21BDB059"/>
    <w:rsid w:val="21BF1469"/>
    <w:rsid w:val="21CD7A4D"/>
    <w:rsid w:val="21CECCB5"/>
    <w:rsid w:val="21D4E6F2"/>
    <w:rsid w:val="21DD212E"/>
    <w:rsid w:val="21E38C49"/>
    <w:rsid w:val="21F316E6"/>
    <w:rsid w:val="21F9B757"/>
    <w:rsid w:val="220A41ED"/>
    <w:rsid w:val="220EBD35"/>
    <w:rsid w:val="221C151B"/>
    <w:rsid w:val="222A0428"/>
    <w:rsid w:val="2233EDD0"/>
    <w:rsid w:val="2234EC16"/>
    <w:rsid w:val="223B932C"/>
    <w:rsid w:val="2249C5D5"/>
    <w:rsid w:val="2254C6A9"/>
    <w:rsid w:val="225A0487"/>
    <w:rsid w:val="225EBC5C"/>
    <w:rsid w:val="22636AE1"/>
    <w:rsid w:val="22642FF8"/>
    <w:rsid w:val="2272825A"/>
    <w:rsid w:val="22820A87"/>
    <w:rsid w:val="22A63869"/>
    <w:rsid w:val="22A9ED36"/>
    <w:rsid w:val="22B1624D"/>
    <w:rsid w:val="22B9E1C6"/>
    <w:rsid w:val="22C072E5"/>
    <w:rsid w:val="22C19A71"/>
    <w:rsid w:val="22C5DD05"/>
    <w:rsid w:val="22CED426"/>
    <w:rsid w:val="22D0868A"/>
    <w:rsid w:val="22D5DC5D"/>
    <w:rsid w:val="22F10557"/>
    <w:rsid w:val="22FDC4D5"/>
    <w:rsid w:val="232C1BAF"/>
    <w:rsid w:val="2336DEFC"/>
    <w:rsid w:val="233837F5"/>
    <w:rsid w:val="23431FFA"/>
    <w:rsid w:val="23436BC1"/>
    <w:rsid w:val="2343D8B0"/>
    <w:rsid w:val="2344776D"/>
    <w:rsid w:val="234FBC18"/>
    <w:rsid w:val="235302DE"/>
    <w:rsid w:val="23624CF1"/>
    <w:rsid w:val="236FD6A0"/>
    <w:rsid w:val="23709A55"/>
    <w:rsid w:val="2380EE46"/>
    <w:rsid w:val="2386E3F4"/>
    <w:rsid w:val="238A41C9"/>
    <w:rsid w:val="23AE1A8D"/>
    <w:rsid w:val="23B572E2"/>
    <w:rsid w:val="23C1E1B9"/>
    <w:rsid w:val="23C29F86"/>
    <w:rsid w:val="23C40183"/>
    <w:rsid w:val="23D1F6E2"/>
    <w:rsid w:val="240916AE"/>
    <w:rsid w:val="240E4CA2"/>
    <w:rsid w:val="2415CCE1"/>
    <w:rsid w:val="241E7DEE"/>
    <w:rsid w:val="242508AD"/>
    <w:rsid w:val="242554C3"/>
    <w:rsid w:val="2426F2F9"/>
    <w:rsid w:val="242FED6B"/>
    <w:rsid w:val="2434F8F4"/>
    <w:rsid w:val="2434FC34"/>
    <w:rsid w:val="24366E70"/>
    <w:rsid w:val="24389720"/>
    <w:rsid w:val="243FA14A"/>
    <w:rsid w:val="2447B05A"/>
    <w:rsid w:val="244BB6D7"/>
    <w:rsid w:val="24579762"/>
    <w:rsid w:val="2465D85B"/>
    <w:rsid w:val="2473CB99"/>
    <w:rsid w:val="247AEF26"/>
    <w:rsid w:val="248B656E"/>
    <w:rsid w:val="248BFECB"/>
    <w:rsid w:val="249AC9E7"/>
    <w:rsid w:val="249F769C"/>
    <w:rsid w:val="249FFFDD"/>
    <w:rsid w:val="24A139D6"/>
    <w:rsid w:val="24B33B19"/>
    <w:rsid w:val="24CC56CB"/>
    <w:rsid w:val="24CDB636"/>
    <w:rsid w:val="24E39EF3"/>
    <w:rsid w:val="24E73632"/>
    <w:rsid w:val="24F2C826"/>
    <w:rsid w:val="24F6E23D"/>
    <w:rsid w:val="24FB6AD1"/>
    <w:rsid w:val="2507FF0C"/>
    <w:rsid w:val="25109AB5"/>
    <w:rsid w:val="25247037"/>
    <w:rsid w:val="25254B9D"/>
    <w:rsid w:val="2528E325"/>
    <w:rsid w:val="2539B7D3"/>
    <w:rsid w:val="2542BA5E"/>
    <w:rsid w:val="254EE040"/>
    <w:rsid w:val="255CF98A"/>
    <w:rsid w:val="2568400C"/>
    <w:rsid w:val="2570DACF"/>
    <w:rsid w:val="2570F4D2"/>
    <w:rsid w:val="25762C68"/>
    <w:rsid w:val="257A753E"/>
    <w:rsid w:val="257AA1E7"/>
    <w:rsid w:val="257FCA55"/>
    <w:rsid w:val="25834A8A"/>
    <w:rsid w:val="2584678F"/>
    <w:rsid w:val="2584BCD7"/>
    <w:rsid w:val="25903D1A"/>
    <w:rsid w:val="259D950F"/>
    <w:rsid w:val="25A48ED8"/>
    <w:rsid w:val="25ACF4A0"/>
    <w:rsid w:val="25BACD91"/>
    <w:rsid w:val="25CA47B7"/>
    <w:rsid w:val="25CB58CC"/>
    <w:rsid w:val="25CC3984"/>
    <w:rsid w:val="25CC6B83"/>
    <w:rsid w:val="25D43450"/>
    <w:rsid w:val="25D48897"/>
    <w:rsid w:val="25EB1B37"/>
    <w:rsid w:val="25F7A4AD"/>
    <w:rsid w:val="25F84D28"/>
    <w:rsid w:val="2603D014"/>
    <w:rsid w:val="260979C1"/>
    <w:rsid w:val="2616F5AA"/>
    <w:rsid w:val="261D54F4"/>
    <w:rsid w:val="261E61C0"/>
    <w:rsid w:val="261E65BF"/>
    <w:rsid w:val="262E544D"/>
    <w:rsid w:val="264EC0A8"/>
    <w:rsid w:val="265B1DAD"/>
    <w:rsid w:val="2660AB67"/>
    <w:rsid w:val="26644724"/>
    <w:rsid w:val="266C7EEA"/>
    <w:rsid w:val="2679CC21"/>
    <w:rsid w:val="267DD125"/>
    <w:rsid w:val="26896A9E"/>
    <w:rsid w:val="268DD152"/>
    <w:rsid w:val="26900F8F"/>
    <w:rsid w:val="26907499"/>
    <w:rsid w:val="26928DD5"/>
    <w:rsid w:val="26956C2B"/>
    <w:rsid w:val="269E0008"/>
    <w:rsid w:val="26A55A84"/>
    <w:rsid w:val="26AF55FE"/>
    <w:rsid w:val="26E41457"/>
    <w:rsid w:val="26E7A4D1"/>
    <w:rsid w:val="26EC14F2"/>
    <w:rsid w:val="26FA7C72"/>
    <w:rsid w:val="2700A7F0"/>
    <w:rsid w:val="271442E3"/>
    <w:rsid w:val="2715D12B"/>
    <w:rsid w:val="2719A76A"/>
    <w:rsid w:val="271FB08D"/>
    <w:rsid w:val="272401C2"/>
    <w:rsid w:val="2725DE93"/>
    <w:rsid w:val="2726A0D6"/>
    <w:rsid w:val="2754E308"/>
    <w:rsid w:val="276806E4"/>
    <w:rsid w:val="277643E6"/>
    <w:rsid w:val="278F428E"/>
    <w:rsid w:val="279F2528"/>
    <w:rsid w:val="27A4AD37"/>
    <w:rsid w:val="27B1A281"/>
    <w:rsid w:val="27BE361D"/>
    <w:rsid w:val="27BF6D40"/>
    <w:rsid w:val="27C1280B"/>
    <w:rsid w:val="27C48127"/>
    <w:rsid w:val="27C935BC"/>
    <w:rsid w:val="27CAB67E"/>
    <w:rsid w:val="27DCBE46"/>
    <w:rsid w:val="27E6918B"/>
    <w:rsid w:val="27EB3E6B"/>
    <w:rsid w:val="27F0FC67"/>
    <w:rsid w:val="27FB2398"/>
    <w:rsid w:val="280056AB"/>
    <w:rsid w:val="28073D83"/>
    <w:rsid w:val="28084F4B"/>
    <w:rsid w:val="280CEF06"/>
    <w:rsid w:val="280D05FF"/>
    <w:rsid w:val="2815A658"/>
    <w:rsid w:val="281B0113"/>
    <w:rsid w:val="281F0886"/>
    <w:rsid w:val="2820284B"/>
    <w:rsid w:val="28259C71"/>
    <w:rsid w:val="28330B93"/>
    <w:rsid w:val="28354272"/>
    <w:rsid w:val="28396A99"/>
    <w:rsid w:val="28426917"/>
    <w:rsid w:val="2846E286"/>
    <w:rsid w:val="2847CA7E"/>
    <w:rsid w:val="28670CB1"/>
    <w:rsid w:val="286A426D"/>
    <w:rsid w:val="286E15A9"/>
    <w:rsid w:val="286EB55B"/>
    <w:rsid w:val="286F3D23"/>
    <w:rsid w:val="28730D94"/>
    <w:rsid w:val="2874FBB5"/>
    <w:rsid w:val="287858A9"/>
    <w:rsid w:val="28836447"/>
    <w:rsid w:val="288E9205"/>
    <w:rsid w:val="288FD95A"/>
    <w:rsid w:val="28A69663"/>
    <w:rsid w:val="28B53E05"/>
    <w:rsid w:val="28B8E2BB"/>
    <w:rsid w:val="28C9E60D"/>
    <w:rsid w:val="28CFD83C"/>
    <w:rsid w:val="28D342FA"/>
    <w:rsid w:val="28E1592E"/>
    <w:rsid w:val="28EF12EE"/>
    <w:rsid w:val="28F46505"/>
    <w:rsid w:val="2902C7A4"/>
    <w:rsid w:val="29066938"/>
    <w:rsid w:val="290AF81B"/>
    <w:rsid w:val="290E5CBE"/>
    <w:rsid w:val="291FCA77"/>
    <w:rsid w:val="2921AFCB"/>
    <w:rsid w:val="29267826"/>
    <w:rsid w:val="293B9B84"/>
    <w:rsid w:val="2953FA2E"/>
    <w:rsid w:val="295402E3"/>
    <w:rsid w:val="2954DE52"/>
    <w:rsid w:val="2959539E"/>
    <w:rsid w:val="295D26D3"/>
    <w:rsid w:val="2961C890"/>
    <w:rsid w:val="296513EE"/>
    <w:rsid w:val="2977BA74"/>
    <w:rsid w:val="2978B37E"/>
    <w:rsid w:val="297BADF5"/>
    <w:rsid w:val="29829234"/>
    <w:rsid w:val="298B0A8D"/>
    <w:rsid w:val="2991BFFD"/>
    <w:rsid w:val="2991C79F"/>
    <w:rsid w:val="299D259D"/>
    <w:rsid w:val="299E7C1E"/>
    <w:rsid w:val="29AF0CBE"/>
    <w:rsid w:val="29B9D997"/>
    <w:rsid w:val="29BEFD9C"/>
    <w:rsid w:val="29C45829"/>
    <w:rsid w:val="29CD943D"/>
    <w:rsid w:val="29CEDBF4"/>
    <w:rsid w:val="29D3BAB7"/>
    <w:rsid w:val="29D97EC8"/>
    <w:rsid w:val="29DD2EDB"/>
    <w:rsid w:val="29E2A8F8"/>
    <w:rsid w:val="29E7D184"/>
    <w:rsid w:val="29E8AA84"/>
    <w:rsid w:val="29F746C5"/>
    <w:rsid w:val="2A08650D"/>
    <w:rsid w:val="2A1066EF"/>
    <w:rsid w:val="2A107F82"/>
    <w:rsid w:val="2A154F85"/>
    <w:rsid w:val="2A157727"/>
    <w:rsid w:val="2A162B81"/>
    <w:rsid w:val="2A1C8A3A"/>
    <w:rsid w:val="2A330A10"/>
    <w:rsid w:val="2A3654D4"/>
    <w:rsid w:val="2A382F67"/>
    <w:rsid w:val="2A475975"/>
    <w:rsid w:val="2A4BEFB1"/>
    <w:rsid w:val="2A55636A"/>
    <w:rsid w:val="2A576318"/>
    <w:rsid w:val="2A63CFC9"/>
    <w:rsid w:val="2A656CDB"/>
    <w:rsid w:val="2A6A5692"/>
    <w:rsid w:val="2A701B60"/>
    <w:rsid w:val="2AAA9467"/>
    <w:rsid w:val="2AB2F37D"/>
    <w:rsid w:val="2AC4EADF"/>
    <w:rsid w:val="2AC5D72F"/>
    <w:rsid w:val="2ACE3589"/>
    <w:rsid w:val="2AE1E624"/>
    <w:rsid w:val="2AE6083B"/>
    <w:rsid w:val="2AECC4DA"/>
    <w:rsid w:val="2AF0D603"/>
    <w:rsid w:val="2B0431AC"/>
    <w:rsid w:val="2B0C1535"/>
    <w:rsid w:val="2B0F3187"/>
    <w:rsid w:val="2B19EF95"/>
    <w:rsid w:val="2B1D9FC5"/>
    <w:rsid w:val="2B20222A"/>
    <w:rsid w:val="2B246DF1"/>
    <w:rsid w:val="2B2F5145"/>
    <w:rsid w:val="2B30FE77"/>
    <w:rsid w:val="2B3D570C"/>
    <w:rsid w:val="2B6561B5"/>
    <w:rsid w:val="2B680C16"/>
    <w:rsid w:val="2B74286F"/>
    <w:rsid w:val="2B878C33"/>
    <w:rsid w:val="2B8DAD24"/>
    <w:rsid w:val="2BA4CCDD"/>
    <w:rsid w:val="2BAC8D88"/>
    <w:rsid w:val="2BAFE6FE"/>
    <w:rsid w:val="2BB312C0"/>
    <w:rsid w:val="2BC3AB58"/>
    <w:rsid w:val="2BC65534"/>
    <w:rsid w:val="2BC85550"/>
    <w:rsid w:val="2BD3ADF1"/>
    <w:rsid w:val="2BD6FA86"/>
    <w:rsid w:val="2BE7C012"/>
    <w:rsid w:val="2BECA460"/>
    <w:rsid w:val="2C0AA628"/>
    <w:rsid w:val="2C0EDEF5"/>
    <w:rsid w:val="2C2CC36E"/>
    <w:rsid w:val="2C2D75FB"/>
    <w:rsid w:val="2C2ED1D6"/>
    <w:rsid w:val="2C31E6BD"/>
    <w:rsid w:val="2C3300E0"/>
    <w:rsid w:val="2C455FDA"/>
    <w:rsid w:val="2C50A3F9"/>
    <w:rsid w:val="2C5A9655"/>
    <w:rsid w:val="2C664C95"/>
    <w:rsid w:val="2C7EAC50"/>
    <w:rsid w:val="2C838FCA"/>
    <w:rsid w:val="2CA5BED5"/>
    <w:rsid w:val="2CA646B2"/>
    <w:rsid w:val="2CAB05FD"/>
    <w:rsid w:val="2CB1FC95"/>
    <w:rsid w:val="2CB4E766"/>
    <w:rsid w:val="2CB50805"/>
    <w:rsid w:val="2CBC9D36"/>
    <w:rsid w:val="2CC37DC3"/>
    <w:rsid w:val="2CCC8909"/>
    <w:rsid w:val="2CD0E6B8"/>
    <w:rsid w:val="2CE6BE66"/>
    <w:rsid w:val="2CEA88A2"/>
    <w:rsid w:val="2D079B2D"/>
    <w:rsid w:val="2D24A7D9"/>
    <w:rsid w:val="2D26E429"/>
    <w:rsid w:val="2D324BCA"/>
    <w:rsid w:val="2D4A1835"/>
    <w:rsid w:val="2D4DCC43"/>
    <w:rsid w:val="2D4E3270"/>
    <w:rsid w:val="2D50B877"/>
    <w:rsid w:val="2D55452C"/>
    <w:rsid w:val="2D613982"/>
    <w:rsid w:val="2D6B0AF3"/>
    <w:rsid w:val="2D6BA836"/>
    <w:rsid w:val="2D92950C"/>
    <w:rsid w:val="2D952017"/>
    <w:rsid w:val="2D9608C6"/>
    <w:rsid w:val="2D98A411"/>
    <w:rsid w:val="2D98B3A5"/>
    <w:rsid w:val="2D9DAF21"/>
    <w:rsid w:val="2D9DD83A"/>
    <w:rsid w:val="2DA4FDE7"/>
    <w:rsid w:val="2DAB26F5"/>
    <w:rsid w:val="2DCF3AA5"/>
    <w:rsid w:val="2DD571EF"/>
    <w:rsid w:val="2DD703A8"/>
    <w:rsid w:val="2DDB08E3"/>
    <w:rsid w:val="2DDF35CD"/>
    <w:rsid w:val="2DE5FD73"/>
    <w:rsid w:val="2DF38CA9"/>
    <w:rsid w:val="2E09F653"/>
    <w:rsid w:val="2E0FC64F"/>
    <w:rsid w:val="2E11D4DC"/>
    <w:rsid w:val="2E148BA6"/>
    <w:rsid w:val="2E1F4176"/>
    <w:rsid w:val="2E20E96B"/>
    <w:rsid w:val="2E261242"/>
    <w:rsid w:val="2E2BDE29"/>
    <w:rsid w:val="2E2E16C5"/>
    <w:rsid w:val="2E34BF21"/>
    <w:rsid w:val="2E35A8BC"/>
    <w:rsid w:val="2E40CD17"/>
    <w:rsid w:val="2E42C70E"/>
    <w:rsid w:val="2E4B3344"/>
    <w:rsid w:val="2E50CE36"/>
    <w:rsid w:val="2E52D4A5"/>
    <w:rsid w:val="2E5A4323"/>
    <w:rsid w:val="2E5E8ED3"/>
    <w:rsid w:val="2E69B790"/>
    <w:rsid w:val="2E763FC9"/>
    <w:rsid w:val="2E7E15D3"/>
    <w:rsid w:val="2E849151"/>
    <w:rsid w:val="2E926EBF"/>
    <w:rsid w:val="2EC714B8"/>
    <w:rsid w:val="2EC988ED"/>
    <w:rsid w:val="2ECB0B42"/>
    <w:rsid w:val="2ED4775A"/>
    <w:rsid w:val="2EDCB713"/>
    <w:rsid w:val="2EE31582"/>
    <w:rsid w:val="2EEAD143"/>
    <w:rsid w:val="2EF28BF8"/>
    <w:rsid w:val="2EF7637F"/>
    <w:rsid w:val="2F032455"/>
    <w:rsid w:val="2F05ADAF"/>
    <w:rsid w:val="2F084E99"/>
    <w:rsid w:val="2F0B65ED"/>
    <w:rsid w:val="2F1DEE36"/>
    <w:rsid w:val="2F2C31D9"/>
    <w:rsid w:val="2F399836"/>
    <w:rsid w:val="2F3B335B"/>
    <w:rsid w:val="2F42BE6F"/>
    <w:rsid w:val="2F4A7BE4"/>
    <w:rsid w:val="2F65F869"/>
    <w:rsid w:val="2F775D47"/>
    <w:rsid w:val="2F803D97"/>
    <w:rsid w:val="2F83838B"/>
    <w:rsid w:val="2F859A21"/>
    <w:rsid w:val="2F861090"/>
    <w:rsid w:val="2F9C1338"/>
    <w:rsid w:val="2FA5FBCF"/>
    <w:rsid w:val="2FB3EE9A"/>
    <w:rsid w:val="2FBDF7D8"/>
    <w:rsid w:val="2FC4373A"/>
    <w:rsid w:val="2FD218F4"/>
    <w:rsid w:val="2FD3AD23"/>
    <w:rsid w:val="2FD3F6C4"/>
    <w:rsid w:val="2FECE9A4"/>
    <w:rsid w:val="2FED16E7"/>
    <w:rsid w:val="30190F51"/>
    <w:rsid w:val="302124AF"/>
    <w:rsid w:val="30261DD2"/>
    <w:rsid w:val="30295A69"/>
    <w:rsid w:val="3032A317"/>
    <w:rsid w:val="3035DE7B"/>
    <w:rsid w:val="306EC590"/>
    <w:rsid w:val="307247F2"/>
    <w:rsid w:val="3073A6E0"/>
    <w:rsid w:val="30784C21"/>
    <w:rsid w:val="307C09AB"/>
    <w:rsid w:val="307C523A"/>
    <w:rsid w:val="308079BD"/>
    <w:rsid w:val="3083BE82"/>
    <w:rsid w:val="308A8D3E"/>
    <w:rsid w:val="308FCC4E"/>
    <w:rsid w:val="30911FE6"/>
    <w:rsid w:val="309EB7A9"/>
    <w:rsid w:val="30A02076"/>
    <w:rsid w:val="30A4893D"/>
    <w:rsid w:val="30A97BF9"/>
    <w:rsid w:val="30AA4183"/>
    <w:rsid w:val="30B03D36"/>
    <w:rsid w:val="30D122AA"/>
    <w:rsid w:val="30E2561C"/>
    <w:rsid w:val="30E310B8"/>
    <w:rsid w:val="30E35708"/>
    <w:rsid w:val="30E7F20E"/>
    <w:rsid w:val="30EA9F02"/>
    <w:rsid w:val="30F46C76"/>
    <w:rsid w:val="30F8473D"/>
    <w:rsid w:val="30FAE15C"/>
    <w:rsid w:val="30FC6062"/>
    <w:rsid w:val="30FEC245"/>
    <w:rsid w:val="30FFFC43"/>
    <w:rsid w:val="31035EE9"/>
    <w:rsid w:val="3105C556"/>
    <w:rsid w:val="310F9EBA"/>
    <w:rsid w:val="311A1B4B"/>
    <w:rsid w:val="311E9B94"/>
    <w:rsid w:val="3133FEB8"/>
    <w:rsid w:val="313D7A89"/>
    <w:rsid w:val="3141537D"/>
    <w:rsid w:val="3145919B"/>
    <w:rsid w:val="31492528"/>
    <w:rsid w:val="314A49A7"/>
    <w:rsid w:val="31512185"/>
    <w:rsid w:val="31588099"/>
    <w:rsid w:val="3162CD3F"/>
    <w:rsid w:val="317BFE30"/>
    <w:rsid w:val="318025E9"/>
    <w:rsid w:val="3195CBCB"/>
    <w:rsid w:val="31A0F608"/>
    <w:rsid w:val="31A4650D"/>
    <w:rsid w:val="31AAF995"/>
    <w:rsid w:val="31C083CC"/>
    <w:rsid w:val="31C924F6"/>
    <w:rsid w:val="31CD9526"/>
    <w:rsid w:val="31CF56B4"/>
    <w:rsid w:val="31D7D300"/>
    <w:rsid w:val="31DB4598"/>
    <w:rsid w:val="31EB1CD9"/>
    <w:rsid w:val="31F1A37D"/>
    <w:rsid w:val="31F99D74"/>
    <w:rsid w:val="3208AA44"/>
    <w:rsid w:val="3212DA83"/>
    <w:rsid w:val="32187489"/>
    <w:rsid w:val="32196356"/>
    <w:rsid w:val="321E7F6B"/>
    <w:rsid w:val="3223625C"/>
    <w:rsid w:val="3225C421"/>
    <w:rsid w:val="322B3AFB"/>
    <w:rsid w:val="322F6BB8"/>
    <w:rsid w:val="323D4C34"/>
    <w:rsid w:val="325124B1"/>
    <w:rsid w:val="326E9C95"/>
    <w:rsid w:val="327161A3"/>
    <w:rsid w:val="327191D8"/>
    <w:rsid w:val="327BEE5A"/>
    <w:rsid w:val="327FEA58"/>
    <w:rsid w:val="328023CC"/>
    <w:rsid w:val="328257CD"/>
    <w:rsid w:val="328405D5"/>
    <w:rsid w:val="32937E05"/>
    <w:rsid w:val="32946D60"/>
    <w:rsid w:val="329D39AA"/>
    <w:rsid w:val="32A2F6B6"/>
    <w:rsid w:val="32B1821D"/>
    <w:rsid w:val="32B21E5B"/>
    <w:rsid w:val="32BC3499"/>
    <w:rsid w:val="32BE79B7"/>
    <w:rsid w:val="32BEB83E"/>
    <w:rsid w:val="32C65A6A"/>
    <w:rsid w:val="32D2F1C4"/>
    <w:rsid w:val="32D6B42F"/>
    <w:rsid w:val="32EAE4F6"/>
    <w:rsid w:val="32F9851E"/>
    <w:rsid w:val="33100693"/>
    <w:rsid w:val="3327ADBC"/>
    <w:rsid w:val="33303932"/>
    <w:rsid w:val="33348293"/>
    <w:rsid w:val="333520F7"/>
    <w:rsid w:val="3335B098"/>
    <w:rsid w:val="334976EC"/>
    <w:rsid w:val="3350088B"/>
    <w:rsid w:val="3356E122"/>
    <w:rsid w:val="335DDEDD"/>
    <w:rsid w:val="336DB3FC"/>
    <w:rsid w:val="336F9385"/>
    <w:rsid w:val="33808E68"/>
    <w:rsid w:val="33815B3C"/>
    <w:rsid w:val="338999CE"/>
    <w:rsid w:val="338A097B"/>
    <w:rsid w:val="338C944A"/>
    <w:rsid w:val="3399BE33"/>
    <w:rsid w:val="33A3244E"/>
    <w:rsid w:val="33AAAB3F"/>
    <w:rsid w:val="33B3656C"/>
    <w:rsid w:val="33BBFAF3"/>
    <w:rsid w:val="33C0D4E9"/>
    <w:rsid w:val="33C11B85"/>
    <w:rsid w:val="33C295D1"/>
    <w:rsid w:val="33C39755"/>
    <w:rsid w:val="33CAEA95"/>
    <w:rsid w:val="33CF6A8A"/>
    <w:rsid w:val="33D0EE07"/>
    <w:rsid w:val="33D4659B"/>
    <w:rsid w:val="33D519F5"/>
    <w:rsid w:val="33E97882"/>
    <w:rsid w:val="33F2EDFC"/>
    <w:rsid w:val="33F51A9A"/>
    <w:rsid w:val="33FC48B5"/>
    <w:rsid w:val="34081C0B"/>
    <w:rsid w:val="340C4F21"/>
    <w:rsid w:val="34151B94"/>
    <w:rsid w:val="341B03F8"/>
    <w:rsid w:val="34237DD1"/>
    <w:rsid w:val="342B9E51"/>
    <w:rsid w:val="343B7E70"/>
    <w:rsid w:val="345B6A41"/>
    <w:rsid w:val="34621DE5"/>
    <w:rsid w:val="346658A1"/>
    <w:rsid w:val="3497E848"/>
    <w:rsid w:val="3499B39F"/>
    <w:rsid w:val="3499D1D0"/>
    <w:rsid w:val="34A1B2F6"/>
    <w:rsid w:val="34AE1C7A"/>
    <w:rsid w:val="34B49010"/>
    <w:rsid w:val="34CB1A0D"/>
    <w:rsid w:val="34D14918"/>
    <w:rsid w:val="34D5141B"/>
    <w:rsid w:val="34E088EA"/>
    <w:rsid w:val="34E5E9C8"/>
    <w:rsid w:val="34E9AEF7"/>
    <w:rsid w:val="35099C0A"/>
    <w:rsid w:val="3516AAF6"/>
    <w:rsid w:val="352B1F92"/>
    <w:rsid w:val="3532CDF6"/>
    <w:rsid w:val="3533F03B"/>
    <w:rsid w:val="3537A744"/>
    <w:rsid w:val="353EA2A1"/>
    <w:rsid w:val="3547093F"/>
    <w:rsid w:val="35471803"/>
    <w:rsid w:val="355FF152"/>
    <w:rsid w:val="35665546"/>
    <w:rsid w:val="356C865A"/>
    <w:rsid w:val="3575DC82"/>
    <w:rsid w:val="359B363C"/>
    <w:rsid w:val="35A22647"/>
    <w:rsid w:val="35A6D63E"/>
    <w:rsid w:val="35A77E96"/>
    <w:rsid w:val="35A81F82"/>
    <w:rsid w:val="35B58FF0"/>
    <w:rsid w:val="35B7DDCD"/>
    <w:rsid w:val="35BDA30A"/>
    <w:rsid w:val="35BFEBCD"/>
    <w:rsid w:val="35C4ABC6"/>
    <w:rsid w:val="35C844B6"/>
    <w:rsid w:val="35CBE436"/>
    <w:rsid w:val="35CD7BE5"/>
    <w:rsid w:val="35CF12EA"/>
    <w:rsid w:val="35E6375B"/>
    <w:rsid w:val="35E8E4C3"/>
    <w:rsid w:val="35EB29BC"/>
    <w:rsid w:val="35F70C7C"/>
    <w:rsid w:val="360E95AF"/>
    <w:rsid w:val="360EEA01"/>
    <w:rsid w:val="3610226C"/>
    <w:rsid w:val="362A2E4E"/>
    <w:rsid w:val="362C59C1"/>
    <w:rsid w:val="362C7268"/>
    <w:rsid w:val="3637D5F6"/>
    <w:rsid w:val="363962C7"/>
    <w:rsid w:val="363EC4CD"/>
    <w:rsid w:val="363FD27E"/>
    <w:rsid w:val="365CA8F8"/>
    <w:rsid w:val="36693CEE"/>
    <w:rsid w:val="367B72C5"/>
    <w:rsid w:val="368AF118"/>
    <w:rsid w:val="368D62CC"/>
    <w:rsid w:val="36931517"/>
    <w:rsid w:val="36A49A05"/>
    <w:rsid w:val="36B99875"/>
    <w:rsid w:val="36C343A1"/>
    <w:rsid w:val="36C4AFDE"/>
    <w:rsid w:val="36DEDAC2"/>
    <w:rsid w:val="36DF8B5B"/>
    <w:rsid w:val="36ED76EB"/>
    <w:rsid w:val="36F0D87F"/>
    <w:rsid w:val="36F79418"/>
    <w:rsid w:val="36F91576"/>
    <w:rsid w:val="36F9A1B2"/>
    <w:rsid w:val="36FF5B41"/>
    <w:rsid w:val="37014B5A"/>
    <w:rsid w:val="370847F0"/>
    <w:rsid w:val="371113D6"/>
    <w:rsid w:val="3713950A"/>
    <w:rsid w:val="371AD988"/>
    <w:rsid w:val="37245DD0"/>
    <w:rsid w:val="37269753"/>
    <w:rsid w:val="372B6B28"/>
    <w:rsid w:val="372EFDEB"/>
    <w:rsid w:val="37374986"/>
    <w:rsid w:val="3754AFB5"/>
    <w:rsid w:val="375CFFE1"/>
    <w:rsid w:val="377FC116"/>
    <w:rsid w:val="37811EDD"/>
    <w:rsid w:val="37882588"/>
    <w:rsid w:val="378ABD30"/>
    <w:rsid w:val="379381B0"/>
    <w:rsid w:val="3794A372"/>
    <w:rsid w:val="3796B426"/>
    <w:rsid w:val="37A5ABBF"/>
    <w:rsid w:val="37A8B6E2"/>
    <w:rsid w:val="37A9BEC7"/>
    <w:rsid w:val="37B17793"/>
    <w:rsid w:val="37BB32C8"/>
    <w:rsid w:val="37C0F44C"/>
    <w:rsid w:val="37D51802"/>
    <w:rsid w:val="37DDF9EF"/>
    <w:rsid w:val="37E4CAE7"/>
    <w:rsid w:val="37ECA044"/>
    <w:rsid w:val="37F8D6BB"/>
    <w:rsid w:val="37F937E3"/>
    <w:rsid w:val="37FBD48A"/>
    <w:rsid w:val="38067F1E"/>
    <w:rsid w:val="3808410F"/>
    <w:rsid w:val="381451D7"/>
    <w:rsid w:val="381EF87B"/>
    <w:rsid w:val="3821EC01"/>
    <w:rsid w:val="3825C6C8"/>
    <w:rsid w:val="38383466"/>
    <w:rsid w:val="383923B3"/>
    <w:rsid w:val="384B01F9"/>
    <w:rsid w:val="384DBDD9"/>
    <w:rsid w:val="38511CE3"/>
    <w:rsid w:val="38547684"/>
    <w:rsid w:val="385A9F8D"/>
    <w:rsid w:val="386B0FDA"/>
    <w:rsid w:val="386BB67E"/>
    <w:rsid w:val="388C194B"/>
    <w:rsid w:val="388DD903"/>
    <w:rsid w:val="3891CA65"/>
    <w:rsid w:val="389770AA"/>
    <w:rsid w:val="38A3715B"/>
    <w:rsid w:val="38A8DC08"/>
    <w:rsid w:val="38AD9455"/>
    <w:rsid w:val="38B73719"/>
    <w:rsid w:val="38BCA4A6"/>
    <w:rsid w:val="38C2728B"/>
    <w:rsid w:val="38D64C4C"/>
    <w:rsid w:val="38DB7BD5"/>
    <w:rsid w:val="38DFA16D"/>
    <w:rsid w:val="38E0A466"/>
    <w:rsid w:val="38E163F8"/>
    <w:rsid w:val="38FA0612"/>
    <w:rsid w:val="38FA82F2"/>
    <w:rsid w:val="38FF1449"/>
    <w:rsid w:val="39064E7D"/>
    <w:rsid w:val="390721F0"/>
    <w:rsid w:val="3909AF55"/>
    <w:rsid w:val="39193BAA"/>
    <w:rsid w:val="3921C9A5"/>
    <w:rsid w:val="3925AFC9"/>
    <w:rsid w:val="3929D9F0"/>
    <w:rsid w:val="393078BF"/>
    <w:rsid w:val="3937AC3C"/>
    <w:rsid w:val="393C2FCE"/>
    <w:rsid w:val="3941EFF9"/>
    <w:rsid w:val="394F6152"/>
    <w:rsid w:val="395FEF6C"/>
    <w:rsid w:val="3970EFF6"/>
    <w:rsid w:val="39761D72"/>
    <w:rsid w:val="3976658F"/>
    <w:rsid w:val="39841CAF"/>
    <w:rsid w:val="3992449E"/>
    <w:rsid w:val="3993006C"/>
    <w:rsid w:val="399964AD"/>
    <w:rsid w:val="39AE1EEF"/>
    <w:rsid w:val="39B49107"/>
    <w:rsid w:val="39B6289F"/>
    <w:rsid w:val="39CB937D"/>
    <w:rsid w:val="39CDA7C9"/>
    <w:rsid w:val="39CDAF56"/>
    <w:rsid w:val="39D0C113"/>
    <w:rsid w:val="39D7E880"/>
    <w:rsid w:val="39E7F06E"/>
    <w:rsid w:val="3A11CEAB"/>
    <w:rsid w:val="3A264A22"/>
    <w:rsid w:val="3A2CBAB0"/>
    <w:rsid w:val="3A311A8B"/>
    <w:rsid w:val="3A558A4D"/>
    <w:rsid w:val="3A59AE5A"/>
    <w:rsid w:val="3A62E65A"/>
    <w:rsid w:val="3A68B88C"/>
    <w:rsid w:val="3A6FCC3F"/>
    <w:rsid w:val="3A70A749"/>
    <w:rsid w:val="3A7B9EEA"/>
    <w:rsid w:val="3A84AEE5"/>
    <w:rsid w:val="3A86DAD8"/>
    <w:rsid w:val="3A8A7F0B"/>
    <w:rsid w:val="3A8D404B"/>
    <w:rsid w:val="3A9018D6"/>
    <w:rsid w:val="3A914897"/>
    <w:rsid w:val="3A93181B"/>
    <w:rsid w:val="3A9A375B"/>
    <w:rsid w:val="3A9AE4AA"/>
    <w:rsid w:val="3A9C0A66"/>
    <w:rsid w:val="3AA9AFA9"/>
    <w:rsid w:val="3AC11D44"/>
    <w:rsid w:val="3AC61CD5"/>
    <w:rsid w:val="3AD01598"/>
    <w:rsid w:val="3AD1C4E4"/>
    <w:rsid w:val="3ADB2994"/>
    <w:rsid w:val="3AE49189"/>
    <w:rsid w:val="3AE9E3EC"/>
    <w:rsid w:val="3AFEEB3E"/>
    <w:rsid w:val="3B03A2DA"/>
    <w:rsid w:val="3B0B0266"/>
    <w:rsid w:val="3B1B9783"/>
    <w:rsid w:val="3B1BF48B"/>
    <w:rsid w:val="3B255AD3"/>
    <w:rsid w:val="3B2AB7A7"/>
    <w:rsid w:val="3B46FD1F"/>
    <w:rsid w:val="3B480002"/>
    <w:rsid w:val="3B4AFF23"/>
    <w:rsid w:val="3B53202E"/>
    <w:rsid w:val="3B5C7376"/>
    <w:rsid w:val="3B5CFC4F"/>
    <w:rsid w:val="3B6C773C"/>
    <w:rsid w:val="3B792292"/>
    <w:rsid w:val="3B7F9531"/>
    <w:rsid w:val="3B8E423E"/>
    <w:rsid w:val="3BA4A7CF"/>
    <w:rsid w:val="3BA4B988"/>
    <w:rsid w:val="3BA507FD"/>
    <w:rsid w:val="3BB73D4C"/>
    <w:rsid w:val="3BBE45E7"/>
    <w:rsid w:val="3BCEFFD0"/>
    <w:rsid w:val="3BE47E93"/>
    <w:rsid w:val="3BE534D9"/>
    <w:rsid w:val="3BF3143C"/>
    <w:rsid w:val="3BFFEB0D"/>
    <w:rsid w:val="3C0873DA"/>
    <w:rsid w:val="3C09A727"/>
    <w:rsid w:val="3C1904BA"/>
    <w:rsid w:val="3C1E8B23"/>
    <w:rsid w:val="3C252C89"/>
    <w:rsid w:val="3C290FA8"/>
    <w:rsid w:val="3C2CD3F6"/>
    <w:rsid w:val="3C303E53"/>
    <w:rsid w:val="3C320D31"/>
    <w:rsid w:val="3C4CE136"/>
    <w:rsid w:val="3C562C66"/>
    <w:rsid w:val="3C59458D"/>
    <w:rsid w:val="3C688C2D"/>
    <w:rsid w:val="3C6E4CCE"/>
    <w:rsid w:val="3C6E7A96"/>
    <w:rsid w:val="3C7B206C"/>
    <w:rsid w:val="3C85BA7E"/>
    <w:rsid w:val="3C8E0763"/>
    <w:rsid w:val="3C8FB432"/>
    <w:rsid w:val="3C96C23E"/>
    <w:rsid w:val="3CA2BA42"/>
    <w:rsid w:val="3CB794F9"/>
    <w:rsid w:val="3CB95C51"/>
    <w:rsid w:val="3CC4EC26"/>
    <w:rsid w:val="3CC830C2"/>
    <w:rsid w:val="3CC8C83A"/>
    <w:rsid w:val="3CD18838"/>
    <w:rsid w:val="3CE06BF8"/>
    <w:rsid w:val="3D0306F3"/>
    <w:rsid w:val="3D1FFDD0"/>
    <w:rsid w:val="3D20D366"/>
    <w:rsid w:val="3D3AF05A"/>
    <w:rsid w:val="3D3EF6F0"/>
    <w:rsid w:val="3D42B929"/>
    <w:rsid w:val="3D4B9459"/>
    <w:rsid w:val="3D4F910A"/>
    <w:rsid w:val="3D525612"/>
    <w:rsid w:val="3D619D87"/>
    <w:rsid w:val="3D6979A5"/>
    <w:rsid w:val="3D76E27E"/>
    <w:rsid w:val="3D785B2B"/>
    <w:rsid w:val="3D7C87B0"/>
    <w:rsid w:val="3D8067CB"/>
    <w:rsid w:val="3D816FEC"/>
    <w:rsid w:val="3D8CEE5A"/>
    <w:rsid w:val="3D95DC15"/>
    <w:rsid w:val="3D9B170A"/>
    <w:rsid w:val="3DA1B9D7"/>
    <w:rsid w:val="3DA37A4C"/>
    <w:rsid w:val="3DBA63FA"/>
    <w:rsid w:val="3DBDA02E"/>
    <w:rsid w:val="3DD88279"/>
    <w:rsid w:val="3DE75CBE"/>
    <w:rsid w:val="3DEA4442"/>
    <w:rsid w:val="3DED4C4F"/>
    <w:rsid w:val="3DF6CD53"/>
    <w:rsid w:val="3DFA47D4"/>
    <w:rsid w:val="3DFCF566"/>
    <w:rsid w:val="3E2EC2E3"/>
    <w:rsid w:val="3E3274B1"/>
    <w:rsid w:val="3E44143B"/>
    <w:rsid w:val="3E467829"/>
    <w:rsid w:val="3E46A07B"/>
    <w:rsid w:val="3E4BEC56"/>
    <w:rsid w:val="3E512DF9"/>
    <w:rsid w:val="3E6A721A"/>
    <w:rsid w:val="3E7B2AC5"/>
    <w:rsid w:val="3E83984F"/>
    <w:rsid w:val="3E897CF6"/>
    <w:rsid w:val="3E8A66C7"/>
    <w:rsid w:val="3E97472E"/>
    <w:rsid w:val="3EA0D870"/>
    <w:rsid w:val="3EA53A40"/>
    <w:rsid w:val="3EA657F5"/>
    <w:rsid w:val="3EA99EEE"/>
    <w:rsid w:val="3EAFC072"/>
    <w:rsid w:val="3EB7B04C"/>
    <w:rsid w:val="3EC61B83"/>
    <w:rsid w:val="3EC6639D"/>
    <w:rsid w:val="3EC928C2"/>
    <w:rsid w:val="3EE624DD"/>
    <w:rsid w:val="3EE6B7CA"/>
    <w:rsid w:val="3EEBEF64"/>
    <w:rsid w:val="3EF052BD"/>
    <w:rsid w:val="3EF1F16A"/>
    <w:rsid w:val="3EF47D75"/>
    <w:rsid w:val="3F051021"/>
    <w:rsid w:val="3F0547EB"/>
    <w:rsid w:val="3F05C6FA"/>
    <w:rsid w:val="3F1656CE"/>
    <w:rsid w:val="3F1BF3BA"/>
    <w:rsid w:val="3F227CBE"/>
    <w:rsid w:val="3F474713"/>
    <w:rsid w:val="3F50FA4F"/>
    <w:rsid w:val="3F5350BD"/>
    <w:rsid w:val="3F564686"/>
    <w:rsid w:val="3F5A33FC"/>
    <w:rsid w:val="3F5B0D82"/>
    <w:rsid w:val="3F5D2B10"/>
    <w:rsid w:val="3F60C2A8"/>
    <w:rsid w:val="3F735D87"/>
    <w:rsid w:val="3F747BF3"/>
    <w:rsid w:val="3F7BAC52"/>
    <w:rsid w:val="3F7E488B"/>
    <w:rsid w:val="3F80C377"/>
    <w:rsid w:val="3F861EC1"/>
    <w:rsid w:val="3F8B57DE"/>
    <w:rsid w:val="3F8C6755"/>
    <w:rsid w:val="3F95AA54"/>
    <w:rsid w:val="3F97A0D3"/>
    <w:rsid w:val="3F989868"/>
    <w:rsid w:val="3F9AE11C"/>
    <w:rsid w:val="3FA8B1E1"/>
    <w:rsid w:val="3FB9D8AB"/>
    <w:rsid w:val="3FBF05D8"/>
    <w:rsid w:val="3FC0733E"/>
    <w:rsid w:val="3FD4F04D"/>
    <w:rsid w:val="3FD7C208"/>
    <w:rsid w:val="3FD81F11"/>
    <w:rsid w:val="4015FBE9"/>
    <w:rsid w:val="403095EC"/>
    <w:rsid w:val="403B45C3"/>
    <w:rsid w:val="403E12FD"/>
    <w:rsid w:val="4050671A"/>
    <w:rsid w:val="4059F86E"/>
    <w:rsid w:val="405E2394"/>
    <w:rsid w:val="4062BC8F"/>
    <w:rsid w:val="4065C691"/>
    <w:rsid w:val="406920B8"/>
    <w:rsid w:val="406BFC75"/>
    <w:rsid w:val="406F0ACB"/>
    <w:rsid w:val="407EF916"/>
    <w:rsid w:val="4083B88D"/>
    <w:rsid w:val="408FF1C8"/>
    <w:rsid w:val="40A11A67"/>
    <w:rsid w:val="40A907ED"/>
    <w:rsid w:val="40BAC868"/>
    <w:rsid w:val="40BF8927"/>
    <w:rsid w:val="40D69F13"/>
    <w:rsid w:val="40D8F0F2"/>
    <w:rsid w:val="40DD64BD"/>
    <w:rsid w:val="40DE31F5"/>
    <w:rsid w:val="40DF0D03"/>
    <w:rsid w:val="40DF6366"/>
    <w:rsid w:val="40E2BAB6"/>
    <w:rsid w:val="40E53AB1"/>
    <w:rsid w:val="40E6BE86"/>
    <w:rsid w:val="40E9B9B8"/>
    <w:rsid w:val="40EBFD50"/>
    <w:rsid w:val="410642B6"/>
    <w:rsid w:val="410C7286"/>
    <w:rsid w:val="41133CA4"/>
    <w:rsid w:val="41154C38"/>
    <w:rsid w:val="411FF5C5"/>
    <w:rsid w:val="4120CFC9"/>
    <w:rsid w:val="41323C88"/>
    <w:rsid w:val="413A9ABF"/>
    <w:rsid w:val="41414846"/>
    <w:rsid w:val="4147AA26"/>
    <w:rsid w:val="414C29F9"/>
    <w:rsid w:val="41525B0D"/>
    <w:rsid w:val="415464A6"/>
    <w:rsid w:val="41762B65"/>
    <w:rsid w:val="418EC874"/>
    <w:rsid w:val="4191E428"/>
    <w:rsid w:val="41A907A5"/>
    <w:rsid w:val="41B61CF9"/>
    <w:rsid w:val="41B8CB8B"/>
    <w:rsid w:val="41D0C8EC"/>
    <w:rsid w:val="41DE1FAF"/>
    <w:rsid w:val="41DF65DB"/>
    <w:rsid w:val="41E090E8"/>
    <w:rsid w:val="41E545EB"/>
    <w:rsid w:val="41E5BE75"/>
    <w:rsid w:val="41E8CD79"/>
    <w:rsid w:val="41EBBB35"/>
    <w:rsid w:val="41FB3D5C"/>
    <w:rsid w:val="42025F1D"/>
    <w:rsid w:val="420467BB"/>
    <w:rsid w:val="420C7581"/>
    <w:rsid w:val="42176699"/>
    <w:rsid w:val="422DA455"/>
    <w:rsid w:val="422DB0CF"/>
    <w:rsid w:val="4230C533"/>
    <w:rsid w:val="4235FE24"/>
    <w:rsid w:val="4237882F"/>
    <w:rsid w:val="423A02AE"/>
    <w:rsid w:val="423D57DB"/>
    <w:rsid w:val="42425BAD"/>
    <w:rsid w:val="4248F0E7"/>
    <w:rsid w:val="4257D57E"/>
    <w:rsid w:val="4263B839"/>
    <w:rsid w:val="427328B1"/>
    <w:rsid w:val="427916E9"/>
    <w:rsid w:val="428DD1AE"/>
    <w:rsid w:val="429FEFF1"/>
    <w:rsid w:val="42AA49D6"/>
    <w:rsid w:val="42C5091E"/>
    <w:rsid w:val="42C5111A"/>
    <w:rsid w:val="42CFC426"/>
    <w:rsid w:val="42D8CCF1"/>
    <w:rsid w:val="42EDE12D"/>
    <w:rsid w:val="42FD1C14"/>
    <w:rsid w:val="4302BF0B"/>
    <w:rsid w:val="430FEA9A"/>
    <w:rsid w:val="4317855E"/>
    <w:rsid w:val="431E18C3"/>
    <w:rsid w:val="43216788"/>
    <w:rsid w:val="43236BEC"/>
    <w:rsid w:val="4336C288"/>
    <w:rsid w:val="434976B6"/>
    <w:rsid w:val="434B1A36"/>
    <w:rsid w:val="4352CB8E"/>
    <w:rsid w:val="436F7919"/>
    <w:rsid w:val="43782C0D"/>
    <w:rsid w:val="438BB50F"/>
    <w:rsid w:val="438F2799"/>
    <w:rsid w:val="43954913"/>
    <w:rsid w:val="4395B6C6"/>
    <w:rsid w:val="439BBCDA"/>
    <w:rsid w:val="43A3BEB3"/>
    <w:rsid w:val="43A76CEC"/>
    <w:rsid w:val="43B2494A"/>
    <w:rsid w:val="43B39AB1"/>
    <w:rsid w:val="43BAE4BD"/>
    <w:rsid w:val="43CA3DD7"/>
    <w:rsid w:val="43D536F4"/>
    <w:rsid w:val="43D7198A"/>
    <w:rsid w:val="43D7C1E3"/>
    <w:rsid w:val="43DB7E74"/>
    <w:rsid w:val="43DBDDFE"/>
    <w:rsid w:val="43E60ECF"/>
    <w:rsid w:val="43E7848F"/>
    <w:rsid w:val="43FF8D06"/>
    <w:rsid w:val="440005B6"/>
    <w:rsid w:val="44046B66"/>
    <w:rsid w:val="4405198D"/>
    <w:rsid w:val="440E5768"/>
    <w:rsid w:val="44128ACC"/>
    <w:rsid w:val="4416CCFA"/>
    <w:rsid w:val="44193932"/>
    <w:rsid w:val="4427081F"/>
    <w:rsid w:val="4438ACAE"/>
    <w:rsid w:val="443D8836"/>
    <w:rsid w:val="443DFE4C"/>
    <w:rsid w:val="4441E1FA"/>
    <w:rsid w:val="4455ED64"/>
    <w:rsid w:val="44567413"/>
    <w:rsid w:val="445692E9"/>
    <w:rsid w:val="445CC286"/>
    <w:rsid w:val="445DF21E"/>
    <w:rsid w:val="44652D0D"/>
    <w:rsid w:val="44699BA7"/>
    <w:rsid w:val="446F0198"/>
    <w:rsid w:val="44715EC0"/>
    <w:rsid w:val="44718C00"/>
    <w:rsid w:val="44741D11"/>
    <w:rsid w:val="44797F41"/>
    <w:rsid w:val="44831D45"/>
    <w:rsid w:val="4485D4D5"/>
    <w:rsid w:val="449C79EC"/>
    <w:rsid w:val="449DBCCD"/>
    <w:rsid w:val="44AAB657"/>
    <w:rsid w:val="44B3242C"/>
    <w:rsid w:val="44B5DEB7"/>
    <w:rsid w:val="44D2E198"/>
    <w:rsid w:val="44D6599F"/>
    <w:rsid w:val="44DD4A91"/>
    <w:rsid w:val="44F45BAC"/>
    <w:rsid w:val="44F9DC6B"/>
    <w:rsid w:val="44FD0D81"/>
    <w:rsid w:val="451603BD"/>
    <w:rsid w:val="451A87AD"/>
    <w:rsid w:val="451ECA28"/>
    <w:rsid w:val="45224D0D"/>
    <w:rsid w:val="45356825"/>
    <w:rsid w:val="454675B4"/>
    <w:rsid w:val="45498DF4"/>
    <w:rsid w:val="454AC202"/>
    <w:rsid w:val="4558FCB9"/>
    <w:rsid w:val="455D2291"/>
    <w:rsid w:val="45635D01"/>
    <w:rsid w:val="45646C2D"/>
    <w:rsid w:val="45654AAA"/>
    <w:rsid w:val="456D471D"/>
    <w:rsid w:val="45730525"/>
    <w:rsid w:val="45764848"/>
    <w:rsid w:val="45878DA9"/>
    <w:rsid w:val="458866BD"/>
    <w:rsid w:val="458F41C9"/>
    <w:rsid w:val="45938519"/>
    <w:rsid w:val="459545E3"/>
    <w:rsid w:val="45974467"/>
    <w:rsid w:val="45A26BB4"/>
    <w:rsid w:val="45A3A49A"/>
    <w:rsid w:val="45A4258E"/>
    <w:rsid w:val="45A80E13"/>
    <w:rsid w:val="45B09855"/>
    <w:rsid w:val="45B68897"/>
    <w:rsid w:val="45B978B9"/>
    <w:rsid w:val="45BFB608"/>
    <w:rsid w:val="45C1DFA1"/>
    <w:rsid w:val="45CD0D54"/>
    <w:rsid w:val="45D144E3"/>
    <w:rsid w:val="45D32101"/>
    <w:rsid w:val="45F893A0"/>
    <w:rsid w:val="46011612"/>
    <w:rsid w:val="4606D1E9"/>
    <w:rsid w:val="460AD1F9"/>
    <w:rsid w:val="460D2F21"/>
    <w:rsid w:val="46206743"/>
    <w:rsid w:val="46286D41"/>
    <w:rsid w:val="462D8274"/>
    <w:rsid w:val="4630A636"/>
    <w:rsid w:val="463BDAAD"/>
    <w:rsid w:val="464562E3"/>
    <w:rsid w:val="464837E8"/>
    <w:rsid w:val="464A9D2F"/>
    <w:rsid w:val="464F2620"/>
    <w:rsid w:val="464F67BE"/>
    <w:rsid w:val="468550D3"/>
    <w:rsid w:val="468B7DF8"/>
    <w:rsid w:val="4695E016"/>
    <w:rsid w:val="46A5A476"/>
    <w:rsid w:val="46AB8002"/>
    <w:rsid w:val="46AF943A"/>
    <w:rsid w:val="46B62861"/>
    <w:rsid w:val="46BA2928"/>
    <w:rsid w:val="46BE77E4"/>
    <w:rsid w:val="46C507C9"/>
    <w:rsid w:val="46E7B2EF"/>
    <w:rsid w:val="46EB453F"/>
    <w:rsid w:val="46ED504C"/>
    <w:rsid w:val="46EF7045"/>
    <w:rsid w:val="46F339B3"/>
    <w:rsid w:val="46F8ADE6"/>
    <w:rsid w:val="47077CE0"/>
    <w:rsid w:val="470936EC"/>
    <w:rsid w:val="473A1D66"/>
    <w:rsid w:val="473C2DBD"/>
    <w:rsid w:val="473E78F2"/>
    <w:rsid w:val="475258F8"/>
    <w:rsid w:val="47593E9C"/>
    <w:rsid w:val="476F4B1A"/>
    <w:rsid w:val="477A54C5"/>
    <w:rsid w:val="477C805D"/>
    <w:rsid w:val="4781D3F7"/>
    <w:rsid w:val="4787A4DE"/>
    <w:rsid w:val="478E9A7D"/>
    <w:rsid w:val="47902337"/>
    <w:rsid w:val="479041AD"/>
    <w:rsid w:val="479B6C9C"/>
    <w:rsid w:val="47A996A5"/>
    <w:rsid w:val="47B3A8E5"/>
    <w:rsid w:val="47BA99BF"/>
    <w:rsid w:val="47CADAAD"/>
    <w:rsid w:val="47CD8772"/>
    <w:rsid w:val="47D4CFC7"/>
    <w:rsid w:val="47DE589C"/>
    <w:rsid w:val="47ED5A6F"/>
    <w:rsid w:val="47EDB5AB"/>
    <w:rsid w:val="47F0BB79"/>
    <w:rsid w:val="47F4C763"/>
    <w:rsid w:val="47F9B2B7"/>
    <w:rsid w:val="4808CCF0"/>
    <w:rsid w:val="480BD276"/>
    <w:rsid w:val="480D5B32"/>
    <w:rsid w:val="4811FDBA"/>
    <w:rsid w:val="48218EDF"/>
    <w:rsid w:val="4833A162"/>
    <w:rsid w:val="4834AE43"/>
    <w:rsid w:val="48374A23"/>
    <w:rsid w:val="4840993B"/>
    <w:rsid w:val="484F7A54"/>
    <w:rsid w:val="48736FE3"/>
    <w:rsid w:val="4873D320"/>
    <w:rsid w:val="489305C9"/>
    <w:rsid w:val="48A1F015"/>
    <w:rsid w:val="48ACBA33"/>
    <w:rsid w:val="48B419D2"/>
    <w:rsid w:val="48B7F467"/>
    <w:rsid w:val="48C582A5"/>
    <w:rsid w:val="48C87E1C"/>
    <w:rsid w:val="48D0EEBE"/>
    <w:rsid w:val="48D6D47E"/>
    <w:rsid w:val="48D86F0D"/>
    <w:rsid w:val="48DF68E2"/>
    <w:rsid w:val="48F92A80"/>
    <w:rsid w:val="49088669"/>
    <w:rsid w:val="4912691C"/>
    <w:rsid w:val="492265EC"/>
    <w:rsid w:val="492D7E78"/>
    <w:rsid w:val="493D7D2F"/>
    <w:rsid w:val="493ED4F1"/>
    <w:rsid w:val="494A0B86"/>
    <w:rsid w:val="494CBD93"/>
    <w:rsid w:val="494D9F18"/>
    <w:rsid w:val="4964A51C"/>
    <w:rsid w:val="498E4582"/>
    <w:rsid w:val="499ACE7D"/>
    <w:rsid w:val="499CB2EF"/>
    <w:rsid w:val="49A0C559"/>
    <w:rsid w:val="49A456B1"/>
    <w:rsid w:val="49AB1FFE"/>
    <w:rsid w:val="49AE7605"/>
    <w:rsid w:val="49B3B30E"/>
    <w:rsid w:val="49BEBB8D"/>
    <w:rsid w:val="49C0A35A"/>
    <w:rsid w:val="49C9AA63"/>
    <w:rsid w:val="49C9CF4A"/>
    <w:rsid w:val="49CA534C"/>
    <w:rsid w:val="49D2362D"/>
    <w:rsid w:val="49D2E939"/>
    <w:rsid w:val="49D36F1E"/>
    <w:rsid w:val="49D9B626"/>
    <w:rsid w:val="49E3A667"/>
    <w:rsid w:val="49EF6CB5"/>
    <w:rsid w:val="4A01EB21"/>
    <w:rsid w:val="4A068121"/>
    <w:rsid w:val="4A0B83B8"/>
    <w:rsid w:val="4A16FB89"/>
    <w:rsid w:val="4A17C306"/>
    <w:rsid w:val="4A1FE1C8"/>
    <w:rsid w:val="4A249DF8"/>
    <w:rsid w:val="4A40B840"/>
    <w:rsid w:val="4A49D54D"/>
    <w:rsid w:val="4A4FEA33"/>
    <w:rsid w:val="4A5759CC"/>
    <w:rsid w:val="4A6BAF23"/>
    <w:rsid w:val="4A75AD09"/>
    <w:rsid w:val="4A833DFD"/>
    <w:rsid w:val="4A835EDB"/>
    <w:rsid w:val="4A9D79B7"/>
    <w:rsid w:val="4AA23A8A"/>
    <w:rsid w:val="4AB27F37"/>
    <w:rsid w:val="4AB34E3C"/>
    <w:rsid w:val="4AC61835"/>
    <w:rsid w:val="4ACF2034"/>
    <w:rsid w:val="4AD9A2C8"/>
    <w:rsid w:val="4ADCFD49"/>
    <w:rsid w:val="4AE4998E"/>
    <w:rsid w:val="4AEDCA4D"/>
    <w:rsid w:val="4AF0B77B"/>
    <w:rsid w:val="4AF74E31"/>
    <w:rsid w:val="4AF7E42C"/>
    <w:rsid w:val="4B1A4654"/>
    <w:rsid w:val="4B24FB31"/>
    <w:rsid w:val="4B2E0B72"/>
    <w:rsid w:val="4B2EA740"/>
    <w:rsid w:val="4B3F22FF"/>
    <w:rsid w:val="4B569864"/>
    <w:rsid w:val="4B5B68AF"/>
    <w:rsid w:val="4B6D9C44"/>
    <w:rsid w:val="4B72E188"/>
    <w:rsid w:val="4B738F2B"/>
    <w:rsid w:val="4B769F38"/>
    <w:rsid w:val="4B7C6230"/>
    <w:rsid w:val="4B8F7504"/>
    <w:rsid w:val="4B915B20"/>
    <w:rsid w:val="4B939F0B"/>
    <w:rsid w:val="4B9A6063"/>
    <w:rsid w:val="4B9C1DB7"/>
    <w:rsid w:val="4BB254B8"/>
    <w:rsid w:val="4BB34415"/>
    <w:rsid w:val="4BB36AF2"/>
    <w:rsid w:val="4BB62FC1"/>
    <w:rsid w:val="4BC65A83"/>
    <w:rsid w:val="4BD2619A"/>
    <w:rsid w:val="4BD5719C"/>
    <w:rsid w:val="4BDA2FB3"/>
    <w:rsid w:val="4BDDC63E"/>
    <w:rsid w:val="4BF193F2"/>
    <w:rsid w:val="4BF8D209"/>
    <w:rsid w:val="4C065882"/>
    <w:rsid w:val="4C06DCAE"/>
    <w:rsid w:val="4C1512BB"/>
    <w:rsid w:val="4C228857"/>
    <w:rsid w:val="4C251223"/>
    <w:rsid w:val="4C2D93F4"/>
    <w:rsid w:val="4C31779A"/>
    <w:rsid w:val="4C32E73F"/>
    <w:rsid w:val="4C33F3A1"/>
    <w:rsid w:val="4C434BE0"/>
    <w:rsid w:val="4C5B8236"/>
    <w:rsid w:val="4C75FB6F"/>
    <w:rsid w:val="4C76A3DD"/>
    <w:rsid w:val="4C9D4910"/>
    <w:rsid w:val="4CA22B06"/>
    <w:rsid w:val="4CA9A0B1"/>
    <w:rsid w:val="4CB1A95C"/>
    <w:rsid w:val="4CBF8E5F"/>
    <w:rsid w:val="4CD83E4D"/>
    <w:rsid w:val="4CE64A81"/>
    <w:rsid w:val="4CEF0F89"/>
    <w:rsid w:val="4CF1088C"/>
    <w:rsid w:val="4CFD7211"/>
    <w:rsid w:val="4D230D8A"/>
    <w:rsid w:val="4D322A1D"/>
    <w:rsid w:val="4D34CCD6"/>
    <w:rsid w:val="4D363CC5"/>
    <w:rsid w:val="4D40EF0B"/>
    <w:rsid w:val="4D43A421"/>
    <w:rsid w:val="4D4BBA85"/>
    <w:rsid w:val="4D4D46F2"/>
    <w:rsid w:val="4D4E6470"/>
    <w:rsid w:val="4D5034F0"/>
    <w:rsid w:val="4D54D5D7"/>
    <w:rsid w:val="4D5C4A1B"/>
    <w:rsid w:val="4D5DDC2C"/>
    <w:rsid w:val="4D5F30A5"/>
    <w:rsid w:val="4D5F5BAA"/>
    <w:rsid w:val="4D64173B"/>
    <w:rsid w:val="4D6731E5"/>
    <w:rsid w:val="4D6E1BCD"/>
    <w:rsid w:val="4D6EACCD"/>
    <w:rsid w:val="4D70196D"/>
    <w:rsid w:val="4D799E6E"/>
    <w:rsid w:val="4D7DCE6B"/>
    <w:rsid w:val="4D7E6D5F"/>
    <w:rsid w:val="4D824F7A"/>
    <w:rsid w:val="4D837C95"/>
    <w:rsid w:val="4D8387F1"/>
    <w:rsid w:val="4D83AEE6"/>
    <w:rsid w:val="4D8561FC"/>
    <w:rsid w:val="4D9BDE98"/>
    <w:rsid w:val="4D9D8C85"/>
    <w:rsid w:val="4DA0D1F8"/>
    <w:rsid w:val="4DAE85DB"/>
    <w:rsid w:val="4DC54CAF"/>
    <w:rsid w:val="4DDA7130"/>
    <w:rsid w:val="4DEAAE10"/>
    <w:rsid w:val="4DF07F30"/>
    <w:rsid w:val="4DFB6752"/>
    <w:rsid w:val="4E021E1B"/>
    <w:rsid w:val="4E1DAC6D"/>
    <w:rsid w:val="4E1F85CC"/>
    <w:rsid w:val="4E27E188"/>
    <w:rsid w:val="4E29C0FF"/>
    <w:rsid w:val="4E2AA2CE"/>
    <w:rsid w:val="4E2AF829"/>
    <w:rsid w:val="4E36B806"/>
    <w:rsid w:val="4E4D03AB"/>
    <w:rsid w:val="4E63B622"/>
    <w:rsid w:val="4E65A733"/>
    <w:rsid w:val="4E721042"/>
    <w:rsid w:val="4E7CD0AA"/>
    <w:rsid w:val="4E7E8415"/>
    <w:rsid w:val="4E7F60B9"/>
    <w:rsid w:val="4E802902"/>
    <w:rsid w:val="4EAA4657"/>
    <w:rsid w:val="4EB90845"/>
    <w:rsid w:val="4EBD99C0"/>
    <w:rsid w:val="4EC2A7E1"/>
    <w:rsid w:val="4ECAEA2E"/>
    <w:rsid w:val="4ECDD992"/>
    <w:rsid w:val="4ED2BAF5"/>
    <w:rsid w:val="4ED6B9F0"/>
    <w:rsid w:val="4EDCFECC"/>
    <w:rsid w:val="4EE84EF0"/>
    <w:rsid w:val="4EEEB9E1"/>
    <w:rsid w:val="4F02CCDE"/>
    <w:rsid w:val="4F11758C"/>
    <w:rsid w:val="4F117977"/>
    <w:rsid w:val="4F1B34F6"/>
    <w:rsid w:val="4F2153A0"/>
    <w:rsid w:val="4F2A9F4B"/>
    <w:rsid w:val="4F393E83"/>
    <w:rsid w:val="4F3F4B5C"/>
    <w:rsid w:val="4F425100"/>
    <w:rsid w:val="4F43C1CF"/>
    <w:rsid w:val="4F4CAC9D"/>
    <w:rsid w:val="4F57D7CC"/>
    <w:rsid w:val="4F8D4571"/>
    <w:rsid w:val="4F95AAB3"/>
    <w:rsid w:val="4FA61C91"/>
    <w:rsid w:val="4FA83288"/>
    <w:rsid w:val="4FACE93C"/>
    <w:rsid w:val="4FADC064"/>
    <w:rsid w:val="4FB4A142"/>
    <w:rsid w:val="4FB79BA7"/>
    <w:rsid w:val="4FD5CF56"/>
    <w:rsid w:val="4FF57368"/>
    <w:rsid w:val="4FF83DE3"/>
    <w:rsid w:val="4FFDF5EC"/>
    <w:rsid w:val="5010DE1F"/>
    <w:rsid w:val="501A3E87"/>
    <w:rsid w:val="50228BCB"/>
    <w:rsid w:val="5030959A"/>
    <w:rsid w:val="50396BA0"/>
    <w:rsid w:val="5043071E"/>
    <w:rsid w:val="50449800"/>
    <w:rsid w:val="50512DD0"/>
    <w:rsid w:val="50526808"/>
    <w:rsid w:val="50535B40"/>
    <w:rsid w:val="50741820"/>
    <w:rsid w:val="507B5EC4"/>
    <w:rsid w:val="508E2430"/>
    <w:rsid w:val="50A08E33"/>
    <w:rsid w:val="50AB545E"/>
    <w:rsid w:val="50AE8991"/>
    <w:rsid w:val="50B22910"/>
    <w:rsid w:val="50B4888F"/>
    <w:rsid w:val="50C139DD"/>
    <w:rsid w:val="50CC1CF0"/>
    <w:rsid w:val="50CD5EBC"/>
    <w:rsid w:val="50D22129"/>
    <w:rsid w:val="50E5F19F"/>
    <w:rsid w:val="50F2F2CC"/>
    <w:rsid w:val="50F96491"/>
    <w:rsid w:val="50FC6133"/>
    <w:rsid w:val="510091B9"/>
    <w:rsid w:val="5105CDF3"/>
    <w:rsid w:val="51099F59"/>
    <w:rsid w:val="511BBA4B"/>
    <w:rsid w:val="511BDCD0"/>
    <w:rsid w:val="512263B7"/>
    <w:rsid w:val="512C14F9"/>
    <w:rsid w:val="51302542"/>
    <w:rsid w:val="5135214A"/>
    <w:rsid w:val="513A031D"/>
    <w:rsid w:val="515B31EB"/>
    <w:rsid w:val="515C3FAE"/>
    <w:rsid w:val="5178E949"/>
    <w:rsid w:val="5191D8C7"/>
    <w:rsid w:val="519317F9"/>
    <w:rsid w:val="519E7E40"/>
    <w:rsid w:val="51A0A9AA"/>
    <w:rsid w:val="51A9B104"/>
    <w:rsid w:val="51ADBDF6"/>
    <w:rsid w:val="51ADDAC3"/>
    <w:rsid w:val="51AFC674"/>
    <w:rsid w:val="51CBD581"/>
    <w:rsid w:val="51DE5FD6"/>
    <w:rsid w:val="51E2B975"/>
    <w:rsid w:val="51E5D99E"/>
    <w:rsid w:val="51F608C4"/>
    <w:rsid w:val="51F93024"/>
    <w:rsid w:val="51FC433B"/>
    <w:rsid w:val="51FE2C3C"/>
    <w:rsid w:val="52114B9D"/>
    <w:rsid w:val="521314D9"/>
    <w:rsid w:val="521863D3"/>
    <w:rsid w:val="5220B815"/>
    <w:rsid w:val="5224F594"/>
    <w:rsid w:val="524654F1"/>
    <w:rsid w:val="5246793B"/>
    <w:rsid w:val="524DE868"/>
    <w:rsid w:val="524F280D"/>
    <w:rsid w:val="524FE889"/>
    <w:rsid w:val="525C69AA"/>
    <w:rsid w:val="526ED74B"/>
    <w:rsid w:val="526FADBE"/>
    <w:rsid w:val="52794719"/>
    <w:rsid w:val="528E45E7"/>
    <w:rsid w:val="52A03622"/>
    <w:rsid w:val="52A88F7A"/>
    <w:rsid w:val="52BACFAA"/>
    <w:rsid w:val="52BEE24A"/>
    <w:rsid w:val="52C3873F"/>
    <w:rsid w:val="52D0B309"/>
    <w:rsid w:val="52DC7730"/>
    <w:rsid w:val="52F67EC0"/>
    <w:rsid w:val="52FBBB01"/>
    <w:rsid w:val="5301ED9F"/>
    <w:rsid w:val="5305EE0C"/>
    <w:rsid w:val="53084F6F"/>
    <w:rsid w:val="5317C9F7"/>
    <w:rsid w:val="531CB35A"/>
    <w:rsid w:val="531E39DF"/>
    <w:rsid w:val="534D5970"/>
    <w:rsid w:val="53501C28"/>
    <w:rsid w:val="535026A7"/>
    <w:rsid w:val="53507ABD"/>
    <w:rsid w:val="5356A14D"/>
    <w:rsid w:val="5365D146"/>
    <w:rsid w:val="53716769"/>
    <w:rsid w:val="537BB5DD"/>
    <w:rsid w:val="537C2CD5"/>
    <w:rsid w:val="53884177"/>
    <w:rsid w:val="538AA536"/>
    <w:rsid w:val="538D005C"/>
    <w:rsid w:val="539C024F"/>
    <w:rsid w:val="53A43245"/>
    <w:rsid w:val="53A4B92B"/>
    <w:rsid w:val="53A9EACB"/>
    <w:rsid w:val="53B711C6"/>
    <w:rsid w:val="53B71513"/>
    <w:rsid w:val="53BBDCA8"/>
    <w:rsid w:val="53CE4C37"/>
    <w:rsid w:val="53D28627"/>
    <w:rsid w:val="53D831FB"/>
    <w:rsid w:val="53E338EC"/>
    <w:rsid w:val="53FD863A"/>
    <w:rsid w:val="54005D28"/>
    <w:rsid w:val="54032E6E"/>
    <w:rsid w:val="54032EC6"/>
    <w:rsid w:val="5407FD95"/>
    <w:rsid w:val="54104AA7"/>
    <w:rsid w:val="54138B6D"/>
    <w:rsid w:val="541E5CB5"/>
    <w:rsid w:val="54257AB1"/>
    <w:rsid w:val="54270DF9"/>
    <w:rsid w:val="542FF028"/>
    <w:rsid w:val="544CC5BC"/>
    <w:rsid w:val="5450B1B5"/>
    <w:rsid w:val="545759E7"/>
    <w:rsid w:val="545F152D"/>
    <w:rsid w:val="5468DD4D"/>
    <w:rsid w:val="546BF507"/>
    <w:rsid w:val="546C698F"/>
    <w:rsid w:val="5470A1B2"/>
    <w:rsid w:val="547ADF51"/>
    <w:rsid w:val="54848DEA"/>
    <w:rsid w:val="54C94A62"/>
    <w:rsid w:val="54CC3D97"/>
    <w:rsid w:val="54CF9C65"/>
    <w:rsid w:val="54D59834"/>
    <w:rsid w:val="54DD9563"/>
    <w:rsid w:val="54DF3447"/>
    <w:rsid w:val="54E0E2B7"/>
    <w:rsid w:val="54F1AA4A"/>
    <w:rsid w:val="5509369A"/>
    <w:rsid w:val="550C3D16"/>
    <w:rsid w:val="551323E1"/>
    <w:rsid w:val="5523EF35"/>
    <w:rsid w:val="5526EF86"/>
    <w:rsid w:val="5527C6D1"/>
    <w:rsid w:val="552E8209"/>
    <w:rsid w:val="5544616B"/>
    <w:rsid w:val="554631C5"/>
    <w:rsid w:val="554D6550"/>
    <w:rsid w:val="555EAFE5"/>
    <w:rsid w:val="55782B1B"/>
    <w:rsid w:val="55788AF8"/>
    <w:rsid w:val="5583ADCB"/>
    <w:rsid w:val="5584B04E"/>
    <w:rsid w:val="5584DC06"/>
    <w:rsid w:val="558C9748"/>
    <w:rsid w:val="55902F96"/>
    <w:rsid w:val="559122F8"/>
    <w:rsid w:val="5593DAEC"/>
    <w:rsid w:val="559701CB"/>
    <w:rsid w:val="559AB1F5"/>
    <w:rsid w:val="559C954E"/>
    <w:rsid w:val="559E8FDF"/>
    <w:rsid w:val="55A831A9"/>
    <w:rsid w:val="55ABFBA2"/>
    <w:rsid w:val="55AE8005"/>
    <w:rsid w:val="55B66FF8"/>
    <w:rsid w:val="55B8A8FB"/>
    <w:rsid w:val="55BB67A2"/>
    <w:rsid w:val="55BCBCC1"/>
    <w:rsid w:val="55BE0774"/>
    <w:rsid w:val="55C08D0D"/>
    <w:rsid w:val="55DAC8E6"/>
    <w:rsid w:val="55E2D1A2"/>
    <w:rsid w:val="55E70E46"/>
    <w:rsid w:val="56009BB7"/>
    <w:rsid w:val="56097FA9"/>
    <w:rsid w:val="560D55A3"/>
    <w:rsid w:val="561246F2"/>
    <w:rsid w:val="561D7032"/>
    <w:rsid w:val="561D7F05"/>
    <w:rsid w:val="5620A821"/>
    <w:rsid w:val="5620E657"/>
    <w:rsid w:val="562E0B74"/>
    <w:rsid w:val="5633609E"/>
    <w:rsid w:val="563CCAA3"/>
    <w:rsid w:val="5644A2E9"/>
    <w:rsid w:val="564D1ACD"/>
    <w:rsid w:val="565253A5"/>
    <w:rsid w:val="565FFC32"/>
    <w:rsid w:val="566489CC"/>
    <w:rsid w:val="56663EDB"/>
    <w:rsid w:val="5668CC06"/>
    <w:rsid w:val="566D3770"/>
    <w:rsid w:val="56825EC6"/>
    <w:rsid w:val="568EA354"/>
    <w:rsid w:val="5696F134"/>
    <w:rsid w:val="56980B1C"/>
    <w:rsid w:val="569A98A2"/>
    <w:rsid w:val="569BD84E"/>
    <w:rsid w:val="56B8F461"/>
    <w:rsid w:val="56BF868F"/>
    <w:rsid w:val="56CD479A"/>
    <w:rsid w:val="56CE907D"/>
    <w:rsid w:val="56D365DD"/>
    <w:rsid w:val="56E3BF92"/>
    <w:rsid w:val="56E4A235"/>
    <w:rsid w:val="56EB06A5"/>
    <w:rsid w:val="56F5AB88"/>
    <w:rsid w:val="56FD159B"/>
    <w:rsid w:val="5703FBEF"/>
    <w:rsid w:val="571428A5"/>
    <w:rsid w:val="5716A735"/>
    <w:rsid w:val="57227627"/>
    <w:rsid w:val="5724C5D1"/>
    <w:rsid w:val="572E6D3B"/>
    <w:rsid w:val="573027F4"/>
    <w:rsid w:val="5730BF6C"/>
    <w:rsid w:val="5734D094"/>
    <w:rsid w:val="5739C0A2"/>
    <w:rsid w:val="57410F96"/>
    <w:rsid w:val="5747C903"/>
    <w:rsid w:val="574901FD"/>
    <w:rsid w:val="5752C785"/>
    <w:rsid w:val="5758D672"/>
    <w:rsid w:val="5759B0D2"/>
    <w:rsid w:val="57721D1F"/>
    <w:rsid w:val="5782DEA7"/>
    <w:rsid w:val="57953A83"/>
    <w:rsid w:val="5796BCC2"/>
    <w:rsid w:val="579B3574"/>
    <w:rsid w:val="579E2C5C"/>
    <w:rsid w:val="57A2356D"/>
    <w:rsid w:val="57AB1EAA"/>
    <w:rsid w:val="57ACD3A7"/>
    <w:rsid w:val="57B1C583"/>
    <w:rsid w:val="57B7E5D5"/>
    <w:rsid w:val="57BEB937"/>
    <w:rsid w:val="57C0040C"/>
    <w:rsid w:val="57C3B2F1"/>
    <w:rsid w:val="57C866EF"/>
    <w:rsid w:val="57C9C108"/>
    <w:rsid w:val="57E102A7"/>
    <w:rsid w:val="57E1A057"/>
    <w:rsid w:val="57EAC8D6"/>
    <w:rsid w:val="57EC5AE9"/>
    <w:rsid w:val="57F97F9A"/>
    <w:rsid w:val="57F988F3"/>
    <w:rsid w:val="58007963"/>
    <w:rsid w:val="5801D3EE"/>
    <w:rsid w:val="580FD681"/>
    <w:rsid w:val="581A8B95"/>
    <w:rsid w:val="5820F578"/>
    <w:rsid w:val="582190FD"/>
    <w:rsid w:val="5825D952"/>
    <w:rsid w:val="583215E0"/>
    <w:rsid w:val="58415038"/>
    <w:rsid w:val="584629C6"/>
    <w:rsid w:val="584BF97D"/>
    <w:rsid w:val="58551B5C"/>
    <w:rsid w:val="5861B34E"/>
    <w:rsid w:val="58660A23"/>
    <w:rsid w:val="586A2612"/>
    <w:rsid w:val="586C1927"/>
    <w:rsid w:val="5884CDE1"/>
    <w:rsid w:val="589BD79B"/>
    <w:rsid w:val="589EB2B6"/>
    <w:rsid w:val="58A0AAA6"/>
    <w:rsid w:val="58A27615"/>
    <w:rsid w:val="58A67360"/>
    <w:rsid w:val="58B03707"/>
    <w:rsid w:val="58B8932E"/>
    <w:rsid w:val="58BC35C4"/>
    <w:rsid w:val="58C79336"/>
    <w:rsid w:val="58CA3D9C"/>
    <w:rsid w:val="58D19BD4"/>
    <w:rsid w:val="58D62B49"/>
    <w:rsid w:val="58DE18CF"/>
    <w:rsid w:val="58EB98AD"/>
    <w:rsid w:val="5921E334"/>
    <w:rsid w:val="592DE1D8"/>
    <w:rsid w:val="59385CF5"/>
    <w:rsid w:val="5944354C"/>
    <w:rsid w:val="5964C924"/>
    <w:rsid w:val="59679366"/>
    <w:rsid w:val="597075E8"/>
    <w:rsid w:val="59719A6B"/>
    <w:rsid w:val="5971A19A"/>
    <w:rsid w:val="597661D2"/>
    <w:rsid w:val="5978CE6C"/>
    <w:rsid w:val="59887C25"/>
    <w:rsid w:val="598F32B4"/>
    <w:rsid w:val="5991A656"/>
    <w:rsid w:val="599EC34C"/>
    <w:rsid w:val="599F4E9A"/>
    <w:rsid w:val="59A1AD5B"/>
    <w:rsid w:val="59BBCF5C"/>
    <w:rsid w:val="59C37747"/>
    <w:rsid w:val="59C4155C"/>
    <w:rsid w:val="59C7EFC2"/>
    <w:rsid w:val="59D70715"/>
    <w:rsid w:val="59E5F567"/>
    <w:rsid w:val="59E7128F"/>
    <w:rsid w:val="59E99592"/>
    <w:rsid w:val="59ECC513"/>
    <w:rsid w:val="59F698C6"/>
    <w:rsid w:val="5A08842E"/>
    <w:rsid w:val="5A0F26FE"/>
    <w:rsid w:val="5A198818"/>
    <w:rsid w:val="5A2D557B"/>
    <w:rsid w:val="5A32C1DB"/>
    <w:rsid w:val="5A3523F2"/>
    <w:rsid w:val="5A374058"/>
    <w:rsid w:val="5A38A8D1"/>
    <w:rsid w:val="5A3CF64D"/>
    <w:rsid w:val="5A4BE2C3"/>
    <w:rsid w:val="5A4CB659"/>
    <w:rsid w:val="5A6315AF"/>
    <w:rsid w:val="5A660DFD"/>
    <w:rsid w:val="5A66F279"/>
    <w:rsid w:val="5A6D2957"/>
    <w:rsid w:val="5A72A315"/>
    <w:rsid w:val="5A72ABA8"/>
    <w:rsid w:val="5A7856FF"/>
    <w:rsid w:val="5A7AE334"/>
    <w:rsid w:val="5A7FA6D2"/>
    <w:rsid w:val="5A85A93C"/>
    <w:rsid w:val="5A866459"/>
    <w:rsid w:val="5A8AA21C"/>
    <w:rsid w:val="5A93AEC8"/>
    <w:rsid w:val="5A9D8D6D"/>
    <w:rsid w:val="5AA4215D"/>
    <w:rsid w:val="5AA8F39C"/>
    <w:rsid w:val="5AAC54CE"/>
    <w:rsid w:val="5AAC7249"/>
    <w:rsid w:val="5ABFD864"/>
    <w:rsid w:val="5AE750F1"/>
    <w:rsid w:val="5AEA6E9C"/>
    <w:rsid w:val="5AF4E708"/>
    <w:rsid w:val="5AF52245"/>
    <w:rsid w:val="5AFD0B7E"/>
    <w:rsid w:val="5B09F89B"/>
    <w:rsid w:val="5B0BD569"/>
    <w:rsid w:val="5B0CDCFA"/>
    <w:rsid w:val="5B18302F"/>
    <w:rsid w:val="5B1BFD79"/>
    <w:rsid w:val="5B1EECC6"/>
    <w:rsid w:val="5B311F2F"/>
    <w:rsid w:val="5B373C08"/>
    <w:rsid w:val="5B3C6A90"/>
    <w:rsid w:val="5B3ECE4C"/>
    <w:rsid w:val="5B405744"/>
    <w:rsid w:val="5B4EE88C"/>
    <w:rsid w:val="5B4F6E45"/>
    <w:rsid w:val="5B5CE9A4"/>
    <w:rsid w:val="5B602029"/>
    <w:rsid w:val="5B694A72"/>
    <w:rsid w:val="5B70C4F0"/>
    <w:rsid w:val="5B7AFCDB"/>
    <w:rsid w:val="5B7DEC2A"/>
    <w:rsid w:val="5B7EAD6E"/>
    <w:rsid w:val="5B803B95"/>
    <w:rsid w:val="5B83445C"/>
    <w:rsid w:val="5B866588"/>
    <w:rsid w:val="5B871F1A"/>
    <w:rsid w:val="5B8D3F23"/>
    <w:rsid w:val="5BA15E33"/>
    <w:rsid w:val="5BA42604"/>
    <w:rsid w:val="5BA7CB14"/>
    <w:rsid w:val="5BA97590"/>
    <w:rsid w:val="5BAF64A2"/>
    <w:rsid w:val="5BAF86A5"/>
    <w:rsid w:val="5BB01978"/>
    <w:rsid w:val="5BB4967B"/>
    <w:rsid w:val="5BB69D28"/>
    <w:rsid w:val="5BB91466"/>
    <w:rsid w:val="5BB963DC"/>
    <w:rsid w:val="5BBCD740"/>
    <w:rsid w:val="5BCC35D9"/>
    <w:rsid w:val="5BD627A0"/>
    <w:rsid w:val="5BDABE84"/>
    <w:rsid w:val="5BE7FE15"/>
    <w:rsid w:val="5BE88034"/>
    <w:rsid w:val="5BEE7702"/>
    <w:rsid w:val="5BF4CF72"/>
    <w:rsid w:val="5C0CDB7F"/>
    <w:rsid w:val="5C19F511"/>
    <w:rsid w:val="5C1E31B2"/>
    <w:rsid w:val="5C4585AC"/>
    <w:rsid w:val="5C4AFD25"/>
    <w:rsid w:val="5C4BD9F8"/>
    <w:rsid w:val="5C4C6F8B"/>
    <w:rsid w:val="5C4D94B3"/>
    <w:rsid w:val="5C4F752F"/>
    <w:rsid w:val="5C51027A"/>
    <w:rsid w:val="5C768F72"/>
    <w:rsid w:val="5C7E42F7"/>
    <w:rsid w:val="5C806E19"/>
    <w:rsid w:val="5C8B41D9"/>
    <w:rsid w:val="5C8C1AA3"/>
    <w:rsid w:val="5CA446AD"/>
    <w:rsid w:val="5CAEF4F9"/>
    <w:rsid w:val="5CBDC5FA"/>
    <w:rsid w:val="5CCD276C"/>
    <w:rsid w:val="5CCE29C3"/>
    <w:rsid w:val="5CDC5497"/>
    <w:rsid w:val="5CDF679F"/>
    <w:rsid w:val="5CF0FD4E"/>
    <w:rsid w:val="5D09E965"/>
    <w:rsid w:val="5D15BAB4"/>
    <w:rsid w:val="5D195A4D"/>
    <w:rsid w:val="5D1DE2AC"/>
    <w:rsid w:val="5D20737B"/>
    <w:rsid w:val="5D23C326"/>
    <w:rsid w:val="5D275F03"/>
    <w:rsid w:val="5D29D7C4"/>
    <w:rsid w:val="5D2B612F"/>
    <w:rsid w:val="5D37E9B6"/>
    <w:rsid w:val="5D3B6D5F"/>
    <w:rsid w:val="5D3B7083"/>
    <w:rsid w:val="5D4194C1"/>
    <w:rsid w:val="5D426162"/>
    <w:rsid w:val="5D453F0F"/>
    <w:rsid w:val="5D49AF06"/>
    <w:rsid w:val="5D4D44FC"/>
    <w:rsid w:val="5D4D73FB"/>
    <w:rsid w:val="5D4E14EB"/>
    <w:rsid w:val="5D4EB168"/>
    <w:rsid w:val="5D4F85DC"/>
    <w:rsid w:val="5D4FC756"/>
    <w:rsid w:val="5D5250C9"/>
    <w:rsid w:val="5D59E1EB"/>
    <w:rsid w:val="5D5E732A"/>
    <w:rsid w:val="5D757DB8"/>
    <w:rsid w:val="5D79AF9C"/>
    <w:rsid w:val="5D865F02"/>
    <w:rsid w:val="5D9479E4"/>
    <w:rsid w:val="5D9A1D7F"/>
    <w:rsid w:val="5DA496A3"/>
    <w:rsid w:val="5DA66F0E"/>
    <w:rsid w:val="5DB00EAA"/>
    <w:rsid w:val="5DB28BC0"/>
    <w:rsid w:val="5DB30C8D"/>
    <w:rsid w:val="5DC0C6C0"/>
    <w:rsid w:val="5DC13F47"/>
    <w:rsid w:val="5DC3DBF9"/>
    <w:rsid w:val="5DC4A778"/>
    <w:rsid w:val="5DC674A1"/>
    <w:rsid w:val="5DD02BA1"/>
    <w:rsid w:val="5DD02F95"/>
    <w:rsid w:val="5DDA8994"/>
    <w:rsid w:val="5DE7EA2E"/>
    <w:rsid w:val="5DE83FEC"/>
    <w:rsid w:val="5DEA0524"/>
    <w:rsid w:val="5DFF985A"/>
    <w:rsid w:val="5E1E65CF"/>
    <w:rsid w:val="5E25C556"/>
    <w:rsid w:val="5E3FA1D3"/>
    <w:rsid w:val="5E44A318"/>
    <w:rsid w:val="5E4A1A5F"/>
    <w:rsid w:val="5E575F02"/>
    <w:rsid w:val="5E719FB6"/>
    <w:rsid w:val="5E775827"/>
    <w:rsid w:val="5E77CE1C"/>
    <w:rsid w:val="5E784955"/>
    <w:rsid w:val="5E865D27"/>
    <w:rsid w:val="5EA0EB34"/>
    <w:rsid w:val="5EABFA33"/>
    <w:rsid w:val="5EBCAE52"/>
    <w:rsid w:val="5EC810CE"/>
    <w:rsid w:val="5EEC61D1"/>
    <w:rsid w:val="5EEF4ED4"/>
    <w:rsid w:val="5EF12B6F"/>
    <w:rsid w:val="5EF273B1"/>
    <w:rsid w:val="5EF550A8"/>
    <w:rsid w:val="5EFC8F47"/>
    <w:rsid w:val="5F039099"/>
    <w:rsid w:val="5F09CA85"/>
    <w:rsid w:val="5F192647"/>
    <w:rsid w:val="5F261B7F"/>
    <w:rsid w:val="5F27D2CD"/>
    <w:rsid w:val="5F2AFC1D"/>
    <w:rsid w:val="5F2AFDCF"/>
    <w:rsid w:val="5F2DD87C"/>
    <w:rsid w:val="5F593754"/>
    <w:rsid w:val="5F59BBE1"/>
    <w:rsid w:val="5F6DA593"/>
    <w:rsid w:val="5F70849B"/>
    <w:rsid w:val="5F793F37"/>
    <w:rsid w:val="5F79E672"/>
    <w:rsid w:val="5F7C0B54"/>
    <w:rsid w:val="5F9F0745"/>
    <w:rsid w:val="5FA19641"/>
    <w:rsid w:val="5FB2652E"/>
    <w:rsid w:val="5FB4354C"/>
    <w:rsid w:val="5FC6E682"/>
    <w:rsid w:val="5FDB266F"/>
    <w:rsid w:val="5FDBFD9E"/>
    <w:rsid w:val="5FE27725"/>
    <w:rsid w:val="5FE6FDB9"/>
    <w:rsid w:val="5FEA04C5"/>
    <w:rsid w:val="5FED7A0C"/>
    <w:rsid w:val="5FF9BD80"/>
    <w:rsid w:val="601EF0E5"/>
    <w:rsid w:val="602FBFED"/>
    <w:rsid w:val="604D76CA"/>
    <w:rsid w:val="605AD7A7"/>
    <w:rsid w:val="605D5849"/>
    <w:rsid w:val="60699012"/>
    <w:rsid w:val="60777B6C"/>
    <w:rsid w:val="60789E56"/>
    <w:rsid w:val="607A2D8A"/>
    <w:rsid w:val="607E7C13"/>
    <w:rsid w:val="608F9D25"/>
    <w:rsid w:val="6096659F"/>
    <w:rsid w:val="60A13A93"/>
    <w:rsid w:val="60A95F85"/>
    <w:rsid w:val="60BC9369"/>
    <w:rsid w:val="60BD008C"/>
    <w:rsid w:val="60C47130"/>
    <w:rsid w:val="60C9C49E"/>
    <w:rsid w:val="60CB3C5B"/>
    <w:rsid w:val="60CEB60E"/>
    <w:rsid w:val="60D4A2BD"/>
    <w:rsid w:val="60EE93A6"/>
    <w:rsid w:val="61035C92"/>
    <w:rsid w:val="6115D191"/>
    <w:rsid w:val="6117E575"/>
    <w:rsid w:val="611EEEE4"/>
    <w:rsid w:val="612538E0"/>
    <w:rsid w:val="61374812"/>
    <w:rsid w:val="613A7CE6"/>
    <w:rsid w:val="614406E5"/>
    <w:rsid w:val="6154C064"/>
    <w:rsid w:val="6157607F"/>
    <w:rsid w:val="615809A6"/>
    <w:rsid w:val="6163C370"/>
    <w:rsid w:val="616AC280"/>
    <w:rsid w:val="616E1015"/>
    <w:rsid w:val="617BA2AD"/>
    <w:rsid w:val="61994AB2"/>
    <w:rsid w:val="619A3DB5"/>
    <w:rsid w:val="61AAB615"/>
    <w:rsid w:val="61ABA09E"/>
    <w:rsid w:val="61B3FAEC"/>
    <w:rsid w:val="61C301D5"/>
    <w:rsid w:val="61CAC66C"/>
    <w:rsid w:val="61CFD5B6"/>
    <w:rsid w:val="61D88BF6"/>
    <w:rsid w:val="61DFD644"/>
    <w:rsid w:val="61F506E3"/>
    <w:rsid w:val="61FF097D"/>
    <w:rsid w:val="620947D2"/>
    <w:rsid w:val="620E0701"/>
    <w:rsid w:val="621184BC"/>
    <w:rsid w:val="62283673"/>
    <w:rsid w:val="622FF8F5"/>
    <w:rsid w:val="62331D75"/>
    <w:rsid w:val="623B1A91"/>
    <w:rsid w:val="623F6D90"/>
    <w:rsid w:val="62468C11"/>
    <w:rsid w:val="624AE3D5"/>
    <w:rsid w:val="624CD28A"/>
    <w:rsid w:val="625A00C2"/>
    <w:rsid w:val="625BEFFA"/>
    <w:rsid w:val="62668D5A"/>
    <w:rsid w:val="6267C692"/>
    <w:rsid w:val="626B6F13"/>
    <w:rsid w:val="6274CC37"/>
    <w:rsid w:val="6284FB15"/>
    <w:rsid w:val="62857CD5"/>
    <w:rsid w:val="629486F1"/>
    <w:rsid w:val="62979021"/>
    <w:rsid w:val="62AE40B6"/>
    <w:rsid w:val="62AF42CA"/>
    <w:rsid w:val="62B42B17"/>
    <w:rsid w:val="62BABF45"/>
    <w:rsid w:val="62BC6F88"/>
    <w:rsid w:val="62C03FC1"/>
    <w:rsid w:val="62D50409"/>
    <w:rsid w:val="62D53A3F"/>
    <w:rsid w:val="62D6CE98"/>
    <w:rsid w:val="62DACE4E"/>
    <w:rsid w:val="62DEA321"/>
    <w:rsid w:val="62DEDBC9"/>
    <w:rsid w:val="6301A059"/>
    <w:rsid w:val="63043BBD"/>
    <w:rsid w:val="6309B978"/>
    <w:rsid w:val="630FD8E2"/>
    <w:rsid w:val="6310D19D"/>
    <w:rsid w:val="63323869"/>
    <w:rsid w:val="63373D6E"/>
    <w:rsid w:val="633F7CBD"/>
    <w:rsid w:val="6346201E"/>
    <w:rsid w:val="634D5DA2"/>
    <w:rsid w:val="635B1F66"/>
    <w:rsid w:val="6365F333"/>
    <w:rsid w:val="636B1D11"/>
    <w:rsid w:val="636F1C80"/>
    <w:rsid w:val="637C1C91"/>
    <w:rsid w:val="6386CF04"/>
    <w:rsid w:val="638BD609"/>
    <w:rsid w:val="639E0684"/>
    <w:rsid w:val="63AD87EE"/>
    <w:rsid w:val="63B820E0"/>
    <w:rsid w:val="63C0C40A"/>
    <w:rsid w:val="63C48599"/>
    <w:rsid w:val="63CBFBF1"/>
    <w:rsid w:val="63E1FCB7"/>
    <w:rsid w:val="63F301B6"/>
    <w:rsid w:val="63F6D4A7"/>
    <w:rsid w:val="640AB4B8"/>
    <w:rsid w:val="640AF330"/>
    <w:rsid w:val="641724AD"/>
    <w:rsid w:val="6419962D"/>
    <w:rsid w:val="641B3952"/>
    <w:rsid w:val="642D23BE"/>
    <w:rsid w:val="643210E5"/>
    <w:rsid w:val="64323C5F"/>
    <w:rsid w:val="643331B9"/>
    <w:rsid w:val="644DBD87"/>
    <w:rsid w:val="644F16A3"/>
    <w:rsid w:val="6454FA37"/>
    <w:rsid w:val="64554DFD"/>
    <w:rsid w:val="646B8A06"/>
    <w:rsid w:val="647E303C"/>
    <w:rsid w:val="649896C9"/>
    <w:rsid w:val="64A6CFE3"/>
    <w:rsid w:val="64A8BA68"/>
    <w:rsid w:val="64AF981E"/>
    <w:rsid w:val="64B65D9D"/>
    <w:rsid w:val="64BEB1AD"/>
    <w:rsid w:val="64CCE3B0"/>
    <w:rsid w:val="64CE4256"/>
    <w:rsid w:val="64E1B873"/>
    <w:rsid w:val="64E251C7"/>
    <w:rsid w:val="64E5E184"/>
    <w:rsid w:val="64F45066"/>
    <w:rsid w:val="64F86D51"/>
    <w:rsid w:val="65015E75"/>
    <w:rsid w:val="6503EF04"/>
    <w:rsid w:val="6505BB60"/>
    <w:rsid w:val="650AD8E3"/>
    <w:rsid w:val="650D30B4"/>
    <w:rsid w:val="65102CB8"/>
    <w:rsid w:val="651199A3"/>
    <w:rsid w:val="651609BC"/>
    <w:rsid w:val="6517B587"/>
    <w:rsid w:val="651811FD"/>
    <w:rsid w:val="6519ADA4"/>
    <w:rsid w:val="651EED97"/>
    <w:rsid w:val="652C4D0F"/>
    <w:rsid w:val="6537ED5D"/>
    <w:rsid w:val="653CFB29"/>
    <w:rsid w:val="654BA36F"/>
    <w:rsid w:val="656C0B5E"/>
    <w:rsid w:val="656F3CB3"/>
    <w:rsid w:val="657E5D9A"/>
    <w:rsid w:val="657E8831"/>
    <w:rsid w:val="65806F91"/>
    <w:rsid w:val="658FA68F"/>
    <w:rsid w:val="65976170"/>
    <w:rsid w:val="65B5E3FF"/>
    <w:rsid w:val="65B665EB"/>
    <w:rsid w:val="65BACB5F"/>
    <w:rsid w:val="65BF22F9"/>
    <w:rsid w:val="65DB0950"/>
    <w:rsid w:val="65DC4651"/>
    <w:rsid w:val="65E2023B"/>
    <w:rsid w:val="65E5D797"/>
    <w:rsid w:val="660E2218"/>
    <w:rsid w:val="66110DF3"/>
    <w:rsid w:val="66163A4A"/>
    <w:rsid w:val="6617E57E"/>
    <w:rsid w:val="6633BF8D"/>
    <w:rsid w:val="66379284"/>
    <w:rsid w:val="6643554C"/>
    <w:rsid w:val="66464D3C"/>
    <w:rsid w:val="664A5A72"/>
    <w:rsid w:val="6650BDCB"/>
    <w:rsid w:val="66606082"/>
    <w:rsid w:val="6663FC3E"/>
    <w:rsid w:val="666A3C98"/>
    <w:rsid w:val="6670C642"/>
    <w:rsid w:val="66718A24"/>
    <w:rsid w:val="6674F74B"/>
    <w:rsid w:val="66789A30"/>
    <w:rsid w:val="6683A00A"/>
    <w:rsid w:val="66928CC4"/>
    <w:rsid w:val="6698052A"/>
    <w:rsid w:val="669F5A3D"/>
    <w:rsid w:val="66A7F4DA"/>
    <w:rsid w:val="66AE91E7"/>
    <w:rsid w:val="66AFD48E"/>
    <w:rsid w:val="66B07133"/>
    <w:rsid w:val="66C453D6"/>
    <w:rsid w:val="66C75E3A"/>
    <w:rsid w:val="66C88BD6"/>
    <w:rsid w:val="66CE1C4C"/>
    <w:rsid w:val="66D16551"/>
    <w:rsid w:val="66D641E8"/>
    <w:rsid w:val="66D9EBF2"/>
    <w:rsid w:val="66EA29FA"/>
    <w:rsid w:val="66EB19DE"/>
    <w:rsid w:val="67016540"/>
    <w:rsid w:val="6711AB35"/>
    <w:rsid w:val="67266B27"/>
    <w:rsid w:val="6729B843"/>
    <w:rsid w:val="673331D1"/>
    <w:rsid w:val="6738D76E"/>
    <w:rsid w:val="67413E63"/>
    <w:rsid w:val="67454735"/>
    <w:rsid w:val="674EFFC7"/>
    <w:rsid w:val="67546641"/>
    <w:rsid w:val="675AA4D7"/>
    <w:rsid w:val="675ADB22"/>
    <w:rsid w:val="675E6B04"/>
    <w:rsid w:val="675F1890"/>
    <w:rsid w:val="6764C480"/>
    <w:rsid w:val="6766B0C5"/>
    <w:rsid w:val="677C5CB8"/>
    <w:rsid w:val="678E3068"/>
    <w:rsid w:val="6790F88B"/>
    <w:rsid w:val="6799C1D7"/>
    <w:rsid w:val="67A5AA71"/>
    <w:rsid w:val="67B2D772"/>
    <w:rsid w:val="67B3F51E"/>
    <w:rsid w:val="67C12714"/>
    <w:rsid w:val="67C68183"/>
    <w:rsid w:val="67CB8479"/>
    <w:rsid w:val="67D09976"/>
    <w:rsid w:val="67D26B89"/>
    <w:rsid w:val="67D34FFD"/>
    <w:rsid w:val="67D3EFF1"/>
    <w:rsid w:val="67D96C67"/>
    <w:rsid w:val="67DE6C7F"/>
    <w:rsid w:val="67E7E672"/>
    <w:rsid w:val="67EB6420"/>
    <w:rsid w:val="67F07F16"/>
    <w:rsid w:val="67F88E6A"/>
    <w:rsid w:val="680D9E39"/>
    <w:rsid w:val="680F0973"/>
    <w:rsid w:val="68168AB7"/>
    <w:rsid w:val="68265A95"/>
    <w:rsid w:val="6837EBB0"/>
    <w:rsid w:val="684583E7"/>
    <w:rsid w:val="6847CD7A"/>
    <w:rsid w:val="68538D59"/>
    <w:rsid w:val="6858099C"/>
    <w:rsid w:val="686413AE"/>
    <w:rsid w:val="68649C39"/>
    <w:rsid w:val="686CFCC5"/>
    <w:rsid w:val="68760711"/>
    <w:rsid w:val="6888284F"/>
    <w:rsid w:val="6891571D"/>
    <w:rsid w:val="68923F16"/>
    <w:rsid w:val="689784E6"/>
    <w:rsid w:val="68AA3AAF"/>
    <w:rsid w:val="68B1AA48"/>
    <w:rsid w:val="68CE115E"/>
    <w:rsid w:val="68EEE682"/>
    <w:rsid w:val="68F43C99"/>
    <w:rsid w:val="690364D1"/>
    <w:rsid w:val="6920AE6A"/>
    <w:rsid w:val="69220049"/>
    <w:rsid w:val="692356C9"/>
    <w:rsid w:val="69253250"/>
    <w:rsid w:val="69259DB5"/>
    <w:rsid w:val="694DC495"/>
    <w:rsid w:val="69588CA0"/>
    <w:rsid w:val="6966676C"/>
    <w:rsid w:val="6967710E"/>
    <w:rsid w:val="6971486B"/>
    <w:rsid w:val="69830ADD"/>
    <w:rsid w:val="699838D2"/>
    <w:rsid w:val="69988F0E"/>
    <w:rsid w:val="6999B677"/>
    <w:rsid w:val="69A20C7E"/>
    <w:rsid w:val="69A3C485"/>
    <w:rsid w:val="69A92D74"/>
    <w:rsid w:val="69ACAFCD"/>
    <w:rsid w:val="69B744F6"/>
    <w:rsid w:val="69BAFBFC"/>
    <w:rsid w:val="69BC435C"/>
    <w:rsid w:val="69CB00B3"/>
    <w:rsid w:val="69E8B194"/>
    <w:rsid w:val="69ED2144"/>
    <w:rsid w:val="69F1DCA7"/>
    <w:rsid w:val="69F9FAE3"/>
    <w:rsid w:val="69FD1EC8"/>
    <w:rsid w:val="6A06DD7F"/>
    <w:rsid w:val="6A079022"/>
    <w:rsid w:val="6A0DB545"/>
    <w:rsid w:val="6A10B992"/>
    <w:rsid w:val="6A11EADC"/>
    <w:rsid w:val="6A3477EE"/>
    <w:rsid w:val="6A3A123A"/>
    <w:rsid w:val="6A41A798"/>
    <w:rsid w:val="6A563B73"/>
    <w:rsid w:val="6A5D2933"/>
    <w:rsid w:val="6A60B4D8"/>
    <w:rsid w:val="6A62D6D0"/>
    <w:rsid w:val="6A69139B"/>
    <w:rsid w:val="6A697711"/>
    <w:rsid w:val="6A6C1A31"/>
    <w:rsid w:val="6A6F6C78"/>
    <w:rsid w:val="6A776A4C"/>
    <w:rsid w:val="6A8408C2"/>
    <w:rsid w:val="6A884BDB"/>
    <w:rsid w:val="6A961263"/>
    <w:rsid w:val="6A9C6542"/>
    <w:rsid w:val="6A9DAF19"/>
    <w:rsid w:val="6AA88B5D"/>
    <w:rsid w:val="6AB6071C"/>
    <w:rsid w:val="6ABF5056"/>
    <w:rsid w:val="6AC9A959"/>
    <w:rsid w:val="6ACA83ED"/>
    <w:rsid w:val="6ACB09A5"/>
    <w:rsid w:val="6AD6DA08"/>
    <w:rsid w:val="6ADA50AF"/>
    <w:rsid w:val="6ADBAEF7"/>
    <w:rsid w:val="6AE11F3B"/>
    <w:rsid w:val="6AE90F70"/>
    <w:rsid w:val="6AEFF871"/>
    <w:rsid w:val="6AF9B2CE"/>
    <w:rsid w:val="6AFAF69E"/>
    <w:rsid w:val="6B1DB75B"/>
    <w:rsid w:val="6B2097E9"/>
    <w:rsid w:val="6B22C186"/>
    <w:rsid w:val="6B2DCD1D"/>
    <w:rsid w:val="6B31EF70"/>
    <w:rsid w:val="6B430DA1"/>
    <w:rsid w:val="6B43BDD1"/>
    <w:rsid w:val="6B43D113"/>
    <w:rsid w:val="6B529692"/>
    <w:rsid w:val="6B5CFE3D"/>
    <w:rsid w:val="6B7551B9"/>
    <w:rsid w:val="6B79B869"/>
    <w:rsid w:val="6B7D3A40"/>
    <w:rsid w:val="6B840254"/>
    <w:rsid w:val="6B8D4D0F"/>
    <w:rsid w:val="6BA0E72E"/>
    <w:rsid w:val="6BC03130"/>
    <w:rsid w:val="6BC150D4"/>
    <w:rsid w:val="6BC27622"/>
    <w:rsid w:val="6BDF378D"/>
    <w:rsid w:val="6BE52D47"/>
    <w:rsid w:val="6BE69E0C"/>
    <w:rsid w:val="6BFBB95B"/>
    <w:rsid w:val="6BFE9039"/>
    <w:rsid w:val="6C1210B5"/>
    <w:rsid w:val="6C35904F"/>
    <w:rsid w:val="6C3BA7A3"/>
    <w:rsid w:val="6C40F51D"/>
    <w:rsid w:val="6C52B96E"/>
    <w:rsid w:val="6C76747E"/>
    <w:rsid w:val="6C78C661"/>
    <w:rsid w:val="6C7C0DC2"/>
    <w:rsid w:val="6C8695E9"/>
    <w:rsid w:val="6C8C8829"/>
    <w:rsid w:val="6C92BDB4"/>
    <w:rsid w:val="6C97D1BC"/>
    <w:rsid w:val="6CA02FAE"/>
    <w:rsid w:val="6CA12723"/>
    <w:rsid w:val="6CA3F699"/>
    <w:rsid w:val="6CA7BEBD"/>
    <w:rsid w:val="6CB48729"/>
    <w:rsid w:val="6CB526F5"/>
    <w:rsid w:val="6CB81113"/>
    <w:rsid w:val="6CB8D565"/>
    <w:rsid w:val="6CC2D805"/>
    <w:rsid w:val="6CC3481A"/>
    <w:rsid w:val="6CCAEDDA"/>
    <w:rsid w:val="6CCE41BC"/>
    <w:rsid w:val="6CD4DB28"/>
    <w:rsid w:val="6CD6D058"/>
    <w:rsid w:val="6CE743E3"/>
    <w:rsid w:val="6CEA8420"/>
    <w:rsid w:val="6CF3A49A"/>
    <w:rsid w:val="6CF571D3"/>
    <w:rsid w:val="6CFBF26E"/>
    <w:rsid w:val="6D059848"/>
    <w:rsid w:val="6D05F520"/>
    <w:rsid w:val="6D21DF9E"/>
    <w:rsid w:val="6D2342A4"/>
    <w:rsid w:val="6D24BFDC"/>
    <w:rsid w:val="6D26C98B"/>
    <w:rsid w:val="6D2DC7A8"/>
    <w:rsid w:val="6D460DA3"/>
    <w:rsid w:val="6D4BA0D8"/>
    <w:rsid w:val="6D56AC72"/>
    <w:rsid w:val="6D692D9E"/>
    <w:rsid w:val="6D6E1276"/>
    <w:rsid w:val="6D707FD7"/>
    <w:rsid w:val="6D804EA8"/>
    <w:rsid w:val="6D860103"/>
    <w:rsid w:val="6D8E4931"/>
    <w:rsid w:val="6D8F31F6"/>
    <w:rsid w:val="6D9FAF26"/>
    <w:rsid w:val="6DA27068"/>
    <w:rsid w:val="6DA73D9F"/>
    <w:rsid w:val="6DA815AB"/>
    <w:rsid w:val="6DB40318"/>
    <w:rsid w:val="6DB5F302"/>
    <w:rsid w:val="6DB5F9ED"/>
    <w:rsid w:val="6DB8243D"/>
    <w:rsid w:val="6DBD8C3A"/>
    <w:rsid w:val="6DC3A96D"/>
    <w:rsid w:val="6DC9BC69"/>
    <w:rsid w:val="6DD331A6"/>
    <w:rsid w:val="6DD5BE97"/>
    <w:rsid w:val="6DE4956F"/>
    <w:rsid w:val="6DEF449D"/>
    <w:rsid w:val="6DF742BE"/>
    <w:rsid w:val="6DFD9C5B"/>
    <w:rsid w:val="6E008AA7"/>
    <w:rsid w:val="6E0FDC31"/>
    <w:rsid w:val="6E1234E3"/>
    <w:rsid w:val="6E140A7B"/>
    <w:rsid w:val="6E1CF8B6"/>
    <w:rsid w:val="6E1DBC15"/>
    <w:rsid w:val="6E262D36"/>
    <w:rsid w:val="6E2868E8"/>
    <w:rsid w:val="6E293CF9"/>
    <w:rsid w:val="6E2B5BD2"/>
    <w:rsid w:val="6E442E54"/>
    <w:rsid w:val="6E4F8B99"/>
    <w:rsid w:val="6E5D621E"/>
    <w:rsid w:val="6E5FC89B"/>
    <w:rsid w:val="6E6DA583"/>
    <w:rsid w:val="6E7794EA"/>
    <w:rsid w:val="6E7938C3"/>
    <w:rsid w:val="6E8A5DE2"/>
    <w:rsid w:val="6EAAE3CC"/>
    <w:rsid w:val="6EB00DBB"/>
    <w:rsid w:val="6EB3FA91"/>
    <w:rsid w:val="6EBA70B9"/>
    <w:rsid w:val="6EC279FC"/>
    <w:rsid w:val="6EC3F831"/>
    <w:rsid w:val="6ECA4F3D"/>
    <w:rsid w:val="6ECBFC90"/>
    <w:rsid w:val="6EDC3F65"/>
    <w:rsid w:val="6EEBD9B8"/>
    <w:rsid w:val="6EF0BA7A"/>
    <w:rsid w:val="6EF513FB"/>
    <w:rsid w:val="6F05A351"/>
    <w:rsid w:val="6F11A6FF"/>
    <w:rsid w:val="6F192AEE"/>
    <w:rsid w:val="6F1C69A4"/>
    <w:rsid w:val="6F26052A"/>
    <w:rsid w:val="6F34B17F"/>
    <w:rsid w:val="6F375502"/>
    <w:rsid w:val="6F3C48D5"/>
    <w:rsid w:val="6F4096FC"/>
    <w:rsid w:val="6F4EE56D"/>
    <w:rsid w:val="6F4FA88A"/>
    <w:rsid w:val="6F55E885"/>
    <w:rsid w:val="6F5C1F62"/>
    <w:rsid w:val="6F61E0DE"/>
    <w:rsid w:val="6F6B0DC3"/>
    <w:rsid w:val="6F6B2C06"/>
    <w:rsid w:val="6F6D7FCF"/>
    <w:rsid w:val="6F89F987"/>
    <w:rsid w:val="6FA070C1"/>
    <w:rsid w:val="6FA4691A"/>
    <w:rsid w:val="6FAF06AD"/>
    <w:rsid w:val="6FB32BC8"/>
    <w:rsid w:val="6FB6BD9A"/>
    <w:rsid w:val="6FC712D9"/>
    <w:rsid w:val="6FDA59DD"/>
    <w:rsid w:val="6FDA7C12"/>
    <w:rsid w:val="6FDE3764"/>
    <w:rsid w:val="6FE55507"/>
    <w:rsid w:val="6FF0590E"/>
    <w:rsid w:val="6FF4307A"/>
    <w:rsid w:val="6FFFA0E8"/>
    <w:rsid w:val="7007D092"/>
    <w:rsid w:val="7007F5BC"/>
    <w:rsid w:val="70113A24"/>
    <w:rsid w:val="701F108B"/>
    <w:rsid w:val="7027E740"/>
    <w:rsid w:val="702A7C9B"/>
    <w:rsid w:val="702FA0DA"/>
    <w:rsid w:val="7034B2CE"/>
    <w:rsid w:val="70373FBC"/>
    <w:rsid w:val="7039B9DD"/>
    <w:rsid w:val="70449F8F"/>
    <w:rsid w:val="70568048"/>
    <w:rsid w:val="70599232"/>
    <w:rsid w:val="7059B0F7"/>
    <w:rsid w:val="705F9928"/>
    <w:rsid w:val="706662E4"/>
    <w:rsid w:val="70723EDC"/>
    <w:rsid w:val="70778A99"/>
    <w:rsid w:val="707D97F3"/>
    <w:rsid w:val="707F4D22"/>
    <w:rsid w:val="7088F452"/>
    <w:rsid w:val="708BEA95"/>
    <w:rsid w:val="7092D8DB"/>
    <w:rsid w:val="7098B0AD"/>
    <w:rsid w:val="70A3BBD7"/>
    <w:rsid w:val="70A9AAF2"/>
    <w:rsid w:val="70B15ACF"/>
    <w:rsid w:val="70B272B5"/>
    <w:rsid w:val="70D4CDC1"/>
    <w:rsid w:val="70E46BE8"/>
    <w:rsid w:val="70F3239F"/>
    <w:rsid w:val="70F3F8BF"/>
    <w:rsid w:val="70F71952"/>
    <w:rsid w:val="7102E111"/>
    <w:rsid w:val="710B6D96"/>
    <w:rsid w:val="7120A9FA"/>
    <w:rsid w:val="7124CC56"/>
    <w:rsid w:val="71317B96"/>
    <w:rsid w:val="71331A47"/>
    <w:rsid w:val="713817D6"/>
    <w:rsid w:val="713BE692"/>
    <w:rsid w:val="7146A3A1"/>
    <w:rsid w:val="7153712F"/>
    <w:rsid w:val="715BBE4D"/>
    <w:rsid w:val="715E166E"/>
    <w:rsid w:val="716159C4"/>
    <w:rsid w:val="71672571"/>
    <w:rsid w:val="7173C099"/>
    <w:rsid w:val="718059CE"/>
    <w:rsid w:val="7189AD0B"/>
    <w:rsid w:val="71916419"/>
    <w:rsid w:val="71B21E20"/>
    <w:rsid w:val="71C4738C"/>
    <w:rsid w:val="71CA4502"/>
    <w:rsid w:val="71CF3892"/>
    <w:rsid w:val="71D14D18"/>
    <w:rsid w:val="71D2C998"/>
    <w:rsid w:val="71D9ECC2"/>
    <w:rsid w:val="71DCECB1"/>
    <w:rsid w:val="721EC049"/>
    <w:rsid w:val="722363A1"/>
    <w:rsid w:val="72269C4A"/>
    <w:rsid w:val="722D4E6B"/>
    <w:rsid w:val="723D648E"/>
    <w:rsid w:val="72407136"/>
    <w:rsid w:val="724D640A"/>
    <w:rsid w:val="7257AA04"/>
    <w:rsid w:val="725D9A45"/>
    <w:rsid w:val="7269F8C1"/>
    <w:rsid w:val="726CD055"/>
    <w:rsid w:val="726CF2EB"/>
    <w:rsid w:val="726E3FEF"/>
    <w:rsid w:val="727E81A1"/>
    <w:rsid w:val="727FF53B"/>
    <w:rsid w:val="7281C1AB"/>
    <w:rsid w:val="7290C821"/>
    <w:rsid w:val="7292FB07"/>
    <w:rsid w:val="7295DE51"/>
    <w:rsid w:val="729E0EB2"/>
    <w:rsid w:val="72A03A3A"/>
    <w:rsid w:val="72A31677"/>
    <w:rsid w:val="72A93AC2"/>
    <w:rsid w:val="72ADCC3D"/>
    <w:rsid w:val="72B7B0B6"/>
    <w:rsid w:val="72BB5638"/>
    <w:rsid w:val="72D42F55"/>
    <w:rsid w:val="72DAB7FE"/>
    <w:rsid w:val="72EB51AF"/>
    <w:rsid w:val="72EC6A05"/>
    <w:rsid w:val="73045A65"/>
    <w:rsid w:val="73056018"/>
    <w:rsid w:val="731D58A8"/>
    <w:rsid w:val="731F7F9A"/>
    <w:rsid w:val="73203B6E"/>
    <w:rsid w:val="7328FBB0"/>
    <w:rsid w:val="7334C967"/>
    <w:rsid w:val="73591222"/>
    <w:rsid w:val="735A0E99"/>
    <w:rsid w:val="735FC298"/>
    <w:rsid w:val="73600142"/>
    <w:rsid w:val="73750827"/>
    <w:rsid w:val="737A3F8A"/>
    <w:rsid w:val="737C1F8E"/>
    <w:rsid w:val="73824B36"/>
    <w:rsid w:val="73878212"/>
    <w:rsid w:val="738B9331"/>
    <w:rsid w:val="738CE97D"/>
    <w:rsid w:val="7394AB4F"/>
    <w:rsid w:val="73A85DC8"/>
    <w:rsid w:val="73A988FE"/>
    <w:rsid w:val="73B14540"/>
    <w:rsid w:val="73CBF0EA"/>
    <w:rsid w:val="73CD21F5"/>
    <w:rsid w:val="73CF0FC2"/>
    <w:rsid w:val="73E7FC55"/>
    <w:rsid w:val="73E846F0"/>
    <w:rsid w:val="73E8A460"/>
    <w:rsid w:val="73F06861"/>
    <w:rsid w:val="73F186DE"/>
    <w:rsid w:val="7400D34C"/>
    <w:rsid w:val="740228B8"/>
    <w:rsid w:val="740D8744"/>
    <w:rsid w:val="74108A9D"/>
    <w:rsid w:val="7413BDAC"/>
    <w:rsid w:val="741AA147"/>
    <w:rsid w:val="7421D22C"/>
    <w:rsid w:val="742912F2"/>
    <w:rsid w:val="74302986"/>
    <w:rsid w:val="7431CFC3"/>
    <w:rsid w:val="743BB476"/>
    <w:rsid w:val="743E5446"/>
    <w:rsid w:val="7447D057"/>
    <w:rsid w:val="744EC6AA"/>
    <w:rsid w:val="74596E65"/>
    <w:rsid w:val="74612661"/>
    <w:rsid w:val="74658A1F"/>
    <w:rsid w:val="74707C24"/>
    <w:rsid w:val="747686DA"/>
    <w:rsid w:val="748373BA"/>
    <w:rsid w:val="74868A82"/>
    <w:rsid w:val="748DDFFF"/>
    <w:rsid w:val="748DF03D"/>
    <w:rsid w:val="748FDC54"/>
    <w:rsid w:val="7490D2E5"/>
    <w:rsid w:val="7491DC4A"/>
    <w:rsid w:val="7495ABC7"/>
    <w:rsid w:val="749A8223"/>
    <w:rsid w:val="74AC5B70"/>
    <w:rsid w:val="74B13F4C"/>
    <w:rsid w:val="74BCAC81"/>
    <w:rsid w:val="74BCE1BF"/>
    <w:rsid w:val="74C9505F"/>
    <w:rsid w:val="74D296C3"/>
    <w:rsid w:val="74D439FB"/>
    <w:rsid w:val="74DC4B50"/>
    <w:rsid w:val="74DCD0F0"/>
    <w:rsid w:val="74DE13C9"/>
    <w:rsid w:val="74F27693"/>
    <w:rsid w:val="74FF9C2D"/>
    <w:rsid w:val="7501B6EB"/>
    <w:rsid w:val="7502F4F0"/>
    <w:rsid w:val="750B5FD9"/>
    <w:rsid w:val="7510A5A1"/>
    <w:rsid w:val="751189D6"/>
    <w:rsid w:val="752E8961"/>
    <w:rsid w:val="7535035C"/>
    <w:rsid w:val="754E7BF4"/>
    <w:rsid w:val="755A3D37"/>
    <w:rsid w:val="75696B0A"/>
    <w:rsid w:val="75720F02"/>
    <w:rsid w:val="758AC796"/>
    <w:rsid w:val="75964D84"/>
    <w:rsid w:val="75A1418B"/>
    <w:rsid w:val="75A794B1"/>
    <w:rsid w:val="75C3D0C3"/>
    <w:rsid w:val="75C70D25"/>
    <w:rsid w:val="75D717A8"/>
    <w:rsid w:val="75D874BC"/>
    <w:rsid w:val="75EF5B74"/>
    <w:rsid w:val="75F6575C"/>
    <w:rsid w:val="760C8822"/>
    <w:rsid w:val="761258C0"/>
    <w:rsid w:val="761A2854"/>
    <w:rsid w:val="7620425D"/>
    <w:rsid w:val="7629B7E1"/>
    <w:rsid w:val="764BEB00"/>
    <w:rsid w:val="765069DC"/>
    <w:rsid w:val="7653BEF1"/>
    <w:rsid w:val="765449BD"/>
    <w:rsid w:val="766CF99B"/>
    <w:rsid w:val="766DDE6E"/>
    <w:rsid w:val="767B7308"/>
    <w:rsid w:val="767D1263"/>
    <w:rsid w:val="76980C5D"/>
    <w:rsid w:val="769CA76A"/>
    <w:rsid w:val="76B4F9C6"/>
    <w:rsid w:val="76BDFA02"/>
    <w:rsid w:val="76C53E06"/>
    <w:rsid w:val="76D8F4E0"/>
    <w:rsid w:val="76DB7C11"/>
    <w:rsid w:val="76E42E29"/>
    <w:rsid w:val="76ECAA3B"/>
    <w:rsid w:val="76FA612E"/>
    <w:rsid w:val="76FCA24F"/>
    <w:rsid w:val="76FDFB1E"/>
    <w:rsid w:val="770060F5"/>
    <w:rsid w:val="7710307F"/>
    <w:rsid w:val="77118D7A"/>
    <w:rsid w:val="7714A9F6"/>
    <w:rsid w:val="771FC694"/>
    <w:rsid w:val="772279C0"/>
    <w:rsid w:val="7726D3BE"/>
    <w:rsid w:val="772A3CB5"/>
    <w:rsid w:val="7730721B"/>
    <w:rsid w:val="7739EDEB"/>
    <w:rsid w:val="774BFFF3"/>
    <w:rsid w:val="77506A7B"/>
    <w:rsid w:val="775A2F7E"/>
    <w:rsid w:val="7762F599"/>
    <w:rsid w:val="776B9DAA"/>
    <w:rsid w:val="776EC95D"/>
    <w:rsid w:val="777255EC"/>
    <w:rsid w:val="77782D0D"/>
    <w:rsid w:val="77787406"/>
    <w:rsid w:val="778B55E6"/>
    <w:rsid w:val="7793A933"/>
    <w:rsid w:val="779637C6"/>
    <w:rsid w:val="77A8F5B7"/>
    <w:rsid w:val="77AF7138"/>
    <w:rsid w:val="77B87B4A"/>
    <w:rsid w:val="77C18F2B"/>
    <w:rsid w:val="77CD0848"/>
    <w:rsid w:val="77CD4B5E"/>
    <w:rsid w:val="77CE9E8F"/>
    <w:rsid w:val="77DCF79E"/>
    <w:rsid w:val="77EBC115"/>
    <w:rsid w:val="77F5668C"/>
    <w:rsid w:val="77F62729"/>
    <w:rsid w:val="7803EFA1"/>
    <w:rsid w:val="78049E7E"/>
    <w:rsid w:val="7806BFF3"/>
    <w:rsid w:val="7814B486"/>
    <w:rsid w:val="7820DAE2"/>
    <w:rsid w:val="782B8D65"/>
    <w:rsid w:val="782E0D89"/>
    <w:rsid w:val="7834BF8D"/>
    <w:rsid w:val="78358E07"/>
    <w:rsid w:val="783BF40F"/>
    <w:rsid w:val="783CAE07"/>
    <w:rsid w:val="783DFF1C"/>
    <w:rsid w:val="78417FCD"/>
    <w:rsid w:val="784CC2E9"/>
    <w:rsid w:val="784ECCC6"/>
    <w:rsid w:val="785E5B78"/>
    <w:rsid w:val="78614992"/>
    <w:rsid w:val="786581ED"/>
    <w:rsid w:val="787B5488"/>
    <w:rsid w:val="787F5EFF"/>
    <w:rsid w:val="78914DBC"/>
    <w:rsid w:val="78997106"/>
    <w:rsid w:val="7899A744"/>
    <w:rsid w:val="78AFA1D4"/>
    <w:rsid w:val="78B92100"/>
    <w:rsid w:val="78BE0B06"/>
    <w:rsid w:val="78C2164C"/>
    <w:rsid w:val="78D53BE6"/>
    <w:rsid w:val="78DFB0F8"/>
    <w:rsid w:val="78E41CE9"/>
    <w:rsid w:val="78EA0935"/>
    <w:rsid w:val="78F660E3"/>
    <w:rsid w:val="78FDE9B1"/>
    <w:rsid w:val="790D45D9"/>
    <w:rsid w:val="7917FA1E"/>
    <w:rsid w:val="79296CF5"/>
    <w:rsid w:val="7929D0F2"/>
    <w:rsid w:val="793D356E"/>
    <w:rsid w:val="7944D288"/>
    <w:rsid w:val="7950F92E"/>
    <w:rsid w:val="79570C18"/>
    <w:rsid w:val="7958D6DD"/>
    <w:rsid w:val="7959055C"/>
    <w:rsid w:val="795BE143"/>
    <w:rsid w:val="79612F40"/>
    <w:rsid w:val="796E720C"/>
    <w:rsid w:val="796F62F0"/>
    <w:rsid w:val="796FD28E"/>
    <w:rsid w:val="79712381"/>
    <w:rsid w:val="79760D75"/>
    <w:rsid w:val="7982998E"/>
    <w:rsid w:val="79830203"/>
    <w:rsid w:val="79852C8C"/>
    <w:rsid w:val="798EFD96"/>
    <w:rsid w:val="79908EA0"/>
    <w:rsid w:val="799136ED"/>
    <w:rsid w:val="79A3ACC8"/>
    <w:rsid w:val="79B72F64"/>
    <w:rsid w:val="79BAE20D"/>
    <w:rsid w:val="79C8738A"/>
    <w:rsid w:val="79DE510F"/>
    <w:rsid w:val="79E02FED"/>
    <w:rsid w:val="79E31B2B"/>
    <w:rsid w:val="79EB22C7"/>
    <w:rsid w:val="79F54A49"/>
    <w:rsid w:val="79F7AA56"/>
    <w:rsid w:val="7A033762"/>
    <w:rsid w:val="7A04795D"/>
    <w:rsid w:val="7A17BF74"/>
    <w:rsid w:val="7A35DA82"/>
    <w:rsid w:val="7A3CD684"/>
    <w:rsid w:val="7A4326FF"/>
    <w:rsid w:val="7A4CEF47"/>
    <w:rsid w:val="7A60BAFB"/>
    <w:rsid w:val="7A654687"/>
    <w:rsid w:val="7A796BD6"/>
    <w:rsid w:val="7A7BACBF"/>
    <w:rsid w:val="7A7EC47A"/>
    <w:rsid w:val="7AD13345"/>
    <w:rsid w:val="7ADD3051"/>
    <w:rsid w:val="7AE0F3D2"/>
    <w:rsid w:val="7AEBC8FA"/>
    <w:rsid w:val="7AF03190"/>
    <w:rsid w:val="7AF641B2"/>
    <w:rsid w:val="7AFD4B4E"/>
    <w:rsid w:val="7B0569F5"/>
    <w:rsid w:val="7B1FF80D"/>
    <w:rsid w:val="7B283844"/>
    <w:rsid w:val="7B2D02B3"/>
    <w:rsid w:val="7B3C8BE6"/>
    <w:rsid w:val="7B3D6738"/>
    <w:rsid w:val="7B54351B"/>
    <w:rsid w:val="7B5AF6C4"/>
    <w:rsid w:val="7B76CA6D"/>
    <w:rsid w:val="7B818891"/>
    <w:rsid w:val="7B8AFDE8"/>
    <w:rsid w:val="7B8B6DA1"/>
    <w:rsid w:val="7B9F2A76"/>
    <w:rsid w:val="7BA78937"/>
    <w:rsid w:val="7BAF1687"/>
    <w:rsid w:val="7BC8D281"/>
    <w:rsid w:val="7BC9A7FD"/>
    <w:rsid w:val="7BCFB7E7"/>
    <w:rsid w:val="7BD0AE82"/>
    <w:rsid w:val="7BD15EAC"/>
    <w:rsid w:val="7BD2661B"/>
    <w:rsid w:val="7BD2F14A"/>
    <w:rsid w:val="7BD64929"/>
    <w:rsid w:val="7BE43AAF"/>
    <w:rsid w:val="7BE59B75"/>
    <w:rsid w:val="7BE74FBE"/>
    <w:rsid w:val="7BE9070D"/>
    <w:rsid w:val="7BEE338E"/>
    <w:rsid w:val="7BF7670A"/>
    <w:rsid w:val="7BFCFBAC"/>
    <w:rsid w:val="7C170FAD"/>
    <w:rsid w:val="7C34A7FC"/>
    <w:rsid w:val="7C36606E"/>
    <w:rsid w:val="7C3EEDA8"/>
    <w:rsid w:val="7C460E9A"/>
    <w:rsid w:val="7C4ED68F"/>
    <w:rsid w:val="7C5A71DA"/>
    <w:rsid w:val="7C618BF4"/>
    <w:rsid w:val="7C6507A8"/>
    <w:rsid w:val="7C667BFF"/>
    <w:rsid w:val="7C76D606"/>
    <w:rsid w:val="7C7829D8"/>
    <w:rsid w:val="7C7D9439"/>
    <w:rsid w:val="7C7E32DF"/>
    <w:rsid w:val="7C845BB0"/>
    <w:rsid w:val="7C890C99"/>
    <w:rsid w:val="7C9A7BCE"/>
    <w:rsid w:val="7C9C086C"/>
    <w:rsid w:val="7CA0FCCE"/>
    <w:rsid w:val="7CA2F121"/>
    <w:rsid w:val="7CA54067"/>
    <w:rsid w:val="7CA76FA9"/>
    <w:rsid w:val="7CA93A2E"/>
    <w:rsid w:val="7CAE8237"/>
    <w:rsid w:val="7CAFC407"/>
    <w:rsid w:val="7CBFB0F7"/>
    <w:rsid w:val="7CC24403"/>
    <w:rsid w:val="7CC5D5D0"/>
    <w:rsid w:val="7CCC5763"/>
    <w:rsid w:val="7CCD9EE1"/>
    <w:rsid w:val="7CD2AAB8"/>
    <w:rsid w:val="7CD5F961"/>
    <w:rsid w:val="7CD7E384"/>
    <w:rsid w:val="7CE853BE"/>
    <w:rsid w:val="7CEA0D25"/>
    <w:rsid w:val="7CED1D4B"/>
    <w:rsid w:val="7CFA53B7"/>
    <w:rsid w:val="7CFF8FC1"/>
    <w:rsid w:val="7D14937D"/>
    <w:rsid w:val="7D1DBAA4"/>
    <w:rsid w:val="7D20BF17"/>
    <w:rsid w:val="7D470453"/>
    <w:rsid w:val="7D4741BC"/>
    <w:rsid w:val="7D485B22"/>
    <w:rsid w:val="7D4901D6"/>
    <w:rsid w:val="7D5FE224"/>
    <w:rsid w:val="7D60D9FF"/>
    <w:rsid w:val="7D6366D1"/>
    <w:rsid w:val="7D63D779"/>
    <w:rsid w:val="7D702EB4"/>
    <w:rsid w:val="7D7A0CAD"/>
    <w:rsid w:val="7D7B50AE"/>
    <w:rsid w:val="7D7EBBA0"/>
    <w:rsid w:val="7D8C53CD"/>
    <w:rsid w:val="7D96D8FB"/>
    <w:rsid w:val="7D9EE37E"/>
    <w:rsid w:val="7DA63941"/>
    <w:rsid w:val="7DB559B0"/>
    <w:rsid w:val="7DD4292B"/>
    <w:rsid w:val="7DD92E38"/>
    <w:rsid w:val="7DD9B94A"/>
    <w:rsid w:val="7DE2988E"/>
    <w:rsid w:val="7DE35B1E"/>
    <w:rsid w:val="7DED3C9E"/>
    <w:rsid w:val="7DF655B1"/>
    <w:rsid w:val="7E07498D"/>
    <w:rsid w:val="7E0F08C6"/>
    <w:rsid w:val="7E15805F"/>
    <w:rsid w:val="7E15C615"/>
    <w:rsid w:val="7E1D72F3"/>
    <w:rsid w:val="7E1FA787"/>
    <w:rsid w:val="7E23FC08"/>
    <w:rsid w:val="7E280176"/>
    <w:rsid w:val="7E36E212"/>
    <w:rsid w:val="7E3C2F75"/>
    <w:rsid w:val="7E54122D"/>
    <w:rsid w:val="7E592FC1"/>
    <w:rsid w:val="7E6A7CE6"/>
    <w:rsid w:val="7E6D0085"/>
    <w:rsid w:val="7E7794F4"/>
    <w:rsid w:val="7E821CB5"/>
    <w:rsid w:val="7E828981"/>
    <w:rsid w:val="7E8A186C"/>
    <w:rsid w:val="7E905B9A"/>
    <w:rsid w:val="7E9665AD"/>
    <w:rsid w:val="7EA67BB7"/>
    <w:rsid w:val="7EAC451A"/>
    <w:rsid w:val="7EADC703"/>
    <w:rsid w:val="7EBABEAA"/>
    <w:rsid w:val="7EBBD0C0"/>
    <w:rsid w:val="7ECA820C"/>
    <w:rsid w:val="7EE4C943"/>
    <w:rsid w:val="7EF49C9A"/>
    <w:rsid w:val="7EF8708C"/>
    <w:rsid w:val="7F16282F"/>
    <w:rsid w:val="7F1FF7F2"/>
    <w:rsid w:val="7F3E39A0"/>
    <w:rsid w:val="7F5E014B"/>
    <w:rsid w:val="7F60EDC0"/>
    <w:rsid w:val="7F69FF4E"/>
    <w:rsid w:val="7F73C3E2"/>
    <w:rsid w:val="7F817642"/>
    <w:rsid w:val="7F8E5DA8"/>
    <w:rsid w:val="7F98A588"/>
    <w:rsid w:val="7F9A30AD"/>
    <w:rsid w:val="7FA4D527"/>
    <w:rsid w:val="7FA70C30"/>
    <w:rsid w:val="7FAC17AB"/>
    <w:rsid w:val="7FB62E10"/>
    <w:rsid w:val="7FB64AB9"/>
    <w:rsid w:val="7FCA216A"/>
    <w:rsid w:val="7FD13B3B"/>
    <w:rsid w:val="7FDFC658"/>
    <w:rsid w:val="7FE0727B"/>
    <w:rsid w:val="7FE0C885"/>
    <w:rsid w:val="7FE62DC3"/>
    <w:rsid w:val="7FEA36AA"/>
    <w:rsid w:val="7FF5ECF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0CF1CF"/>
  <w15:docId w15:val="{B46EB58C-E296-402A-AB8B-19E3D038B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409CB"/>
    <w:pPr>
      <w:keepNext/>
      <w:keepLines/>
      <w:spacing w:before="360" w:after="80"/>
      <w:outlineLvl w:val="0"/>
    </w:pPr>
    <w:rPr>
      <w:rFonts w:asciiTheme="majorHAnsi" w:eastAsiaTheme="majorEastAsia" w:hAnsiTheme="majorHAnsi" w:cstheme="majorBidi"/>
      <w:b/>
      <w:color w:val="104F75"/>
      <w:sz w:val="36"/>
      <w:szCs w:val="40"/>
    </w:rPr>
  </w:style>
  <w:style w:type="paragraph" w:styleId="Heading2">
    <w:name w:val="heading 2"/>
    <w:basedOn w:val="Normal"/>
    <w:next w:val="Normal"/>
    <w:link w:val="Heading2Char"/>
    <w:uiPriority w:val="9"/>
    <w:unhideWhenUsed/>
    <w:qFormat/>
    <w:rsid w:val="00D9714D"/>
    <w:pPr>
      <w:keepNext/>
      <w:keepLines/>
      <w:spacing w:before="160" w:after="80"/>
      <w:outlineLvl w:val="1"/>
    </w:pPr>
    <w:rPr>
      <w:rFonts w:asciiTheme="majorHAnsi" w:eastAsiaTheme="majorEastAsia" w:hAnsiTheme="majorHAnsi" w:cstheme="majorBidi"/>
      <w:b/>
      <w:color w:val="104F75"/>
      <w:sz w:val="32"/>
      <w:szCs w:val="32"/>
    </w:rPr>
  </w:style>
  <w:style w:type="paragraph" w:styleId="Heading3">
    <w:name w:val="heading 3"/>
    <w:basedOn w:val="Normal"/>
    <w:next w:val="Normal"/>
    <w:link w:val="Heading3Char"/>
    <w:autoRedefine/>
    <w:uiPriority w:val="9"/>
    <w:unhideWhenUsed/>
    <w:qFormat/>
    <w:rsid w:val="000F7B2E"/>
    <w:pPr>
      <w:keepNext/>
      <w:keepLines/>
      <w:spacing w:before="160" w:after="80"/>
      <w:outlineLvl w:val="2"/>
    </w:pPr>
    <w:rPr>
      <w:rFonts w:eastAsiaTheme="majorEastAsia" w:cstheme="majorBidi"/>
      <w:b/>
      <w:color w:val="104F75"/>
      <w:sz w:val="28"/>
      <w:szCs w:val="28"/>
    </w:rPr>
  </w:style>
  <w:style w:type="paragraph" w:styleId="Heading4">
    <w:name w:val="heading 4"/>
    <w:basedOn w:val="Normal"/>
    <w:next w:val="Normal"/>
    <w:link w:val="Heading4Char"/>
    <w:autoRedefine/>
    <w:uiPriority w:val="9"/>
    <w:unhideWhenUsed/>
    <w:qFormat/>
    <w:rsid w:val="00FB5F8E"/>
    <w:pPr>
      <w:keepNext/>
      <w:keepLines/>
      <w:spacing w:after="0" w:line="480" w:lineRule="auto"/>
      <w:outlineLvl w:val="3"/>
    </w:pPr>
    <w:rPr>
      <w:rFonts w:eastAsiaTheme="majorEastAsia" w:cstheme="majorBidi"/>
      <w:bCs/>
      <w:color w:val="104F75"/>
    </w:rPr>
  </w:style>
  <w:style w:type="paragraph" w:styleId="Heading5">
    <w:name w:val="heading 5"/>
    <w:basedOn w:val="Normal"/>
    <w:next w:val="Normal"/>
    <w:link w:val="Heading5Char"/>
    <w:autoRedefine/>
    <w:uiPriority w:val="9"/>
    <w:unhideWhenUsed/>
    <w:qFormat/>
    <w:rsid w:val="000F7B2E"/>
    <w:pPr>
      <w:keepNext/>
      <w:keepLines/>
      <w:spacing w:before="80" w:after="40"/>
      <w:outlineLvl w:val="4"/>
    </w:pPr>
    <w:rPr>
      <w:rFonts w:eastAsiaTheme="majorEastAsia" w:cstheme="majorBidi"/>
      <w:b/>
      <w:color w:val="104F75"/>
    </w:rPr>
  </w:style>
  <w:style w:type="paragraph" w:styleId="Heading6">
    <w:name w:val="heading 6"/>
    <w:basedOn w:val="Normal"/>
    <w:next w:val="Normal"/>
    <w:link w:val="Heading6Char"/>
    <w:uiPriority w:val="9"/>
    <w:semiHidden/>
    <w:unhideWhenUsed/>
    <w:qFormat/>
    <w:rsid w:val="00F449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49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49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49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9CB"/>
    <w:rPr>
      <w:rFonts w:asciiTheme="majorHAnsi" w:eastAsiaTheme="majorEastAsia" w:hAnsiTheme="majorHAnsi" w:cstheme="majorBidi"/>
      <w:b/>
      <w:color w:val="104F75"/>
      <w:sz w:val="36"/>
      <w:szCs w:val="40"/>
    </w:rPr>
  </w:style>
  <w:style w:type="character" w:customStyle="1" w:styleId="Heading2Char">
    <w:name w:val="Heading 2 Char"/>
    <w:basedOn w:val="DefaultParagraphFont"/>
    <w:link w:val="Heading2"/>
    <w:uiPriority w:val="9"/>
    <w:rsid w:val="00D9714D"/>
    <w:rPr>
      <w:rFonts w:asciiTheme="majorHAnsi" w:eastAsiaTheme="majorEastAsia" w:hAnsiTheme="majorHAnsi" w:cstheme="majorBidi"/>
      <w:b/>
      <w:color w:val="104F75"/>
      <w:sz w:val="32"/>
      <w:szCs w:val="32"/>
    </w:rPr>
  </w:style>
  <w:style w:type="character" w:customStyle="1" w:styleId="Heading3Char">
    <w:name w:val="Heading 3 Char"/>
    <w:basedOn w:val="DefaultParagraphFont"/>
    <w:link w:val="Heading3"/>
    <w:uiPriority w:val="9"/>
    <w:rsid w:val="000F7B2E"/>
    <w:rPr>
      <w:rFonts w:eastAsiaTheme="majorEastAsia" w:cstheme="majorBidi"/>
      <w:b/>
      <w:color w:val="104F75"/>
      <w:sz w:val="28"/>
      <w:szCs w:val="28"/>
    </w:rPr>
  </w:style>
  <w:style w:type="character" w:customStyle="1" w:styleId="Heading4Char">
    <w:name w:val="Heading 4 Char"/>
    <w:basedOn w:val="DefaultParagraphFont"/>
    <w:link w:val="Heading4"/>
    <w:uiPriority w:val="9"/>
    <w:rsid w:val="00FB5F8E"/>
    <w:rPr>
      <w:rFonts w:eastAsiaTheme="majorEastAsia" w:cstheme="majorBidi"/>
      <w:bCs/>
      <w:color w:val="104F75"/>
    </w:rPr>
  </w:style>
  <w:style w:type="character" w:customStyle="1" w:styleId="Heading5Char">
    <w:name w:val="Heading 5 Char"/>
    <w:basedOn w:val="DefaultParagraphFont"/>
    <w:link w:val="Heading5"/>
    <w:uiPriority w:val="9"/>
    <w:rsid w:val="000F7B2E"/>
    <w:rPr>
      <w:rFonts w:eastAsiaTheme="majorEastAsia" w:cstheme="majorBidi"/>
      <w:b/>
      <w:color w:val="104F75"/>
    </w:rPr>
  </w:style>
  <w:style w:type="character" w:customStyle="1" w:styleId="Heading6Char">
    <w:name w:val="Heading 6 Char"/>
    <w:basedOn w:val="DefaultParagraphFont"/>
    <w:link w:val="Heading6"/>
    <w:uiPriority w:val="9"/>
    <w:semiHidden/>
    <w:rsid w:val="00F449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49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49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49ED"/>
    <w:rPr>
      <w:rFonts w:eastAsiaTheme="majorEastAsia" w:cstheme="majorBidi"/>
      <w:color w:val="272727" w:themeColor="text1" w:themeTint="D8"/>
    </w:rPr>
  </w:style>
  <w:style w:type="paragraph" w:styleId="Title">
    <w:name w:val="Title"/>
    <w:basedOn w:val="Normal"/>
    <w:next w:val="Normal"/>
    <w:link w:val="TitleChar"/>
    <w:uiPriority w:val="10"/>
    <w:qFormat/>
    <w:rsid w:val="00F449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49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49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49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49ED"/>
    <w:pPr>
      <w:spacing w:before="160"/>
      <w:jc w:val="center"/>
    </w:pPr>
    <w:rPr>
      <w:i/>
      <w:iCs/>
      <w:color w:val="404040" w:themeColor="text1" w:themeTint="BF"/>
    </w:rPr>
  </w:style>
  <w:style w:type="character" w:customStyle="1" w:styleId="QuoteChar">
    <w:name w:val="Quote Char"/>
    <w:basedOn w:val="DefaultParagraphFont"/>
    <w:link w:val="Quote"/>
    <w:uiPriority w:val="29"/>
    <w:rsid w:val="00F449ED"/>
    <w:rPr>
      <w:i/>
      <w:iCs/>
      <w:color w:val="404040" w:themeColor="text1" w:themeTint="BF"/>
    </w:rPr>
  </w:style>
  <w:style w:type="paragraph" w:styleId="ListParagraph">
    <w:name w:val="List Paragraph"/>
    <w:basedOn w:val="Normal"/>
    <w:uiPriority w:val="34"/>
    <w:qFormat/>
    <w:rsid w:val="00F449ED"/>
    <w:pPr>
      <w:ind w:left="720"/>
      <w:contextualSpacing/>
    </w:pPr>
  </w:style>
  <w:style w:type="character" w:styleId="IntenseEmphasis">
    <w:name w:val="Intense Emphasis"/>
    <w:basedOn w:val="DefaultParagraphFont"/>
    <w:uiPriority w:val="21"/>
    <w:qFormat/>
    <w:rsid w:val="00F449ED"/>
    <w:rPr>
      <w:i/>
      <w:iCs/>
      <w:color w:val="2F5496" w:themeColor="accent1" w:themeShade="BF"/>
    </w:rPr>
  </w:style>
  <w:style w:type="paragraph" w:styleId="IntenseQuote">
    <w:name w:val="Intense Quote"/>
    <w:basedOn w:val="Normal"/>
    <w:next w:val="Normal"/>
    <w:link w:val="IntenseQuoteChar"/>
    <w:uiPriority w:val="30"/>
    <w:qFormat/>
    <w:rsid w:val="00F449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449ED"/>
    <w:rPr>
      <w:i/>
      <w:iCs/>
      <w:color w:val="2F5496" w:themeColor="accent1" w:themeShade="BF"/>
    </w:rPr>
  </w:style>
  <w:style w:type="character" w:styleId="IntenseReference">
    <w:name w:val="Intense Reference"/>
    <w:basedOn w:val="DefaultParagraphFont"/>
    <w:uiPriority w:val="32"/>
    <w:qFormat/>
    <w:rsid w:val="00F449ED"/>
    <w:rPr>
      <w:b/>
      <w:bCs/>
      <w:smallCaps/>
      <w:color w:val="2F5496" w:themeColor="accent1" w:themeShade="BF"/>
      <w:spacing w:val="5"/>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DC10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C1023"/>
  </w:style>
  <w:style w:type="character" w:customStyle="1" w:styleId="eop">
    <w:name w:val="eop"/>
    <w:basedOn w:val="DefaultParagraphFont"/>
    <w:rsid w:val="00DC1023"/>
  </w:style>
  <w:style w:type="paragraph" w:styleId="CommentSubject">
    <w:name w:val="annotation subject"/>
    <w:basedOn w:val="CommentText"/>
    <w:next w:val="CommentText"/>
    <w:link w:val="CommentSubjectChar"/>
    <w:uiPriority w:val="99"/>
    <w:semiHidden/>
    <w:unhideWhenUsed/>
    <w:rsid w:val="003C5ACC"/>
    <w:rPr>
      <w:b/>
      <w:bCs/>
    </w:rPr>
  </w:style>
  <w:style w:type="character" w:customStyle="1" w:styleId="CommentSubjectChar">
    <w:name w:val="Comment Subject Char"/>
    <w:basedOn w:val="CommentTextChar"/>
    <w:link w:val="CommentSubject"/>
    <w:uiPriority w:val="99"/>
    <w:semiHidden/>
    <w:rsid w:val="003C5ACC"/>
    <w:rPr>
      <w:b/>
      <w:bCs/>
      <w:sz w:val="20"/>
      <w:szCs w:val="20"/>
    </w:rPr>
  </w:style>
  <w:style w:type="paragraph" w:customStyle="1" w:styleId="pf0">
    <w:name w:val="pf0"/>
    <w:basedOn w:val="Normal"/>
    <w:rsid w:val="00467ED8"/>
    <w:pPr>
      <w:spacing w:before="100" w:beforeAutospacing="1" w:after="100" w:afterAutospacing="1" w:line="240" w:lineRule="auto"/>
      <w:ind w:left="720"/>
    </w:pPr>
    <w:rPr>
      <w:rFonts w:ascii="Times New Roman" w:eastAsia="Times New Roman" w:hAnsi="Times New Roman" w:cs="Times New Roman"/>
      <w:sz w:val="24"/>
      <w:szCs w:val="24"/>
      <w:lang w:eastAsia="en-GB"/>
    </w:rPr>
  </w:style>
  <w:style w:type="character" w:customStyle="1" w:styleId="cf01">
    <w:name w:val="cf01"/>
    <w:basedOn w:val="DefaultParagraphFont"/>
    <w:rsid w:val="00467ED8"/>
    <w:rPr>
      <w:rFonts w:ascii="Segoe UI" w:hAnsi="Segoe UI" w:cs="Segoe UI" w:hint="default"/>
      <w:sz w:val="18"/>
      <w:szCs w:val="18"/>
    </w:rPr>
  </w:style>
  <w:style w:type="character" w:styleId="Hyperlink">
    <w:name w:val="Hyperlink"/>
    <w:basedOn w:val="DefaultParagraphFont"/>
    <w:uiPriority w:val="99"/>
    <w:unhideWhenUsed/>
    <w:rPr>
      <w:color w:val="0563C1" w:themeColor="hyperlink"/>
      <w:u w:val="single"/>
    </w:rPr>
  </w:style>
  <w:style w:type="character" w:styleId="Emphasis">
    <w:name w:val="Emphasis"/>
    <w:basedOn w:val="DefaultParagraphFont"/>
    <w:uiPriority w:val="20"/>
    <w:qFormat/>
    <w:rsid w:val="003B1497"/>
    <w:rPr>
      <w:i/>
      <w:iCs/>
    </w:rPr>
  </w:style>
  <w:style w:type="character" w:customStyle="1" w:styleId="scxw131526336">
    <w:name w:val="scxw131526336"/>
    <w:basedOn w:val="DefaultParagraphFont"/>
    <w:rsid w:val="00D63087"/>
  </w:style>
  <w:style w:type="character" w:customStyle="1" w:styleId="scxw160739716">
    <w:name w:val="scxw160739716"/>
    <w:basedOn w:val="DefaultParagraphFont"/>
    <w:rsid w:val="000E512E"/>
  </w:style>
  <w:style w:type="character" w:customStyle="1" w:styleId="scxw233464050">
    <w:name w:val="scxw233464050"/>
    <w:basedOn w:val="DefaultParagraphFont"/>
    <w:rsid w:val="00237C9D"/>
  </w:style>
  <w:style w:type="character" w:customStyle="1" w:styleId="scxw229578958">
    <w:name w:val="scxw229578958"/>
    <w:basedOn w:val="DefaultParagraphFont"/>
    <w:rsid w:val="007E1F59"/>
  </w:style>
  <w:style w:type="character" w:styleId="UnresolvedMention">
    <w:name w:val="Unresolved Mention"/>
    <w:basedOn w:val="DefaultParagraphFont"/>
    <w:uiPriority w:val="99"/>
    <w:semiHidden/>
    <w:unhideWhenUsed/>
    <w:rsid w:val="00F7185C"/>
    <w:rPr>
      <w:color w:val="605E5C"/>
      <w:shd w:val="clear" w:color="auto" w:fill="E1DFDD"/>
    </w:rPr>
  </w:style>
  <w:style w:type="paragraph" w:styleId="Header">
    <w:name w:val="header"/>
    <w:basedOn w:val="Normal"/>
    <w:link w:val="HeaderChar"/>
    <w:uiPriority w:val="99"/>
    <w:unhideWhenUsed/>
    <w:rsid w:val="00E75A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5A18"/>
  </w:style>
  <w:style w:type="paragraph" w:styleId="Footer">
    <w:name w:val="footer"/>
    <w:basedOn w:val="Normal"/>
    <w:link w:val="FooterChar"/>
    <w:uiPriority w:val="99"/>
    <w:unhideWhenUsed/>
    <w:rsid w:val="00E75A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A18"/>
  </w:style>
  <w:style w:type="character" w:styleId="FollowedHyperlink">
    <w:name w:val="FollowedHyperlink"/>
    <w:basedOn w:val="DefaultParagraphFont"/>
    <w:uiPriority w:val="99"/>
    <w:semiHidden/>
    <w:unhideWhenUsed/>
    <w:rsid w:val="008C4F0D"/>
    <w:rPr>
      <w:color w:val="954F72" w:themeColor="followedHyperlink"/>
      <w:u w:val="single"/>
    </w:rPr>
  </w:style>
  <w:style w:type="paragraph" w:styleId="Revision">
    <w:name w:val="Revision"/>
    <w:hidden/>
    <w:uiPriority w:val="99"/>
    <w:semiHidden/>
    <w:rsid w:val="002D3975"/>
    <w:pPr>
      <w:spacing w:after="0" w:line="240" w:lineRule="auto"/>
    </w:pPr>
  </w:style>
  <w:style w:type="paragraph" w:styleId="FootnoteText">
    <w:name w:val="footnote text"/>
    <w:basedOn w:val="Normal"/>
    <w:link w:val="FootnoteTextChar"/>
    <w:uiPriority w:val="99"/>
    <w:semiHidden/>
    <w:unhideWhenUsed/>
    <w:rsid w:val="000853D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53DF"/>
    <w:rPr>
      <w:sz w:val="20"/>
      <w:szCs w:val="20"/>
    </w:rPr>
  </w:style>
  <w:style w:type="character" w:styleId="FootnoteReference">
    <w:name w:val="footnote reference"/>
    <w:basedOn w:val="DefaultParagraphFont"/>
    <w:uiPriority w:val="99"/>
    <w:semiHidden/>
    <w:unhideWhenUsed/>
    <w:rsid w:val="000853DF"/>
    <w:rPr>
      <w:vertAlign w:val="superscript"/>
    </w:rPr>
  </w:style>
  <w:style w:type="character" w:customStyle="1" w:styleId="cf11">
    <w:name w:val="cf11"/>
    <w:basedOn w:val="DefaultParagraphFont"/>
    <w:rsid w:val="00A24AAD"/>
    <w:rPr>
      <w:rFonts w:ascii="Segoe UI" w:hAnsi="Segoe UI" w:cs="Segoe UI" w:hint="default"/>
      <w:sz w:val="18"/>
      <w:szCs w:val="18"/>
    </w:rPr>
  </w:style>
  <w:style w:type="paragraph" w:styleId="Bibliography">
    <w:name w:val="Bibliography"/>
    <w:basedOn w:val="Normal"/>
    <w:next w:val="Normal"/>
    <w:uiPriority w:val="37"/>
    <w:unhideWhenUsed/>
    <w:rsid w:val="00CD480A"/>
    <w:pPr>
      <w:tabs>
        <w:tab w:val="left" w:pos="504"/>
      </w:tabs>
      <w:spacing w:after="240" w:line="240" w:lineRule="auto"/>
      <w:ind w:left="504" w:hanging="504"/>
    </w:pPr>
  </w:style>
  <w:style w:type="paragraph" w:styleId="TOCHeading">
    <w:name w:val="TOC Heading"/>
    <w:basedOn w:val="Heading1"/>
    <w:next w:val="Normal"/>
    <w:uiPriority w:val="39"/>
    <w:unhideWhenUsed/>
    <w:qFormat/>
    <w:rsid w:val="009673BE"/>
    <w:pPr>
      <w:spacing w:before="240" w:after="0"/>
      <w:outlineLvl w:val="9"/>
    </w:pPr>
    <w:rPr>
      <w:sz w:val="32"/>
      <w:szCs w:val="32"/>
      <w:lang w:val="en-US"/>
    </w:rPr>
  </w:style>
  <w:style w:type="paragraph" w:styleId="TOC1">
    <w:name w:val="toc 1"/>
    <w:basedOn w:val="Normal"/>
    <w:next w:val="Normal"/>
    <w:autoRedefine/>
    <w:uiPriority w:val="39"/>
    <w:unhideWhenUsed/>
    <w:rsid w:val="00EA20D7"/>
    <w:pPr>
      <w:tabs>
        <w:tab w:val="right" w:leader="dot" w:pos="9016"/>
      </w:tabs>
      <w:spacing w:after="100"/>
    </w:pPr>
    <w:rPr>
      <w:b/>
      <w:bCs/>
      <w:noProof/>
    </w:rPr>
  </w:style>
  <w:style w:type="paragraph" w:styleId="TOC2">
    <w:name w:val="toc 2"/>
    <w:basedOn w:val="Normal"/>
    <w:next w:val="Normal"/>
    <w:autoRedefine/>
    <w:uiPriority w:val="39"/>
    <w:unhideWhenUsed/>
    <w:rsid w:val="002A721E"/>
    <w:pPr>
      <w:tabs>
        <w:tab w:val="right" w:leader="dot" w:pos="9016"/>
      </w:tabs>
      <w:spacing w:after="100"/>
      <w:ind w:left="220"/>
    </w:pPr>
    <w:rPr>
      <w:b/>
      <w:bCs/>
      <w:noProof/>
    </w:rPr>
  </w:style>
  <w:style w:type="paragraph" w:styleId="TOC3">
    <w:name w:val="toc 3"/>
    <w:basedOn w:val="Normal"/>
    <w:next w:val="Normal"/>
    <w:autoRedefine/>
    <w:uiPriority w:val="39"/>
    <w:unhideWhenUsed/>
    <w:rsid w:val="009673BE"/>
    <w:pPr>
      <w:spacing w:after="100"/>
      <w:ind w:left="440"/>
    </w:pPr>
  </w:style>
  <w:style w:type="paragraph" w:customStyle="1" w:styleId="gmail-paragraph">
    <w:name w:val="gmail-paragraph"/>
    <w:basedOn w:val="Normal"/>
    <w:rsid w:val="00682ACC"/>
    <w:pPr>
      <w:spacing w:before="100" w:beforeAutospacing="1" w:after="100" w:afterAutospacing="1" w:line="240" w:lineRule="auto"/>
    </w:pPr>
    <w:rPr>
      <w:rFonts w:ascii="Aptos" w:hAnsi="Aptos" w:cs="Aptos"/>
      <w:sz w:val="24"/>
      <w:szCs w:val="24"/>
      <w:lang w:eastAsia="en-GB"/>
    </w:rPr>
  </w:style>
  <w:style w:type="character" w:customStyle="1" w:styleId="gmail-normaltextrun">
    <w:name w:val="gmail-normaltextrun"/>
    <w:basedOn w:val="DefaultParagraphFont"/>
    <w:rsid w:val="00682ACC"/>
  </w:style>
  <w:style w:type="character" w:customStyle="1" w:styleId="gmail-eop">
    <w:name w:val="gmail-eop"/>
    <w:basedOn w:val="DefaultParagraphFont"/>
    <w:rsid w:val="00682ACC"/>
  </w:style>
  <w:style w:type="character" w:customStyle="1" w:styleId="findhit">
    <w:name w:val="findhit"/>
    <w:basedOn w:val="DefaultParagraphFont"/>
    <w:rsid w:val="00187641"/>
  </w:style>
  <w:style w:type="character" w:styleId="LineNumber">
    <w:name w:val="line number"/>
    <w:basedOn w:val="DefaultParagraphFont"/>
    <w:uiPriority w:val="99"/>
    <w:semiHidden/>
    <w:unhideWhenUsed/>
    <w:rsid w:val="00242FA9"/>
  </w:style>
  <w:style w:type="table" w:customStyle="1" w:styleId="TableGridLight1">
    <w:name w:val="Table Grid Light1"/>
    <w:basedOn w:val="TableNormal"/>
    <w:uiPriority w:val="40"/>
    <w:rsid w:val="00280DD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dnoteText">
    <w:name w:val="endnote text"/>
    <w:basedOn w:val="Normal"/>
    <w:link w:val="EndnoteTextChar"/>
    <w:uiPriority w:val="99"/>
    <w:semiHidden/>
    <w:unhideWhenUsed/>
    <w:rsid w:val="0036148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61480"/>
    <w:rPr>
      <w:sz w:val="20"/>
      <w:szCs w:val="20"/>
    </w:rPr>
  </w:style>
  <w:style w:type="character" w:styleId="EndnoteReference">
    <w:name w:val="endnote reference"/>
    <w:basedOn w:val="DefaultParagraphFont"/>
    <w:uiPriority w:val="99"/>
    <w:semiHidden/>
    <w:unhideWhenUsed/>
    <w:rsid w:val="0036148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173618">
      <w:bodyDiv w:val="1"/>
      <w:marLeft w:val="0"/>
      <w:marRight w:val="0"/>
      <w:marTop w:val="0"/>
      <w:marBottom w:val="0"/>
      <w:divBdr>
        <w:top w:val="none" w:sz="0" w:space="0" w:color="auto"/>
        <w:left w:val="none" w:sz="0" w:space="0" w:color="auto"/>
        <w:bottom w:val="none" w:sz="0" w:space="0" w:color="auto"/>
        <w:right w:val="none" w:sz="0" w:space="0" w:color="auto"/>
      </w:divBdr>
    </w:div>
    <w:div w:id="113253480">
      <w:bodyDiv w:val="1"/>
      <w:marLeft w:val="0"/>
      <w:marRight w:val="0"/>
      <w:marTop w:val="0"/>
      <w:marBottom w:val="0"/>
      <w:divBdr>
        <w:top w:val="none" w:sz="0" w:space="0" w:color="auto"/>
        <w:left w:val="none" w:sz="0" w:space="0" w:color="auto"/>
        <w:bottom w:val="none" w:sz="0" w:space="0" w:color="auto"/>
        <w:right w:val="none" w:sz="0" w:space="0" w:color="auto"/>
      </w:divBdr>
      <w:divsChild>
        <w:div w:id="450320283">
          <w:marLeft w:val="0"/>
          <w:marRight w:val="0"/>
          <w:marTop w:val="0"/>
          <w:marBottom w:val="0"/>
          <w:divBdr>
            <w:top w:val="none" w:sz="0" w:space="0" w:color="auto"/>
            <w:left w:val="none" w:sz="0" w:space="0" w:color="auto"/>
            <w:bottom w:val="none" w:sz="0" w:space="0" w:color="auto"/>
            <w:right w:val="none" w:sz="0" w:space="0" w:color="auto"/>
          </w:divBdr>
        </w:div>
        <w:div w:id="569652792">
          <w:marLeft w:val="0"/>
          <w:marRight w:val="0"/>
          <w:marTop w:val="0"/>
          <w:marBottom w:val="0"/>
          <w:divBdr>
            <w:top w:val="none" w:sz="0" w:space="0" w:color="auto"/>
            <w:left w:val="none" w:sz="0" w:space="0" w:color="auto"/>
            <w:bottom w:val="none" w:sz="0" w:space="0" w:color="auto"/>
            <w:right w:val="none" w:sz="0" w:space="0" w:color="auto"/>
          </w:divBdr>
        </w:div>
        <w:div w:id="700594192">
          <w:marLeft w:val="0"/>
          <w:marRight w:val="0"/>
          <w:marTop w:val="0"/>
          <w:marBottom w:val="0"/>
          <w:divBdr>
            <w:top w:val="none" w:sz="0" w:space="0" w:color="auto"/>
            <w:left w:val="none" w:sz="0" w:space="0" w:color="auto"/>
            <w:bottom w:val="none" w:sz="0" w:space="0" w:color="auto"/>
            <w:right w:val="none" w:sz="0" w:space="0" w:color="auto"/>
          </w:divBdr>
        </w:div>
        <w:div w:id="1167280956">
          <w:marLeft w:val="0"/>
          <w:marRight w:val="0"/>
          <w:marTop w:val="0"/>
          <w:marBottom w:val="0"/>
          <w:divBdr>
            <w:top w:val="none" w:sz="0" w:space="0" w:color="auto"/>
            <w:left w:val="none" w:sz="0" w:space="0" w:color="auto"/>
            <w:bottom w:val="none" w:sz="0" w:space="0" w:color="auto"/>
            <w:right w:val="none" w:sz="0" w:space="0" w:color="auto"/>
          </w:divBdr>
        </w:div>
        <w:div w:id="1183127127">
          <w:marLeft w:val="0"/>
          <w:marRight w:val="0"/>
          <w:marTop w:val="0"/>
          <w:marBottom w:val="0"/>
          <w:divBdr>
            <w:top w:val="none" w:sz="0" w:space="0" w:color="auto"/>
            <w:left w:val="none" w:sz="0" w:space="0" w:color="auto"/>
            <w:bottom w:val="none" w:sz="0" w:space="0" w:color="auto"/>
            <w:right w:val="none" w:sz="0" w:space="0" w:color="auto"/>
          </w:divBdr>
        </w:div>
        <w:div w:id="1303383293">
          <w:marLeft w:val="0"/>
          <w:marRight w:val="0"/>
          <w:marTop w:val="0"/>
          <w:marBottom w:val="0"/>
          <w:divBdr>
            <w:top w:val="none" w:sz="0" w:space="0" w:color="auto"/>
            <w:left w:val="none" w:sz="0" w:space="0" w:color="auto"/>
            <w:bottom w:val="none" w:sz="0" w:space="0" w:color="auto"/>
            <w:right w:val="none" w:sz="0" w:space="0" w:color="auto"/>
          </w:divBdr>
        </w:div>
        <w:div w:id="1462261624">
          <w:marLeft w:val="0"/>
          <w:marRight w:val="0"/>
          <w:marTop w:val="0"/>
          <w:marBottom w:val="0"/>
          <w:divBdr>
            <w:top w:val="none" w:sz="0" w:space="0" w:color="auto"/>
            <w:left w:val="none" w:sz="0" w:space="0" w:color="auto"/>
            <w:bottom w:val="none" w:sz="0" w:space="0" w:color="auto"/>
            <w:right w:val="none" w:sz="0" w:space="0" w:color="auto"/>
          </w:divBdr>
        </w:div>
      </w:divsChild>
    </w:div>
    <w:div w:id="286162303">
      <w:bodyDiv w:val="1"/>
      <w:marLeft w:val="0"/>
      <w:marRight w:val="0"/>
      <w:marTop w:val="0"/>
      <w:marBottom w:val="0"/>
      <w:divBdr>
        <w:top w:val="none" w:sz="0" w:space="0" w:color="auto"/>
        <w:left w:val="none" w:sz="0" w:space="0" w:color="auto"/>
        <w:bottom w:val="none" w:sz="0" w:space="0" w:color="auto"/>
        <w:right w:val="none" w:sz="0" w:space="0" w:color="auto"/>
      </w:divBdr>
      <w:divsChild>
        <w:div w:id="23605977">
          <w:marLeft w:val="0"/>
          <w:marRight w:val="0"/>
          <w:marTop w:val="0"/>
          <w:marBottom w:val="0"/>
          <w:divBdr>
            <w:top w:val="none" w:sz="0" w:space="0" w:color="auto"/>
            <w:left w:val="none" w:sz="0" w:space="0" w:color="auto"/>
            <w:bottom w:val="none" w:sz="0" w:space="0" w:color="auto"/>
            <w:right w:val="none" w:sz="0" w:space="0" w:color="auto"/>
          </w:divBdr>
        </w:div>
        <w:div w:id="107168262">
          <w:marLeft w:val="0"/>
          <w:marRight w:val="0"/>
          <w:marTop w:val="0"/>
          <w:marBottom w:val="0"/>
          <w:divBdr>
            <w:top w:val="none" w:sz="0" w:space="0" w:color="auto"/>
            <w:left w:val="none" w:sz="0" w:space="0" w:color="auto"/>
            <w:bottom w:val="none" w:sz="0" w:space="0" w:color="auto"/>
            <w:right w:val="none" w:sz="0" w:space="0" w:color="auto"/>
          </w:divBdr>
        </w:div>
        <w:div w:id="332073303">
          <w:marLeft w:val="0"/>
          <w:marRight w:val="0"/>
          <w:marTop w:val="0"/>
          <w:marBottom w:val="0"/>
          <w:divBdr>
            <w:top w:val="none" w:sz="0" w:space="0" w:color="auto"/>
            <w:left w:val="none" w:sz="0" w:space="0" w:color="auto"/>
            <w:bottom w:val="none" w:sz="0" w:space="0" w:color="auto"/>
            <w:right w:val="none" w:sz="0" w:space="0" w:color="auto"/>
          </w:divBdr>
        </w:div>
        <w:div w:id="697001395">
          <w:marLeft w:val="0"/>
          <w:marRight w:val="0"/>
          <w:marTop w:val="0"/>
          <w:marBottom w:val="0"/>
          <w:divBdr>
            <w:top w:val="none" w:sz="0" w:space="0" w:color="auto"/>
            <w:left w:val="none" w:sz="0" w:space="0" w:color="auto"/>
            <w:bottom w:val="none" w:sz="0" w:space="0" w:color="auto"/>
            <w:right w:val="none" w:sz="0" w:space="0" w:color="auto"/>
          </w:divBdr>
        </w:div>
        <w:div w:id="793133094">
          <w:marLeft w:val="0"/>
          <w:marRight w:val="0"/>
          <w:marTop w:val="0"/>
          <w:marBottom w:val="0"/>
          <w:divBdr>
            <w:top w:val="none" w:sz="0" w:space="0" w:color="auto"/>
            <w:left w:val="none" w:sz="0" w:space="0" w:color="auto"/>
            <w:bottom w:val="none" w:sz="0" w:space="0" w:color="auto"/>
            <w:right w:val="none" w:sz="0" w:space="0" w:color="auto"/>
          </w:divBdr>
        </w:div>
        <w:div w:id="848713708">
          <w:marLeft w:val="0"/>
          <w:marRight w:val="0"/>
          <w:marTop w:val="0"/>
          <w:marBottom w:val="0"/>
          <w:divBdr>
            <w:top w:val="none" w:sz="0" w:space="0" w:color="auto"/>
            <w:left w:val="none" w:sz="0" w:space="0" w:color="auto"/>
            <w:bottom w:val="none" w:sz="0" w:space="0" w:color="auto"/>
            <w:right w:val="none" w:sz="0" w:space="0" w:color="auto"/>
          </w:divBdr>
        </w:div>
        <w:div w:id="1094015017">
          <w:marLeft w:val="0"/>
          <w:marRight w:val="0"/>
          <w:marTop w:val="0"/>
          <w:marBottom w:val="0"/>
          <w:divBdr>
            <w:top w:val="none" w:sz="0" w:space="0" w:color="auto"/>
            <w:left w:val="none" w:sz="0" w:space="0" w:color="auto"/>
            <w:bottom w:val="none" w:sz="0" w:space="0" w:color="auto"/>
            <w:right w:val="none" w:sz="0" w:space="0" w:color="auto"/>
          </w:divBdr>
        </w:div>
        <w:div w:id="1170415116">
          <w:marLeft w:val="0"/>
          <w:marRight w:val="0"/>
          <w:marTop w:val="0"/>
          <w:marBottom w:val="0"/>
          <w:divBdr>
            <w:top w:val="none" w:sz="0" w:space="0" w:color="auto"/>
            <w:left w:val="none" w:sz="0" w:space="0" w:color="auto"/>
            <w:bottom w:val="none" w:sz="0" w:space="0" w:color="auto"/>
            <w:right w:val="none" w:sz="0" w:space="0" w:color="auto"/>
          </w:divBdr>
        </w:div>
        <w:div w:id="1183472136">
          <w:marLeft w:val="0"/>
          <w:marRight w:val="0"/>
          <w:marTop w:val="0"/>
          <w:marBottom w:val="0"/>
          <w:divBdr>
            <w:top w:val="none" w:sz="0" w:space="0" w:color="auto"/>
            <w:left w:val="none" w:sz="0" w:space="0" w:color="auto"/>
            <w:bottom w:val="none" w:sz="0" w:space="0" w:color="auto"/>
            <w:right w:val="none" w:sz="0" w:space="0" w:color="auto"/>
          </w:divBdr>
        </w:div>
        <w:div w:id="1567111662">
          <w:marLeft w:val="0"/>
          <w:marRight w:val="0"/>
          <w:marTop w:val="0"/>
          <w:marBottom w:val="0"/>
          <w:divBdr>
            <w:top w:val="none" w:sz="0" w:space="0" w:color="auto"/>
            <w:left w:val="none" w:sz="0" w:space="0" w:color="auto"/>
            <w:bottom w:val="none" w:sz="0" w:space="0" w:color="auto"/>
            <w:right w:val="none" w:sz="0" w:space="0" w:color="auto"/>
          </w:divBdr>
        </w:div>
        <w:div w:id="1782072343">
          <w:marLeft w:val="0"/>
          <w:marRight w:val="0"/>
          <w:marTop w:val="0"/>
          <w:marBottom w:val="0"/>
          <w:divBdr>
            <w:top w:val="none" w:sz="0" w:space="0" w:color="auto"/>
            <w:left w:val="none" w:sz="0" w:space="0" w:color="auto"/>
            <w:bottom w:val="none" w:sz="0" w:space="0" w:color="auto"/>
            <w:right w:val="none" w:sz="0" w:space="0" w:color="auto"/>
          </w:divBdr>
        </w:div>
      </w:divsChild>
    </w:div>
    <w:div w:id="450826380">
      <w:bodyDiv w:val="1"/>
      <w:marLeft w:val="0"/>
      <w:marRight w:val="0"/>
      <w:marTop w:val="0"/>
      <w:marBottom w:val="0"/>
      <w:divBdr>
        <w:top w:val="none" w:sz="0" w:space="0" w:color="auto"/>
        <w:left w:val="none" w:sz="0" w:space="0" w:color="auto"/>
        <w:bottom w:val="none" w:sz="0" w:space="0" w:color="auto"/>
        <w:right w:val="none" w:sz="0" w:space="0" w:color="auto"/>
      </w:divBdr>
      <w:divsChild>
        <w:div w:id="340089243">
          <w:marLeft w:val="0"/>
          <w:marRight w:val="0"/>
          <w:marTop w:val="0"/>
          <w:marBottom w:val="0"/>
          <w:divBdr>
            <w:top w:val="none" w:sz="0" w:space="0" w:color="auto"/>
            <w:left w:val="none" w:sz="0" w:space="0" w:color="auto"/>
            <w:bottom w:val="none" w:sz="0" w:space="0" w:color="auto"/>
            <w:right w:val="none" w:sz="0" w:space="0" w:color="auto"/>
          </w:divBdr>
        </w:div>
        <w:div w:id="673724108">
          <w:marLeft w:val="0"/>
          <w:marRight w:val="0"/>
          <w:marTop w:val="0"/>
          <w:marBottom w:val="0"/>
          <w:divBdr>
            <w:top w:val="none" w:sz="0" w:space="0" w:color="auto"/>
            <w:left w:val="none" w:sz="0" w:space="0" w:color="auto"/>
            <w:bottom w:val="none" w:sz="0" w:space="0" w:color="auto"/>
            <w:right w:val="none" w:sz="0" w:space="0" w:color="auto"/>
          </w:divBdr>
        </w:div>
        <w:div w:id="692346424">
          <w:marLeft w:val="0"/>
          <w:marRight w:val="0"/>
          <w:marTop w:val="0"/>
          <w:marBottom w:val="0"/>
          <w:divBdr>
            <w:top w:val="none" w:sz="0" w:space="0" w:color="auto"/>
            <w:left w:val="none" w:sz="0" w:space="0" w:color="auto"/>
            <w:bottom w:val="none" w:sz="0" w:space="0" w:color="auto"/>
            <w:right w:val="none" w:sz="0" w:space="0" w:color="auto"/>
          </w:divBdr>
        </w:div>
        <w:div w:id="694698121">
          <w:marLeft w:val="0"/>
          <w:marRight w:val="0"/>
          <w:marTop w:val="0"/>
          <w:marBottom w:val="0"/>
          <w:divBdr>
            <w:top w:val="none" w:sz="0" w:space="0" w:color="auto"/>
            <w:left w:val="none" w:sz="0" w:space="0" w:color="auto"/>
            <w:bottom w:val="none" w:sz="0" w:space="0" w:color="auto"/>
            <w:right w:val="none" w:sz="0" w:space="0" w:color="auto"/>
          </w:divBdr>
        </w:div>
        <w:div w:id="878476157">
          <w:marLeft w:val="0"/>
          <w:marRight w:val="0"/>
          <w:marTop w:val="0"/>
          <w:marBottom w:val="0"/>
          <w:divBdr>
            <w:top w:val="none" w:sz="0" w:space="0" w:color="auto"/>
            <w:left w:val="none" w:sz="0" w:space="0" w:color="auto"/>
            <w:bottom w:val="none" w:sz="0" w:space="0" w:color="auto"/>
            <w:right w:val="none" w:sz="0" w:space="0" w:color="auto"/>
          </w:divBdr>
        </w:div>
        <w:div w:id="884415721">
          <w:marLeft w:val="0"/>
          <w:marRight w:val="0"/>
          <w:marTop w:val="0"/>
          <w:marBottom w:val="0"/>
          <w:divBdr>
            <w:top w:val="none" w:sz="0" w:space="0" w:color="auto"/>
            <w:left w:val="none" w:sz="0" w:space="0" w:color="auto"/>
            <w:bottom w:val="none" w:sz="0" w:space="0" w:color="auto"/>
            <w:right w:val="none" w:sz="0" w:space="0" w:color="auto"/>
          </w:divBdr>
        </w:div>
        <w:div w:id="1256789861">
          <w:marLeft w:val="0"/>
          <w:marRight w:val="0"/>
          <w:marTop w:val="0"/>
          <w:marBottom w:val="0"/>
          <w:divBdr>
            <w:top w:val="none" w:sz="0" w:space="0" w:color="auto"/>
            <w:left w:val="none" w:sz="0" w:space="0" w:color="auto"/>
            <w:bottom w:val="none" w:sz="0" w:space="0" w:color="auto"/>
            <w:right w:val="none" w:sz="0" w:space="0" w:color="auto"/>
          </w:divBdr>
        </w:div>
        <w:div w:id="1325234299">
          <w:marLeft w:val="0"/>
          <w:marRight w:val="0"/>
          <w:marTop w:val="0"/>
          <w:marBottom w:val="0"/>
          <w:divBdr>
            <w:top w:val="none" w:sz="0" w:space="0" w:color="auto"/>
            <w:left w:val="none" w:sz="0" w:space="0" w:color="auto"/>
            <w:bottom w:val="none" w:sz="0" w:space="0" w:color="auto"/>
            <w:right w:val="none" w:sz="0" w:space="0" w:color="auto"/>
          </w:divBdr>
        </w:div>
        <w:div w:id="1523321315">
          <w:marLeft w:val="0"/>
          <w:marRight w:val="0"/>
          <w:marTop w:val="0"/>
          <w:marBottom w:val="0"/>
          <w:divBdr>
            <w:top w:val="none" w:sz="0" w:space="0" w:color="auto"/>
            <w:left w:val="none" w:sz="0" w:space="0" w:color="auto"/>
            <w:bottom w:val="none" w:sz="0" w:space="0" w:color="auto"/>
            <w:right w:val="none" w:sz="0" w:space="0" w:color="auto"/>
          </w:divBdr>
        </w:div>
        <w:div w:id="1712194997">
          <w:marLeft w:val="0"/>
          <w:marRight w:val="0"/>
          <w:marTop w:val="0"/>
          <w:marBottom w:val="0"/>
          <w:divBdr>
            <w:top w:val="none" w:sz="0" w:space="0" w:color="auto"/>
            <w:left w:val="none" w:sz="0" w:space="0" w:color="auto"/>
            <w:bottom w:val="none" w:sz="0" w:space="0" w:color="auto"/>
            <w:right w:val="none" w:sz="0" w:space="0" w:color="auto"/>
          </w:divBdr>
        </w:div>
        <w:div w:id="1990674806">
          <w:marLeft w:val="0"/>
          <w:marRight w:val="0"/>
          <w:marTop w:val="0"/>
          <w:marBottom w:val="0"/>
          <w:divBdr>
            <w:top w:val="none" w:sz="0" w:space="0" w:color="auto"/>
            <w:left w:val="none" w:sz="0" w:space="0" w:color="auto"/>
            <w:bottom w:val="none" w:sz="0" w:space="0" w:color="auto"/>
            <w:right w:val="none" w:sz="0" w:space="0" w:color="auto"/>
          </w:divBdr>
        </w:div>
      </w:divsChild>
    </w:div>
    <w:div w:id="452528026">
      <w:bodyDiv w:val="1"/>
      <w:marLeft w:val="0"/>
      <w:marRight w:val="0"/>
      <w:marTop w:val="0"/>
      <w:marBottom w:val="0"/>
      <w:divBdr>
        <w:top w:val="none" w:sz="0" w:space="0" w:color="auto"/>
        <w:left w:val="none" w:sz="0" w:space="0" w:color="auto"/>
        <w:bottom w:val="none" w:sz="0" w:space="0" w:color="auto"/>
        <w:right w:val="none" w:sz="0" w:space="0" w:color="auto"/>
      </w:divBdr>
      <w:divsChild>
        <w:div w:id="178659596">
          <w:marLeft w:val="0"/>
          <w:marRight w:val="0"/>
          <w:marTop w:val="0"/>
          <w:marBottom w:val="0"/>
          <w:divBdr>
            <w:top w:val="none" w:sz="0" w:space="0" w:color="auto"/>
            <w:left w:val="none" w:sz="0" w:space="0" w:color="auto"/>
            <w:bottom w:val="none" w:sz="0" w:space="0" w:color="auto"/>
            <w:right w:val="none" w:sz="0" w:space="0" w:color="auto"/>
          </w:divBdr>
        </w:div>
        <w:div w:id="189686192">
          <w:marLeft w:val="0"/>
          <w:marRight w:val="0"/>
          <w:marTop w:val="0"/>
          <w:marBottom w:val="0"/>
          <w:divBdr>
            <w:top w:val="none" w:sz="0" w:space="0" w:color="auto"/>
            <w:left w:val="none" w:sz="0" w:space="0" w:color="auto"/>
            <w:bottom w:val="none" w:sz="0" w:space="0" w:color="auto"/>
            <w:right w:val="none" w:sz="0" w:space="0" w:color="auto"/>
          </w:divBdr>
        </w:div>
        <w:div w:id="623846603">
          <w:marLeft w:val="0"/>
          <w:marRight w:val="0"/>
          <w:marTop w:val="0"/>
          <w:marBottom w:val="0"/>
          <w:divBdr>
            <w:top w:val="none" w:sz="0" w:space="0" w:color="auto"/>
            <w:left w:val="none" w:sz="0" w:space="0" w:color="auto"/>
            <w:bottom w:val="none" w:sz="0" w:space="0" w:color="auto"/>
            <w:right w:val="none" w:sz="0" w:space="0" w:color="auto"/>
          </w:divBdr>
        </w:div>
        <w:div w:id="729499229">
          <w:marLeft w:val="0"/>
          <w:marRight w:val="0"/>
          <w:marTop w:val="0"/>
          <w:marBottom w:val="0"/>
          <w:divBdr>
            <w:top w:val="none" w:sz="0" w:space="0" w:color="auto"/>
            <w:left w:val="none" w:sz="0" w:space="0" w:color="auto"/>
            <w:bottom w:val="none" w:sz="0" w:space="0" w:color="auto"/>
            <w:right w:val="none" w:sz="0" w:space="0" w:color="auto"/>
          </w:divBdr>
        </w:div>
        <w:div w:id="1057511091">
          <w:marLeft w:val="0"/>
          <w:marRight w:val="0"/>
          <w:marTop w:val="0"/>
          <w:marBottom w:val="0"/>
          <w:divBdr>
            <w:top w:val="none" w:sz="0" w:space="0" w:color="auto"/>
            <w:left w:val="none" w:sz="0" w:space="0" w:color="auto"/>
            <w:bottom w:val="none" w:sz="0" w:space="0" w:color="auto"/>
            <w:right w:val="none" w:sz="0" w:space="0" w:color="auto"/>
          </w:divBdr>
        </w:div>
        <w:div w:id="1114205947">
          <w:marLeft w:val="0"/>
          <w:marRight w:val="0"/>
          <w:marTop w:val="0"/>
          <w:marBottom w:val="0"/>
          <w:divBdr>
            <w:top w:val="none" w:sz="0" w:space="0" w:color="auto"/>
            <w:left w:val="none" w:sz="0" w:space="0" w:color="auto"/>
            <w:bottom w:val="none" w:sz="0" w:space="0" w:color="auto"/>
            <w:right w:val="none" w:sz="0" w:space="0" w:color="auto"/>
          </w:divBdr>
        </w:div>
        <w:div w:id="1265842465">
          <w:marLeft w:val="0"/>
          <w:marRight w:val="0"/>
          <w:marTop w:val="0"/>
          <w:marBottom w:val="0"/>
          <w:divBdr>
            <w:top w:val="none" w:sz="0" w:space="0" w:color="auto"/>
            <w:left w:val="none" w:sz="0" w:space="0" w:color="auto"/>
            <w:bottom w:val="none" w:sz="0" w:space="0" w:color="auto"/>
            <w:right w:val="none" w:sz="0" w:space="0" w:color="auto"/>
          </w:divBdr>
        </w:div>
      </w:divsChild>
    </w:div>
    <w:div w:id="453906354">
      <w:bodyDiv w:val="1"/>
      <w:marLeft w:val="0"/>
      <w:marRight w:val="0"/>
      <w:marTop w:val="0"/>
      <w:marBottom w:val="0"/>
      <w:divBdr>
        <w:top w:val="none" w:sz="0" w:space="0" w:color="auto"/>
        <w:left w:val="none" w:sz="0" w:space="0" w:color="auto"/>
        <w:bottom w:val="none" w:sz="0" w:space="0" w:color="auto"/>
        <w:right w:val="none" w:sz="0" w:space="0" w:color="auto"/>
      </w:divBdr>
      <w:divsChild>
        <w:div w:id="461385759">
          <w:marLeft w:val="0"/>
          <w:marRight w:val="0"/>
          <w:marTop w:val="0"/>
          <w:marBottom w:val="0"/>
          <w:divBdr>
            <w:top w:val="none" w:sz="0" w:space="0" w:color="auto"/>
            <w:left w:val="none" w:sz="0" w:space="0" w:color="auto"/>
            <w:bottom w:val="none" w:sz="0" w:space="0" w:color="auto"/>
            <w:right w:val="none" w:sz="0" w:space="0" w:color="auto"/>
          </w:divBdr>
        </w:div>
        <w:div w:id="999499655">
          <w:marLeft w:val="0"/>
          <w:marRight w:val="0"/>
          <w:marTop w:val="0"/>
          <w:marBottom w:val="0"/>
          <w:divBdr>
            <w:top w:val="none" w:sz="0" w:space="0" w:color="auto"/>
            <w:left w:val="none" w:sz="0" w:space="0" w:color="auto"/>
            <w:bottom w:val="none" w:sz="0" w:space="0" w:color="auto"/>
            <w:right w:val="none" w:sz="0" w:space="0" w:color="auto"/>
          </w:divBdr>
        </w:div>
        <w:div w:id="1214271486">
          <w:marLeft w:val="0"/>
          <w:marRight w:val="0"/>
          <w:marTop w:val="0"/>
          <w:marBottom w:val="0"/>
          <w:divBdr>
            <w:top w:val="none" w:sz="0" w:space="0" w:color="auto"/>
            <w:left w:val="none" w:sz="0" w:space="0" w:color="auto"/>
            <w:bottom w:val="none" w:sz="0" w:space="0" w:color="auto"/>
            <w:right w:val="none" w:sz="0" w:space="0" w:color="auto"/>
          </w:divBdr>
        </w:div>
        <w:div w:id="1831367645">
          <w:marLeft w:val="0"/>
          <w:marRight w:val="0"/>
          <w:marTop w:val="0"/>
          <w:marBottom w:val="0"/>
          <w:divBdr>
            <w:top w:val="none" w:sz="0" w:space="0" w:color="auto"/>
            <w:left w:val="none" w:sz="0" w:space="0" w:color="auto"/>
            <w:bottom w:val="none" w:sz="0" w:space="0" w:color="auto"/>
            <w:right w:val="none" w:sz="0" w:space="0" w:color="auto"/>
          </w:divBdr>
        </w:div>
        <w:div w:id="2053337258">
          <w:marLeft w:val="0"/>
          <w:marRight w:val="0"/>
          <w:marTop w:val="0"/>
          <w:marBottom w:val="0"/>
          <w:divBdr>
            <w:top w:val="none" w:sz="0" w:space="0" w:color="auto"/>
            <w:left w:val="none" w:sz="0" w:space="0" w:color="auto"/>
            <w:bottom w:val="none" w:sz="0" w:space="0" w:color="auto"/>
            <w:right w:val="none" w:sz="0" w:space="0" w:color="auto"/>
          </w:divBdr>
        </w:div>
      </w:divsChild>
    </w:div>
    <w:div w:id="465974809">
      <w:bodyDiv w:val="1"/>
      <w:marLeft w:val="0"/>
      <w:marRight w:val="0"/>
      <w:marTop w:val="0"/>
      <w:marBottom w:val="0"/>
      <w:divBdr>
        <w:top w:val="none" w:sz="0" w:space="0" w:color="auto"/>
        <w:left w:val="none" w:sz="0" w:space="0" w:color="auto"/>
        <w:bottom w:val="none" w:sz="0" w:space="0" w:color="auto"/>
        <w:right w:val="none" w:sz="0" w:space="0" w:color="auto"/>
      </w:divBdr>
    </w:div>
    <w:div w:id="494029641">
      <w:bodyDiv w:val="1"/>
      <w:marLeft w:val="0"/>
      <w:marRight w:val="0"/>
      <w:marTop w:val="0"/>
      <w:marBottom w:val="0"/>
      <w:divBdr>
        <w:top w:val="none" w:sz="0" w:space="0" w:color="auto"/>
        <w:left w:val="none" w:sz="0" w:space="0" w:color="auto"/>
        <w:bottom w:val="none" w:sz="0" w:space="0" w:color="auto"/>
        <w:right w:val="none" w:sz="0" w:space="0" w:color="auto"/>
      </w:divBdr>
      <w:divsChild>
        <w:div w:id="524633405">
          <w:marLeft w:val="0"/>
          <w:marRight w:val="0"/>
          <w:marTop w:val="0"/>
          <w:marBottom w:val="0"/>
          <w:divBdr>
            <w:top w:val="none" w:sz="0" w:space="0" w:color="auto"/>
            <w:left w:val="none" w:sz="0" w:space="0" w:color="auto"/>
            <w:bottom w:val="none" w:sz="0" w:space="0" w:color="auto"/>
            <w:right w:val="none" w:sz="0" w:space="0" w:color="auto"/>
          </w:divBdr>
        </w:div>
        <w:div w:id="665788848">
          <w:marLeft w:val="0"/>
          <w:marRight w:val="0"/>
          <w:marTop w:val="0"/>
          <w:marBottom w:val="0"/>
          <w:divBdr>
            <w:top w:val="none" w:sz="0" w:space="0" w:color="auto"/>
            <w:left w:val="none" w:sz="0" w:space="0" w:color="auto"/>
            <w:bottom w:val="none" w:sz="0" w:space="0" w:color="auto"/>
            <w:right w:val="none" w:sz="0" w:space="0" w:color="auto"/>
          </w:divBdr>
        </w:div>
        <w:div w:id="1222910884">
          <w:marLeft w:val="0"/>
          <w:marRight w:val="0"/>
          <w:marTop w:val="0"/>
          <w:marBottom w:val="0"/>
          <w:divBdr>
            <w:top w:val="none" w:sz="0" w:space="0" w:color="auto"/>
            <w:left w:val="none" w:sz="0" w:space="0" w:color="auto"/>
            <w:bottom w:val="none" w:sz="0" w:space="0" w:color="auto"/>
            <w:right w:val="none" w:sz="0" w:space="0" w:color="auto"/>
          </w:divBdr>
        </w:div>
        <w:div w:id="1263147088">
          <w:marLeft w:val="0"/>
          <w:marRight w:val="0"/>
          <w:marTop w:val="0"/>
          <w:marBottom w:val="0"/>
          <w:divBdr>
            <w:top w:val="none" w:sz="0" w:space="0" w:color="auto"/>
            <w:left w:val="none" w:sz="0" w:space="0" w:color="auto"/>
            <w:bottom w:val="none" w:sz="0" w:space="0" w:color="auto"/>
            <w:right w:val="none" w:sz="0" w:space="0" w:color="auto"/>
          </w:divBdr>
        </w:div>
        <w:div w:id="1405370498">
          <w:marLeft w:val="0"/>
          <w:marRight w:val="0"/>
          <w:marTop w:val="0"/>
          <w:marBottom w:val="0"/>
          <w:divBdr>
            <w:top w:val="none" w:sz="0" w:space="0" w:color="auto"/>
            <w:left w:val="none" w:sz="0" w:space="0" w:color="auto"/>
            <w:bottom w:val="none" w:sz="0" w:space="0" w:color="auto"/>
            <w:right w:val="none" w:sz="0" w:space="0" w:color="auto"/>
          </w:divBdr>
        </w:div>
        <w:div w:id="1745957712">
          <w:marLeft w:val="0"/>
          <w:marRight w:val="0"/>
          <w:marTop w:val="0"/>
          <w:marBottom w:val="0"/>
          <w:divBdr>
            <w:top w:val="none" w:sz="0" w:space="0" w:color="auto"/>
            <w:left w:val="none" w:sz="0" w:space="0" w:color="auto"/>
            <w:bottom w:val="none" w:sz="0" w:space="0" w:color="auto"/>
            <w:right w:val="none" w:sz="0" w:space="0" w:color="auto"/>
          </w:divBdr>
        </w:div>
        <w:div w:id="1820877024">
          <w:marLeft w:val="0"/>
          <w:marRight w:val="0"/>
          <w:marTop w:val="0"/>
          <w:marBottom w:val="0"/>
          <w:divBdr>
            <w:top w:val="none" w:sz="0" w:space="0" w:color="auto"/>
            <w:left w:val="none" w:sz="0" w:space="0" w:color="auto"/>
            <w:bottom w:val="none" w:sz="0" w:space="0" w:color="auto"/>
            <w:right w:val="none" w:sz="0" w:space="0" w:color="auto"/>
          </w:divBdr>
        </w:div>
      </w:divsChild>
    </w:div>
    <w:div w:id="515919969">
      <w:bodyDiv w:val="1"/>
      <w:marLeft w:val="0"/>
      <w:marRight w:val="0"/>
      <w:marTop w:val="0"/>
      <w:marBottom w:val="0"/>
      <w:divBdr>
        <w:top w:val="none" w:sz="0" w:space="0" w:color="auto"/>
        <w:left w:val="none" w:sz="0" w:space="0" w:color="auto"/>
        <w:bottom w:val="none" w:sz="0" w:space="0" w:color="auto"/>
        <w:right w:val="none" w:sz="0" w:space="0" w:color="auto"/>
      </w:divBdr>
      <w:divsChild>
        <w:div w:id="389113617">
          <w:marLeft w:val="0"/>
          <w:marRight w:val="0"/>
          <w:marTop w:val="0"/>
          <w:marBottom w:val="0"/>
          <w:divBdr>
            <w:top w:val="none" w:sz="0" w:space="0" w:color="auto"/>
            <w:left w:val="none" w:sz="0" w:space="0" w:color="auto"/>
            <w:bottom w:val="none" w:sz="0" w:space="0" w:color="auto"/>
            <w:right w:val="none" w:sz="0" w:space="0" w:color="auto"/>
          </w:divBdr>
        </w:div>
        <w:div w:id="416362277">
          <w:marLeft w:val="0"/>
          <w:marRight w:val="0"/>
          <w:marTop w:val="0"/>
          <w:marBottom w:val="0"/>
          <w:divBdr>
            <w:top w:val="none" w:sz="0" w:space="0" w:color="auto"/>
            <w:left w:val="none" w:sz="0" w:space="0" w:color="auto"/>
            <w:bottom w:val="none" w:sz="0" w:space="0" w:color="auto"/>
            <w:right w:val="none" w:sz="0" w:space="0" w:color="auto"/>
          </w:divBdr>
        </w:div>
        <w:div w:id="872159535">
          <w:marLeft w:val="0"/>
          <w:marRight w:val="0"/>
          <w:marTop w:val="0"/>
          <w:marBottom w:val="0"/>
          <w:divBdr>
            <w:top w:val="none" w:sz="0" w:space="0" w:color="auto"/>
            <w:left w:val="none" w:sz="0" w:space="0" w:color="auto"/>
            <w:bottom w:val="none" w:sz="0" w:space="0" w:color="auto"/>
            <w:right w:val="none" w:sz="0" w:space="0" w:color="auto"/>
          </w:divBdr>
        </w:div>
        <w:div w:id="876350796">
          <w:marLeft w:val="0"/>
          <w:marRight w:val="0"/>
          <w:marTop w:val="0"/>
          <w:marBottom w:val="0"/>
          <w:divBdr>
            <w:top w:val="none" w:sz="0" w:space="0" w:color="auto"/>
            <w:left w:val="none" w:sz="0" w:space="0" w:color="auto"/>
            <w:bottom w:val="none" w:sz="0" w:space="0" w:color="auto"/>
            <w:right w:val="none" w:sz="0" w:space="0" w:color="auto"/>
          </w:divBdr>
        </w:div>
        <w:div w:id="1575431001">
          <w:marLeft w:val="0"/>
          <w:marRight w:val="0"/>
          <w:marTop w:val="0"/>
          <w:marBottom w:val="0"/>
          <w:divBdr>
            <w:top w:val="none" w:sz="0" w:space="0" w:color="auto"/>
            <w:left w:val="none" w:sz="0" w:space="0" w:color="auto"/>
            <w:bottom w:val="none" w:sz="0" w:space="0" w:color="auto"/>
            <w:right w:val="none" w:sz="0" w:space="0" w:color="auto"/>
          </w:divBdr>
        </w:div>
      </w:divsChild>
    </w:div>
    <w:div w:id="603924187">
      <w:bodyDiv w:val="1"/>
      <w:marLeft w:val="0"/>
      <w:marRight w:val="0"/>
      <w:marTop w:val="0"/>
      <w:marBottom w:val="0"/>
      <w:divBdr>
        <w:top w:val="none" w:sz="0" w:space="0" w:color="auto"/>
        <w:left w:val="none" w:sz="0" w:space="0" w:color="auto"/>
        <w:bottom w:val="none" w:sz="0" w:space="0" w:color="auto"/>
        <w:right w:val="none" w:sz="0" w:space="0" w:color="auto"/>
      </w:divBdr>
      <w:divsChild>
        <w:div w:id="193269731">
          <w:marLeft w:val="0"/>
          <w:marRight w:val="0"/>
          <w:marTop w:val="0"/>
          <w:marBottom w:val="0"/>
          <w:divBdr>
            <w:top w:val="none" w:sz="0" w:space="0" w:color="auto"/>
            <w:left w:val="none" w:sz="0" w:space="0" w:color="auto"/>
            <w:bottom w:val="none" w:sz="0" w:space="0" w:color="auto"/>
            <w:right w:val="none" w:sz="0" w:space="0" w:color="auto"/>
          </w:divBdr>
        </w:div>
        <w:div w:id="585843689">
          <w:marLeft w:val="0"/>
          <w:marRight w:val="0"/>
          <w:marTop w:val="0"/>
          <w:marBottom w:val="0"/>
          <w:divBdr>
            <w:top w:val="none" w:sz="0" w:space="0" w:color="auto"/>
            <w:left w:val="none" w:sz="0" w:space="0" w:color="auto"/>
            <w:bottom w:val="none" w:sz="0" w:space="0" w:color="auto"/>
            <w:right w:val="none" w:sz="0" w:space="0" w:color="auto"/>
          </w:divBdr>
        </w:div>
        <w:div w:id="630357791">
          <w:marLeft w:val="0"/>
          <w:marRight w:val="0"/>
          <w:marTop w:val="0"/>
          <w:marBottom w:val="0"/>
          <w:divBdr>
            <w:top w:val="none" w:sz="0" w:space="0" w:color="auto"/>
            <w:left w:val="none" w:sz="0" w:space="0" w:color="auto"/>
            <w:bottom w:val="none" w:sz="0" w:space="0" w:color="auto"/>
            <w:right w:val="none" w:sz="0" w:space="0" w:color="auto"/>
          </w:divBdr>
        </w:div>
        <w:div w:id="774864553">
          <w:marLeft w:val="0"/>
          <w:marRight w:val="0"/>
          <w:marTop w:val="0"/>
          <w:marBottom w:val="0"/>
          <w:divBdr>
            <w:top w:val="none" w:sz="0" w:space="0" w:color="auto"/>
            <w:left w:val="none" w:sz="0" w:space="0" w:color="auto"/>
            <w:bottom w:val="none" w:sz="0" w:space="0" w:color="auto"/>
            <w:right w:val="none" w:sz="0" w:space="0" w:color="auto"/>
          </w:divBdr>
        </w:div>
        <w:div w:id="1237203669">
          <w:marLeft w:val="0"/>
          <w:marRight w:val="0"/>
          <w:marTop w:val="0"/>
          <w:marBottom w:val="0"/>
          <w:divBdr>
            <w:top w:val="none" w:sz="0" w:space="0" w:color="auto"/>
            <w:left w:val="none" w:sz="0" w:space="0" w:color="auto"/>
            <w:bottom w:val="none" w:sz="0" w:space="0" w:color="auto"/>
            <w:right w:val="none" w:sz="0" w:space="0" w:color="auto"/>
          </w:divBdr>
        </w:div>
        <w:div w:id="1871529992">
          <w:marLeft w:val="0"/>
          <w:marRight w:val="0"/>
          <w:marTop w:val="0"/>
          <w:marBottom w:val="0"/>
          <w:divBdr>
            <w:top w:val="none" w:sz="0" w:space="0" w:color="auto"/>
            <w:left w:val="none" w:sz="0" w:space="0" w:color="auto"/>
            <w:bottom w:val="none" w:sz="0" w:space="0" w:color="auto"/>
            <w:right w:val="none" w:sz="0" w:space="0" w:color="auto"/>
          </w:divBdr>
        </w:div>
        <w:div w:id="1933784361">
          <w:marLeft w:val="0"/>
          <w:marRight w:val="0"/>
          <w:marTop w:val="0"/>
          <w:marBottom w:val="0"/>
          <w:divBdr>
            <w:top w:val="none" w:sz="0" w:space="0" w:color="auto"/>
            <w:left w:val="none" w:sz="0" w:space="0" w:color="auto"/>
            <w:bottom w:val="none" w:sz="0" w:space="0" w:color="auto"/>
            <w:right w:val="none" w:sz="0" w:space="0" w:color="auto"/>
          </w:divBdr>
        </w:div>
        <w:div w:id="1979993374">
          <w:marLeft w:val="0"/>
          <w:marRight w:val="0"/>
          <w:marTop w:val="0"/>
          <w:marBottom w:val="0"/>
          <w:divBdr>
            <w:top w:val="none" w:sz="0" w:space="0" w:color="auto"/>
            <w:left w:val="none" w:sz="0" w:space="0" w:color="auto"/>
            <w:bottom w:val="none" w:sz="0" w:space="0" w:color="auto"/>
            <w:right w:val="none" w:sz="0" w:space="0" w:color="auto"/>
          </w:divBdr>
        </w:div>
        <w:div w:id="2102678535">
          <w:marLeft w:val="0"/>
          <w:marRight w:val="0"/>
          <w:marTop w:val="0"/>
          <w:marBottom w:val="0"/>
          <w:divBdr>
            <w:top w:val="none" w:sz="0" w:space="0" w:color="auto"/>
            <w:left w:val="none" w:sz="0" w:space="0" w:color="auto"/>
            <w:bottom w:val="none" w:sz="0" w:space="0" w:color="auto"/>
            <w:right w:val="none" w:sz="0" w:space="0" w:color="auto"/>
          </w:divBdr>
        </w:div>
        <w:div w:id="2139713056">
          <w:marLeft w:val="0"/>
          <w:marRight w:val="0"/>
          <w:marTop w:val="0"/>
          <w:marBottom w:val="0"/>
          <w:divBdr>
            <w:top w:val="none" w:sz="0" w:space="0" w:color="auto"/>
            <w:left w:val="none" w:sz="0" w:space="0" w:color="auto"/>
            <w:bottom w:val="none" w:sz="0" w:space="0" w:color="auto"/>
            <w:right w:val="none" w:sz="0" w:space="0" w:color="auto"/>
          </w:divBdr>
        </w:div>
      </w:divsChild>
    </w:div>
    <w:div w:id="631598656">
      <w:bodyDiv w:val="1"/>
      <w:marLeft w:val="0"/>
      <w:marRight w:val="0"/>
      <w:marTop w:val="0"/>
      <w:marBottom w:val="0"/>
      <w:divBdr>
        <w:top w:val="none" w:sz="0" w:space="0" w:color="auto"/>
        <w:left w:val="none" w:sz="0" w:space="0" w:color="auto"/>
        <w:bottom w:val="none" w:sz="0" w:space="0" w:color="auto"/>
        <w:right w:val="none" w:sz="0" w:space="0" w:color="auto"/>
      </w:divBdr>
      <w:divsChild>
        <w:div w:id="45766373">
          <w:marLeft w:val="0"/>
          <w:marRight w:val="0"/>
          <w:marTop w:val="0"/>
          <w:marBottom w:val="0"/>
          <w:divBdr>
            <w:top w:val="none" w:sz="0" w:space="0" w:color="auto"/>
            <w:left w:val="none" w:sz="0" w:space="0" w:color="auto"/>
            <w:bottom w:val="none" w:sz="0" w:space="0" w:color="auto"/>
            <w:right w:val="none" w:sz="0" w:space="0" w:color="auto"/>
          </w:divBdr>
        </w:div>
        <w:div w:id="1002585053">
          <w:marLeft w:val="0"/>
          <w:marRight w:val="0"/>
          <w:marTop w:val="0"/>
          <w:marBottom w:val="0"/>
          <w:divBdr>
            <w:top w:val="none" w:sz="0" w:space="0" w:color="auto"/>
            <w:left w:val="none" w:sz="0" w:space="0" w:color="auto"/>
            <w:bottom w:val="none" w:sz="0" w:space="0" w:color="auto"/>
            <w:right w:val="none" w:sz="0" w:space="0" w:color="auto"/>
          </w:divBdr>
        </w:div>
        <w:div w:id="1136487501">
          <w:marLeft w:val="0"/>
          <w:marRight w:val="0"/>
          <w:marTop w:val="0"/>
          <w:marBottom w:val="0"/>
          <w:divBdr>
            <w:top w:val="none" w:sz="0" w:space="0" w:color="auto"/>
            <w:left w:val="none" w:sz="0" w:space="0" w:color="auto"/>
            <w:bottom w:val="none" w:sz="0" w:space="0" w:color="auto"/>
            <w:right w:val="none" w:sz="0" w:space="0" w:color="auto"/>
          </w:divBdr>
        </w:div>
        <w:div w:id="1727601502">
          <w:marLeft w:val="0"/>
          <w:marRight w:val="0"/>
          <w:marTop w:val="0"/>
          <w:marBottom w:val="0"/>
          <w:divBdr>
            <w:top w:val="none" w:sz="0" w:space="0" w:color="auto"/>
            <w:left w:val="none" w:sz="0" w:space="0" w:color="auto"/>
            <w:bottom w:val="none" w:sz="0" w:space="0" w:color="auto"/>
            <w:right w:val="none" w:sz="0" w:space="0" w:color="auto"/>
          </w:divBdr>
        </w:div>
        <w:div w:id="1844588994">
          <w:marLeft w:val="0"/>
          <w:marRight w:val="0"/>
          <w:marTop w:val="0"/>
          <w:marBottom w:val="0"/>
          <w:divBdr>
            <w:top w:val="none" w:sz="0" w:space="0" w:color="auto"/>
            <w:left w:val="none" w:sz="0" w:space="0" w:color="auto"/>
            <w:bottom w:val="none" w:sz="0" w:space="0" w:color="auto"/>
            <w:right w:val="none" w:sz="0" w:space="0" w:color="auto"/>
          </w:divBdr>
        </w:div>
      </w:divsChild>
    </w:div>
    <w:div w:id="670372527">
      <w:bodyDiv w:val="1"/>
      <w:marLeft w:val="0"/>
      <w:marRight w:val="0"/>
      <w:marTop w:val="0"/>
      <w:marBottom w:val="0"/>
      <w:divBdr>
        <w:top w:val="none" w:sz="0" w:space="0" w:color="auto"/>
        <w:left w:val="none" w:sz="0" w:space="0" w:color="auto"/>
        <w:bottom w:val="none" w:sz="0" w:space="0" w:color="auto"/>
        <w:right w:val="none" w:sz="0" w:space="0" w:color="auto"/>
      </w:divBdr>
    </w:div>
    <w:div w:id="678384914">
      <w:bodyDiv w:val="1"/>
      <w:marLeft w:val="0"/>
      <w:marRight w:val="0"/>
      <w:marTop w:val="0"/>
      <w:marBottom w:val="0"/>
      <w:divBdr>
        <w:top w:val="none" w:sz="0" w:space="0" w:color="auto"/>
        <w:left w:val="none" w:sz="0" w:space="0" w:color="auto"/>
        <w:bottom w:val="none" w:sz="0" w:space="0" w:color="auto"/>
        <w:right w:val="none" w:sz="0" w:space="0" w:color="auto"/>
      </w:divBdr>
      <w:divsChild>
        <w:div w:id="488863923">
          <w:marLeft w:val="0"/>
          <w:marRight w:val="0"/>
          <w:marTop w:val="0"/>
          <w:marBottom w:val="0"/>
          <w:divBdr>
            <w:top w:val="none" w:sz="0" w:space="0" w:color="auto"/>
            <w:left w:val="none" w:sz="0" w:space="0" w:color="auto"/>
            <w:bottom w:val="none" w:sz="0" w:space="0" w:color="auto"/>
            <w:right w:val="none" w:sz="0" w:space="0" w:color="auto"/>
          </w:divBdr>
        </w:div>
        <w:div w:id="617682120">
          <w:marLeft w:val="0"/>
          <w:marRight w:val="0"/>
          <w:marTop w:val="0"/>
          <w:marBottom w:val="0"/>
          <w:divBdr>
            <w:top w:val="none" w:sz="0" w:space="0" w:color="auto"/>
            <w:left w:val="none" w:sz="0" w:space="0" w:color="auto"/>
            <w:bottom w:val="none" w:sz="0" w:space="0" w:color="auto"/>
            <w:right w:val="none" w:sz="0" w:space="0" w:color="auto"/>
          </w:divBdr>
        </w:div>
        <w:div w:id="658847559">
          <w:marLeft w:val="0"/>
          <w:marRight w:val="0"/>
          <w:marTop w:val="0"/>
          <w:marBottom w:val="0"/>
          <w:divBdr>
            <w:top w:val="none" w:sz="0" w:space="0" w:color="auto"/>
            <w:left w:val="none" w:sz="0" w:space="0" w:color="auto"/>
            <w:bottom w:val="none" w:sz="0" w:space="0" w:color="auto"/>
            <w:right w:val="none" w:sz="0" w:space="0" w:color="auto"/>
          </w:divBdr>
        </w:div>
        <w:div w:id="739249609">
          <w:marLeft w:val="0"/>
          <w:marRight w:val="0"/>
          <w:marTop w:val="0"/>
          <w:marBottom w:val="0"/>
          <w:divBdr>
            <w:top w:val="none" w:sz="0" w:space="0" w:color="auto"/>
            <w:left w:val="none" w:sz="0" w:space="0" w:color="auto"/>
            <w:bottom w:val="none" w:sz="0" w:space="0" w:color="auto"/>
            <w:right w:val="none" w:sz="0" w:space="0" w:color="auto"/>
          </w:divBdr>
        </w:div>
        <w:div w:id="982194602">
          <w:marLeft w:val="0"/>
          <w:marRight w:val="0"/>
          <w:marTop w:val="0"/>
          <w:marBottom w:val="0"/>
          <w:divBdr>
            <w:top w:val="none" w:sz="0" w:space="0" w:color="auto"/>
            <w:left w:val="none" w:sz="0" w:space="0" w:color="auto"/>
            <w:bottom w:val="none" w:sz="0" w:space="0" w:color="auto"/>
            <w:right w:val="none" w:sz="0" w:space="0" w:color="auto"/>
          </w:divBdr>
        </w:div>
        <w:div w:id="1104155670">
          <w:marLeft w:val="0"/>
          <w:marRight w:val="0"/>
          <w:marTop w:val="0"/>
          <w:marBottom w:val="0"/>
          <w:divBdr>
            <w:top w:val="none" w:sz="0" w:space="0" w:color="auto"/>
            <w:left w:val="none" w:sz="0" w:space="0" w:color="auto"/>
            <w:bottom w:val="none" w:sz="0" w:space="0" w:color="auto"/>
            <w:right w:val="none" w:sz="0" w:space="0" w:color="auto"/>
          </w:divBdr>
        </w:div>
        <w:div w:id="1764302921">
          <w:marLeft w:val="0"/>
          <w:marRight w:val="0"/>
          <w:marTop w:val="0"/>
          <w:marBottom w:val="0"/>
          <w:divBdr>
            <w:top w:val="none" w:sz="0" w:space="0" w:color="auto"/>
            <w:left w:val="none" w:sz="0" w:space="0" w:color="auto"/>
            <w:bottom w:val="none" w:sz="0" w:space="0" w:color="auto"/>
            <w:right w:val="none" w:sz="0" w:space="0" w:color="auto"/>
          </w:divBdr>
        </w:div>
      </w:divsChild>
    </w:div>
    <w:div w:id="760418318">
      <w:bodyDiv w:val="1"/>
      <w:marLeft w:val="0"/>
      <w:marRight w:val="0"/>
      <w:marTop w:val="0"/>
      <w:marBottom w:val="0"/>
      <w:divBdr>
        <w:top w:val="none" w:sz="0" w:space="0" w:color="auto"/>
        <w:left w:val="none" w:sz="0" w:space="0" w:color="auto"/>
        <w:bottom w:val="none" w:sz="0" w:space="0" w:color="auto"/>
        <w:right w:val="none" w:sz="0" w:space="0" w:color="auto"/>
      </w:divBdr>
    </w:div>
    <w:div w:id="770204628">
      <w:bodyDiv w:val="1"/>
      <w:marLeft w:val="0"/>
      <w:marRight w:val="0"/>
      <w:marTop w:val="0"/>
      <w:marBottom w:val="0"/>
      <w:divBdr>
        <w:top w:val="none" w:sz="0" w:space="0" w:color="auto"/>
        <w:left w:val="none" w:sz="0" w:space="0" w:color="auto"/>
        <w:bottom w:val="none" w:sz="0" w:space="0" w:color="auto"/>
        <w:right w:val="none" w:sz="0" w:space="0" w:color="auto"/>
      </w:divBdr>
    </w:div>
    <w:div w:id="859318438">
      <w:bodyDiv w:val="1"/>
      <w:marLeft w:val="0"/>
      <w:marRight w:val="0"/>
      <w:marTop w:val="0"/>
      <w:marBottom w:val="0"/>
      <w:divBdr>
        <w:top w:val="none" w:sz="0" w:space="0" w:color="auto"/>
        <w:left w:val="none" w:sz="0" w:space="0" w:color="auto"/>
        <w:bottom w:val="none" w:sz="0" w:space="0" w:color="auto"/>
        <w:right w:val="none" w:sz="0" w:space="0" w:color="auto"/>
      </w:divBdr>
      <w:divsChild>
        <w:div w:id="142167011">
          <w:marLeft w:val="0"/>
          <w:marRight w:val="0"/>
          <w:marTop w:val="0"/>
          <w:marBottom w:val="0"/>
          <w:divBdr>
            <w:top w:val="none" w:sz="0" w:space="0" w:color="auto"/>
            <w:left w:val="none" w:sz="0" w:space="0" w:color="auto"/>
            <w:bottom w:val="none" w:sz="0" w:space="0" w:color="auto"/>
            <w:right w:val="none" w:sz="0" w:space="0" w:color="auto"/>
          </w:divBdr>
        </w:div>
        <w:div w:id="1209685907">
          <w:marLeft w:val="0"/>
          <w:marRight w:val="0"/>
          <w:marTop w:val="0"/>
          <w:marBottom w:val="0"/>
          <w:divBdr>
            <w:top w:val="none" w:sz="0" w:space="0" w:color="auto"/>
            <w:left w:val="none" w:sz="0" w:space="0" w:color="auto"/>
            <w:bottom w:val="none" w:sz="0" w:space="0" w:color="auto"/>
            <w:right w:val="none" w:sz="0" w:space="0" w:color="auto"/>
          </w:divBdr>
        </w:div>
        <w:div w:id="1320889532">
          <w:marLeft w:val="0"/>
          <w:marRight w:val="0"/>
          <w:marTop w:val="0"/>
          <w:marBottom w:val="0"/>
          <w:divBdr>
            <w:top w:val="none" w:sz="0" w:space="0" w:color="auto"/>
            <w:left w:val="none" w:sz="0" w:space="0" w:color="auto"/>
            <w:bottom w:val="none" w:sz="0" w:space="0" w:color="auto"/>
            <w:right w:val="none" w:sz="0" w:space="0" w:color="auto"/>
          </w:divBdr>
        </w:div>
        <w:div w:id="1426344107">
          <w:marLeft w:val="0"/>
          <w:marRight w:val="0"/>
          <w:marTop w:val="0"/>
          <w:marBottom w:val="0"/>
          <w:divBdr>
            <w:top w:val="none" w:sz="0" w:space="0" w:color="auto"/>
            <w:left w:val="none" w:sz="0" w:space="0" w:color="auto"/>
            <w:bottom w:val="none" w:sz="0" w:space="0" w:color="auto"/>
            <w:right w:val="none" w:sz="0" w:space="0" w:color="auto"/>
          </w:divBdr>
        </w:div>
        <w:div w:id="1436243513">
          <w:marLeft w:val="0"/>
          <w:marRight w:val="0"/>
          <w:marTop w:val="0"/>
          <w:marBottom w:val="0"/>
          <w:divBdr>
            <w:top w:val="none" w:sz="0" w:space="0" w:color="auto"/>
            <w:left w:val="none" w:sz="0" w:space="0" w:color="auto"/>
            <w:bottom w:val="none" w:sz="0" w:space="0" w:color="auto"/>
            <w:right w:val="none" w:sz="0" w:space="0" w:color="auto"/>
          </w:divBdr>
        </w:div>
        <w:div w:id="1563717515">
          <w:marLeft w:val="0"/>
          <w:marRight w:val="0"/>
          <w:marTop w:val="0"/>
          <w:marBottom w:val="0"/>
          <w:divBdr>
            <w:top w:val="none" w:sz="0" w:space="0" w:color="auto"/>
            <w:left w:val="none" w:sz="0" w:space="0" w:color="auto"/>
            <w:bottom w:val="none" w:sz="0" w:space="0" w:color="auto"/>
            <w:right w:val="none" w:sz="0" w:space="0" w:color="auto"/>
          </w:divBdr>
        </w:div>
        <w:div w:id="1657687031">
          <w:marLeft w:val="0"/>
          <w:marRight w:val="0"/>
          <w:marTop w:val="0"/>
          <w:marBottom w:val="0"/>
          <w:divBdr>
            <w:top w:val="none" w:sz="0" w:space="0" w:color="auto"/>
            <w:left w:val="none" w:sz="0" w:space="0" w:color="auto"/>
            <w:bottom w:val="none" w:sz="0" w:space="0" w:color="auto"/>
            <w:right w:val="none" w:sz="0" w:space="0" w:color="auto"/>
          </w:divBdr>
        </w:div>
        <w:div w:id="1721321543">
          <w:marLeft w:val="0"/>
          <w:marRight w:val="0"/>
          <w:marTop w:val="0"/>
          <w:marBottom w:val="0"/>
          <w:divBdr>
            <w:top w:val="none" w:sz="0" w:space="0" w:color="auto"/>
            <w:left w:val="none" w:sz="0" w:space="0" w:color="auto"/>
            <w:bottom w:val="none" w:sz="0" w:space="0" w:color="auto"/>
            <w:right w:val="none" w:sz="0" w:space="0" w:color="auto"/>
          </w:divBdr>
        </w:div>
        <w:div w:id="1766800201">
          <w:marLeft w:val="0"/>
          <w:marRight w:val="0"/>
          <w:marTop w:val="0"/>
          <w:marBottom w:val="0"/>
          <w:divBdr>
            <w:top w:val="none" w:sz="0" w:space="0" w:color="auto"/>
            <w:left w:val="none" w:sz="0" w:space="0" w:color="auto"/>
            <w:bottom w:val="none" w:sz="0" w:space="0" w:color="auto"/>
            <w:right w:val="none" w:sz="0" w:space="0" w:color="auto"/>
          </w:divBdr>
        </w:div>
        <w:div w:id="1780637475">
          <w:marLeft w:val="0"/>
          <w:marRight w:val="0"/>
          <w:marTop w:val="0"/>
          <w:marBottom w:val="0"/>
          <w:divBdr>
            <w:top w:val="none" w:sz="0" w:space="0" w:color="auto"/>
            <w:left w:val="none" w:sz="0" w:space="0" w:color="auto"/>
            <w:bottom w:val="none" w:sz="0" w:space="0" w:color="auto"/>
            <w:right w:val="none" w:sz="0" w:space="0" w:color="auto"/>
          </w:divBdr>
        </w:div>
        <w:div w:id="2131043911">
          <w:marLeft w:val="0"/>
          <w:marRight w:val="0"/>
          <w:marTop w:val="0"/>
          <w:marBottom w:val="0"/>
          <w:divBdr>
            <w:top w:val="none" w:sz="0" w:space="0" w:color="auto"/>
            <w:left w:val="none" w:sz="0" w:space="0" w:color="auto"/>
            <w:bottom w:val="none" w:sz="0" w:space="0" w:color="auto"/>
            <w:right w:val="none" w:sz="0" w:space="0" w:color="auto"/>
          </w:divBdr>
        </w:div>
      </w:divsChild>
    </w:div>
    <w:div w:id="940769808">
      <w:bodyDiv w:val="1"/>
      <w:marLeft w:val="0"/>
      <w:marRight w:val="0"/>
      <w:marTop w:val="0"/>
      <w:marBottom w:val="0"/>
      <w:divBdr>
        <w:top w:val="none" w:sz="0" w:space="0" w:color="auto"/>
        <w:left w:val="none" w:sz="0" w:space="0" w:color="auto"/>
        <w:bottom w:val="none" w:sz="0" w:space="0" w:color="auto"/>
        <w:right w:val="none" w:sz="0" w:space="0" w:color="auto"/>
      </w:divBdr>
    </w:div>
    <w:div w:id="958682226">
      <w:bodyDiv w:val="1"/>
      <w:marLeft w:val="0"/>
      <w:marRight w:val="0"/>
      <w:marTop w:val="0"/>
      <w:marBottom w:val="0"/>
      <w:divBdr>
        <w:top w:val="none" w:sz="0" w:space="0" w:color="auto"/>
        <w:left w:val="none" w:sz="0" w:space="0" w:color="auto"/>
        <w:bottom w:val="none" w:sz="0" w:space="0" w:color="auto"/>
        <w:right w:val="none" w:sz="0" w:space="0" w:color="auto"/>
      </w:divBdr>
      <w:divsChild>
        <w:div w:id="517275742">
          <w:marLeft w:val="0"/>
          <w:marRight w:val="0"/>
          <w:marTop w:val="0"/>
          <w:marBottom w:val="0"/>
          <w:divBdr>
            <w:top w:val="none" w:sz="0" w:space="0" w:color="auto"/>
            <w:left w:val="none" w:sz="0" w:space="0" w:color="auto"/>
            <w:bottom w:val="none" w:sz="0" w:space="0" w:color="auto"/>
            <w:right w:val="none" w:sz="0" w:space="0" w:color="auto"/>
          </w:divBdr>
        </w:div>
        <w:div w:id="602302171">
          <w:marLeft w:val="0"/>
          <w:marRight w:val="0"/>
          <w:marTop w:val="0"/>
          <w:marBottom w:val="0"/>
          <w:divBdr>
            <w:top w:val="none" w:sz="0" w:space="0" w:color="auto"/>
            <w:left w:val="none" w:sz="0" w:space="0" w:color="auto"/>
            <w:bottom w:val="none" w:sz="0" w:space="0" w:color="auto"/>
            <w:right w:val="none" w:sz="0" w:space="0" w:color="auto"/>
          </w:divBdr>
        </w:div>
        <w:div w:id="746153938">
          <w:marLeft w:val="0"/>
          <w:marRight w:val="0"/>
          <w:marTop w:val="0"/>
          <w:marBottom w:val="0"/>
          <w:divBdr>
            <w:top w:val="none" w:sz="0" w:space="0" w:color="auto"/>
            <w:left w:val="none" w:sz="0" w:space="0" w:color="auto"/>
            <w:bottom w:val="none" w:sz="0" w:space="0" w:color="auto"/>
            <w:right w:val="none" w:sz="0" w:space="0" w:color="auto"/>
          </w:divBdr>
        </w:div>
        <w:div w:id="827550469">
          <w:marLeft w:val="0"/>
          <w:marRight w:val="0"/>
          <w:marTop w:val="0"/>
          <w:marBottom w:val="0"/>
          <w:divBdr>
            <w:top w:val="none" w:sz="0" w:space="0" w:color="auto"/>
            <w:left w:val="none" w:sz="0" w:space="0" w:color="auto"/>
            <w:bottom w:val="none" w:sz="0" w:space="0" w:color="auto"/>
            <w:right w:val="none" w:sz="0" w:space="0" w:color="auto"/>
          </w:divBdr>
        </w:div>
        <w:div w:id="891772325">
          <w:marLeft w:val="0"/>
          <w:marRight w:val="0"/>
          <w:marTop w:val="0"/>
          <w:marBottom w:val="0"/>
          <w:divBdr>
            <w:top w:val="none" w:sz="0" w:space="0" w:color="auto"/>
            <w:left w:val="none" w:sz="0" w:space="0" w:color="auto"/>
            <w:bottom w:val="none" w:sz="0" w:space="0" w:color="auto"/>
            <w:right w:val="none" w:sz="0" w:space="0" w:color="auto"/>
          </w:divBdr>
        </w:div>
        <w:div w:id="1182860848">
          <w:marLeft w:val="0"/>
          <w:marRight w:val="0"/>
          <w:marTop w:val="0"/>
          <w:marBottom w:val="0"/>
          <w:divBdr>
            <w:top w:val="none" w:sz="0" w:space="0" w:color="auto"/>
            <w:left w:val="none" w:sz="0" w:space="0" w:color="auto"/>
            <w:bottom w:val="none" w:sz="0" w:space="0" w:color="auto"/>
            <w:right w:val="none" w:sz="0" w:space="0" w:color="auto"/>
          </w:divBdr>
        </w:div>
        <w:div w:id="1705133149">
          <w:marLeft w:val="0"/>
          <w:marRight w:val="0"/>
          <w:marTop w:val="0"/>
          <w:marBottom w:val="0"/>
          <w:divBdr>
            <w:top w:val="none" w:sz="0" w:space="0" w:color="auto"/>
            <w:left w:val="none" w:sz="0" w:space="0" w:color="auto"/>
            <w:bottom w:val="none" w:sz="0" w:space="0" w:color="auto"/>
            <w:right w:val="none" w:sz="0" w:space="0" w:color="auto"/>
          </w:divBdr>
        </w:div>
        <w:div w:id="1855001336">
          <w:marLeft w:val="0"/>
          <w:marRight w:val="0"/>
          <w:marTop w:val="0"/>
          <w:marBottom w:val="0"/>
          <w:divBdr>
            <w:top w:val="none" w:sz="0" w:space="0" w:color="auto"/>
            <w:left w:val="none" w:sz="0" w:space="0" w:color="auto"/>
            <w:bottom w:val="none" w:sz="0" w:space="0" w:color="auto"/>
            <w:right w:val="none" w:sz="0" w:space="0" w:color="auto"/>
          </w:divBdr>
        </w:div>
        <w:div w:id="2094542122">
          <w:marLeft w:val="0"/>
          <w:marRight w:val="0"/>
          <w:marTop w:val="0"/>
          <w:marBottom w:val="0"/>
          <w:divBdr>
            <w:top w:val="none" w:sz="0" w:space="0" w:color="auto"/>
            <w:left w:val="none" w:sz="0" w:space="0" w:color="auto"/>
            <w:bottom w:val="none" w:sz="0" w:space="0" w:color="auto"/>
            <w:right w:val="none" w:sz="0" w:space="0" w:color="auto"/>
          </w:divBdr>
        </w:div>
        <w:div w:id="2094626707">
          <w:marLeft w:val="0"/>
          <w:marRight w:val="0"/>
          <w:marTop w:val="0"/>
          <w:marBottom w:val="0"/>
          <w:divBdr>
            <w:top w:val="none" w:sz="0" w:space="0" w:color="auto"/>
            <w:left w:val="none" w:sz="0" w:space="0" w:color="auto"/>
            <w:bottom w:val="none" w:sz="0" w:space="0" w:color="auto"/>
            <w:right w:val="none" w:sz="0" w:space="0" w:color="auto"/>
          </w:divBdr>
        </w:div>
        <w:div w:id="2140295037">
          <w:marLeft w:val="0"/>
          <w:marRight w:val="0"/>
          <w:marTop w:val="0"/>
          <w:marBottom w:val="0"/>
          <w:divBdr>
            <w:top w:val="none" w:sz="0" w:space="0" w:color="auto"/>
            <w:left w:val="none" w:sz="0" w:space="0" w:color="auto"/>
            <w:bottom w:val="none" w:sz="0" w:space="0" w:color="auto"/>
            <w:right w:val="none" w:sz="0" w:space="0" w:color="auto"/>
          </w:divBdr>
        </w:div>
      </w:divsChild>
    </w:div>
    <w:div w:id="1014922079">
      <w:bodyDiv w:val="1"/>
      <w:marLeft w:val="0"/>
      <w:marRight w:val="0"/>
      <w:marTop w:val="0"/>
      <w:marBottom w:val="0"/>
      <w:divBdr>
        <w:top w:val="none" w:sz="0" w:space="0" w:color="auto"/>
        <w:left w:val="none" w:sz="0" w:space="0" w:color="auto"/>
        <w:bottom w:val="none" w:sz="0" w:space="0" w:color="auto"/>
        <w:right w:val="none" w:sz="0" w:space="0" w:color="auto"/>
      </w:divBdr>
    </w:div>
    <w:div w:id="1016614715">
      <w:bodyDiv w:val="1"/>
      <w:marLeft w:val="0"/>
      <w:marRight w:val="0"/>
      <w:marTop w:val="0"/>
      <w:marBottom w:val="0"/>
      <w:divBdr>
        <w:top w:val="none" w:sz="0" w:space="0" w:color="auto"/>
        <w:left w:val="none" w:sz="0" w:space="0" w:color="auto"/>
        <w:bottom w:val="none" w:sz="0" w:space="0" w:color="auto"/>
        <w:right w:val="none" w:sz="0" w:space="0" w:color="auto"/>
      </w:divBdr>
      <w:divsChild>
        <w:div w:id="49231228">
          <w:marLeft w:val="0"/>
          <w:marRight w:val="0"/>
          <w:marTop w:val="0"/>
          <w:marBottom w:val="0"/>
          <w:divBdr>
            <w:top w:val="none" w:sz="0" w:space="0" w:color="auto"/>
            <w:left w:val="none" w:sz="0" w:space="0" w:color="auto"/>
            <w:bottom w:val="none" w:sz="0" w:space="0" w:color="auto"/>
            <w:right w:val="none" w:sz="0" w:space="0" w:color="auto"/>
          </w:divBdr>
        </w:div>
        <w:div w:id="156117058">
          <w:marLeft w:val="0"/>
          <w:marRight w:val="0"/>
          <w:marTop w:val="0"/>
          <w:marBottom w:val="0"/>
          <w:divBdr>
            <w:top w:val="none" w:sz="0" w:space="0" w:color="auto"/>
            <w:left w:val="none" w:sz="0" w:space="0" w:color="auto"/>
            <w:bottom w:val="none" w:sz="0" w:space="0" w:color="auto"/>
            <w:right w:val="none" w:sz="0" w:space="0" w:color="auto"/>
          </w:divBdr>
        </w:div>
        <w:div w:id="248009522">
          <w:marLeft w:val="0"/>
          <w:marRight w:val="0"/>
          <w:marTop w:val="0"/>
          <w:marBottom w:val="0"/>
          <w:divBdr>
            <w:top w:val="none" w:sz="0" w:space="0" w:color="auto"/>
            <w:left w:val="none" w:sz="0" w:space="0" w:color="auto"/>
            <w:bottom w:val="none" w:sz="0" w:space="0" w:color="auto"/>
            <w:right w:val="none" w:sz="0" w:space="0" w:color="auto"/>
          </w:divBdr>
        </w:div>
        <w:div w:id="317537105">
          <w:marLeft w:val="0"/>
          <w:marRight w:val="0"/>
          <w:marTop w:val="0"/>
          <w:marBottom w:val="0"/>
          <w:divBdr>
            <w:top w:val="none" w:sz="0" w:space="0" w:color="auto"/>
            <w:left w:val="none" w:sz="0" w:space="0" w:color="auto"/>
            <w:bottom w:val="none" w:sz="0" w:space="0" w:color="auto"/>
            <w:right w:val="none" w:sz="0" w:space="0" w:color="auto"/>
          </w:divBdr>
        </w:div>
        <w:div w:id="927881042">
          <w:marLeft w:val="0"/>
          <w:marRight w:val="0"/>
          <w:marTop w:val="0"/>
          <w:marBottom w:val="0"/>
          <w:divBdr>
            <w:top w:val="none" w:sz="0" w:space="0" w:color="auto"/>
            <w:left w:val="none" w:sz="0" w:space="0" w:color="auto"/>
            <w:bottom w:val="none" w:sz="0" w:space="0" w:color="auto"/>
            <w:right w:val="none" w:sz="0" w:space="0" w:color="auto"/>
          </w:divBdr>
        </w:div>
        <w:div w:id="1171019941">
          <w:marLeft w:val="0"/>
          <w:marRight w:val="0"/>
          <w:marTop w:val="0"/>
          <w:marBottom w:val="0"/>
          <w:divBdr>
            <w:top w:val="none" w:sz="0" w:space="0" w:color="auto"/>
            <w:left w:val="none" w:sz="0" w:space="0" w:color="auto"/>
            <w:bottom w:val="none" w:sz="0" w:space="0" w:color="auto"/>
            <w:right w:val="none" w:sz="0" w:space="0" w:color="auto"/>
          </w:divBdr>
        </w:div>
        <w:div w:id="1435857127">
          <w:marLeft w:val="0"/>
          <w:marRight w:val="0"/>
          <w:marTop w:val="0"/>
          <w:marBottom w:val="0"/>
          <w:divBdr>
            <w:top w:val="none" w:sz="0" w:space="0" w:color="auto"/>
            <w:left w:val="none" w:sz="0" w:space="0" w:color="auto"/>
            <w:bottom w:val="none" w:sz="0" w:space="0" w:color="auto"/>
            <w:right w:val="none" w:sz="0" w:space="0" w:color="auto"/>
          </w:divBdr>
        </w:div>
        <w:div w:id="1458179716">
          <w:marLeft w:val="0"/>
          <w:marRight w:val="0"/>
          <w:marTop w:val="0"/>
          <w:marBottom w:val="0"/>
          <w:divBdr>
            <w:top w:val="none" w:sz="0" w:space="0" w:color="auto"/>
            <w:left w:val="none" w:sz="0" w:space="0" w:color="auto"/>
            <w:bottom w:val="none" w:sz="0" w:space="0" w:color="auto"/>
            <w:right w:val="none" w:sz="0" w:space="0" w:color="auto"/>
          </w:divBdr>
        </w:div>
        <w:div w:id="1532255729">
          <w:marLeft w:val="0"/>
          <w:marRight w:val="0"/>
          <w:marTop w:val="0"/>
          <w:marBottom w:val="0"/>
          <w:divBdr>
            <w:top w:val="none" w:sz="0" w:space="0" w:color="auto"/>
            <w:left w:val="none" w:sz="0" w:space="0" w:color="auto"/>
            <w:bottom w:val="none" w:sz="0" w:space="0" w:color="auto"/>
            <w:right w:val="none" w:sz="0" w:space="0" w:color="auto"/>
          </w:divBdr>
        </w:div>
        <w:div w:id="1878086166">
          <w:marLeft w:val="0"/>
          <w:marRight w:val="0"/>
          <w:marTop w:val="0"/>
          <w:marBottom w:val="0"/>
          <w:divBdr>
            <w:top w:val="none" w:sz="0" w:space="0" w:color="auto"/>
            <w:left w:val="none" w:sz="0" w:space="0" w:color="auto"/>
            <w:bottom w:val="none" w:sz="0" w:space="0" w:color="auto"/>
            <w:right w:val="none" w:sz="0" w:space="0" w:color="auto"/>
          </w:divBdr>
        </w:div>
        <w:div w:id="1926500138">
          <w:marLeft w:val="0"/>
          <w:marRight w:val="0"/>
          <w:marTop w:val="0"/>
          <w:marBottom w:val="0"/>
          <w:divBdr>
            <w:top w:val="none" w:sz="0" w:space="0" w:color="auto"/>
            <w:left w:val="none" w:sz="0" w:space="0" w:color="auto"/>
            <w:bottom w:val="none" w:sz="0" w:space="0" w:color="auto"/>
            <w:right w:val="none" w:sz="0" w:space="0" w:color="auto"/>
          </w:divBdr>
        </w:div>
      </w:divsChild>
    </w:div>
    <w:div w:id="1035619431">
      <w:bodyDiv w:val="1"/>
      <w:marLeft w:val="0"/>
      <w:marRight w:val="0"/>
      <w:marTop w:val="0"/>
      <w:marBottom w:val="0"/>
      <w:divBdr>
        <w:top w:val="none" w:sz="0" w:space="0" w:color="auto"/>
        <w:left w:val="none" w:sz="0" w:space="0" w:color="auto"/>
        <w:bottom w:val="none" w:sz="0" w:space="0" w:color="auto"/>
        <w:right w:val="none" w:sz="0" w:space="0" w:color="auto"/>
      </w:divBdr>
    </w:div>
    <w:div w:id="1044214303">
      <w:bodyDiv w:val="1"/>
      <w:marLeft w:val="0"/>
      <w:marRight w:val="0"/>
      <w:marTop w:val="0"/>
      <w:marBottom w:val="0"/>
      <w:divBdr>
        <w:top w:val="none" w:sz="0" w:space="0" w:color="auto"/>
        <w:left w:val="none" w:sz="0" w:space="0" w:color="auto"/>
        <w:bottom w:val="none" w:sz="0" w:space="0" w:color="auto"/>
        <w:right w:val="none" w:sz="0" w:space="0" w:color="auto"/>
      </w:divBdr>
    </w:div>
    <w:div w:id="1089279130">
      <w:bodyDiv w:val="1"/>
      <w:marLeft w:val="0"/>
      <w:marRight w:val="0"/>
      <w:marTop w:val="0"/>
      <w:marBottom w:val="0"/>
      <w:divBdr>
        <w:top w:val="none" w:sz="0" w:space="0" w:color="auto"/>
        <w:left w:val="none" w:sz="0" w:space="0" w:color="auto"/>
        <w:bottom w:val="none" w:sz="0" w:space="0" w:color="auto"/>
        <w:right w:val="none" w:sz="0" w:space="0" w:color="auto"/>
      </w:divBdr>
    </w:div>
    <w:div w:id="1181431079">
      <w:bodyDiv w:val="1"/>
      <w:marLeft w:val="0"/>
      <w:marRight w:val="0"/>
      <w:marTop w:val="0"/>
      <w:marBottom w:val="0"/>
      <w:divBdr>
        <w:top w:val="none" w:sz="0" w:space="0" w:color="auto"/>
        <w:left w:val="none" w:sz="0" w:space="0" w:color="auto"/>
        <w:bottom w:val="none" w:sz="0" w:space="0" w:color="auto"/>
        <w:right w:val="none" w:sz="0" w:space="0" w:color="auto"/>
      </w:divBdr>
      <w:divsChild>
        <w:div w:id="645665375">
          <w:marLeft w:val="0"/>
          <w:marRight w:val="0"/>
          <w:marTop w:val="0"/>
          <w:marBottom w:val="0"/>
          <w:divBdr>
            <w:top w:val="none" w:sz="0" w:space="0" w:color="auto"/>
            <w:left w:val="none" w:sz="0" w:space="0" w:color="auto"/>
            <w:bottom w:val="none" w:sz="0" w:space="0" w:color="auto"/>
            <w:right w:val="none" w:sz="0" w:space="0" w:color="auto"/>
          </w:divBdr>
        </w:div>
        <w:div w:id="733115372">
          <w:marLeft w:val="0"/>
          <w:marRight w:val="0"/>
          <w:marTop w:val="0"/>
          <w:marBottom w:val="0"/>
          <w:divBdr>
            <w:top w:val="none" w:sz="0" w:space="0" w:color="auto"/>
            <w:left w:val="none" w:sz="0" w:space="0" w:color="auto"/>
            <w:bottom w:val="none" w:sz="0" w:space="0" w:color="auto"/>
            <w:right w:val="none" w:sz="0" w:space="0" w:color="auto"/>
          </w:divBdr>
        </w:div>
        <w:div w:id="1032414182">
          <w:marLeft w:val="0"/>
          <w:marRight w:val="0"/>
          <w:marTop w:val="0"/>
          <w:marBottom w:val="0"/>
          <w:divBdr>
            <w:top w:val="none" w:sz="0" w:space="0" w:color="auto"/>
            <w:left w:val="none" w:sz="0" w:space="0" w:color="auto"/>
            <w:bottom w:val="none" w:sz="0" w:space="0" w:color="auto"/>
            <w:right w:val="none" w:sz="0" w:space="0" w:color="auto"/>
          </w:divBdr>
        </w:div>
        <w:div w:id="1351683268">
          <w:marLeft w:val="0"/>
          <w:marRight w:val="0"/>
          <w:marTop w:val="0"/>
          <w:marBottom w:val="0"/>
          <w:divBdr>
            <w:top w:val="none" w:sz="0" w:space="0" w:color="auto"/>
            <w:left w:val="none" w:sz="0" w:space="0" w:color="auto"/>
            <w:bottom w:val="none" w:sz="0" w:space="0" w:color="auto"/>
            <w:right w:val="none" w:sz="0" w:space="0" w:color="auto"/>
          </w:divBdr>
        </w:div>
      </w:divsChild>
    </w:div>
    <w:div w:id="1195994714">
      <w:bodyDiv w:val="1"/>
      <w:marLeft w:val="0"/>
      <w:marRight w:val="0"/>
      <w:marTop w:val="0"/>
      <w:marBottom w:val="0"/>
      <w:divBdr>
        <w:top w:val="none" w:sz="0" w:space="0" w:color="auto"/>
        <w:left w:val="none" w:sz="0" w:space="0" w:color="auto"/>
        <w:bottom w:val="none" w:sz="0" w:space="0" w:color="auto"/>
        <w:right w:val="none" w:sz="0" w:space="0" w:color="auto"/>
      </w:divBdr>
    </w:div>
    <w:div w:id="1203439595">
      <w:bodyDiv w:val="1"/>
      <w:marLeft w:val="0"/>
      <w:marRight w:val="0"/>
      <w:marTop w:val="0"/>
      <w:marBottom w:val="0"/>
      <w:divBdr>
        <w:top w:val="none" w:sz="0" w:space="0" w:color="auto"/>
        <w:left w:val="none" w:sz="0" w:space="0" w:color="auto"/>
        <w:bottom w:val="none" w:sz="0" w:space="0" w:color="auto"/>
        <w:right w:val="none" w:sz="0" w:space="0" w:color="auto"/>
      </w:divBdr>
    </w:div>
    <w:div w:id="1244342682">
      <w:bodyDiv w:val="1"/>
      <w:marLeft w:val="0"/>
      <w:marRight w:val="0"/>
      <w:marTop w:val="0"/>
      <w:marBottom w:val="0"/>
      <w:divBdr>
        <w:top w:val="none" w:sz="0" w:space="0" w:color="auto"/>
        <w:left w:val="none" w:sz="0" w:space="0" w:color="auto"/>
        <w:bottom w:val="none" w:sz="0" w:space="0" w:color="auto"/>
        <w:right w:val="none" w:sz="0" w:space="0" w:color="auto"/>
      </w:divBdr>
      <w:divsChild>
        <w:div w:id="72627928">
          <w:marLeft w:val="0"/>
          <w:marRight w:val="0"/>
          <w:marTop w:val="0"/>
          <w:marBottom w:val="0"/>
          <w:divBdr>
            <w:top w:val="none" w:sz="0" w:space="0" w:color="auto"/>
            <w:left w:val="none" w:sz="0" w:space="0" w:color="auto"/>
            <w:bottom w:val="none" w:sz="0" w:space="0" w:color="auto"/>
            <w:right w:val="none" w:sz="0" w:space="0" w:color="auto"/>
          </w:divBdr>
        </w:div>
        <w:div w:id="75783456">
          <w:marLeft w:val="0"/>
          <w:marRight w:val="0"/>
          <w:marTop w:val="0"/>
          <w:marBottom w:val="0"/>
          <w:divBdr>
            <w:top w:val="none" w:sz="0" w:space="0" w:color="auto"/>
            <w:left w:val="none" w:sz="0" w:space="0" w:color="auto"/>
            <w:bottom w:val="none" w:sz="0" w:space="0" w:color="auto"/>
            <w:right w:val="none" w:sz="0" w:space="0" w:color="auto"/>
          </w:divBdr>
        </w:div>
        <w:div w:id="271086300">
          <w:marLeft w:val="0"/>
          <w:marRight w:val="0"/>
          <w:marTop w:val="0"/>
          <w:marBottom w:val="0"/>
          <w:divBdr>
            <w:top w:val="none" w:sz="0" w:space="0" w:color="auto"/>
            <w:left w:val="none" w:sz="0" w:space="0" w:color="auto"/>
            <w:bottom w:val="none" w:sz="0" w:space="0" w:color="auto"/>
            <w:right w:val="none" w:sz="0" w:space="0" w:color="auto"/>
          </w:divBdr>
        </w:div>
      </w:divsChild>
    </w:div>
    <w:div w:id="1274945612">
      <w:bodyDiv w:val="1"/>
      <w:marLeft w:val="0"/>
      <w:marRight w:val="0"/>
      <w:marTop w:val="0"/>
      <w:marBottom w:val="0"/>
      <w:divBdr>
        <w:top w:val="none" w:sz="0" w:space="0" w:color="auto"/>
        <w:left w:val="none" w:sz="0" w:space="0" w:color="auto"/>
        <w:bottom w:val="none" w:sz="0" w:space="0" w:color="auto"/>
        <w:right w:val="none" w:sz="0" w:space="0" w:color="auto"/>
      </w:divBdr>
    </w:div>
    <w:div w:id="1303773971">
      <w:bodyDiv w:val="1"/>
      <w:marLeft w:val="0"/>
      <w:marRight w:val="0"/>
      <w:marTop w:val="0"/>
      <w:marBottom w:val="0"/>
      <w:divBdr>
        <w:top w:val="none" w:sz="0" w:space="0" w:color="auto"/>
        <w:left w:val="none" w:sz="0" w:space="0" w:color="auto"/>
        <w:bottom w:val="none" w:sz="0" w:space="0" w:color="auto"/>
        <w:right w:val="none" w:sz="0" w:space="0" w:color="auto"/>
      </w:divBdr>
      <w:divsChild>
        <w:div w:id="72364939">
          <w:marLeft w:val="0"/>
          <w:marRight w:val="0"/>
          <w:marTop w:val="0"/>
          <w:marBottom w:val="0"/>
          <w:divBdr>
            <w:top w:val="none" w:sz="0" w:space="0" w:color="auto"/>
            <w:left w:val="none" w:sz="0" w:space="0" w:color="auto"/>
            <w:bottom w:val="none" w:sz="0" w:space="0" w:color="auto"/>
            <w:right w:val="none" w:sz="0" w:space="0" w:color="auto"/>
          </w:divBdr>
        </w:div>
        <w:div w:id="81727777">
          <w:marLeft w:val="0"/>
          <w:marRight w:val="0"/>
          <w:marTop w:val="0"/>
          <w:marBottom w:val="0"/>
          <w:divBdr>
            <w:top w:val="none" w:sz="0" w:space="0" w:color="auto"/>
            <w:left w:val="none" w:sz="0" w:space="0" w:color="auto"/>
            <w:bottom w:val="none" w:sz="0" w:space="0" w:color="auto"/>
            <w:right w:val="none" w:sz="0" w:space="0" w:color="auto"/>
          </w:divBdr>
        </w:div>
        <w:div w:id="932199543">
          <w:marLeft w:val="0"/>
          <w:marRight w:val="0"/>
          <w:marTop w:val="0"/>
          <w:marBottom w:val="0"/>
          <w:divBdr>
            <w:top w:val="none" w:sz="0" w:space="0" w:color="auto"/>
            <w:left w:val="none" w:sz="0" w:space="0" w:color="auto"/>
            <w:bottom w:val="none" w:sz="0" w:space="0" w:color="auto"/>
            <w:right w:val="none" w:sz="0" w:space="0" w:color="auto"/>
          </w:divBdr>
        </w:div>
        <w:div w:id="994993946">
          <w:marLeft w:val="0"/>
          <w:marRight w:val="0"/>
          <w:marTop w:val="0"/>
          <w:marBottom w:val="0"/>
          <w:divBdr>
            <w:top w:val="none" w:sz="0" w:space="0" w:color="auto"/>
            <w:left w:val="none" w:sz="0" w:space="0" w:color="auto"/>
            <w:bottom w:val="none" w:sz="0" w:space="0" w:color="auto"/>
            <w:right w:val="none" w:sz="0" w:space="0" w:color="auto"/>
          </w:divBdr>
        </w:div>
        <w:div w:id="1022710573">
          <w:marLeft w:val="0"/>
          <w:marRight w:val="0"/>
          <w:marTop w:val="0"/>
          <w:marBottom w:val="0"/>
          <w:divBdr>
            <w:top w:val="none" w:sz="0" w:space="0" w:color="auto"/>
            <w:left w:val="none" w:sz="0" w:space="0" w:color="auto"/>
            <w:bottom w:val="none" w:sz="0" w:space="0" w:color="auto"/>
            <w:right w:val="none" w:sz="0" w:space="0" w:color="auto"/>
          </w:divBdr>
        </w:div>
        <w:div w:id="1152023653">
          <w:marLeft w:val="0"/>
          <w:marRight w:val="0"/>
          <w:marTop w:val="0"/>
          <w:marBottom w:val="0"/>
          <w:divBdr>
            <w:top w:val="none" w:sz="0" w:space="0" w:color="auto"/>
            <w:left w:val="none" w:sz="0" w:space="0" w:color="auto"/>
            <w:bottom w:val="none" w:sz="0" w:space="0" w:color="auto"/>
            <w:right w:val="none" w:sz="0" w:space="0" w:color="auto"/>
          </w:divBdr>
        </w:div>
        <w:div w:id="1458181687">
          <w:marLeft w:val="0"/>
          <w:marRight w:val="0"/>
          <w:marTop w:val="0"/>
          <w:marBottom w:val="0"/>
          <w:divBdr>
            <w:top w:val="none" w:sz="0" w:space="0" w:color="auto"/>
            <w:left w:val="none" w:sz="0" w:space="0" w:color="auto"/>
            <w:bottom w:val="none" w:sz="0" w:space="0" w:color="auto"/>
            <w:right w:val="none" w:sz="0" w:space="0" w:color="auto"/>
          </w:divBdr>
        </w:div>
        <w:div w:id="2127581552">
          <w:marLeft w:val="0"/>
          <w:marRight w:val="0"/>
          <w:marTop w:val="0"/>
          <w:marBottom w:val="0"/>
          <w:divBdr>
            <w:top w:val="none" w:sz="0" w:space="0" w:color="auto"/>
            <w:left w:val="none" w:sz="0" w:space="0" w:color="auto"/>
            <w:bottom w:val="none" w:sz="0" w:space="0" w:color="auto"/>
            <w:right w:val="none" w:sz="0" w:space="0" w:color="auto"/>
          </w:divBdr>
        </w:div>
      </w:divsChild>
    </w:div>
    <w:div w:id="1316493631">
      <w:bodyDiv w:val="1"/>
      <w:marLeft w:val="0"/>
      <w:marRight w:val="0"/>
      <w:marTop w:val="0"/>
      <w:marBottom w:val="0"/>
      <w:divBdr>
        <w:top w:val="none" w:sz="0" w:space="0" w:color="auto"/>
        <w:left w:val="none" w:sz="0" w:space="0" w:color="auto"/>
        <w:bottom w:val="none" w:sz="0" w:space="0" w:color="auto"/>
        <w:right w:val="none" w:sz="0" w:space="0" w:color="auto"/>
      </w:divBdr>
      <w:divsChild>
        <w:div w:id="46497362">
          <w:marLeft w:val="0"/>
          <w:marRight w:val="0"/>
          <w:marTop w:val="0"/>
          <w:marBottom w:val="0"/>
          <w:divBdr>
            <w:top w:val="none" w:sz="0" w:space="0" w:color="auto"/>
            <w:left w:val="none" w:sz="0" w:space="0" w:color="auto"/>
            <w:bottom w:val="none" w:sz="0" w:space="0" w:color="auto"/>
            <w:right w:val="none" w:sz="0" w:space="0" w:color="auto"/>
          </w:divBdr>
        </w:div>
        <w:div w:id="243102981">
          <w:marLeft w:val="0"/>
          <w:marRight w:val="0"/>
          <w:marTop w:val="0"/>
          <w:marBottom w:val="0"/>
          <w:divBdr>
            <w:top w:val="none" w:sz="0" w:space="0" w:color="auto"/>
            <w:left w:val="none" w:sz="0" w:space="0" w:color="auto"/>
            <w:bottom w:val="none" w:sz="0" w:space="0" w:color="auto"/>
            <w:right w:val="none" w:sz="0" w:space="0" w:color="auto"/>
          </w:divBdr>
        </w:div>
        <w:div w:id="256447306">
          <w:marLeft w:val="0"/>
          <w:marRight w:val="0"/>
          <w:marTop w:val="0"/>
          <w:marBottom w:val="0"/>
          <w:divBdr>
            <w:top w:val="none" w:sz="0" w:space="0" w:color="auto"/>
            <w:left w:val="none" w:sz="0" w:space="0" w:color="auto"/>
            <w:bottom w:val="none" w:sz="0" w:space="0" w:color="auto"/>
            <w:right w:val="none" w:sz="0" w:space="0" w:color="auto"/>
          </w:divBdr>
        </w:div>
        <w:div w:id="1506506741">
          <w:marLeft w:val="0"/>
          <w:marRight w:val="0"/>
          <w:marTop w:val="0"/>
          <w:marBottom w:val="0"/>
          <w:divBdr>
            <w:top w:val="none" w:sz="0" w:space="0" w:color="auto"/>
            <w:left w:val="none" w:sz="0" w:space="0" w:color="auto"/>
            <w:bottom w:val="none" w:sz="0" w:space="0" w:color="auto"/>
            <w:right w:val="none" w:sz="0" w:space="0" w:color="auto"/>
          </w:divBdr>
        </w:div>
        <w:div w:id="1726447358">
          <w:marLeft w:val="0"/>
          <w:marRight w:val="0"/>
          <w:marTop w:val="0"/>
          <w:marBottom w:val="0"/>
          <w:divBdr>
            <w:top w:val="none" w:sz="0" w:space="0" w:color="auto"/>
            <w:left w:val="none" w:sz="0" w:space="0" w:color="auto"/>
            <w:bottom w:val="none" w:sz="0" w:space="0" w:color="auto"/>
            <w:right w:val="none" w:sz="0" w:space="0" w:color="auto"/>
          </w:divBdr>
        </w:div>
      </w:divsChild>
    </w:div>
    <w:div w:id="1379816723">
      <w:bodyDiv w:val="1"/>
      <w:marLeft w:val="0"/>
      <w:marRight w:val="0"/>
      <w:marTop w:val="0"/>
      <w:marBottom w:val="0"/>
      <w:divBdr>
        <w:top w:val="none" w:sz="0" w:space="0" w:color="auto"/>
        <w:left w:val="none" w:sz="0" w:space="0" w:color="auto"/>
        <w:bottom w:val="none" w:sz="0" w:space="0" w:color="auto"/>
        <w:right w:val="none" w:sz="0" w:space="0" w:color="auto"/>
      </w:divBdr>
      <w:divsChild>
        <w:div w:id="295109014">
          <w:marLeft w:val="0"/>
          <w:marRight w:val="0"/>
          <w:marTop w:val="0"/>
          <w:marBottom w:val="0"/>
          <w:divBdr>
            <w:top w:val="none" w:sz="0" w:space="0" w:color="auto"/>
            <w:left w:val="none" w:sz="0" w:space="0" w:color="auto"/>
            <w:bottom w:val="none" w:sz="0" w:space="0" w:color="auto"/>
            <w:right w:val="none" w:sz="0" w:space="0" w:color="auto"/>
          </w:divBdr>
        </w:div>
        <w:div w:id="1027830817">
          <w:marLeft w:val="0"/>
          <w:marRight w:val="0"/>
          <w:marTop w:val="0"/>
          <w:marBottom w:val="0"/>
          <w:divBdr>
            <w:top w:val="none" w:sz="0" w:space="0" w:color="auto"/>
            <w:left w:val="none" w:sz="0" w:space="0" w:color="auto"/>
            <w:bottom w:val="none" w:sz="0" w:space="0" w:color="auto"/>
            <w:right w:val="none" w:sz="0" w:space="0" w:color="auto"/>
          </w:divBdr>
        </w:div>
        <w:div w:id="1158156765">
          <w:marLeft w:val="0"/>
          <w:marRight w:val="0"/>
          <w:marTop w:val="0"/>
          <w:marBottom w:val="0"/>
          <w:divBdr>
            <w:top w:val="none" w:sz="0" w:space="0" w:color="auto"/>
            <w:left w:val="none" w:sz="0" w:space="0" w:color="auto"/>
            <w:bottom w:val="none" w:sz="0" w:space="0" w:color="auto"/>
            <w:right w:val="none" w:sz="0" w:space="0" w:color="auto"/>
          </w:divBdr>
        </w:div>
        <w:div w:id="1159811266">
          <w:marLeft w:val="0"/>
          <w:marRight w:val="0"/>
          <w:marTop w:val="0"/>
          <w:marBottom w:val="0"/>
          <w:divBdr>
            <w:top w:val="none" w:sz="0" w:space="0" w:color="auto"/>
            <w:left w:val="none" w:sz="0" w:space="0" w:color="auto"/>
            <w:bottom w:val="none" w:sz="0" w:space="0" w:color="auto"/>
            <w:right w:val="none" w:sz="0" w:space="0" w:color="auto"/>
          </w:divBdr>
        </w:div>
        <w:div w:id="1192764435">
          <w:marLeft w:val="0"/>
          <w:marRight w:val="0"/>
          <w:marTop w:val="0"/>
          <w:marBottom w:val="0"/>
          <w:divBdr>
            <w:top w:val="none" w:sz="0" w:space="0" w:color="auto"/>
            <w:left w:val="none" w:sz="0" w:space="0" w:color="auto"/>
            <w:bottom w:val="none" w:sz="0" w:space="0" w:color="auto"/>
            <w:right w:val="none" w:sz="0" w:space="0" w:color="auto"/>
          </w:divBdr>
        </w:div>
        <w:div w:id="1320377628">
          <w:marLeft w:val="0"/>
          <w:marRight w:val="0"/>
          <w:marTop w:val="0"/>
          <w:marBottom w:val="0"/>
          <w:divBdr>
            <w:top w:val="none" w:sz="0" w:space="0" w:color="auto"/>
            <w:left w:val="none" w:sz="0" w:space="0" w:color="auto"/>
            <w:bottom w:val="none" w:sz="0" w:space="0" w:color="auto"/>
            <w:right w:val="none" w:sz="0" w:space="0" w:color="auto"/>
          </w:divBdr>
        </w:div>
        <w:div w:id="2084569543">
          <w:marLeft w:val="0"/>
          <w:marRight w:val="0"/>
          <w:marTop w:val="0"/>
          <w:marBottom w:val="0"/>
          <w:divBdr>
            <w:top w:val="none" w:sz="0" w:space="0" w:color="auto"/>
            <w:left w:val="none" w:sz="0" w:space="0" w:color="auto"/>
            <w:bottom w:val="none" w:sz="0" w:space="0" w:color="auto"/>
            <w:right w:val="none" w:sz="0" w:space="0" w:color="auto"/>
          </w:divBdr>
        </w:div>
      </w:divsChild>
    </w:div>
    <w:div w:id="1383484558">
      <w:bodyDiv w:val="1"/>
      <w:marLeft w:val="0"/>
      <w:marRight w:val="0"/>
      <w:marTop w:val="0"/>
      <w:marBottom w:val="0"/>
      <w:divBdr>
        <w:top w:val="none" w:sz="0" w:space="0" w:color="auto"/>
        <w:left w:val="none" w:sz="0" w:space="0" w:color="auto"/>
        <w:bottom w:val="none" w:sz="0" w:space="0" w:color="auto"/>
        <w:right w:val="none" w:sz="0" w:space="0" w:color="auto"/>
      </w:divBdr>
    </w:div>
    <w:div w:id="1407848547">
      <w:bodyDiv w:val="1"/>
      <w:marLeft w:val="0"/>
      <w:marRight w:val="0"/>
      <w:marTop w:val="0"/>
      <w:marBottom w:val="0"/>
      <w:divBdr>
        <w:top w:val="none" w:sz="0" w:space="0" w:color="auto"/>
        <w:left w:val="none" w:sz="0" w:space="0" w:color="auto"/>
        <w:bottom w:val="none" w:sz="0" w:space="0" w:color="auto"/>
        <w:right w:val="none" w:sz="0" w:space="0" w:color="auto"/>
      </w:divBdr>
      <w:divsChild>
        <w:div w:id="41758986">
          <w:marLeft w:val="0"/>
          <w:marRight w:val="0"/>
          <w:marTop w:val="0"/>
          <w:marBottom w:val="0"/>
          <w:divBdr>
            <w:top w:val="none" w:sz="0" w:space="0" w:color="auto"/>
            <w:left w:val="none" w:sz="0" w:space="0" w:color="auto"/>
            <w:bottom w:val="none" w:sz="0" w:space="0" w:color="auto"/>
            <w:right w:val="none" w:sz="0" w:space="0" w:color="auto"/>
          </w:divBdr>
        </w:div>
        <w:div w:id="287517961">
          <w:marLeft w:val="0"/>
          <w:marRight w:val="0"/>
          <w:marTop w:val="0"/>
          <w:marBottom w:val="0"/>
          <w:divBdr>
            <w:top w:val="none" w:sz="0" w:space="0" w:color="auto"/>
            <w:left w:val="none" w:sz="0" w:space="0" w:color="auto"/>
            <w:bottom w:val="none" w:sz="0" w:space="0" w:color="auto"/>
            <w:right w:val="none" w:sz="0" w:space="0" w:color="auto"/>
          </w:divBdr>
        </w:div>
        <w:div w:id="1163206268">
          <w:marLeft w:val="0"/>
          <w:marRight w:val="0"/>
          <w:marTop w:val="0"/>
          <w:marBottom w:val="0"/>
          <w:divBdr>
            <w:top w:val="none" w:sz="0" w:space="0" w:color="auto"/>
            <w:left w:val="none" w:sz="0" w:space="0" w:color="auto"/>
            <w:bottom w:val="none" w:sz="0" w:space="0" w:color="auto"/>
            <w:right w:val="none" w:sz="0" w:space="0" w:color="auto"/>
          </w:divBdr>
        </w:div>
        <w:div w:id="1367439874">
          <w:marLeft w:val="0"/>
          <w:marRight w:val="0"/>
          <w:marTop w:val="0"/>
          <w:marBottom w:val="0"/>
          <w:divBdr>
            <w:top w:val="none" w:sz="0" w:space="0" w:color="auto"/>
            <w:left w:val="none" w:sz="0" w:space="0" w:color="auto"/>
            <w:bottom w:val="none" w:sz="0" w:space="0" w:color="auto"/>
            <w:right w:val="none" w:sz="0" w:space="0" w:color="auto"/>
          </w:divBdr>
        </w:div>
        <w:div w:id="1395813107">
          <w:marLeft w:val="0"/>
          <w:marRight w:val="0"/>
          <w:marTop w:val="0"/>
          <w:marBottom w:val="0"/>
          <w:divBdr>
            <w:top w:val="none" w:sz="0" w:space="0" w:color="auto"/>
            <w:left w:val="none" w:sz="0" w:space="0" w:color="auto"/>
            <w:bottom w:val="none" w:sz="0" w:space="0" w:color="auto"/>
            <w:right w:val="none" w:sz="0" w:space="0" w:color="auto"/>
          </w:divBdr>
        </w:div>
        <w:div w:id="1568687574">
          <w:marLeft w:val="0"/>
          <w:marRight w:val="0"/>
          <w:marTop w:val="0"/>
          <w:marBottom w:val="0"/>
          <w:divBdr>
            <w:top w:val="none" w:sz="0" w:space="0" w:color="auto"/>
            <w:left w:val="none" w:sz="0" w:space="0" w:color="auto"/>
            <w:bottom w:val="none" w:sz="0" w:space="0" w:color="auto"/>
            <w:right w:val="none" w:sz="0" w:space="0" w:color="auto"/>
          </w:divBdr>
        </w:div>
        <w:div w:id="1751463639">
          <w:marLeft w:val="0"/>
          <w:marRight w:val="0"/>
          <w:marTop w:val="0"/>
          <w:marBottom w:val="0"/>
          <w:divBdr>
            <w:top w:val="none" w:sz="0" w:space="0" w:color="auto"/>
            <w:left w:val="none" w:sz="0" w:space="0" w:color="auto"/>
            <w:bottom w:val="none" w:sz="0" w:space="0" w:color="auto"/>
            <w:right w:val="none" w:sz="0" w:space="0" w:color="auto"/>
          </w:divBdr>
        </w:div>
      </w:divsChild>
    </w:div>
    <w:div w:id="1422144013">
      <w:bodyDiv w:val="1"/>
      <w:marLeft w:val="0"/>
      <w:marRight w:val="0"/>
      <w:marTop w:val="0"/>
      <w:marBottom w:val="0"/>
      <w:divBdr>
        <w:top w:val="none" w:sz="0" w:space="0" w:color="auto"/>
        <w:left w:val="none" w:sz="0" w:space="0" w:color="auto"/>
        <w:bottom w:val="none" w:sz="0" w:space="0" w:color="auto"/>
        <w:right w:val="none" w:sz="0" w:space="0" w:color="auto"/>
      </w:divBdr>
      <w:divsChild>
        <w:div w:id="405806668">
          <w:marLeft w:val="0"/>
          <w:marRight w:val="0"/>
          <w:marTop w:val="0"/>
          <w:marBottom w:val="0"/>
          <w:divBdr>
            <w:top w:val="none" w:sz="0" w:space="0" w:color="auto"/>
            <w:left w:val="none" w:sz="0" w:space="0" w:color="auto"/>
            <w:bottom w:val="none" w:sz="0" w:space="0" w:color="auto"/>
            <w:right w:val="none" w:sz="0" w:space="0" w:color="auto"/>
          </w:divBdr>
        </w:div>
        <w:div w:id="1251238664">
          <w:marLeft w:val="0"/>
          <w:marRight w:val="0"/>
          <w:marTop w:val="0"/>
          <w:marBottom w:val="0"/>
          <w:divBdr>
            <w:top w:val="none" w:sz="0" w:space="0" w:color="auto"/>
            <w:left w:val="none" w:sz="0" w:space="0" w:color="auto"/>
            <w:bottom w:val="none" w:sz="0" w:space="0" w:color="auto"/>
            <w:right w:val="none" w:sz="0" w:space="0" w:color="auto"/>
          </w:divBdr>
        </w:div>
        <w:div w:id="1412041244">
          <w:marLeft w:val="0"/>
          <w:marRight w:val="0"/>
          <w:marTop w:val="0"/>
          <w:marBottom w:val="0"/>
          <w:divBdr>
            <w:top w:val="none" w:sz="0" w:space="0" w:color="auto"/>
            <w:left w:val="none" w:sz="0" w:space="0" w:color="auto"/>
            <w:bottom w:val="none" w:sz="0" w:space="0" w:color="auto"/>
            <w:right w:val="none" w:sz="0" w:space="0" w:color="auto"/>
          </w:divBdr>
        </w:div>
        <w:div w:id="1601990980">
          <w:marLeft w:val="0"/>
          <w:marRight w:val="0"/>
          <w:marTop w:val="0"/>
          <w:marBottom w:val="0"/>
          <w:divBdr>
            <w:top w:val="none" w:sz="0" w:space="0" w:color="auto"/>
            <w:left w:val="none" w:sz="0" w:space="0" w:color="auto"/>
            <w:bottom w:val="none" w:sz="0" w:space="0" w:color="auto"/>
            <w:right w:val="none" w:sz="0" w:space="0" w:color="auto"/>
          </w:divBdr>
        </w:div>
        <w:div w:id="1622027417">
          <w:marLeft w:val="0"/>
          <w:marRight w:val="0"/>
          <w:marTop w:val="0"/>
          <w:marBottom w:val="0"/>
          <w:divBdr>
            <w:top w:val="none" w:sz="0" w:space="0" w:color="auto"/>
            <w:left w:val="none" w:sz="0" w:space="0" w:color="auto"/>
            <w:bottom w:val="none" w:sz="0" w:space="0" w:color="auto"/>
            <w:right w:val="none" w:sz="0" w:space="0" w:color="auto"/>
          </w:divBdr>
        </w:div>
        <w:div w:id="1953902965">
          <w:marLeft w:val="0"/>
          <w:marRight w:val="0"/>
          <w:marTop w:val="0"/>
          <w:marBottom w:val="0"/>
          <w:divBdr>
            <w:top w:val="none" w:sz="0" w:space="0" w:color="auto"/>
            <w:left w:val="none" w:sz="0" w:space="0" w:color="auto"/>
            <w:bottom w:val="none" w:sz="0" w:space="0" w:color="auto"/>
            <w:right w:val="none" w:sz="0" w:space="0" w:color="auto"/>
          </w:divBdr>
        </w:div>
        <w:div w:id="2094088200">
          <w:marLeft w:val="0"/>
          <w:marRight w:val="0"/>
          <w:marTop w:val="0"/>
          <w:marBottom w:val="0"/>
          <w:divBdr>
            <w:top w:val="none" w:sz="0" w:space="0" w:color="auto"/>
            <w:left w:val="none" w:sz="0" w:space="0" w:color="auto"/>
            <w:bottom w:val="none" w:sz="0" w:space="0" w:color="auto"/>
            <w:right w:val="none" w:sz="0" w:space="0" w:color="auto"/>
          </w:divBdr>
        </w:div>
      </w:divsChild>
    </w:div>
    <w:div w:id="1454520009">
      <w:bodyDiv w:val="1"/>
      <w:marLeft w:val="0"/>
      <w:marRight w:val="0"/>
      <w:marTop w:val="0"/>
      <w:marBottom w:val="0"/>
      <w:divBdr>
        <w:top w:val="none" w:sz="0" w:space="0" w:color="auto"/>
        <w:left w:val="none" w:sz="0" w:space="0" w:color="auto"/>
        <w:bottom w:val="none" w:sz="0" w:space="0" w:color="auto"/>
        <w:right w:val="none" w:sz="0" w:space="0" w:color="auto"/>
      </w:divBdr>
      <w:divsChild>
        <w:div w:id="172769183">
          <w:marLeft w:val="0"/>
          <w:marRight w:val="0"/>
          <w:marTop w:val="0"/>
          <w:marBottom w:val="0"/>
          <w:divBdr>
            <w:top w:val="none" w:sz="0" w:space="0" w:color="auto"/>
            <w:left w:val="none" w:sz="0" w:space="0" w:color="auto"/>
            <w:bottom w:val="none" w:sz="0" w:space="0" w:color="auto"/>
            <w:right w:val="none" w:sz="0" w:space="0" w:color="auto"/>
          </w:divBdr>
        </w:div>
        <w:div w:id="426728095">
          <w:marLeft w:val="0"/>
          <w:marRight w:val="0"/>
          <w:marTop w:val="0"/>
          <w:marBottom w:val="0"/>
          <w:divBdr>
            <w:top w:val="none" w:sz="0" w:space="0" w:color="auto"/>
            <w:left w:val="none" w:sz="0" w:space="0" w:color="auto"/>
            <w:bottom w:val="none" w:sz="0" w:space="0" w:color="auto"/>
            <w:right w:val="none" w:sz="0" w:space="0" w:color="auto"/>
          </w:divBdr>
        </w:div>
        <w:div w:id="896011785">
          <w:marLeft w:val="0"/>
          <w:marRight w:val="0"/>
          <w:marTop w:val="0"/>
          <w:marBottom w:val="0"/>
          <w:divBdr>
            <w:top w:val="none" w:sz="0" w:space="0" w:color="auto"/>
            <w:left w:val="none" w:sz="0" w:space="0" w:color="auto"/>
            <w:bottom w:val="none" w:sz="0" w:space="0" w:color="auto"/>
            <w:right w:val="none" w:sz="0" w:space="0" w:color="auto"/>
          </w:divBdr>
        </w:div>
        <w:div w:id="980037565">
          <w:marLeft w:val="0"/>
          <w:marRight w:val="0"/>
          <w:marTop w:val="0"/>
          <w:marBottom w:val="0"/>
          <w:divBdr>
            <w:top w:val="none" w:sz="0" w:space="0" w:color="auto"/>
            <w:left w:val="none" w:sz="0" w:space="0" w:color="auto"/>
            <w:bottom w:val="none" w:sz="0" w:space="0" w:color="auto"/>
            <w:right w:val="none" w:sz="0" w:space="0" w:color="auto"/>
          </w:divBdr>
        </w:div>
        <w:div w:id="1519268662">
          <w:marLeft w:val="0"/>
          <w:marRight w:val="0"/>
          <w:marTop w:val="0"/>
          <w:marBottom w:val="0"/>
          <w:divBdr>
            <w:top w:val="none" w:sz="0" w:space="0" w:color="auto"/>
            <w:left w:val="none" w:sz="0" w:space="0" w:color="auto"/>
            <w:bottom w:val="none" w:sz="0" w:space="0" w:color="auto"/>
            <w:right w:val="none" w:sz="0" w:space="0" w:color="auto"/>
          </w:divBdr>
        </w:div>
        <w:div w:id="1934124827">
          <w:marLeft w:val="0"/>
          <w:marRight w:val="0"/>
          <w:marTop w:val="0"/>
          <w:marBottom w:val="0"/>
          <w:divBdr>
            <w:top w:val="none" w:sz="0" w:space="0" w:color="auto"/>
            <w:left w:val="none" w:sz="0" w:space="0" w:color="auto"/>
            <w:bottom w:val="none" w:sz="0" w:space="0" w:color="auto"/>
            <w:right w:val="none" w:sz="0" w:space="0" w:color="auto"/>
          </w:divBdr>
        </w:div>
        <w:div w:id="2093164856">
          <w:marLeft w:val="0"/>
          <w:marRight w:val="0"/>
          <w:marTop w:val="0"/>
          <w:marBottom w:val="0"/>
          <w:divBdr>
            <w:top w:val="none" w:sz="0" w:space="0" w:color="auto"/>
            <w:left w:val="none" w:sz="0" w:space="0" w:color="auto"/>
            <w:bottom w:val="none" w:sz="0" w:space="0" w:color="auto"/>
            <w:right w:val="none" w:sz="0" w:space="0" w:color="auto"/>
          </w:divBdr>
        </w:div>
      </w:divsChild>
    </w:div>
    <w:div w:id="1469594820">
      <w:bodyDiv w:val="1"/>
      <w:marLeft w:val="0"/>
      <w:marRight w:val="0"/>
      <w:marTop w:val="0"/>
      <w:marBottom w:val="0"/>
      <w:divBdr>
        <w:top w:val="none" w:sz="0" w:space="0" w:color="auto"/>
        <w:left w:val="none" w:sz="0" w:space="0" w:color="auto"/>
        <w:bottom w:val="none" w:sz="0" w:space="0" w:color="auto"/>
        <w:right w:val="none" w:sz="0" w:space="0" w:color="auto"/>
      </w:divBdr>
      <w:divsChild>
        <w:div w:id="116069713">
          <w:marLeft w:val="0"/>
          <w:marRight w:val="0"/>
          <w:marTop w:val="0"/>
          <w:marBottom w:val="0"/>
          <w:divBdr>
            <w:top w:val="none" w:sz="0" w:space="0" w:color="auto"/>
            <w:left w:val="none" w:sz="0" w:space="0" w:color="auto"/>
            <w:bottom w:val="none" w:sz="0" w:space="0" w:color="auto"/>
            <w:right w:val="none" w:sz="0" w:space="0" w:color="auto"/>
          </w:divBdr>
        </w:div>
        <w:div w:id="155730689">
          <w:marLeft w:val="0"/>
          <w:marRight w:val="0"/>
          <w:marTop w:val="0"/>
          <w:marBottom w:val="0"/>
          <w:divBdr>
            <w:top w:val="none" w:sz="0" w:space="0" w:color="auto"/>
            <w:left w:val="none" w:sz="0" w:space="0" w:color="auto"/>
            <w:bottom w:val="none" w:sz="0" w:space="0" w:color="auto"/>
            <w:right w:val="none" w:sz="0" w:space="0" w:color="auto"/>
          </w:divBdr>
        </w:div>
        <w:div w:id="281036649">
          <w:marLeft w:val="0"/>
          <w:marRight w:val="0"/>
          <w:marTop w:val="0"/>
          <w:marBottom w:val="0"/>
          <w:divBdr>
            <w:top w:val="none" w:sz="0" w:space="0" w:color="auto"/>
            <w:left w:val="none" w:sz="0" w:space="0" w:color="auto"/>
            <w:bottom w:val="none" w:sz="0" w:space="0" w:color="auto"/>
            <w:right w:val="none" w:sz="0" w:space="0" w:color="auto"/>
          </w:divBdr>
        </w:div>
        <w:div w:id="443577002">
          <w:marLeft w:val="0"/>
          <w:marRight w:val="0"/>
          <w:marTop w:val="0"/>
          <w:marBottom w:val="0"/>
          <w:divBdr>
            <w:top w:val="none" w:sz="0" w:space="0" w:color="auto"/>
            <w:left w:val="none" w:sz="0" w:space="0" w:color="auto"/>
            <w:bottom w:val="none" w:sz="0" w:space="0" w:color="auto"/>
            <w:right w:val="none" w:sz="0" w:space="0" w:color="auto"/>
          </w:divBdr>
        </w:div>
        <w:div w:id="492260149">
          <w:marLeft w:val="0"/>
          <w:marRight w:val="0"/>
          <w:marTop w:val="0"/>
          <w:marBottom w:val="0"/>
          <w:divBdr>
            <w:top w:val="none" w:sz="0" w:space="0" w:color="auto"/>
            <w:left w:val="none" w:sz="0" w:space="0" w:color="auto"/>
            <w:bottom w:val="none" w:sz="0" w:space="0" w:color="auto"/>
            <w:right w:val="none" w:sz="0" w:space="0" w:color="auto"/>
          </w:divBdr>
        </w:div>
        <w:div w:id="847325770">
          <w:marLeft w:val="0"/>
          <w:marRight w:val="0"/>
          <w:marTop w:val="0"/>
          <w:marBottom w:val="0"/>
          <w:divBdr>
            <w:top w:val="none" w:sz="0" w:space="0" w:color="auto"/>
            <w:left w:val="none" w:sz="0" w:space="0" w:color="auto"/>
            <w:bottom w:val="none" w:sz="0" w:space="0" w:color="auto"/>
            <w:right w:val="none" w:sz="0" w:space="0" w:color="auto"/>
          </w:divBdr>
        </w:div>
        <w:div w:id="1212301631">
          <w:marLeft w:val="0"/>
          <w:marRight w:val="0"/>
          <w:marTop w:val="0"/>
          <w:marBottom w:val="0"/>
          <w:divBdr>
            <w:top w:val="none" w:sz="0" w:space="0" w:color="auto"/>
            <w:left w:val="none" w:sz="0" w:space="0" w:color="auto"/>
            <w:bottom w:val="none" w:sz="0" w:space="0" w:color="auto"/>
            <w:right w:val="none" w:sz="0" w:space="0" w:color="auto"/>
          </w:divBdr>
        </w:div>
        <w:div w:id="1533686204">
          <w:marLeft w:val="0"/>
          <w:marRight w:val="0"/>
          <w:marTop w:val="0"/>
          <w:marBottom w:val="0"/>
          <w:divBdr>
            <w:top w:val="none" w:sz="0" w:space="0" w:color="auto"/>
            <w:left w:val="none" w:sz="0" w:space="0" w:color="auto"/>
            <w:bottom w:val="none" w:sz="0" w:space="0" w:color="auto"/>
            <w:right w:val="none" w:sz="0" w:space="0" w:color="auto"/>
          </w:divBdr>
        </w:div>
        <w:div w:id="1565486925">
          <w:marLeft w:val="0"/>
          <w:marRight w:val="0"/>
          <w:marTop w:val="0"/>
          <w:marBottom w:val="0"/>
          <w:divBdr>
            <w:top w:val="none" w:sz="0" w:space="0" w:color="auto"/>
            <w:left w:val="none" w:sz="0" w:space="0" w:color="auto"/>
            <w:bottom w:val="none" w:sz="0" w:space="0" w:color="auto"/>
            <w:right w:val="none" w:sz="0" w:space="0" w:color="auto"/>
          </w:divBdr>
        </w:div>
        <w:div w:id="2050260548">
          <w:marLeft w:val="0"/>
          <w:marRight w:val="0"/>
          <w:marTop w:val="0"/>
          <w:marBottom w:val="0"/>
          <w:divBdr>
            <w:top w:val="none" w:sz="0" w:space="0" w:color="auto"/>
            <w:left w:val="none" w:sz="0" w:space="0" w:color="auto"/>
            <w:bottom w:val="none" w:sz="0" w:space="0" w:color="auto"/>
            <w:right w:val="none" w:sz="0" w:space="0" w:color="auto"/>
          </w:divBdr>
        </w:div>
        <w:div w:id="2078629457">
          <w:marLeft w:val="0"/>
          <w:marRight w:val="0"/>
          <w:marTop w:val="0"/>
          <w:marBottom w:val="0"/>
          <w:divBdr>
            <w:top w:val="none" w:sz="0" w:space="0" w:color="auto"/>
            <w:left w:val="none" w:sz="0" w:space="0" w:color="auto"/>
            <w:bottom w:val="none" w:sz="0" w:space="0" w:color="auto"/>
            <w:right w:val="none" w:sz="0" w:space="0" w:color="auto"/>
          </w:divBdr>
        </w:div>
      </w:divsChild>
    </w:div>
    <w:div w:id="1470241808">
      <w:bodyDiv w:val="1"/>
      <w:marLeft w:val="0"/>
      <w:marRight w:val="0"/>
      <w:marTop w:val="0"/>
      <w:marBottom w:val="0"/>
      <w:divBdr>
        <w:top w:val="none" w:sz="0" w:space="0" w:color="auto"/>
        <w:left w:val="none" w:sz="0" w:space="0" w:color="auto"/>
        <w:bottom w:val="none" w:sz="0" w:space="0" w:color="auto"/>
        <w:right w:val="none" w:sz="0" w:space="0" w:color="auto"/>
      </w:divBdr>
      <w:divsChild>
        <w:div w:id="232008846">
          <w:marLeft w:val="0"/>
          <w:marRight w:val="0"/>
          <w:marTop w:val="0"/>
          <w:marBottom w:val="0"/>
          <w:divBdr>
            <w:top w:val="none" w:sz="0" w:space="0" w:color="auto"/>
            <w:left w:val="none" w:sz="0" w:space="0" w:color="auto"/>
            <w:bottom w:val="none" w:sz="0" w:space="0" w:color="auto"/>
            <w:right w:val="none" w:sz="0" w:space="0" w:color="auto"/>
          </w:divBdr>
        </w:div>
        <w:div w:id="974456021">
          <w:marLeft w:val="0"/>
          <w:marRight w:val="0"/>
          <w:marTop w:val="0"/>
          <w:marBottom w:val="0"/>
          <w:divBdr>
            <w:top w:val="none" w:sz="0" w:space="0" w:color="auto"/>
            <w:left w:val="none" w:sz="0" w:space="0" w:color="auto"/>
            <w:bottom w:val="none" w:sz="0" w:space="0" w:color="auto"/>
            <w:right w:val="none" w:sz="0" w:space="0" w:color="auto"/>
          </w:divBdr>
        </w:div>
        <w:div w:id="1182400794">
          <w:marLeft w:val="0"/>
          <w:marRight w:val="0"/>
          <w:marTop w:val="0"/>
          <w:marBottom w:val="0"/>
          <w:divBdr>
            <w:top w:val="none" w:sz="0" w:space="0" w:color="auto"/>
            <w:left w:val="none" w:sz="0" w:space="0" w:color="auto"/>
            <w:bottom w:val="none" w:sz="0" w:space="0" w:color="auto"/>
            <w:right w:val="none" w:sz="0" w:space="0" w:color="auto"/>
          </w:divBdr>
        </w:div>
        <w:div w:id="1397317152">
          <w:marLeft w:val="0"/>
          <w:marRight w:val="0"/>
          <w:marTop w:val="0"/>
          <w:marBottom w:val="0"/>
          <w:divBdr>
            <w:top w:val="none" w:sz="0" w:space="0" w:color="auto"/>
            <w:left w:val="none" w:sz="0" w:space="0" w:color="auto"/>
            <w:bottom w:val="none" w:sz="0" w:space="0" w:color="auto"/>
            <w:right w:val="none" w:sz="0" w:space="0" w:color="auto"/>
          </w:divBdr>
        </w:div>
        <w:div w:id="1447891061">
          <w:marLeft w:val="0"/>
          <w:marRight w:val="0"/>
          <w:marTop w:val="0"/>
          <w:marBottom w:val="0"/>
          <w:divBdr>
            <w:top w:val="none" w:sz="0" w:space="0" w:color="auto"/>
            <w:left w:val="none" w:sz="0" w:space="0" w:color="auto"/>
            <w:bottom w:val="none" w:sz="0" w:space="0" w:color="auto"/>
            <w:right w:val="none" w:sz="0" w:space="0" w:color="auto"/>
          </w:divBdr>
        </w:div>
        <w:div w:id="1474325263">
          <w:marLeft w:val="0"/>
          <w:marRight w:val="0"/>
          <w:marTop w:val="0"/>
          <w:marBottom w:val="0"/>
          <w:divBdr>
            <w:top w:val="none" w:sz="0" w:space="0" w:color="auto"/>
            <w:left w:val="none" w:sz="0" w:space="0" w:color="auto"/>
            <w:bottom w:val="none" w:sz="0" w:space="0" w:color="auto"/>
            <w:right w:val="none" w:sz="0" w:space="0" w:color="auto"/>
          </w:divBdr>
        </w:div>
        <w:div w:id="1674262084">
          <w:marLeft w:val="0"/>
          <w:marRight w:val="0"/>
          <w:marTop w:val="0"/>
          <w:marBottom w:val="0"/>
          <w:divBdr>
            <w:top w:val="none" w:sz="0" w:space="0" w:color="auto"/>
            <w:left w:val="none" w:sz="0" w:space="0" w:color="auto"/>
            <w:bottom w:val="none" w:sz="0" w:space="0" w:color="auto"/>
            <w:right w:val="none" w:sz="0" w:space="0" w:color="auto"/>
          </w:divBdr>
        </w:div>
        <w:div w:id="1766530967">
          <w:marLeft w:val="0"/>
          <w:marRight w:val="0"/>
          <w:marTop w:val="0"/>
          <w:marBottom w:val="0"/>
          <w:divBdr>
            <w:top w:val="none" w:sz="0" w:space="0" w:color="auto"/>
            <w:left w:val="none" w:sz="0" w:space="0" w:color="auto"/>
            <w:bottom w:val="none" w:sz="0" w:space="0" w:color="auto"/>
            <w:right w:val="none" w:sz="0" w:space="0" w:color="auto"/>
          </w:divBdr>
        </w:div>
        <w:div w:id="1802726387">
          <w:marLeft w:val="0"/>
          <w:marRight w:val="0"/>
          <w:marTop w:val="0"/>
          <w:marBottom w:val="0"/>
          <w:divBdr>
            <w:top w:val="none" w:sz="0" w:space="0" w:color="auto"/>
            <w:left w:val="none" w:sz="0" w:space="0" w:color="auto"/>
            <w:bottom w:val="none" w:sz="0" w:space="0" w:color="auto"/>
            <w:right w:val="none" w:sz="0" w:space="0" w:color="auto"/>
          </w:divBdr>
        </w:div>
        <w:div w:id="1830517347">
          <w:marLeft w:val="0"/>
          <w:marRight w:val="0"/>
          <w:marTop w:val="0"/>
          <w:marBottom w:val="0"/>
          <w:divBdr>
            <w:top w:val="none" w:sz="0" w:space="0" w:color="auto"/>
            <w:left w:val="none" w:sz="0" w:space="0" w:color="auto"/>
            <w:bottom w:val="none" w:sz="0" w:space="0" w:color="auto"/>
            <w:right w:val="none" w:sz="0" w:space="0" w:color="auto"/>
          </w:divBdr>
        </w:div>
        <w:div w:id="1889995015">
          <w:marLeft w:val="0"/>
          <w:marRight w:val="0"/>
          <w:marTop w:val="0"/>
          <w:marBottom w:val="0"/>
          <w:divBdr>
            <w:top w:val="none" w:sz="0" w:space="0" w:color="auto"/>
            <w:left w:val="none" w:sz="0" w:space="0" w:color="auto"/>
            <w:bottom w:val="none" w:sz="0" w:space="0" w:color="auto"/>
            <w:right w:val="none" w:sz="0" w:space="0" w:color="auto"/>
          </w:divBdr>
        </w:div>
      </w:divsChild>
    </w:div>
    <w:div w:id="1493179098">
      <w:bodyDiv w:val="1"/>
      <w:marLeft w:val="0"/>
      <w:marRight w:val="0"/>
      <w:marTop w:val="0"/>
      <w:marBottom w:val="0"/>
      <w:divBdr>
        <w:top w:val="none" w:sz="0" w:space="0" w:color="auto"/>
        <w:left w:val="none" w:sz="0" w:space="0" w:color="auto"/>
        <w:bottom w:val="none" w:sz="0" w:space="0" w:color="auto"/>
        <w:right w:val="none" w:sz="0" w:space="0" w:color="auto"/>
      </w:divBdr>
      <w:divsChild>
        <w:div w:id="415173464">
          <w:marLeft w:val="0"/>
          <w:marRight w:val="0"/>
          <w:marTop w:val="0"/>
          <w:marBottom w:val="0"/>
          <w:divBdr>
            <w:top w:val="none" w:sz="0" w:space="0" w:color="auto"/>
            <w:left w:val="none" w:sz="0" w:space="0" w:color="auto"/>
            <w:bottom w:val="none" w:sz="0" w:space="0" w:color="auto"/>
            <w:right w:val="none" w:sz="0" w:space="0" w:color="auto"/>
          </w:divBdr>
        </w:div>
        <w:div w:id="715853504">
          <w:marLeft w:val="0"/>
          <w:marRight w:val="0"/>
          <w:marTop w:val="0"/>
          <w:marBottom w:val="0"/>
          <w:divBdr>
            <w:top w:val="none" w:sz="0" w:space="0" w:color="auto"/>
            <w:left w:val="none" w:sz="0" w:space="0" w:color="auto"/>
            <w:bottom w:val="none" w:sz="0" w:space="0" w:color="auto"/>
            <w:right w:val="none" w:sz="0" w:space="0" w:color="auto"/>
          </w:divBdr>
        </w:div>
        <w:div w:id="973684232">
          <w:marLeft w:val="0"/>
          <w:marRight w:val="0"/>
          <w:marTop w:val="0"/>
          <w:marBottom w:val="0"/>
          <w:divBdr>
            <w:top w:val="none" w:sz="0" w:space="0" w:color="auto"/>
            <w:left w:val="none" w:sz="0" w:space="0" w:color="auto"/>
            <w:bottom w:val="none" w:sz="0" w:space="0" w:color="auto"/>
            <w:right w:val="none" w:sz="0" w:space="0" w:color="auto"/>
          </w:divBdr>
        </w:div>
        <w:div w:id="1214078030">
          <w:marLeft w:val="0"/>
          <w:marRight w:val="0"/>
          <w:marTop w:val="0"/>
          <w:marBottom w:val="0"/>
          <w:divBdr>
            <w:top w:val="none" w:sz="0" w:space="0" w:color="auto"/>
            <w:left w:val="none" w:sz="0" w:space="0" w:color="auto"/>
            <w:bottom w:val="none" w:sz="0" w:space="0" w:color="auto"/>
            <w:right w:val="none" w:sz="0" w:space="0" w:color="auto"/>
          </w:divBdr>
        </w:div>
        <w:div w:id="1525678861">
          <w:marLeft w:val="0"/>
          <w:marRight w:val="0"/>
          <w:marTop w:val="0"/>
          <w:marBottom w:val="0"/>
          <w:divBdr>
            <w:top w:val="none" w:sz="0" w:space="0" w:color="auto"/>
            <w:left w:val="none" w:sz="0" w:space="0" w:color="auto"/>
            <w:bottom w:val="none" w:sz="0" w:space="0" w:color="auto"/>
            <w:right w:val="none" w:sz="0" w:space="0" w:color="auto"/>
          </w:divBdr>
        </w:div>
      </w:divsChild>
    </w:div>
    <w:div w:id="1498881945">
      <w:bodyDiv w:val="1"/>
      <w:marLeft w:val="0"/>
      <w:marRight w:val="0"/>
      <w:marTop w:val="0"/>
      <w:marBottom w:val="0"/>
      <w:divBdr>
        <w:top w:val="none" w:sz="0" w:space="0" w:color="auto"/>
        <w:left w:val="none" w:sz="0" w:space="0" w:color="auto"/>
        <w:bottom w:val="none" w:sz="0" w:space="0" w:color="auto"/>
        <w:right w:val="none" w:sz="0" w:space="0" w:color="auto"/>
      </w:divBdr>
      <w:divsChild>
        <w:div w:id="158349314">
          <w:marLeft w:val="0"/>
          <w:marRight w:val="0"/>
          <w:marTop w:val="0"/>
          <w:marBottom w:val="0"/>
          <w:divBdr>
            <w:top w:val="none" w:sz="0" w:space="0" w:color="auto"/>
            <w:left w:val="none" w:sz="0" w:space="0" w:color="auto"/>
            <w:bottom w:val="none" w:sz="0" w:space="0" w:color="auto"/>
            <w:right w:val="none" w:sz="0" w:space="0" w:color="auto"/>
          </w:divBdr>
        </w:div>
        <w:div w:id="495652570">
          <w:marLeft w:val="0"/>
          <w:marRight w:val="0"/>
          <w:marTop w:val="0"/>
          <w:marBottom w:val="0"/>
          <w:divBdr>
            <w:top w:val="none" w:sz="0" w:space="0" w:color="auto"/>
            <w:left w:val="none" w:sz="0" w:space="0" w:color="auto"/>
            <w:bottom w:val="none" w:sz="0" w:space="0" w:color="auto"/>
            <w:right w:val="none" w:sz="0" w:space="0" w:color="auto"/>
          </w:divBdr>
        </w:div>
        <w:div w:id="503516312">
          <w:marLeft w:val="0"/>
          <w:marRight w:val="0"/>
          <w:marTop w:val="0"/>
          <w:marBottom w:val="0"/>
          <w:divBdr>
            <w:top w:val="none" w:sz="0" w:space="0" w:color="auto"/>
            <w:left w:val="none" w:sz="0" w:space="0" w:color="auto"/>
            <w:bottom w:val="none" w:sz="0" w:space="0" w:color="auto"/>
            <w:right w:val="none" w:sz="0" w:space="0" w:color="auto"/>
          </w:divBdr>
        </w:div>
        <w:div w:id="547836811">
          <w:marLeft w:val="0"/>
          <w:marRight w:val="0"/>
          <w:marTop w:val="0"/>
          <w:marBottom w:val="0"/>
          <w:divBdr>
            <w:top w:val="none" w:sz="0" w:space="0" w:color="auto"/>
            <w:left w:val="none" w:sz="0" w:space="0" w:color="auto"/>
            <w:bottom w:val="none" w:sz="0" w:space="0" w:color="auto"/>
            <w:right w:val="none" w:sz="0" w:space="0" w:color="auto"/>
          </w:divBdr>
        </w:div>
        <w:div w:id="732387285">
          <w:marLeft w:val="0"/>
          <w:marRight w:val="0"/>
          <w:marTop w:val="0"/>
          <w:marBottom w:val="0"/>
          <w:divBdr>
            <w:top w:val="none" w:sz="0" w:space="0" w:color="auto"/>
            <w:left w:val="none" w:sz="0" w:space="0" w:color="auto"/>
            <w:bottom w:val="none" w:sz="0" w:space="0" w:color="auto"/>
            <w:right w:val="none" w:sz="0" w:space="0" w:color="auto"/>
          </w:divBdr>
        </w:div>
        <w:div w:id="867714902">
          <w:marLeft w:val="0"/>
          <w:marRight w:val="0"/>
          <w:marTop w:val="0"/>
          <w:marBottom w:val="0"/>
          <w:divBdr>
            <w:top w:val="none" w:sz="0" w:space="0" w:color="auto"/>
            <w:left w:val="none" w:sz="0" w:space="0" w:color="auto"/>
            <w:bottom w:val="none" w:sz="0" w:space="0" w:color="auto"/>
            <w:right w:val="none" w:sz="0" w:space="0" w:color="auto"/>
          </w:divBdr>
        </w:div>
        <w:div w:id="899245584">
          <w:marLeft w:val="0"/>
          <w:marRight w:val="0"/>
          <w:marTop w:val="0"/>
          <w:marBottom w:val="0"/>
          <w:divBdr>
            <w:top w:val="none" w:sz="0" w:space="0" w:color="auto"/>
            <w:left w:val="none" w:sz="0" w:space="0" w:color="auto"/>
            <w:bottom w:val="none" w:sz="0" w:space="0" w:color="auto"/>
            <w:right w:val="none" w:sz="0" w:space="0" w:color="auto"/>
          </w:divBdr>
        </w:div>
        <w:div w:id="1126848697">
          <w:marLeft w:val="0"/>
          <w:marRight w:val="0"/>
          <w:marTop w:val="0"/>
          <w:marBottom w:val="0"/>
          <w:divBdr>
            <w:top w:val="none" w:sz="0" w:space="0" w:color="auto"/>
            <w:left w:val="none" w:sz="0" w:space="0" w:color="auto"/>
            <w:bottom w:val="none" w:sz="0" w:space="0" w:color="auto"/>
            <w:right w:val="none" w:sz="0" w:space="0" w:color="auto"/>
          </w:divBdr>
        </w:div>
        <w:div w:id="1145928035">
          <w:marLeft w:val="0"/>
          <w:marRight w:val="0"/>
          <w:marTop w:val="0"/>
          <w:marBottom w:val="0"/>
          <w:divBdr>
            <w:top w:val="none" w:sz="0" w:space="0" w:color="auto"/>
            <w:left w:val="none" w:sz="0" w:space="0" w:color="auto"/>
            <w:bottom w:val="none" w:sz="0" w:space="0" w:color="auto"/>
            <w:right w:val="none" w:sz="0" w:space="0" w:color="auto"/>
          </w:divBdr>
        </w:div>
        <w:div w:id="1334919341">
          <w:marLeft w:val="0"/>
          <w:marRight w:val="0"/>
          <w:marTop w:val="0"/>
          <w:marBottom w:val="0"/>
          <w:divBdr>
            <w:top w:val="none" w:sz="0" w:space="0" w:color="auto"/>
            <w:left w:val="none" w:sz="0" w:space="0" w:color="auto"/>
            <w:bottom w:val="none" w:sz="0" w:space="0" w:color="auto"/>
            <w:right w:val="none" w:sz="0" w:space="0" w:color="auto"/>
          </w:divBdr>
        </w:div>
        <w:div w:id="1532644338">
          <w:marLeft w:val="0"/>
          <w:marRight w:val="0"/>
          <w:marTop w:val="0"/>
          <w:marBottom w:val="0"/>
          <w:divBdr>
            <w:top w:val="none" w:sz="0" w:space="0" w:color="auto"/>
            <w:left w:val="none" w:sz="0" w:space="0" w:color="auto"/>
            <w:bottom w:val="none" w:sz="0" w:space="0" w:color="auto"/>
            <w:right w:val="none" w:sz="0" w:space="0" w:color="auto"/>
          </w:divBdr>
        </w:div>
      </w:divsChild>
    </w:div>
    <w:div w:id="1521503974">
      <w:bodyDiv w:val="1"/>
      <w:marLeft w:val="0"/>
      <w:marRight w:val="0"/>
      <w:marTop w:val="0"/>
      <w:marBottom w:val="0"/>
      <w:divBdr>
        <w:top w:val="none" w:sz="0" w:space="0" w:color="auto"/>
        <w:left w:val="none" w:sz="0" w:space="0" w:color="auto"/>
        <w:bottom w:val="none" w:sz="0" w:space="0" w:color="auto"/>
        <w:right w:val="none" w:sz="0" w:space="0" w:color="auto"/>
      </w:divBdr>
      <w:divsChild>
        <w:div w:id="558132414">
          <w:marLeft w:val="0"/>
          <w:marRight w:val="0"/>
          <w:marTop w:val="0"/>
          <w:marBottom w:val="0"/>
          <w:divBdr>
            <w:top w:val="none" w:sz="0" w:space="0" w:color="auto"/>
            <w:left w:val="none" w:sz="0" w:space="0" w:color="auto"/>
            <w:bottom w:val="none" w:sz="0" w:space="0" w:color="auto"/>
            <w:right w:val="none" w:sz="0" w:space="0" w:color="auto"/>
          </w:divBdr>
        </w:div>
        <w:div w:id="604272013">
          <w:marLeft w:val="0"/>
          <w:marRight w:val="0"/>
          <w:marTop w:val="0"/>
          <w:marBottom w:val="0"/>
          <w:divBdr>
            <w:top w:val="none" w:sz="0" w:space="0" w:color="auto"/>
            <w:left w:val="none" w:sz="0" w:space="0" w:color="auto"/>
            <w:bottom w:val="none" w:sz="0" w:space="0" w:color="auto"/>
            <w:right w:val="none" w:sz="0" w:space="0" w:color="auto"/>
          </w:divBdr>
        </w:div>
        <w:div w:id="657659407">
          <w:marLeft w:val="0"/>
          <w:marRight w:val="0"/>
          <w:marTop w:val="0"/>
          <w:marBottom w:val="0"/>
          <w:divBdr>
            <w:top w:val="none" w:sz="0" w:space="0" w:color="auto"/>
            <w:left w:val="none" w:sz="0" w:space="0" w:color="auto"/>
            <w:bottom w:val="none" w:sz="0" w:space="0" w:color="auto"/>
            <w:right w:val="none" w:sz="0" w:space="0" w:color="auto"/>
          </w:divBdr>
        </w:div>
        <w:div w:id="703335866">
          <w:marLeft w:val="0"/>
          <w:marRight w:val="0"/>
          <w:marTop w:val="0"/>
          <w:marBottom w:val="0"/>
          <w:divBdr>
            <w:top w:val="none" w:sz="0" w:space="0" w:color="auto"/>
            <w:left w:val="none" w:sz="0" w:space="0" w:color="auto"/>
            <w:bottom w:val="none" w:sz="0" w:space="0" w:color="auto"/>
            <w:right w:val="none" w:sz="0" w:space="0" w:color="auto"/>
          </w:divBdr>
        </w:div>
        <w:div w:id="1089158498">
          <w:marLeft w:val="0"/>
          <w:marRight w:val="0"/>
          <w:marTop w:val="0"/>
          <w:marBottom w:val="0"/>
          <w:divBdr>
            <w:top w:val="none" w:sz="0" w:space="0" w:color="auto"/>
            <w:left w:val="none" w:sz="0" w:space="0" w:color="auto"/>
            <w:bottom w:val="none" w:sz="0" w:space="0" w:color="auto"/>
            <w:right w:val="none" w:sz="0" w:space="0" w:color="auto"/>
          </w:divBdr>
        </w:div>
        <w:div w:id="1389916698">
          <w:marLeft w:val="0"/>
          <w:marRight w:val="0"/>
          <w:marTop w:val="0"/>
          <w:marBottom w:val="0"/>
          <w:divBdr>
            <w:top w:val="none" w:sz="0" w:space="0" w:color="auto"/>
            <w:left w:val="none" w:sz="0" w:space="0" w:color="auto"/>
            <w:bottom w:val="none" w:sz="0" w:space="0" w:color="auto"/>
            <w:right w:val="none" w:sz="0" w:space="0" w:color="auto"/>
          </w:divBdr>
        </w:div>
        <w:div w:id="1646396492">
          <w:marLeft w:val="0"/>
          <w:marRight w:val="0"/>
          <w:marTop w:val="0"/>
          <w:marBottom w:val="0"/>
          <w:divBdr>
            <w:top w:val="none" w:sz="0" w:space="0" w:color="auto"/>
            <w:left w:val="none" w:sz="0" w:space="0" w:color="auto"/>
            <w:bottom w:val="none" w:sz="0" w:space="0" w:color="auto"/>
            <w:right w:val="none" w:sz="0" w:space="0" w:color="auto"/>
          </w:divBdr>
        </w:div>
        <w:div w:id="1667896302">
          <w:marLeft w:val="0"/>
          <w:marRight w:val="0"/>
          <w:marTop w:val="0"/>
          <w:marBottom w:val="0"/>
          <w:divBdr>
            <w:top w:val="none" w:sz="0" w:space="0" w:color="auto"/>
            <w:left w:val="none" w:sz="0" w:space="0" w:color="auto"/>
            <w:bottom w:val="none" w:sz="0" w:space="0" w:color="auto"/>
            <w:right w:val="none" w:sz="0" w:space="0" w:color="auto"/>
          </w:divBdr>
        </w:div>
        <w:div w:id="1707826628">
          <w:marLeft w:val="0"/>
          <w:marRight w:val="0"/>
          <w:marTop w:val="0"/>
          <w:marBottom w:val="0"/>
          <w:divBdr>
            <w:top w:val="none" w:sz="0" w:space="0" w:color="auto"/>
            <w:left w:val="none" w:sz="0" w:space="0" w:color="auto"/>
            <w:bottom w:val="none" w:sz="0" w:space="0" w:color="auto"/>
            <w:right w:val="none" w:sz="0" w:space="0" w:color="auto"/>
          </w:divBdr>
        </w:div>
        <w:div w:id="1751854489">
          <w:marLeft w:val="0"/>
          <w:marRight w:val="0"/>
          <w:marTop w:val="0"/>
          <w:marBottom w:val="0"/>
          <w:divBdr>
            <w:top w:val="none" w:sz="0" w:space="0" w:color="auto"/>
            <w:left w:val="none" w:sz="0" w:space="0" w:color="auto"/>
            <w:bottom w:val="none" w:sz="0" w:space="0" w:color="auto"/>
            <w:right w:val="none" w:sz="0" w:space="0" w:color="auto"/>
          </w:divBdr>
        </w:div>
        <w:div w:id="1821114606">
          <w:marLeft w:val="0"/>
          <w:marRight w:val="0"/>
          <w:marTop w:val="0"/>
          <w:marBottom w:val="0"/>
          <w:divBdr>
            <w:top w:val="none" w:sz="0" w:space="0" w:color="auto"/>
            <w:left w:val="none" w:sz="0" w:space="0" w:color="auto"/>
            <w:bottom w:val="none" w:sz="0" w:space="0" w:color="auto"/>
            <w:right w:val="none" w:sz="0" w:space="0" w:color="auto"/>
          </w:divBdr>
        </w:div>
      </w:divsChild>
    </w:div>
    <w:div w:id="1587691389">
      <w:bodyDiv w:val="1"/>
      <w:marLeft w:val="0"/>
      <w:marRight w:val="0"/>
      <w:marTop w:val="0"/>
      <w:marBottom w:val="0"/>
      <w:divBdr>
        <w:top w:val="none" w:sz="0" w:space="0" w:color="auto"/>
        <w:left w:val="none" w:sz="0" w:space="0" w:color="auto"/>
        <w:bottom w:val="none" w:sz="0" w:space="0" w:color="auto"/>
        <w:right w:val="none" w:sz="0" w:space="0" w:color="auto"/>
      </w:divBdr>
      <w:divsChild>
        <w:div w:id="952248988">
          <w:marLeft w:val="0"/>
          <w:marRight w:val="0"/>
          <w:marTop w:val="0"/>
          <w:marBottom w:val="0"/>
          <w:divBdr>
            <w:top w:val="none" w:sz="0" w:space="0" w:color="auto"/>
            <w:left w:val="none" w:sz="0" w:space="0" w:color="auto"/>
            <w:bottom w:val="none" w:sz="0" w:space="0" w:color="auto"/>
            <w:right w:val="none" w:sz="0" w:space="0" w:color="auto"/>
          </w:divBdr>
          <w:divsChild>
            <w:div w:id="1168979643">
              <w:marLeft w:val="-75"/>
              <w:marRight w:val="0"/>
              <w:marTop w:val="30"/>
              <w:marBottom w:val="30"/>
              <w:divBdr>
                <w:top w:val="none" w:sz="0" w:space="0" w:color="auto"/>
                <w:left w:val="none" w:sz="0" w:space="0" w:color="auto"/>
                <w:bottom w:val="none" w:sz="0" w:space="0" w:color="auto"/>
                <w:right w:val="none" w:sz="0" w:space="0" w:color="auto"/>
              </w:divBdr>
              <w:divsChild>
                <w:div w:id="3749729">
                  <w:marLeft w:val="0"/>
                  <w:marRight w:val="0"/>
                  <w:marTop w:val="0"/>
                  <w:marBottom w:val="0"/>
                  <w:divBdr>
                    <w:top w:val="none" w:sz="0" w:space="0" w:color="auto"/>
                    <w:left w:val="none" w:sz="0" w:space="0" w:color="auto"/>
                    <w:bottom w:val="none" w:sz="0" w:space="0" w:color="auto"/>
                    <w:right w:val="none" w:sz="0" w:space="0" w:color="auto"/>
                  </w:divBdr>
                  <w:divsChild>
                    <w:div w:id="1824733578">
                      <w:marLeft w:val="0"/>
                      <w:marRight w:val="0"/>
                      <w:marTop w:val="0"/>
                      <w:marBottom w:val="0"/>
                      <w:divBdr>
                        <w:top w:val="none" w:sz="0" w:space="0" w:color="auto"/>
                        <w:left w:val="none" w:sz="0" w:space="0" w:color="auto"/>
                        <w:bottom w:val="none" w:sz="0" w:space="0" w:color="auto"/>
                        <w:right w:val="none" w:sz="0" w:space="0" w:color="auto"/>
                      </w:divBdr>
                    </w:div>
                  </w:divsChild>
                </w:div>
                <w:div w:id="25910201">
                  <w:marLeft w:val="0"/>
                  <w:marRight w:val="0"/>
                  <w:marTop w:val="0"/>
                  <w:marBottom w:val="0"/>
                  <w:divBdr>
                    <w:top w:val="none" w:sz="0" w:space="0" w:color="auto"/>
                    <w:left w:val="none" w:sz="0" w:space="0" w:color="auto"/>
                    <w:bottom w:val="none" w:sz="0" w:space="0" w:color="auto"/>
                    <w:right w:val="none" w:sz="0" w:space="0" w:color="auto"/>
                  </w:divBdr>
                  <w:divsChild>
                    <w:div w:id="867526350">
                      <w:marLeft w:val="0"/>
                      <w:marRight w:val="0"/>
                      <w:marTop w:val="0"/>
                      <w:marBottom w:val="0"/>
                      <w:divBdr>
                        <w:top w:val="none" w:sz="0" w:space="0" w:color="auto"/>
                        <w:left w:val="none" w:sz="0" w:space="0" w:color="auto"/>
                        <w:bottom w:val="none" w:sz="0" w:space="0" w:color="auto"/>
                        <w:right w:val="none" w:sz="0" w:space="0" w:color="auto"/>
                      </w:divBdr>
                    </w:div>
                  </w:divsChild>
                </w:div>
                <w:div w:id="52587124">
                  <w:marLeft w:val="0"/>
                  <w:marRight w:val="0"/>
                  <w:marTop w:val="0"/>
                  <w:marBottom w:val="0"/>
                  <w:divBdr>
                    <w:top w:val="none" w:sz="0" w:space="0" w:color="auto"/>
                    <w:left w:val="none" w:sz="0" w:space="0" w:color="auto"/>
                    <w:bottom w:val="none" w:sz="0" w:space="0" w:color="auto"/>
                    <w:right w:val="none" w:sz="0" w:space="0" w:color="auto"/>
                  </w:divBdr>
                  <w:divsChild>
                    <w:div w:id="963540423">
                      <w:marLeft w:val="0"/>
                      <w:marRight w:val="0"/>
                      <w:marTop w:val="0"/>
                      <w:marBottom w:val="0"/>
                      <w:divBdr>
                        <w:top w:val="none" w:sz="0" w:space="0" w:color="auto"/>
                        <w:left w:val="none" w:sz="0" w:space="0" w:color="auto"/>
                        <w:bottom w:val="none" w:sz="0" w:space="0" w:color="auto"/>
                        <w:right w:val="none" w:sz="0" w:space="0" w:color="auto"/>
                      </w:divBdr>
                    </w:div>
                  </w:divsChild>
                </w:div>
                <w:div w:id="64305935">
                  <w:marLeft w:val="0"/>
                  <w:marRight w:val="0"/>
                  <w:marTop w:val="0"/>
                  <w:marBottom w:val="0"/>
                  <w:divBdr>
                    <w:top w:val="none" w:sz="0" w:space="0" w:color="auto"/>
                    <w:left w:val="none" w:sz="0" w:space="0" w:color="auto"/>
                    <w:bottom w:val="none" w:sz="0" w:space="0" w:color="auto"/>
                    <w:right w:val="none" w:sz="0" w:space="0" w:color="auto"/>
                  </w:divBdr>
                  <w:divsChild>
                    <w:div w:id="1866215084">
                      <w:marLeft w:val="0"/>
                      <w:marRight w:val="0"/>
                      <w:marTop w:val="0"/>
                      <w:marBottom w:val="0"/>
                      <w:divBdr>
                        <w:top w:val="none" w:sz="0" w:space="0" w:color="auto"/>
                        <w:left w:val="none" w:sz="0" w:space="0" w:color="auto"/>
                        <w:bottom w:val="none" w:sz="0" w:space="0" w:color="auto"/>
                        <w:right w:val="none" w:sz="0" w:space="0" w:color="auto"/>
                      </w:divBdr>
                    </w:div>
                  </w:divsChild>
                </w:div>
                <w:div w:id="88159442">
                  <w:marLeft w:val="0"/>
                  <w:marRight w:val="0"/>
                  <w:marTop w:val="0"/>
                  <w:marBottom w:val="0"/>
                  <w:divBdr>
                    <w:top w:val="none" w:sz="0" w:space="0" w:color="auto"/>
                    <w:left w:val="none" w:sz="0" w:space="0" w:color="auto"/>
                    <w:bottom w:val="none" w:sz="0" w:space="0" w:color="auto"/>
                    <w:right w:val="none" w:sz="0" w:space="0" w:color="auto"/>
                  </w:divBdr>
                  <w:divsChild>
                    <w:div w:id="134685829">
                      <w:marLeft w:val="0"/>
                      <w:marRight w:val="0"/>
                      <w:marTop w:val="0"/>
                      <w:marBottom w:val="0"/>
                      <w:divBdr>
                        <w:top w:val="none" w:sz="0" w:space="0" w:color="auto"/>
                        <w:left w:val="none" w:sz="0" w:space="0" w:color="auto"/>
                        <w:bottom w:val="none" w:sz="0" w:space="0" w:color="auto"/>
                        <w:right w:val="none" w:sz="0" w:space="0" w:color="auto"/>
                      </w:divBdr>
                    </w:div>
                  </w:divsChild>
                </w:div>
                <w:div w:id="147325531">
                  <w:marLeft w:val="0"/>
                  <w:marRight w:val="0"/>
                  <w:marTop w:val="0"/>
                  <w:marBottom w:val="0"/>
                  <w:divBdr>
                    <w:top w:val="none" w:sz="0" w:space="0" w:color="auto"/>
                    <w:left w:val="none" w:sz="0" w:space="0" w:color="auto"/>
                    <w:bottom w:val="none" w:sz="0" w:space="0" w:color="auto"/>
                    <w:right w:val="none" w:sz="0" w:space="0" w:color="auto"/>
                  </w:divBdr>
                  <w:divsChild>
                    <w:div w:id="1078869006">
                      <w:marLeft w:val="0"/>
                      <w:marRight w:val="0"/>
                      <w:marTop w:val="0"/>
                      <w:marBottom w:val="0"/>
                      <w:divBdr>
                        <w:top w:val="none" w:sz="0" w:space="0" w:color="auto"/>
                        <w:left w:val="none" w:sz="0" w:space="0" w:color="auto"/>
                        <w:bottom w:val="none" w:sz="0" w:space="0" w:color="auto"/>
                        <w:right w:val="none" w:sz="0" w:space="0" w:color="auto"/>
                      </w:divBdr>
                    </w:div>
                  </w:divsChild>
                </w:div>
                <w:div w:id="184249630">
                  <w:marLeft w:val="0"/>
                  <w:marRight w:val="0"/>
                  <w:marTop w:val="0"/>
                  <w:marBottom w:val="0"/>
                  <w:divBdr>
                    <w:top w:val="none" w:sz="0" w:space="0" w:color="auto"/>
                    <w:left w:val="none" w:sz="0" w:space="0" w:color="auto"/>
                    <w:bottom w:val="none" w:sz="0" w:space="0" w:color="auto"/>
                    <w:right w:val="none" w:sz="0" w:space="0" w:color="auto"/>
                  </w:divBdr>
                  <w:divsChild>
                    <w:div w:id="1160998096">
                      <w:marLeft w:val="0"/>
                      <w:marRight w:val="0"/>
                      <w:marTop w:val="0"/>
                      <w:marBottom w:val="0"/>
                      <w:divBdr>
                        <w:top w:val="none" w:sz="0" w:space="0" w:color="auto"/>
                        <w:left w:val="none" w:sz="0" w:space="0" w:color="auto"/>
                        <w:bottom w:val="none" w:sz="0" w:space="0" w:color="auto"/>
                        <w:right w:val="none" w:sz="0" w:space="0" w:color="auto"/>
                      </w:divBdr>
                    </w:div>
                  </w:divsChild>
                </w:div>
                <w:div w:id="214701000">
                  <w:marLeft w:val="0"/>
                  <w:marRight w:val="0"/>
                  <w:marTop w:val="0"/>
                  <w:marBottom w:val="0"/>
                  <w:divBdr>
                    <w:top w:val="none" w:sz="0" w:space="0" w:color="auto"/>
                    <w:left w:val="none" w:sz="0" w:space="0" w:color="auto"/>
                    <w:bottom w:val="none" w:sz="0" w:space="0" w:color="auto"/>
                    <w:right w:val="none" w:sz="0" w:space="0" w:color="auto"/>
                  </w:divBdr>
                  <w:divsChild>
                    <w:div w:id="1698583932">
                      <w:marLeft w:val="0"/>
                      <w:marRight w:val="0"/>
                      <w:marTop w:val="0"/>
                      <w:marBottom w:val="0"/>
                      <w:divBdr>
                        <w:top w:val="none" w:sz="0" w:space="0" w:color="auto"/>
                        <w:left w:val="none" w:sz="0" w:space="0" w:color="auto"/>
                        <w:bottom w:val="none" w:sz="0" w:space="0" w:color="auto"/>
                        <w:right w:val="none" w:sz="0" w:space="0" w:color="auto"/>
                      </w:divBdr>
                    </w:div>
                  </w:divsChild>
                </w:div>
                <w:div w:id="229048706">
                  <w:marLeft w:val="0"/>
                  <w:marRight w:val="0"/>
                  <w:marTop w:val="0"/>
                  <w:marBottom w:val="0"/>
                  <w:divBdr>
                    <w:top w:val="none" w:sz="0" w:space="0" w:color="auto"/>
                    <w:left w:val="none" w:sz="0" w:space="0" w:color="auto"/>
                    <w:bottom w:val="none" w:sz="0" w:space="0" w:color="auto"/>
                    <w:right w:val="none" w:sz="0" w:space="0" w:color="auto"/>
                  </w:divBdr>
                  <w:divsChild>
                    <w:div w:id="510685793">
                      <w:marLeft w:val="0"/>
                      <w:marRight w:val="0"/>
                      <w:marTop w:val="0"/>
                      <w:marBottom w:val="0"/>
                      <w:divBdr>
                        <w:top w:val="none" w:sz="0" w:space="0" w:color="auto"/>
                        <w:left w:val="none" w:sz="0" w:space="0" w:color="auto"/>
                        <w:bottom w:val="none" w:sz="0" w:space="0" w:color="auto"/>
                        <w:right w:val="none" w:sz="0" w:space="0" w:color="auto"/>
                      </w:divBdr>
                    </w:div>
                  </w:divsChild>
                </w:div>
                <w:div w:id="263806325">
                  <w:marLeft w:val="0"/>
                  <w:marRight w:val="0"/>
                  <w:marTop w:val="0"/>
                  <w:marBottom w:val="0"/>
                  <w:divBdr>
                    <w:top w:val="none" w:sz="0" w:space="0" w:color="auto"/>
                    <w:left w:val="none" w:sz="0" w:space="0" w:color="auto"/>
                    <w:bottom w:val="none" w:sz="0" w:space="0" w:color="auto"/>
                    <w:right w:val="none" w:sz="0" w:space="0" w:color="auto"/>
                  </w:divBdr>
                  <w:divsChild>
                    <w:div w:id="21326792">
                      <w:marLeft w:val="0"/>
                      <w:marRight w:val="0"/>
                      <w:marTop w:val="0"/>
                      <w:marBottom w:val="0"/>
                      <w:divBdr>
                        <w:top w:val="none" w:sz="0" w:space="0" w:color="auto"/>
                        <w:left w:val="none" w:sz="0" w:space="0" w:color="auto"/>
                        <w:bottom w:val="none" w:sz="0" w:space="0" w:color="auto"/>
                        <w:right w:val="none" w:sz="0" w:space="0" w:color="auto"/>
                      </w:divBdr>
                    </w:div>
                  </w:divsChild>
                </w:div>
                <w:div w:id="296032348">
                  <w:marLeft w:val="0"/>
                  <w:marRight w:val="0"/>
                  <w:marTop w:val="0"/>
                  <w:marBottom w:val="0"/>
                  <w:divBdr>
                    <w:top w:val="none" w:sz="0" w:space="0" w:color="auto"/>
                    <w:left w:val="none" w:sz="0" w:space="0" w:color="auto"/>
                    <w:bottom w:val="none" w:sz="0" w:space="0" w:color="auto"/>
                    <w:right w:val="none" w:sz="0" w:space="0" w:color="auto"/>
                  </w:divBdr>
                  <w:divsChild>
                    <w:div w:id="1384019249">
                      <w:marLeft w:val="0"/>
                      <w:marRight w:val="0"/>
                      <w:marTop w:val="0"/>
                      <w:marBottom w:val="0"/>
                      <w:divBdr>
                        <w:top w:val="none" w:sz="0" w:space="0" w:color="auto"/>
                        <w:left w:val="none" w:sz="0" w:space="0" w:color="auto"/>
                        <w:bottom w:val="none" w:sz="0" w:space="0" w:color="auto"/>
                        <w:right w:val="none" w:sz="0" w:space="0" w:color="auto"/>
                      </w:divBdr>
                    </w:div>
                  </w:divsChild>
                </w:div>
                <w:div w:id="328145269">
                  <w:marLeft w:val="0"/>
                  <w:marRight w:val="0"/>
                  <w:marTop w:val="0"/>
                  <w:marBottom w:val="0"/>
                  <w:divBdr>
                    <w:top w:val="none" w:sz="0" w:space="0" w:color="auto"/>
                    <w:left w:val="none" w:sz="0" w:space="0" w:color="auto"/>
                    <w:bottom w:val="none" w:sz="0" w:space="0" w:color="auto"/>
                    <w:right w:val="none" w:sz="0" w:space="0" w:color="auto"/>
                  </w:divBdr>
                  <w:divsChild>
                    <w:div w:id="289633902">
                      <w:marLeft w:val="0"/>
                      <w:marRight w:val="0"/>
                      <w:marTop w:val="0"/>
                      <w:marBottom w:val="0"/>
                      <w:divBdr>
                        <w:top w:val="none" w:sz="0" w:space="0" w:color="auto"/>
                        <w:left w:val="none" w:sz="0" w:space="0" w:color="auto"/>
                        <w:bottom w:val="none" w:sz="0" w:space="0" w:color="auto"/>
                        <w:right w:val="none" w:sz="0" w:space="0" w:color="auto"/>
                      </w:divBdr>
                    </w:div>
                  </w:divsChild>
                </w:div>
                <w:div w:id="345136182">
                  <w:marLeft w:val="0"/>
                  <w:marRight w:val="0"/>
                  <w:marTop w:val="0"/>
                  <w:marBottom w:val="0"/>
                  <w:divBdr>
                    <w:top w:val="none" w:sz="0" w:space="0" w:color="auto"/>
                    <w:left w:val="none" w:sz="0" w:space="0" w:color="auto"/>
                    <w:bottom w:val="none" w:sz="0" w:space="0" w:color="auto"/>
                    <w:right w:val="none" w:sz="0" w:space="0" w:color="auto"/>
                  </w:divBdr>
                  <w:divsChild>
                    <w:div w:id="655768120">
                      <w:marLeft w:val="0"/>
                      <w:marRight w:val="0"/>
                      <w:marTop w:val="0"/>
                      <w:marBottom w:val="0"/>
                      <w:divBdr>
                        <w:top w:val="none" w:sz="0" w:space="0" w:color="auto"/>
                        <w:left w:val="none" w:sz="0" w:space="0" w:color="auto"/>
                        <w:bottom w:val="none" w:sz="0" w:space="0" w:color="auto"/>
                        <w:right w:val="none" w:sz="0" w:space="0" w:color="auto"/>
                      </w:divBdr>
                    </w:div>
                  </w:divsChild>
                </w:div>
                <w:div w:id="350496942">
                  <w:marLeft w:val="0"/>
                  <w:marRight w:val="0"/>
                  <w:marTop w:val="0"/>
                  <w:marBottom w:val="0"/>
                  <w:divBdr>
                    <w:top w:val="none" w:sz="0" w:space="0" w:color="auto"/>
                    <w:left w:val="none" w:sz="0" w:space="0" w:color="auto"/>
                    <w:bottom w:val="none" w:sz="0" w:space="0" w:color="auto"/>
                    <w:right w:val="none" w:sz="0" w:space="0" w:color="auto"/>
                  </w:divBdr>
                  <w:divsChild>
                    <w:div w:id="580917617">
                      <w:marLeft w:val="0"/>
                      <w:marRight w:val="0"/>
                      <w:marTop w:val="0"/>
                      <w:marBottom w:val="0"/>
                      <w:divBdr>
                        <w:top w:val="none" w:sz="0" w:space="0" w:color="auto"/>
                        <w:left w:val="none" w:sz="0" w:space="0" w:color="auto"/>
                        <w:bottom w:val="none" w:sz="0" w:space="0" w:color="auto"/>
                        <w:right w:val="none" w:sz="0" w:space="0" w:color="auto"/>
                      </w:divBdr>
                    </w:div>
                  </w:divsChild>
                </w:div>
                <w:div w:id="381371328">
                  <w:marLeft w:val="0"/>
                  <w:marRight w:val="0"/>
                  <w:marTop w:val="0"/>
                  <w:marBottom w:val="0"/>
                  <w:divBdr>
                    <w:top w:val="none" w:sz="0" w:space="0" w:color="auto"/>
                    <w:left w:val="none" w:sz="0" w:space="0" w:color="auto"/>
                    <w:bottom w:val="none" w:sz="0" w:space="0" w:color="auto"/>
                    <w:right w:val="none" w:sz="0" w:space="0" w:color="auto"/>
                  </w:divBdr>
                  <w:divsChild>
                    <w:div w:id="647394813">
                      <w:marLeft w:val="0"/>
                      <w:marRight w:val="0"/>
                      <w:marTop w:val="0"/>
                      <w:marBottom w:val="0"/>
                      <w:divBdr>
                        <w:top w:val="none" w:sz="0" w:space="0" w:color="auto"/>
                        <w:left w:val="none" w:sz="0" w:space="0" w:color="auto"/>
                        <w:bottom w:val="none" w:sz="0" w:space="0" w:color="auto"/>
                        <w:right w:val="none" w:sz="0" w:space="0" w:color="auto"/>
                      </w:divBdr>
                    </w:div>
                  </w:divsChild>
                </w:div>
                <w:div w:id="396977527">
                  <w:marLeft w:val="0"/>
                  <w:marRight w:val="0"/>
                  <w:marTop w:val="0"/>
                  <w:marBottom w:val="0"/>
                  <w:divBdr>
                    <w:top w:val="none" w:sz="0" w:space="0" w:color="auto"/>
                    <w:left w:val="none" w:sz="0" w:space="0" w:color="auto"/>
                    <w:bottom w:val="none" w:sz="0" w:space="0" w:color="auto"/>
                    <w:right w:val="none" w:sz="0" w:space="0" w:color="auto"/>
                  </w:divBdr>
                  <w:divsChild>
                    <w:div w:id="1578903872">
                      <w:marLeft w:val="0"/>
                      <w:marRight w:val="0"/>
                      <w:marTop w:val="0"/>
                      <w:marBottom w:val="0"/>
                      <w:divBdr>
                        <w:top w:val="none" w:sz="0" w:space="0" w:color="auto"/>
                        <w:left w:val="none" w:sz="0" w:space="0" w:color="auto"/>
                        <w:bottom w:val="none" w:sz="0" w:space="0" w:color="auto"/>
                        <w:right w:val="none" w:sz="0" w:space="0" w:color="auto"/>
                      </w:divBdr>
                    </w:div>
                  </w:divsChild>
                </w:div>
                <w:div w:id="402607687">
                  <w:marLeft w:val="0"/>
                  <w:marRight w:val="0"/>
                  <w:marTop w:val="0"/>
                  <w:marBottom w:val="0"/>
                  <w:divBdr>
                    <w:top w:val="none" w:sz="0" w:space="0" w:color="auto"/>
                    <w:left w:val="none" w:sz="0" w:space="0" w:color="auto"/>
                    <w:bottom w:val="none" w:sz="0" w:space="0" w:color="auto"/>
                    <w:right w:val="none" w:sz="0" w:space="0" w:color="auto"/>
                  </w:divBdr>
                  <w:divsChild>
                    <w:div w:id="1255433661">
                      <w:marLeft w:val="0"/>
                      <w:marRight w:val="0"/>
                      <w:marTop w:val="0"/>
                      <w:marBottom w:val="0"/>
                      <w:divBdr>
                        <w:top w:val="none" w:sz="0" w:space="0" w:color="auto"/>
                        <w:left w:val="none" w:sz="0" w:space="0" w:color="auto"/>
                        <w:bottom w:val="none" w:sz="0" w:space="0" w:color="auto"/>
                        <w:right w:val="none" w:sz="0" w:space="0" w:color="auto"/>
                      </w:divBdr>
                    </w:div>
                  </w:divsChild>
                </w:div>
                <w:div w:id="408229892">
                  <w:marLeft w:val="0"/>
                  <w:marRight w:val="0"/>
                  <w:marTop w:val="0"/>
                  <w:marBottom w:val="0"/>
                  <w:divBdr>
                    <w:top w:val="none" w:sz="0" w:space="0" w:color="auto"/>
                    <w:left w:val="none" w:sz="0" w:space="0" w:color="auto"/>
                    <w:bottom w:val="none" w:sz="0" w:space="0" w:color="auto"/>
                    <w:right w:val="none" w:sz="0" w:space="0" w:color="auto"/>
                  </w:divBdr>
                  <w:divsChild>
                    <w:div w:id="1272126760">
                      <w:marLeft w:val="0"/>
                      <w:marRight w:val="0"/>
                      <w:marTop w:val="0"/>
                      <w:marBottom w:val="0"/>
                      <w:divBdr>
                        <w:top w:val="none" w:sz="0" w:space="0" w:color="auto"/>
                        <w:left w:val="none" w:sz="0" w:space="0" w:color="auto"/>
                        <w:bottom w:val="none" w:sz="0" w:space="0" w:color="auto"/>
                        <w:right w:val="none" w:sz="0" w:space="0" w:color="auto"/>
                      </w:divBdr>
                    </w:div>
                  </w:divsChild>
                </w:div>
                <w:div w:id="412287025">
                  <w:marLeft w:val="0"/>
                  <w:marRight w:val="0"/>
                  <w:marTop w:val="0"/>
                  <w:marBottom w:val="0"/>
                  <w:divBdr>
                    <w:top w:val="none" w:sz="0" w:space="0" w:color="auto"/>
                    <w:left w:val="none" w:sz="0" w:space="0" w:color="auto"/>
                    <w:bottom w:val="none" w:sz="0" w:space="0" w:color="auto"/>
                    <w:right w:val="none" w:sz="0" w:space="0" w:color="auto"/>
                  </w:divBdr>
                  <w:divsChild>
                    <w:div w:id="267322025">
                      <w:marLeft w:val="0"/>
                      <w:marRight w:val="0"/>
                      <w:marTop w:val="0"/>
                      <w:marBottom w:val="0"/>
                      <w:divBdr>
                        <w:top w:val="none" w:sz="0" w:space="0" w:color="auto"/>
                        <w:left w:val="none" w:sz="0" w:space="0" w:color="auto"/>
                        <w:bottom w:val="none" w:sz="0" w:space="0" w:color="auto"/>
                        <w:right w:val="none" w:sz="0" w:space="0" w:color="auto"/>
                      </w:divBdr>
                    </w:div>
                  </w:divsChild>
                </w:div>
                <w:div w:id="515002952">
                  <w:marLeft w:val="0"/>
                  <w:marRight w:val="0"/>
                  <w:marTop w:val="0"/>
                  <w:marBottom w:val="0"/>
                  <w:divBdr>
                    <w:top w:val="none" w:sz="0" w:space="0" w:color="auto"/>
                    <w:left w:val="none" w:sz="0" w:space="0" w:color="auto"/>
                    <w:bottom w:val="none" w:sz="0" w:space="0" w:color="auto"/>
                    <w:right w:val="none" w:sz="0" w:space="0" w:color="auto"/>
                  </w:divBdr>
                  <w:divsChild>
                    <w:div w:id="117653663">
                      <w:marLeft w:val="0"/>
                      <w:marRight w:val="0"/>
                      <w:marTop w:val="0"/>
                      <w:marBottom w:val="0"/>
                      <w:divBdr>
                        <w:top w:val="none" w:sz="0" w:space="0" w:color="auto"/>
                        <w:left w:val="none" w:sz="0" w:space="0" w:color="auto"/>
                        <w:bottom w:val="none" w:sz="0" w:space="0" w:color="auto"/>
                        <w:right w:val="none" w:sz="0" w:space="0" w:color="auto"/>
                      </w:divBdr>
                    </w:div>
                  </w:divsChild>
                </w:div>
                <w:div w:id="570234173">
                  <w:marLeft w:val="0"/>
                  <w:marRight w:val="0"/>
                  <w:marTop w:val="0"/>
                  <w:marBottom w:val="0"/>
                  <w:divBdr>
                    <w:top w:val="none" w:sz="0" w:space="0" w:color="auto"/>
                    <w:left w:val="none" w:sz="0" w:space="0" w:color="auto"/>
                    <w:bottom w:val="none" w:sz="0" w:space="0" w:color="auto"/>
                    <w:right w:val="none" w:sz="0" w:space="0" w:color="auto"/>
                  </w:divBdr>
                  <w:divsChild>
                    <w:div w:id="1575041492">
                      <w:marLeft w:val="0"/>
                      <w:marRight w:val="0"/>
                      <w:marTop w:val="0"/>
                      <w:marBottom w:val="0"/>
                      <w:divBdr>
                        <w:top w:val="none" w:sz="0" w:space="0" w:color="auto"/>
                        <w:left w:val="none" w:sz="0" w:space="0" w:color="auto"/>
                        <w:bottom w:val="none" w:sz="0" w:space="0" w:color="auto"/>
                        <w:right w:val="none" w:sz="0" w:space="0" w:color="auto"/>
                      </w:divBdr>
                    </w:div>
                  </w:divsChild>
                </w:div>
                <w:div w:id="574751796">
                  <w:marLeft w:val="0"/>
                  <w:marRight w:val="0"/>
                  <w:marTop w:val="0"/>
                  <w:marBottom w:val="0"/>
                  <w:divBdr>
                    <w:top w:val="none" w:sz="0" w:space="0" w:color="auto"/>
                    <w:left w:val="none" w:sz="0" w:space="0" w:color="auto"/>
                    <w:bottom w:val="none" w:sz="0" w:space="0" w:color="auto"/>
                    <w:right w:val="none" w:sz="0" w:space="0" w:color="auto"/>
                  </w:divBdr>
                  <w:divsChild>
                    <w:div w:id="290213537">
                      <w:marLeft w:val="0"/>
                      <w:marRight w:val="0"/>
                      <w:marTop w:val="0"/>
                      <w:marBottom w:val="0"/>
                      <w:divBdr>
                        <w:top w:val="none" w:sz="0" w:space="0" w:color="auto"/>
                        <w:left w:val="none" w:sz="0" w:space="0" w:color="auto"/>
                        <w:bottom w:val="none" w:sz="0" w:space="0" w:color="auto"/>
                        <w:right w:val="none" w:sz="0" w:space="0" w:color="auto"/>
                      </w:divBdr>
                    </w:div>
                  </w:divsChild>
                </w:div>
                <w:div w:id="597252309">
                  <w:marLeft w:val="0"/>
                  <w:marRight w:val="0"/>
                  <w:marTop w:val="0"/>
                  <w:marBottom w:val="0"/>
                  <w:divBdr>
                    <w:top w:val="none" w:sz="0" w:space="0" w:color="auto"/>
                    <w:left w:val="none" w:sz="0" w:space="0" w:color="auto"/>
                    <w:bottom w:val="none" w:sz="0" w:space="0" w:color="auto"/>
                    <w:right w:val="none" w:sz="0" w:space="0" w:color="auto"/>
                  </w:divBdr>
                  <w:divsChild>
                    <w:div w:id="748423129">
                      <w:marLeft w:val="0"/>
                      <w:marRight w:val="0"/>
                      <w:marTop w:val="0"/>
                      <w:marBottom w:val="0"/>
                      <w:divBdr>
                        <w:top w:val="none" w:sz="0" w:space="0" w:color="auto"/>
                        <w:left w:val="none" w:sz="0" w:space="0" w:color="auto"/>
                        <w:bottom w:val="none" w:sz="0" w:space="0" w:color="auto"/>
                        <w:right w:val="none" w:sz="0" w:space="0" w:color="auto"/>
                      </w:divBdr>
                    </w:div>
                  </w:divsChild>
                </w:div>
                <w:div w:id="616370766">
                  <w:marLeft w:val="0"/>
                  <w:marRight w:val="0"/>
                  <w:marTop w:val="0"/>
                  <w:marBottom w:val="0"/>
                  <w:divBdr>
                    <w:top w:val="none" w:sz="0" w:space="0" w:color="auto"/>
                    <w:left w:val="none" w:sz="0" w:space="0" w:color="auto"/>
                    <w:bottom w:val="none" w:sz="0" w:space="0" w:color="auto"/>
                    <w:right w:val="none" w:sz="0" w:space="0" w:color="auto"/>
                  </w:divBdr>
                  <w:divsChild>
                    <w:div w:id="1878546305">
                      <w:marLeft w:val="0"/>
                      <w:marRight w:val="0"/>
                      <w:marTop w:val="0"/>
                      <w:marBottom w:val="0"/>
                      <w:divBdr>
                        <w:top w:val="none" w:sz="0" w:space="0" w:color="auto"/>
                        <w:left w:val="none" w:sz="0" w:space="0" w:color="auto"/>
                        <w:bottom w:val="none" w:sz="0" w:space="0" w:color="auto"/>
                        <w:right w:val="none" w:sz="0" w:space="0" w:color="auto"/>
                      </w:divBdr>
                    </w:div>
                  </w:divsChild>
                </w:div>
                <w:div w:id="651711685">
                  <w:marLeft w:val="0"/>
                  <w:marRight w:val="0"/>
                  <w:marTop w:val="0"/>
                  <w:marBottom w:val="0"/>
                  <w:divBdr>
                    <w:top w:val="none" w:sz="0" w:space="0" w:color="auto"/>
                    <w:left w:val="none" w:sz="0" w:space="0" w:color="auto"/>
                    <w:bottom w:val="none" w:sz="0" w:space="0" w:color="auto"/>
                    <w:right w:val="none" w:sz="0" w:space="0" w:color="auto"/>
                  </w:divBdr>
                  <w:divsChild>
                    <w:div w:id="984626541">
                      <w:marLeft w:val="0"/>
                      <w:marRight w:val="0"/>
                      <w:marTop w:val="0"/>
                      <w:marBottom w:val="0"/>
                      <w:divBdr>
                        <w:top w:val="none" w:sz="0" w:space="0" w:color="auto"/>
                        <w:left w:val="none" w:sz="0" w:space="0" w:color="auto"/>
                        <w:bottom w:val="none" w:sz="0" w:space="0" w:color="auto"/>
                        <w:right w:val="none" w:sz="0" w:space="0" w:color="auto"/>
                      </w:divBdr>
                    </w:div>
                  </w:divsChild>
                </w:div>
                <w:div w:id="661540749">
                  <w:marLeft w:val="0"/>
                  <w:marRight w:val="0"/>
                  <w:marTop w:val="0"/>
                  <w:marBottom w:val="0"/>
                  <w:divBdr>
                    <w:top w:val="none" w:sz="0" w:space="0" w:color="auto"/>
                    <w:left w:val="none" w:sz="0" w:space="0" w:color="auto"/>
                    <w:bottom w:val="none" w:sz="0" w:space="0" w:color="auto"/>
                    <w:right w:val="none" w:sz="0" w:space="0" w:color="auto"/>
                  </w:divBdr>
                  <w:divsChild>
                    <w:div w:id="597374300">
                      <w:marLeft w:val="0"/>
                      <w:marRight w:val="0"/>
                      <w:marTop w:val="0"/>
                      <w:marBottom w:val="0"/>
                      <w:divBdr>
                        <w:top w:val="none" w:sz="0" w:space="0" w:color="auto"/>
                        <w:left w:val="none" w:sz="0" w:space="0" w:color="auto"/>
                        <w:bottom w:val="none" w:sz="0" w:space="0" w:color="auto"/>
                        <w:right w:val="none" w:sz="0" w:space="0" w:color="auto"/>
                      </w:divBdr>
                    </w:div>
                  </w:divsChild>
                </w:div>
                <w:div w:id="663050359">
                  <w:marLeft w:val="0"/>
                  <w:marRight w:val="0"/>
                  <w:marTop w:val="0"/>
                  <w:marBottom w:val="0"/>
                  <w:divBdr>
                    <w:top w:val="none" w:sz="0" w:space="0" w:color="auto"/>
                    <w:left w:val="none" w:sz="0" w:space="0" w:color="auto"/>
                    <w:bottom w:val="none" w:sz="0" w:space="0" w:color="auto"/>
                    <w:right w:val="none" w:sz="0" w:space="0" w:color="auto"/>
                  </w:divBdr>
                  <w:divsChild>
                    <w:div w:id="2084448560">
                      <w:marLeft w:val="0"/>
                      <w:marRight w:val="0"/>
                      <w:marTop w:val="0"/>
                      <w:marBottom w:val="0"/>
                      <w:divBdr>
                        <w:top w:val="none" w:sz="0" w:space="0" w:color="auto"/>
                        <w:left w:val="none" w:sz="0" w:space="0" w:color="auto"/>
                        <w:bottom w:val="none" w:sz="0" w:space="0" w:color="auto"/>
                        <w:right w:val="none" w:sz="0" w:space="0" w:color="auto"/>
                      </w:divBdr>
                    </w:div>
                  </w:divsChild>
                </w:div>
                <w:div w:id="663246137">
                  <w:marLeft w:val="0"/>
                  <w:marRight w:val="0"/>
                  <w:marTop w:val="0"/>
                  <w:marBottom w:val="0"/>
                  <w:divBdr>
                    <w:top w:val="none" w:sz="0" w:space="0" w:color="auto"/>
                    <w:left w:val="none" w:sz="0" w:space="0" w:color="auto"/>
                    <w:bottom w:val="none" w:sz="0" w:space="0" w:color="auto"/>
                    <w:right w:val="none" w:sz="0" w:space="0" w:color="auto"/>
                  </w:divBdr>
                  <w:divsChild>
                    <w:div w:id="428739586">
                      <w:marLeft w:val="0"/>
                      <w:marRight w:val="0"/>
                      <w:marTop w:val="0"/>
                      <w:marBottom w:val="0"/>
                      <w:divBdr>
                        <w:top w:val="none" w:sz="0" w:space="0" w:color="auto"/>
                        <w:left w:val="none" w:sz="0" w:space="0" w:color="auto"/>
                        <w:bottom w:val="none" w:sz="0" w:space="0" w:color="auto"/>
                        <w:right w:val="none" w:sz="0" w:space="0" w:color="auto"/>
                      </w:divBdr>
                    </w:div>
                  </w:divsChild>
                </w:div>
                <w:div w:id="678628121">
                  <w:marLeft w:val="0"/>
                  <w:marRight w:val="0"/>
                  <w:marTop w:val="0"/>
                  <w:marBottom w:val="0"/>
                  <w:divBdr>
                    <w:top w:val="none" w:sz="0" w:space="0" w:color="auto"/>
                    <w:left w:val="none" w:sz="0" w:space="0" w:color="auto"/>
                    <w:bottom w:val="none" w:sz="0" w:space="0" w:color="auto"/>
                    <w:right w:val="none" w:sz="0" w:space="0" w:color="auto"/>
                  </w:divBdr>
                  <w:divsChild>
                    <w:div w:id="1285305342">
                      <w:marLeft w:val="0"/>
                      <w:marRight w:val="0"/>
                      <w:marTop w:val="0"/>
                      <w:marBottom w:val="0"/>
                      <w:divBdr>
                        <w:top w:val="none" w:sz="0" w:space="0" w:color="auto"/>
                        <w:left w:val="none" w:sz="0" w:space="0" w:color="auto"/>
                        <w:bottom w:val="none" w:sz="0" w:space="0" w:color="auto"/>
                        <w:right w:val="none" w:sz="0" w:space="0" w:color="auto"/>
                      </w:divBdr>
                    </w:div>
                  </w:divsChild>
                </w:div>
                <w:div w:id="682050493">
                  <w:marLeft w:val="0"/>
                  <w:marRight w:val="0"/>
                  <w:marTop w:val="0"/>
                  <w:marBottom w:val="0"/>
                  <w:divBdr>
                    <w:top w:val="none" w:sz="0" w:space="0" w:color="auto"/>
                    <w:left w:val="none" w:sz="0" w:space="0" w:color="auto"/>
                    <w:bottom w:val="none" w:sz="0" w:space="0" w:color="auto"/>
                    <w:right w:val="none" w:sz="0" w:space="0" w:color="auto"/>
                  </w:divBdr>
                  <w:divsChild>
                    <w:div w:id="1606234690">
                      <w:marLeft w:val="0"/>
                      <w:marRight w:val="0"/>
                      <w:marTop w:val="0"/>
                      <w:marBottom w:val="0"/>
                      <w:divBdr>
                        <w:top w:val="none" w:sz="0" w:space="0" w:color="auto"/>
                        <w:left w:val="none" w:sz="0" w:space="0" w:color="auto"/>
                        <w:bottom w:val="none" w:sz="0" w:space="0" w:color="auto"/>
                        <w:right w:val="none" w:sz="0" w:space="0" w:color="auto"/>
                      </w:divBdr>
                    </w:div>
                  </w:divsChild>
                </w:div>
                <w:div w:id="704452042">
                  <w:marLeft w:val="0"/>
                  <w:marRight w:val="0"/>
                  <w:marTop w:val="0"/>
                  <w:marBottom w:val="0"/>
                  <w:divBdr>
                    <w:top w:val="none" w:sz="0" w:space="0" w:color="auto"/>
                    <w:left w:val="none" w:sz="0" w:space="0" w:color="auto"/>
                    <w:bottom w:val="none" w:sz="0" w:space="0" w:color="auto"/>
                    <w:right w:val="none" w:sz="0" w:space="0" w:color="auto"/>
                  </w:divBdr>
                  <w:divsChild>
                    <w:div w:id="1771703965">
                      <w:marLeft w:val="0"/>
                      <w:marRight w:val="0"/>
                      <w:marTop w:val="0"/>
                      <w:marBottom w:val="0"/>
                      <w:divBdr>
                        <w:top w:val="none" w:sz="0" w:space="0" w:color="auto"/>
                        <w:left w:val="none" w:sz="0" w:space="0" w:color="auto"/>
                        <w:bottom w:val="none" w:sz="0" w:space="0" w:color="auto"/>
                        <w:right w:val="none" w:sz="0" w:space="0" w:color="auto"/>
                      </w:divBdr>
                    </w:div>
                  </w:divsChild>
                </w:div>
                <w:div w:id="726995674">
                  <w:marLeft w:val="0"/>
                  <w:marRight w:val="0"/>
                  <w:marTop w:val="0"/>
                  <w:marBottom w:val="0"/>
                  <w:divBdr>
                    <w:top w:val="none" w:sz="0" w:space="0" w:color="auto"/>
                    <w:left w:val="none" w:sz="0" w:space="0" w:color="auto"/>
                    <w:bottom w:val="none" w:sz="0" w:space="0" w:color="auto"/>
                    <w:right w:val="none" w:sz="0" w:space="0" w:color="auto"/>
                  </w:divBdr>
                  <w:divsChild>
                    <w:div w:id="1005980187">
                      <w:marLeft w:val="0"/>
                      <w:marRight w:val="0"/>
                      <w:marTop w:val="0"/>
                      <w:marBottom w:val="0"/>
                      <w:divBdr>
                        <w:top w:val="none" w:sz="0" w:space="0" w:color="auto"/>
                        <w:left w:val="none" w:sz="0" w:space="0" w:color="auto"/>
                        <w:bottom w:val="none" w:sz="0" w:space="0" w:color="auto"/>
                        <w:right w:val="none" w:sz="0" w:space="0" w:color="auto"/>
                      </w:divBdr>
                    </w:div>
                  </w:divsChild>
                </w:div>
                <w:div w:id="738601764">
                  <w:marLeft w:val="0"/>
                  <w:marRight w:val="0"/>
                  <w:marTop w:val="0"/>
                  <w:marBottom w:val="0"/>
                  <w:divBdr>
                    <w:top w:val="none" w:sz="0" w:space="0" w:color="auto"/>
                    <w:left w:val="none" w:sz="0" w:space="0" w:color="auto"/>
                    <w:bottom w:val="none" w:sz="0" w:space="0" w:color="auto"/>
                    <w:right w:val="none" w:sz="0" w:space="0" w:color="auto"/>
                  </w:divBdr>
                  <w:divsChild>
                    <w:div w:id="964238215">
                      <w:marLeft w:val="0"/>
                      <w:marRight w:val="0"/>
                      <w:marTop w:val="0"/>
                      <w:marBottom w:val="0"/>
                      <w:divBdr>
                        <w:top w:val="none" w:sz="0" w:space="0" w:color="auto"/>
                        <w:left w:val="none" w:sz="0" w:space="0" w:color="auto"/>
                        <w:bottom w:val="none" w:sz="0" w:space="0" w:color="auto"/>
                        <w:right w:val="none" w:sz="0" w:space="0" w:color="auto"/>
                      </w:divBdr>
                    </w:div>
                  </w:divsChild>
                </w:div>
                <w:div w:id="778598081">
                  <w:marLeft w:val="0"/>
                  <w:marRight w:val="0"/>
                  <w:marTop w:val="0"/>
                  <w:marBottom w:val="0"/>
                  <w:divBdr>
                    <w:top w:val="none" w:sz="0" w:space="0" w:color="auto"/>
                    <w:left w:val="none" w:sz="0" w:space="0" w:color="auto"/>
                    <w:bottom w:val="none" w:sz="0" w:space="0" w:color="auto"/>
                    <w:right w:val="none" w:sz="0" w:space="0" w:color="auto"/>
                  </w:divBdr>
                  <w:divsChild>
                    <w:div w:id="39979367">
                      <w:marLeft w:val="0"/>
                      <w:marRight w:val="0"/>
                      <w:marTop w:val="0"/>
                      <w:marBottom w:val="0"/>
                      <w:divBdr>
                        <w:top w:val="none" w:sz="0" w:space="0" w:color="auto"/>
                        <w:left w:val="none" w:sz="0" w:space="0" w:color="auto"/>
                        <w:bottom w:val="none" w:sz="0" w:space="0" w:color="auto"/>
                        <w:right w:val="none" w:sz="0" w:space="0" w:color="auto"/>
                      </w:divBdr>
                    </w:div>
                  </w:divsChild>
                </w:div>
                <w:div w:id="801653803">
                  <w:marLeft w:val="0"/>
                  <w:marRight w:val="0"/>
                  <w:marTop w:val="0"/>
                  <w:marBottom w:val="0"/>
                  <w:divBdr>
                    <w:top w:val="none" w:sz="0" w:space="0" w:color="auto"/>
                    <w:left w:val="none" w:sz="0" w:space="0" w:color="auto"/>
                    <w:bottom w:val="none" w:sz="0" w:space="0" w:color="auto"/>
                    <w:right w:val="none" w:sz="0" w:space="0" w:color="auto"/>
                  </w:divBdr>
                  <w:divsChild>
                    <w:div w:id="1547568743">
                      <w:marLeft w:val="0"/>
                      <w:marRight w:val="0"/>
                      <w:marTop w:val="0"/>
                      <w:marBottom w:val="0"/>
                      <w:divBdr>
                        <w:top w:val="none" w:sz="0" w:space="0" w:color="auto"/>
                        <w:left w:val="none" w:sz="0" w:space="0" w:color="auto"/>
                        <w:bottom w:val="none" w:sz="0" w:space="0" w:color="auto"/>
                        <w:right w:val="none" w:sz="0" w:space="0" w:color="auto"/>
                      </w:divBdr>
                    </w:div>
                  </w:divsChild>
                </w:div>
                <w:div w:id="823281120">
                  <w:marLeft w:val="0"/>
                  <w:marRight w:val="0"/>
                  <w:marTop w:val="0"/>
                  <w:marBottom w:val="0"/>
                  <w:divBdr>
                    <w:top w:val="none" w:sz="0" w:space="0" w:color="auto"/>
                    <w:left w:val="none" w:sz="0" w:space="0" w:color="auto"/>
                    <w:bottom w:val="none" w:sz="0" w:space="0" w:color="auto"/>
                    <w:right w:val="none" w:sz="0" w:space="0" w:color="auto"/>
                  </w:divBdr>
                  <w:divsChild>
                    <w:div w:id="1905145074">
                      <w:marLeft w:val="0"/>
                      <w:marRight w:val="0"/>
                      <w:marTop w:val="0"/>
                      <w:marBottom w:val="0"/>
                      <w:divBdr>
                        <w:top w:val="none" w:sz="0" w:space="0" w:color="auto"/>
                        <w:left w:val="none" w:sz="0" w:space="0" w:color="auto"/>
                        <w:bottom w:val="none" w:sz="0" w:space="0" w:color="auto"/>
                        <w:right w:val="none" w:sz="0" w:space="0" w:color="auto"/>
                      </w:divBdr>
                    </w:div>
                  </w:divsChild>
                </w:div>
                <w:div w:id="823592060">
                  <w:marLeft w:val="0"/>
                  <w:marRight w:val="0"/>
                  <w:marTop w:val="0"/>
                  <w:marBottom w:val="0"/>
                  <w:divBdr>
                    <w:top w:val="none" w:sz="0" w:space="0" w:color="auto"/>
                    <w:left w:val="none" w:sz="0" w:space="0" w:color="auto"/>
                    <w:bottom w:val="none" w:sz="0" w:space="0" w:color="auto"/>
                    <w:right w:val="none" w:sz="0" w:space="0" w:color="auto"/>
                  </w:divBdr>
                  <w:divsChild>
                    <w:div w:id="837429522">
                      <w:marLeft w:val="0"/>
                      <w:marRight w:val="0"/>
                      <w:marTop w:val="0"/>
                      <w:marBottom w:val="0"/>
                      <w:divBdr>
                        <w:top w:val="none" w:sz="0" w:space="0" w:color="auto"/>
                        <w:left w:val="none" w:sz="0" w:space="0" w:color="auto"/>
                        <w:bottom w:val="none" w:sz="0" w:space="0" w:color="auto"/>
                        <w:right w:val="none" w:sz="0" w:space="0" w:color="auto"/>
                      </w:divBdr>
                    </w:div>
                  </w:divsChild>
                </w:div>
                <w:div w:id="851186891">
                  <w:marLeft w:val="0"/>
                  <w:marRight w:val="0"/>
                  <w:marTop w:val="0"/>
                  <w:marBottom w:val="0"/>
                  <w:divBdr>
                    <w:top w:val="none" w:sz="0" w:space="0" w:color="auto"/>
                    <w:left w:val="none" w:sz="0" w:space="0" w:color="auto"/>
                    <w:bottom w:val="none" w:sz="0" w:space="0" w:color="auto"/>
                    <w:right w:val="none" w:sz="0" w:space="0" w:color="auto"/>
                  </w:divBdr>
                  <w:divsChild>
                    <w:div w:id="604270778">
                      <w:marLeft w:val="0"/>
                      <w:marRight w:val="0"/>
                      <w:marTop w:val="0"/>
                      <w:marBottom w:val="0"/>
                      <w:divBdr>
                        <w:top w:val="none" w:sz="0" w:space="0" w:color="auto"/>
                        <w:left w:val="none" w:sz="0" w:space="0" w:color="auto"/>
                        <w:bottom w:val="none" w:sz="0" w:space="0" w:color="auto"/>
                        <w:right w:val="none" w:sz="0" w:space="0" w:color="auto"/>
                      </w:divBdr>
                    </w:div>
                  </w:divsChild>
                </w:div>
                <w:div w:id="872234151">
                  <w:marLeft w:val="0"/>
                  <w:marRight w:val="0"/>
                  <w:marTop w:val="0"/>
                  <w:marBottom w:val="0"/>
                  <w:divBdr>
                    <w:top w:val="none" w:sz="0" w:space="0" w:color="auto"/>
                    <w:left w:val="none" w:sz="0" w:space="0" w:color="auto"/>
                    <w:bottom w:val="none" w:sz="0" w:space="0" w:color="auto"/>
                    <w:right w:val="none" w:sz="0" w:space="0" w:color="auto"/>
                  </w:divBdr>
                  <w:divsChild>
                    <w:div w:id="1451245517">
                      <w:marLeft w:val="0"/>
                      <w:marRight w:val="0"/>
                      <w:marTop w:val="0"/>
                      <w:marBottom w:val="0"/>
                      <w:divBdr>
                        <w:top w:val="none" w:sz="0" w:space="0" w:color="auto"/>
                        <w:left w:val="none" w:sz="0" w:space="0" w:color="auto"/>
                        <w:bottom w:val="none" w:sz="0" w:space="0" w:color="auto"/>
                        <w:right w:val="none" w:sz="0" w:space="0" w:color="auto"/>
                      </w:divBdr>
                    </w:div>
                  </w:divsChild>
                </w:div>
                <w:div w:id="889804860">
                  <w:marLeft w:val="0"/>
                  <w:marRight w:val="0"/>
                  <w:marTop w:val="0"/>
                  <w:marBottom w:val="0"/>
                  <w:divBdr>
                    <w:top w:val="none" w:sz="0" w:space="0" w:color="auto"/>
                    <w:left w:val="none" w:sz="0" w:space="0" w:color="auto"/>
                    <w:bottom w:val="none" w:sz="0" w:space="0" w:color="auto"/>
                    <w:right w:val="none" w:sz="0" w:space="0" w:color="auto"/>
                  </w:divBdr>
                  <w:divsChild>
                    <w:div w:id="1361933598">
                      <w:marLeft w:val="0"/>
                      <w:marRight w:val="0"/>
                      <w:marTop w:val="0"/>
                      <w:marBottom w:val="0"/>
                      <w:divBdr>
                        <w:top w:val="none" w:sz="0" w:space="0" w:color="auto"/>
                        <w:left w:val="none" w:sz="0" w:space="0" w:color="auto"/>
                        <w:bottom w:val="none" w:sz="0" w:space="0" w:color="auto"/>
                        <w:right w:val="none" w:sz="0" w:space="0" w:color="auto"/>
                      </w:divBdr>
                    </w:div>
                  </w:divsChild>
                </w:div>
                <w:div w:id="1145926453">
                  <w:marLeft w:val="0"/>
                  <w:marRight w:val="0"/>
                  <w:marTop w:val="0"/>
                  <w:marBottom w:val="0"/>
                  <w:divBdr>
                    <w:top w:val="none" w:sz="0" w:space="0" w:color="auto"/>
                    <w:left w:val="none" w:sz="0" w:space="0" w:color="auto"/>
                    <w:bottom w:val="none" w:sz="0" w:space="0" w:color="auto"/>
                    <w:right w:val="none" w:sz="0" w:space="0" w:color="auto"/>
                  </w:divBdr>
                  <w:divsChild>
                    <w:div w:id="751436538">
                      <w:marLeft w:val="0"/>
                      <w:marRight w:val="0"/>
                      <w:marTop w:val="0"/>
                      <w:marBottom w:val="0"/>
                      <w:divBdr>
                        <w:top w:val="none" w:sz="0" w:space="0" w:color="auto"/>
                        <w:left w:val="none" w:sz="0" w:space="0" w:color="auto"/>
                        <w:bottom w:val="none" w:sz="0" w:space="0" w:color="auto"/>
                        <w:right w:val="none" w:sz="0" w:space="0" w:color="auto"/>
                      </w:divBdr>
                    </w:div>
                  </w:divsChild>
                </w:div>
                <w:div w:id="1147212192">
                  <w:marLeft w:val="0"/>
                  <w:marRight w:val="0"/>
                  <w:marTop w:val="0"/>
                  <w:marBottom w:val="0"/>
                  <w:divBdr>
                    <w:top w:val="none" w:sz="0" w:space="0" w:color="auto"/>
                    <w:left w:val="none" w:sz="0" w:space="0" w:color="auto"/>
                    <w:bottom w:val="none" w:sz="0" w:space="0" w:color="auto"/>
                    <w:right w:val="none" w:sz="0" w:space="0" w:color="auto"/>
                  </w:divBdr>
                  <w:divsChild>
                    <w:div w:id="2037539301">
                      <w:marLeft w:val="0"/>
                      <w:marRight w:val="0"/>
                      <w:marTop w:val="0"/>
                      <w:marBottom w:val="0"/>
                      <w:divBdr>
                        <w:top w:val="none" w:sz="0" w:space="0" w:color="auto"/>
                        <w:left w:val="none" w:sz="0" w:space="0" w:color="auto"/>
                        <w:bottom w:val="none" w:sz="0" w:space="0" w:color="auto"/>
                        <w:right w:val="none" w:sz="0" w:space="0" w:color="auto"/>
                      </w:divBdr>
                    </w:div>
                  </w:divsChild>
                </w:div>
                <w:div w:id="1159885178">
                  <w:marLeft w:val="0"/>
                  <w:marRight w:val="0"/>
                  <w:marTop w:val="0"/>
                  <w:marBottom w:val="0"/>
                  <w:divBdr>
                    <w:top w:val="none" w:sz="0" w:space="0" w:color="auto"/>
                    <w:left w:val="none" w:sz="0" w:space="0" w:color="auto"/>
                    <w:bottom w:val="none" w:sz="0" w:space="0" w:color="auto"/>
                    <w:right w:val="none" w:sz="0" w:space="0" w:color="auto"/>
                  </w:divBdr>
                  <w:divsChild>
                    <w:div w:id="932738935">
                      <w:marLeft w:val="0"/>
                      <w:marRight w:val="0"/>
                      <w:marTop w:val="0"/>
                      <w:marBottom w:val="0"/>
                      <w:divBdr>
                        <w:top w:val="none" w:sz="0" w:space="0" w:color="auto"/>
                        <w:left w:val="none" w:sz="0" w:space="0" w:color="auto"/>
                        <w:bottom w:val="none" w:sz="0" w:space="0" w:color="auto"/>
                        <w:right w:val="none" w:sz="0" w:space="0" w:color="auto"/>
                      </w:divBdr>
                    </w:div>
                  </w:divsChild>
                </w:div>
                <w:div w:id="1199316575">
                  <w:marLeft w:val="0"/>
                  <w:marRight w:val="0"/>
                  <w:marTop w:val="0"/>
                  <w:marBottom w:val="0"/>
                  <w:divBdr>
                    <w:top w:val="none" w:sz="0" w:space="0" w:color="auto"/>
                    <w:left w:val="none" w:sz="0" w:space="0" w:color="auto"/>
                    <w:bottom w:val="none" w:sz="0" w:space="0" w:color="auto"/>
                    <w:right w:val="none" w:sz="0" w:space="0" w:color="auto"/>
                  </w:divBdr>
                  <w:divsChild>
                    <w:div w:id="145901892">
                      <w:marLeft w:val="0"/>
                      <w:marRight w:val="0"/>
                      <w:marTop w:val="0"/>
                      <w:marBottom w:val="0"/>
                      <w:divBdr>
                        <w:top w:val="none" w:sz="0" w:space="0" w:color="auto"/>
                        <w:left w:val="none" w:sz="0" w:space="0" w:color="auto"/>
                        <w:bottom w:val="none" w:sz="0" w:space="0" w:color="auto"/>
                        <w:right w:val="none" w:sz="0" w:space="0" w:color="auto"/>
                      </w:divBdr>
                    </w:div>
                  </w:divsChild>
                </w:div>
                <w:div w:id="1203329801">
                  <w:marLeft w:val="0"/>
                  <w:marRight w:val="0"/>
                  <w:marTop w:val="0"/>
                  <w:marBottom w:val="0"/>
                  <w:divBdr>
                    <w:top w:val="none" w:sz="0" w:space="0" w:color="auto"/>
                    <w:left w:val="none" w:sz="0" w:space="0" w:color="auto"/>
                    <w:bottom w:val="none" w:sz="0" w:space="0" w:color="auto"/>
                    <w:right w:val="none" w:sz="0" w:space="0" w:color="auto"/>
                  </w:divBdr>
                  <w:divsChild>
                    <w:div w:id="1505515194">
                      <w:marLeft w:val="0"/>
                      <w:marRight w:val="0"/>
                      <w:marTop w:val="0"/>
                      <w:marBottom w:val="0"/>
                      <w:divBdr>
                        <w:top w:val="none" w:sz="0" w:space="0" w:color="auto"/>
                        <w:left w:val="none" w:sz="0" w:space="0" w:color="auto"/>
                        <w:bottom w:val="none" w:sz="0" w:space="0" w:color="auto"/>
                        <w:right w:val="none" w:sz="0" w:space="0" w:color="auto"/>
                      </w:divBdr>
                    </w:div>
                  </w:divsChild>
                </w:div>
                <w:div w:id="1212300666">
                  <w:marLeft w:val="0"/>
                  <w:marRight w:val="0"/>
                  <w:marTop w:val="0"/>
                  <w:marBottom w:val="0"/>
                  <w:divBdr>
                    <w:top w:val="none" w:sz="0" w:space="0" w:color="auto"/>
                    <w:left w:val="none" w:sz="0" w:space="0" w:color="auto"/>
                    <w:bottom w:val="none" w:sz="0" w:space="0" w:color="auto"/>
                    <w:right w:val="none" w:sz="0" w:space="0" w:color="auto"/>
                  </w:divBdr>
                  <w:divsChild>
                    <w:div w:id="336424970">
                      <w:marLeft w:val="0"/>
                      <w:marRight w:val="0"/>
                      <w:marTop w:val="0"/>
                      <w:marBottom w:val="0"/>
                      <w:divBdr>
                        <w:top w:val="none" w:sz="0" w:space="0" w:color="auto"/>
                        <w:left w:val="none" w:sz="0" w:space="0" w:color="auto"/>
                        <w:bottom w:val="none" w:sz="0" w:space="0" w:color="auto"/>
                        <w:right w:val="none" w:sz="0" w:space="0" w:color="auto"/>
                      </w:divBdr>
                    </w:div>
                  </w:divsChild>
                </w:div>
                <w:div w:id="1322269018">
                  <w:marLeft w:val="0"/>
                  <w:marRight w:val="0"/>
                  <w:marTop w:val="0"/>
                  <w:marBottom w:val="0"/>
                  <w:divBdr>
                    <w:top w:val="none" w:sz="0" w:space="0" w:color="auto"/>
                    <w:left w:val="none" w:sz="0" w:space="0" w:color="auto"/>
                    <w:bottom w:val="none" w:sz="0" w:space="0" w:color="auto"/>
                    <w:right w:val="none" w:sz="0" w:space="0" w:color="auto"/>
                  </w:divBdr>
                  <w:divsChild>
                    <w:div w:id="1553690977">
                      <w:marLeft w:val="0"/>
                      <w:marRight w:val="0"/>
                      <w:marTop w:val="0"/>
                      <w:marBottom w:val="0"/>
                      <w:divBdr>
                        <w:top w:val="none" w:sz="0" w:space="0" w:color="auto"/>
                        <w:left w:val="none" w:sz="0" w:space="0" w:color="auto"/>
                        <w:bottom w:val="none" w:sz="0" w:space="0" w:color="auto"/>
                        <w:right w:val="none" w:sz="0" w:space="0" w:color="auto"/>
                      </w:divBdr>
                    </w:div>
                  </w:divsChild>
                </w:div>
                <w:div w:id="1413310251">
                  <w:marLeft w:val="0"/>
                  <w:marRight w:val="0"/>
                  <w:marTop w:val="0"/>
                  <w:marBottom w:val="0"/>
                  <w:divBdr>
                    <w:top w:val="none" w:sz="0" w:space="0" w:color="auto"/>
                    <w:left w:val="none" w:sz="0" w:space="0" w:color="auto"/>
                    <w:bottom w:val="none" w:sz="0" w:space="0" w:color="auto"/>
                    <w:right w:val="none" w:sz="0" w:space="0" w:color="auto"/>
                  </w:divBdr>
                  <w:divsChild>
                    <w:div w:id="124204635">
                      <w:marLeft w:val="0"/>
                      <w:marRight w:val="0"/>
                      <w:marTop w:val="0"/>
                      <w:marBottom w:val="0"/>
                      <w:divBdr>
                        <w:top w:val="none" w:sz="0" w:space="0" w:color="auto"/>
                        <w:left w:val="none" w:sz="0" w:space="0" w:color="auto"/>
                        <w:bottom w:val="none" w:sz="0" w:space="0" w:color="auto"/>
                        <w:right w:val="none" w:sz="0" w:space="0" w:color="auto"/>
                      </w:divBdr>
                    </w:div>
                  </w:divsChild>
                </w:div>
                <w:div w:id="1447971059">
                  <w:marLeft w:val="0"/>
                  <w:marRight w:val="0"/>
                  <w:marTop w:val="0"/>
                  <w:marBottom w:val="0"/>
                  <w:divBdr>
                    <w:top w:val="none" w:sz="0" w:space="0" w:color="auto"/>
                    <w:left w:val="none" w:sz="0" w:space="0" w:color="auto"/>
                    <w:bottom w:val="none" w:sz="0" w:space="0" w:color="auto"/>
                    <w:right w:val="none" w:sz="0" w:space="0" w:color="auto"/>
                  </w:divBdr>
                  <w:divsChild>
                    <w:div w:id="972371080">
                      <w:marLeft w:val="0"/>
                      <w:marRight w:val="0"/>
                      <w:marTop w:val="0"/>
                      <w:marBottom w:val="0"/>
                      <w:divBdr>
                        <w:top w:val="none" w:sz="0" w:space="0" w:color="auto"/>
                        <w:left w:val="none" w:sz="0" w:space="0" w:color="auto"/>
                        <w:bottom w:val="none" w:sz="0" w:space="0" w:color="auto"/>
                        <w:right w:val="none" w:sz="0" w:space="0" w:color="auto"/>
                      </w:divBdr>
                    </w:div>
                  </w:divsChild>
                </w:div>
                <w:div w:id="1493642610">
                  <w:marLeft w:val="0"/>
                  <w:marRight w:val="0"/>
                  <w:marTop w:val="0"/>
                  <w:marBottom w:val="0"/>
                  <w:divBdr>
                    <w:top w:val="none" w:sz="0" w:space="0" w:color="auto"/>
                    <w:left w:val="none" w:sz="0" w:space="0" w:color="auto"/>
                    <w:bottom w:val="none" w:sz="0" w:space="0" w:color="auto"/>
                    <w:right w:val="none" w:sz="0" w:space="0" w:color="auto"/>
                  </w:divBdr>
                  <w:divsChild>
                    <w:div w:id="505024398">
                      <w:marLeft w:val="0"/>
                      <w:marRight w:val="0"/>
                      <w:marTop w:val="0"/>
                      <w:marBottom w:val="0"/>
                      <w:divBdr>
                        <w:top w:val="none" w:sz="0" w:space="0" w:color="auto"/>
                        <w:left w:val="none" w:sz="0" w:space="0" w:color="auto"/>
                        <w:bottom w:val="none" w:sz="0" w:space="0" w:color="auto"/>
                        <w:right w:val="none" w:sz="0" w:space="0" w:color="auto"/>
                      </w:divBdr>
                    </w:div>
                  </w:divsChild>
                </w:div>
                <w:div w:id="1493989676">
                  <w:marLeft w:val="0"/>
                  <w:marRight w:val="0"/>
                  <w:marTop w:val="0"/>
                  <w:marBottom w:val="0"/>
                  <w:divBdr>
                    <w:top w:val="none" w:sz="0" w:space="0" w:color="auto"/>
                    <w:left w:val="none" w:sz="0" w:space="0" w:color="auto"/>
                    <w:bottom w:val="none" w:sz="0" w:space="0" w:color="auto"/>
                    <w:right w:val="none" w:sz="0" w:space="0" w:color="auto"/>
                  </w:divBdr>
                  <w:divsChild>
                    <w:div w:id="29233155">
                      <w:marLeft w:val="0"/>
                      <w:marRight w:val="0"/>
                      <w:marTop w:val="0"/>
                      <w:marBottom w:val="0"/>
                      <w:divBdr>
                        <w:top w:val="none" w:sz="0" w:space="0" w:color="auto"/>
                        <w:left w:val="none" w:sz="0" w:space="0" w:color="auto"/>
                        <w:bottom w:val="none" w:sz="0" w:space="0" w:color="auto"/>
                        <w:right w:val="none" w:sz="0" w:space="0" w:color="auto"/>
                      </w:divBdr>
                    </w:div>
                  </w:divsChild>
                </w:div>
                <w:div w:id="1555576422">
                  <w:marLeft w:val="0"/>
                  <w:marRight w:val="0"/>
                  <w:marTop w:val="0"/>
                  <w:marBottom w:val="0"/>
                  <w:divBdr>
                    <w:top w:val="none" w:sz="0" w:space="0" w:color="auto"/>
                    <w:left w:val="none" w:sz="0" w:space="0" w:color="auto"/>
                    <w:bottom w:val="none" w:sz="0" w:space="0" w:color="auto"/>
                    <w:right w:val="none" w:sz="0" w:space="0" w:color="auto"/>
                  </w:divBdr>
                  <w:divsChild>
                    <w:div w:id="939917564">
                      <w:marLeft w:val="0"/>
                      <w:marRight w:val="0"/>
                      <w:marTop w:val="0"/>
                      <w:marBottom w:val="0"/>
                      <w:divBdr>
                        <w:top w:val="none" w:sz="0" w:space="0" w:color="auto"/>
                        <w:left w:val="none" w:sz="0" w:space="0" w:color="auto"/>
                        <w:bottom w:val="none" w:sz="0" w:space="0" w:color="auto"/>
                        <w:right w:val="none" w:sz="0" w:space="0" w:color="auto"/>
                      </w:divBdr>
                    </w:div>
                  </w:divsChild>
                </w:div>
                <w:div w:id="1574898549">
                  <w:marLeft w:val="0"/>
                  <w:marRight w:val="0"/>
                  <w:marTop w:val="0"/>
                  <w:marBottom w:val="0"/>
                  <w:divBdr>
                    <w:top w:val="none" w:sz="0" w:space="0" w:color="auto"/>
                    <w:left w:val="none" w:sz="0" w:space="0" w:color="auto"/>
                    <w:bottom w:val="none" w:sz="0" w:space="0" w:color="auto"/>
                    <w:right w:val="none" w:sz="0" w:space="0" w:color="auto"/>
                  </w:divBdr>
                  <w:divsChild>
                    <w:div w:id="1351376214">
                      <w:marLeft w:val="0"/>
                      <w:marRight w:val="0"/>
                      <w:marTop w:val="0"/>
                      <w:marBottom w:val="0"/>
                      <w:divBdr>
                        <w:top w:val="none" w:sz="0" w:space="0" w:color="auto"/>
                        <w:left w:val="none" w:sz="0" w:space="0" w:color="auto"/>
                        <w:bottom w:val="none" w:sz="0" w:space="0" w:color="auto"/>
                        <w:right w:val="none" w:sz="0" w:space="0" w:color="auto"/>
                      </w:divBdr>
                    </w:div>
                  </w:divsChild>
                </w:div>
                <w:div w:id="1615210058">
                  <w:marLeft w:val="0"/>
                  <w:marRight w:val="0"/>
                  <w:marTop w:val="0"/>
                  <w:marBottom w:val="0"/>
                  <w:divBdr>
                    <w:top w:val="none" w:sz="0" w:space="0" w:color="auto"/>
                    <w:left w:val="none" w:sz="0" w:space="0" w:color="auto"/>
                    <w:bottom w:val="none" w:sz="0" w:space="0" w:color="auto"/>
                    <w:right w:val="none" w:sz="0" w:space="0" w:color="auto"/>
                  </w:divBdr>
                  <w:divsChild>
                    <w:div w:id="339938020">
                      <w:marLeft w:val="0"/>
                      <w:marRight w:val="0"/>
                      <w:marTop w:val="0"/>
                      <w:marBottom w:val="0"/>
                      <w:divBdr>
                        <w:top w:val="none" w:sz="0" w:space="0" w:color="auto"/>
                        <w:left w:val="none" w:sz="0" w:space="0" w:color="auto"/>
                        <w:bottom w:val="none" w:sz="0" w:space="0" w:color="auto"/>
                        <w:right w:val="none" w:sz="0" w:space="0" w:color="auto"/>
                      </w:divBdr>
                    </w:div>
                  </w:divsChild>
                </w:div>
                <w:div w:id="1644263980">
                  <w:marLeft w:val="0"/>
                  <w:marRight w:val="0"/>
                  <w:marTop w:val="0"/>
                  <w:marBottom w:val="0"/>
                  <w:divBdr>
                    <w:top w:val="none" w:sz="0" w:space="0" w:color="auto"/>
                    <w:left w:val="none" w:sz="0" w:space="0" w:color="auto"/>
                    <w:bottom w:val="none" w:sz="0" w:space="0" w:color="auto"/>
                    <w:right w:val="none" w:sz="0" w:space="0" w:color="auto"/>
                  </w:divBdr>
                  <w:divsChild>
                    <w:div w:id="1963422153">
                      <w:marLeft w:val="0"/>
                      <w:marRight w:val="0"/>
                      <w:marTop w:val="0"/>
                      <w:marBottom w:val="0"/>
                      <w:divBdr>
                        <w:top w:val="none" w:sz="0" w:space="0" w:color="auto"/>
                        <w:left w:val="none" w:sz="0" w:space="0" w:color="auto"/>
                        <w:bottom w:val="none" w:sz="0" w:space="0" w:color="auto"/>
                        <w:right w:val="none" w:sz="0" w:space="0" w:color="auto"/>
                      </w:divBdr>
                    </w:div>
                  </w:divsChild>
                </w:div>
                <w:div w:id="1674531372">
                  <w:marLeft w:val="0"/>
                  <w:marRight w:val="0"/>
                  <w:marTop w:val="0"/>
                  <w:marBottom w:val="0"/>
                  <w:divBdr>
                    <w:top w:val="none" w:sz="0" w:space="0" w:color="auto"/>
                    <w:left w:val="none" w:sz="0" w:space="0" w:color="auto"/>
                    <w:bottom w:val="none" w:sz="0" w:space="0" w:color="auto"/>
                    <w:right w:val="none" w:sz="0" w:space="0" w:color="auto"/>
                  </w:divBdr>
                  <w:divsChild>
                    <w:div w:id="2047023091">
                      <w:marLeft w:val="0"/>
                      <w:marRight w:val="0"/>
                      <w:marTop w:val="0"/>
                      <w:marBottom w:val="0"/>
                      <w:divBdr>
                        <w:top w:val="none" w:sz="0" w:space="0" w:color="auto"/>
                        <w:left w:val="none" w:sz="0" w:space="0" w:color="auto"/>
                        <w:bottom w:val="none" w:sz="0" w:space="0" w:color="auto"/>
                        <w:right w:val="none" w:sz="0" w:space="0" w:color="auto"/>
                      </w:divBdr>
                    </w:div>
                  </w:divsChild>
                </w:div>
                <w:div w:id="1692340567">
                  <w:marLeft w:val="0"/>
                  <w:marRight w:val="0"/>
                  <w:marTop w:val="0"/>
                  <w:marBottom w:val="0"/>
                  <w:divBdr>
                    <w:top w:val="none" w:sz="0" w:space="0" w:color="auto"/>
                    <w:left w:val="none" w:sz="0" w:space="0" w:color="auto"/>
                    <w:bottom w:val="none" w:sz="0" w:space="0" w:color="auto"/>
                    <w:right w:val="none" w:sz="0" w:space="0" w:color="auto"/>
                  </w:divBdr>
                  <w:divsChild>
                    <w:div w:id="1520121512">
                      <w:marLeft w:val="0"/>
                      <w:marRight w:val="0"/>
                      <w:marTop w:val="0"/>
                      <w:marBottom w:val="0"/>
                      <w:divBdr>
                        <w:top w:val="none" w:sz="0" w:space="0" w:color="auto"/>
                        <w:left w:val="none" w:sz="0" w:space="0" w:color="auto"/>
                        <w:bottom w:val="none" w:sz="0" w:space="0" w:color="auto"/>
                        <w:right w:val="none" w:sz="0" w:space="0" w:color="auto"/>
                      </w:divBdr>
                    </w:div>
                  </w:divsChild>
                </w:div>
                <w:div w:id="1695039712">
                  <w:marLeft w:val="0"/>
                  <w:marRight w:val="0"/>
                  <w:marTop w:val="0"/>
                  <w:marBottom w:val="0"/>
                  <w:divBdr>
                    <w:top w:val="none" w:sz="0" w:space="0" w:color="auto"/>
                    <w:left w:val="none" w:sz="0" w:space="0" w:color="auto"/>
                    <w:bottom w:val="none" w:sz="0" w:space="0" w:color="auto"/>
                    <w:right w:val="none" w:sz="0" w:space="0" w:color="auto"/>
                  </w:divBdr>
                  <w:divsChild>
                    <w:div w:id="995303198">
                      <w:marLeft w:val="0"/>
                      <w:marRight w:val="0"/>
                      <w:marTop w:val="0"/>
                      <w:marBottom w:val="0"/>
                      <w:divBdr>
                        <w:top w:val="none" w:sz="0" w:space="0" w:color="auto"/>
                        <w:left w:val="none" w:sz="0" w:space="0" w:color="auto"/>
                        <w:bottom w:val="none" w:sz="0" w:space="0" w:color="auto"/>
                        <w:right w:val="none" w:sz="0" w:space="0" w:color="auto"/>
                      </w:divBdr>
                    </w:div>
                  </w:divsChild>
                </w:div>
                <w:div w:id="1700886308">
                  <w:marLeft w:val="0"/>
                  <w:marRight w:val="0"/>
                  <w:marTop w:val="0"/>
                  <w:marBottom w:val="0"/>
                  <w:divBdr>
                    <w:top w:val="none" w:sz="0" w:space="0" w:color="auto"/>
                    <w:left w:val="none" w:sz="0" w:space="0" w:color="auto"/>
                    <w:bottom w:val="none" w:sz="0" w:space="0" w:color="auto"/>
                    <w:right w:val="none" w:sz="0" w:space="0" w:color="auto"/>
                  </w:divBdr>
                  <w:divsChild>
                    <w:div w:id="128866606">
                      <w:marLeft w:val="0"/>
                      <w:marRight w:val="0"/>
                      <w:marTop w:val="0"/>
                      <w:marBottom w:val="0"/>
                      <w:divBdr>
                        <w:top w:val="none" w:sz="0" w:space="0" w:color="auto"/>
                        <w:left w:val="none" w:sz="0" w:space="0" w:color="auto"/>
                        <w:bottom w:val="none" w:sz="0" w:space="0" w:color="auto"/>
                        <w:right w:val="none" w:sz="0" w:space="0" w:color="auto"/>
                      </w:divBdr>
                    </w:div>
                  </w:divsChild>
                </w:div>
                <w:div w:id="1702515775">
                  <w:marLeft w:val="0"/>
                  <w:marRight w:val="0"/>
                  <w:marTop w:val="0"/>
                  <w:marBottom w:val="0"/>
                  <w:divBdr>
                    <w:top w:val="none" w:sz="0" w:space="0" w:color="auto"/>
                    <w:left w:val="none" w:sz="0" w:space="0" w:color="auto"/>
                    <w:bottom w:val="none" w:sz="0" w:space="0" w:color="auto"/>
                    <w:right w:val="none" w:sz="0" w:space="0" w:color="auto"/>
                  </w:divBdr>
                  <w:divsChild>
                    <w:div w:id="1410811768">
                      <w:marLeft w:val="0"/>
                      <w:marRight w:val="0"/>
                      <w:marTop w:val="0"/>
                      <w:marBottom w:val="0"/>
                      <w:divBdr>
                        <w:top w:val="none" w:sz="0" w:space="0" w:color="auto"/>
                        <w:left w:val="none" w:sz="0" w:space="0" w:color="auto"/>
                        <w:bottom w:val="none" w:sz="0" w:space="0" w:color="auto"/>
                        <w:right w:val="none" w:sz="0" w:space="0" w:color="auto"/>
                      </w:divBdr>
                    </w:div>
                  </w:divsChild>
                </w:div>
                <w:div w:id="1769152481">
                  <w:marLeft w:val="0"/>
                  <w:marRight w:val="0"/>
                  <w:marTop w:val="0"/>
                  <w:marBottom w:val="0"/>
                  <w:divBdr>
                    <w:top w:val="none" w:sz="0" w:space="0" w:color="auto"/>
                    <w:left w:val="none" w:sz="0" w:space="0" w:color="auto"/>
                    <w:bottom w:val="none" w:sz="0" w:space="0" w:color="auto"/>
                    <w:right w:val="none" w:sz="0" w:space="0" w:color="auto"/>
                  </w:divBdr>
                  <w:divsChild>
                    <w:div w:id="1973972399">
                      <w:marLeft w:val="0"/>
                      <w:marRight w:val="0"/>
                      <w:marTop w:val="0"/>
                      <w:marBottom w:val="0"/>
                      <w:divBdr>
                        <w:top w:val="none" w:sz="0" w:space="0" w:color="auto"/>
                        <w:left w:val="none" w:sz="0" w:space="0" w:color="auto"/>
                        <w:bottom w:val="none" w:sz="0" w:space="0" w:color="auto"/>
                        <w:right w:val="none" w:sz="0" w:space="0" w:color="auto"/>
                      </w:divBdr>
                    </w:div>
                  </w:divsChild>
                </w:div>
                <w:div w:id="1807165617">
                  <w:marLeft w:val="0"/>
                  <w:marRight w:val="0"/>
                  <w:marTop w:val="0"/>
                  <w:marBottom w:val="0"/>
                  <w:divBdr>
                    <w:top w:val="none" w:sz="0" w:space="0" w:color="auto"/>
                    <w:left w:val="none" w:sz="0" w:space="0" w:color="auto"/>
                    <w:bottom w:val="none" w:sz="0" w:space="0" w:color="auto"/>
                    <w:right w:val="none" w:sz="0" w:space="0" w:color="auto"/>
                  </w:divBdr>
                  <w:divsChild>
                    <w:div w:id="372076204">
                      <w:marLeft w:val="0"/>
                      <w:marRight w:val="0"/>
                      <w:marTop w:val="0"/>
                      <w:marBottom w:val="0"/>
                      <w:divBdr>
                        <w:top w:val="none" w:sz="0" w:space="0" w:color="auto"/>
                        <w:left w:val="none" w:sz="0" w:space="0" w:color="auto"/>
                        <w:bottom w:val="none" w:sz="0" w:space="0" w:color="auto"/>
                        <w:right w:val="none" w:sz="0" w:space="0" w:color="auto"/>
                      </w:divBdr>
                    </w:div>
                  </w:divsChild>
                </w:div>
                <w:div w:id="1834952420">
                  <w:marLeft w:val="0"/>
                  <w:marRight w:val="0"/>
                  <w:marTop w:val="0"/>
                  <w:marBottom w:val="0"/>
                  <w:divBdr>
                    <w:top w:val="none" w:sz="0" w:space="0" w:color="auto"/>
                    <w:left w:val="none" w:sz="0" w:space="0" w:color="auto"/>
                    <w:bottom w:val="none" w:sz="0" w:space="0" w:color="auto"/>
                    <w:right w:val="none" w:sz="0" w:space="0" w:color="auto"/>
                  </w:divBdr>
                  <w:divsChild>
                    <w:div w:id="1023558413">
                      <w:marLeft w:val="0"/>
                      <w:marRight w:val="0"/>
                      <w:marTop w:val="0"/>
                      <w:marBottom w:val="0"/>
                      <w:divBdr>
                        <w:top w:val="none" w:sz="0" w:space="0" w:color="auto"/>
                        <w:left w:val="none" w:sz="0" w:space="0" w:color="auto"/>
                        <w:bottom w:val="none" w:sz="0" w:space="0" w:color="auto"/>
                        <w:right w:val="none" w:sz="0" w:space="0" w:color="auto"/>
                      </w:divBdr>
                    </w:div>
                  </w:divsChild>
                </w:div>
                <w:div w:id="1853841358">
                  <w:marLeft w:val="0"/>
                  <w:marRight w:val="0"/>
                  <w:marTop w:val="0"/>
                  <w:marBottom w:val="0"/>
                  <w:divBdr>
                    <w:top w:val="none" w:sz="0" w:space="0" w:color="auto"/>
                    <w:left w:val="none" w:sz="0" w:space="0" w:color="auto"/>
                    <w:bottom w:val="none" w:sz="0" w:space="0" w:color="auto"/>
                    <w:right w:val="none" w:sz="0" w:space="0" w:color="auto"/>
                  </w:divBdr>
                  <w:divsChild>
                    <w:div w:id="148837787">
                      <w:marLeft w:val="0"/>
                      <w:marRight w:val="0"/>
                      <w:marTop w:val="0"/>
                      <w:marBottom w:val="0"/>
                      <w:divBdr>
                        <w:top w:val="none" w:sz="0" w:space="0" w:color="auto"/>
                        <w:left w:val="none" w:sz="0" w:space="0" w:color="auto"/>
                        <w:bottom w:val="none" w:sz="0" w:space="0" w:color="auto"/>
                        <w:right w:val="none" w:sz="0" w:space="0" w:color="auto"/>
                      </w:divBdr>
                    </w:div>
                    <w:div w:id="2088573797">
                      <w:marLeft w:val="0"/>
                      <w:marRight w:val="0"/>
                      <w:marTop w:val="0"/>
                      <w:marBottom w:val="0"/>
                      <w:divBdr>
                        <w:top w:val="none" w:sz="0" w:space="0" w:color="auto"/>
                        <w:left w:val="none" w:sz="0" w:space="0" w:color="auto"/>
                        <w:bottom w:val="none" w:sz="0" w:space="0" w:color="auto"/>
                        <w:right w:val="none" w:sz="0" w:space="0" w:color="auto"/>
                      </w:divBdr>
                    </w:div>
                  </w:divsChild>
                </w:div>
                <w:div w:id="1866744924">
                  <w:marLeft w:val="0"/>
                  <w:marRight w:val="0"/>
                  <w:marTop w:val="0"/>
                  <w:marBottom w:val="0"/>
                  <w:divBdr>
                    <w:top w:val="none" w:sz="0" w:space="0" w:color="auto"/>
                    <w:left w:val="none" w:sz="0" w:space="0" w:color="auto"/>
                    <w:bottom w:val="none" w:sz="0" w:space="0" w:color="auto"/>
                    <w:right w:val="none" w:sz="0" w:space="0" w:color="auto"/>
                  </w:divBdr>
                  <w:divsChild>
                    <w:div w:id="1022585836">
                      <w:marLeft w:val="0"/>
                      <w:marRight w:val="0"/>
                      <w:marTop w:val="0"/>
                      <w:marBottom w:val="0"/>
                      <w:divBdr>
                        <w:top w:val="none" w:sz="0" w:space="0" w:color="auto"/>
                        <w:left w:val="none" w:sz="0" w:space="0" w:color="auto"/>
                        <w:bottom w:val="none" w:sz="0" w:space="0" w:color="auto"/>
                        <w:right w:val="none" w:sz="0" w:space="0" w:color="auto"/>
                      </w:divBdr>
                    </w:div>
                  </w:divsChild>
                </w:div>
                <w:div w:id="1874884030">
                  <w:marLeft w:val="0"/>
                  <w:marRight w:val="0"/>
                  <w:marTop w:val="0"/>
                  <w:marBottom w:val="0"/>
                  <w:divBdr>
                    <w:top w:val="none" w:sz="0" w:space="0" w:color="auto"/>
                    <w:left w:val="none" w:sz="0" w:space="0" w:color="auto"/>
                    <w:bottom w:val="none" w:sz="0" w:space="0" w:color="auto"/>
                    <w:right w:val="none" w:sz="0" w:space="0" w:color="auto"/>
                  </w:divBdr>
                  <w:divsChild>
                    <w:div w:id="1311056951">
                      <w:marLeft w:val="0"/>
                      <w:marRight w:val="0"/>
                      <w:marTop w:val="0"/>
                      <w:marBottom w:val="0"/>
                      <w:divBdr>
                        <w:top w:val="none" w:sz="0" w:space="0" w:color="auto"/>
                        <w:left w:val="none" w:sz="0" w:space="0" w:color="auto"/>
                        <w:bottom w:val="none" w:sz="0" w:space="0" w:color="auto"/>
                        <w:right w:val="none" w:sz="0" w:space="0" w:color="auto"/>
                      </w:divBdr>
                    </w:div>
                  </w:divsChild>
                </w:div>
                <w:div w:id="1905020321">
                  <w:marLeft w:val="0"/>
                  <w:marRight w:val="0"/>
                  <w:marTop w:val="0"/>
                  <w:marBottom w:val="0"/>
                  <w:divBdr>
                    <w:top w:val="none" w:sz="0" w:space="0" w:color="auto"/>
                    <w:left w:val="none" w:sz="0" w:space="0" w:color="auto"/>
                    <w:bottom w:val="none" w:sz="0" w:space="0" w:color="auto"/>
                    <w:right w:val="none" w:sz="0" w:space="0" w:color="auto"/>
                  </w:divBdr>
                  <w:divsChild>
                    <w:div w:id="1894121858">
                      <w:marLeft w:val="0"/>
                      <w:marRight w:val="0"/>
                      <w:marTop w:val="0"/>
                      <w:marBottom w:val="0"/>
                      <w:divBdr>
                        <w:top w:val="none" w:sz="0" w:space="0" w:color="auto"/>
                        <w:left w:val="none" w:sz="0" w:space="0" w:color="auto"/>
                        <w:bottom w:val="none" w:sz="0" w:space="0" w:color="auto"/>
                        <w:right w:val="none" w:sz="0" w:space="0" w:color="auto"/>
                      </w:divBdr>
                    </w:div>
                  </w:divsChild>
                </w:div>
                <w:div w:id="1918594602">
                  <w:marLeft w:val="0"/>
                  <w:marRight w:val="0"/>
                  <w:marTop w:val="0"/>
                  <w:marBottom w:val="0"/>
                  <w:divBdr>
                    <w:top w:val="none" w:sz="0" w:space="0" w:color="auto"/>
                    <w:left w:val="none" w:sz="0" w:space="0" w:color="auto"/>
                    <w:bottom w:val="none" w:sz="0" w:space="0" w:color="auto"/>
                    <w:right w:val="none" w:sz="0" w:space="0" w:color="auto"/>
                  </w:divBdr>
                  <w:divsChild>
                    <w:div w:id="655452217">
                      <w:marLeft w:val="0"/>
                      <w:marRight w:val="0"/>
                      <w:marTop w:val="0"/>
                      <w:marBottom w:val="0"/>
                      <w:divBdr>
                        <w:top w:val="none" w:sz="0" w:space="0" w:color="auto"/>
                        <w:left w:val="none" w:sz="0" w:space="0" w:color="auto"/>
                        <w:bottom w:val="none" w:sz="0" w:space="0" w:color="auto"/>
                        <w:right w:val="none" w:sz="0" w:space="0" w:color="auto"/>
                      </w:divBdr>
                    </w:div>
                  </w:divsChild>
                </w:div>
                <w:div w:id="1926841114">
                  <w:marLeft w:val="0"/>
                  <w:marRight w:val="0"/>
                  <w:marTop w:val="0"/>
                  <w:marBottom w:val="0"/>
                  <w:divBdr>
                    <w:top w:val="none" w:sz="0" w:space="0" w:color="auto"/>
                    <w:left w:val="none" w:sz="0" w:space="0" w:color="auto"/>
                    <w:bottom w:val="none" w:sz="0" w:space="0" w:color="auto"/>
                    <w:right w:val="none" w:sz="0" w:space="0" w:color="auto"/>
                  </w:divBdr>
                  <w:divsChild>
                    <w:div w:id="891036541">
                      <w:marLeft w:val="0"/>
                      <w:marRight w:val="0"/>
                      <w:marTop w:val="0"/>
                      <w:marBottom w:val="0"/>
                      <w:divBdr>
                        <w:top w:val="none" w:sz="0" w:space="0" w:color="auto"/>
                        <w:left w:val="none" w:sz="0" w:space="0" w:color="auto"/>
                        <w:bottom w:val="none" w:sz="0" w:space="0" w:color="auto"/>
                        <w:right w:val="none" w:sz="0" w:space="0" w:color="auto"/>
                      </w:divBdr>
                    </w:div>
                  </w:divsChild>
                </w:div>
                <w:div w:id="1930193709">
                  <w:marLeft w:val="0"/>
                  <w:marRight w:val="0"/>
                  <w:marTop w:val="0"/>
                  <w:marBottom w:val="0"/>
                  <w:divBdr>
                    <w:top w:val="none" w:sz="0" w:space="0" w:color="auto"/>
                    <w:left w:val="none" w:sz="0" w:space="0" w:color="auto"/>
                    <w:bottom w:val="none" w:sz="0" w:space="0" w:color="auto"/>
                    <w:right w:val="none" w:sz="0" w:space="0" w:color="auto"/>
                  </w:divBdr>
                  <w:divsChild>
                    <w:div w:id="1495341271">
                      <w:marLeft w:val="0"/>
                      <w:marRight w:val="0"/>
                      <w:marTop w:val="0"/>
                      <w:marBottom w:val="0"/>
                      <w:divBdr>
                        <w:top w:val="none" w:sz="0" w:space="0" w:color="auto"/>
                        <w:left w:val="none" w:sz="0" w:space="0" w:color="auto"/>
                        <w:bottom w:val="none" w:sz="0" w:space="0" w:color="auto"/>
                        <w:right w:val="none" w:sz="0" w:space="0" w:color="auto"/>
                      </w:divBdr>
                    </w:div>
                  </w:divsChild>
                </w:div>
                <w:div w:id="1939288617">
                  <w:marLeft w:val="0"/>
                  <w:marRight w:val="0"/>
                  <w:marTop w:val="0"/>
                  <w:marBottom w:val="0"/>
                  <w:divBdr>
                    <w:top w:val="none" w:sz="0" w:space="0" w:color="auto"/>
                    <w:left w:val="none" w:sz="0" w:space="0" w:color="auto"/>
                    <w:bottom w:val="none" w:sz="0" w:space="0" w:color="auto"/>
                    <w:right w:val="none" w:sz="0" w:space="0" w:color="auto"/>
                  </w:divBdr>
                  <w:divsChild>
                    <w:div w:id="79102185">
                      <w:marLeft w:val="0"/>
                      <w:marRight w:val="0"/>
                      <w:marTop w:val="0"/>
                      <w:marBottom w:val="0"/>
                      <w:divBdr>
                        <w:top w:val="none" w:sz="0" w:space="0" w:color="auto"/>
                        <w:left w:val="none" w:sz="0" w:space="0" w:color="auto"/>
                        <w:bottom w:val="none" w:sz="0" w:space="0" w:color="auto"/>
                        <w:right w:val="none" w:sz="0" w:space="0" w:color="auto"/>
                      </w:divBdr>
                    </w:div>
                  </w:divsChild>
                </w:div>
                <w:div w:id="1997372069">
                  <w:marLeft w:val="0"/>
                  <w:marRight w:val="0"/>
                  <w:marTop w:val="0"/>
                  <w:marBottom w:val="0"/>
                  <w:divBdr>
                    <w:top w:val="none" w:sz="0" w:space="0" w:color="auto"/>
                    <w:left w:val="none" w:sz="0" w:space="0" w:color="auto"/>
                    <w:bottom w:val="none" w:sz="0" w:space="0" w:color="auto"/>
                    <w:right w:val="none" w:sz="0" w:space="0" w:color="auto"/>
                  </w:divBdr>
                  <w:divsChild>
                    <w:div w:id="109051990">
                      <w:marLeft w:val="0"/>
                      <w:marRight w:val="0"/>
                      <w:marTop w:val="0"/>
                      <w:marBottom w:val="0"/>
                      <w:divBdr>
                        <w:top w:val="none" w:sz="0" w:space="0" w:color="auto"/>
                        <w:left w:val="none" w:sz="0" w:space="0" w:color="auto"/>
                        <w:bottom w:val="none" w:sz="0" w:space="0" w:color="auto"/>
                        <w:right w:val="none" w:sz="0" w:space="0" w:color="auto"/>
                      </w:divBdr>
                    </w:div>
                  </w:divsChild>
                </w:div>
                <w:div w:id="2014381672">
                  <w:marLeft w:val="0"/>
                  <w:marRight w:val="0"/>
                  <w:marTop w:val="0"/>
                  <w:marBottom w:val="0"/>
                  <w:divBdr>
                    <w:top w:val="none" w:sz="0" w:space="0" w:color="auto"/>
                    <w:left w:val="none" w:sz="0" w:space="0" w:color="auto"/>
                    <w:bottom w:val="none" w:sz="0" w:space="0" w:color="auto"/>
                    <w:right w:val="none" w:sz="0" w:space="0" w:color="auto"/>
                  </w:divBdr>
                  <w:divsChild>
                    <w:div w:id="1791631872">
                      <w:marLeft w:val="0"/>
                      <w:marRight w:val="0"/>
                      <w:marTop w:val="0"/>
                      <w:marBottom w:val="0"/>
                      <w:divBdr>
                        <w:top w:val="none" w:sz="0" w:space="0" w:color="auto"/>
                        <w:left w:val="none" w:sz="0" w:space="0" w:color="auto"/>
                        <w:bottom w:val="none" w:sz="0" w:space="0" w:color="auto"/>
                        <w:right w:val="none" w:sz="0" w:space="0" w:color="auto"/>
                      </w:divBdr>
                    </w:div>
                  </w:divsChild>
                </w:div>
                <w:div w:id="2020886169">
                  <w:marLeft w:val="0"/>
                  <w:marRight w:val="0"/>
                  <w:marTop w:val="0"/>
                  <w:marBottom w:val="0"/>
                  <w:divBdr>
                    <w:top w:val="none" w:sz="0" w:space="0" w:color="auto"/>
                    <w:left w:val="none" w:sz="0" w:space="0" w:color="auto"/>
                    <w:bottom w:val="none" w:sz="0" w:space="0" w:color="auto"/>
                    <w:right w:val="none" w:sz="0" w:space="0" w:color="auto"/>
                  </w:divBdr>
                  <w:divsChild>
                    <w:div w:id="1182160251">
                      <w:marLeft w:val="0"/>
                      <w:marRight w:val="0"/>
                      <w:marTop w:val="0"/>
                      <w:marBottom w:val="0"/>
                      <w:divBdr>
                        <w:top w:val="none" w:sz="0" w:space="0" w:color="auto"/>
                        <w:left w:val="none" w:sz="0" w:space="0" w:color="auto"/>
                        <w:bottom w:val="none" w:sz="0" w:space="0" w:color="auto"/>
                        <w:right w:val="none" w:sz="0" w:space="0" w:color="auto"/>
                      </w:divBdr>
                    </w:div>
                  </w:divsChild>
                </w:div>
                <w:div w:id="2021275592">
                  <w:marLeft w:val="0"/>
                  <w:marRight w:val="0"/>
                  <w:marTop w:val="0"/>
                  <w:marBottom w:val="0"/>
                  <w:divBdr>
                    <w:top w:val="none" w:sz="0" w:space="0" w:color="auto"/>
                    <w:left w:val="none" w:sz="0" w:space="0" w:color="auto"/>
                    <w:bottom w:val="none" w:sz="0" w:space="0" w:color="auto"/>
                    <w:right w:val="none" w:sz="0" w:space="0" w:color="auto"/>
                  </w:divBdr>
                  <w:divsChild>
                    <w:div w:id="1736276657">
                      <w:marLeft w:val="0"/>
                      <w:marRight w:val="0"/>
                      <w:marTop w:val="0"/>
                      <w:marBottom w:val="0"/>
                      <w:divBdr>
                        <w:top w:val="none" w:sz="0" w:space="0" w:color="auto"/>
                        <w:left w:val="none" w:sz="0" w:space="0" w:color="auto"/>
                        <w:bottom w:val="none" w:sz="0" w:space="0" w:color="auto"/>
                        <w:right w:val="none" w:sz="0" w:space="0" w:color="auto"/>
                      </w:divBdr>
                    </w:div>
                  </w:divsChild>
                </w:div>
                <w:div w:id="2022119872">
                  <w:marLeft w:val="0"/>
                  <w:marRight w:val="0"/>
                  <w:marTop w:val="0"/>
                  <w:marBottom w:val="0"/>
                  <w:divBdr>
                    <w:top w:val="none" w:sz="0" w:space="0" w:color="auto"/>
                    <w:left w:val="none" w:sz="0" w:space="0" w:color="auto"/>
                    <w:bottom w:val="none" w:sz="0" w:space="0" w:color="auto"/>
                    <w:right w:val="none" w:sz="0" w:space="0" w:color="auto"/>
                  </w:divBdr>
                  <w:divsChild>
                    <w:div w:id="2081976818">
                      <w:marLeft w:val="0"/>
                      <w:marRight w:val="0"/>
                      <w:marTop w:val="0"/>
                      <w:marBottom w:val="0"/>
                      <w:divBdr>
                        <w:top w:val="none" w:sz="0" w:space="0" w:color="auto"/>
                        <w:left w:val="none" w:sz="0" w:space="0" w:color="auto"/>
                        <w:bottom w:val="none" w:sz="0" w:space="0" w:color="auto"/>
                        <w:right w:val="none" w:sz="0" w:space="0" w:color="auto"/>
                      </w:divBdr>
                    </w:div>
                  </w:divsChild>
                </w:div>
                <w:div w:id="2037150373">
                  <w:marLeft w:val="0"/>
                  <w:marRight w:val="0"/>
                  <w:marTop w:val="0"/>
                  <w:marBottom w:val="0"/>
                  <w:divBdr>
                    <w:top w:val="none" w:sz="0" w:space="0" w:color="auto"/>
                    <w:left w:val="none" w:sz="0" w:space="0" w:color="auto"/>
                    <w:bottom w:val="none" w:sz="0" w:space="0" w:color="auto"/>
                    <w:right w:val="none" w:sz="0" w:space="0" w:color="auto"/>
                  </w:divBdr>
                  <w:divsChild>
                    <w:div w:id="94912396">
                      <w:marLeft w:val="0"/>
                      <w:marRight w:val="0"/>
                      <w:marTop w:val="0"/>
                      <w:marBottom w:val="0"/>
                      <w:divBdr>
                        <w:top w:val="none" w:sz="0" w:space="0" w:color="auto"/>
                        <w:left w:val="none" w:sz="0" w:space="0" w:color="auto"/>
                        <w:bottom w:val="none" w:sz="0" w:space="0" w:color="auto"/>
                        <w:right w:val="none" w:sz="0" w:space="0" w:color="auto"/>
                      </w:divBdr>
                    </w:div>
                  </w:divsChild>
                </w:div>
                <w:div w:id="2058822340">
                  <w:marLeft w:val="0"/>
                  <w:marRight w:val="0"/>
                  <w:marTop w:val="0"/>
                  <w:marBottom w:val="0"/>
                  <w:divBdr>
                    <w:top w:val="none" w:sz="0" w:space="0" w:color="auto"/>
                    <w:left w:val="none" w:sz="0" w:space="0" w:color="auto"/>
                    <w:bottom w:val="none" w:sz="0" w:space="0" w:color="auto"/>
                    <w:right w:val="none" w:sz="0" w:space="0" w:color="auto"/>
                  </w:divBdr>
                  <w:divsChild>
                    <w:div w:id="1390811151">
                      <w:marLeft w:val="0"/>
                      <w:marRight w:val="0"/>
                      <w:marTop w:val="0"/>
                      <w:marBottom w:val="0"/>
                      <w:divBdr>
                        <w:top w:val="none" w:sz="0" w:space="0" w:color="auto"/>
                        <w:left w:val="none" w:sz="0" w:space="0" w:color="auto"/>
                        <w:bottom w:val="none" w:sz="0" w:space="0" w:color="auto"/>
                        <w:right w:val="none" w:sz="0" w:space="0" w:color="auto"/>
                      </w:divBdr>
                    </w:div>
                  </w:divsChild>
                </w:div>
                <w:div w:id="2082558644">
                  <w:marLeft w:val="0"/>
                  <w:marRight w:val="0"/>
                  <w:marTop w:val="0"/>
                  <w:marBottom w:val="0"/>
                  <w:divBdr>
                    <w:top w:val="none" w:sz="0" w:space="0" w:color="auto"/>
                    <w:left w:val="none" w:sz="0" w:space="0" w:color="auto"/>
                    <w:bottom w:val="none" w:sz="0" w:space="0" w:color="auto"/>
                    <w:right w:val="none" w:sz="0" w:space="0" w:color="auto"/>
                  </w:divBdr>
                  <w:divsChild>
                    <w:div w:id="494690634">
                      <w:marLeft w:val="0"/>
                      <w:marRight w:val="0"/>
                      <w:marTop w:val="0"/>
                      <w:marBottom w:val="0"/>
                      <w:divBdr>
                        <w:top w:val="none" w:sz="0" w:space="0" w:color="auto"/>
                        <w:left w:val="none" w:sz="0" w:space="0" w:color="auto"/>
                        <w:bottom w:val="none" w:sz="0" w:space="0" w:color="auto"/>
                        <w:right w:val="none" w:sz="0" w:space="0" w:color="auto"/>
                      </w:divBdr>
                    </w:div>
                  </w:divsChild>
                </w:div>
                <w:div w:id="2086952275">
                  <w:marLeft w:val="0"/>
                  <w:marRight w:val="0"/>
                  <w:marTop w:val="0"/>
                  <w:marBottom w:val="0"/>
                  <w:divBdr>
                    <w:top w:val="none" w:sz="0" w:space="0" w:color="auto"/>
                    <w:left w:val="none" w:sz="0" w:space="0" w:color="auto"/>
                    <w:bottom w:val="none" w:sz="0" w:space="0" w:color="auto"/>
                    <w:right w:val="none" w:sz="0" w:space="0" w:color="auto"/>
                  </w:divBdr>
                  <w:divsChild>
                    <w:div w:id="94059994">
                      <w:marLeft w:val="0"/>
                      <w:marRight w:val="0"/>
                      <w:marTop w:val="0"/>
                      <w:marBottom w:val="0"/>
                      <w:divBdr>
                        <w:top w:val="none" w:sz="0" w:space="0" w:color="auto"/>
                        <w:left w:val="none" w:sz="0" w:space="0" w:color="auto"/>
                        <w:bottom w:val="none" w:sz="0" w:space="0" w:color="auto"/>
                        <w:right w:val="none" w:sz="0" w:space="0" w:color="auto"/>
                      </w:divBdr>
                    </w:div>
                  </w:divsChild>
                </w:div>
                <w:div w:id="2089571651">
                  <w:marLeft w:val="0"/>
                  <w:marRight w:val="0"/>
                  <w:marTop w:val="0"/>
                  <w:marBottom w:val="0"/>
                  <w:divBdr>
                    <w:top w:val="none" w:sz="0" w:space="0" w:color="auto"/>
                    <w:left w:val="none" w:sz="0" w:space="0" w:color="auto"/>
                    <w:bottom w:val="none" w:sz="0" w:space="0" w:color="auto"/>
                    <w:right w:val="none" w:sz="0" w:space="0" w:color="auto"/>
                  </w:divBdr>
                  <w:divsChild>
                    <w:div w:id="365642012">
                      <w:marLeft w:val="0"/>
                      <w:marRight w:val="0"/>
                      <w:marTop w:val="0"/>
                      <w:marBottom w:val="0"/>
                      <w:divBdr>
                        <w:top w:val="none" w:sz="0" w:space="0" w:color="auto"/>
                        <w:left w:val="none" w:sz="0" w:space="0" w:color="auto"/>
                        <w:bottom w:val="none" w:sz="0" w:space="0" w:color="auto"/>
                        <w:right w:val="none" w:sz="0" w:space="0" w:color="auto"/>
                      </w:divBdr>
                    </w:div>
                  </w:divsChild>
                </w:div>
                <w:div w:id="2094164177">
                  <w:marLeft w:val="0"/>
                  <w:marRight w:val="0"/>
                  <w:marTop w:val="0"/>
                  <w:marBottom w:val="0"/>
                  <w:divBdr>
                    <w:top w:val="none" w:sz="0" w:space="0" w:color="auto"/>
                    <w:left w:val="none" w:sz="0" w:space="0" w:color="auto"/>
                    <w:bottom w:val="none" w:sz="0" w:space="0" w:color="auto"/>
                    <w:right w:val="none" w:sz="0" w:space="0" w:color="auto"/>
                  </w:divBdr>
                  <w:divsChild>
                    <w:div w:id="1049569770">
                      <w:marLeft w:val="0"/>
                      <w:marRight w:val="0"/>
                      <w:marTop w:val="0"/>
                      <w:marBottom w:val="0"/>
                      <w:divBdr>
                        <w:top w:val="none" w:sz="0" w:space="0" w:color="auto"/>
                        <w:left w:val="none" w:sz="0" w:space="0" w:color="auto"/>
                        <w:bottom w:val="none" w:sz="0" w:space="0" w:color="auto"/>
                        <w:right w:val="none" w:sz="0" w:space="0" w:color="auto"/>
                      </w:divBdr>
                    </w:div>
                  </w:divsChild>
                </w:div>
                <w:div w:id="2100322066">
                  <w:marLeft w:val="0"/>
                  <w:marRight w:val="0"/>
                  <w:marTop w:val="0"/>
                  <w:marBottom w:val="0"/>
                  <w:divBdr>
                    <w:top w:val="none" w:sz="0" w:space="0" w:color="auto"/>
                    <w:left w:val="none" w:sz="0" w:space="0" w:color="auto"/>
                    <w:bottom w:val="none" w:sz="0" w:space="0" w:color="auto"/>
                    <w:right w:val="none" w:sz="0" w:space="0" w:color="auto"/>
                  </w:divBdr>
                  <w:divsChild>
                    <w:div w:id="2065563901">
                      <w:marLeft w:val="0"/>
                      <w:marRight w:val="0"/>
                      <w:marTop w:val="0"/>
                      <w:marBottom w:val="0"/>
                      <w:divBdr>
                        <w:top w:val="none" w:sz="0" w:space="0" w:color="auto"/>
                        <w:left w:val="none" w:sz="0" w:space="0" w:color="auto"/>
                        <w:bottom w:val="none" w:sz="0" w:space="0" w:color="auto"/>
                        <w:right w:val="none" w:sz="0" w:space="0" w:color="auto"/>
                      </w:divBdr>
                    </w:div>
                  </w:divsChild>
                </w:div>
                <w:div w:id="2130858360">
                  <w:marLeft w:val="0"/>
                  <w:marRight w:val="0"/>
                  <w:marTop w:val="0"/>
                  <w:marBottom w:val="0"/>
                  <w:divBdr>
                    <w:top w:val="none" w:sz="0" w:space="0" w:color="auto"/>
                    <w:left w:val="none" w:sz="0" w:space="0" w:color="auto"/>
                    <w:bottom w:val="none" w:sz="0" w:space="0" w:color="auto"/>
                    <w:right w:val="none" w:sz="0" w:space="0" w:color="auto"/>
                  </w:divBdr>
                  <w:divsChild>
                    <w:div w:id="395669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429212">
          <w:marLeft w:val="0"/>
          <w:marRight w:val="0"/>
          <w:marTop w:val="0"/>
          <w:marBottom w:val="0"/>
          <w:divBdr>
            <w:top w:val="none" w:sz="0" w:space="0" w:color="auto"/>
            <w:left w:val="none" w:sz="0" w:space="0" w:color="auto"/>
            <w:bottom w:val="none" w:sz="0" w:space="0" w:color="auto"/>
            <w:right w:val="none" w:sz="0" w:space="0" w:color="auto"/>
          </w:divBdr>
        </w:div>
        <w:div w:id="1458838257">
          <w:marLeft w:val="0"/>
          <w:marRight w:val="0"/>
          <w:marTop w:val="0"/>
          <w:marBottom w:val="0"/>
          <w:divBdr>
            <w:top w:val="none" w:sz="0" w:space="0" w:color="auto"/>
            <w:left w:val="none" w:sz="0" w:space="0" w:color="auto"/>
            <w:bottom w:val="none" w:sz="0" w:space="0" w:color="auto"/>
            <w:right w:val="none" w:sz="0" w:space="0" w:color="auto"/>
          </w:divBdr>
        </w:div>
      </w:divsChild>
    </w:div>
    <w:div w:id="1641567234">
      <w:bodyDiv w:val="1"/>
      <w:marLeft w:val="0"/>
      <w:marRight w:val="0"/>
      <w:marTop w:val="0"/>
      <w:marBottom w:val="0"/>
      <w:divBdr>
        <w:top w:val="none" w:sz="0" w:space="0" w:color="auto"/>
        <w:left w:val="none" w:sz="0" w:space="0" w:color="auto"/>
        <w:bottom w:val="none" w:sz="0" w:space="0" w:color="auto"/>
        <w:right w:val="none" w:sz="0" w:space="0" w:color="auto"/>
      </w:divBdr>
      <w:divsChild>
        <w:div w:id="109326969">
          <w:marLeft w:val="0"/>
          <w:marRight w:val="0"/>
          <w:marTop w:val="0"/>
          <w:marBottom w:val="0"/>
          <w:divBdr>
            <w:top w:val="none" w:sz="0" w:space="0" w:color="auto"/>
            <w:left w:val="none" w:sz="0" w:space="0" w:color="auto"/>
            <w:bottom w:val="none" w:sz="0" w:space="0" w:color="auto"/>
            <w:right w:val="none" w:sz="0" w:space="0" w:color="auto"/>
          </w:divBdr>
        </w:div>
        <w:div w:id="488137903">
          <w:marLeft w:val="0"/>
          <w:marRight w:val="0"/>
          <w:marTop w:val="0"/>
          <w:marBottom w:val="0"/>
          <w:divBdr>
            <w:top w:val="none" w:sz="0" w:space="0" w:color="auto"/>
            <w:left w:val="none" w:sz="0" w:space="0" w:color="auto"/>
            <w:bottom w:val="none" w:sz="0" w:space="0" w:color="auto"/>
            <w:right w:val="none" w:sz="0" w:space="0" w:color="auto"/>
          </w:divBdr>
        </w:div>
        <w:div w:id="549263957">
          <w:marLeft w:val="0"/>
          <w:marRight w:val="0"/>
          <w:marTop w:val="0"/>
          <w:marBottom w:val="0"/>
          <w:divBdr>
            <w:top w:val="none" w:sz="0" w:space="0" w:color="auto"/>
            <w:left w:val="none" w:sz="0" w:space="0" w:color="auto"/>
            <w:bottom w:val="none" w:sz="0" w:space="0" w:color="auto"/>
            <w:right w:val="none" w:sz="0" w:space="0" w:color="auto"/>
          </w:divBdr>
        </w:div>
        <w:div w:id="717357252">
          <w:marLeft w:val="0"/>
          <w:marRight w:val="0"/>
          <w:marTop w:val="0"/>
          <w:marBottom w:val="0"/>
          <w:divBdr>
            <w:top w:val="none" w:sz="0" w:space="0" w:color="auto"/>
            <w:left w:val="none" w:sz="0" w:space="0" w:color="auto"/>
            <w:bottom w:val="none" w:sz="0" w:space="0" w:color="auto"/>
            <w:right w:val="none" w:sz="0" w:space="0" w:color="auto"/>
          </w:divBdr>
        </w:div>
        <w:div w:id="773477669">
          <w:marLeft w:val="0"/>
          <w:marRight w:val="0"/>
          <w:marTop w:val="0"/>
          <w:marBottom w:val="0"/>
          <w:divBdr>
            <w:top w:val="none" w:sz="0" w:space="0" w:color="auto"/>
            <w:left w:val="none" w:sz="0" w:space="0" w:color="auto"/>
            <w:bottom w:val="none" w:sz="0" w:space="0" w:color="auto"/>
            <w:right w:val="none" w:sz="0" w:space="0" w:color="auto"/>
          </w:divBdr>
        </w:div>
        <w:div w:id="855001769">
          <w:marLeft w:val="0"/>
          <w:marRight w:val="0"/>
          <w:marTop w:val="0"/>
          <w:marBottom w:val="0"/>
          <w:divBdr>
            <w:top w:val="none" w:sz="0" w:space="0" w:color="auto"/>
            <w:left w:val="none" w:sz="0" w:space="0" w:color="auto"/>
            <w:bottom w:val="none" w:sz="0" w:space="0" w:color="auto"/>
            <w:right w:val="none" w:sz="0" w:space="0" w:color="auto"/>
          </w:divBdr>
        </w:div>
        <w:div w:id="1154638868">
          <w:marLeft w:val="0"/>
          <w:marRight w:val="0"/>
          <w:marTop w:val="0"/>
          <w:marBottom w:val="0"/>
          <w:divBdr>
            <w:top w:val="none" w:sz="0" w:space="0" w:color="auto"/>
            <w:left w:val="none" w:sz="0" w:space="0" w:color="auto"/>
            <w:bottom w:val="none" w:sz="0" w:space="0" w:color="auto"/>
            <w:right w:val="none" w:sz="0" w:space="0" w:color="auto"/>
          </w:divBdr>
        </w:div>
        <w:div w:id="1633443230">
          <w:marLeft w:val="0"/>
          <w:marRight w:val="0"/>
          <w:marTop w:val="0"/>
          <w:marBottom w:val="0"/>
          <w:divBdr>
            <w:top w:val="none" w:sz="0" w:space="0" w:color="auto"/>
            <w:left w:val="none" w:sz="0" w:space="0" w:color="auto"/>
            <w:bottom w:val="none" w:sz="0" w:space="0" w:color="auto"/>
            <w:right w:val="none" w:sz="0" w:space="0" w:color="auto"/>
          </w:divBdr>
        </w:div>
        <w:div w:id="1745027393">
          <w:marLeft w:val="0"/>
          <w:marRight w:val="0"/>
          <w:marTop w:val="0"/>
          <w:marBottom w:val="0"/>
          <w:divBdr>
            <w:top w:val="none" w:sz="0" w:space="0" w:color="auto"/>
            <w:left w:val="none" w:sz="0" w:space="0" w:color="auto"/>
            <w:bottom w:val="none" w:sz="0" w:space="0" w:color="auto"/>
            <w:right w:val="none" w:sz="0" w:space="0" w:color="auto"/>
          </w:divBdr>
        </w:div>
        <w:div w:id="1796289871">
          <w:marLeft w:val="0"/>
          <w:marRight w:val="0"/>
          <w:marTop w:val="0"/>
          <w:marBottom w:val="0"/>
          <w:divBdr>
            <w:top w:val="none" w:sz="0" w:space="0" w:color="auto"/>
            <w:left w:val="none" w:sz="0" w:space="0" w:color="auto"/>
            <w:bottom w:val="none" w:sz="0" w:space="0" w:color="auto"/>
            <w:right w:val="none" w:sz="0" w:space="0" w:color="auto"/>
          </w:divBdr>
        </w:div>
        <w:div w:id="1882208471">
          <w:marLeft w:val="0"/>
          <w:marRight w:val="0"/>
          <w:marTop w:val="0"/>
          <w:marBottom w:val="0"/>
          <w:divBdr>
            <w:top w:val="none" w:sz="0" w:space="0" w:color="auto"/>
            <w:left w:val="none" w:sz="0" w:space="0" w:color="auto"/>
            <w:bottom w:val="none" w:sz="0" w:space="0" w:color="auto"/>
            <w:right w:val="none" w:sz="0" w:space="0" w:color="auto"/>
          </w:divBdr>
        </w:div>
      </w:divsChild>
    </w:div>
    <w:div w:id="1686859971">
      <w:bodyDiv w:val="1"/>
      <w:marLeft w:val="0"/>
      <w:marRight w:val="0"/>
      <w:marTop w:val="0"/>
      <w:marBottom w:val="0"/>
      <w:divBdr>
        <w:top w:val="none" w:sz="0" w:space="0" w:color="auto"/>
        <w:left w:val="none" w:sz="0" w:space="0" w:color="auto"/>
        <w:bottom w:val="none" w:sz="0" w:space="0" w:color="auto"/>
        <w:right w:val="none" w:sz="0" w:space="0" w:color="auto"/>
      </w:divBdr>
      <w:divsChild>
        <w:div w:id="548424141">
          <w:marLeft w:val="0"/>
          <w:marRight w:val="0"/>
          <w:marTop w:val="0"/>
          <w:marBottom w:val="0"/>
          <w:divBdr>
            <w:top w:val="none" w:sz="0" w:space="0" w:color="auto"/>
            <w:left w:val="none" w:sz="0" w:space="0" w:color="auto"/>
            <w:bottom w:val="none" w:sz="0" w:space="0" w:color="auto"/>
            <w:right w:val="none" w:sz="0" w:space="0" w:color="auto"/>
          </w:divBdr>
        </w:div>
        <w:div w:id="828407159">
          <w:marLeft w:val="0"/>
          <w:marRight w:val="0"/>
          <w:marTop w:val="0"/>
          <w:marBottom w:val="0"/>
          <w:divBdr>
            <w:top w:val="none" w:sz="0" w:space="0" w:color="auto"/>
            <w:left w:val="none" w:sz="0" w:space="0" w:color="auto"/>
            <w:bottom w:val="none" w:sz="0" w:space="0" w:color="auto"/>
            <w:right w:val="none" w:sz="0" w:space="0" w:color="auto"/>
          </w:divBdr>
        </w:div>
        <w:div w:id="1711569222">
          <w:marLeft w:val="0"/>
          <w:marRight w:val="0"/>
          <w:marTop w:val="0"/>
          <w:marBottom w:val="0"/>
          <w:divBdr>
            <w:top w:val="none" w:sz="0" w:space="0" w:color="auto"/>
            <w:left w:val="none" w:sz="0" w:space="0" w:color="auto"/>
            <w:bottom w:val="none" w:sz="0" w:space="0" w:color="auto"/>
            <w:right w:val="none" w:sz="0" w:space="0" w:color="auto"/>
          </w:divBdr>
        </w:div>
      </w:divsChild>
    </w:div>
    <w:div w:id="1706130176">
      <w:bodyDiv w:val="1"/>
      <w:marLeft w:val="0"/>
      <w:marRight w:val="0"/>
      <w:marTop w:val="0"/>
      <w:marBottom w:val="0"/>
      <w:divBdr>
        <w:top w:val="none" w:sz="0" w:space="0" w:color="auto"/>
        <w:left w:val="none" w:sz="0" w:space="0" w:color="auto"/>
        <w:bottom w:val="none" w:sz="0" w:space="0" w:color="auto"/>
        <w:right w:val="none" w:sz="0" w:space="0" w:color="auto"/>
      </w:divBdr>
      <w:divsChild>
        <w:div w:id="161118185">
          <w:marLeft w:val="0"/>
          <w:marRight w:val="0"/>
          <w:marTop w:val="0"/>
          <w:marBottom w:val="0"/>
          <w:divBdr>
            <w:top w:val="none" w:sz="0" w:space="0" w:color="auto"/>
            <w:left w:val="none" w:sz="0" w:space="0" w:color="auto"/>
            <w:bottom w:val="none" w:sz="0" w:space="0" w:color="auto"/>
            <w:right w:val="none" w:sz="0" w:space="0" w:color="auto"/>
          </w:divBdr>
        </w:div>
        <w:div w:id="346837074">
          <w:marLeft w:val="0"/>
          <w:marRight w:val="0"/>
          <w:marTop w:val="0"/>
          <w:marBottom w:val="0"/>
          <w:divBdr>
            <w:top w:val="none" w:sz="0" w:space="0" w:color="auto"/>
            <w:left w:val="none" w:sz="0" w:space="0" w:color="auto"/>
            <w:bottom w:val="none" w:sz="0" w:space="0" w:color="auto"/>
            <w:right w:val="none" w:sz="0" w:space="0" w:color="auto"/>
          </w:divBdr>
        </w:div>
        <w:div w:id="542905402">
          <w:marLeft w:val="0"/>
          <w:marRight w:val="0"/>
          <w:marTop w:val="0"/>
          <w:marBottom w:val="0"/>
          <w:divBdr>
            <w:top w:val="none" w:sz="0" w:space="0" w:color="auto"/>
            <w:left w:val="none" w:sz="0" w:space="0" w:color="auto"/>
            <w:bottom w:val="none" w:sz="0" w:space="0" w:color="auto"/>
            <w:right w:val="none" w:sz="0" w:space="0" w:color="auto"/>
          </w:divBdr>
        </w:div>
        <w:div w:id="1501503604">
          <w:marLeft w:val="0"/>
          <w:marRight w:val="0"/>
          <w:marTop w:val="0"/>
          <w:marBottom w:val="0"/>
          <w:divBdr>
            <w:top w:val="none" w:sz="0" w:space="0" w:color="auto"/>
            <w:left w:val="none" w:sz="0" w:space="0" w:color="auto"/>
            <w:bottom w:val="none" w:sz="0" w:space="0" w:color="auto"/>
            <w:right w:val="none" w:sz="0" w:space="0" w:color="auto"/>
          </w:divBdr>
        </w:div>
        <w:div w:id="1933273195">
          <w:marLeft w:val="0"/>
          <w:marRight w:val="0"/>
          <w:marTop w:val="0"/>
          <w:marBottom w:val="0"/>
          <w:divBdr>
            <w:top w:val="none" w:sz="0" w:space="0" w:color="auto"/>
            <w:left w:val="none" w:sz="0" w:space="0" w:color="auto"/>
            <w:bottom w:val="none" w:sz="0" w:space="0" w:color="auto"/>
            <w:right w:val="none" w:sz="0" w:space="0" w:color="auto"/>
          </w:divBdr>
        </w:div>
      </w:divsChild>
    </w:div>
    <w:div w:id="1713453694">
      <w:bodyDiv w:val="1"/>
      <w:marLeft w:val="0"/>
      <w:marRight w:val="0"/>
      <w:marTop w:val="0"/>
      <w:marBottom w:val="0"/>
      <w:divBdr>
        <w:top w:val="none" w:sz="0" w:space="0" w:color="auto"/>
        <w:left w:val="none" w:sz="0" w:space="0" w:color="auto"/>
        <w:bottom w:val="none" w:sz="0" w:space="0" w:color="auto"/>
        <w:right w:val="none" w:sz="0" w:space="0" w:color="auto"/>
      </w:divBdr>
      <w:divsChild>
        <w:div w:id="251399448">
          <w:marLeft w:val="0"/>
          <w:marRight w:val="0"/>
          <w:marTop w:val="0"/>
          <w:marBottom w:val="0"/>
          <w:divBdr>
            <w:top w:val="none" w:sz="0" w:space="0" w:color="auto"/>
            <w:left w:val="none" w:sz="0" w:space="0" w:color="auto"/>
            <w:bottom w:val="none" w:sz="0" w:space="0" w:color="auto"/>
            <w:right w:val="none" w:sz="0" w:space="0" w:color="auto"/>
          </w:divBdr>
        </w:div>
        <w:div w:id="299117897">
          <w:marLeft w:val="0"/>
          <w:marRight w:val="0"/>
          <w:marTop w:val="0"/>
          <w:marBottom w:val="0"/>
          <w:divBdr>
            <w:top w:val="none" w:sz="0" w:space="0" w:color="auto"/>
            <w:left w:val="none" w:sz="0" w:space="0" w:color="auto"/>
            <w:bottom w:val="none" w:sz="0" w:space="0" w:color="auto"/>
            <w:right w:val="none" w:sz="0" w:space="0" w:color="auto"/>
          </w:divBdr>
        </w:div>
        <w:div w:id="303848675">
          <w:marLeft w:val="0"/>
          <w:marRight w:val="0"/>
          <w:marTop w:val="0"/>
          <w:marBottom w:val="0"/>
          <w:divBdr>
            <w:top w:val="none" w:sz="0" w:space="0" w:color="auto"/>
            <w:left w:val="none" w:sz="0" w:space="0" w:color="auto"/>
            <w:bottom w:val="none" w:sz="0" w:space="0" w:color="auto"/>
            <w:right w:val="none" w:sz="0" w:space="0" w:color="auto"/>
          </w:divBdr>
        </w:div>
        <w:div w:id="636565490">
          <w:marLeft w:val="0"/>
          <w:marRight w:val="0"/>
          <w:marTop w:val="0"/>
          <w:marBottom w:val="0"/>
          <w:divBdr>
            <w:top w:val="none" w:sz="0" w:space="0" w:color="auto"/>
            <w:left w:val="none" w:sz="0" w:space="0" w:color="auto"/>
            <w:bottom w:val="none" w:sz="0" w:space="0" w:color="auto"/>
            <w:right w:val="none" w:sz="0" w:space="0" w:color="auto"/>
          </w:divBdr>
        </w:div>
        <w:div w:id="688800409">
          <w:marLeft w:val="0"/>
          <w:marRight w:val="0"/>
          <w:marTop w:val="0"/>
          <w:marBottom w:val="0"/>
          <w:divBdr>
            <w:top w:val="none" w:sz="0" w:space="0" w:color="auto"/>
            <w:left w:val="none" w:sz="0" w:space="0" w:color="auto"/>
            <w:bottom w:val="none" w:sz="0" w:space="0" w:color="auto"/>
            <w:right w:val="none" w:sz="0" w:space="0" w:color="auto"/>
          </w:divBdr>
        </w:div>
        <w:div w:id="1059476178">
          <w:marLeft w:val="0"/>
          <w:marRight w:val="0"/>
          <w:marTop w:val="0"/>
          <w:marBottom w:val="0"/>
          <w:divBdr>
            <w:top w:val="none" w:sz="0" w:space="0" w:color="auto"/>
            <w:left w:val="none" w:sz="0" w:space="0" w:color="auto"/>
            <w:bottom w:val="none" w:sz="0" w:space="0" w:color="auto"/>
            <w:right w:val="none" w:sz="0" w:space="0" w:color="auto"/>
          </w:divBdr>
        </w:div>
        <w:div w:id="1161235123">
          <w:marLeft w:val="0"/>
          <w:marRight w:val="0"/>
          <w:marTop w:val="0"/>
          <w:marBottom w:val="0"/>
          <w:divBdr>
            <w:top w:val="none" w:sz="0" w:space="0" w:color="auto"/>
            <w:left w:val="none" w:sz="0" w:space="0" w:color="auto"/>
            <w:bottom w:val="none" w:sz="0" w:space="0" w:color="auto"/>
            <w:right w:val="none" w:sz="0" w:space="0" w:color="auto"/>
          </w:divBdr>
        </w:div>
        <w:div w:id="1480658445">
          <w:marLeft w:val="0"/>
          <w:marRight w:val="0"/>
          <w:marTop w:val="0"/>
          <w:marBottom w:val="0"/>
          <w:divBdr>
            <w:top w:val="none" w:sz="0" w:space="0" w:color="auto"/>
            <w:left w:val="none" w:sz="0" w:space="0" w:color="auto"/>
            <w:bottom w:val="none" w:sz="0" w:space="0" w:color="auto"/>
            <w:right w:val="none" w:sz="0" w:space="0" w:color="auto"/>
          </w:divBdr>
        </w:div>
        <w:div w:id="1535118068">
          <w:marLeft w:val="0"/>
          <w:marRight w:val="0"/>
          <w:marTop w:val="0"/>
          <w:marBottom w:val="0"/>
          <w:divBdr>
            <w:top w:val="none" w:sz="0" w:space="0" w:color="auto"/>
            <w:left w:val="none" w:sz="0" w:space="0" w:color="auto"/>
            <w:bottom w:val="none" w:sz="0" w:space="0" w:color="auto"/>
            <w:right w:val="none" w:sz="0" w:space="0" w:color="auto"/>
          </w:divBdr>
        </w:div>
        <w:div w:id="1553079150">
          <w:marLeft w:val="0"/>
          <w:marRight w:val="0"/>
          <w:marTop w:val="0"/>
          <w:marBottom w:val="0"/>
          <w:divBdr>
            <w:top w:val="none" w:sz="0" w:space="0" w:color="auto"/>
            <w:left w:val="none" w:sz="0" w:space="0" w:color="auto"/>
            <w:bottom w:val="none" w:sz="0" w:space="0" w:color="auto"/>
            <w:right w:val="none" w:sz="0" w:space="0" w:color="auto"/>
          </w:divBdr>
        </w:div>
        <w:div w:id="1907834181">
          <w:marLeft w:val="0"/>
          <w:marRight w:val="0"/>
          <w:marTop w:val="0"/>
          <w:marBottom w:val="0"/>
          <w:divBdr>
            <w:top w:val="none" w:sz="0" w:space="0" w:color="auto"/>
            <w:left w:val="none" w:sz="0" w:space="0" w:color="auto"/>
            <w:bottom w:val="none" w:sz="0" w:space="0" w:color="auto"/>
            <w:right w:val="none" w:sz="0" w:space="0" w:color="auto"/>
          </w:divBdr>
        </w:div>
      </w:divsChild>
    </w:div>
    <w:div w:id="1732189965">
      <w:bodyDiv w:val="1"/>
      <w:marLeft w:val="0"/>
      <w:marRight w:val="0"/>
      <w:marTop w:val="0"/>
      <w:marBottom w:val="0"/>
      <w:divBdr>
        <w:top w:val="none" w:sz="0" w:space="0" w:color="auto"/>
        <w:left w:val="none" w:sz="0" w:space="0" w:color="auto"/>
        <w:bottom w:val="none" w:sz="0" w:space="0" w:color="auto"/>
        <w:right w:val="none" w:sz="0" w:space="0" w:color="auto"/>
      </w:divBdr>
      <w:divsChild>
        <w:div w:id="80837355">
          <w:marLeft w:val="0"/>
          <w:marRight w:val="0"/>
          <w:marTop w:val="0"/>
          <w:marBottom w:val="0"/>
          <w:divBdr>
            <w:top w:val="none" w:sz="0" w:space="0" w:color="auto"/>
            <w:left w:val="none" w:sz="0" w:space="0" w:color="auto"/>
            <w:bottom w:val="none" w:sz="0" w:space="0" w:color="auto"/>
            <w:right w:val="none" w:sz="0" w:space="0" w:color="auto"/>
          </w:divBdr>
        </w:div>
        <w:div w:id="194081339">
          <w:marLeft w:val="0"/>
          <w:marRight w:val="0"/>
          <w:marTop w:val="0"/>
          <w:marBottom w:val="0"/>
          <w:divBdr>
            <w:top w:val="none" w:sz="0" w:space="0" w:color="auto"/>
            <w:left w:val="none" w:sz="0" w:space="0" w:color="auto"/>
            <w:bottom w:val="none" w:sz="0" w:space="0" w:color="auto"/>
            <w:right w:val="none" w:sz="0" w:space="0" w:color="auto"/>
          </w:divBdr>
        </w:div>
        <w:div w:id="528613984">
          <w:marLeft w:val="0"/>
          <w:marRight w:val="0"/>
          <w:marTop w:val="0"/>
          <w:marBottom w:val="0"/>
          <w:divBdr>
            <w:top w:val="none" w:sz="0" w:space="0" w:color="auto"/>
            <w:left w:val="none" w:sz="0" w:space="0" w:color="auto"/>
            <w:bottom w:val="none" w:sz="0" w:space="0" w:color="auto"/>
            <w:right w:val="none" w:sz="0" w:space="0" w:color="auto"/>
          </w:divBdr>
        </w:div>
        <w:div w:id="601761565">
          <w:marLeft w:val="0"/>
          <w:marRight w:val="0"/>
          <w:marTop w:val="0"/>
          <w:marBottom w:val="0"/>
          <w:divBdr>
            <w:top w:val="none" w:sz="0" w:space="0" w:color="auto"/>
            <w:left w:val="none" w:sz="0" w:space="0" w:color="auto"/>
            <w:bottom w:val="none" w:sz="0" w:space="0" w:color="auto"/>
            <w:right w:val="none" w:sz="0" w:space="0" w:color="auto"/>
          </w:divBdr>
        </w:div>
        <w:div w:id="652173769">
          <w:marLeft w:val="0"/>
          <w:marRight w:val="0"/>
          <w:marTop w:val="0"/>
          <w:marBottom w:val="0"/>
          <w:divBdr>
            <w:top w:val="none" w:sz="0" w:space="0" w:color="auto"/>
            <w:left w:val="none" w:sz="0" w:space="0" w:color="auto"/>
            <w:bottom w:val="none" w:sz="0" w:space="0" w:color="auto"/>
            <w:right w:val="none" w:sz="0" w:space="0" w:color="auto"/>
          </w:divBdr>
        </w:div>
        <w:div w:id="861823797">
          <w:marLeft w:val="0"/>
          <w:marRight w:val="0"/>
          <w:marTop w:val="0"/>
          <w:marBottom w:val="0"/>
          <w:divBdr>
            <w:top w:val="none" w:sz="0" w:space="0" w:color="auto"/>
            <w:left w:val="none" w:sz="0" w:space="0" w:color="auto"/>
            <w:bottom w:val="none" w:sz="0" w:space="0" w:color="auto"/>
            <w:right w:val="none" w:sz="0" w:space="0" w:color="auto"/>
          </w:divBdr>
        </w:div>
        <w:div w:id="992949420">
          <w:marLeft w:val="0"/>
          <w:marRight w:val="0"/>
          <w:marTop w:val="0"/>
          <w:marBottom w:val="0"/>
          <w:divBdr>
            <w:top w:val="none" w:sz="0" w:space="0" w:color="auto"/>
            <w:left w:val="none" w:sz="0" w:space="0" w:color="auto"/>
            <w:bottom w:val="none" w:sz="0" w:space="0" w:color="auto"/>
            <w:right w:val="none" w:sz="0" w:space="0" w:color="auto"/>
          </w:divBdr>
        </w:div>
        <w:div w:id="1111439431">
          <w:marLeft w:val="0"/>
          <w:marRight w:val="0"/>
          <w:marTop w:val="0"/>
          <w:marBottom w:val="0"/>
          <w:divBdr>
            <w:top w:val="none" w:sz="0" w:space="0" w:color="auto"/>
            <w:left w:val="none" w:sz="0" w:space="0" w:color="auto"/>
            <w:bottom w:val="none" w:sz="0" w:space="0" w:color="auto"/>
            <w:right w:val="none" w:sz="0" w:space="0" w:color="auto"/>
          </w:divBdr>
        </w:div>
        <w:div w:id="1235899606">
          <w:marLeft w:val="0"/>
          <w:marRight w:val="0"/>
          <w:marTop w:val="0"/>
          <w:marBottom w:val="0"/>
          <w:divBdr>
            <w:top w:val="none" w:sz="0" w:space="0" w:color="auto"/>
            <w:left w:val="none" w:sz="0" w:space="0" w:color="auto"/>
            <w:bottom w:val="none" w:sz="0" w:space="0" w:color="auto"/>
            <w:right w:val="none" w:sz="0" w:space="0" w:color="auto"/>
          </w:divBdr>
        </w:div>
        <w:div w:id="1245648099">
          <w:marLeft w:val="0"/>
          <w:marRight w:val="0"/>
          <w:marTop w:val="0"/>
          <w:marBottom w:val="0"/>
          <w:divBdr>
            <w:top w:val="none" w:sz="0" w:space="0" w:color="auto"/>
            <w:left w:val="none" w:sz="0" w:space="0" w:color="auto"/>
            <w:bottom w:val="none" w:sz="0" w:space="0" w:color="auto"/>
            <w:right w:val="none" w:sz="0" w:space="0" w:color="auto"/>
          </w:divBdr>
        </w:div>
        <w:div w:id="1624341498">
          <w:marLeft w:val="0"/>
          <w:marRight w:val="0"/>
          <w:marTop w:val="0"/>
          <w:marBottom w:val="0"/>
          <w:divBdr>
            <w:top w:val="none" w:sz="0" w:space="0" w:color="auto"/>
            <w:left w:val="none" w:sz="0" w:space="0" w:color="auto"/>
            <w:bottom w:val="none" w:sz="0" w:space="0" w:color="auto"/>
            <w:right w:val="none" w:sz="0" w:space="0" w:color="auto"/>
          </w:divBdr>
        </w:div>
      </w:divsChild>
    </w:div>
    <w:div w:id="1863932808">
      <w:bodyDiv w:val="1"/>
      <w:marLeft w:val="0"/>
      <w:marRight w:val="0"/>
      <w:marTop w:val="0"/>
      <w:marBottom w:val="0"/>
      <w:divBdr>
        <w:top w:val="none" w:sz="0" w:space="0" w:color="auto"/>
        <w:left w:val="none" w:sz="0" w:space="0" w:color="auto"/>
        <w:bottom w:val="none" w:sz="0" w:space="0" w:color="auto"/>
        <w:right w:val="none" w:sz="0" w:space="0" w:color="auto"/>
      </w:divBdr>
      <w:divsChild>
        <w:div w:id="85343487">
          <w:marLeft w:val="0"/>
          <w:marRight w:val="0"/>
          <w:marTop w:val="0"/>
          <w:marBottom w:val="0"/>
          <w:divBdr>
            <w:top w:val="none" w:sz="0" w:space="0" w:color="auto"/>
            <w:left w:val="none" w:sz="0" w:space="0" w:color="auto"/>
            <w:bottom w:val="none" w:sz="0" w:space="0" w:color="auto"/>
            <w:right w:val="none" w:sz="0" w:space="0" w:color="auto"/>
          </w:divBdr>
        </w:div>
        <w:div w:id="380978180">
          <w:marLeft w:val="0"/>
          <w:marRight w:val="0"/>
          <w:marTop w:val="0"/>
          <w:marBottom w:val="0"/>
          <w:divBdr>
            <w:top w:val="none" w:sz="0" w:space="0" w:color="auto"/>
            <w:left w:val="none" w:sz="0" w:space="0" w:color="auto"/>
            <w:bottom w:val="none" w:sz="0" w:space="0" w:color="auto"/>
            <w:right w:val="none" w:sz="0" w:space="0" w:color="auto"/>
          </w:divBdr>
        </w:div>
        <w:div w:id="545869093">
          <w:marLeft w:val="0"/>
          <w:marRight w:val="0"/>
          <w:marTop w:val="0"/>
          <w:marBottom w:val="0"/>
          <w:divBdr>
            <w:top w:val="none" w:sz="0" w:space="0" w:color="auto"/>
            <w:left w:val="none" w:sz="0" w:space="0" w:color="auto"/>
            <w:bottom w:val="none" w:sz="0" w:space="0" w:color="auto"/>
            <w:right w:val="none" w:sz="0" w:space="0" w:color="auto"/>
          </w:divBdr>
        </w:div>
        <w:div w:id="600600407">
          <w:marLeft w:val="0"/>
          <w:marRight w:val="0"/>
          <w:marTop w:val="0"/>
          <w:marBottom w:val="0"/>
          <w:divBdr>
            <w:top w:val="none" w:sz="0" w:space="0" w:color="auto"/>
            <w:left w:val="none" w:sz="0" w:space="0" w:color="auto"/>
            <w:bottom w:val="none" w:sz="0" w:space="0" w:color="auto"/>
            <w:right w:val="none" w:sz="0" w:space="0" w:color="auto"/>
          </w:divBdr>
        </w:div>
        <w:div w:id="690646577">
          <w:marLeft w:val="0"/>
          <w:marRight w:val="0"/>
          <w:marTop w:val="0"/>
          <w:marBottom w:val="0"/>
          <w:divBdr>
            <w:top w:val="none" w:sz="0" w:space="0" w:color="auto"/>
            <w:left w:val="none" w:sz="0" w:space="0" w:color="auto"/>
            <w:bottom w:val="none" w:sz="0" w:space="0" w:color="auto"/>
            <w:right w:val="none" w:sz="0" w:space="0" w:color="auto"/>
          </w:divBdr>
        </w:div>
        <w:div w:id="915819575">
          <w:marLeft w:val="0"/>
          <w:marRight w:val="0"/>
          <w:marTop w:val="0"/>
          <w:marBottom w:val="0"/>
          <w:divBdr>
            <w:top w:val="none" w:sz="0" w:space="0" w:color="auto"/>
            <w:left w:val="none" w:sz="0" w:space="0" w:color="auto"/>
            <w:bottom w:val="none" w:sz="0" w:space="0" w:color="auto"/>
            <w:right w:val="none" w:sz="0" w:space="0" w:color="auto"/>
          </w:divBdr>
        </w:div>
        <w:div w:id="2125345359">
          <w:marLeft w:val="0"/>
          <w:marRight w:val="0"/>
          <w:marTop w:val="0"/>
          <w:marBottom w:val="0"/>
          <w:divBdr>
            <w:top w:val="none" w:sz="0" w:space="0" w:color="auto"/>
            <w:left w:val="none" w:sz="0" w:space="0" w:color="auto"/>
            <w:bottom w:val="none" w:sz="0" w:space="0" w:color="auto"/>
            <w:right w:val="none" w:sz="0" w:space="0" w:color="auto"/>
          </w:divBdr>
        </w:div>
      </w:divsChild>
    </w:div>
    <w:div w:id="1905754022">
      <w:bodyDiv w:val="1"/>
      <w:marLeft w:val="0"/>
      <w:marRight w:val="0"/>
      <w:marTop w:val="0"/>
      <w:marBottom w:val="0"/>
      <w:divBdr>
        <w:top w:val="none" w:sz="0" w:space="0" w:color="auto"/>
        <w:left w:val="none" w:sz="0" w:space="0" w:color="auto"/>
        <w:bottom w:val="none" w:sz="0" w:space="0" w:color="auto"/>
        <w:right w:val="none" w:sz="0" w:space="0" w:color="auto"/>
      </w:divBdr>
      <w:divsChild>
        <w:div w:id="295649531">
          <w:marLeft w:val="0"/>
          <w:marRight w:val="0"/>
          <w:marTop w:val="0"/>
          <w:marBottom w:val="0"/>
          <w:divBdr>
            <w:top w:val="none" w:sz="0" w:space="0" w:color="auto"/>
            <w:left w:val="none" w:sz="0" w:space="0" w:color="auto"/>
            <w:bottom w:val="none" w:sz="0" w:space="0" w:color="auto"/>
            <w:right w:val="none" w:sz="0" w:space="0" w:color="auto"/>
          </w:divBdr>
        </w:div>
        <w:div w:id="1647512636">
          <w:marLeft w:val="0"/>
          <w:marRight w:val="0"/>
          <w:marTop w:val="0"/>
          <w:marBottom w:val="0"/>
          <w:divBdr>
            <w:top w:val="none" w:sz="0" w:space="0" w:color="auto"/>
            <w:left w:val="none" w:sz="0" w:space="0" w:color="auto"/>
            <w:bottom w:val="none" w:sz="0" w:space="0" w:color="auto"/>
            <w:right w:val="none" w:sz="0" w:space="0" w:color="auto"/>
          </w:divBdr>
        </w:div>
        <w:div w:id="1658455096">
          <w:marLeft w:val="0"/>
          <w:marRight w:val="0"/>
          <w:marTop w:val="0"/>
          <w:marBottom w:val="0"/>
          <w:divBdr>
            <w:top w:val="none" w:sz="0" w:space="0" w:color="auto"/>
            <w:left w:val="none" w:sz="0" w:space="0" w:color="auto"/>
            <w:bottom w:val="none" w:sz="0" w:space="0" w:color="auto"/>
            <w:right w:val="none" w:sz="0" w:space="0" w:color="auto"/>
          </w:divBdr>
        </w:div>
        <w:div w:id="1674454895">
          <w:marLeft w:val="0"/>
          <w:marRight w:val="0"/>
          <w:marTop w:val="0"/>
          <w:marBottom w:val="0"/>
          <w:divBdr>
            <w:top w:val="none" w:sz="0" w:space="0" w:color="auto"/>
            <w:left w:val="none" w:sz="0" w:space="0" w:color="auto"/>
            <w:bottom w:val="none" w:sz="0" w:space="0" w:color="auto"/>
            <w:right w:val="none" w:sz="0" w:space="0" w:color="auto"/>
          </w:divBdr>
        </w:div>
        <w:div w:id="1931691776">
          <w:marLeft w:val="0"/>
          <w:marRight w:val="0"/>
          <w:marTop w:val="0"/>
          <w:marBottom w:val="0"/>
          <w:divBdr>
            <w:top w:val="none" w:sz="0" w:space="0" w:color="auto"/>
            <w:left w:val="none" w:sz="0" w:space="0" w:color="auto"/>
            <w:bottom w:val="none" w:sz="0" w:space="0" w:color="auto"/>
            <w:right w:val="none" w:sz="0" w:space="0" w:color="auto"/>
          </w:divBdr>
        </w:div>
      </w:divsChild>
    </w:div>
    <w:div w:id="1911384568">
      <w:bodyDiv w:val="1"/>
      <w:marLeft w:val="0"/>
      <w:marRight w:val="0"/>
      <w:marTop w:val="0"/>
      <w:marBottom w:val="0"/>
      <w:divBdr>
        <w:top w:val="none" w:sz="0" w:space="0" w:color="auto"/>
        <w:left w:val="none" w:sz="0" w:space="0" w:color="auto"/>
        <w:bottom w:val="none" w:sz="0" w:space="0" w:color="auto"/>
        <w:right w:val="none" w:sz="0" w:space="0" w:color="auto"/>
      </w:divBdr>
      <w:divsChild>
        <w:div w:id="500588463">
          <w:marLeft w:val="0"/>
          <w:marRight w:val="0"/>
          <w:marTop w:val="0"/>
          <w:marBottom w:val="0"/>
          <w:divBdr>
            <w:top w:val="none" w:sz="0" w:space="0" w:color="auto"/>
            <w:left w:val="none" w:sz="0" w:space="0" w:color="auto"/>
            <w:bottom w:val="none" w:sz="0" w:space="0" w:color="auto"/>
            <w:right w:val="none" w:sz="0" w:space="0" w:color="auto"/>
          </w:divBdr>
        </w:div>
        <w:div w:id="907960847">
          <w:marLeft w:val="0"/>
          <w:marRight w:val="0"/>
          <w:marTop w:val="0"/>
          <w:marBottom w:val="0"/>
          <w:divBdr>
            <w:top w:val="none" w:sz="0" w:space="0" w:color="auto"/>
            <w:left w:val="none" w:sz="0" w:space="0" w:color="auto"/>
            <w:bottom w:val="none" w:sz="0" w:space="0" w:color="auto"/>
            <w:right w:val="none" w:sz="0" w:space="0" w:color="auto"/>
          </w:divBdr>
        </w:div>
        <w:div w:id="1490898295">
          <w:marLeft w:val="0"/>
          <w:marRight w:val="0"/>
          <w:marTop w:val="0"/>
          <w:marBottom w:val="0"/>
          <w:divBdr>
            <w:top w:val="none" w:sz="0" w:space="0" w:color="auto"/>
            <w:left w:val="none" w:sz="0" w:space="0" w:color="auto"/>
            <w:bottom w:val="none" w:sz="0" w:space="0" w:color="auto"/>
            <w:right w:val="none" w:sz="0" w:space="0" w:color="auto"/>
          </w:divBdr>
        </w:div>
        <w:div w:id="2073502238">
          <w:marLeft w:val="0"/>
          <w:marRight w:val="0"/>
          <w:marTop w:val="0"/>
          <w:marBottom w:val="0"/>
          <w:divBdr>
            <w:top w:val="none" w:sz="0" w:space="0" w:color="auto"/>
            <w:left w:val="none" w:sz="0" w:space="0" w:color="auto"/>
            <w:bottom w:val="none" w:sz="0" w:space="0" w:color="auto"/>
            <w:right w:val="none" w:sz="0" w:space="0" w:color="auto"/>
          </w:divBdr>
        </w:div>
        <w:div w:id="2140681201">
          <w:marLeft w:val="0"/>
          <w:marRight w:val="0"/>
          <w:marTop w:val="0"/>
          <w:marBottom w:val="0"/>
          <w:divBdr>
            <w:top w:val="none" w:sz="0" w:space="0" w:color="auto"/>
            <w:left w:val="none" w:sz="0" w:space="0" w:color="auto"/>
            <w:bottom w:val="none" w:sz="0" w:space="0" w:color="auto"/>
            <w:right w:val="none" w:sz="0" w:space="0" w:color="auto"/>
          </w:divBdr>
        </w:div>
      </w:divsChild>
    </w:div>
    <w:div w:id="1922180482">
      <w:bodyDiv w:val="1"/>
      <w:marLeft w:val="0"/>
      <w:marRight w:val="0"/>
      <w:marTop w:val="0"/>
      <w:marBottom w:val="0"/>
      <w:divBdr>
        <w:top w:val="none" w:sz="0" w:space="0" w:color="auto"/>
        <w:left w:val="none" w:sz="0" w:space="0" w:color="auto"/>
        <w:bottom w:val="none" w:sz="0" w:space="0" w:color="auto"/>
        <w:right w:val="none" w:sz="0" w:space="0" w:color="auto"/>
      </w:divBdr>
      <w:divsChild>
        <w:div w:id="47806780">
          <w:marLeft w:val="0"/>
          <w:marRight w:val="0"/>
          <w:marTop w:val="0"/>
          <w:marBottom w:val="0"/>
          <w:divBdr>
            <w:top w:val="none" w:sz="0" w:space="0" w:color="auto"/>
            <w:left w:val="none" w:sz="0" w:space="0" w:color="auto"/>
            <w:bottom w:val="none" w:sz="0" w:space="0" w:color="auto"/>
            <w:right w:val="none" w:sz="0" w:space="0" w:color="auto"/>
          </w:divBdr>
        </w:div>
        <w:div w:id="251596139">
          <w:marLeft w:val="0"/>
          <w:marRight w:val="0"/>
          <w:marTop w:val="0"/>
          <w:marBottom w:val="0"/>
          <w:divBdr>
            <w:top w:val="none" w:sz="0" w:space="0" w:color="auto"/>
            <w:left w:val="none" w:sz="0" w:space="0" w:color="auto"/>
            <w:bottom w:val="none" w:sz="0" w:space="0" w:color="auto"/>
            <w:right w:val="none" w:sz="0" w:space="0" w:color="auto"/>
          </w:divBdr>
        </w:div>
        <w:div w:id="291864327">
          <w:marLeft w:val="0"/>
          <w:marRight w:val="0"/>
          <w:marTop w:val="0"/>
          <w:marBottom w:val="0"/>
          <w:divBdr>
            <w:top w:val="none" w:sz="0" w:space="0" w:color="auto"/>
            <w:left w:val="none" w:sz="0" w:space="0" w:color="auto"/>
            <w:bottom w:val="none" w:sz="0" w:space="0" w:color="auto"/>
            <w:right w:val="none" w:sz="0" w:space="0" w:color="auto"/>
          </w:divBdr>
        </w:div>
        <w:div w:id="310906697">
          <w:marLeft w:val="0"/>
          <w:marRight w:val="0"/>
          <w:marTop w:val="0"/>
          <w:marBottom w:val="0"/>
          <w:divBdr>
            <w:top w:val="none" w:sz="0" w:space="0" w:color="auto"/>
            <w:left w:val="none" w:sz="0" w:space="0" w:color="auto"/>
            <w:bottom w:val="none" w:sz="0" w:space="0" w:color="auto"/>
            <w:right w:val="none" w:sz="0" w:space="0" w:color="auto"/>
          </w:divBdr>
        </w:div>
        <w:div w:id="377975092">
          <w:marLeft w:val="0"/>
          <w:marRight w:val="0"/>
          <w:marTop w:val="0"/>
          <w:marBottom w:val="0"/>
          <w:divBdr>
            <w:top w:val="none" w:sz="0" w:space="0" w:color="auto"/>
            <w:left w:val="none" w:sz="0" w:space="0" w:color="auto"/>
            <w:bottom w:val="none" w:sz="0" w:space="0" w:color="auto"/>
            <w:right w:val="none" w:sz="0" w:space="0" w:color="auto"/>
          </w:divBdr>
        </w:div>
        <w:div w:id="1038971662">
          <w:marLeft w:val="0"/>
          <w:marRight w:val="0"/>
          <w:marTop w:val="0"/>
          <w:marBottom w:val="0"/>
          <w:divBdr>
            <w:top w:val="none" w:sz="0" w:space="0" w:color="auto"/>
            <w:left w:val="none" w:sz="0" w:space="0" w:color="auto"/>
            <w:bottom w:val="none" w:sz="0" w:space="0" w:color="auto"/>
            <w:right w:val="none" w:sz="0" w:space="0" w:color="auto"/>
          </w:divBdr>
        </w:div>
        <w:div w:id="1223981907">
          <w:marLeft w:val="0"/>
          <w:marRight w:val="0"/>
          <w:marTop w:val="0"/>
          <w:marBottom w:val="0"/>
          <w:divBdr>
            <w:top w:val="none" w:sz="0" w:space="0" w:color="auto"/>
            <w:left w:val="none" w:sz="0" w:space="0" w:color="auto"/>
            <w:bottom w:val="none" w:sz="0" w:space="0" w:color="auto"/>
            <w:right w:val="none" w:sz="0" w:space="0" w:color="auto"/>
          </w:divBdr>
        </w:div>
        <w:div w:id="1303077208">
          <w:marLeft w:val="0"/>
          <w:marRight w:val="0"/>
          <w:marTop w:val="0"/>
          <w:marBottom w:val="0"/>
          <w:divBdr>
            <w:top w:val="none" w:sz="0" w:space="0" w:color="auto"/>
            <w:left w:val="none" w:sz="0" w:space="0" w:color="auto"/>
            <w:bottom w:val="none" w:sz="0" w:space="0" w:color="auto"/>
            <w:right w:val="none" w:sz="0" w:space="0" w:color="auto"/>
          </w:divBdr>
        </w:div>
        <w:div w:id="1395153448">
          <w:marLeft w:val="0"/>
          <w:marRight w:val="0"/>
          <w:marTop w:val="0"/>
          <w:marBottom w:val="0"/>
          <w:divBdr>
            <w:top w:val="none" w:sz="0" w:space="0" w:color="auto"/>
            <w:left w:val="none" w:sz="0" w:space="0" w:color="auto"/>
            <w:bottom w:val="none" w:sz="0" w:space="0" w:color="auto"/>
            <w:right w:val="none" w:sz="0" w:space="0" w:color="auto"/>
          </w:divBdr>
        </w:div>
        <w:div w:id="1800950306">
          <w:marLeft w:val="0"/>
          <w:marRight w:val="0"/>
          <w:marTop w:val="0"/>
          <w:marBottom w:val="0"/>
          <w:divBdr>
            <w:top w:val="none" w:sz="0" w:space="0" w:color="auto"/>
            <w:left w:val="none" w:sz="0" w:space="0" w:color="auto"/>
            <w:bottom w:val="none" w:sz="0" w:space="0" w:color="auto"/>
            <w:right w:val="none" w:sz="0" w:space="0" w:color="auto"/>
          </w:divBdr>
        </w:div>
        <w:div w:id="1903712641">
          <w:marLeft w:val="0"/>
          <w:marRight w:val="0"/>
          <w:marTop w:val="0"/>
          <w:marBottom w:val="0"/>
          <w:divBdr>
            <w:top w:val="none" w:sz="0" w:space="0" w:color="auto"/>
            <w:left w:val="none" w:sz="0" w:space="0" w:color="auto"/>
            <w:bottom w:val="none" w:sz="0" w:space="0" w:color="auto"/>
            <w:right w:val="none" w:sz="0" w:space="0" w:color="auto"/>
          </w:divBdr>
        </w:div>
      </w:divsChild>
    </w:div>
    <w:div w:id="1927614529">
      <w:bodyDiv w:val="1"/>
      <w:marLeft w:val="0"/>
      <w:marRight w:val="0"/>
      <w:marTop w:val="0"/>
      <w:marBottom w:val="0"/>
      <w:divBdr>
        <w:top w:val="none" w:sz="0" w:space="0" w:color="auto"/>
        <w:left w:val="none" w:sz="0" w:space="0" w:color="auto"/>
        <w:bottom w:val="none" w:sz="0" w:space="0" w:color="auto"/>
        <w:right w:val="none" w:sz="0" w:space="0" w:color="auto"/>
      </w:divBdr>
      <w:divsChild>
        <w:div w:id="252783283">
          <w:marLeft w:val="0"/>
          <w:marRight w:val="0"/>
          <w:marTop w:val="0"/>
          <w:marBottom w:val="0"/>
          <w:divBdr>
            <w:top w:val="none" w:sz="0" w:space="0" w:color="auto"/>
            <w:left w:val="none" w:sz="0" w:space="0" w:color="auto"/>
            <w:bottom w:val="none" w:sz="0" w:space="0" w:color="auto"/>
            <w:right w:val="none" w:sz="0" w:space="0" w:color="auto"/>
          </w:divBdr>
        </w:div>
        <w:div w:id="330135692">
          <w:marLeft w:val="0"/>
          <w:marRight w:val="0"/>
          <w:marTop w:val="0"/>
          <w:marBottom w:val="0"/>
          <w:divBdr>
            <w:top w:val="none" w:sz="0" w:space="0" w:color="auto"/>
            <w:left w:val="none" w:sz="0" w:space="0" w:color="auto"/>
            <w:bottom w:val="none" w:sz="0" w:space="0" w:color="auto"/>
            <w:right w:val="none" w:sz="0" w:space="0" w:color="auto"/>
          </w:divBdr>
        </w:div>
        <w:div w:id="566306682">
          <w:marLeft w:val="0"/>
          <w:marRight w:val="0"/>
          <w:marTop w:val="0"/>
          <w:marBottom w:val="0"/>
          <w:divBdr>
            <w:top w:val="none" w:sz="0" w:space="0" w:color="auto"/>
            <w:left w:val="none" w:sz="0" w:space="0" w:color="auto"/>
            <w:bottom w:val="none" w:sz="0" w:space="0" w:color="auto"/>
            <w:right w:val="none" w:sz="0" w:space="0" w:color="auto"/>
          </w:divBdr>
        </w:div>
        <w:div w:id="752975024">
          <w:marLeft w:val="0"/>
          <w:marRight w:val="0"/>
          <w:marTop w:val="0"/>
          <w:marBottom w:val="0"/>
          <w:divBdr>
            <w:top w:val="none" w:sz="0" w:space="0" w:color="auto"/>
            <w:left w:val="none" w:sz="0" w:space="0" w:color="auto"/>
            <w:bottom w:val="none" w:sz="0" w:space="0" w:color="auto"/>
            <w:right w:val="none" w:sz="0" w:space="0" w:color="auto"/>
          </w:divBdr>
        </w:div>
        <w:div w:id="788471936">
          <w:marLeft w:val="0"/>
          <w:marRight w:val="0"/>
          <w:marTop w:val="0"/>
          <w:marBottom w:val="0"/>
          <w:divBdr>
            <w:top w:val="none" w:sz="0" w:space="0" w:color="auto"/>
            <w:left w:val="none" w:sz="0" w:space="0" w:color="auto"/>
            <w:bottom w:val="none" w:sz="0" w:space="0" w:color="auto"/>
            <w:right w:val="none" w:sz="0" w:space="0" w:color="auto"/>
          </w:divBdr>
        </w:div>
        <w:div w:id="948581972">
          <w:marLeft w:val="0"/>
          <w:marRight w:val="0"/>
          <w:marTop w:val="0"/>
          <w:marBottom w:val="0"/>
          <w:divBdr>
            <w:top w:val="none" w:sz="0" w:space="0" w:color="auto"/>
            <w:left w:val="none" w:sz="0" w:space="0" w:color="auto"/>
            <w:bottom w:val="none" w:sz="0" w:space="0" w:color="auto"/>
            <w:right w:val="none" w:sz="0" w:space="0" w:color="auto"/>
          </w:divBdr>
        </w:div>
        <w:div w:id="976299731">
          <w:marLeft w:val="0"/>
          <w:marRight w:val="0"/>
          <w:marTop w:val="0"/>
          <w:marBottom w:val="0"/>
          <w:divBdr>
            <w:top w:val="none" w:sz="0" w:space="0" w:color="auto"/>
            <w:left w:val="none" w:sz="0" w:space="0" w:color="auto"/>
            <w:bottom w:val="none" w:sz="0" w:space="0" w:color="auto"/>
            <w:right w:val="none" w:sz="0" w:space="0" w:color="auto"/>
          </w:divBdr>
        </w:div>
        <w:div w:id="1321079752">
          <w:marLeft w:val="0"/>
          <w:marRight w:val="0"/>
          <w:marTop w:val="0"/>
          <w:marBottom w:val="0"/>
          <w:divBdr>
            <w:top w:val="none" w:sz="0" w:space="0" w:color="auto"/>
            <w:left w:val="none" w:sz="0" w:space="0" w:color="auto"/>
            <w:bottom w:val="none" w:sz="0" w:space="0" w:color="auto"/>
            <w:right w:val="none" w:sz="0" w:space="0" w:color="auto"/>
          </w:divBdr>
        </w:div>
        <w:div w:id="1428699450">
          <w:marLeft w:val="0"/>
          <w:marRight w:val="0"/>
          <w:marTop w:val="0"/>
          <w:marBottom w:val="0"/>
          <w:divBdr>
            <w:top w:val="none" w:sz="0" w:space="0" w:color="auto"/>
            <w:left w:val="none" w:sz="0" w:space="0" w:color="auto"/>
            <w:bottom w:val="none" w:sz="0" w:space="0" w:color="auto"/>
            <w:right w:val="none" w:sz="0" w:space="0" w:color="auto"/>
          </w:divBdr>
        </w:div>
        <w:div w:id="1863207398">
          <w:marLeft w:val="0"/>
          <w:marRight w:val="0"/>
          <w:marTop w:val="0"/>
          <w:marBottom w:val="0"/>
          <w:divBdr>
            <w:top w:val="none" w:sz="0" w:space="0" w:color="auto"/>
            <w:left w:val="none" w:sz="0" w:space="0" w:color="auto"/>
            <w:bottom w:val="none" w:sz="0" w:space="0" w:color="auto"/>
            <w:right w:val="none" w:sz="0" w:space="0" w:color="auto"/>
          </w:divBdr>
        </w:div>
        <w:div w:id="2144344560">
          <w:marLeft w:val="0"/>
          <w:marRight w:val="0"/>
          <w:marTop w:val="0"/>
          <w:marBottom w:val="0"/>
          <w:divBdr>
            <w:top w:val="none" w:sz="0" w:space="0" w:color="auto"/>
            <w:left w:val="none" w:sz="0" w:space="0" w:color="auto"/>
            <w:bottom w:val="none" w:sz="0" w:space="0" w:color="auto"/>
            <w:right w:val="none" w:sz="0" w:space="0" w:color="auto"/>
          </w:divBdr>
        </w:div>
      </w:divsChild>
    </w:div>
    <w:div w:id="1953202088">
      <w:bodyDiv w:val="1"/>
      <w:marLeft w:val="0"/>
      <w:marRight w:val="0"/>
      <w:marTop w:val="0"/>
      <w:marBottom w:val="0"/>
      <w:divBdr>
        <w:top w:val="none" w:sz="0" w:space="0" w:color="auto"/>
        <w:left w:val="none" w:sz="0" w:space="0" w:color="auto"/>
        <w:bottom w:val="none" w:sz="0" w:space="0" w:color="auto"/>
        <w:right w:val="none" w:sz="0" w:space="0" w:color="auto"/>
      </w:divBdr>
      <w:divsChild>
        <w:div w:id="58985993">
          <w:marLeft w:val="0"/>
          <w:marRight w:val="0"/>
          <w:marTop w:val="0"/>
          <w:marBottom w:val="0"/>
          <w:divBdr>
            <w:top w:val="none" w:sz="0" w:space="0" w:color="auto"/>
            <w:left w:val="none" w:sz="0" w:space="0" w:color="auto"/>
            <w:bottom w:val="none" w:sz="0" w:space="0" w:color="auto"/>
            <w:right w:val="none" w:sz="0" w:space="0" w:color="auto"/>
          </w:divBdr>
        </w:div>
        <w:div w:id="260725636">
          <w:marLeft w:val="0"/>
          <w:marRight w:val="0"/>
          <w:marTop w:val="0"/>
          <w:marBottom w:val="0"/>
          <w:divBdr>
            <w:top w:val="none" w:sz="0" w:space="0" w:color="auto"/>
            <w:left w:val="none" w:sz="0" w:space="0" w:color="auto"/>
            <w:bottom w:val="none" w:sz="0" w:space="0" w:color="auto"/>
            <w:right w:val="none" w:sz="0" w:space="0" w:color="auto"/>
          </w:divBdr>
        </w:div>
        <w:div w:id="942032957">
          <w:marLeft w:val="0"/>
          <w:marRight w:val="0"/>
          <w:marTop w:val="0"/>
          <w:marBottom w:val="0"/>
          <w:divBdr>
            <w:top w:val="none" w:sz="0" w:space="0" w:color="auto"/>
            <w:left w:val="none" w:sz="0" w:space="0" w:color="auto"/>
            <w:bottom w:val="none" w:sz="0" w:space="0" w:color="auto"/>
            <w:right w:val="none" w:sz="0" w:space="0" w:color="auto"/>
          </w:divBdr>
        </w:div>
        <w:div w:id="983659133">
          <w:marLeft w:val="0"/>
          <w:marRight w:val="0"/>
          <w:marTop w:val="0"/>
          <w:marBottom w:val="0"/>
          <w:divBdr>
            <w:top w:val="none" w:sz="0" w:space="0" w:color="auto"/>
            <w:left w:val="none" w:sz="0" w:space="0" w:color="auto"/>
            <w:bottom w:val="none" w:sz="0" w:space="0" w:color="auto"/>
            <w:right w:val="none" w:sz="0" w:space="0" w:color="auto"/>
          </w:divBdr>
        </w:div>
        <w:div w:id="1229654385">
          <w:marLeft w:val="0"/>
          <w:marRight w:val="0"/>
          <w:marTop w:val="0"/>
          <w:marBottom w:val="0"/>
          <w:divBdr>
            <w:top w:val="none" w:sz="0" w:space="0" w:color="auto"/>
            <w:left w:val="none" w:sz="0" w:space="0" w:color="auto"/>
            <w:bottom w:val="none" w:sz="0" w:space="0" w:color="auto"/>
            <w:right w:val="none" w:sz="0" w:space="0" w:color="auto"/>
          </w:divBdr>
        </w:div>
        <w:div w:id="1277982532">
          <w:marLeft w:val="0"/>
          <w:marRight w:val="0"/>
          <w:marTop w:val="0"/>
          <w:marBottom w:val="0"/>
          <w:divBdr>
            <w:top w:val="none" w:sz="0" w:space="0" w:color="auto"/>
            <w:left w:val="none" w:sz="0" w:space="0" w:color="auto"/>
            <w:bottom w:val="none" w:sz="0" w:space="0" w:color="auto"/>
            <w:right w:val="none" w:sz="0" w:space="0" w:color="auto"/>
          </w:divBdr>
        </w:div>
        <w:div w:id="1890190830">
          <w:marLeft w:val="0"/>
          <w:marRight w:val="0"/>
          <w:marTop w:val="0"/>
          <w:marBottom w:val="0"/>
          <w:divBdr>
            <w:top w:val="none" w:sz="0" w:space="0" w:color="auto"/>
            <w:left w:val="none" w:sz="0" w:space="0" w:color="auto"/>
            <w:bottom w:val="none" w:sz="0" w:space="0" w:color="auto"/>
            <w:right w:val="none" w:sz="0" w:space="0" w:color="auto"/>
          </w:divBdr>
        </w:div>
        <w:div w:id="1937591620">
          <w:marLeft w:val="0"/>
          <w:marRight w:val="0"/>
          <w:marTop w:val="0"/>
          <w:marBottom w:val="0"/>
          <w:divBdr>
            <w:top w:val="none" w:sz="0" w:space="0" w:color="auto"/>
            <w:left w:val="none" w:sz="0" w:space="0" w:color="auto"/>
            <w:bottom w:val="none" w:sz="0" w:space="0" w:color="auto"/>
            <w:right w:val="none" w:sz="0" w:space="0" w:color="auto"/>
          </w:divBdr>
        </w:div>
        <w:div w:id="2034915794">
          <w:marLeft w:val="0"/>
          <w:marRight w:val="0"/>
          <w:marTop w:val="0"/>
          <w:marBottom w:val="0"/>
          <w:divBdr>
            <w:top w:val="none" w:sz="0" w:space="0" w:color="auto"/>
            <w:left w:val="none" w:sz="0" w:space="0" w:color="auto"/>
            <w:bottom w:val="none" w:sz="0" w:space="0" w:color="auto"/>
            <w:right w:val="none" w:sz="0" w:space="0" w:color="auto"/>
          </w:divBdr>
        </w:div>
        <w:div w:id="2039115657">
          <w:marLeft w:val="0"/>
          <w:marRight w:val="0"/>
          <w:marTop w:val="0"/>
          <w:marBottom w:val="0"/>
          <w:divBdr>
            <w:top w:val="none" w:sz="0" w:space="0" w:color="auto"/>
            <w:left w:val="none" w:sz="0" w:space="0" w:color="auto"/>
            <w:bottom w:val="none" w:sz="0" w:space="0" w:color="auto"/>
            <w:right w:val="none" w:sz="0" w:space="0" w:color="auto"/>
          </w:divBdr>
        </w:div>
        <w:div w:id="2077581321">
          <w:marLeft w:val="0"/>
          <w:marRight w:val="0"/>
          <w:marTop w:val="0"/>
          <w:marBottom w:val="0"/>
          <w:divBdr>
            <w:top w:val="none" w:sz="0" w:space="0" w:color="auto"/>
            <w:left w:val="none" w:sz="0" w:space="0" w:color="auto"/>
            <w:bottom w:val="none" w:sz="0" w:space="0" w:color="auto"/>
            <w:right w:val="none" w:sz="0" w:space="0" w:color="auto"/>
          </w:divBdr>
        </w:div>
      </w:divsChild>
    </w:div>
    <w:div w:id="1959605418">
      <w:bodyDiv w:val="1"/>
      <w:marLeft w:val="0"/>
      <w:marRight w:val="0"/>
      <w:marTop w:val="0"/>
      <w:marBottom w:val="0"/>
      <w:divBdr>
        <w:top w:val="none" w:sz="0" w:space="0" w:color="auto"/>
        <w:left w:val="none" w:sz="0" w:space="0" w:color="auto"/>
        <w:bottom w:val="none" w:sz="0" w:space="0" w:color="auto"/>
        <w:right w:val="none" w:sz="0" w:space="0" w:color="auto"/>
      </w:divBdr>
      <w:divsChild>
        <w:div w:id="935673802">
          <w:marLeft w:val="0"/>
          <w:marRight w:val="0"/>
          <w:marTop w:val="0"/>
          <w:marBottom w:val="0"/>
          <w:divBdr>
            <w:top w:val="none" w:sz="0" w:space="0" w:color="auto"/>
            <w:left w:val="none" w:sz="0" w:space="0" w:color="auto"/>
            <w:bottom w:val="none" w:sz="0" w:space="0" w:color="auto"/>
            <w:right w:val="none" w:sz="0" w:space="0" w:color="auto"/>
          </w:divBdr>
        </w:div>
        <w:div w:id="953365302">
          <w:marLeft w:val="0"/>
          <w:marRight w:val="0"/>
          <w:marTop w:val="0"/>
          <w:marBottom w:val="0"/>
          <w:divBdr>
            <w:top w:val="none" w:sz="0" w:space="0" w:color="auto"/>
            <w:left w:val="none" w:sz="0" w:space="0" w:color="auto"/>
            <w:bottom w:val="none" w:sz="0" w:space="0" w:color="auto"/>
            <w:right w:val="none" w:sz="0" w:space="0" w:color="auto"/>
          </w:divBdr>
        </w:div>
        <w:div w:id="989097057">
          <w:marLeft w:val="0"/>
          <w:marRight w:val="0"/>
          <w:marTop w:val="0"/>
          <w:marBottom w:val="0"/>
          <w:divBdr>
            <w:top w:val="none" w:sz="0" w:space="0" w:color="auto"/>
            <w:left w:val="none" w:sz="0" w:space="0" w:color="auto"/>
            <w:bottom w:val="none" w:sz="0" w:space="0" w:color="auto"/>
            <w:right w:val="none" w:sz="0" w:space="0" w:color="auto"/>
          </w:divBdr>
        </w:div>
      </w:divsChild>
    </w:div>
    <w:div w:id="1970471207">
      <w:bodyDiv w:val="1"/>
      <w:marLeft w:val="0"/>
      <w:marRight w:val="0"/>
      <w:marTop w:val="0"/>
      <w:marBottom w:val="0"/>
      <w:divBdr>
        <w:top w:val="none" w:sz="0" w:space="0" w:color="auto"/>
        <w:left w:val="none" w:sz="0" w:space="0" w:color="auto"/>
        <w:bottom w:val="none" w:sz="0" w:space="0" w:color="auto"/>
        <w:right w:val="none" w:sz="0" w:space="0" w:color="auto"/>
      </w:divBdr>
      <w:divsChild>
        <w:div w:id="625544211">
          <w:marLeft w:val="0"/>
          <w:marRight w:val="0"/>
          <w:marTop w:val="0"/>
          <w:marBottom w:val="0"/>
          <w:divBdr>
            <w:top w:val="none" w:sz="0" w:space="0" w:color="auto"/>
            <w:left w:val="none" w:sz="0" w:space="0" w:color="auto"/>
            <w:bottom w:val="none" w:sz="0" w:space="0" w:color="auto"/>
            <w:right w:val="none" w:sz="0" w:space="0" w:color="auto"/>
          </w:divBdr>
        </w:div>
        <w:div w:id="909317143">
          <w:marLeft w:val="0"/>
          <w:marRight w:val="0"/>
          <w:marTop w:val="0"/>
          <w:marBottom w:val="0"/>
          <w:divBdr>
            <w:top w:val="none" w:sz="0" w:space="0" w:color="auto"/>
            <w:left w:val="none" w:sz="0" w:space="0" w:color="auto"/>
            <w:bottom w:val="none" w:sz="0" w:space="0" w:color="auto"/>
            <w:right w:val="none" w:sz="0" w:space="0" w:color="auto"/>
          </w:divBdr>
        </w:div>
        <w:div w:id="1299727708">
          <w:marLeft w:val="0"/>
          <w:marRight w:val="0"/>
          <w:marTop w:val="0"/>
          <w:marBottom w:val="0"/>
          <w:divBdr>
            <w:top w:val="none" w:sz="0" w:space="0" w:color="auto"/>
            <w:left w:val="none" w:sz="0" w:space="0" w:color="auto"/>
            <w:bottom w:val="none" w:sz="0" w:space="0" w:color="auto"/>
            <w:right w:val="none" w:sz="0" w:space="0" w:color="auto"/>
          </w:divBdr>
        </w:div>
      </w:divsChild>
    </w:div>
    <w:div w:id="1970822670">
      <w:bodyDiv w:val="1"/>
      <w:marLeft w:val="0"/>
      <w:marRight w:val="0"/>
      <w:marTop w:val="0"/>
      <w:marBottom w:val="0"/>
      <w:divBdr>
        <w:top w:val="none" w:sz="0" w:space="0" w:color="auto"/>
        <w:left w:val="none" w:sz="0" w:space="0" w:color="auto"/>
        <w:bottom w:val="none" w:sz="0" w:space="0" w:color="auto"/>
        <w:right w:val="none" w:sz="0" w:space="0" w:color="auto"/>
      </w:divBdr>
      <w:divsChild>
        <w:div w:id="142281542">
          <w:marLeft w:val="0"/>
          <w:marRight w:val="0"/>
          <w:marTop w:val="0"/>
          <w:marBottom w:val="0"/>
          <w:divBdr>
            <w:top w:val="none" w:sz="0" w:space="0" w:color="auto"/>
            <w:left w:val="none" w:sz="0" w:space="0" w:color="auto"/>
            <w:bottom w:val="none" w:sz="0" w:space="0" w:color="auto"/>
            <w:right w:val="none" w:sz="0" w:space="0" w:color="auto"/>
          </w:divBdr>
        </w:div>
        <w:div w:id="211818519">
          <w:marLeft w:val="0"/>
          <w:marRight w:val="0"/>
          <w:marTop w:val="0"/>
          <w:marBottom w:val="0"/>
          <w:divBdr>
            <w:top w:val="none" w:sz="0" w:space="0" w:color="auto"/>
            <w:left w:val="none" w:sz="0" w:space="0" w:color="auto"/>
            <w:bottom w:val="none" w:sz="0" w:space="0" w:color="auto"/>
            <w:right w:val="none" w:sz="0" w:space="0" w:color="auto"/>
          </w:divBdr>
        </w:div>
        <w:div w:id="223296105">
          <w:marLeft w:val="0"/>
          <w:marRight w:val="0"/>
          <w:marTop w:val="0"/>
          <w:marBottom w:val="0"/>
          <w:divBdr>
            <w:top w:val="none" w:sz="0" w:space="0" w:color="auto"/>
            <w:left w:val="none" w:sz="0" w:space="0" w:color="auto"/>
            <w:bottom w:val="none" w:sz="0" w:space="0" w:color="auto"/>
            <w:right w:val="none" w:sz="0" w:space="0" w:color="auto"/>
          </w:divBdr>
        </w:div>
        <w:div w:id="669720925">
          <w:marLeft w:val="0"/>
          <w:marRight w:val="0"/>
          <w:marTop w:val="0"/>
          <w:marBottom w:val="0"/>
          <w:divBdr>
            <w:top w:val="none" w:sz="0" w:space="0" w:color="auto"/>
            <w:left w:val="none" w:sz="0" w:space="0" w:color="auto"/>
            <w:bottom w:val="none" w:sz="0" w:space="0" w:color="auto"/>
            <w:right w:val="none" w:sz="0" w:space="0" w:color="auto"/>
          </w:divBdr>
        </w:div>
        <w:div w:id="1091924851">
          <w:marLeft w:val="0"/>
          <w:marRight w:val="0"/>
          <w:marTop w:val="0"/>
          <w:marBottom w:val="0"/>
          <w:divBdr>
            <w:top w:val="none" w:sz="0" w:space="0" w:color="auto"/>
            <w:left w:val="none" w:sz="0" w:space="0" w:color="auto"/>
            <w:bottom w:val="none" w:sz="0" w:space="0" w:color="auto"/>
            <w:right w:val="none" w:sz="0" w:space="0" w:color="auto"/>
          </w:divBdr>
        </w:div>
        <w:div w:id="1110928287">
          <w:marLeft w:val="0"/>
          <w:marRight w:val="0"/>
          <w:marTop w:val="0"/>
          <w:marBottom w:val="0"/>
          <w:divBdr>
            <w:top w:val="none" w:sz="0" w:space="0" w:color="auto"/>
            <w:left w:val="none" w:sz="0" w:space="0" w:color="auto"/>
            <w:bottom w:val="none" w:sz="0" w:space="0" w:color="auto"/>
            <w:right w:val="none" w:sz="0" w:space="0" w:color="auto"/>
          </w:divBdr>
        </w:div>
        <w:div w:id="1507476239">
          <w:marLeft w:val="0"/>
          <w:marRight w:val="0"/>
          <w:marTop w:val="0"/>
          <w:marBottom w:val="0"/>
          <w:divBdr>
            <w:top w:val="none" w:sz="0" w:space="0" w:color="auto"/>
            <w:left w:val="none" w:sz="0" w:space="0" w:color="auto"/>
            <w:bottom w:val="none" w:sz="0" w:space="0" w:color="auto"/>
            <w:right w:val="none" w:sz="0" w:space="0" w:color="auto"/>
          </w:divBdr>
        </w:div>
        <w:div w:id="1639845252">
          <w:marLeft w:val="0"/>
          <w:marRight w:val="0"/>
          <w:marTop w:val="0"/>
          <w:marBottom w:val="0"/>
          <w:divBdr>
            <w:top w:val="none" w:sz="0" w:space="0" w:color="auto"/>
            <w:left w:val="none" w:sz="0" w:space="0" w:color="auto"/>
            <w:bottom w:val="none" w:sz="0" w:space="0" w:color="auto"/>
            <w:right w:val="none" w:sz="0" w:space="0" w:color="auto"/>
          </w:divBdr>
        </w:div>
      </w:divsChild>
    </w:div>
    <w:div w:id="1975521282">
      <w:bodyDiv w:val="1"/>
      <w:marLeft w:val="0"/>
      <w:marRight w:val="0"/>
      <w:marTop w:val="0"/>
      <w:marBottom w:val="0"/>
      <w:divBdr>
        <w:top w:val="none" w:sz="0" w:space="0" w:color="auto"/>
        <w:left w:val="none" w:sz="0" w:space="0" w:color="auto"/>
        <w:bottom w:val="none" w:sz="0" w:space="0" w:color="auto"/>
        <w:right w:val="none" w:sz="0" w:space="0" w:color="auto"/>
      </w:divBdr>
    </w:div>
    <w:div w:id="2013486429">
      <w:bodyDiv w:val="1"/>
      <w:marLeft w:val="0"/>
      <w:marRight w:val="0"/>
      <w:marTop w:val="0"/>
      <w:marBottom w:val="0"/>
      <w:divBdr>
        <w:top w:val="none" w:sz="0" w:space="0" w:color="auto"/>
        <w:left w:val="none" w:sz="0" w:space="0" w:color="auto"/>
        <w:bottom w:val="none" w:sz="0" w:space="0" w:color="auto"/>
        <w:right w:val="none" w:sz="0" w:space="0" w:color="auto"/>
      </w:divBdr>
      <w:divsChild>
        <w:div w:id="41902051">
          <w:marLeft w:val="0"/>
          <w:marRight w:val="0"/>
          <w:marTop w:val="0"/>
          <w:marBottom w:val="0"/>
          <w:divBdr>
            <w:top w:val="none" w:sz="0" w:space="0" w:color="auto"/>
            <w:left w:val="none" w:sz="0" w:space="0" w:color="auto"/>
            <w:bottom w:val="none" w:sz="0" w:space="0" w:color="auto"/>
            <w:right w:val="none" w:sz="0" w:space="0" w:color="auto"/>
          </w:divBdr>
          <w:divsChild>
            <w:div w:id="1653020774">
              <w:marLeft w:val="0"/>
              <w:marRight w:val="0"/>
              <w:marTop w:val="0"/>
              <w:marBottom w:val="0"/>
              <w:divBdr>
                <w:top w:val="none" w:sz="0" w:space="0" w:color="auto"/>
                <w:left w:val="none" w:sz="0" w:space="0" w:color="auto"/>
                <w:bottom w:val="none" w:sz="0" w:space="0" w:color="auto"/>
                <w:right w:val="none" w:sz="0" w:space="0" w:color="auto"/>
              </w:divBdr>
            </w:div>
          </w:divsChild>
        </w:div>
        <w:div w:id="390424916">
          <w:marLeft w:val="0"/>
          <w:marRight w:val="0"/>
          <w:marTop w:val="0"/>
          <w:marBottom w:val="0"/>
          <w:divBdr>
            <w:top w:val="none" w:sz="0" w:space="0" w:color="auto"/>
            <w:left w:val="none" w:sz="0" w:space="0" w:color="auto"/>
            <w:bottom w:val="none" w:sz="0" w:space="0" w:color="auto"/>
            <w:right w:val="none" w:sz="0" w:space="0" w:color="auto"/>
          </w:divBdr>
          <w:divsChild>
            <w:div w:id="123232740">
              <w:marLeft w:val="0"/>
              <w:marRight w:val="0"/>
              <w:marTop w:val="0"/>
              <w:marBottom w:val="0"/>
              <w:divBdr>
                <w:top w:val="none" w:sz="0" w:space="0" w:color="auto"/>
                <w:left w:val="none" w:sz="0" w:space="0" w:color="auto"/>
                <w:bottom w:val="none" w:sz="0" w:space="0" w:color="auto"/>
                <w:right w:val="none" w:sz="0" w:space="0" w:color="auto"/>
              </w:divBdr>
            </w:div>
          </w:divsChild>
        </w:div>
        <w:div w:id="521088646">
          <w:marLeft w:val="0"/>
          <w:marRight w:val="0"/>
          <w:marTop w:val="0"/>
          <w:marBottom w:val="0"/>
          <w:divBdr>
            <w:top w:val="none" w:sz="0" w:space="0" w:color="auto"/>
            <w:left w:val="none" w:sz="0" w:space="0" w:color="auto"/>
            <w:bottom w:val="none" w:sz="0" w:space="0" w:color="auto"/>
            <w:right w:val="none" w:sz="0" w:space="0" w:color="auto"/>
          </w:divBdr>
          <w:divsChild>
            <w:div w:id="132645155">
              <w:marLeft w:val="0"/>
              <w:marRight w:val="0"/>
              <w:marTop w:val="0"/>
              <w:marBottom w:val="0"/>
              <w:divBdr>
                <w:top w:val="none" w:sz="0" w:space="0" w:color="auto"/>
                <w:left w:val="none" w:sz="0" w:space="0" w:color="auto"/>
                <w:bottom w:val="none" w:sz="0" w:space="0" w:color="auto"/>
                <w:right w:val="none" w:sz="0" w:space="0" w:color="auto"/>
              </w:divBdr>
            </w:div>
          </w:divsChild>
        </w:div>
        <w:div w:id="651756191">
          <w:marLeft w:val="0"/>
          <w:marRight w:val="0"/>
          <w:marTop w:val="0"/>
          <w:marBottom w:val="0"/>
          <w:divBdr>
            <w:top w:val="none" w:sz="0" w:space="0" w:color="auto"/>
            <w:left w:val="none" w:sz="0" w:space="0" w:color="auto"/>
            <w:bottom w:val="none" w:sz="0" w:space="0" w:color="auto"/>
            <w:right w:val="none" w:sz="0" w:space="0" w:color="auto"/>
          </w:divBdr>
          <w:divsChild>
            <w:div w:id="106319848">
              <w:marLeft w:val="0"/>
              <w:marRight w:val="0"/>
              <w:marTop w:val="0"/>
              <w:marBottom w:val="0"/>
              <w:divBdr>
                <w:top w:val="none" w:sz="0" w:space="0" w:color="auto"/>
                <w:left w:val="none" w:sz="0" w:space="0" w:color="auto"/>
                <w:bottom w:val="none" w:sz="0" w:space="0" w:color="auto"/>
                <w:right w:val="none" w:sz="0" w:space="0" w:color="auto"/>
              </w:divBdr>
            </w:div>
          </w:divsChild>
        </w:div>
        <w:div w:id="685325696">
          <w:marLeft w:val="0"/>
          <w:marRight w:val="0"/>
          <w:marTop w:val="0"/>
          <w:marBottom w:val="0"/>
          <w:divBdr>
            <w:top w:val="none" w:sz="0" w:space="0" w:color="auto"/>
            <w:left w:val="none" w:sz="0" w:space="0" w:color="auto"/>
            <w:bottom w:val="none" w:sz="0" w:space="0" w:color="auto"/>
            <w:right w:val="none" w:sz="0" w:space="0" w:color="auto"/>
          </w:divBdr>
          <w:divsChild>
            <w:div w:id="742138717">
              <w:marLeft w:val="0"/>
              <w:marRight w:val="0"/>
              <w:marTop w:val="0"/>
              <w:marBottom w:val="0"/>
              <w:divBdr>
                <w:top w:val="none" w:sz="0" w:space="0" w:color="auto"/>
                <w:left w:val="none" w:sz="0" w:space="0" w:color="auto"/>
                <w:bottom w:val="none" w:sz="0" w:space="0" w:color="auto"/>
                <w:right w:val="none" w:sz="0" w:space="0" w:color="auto"/>
              </w:divBdr>
            </w:div>
          </w:divsChild>
        </w:div>
        <w:div w:id="710420257">
          <w:marLeft w:val="0"/>
          <w:marRight w:val="0"/>
          <w:marTop w:val="0"/>
          <w:marBottom w:val="0"/>
          <w:divBdr>
            <w:top w:val="none" w:sz="0" w:space="0" w:color="auto"/>
            <w:left w:val="none" w:sz="0" w:space="0" w:color="auto"/>
            <w:bottom w:val="none" w:sz="0" w:space="0" w:color="auto"/>
            <w:right w:val="none" w:sz="0" w:space="0" w:color="auto"/>
          </w:divBdr>
          <w:divsChild>
            <w:div w:id="1131098553">
              <w:marLeft w:val="0"/>
              <w:marRight w:val="0"/>
              <w:marTop w:val="0"/>
              <w:marBottom w:val="0"/>
              <w:divBdr>
                <w:top w:val="none" w:sz="0" w:space="0" w:color="auto"/>
                <w:left w:val="none" w:sz="0" w:space="0" w:color="auto"/>
                <w:bottom w:val="none" w:sz="0" w:space="0" w:color="auto"/>
                <w:right w:val="none" w:sz="0" w:space="0" w:color="auto"/>
              </w:divBdr>
            </w:div>
          </w:divsChild>
        </w:div>
        <w:div w:id="921371183">
          <w:marLeft w:val="0"/>
          <w:marRight w:val="0"/>
          <w:marTop w:val="0"/>
          <w:marBottom w:val="0"/>
          <w:divBdr>
            <w:top w:val="none" w:sz="0" w:space="0" w:color="auto"/>
            <w:left w:val="none" w:sz="0" w:space="0" w:color="auto"/>
            <w:bottom w:val="none" w:sz="0" w:space="0" w:color="auto"/>
            <w:right w:val="none" w:sz="0" w:space="0" w:color="auto"/>
          </w:divBdr>
          <w:divsChild>
            <w:div w:id="1811286982">
              <w:marLeft w:val="0"/>
              <w:marRight w:val="0"/>
              <w:marTop w:val="0"/>
              <w:marBottom w:val="0"/>
              <w:divBdr>
                <w:top w:val="none" w:sz="0" w:space="0" w:color="auto"/>
                <w:left w:val="none" w:sz="0" w:space="0" w:color="auto"/>
                <w:bottom w:val="none" w:sz="0" w:space="0" w:color="auto"/>
                <w:right w:val="none" w:sz="0" w:space="0" w:color="auto"/>
              </w:divBdr>
            </w:div>
          </w:divsChild>
        </w:div>
        <w:div w:id="922030275">
          <w:marLeft w:val="0"/>
          <w:marRight w:val="0"/>
          <w:marTop w:val="0"/>
          <w:marBottom w:val="0"/>
          <w:divBdr>
            <w:top w:val="none" w:sz="0" w:space="0" w:color="auto"/>
            <w:left w:val="none" w:sz="0" w:space="0" w:color="auto"/>
            <w:bottom w:val="none" w:sz="0" w:space="0" w:color="auto"/>
            <w:right w:val="none" w:sz="0" w:space="0" w:color="auto"/>
          </w:divBdr>
          <w:divsChild>
            <w:div w:id="1367019799">
              <w:marLeft w:val="0"/>
              <w:marRight w:val="0"/>
              <w:marTop w:val="0"/>
              <w:marBottom w:val="0"/>
              <w:divBdr>
                <w:top w:val="none" w:sz="0" w:space="0" w:color="auto"/>
                <w:left w:val="none" w:sz="0" w:space="0" w:color="auto"/>
                <w:bottom w:val="none" w:sz="0" w:space="0" w:color="auto"/>
                <w:right w:val="none" w:sz="0" w:space="0" w:color="auto"/>
              </w:divBdr>
            </w:div>
          </w:divsChild>
        </w:div>
        <w:div w:id="925919552">
          <w:marLeft w:val="0"/>
          <w:marRight w:val="0"/>
          <w:marTop w:val="0"/>
          <w:marBottom w:val="0"/>
          <w:divBdr>
            <w:top w:val="none" w:sz="0" w:space="0" w:color="auto"/>
            <w:left w:val="none" w:sz="0" w:space="0" w:color="auto"/>
            <w:bottom w:val="none" w:sz="0" w:space="0" w:color="auto"/>
            <w:right w:val="none" w:sz="0" w:space="0" w:color="auto"/>
          </w:divBdr>
          <w:divsChild>
            <w:div w:id="554435038">
              <w:marLeft w:val="0"/>
              <w:marRight w:val="0"/>
              <w:marTop w:val="0"/>
              <w:marBottom w:val="0"/>
              <w:divBdr>
                <w:top w:val="none" w:sz="0" w:space="0" w:color="auto"/>
                <w:left w:val="none" w:sz="0" w:space="0" w:color="auto"/>
                <w:bottom w:val="none" w:sz="0" w:space="0" w:color="auto"/>
                <w:right w:val="none" w:sz="0" w:space="0" w:color="auto"/>
              </w:divBdr>
            </w:div>
          </w:divsChild>
        </w:div>
        <w:div w:id="1084382014">
          <w:marLeft w:val="0"/>
          <w:marRight w:val="0"/>
          <w:marTop w:val="0"/>
          <w:marBottom w:val="0"/>
          <w:divBdr>
            <w:top w:val="none" w:sz="0" w:space="0" w:color="auto"/>
            <w:left w:val="none" w:sz="0" w:space="0" w:color="auto"/>
            <w:bottom w:val="none" w:sz="0" w:space="0" w:color="auto"/>
            <w:right w:val="none" w:sz="0" w:space="0" w:color="auto"/>
          </w:divBdr>
          <w:divsChild>
            <w:div w:id="1296982084">
              <w:marLeft w:val="0"/>
              <w:marRight w:val="0"/>
              <w:marTop w:val="0"/>
              <w:marBottom w:val="0"/>
              <w:divBdr>
                <w:top w:val="none" w:sz="0" w:space="0" w:color="auto"/>
                <w:left w:val="none" w:sz="0" w:space="0" w:color="auto"/>
                <w:bottom w:val="none" w:sz="0" w:space="0" w:color="auto"/>
                <w:right w:val="none" w:sz="0" w:space="0" w:color="auto"/>
              </w:divBdr>
            </w:div>
          </w:divsChild>
        </w:div>
        <w:div w:id="1206407466">
          <w:marLeft w:val="0"/>
          <w:marRight w:val="0"/>
          <w:marTop w:val="0"/>
          <w:marBottom w:val="0"/>
          <w:divBdr>
            <w:top w:val="none" w:sz="0" w:space="0" w:color="auto"/>
            <w:left w:val="none" w:sz="0" w:space="0" w:color="auto"/>
            <w:bottom w:val="none" w:sz="0" w:space="0" w:color="auto"/>
            <w:right w:val="none" w:sz="0" w:space="0" w:color="auto"/>
          </w:divBdr>
          <w:divsChild>
            <w:div w:id="505218404">
              <w:marLeft w:val="0"/>
              <w:marRight w:val="0"/>
              <w:marTop w:val="0"/>
              <w:marBottom w:val="0"/>
              <w:divBdr>
                <w:top w:val="none" w:sz="0" w:space="0" w:color="auto"/>
                <w:left w:val="none" w:sz="0" w:space="0" w:color="auto"/>
                <w:bottom w:val="none" w:sz="0" w:space="0" w:color="auto"/>
                <w:right w:val="none" w:sz="0" w:space="0" w:color="auto"/>
              </w:divBdr>
            </w:div>
          </w:divsChild>
        </w:div>
        <w:div w:id="1235967041">
          <w:marLeft w:val="0"/>
          <w:marRight w:val="0"/>
          <w:marTop w:val="0"/>
          <w:marBottom w:val="0"/>
          <w:divBdr>
            <w:top w:val="none" w:sz="0" w:space="0" w:color="auto"/>
            <w:left w:val="none" w:sz="0" w:space="0" w:color="auto"/>
            <w:bottom w:val="none" w:sz="0" w:space="0" w:color="auto"/>
            <w:right w:val="none" w:sz="0" w:space="0" w:color="auto"/>
          </w:divBdr>
          <w:divsChild>
            <w:div w:id="405998324">
              <w:marLeft w:val="0"/>
              <w:marRight w:val="0"/>
              <w:marTop w:val="0"/>
              <w:marBottom w:val="0"/>
              <w:divBdr>
                <w:top w:val="none" w:sz="0" w:space="0" w:color="auto"/>
                <w:left w:val="none" w:sz="0" w:space="0" w:color="auto"/>
                <w:bottom w:val="none" w:sz="0" w:space="0" w:color="auto"/>
                <w:right w:val="none" w:sz="0" w:space="0" w:color="auto"/>
              </w:divBdr>
            </w:div>
          </w:divsChild>
        </w:div>
        <w:div w:id="1575624261">
          <w:marLeft w:val="0"/>
          <w:marRight w:val="0"/>
          <w:marTop w:val="0"/>
          <w:marBottom w:val="0"/>
          <w:divBdr>
            <w:top w:val="none" w:sz="0" w:space="0" w:color="auto"/>
            <w:left w:val="none" w:sz="0" w:space="0" w:color="auto"/>
            <w:bottom w:val="none" w:sz="0" w:space="0" w:color="auto"/>
            <w:right w:val="none" w:sz="0" w:space="0" w:color="auto"/>
          </w:divBdr>
          <w:divsChild>
            <w:div w:id="1232154476">
              <w:marLeft w:val="0"/>
              <w:marRight w:val="0"/>
              <w:marTop w:val="0"/>
              <w:marBottom w:val="0"/>
              <w:divBdr>
                <w:top w:val="none" w:sz="0" w:space="0" w:color="auto"/>
                <w:left w:val="none" w:sz="0" w:space="0" w:color="auto"/>
                <w:bottom w:val="none" w:sz="0" w:space="0" w:color="auto"/>
                <w:right w:val="none" w:sz="0" w:space="0" w:color="auto"/>
              </w:divBdr>
            </w:div>
          </w:divsChild>
        </w:div>
        <w:div w:id="1758012901">
          <w:marLeft w:val="0"/>
          <w:marRight w:val="0"/>
          <w:marTop w:val="0"/>
          <w:marBottom w:val="0"/>
          <w:divBdr>
            <w:top w:val="none" w:sz="0" w:space="0" w:color="auto"/>
            <w:left w:val="none" w:sz="0" w:space="0" w:color="auto"/>
            <w:bottom w:val="none" w:sz="0" w:space="0" w:color="auto"/>
            <w:right w:val="none" w:sz="0" w:space="0" w:color="auto"/>
          </w:divBdr>
          <w:divsChild>
            <w:div w:id="1358896887">
              <w:marLeft w:val="0"/>
              <w:marRight w:val="0"/>
              <w:marTop w:val="0"/>
              <w:marBottom w:val="0"/>
              <w:divBdr>
                <w:top w:val="none" w:sz="0" w:space="0" w:color="auto"/>
                <w:left w:val="none" w:sz="0" w:space="0" w:color="auto"/>
                <w:bottom w:val="none" w:sz="0" w:space="0" w:color="auto"/>
                <w:right w:val="none" w:sz="0" w:space="0" w:color="auto"/>
              </w:divBdr>
            </w:div>
          </w:divsChild>
        </w:div>
        <w:div w:id="1929458108">
          <w:marLeft w:val="0"/>
          <w:marRight w:val="0"/>
          <w:marTop w:val="0"/>
          <w:marBottom w:val="0"/>
          <w:divBdr>
            <w:top w:val="none" w:sz="0" w:space="0" w:color="auto"/>
            <w:left w:val="none" w:sz="0" w:space="0" w:color="auto"/>
            <w:bottom w:val="none" w:sz="0" w:space="0" w:color="auto"/>
            <w:right w:val="none" w:sz="0" w:space="0" w:color="auto"/>
          </w:divBdr>
          <w:divsChild>
            <w:div w:id="815031950">
              <w:marLeft w:val="0"/>
              <w:marRight w:val="0"/>
              <w:marTop w:val="0"/>
              <w:marBottom w:val="0"/>
              <w:divBdr>
                <w:top w:val="none" w:sz="0" w:space="0" w:color="auto"/>
                <w:left w:val="none" w:sz="0" w:space="0" w:color="auto"/>
                <w:bottom w:val="none" w:sz="0" w:space="0" w:color="auto"/>
                <w:right w:val="none" w:sz="0" w:space="0" w:color="auto"/>
              </w:divBdr>
            </w:div>
          </w:divsChild>
        </w:div>
        <w:div w:id="1941838217">
          <w:marLeft w:val="0"/>
          <w:marRight w:val="0"/>
          <w:marTop w:val="0"/>
          <w:marBottom w:val="0"/>
          <w:divBdr>
            <w:top w:val="none" w:sz="0" w:space="0" w:color="auto"/>
            <w:left w:val="none" w:sz="0" w:space="0" w:color="auto"/>
            <w:bottom w:val="none" w:sz="0" w:space="0" w:color="auto"/>
            <w:right w:val="none" w:sz="0" w:space="0" w:color="auto"/>
          </w:divBdr>
          <w:divsChild>
            <w:div w:id="1075199193">
              <w:marLeft w:val="0"/>
              <w:marRight w:val="0"/>
              <w:marTop w:val="0"/>
              <w:marBottom w:val="0"/>
              <w:divBdr>
                <w:top w:val="none" w:sz="0" w:space="0" w:color="auto"/>
                <w:left w:val="none" w:sz="0" w:space="0" w:color="auto"/>
                <w:bottom w:val="none" w:sz="0" w:space="0" w:color="auto"/>
                <w:right w:val="none" w:sz="0" w:space="0" w:color="auto"/>
              </w:divBdr>
            </w:div>
          </w:divsChild>
        </w:div>
        <w:div w:id="1959068880">
          <w:marLeft w:val="0"/>
          <w:marRight w:val="0"/>
          <w:marTop w:val="0"/>
          <w:marBottom w:val="0"/>
          <w:divBdr>
            <w:top w:val="none" w:sz="0" w:space="0" w:color="auto"/>
            <w:left w:val="none" w:sz="0" w:space="0" w:color="auto"/>
            <w:bottom w:val="none" w:sz="0" w:space="0" w:color="auto"/>
            <w:right w:val="none" w:sz="0" w:space="0" w:color="auto"/>
          </w:divBdr>
          <w:divsChild>
            <w:div w:id="1959724789">
              <w:marLeft w:val="0"/>
              <w:marRight w:val="0"/>
              <w:marTop w:val="0"/>
              <w:marBottom w:val="0"/>
              <w:divBdr>
                <w:top w:val="none" w:sz="0" w:space="0" w:color="auto"/>
                <w:left w:val="none" w:sz="0" w:space="0" w:color="auto"/>
                <w:bottom w:val="none" w:sz="0" w:space="0" w:color="auto"/>
                <w:right w:val="none" w:sz="0" w:space="0" w:color="auto"/>
              </w:divBdr>
            </w:div>
          </w:divsChild>
        </w:div>
        <w:div w:id="2043900847">
          <w:marLeft w:val="0"/>
          <w:marRight w:val="0"/>
          <w:marTop w:val="0"/>
          <w:marBottom w:val="0"/>
          <w:divBdr>
            <w:top w:val="none" w:sz="0" w:space="0" w:color="auto"/>
            <w:left w:val="none" w:sz="0" w:space="0" w:color="auto"/>
            <w:bottom w:val="none" w:sz="0" w:space="0" w:color="auto"/>
            <w:right w:val="none" w:sz="0" w:space="0" w:color="auto"/>
          </w:divBdr>
          <w:divsChild>
            <w:div w:id="874578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006751">
      <w:bodyDiv w:val="1"/>
      <w:marLeft w:val="0"/>
      <w:marRight w:val="0"/>
      <w:marTop w:val="0"/>
      <w:marBottom w:val="0"/>
      <w:divBdr>
        <w:top w:val="none" w:sz="0" w:space="0" w:color="auto"/>
        <w:left w:val="none" w:sz="0" w:space="0" w:color="auto"/>
        <w:bottom w:val="none" w:sz="0" w:space="0" w:color="auto"/>
        <w:right w:val="none" w:sz="0" w:space="0" w:color="auto"/>
      </w:divBdr>
      <w:divsChild>
        <w:div w:id="163132011">
          <w:marLeft w:val="0"/>
          <w:marRight w:val="0"/>
          <w:marTop w:val="0"/>
          <w:marBottom w:val="0"/>
          <w:divBdr>
            <w:top w:val="none" w:sz="0" w:space="0" w:color="auto"/>
            <w:left w:val="none" w:sz="0" w:space="0" w:color="auto"/>
            <w:bottom w:val="none" w:sz="0" w:space="0" w:color="auto"/>
            <w:right w:val="none" w:sz="0" w:space="0" w:color="auto"/>
          </w:divBdr>
        </w:div>
        <w:div w:id="387845777">
          <w:marLeft w:val="0"/>
          <w:marRight w:val="0"/>
          <w:marTop w:val="0"/>
          <w:marBottom w:val="0"/>
          <w:divBdr>
            <w:top w:val="none" w:sz="0" w:space="0" w:color="auto"/>
            <w:left w:val="none" w:sz="0" w:space="0" w:color="auto"/>
            <w:bottom w:val="none" w:sz="0" w:space="0" w:color="auto"/>
            <w:right w:val="none" w:sz="0" w:space="0" w:color="auto"/>
          </w:divBdr>
        </w:div>
        <w:div w:id="675962035">
          <w:marLeft w:val="0"/>
          <w:marRight w:val="0"/>
          <w:marTop w:val="0"/>
          <w:marBottom w:val="0"/>
          <w:divBdr>
            <w:top w:val="none" w:sz="0" w:space="0" w:color="auto"/>
            <w:left w:val="none" w:sz="0" w:space="0" w:color="auto"/>
            <w:bottom w:val="none" w:sz="0" w:space="0" w:color="auto"/>
            <w:right w:val="none" w:sz="0" w:space="0" w:color="auto"/>
          </w:divBdr>
        </w:div>
        <w:div w:id="690452752">
          <w:marLeft w:val="0"/>
          <w:marRight w:val="0"/>
          <w:marTop w:val="0"/>
          <w:marBottom w:val="0"/>
          <w:divBdr>
            <w:top w:val="none" w:sz="0" w:space="0" w:color="auto"/>
            <w:left w:val="none" w:sz="0" w:space="0" w:color="auto"/>
            <w:bottom w:val="none" w:sz="0" w:space="0" w:color="auto"/>
            <w:right w:val="none" w:sz="0" w:space="0" w:color="auto"/>
          </w:divBdr>
        </w:div>
        <w:div w:id="942542178">
          <w:marLeft w:val="0"/>
          <w:marRight w:val="0"/>
          <w:marTop w:val="0"/>
          <w:marBottom w:val="0"/>
          <w:divBdr>
            <w:top w:val="none" w:sz="0" w:space="0" w:color="auto"/>
            <w:left w:val="none" w:sz="0" w:space="0" w:color="auto"/>
            <w:bottom w:val="none" w:sz="0" w:space="0" w:color="auto"/>
            <w:right w:val="none" w:sz="0" w:space="0" w:color="auto"/>
          </w:divBdr>
        </w:div>
        <w:div w:id="1203054496">
          <w:marLeft w:val="0"/>
          <w:marRight w:val="0"/>
          <w:marTop w:val="0"/>
          <w:marBottom w:val="0"/>
          <w:divBdr>
            <w:top w:val="none" w:sz="0" w:space="0" w:color="auto"/>
            <w:left w:val="none" w:sz="0" w:space="0" w:color="auto"/>
            <w:bottom w:val="none" w:sz="0" w:space="0" w:color="auto"/>
            <w:right w:val="none" w:sz="0" w:space="0" w:color="auto"/>
          </w:divBdr>
        </w:div>
        <w:div w:id="1286810771">
          <w:marLeft w:val="0"/>
          <w:marRight w:val="0"/>
          <w:marTop w:val="0"/>
          <w:marBottom w:val="0"/>
          <w:divBdr>
            <w:top w:val="none" w:sz="0" w:space="0" w:color="auto"/>
            <w:left w:val="none" w:sz="0" w:space="0" w:color="auto"/>
            <w:bottom w:val="none" w:sz="0" w:space="0" w:color="auto"/>
            <w:right w:val="none" w:sz="0" w:space="0" w:color="auto"/>
          </w:divBdr>
        </w:div>
        <w:div w:id="1311785326">
          <w:marLeft w:val="0"/>
          <w:marRight w:val="0"/>
          <w:marTop w:val="0"/>
          <w:marBottom w:val="0"/>
          <w:divBdr>
            <w:top w:val="none" w:sz="0" w:space="0" w:color="auto"/>
            <w:left w:val="none" w:sz="0" w:space="0" w:color="auto"/>
            <w:bottom w:val="none" w:sz="0" w:space="0" w:color="auto"/>
            <w:right w:val="none" w:sz="0" w:space="0" w:color="auto"/>
          </w:divBdr>
        </w:div>
        <w:div w:id="1536502218">
          <w:marLeft w:val="0"/>
          <w:marRight w:val="0"/>
          <w:marTop w:val="0"/>
          <w:marBottom w:val="0"/>
          <w:divBdr>
            <w:top w:val="none" w:sz="0" w:space="0" w:color="auto"/>
            <w:left w:val="none" w:sz="0" w:space="0" w:color="auto"/>
            <w:bottom w:val="none" w:sz="0" w:space="0" w:color="auto"/>
            <w:right w:val="none" w:sz="0" w:space="0" w:color="auto"/>
          </w:divBdr>
        </w:div>
        <w:div w:id="1678994334">
          <w:marLeft w:val="0"/>
          <w:marRight w:val="0"/>
          <w:marTop w:val="0"/>
          <w:marBottom w:val="0"/>
          <w:divBdr>
            <w:top w:val="none" w:sz="0" w:space="0" w:color="auto"/>
            <w:left w:val="none" w:sz="0" w:space="0" w:color="auto"/>
            <w:bottom w:val="none" w:sz="0" w:space="0" w:color="auto"/>
            <w:right w:val="none" w:sz="0" w:space="0" w:color="auto"/>
          </w:divBdr>
        </w:div>
        <w:div w:id="2074891746">
          <w:marLeft w:val="0"/>
          <w:marRight w:val="0"/>
          <w:marTop w:val="0"/>
          <w:marBottom w:val="0"/>
          <w:divBdr>
            <w:top w:val="none" w:sz="0" w:space="0" w:color="auto"/>
            <w:left w:val="none" w:sz="0" w:space="0" w:color="auto"/>
            <w:bottom w:val="none" w:sz="0" w:space="0" w:color="auto"/>
            <w:right w:val="none" w:sz="0" w:space="0" w:color="auto"/>
          </w:divBdr>
        </w:div>
      </w:divsChild>
    </w:div>
    <w:div w:id="2120711089">
      <w:bodyDiv w:val="1"/>
      <w:marLeft w:val="0"/>
      <w:marRight w:val="0"/>
      <w:marTop w:val="0"/>
      <w:marBottom w:val="0"/>
      <w:divBdr>
        <w:top w:val="none" w:sz="0" w:space="0" w:color="auto"/>
        <w:left w:val="none" w:sz="0" w:space="0" w:color="auto"/>
        <w:bottom w:val="none" w:sz="0" w:space="0" w:color="auto"/>
        <w:right w:val="none" w:sz="0" w:space="0" w:color="auto"/>
      </w:divBdr>
    </w:div>
    <w:div w:id="2123723053">
      <w:bodyDiv w:val="1"/>
      <w:marLeft w:val="0"/>
      <w:marRight w:val="0"/>
      <w:marTop w:val="0"/>
      <w:marBottom w:val="0"/>
      <w:divBdr>
        <w:top w:val="none" w:sz="0" w:space="0" w:color="auto"/>
        <w:left w:val="none" w:sz="0" w:space="0" w:color="auto"/>
        <w:bottom w:val="none" w:sz="0" w:space="0" w:color="auto"/>
        <w:right w:val="none" w:sz="0" w:space="0" w:color="auto"/>
      </w:divBdr>
      <w:divsChild>
        <w:div w:id="135681504">
          <w:marLeft w:val="0"/>
          <w:marRight w:val="0"/>
          <w:marTop w:val="0"/>
          <w:marBottom w:val="0"/>
          <w:divBdr>
            <w:top w:val="none" w:sz="0" w:space="0" w:color="auto"/>
            <w:left w:val="none" w:sz="0" w:space="0" w:color="auto"/>
            <w:bottom w:val="none" w:sz="0" w:space="0" w:color="auto"/>
            <w:right w:val="none" w:sz="0" w:space="0" w:color="auto"/>
          </w:divBdr>
        </w:div>
        <w:div w:id="195167357">
          <w:marLeft w:val="0"/>
          <w:marRight w:val="0"/>
          <w:marTop w:val="0"/>
          <w:marBottom w:val="0"/>
          <w:divBdr>
            <w:top w:val="none" w:sz="0" w:space="0" w:color="auto"/>
            <w:left w:val="none" w:sz="0" w:space="0" w:color="auto"/>
            <w:bottom w:val="none" w:sz="0" w:space="0" w:color="auto"/>
            <w:right w:val="none" w:sz="0" w:space="0" w:color="auto"/>
          </w:divBdr>
        </w:div>
        <w:div w:id="390814331">
          <w:marLeft w:val="0"/>
          <w:marRight w:val="0"/>
          <w:marTop w:val="0"/>
          <w:marBottom w:val="0"/>
          <w:divBdr>
            <w:top w:val="none" w:sz="0" w:space="0" w:color="auto"/>
            <w:left w:val="none" w:sz="0" w:space="0" w:color="auto"/>
            <w:bottom w:val="none" w:sz="0" w:space="0" w:color="auto"/>
            <w:right w:val="none" w:sz="0" w:space="0" w:color="auto"/>
          </w:divBdr>
        </w:div>
        <w:div w:id="906308292">
          <w:marLeft w:val="0"/>
          <w:marRight w:val="0"/>
          <w:marTop w:val="0"/>
          <w:marBottom w:val="0"/>
          <w:divBdr>
            <w:top w:val="none" w:sz="0" w:space="0" w:color="auto"/>
            <w:left w:val="none" w:sz="0" w:space="0" w:color="auto"/>
            <w:bottom w:val="none" w:sz="0" w:space="0" w:color="auto"/>
            <w:right w:val="none" w:sz="0" w:space="0" w:color="auto"/>
          </w:divBdr>
        </w:div>
        <w:div w:id="1071929230">
          <w:marLeft w:val="0"/>
          <w:marRight w:val="0"/>
          <w:marTop w:val="0"/>
          <w:marBottom w:val="0"/>
          <w:divBdr>
            <w:top w:val="none" w:sz="0" w:space="0" w:color="auto"/>
            <w:left w:val="none" w:sz="0" w:space="0" w:color="auto"/>
            <w:bottom w:val="none" w:sz="0" w:space="0" w:color="auto"/>
            <w:right w:val="none" w:sz="0" w:space="0" w:color="auto"/>
          </w:divBdr>
        </w:div>
        <w:div w:id="1091048092">
          <w:marLeft w:val="0"/>
          <w:marRight w:val="0"/>
          <w:marTop w:val="0"/>
          <w:marBottom w:val="0"/>
          <w:divBdr>
            <w:top w:val="none" w:sz="0" w:space="0" w:color="auto"/>
            <w:left w:val="none" w:sz="0" w:space="0" w:color="auto"/>
            <w:bottom w:val="none" w:sz="0" w:space="0" w:color="auto"/>
            <w:right w:val="none" w:sz="0" w:space="0" w:color="auto"/>
          </w:divBdr>
        </w:div>
        <w:div w:id="1164736744">
          <w:marLeft w:val="0"/>
          <w:marRight w:val="0"/>
          <w:marTop w:val="0"/>
          <w:marBottom w:val="0"/>
          <w:divBdr>
            <w:top w:val="none" w:sz="0" w:space="0" w:color="auto"/>
            <w:left w:val="none" w:sz="0" w:space="0" w:color="auto"/>
            <w:bottom w:val="none" w:sz="0" w:space="0" w:color="auto"/>
            <w:right w:val="none" w:sz="0" w:space="0" w:color="auto"/>
          </w:divBdr>
        </w:div>
        <w:div w:id="1174607155">
          <w:marLeft w:val="0"/>
          <w:marRight w:val="0"/>
          <w:marTop w:val="0"/>
          <w:marBottom w:val="0"/>
          <w:divBdr>
            <w:top w:val="none" w:sz="0" w:space="0" w:color="auto"/>
            <w:left w:val="none" w:sz="0" w:space="0" w:color="auto"/>
            <w:bottom w:val="none" w:sz="0" w:space="0" w:color="auto"/>
            <w:right w:val="none" w:sz="0" w:space="0" w:color="auto"/>
          </w:divBdr>
        </w:div>
        <w:div w:id="1492217057">
          <w:marLeft w:val="0"/>
          <w:marRight w:val="0"/>
          <w:marTop w:val="0"/>
          <w:marBottom w:val="0"/>
          <w:divBdr>
            <w:top w:val="none" w:sz="0" w:space="0" w:color="auto"/>
            <w:left w:val="none" w:sz="0" w:space="0" w:color="auto"/>
            <w:bottom w:val="none" w:sz="0" w:space="0" w:color="auto"/>
            <w:right w:val="none" w:sz="0" w:space="0" w:color="auto"/>
          </w:divBdr>
        </w:div>
        <w:div w:id="1663073700">
          <w:marLeft w:val="0"/>
          <w:marRight w:val="0"/>
          <w:marTop w:val="0"/>
          <w:marBottom w:val="0"/>
          <w:divBdr>
            <w:top w:val="none" w:sz="0" w:space="0" w:color="auto"/>
            <w:left w:val="none" w:sz="0" w:space="0" w:color="auto"/>
            <w:bottom w:val="none" w:sz="0" w:space="0" w:color="auto"/>
            <w:right w:val="none" w:sz="0" w:space="0" w:color="auto"/>
          </w:divBdr>
        </w:div>
        <w:div w:id="206197982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4.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9b7f12a4-6783-46c8-be22-82c6d3977508"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F2DE13FD7481840B3C0D6F1714E8D3D" ma:contentTypeVersion="17" ma:contentTypeDescription="Create a new document." ma:contentTypeScope="" ma:versionID="05aff0588240f697038a3e48587dde71">
  <xsd:schema xmlns:xsd="http://www.w3.org/2001/XMLSchema" xmlns:xs="http://www.w3.org/2001/XMLSchema" xmlns:p="http://schemas.microsoft.com/office/2006/metadata/properties" xmlns:ns1="http://schemas.microsoft.com/sharepoint/v3" xmlns:ns3="9b7f12a4-6783-46c8-be22-82c6d3977508" xmlns:ns4="9d86c2ba-f867-4963-93c7-f598fe55c39d" targetNamespace="http://schemas.microsoft.com/office/2006/metadata/properties" ma:root="true" ma:fieldsID="286a6dd7a88091ec7635b864b88d6e63" ns1:_="" ns3:_="" ns4:_="">
    <xsd:import namespace="http://schemas.microsoft.com/sharepoint/v3"/>
    <xsd:import namespace="9b7f12a4-6783-46c8-be22-82c6d3977508"/>
    <xsd:import namespace="9d86c2ba-f867-4963-93c7-f598fe55c39d"/>
    <xsd:element name="properties">
      <xsd:complexType>
        <xsd:sequence>
          <xsd:element name="documentManagement">
            <xsd:complexType>
              <xsd:all>
                <xsd:element ref="ns3:MediaServiceMetadata" minOccurs="0"/>
                <xsd:element ref="ns3:MediaServiceFastMetadata"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7f12a4-6783-46c8-be22-82c6d39775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5" nillable="true" ma:displayName="_activity" ma:hidden="true" ma:internalName="_activity">
      <xsd:simpleType>
        <xsd:restriction base="dms:Note"/>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86c2ba-f867-4963-93c7-f598fe55c39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C60342-64EC-4C5C-8FAD-8804D5EE8B69}">
  <ds:schemaRefs>
    <ds:schemaRef ds:uri="http://schemas.microsoft.com/office/2006/metadata/properties"/>
    <ds:schemaRef ds:uri="http://schemas.microsoft.com/office/infopath/2007/PartnerControls"/>
    <ds:schemaRef ds:uri="http://schemas.microsoft.com/sharepoint/v3"/>
    <ds:schemaRef ds:uri="9b7f12a4-6783-46c8-be22-82c6d3977508"/>
  </ds:schemaRefs>
</ds:datastoreItem>
</file>

<file path=customXml/itemProps2.xml><?xml version="1.0" encoding="utf-8"?>
<ds:datastoreItem xmlns:ds="http://schemas.openxmlformats.org/officeDocument/2006/customXml" ds:itemID="{193EC591-E363-4707-BC0E-D1ADE73838CC}">
  <ds:schemaRefs>
    <ds:schemaRef ds:uri="http://schemas.openxmlformats.org/officeDocument/2006/bibliography"/>
  </ds:schemaRefs>
</ds:datastoreItem>
</file>

<file path=customXml/itemProps3.xml><?xml version="1.0" encoding="utf-8"?>
<ds:datastoreItem xmlns:ds="http://schemas.openxmlformats.org/officeDocument/2006/customXml" ds:itemID="{5C169F3D-2DAE-497A-BB34-C8A1C9332B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b7f12a4-6783-46c8-be22-82c6d3977508"/>
    <ds:schemaRef ds:uri="9d86c2ba-f867-4963-93c7-f598fe55c3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094367-C3E6-4CEE-803B-9B22D2BFD63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56</TotalTime>
  <Pages>64</Pages>
  <Words>105626</Words>
  <Characters>602070</Characters>
  <Application>Microsoft Office Word</Application>
  <DocSecurity>0</DocSecurity>
  <Lines>5017</Lines>
  <Paragraphs>1412</Paragraphs>
  <ScaleCrop>false</ScaleCrop>
  <Company/>
  <LinksUpToDate>false</LinksUpToDate>
  <CharactersWithSpaces>706284</CharactersWithSpaces>
  <SharedDoc>false</SharedDoc>
  <HLinks>
    <vt:vector size="102" baseType="variant">
      <vt:variant>
        <vt:i4>131142</vt:i4>
      </vt:variant>
      <vt:variant>
        <vt:i4>1845</vt:i4>
      </vt:variant>
      <vt:variant>
        <vt:i4>0</vt:i4>
      </vt:variant>
      <vt:variant>
        <vt:i4>5</vt:i4>
      </vt:variant>
      <vt:variant>
        <vt:lpwstr>https://onlinelibrary.wiley.com/doi/10.1111/j.1447-0349.2011.00794.x</vt:lpwstr>
      </vt:variant>
      <vt:variant>
        <vt:lpwstr>b12%20#b7</vt:lpwstr>
      </vt:variant>
      <vt:variant>
        <vt:i4>5439511</vt:i4>
      </vt:variant>
      <vt:variant>
        <vt:i4>1815</vt:i4>
      </vt:variant>
      <vt:variant>
        <vt:i4>0</vt:i4>
      </vt:variant>
      <vt:variant>
        <vt:i4>5</vt:i4>
      </vt:variant>
      <vt:variant>
        <vt:lpwstr>https://www.nice.org.uk/guidance/ng225/evidence/t-models-of-care-for-people-who-have-selfharmed-pdf-403069580857</vt:lpwstr>
      </vt:variant>
      <vt:variant>
        <vt:lpwstr/>
      </vt:variant>
      <vt:variant>
        <vt:i4>5439511</vt:i4>
      </vt:variant>
      <vt:variant>
        <vt:i4>1812</vt:i4>
      </vt:variant>
      <vt:variant>
        <vt:i4>0</vt:i4>
      </vt:variant>
      <vt:variant>
        <vt:i4>5</vt:i4>
      </vt:variant>
      <vt:variant>
        <vt:lpwstr>https://www.nice.org.uk/guidance/ng225/evidence/t-models-of-care-for-people-who-have-selfharmed-pdf-403069580857</vt:lpwstr>
      </vt:variant>
      <vt:variant>
        <vt:lpwstr/>
      </vt:variant>
      <vt:variant>
        <vt:i4>3473463</vt:i4>
      </vt:variant>
      <vt:variant>
        <vt:i4>1809</vt:i4>
      </vt:variant>
      <vt:variant>
        <vt:i4>0</vt:i4>
      </vt:variant>
      <vt:variant>
        <vt:i4>5</vt:i4>
      </vt:variant>
      <vt:variant>
        <vt:lpwstr>https://www.nice.org.uk/guidance/ng225/evidence/q-supervision-required-for-staff-in-specialist-mental-health-settings-pdf-403069580828</vt:lpwstr>
      </vt:variant>
      <vt:variant>
        <vt:lpwstr/>
      </vt:variant>
      <vt:variant>
        <vt:i4>8257654</vt:i4>
      </vt:variant>
      <vt:variant>
        <vt:i4>1806</vt:i4>
      </vt:variant>
      <vt:variant>
        <vt:i4>0</vt:i4>
      </vt:variant>
      <vt:variant>
        <vt:i4>5</vt:i4>
      </vt:variant>
      <vt:variant>
        <vt:lpwstr>https://www.nice.org.uk/guidance/ng225/evidence/p-skills-required-by-staff-in-specialist-settings-pdf-403069580827</vt:lpwstr>
      </vt:variant>
      <vt:variant>
        <vt:lpwstr/>
      </vt:variant>
      <vt:variant>
        <vt:i4>6553700</vt:i4>
      </vt:variant>
      <vt:variant>
        <vt:i4>1803</vt:i4>
      </vt:variant>
      <vt:variant>
        <vt:i4>0</vt:i4>
      </vt:variant>
      <vt:variant>
        <vt:i4>5</vt:i4>
      </vt:variant>
      <vt:variant>
        <vt:lpwstr>https://www.nice.org.uk/guidance/ng225/evidence/n-supporting-people-to-be-safe-after-selfharm-pdf-403069580825</vt:lpwstr>
      </vt:variant>
      <vt:variant>
        <vt:lpwstr/>
      </vt:variant>
      <vt:variant>
        <vt:i4>1179666</vt:i4>
      </vt:variant>
      <vt:variant>
        <vt:i4>1800</vt:i4>
      </vt:variant>
      <vt:variant>
        <vt:i4>0</vt:i4>
      </vt:variant>
      <vt:variant>
        <vt:i4>5</vt:i4>
      </vt:variant>
      <vt:variant>
        <vt:lpwstr>https://www.nice.org.uk/guidance/ng225/evidence/m-therapeutic-risk-taking-strategies-pdf-403069580824</vt:lpwstr>
      </vt:variant>
      <vt:variant>
        <vt:lpwstr/>
      </vt:variant>
      <vt:variant>
        <vt:i4>3145834</vt:i4>
      </vt:variant>
      <vt:variant>
        <vt:i4>1797</vt:i4>
      </vt:variant>
      <vt:variant>
        <vt:i4>0</vt:i4>
      </vt:variant>
      <vt:variant>
        <vt:i4>5</vt:i4>
      </vt:variant>
      <vt:variant>
        <vt:lpwstr>https://www.nice.org.uk/guidance/ng225/evidence/l-harm-minimisation-strategies-pdf-403069580823</vt:lpwstr>
      </vt:variant>
      <vt:variant>
        <vt:lpwstr/>
      </vt:variant>
      <vt:variant>
        <vt:i4>8126570</vt:i4>
      </vt:variant>
      <vt:variant>
        <vt:i4>1794</vt:i4>
      </vt:variant>
      <vt:variant>
        <vt:i4>0</vt:i4>
      </vt:variant>
      <vt:variant>
        <vt:i4>5</vt:i4>
      </vt:variant>
      <vt:variant>
        <vt:lpwstr>https://www.nice.org.uk/guidance/ng225/evidence/j-psychological-and-psychosocial-interventions-pdf-403069580821</vt:lpwstr>
      </vt:variant>
      <vt:variant>
        <vt:lpwstr/>
      </vt:variant>
      <vt:variant>
        <vt:i4>7340159</vt:i4>
      </vt:variant>
      <vt:variant>
        <vt:i4>1791</vt:i4>
      </vt:variant>
      <vt:variant>
        <vt:i4>0</vt:i4>
      </vt:variant>
      <vt:variant>
        <vt:i4>5</vt:i4>
      </vt:variant>
      <vt:variant>
        <vt:lpwstr>https://www.nice.org.uk/guidance/ng225/evidence/h-admission-to-hospital-pdf-11196377253</vt:lpwstr>
      </vt:variant>
      <vt:variant>
        <vt:lpwstr/>
      </vt:variant>
      <vt:variant>
        <vt:i4>4915212</vt:i4>
      </vt:variant>
      <vt:variant>
        <vt:i4>1788</vt:i4>
      </vt:variant>
      <vt:variant>
        <vt:i4>0</vt:i4>
      </vt:variant>
      <vt:variant>
        <vt:i4>5</vt:i4>
      </vt:variant>
      <vt:variant>
        <vt:lpwstr>https://www.nice.org.uk/guidance/ng225/evidence/g-risk-assessment-and-formulation-pdf-11196377252</vt:lpwstr>
      </vt:variant>
      <vt:variant>
        <vt:lpwstr/>
      </vt:variant>
      <vt:variant>
        <vt:i4>1245265</vt:i4>
      </vt:variant>
      <vt:variant>
        <vt:i4>1785</vt:i4>
      </vt:variant>
      <vt:variant>
        <vt:i4>0</vt:i4>
      </vt:variant>
      <vt:variant>
        <vt:i4>5</vt:i4>
      </vt:variant>
      <vt:variant>
        <vt:lpwstr>https://www.nice.org.uk/guidance/ng225/evidence/d-involving-family-and-carers-in-the-management-of-people-who-have-selfharmed-pdf-11196377249</vt:lpwstr>
      </vt:variant>
      <vt:variant>
        <vt:lpwstr/>
      </vt:variant>
      <vt:variant>
        <vt:i4>4063279</vt:i4>
      </vt:variant>
      <vt:variant>
        <vt:i4>1782</vt:i4>
      </vt:variant>
      <vt:variant>
        <vt:i4>0</vt:i4>
      </vt:variant>
      <vt:variant>
        <vt:i4>5</vt:i4>
      </vt:variant>
      <vt:variant>
        <vt:lpwstr>https://www.nice.org.uk/guidance/ng225/evidence/c-consent-confidentiality-and-safeguarding-pdf-11196377248</vt:lpwstr>
      </vt:variant>
      <vt:variant>
        <vt:lpwstr/>
      </vt:variant>
      <vt:variant>
        <vt:i4>2031702</vt:i4>
      </vt:variant>
      <vt:variant>
        <vt:i4>1779</vt:i4>
      </vt:variant>
      <vt:variant>
        <vt:i4>0</vt:i4>
      </vt:variant>
      <vt:variant>
        <vt:i4>5</vt:i4>
      </vt:variant>
      <vt:variant>
        <vt:lpwstr>https://www.nice.org.uk/guidance/ng225/evidence/b-information-and-support-needs-of-families-and-carers-of-people-who-have-selfharmed-pdf-11196377247</vt:lpwstr>
      </vt:variant>
      <vt:variant>
        <vt:lpwstr/>
      </vt:variant>
      <vt:variant>
        <vt:i4>4653148</vt:i4>
      </vt:variant>
      <vt:variant>
        <vt:i4>1776</vt:i4>
      </vt:variant>
      <vt:variant>
        <vt:i4>0</vt:i4>
      </vt:variant>
      <vt:variant>
        <vt:i4>5</vt:i4>
      </vt:variant>
      <vt:variant>
        <vt:lpwstr>https://www.nice.org.uk/guidance/ng225/evidence/a-information-and-support-needs-of-people-who-have-selfharmed-pdf-11196377246</vt:lpwstr>
      </vt:variant>
      <vt:variant>
        <vt:lpwstr/>
      </vt:variant>
      <vt:variant>
        <vt:i4>8061054</vt:i4>
      </vt:variant>
      <vt:variant>
        <vt:i4>702</vt:i4>
      </vt:variant>
      <vt:variant>
        <vt:i4>0</vt:i4>
      </vt:variant>
      <vt:variant>
        <vt:i4>5</vt:i4>
      </vt:variant>
      <vt:variant>
        <vt:lpwstr>http://annals.org/aim/fullarticle/2700389/prisma-extension-scoping-reviews-prisma-scr-checklist-explanation</vt:lpwstr>
      </vt:variant>
      <vt:variant>
        <vt:lpwstr/>
      </vt:variant>
      <vt:variant>
        <vt:i4>4128799</vt:i4>
      </vt:variant>
      <vt:variant>
        <vt:i4>0</vt:i4>
      </vt:variant>
      <vt:variant>
        <vt:i4>0</vt:i4>
      </vt:variant>
      <vt:variant>
        <vt:i4>5</vt:i4>
      </vt:variant>
      <vt:variant>
        <vt:lpwstr>mailto:jessica.griffiths@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riffiths</dc:creator>
  <cp:keywords/>
  <dc:description/>
  <cp:lastModifiedBy>Jessica Griffiths</cp:lastModifiedBy>
  <cp:revision>191</cp:revision>
  <dcterms:created xsi:type="dcterms:W3CDTF">2024-07-27T11:27:00Z</dcterms:created>
  <dcterms:modified xsi:type="dcterms:W3CDTF">2024-08-07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2DE13FD7481840B3C0D6F1714E8D3D</vt:lpwstr>
  </property>
  <property fmtid="{D5CDD505-2E9C-101B-9397-08002B2CF9AE}" pid="3" name="ZOTERO_PREF_2">
    <vt:lpwstr>cJournalAbbreviations" value="true"/&gt;&lt;pref name="dontAskDelayCitationUpdates" value="true"/&gt;&lt;/prefs&gt;&lt;/data&gt;</vt:lpwstr>
  </property>
  <property fmtid="{D5CDD505-2E9C-101B-9397-08002B2CF9AE}" pid="4" name="ZOTERO_PREF_1">
    <vt:lpwstr>&lt;data data-version="3" zotero-version="6.0.36"&gt;&lt;session id="di6CwJiW"/&gt;&lt;style id="http://www.zotero.org/styles/vancouver" locale="en-US" hasBibliography="1" bibliographyStyleHasBeenSet="1"/&gt;&lt;prefs&gt;&lt;pref name="fieldType" value="Field"/&gt;&lt;pref name="automati</vt:lpwstr>
  </property>
</Properties>
</file>